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8C1C00" w14:textId="2BAC5C38" w:rsidR="00585F97" w:rsidRDefault="00007420">
      <w:r>
        <w:t>Supplemental data</w:t>
      </w:r>
    </w:p>
    <w:p w14:paraId="595B3215" w14:textId="092AF709" w:rsidR="00007420" w:rsidRPr="0099725E" w:rsidRDefault="00007420" w:rsidP="00007420">
      <w:pPr>
        <w:rPr>
          <w:b/>
          <w:bCs/>
        </w:rPr>
      </w:pPr>
      <w:r w:rsidRPr="0099725E">
        <w:rPr>
          <w:b/>
          <w:bCs/>
        </w:rPr>
        <w:t>Materials:</w:t>
      </w:r>
    </w:p>
    <w:p w14:paraId="1A9D3CF4" w14:textId="36747F8E" w:rsidR="00007420" w:rsidRDefault="00007420" w:rsidP="00007420">
      <w:r w:rsidRPr="00EE77EF">
        <w:t>Fmoc-</w:t>
      </w:r>
      <w:r w:rsidR="00C67032">
        <w:t>L-</w:t>
      </w:r>
      <w:r w:rsidRPr="00EE77EF">
        <w:t>Lys</w:t>
      </w:r>
      <w:r w:rsidR="00DD3874">
        <w:t>-mono-amid-D</w:t>
      </w:r>
      <w:r w:rsidR="00965C94">
        <w:t>OTA-</w:t>
      </w:r>
      <w:r w:rsidR="00DD3874">
        <w:t>tri</w:t>
      </w:r>
      <w:r w:rsidR="00965C94">
        <w:t>s</w:t>
      </w:r>
      <w:r w:rsidR="000409E7">
        <w:t>(</w:t>
      </w:r>
      <w:r w:rsidR="00DD3874">
        <w:t xml:space="preserve">t-Bu ester) </w:t>
      </w:r>
      <w:r w:rsidR="001B5E34">
        <w:t>was</w:t>
      </w:r>
      <w:r>
        <w:t xml:space="preserve"> purchased from </w:t>
      </w:r>
      <w:r w:rsidR="00BC5DB6">
        <w:t>Macrocyclics (</w:t>
      </w:r>
      <w:r w:rsidR="00CA6CD8">
        <w:t>Plano, TX</w:t>
      </w:r>
      <w:r w:rsidR="00BC5DB6">
        <w:t>, USA</w:t>
      </w:r>
      <w:r w:rsidR="00CA6CD8">
        <w:t>)</w:t>
      </w:r>
      <w:r>
        <w:t xml:space="preserve">,  </w:t>
      </w:r>
      <w:proofErr w:type="spellStart"/>
      <w:r>
        <w:t>Fmoc</w:t>
      </w:r>
      <w:proofErr w:type="spellEnd"/>
      <w:r>
        <w:t>-Tyr(</w:t>
      </w:r>
      <w:proofErr w:type="spellStart"/>
      <w:r>
        <w:t>tBu</w:t>
      </w:r>
      <w:proofErr w:type="spellEnd"/>
      <w:r>
        <w:t>)-OH</w:t>
      </w:r>
      <w:r w:rsidRPr="00EE77EF">
        <w:t xml:space="preserve"> </w:t>
      </w:r>
      <w:r>
        <w:t>and H-</w:t>
      </w:r>
      <w:proofErr w:type="spellStart"/>
      <w:r>
        <w:t>Glu</w:t>
      </w:r>
      <w:proofErr w:type="spellEnd"/>
      <w:r>
        <w:t>(</w:t>
      </w:r>
      <w:proofErr w:type="spellStart"/>
      <w:r>
        <w:t>OtBu</w:t>
      </w:r>
      <w:proofErr w:type="spellEnd"/>
      <w:r>
        <w:t>)-</w:t>
      </w:r>
      <w:proofErr w:type="spellStart"/>
      <w:r>
        <w:t>OtBu</w:t>
      </w:r>
      <w:proofErr w:type="spellEnd"/>
      <w:r>
        <w:t xml:space="preserve"> </w:t>
      </w:r>
      <w:r w:rsidR="00502025">
        <w:t>were</w:t>
      </w:r>
      <w:r>
        <w:t xml:space="preserve"> purchased from </w:t>
      </w:r>
      <w:proofErr w:type="spellStart"/>
      <w:r>
        <w:t>Bachem</w:t>
      </w:r>
      <w:proofErr w:type="spellEnd"/>
      <w:r w:rsidR="00511671">
        <w:t xml:space="preserve"> (</w:t>
      </w:r>
      <w:r w:rsidR="000D74EC">
        <w:t>Torrance, CA, USA)</w:t>
      </w:r>
      <w:r>
        <w:t xml:space="preserve">,  </w:t>
      </w:r>
      <w:proofErr w:type="spellStart"/>
      <w:r>
        <w:t>Fmoc</w:t>
      </w:r>
      <w:proofErr w:type="spellEnd"/>
      <w:r>
        <w:t>-D-</w:t>
      </w:r>
      <w:proofErr w:type="spellStart"/>
      <w:r>
        <w:t>Glu</w:t>
      </w:r>
      <w:proofErr w:type="spellEnd"/>
      <w:r>
        <w:t>(</w:t>
      </w:r>
      <w:proofErr w:type="spellStart"/>
      <w:r>
        <w:t>OtBu</w:t>
      </w:r>
      <w:proofErr w:type="spellEnd"/>
      <w:r>
        <w:t xml:space="preserve">)-OH and </w:t>
      </w:r>
      <w:proofErr w:type="spellStart"/>
      <w:r>
        <w:t>Fmoc</w:t>
      </w:r>
      <w:proofErr w:type="spellEnd"/>
      <w:r>
        <w:t>-</w:t>
      </w:r>
      <w:r w:rsidRPr="003562E8">
        <w:rPr>
          <w:rFonts w:ascii="Symbol" w:hAnsi="Symbol"/>
        </w:rPr>
        <w:t></w:t>
      </w:r>
      <w:r>
        <w:t xml:space="preserve">-Aca-OH and </w:t>
      </w:r>
      <w:r w:rsidRPr="00EE77EF">
        <w:t>Rink Amide MBHA resin</w:t>
      </w:r>
      <w:r>
        <w:t xml:space="preserve"> </w:t>
      </w:r>
      <w:r w:rsidR="00502025">
        <w:t>w</w:t>
      </w:r>
      <w:r w:rsidR="00DC6DC8">
        <w:t>as</w:t>
      </w:r>
      <w:r>
        <w:t xml:space="preserve"> purchased from Peptides International</w:t>
      </w:r>
      <w:r w:rsidR="000031D0">
        <w:t xml:space="preserve"> (Louisville, KY, USA)</w:t>
      </w:r>
      <w:r>
        <w:t xml:space="preserve">, </w:t>
      </w:r>
      <w:r w:rsidRPr="00EE77EF">
        <w:t>HCTU (O-(1H-6-Chlorobenzotriazole-1-yl)-1,1,3,3-tetramethyluronium hexafluorophosph</w:t>
      </w:r>
      <w:bookmarkStart w:id="0" w:name="_GoBack"/>
      <w:bookmarkEnd w:id="0"/>
      <w:r w:rsidRPr="00EE77EF">
        <w:t>ate</w:t>
      </w:r>
      <w:r>
        <w:t>) w</w:t>
      </w:r>
      <w:r w:rsidR="00631061">
        <w:t>as</w:t>
      </w:r>
      <w:r>
        <w:t xml:space="preserve"> </w:t>
      </w:r>
      <w:r w:rsidR="00644759">
        <w:t>purchased</w:t>
      </w:r>
      <w:r>
        <w:t xml:space="preserve"> from </w:t>
      </w:r>
      <w:proofErr w:type="spellStart"/>
      <w:r w:rsidRPr="00EE77EF">
        <w:t>Novbiochem</w:t>
      </w:r>
      <w:proofErr w:type="spellEnd"/>
      <w:r w:rsidR="00F95973">
        <w:t xml:space="preserve"> (now part of MilliporeSigma</w:t>
      </w:r>
      <w:r w:rsidR="00025B76">
        <w:t>, Burlington, MA, USA)</w:t>
      </w:r>
      <w:r>
        <w:t>.  DMF (N, N- Dimethylformamide, HPLC grade) w</w:t>
      </w:r>
      <w:r w:rsidR="00DC6DC8">
        <w:t>as</w:t>
      </w:r>
      <w:r>
        <w:t xml:space="preserve"> </w:t>
      </w:r>
      <w:r w:rsidR="00502025">
        <w:t>purchased</w:t>
      </w:r>
      <w:r>
        <w:t xml:space="preserve"> from Alfa </w:t>
      </w:r>
      <w:proofErr w:type="spellStart"/>
      <w:r>
        <w:t>Aesar</w:t>
      </w:r>
      <w:proofErr w:type="spellEnd"/>
      <w:r w:rsidR="001A4923">
        <w:t xml:space="preserve"> (now part of Thermo Scientific Chemicals, </w:t>
      </w:r>
      <w:r w:rsidR="008669C8">
        <w:t>Waltham, MA, USA)</w:t>
      </w:r>
      <w:r>
        <w:t xml:space="preserve">.  DIPEA (N,N-Diisopropylethylamine), </w:t>
      </w:r>
      <w:proofErr w:type="spellStart"/>
      <w:r>
        <w:t>piperidine</w:t>
      </w:r>
      <w:proofErr w:type="spellEnd"/>
      <w:r>
        <w:t xml:space="preserve">, </w:t>
      </w:r>
      <w:r w:rsidRPr="00EE77EF">
        <w:t>TIS (</w:t>
      </w:r>
      <w:proofErr w:type="spellStart"/>
      <w:r w:rsidRPr="00EE77EF">
        <w:t>Triisopropylsilane</w:t>
      </w:r>
      <w:proofErr w:type="spellEnd"/>
      <w:r w:rsidRPr="00EE77EF">
        <w:t>)</w:t>
      </w:r>
      <w:r>
        <w:t>, Diethyl Ether were purchased from Sigma-Aldrich</w:t>
      </w:r>
      <w:r w:rsidR="005D05C8">
        <w:t xml:space="preserve"> (</w:t>
      </w:r>
      <w:r w:rsidR="001673D1">
        <w:t>St. Louis, MO, USA)</w:t>
      </w:r>
      <w:r>
        <w:t xml:space="preserve">,  Trifluoroacetic Acid, glacial acetic acid and </w:t>
      </w:r>
      <w:proofErr w:type="spellStart"/>
      <w:r>
        <w:t>Ultrapur</w:t>
      </w:r>
      <w:proofErr w:type="spellEnd"/>
      <w:r>
        <w:t xml:space="preserve"> water were purchased from EMD Millipore</w:t>
      </w:r>
      <w:r w:rsidR="00390F77">
        <w:t xml:space="preserve"> (now part of MilliporeSigma, Burlington, MA, USA)</w:t>
      </w:r>
      <w:r>
        <w:t xml:space="preserve">,  </w:t>
      </w:r>
      <w:proofErr w:type="spellStart"/>
      <w:r>
        <w:t>Triphosgene</w:t>
      </w:r>
      <w:proofErr w:type="spellEnd"/>
      <w:r>
        <w:t xml:space="preserve"> was purchased from Chem-Impex International</w:t>
      </w:r>
      <w:r w:rsidR="007E5E64">
        <w:t xml:space="preserve"> (Wood Dale, IL, USA)</w:t>
      </w:r>
      <w:r>
        <w:t xml:space="preserve">.  </w:t>
      </w:r>
      <w:r w:rsidR="00DC6DC8">
        <w:t>E</w:t>
      </w:r>
      <w:r>
        <w:t xml:space="preserve">thylene </w:t>
      </w:r>
      <w:r w:rsidR="006C18E6">
        <w:t>c</w:t>
      </w:r>
      <w:r>
        <w:t>hloride (dichloromethane</w:t>
      </w:r>
      <w:r w:rsidR="00CE0A7B">
        <w:t>, DCM</w:t>
      </w:r>
      <w:r>
        <w:t xml:space="preserve">) </w:t>
      </w:r>
      <w:r w:rsidR="00CE0A7B">
        <w:t xml:space="preserve">was </w:t>
      </w:r>
      <w:r>
        <w:t>purchased from Fisher Chemical</w:t>
      </w:r>
      <w:r w:rsidR="00862F57">
        <w:t xml:space="preserve"> (Waltham, MA, USA)</w:t>
      </w:r>
      <w:r>
        <w:t xml:space="preserve">.   Acetonitrile was </w:t>
      </w:r>
      <w:r w:rsidR="00502025">
        <w:t>purchased</w:t>
      </w:r>
      <w:r>
        <w:t xml:space="preserve"> from J.T.</w:t>
      </w:r>
      <w:r w:rsidR="00620398">
        <w:t xml:space="preserve"> </w:t>
      </w:r>
      <w:r>
        <w:t>Baker</w:t>
      </w:r>
      <w:r w:rsidR="0027475D">
        <w:t xml:space="preserve"> (</w:t>
      </w:r>
      <w:r w:rsidR="00B81A8B">
        <w:t>part of VWR, Radnor, PA, USA)</w:t>
      </w:r>
      <w:r>
        <w:t xml:space="preserve">.  </w:t>
      </w:r>
      <w:r w:rsidR="00745F34">
        <w:t xml:space="preserve">PSMA-11 </w:t>
      </w:r>
      <w:r w:rsidR="00D6264E">
        <w:t xml:space="preserve">precursor was </w:t>
      </w:r>
      <w:r w:rsidR="005C53E6">
        <w:t>purchased</w:t>
      </w:r>
      <w:r w:rsidR="00D6264E">
        <w:t xml:space="preserve"> from </w:t>
      </w:r>
      <w:r w:rsidR="001A74CC">
        <w:t xml:space="preserve">ABX </w:t>
      </w:r>
      <w:r w:rsidR="00D6264E">
        <w:t xml:space="preserve">Advanced </w:t>
      </w:r>
      <w:r w:rsidR="001A74CC">
        <w:t>Biochemical</w:t>
      </w:r>
      <w:r w:rsidR="00BD1413">
        <w:t xml:space="preserve"> </w:t>
      </w:r>
      <w:r w:rsidR="001A74CC">
        <w:t>Compounds</w:t>
      </w:r>
      <w:r w:rsidR="00BD1413">
        <w:t xml:space="preserve"> </w:t>
      </w:r>
      <w:proofErr w:type="spellStart"/>
      <w:r w:rsidR="00BD1413">
        <w:t>Biochemische</w:t>
      </w:r>
      <w:proofErr w:type="spellEnd"/>
      <w:r w:rsidR="00BD1413">
        <w:t xml:space="preserve"> </w:t>
      </w:r>
      <w:proofErr w:type="spellStart"/>
      <w:r w:rsidR="00BD1413">
        <w:t>Forschungsreagenzien</w:t>
      </w:r>
      <w:proofErr w:type="spellEnd"/>
      <w:r w:rsidR="001A74CC">
        <w:t xml:space="preserve"> GmbH</w:t>
      </w:r>
      <w:r w:rsidR="008B456F">
        <w:t xml:space="preserve"> </w:t>
      </w:r>
      <w:r w:rsidR="00693CC3">
        <w:t>(</w:t>
      </w:r>
      <w:proofErr w:type="spellStart"/>
      <w:r w:rsidR="00693CC3">
        <w:t>Radeberg</w:t>
      </w:r>
      <w:proofErr w:type="spellEnd"/>
      <w:r w:rsidR="00693CC3">
        <w:t>, Germany)</w:t>
      </w:r>
      <w:r w:rsidR="00FD7EC8">
        <w:t>.</w:t>
      </w:r>
      <w:r w:rsidR="00693CC3">
        <w:t xml:space="preserve"> </w:t>
      </w:r>
      <w:r>
        <w:t xml:space="preserve">All chemicals </w:t>
      </w:r>
      <w:r w:rsidR="00DC6DC8">
        <w:t>were</w:t>
      </w:r>
      <w:r>
        <w:t xml:space="preserve"> of reagent grade quality or higher. </w:t>
      </w:r>
    </w:p>
    <w:p w14:paraId="1D3810A5" w14:textId="77777777" w:rsidR="00007420" w:rsidRDefault="00007420" w:rsidP="00007420"/>
    <w:p w14:paraId="0AE33FAB" w14:textId="77777777" w:rsidR="00007420" w:rsidRPr="0099725E" w:rsidRDefault="00007420" w:rsidP="00007420">
      <w:pPr>
        <w:rPr>
          <w:b/>
          <w:bCs/>
        </w:rPr>
      </w:pPr>
      <w:r w:rsidRPr="0099725E">
        <w:rPr>
          <w:b/>
          <w:bCs/>
        </w:rPr>
        <w:t>Synthesis of JB-1498</w:t>
      </w:r>
    </w:p>
    <w:p w14:paraId="4B0E3FAA" w14:textId="601339D7" w:rsidR="00007420" w:rsidRPr="00770325" w:rsidRDefault="00007420" w:rsidP="00007420">
      <w:r w:rsidRPr="0012563F">
        <w:t xml:space="preserve">JB1498 </w:t>
      </w:r>
      <w:r w:rsidR="00234797">
        <w:t>was</w:t>
      </w:r>
      <w:r w:rsidRPr="0012563F">
        <w:t xml:space="preserve"> synthesized by first performing seven cycles of Fmoc-peptide synthesis using a Rink amide resin</w:t>
      </w:r>
      <w:r w:rsidR="00E10CE9">
        <w:t xml:space="preserve"> followed </w:t>
      </w:r>
      <w:r w:rsidR="004B3957">
        <w:t>by on-resin urea formation</w:t>
      </w:r>
      <w:r w:rsidRPr="0012563F">
        <w:t>.  A 0.1 mmol scale synthesis was performed manually.   At the beginning of each coupling cycle, the Fmoc</w:t>
      </w:r>
      <w:r w:rsidR="00FC3DB5">
        <w:t xml:space="preserve"> protecting group</w:t>
      </w:r>
      <w:r w:rsidRPr="0012563F">
        <w:t xml:space="preserve"> was removed with 20% piperidine in DMF. </w:t>
      </w:r>
      <w:r>
        <w:t xml:space="preserve"> </w:t>
      </w:r>
      <w:r w:rsidR="009D1E29">
        <w:t xml:space="preserve">For the first cycle, </w:t>
      </w:r>
      <w:r w:rsidR="003163E8" w:rsidRPr="00EE77EF">
        <w:t>Fmoc-</w:t>
      </w:r>
      <w:r w:rsidR="003163E8">
        <w:t>L-</w:t>
      </w:r>
      <w:r w:rsidR="003163E8" w:rsidRPr="00EE77EF">
        <w:t>Lys</w:t>
      </w:r>
      <w:r w:rsidR="003163E8">
        <w:t>-mono-amid-DOTA-</w:t>
      </w:r>
      <w:proofErr w:type="gramStart"/>
      <w:r w:rsidR="003163E8">
        <w:t>tris(</w:t>
      </w:r>
      <w:proofErr w:type="gramEnd"/>
      <w:r w:rsidR="003163E8">
        <w:t xml:space="preserve">t-Bu ester) </w:t>
      </w:r>
      <w:r w:rsidRPr="003562E8">
        <w:t>(100mg</w:t>
      </w:r>
      <w:r w:rsidR="00356FF2">
        <w:t>, Macrocyclics</w:t>
      </w:r>
      <w:r w:rsidRPr="003562E8">
        <w:t xml:space="preserve">) </w:t>
      </w:r>
      <w:r w:rsidR="00AF1356">
        <w:t xml:space="preserve">was </w:t>
      </w:r>
      <w:r w:rsidRPr="003562E8">
        <w:t xml:space="preserve">reacted with 0.4 gram of rink amide resin (0.45 </w:t>
      </w:r>
      <w:proofErr w:type="spellStart"/>
      <w:r w:rsidR="005C53E6" w:rsidRPr="003562E8">
        <w:t>mmol</w:t>
      </w:r>
      <w:proofErr w:type="spellEnd"/>
      <w:r w:rsidRPr="003562E8">
        <w:t xml:space="preserve">/g or 0.18 </w:t>
      </w:r>
      <w:proofErr w:type="spellStart"/>
      <w:r w:rsidRPr="003562E8">
        <w:t>meq</w:t>
      </w:r>
      <w:proofErr w:type="spellEnd"/>
      <w:r w:rsidRPr="003562E8">
        <w:t>)</w:t>
      </w:r>
      <w:r>
        <w:t xml:space="preserve"> in the presence of </w:t>
      </w:r>
      <w:r w:rsidRPr="003562E8">
        <w:t xml:space="preserve">HCTU </w:t>
      </w:r>
      <w:r>
        <w:t>[</w:t>
      </w:r>
      <w:r w:rsidRPr="003562E8">
        <w:t>(O-(1H-6-Chlorobenzotriazole-1-yl)-1,1,3,3-tetramethyluronium hexafluorophosphate</w:t>
      </w:r>
      <w:r>
        <w:t>]</w:t>
      </w:r>
      <w:r w:rsidRPr="003562E8">
        <w:t>.  Th</w:t>
      </w:r>
      <w:r w:rsidR="00305712">
        <w:t>e first cycle</w:t>
      </w:r>
      <w:r w:rsidRPr="003562E8">
        <w:t xml:space="preserve"> was followed by capping</w:t>
      </w:r>
      <w:r>
        <w:t xml:space="preserve"> of unreacted primary amine on the Rink amide resin</w:t>
      </w:r>
      <w:r w:rsidRPr="003562E8">
        <w:t xml:space="preserve"> </w:t>
      </w:r>
      <w:r w:rsidR="00837771">
        <w:t xml:space="preserve">using </w:t>
      </w:r>
      <w:r w:rsidRPr="003562E8">
        <w:t>acetic acid</w:t>
      </w:r>
      <w:r w:rsidR="00D275D4">
        <w:t>,</w:t>
      </w:r>
      <w:r w:rsidRPr="003562E8">
        <w:t xml:space="preserve"> HCTU and DIPEA.</w:t>
      </w:r>
      <w:r>
        <w:t xml:space="preserve">  After the capping cycle, the synthesis proceeded with standard Fmoc peptide synthesis cycles with the </w:t>
      </w:r>
      <w:r w:rsidR="007D2D43">
        <w:t>coupling</w:t>
      </w:r>
      <w:r>
        <w:t xml:space="preserve"> of </w:t>
      </w:r>
      <w:proofErr w:type="spellStart"/>
      <w:r w:rsidRPr="0012563F">
        <w:t>Fmoc</w:t>
      </w:r>
      <w:proofErr w:type="spellEnd"/>
      <w:r w:rsidRPr="0012563F">
        <w:t xml:space="preserve">- </w:t>
      </w:r>
      <w:proofErr w:type="gramStart"/>
      <w:r w:rsidRPr="0012563F">
        <w:t>Tyr(</w:t>
      </w:r>
      <w:proofErr w:type="spellStart"/>
      <w:proofErr w:type="gramEnd"/>
      <w:r w:rsidRPr="0012563F">
        <w:t>tBu</w:t>
      </w:r>
      <w:proofErr w:type="spellEnd"/>
      <w:r w:rsidRPr="0012563F">
        <w:t>)-OH</w:t>
      </w:r>
      <w:r>
        <w:t>,</w:t>
      </w:r>
      <w:r w:rsidRPr="0012563F">
        <w:t xml:space="preserve"> </w:t>
      </w:r>
      <w:proofErr w:type="spellStart"/>
      <w:r w:rsidRPr="003562E8">
        <w:t>Fmoc</w:t>
      </w:r>
      <w:proofErr w:type="spellEnd"/>
      <w:r w:rsidRPr="003562E8">
        <w:t>-D-</w:t>
      </w:r>
      <w:proofErr w:type="spellStart"/>
      <w:r w:rsidRPr="003562E8">
        <w:t>Glu</w:t>
      </w:r>
      <w:proofErr w:type="spellEnd"/>
      <w:r w:rsidRPr="003562E8">
        <w:t xml:space="preserve"> (</w:t>
      </w:r>
      <w:proofErr w:type="spellStart"/>
      <w:r w:rsidRPr="003562E8">
        <w:t>OtBu</w:t>
      </w:r>
      <w:proofErr w:type="spellEnd"/>
      <w:r w:rsidRPr="003562E8">
        <w:t>)-OH</w:t>
      </w:r>
      <w:r>
        <w:t xml:space="preserve">, </w:t>
      </w:r>
      <w:proofErr w:type="spellStart"/>
      <w:r w:rsidRPr="003562E8">
        <w:t>Fmoc</w:t>
      </w:r>
      <w:proofErr w:type="spellEnd"/>
      <w:r w:rsidRPr="003562E8">
        <w:t>-D-</w:t>
      </w:r>
      <w:proofErr w:type="spellStart"/>
      <w:r w:rsidRPr="003562E8">
        <w:t>Glu</w:t>
      </w:r>
      <w:proofErr w:type="spellEnd"/>
      <w:r w:rsidRPr="003562E8">
        <w:t xml:space="preserve"> (</w:t>
      </w:r>
      <w:proofErr w:type="spellStart"/>
      <w:r w:rsidRPr="003562E8">
        <w:t>OtBu</w:t>
      </w:r>
      <w:proofErr w:type="spellEnd"/>
      <w:r w:rsidRPr="003562E8">
        <w:t>)-OH</w:t>
      </w:r>
      <w:r>
        <w:t>,</w:t>
      </w:r>
      <w:r w:rsidRPr="0012563F">
        <w:t xml:space="preserve"> </w:t>
      </w:r>
      <w:r>
        <w:t xml:space="preserve"> </w:t>
      </w:r>
      <w:proofErr w:type="spellStart"/>
      <w:r w:rsidRPr="003562E8">
        <w:t>Fmoc</w:t>
      </w:r>
      <w:proofErr w:type="spellEnd"/>
      <w:r w:rsidRPr="003562E8">
        <w:t>-D-</w:t>
      </w:r>
      <w:proofErr w:type="spellStart"/>
      <w:r w:rsidRPr="003562E8">
        <w:t>Glu</w:t>
      </w:r>
      <w:proofErr w:type="spellEnd"/>
      <w:r w:rsidRPr="003562E8">
        <w:t xml:space="preserve"> (</w:t>
      </w:r>
      <w:proofErr w:type="spellStart"/>
      <w:r w:rsidRPr="003562E8">
        <w:t>OtBu</w:t>
      </w:r>
      <w:proofErr w:type="spellEnd"/>
      <w:r w:rsidRPr="003562E8">
        <w:t>)-OH</w:t>
      </w:r>
      <w:r>
        <w:t>,</w:t>
      </w:r>
      <w:r w:rsidRPr="00770325">
        <w:t xml:space="preserve"> </w:t>
      </w:r>
      <w:proofErr w:type="spellStart"/>
      <w:r w:rsidRPr="003562E8">
        <w:t>Fmoc</w:t>
      </w:r>
      <w:proofErr w:type="spellEnd"/>
      <w:r w:rsidRPr="003562E8">
        <w:t>-</w:t>
      </w:r>
      <w:proofErr w:type="spellStart"/>
      <w:r w:rsidRPr="003562E8">
        <w:t>Ahx</w:t>
      </w:r>
      <w:proofErr w:type="spellEnd"/>
      <w:r w:rsidRPr="003562E8">
        <w:t>-OH</w:t>
      </w:r>
      <w:r>
        <w:t xml:space="preserve">, </w:t>
      </w:r>
      <w:proofErr w:type="spellStart"/>
      <w:r>
        <w:t>Fmoc-Glu-OtBu</w:t>
      </w:r>
      <w:proofErr w:type="spellEnd"/>
      <w:r>
        <w:t xml:space="preserve">.  </w:t>
      </w:r>
      <w:r w:rsidR="00124E0A">
        <w:t xml:space="preserve">After </w:t>
      </w:r>
      <w:r w:rsidRPr="00770325">
        <w:t>Fmoc removal of product from the seventh cycle with 20% piperidine in DMF</w:t>
      </w:r>
      <w:r w:rsidR="00707D17">
        <w:t>, t</w:t>
      </w:r>
      <w:r w:rsidR="00124E0A">
        <w:t xml:space="preserve">he resin was washed with </w:t>
      </w:r>
      <w:r w:rsidRPr="00770325">
        <w:t>DMF</w:t>
      </w:r>
      <w:r w:rsidR="00707D17">
        <w:t xml:space="preserve"> and </w:t>
      </w:r>
      <w:r>
        <w:t xml:space="preserve">DCM </w:t>
      </w:r>
      <w:r w:rsidRPr="00770325">
        <w:t>and remain</w:t>
      </w:r>
      <w:r w:rsidR="00707D17">
        <w:t>ed</w:t>
      </w:r>
      <w:r w:rsidRPr="00770325">
        <w:t xml:space="preserve"> soaked in </w:t>
      </w:r>
      <w:r>
        <w:t xml:space="preserve">DCM </w:t>
      </w:r>
      <w:r w:rsidRPr="00770325">
        <w:t>until ready</w:t>
      </w:r>
      <w:r>
        <w:t xml:space="preserve"> for reaction with isocyanate. For i</w:t>
      </w:r>
      <w:r w:rsidRPr="00770325">
        <w:t xml:space="preserve">socyanate </w:t>
      </w:r>
      <w:r>
        <w:t xml:space="preserve">formation, two vials were prepared on dry-ice:  Vial </w:t>
      </w:r>
      <w:r w:rsidRPr="00770325">
        <w:t xml:space="preserve">A: 0.046 gram of </w:t>
      </w:r>
      <w:proofErr w:type="spellStart"/>
      <w:r w:rsidRPr="00770325">
        <w:t>Triphosgene</w:t>
      </w:r>
      <w:proofErr w:type="spellEnd"/>
      <w:r w:rsidRPr="00770325">
        <w:t xml:space="preserve"> in 1mL </w:t>
      </w:r>
      <w:r w:rsidR="00FB684A">
        <w:t>DCM</w:t>
      </w:r>
      <w:r w:rsidR="00FB684A" w:rsidRPr="00770325">
        <w:t xml:space="preserve"> </w:t>
      </w:r>
      <w:r w:rsidRPr="00770325">
        <w:t xml:space="preserve">and </w:t>
      </w:r>
      <w:r>
        <w:t xml:space="preserve">Vial </w:t>
      </w:r>
      <w:r w:rsidRPr="00770325">
        <w:t>B: 0.151 gram of H-</w:t>
      </w:r>
      <w:proofErr w:type="spellStart"/>
      <w:proofErr w:type="gramStart"/>
      <w:r w:rsidRPr="00770325">
        <w:t>Glu</w:t>
      </w:r>
      <w:proofErr w:type="spellEnd"/>
      <w:r w:rsidRPr="00770325">
        <w:t>(</w:t>
      </w:r>
      <w:proofErr w:type="spellStart"/>
      <w:proofErr w:type="gramEnd"/>
      <w:r w:rsidRPr="00770325">
        <w:t>OtBu</w:t>
      </w:r>
      <w:proofErr w:type="spellEnd"/>
      <w:r w:rsidRPr="00770325">
        <w:t>)-</w:t>
      </w:r>
      <w:proofErr w:type="spellStart"/>
      <w:r w:rsidRPr="00770325">
        <w:t>OtBu</w:t>
      </w:r>
      <w:proofErr w:type="spellEnd"/>
      <w:r w:rsidRPr="00770325">
        <w:t xml:space="preserve"> in 1mL </w:t>
      </w:r>
      <w:r w:rsidR="00CD5ED8">
        <w:t>DCM</w:t>
      </w:r>
      <w:r w:rsidR="00CD5ED8" w:rsidRPr="00770325">
        <w:t xml:space="preserve"> </w:t>
      </w:r>
      <w:r w:rsidRPr="00770325">
        <w:t>+ 223</w:t>
      </w:r>
      <w:r w:rsidR="00A2581A">
        <w:t xml:space="preserve"> </w:t>
      </w:r>
      <w:proofErr w:type="spellStart"/>
      <w:r w:rsidR="00815A6E" w:rsidRPr="00815A6E">
        <w:t>μ</w:t>
      </w:r>
      <w:r w:rsidRPr="00770325">
        <w:t>L</w:t>
      </w:r>
      <w:proofErr w:type="spellEnd"/>
      <w:r w:rsidRPr="00770325">
        <w:t xml:space="preserve"> of DIPEA</w:t>
      </w:r>
      <w:r>
        <w:t>.  S</w:t>
      </w:r>
      <w:r w:rsidRPr="00770325">
        <w:t xml:space="preserve">olution B </w:t>
      </w:r>
      <w:r>
        <w:t xml:space="preserve">was added </w:t>
      </w:r>
      <w:r w:rsidRPr="00770325">
        <w:t>to A dropwise on dry ice.</w:t>
      </w:r>
      <w:r>
        <w:t xml:space="preserve">  For on-resin urea formation, </w:t>
      </w:r>
      <w:r w:rsidRPr="00770325">
        <w:t xml:space="preserve">the isocyanate solution </w:t>
      </w:r>
      <w:r w:rsidR="00270B5E">
        <w:t xml:space="preserve">was </w:t>
      </w:r>
      <w:r w:rsidRPr="00770325">
        <w:t>warm</w:t>
      </w:r>
      <w:r w:rsidR="00270B5E">
        <w:t>ed</w:t>
      </w:r>
      <w:r w:rsidRPr="00770325">
        <w:t xml:space="preserve"> to room temperature.   After 30 minutes at room temperature, 112</w:t>
      </w:r>
      <w:r w:rsidR="00A2581A" w:rsidRPr="00A2581A">
        <w:t xml:space="preserve"> </w:t>
      </w:r>
      <w:proofErr w:type="spellStart"/>
      <w:r w:rsidR="00A2581A" w:rsidRPr="00A2581A">
        <w:t>μL</w:t>
      </w:r>
      <w:proofErr w:type="spellEnd"/>
      <w:r w:rsidRPr="00770325">
        <w:t xml:space="preserve"> DIPEA </w:t>
      </w:r>
      <w:r w:rsidR="00053A62">
        <w:t xml:space="preserve">was added </w:t>
      </w:r>
      <w:r w:rsidRPr="00770325">
        <w:t>to the</w:t>
      </w:r>
      <w:r w:rsidR="00053A62">
        <w:t xml:space="preserve"> iso</w:t>
      </w:r>
      <w:r w:rsidR="00620500">
        <w:t>cyanate</w:t>
      </w:r>
      <w:r w:rsidRPr="00770325">
        <w:t xml:space="preserve"> solution</w:t>
      </w:r>
      <w:r w:rsidR="00061D38">
        <w:t xml:space="preserve">.  The isocyanate solution was </w:t>
      </w:r>
      <w:r w:rsidRPr="00770325">
        <w:t>pour</w:t>
      </w:r>
      <w:r w:rsidR="00061D38">
        <w:t>ed</w:t>
      </w:r>
      <w:r w:rsidRPr="00770325">
        <w:t xml:space="preserve"> onto </w:t>
      </w:r>
      <w:r w:rsidR="00620500">
        <w:t xml:space="preserve">the </w:t>
      </w:r>
      <w:r w:rsidRPr="00770325">
        <w:t>resin</w:t>
      </w:r>
      <w:r w:rsidR="00620500">
        <w:t xml:space="preserve"> and</w:t>
      </w:r>
      <w:r w:rsidRPr="00770325">
        <w:t xml:space="preserve"> </w:t>
      </w:r>
      <w:r w:rsidR="00620500">
        <w:t>i</w:t>
      </w:r>
      <w:r w:rsidRPr="00770325">
        <w:t>ncubate</w:t>
      </w:r>
      <w:r w:rsidR="00061D38">
        <w:t>d</w:t>
      </w:r>
      <w:r w:rsidRPr="00770325">
        <w:t xml:space="preserve"> at room temperature for 1 hour</w:t>
      </w:r>
      <w:r>
        <w:t xml:space="preserve"> for urea formation</w:t>
      </w:r>
      <w:r w:rsidRPr="00770325">
        <w:t xml:space="preserve">.  </w:t>
      </w:r>
      <w:r>
        <w:t>The r</w:t>
      </w:r>
      <w:r w:rsidRPr="00770325">
        <w:t xml:space="preserve">esin was </w:t>
      </w:r>
      <w:r>
        <w:t xml:space="preserve">then </w:t>
      </w:r>
      <w:r w:rsidRPr="00770325">
        <w:t>washed with DCM, DMF and Methanol.</w:t>
      </w:r>
      <w:r>
        <w:t xml:space="preserve">  For cleavage and de-protection, </w:t>
      </w:r>
      <w:r w:rsidRPr="00770325">
        <w:t xml:space="preserve">5.0mL of </w:t>
      </w:r>
      <w:r>
        <w:t>c</w:t>
      </w:r>
      <w:r w:rsidRPr="00770325">
        <w:t>leavage mixture using TFA/TIS/H2O (95% / 2.5% / 2.5%)</w:t>
      </w:r>
      <w:r w:rsidR="00AB5274">
        <w:t xml:space="preserve"> was</w:t>
      </w:r>
      <w:r w:rsidRPr="00770325">
        <w:t xml:space="preserve"> </w:t>
      </w:r>
      <w:r w:rsidR="00AB5274">
        <w:t>r</w:t>
      </w:r>
      <w:r w:rsidRPr="00770325">
        <w:t>eact</w:t>
      </w:r>
      <w:r w:rsidR="00136855">
        <w:t>ed</w:t>
      </w:r>
      <w:r w:rsidRPr="00770325">
        <w:t xml:space="preserve"> with resin for 4 hours at room temperature.   The cleavage mixture was collected and TFA was evaporated with airstream.  The residual liquid was precipitated with diethyl ether.   The solid crude product was collected, air dried and </w:t>
      </w:r>
      <w:r>
        <w:t>further dried</w:t>
      </w:r>
      <w:r w:rsidRPr="00770325">
        <w:t xml:space="preserve"> under vacuum. </w:t>
      </w:r>
    </w:p>
    <w:p w14:paraId="7CAD2D9A" w14:textId="15825BF2" w:rsidR="00007420" w:rsidRDefault="00007420" w:rsidP="00007420">
      <w:r>
        <w:lastRenderedPageBreak/>
        <w:t xml:space="preserve">High performance liquid chromatography (HPLC) was performed on a Shimadzu HPLC system equipped with a SPD-20V Prominence UV/visible </w:t>
      </w:r>
      <w:r w:rsidR="00F1161B">
        <w:t>detector and</w:t>
      </w:r>
      <w:r>
        <w:t xml:space="preserve"> monitored at a wavelength of 260 nm</w:t>
      </w:r>
      <w:r w:rsidR="00F1161B">
        <w:t xml:space="preserve"> </w:t>
      </w:r>
      <w:r w:rsidR="001423B9">
        <w:t>(Shimadzu Scientific Instruments, Columbia, MD)</w:t>
      </w:r>
      <w:r>
        <w:t xml:space="preserve">. </w:t>
      </w:r>
      <w:r w:rsidR="00125A65">
        <w:t>Semi-</w:t>
      </w:r>
      <w:r>
        <w:t>Preparative HPLC was achieved using an</w:t>
      </w:r>
      <w:r w:rsidR="00EF75CE">
        <w:t xml:space="preserve"> </w:t>
      </w:r>
      <w:r>
        <w:t>analytical Symmetry C18 column (150mm 4.6mmx5mm, Waters Corporation</w:t>
      </w:r>
      <w:r w:rsidR="00424369">
        <w:t>, Milford, MA</w:t>
      </w:r>
      <w:r>
        <w:t>) with 1.5 ml/min flow rate and a gradient of 10%</w:t>
      </w:r>
      <w:r w:rsidR="00B25BF1">
        <w:t>B</w:t>
      </w:r>
      <w:r>
        <w:t>-14%</w:t>
      </w:r>
      <w:r w:rsidR="00B25BF1">
        <w:t>B</w:t>
      </w:r>
      <w:r>
        <w:t xml:space="preserve"> </w:t>
      </w:r>
      <w:r w:rsidR="00CE2829">
        <w:t>(</w:t>
      </w:r>
      <w:r w:rsidR="00194169" w:rsidRPr="00194169">
        <w:t>where solvent B is acetonitrile and solvent A is water with 0.1% formic acid</w:t>
      </w:r>
      <w:r w:rsidR="00CE2829">
        <w:t>)</w:t>
      </w:r>
      <w:r>
        <w:t xml:space="preserve">. </w:t>
      </w:r>
      <w:r w:rsidR="00CE2829">
        <w:t xml:space="preserve"> </w:t>
      </w:r>
      <w:r>
        <w:t xml:space="preserve">Analytical HPLC was performed using an analytical </w:t>
      </w:r>
      <w:r w:rsidRPr="008B0338">
        <w:t>Phenomenex Synergi Hydro-RP 80A 150x4.6mm 4 m</w:t>
      </w:r>
      <w:r w:rsidR="00B66751">
        <w:t xml:space="preserve">icrometer </w:t>
      </w:r>
      <w:r w:rsidRPr="008B0338">
        <w:t>column</w:t>
      </w:r>
      <w:r w:rsidR="004841EB">
        <w:t xml:space="preserve"> (</w:t>
      </w:r>
      <w:r w:rsidR="000B26C9">
        <w:t>Phenomenex, Torrance, CA).</w:t>
      </w:r>
      <w:r>
        <w:t xml:space="preserve"> </w:t>
      </w:r>
    </w:p>
    <w:p w14:paraId="1ABB6CC7" w14:textId="26369DC6" w:rsidR="00007420" w:rsidRDefault="00007420" w:rsidP="00007420">
      <w:r>
        <w:t>Mass spec</w:t>
      </w:r>
      <w:r w:rsidR="008F5DB5">
        <w:t>trometry</w:t>
      </w:r>
      <w:r>
        <w:t xml:space="preserve"> was performed by </w:t>
      </w:r>
      <w:r w:rsidR="00F513DF">
        <w:t xml:space="preserve">the </w:t>
      </w:r>
      <w:r>
        <w:t xml:space="preserve">Lerner Research Institute Proteomics Laboratory of the Cleveland Clinic Foundation.    </w:t>
      </w:r>
    </w:p>
    <w:p w14:paraId="38901751" w14:textId="77777777" w:rsidR="000D4225" w:rsidRDefault="000D4225" w:rsidP="000D4225"/>
    <w:p w14:paraId="0ADB4948" w14:textId="77777777" w:rsidR="000D4225" w:rsidRPr="0099725E" w:rsidRDefault="000D4225" w:rsidP="000D4225">
      <w:pPr>
        <w:rPr>
          <w:b/>
          <w:bCs/>
        </w:rPr>
      </w:pPr>
      <w:r w:rsidRPr="0099725E">
        <w:rPr>
          <w:b/>
          <w:bCs/>
        </w:rPr>
        <w:t>Competitive Binding Assay</w:t>
      </w:r>
    </w:p>
    <w:p w14:paraId="1997143E" w14:textId="4006ED60" w:rsidR="000D4225" w:rsidRPr="00EA2CED" w:rsidRDefault="000D4225" w:rsidP="000D4225">
      <w:r w:rsidRPr="00EA2CED">
        <w:t xml:space="preserve">PC3-PIP PSMA expressing cells </w:t>
      </w:r>
      <w:r w:rsidR="009D4022">
        <w:t>we</w:t>
      </w:r>
      <w:r w:rsidRPr="00EA2CED">
        <w:t xml:space="preserve">re grown to confluency, harvested in 50mM Tris-HCl, pH 7.5 and subjected to 4 freezing and thawing cycles.  Cell membranes were washed three times by centrifugation at 12,000g or higher.  The cell membrane </w:t>
      </w:r>
      <w:r>
        <w:t>mixture was</w:t>
      </w:r>
      <w:r w:rsidRPr="00EA2CED">
        <w:t xml:space="preserve"> diluted </w:t>
      </w:r>
      <w:r w:rsidR="00B66751">
        <w:t xml:space="preserve">to a concentration of </w:t>
      </w:r>
      <w:r w:rsidRPr="00EA2CED">
        <w:t>50</w:t>
      </w:r>
      <w:r w:rsidR="00136855">
        <w:t xml:space="preserve"> </w:t>
      </w:r>
      <w:r w:rsidRPr="00EA2CED">
        <w:t>mg/mL in 50mM Tris-HCl, pH 7.5 (based on wet weight of the solid after centrifugation)</w:t>
      </w:r>
      <w:r>
        <w:t xml:space="preserve"> and stored in </w:t>
      </w:r>
      <w:r w:rsidR="00E57E67">
        <w:t xml:space="preserve">a </w:t>
      </w:r>
      <w:r>
        <w:t>-80</w:t>
      </w:r>
      <w:r w:rsidR="00380862">
        <w:rPr>
          <w:rFonts w:ascii="Symbol" w:eastAsia="Symbol" w:hAnsi="Symbol" w:cs="Symbol"/>
        </w:rPr>
        <w:t></w:t>
      </w:r>
      <w:r w:rsidR="008023D8">
        <w:t>C</w:t>
      </w:r>
      <w:r>
        <w:t xml:space="preserve"> freezer until ready to use</w:t>
      </w:r>
      <w:r w:rsidRPr="00EA2CED">
        <w:t xml:space="preserve">.  </w:t>
      </w:r>
    </w:p>
    <w:p w14:paraId="53F05422" w14:textId="53FDAFAB" w:rsidR="000D4225" w:rsidRPr="00EA2CED" w:rsidRDefault="000D4225" w:rsidP="000D4225">
      <w:r w:rsidRPr="00EA2CED">
        <w:t>The assays were conducted on 96</w:t>
      </w:r>
      <w:r w:rsidR="00070927">
        <w:t>-</w:t>
      </w:r>
      <w:r w:rsidRPr="00EA2CED">
        <w:t>well plates.  In the first phase of the assay, each well contain</w:t>
      </w:r>
      <w:r w:rsidR="004C5964">
        <w:t xml:space="preserve">ed </w:t>
      </w:r>
      <w:r w:rsidRPr="00EA2CED">
        <w:t>100</w:t>
      </w:r>
      <w:r w:rsidR="00F2316E">
        <w:t xml:space="preserve"> </w:t>
      </w:r>
      <w:proofErr w:type="spellStart"/>
      <w:r w:rsidR="00F2316E" w:rsidRPr="00A2581A">
        <w:t>μL</w:t>
      </w:r>
      <w:proofErr w:type="spellEnd"/>
      <w:r w:rsidRPr="00EA2CED">
        <w:t xml:space="preserve"> 50mM </w:t>
      </w:r>
      <w:proofErr w:type="spellStart"/>
      <w:r w:rsidRPr="00EA2CED">
        <w:t>Tris-HCl</w:t>
      </w:r>
      <w:proofErr w:type="spellEnd"/>
      <w:r w:rsidRPr="00EA2CED">
        <w:t>, pH 7.5 with 4uM NAAG</w:t>
      </w:r>
      <w:r w:rsidR="00C0532E">
        <w:t xml:space="preserve"> (N-</w:t>
      </w:r>
      <w:proofErr w:type="spellStart"/>
      <w:r w:rsidR="00534581">
        <w:t>Acetylaspartylglutamate</w:t>
      </w:r>
      <w:proofErr w:type="spellEnd"/>
      <w:r w:rsidR="00534581">
        <w:t>, Mi</w:t>
      </w:r>
      <w:r w:rsidR="007F1A48">
        <w:t>l</w:t>
      </w:r>
      <w:r w:rsidR="00534581">
        <w:t>lipore-Sigma</w:t>
      </w:r>
      <w:r w:rsidR="002254C4">
        <w:t xml:space="preserve">, </w:t>
      </w:r>
      <w:proofErr w:type="gramStart"/>
      <w:r w:rsidR="002254C4">
        <w:t>Burlington</w:t>
      </w:r>
      <w:proofErr w:type="gramEnd"/>
      <w:r w:rsidR="002254C4">
        <w:t>, MA)</w:t>
      </w:r>
      <w:r w:rsidRPr="00EA2CED">
        <w:t xml:space="preserve"> and 10 </w:t>
      </w:r>
      <w:proofErr w:type="spellStart"/>
      <w:r w:rsidR="00CA5BA9" w:rsidRPr="00A2581A">
        <w:t>μ</w:t>
      </w:r>
      <w:r w:rsidRPr="00EA2CED">
        <w:t>g</w:t>
      </w:r>
      <w:proofErr w:type="spellEnd"/>
      <w:r w:rsidRPr="00EA2CED">
        <w:t xml:space="preserve"> of PC3-PIP membrane and different concentrations of JB-1498.   The 96</w:t>
      </w:r>
      <w:r w:rsidR="007F1A48">
        <w:t>-</w:t>
      </w:r>
      <w:r w:rsidRPr="00EA2CED">
        <w:t xml:space="preserve">well plate </w:t>
      </w:r>
      <w:r w:rsidR="00851783">
        <w:t>was</w:t>
      </w:r>
      <w:r w:rsidRPr="00EA2CED">
        <w:t xml:space="preserve"> incubated at 37 </w:t>
      </w:r>
      <w:r w:rsidR="00584199" w:rsidRPr="00584199">
        <w:t>°</w:t>
      </w:r>
      <w:r w:rsidRPr="00EA2CED">
        <w:t xml:space="preserve">C for 2 hours.  Then the glutamic acid concentration </w:t>
      </w:r>
      <w:r w:rsidR="006F2FE4">
        <w:t>was</w:t>
      </w:r>
      <w:r w:rsidRPr="00EA2CED">
        <w:t xml:space="preserve"> measured with Amplex Red glutamic acid assay kit (Invitrogen-Molecular Probes</w:t>
      </w:r>
      <w:r w:rsidR="0040408A">
        <w:t>, now part of Thermo Fisher Scientific, Waltham, MA)</w:t>
      </w:r>
      <w:r w:rsidRPr="00EA2CED">
        <w:t>) using a fluorescent plate reader (excitation at 530nm, measuring emission at 590nm)</w:t>
      </w:r>
      <w:r>
        <w:t xml:space="preserve">.  </w:t>
      </w:r>
      <w:r w:rsidRPr="00EA2CED">
        <w:t xml:space="preserve">The fluorescence signals at 590nm were then normalized and normalized fluorescence </w:t>
      </w:r>
      <w:r w:rsidR="006F2FE4">
        <w:t>w</w:t>
      </w:r>
      <w:r w:rsidR="005E22F3">
        <w:t>as</w:t>
      </w:r>
      <w:r w:rsidRPr="00EA2CED">
        <w:t xml:space="preserve"> plotted against the Log concentration of JB1498 ligand</w:t>
      </w:r>
      <w:r w:rsidR="009D1363">
        <w:t xml:space="preserve"> (Figure 1)</w:t>
      </w:r>
      <w:r w:rsidRPr="00EA2CED">
        <w:t>.  EC</w:t>
      </w:r>
      <w:r w:rsidRPr="0099725E">
        <w:rPr>
          <w:vertAlign w:val="subscript"/>
        </w:rPr>
        <w:t>50</w:t>
      </w:r>
      <w:r w:rsidRPr="00EA2CED">
        <w:t xml:space="preserve"> </w:t>
      </w:r>
      <w:r w:rsidR="0015793C">
        <w:t>was</w:t>
      </w:r>
      <w:r w:rsidRPr="00EA2CED">
        <w:t xml:space="preserve"> determined using the equation:</w:t>
      </w:r>
      <w:r>
        <w:t xml:space="preserve"> </w:t>
      </w:r>
      <w:r w:rsidRPr="00EA2CED">
        <w:t>Fluorescence = baseline + (max fluorescence – baseline) *[1+1</w:t>
      </w:r>
      <w:proofErr w:type="gramStart"/>
      <w:r w:rsidRPr="00EA2CED">
        <w:t>/(</w:t>
      </w:r>
      <w:proofErr w:type="gramEnd"/>
      <w:r w:rsidRPr="00EA2CED">
        <w:t xml:space="preserve">EC50/Ligand concentration)].  </w:t>
      </w:r>
      <w:r w:rsidRPr="00B37760">
        <w:t xml:space="preserve">Microsoft Excel and </w:t>
      </w:r>
      <w:proofErr w:type="spellStart"/>
      <w:r w:rsidRPr="00B37760">
        <w:t>KaleidaGraph</w:t>
      </w:r>
      <w:proofErr w:type="spellEnd"/>
      <w:r w:rsidRPr="00B37760">
        <w:t xml:space="preserve"> (Synergy Software</w:t>
      </w:r>
      <w:r w:rsidR="004F0DFE">
        <w:t>, Reading, PA</w:t>
      </w:r>
      <w:r w:rsidRPr="00B37760">
        <w:t>) were used for data processing and graphing.</w:t>
      </w:r>
    </w:p>
    <w:p w14:paraId="45D86C60" w14:textId="77777777" w:rsidR="000D4225" w:rsidRDefault="000D4225" w:rsidP="000D4225"/>
    <w:p w14:paraId="1AC2786B" w14:textId="77777777" w:rsidR="000D4225" w:rsidRPr="00FD7FA0" w:rsidRDefault="000D4225" w:rsidP="000D4225">
      <w:r w:rsidRPr="00EA2CED">
        <w:rPr>
          <w:noProof/>
          <w:lang w:val="en-IN" w:eastAsia="en-IN"/>
        </w:rPr>
        <w:lastRenderedPageBreak/>
        <w:drawing>
          <wp:inline distT="0" distB="0" distL="0" distR="0" wp14:anchorId="0D65D9BB" wp14:editId="42FA7EC6">
            <wp:extent cx="4466995" cy="3334113"/>
            <wp:effectExtent l="0" t="0" r="0" b="0"/>
            <wp:docPr id="12" name="Picture 12" descr="A picture containing text, diagram, number,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text, diagram, number, line&#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30504" cy="3381515"/>
                    </a:xfrm>
                    <a:prstGeom prst="rect">
                      <a:avLst/>
                    </a:prstGeom>
                    <a:noFill/>
                    <a:ln>
                      <a:noFill/>
                    </a:ln>
                  </pic:spPr>
                </pic:pic>
              </a:graphicData>
            </a:graphic>
          </wp:inline>
        </w:drawing>
      </w:r>
    </w:p>
    <w:p w14:paraId="2B3EBDA1" w14:textId="674AB036" w:rsidR="000D4225" w:rsidRPr="00EA2CED" w:rsidRDefault="00FC638E" w:rsidP="00007420">
      <w:r>
        <w:t xml:space="preserve">Figure 1.  </w:t>
      </w:r>
      <w:r w:rsidR="00EA377E">
        <w:t>JB1498 competitive binding assay.  N</w:t>
      </w:r>
      <w:r w:rsidR="00EA377E" w:rsidRPr="00EA2CED">
        <w:t xml:space="preserve">ormalized fluorescence </w:t>
      </w:r>
      <w:r w:rsidR="009D1363">
        <w:t>was</w:t>
      </w:r>
      <w:r w:rsidR="00EA377E" w:rsidRPr="00EA2CED">
        <w:t xml:space="preserve"> plotted against the Log concentration of JB1498 ligand.  EC</w:t>
      </w:r>
      <w:r w:rsidR="00EA377E" w:rsidRPr="003949AA">
        <w:rPr>
          <w:vertAlign w:val="subscript"/>
        </w:rPr>
        <w:t>50</w:t>
      </w:r>
      <w:r w:rsidR="00EA377E" w:rsidRPr="00EA2CED">
        <w:t xml:space="preserve"> </w:t>
      </w:r>
      <w:r w:rsidR="00EA377E">
        <w:t>was</w:t>
      </w:r>
      <w:r w:rsidR="00EA377E" w:rsidRPr="00EA2CED">
        <w:t xml:space="preserve"> determined </w:t>
      </w:r>
      <w:r w:rsidR="00855382">
        <w:t>to be 287</w:t>
      </w:r>
      <w:r w:rsidR="00792A86" w:rsidRPr="00450178">
        <w:t>±</w:t>
      </w:r>
      <w:r w:rsidR="00792A86">
        <w:t>63</w:t>
      </w:r>
      <w:r w:rsidR="00855382">
        <w:t xml:space="preserve"> </w:t>
      </w:r>
      <w:proofErr w:type="spellStart"/>
      <w:r w:rsidR="00792A86">
        <w:t>p</w:t>
      </w:r>
      <w:r w:rsidR="00855382">
        <w:t>M</w:t>
      </w:r>
      <w:proofErr w:type="spellEnd"/>
      <w:r w:rsidR="009D1363">
        <w:t>.</w:t>
      </w:r>
    </w:p>
    <w:p w14:paraId="154528DB" w14:textId="77777777" w:rsidR="00FD2761" w:rsidRDefault="00FD2761" w:rsidP="00FD2761">
      <w:pPr>
        <w:autoSpaceDE w:val="0"/>
        <w:autoSpaceDN w:val="0"/>
        <w:adjustRightInd w:val="0"/>
        <w:spacing w:after="0" w:line="240" w:lineRule="auto"/>
      </w:pPr>
    </w:p>
    <w:p w14:paraId="5C864C50" w14:textId="77777777" w:rsidR="009D1363" w:rsidRDefault="009D1363" w:rsidP="00FD2761">
      <w:pPr>
        <w:autoSpaceDE w:val="0"/>
        <w:autoSpaceDN w:val="0"/>
        <w:adjustRightInd w:val="0"/>
        <w:spacing w:after="0" w:line="240" w:lineRule="auto"/>
      </w:pPr>
    </w:p>
    <w:p w14:paraId="6717525F" w14:textId="4E54E3AC" w:rsidR="00FD2761" w:rsidRPr="0099725E" w:rsidRDefault="00E534DD" w:rsidP="00FD2761">
      <w:pPr>
        <w:autoSpaceDE w:val="0"/>
        <w:autoSpaceDN w:val="0"/>
        <w:adjustRightInd w:val="0"/>
        <w:spacing w:after="0" w:line="240" w:lineRule="auto"/>
        <w:rPr>
          <w:b/>
          <w:bCs/>
        </w:rPr>
      </w:pPr>
      <w:r w:rsidRPr="0099725E">
        <w:rPr>
          <w:b/>
          <w:bCs/>
        </w:rPr>
        <w:t xml:space="preserve">Radiolabeling: </w:t>
      </w:r>
    </w:p>
    <w:p w14:paraId="55E96265" w14:textId="77777777" w:rsidR="001D0096" w:rsidRDefault="00853D3B" w:rsidP="00FD2761">
      <w:pPr>
        <w:autoSpaceDE w:val="0"/>
        <w:autoSpaceDN w:val="0"/>
        <w:adjustRightInd w:val="0"/>
        <w:spacing w:after="0" w:line="240" w:lineRule="auto"/>
      </w:pPr>
      <w:r>
        <w:t xml:space="preserve">In </w:t>
      </w:r>
      <w:r w:rsidR="00F004C4">
        <w:t>general,</w:t>
      </w:r>
      <w:r>
        <w:t xml:space="preserve"> radiolabeling can be achieved </w:t>
      </w:r>
      <w:r w:rsidR="00F51A13">
        <w:t>by heating JB1498 in aqueous sodium acetate solution at pH 4-5</w:t>
      </w:r>
      <w:r w:rsidR="00EE31C4">
        <w:t xml:space="preserve"> at</w:t>
      </w:r>
      <w:r w:rsidR="00EE31C4" w:rsidRPr="00EA2CED">
        <w:t xml:space="preserve"> 9</w:t>
      </w:r>
      <w:r w:rsidR="00EE31C4">
        <w:t>5</w:t>
      </w:r>
      <w:r w:rsidR="00EE31C4">
        <w:rPr>
          <w:rFonts w:ascii="Calibri" w:hAnsi="Calibri" w:cs="Calibri"/>
          <w:kern w:val="0"/>
          <w:sz w:val="24"/>
          <w:szCs w:val="24"/>
        </w:rPr>
        <w:t>°</w:t>
      </w:r>
      <w:r w:rsidR="00EE31C4" w:rsidRPr="00EA2CED">
        <w:t xml:space="preserve">C </w:t>
      </w:r>
      <w:r w:rsidR="00EE31C4">
        <w:t xml:space="preserve">or above </w:t>
      </w:r>
      <w:r w:rsidR="00EE31C4" w:rsidRPr="00EA2CED">
        <w:t>for 7</w:t>
      </w:r>
      <w:r w:rsidR="00EE31C4">
        <w:t>-10</w:t>
      </w:r>
      <w:r w:rsidR="00EE31C4" w:rsidRPr="00EA2CED">
        <w:t xml:space="preserve"> minutes</w:t>
      </w:r>
      <w:r w:rsidR="00F004C4">
        <w:t xml:space="preserve">.  </w:t>
      </w:r>
      <w:r w:rsidR="007E2648">
        <w:t>Radiol</w:t>
      </w:r>
      <w:r w:rsidR="007E2648" w:rsidRPr="00EA2CED">
        <w:t>abeling reaction</w:t>
      </w:r>
      <w:r w:rsidR="007E2648">
        <w:t xml:space="preserve">s were optimized over time.  </w:t>
      </w:r>
      <w:r w:rsidR="006C1C3F">
        <w:t>Small variations in conditions</w:t>
      </w:r>
      <w:r w:rsidR="00775687">
        <w:t xml:space="preserve"> in the reactions presented</w:t>
      </w:r>
      <w:r w:rsidR="001D0096">
        <w:t xml:space="preserve"> below</w:t>
      </w:r>
      <w:r w:rsidR="00775687">
        <w:t xml:space="preserve"> were result</w:t>
      </w:r>
      <w:r w:rsidR="001D0096">
        <w:t>s</w:t>
      </w:r>
      <w:r w:rsidR="00775687">
        <w:t xml:space="preserve"> of </w:t>
      </w:r>
      <w:r w:rsidR="00044D0B">
        <w:t xml:space="preserve">iterative changes.  Experimental conditions </w:t>
      </w:r>
      <w:r w:rsidR="001D0096">
        <w:t>are presented</w:t>
      </w:r>
      <w:r w:rsidR="00044D0B">
        <w:t xml:space="preserve"> as recorded.</w:t>
      </w:r>
    </w:p>
    <w:p w14:paraId="6C7DEDF3" w14:textId="781843AE" w:rsidR="00896FF8" w:rsidRDefault="00044D0B" w:rsidP="00FD2761">
      <w:pPr>
        <w:autoSpaceDE w:val="0"/>
        <w:autoSpaceDN w:val="0"/>
        <w:adjustRightInd w:val="0"/>
        <w:spacing w:after="0" w:line="240" w:lineRule="auto"/>
      </w:pPr>
      <w:r>
        <w:t xml:space="preserve">  </w:t>
      </w:r>
      <w:r w:rsidR="000478BE">
        <w:t xml:space="preserve"> </w:t>
      </w:r>
    </w:p>
    <w:p w14:paraId="3603EF65" w14:textId="4C04166C" w:rsidR="00883572" w:rsidRDefault="00F07109" w:rsidP="0099725E">
      <w:r>
        <w:t>In an early</w:t>
      </w:r>
      <w:r w:rsidR="000478BE">
        <w:t xml:space="preserve"> </w:t>
      </w:r>
      <w:r w:rsidR="00B90045">
        <w:t>[</w:t>
      </w:r>
      <w:r w:rsidR="004032EC" w:rsidRPr="0099725E">
        <w:rPr>
          <w:vertAlign w:val="superscript"/>
        </w:rPr>
        <w:t>68</w:t>
      </w:r>
      <w:r w:rsidR="004032EC">
        <w:t>Ga</w:t>
      </w:r>
      <w:proofErr w:type="gramStart"/>
      <w:r w:rsidR="00B90045">
        <w:t>]Ga</w:t>
      </w:r>
      <w:proofErr w:type="gramEnd"/>
      <w:r w:rsidR="004032EC">
        <w:t xml:space="preserve">-JB-1498 </w:t>
      </w:r>
      <w:r w:rsidR="00C9778C">
        <w:t>radiolabeling trial</w:t>
      </w:r>
      <w:r w:rsidR="00633152">
        <w:t>.  A</w:t>
      </w:r>
      <w:r w:rsidR="000478BE">
        <w:t xml:space="preserve"> vial containing 2.5 </w:t>
      </w:r>
      <w:proofErr w:type="spellStart"/>
      <w:r w:rsidR="000478BE">
        <w:t>μL</w:t>
      </w:r>
      <w:proofErr w:type="spellEnd"/>
      <w:r w:rsidR="000478BE">
        <w:t xml:space="preserve"> of JB1498 (0.17mg/mL), 5 </w:t>
      </w:r>
      <w:proofErr w:type="spellStart"/>
      <w:r w:rsidR="000478BE">
        <w:t>μL</w:t>
      </w:r>
      <w:proofErr w:type="spellEnd"/>
      <w:r w:rsidR="000478BE">
        <w:t xml:space="preserve"> of </w:t>
      </w:r>
      <w:proofErr w:type="spellStart"/>
      <w:r w:rsidR="000478BE">
        <w:t>NaOAc</w:t>
      </w:r>
      <w:proofErr w:type="spellEnd"/>
      <w:r w:rsidR="000478BE">
        <w:t xml:space="preserve"> 1M aqueous solution</w:t>
      </w:r>
      <w:r w:rsidR="00103FDA">
        <w:t xml:space="preserve">, 5 </w:t>
      </w:r>
      <w:proofErr w:type="spellStart"/>
      <w:r w:rsidR="00103FDA">
        <w:t>μL</w:t>
      </w:r>
      <w:proofErr w:type="spellEnd"/>
      <w:r w:rsidR="00103FDA">
        <w:t xml:space="preserve"> of </w:t>
      </w:r>
      <w:proofErr w:type="spellStart"/>
      <w:r w:rsidR="00103FDA">
        <w:t>NaOH</w:t>
      </w:r>
      <w:proofErr w:type="spellEnd"/>
      <w:r w:rsidR="00103FDA">
        <w:t xml:space="preserve"> 1M aqueous solution</w:t>
      </w:r>
      <w:r w:rsidR="00CE6C2F">
        <w:t xml:space="preserve">, </w:t>
      </w:r>
      <w:r w:rsidR="000478BE">
        <w:t xml:space="preserve">and </w:t>
      </w:r>
      <w:r w:rsidR="00CE6C2F">
        <w:t xml:space="preserve">0.2 </w:t>
      </w:r>
      <w:r w:rsidR="000478BE">
        <w:t>mL of ITG Ga-68 generator eluate was heated at 9</w:t>
      </w:r>
      <w:r w:rsidR="00D8538A">
        <w:t>5</w:t>
      </w:r>
      <w:r w:rsidR="000478BE" w:rsidRPr="558EE4EA">
        <w:rPr>
          <w:rFonts w:ascii="Calibri" w:hAnsi="Calibri" w:cs="Calibri"/>
          <w:sz w:val="24"/>
          <w:szCs w:val="24"/>
        </w:rPr>
        <w:t>°</w:t>
      </w:r>
      <w:r w:rsidR="000478BE">
        <w:t xml:space="preserve">C for </w:t>
      </w:r>
      <w:r w:rsidR="00D8538A">
        <w:t>10</w:t>
      </w:r>
      <w:r w:rsidR="000478BE">
        <w:t xml:space="preserve"> minutes.  </w:t>
      </w:r>
      <w:r w:rsidR="00DF5DBF">
        <w:t>HPLC was performed with</w:t>
      </w:r>
      <w:r w:rsidR="00271A5C">
        <w:t xml:space="preserve"> a</w:t>
      </w:r>
      <w:r w:rsidR="00DF5DBF">
        <w:t xml:space="preserve"> flow rate of 1.</w:t>
      </w:r>
      <w:r w:rsidR="00681FD8">
        <w:t>0</w:t>
      </w:r>
      <w:r w:rsidR="00DF5DBF">
        <w:t xml:space="preserve"> ml/min, gradient of 5%-</w:t>
      </w:r>
      <w:r w:rsidR="00681FD8">
        <w:t>3</w:t>
      </w:r>
      <w:r w:rsidR="00DF5DBF">
        <w:t>5%B in 15 minutes</w:t>
      </w:r>
      <w:r w:rsidR="003D2D49">
        <w:t xml:space="preserve"> where solvent B is acetonitrile and solvent A is water with 0.1% formic acid</w:t>
      </w:r>
      <w:r w:rsidR="00DF5DBF">
        <w:t>.  Column: Waters (Milford, MA) Symmetry C18, 5μm, 4.6 x 150 mm column.</w:t>
      </w:r>
      <w:r w:rsidR="00AB41A4">
        <w:t xml:space="preserve">  </w:t>
      </w:r>
      <w:r w:rsidR="00611DB6">
        <w:t xml:space="preserve">A </w:t>
      </w:r>
      <w:r w:rsidR="00B10F96">
        <w:t xml:space="preserve">single radioactive peak </w:t>
      </w:r>
      <w:r w:rsidR="00611DB6">
        <w:t xml:space="preserve">was observed at 10.5 minutes </w:t>
      </w:r>
      <w:r w:rsidR="00B10F96">
        <w:t>(Figure 2)</w:t>
      </w:r>
      <w:r w:rsidR="005B06FD">
        <w:t xml:space="preserve">.  </w:t>
      </w:r>
      <w:r w:rsidR="00673B1D">
        <w:t xml:space="preserve">The identity of the peak was verified with </w:t>
      </w:r>
      <w:r w:rsidR="00CD4B0C" w:rsidRPr="558EE4EA">
        <w:rPr>
          <w:vertAlign w:val="superscript"/>
        </w:rPr>
        <w:t>nat</w:t>
      </w:r>
      <w:r w:rsidR="00CD4B0C">
        <w:t xml:space="preserve">Ga-JB-1498 </w:t>
      </w:r>
      <w:r w:rsidR="00634C60">
        <w:t xml:space="preserve">synthesized in microscale </w:t>
      </w:r>
      <w:r w:rsidR="09F4C773">
        <w:t>by mixing</w:t>
      </w:r>
      <w:r w:rsidR="006E1CDE">
        <w:t xml:space="preserve"> </w:t>
      </w:r>
      <w:r w:rsidR="00BF2B44">
        <w:t>10</w:t>
      </w:r>
      <w:r w:rsidR="006E1CDE">
        <w:t xml:space="preserve"> </w:t>
      </w:r>
      <w:proofErr w:type="spellStart"/>
      <w:r w:rsidR="006E1CDE">
        <w:t>μL</w:t>
      </w:r>
      <w:proofErr w:type="spellEnd"/>
      <w:r w:rsidR="006E1CDE">
        <w:t xml:space="preserve"> of JB1498 (</w:t>
      </w:r>
      <w:r w:rsidR="00BF2B44">
        <w:t>2</w:t>
      </w:r>
      <w:r w:rsidR="006E1CDE">
        <w:t>.</w:t>
      </w:r>
      <w:r w:rsidR="00BF2B44">
        <w:t>4</w:t>
      </w:r>
      <w:r w:rsidR="006E1CDE">
        <w:t>mg/mL)</w:t>
      </w:r>
      <w:r w:rsidR="258A4A7C">
        <w:t xml:space="preserve"> with </w:t>
      </w:r>
      <w:r w:rsidR="000E3212">
        <w:t>3</w:t>
      </w:r>
      <w:r w:rsidR="006E1CDE">
        <w:t xml:space="preserve"> </w:t>
      </w:r>
      <w:proofErr w:type="spellStart"/>
      <w:r w:rsidR="006E1CDE">
        <w:t>μL</w:t>
      </w:r>
      <w:proofErr w:type="spellEnd"/>
      <w:r w:rsidR="006E1CDE">
        <w:t xml:space="preserve"> of </w:t>
      </w:r>
      <w:proofErr w:type="gramStart"/>
      <w:r w:rsidR="000E3212">
        <w:t>Ga(</w:t>
      </w:r>
      <w:proofErr w:type="gramEnd"/>
      <w:r w:rsidR="000E3212">
        <w:t>NO</w:t>
      </w:r>
      <w:r w:rsidR="000E3212" w:rsidRPr="0099725E">
        <w:rPr>
          <w:vertAlign w:val="subscript"/>
        </w:rPr>
        <w:t>3</w:t>
      </w:r>
      <w:r w:rsidR="000E3212">
        <w:t>)</w:t>
      </w:r>
      <w:r w:rsidR="000E3212" w:rsidRPr="0099725E">
        <w:rPr>
          <w:vertAlign w:val="subscript"/>
        </w:rPr>
        <w:t>3</w:t>
      </w:r>
      <w:r w:rsidR="000E3212">
        <w:t xml:space="preserve"> 2.5mg/mL</w:t>
      </w:r>
      <w:r w:rsidR="006E1CDE">
        <w:t xml:space="preserve"> </w:t>
      </w:r>
      <w:r w:rsidR="64B8E4A9">
        <w:t>and heat</w:t>
      </w:r>
      <w:r w:rsidR="00182F72">
        <w:t>ing</w:t>
      </w:r>
      <w:r w:rsidR="64B8E4A9">
        <w:t xml:space="preserve"> the </w:t>
      </w:r>
      <w:r w:rsidR="006E1CDE">
        <w:t>aqueous solutio</w:t>
      </w:r>
      <w:r w:rsidR="3377F4ED">
        <w:t>n</w:t>
      </w:r>
      <w:r w:rsidR="008F699E">
        <w:t xml:space="preserve"> at 97</w:t>
      </w:r>
      <w:r w:rsidR="008F699E" w:rsidRPr="558EE4EA">
        <w:rPr>
          <w:rFonts w:ascii="Calibri" w:hAnsi="Calibri" w:cs="Calibri"/>
          <w:sz w:val="24"/>
          <w:szCs w:val="24"/>
        </w:rPr>
        <w:t>°</w:t>
      </w:r>
      <w:r w:rsidR="008F699E">
        <w:t>C for 30 minutes</w:t>
      </w:r>
      <w:r w:rsidR="5C5EB952">
        <w:t>.  The heated mixture was then</w:t>
      </w:r>
      <w:r w:rsidR="008F699E">
        <w:t xml:space="preserve"> </w:t>
      </w:r>
      <w:r w:rsidR="00CE05E5">
        <w:t>dilute</w:t>
      </w:r>
      <w:r w:rsidR="488F108C">
        <w:t>d</w:t>
      </w:r>
      <w:r w:rsidR="00CE05E5">
        <w:t xml:space="preserve"> with 95 </w:t>
      </w:r>
      <w:proofErr w:type="spellStart"/>
      <w:r w:rsidR="00CE05E5">
        <w:t>μL</w:t>
      </w:r>
      <w:proofErr w:type="spellEnd"/>
      <w:r w:rsidR="0091608B">
        <w:t xml:space="preserve"> </w:t>
      </w:r>
      <w:r w:rsidR="0080215B">
        <w:t>water and injected for HPLC analysis</w:t>
      </w:r>
      <w:r w:rsidR="000309E9">
        <w:t xml:space="preserve"> under identical </w:t>
      </w:r>
      <w:r w:rsidR="00A07BEB">
        <w:t xml:space="preserve">gradient </w:t>
      </w:r>
      <w:r w:rsidR="000309E9">
        <w:t>conditions as</w:t>
      </w:r>
      <w:r w:rsidR="00E01224">
        <w:t xml:space="preserve"> described</w:t>
      </w:r>
      <w:r w:rsidR="000309E9">
        <w:t xml:space="preserve"> </w:t>
      </w:r>
      <w:r w:rsidR="00325027">
        <w:t>above.</w:t>
      </w:r>
      <w:r w:rsidR="00C35781">
        <w:t xml:space="preserve"> The </w:t>
      </w:r>
      <w:r w:rsidR="00EE390C">
        <w:t xml:space="preserve">UV </w:t>
      </w:r>
      <w:r w:rsidR="00C35781">
        <w:t>peak</w:t>
      </w:r>
      <w:r w:rsidR="001B42B0">
        <w:t xml:space="preserve"> of</w:t>
      </w:r>
      <w:r w:rsidR="00C35781">
        <w:t xml:space="preserve"> </w:t>
      </w:r>
      <w:r w:rsidR="001B42B0" w:rsidRPr="558EE4EA">
        <w:rPr>
          <w:vertAlign w:val="superscript"/>
        </w:rPr>
        <w:t>nat</w:t>
      </w:r>
      <w:r w:rsidR="001B42B0">
        <w:t xml:space="preserve">Ga-JB-1498 </w:t>
      </w:r>
      <w:r w:rsidR="00C35781">
        <w:t>at 10.5</w:t>
      </w:r>
      <w:r w:rsidR="00C242D9">
        <w:t xml:space="preserve"> </w:t>
      </w:r>
      <w:r w:rsidR="00EE390C">
        <w:t xml:space="preserve">min </w:t>
      </w:r>
      <w:r w:rsidR="00C35781">
        <w:t>correspond</w:t>
      </w:r>
      <w:r w:rsidR="00C242D9">
        <w:t>s to the radioactive peak</w:t>
      </w:r>
      <w:r w:rsidR="001B42B0">
        <w:t xml:space="preserve"> </w:t>
      </w:r>
      <w:r w:rsidR="00905B8B">
        <w:t>[</w:t>
      </w:r>
      <w:r w:rsidR="0032192C" w:rsidRPr="558EE4EA">
        <w:rPr>
          <w:vertAlign w:val="superscript"/>
        </w:rPr>
        <w:t>68</w:t>
      </w:r>
      <w:r w:rsidR="0032192C">
        <w:t>Ga</w:t>
      </w:r>
      <w:proofErr w:type="gramStart"/>
      <w:r w:rsidR="00905B8B">
        <w:t>]Ga</w:t>
      </w:r>
      <w:proofErr w:type="gramEnd"/>
      <w:r w:rsidR="0032192C">
        <w:t>-JB-1498 under identical HPLC conditions</w:t>
      </w:r>
      <w:r w:rsidR="00AC34C9">
        <w:t xml:space="preserve"> (Figure 3)</w:t>
      </w:r>
      <w:r w:rsidR="00C242D9">
        <w:t xml:space="preserve">.  </w:t>
      </w:r>
      <w:r w:rsidR="56124703">
        <w:t xml:space="preserve"> </w:t>
      </w:r>
      <w:r w:rsidR="00E35ECA">
        <w:t>LCMS</w:t>
      </w:r>
      <w:r w:rsidR="00F626BB">
        <w:t xml:space="preserve"> indicated</w:t>
      </w:r>
      <w:r w:rsidR="00E35ECA">
        <w:t xml:space="preserve"> the 10.5-minute peak ha</w:t>
      </w:r>
      <w:r w:rsidR="007F2CEF">
        <w:t>d</w:t>
      </w:r>
      <w:r w:rsidR="00E35ECA">
        <w:t xml:space="preserve"> MW of 1565 (z+1)</w:t>
      </w:r>
      <w:r w:rsidR="007F2CEF">
        <w:t>,</w:t>
      </w:r>
      <w:r w:rsidR="00E35ECA">
        <w:t xml:space="preserve"> which is expected for </w:t>
      </w:r>
      <w:r w:rsidR="00E35ECA">
        <w:rPr>
          <w:vertAlign w:val="superscript"/>
        </w:rPr>
        <w:t>nat</w:t>
      </w:r>
      <w:r w:rsidR="00E35ECA" w:rsidRPr="000B1A0B">
        <w:t>Ga-JB-1498</w:t>
      </w:r>
      <w:r w:rsidR="00E35ECA">
        <w:t>.</w:t>
      </w:r>
    </w:p>
    <w:p w14:paraId="5673652E" w14:textId="77777777" w:rsidR="00FD2761" w:rsidRDefault="00FD2761" w:rsidP="001B50E5">
      <w:pPr>
        <w:autoSpaceDE w:val="0"/>
        <w:autoSpaceDN w:val="0"/>
        <w:adjustRightInd w:val="0"/>
        <w:spacing w:after="0" w:line="240" w:lineRule="auto"/>
      </w:pPr>
    </w:p>
    <w:p w14:paraId="18ABAF35" w14:textId="687AD6F1" w:rsidR="009C2B69" w:rsidRDefault="00EB0BF2" w:rsidP="001B50E5">
      <w:pPr>
        <w:autoSpaceDE w:val="0"/>
        <w:autoSpaceDN w:val="0"/>
        <w:adjustRightInd w:val="0"/>
        <w:spacing w:after="0" w:line="240" w:lineRule="auto"/>
      </w:pPr>
      <w:r>
        <w:rPr>
          <w:noProof/>
          <w:lang w:val="en-IN" w:eastAsia="en-IN"/>
        </w:rPr>
        <w:lastRenderedPageBreak/>
        <w:drawing>
          <wp:inline distT="0" distB="0" distL="0" distR="0" wp14:anchorId="4B94C713" wp14:editId="76A6BF53">
            <wp:extent cx="4643562" cy="2743200"/>
            <wp:effectExtent l="0" t="0" r="5080" b="0"/>
            <wp:docPr id="1716750587"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DCBFE55-A473-828F-A0B7-9764411D74E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6BC6B7C" w14:textId="4089C4F0" w:rsidR="000B1A0B" w:rsidRPr="000B1A0B" w:rsidRDefault="000B1A0B" w:rsidP="000B1A0B">
      <w:pPr>
        <w:autoSpaceDE w:val="0"/>
        <w:autoSpaceDN w:val="0"/>
        <w:adjustRightInd w:val="0"/>
        <w:spacing w:after="0" w:line="240" w:lineRule="auto"/>
      </w:pPr>
      <w:r>
        <w:t xml:space="preserve">Figure 2. </w:t>
      </w:r>
      <w:r w:rsidRPr="000B1A0B">
        <w:t xml:space="preserve">Initial </w:t>
      </w:r>
      <w:r w:rsidR="00905B8B">
        <w:t>[</w:t>
      </w:r>
      <w:r w:rsidRPr="000B1A0B">
        <w:rPr>
          <w:vertAlign w:val="superscript"/>
        </w:rPr>
        <w:t>68</w:t>
      </w:r>
      <w:r w:rsidRPr="000B1A0B">
        <w:t>Ga</w:t>
      </w:r>
      <w:proofErr w:type="gramStart"/>
      <w:r w:rsidR="00905B8B">
        <w:t>]Ga</w:t>
      </w:r>
      <w:proofErr w:type="gramEnd"/>
      <w:r w:rsidRPr="000B1A0B">
        <w:t xml:space="preserve">-JB-1498 radiolabeling </w:t>
      </w:r>
      <w:r>
        <w:t>demonstrating a</w:t>
      </w:r>
      <w:r w:rsidRPr="000B1A0B">
        <w:t xml:space="preserve"> single radioactive peak at 10.5 minutes</w:t>
      </w:r>
      <w:r w:rsidR="005B06FD">
        <w:t>.</w:t>
      </w:r>
      <w:r w:rsidR="003263F5" w:rsidRPr="003263F5">
        <w:t xml:space="preserve"> </w:t>
      </w:r>
      <w:r w:rsidR="003263F5">
        <w:t>HPLC was performed with flow rate of 1.0 ml/min, gradient of 5%-35%B in 15 minutes</w:t>
      </w:r>
      <w:r w:rsidR="003263F5" w:rsidRPr="003D2D49">
        <w:t xml:space="preserve"> </w:t>
      </w:r>
      <w:r w:rsidR="003263F5" w:rsidRPr="00EA2CED">
        <w:t>where solvent B is acetonitrile and solvent A is water with 0.1% formic acid</w:t>
      </w:r>
      <w:r w:rsidR="003263F5">
        <w:t>.  Column: Waters (Milford, MA) Symmetry C18, 5</w:t>
      </w:r>
      <w:r w:rsidR="003263F5" w:rsidRPr="00925BFE">
        <w:t>μ</w:t>
      </w:r>
      <w:r w:rsidR="003263F5">
        <w:t>m, 4.6 x 150 mm column.</w:t>
      </w:r>
      <w:r w:rsidR="003263F5" w:rsidRPr="00EA2CED">
        <w:t xml:space="preserve">  </w:t>
      </w:r>
    </w:p>
    <w:p w14:paraId="4CDB2BBD" w14:textId="77777777" w:rsidR="000478BE" w:rsidRDefault="000478BE" w:rsidP="001B50E5">
      <w:pPr>
        <w:autoSpaceDE w:val="0"/>
        <w:autoSpaceDN w:val="0"/>
        <w:adjustRightInd w:val="0"/>
        <w:spacing w:after="0" w:line="240" w:lineRule="auto"/>
      </w:pPr>
    </w:p>
    <w:p w14:paraId="65BAA09B" w14:textId="01DAB293" w:rsidR="009C2B69" w:rsidRDefault="00C73800" w:rsidP="001B50E5">
      <w:pPr>
        <w:autoSpaceDE w:val="0"/>
        <w:autoSpaceDN w:val="0"/>
        <w:adjustRightInd w:val="0"/>
        <w:spacing w:after="0" w:line="240" w:lineRule="auto"/>
      </w:pPr>
      <w:r>
        <w:rPr>
          <w:noProof/>
          <w:lang w:val="en-IN" w:eastAsia="en-IN"/>
        </w:rPr>
        <w:drawing>
          <wp:inline distT="0" distB="0" distL="0" distR="0" wp14:anchorId="3E0156F1" wp14:editId="22897DE1">
            <wp:extent cx="4651513" cy="3076575"/>
            <wp:effectExtent l="0" t="0" r="0" b="0"/>
            <wp:docPr id="1448140379"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6D3E62B-14B4-A129-7A9A-46D1C84B64E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AE4F55B" w14:textId="7DFB414E" w:rsidR="00946839" w:rsidRPr="000B1A0B" w:rsidRDefault="0F14068B" w:rsidP="00946839">
      <w:pPr>
        <w:autoSpaceDE w:val="0"/>
        <w:autoSpaceDN w:val="0"/>
        <w:adjustRightInd w:val="0"/>
        <w:spacing w:after="0" w:line="240" w:lineRule="auto"/>
      </w:pPr>
      <w:r>
        <w:t xml:space="preserve">Figure </w:t>
      </w:r>
      <w:r w:rsidR="2948D817">
        <w:t xml:space="preserve">3. </w:t>
      </w:r>
      <w:r w:rsidR="57F839A4">
        <w:t xml:space="preserve">Microscale synthesis of </w:t>
      </w:r>
      <w:r w:rsidR="2948D817" w:rsidRPr="15B53327">
        <w:rPr>
          <w:vertAlign w:val="superscript"/>
        </w:rPr>
        <w:t>nat</w:t>
      </w:r>
      <w:r w:rsidR="2948D817">
        <w:t xml:space="preserve">Ga-JB-1498 demonstrating a single </w:t>
      </w:r>
      <w:r w:rsidR="124CC202">
        <w:t>dominant UV</w:t>
      </w:r>
      <w:r w:rsidR="2948D817">
        <w:t xml:space="preserve"> peak at 10.5 minutes.</w:t>
      </w:r>
      <w:r w:rsidR="57F839A4">
        <w:t xml:space="preserve">  </w:t>
      </w:r>
      <w:r w:rsidR="4300AE15">
        <w:t>Undulation</w:t>
      </w:r>
      <w:r w:rsidR="57F839A4">
        <w:t xml:space="preserve"> of</w:t>
      </w:r>
      <w:r w:rsidR="273C2B41">
        <w:t xml:space="preserve"> </w:t>
      </w:r>
      <w:r w:rsidR="31A40058">
        <w:t>UV signals</w:t>
      </w:r>
      <w:r w:rsidR="273C2B41">
        <w:t xml:space="preserve"> near solvent front is related to presence of </w:t>
      </w:r>
      <w:proofErr w:type="gramStart"/>
      <w:r w:rsidR="273C2B41">
        <w:t>Ga(</w:t>
      </w:r>
      <w:proofErr w:type="gramEnd"/>
      <w:r w:rsidR="273C2B41">
        <w:t>NO</w:t>
      </w:r>
      <w:r w:rsidR="273C2B41" w:rsidRPr="15B53327">
        <w:rPr>
          <w:vertAlign w:val="subscript"/>
        </w:rPr>
        <w:t>3</w:t>
      </w:r>
      <w:r w:rsidR="273C2B41">
        <w:t>)</w:t>
      </w:r>
      <w:r w:rsidR="273C2B41" w:rsidRPr="0099725E">
        <w:rPr>
          <w:vertAlign w:val="subscript"/>
        </w:rPr>
        <w:t>3</w:t>
      </w:r>
      <w:r w:rsidR="273C2B41">
        <w:t>.</w:t>
      </w:r>
      <w:r w:rsidR="7B80B3A7">
        <w:t xml:space="preserve"> LCMS demonstrates the </w:t>
      </w:r>
      <w:r w:rsidR="46CC7AF6">
        <w:t xml:space="preserve">10.5-minute </w:t>
      </w:r>
      <w:r w:rsidR="7B80B3A7">
        <w:t>peak ha</w:t>
      </w:r>
      <w:r w:rsidR="00045F5A">
        <w:t>s</w:t>
      </w:r>
      <w:r w:rsidR="7B80B3A7">
        <w:t xml:space="preserve"> MW of 15</w:t>
      </w:r>
      <w:r w:rsidR="09CB0E1C">
        <w:t>65 (z+1)</w:t>
      </w:r>
      <w:r w:rsidR="00CA0041">
        <w:t>,</w:t>
      </w:r>
      <w:r w:rsidR="09CB0E1C">
        <w:t xml:space="preserve"> </w:t>
      </w:r>
      <w:r w:rsidR="5A01B508">
        <w:t>which is expected for</w:t>
      </w:r>
      <w:r w:rsidR="03A1E4FF">
        <w:t xml:space="preserve"> </w:t>
      </w:r>
      <w:r w:rsidR="03A1E4FF" w:rsidRPr="15B53327">
        <w:rPr>
          <w:vertAlign w:val="superscript"/>
        </w:rPr>
        <w:t>nat</w:t>
      </w:r>
      <w:r w:rsidR="03A1E4FF">
        <w:t xml:space="preserve">Ga-JB-1498. </w:t>
      </w:r>
    </w:p>
    <w:p w14:paraId="6788CF09" w14:textId="3CA5A53C" w:rsidR="009C2B69" w:rsidRDefault="009C2B69" w:rsidP="001B50E5">
      <w:pPr>
        <w:autoSpaceDE w:val="0"/>
        <w:autoSpaceDN w:val="0"/>
        <w:adjustRightInd w:val="0"/>
        <w:spacing w:after="0" w:line="240" w:lineRule="auto"/>
      </w:pPr>
    </w:p>
    <w:p w14:paraId="0A927F14" w14:textId="77777777" w:rsidR="00FD2761" w:rsidRDefault="00FD2761" w:rsidP="001B50E5">
      <w:pPr>
        <w:autoSpaceDE w:val="0"/>
        <w:autoSpaceDN w:val="0"/>
        <w:adjustRightInd w:val="0"/>
        <w:spacing w:after="0" w:line="240" w:lineRule="auto"/>
      </w:pPr>
    </w:p>
    <w:p w14:paraId="2BA16447" w14:textId="21AA9E2E" w:rsidR="008B624B" w:rsidRPr="00EA2CED" w:rsidRDefault="5BEDBEFB" w:rsidP="001B50E5">
      <w:pPr>
        <w:autoSpaceDE w:val="0"/>
        <w:autoSpaceDN w:val="0"/>
        <w:adjustRightInd w:val="0"/>
        <w:spacing w:after="0" w:line="240" w:lineRule="auto"/>
      </w:pPr>
      <w:r w:rsidRPr="00EA2CED">
        <w:t>Radiolabeling</w:t>
      </w:r>
      <w:r w:rsidR="398B0ACD">
        <w:t xml:space="preserve"> </w:t>
      </w:r>
      <w:r w:rsidR="7CC6CEAB">
        <w:t xml:space="preserve">of JB-1498 </w:t>
      </w:r>
      <w:proofErr w:type="spellStart"/>
      <w:r w:rsidR="008EDE2B">
        <w:t>biodistribution</w:t>
      </w:r>
      <w:proofErr w:type="spellEnd"/>
      <w:r w:rsidR="008EDE2B">
        <w:t xml:space="preserve"> study </w:t>
      </w:r>
      <w:r w:rsidR="398B0ACD">
        <w:t>(</w:t>
      </w:r>
      <w:r w:rsidR="0068158A">
        <w:t>l</w:t>
      </w:r>
      <w:r w:rsidR="398B0ACD">
        <w:t xml:space="preserve">ow </w:t>
      </w:r>
      <w:r w:rsidR="7BE7214E">
        <w:t xml:space="preserve">molar </w:t>
      </w:r>
      <w:r w:rsidR="398B0ACD">
        <w:t>activity)</w:t>
      </w:r>
      <w:r w:rsidRPr="00EA2CED">
        <w:t xml:space="preserve">:  Labeling </w:t>
      </w:r>
      <w:r w:rsidR="7CC6CEAB" w:rsidRPr="00EA2CED">
        <w:t>reaction</w:t>
      </w:r>
      <w:r w:rsidR="7CC6CEAB">
        <w:t xml:space="preserve"> vial </w:t>
      </w:r>
      <w:r w:rsidRPr="00EA2CED">
        <w:t xml:space="preserve">containing 2.5 </w:t>
      </w:r>
      <w:proofErr w:type="spellStart"/>
      <w:r w:rsidR="2049B1F5" w:rsidRPr="00A2581A">
        <w:t>μL</w:t>
      </w:r>
      <w:proofErr w:type="spellEnd"/>
      <w:r w:rsidR="2049B1F5" w:rsidRPr="00770325">
        <w:t xml:space="preserve"> </w:t>
      </w:r>
      <w:r w:rsidRPr="00EA2CED">
        <w:t>of JB1498 (2.4mg/mL)</w:t>
      </w:r>
      <w:proofErr w:type="gramStart"/>
      <w:r w:rsidRPr="00EA2CED">
        <w:t>,  250</w:t>
      </w:r>
      <w:proofErr w:type="gramEnd"/>
      <w:r w:rsidR="2049B1F5">
        <w:t xml:space="preserve"> </w:t>
      </w:r>
      <w:proofErr w:type="spellStart"/>
      <w:r w:rsidR="2049B1F5" w:rsidRPr="00A2581A">
        <w:t>μL</w:t>
      </w:r>
      <w:proofErr w:type="spellEnd"/>
      <w:r w:rsidR="2049B1F5" w:rsidRPr="00770325">
        <w:t xml:space="preserve"> </w:t>
      </w:r>
      <w:r w:rsidRPr="00EA2CED">
        <w:t xml:space="preserve">of </w:t>
      </w:r>
      <w:proofErr w:type="spellStart"/>
      <w:r w:rsidR="0D4B6AE4">
        <w:t>N</w:t>
      </w:r>
      <w:r w:rsidRPr="00EA2CED">
        <w:t>aOAc</w:t>
      </w:r>
      <w:proofErr w:type="spellEnd"/>
      <w:r w:rsidR="2049B1F5">
        <w:t xml:space="preserve"> buffer</w:t>
      </w:r>
      <w:r w:rsidR="25ED73D3">
        <w:t xml:space="preserve"> B (a </w:t>
      </w:r>
      <w:r w:rsidR="42DFDECB">
        <w:t xml:space="preserve">solution consisting of 1000 </w:t>
      </w:r>
      <w:proofErr w:type="spellStart"/>
      <w:r w:rsidR="42DFDECB" w:rsidRPr="00A2581A">
        <w:t>μL</w:t>
      </w:r>
      <w:proofErr w:type="spellEnd"/>
      <w:r w:rsidR="42DFDECB" w:rsidRPr="001B4E20">
        <w:t xml:space="preserve"> </w:t>
      </w:r>
      <w:r w:rsidR="42DFDECB">
        <w:t xml:space="preserve">of 1M </w:t>
      </w:r>
      <w:proofErr w:type="spellStart"/>
      <w:r w:rsidR="42DFDECB">
        <w:t>NaOH</w:t>
      </w:r>
      <w:proofErr w:type="spellEnd"/>
      <w:r w:rsidR="42DFDECB">
        <w:t xml:space="preserve"> and 60 </w:t>
      </w:r>
      <w:proofErr w:type="spellStart"/>
      <w:r w:rsidR="42DFDECB" w:rsidRPr="00A2581A">
        <w:t>μL</w:t>
      </w:r>
      <w:proofErr w:type="spellEnd"/>
      <w:r w:rsidR="42DFDECB" w:rsidRPr="001B4E20">
        <w:t xml:space="preserve"> </w:t>
      </w:r>
      <w:r w:rsidR="42DFDECB">
        <w:t xml:space="preserve">of glacial acetic </w:t>
      </w:r>
      <w:r w:rsidR="164A8104">
        <w:t>acid</w:t>
      </w:r>
      <w:r w:rsidR="6CCAB486">
        <w:t>)</w:t>
      </w:r>
      <w:r w:rsidRPr="00EA2CED">
        <w:t xml:space="preserve"> and 1.0mL of ITG Ga-68 generator eluate (approximately</w:t>
      </w:r>
      <w:r w:rsidR="4AFEA41A">
        <w:t xml:space="preserve"> 37 MBq/mL or</w:t>
      </w:r>
      <w:r w:rsidRPr="00EA2CED">
        <w:t xml:space="preserve"> 1mCi/1mL) was heated at 97</w:t>
      </w:r>
      <w:r w:rsidR="64058842">
        <w:rPr>
          <w:rFonts w:ascii="Calibri" w:hAnsi="Calibri" w:cs="Calibri"/>
          <w:kern w:val="0"/>
          <w:sz w:val="24"/>
          <w:szCs w:val="24"/>
        </w:rPr>
        <w:t>°</w:t>
      </w:r>
      <w:r w:rsidRPr="00EA2CED">
        <w:t>C for 7 minutes.  The aqueous solution was concentrated by</w:t>
      </w:r>
      <w:r w:rsidR="247EB0E8">
        <w:t xml:space="preserve"> rotary </w:t>
      </w:r>
      <w:r w:rsidR="247EB0E8">
        <w:lastRenderedPageBreak/>
        <w:t>evaporator</w:t>
      </w:r>
      <w:r w:rsidRPr="00EA2CED">
        <w:t xml:space="preserve"> with gentle heating for 10 minutes.   The mixture was loaded onto HPLC and purified with analytical HPLC with gradient 9%B-35%B</w:t>
      </w:r>
      <w:r w:rsidR="1752CCD4">
        <w:t xml:space="preserve"> in </w:t>
      </w:r>
      <w:r w:rsidRPr="00EA2CED">
        <w:t>15 minutes with flow rate of 1.5ml/min (where solvent B is acetonitrile and solvent A is water with 0.1% formic acid).  Peak at 6.3 minute</w:t>
      </w:r>
      <w:r w:rsidR="00283B43">
        <w:t>s</w:t>
      </w:r>
      <w:r w:rsidRPr="00EA2CED">
        <w:t xml:space="preserve"> was </w:t>
      </w:r>
      <w:r w:rsidR="13B05AE6">
        <w:t>collected</w:t>
      </w:r>
      <w:r w:rsidRPr="00EA2CED">
        <w:t xml:space="preserve"> and </w:t>
      </w:r>
      <w:r w:rsidR="14BF5887" w:rsidRPr="00EA2CED">
        <w:t>acetonitrile</w:t>
      </w:r>
      <w:r w:rsidRPr="00EA2CED">
        <w:t xml:space="preserve"> w</w:t>
      </w:r>
      <w:r w:rsidR="00283B43">
        <w:t>as</w:t>
      </w:r>
      <w:r w:rsidRPr="00EA2CED">
        <w:t xml:space="preserve"> evaporated with </w:t>
      </w:r>
      <w:r w:rsidR="247EB0E8">
        <w:t>rotary evaporator</w:t>
      </w:r>
      <w:r w:rsidRPr="00EA2CED">
        <w:t>.  Residual</w:t>
      </w:r>
      <w:r w:rsidR="40A29655">
        <w:t xml:space="preserve"> f</w:t>
      </w:r>
      <w:r w:rsidRPr="00EA2CED">
        <w:t>ormic acid in the 0.35 mL solution was buffered with 5</w:t>
      </w:r>
      <w:r w:rsidR="06046B03">
        <w:t xml:space="preserve"> </w:t>
      </w:r>
      <w:proofErr w:type="spellStart"/>
      <w:r w:rsidR="06046B03" w:rsidRPr="00A2581A">
        <w:t>μL</w:t>
      </w:r>
      <w:proofErr w:type="spellEnd"/>
      <w:r w:rsidR="06046B03" w:rsidRPr="00770325">
        <w:t xml:space="preserve"> </w:t>
      </w:r>
      <w:r w:rsidRPr="00EA2CED">
        <w:t xml:space="preserve">of 1M </w:t>
      </w:r>
      <w:proofErr w:type="spellStart"/>
      <w:r w:rsidRPr="00EA2CED">
        <w:t>NaOAc</w:t>
      </w:r>
      <w:proofErr w:type="spellEnd"/>
      <w:r w:rsidRPr="00EA2CED">
        <w:t xml:space="preserve"> and 6</w:t>
      </w:r>
      <w:r w:rsidR="06046B03">
        <w:t xml:space="preserve"> </w:t>
      </w:r>
      <w:proofErr w:type="spellStart"/>
      <w:r w:rsidR="06046B03" w:rsidRPr="00A2581A">
        <w:t>μL</w:t>
      </w:r>
      <w:proofErr w:type="spellEnd"/>
      <w:r w:rsidR="06046B03" w:rsidRPr="00770325">
        <w:t xml:space="preserve"> </w:t>
      </w:r>
      <w:r w:rsidRPr="00EA2CED">
        <w:t xml:space="preserve">of 1M </w:t>
      </w:r>
      <w:proofErr w:type="spellStart"/>
      <w:r w:rsidRPr="00EA2CED">
        <w:t>NaOH</w:t>
      </w:r>
      <w:proofErr w:type="spellEnd"/>
      <w:r w:rsidRPr="00EA2CED">
        <w:t xml:space="preserve"> and diluted 1:1 with phosphate buffered saline (PBS).  Final pH was 4-5 by pH paper. </w:t>
      </w:r>
      <w:r w:rsidR="7DBE0982">
        <w:t xml:space="preserve"> </w:t>
      </w:r>
      <w:r w:rsidR="008B624B">
        <w:t>The estimated</w:t>
      </w:r>
      <w:r w:rsidR="00704CD1">
        <w:t xml:space="preserve"> molar</w:t>
      </w:r>
      <w:r w:rsidR="00794903">
        <w:t xml:space="preserve"> activity is below 7.4 </w:t>
      </w:r>
      <w:proofErr w:type="spellStart"/>
      <w:r w:rsidR="00794903">
        <w:t>GBq</w:t>
      </w:r>
      <w:proofErr w:type="spellEnd"/>
      <w:r w:rsidR="00794903">
        <w:t>/</w:t>
      </w:r>
      <w:proofErr w:type="spellStart"/>
      <w:r w:rsidR="00794903">
        <w:t>μmol</w:t>
      </w:r>
      <w:proofErr w:type="spellEnd"/>
      <w:r w:rsidR="00794903">
        <w:t xml:space="preserve"> or 200 Ci/</w:t>
      </w:r>
      <w:proofErr w:type="spellStart"/>
      <w:r w:rsidR="00794903">
        <w:t>mmole</w:t>
      </w:r>
      <w:proofErr w:type="spellEnd"/>
      <w:r w:rsidR="2CC0A25F">
        <w:t xml:space="preserve">. </w:t>
      </w:r>
    </w:p>
    <w:p w14:paraId="4B3B5B08" w14:textId="77777777" w:rsidR="0011647B" w:rsidRDefault="0011647B" w:rsidP="007E0F59"/>
    <w:p w14:paraId="059EB6A5" w14:textId="6573CFF5" w:rsidR="007E0F59" w:rsidRPr="007E0F59" w:rsidRDefault="46DA24BB" w:rsidP="007E0F59">
      <w:r>
        <w:t>Please note that the differences of radiolabeling and purification methods between</w:t>
      </w:r>
      <w:r w:rsidR="0011480C">
        <w:t xml:space="preserve"> the</w:t>
      </w:r>
      <w:r>
        <w:t xml:space="preserve"> low-molar-activity </w:t>
      </w:r>
      <w:r w:rsidR="00CD048F">
        <w:t>preparation</w:t>
      </w:r>
      <w:r w:rsidR="0011480C">
        <w:t xml:space="preserve"> </w:t>
      </w:r>
      <w:r>
        <w:t>described above and</w:t>
      </w:r>
      <w:r w:rsidR="0011480C">
        <w:t xml:space="preserve"> the</w:t>
      </w:r>
      <w:r>
        <w:t xml:space="preserve"> high-molar-activity </w:t>
      </w:r>
      <w:r w:rsidR="0011480C">
        <w:t>preparation</w:t>
      </w:r>
      <w:r>
        <w:t xml:space="preserve"> described below is due to evolving radiolabeling routines as we transitioned from one generator to another.  HPLC purification of Ga-68 JB1498 was an early attempt to boost specific activity of the product</w:t>
      </w:r>
      <w:r w:rsidR="40DB491F">
        <w:t>; this strategy did not work</w:t>
      </w:r>
      <w:r>
        <w:t xml:space="preserve">.  The strategy that ultimately worked for generating high molar activity batches was to use a fresh </w:t>
      </w:r>
      <w:proofErr w:type="spellStart"/>
      <w:r>
        <w:t>GalliaPharm</w:t>
      </w:r>
      <w:proofErr w:type="spellEnd"/>
      <w:r>
        <w:t xml:space="preserve"> generator</w:t>
      </w:r>
      <w:r w:rsidR="00AF4557">
        <w:t>,</w:t>
      </w:r>
      <w:r>
        <w:t xml:space="preserve"> </w:t>
      </w:r>
      <w:r w:rsidR="6DAD7099">
        <w:t xml:space="preserve">which allows maximal radioactivity with minimal </w:t>
      </w:r>
      <w:r w:rsidR="08CC9E92">
        <w:t>precursor</w:t>
      </w:r>
      <w:r w:rsidR="4B5F1BB4">
        <w:t xml:space="preserve"> as described below</w:t>
      </w:r>
      <w:r>
        <w:t xml:space="preserve">.  </w:t>
      </w:r>
      <w:r w:rsidR="683B6334">
        <w:t>A simple</w:t>
      </w:r>
      <w:r>
        <w:t xml:space="preserve"> solid phase extraction method was used to minimize residual [</w:t>
      </w:r>
      <w:r w:rsidRPr="15B53327">
        <w:rPr>
          <w:vertAlign w:val="superscript"/>
        </w:rPr>
        <w:t>68</w:t>
      </w:r>
      <w:r>
        <w:t>Ga</w:t>
      </w:r>
      <w:proofErr w:type="gramStart"/>
      <w:r>
        <w:t>]GaCl</w:t>
      </w:r>
      <w:r w:rsidRPr="15B53327">
        <w:rPr>
          <w:vertAlign w:val="subscript"/>
        </w:rPr>
        <w:t>3</w:t>
      </w:r>
      <w:proofErr w:type="gramEnd"/>
      <w:r w:rsidR="3DF3ACF7" w:rsidRPr="15B53327">
        <w:rPr>
          <w:vertAlign w:val="subscript"/>
        </w:rPr>
        <w:t xml:space="preserve"> </w:t>
      </w:r>
      <w:r w:rsidR="3DF3ACF7">
        <w:t>as described below.</w:t>
      </w:r>
    </w:p>
    <w:p w14:paraId="4472B63A" w14:textId="77777777" w:rsidR="007E0F59" w:rsidRPr="00EA2CED" w:rsidRDefault="007E0F59" w:rsidP="00007420"/>
    <w:p w14:paraId="5ED0C4C6" w14:textId="64EBF3A4" w:rsidR="00007420" w:rsidRPr="00EA2CED" w:rsidRDefault="00007420" w:rsidP="00007420">
      <w:r w:rsidRPr="001B4E20">
        <w:t>Radiolabeling</w:t>
      </w:r>
      <w:r w:rsidR="006655A3">
        <w:t xml:space="preserve"> </w:t>
      </w:r>
      <w:r w:rsidR="008C3228">
        <w:t xml:space="preserve">of JB-1498 </w:t>
      </w:r>
      <w:r w:rsidR="006655A3">
        <w:t>(</w:t>
      </w:r>
      <w:r w:rsidR="0032532B">
        <w:t>high</w:t>
      </w:r>
      <w:r w:rsidR="00941051">
        <w:t xml:space="preserve"> </w:t>
      </w:r>
      <w:r w:rsidR="005D23AA">
        <w:t xml:space="preserve">molar </w:t>
      </w:r>
      <w:r w:rsidR="00941051">
        <w:t>activity)</w:t>
      </w:r>
      <w:r w:rsidRPr="001B4E20">
        <w:t xml:space="preserve">:  </w:t>
      </w:r>
      <w:r w:rsidR="00A31C01">
        <w:t>The l</w:t>
      </w:r>
      <w:r w:rsidRPr="001B4E20">
        <w:t>abeling reaction contain</w:t>
      </w:r>
      <w:r w:rsidR="00464B96">
        <w:t>ed</w:t>
      </w:r>
      <w:r w:rsidRPr="001B4E20">
        <w:t xml:space="preserve"> </w:t>
      </w:r>
      <w:r>
        <w:t>8</w:t>
      </w:r>
      <w:r w:rsidRPr="001B4E20">
        <w:t xml:space="preserve"> </w:t>
      </w:r>
      <w:proofErr w:type="spellStart"/>
      <w:r w:rsidR="002A6A12" w:rsidRPr="00A2581A">
        <w:t>μL</w:t>
      </w:r>
      <w:proofErr w:type="spellEnd"/>
      <w:r w:rsidR="002A6A12" w:rsidRPr="00770325">
        <w:t xml:space="preserve"> </w:t>
      </w:r>
      <w:r w:rsidRPr="001B4E20">
        <w:t>of JB1498 (</w:t>
      </w:r>
      <w:r>
        <w:t>0.2</w:t>
      </w:r>
      <w:r w:rsidRPr="001B4E20">
        <w:t>mg/mL)</w:t>
      </w:r>
      <w:proofErr w:type="gramStart"/>
      <w:r w:rsidRPr="001B4E20">
        <w:t xml:space="preserve">,  </w:t>
      </w:r>
      <w:r>
        <w:t>160</w:t>
      </w:r>
      <w:proofErr w:type="gramEnd"/>
      <w:r w:rsidR="00E40B5D">
        <w:t xml:space="preserve"> </w:t>
      </w:r>
      <w:bookmarkStart w:id="1" w:name="_Hlk155167249"/>
      <w:proofErr w:type="spellStart"/>
      <w:r w:rsidR="00E40B5D" w:rsidRPr="00A2581A">
        <w:t>μL</w:t>
      </w:r>
      <w:bookmarkEnd w:id="1"/>
      <w:proofErr w:type="spellEnd"/>
      <w:r w:rsidR="00E40B5D" w:rsidRPr="00770325">
        <w:t xml:space="preserve"> </w:t>
      </w:r>
      <w:r w:rsidRPr="001B4E20">
        <w:t xml:space="preserve">of </w:t>
      </w:r>
      <w:proofErr w:type="spellStart"/>
      <w:r w:rsidRPr="001B4E20">
        <w:t>NaOAc</w:t>
      </w:r>
      <w:proofErr w:type="spellEnd"/>
      <w:r w:rsidRPr="001B4E20">
        <w:t xml:space="preserve"> </w:t>
      </w:r>
      <w:r w:rsidR="00B9691F">
        <w:t xml:space="preserve">Buffer B </w:t>
      </w:r>
      <w:r w:rsidRPr="001B4E20">
        <w:t xml:space="preserve">and </w:t>
      </w:r>
      <w:r>
        <w:t>0.8</w:t>
      </w:r>
      <w:r w:rsidRPr="001B4E20">
        <w:t xml:space="preserve">mL of </w:t>
      </w:r>
      <w:r w:rsidRPr="005572C8">
        <w:t xml:space="preserve">Eckert &amp; Ziegler </w:t>
      </w:r>
      <w:proofErr w:type="spellStart"/>
      <w:r w:rsidRPr="005572C8">
        <w:t>GalliaPharm</w:t>
      </w:r>
      <w:proofErr w:type="spellEnd"/>
      <w:r w:rsidRPr="005572C8">
        <w:t xml:space="preserve"> Generator </w:t>
      </w:r>
      <w:r w:rsidRPr="001B4E20">
        <w:t xml:space="preserve">eluate (approximately </w:t>
      </w:r>
      <w:r>
        <w:t>4</w:t>
      </w:r>
      <w:r w:rsidRPr="001B4E20">
        <w:t>mCi/1mL)</w:t>
      </w:r>
      <w:r w:rsidR="00464B96">
        <w:t xml:space="preserve">. </w:t>
      </w:r>
      <w:r w:rsidRPr="001B4E20">
        <w:t xml:space="preserve"> </w:t>
      </w:r>
      <w:proofErr w:type="spellStart"/>
      <w:r w:rsidR="00AB213E">
        <w:t>NaOAc</w:t>
      </w:r>
      <w:proofErr w:type="spellEnd"/>
      <w:r w:rsidR="00AB213E">
        <w:t xml:space="preserve"> Buffer B is a solution consisting of 1000 </w:t>
      </w:r>
      <w:proofErr w:type="spellStart"/>
      <w:r w:rsidR="00AB213E" w:rsidRPr="00A2581A">
        <w:t>μL</w:t>
      </w:r>
      <w:proofErr w:type="spellEnd"/>
      <w:r w:rsidR="00AB213E" w:rsidRPr="001B4E20">
        <w:t xml:space="preserve"> </w:t>
      </w:r>
      <w:r w:rsidR="00EC4F9F">
        <w:t xml:space="preserve">of 1M </w:t>
      </w:r>
      <w:proofErr w:type="spellStart"/>
      <w:r w:rsidR="00EC4F9F">
        <w:t>NaOH</w:t>
      </w:r>
      <w:proofErr w:type="spellEnd"/>
      <w:r w:rsidR="00EC4F9F">
        <w:t xml:space="preserve"> and 60 </w:t>
      </w:r>
      <w:proofErr w:type="spellStart"/>
      <w:r w:rsidR="00EC4F9F" w:rsidRPr="00A2581A">
        <w:t>μL</w:t>
      </w:r>
      <w:proofErr w:type="spellEnd"/>
      <w:r w:rsidR="00EC4F9F" w:rsidRPr="001B4E20">
        <w:t xml:space="preserve"> </w:t>
      </w:r>
      <w:r w:rsidR="00EC4F9F">
        <w:t xml:space="preserve">of glacial </w:t>
      </w:r>
      <w:r w:rsidR="00112AAF">
        <w:t>acetic acid)</w:t>
      </w:r>
      <w:r w:rsidR="00D737CA">
        <w:t xml:space="preserve"> with a</w:t>
      </w:r>
      <w:r w:rsidR="00112AAF">
        <w:t xml:space="preserve"> </w:t>
      </w:r>
      <w:r w:rsidR="00D737CA">
        <w:t>f</w:t>
      </w:r>
      <w:r w:rsidR="0012084A" w:rsidRPr="001B4E20">
        <w:t xml:space="preserve">inal pH </w:t>
      </w:r>
      <w:r w:rsidR="00615509">
        <w:t>of</w:t>
      </w:r>
      <w:r w:rsidR="0012084A" w:rsidRPr="001B4E20">
        <w:t xml:space="preserve"> 4-5 by pH paper. </w:t>
      </w:r>
      <w:r w:rsidR="0012084A">
        <w:t xml:space="preserve"> </w:t>
      </w:r>
      <w:r w:rsidR="00615509">
        <w:t>The m</w:t>
      </w:r>
      <w:r w:rsidR="0012084A">
        <w:t>ixture</w:t>
      </w:r>
      <w:r w:rsidR="0012084A" w:rsidRPr="001B4E20">
        <w:t xml:space="preserve"> </w:t>
      </w:r>
      <w:r w:rsidRPr="001B4E20">
        <w:t>was heated at 9</w:t>
      </w:r>
      <w:r w:rsidR="00025592">
        <w:t>8</w:t>
      </w:r>
      <w:r w:rsidR="00ED3B24">
        <w:rPr>
          <w:rFonts w:ascii="Calibri" w:hAnsi="Calibri" w:cs="Calibri"/>
          <w:kern w:val="0"/>
          <w:sz w:val="24"/>
          <w:szCs w:val="24"/>
        </w:rPr>
        <w:t>°</w:t>
      </w:r>
      <w:r w:rsidR="00ED3B24" w:rsidRPr="00EA2CED">
        <w:t>C</w:t>
      </w:r>
      <w:r w:rsidRPr="001B4E20">
        <w:t xml:space="preserve"> for </w:t>
      </w:r>
      <w:r w:rsidR="00025592">
        <w:t>10</w:t>
      </w:r>
      <w:r w:rsidRPr="001B4E20">
        <w:t xml:space="preserve"> minutes. </w:t>
      </w:r>
      <w:r w:rsidR="001F6C52">
        <w:t xml:space="preserve"> HPLC </w:t>
      </w:r>
      <w:r w:rsidR="006820AF">
        <w:t xml:space="preserve">analysis </w:t>
      </w:r>
      <w:r w:rsidR="001F6C52">
        <w:t>of the product demonstrate</w:t>
      </w:r>
      <w:r w:rsidR="008D329E">
        <w:t>d</w:t>
      </w:r>
      <w:r w:rsidR="001F6C52">
        <w:t xml:space="preserve"> 82% labeling efficiency (Figure </w:t>
      </w:r>
      <w:r w:rsidR="00257472">
        <w:t>4</w:t>
      </w:r>
      <w:r w:rsidR="001F6C52">
        <w:t>)</w:t>
      </w:r>
      <w:r w:rsidR="00064BA2">
        <w:t xml:space="preserve"> with 18% of activity at </w:t>
      </w:r>
      <w:r w:rsidR="0066631D">
        <w:t>the</w:t>
      </w:r>
      <w:r w:rsidR="00E437C8">
        <w:t xml:space="preserve"> </w:t>
      </w:r>
      <w:r w:rsidR="00064BA2">
        <w:t>solvent front indicating</w:t>
      </w:r>
      <w:r w:rsidR="00E437C8">
        <w:t xml:space="preserve"> the</w:t>
      </w:r>
      <w:r w:rsidR="077A9690">
        <w:t xml:space="preserve"> presence of</w:t>
      </w:r>
      <w:r w:rsidR="00064BA2">
        <w:t xml:space="preserve"> </w:t>
      </w:r>
      <w:r w:rsidR="0038328A">
        <w:t>unbound [</w:t>
      </w:r>
      <w:r w:rsidR="0038328A" w:rsidRPr="558EE4EA">
        <w:rPr>
          <w:vertAlign w:val="superscript"/>
        </w:rPr>
        <w:t>68</w:t>
      </w:r>
      <w:r w:rsidR="0038328A">
        <w:t>Ga</w:t>
      </w:r>
      <w:proofErr w:type="gramStart"/>
      <w:r w:rsidR="0038328A">
        <w:t>]GaCl</w:t>
      </w:r>
      <w:r w:rsidR="0038328A" w:rsidRPr="558EE4EA">
        <w:rPr>
          <w:vertAlign w:val="subscript"/>
        </w:rPr>
        <w:t>3</w:t>
      </w:r>
      <w:proofErr w:type="gramEnd"/>
      <w:r w:rsidR="0049756E" w:rsidRPr="0099725E">
        <w:t xml:space="preserve">. </w:t>
      </w:r>
      <w:r w:rsidR="0049756E">
        <w:t xml:space="preserve"> </w:t>
      </w:r>
      <w:r w:rsidRPr="001B4E20">
        <w:t>The aqueous solution was</w:t>
      </w:r>
      <w:r w:rsidR="00025592">
        <w:t xml:space="preserve"> diluted with water and</w:t>
      </w:r>
      <w:r w:rsidRPr="001B4E20">
        <w:t xml:space="preserve"> </w:t>
      </w:r>
      <w:r w:rsidR="00025592">
        <w:t>loaded on to HLB column</w:t>
      </w:r>
      <w:r w:rsidR="00563432">
        <w:t xml:space="preserve"> (Waters, Milford, MA)</w:t>
      </w:r>
      <w:r w:rsidR="00025592">
        <w:t xml:space="preserve"> and washed with 5mL of water followed by </w:t>
      </w:r>
      <w:r w:rsidR="0012084A">
        <w:t xml:space="preserve">elution with 2:1 </w:t>
      </w:r>
      <w:r w:rsidRPr="001B4E20">
        <w:t>phosphate buffered saline (PBS)</w:t>
      </w:r>
      <w:r w:rsidR="0012084A">
        <w:t>: ethanol</w:t>
      </w:r>
      <w:r w:rsidR="000F741D">
        <w:t xml:space="preserve"> in </w:t>
      </w:r>
      <w:r w:rsidR="002D61A6">
        <w:t>0.2-</w:t>
      </w:r>
      <w:r w:rsidR="000F741D">
        <w:t xml:space="preserve">0.3 mL fractions.  </w:t>
      </w:r>
      <w:r w:rsidR="00064BA2">
        <w:t xml:space="preserve">The </w:t>
      </w:r>
      <w:r w:rsidR="00C03C91">
        <w:t>post SPE</w:t>
      </w:r>
      <w:r w:rsidR="00064BA2">
        <w:t xml:space="preserve"> product demonstrate</w:t>
      </w:r>
      <w:r w:rsidR="00C03C91">
        <w:t>d</w:t>
      </w:r>
      <w:r w:rsidR="00064BA2">
        <w:t xml:space="preserve"> no</w:t>
      </w:r>
      <w:r w:rsidR="00C03C91">
        <w:t xml:space="preserve"> visible radioactive peak at </w:t>
      </w:r>
      <w:r w:rsidR="007D1409">
        <w:t xml:space="preserve">the </w:t>
      </w:r>
      <w:r w:rsidR="00C03C91">
        <w:t>solvent front</w:t>
      </w:r>
      <w:r w:rsidR="00257472">
        <w:t xml:space="preserve"> (Figure 5).</w:t>
      </w:r>
      <w:r w:rsidR="00C03C91">
        <w:t xml:space="preserve">  </w:t>
      </w:r>
      <w:r w:rsidR="00064BA2">
        <w:t xml:space="preserve"> </w:t>
      </w:r>
      <w:r w:rsidR="00CA640B">
        <w:t xml:space="preserve">The product was diluted with normal saline </w:t>
      </w:r>
      <w:r w:rsidR="00D95BF1">
        <w:t xml:space="preserve">before injection for biodistribution study. </w:t>
      </w:r>
      <w:r w:rsidR="00B00FFD">
        <w:t xml:space="preserve">Specific activity </w:t>
      </w:r>
      <w:r w:rsidR="006645F4">
        <w:t xml:space="preserve">was </w:t>
      </w:r>
      <w:r w:rsidR="00B00FFD">
        <w:t>5</w:t>
      </w:r>
      <w:r w:rsidR="009B4BC3">
        <w:t>9</w:t>
      </w:r>
      <w:r w:rsidR="00B00FFD">
        <w:t xml:space="preserve"> </w:t>
      </w:r>
      <w:proofErr w:type="spellStart"/>
      <w:r w:rsidR="00B00FFD">
        <w:t>GBq</w:t>
      </w:r>
      <w:proofErr w:type="spellEnd"/>
      <w:r w:rsidR="00B00FFD">
        <w:t>/</w:t>
      </w:r>
      <w:proofErr w:type="spellStart"/>
      <w:r w:rsidR="00B00FFD">
        <w:t>μmol</w:t>
      </w:r>
      <w:proofErr w:type="spellEnd"/>
      <w:r w:rsidR="00B00FFD">
        <w:t xml:space="preserve"> or 1600 Ci/</w:t>
      </w:r>
      <w:proofErr w:type="spellStart"/>
      <w:r w:rsidR="00B00FFD">
        <w:t>mmol</w:t>
      </w:r>
      <w:proofErr w:type="spellEnd"/>
      <w:r w:rsidR="00B00FFD">
        <w:t xml:space="preserve"> at the time of first animal injection</w:t>
      </w:r>
      <w:r w:rsidR="004331B5">
        <w:t xml:space="preserve">.  Specific activity </w:t>
      </w:r>
      <w:r w:rsidR="001A4437">
        <w:t>wa</w:t>
      </w:r>
      <w:r w:rsidR="007A02C5">
        <w:t>s calculated based on the total amount of JB-1498 used (</w:t>
      </w:r>
      <w:r w:rsidR="00ED359B">
        <w:t xml:space="preserve">1.6 </w:t>
      </w:r>
      <w:proofErr w:type="spellStart"/>
      <w:r w:rsidR="00ED359B">
        <w:t>μg</w:t>
      </w:r>
      <w:proofErr w:type="spellEnd"/>
      <w:r w:rsidR="0020415D">
        <w:t>, 1.07 x 10</w:t>
      </w:r>
      <w:r w:rsidR="0020415D" w:rsidRPr="0099725E">
        <w:rPr>
          <w:vertAlign w:val="superscript"/>
        </w:rPr>
        <w:t>-9</w:t>
      </w:r>
      <w:r w:rsidR="0020415D">
        <w:t xml:space="preserve">M), radioactivity decay-corrected to the time of </w:t>
      </w:r>
      <w:r w:rsidR="00DE6550">
        <w:t xml:space="preserve">first </w:t>
      </w:r>
      <w:r w:rsidR="0020415D">
        <w:t xml:space="preserve">injection </w:t>
      </w:r>
      <w:r w:rsidR="005D3AB6">
        <w:t>78</w:t>
      </w:r>
      <w:r w:rsidR="00450622">
        <w:t xml:space="preserve"> MBq (</w:t>
      </w:r>
      <w:r w:rsidR="00DE6550">
        <w:t>2.1</w:t>
      </w:r>
      <w:r w:rsidR="0020415D">
        <w:t xml:space="preserve"> mCi</w:t>
      </w:r>
      <w:r w:rsidR="00450622">
        <w:t>)</w:t>
      </w:r>
      <w:r w:rsidR="00FA0969">
        <w:t xml:space="preserve"> and </w:t>
      </w:r>
      <w:r w:rsidR="0D5CFAD2">
        <w:t xml:space="preserve">a </w:t>
      </w:r>
      <w:r w:rsidR="00125BD7">
        <w:t>multiplication</w:t>
      </w:r>
      <w:r w:rsidR="0D5CFAD2">
        <w:t xml:space="preserve"> factor of</w:t>
      </w:r>
      <w:r w:rsidR="00770111">
        <w:t xml:space="preserve"> 0.82 to account for 82% efficiency of radiolabeling</w:t>
      </w:r>
      <w:r w:rsidR="00BD79B4">
        <w:t>.</w:t>
      </w:r>
    </w:p>
    <w:p w14:paraId="0A19B893" w14:textId="77777777" w:rsidR="00007420" w:rsidRDefault="00007420" w:rsidP="00007420"/>
    <w:p w14:paraId="31518E3C" w14:textId="55A41607" w:rsidR="00C87A4A" w:rsidRDefault="00C87A4A" w:rsidP="00007420">
      <w:r>
        <w:rPr>
          <w:noProof/>
          <w:lang w:val="en-IN" w:eastAsia="en-IN"/>
        </w:rPr>
        <w:lastRenderedPageBreak/>
        <w:drawing>
          <wp:inline distT="0" distB="0" distL="0" distR="0" wp14:anchorId="7E2DC40B" wp14:editId="12B2141A">
            <wp:extent cx="5943600" cy="3176270"/>
            <wp:effectExtent l="0" t="0" r="0" b="5080"/>
            <wp:docPr id="1561185060"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287EF5C-2E7A-5A34-F14E-EB28AA67563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2560E50" w14:textId="32E07AAD" w:rsidR="00E05D62" w:rsidRPr="00E05D62" w:rsidRDefault="00257472" w:rsidP="00E05D62">
      <w:r w:rsidRPr="00D13D0F">
        <w:t xml:space="preserve">Figure </w:t>
      </w:r>
      <w:r>
        <w:t>4</w:t>
      </w:r>
      <w:r w:rsidRPr="00D13D0F">
        <w:t xml:space="preserve">. </w:t>
      </w:r>
      <w:bookmarkStart w:id="2" w:name="_Hlk155211364"/>
      <w:r w:rsidRPr="00D13D0F">
        <w:t xml:space="preserve">Radio-HPLC trace of </w:t>
      </w:r>
      <w:r w:rsidRPr="00D13D0F">
        <w:rPr>
          <w:vertAlign w:val="superscript"/>
        </w:rPr>
        <w:t>68</w:t>
      </w:r>
      <w:r w:rsidRPr="00D13D0F">
        <w:t>Ga-</w:t>
      </w:r>
      <w:r>
        <w:t>JB-1498</w:t>
      </w:r>
      <w:r w:rsidRPr="00D13D0F">
        <w:t xml:space="preserve"> after </w:t>
      </w:r>
      <w:r w:rsidR="00F127A0">
        <w:t xml:space="preserve">high molar activity </w:t>
      </w:r>
      <w:r w:rsidRPr="00D13D0F">
        <w:t>radiolabeling</w:t>
      </w:r>
      <w:r w:rsidR="00107FEF">
        <w:t xml:space="preserve"> prior to SPE</w:t>
      </w:r>
      <w:bookmarkEnd w:id="2"/>
      <w:r w:rsidRPr="00D13D0F">
        <w:t xml:space="preserve">, </w:t>
      </w:r>
      <w:r>
        <w:t>demonstrating approximately 82</w:t>
      </w:r>
      <w:r w:rsidRPr="00D13D0F">
        <w:t>% efficiency</w:t>
      </w:r>
      <w:r>
        <w:t xml:space="preserve"> with expect</w:t>
      </w:r>
      <w:r w:rsidR="00275303">
        <w:t>ed</w:t>
      </w:r>
      <w:r>
        <w:t xml:space="preserve"> product peak at 5.7 minutes and </w:t>
      </w:r>
      <w:r w:rsidR="003E1051">
        <w:t xml:space="preserve">approximately 18% </w:t>
      </w:r>
      <w:r>
        <w:t xml:space="preserve">radioactivity near solvent front consistent with unbound </w:t>
      </w:r>
      <w:r w:rsidRPr="00D13D0F">
        <w:t>[</w:t>
      </w:r>
      <w:r w:rsidRPr="00D13D0F">
        <w:rPr>
          <w:vertAlign w:val="superscript"/>
        </w:rPr>
        <w:t>68</w:t>
      </w:r>
      <w:r w:rsidRPr="00D13D0F">
        <w:t>Ga]GaCl</w:t>
      </w:r>
      <w:r w:rsidRPr="00D13D0F">
        <w:rPr>
          <w:vertAlign w:val="subscript"/>
        </w:rPr>
        <w:t>3</w:t>
      </w:r>
      <w:r>
        <w:t>.</w:t>
      </w:r>
      <w:r w:rsidR="00032A7E">
        <w:t xml:space="preserve">  The </w:t>
      </w:r>
      <w:r w:rsidR="00DF42B2">
        <w:t xml:space="preserve">radiochemical purity is likely underestimated </w:t>
      </w:r>
      <w:r w:rsidR="00BD635E">
        <w:t xml:space="preserve">since the major peak height </w:t>
      </w:r>
      <w:r w:rsidR="00E05D62">
        <w:t>signal appears to be saturated at 1.4 x10</w:t>
      </w:r>
      <w:r w:rsidR="00E05D62" w:rsidRPr="0099725E">
        <w:rPr>
          <w:vertAlign w:val="superscript"/>
        </w:rPr>
        <w:t>6</w:t>
      </w:r>
      <w:r w:rsidR="00E05D62">
        <w:t xml:space="preserve"> </w:t>
      </w:r>
      <w:proofErr w:type="spellStart"/>
      <w:r w:rsidR="00E05D62" w:rsidRPr="00E05D62">
        <w:t>μV</w:t>
      </w:r>
      <w:proofErr w:type="spellEnd"/>
      <w:r w:rsidR="008F6A38">
        <w:t>;</w:t>
      </w:r>
      <w:r w:rsidR="009F5A56">
        <w:t xml:space="preserve"> </w:t>
      </w:r>
      <w:r w:rsidR="008F6A38">
        <w:t>t</w:t>
      </w:r>
      <w:r w:rsidR="009F5A56">
        <w:t xml:space="preserve">he minor radioactive products </w:t>
      </w:r>
      <w:r w:rsidR="00986C0D">
        <w:t>are</w:t>
      </w:r>
      <w:r w:rsidR="009F5A56">
        <w:t xml:space="preserve"> likely exaggerated.  </w:t>
      </w:r>
      <w:r w:rsidR="00032AB5">
        <w:t xml:space="preserve">Injection was not repeated due to time constraints. </w:t>
      </w:r>
    </w:p>
    <w:p w14:paraId="38F94B27" w14:textId="0A6FCFAF" w:rsidR="00257472" w:rsidRDefault="00257472" w:rsidP="00007420"/>
    <w:p w14:paraId="6C9AD1ED" w14:textId="77777777" w:rsidR="00257472" w:rsidRDefault="00257472" w:rsidP="00007420"/>
    <w:p w14:paraId="674730D0" w14:textId="5AAA79F7" w:rsidR="00AC4CE0" w:rsidRDefault="00FA6044" w:rsidP="00007420">
      <w:r>
        <w:rPr>
          <w:noProof/>
          <w:lang w:val="en-IN" w:eastAsia="en-IN"/>
        </w:rPr>
        <w:drawing>
          <wp:inline distT="0" distB="0" distL="0" distR="0" wp14:anchorId="5915E141" wp14:editId="3AAD1968">
            <wp:extent cx="5931535" cy="2973705"/>
            <wp:effectExtent l="0" t="0" r="0" b="0"/>
            <wp:docPr id="160751149"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903B9FE-F869-E73E-984E-E5CF113F1C5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74ECF82" w14:textId="58304E51" w:rsidR="00AC4CE0" w:rsidRDefault="04DD91C7" w:rsidP="00007420">
      <w:r>
        <w:lastRenderedPageBreak/>
        <w:t>Figure 5</w:t>
      </w:r>
      <w:r w:rsidR="3BD82CE6">
        <w:t xml:space="preserve"> </w:t>
      </w:r>
      <w:r>
        <w:t xml:space="preserve">Radio-HPLC trace of </w:t>
      </w:r>
      <w:r w:rsidR="66C4F981">
        <w:t>[</w:t>
      </w:r>
      <w:r w:rsidRPr="15B53327">
        <w:rPr>
          <w:vertAlign w:val="superscript"/>
        </w:rPr>
        <w:t>68</w:t>
      </w:r>
      <w:r>
        <w:t>Ga</w:t>
      </w:r>
      <w:proofErr w:type="gramStart"/>
      <w:r w:rsidR="66C4F981">
        <w:t>]Ga</w:t>
      </w:r>
      <w:proofErr w:type="gramEnd"/>
      <w:r>
        <w:t xml:space="preserve">-JB-1498 after high </w:t>
      </w:r>
      <w:r w:rsidR="54929002">
        <w:t xml:space="preserve">molar </w:t>
      </w:r>
      <w:r>
        <w:t xml:space="preserve">activity radiolabeling </w:t>
      </w:r>
      <w:r w:rsidR="4C508C8C">
        <w:t>after</w:t>
      </w:r>
      <w:r>
        <w:t xml:space="preserve"> S</w:t>
      </w:r>
      <w:r w:rsidR="5A915B69">
        <w:t>olid phase extraction</w:t>
      </w:r>
      <w:r w:rsidR="4C508C8C">
        <w:t>.</w:t>
      </w:r>
      <w:r>
        <w:t xml:space="preserve"> </w:t>
      </w:r>
      <w:r w:rsidR="19663C4D">
        <w:t xml:space="preserve">Unbound </w:t>
      </w:r>
      <w:r w:rsidR="55D64A18">
        <w:t>[</w:t>
      </w:r>
      <w:r w:rsidR="55D64A18" w:rsidRPr="15B53327">
        <w:rPr>
          <w:vertAlign w:val="superscript"/>
        </w:rPr>
        <w:t>68</w:t>
      </w:r>
      <w:r w:rsidR="55D64A18">
        <w:t>Ga</w:t>
      </w:r>
      <w:proofErr w:type="gramStart"/>
      <w:r w:rsidR="55D64A18">
        <w:t>]GaCl</w:t>
      </w:r>
      <w:r w:rsidR="55D64A18" w:rsidRPr="15B53327">
        <w:rPr>
          <w:vertAlign w:val="subscript"/>
        </w:rPr>
        <w:t>3</w:t>
      </w:r>
      <w:proofErr w:type="gramEnd"/>
      <w:r w:rsidR="193A2667">
        <w:t xml:space="preserve"> </w:t>
      </w:r>
      <w:r w:rsidR="4C508C8C">
        <w:t xml:space="preserve">seen in Figure 4 </w:t>
      </w:r>
      <w:r w:rsidR="193A2667">
        <w:t xml:space="preserve">was </w:t>
      </w:r>
      <w:r w:rsidR="07D266AE">
        <w:t xml:space="preserve">filtered out </w:t>
      </w:r>
      <w:r w:rsidR="572F2B99">
        <w:t xml:space="preserve">with solid phase </w:t>
      </w:r>
      <w:r w:rsidR="0E04A172">
        <w:t xml:space="preserve">extraction </w:t>
      </w:r>
      <w:r w:rsidR="5C003255">
        <w:t xml:space="preserve">with </w:t>
      </w:r>
      <w:r w:rsidR="50AFAFA5">
        <w:t>HLB column (Waters, Milford, MA)</w:t>
      </w:r>
      <w:r w:rsidR="4C508C8C">
        <w:t xml:space="preserve">. </w:t>
      </w:r>
      <w:r w:rsidR="73E6F8DD">
        <w:t xml:space="preserve">Analytical HPLC was performed </w:t>
      </w:r>
      <w:r w:rsidR="4DF6BF2B">
        <w:t>with flow rate of 1.</w:t>
      </w:r>
      <w:r w:rsidR="04EC44FF">
        <w:t>5</w:t>
      </w:r>
      <w:r w:rsidR="4DF6BF2B">
        <w:t xml:space="preserve"> ml/min, gradient of 5%-</w:t>
      </w:r>
      <w:r w:rsidR="04EC44FF">
        <w:t>9</w:t>
      </w:r>
      <w:r w:rsidR="4DF6BF2B">
        <w:t xml:space="preserve">5%B in 15 minutes where solvent B is acetonitrile and solvent A is water with 0.1% formic acid.  Column: </w:t>
      </w:r>
      <w:r w:rsidR="04EC44FF">
        <w:t xml:space="preserve"> </w:t>
      </w:r>
      <w:r w:rsidR="73E6F8DD">
        <w:t xml:space="preserve"> Phenomenex Synergi Hydro-RP 80A 150x4.6mm 4 micrometer column (Phenomenex, Torrance, CA).</w:t>
      </w:r>
    </w:p>
    <w:p w14:paraId="2C28CE0F" w14:textId="77777777" w:rsidR="00C40114" w:rsidRDefault="00C40114" w:rsidP="00007420"/>
    <w:p w14:paraId="029D58E1" w14:textId="77777777" w:rsidR="00DD4F0F" w:rsidRDefault="00DD4F0F" w:rsidP="00007420"/>
    <w:p w14:paraId="25E97513" w14:textId="1DFABBFD" w:rsidR="003F7382" w:rsidRDefault="18A7D34D" w:rsidP="003F7382">
      <w:r>
        <w:t xml:space="preserve">Radiolabeling of </w:t>
      </w:r>
      <w:r w:rsidR="3B4CBC33">
        <w:t>PSMA-11</w:t>
      </w:r>
      <w:r>
        <w:t xml:space="preserve"> (high specific activity)</w:t>
      </w:r>
      <w:r w:rsidR="7EFB2D84">
        <w:t xml:space="preserve">: </w:t>
      </w:r>
      <w:r w:rsidR="007B2899">
        <w:t>The l</w:t>
      </w:r>
      <w:r w:rsidR="7EFB2D84">
        <w:t>abeling</w:t>
      </w:r>
      <w:r>
        <w:t xml:space="preserve"> reaction contain</w:t>
      </w:r>
      <w:r w:rsidR="588B83C9">
        <w:t>ed</w:t>
      </w:r>
      <w:r>
        <w:t xml:space="preserve"> </w:t>
      </w:r>
      <w:r w:rsidR="3B4CBC33">
        <w:t>3</w:t>
      </w:r>
      <w:r>
        <w:t xml:space="preserve"> </w:t>
      </w:r>
      <w:proofErr w:type="spellStart"/>
      <w:r w:rsidR="2956EFAA">
        <w:t>μL</w:t>
      </w:r>
      <w:proofErr w:type="spellEnd"/>
      <w:r w:rsidR="2956EFAA">
        <w:t xml:space="preserve"> </w:t>
      </w:r>
      <w:r>
        <w:t xml:space="preserve">of </w:t>
      </w:r>
      <w:r w:rsidR="3B4CBC33">
        <w:t xml:space="preserve">PSMA-11 </w:t>
      </w:r>
      <w:r>
        <w:t>(0.</w:t>
      </w:r>
      <w:r w:rsidR="3B4CBC33">
        <w:t>5</w:t>
      </w:r>
      <w:r>
        <w:t>mg/</w:t>
      </w:r>
      <w:r w:rsidR="69C2EE41">
        <w:t>M</w:t>
      </w:r>
      <w:r w:rsidR="570592FB">
        <w:t>L</w:t>
      </w:r>
      <w:r w:rsidR="69C2EE41">
        <w:t>, ABX</w:t>
      </w:r>
      <w:r>
        <w:t>), 160</w:t>
      </w:r>
      <w:r w:rsidR="3AFA6274">
        <w:t xml:space="preserve"> </w:t>
      </w:r>
      <w:proofErr w:type="spellStart"/>
      <w:r w:rsidR="3AFA6274">
        <w:t>μL</w:t>
      </w:r>
      <w:proofErr w:type="spellEnd"/>
      <w:r w:rsidR="3AFA6274">
        <w:t xml:space="preserve"> </w:t>
      </w:r>
      <w:r>
        <w:t xml:space="preserve">of </w:t>
      </w:r>
      <w:proofErr w:type="spellStart"/>
      <w:r>
        <w:t>NaOAc</w:t>
      </w:r>
      <w:proofErr w:type="spellEnd"/>
      <w:r>
        <w:t xml:space="preserve"> buffer</w:t>
      </w:r>
      <w:r w:rsidR="6B83E76B">
        <w:t xml:space="preserve"> B</w:t>
      </w:r>
      <w:r>
        <w:t xml:space="preserve"> and 0.8mL of Eckert &amp; Ziegler </w:t>
      </w:r>
      <w:proofErr w:type="spellStart"/>
      <w:r>
        <w:t>GalliaPharm</w:t>
      </w:r>
      <w:proofErr w:type="spellEnd"/>
      <w:r>
        <w:t xml:space="preserve"> Generator eluate</w:t>
      </w:r>
      <w:r w:rsidR="588B83C9">
        <w:t xml:space="preserve">. </w:t>
      </w:r>
      <w:r>
        <w:t xml:space="preserve"> </w:t>
      </w:r>
      <w:r w:rsidR="0084693D">
        <w:t>The f</w:t>
      </w:r>
      <w:r>
        <w:t xml:space="preserve">inal pH was 4-5 by pH paper.  </w:t>
      </w:r>
      <w:r w:rsidR="113E7232">
        <w:t>The mixture</w:t>
      </w:r>
      <w:r>
        <w:t xml:space="preserve"> was </w:t>
      </w:r>
      <w:r w:rsidR="4191F0FD">
        <w:t xml:space="preserve">left at room temperature </w:t>
      </w:r>
      <w:r>
        <w:t xml:space="preserve">for 10 minutes. </w:t>
      </w:r>
      <w:r w:rsidR="1133BC6B">
        <w:t xml:space="preserve"> HPLC analysis demonstrate</w:t>
      </w:r>
      <w:r w:rsidR="3E805914">
        <w:t>d</w:t>
      </w:r>
      <w:r w:rsidR="1133BC6B">
        <w:t xml:space="preserve"> </w:t>
      </w:r>
      <w:r w:rsidR="225A5F9B">
        <w:t xml:space="preserve">near 100% efficiency with no visible radioactivity near </w:t>
      </w:r>
      <w:r w:rsidR="00EC6FFD">
        <w:t xml:space="preserve">the </w:t>
      </w:r>
      <w:r w:rsidR="225A5F9B">
        <w:t xml:space="preserve">solvent front (Figure 6). </w:t>
      </w:r>
      <w:r>
        <w:t xml:space="preserve"> The product was diluted with normal saline before injection for biodistribution study. </w:t>
      </w:r>
    </w:p>
    <w:p w14:paraId="7328123E" w14:textId="491D8902" w:rsidR="00E52908" w:rsidRDefault="003E3830" w:rsidP="003F7382">
      <w:r>
        <w:rPr>
          <w:noProof/>
          <w:lang w:val="en-IN" w:eastAsia="en-IN"/>
        </w:rPr>
        <w:drawing>
          <wp:inline distT="0" distB="0" distL="0" distR="0" wp14:anchorId="0D1DFD07" wp14:editId="58F0ECEB">
            <wp:extent cx="5943600" cy="2696210"/>
            <wp:effectExtent l="0" t="0" r="0" b="8890"/>
            <wp:docPr id="1960143251"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9287EF5C-2E7A-5A34-F14E-EB28AA67563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2E698CFD" w14:textId="3F0F4979" w:rsidR="00E52908" w:rsidRDefault="003D661F" w:rsidP="003F7382">
      <w:bookmarkStart w:id="3" w:name="_Hlk155101848"/>
      <w:r>
        <w:t xml:space="preserve">Figure </w:t>
      </w:r>
      <w:r w:rsidR="00826E14">
        <w:t>6</w:t>
      </w:r>
      <w:r>
        <w:t xml:space="preserve">. </w:t>
      </w:r>
      <w:r w:rsidR="002D4AEE">
        <w:t xml:space="preserve">Radio-HPLC trace of </w:t>
      </w:r>
      <w:r w:rsidR="0089650C">
        <w:t>[</w:t>
      </w:r>
      <w:r w:rsidR="00960EA4" w:rsidRPr="00AE6E16">
        <w:rPr>
          <w:vertAlign w:val="superscript"/>
        </w:rPr>
        <w:t>68</w:t>
      </w:r>
      <w:r w:rsidR="00960EA4">
        <w:t>Ga</w:t>
      </w:r>
      <w:proofErr w:type="gramStart"/>
      <w:r w:rsidR="0089650C">
        <w:t>]Ga</w:t>
      </w:r>
      <w:proofErr w:type="gramEnd"/>
      <w:r w:rsidR="00960EA4">
        <w:t>-</w:t>
      </w:r>
      <w:r w:rsidR="00960EA4" w:rsidRPr="00EA2CED">
        <w:t>PSMA 11</w:t>
      </w:r>
      <w:r w:rsidR="00960EA4">
        <w:t xml:space="preserve"> after radiolabeling, demonstrating near 100% efficiency </w:t>
      </w:r>
      <w:r w:rsidR="000A47F2">
        <w:t>with no visible free [</w:t>
      </w:r>
      <w:r w:rsidR="000A47F2" w:rsidRPr="008A6F12">
        <w:rPr>
          <w:vertAlign w:val="superscript"/>
        </w:rPr>
        <w:t>68</w:t>
      </w:r>
      <w:r w:rsidR="000A47F2">
        <w:t>Ga]GaCl</w:t>
      </w:r>
      <w:r w:rsidR="000A47F2" w:rsidRPr="008A6F12">
        <w:rPr>
          <w:vertAlign w:val="subscript"/>
        </w:rPr>
        <w:t>3</w:t>
      </w:r>
      <w:r w:rsidR="00D13D0F" w:rsidRPr="0099725E">
        <w:t>.</w:t>
      </w:r>
      <w:r w:rsidR="00181C65">
        <w:t xml:space="preserve">  </w:t>
      </w:r>
      <w:r w:rsidR="00CA716A">
        <w:t xml:space="preserve"> </w:t>
      </w:r>
      <w:r w:rsidR="00D752F3">
        <w:t>Analytical HPLC was performed with flow rate of 1.5 ml/min, gradient of 5%-95%B in 15 minutes</w:t>
      </w:r>
      <w:r w:rsidR="00D752F3" w:rsidRPr="003D2D49">
        <w:t xml:space="preserve"> </w:t>
      </w:r>
      <w:r w:rsidR="00D752F3" w:rsidRPr="00EA2CED">
        <w:t>where solvent B is acetonitrile and solvent A is water with 0.1% formic acid</w:t>
      </w:r>
      <w:r w:rsidR="00D752F3">
        <w:t xml:space="preserve">.  Column:   </w:t>
      </w:r>
      <w:r w:rsidR="00D752F3" w:rsidRPr="008B0338">
        <w:t>Phenomenex Synergi Hydro-RP 80A 150x4.6mm 4 m</w:t>
      </w:r>
      <w:r w:rsidR="00D752F3">
        <w:t xml:space="preserve">icrometer </w:t>
      </w:r>
      <w:r w:rsidR="00D752F3" w:rsidRPr="008B0338">
        <w:t>column</w:t>
      </w:r>
      <w:r w:rsidR="00D752F3">
        <w:t xml:space="preserve"> (Phenomenex, Torrance, CA).</w:t>
      </w:r>
    </w:p>
    <w:bookmarkEnd w:id="3"/>
    <w:p w14:paraId="3593B0B4" w14:textId="77777777" w:rsidR="00E52908" w:rsidRDefault="00E52908" w:rsidP="003F7382"/>
    <w:p w14:paraId="654B58CE" w14:textId="77777777" w:rsidR="009311B1" w:rsidRPr="00D10946" w:rsidRDefault="009311B1" w:rsidP="009311B1"/>
    <w:p w14:paraId="67655694" w14:textId="0B41A50D" w:rsidR="009311B1" w:rsidRDefault="009311B1" w:rsidP="009311B1">
      <w:r>
        <w:t xml:space="preserve"> </w:t>
      </w:r>
    </w:p>
    <w:p w14:paraId="47B08470" w14:textId="77777777" w:rsidR="009311B1" w:rsidRDefault="009311B1" w:rsidP="009311B1"/>
    <w:p w14:paraId="571A3141" w14:textId="77777777" w:rsidR="009311B1" w:rsidRDefault="009311B1" w:rsidP="003F7382"/>
    <w:p w14:paraId="3AE08E93" w14:textId="77777777" w:rsidR="009311B1" w:rsidRDefault="009311B1" w:rsidP="003F7382"/>
    <w:p w14:paraId="2FD874E4" w14:textId="628DFE92" w:rsidR="00AD3829" w:rsidRDefault="00A45174" w:rsidP="00A45174">
      <w:r>
        <w:t>Table</w:t>
      </w:r>
      <w:r w:rsidR="00027198">
        <w:t xml:space="preserve"> </w:t>
      </w:r>
      <w:proofErr w:type="gramStart"/>
      <w:r w:rsidR="00027198">
        <w:t>1</w:t>
      </w:r>
      <w:r w:rsidR="002572FD">
        <w:t xml:space="preserve">  </w:t>
      </w:r>
      <w:proofErr w:type="spellStart"/>
      <w:r w:rsidR="002572FD">
        <w:t>Biodistribution</w:t>
      </w:r>
      <w:proofErr w:type="spellEnd"/>
      <w:proofErr w:type="gramEnd"/>
      <w:r w:rsidR="002572FD">
        <w:t xml:space="preserve"> of </w:t>
      </w:r>
      <w:r w:rsidR="00AA028C">
        <w:t>[</w:t>
      </w:r>
      <w:r w:rsidR="000D7B14" w:rsidRPr="00AE6E16">
        <w:rPr>
          <w:vertAlign w:val="superscript"/>
        </w:rPr>
        <w:t>68</w:t>
      </w:r>
      <w:r w:rsidR="000D7B14">
        <w:t>Ga</w:t>
      </w:r>
      <w:r w:rsidR="00AA028C">
        <w:t>]Ga</w:t>
      </w:r>
      <w:r w:rsidR="000D7B14">
        <w:t xml:space="preserve">-JB-1498 </w:t>
      </w:r>
      <w:r w:rsidR="00D154FE" w:rsidRPr="00D154FE">
        <w:t xml:space="preserve">in PSMA+ tumor-bearing NSG mice 1 hour after IV injection of </w:t>
      </w:r>
      <w:r w:rsidR="0036073F">
        <w:t>[</w:t>
      </w:r>
      <w:r w:rsidR="00D51817" w:rsidRPr="00D51817">
        <w:rPr>
          <w:vertAlign w:val="superscript"/>
        </w:rPr>
        <w:t>68</w:t>
      </w:r>
      <w:r w:rsidR="00D154FE" w:rsidRPr="00D154FE">
        <w:t>G</w:t>
      </w:r>
      <w:r w:rsidR="00794903">
        <w:t>a</w:t>
      </w:r>
      <w:r w:rsidR="0036073F">
        <w:t>]Ga</w:t>
      </w:r>
      <w:r w:rsidR="00D51817">
        <w:t>-</w:t>
      </w:r>
      <w:r w:rsidR="00D154FE" w:rsidRPr="00D154FE">
        <w:t>JB-1498 (</w:t>
      </w:r>
      <w:bookmarkStart w:id="4" w:name="_Hlk153779020"/>
      <w:r w:rsidR="00D154FE" w:rsidRPr="00D154FE">
        <w:t xml:space="preserve">specific activity below </w:t>
      </w:r>
      <w:r w:rsidR="00A67756">
        <w:t xml:space="preserve">7.4 </w:t>
      </w:r>
      <w:proofErr w:type="spellStart"/>
      <w:r w:rsidR="00A67756">
        <w:t>GBq</w:t>
      </w:r>
      <w:proofErr w:type="spellEnd"/>
      <w:r w:rsidR="00A67756">
        <w:t>/</w:t>
      </w:r>
      <w:proofErr w:type="spellStart"/>
      <w:r w:rsidR="00A67756" w:rsidRPr="00A2581A">
        <w:t>μ</w:t>
      </w:r>
      <w:r w:rsidR="00A67756">
        <w:t>mol</w:t>
      </w:r>
      <w:proofErr w:type="spellEnd"/>
      <w:r w:rsidR="00A67756">
        <w:t xml:space="preserve"> or</w:t>
      </w:r>
      <w:r w:rsidR="00A67756" w:rsidRPr="00D154FE">
        <w:t xml:space="preserve"> </w:t>
      </w:r>
      <w:r w:rsidR="00D154FE" w:rsidRPr="00D154FE">
        <w:t>200 Ci/</w:t>
      </w:r>
      <w:proofErr w:type="spellStart"/>
      <w:r w:rsidR="00D154FE" w:rsidRPr="00D154FE">
        <w:t>mmole</w:t>
      </w:r>
      <w:bookmarkEnd w:id="4"/>
      <w:proofErr w:type="spellEnd"/>
      <w:r w:rsidR="00D154FE" w:rsidRPr="00D154FE">
        <w:t>)</w:t>
      </w:r>
      <w:r w:rsidR="00A516B1">
        <w:t xml:space="preserve">.  </w:t>
      </w:r>
    </w:p>
    <w:p w14:paraId="57EC4D64" w14:textId="3B93CAD1" w:rsidR="00A45174" w:rsidRDefault="00A516B1" w:rsidP="00A45174">
      <w:r>
        <w:t>Unit %ID/g</w:t>
      </w:r>
      <w:r w:rsidR="00AD3829">
        <w:t>ram of tissue</w:t>
      </w:r>
      <w:r>
        <w:t>.</w:t>
      </w:r>
    </w:p>
    <w:tbl>
      <w:tblPr>
        <w:tblW w:w="3820" w:type="dxa"/>
        <w:tblLook w:val="04A0" w:firstRow="1" w:lastRow="0" w:firstColumn="1" w:lastColumn="0" w:noHBand="0" w:noVBand="1"/>
      </w:tblPr>
      <w:tblGrid>
        <w:gridCol w:w="995"/>
        <w:gridCol w:w="960"/>
        <w:gridCol w:w="960"/>
        <w:gridCol w:w="326"/>
        <w:gridCol w:w="764"/>
      </w:tblGrid>
      <w:tr w:rsidR="00A45174" w:rsidRPr="00EA2CED" w14:paraId="033A8ADD" w14:textId="77777777" w:rsidTr="005A458A">
        <w:trPr>
          <w:trHeight w:val="300"/>
        </w:trPr>
        <w:tc>
          <w:tcPr>
            <w:tcW w:w="960" w:type="dxa"/>
            <w:tcBorders>
              <w:top w:val="nil"/>
              <w:left w:val="nil"/>
              <w:bottom w:val="nil"/>
              <w:right w:val="nil"/>
            </w:tcBorders>
            <w:shd w:val="clear" w:color="auto" w:fill="auto"/>
            <w:noWrap/>
            <w:vAlign w:val="bottom"/>
            <w:hideMark/>
          </w:tcPr>
          <w:p w14:paraId="1F61D58A" w14:textId="77777777" w:rsidR="00A45174" w:rsidRPr="00EA2CED" w:rsidRDefault="00A45174" w:rsidP="005A458A">
            <w:pPr>
              <w:spacing w:after="0" w:line="240" w:lineRule="auto"/>
              <w:rPr>
                <w:rFonts w:ascii="Arial" w:eastAsia="Times New Roman" w:hAnsi="Arial" w:cs="Arial"/>
                <w:sz w:val="20"/>
                <w:szCs w:val="20"/>
              </w:rPr>
            </w:pPr>
            <w:r w:rsidRPr="00EA2CED">
              <w:rPr>
                <w:rFonts w:ascii="Arial" w:eastAsia="Times New Roman" w:hAnsi="Arial" w:cs="Arial"/>
                <w:sz w:val="20"/>
                <w:szCs w:val="20"/>
              </w:rPr>
              <w:t>Blood</w:t>
            </w:r>
          </w:p>
        </w:tc>
        <w:tc>
          <w:tcPr>
            <w:tcW w:w="960" w:type="dxa"/>
            <w:tcBorders>
              <w:top w:val="nil"/>
              <w:left w:val="nil"/>
              <w:bottom w:val="nil"/>
              <w:right w:val="nil"/>
            </w:tcBorders>
            <w:shd w:val="clear" w:color="auto" w:fill="auto"/>
            <w:noWrap/>
            <w:vAlign w:val="bottom"/>
            <w:hideMark/>
          </w:tcPr>
          <w:p w14:paraId="0749CB4E" w14:textId="77777777" w:rsidR="00A45174" w:rsidRPr="00EA2CED" w:rsidRDefault="00A45174" w:rsidP="005A458A">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noWrap/>
            <w:vAlign w:val="bottom"/>
            <w:hideMark/>
          </w:tcPr>
          <w:p w14:paraId="35091D58" w14:textId="77777777" w:rsidR="00A45174" w:rsidRPr="00EA2CED" w:rsidRDefault="00A45174" w:rsidP="005A458A">
            <w:pPr>
              <w:spacing w:after="0" w:line="240" w:lineRule="auto"/>
              <w:jc w:val="right"/>
              <w:rPr>
                <w:rFonts w:ascii="Calibri" w:eastAsia="Times New Roman" w:hAnsi="Calibri" w:cs="Calibri"/>
                <w:color w:val="000000"/>
              </w:rPr>
            </w:pPr>
            <w:r w:rsidRPr="00EA2CED">
              <w:rPr>
                <w:rFonts w:ascii="Calibri" w:eastAsia="Times New Roman" w:hAnsi="Calibri" w:cs="Calibri"/>
                <w:color w:val="000000"/>
              </w:rPr>
              <w:t>0.22%</w:t>
            </w:r>
          </w:p>
        </w:tc>
        <w:tc>
          <w:tcPr>
            <w:tcW w:w="280" w:type="dxa"/>
            <w:tcBorders>
              <w:top w:val="nil"/>
              <w:left w:val="nil"/>
              <w:bottom w:val="nil"/>
              <w:right w:val="nil"/>
            </w:tcBorders>
            <w:shd w:val="clear" w:color="auto" w:fill="auto"/>
            <w:noWrap/>
            <w:vAlign w:val="bottom"/>
            <w:hideMark/>
          </w:tcPr>
          <w:p w14:paraId="39B780AD" w14:textId="77777777" w:rsidR="00A45174" w:rsidRPr="00EA2CED" w:rsidRDefault="00A45174" w:rsidP="005A458A">
            <w:pPr>
              <w:spacing w:after="0" w:line="240" w:lineRule="auto"/>
              <w:jc w:val="center"/>
              <w:rPr>
                <w:rFonts w:ascii="Calibri" w:eastAsia="Times New Roman" w:hAnsi="Calibri" w:cs="Calibri"/>
                <w:color w:val="000000"/>
              </w:rPr>
            </w:pPr>
            <w:r w:rsidRPr="00EA2CED">
              <w:rPr>
                <w:rFonts w:ascii="Calibri" w:eastAsia="Times New Roman" w:hAnsi="Calibri" w:cs="Calibri"/>
                <w:color w:val="000000"/>
              </w:rPr>
              <w:t>±</w:t>
            </w:r>
          </w:p>
        </w:tc>
        <w:tc>
          <w:tcPr>
            <w:tcW w:w="660" w:type="dxa"/>
            <w:tcBorders>
              <w:top w:val="nil"/>
              <w:left w:val="nil"/>
              <w:bottom w:val="nil"/>
              <w:right w:val="nil"/>
            </w:tcBorders>
            <w:shd w:val="clear" w:color="auto" w:fill="auto"/>
            <w:noWrap/>
            <w:vAlign w:val="bottom"/>
            <w:hideMark/>
          </w:tcPr>
          <w:p w14:paraId="4FD0402B" w14:textId="77777777" w:rsidR="00A45174" w:rsidRPr="00EA2CED" w:rsidRDefault="00A45174" w:rsidP="005A458A">
            <w:pPr>
              <w:spacing w:after="0" w:line="240" w:lineRule="auto"/>
              <w:jc w:val="right"/>
              <w:rPr>
                <w:rFonts w:ascii="Calibri" w:eastAsia="Times New Roman" w:hAnsi="Calibri" w:cs="Calibri"/>
                <w:color w:val="000000"/>
              </w:rPr>
            </w:pPr>
            <w:r w:rsidRPr="00EA2CED">
              <w:rPr>
                <w:rFonts w:ascii="Calibri" w:eastAsia="Times New Roman" w:hAnsi="Calibri" w:cs="Calibri"/>
                <w:color w:val="000000"/>
              </w:rPr>
              <w:t>0.02%</w:t>
            </w:r>
          </w:p>
        </w:tc>
      </w:tr>
      <w:tr w:rsidR="00A45174" w:rsidRPr="00EA2CED" w14:paraId="27BFD8F8" w14:textId="77777777" w:rsidTr="005A458A">
        <w:trPr>
          <w:trHeight w:val="300"/>
        </w:trPr>
        <w:tc>
          <w:tcPr>
            <w:tcW w:w="960" w:type="dxa"/>
            <w:tcBorders>
              <w:top w:val="nil"/>
              <w:left w:val="nil"/>
              <w:bottom w:val="nil"/>
              <w:right w:val="nil"/>
            </w:tcBorders>
            <w:shd w:val="clear" w:color="auto" w:fill="auto"/>
            <w:noWrap/>
            <w:vAlign w:val="bottom"/>
            <w:hideMark/>
          </w:tcPr>
          <w:p w14:paraId="77EE0092" w14:textId="77777777" w:rsidR="00A45174" w:rsidRPr="00EA2CED" w:rsidRDefault="00A45174" w:rsidP="005A458A">
            <w:pPr>
              <w:spacing w:after="0" w:line="240" w:lineRule="auto"/>
              <w:rPr>
                <w:rFonts w:ascii="Arial" w:eastAsia="Times New Roman" w:hAnsi="Arial" w:cs="Arial"/>
                <w:sz w:val="20"/>
                <w:szCs w:val="20"/>
              </w:rPr>
            </w:pPr>
            <w:r w:rsidRPr="00EA2CED">
              <w:rPr>
                <w:rFonts w:ascii="Arial" w:eastAsia="Times New Roman" w:hAnsi="Arial" w:cs="Arial"/>
                <w:sz w:val="20"/>
                <w:szCs w:val="20"/>
              </w:rPr>
              <w:t>Muscle</w:t>
            </w:r>
          </w:p>
        </w:tc>
        <w:tc>
          <w:tcPr>
            <w:tcW w:w="960" w:type="dxa"/>
            <w:tcBorders>
              <w:top w:val="nil"/>
              <w:left w:val="nil"/>
              <w:bottom w:val="nil"/>
              <w:right w:val="nil"/>
            </w:tcBorders>
            <w:shd w:val="clear" w:color="auto" w:fill="auto"/>
            <w:noWrap/>
            <w:vAlign w:val="bottom"/>
            <w:hideMark/>
          </w:tcPr>
          <w:p w14:paraId="0098DB67" w14:textId="77777777" w:rsidR="00A45174" w:rsidRPr="00EA2CED" w:rsidRDefault="00A45174" w:rsidP="005A458A">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noWrap/>
            <w:vAlign w:val="bottom"/>
            <w:hideMark/>
          </w:tcPr>
          <w:p w14:paraId="0325BA4A" w14:textId="77777777" w:rsidR="00A45174" w:rsidRPr="00EA2CED" w:rsidRDefault="00A45174" w:rsidP="005A458A">
            <w:pPr>
              <w:spacing w:after="0" w:line="240" w:lineRule="auto"/>
              <w:jc w:val="right"/>
              <w:rPr>
                <w:rFonts w:ascii="Calibri" w:eastAsia="Times New Roman" w:hAnsi="Calibri" w:cs="Calibri"/>
                <w:color w:val="000000"/>
              </w:rPr>
            </w:pPr>
            <w:r w:rsidRPr="00EA2CED">
              <w:rPr>
                <w:rFonts w:ascii="Calibri" w:eastAsia="Times New Roman" w:hAnsi="Calibri" w:cs="Calibri"/>
                <w:color w:val="000000"/>
              </w:rPr>
              <w:t>0.22%</w:t>
            </w:r>
          </w:p>
        </w:tc>
        <w:tc>
          <w:tcPr>
            <w:tcW w:w="280" w:type="dxa"/>
            <w:tcBorders>
              <w:top w:val="nil"/>
              <w:left w:val="nil"/>
              <w:bottom w:val="nil"/>
              <w:right w:val="nil"/>
            </w:tcBorders>
            <w:shd w:val="clear" w:color="auto" w:fill="auto"/>
            <w:noWrap/>
            <w:vAlign w:val="bottom"/>
            <w:hideMark/>
          </w:tcPr>
          <w:p w14:paraId="59686161" w14:textId="77777777" w:rsidR="00A45174" w:rsidRPr="00EA2CED" w:rsidRDefault="00A45174" w:rsidP="005A458A">
            <w:pPr>
              <w:spacing w:after="0" w:line="240" w:lineRule="auto"/>
              <w:jc w:val="center"/>
              <w:rPr>
                <w:rFonts w:ascii="Calibri" w:eastAsia="Times New Roman" w:hAnsi="Calibri" w:cs="Calibri"/>
                <w:color w:val="000000"/>
              </w:rPr>
            </w:pPr>
            <w:r w:rsidRPr="00EA2CED">
              <w:rPr>
                <w:rFonts w:ascii="Calibri" w:eastAsia="Times New Roman" w:hAnsi="Calibri" w:cs="Calibri"/>
                <w:color w:val="000000"/>
              </w:rPr>
              <w:t>±</w:t>
            </w:r>
          </w:p>
        </w:tc>
        <w:tc>
          <w:tcPr>
            <w:tcW w:w="660" w:type="dxa"/>
            <w:tcBorders>
              <w:top w:val="nil"/>
              <w:left w:val="nil"/>
              <w:bottom w:val="nil"/>
              <w:right w:val="nil"/>
            </w:tcBorders>
            <w:shd w:val="clear" w:color="auto" w:fill="auto"/>
            <w:noWrap/>
            <w:vAlign w:val="bottom"/>
            <w:hideMark/>
          </w:tcPr>
          <w:p w14:paraId="146CA9EE" w14:textId="77777777" w:rsidR="00A45174" w:rsidRPr="00EA2CED" w:rsidRDefault="00A45174" w:rsidP="005A458A">
            <w:pPr>
              <w:spacing w:after="0" w:line="240" w:lineRule="auto"/>
              <w:jc w:val="right"/>
              <w:rPr>
                <w:rFonts w:ascii="Calibri" w:eastAsia="Times New Roman" w:hAnsi="Calibri" w:cs="Calibri"/>
                <w:color w:val="000000"/>
              </w:rPr>
            </w:pPr>
            <w:r w:rsidRPr="00EA2CED">
              <w:rPr>
                <w:rFonts w:ascii="Calibri" w:eastAsia="Times New Roman" w:hAnsi="Calibri" w:cs="Calibri"/>
                <w:color w:val="000000"/>
              </w:rPr>
              <w:t>0.23%</w:t>
            </w:r>
          </w:p>
        </w:tc>
      </w:tr>
      <w:tr w:rsidR="00A45174" w:rsidRPr="00EA2CED" w14:paraId="3C74BF18" w14:textId="77777777" w:rsidTr="005A458A">
        <w:trPr>
          <w:trHeight w:val="300"/>
        </w:trPr>
        <w:tc>
          <w:tcPr>
            <w:tcW w:w="960" w:type="dxa"/>
            <w:tcBorders>
              <w:top w:val="nil"/>
              <w:left w:val="nil"/>
              <w:bottom w:val="nil"/>
              <w:right w:val="nil"/>
            </w:tcBorders>
            <w:shd w:val="clear" w:color="auto" w:fill="auto"/>
            <w:noWrap/>
            <w:vAlign w:val="bottom"/>
            <w:hideMark/>
          </w:tcPr>
          <w:p w14:paraId="05F35CD7" w14:textId="77777777" w:rsidR="00A45174" w:rsidRPr="00EA2CED" w:rsidRDefault="00A45174" w:rsidP="005A458A">
            <w:pPr>
              <w:spacing w:after="0" w:line="240" w:lineRule="auto"/>
              <w:rPr>
                <w:rFonts w:ascii="Arial" w:eastAsia="Times New Roman" w:hAnsi="Arial" w:cs="Arial"/>
                <w:sz w:val="20"/>
                <w:szCs w:val="20"/>
              </w:rPr>
            </w:pPr>
            <w:r w:rsidRPr="00EA2CED">
              <w:rPr>
                <w:rFonts w:ascii="Arial" w:eastAsia="Times New Roman" w:hAnsi="Arial" w:cs="Arial"/>
                <w:sz w:val="20"/>
                <w:szCs w:val="20"/>
              </w:rPr>
              <w:t>Bone</w:t>
            </w:r>
          </w:p>
        </w:tc>
        <w:tc>
          <w:tcPr>
            <w:tcW w:w="960" w:type="dxa"/>
            <w:tcBorders>
              <w:top w:val="nil"/>
              <w:left w:val="nil"/>
              <w:bottom w:val="nil"/>
              <w:right w:val="nil"/>
            </w:tcBorders>
            <w:shd w:val="clear" w:color="auto" w:fill="auto"/>
            <w:noWrap/>
            <w:vAlign w:val="bottom"/>
            <w:hideMark/>
          </w:tcPr>
          <w:p w14:paraId="643D672A" w14:textId="77777777" w:rsidR="00A45174" w:rsidRPr="00EA2CED" w:rsidRDefault="00A45174" w:rsidP="005A458A">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noWrap/>
            <w:vAlign w:val="bottom"/>
            <w:hideMark/>
          </w:tcPr>
          <w:p w14:paraId="22ABA5E7" w14:textId="77777777" w:rsidR="00A45174" w:rsidRPr="00EA2CED" w:rsidRDefault="00A45174" w:rsidP="005A458A">
            <w:pPr>
              <w:spacing w:after="0" w:line="240" w:lineRule="auto"/>
              <w:jc w:val="right"/>
              <w:rPr>
                <w:rFonts w:ascii="Calibri" w:eastAsia="Times New Roman" w:hAnsi="Calibri" w:cs="Calibri"/>
                <w:color w:val="000000"/>
              </w:rPr>
            </w:pPr>
            <w:r w:rsidRPr="00EA2CED">
              <w:rPr>
                <w:rFonts w:ascii="Calibri" w:eastAsia="Times New Roman" w:hAnsi="Calibri" w:cs="Calibri"/>
                <w:color w:val="000000"/>
              </w:rPr>
              <w:t>0.11%</w:t>
            </w:r>
          </w:p>
        </w:tc>
        <w:tc>
          <w:tcPr>
            <w:tcW w:w="280" w:type="dxa"/>
            <w:tcBorders>
              <w:top w:val="nil"/>
              <w:left w:val="nil"/>
              <w:bottom w:val="nil"/>
              <w:right w:val="nil"/>
            </w:tcBorders>
            <w:shd w:val="clear" w:color="auto" w:fill="auto"/>
            <w:noWrap/>
            <w:vAlign w:val="bottom"/>
            <w:hideMark/>
          </w:tcPr>
          <w:p w14:paraId="2E085B1F" w14:textId="77777777" w:rsidR="00A45174" w:rsidRPr="00EA2CED" w:rsidRDefault="00A45174" w:rsidP="005A458A">
            <w:pPr>
              <w:spacing w:after="0" w:line="240" w:lineRule="auto"/>
              <w:jc w:val="center"/>
              <w:rPr>
                <w:rFonts w:ascii="Calibri" w:eastAsia="Times New Roman" w:hAnsi="Calibri" w:cs="Calibri"/>
                <w:color w:val="000000"/>
              </w:rPr>
            </w:pPr>
            <w:r w:rsidRPr="00EA2CED">
              <w:rPr>
                <w:rFonts w:ascii="Calibri" w:eastAsia="Times New Roman" w:hAnsi="Calibri" w:cs="Calibri"/>
                <w:color w:val="000000"/>
              </w:rPr>
              <w:t>±</w:t>
            </w:r>
          </w:p>
        </w:tc>
        <w:tc>
          <w:tcPr>
            <w:tcW w:w="660" w:type="dxa"/>
            <w:tcBorders>
              <w:top w:val="nil"/>
              <w:left w:val="nil"/>
              <w:bottom w:val="nil"/>
              <w:right w:val="nil"/>
            </w:tcBorders>
            <w:shd w:val="clear" w:color="auto" w:fill="auto"/>
            <w:noWrap/>
            <w:vAlign w:val="bottom"/>
            <w:hideMark/>
          </w:tcPr>
          <w:p w14:paraId="119C83B0" w14:textId="77777777" w:rsidR="00A45174" w:rsidRPr="00EA2CED" w:rsidRDefault="00A45174" w:rsidP="005A458A">
            <w:pPr>
              <w:spacing w:after="0" w:line="240" w:lineRule="auto"/>
              <w:jc w:val="right"/>
              <w:rPr>
                <w:rFonts w:ascii="Calibri" w:eastAsia="Times New Roman" w:hAnsi="Calibri" w:cs="Calibri"/>
                <w:color w:val="000000"/>
              </w:rPr>
            </w:pPr>
            <w:r w:rsidRPr="00EA2CED">
              <w:rPr>
                <w:rFonts w:ascii="Calibri" w:eastAsia="Times New Roman" w:hAnsi="Calibri" w:cs="Calibri"/>
                <w:color w:val="000000"/>
              </w:rPr>
              <w:t>0.04%</w:t>
            </w:r>
          </w:p>
        </w:tc>
      </w:tr>
      <w:tr w:rsidR="00A45174" w:rsidRPr="00EA2CED" w14:paraId="111EF73B" w14:textId="77777777" w:rsidTr="005A458A">
        <w:trPr>
          <w:trHeight w:val="300"/>
        </w:trPr>
        <w:tc>
          <w:tcPr>
            <w:tcW w:w="960" w:type="dxa"/>
            <w:tcBorders>
              <w:top w:val="nil"/>
              <w:left w:val="nil"/>
              <w:bottom w:val="nil"/>
              <w:right w:val="nil"/>
            </w:tcBorders>
            <w:shd w:val="clear" w:color="auto" w:fill="auto"/>
            <w:noWrap/>
            <w:vAlign w:val="bottom"/>
            <w:hideMark/>
          </w:tcPr>
          <w:p w14:paraId="65D3D27C" w14:textId="77777777" w:rsidR="00A45174" w:rsidRPr="00EA2CED" w:rsidRDefault="00A45174" w:rsidP="005A458A">
            <w:pPr>
              <w:spacing w:after="0" w:line="240" w:lineRule="auto"/>
              <w:rPr>
                <w:rFonts w:ascii="Arial" w:eastAsia="Times New Roman" w:hAnsi="Arial" w:cs="Arial"/>
                <w:sz w:val="20"/>
                <w:szCs w:val="20"/>
              </w:rPr>
            </w:pPr>
            <w:r w:rsidRPr="00EA2CED">
              <w:rPr>
                <w:rFonts w:ascii="Arial" w:eastAsia="Times New Roman" w:hAnsi="Arial" w:cs="Arial"/>
                <w:sz w:val="20"/>
                <w:szCs w:val="20"/>
              </w:rPr>
              <w:t>Liver</w:t>
            </w:r>
          </w:p>
        </w:tc>
        <w:tc>
          <w:tcPr>
            <w:tcW w:w="960" w:type="dxa"/>
            <w:tcBorders>
              <w:top w:val="nil"/>
              <w:left w:val="nil"/>
              <w:bottom w:val="nil"/>
              <w:right w:val="nil"/>
            </w:tcBorders>
            <w:shd w:val="clear" w:color="auto" w:fill="auto"/>
            <w:noWrap/>
            <w:vAlign w:val="bottom"/>
            <w:hideMark/>
          </w:tcPr>
          <w:p w14:paraId="0A3EC5ED" w14:textId="77777777" w:rsidR="00A45174" w:rsidRPr="00EA2CED" w:rsidRDefault="00A45174" w:rsidP="005A458A">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noWrap/>
            <w:vAlign w:val="bottom"/>
            <w:hideMark/>
          </w:tcPr>
          <w:p w14:paraId="253BD7A3" w14:textId="77777777" w:rsidR="00A45174" w:rsidRPr="00EA2CED" w:rsidRDefault="00A45174" w:rsidP="005A458A">
            <w:pPr>
              <w:spacing w:after="0" w:line="240" w:lineRule="auto"/>
              <w:jc w:val="right"/>
              <w:rPr>
                <w:rFonts w:ascii="Calibri" w:eastAsia="Times New Roman" w:hAnsi="Calibri" w:cs="Calibri"/>
                <w:color w:val="000000"/>
              </w:rPr>
            </w:pPr>
            <w:r w:rsidRPr="00EA2CED">
              <w:rPr>
                <w:rFonts w:ascii="Calibri" w:eastAsia="Times New Roman" w:hAnsi="Calibri" w:cs="Calibri"/>
                <w:color w:val="000000"/>
              </w:rPr>
              <w:t>0.20%</w:t>
            </w:r>
          </w:p>
        </w:tc>
        <w:tc>
          <w:tcPr>
            <w:tcW w:w="280" w:type="dxa"/>
            <w:tcBorders>
              <w:top w:val="nil"/>
              <w:left w:val="nil"/>
              <w:bottom w:val="nil"/>
              <w:right w:val="nil"/>
            </w:tcBorders>
            <w:shd w:val="clear" w:color="auto" w:fill="auto"/>
            <w:noWrap/>
            <w:vAlign w:val="bottom"/>
            <w:hideMark/>
          </w:tcPr>
          <w:p w14:paraId="03CC4715" w14:textId="77777777" w:rsidR="00A45174" w:rsidRPr="00EA2CED" w:rsidRDefault="00A45174" w:rsidP="005A458A">
            <w:pPr>
              <w:spacing w:after="0" w:line="240" w:lineRule="auto"/>
              <w:jc w:val="center"/>
              <w:rPr>
                <w:rFonts w:ascii="Calibri" w:eastAsia="Times New Roman" w:hAnsi="Calibri" w:cs="Calibri"/>
                <w:color w:val="000000"/>
              </w:rPr>
            </w:pPr>
            <w:r w:rsidRPr="00EA2CED">
              <w:rPr>
                <w:rFonts w:ascii="Calibri" w:eastAsia="Times New Roman" w:hAnsi="Calibri" w:cs="Calibri"/>
                <w:color w:val="000000"/>
              </w:rPr>
              <w:t>±</w:t>
            </w:r>
          </w:p>
        </w:tc>
        <w:tc>
          <w:tcPr>
            <w:tcW w:w="660" w:type="dxa"/>
            <w:tcBorders>
              <w:top w:val="nil"/>
              <w:left w:val="nil"/>
              <w:bottom w:val="nil"/>
              <w:right w:val="nil"/>
            </w:tcBorders>
            <w:shd w:val="clear" w:color="auto" w:fill="auto"/>
            <w:noWrap/>
            <w:vAlign w:val="bottom"/>
            <w:hideMark/>
          </w:tcPr>
          <w:p w14:paraId="4ECFB351" w14:textId="77777777" w:rsidR="00A45174" w:rsidRPr="00EA2CED" w:rsidRDefault="00A45174" w:rsidP="005A458A">
            <w:pPr>
              <w:spacing w:after="0" w:line="240" w:lineRule="auto"/>
              <w:jc w:val="right"/>
              <w:rPr>
                <w:rFonts w:ascii="Calibri" w:eastAsia="Times New Roman" w:hAnsi="Calibri" w:cs="Calibri"/>
                <w:color w:val="000000"/>
              </w:rPr>
            </w:pPr>
            <w:r w:rsidRPr="00EA2CED">
              <w:rPr>
                <w:rFonts w:ascii="Calibri" w:eastAsia="Times New Roman" w:hAnsi="Calibri" w:cs="Calibri"/>
                <w:color w:val="000000"/>
              </w:rPr>
              <w:t>0.09%</w:t>
            </w:r>
          </w:p>
        </w:tc>
      </w:tr>
      <w:tr w:rsidR="00A45174" w:rsidRPr="00EA2CED" w14:paraId="4DD76837" w14:textId="77777777" w:rsidTr="005A458A">
        <w:trPr>
          <w:trHeight w:val="300"/>
        </w:trPr>
        <w:tc>
          <w:tcPr>
            <w:tcW w:w="960" w:type="dxa"/>
            <w:tcBorders>
              <w:top w:val="nil"/>
              <w:left w:val="nil"/>
              <w:bottom w:val="nil"/>
              <w:right w:val="nil"/>
            </w:tcBorders>
            <w:shd w:val="clear" w:color="auto" w:fill="auto"/>
            <w:noWrap/>
            <w:vAlign w:val="bottom"/>
            <w:hideMark/>
          </w:tcPr>
          <w:p w14:paraId="6BFF4CE0" w14:textId="77777777" w:rsidR="00A45174" w:rsidRPr="00EA2CED" w:rsidRDefault="00A45174" w:rsidP="005A458A">
            <w:pPr>
              <w:spacing w:after="0" w:line="240" w:lineRule="auto"/>
              <w:rPr>
                <w:rFonts w:ascii="Arial" w:eastAsia="Times New Roman" w:hAnsi="Arial" w:cs="Arial"/>
                <w:sz w:val="20"/>
                <w:szCs w:val="20"/>
              </w:rPr>
            </w:pPr>
            <w:r w:rsidRPr="00EA2CED">
              <w:rPr>
                <w:rFonts w:ascii="Arial" w:eastAsia="Times New Roman" w:hAnsi="Arial" w:cs="Arial"/>
                <w:sz w:val="20"/>
                <w:szCs w:val="20"/>
              </w:rPr>
              <w:t>Kidney*</w:t>
            </w:r>
          </w:p>
        </w:tc>
        <w:tc>
          <w:tcPr>
            <w:tcW w:w="960" w:type="dxa"/>
            <w:tcBorders>
              <w:top w:val="nil"/>
              <w:left w:val="nil"/>
              <w:bottom w:val="nil"/>
              <w:right w:val="nil"/>
            </w:tcBorders>
            <w:shd w:val="clear" w:color="auto" w:fill="auto"/>
            <w:noWrap/>
            <w:vAlign w:val="bottom"/>
            <w:hideMark/>
          </w:tcPr>
          <w:p w14:paraId="3C35214A" w14:textId="77777777" w:rsidR="00A45174" w:rsidRPr="00EA2CED" w:rsidRDefault="00A45174" w:rsidP="005A458A">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noWrap/>
            <w:vAlign w:val="bottom"/>
            <w:hideMark/>
          </w:tcPr>
          <w:p w14:paraId="5D4AEDB8" w14:textId="77777777" w:rsidR="00A45174" w:rsidRPr="00EA2CED" w:rsidRDefault="00A45174" w:rsidP="005A458A">
            <w:pPr>
              <w:spacing w:after="0" w:line="240" w:lineRule="auto"/>
              <w:jc w:val="right"/>
              <w:rPr>
                <w:rFonts w:ascii="Calibri" w:eastAsia="Times New Roman" w:hAnsi="Calibri" w:cs="Calibri"/>
                <w:color w:val="000000"/>
              </w:rPr>
            </w:pPr>
            <w:r w:rsidRPr="00EA2CED">
              <w:rPr>
                <w:rFonts w:ascii="Calibri" w:eastAsia="Times New Roman" w:hAnsi="Calibri" w:cs="Calibri"/>
                <w:color w:val="000000"/>
              </w:rPr>
              <w:t>12.98%</w:t>
            </w:r>
          </w:p>
        </w:tc>
        <w:tc>
          <w:tcPr>
            <w:tcW w:w="280" w:type="dxa"/>
            <w:tcBorders>
              <w:top w:val="nil"/>
              <w:left w:val="nil"/>
              <w:bottom w:val="nil"/>
              <w:right w:val="nil"/>
            </w:tcBorders>
            <w:shd w:val="clear" w:color="auto" w:fill="auto"/>
            <w:noWrap/>
            <w:vAlign w:val="bottom"/>
            <w:hideMark/>
          </w:tcPr>
          <w:p w14:paraId="1E8EA3E2" w14:textId="77777777" w:rsidR="00A45174" w:rsidRPr="00EA2CED" w:rsidRDefault="00A45174" w:rsidP="005A458A">
            <w:pPr>
              <w:spacing w:after="0" w:line="240" w:lineRule="auto"/>
              <w:jc w:val="center"/>
              <w:rPr>
                <w:rFonts w:ascii="Calibri" w:eastAsia="Times New Roman" w:hAnsi="Calibri" w:cs="Calibri"/>
                <w:color w:val="000000"/>
              </w:rPr>
            </w:pPr>
          </w:p>
        </w:tc>
        <w:tc>
          <w:tcPr>
            <w:tcW w:w="660" w:type="dxa"/>
            <w:tcBorders>
              <w:top w:val="nil"/>
              <w:left w:val="nil"/>
              <w:bottom w:val="nil"/>
              <w:right w:val="nil"/>
            </w:tcBorders>
            <w:shd w:val="clear" w:color="auto" w:fill="auto"/>
            <w:noWrap/>
            <w:vAlign w:val="bottom"/>
            <w:hideMark/>
          </w:tcPr>
          <w:p w14:paraId="6131C820" w14:textId="77777777" w:rsidR="00A45174" w:rsidRPr="00EA2CED" w:rsidRDefault="00A45174" w:rsidP="005A458A">
            <w:pPr>
              <w:spacing w:after="0" w:line="240" w:lineRule="auto"/>
              <w:jc w:val="center"/>
              <w:rPr>
                <w:rFonts w:ascii="Calibri" w:eastAsia="Times New Roman" w:hAnsi="Calibri" w:cs="Calibri"/>
                <w:color w:val="000000"/>
              </w:rPr>
            </w:pPr>
          </w:p>
        </w:tc>
      </w:tr>
      <w:tr w:rsidR="00A45174" w:rsidRPr="00EA2CED" w14:paraId="6B8D4001" w14:textId="77777777" w:rsidTr="005A458A">
        <w:trPr>
          <w:trHeight w:val="300"/>
        </w:trPr>
        <w:tc>
          <w:tcPr>
            <w:tcW w:w="960" w:type="dxa"/>
            <w:tcBorders>
              <w:top w:val="nil"/>
              <w:left w:val="nil"/>
              <w:bottom w:val="nil"/>
              <w:right w:val="nil"/>
            </w:tcBorders>
            <w:shd w:val="clear" w:color="auto" w:fill="auto"/>
            <w:noWrap/>
            <w:vAlign w:val="bottom"/>
            <w:hideMark/>
          </w:tcPr>
          <w:p w14:paraId="5BC5D1BB" w14:textId="77777777" w:rsidR="00A45174" w:rsidRPr="00EA2CED" w:rsidRDefault="00A45174" w:rsidP="005A458A">
            <w:pPr>
              <w:spacing w:after="0" w:line="240" w:lineRule="auto"/>
              <w:rPr>
                <w:rFonts w:ascii="Arial" w:eastAsia="Times New Roman" w:hAnsi="Arial" w:cs="Arial"/>
                <w:sz w:val="20"/>
                <w:szCs w:val="20"/>
              </w:rPr>
            </w:pPr>
            <w:r w:rsidRPr="00EA2CED">
              <w:rPr>
                <w:rFonts w:ascii="Arial" w:eastAsia="Times New Roman" w:hAnsi="Arial" w:cs="Arial"/>
                <w:sz w:val="20"/>
                <w:szCs w:val="20"/>
              </w:rPr>
              <w:t>Spleen**</w:t>
            </w:r>
          </w:p>
        </w:tc>
        <w:tc>
          <w:tcPr>
            <w:tcW w:w="960" w:type="dxa"/>
            <w:tcBorders>
              <w:top w:val="nil"/>
              <w:left w:val="nil"/>
              <w:bottom w:val="nil"/>
              <w:right w:val="nil"/>
            </w:tcBorders>
            <w:shd w:val="clear" w:color="auto" w:fill="auto"/>
            <w:noWrap/>
            <w:vAlign w:val="bottom"/>
            <w:hideMark/>
          </w:tcPr>
          <w:p w14:paraId="4F0BE546" w14:textId="77777777" w:rsidR="00A45174" w:rsidRPr="00EA2CED" w:rsidRDefault="00A45174" w:rsidP="005A458A">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noWrap/>
            <w:vAlign w:val="bottom"/>
            <w:hideMark/>
          </w:tcPr>
          <w:p w14:paraId="16678F51" w14:textId="77777777" w:rsidR="00A45174" w:rsidRPr="00EA2CED" w:rsidRDefault="00A45174" w:rsidP="005A458A">
            <w:pPr>
              <w:spacing w:after="0" w:line="240" w:lineRule="auto"/>
              <w:jc w:val="right"/>
              <w:rPr>
                <w:rFonts w:ascii="Calibri" w:eastAsia="Times New Roman" w:hAnsi="Calibri" w:cs="Calibri"/>
                <w:color w:val="000000"/>
              </w:rPr>
            </w:pPr>
            <w:r w:rsidRPr="00EA2CED">
              <w:rPr>
                <w:rFonts w:ascii="Calibri" w:eastAsia="Times New Roman" w:hAnsi="Calibri" w:cs="Calibri"/>
                <w:color w:val="000000"/>
              </w:rPr>
              <w:t>0.31%</w:t>
            </w:r>
          </w:p>
        </w:tc>
        <w:tc>
          <w:tcPr>
            <w:tcW w:w="280" w:type="dxa"/>
            <w:tcBorders>
              <w:top w:val="nil"/>
              <w:left w:val="nil"/>
              <w:bottom w:val="nil"/>
              <w:right w:val="nil"/>
            </w:tcBorders>
            <w:shd w:val="clear" w:color="auto" w:fill="auto"/>
            <w:noWrap/>
            <w:vAlign w:val="bottom"/>
            <w:hideMark/>
          </w:tcPr>
          <w:p w14:paraId="1DF1C496" w14:textId="77777777" w:rsidR="00A45174" w:rsidRPr="00EA2CED" w:rsidRDefault="00A45174" w:rsidP="005A458A">
            <w:pPr>
              <w:spacing w:after="0" w:line="240" w:lineRule="auto"/>
              <w:jc w:val="center"/>
              <w:rPr>
                <w:rFonts w:ascii="Calibri" w:eastAsia="Times New Roman" w:hAnsi="Calibri" w:cs="Calibri"/>
                <w:color w:val="000000"/>
              </w:rPr>
            </w:pPr>
            <w:r w:rsidRPr="00EA2CED">
              <w:rPr>
                <w:rFonts w:ascii="Calibri" w:eastAsia="Times New Roman" w:hAnsi="Calibri" w:cs="Calibri"/>
                <w:color w:val="000000"/>
              </w:rPr>
              <w:t>±</w:t>
            </w:r>
          </w:p>
        </w:tc>
        <w:tc>
          <w:tcPr>
            <w:tcW w:w="660" w:type="dxa"/>
            <w:tcBorders>
              <w:top w:val="nil"/>
              <w:left w:val="nil"/>
              <w:bottom w:val="nil"/>
              <w:right w:val="nil"/>
            </w:tcBorders>
            <w:shd w:val="clear" w:color="auto" w:fill="auto"/>
            <w:noWrap/>
            <w:vAlign w:val="bottom"/>
            <w:hideMark/>
          </w:tcPr>
          <w:p w14:paraId="5F0F5DC5" w14:textId="77777777" w:rsidR="00A45174" w:rsidRPr="00EA2CED" w:rsidRDefault="00A45174" w:rsidP="005A458A">
            <w:pPr>
              <w:spacing w:after="0" w:line="240" w:lineRule="auto"/>
              <w:jc w:val="right"/>
              <w:rPr>
                <w:rFonts w:ascii="Calibri" w:eastAsia="Times New Roman" w:hAnsi="Calibri" w:cs="Calibri"/>
                <w:color w:val="000000"/>
              </w:rPr>
            </w:pPr>
            <w:r w:rsidRPr="00EA2CED">
              <w:rPr>
                <w:rFonts w:ascii="Calibri" w:eastAsia="Times New Roman" w:hAnsi="Calibri" w:cs="Calibri"/>
                <w:color w:val="000000"/>
              </w:rPr>
              <w:t>0.12%</w:t>
            </w:r>
          </w:p>
        </w:tc>
      </w:tr>
      <w:tr w:rsidR="00A45174" w:rsidRPr="00EA2CED" w14:paraId="34A4A24C" w14:textId="77777777" w:rsidTr="005A458A">
        <w:trPr>
          <w:trHeight w:val="300"/>
        </w:trPr>
        <w:tc>
          <w:tcPr>
            <w:tcW w:w="960" w:type="dxa"/>
            <w:tcBorders>
              <w:top w:val="nil"/>
              <w:left w:val="nil"/>
              <w:bottom w:val="nil"/>
              <w:right w:val="nil"/>
            </w:tcBorders>
            <w:shd w:val="clear" w:color="auto" w:fill="auto"/>
            <w:noWrap/>
            <w:vAlign w:val="bottom"/>
            <w:hideMark/>
          </w:tcPr>
          <w:p w14:paraId="24DD66B8" w14:textId="77777777" w:rsidR="00A45174" w:rsidRPr="00EA2CED" w:rsidRDefault="00A45174" w:rsidP="005A458A">
            <w:pPr>
              <w:spacing w:after="0" w:line="240" w:lineRule="auto"/>
              <w:rPr>
                <w:rFonts w:ascii="Arial" w:eastAsia="Times New Roman" w:hAnsi="Arial" w:cs="Arial"/>
                <w:sz w:val="20"/>
                <w:szCs w:val="20"/>
              </w:rPr>
            </w:pPr>
            <w:r w:rsidRPr="00EA2CED">
              <w:rPr>
                <w:rFonts w:ascii="Arial" w:eastAsia="Times New Roman" w:hAnsi="Arial" w:cs="Arial"/>
                <w:sz w:val="20"/>
                <w:szCs w:val="20"/>
              </w:rPr>
              <w:t>Heart</w:t>
            </w:r>
          </w:p>
        </w:tc>
        <w:tc>
          <w:tcPr>
            <w:tcW w:w="960" w:type="dxa"/>
            <w:tcBorders>
              <w:top w:val="nil"/>
              <w:left w:val="nil"/>
              <w:bottom w:val="nil"/>
              <w:right w:val="nil"/>
            </w:tcBorders>
            <w:shd w:val="clear" w:color="auto" w:fill="auto"/>
            <w:noWrap/>
            <w:vAlign w:val="bottom"/>
            <w:hideMark/>
          </w:tcPr>
          <w:p w14:paraId="5CBA5A2A" w14:textId="77777777" w:rsidR="00A45174" w:rsidRPr="00EA2CED" w:rsidRDefault="00A45174" w:rsidP="005A458A">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noWrap/>
            <w:vAlign w:val="bottom"/>
            <w:hideMark/>
          </w:tcPr>
          <w:p w14:paraId="7421D55F" w14:textId="77777777" w:rsidR="00A45174" w:rsidRPr="00EA2CED" w:rsidRDefault="00A45174" w:rsidP="005A458A">
            <w:pPr>
              <w:spacing w:after="0" w:line="240" w:lineRule="auto"/>
              <w:jc w:val="right"/>
              <w:rPr>
                <w:rFonts w:ascii="Calibri" w:eastAsia="Times New Roman" w:hAnsi="Calibri" w:cs="Calibri"/>
                <w:color w:val="000000"/>
              </w:rPr>
            </w:pPr>
            <w:r w:rsidRPr="00EA2CED">
              <w:rPr>
                <w:rFonts w:ascii="Calibri" w:eastAsia="Times New Roman" w:hAnsi="Calibri" w:cs="Calibri"/>
                <w:color w:val="000000"/>
              </w:rPr>
              <w:t>0.12%</w:t>
            </w:r>
          </w:p>
        </w:tc>
        <w:tc>
          <w:tcPr>
            <w:tcW w:w="280" w:type="dxa"/>
            <w:tcBorders>
              <w:top w:val="nil"/>
              <w:left w:val="nil"/>
              <w:bottom w:val="nil"/>
              <w:right w:val="nil"/>
            </w:tcBorders>
            <w:shd w:val="clear" w:color="auto" w:fill="auto"/>
            <w:noWrap/>
            <w:vAlign w:val="bottom"/>
            <w:hideMark/>
          </w:tcPr>
          <w:p w14:paraId="51038EBA" w14:textId="77777777" w:rsidR="00A45174" w:rsidRPr="00EA2CED" w:rsidRDefault="00A45174" w:rsidP="005A458A">
            <w:pPr>
              <w:spacing w:after="0" w:line="240" w:lineRule="auto"/>
              <w:jc w:val="center"/>
              <w:rPr>
                <w:rFonts w:ascii="Calibri" w:eastAsia="Times New Roman" w:hAnsi="Calibri" w:cs="Calibri"/>
                <w:color w:val="000000"/>
              </w:rPr>
            </w:pPr>
            <w:r w:rsidRPr="00EA2CED">
              <w:rPr>
                <w:rFonts w:ascii="Calibri" w:eastAsia="Times New Roman" w:hAnsi="Calibri" w:cs="Calibri"/>
                <w:color w:val="000000"/>
              </w:rPr>
              <w:t>±</w:t>
            </w:r>
          </w:p>
        </w:tc>
        <w:tc>
          <w:tcPr>
            <w:tcW w:w="660" w:type="dxa"/>
            <w:tcBorders>
              <w:top w:val="nil"/>
              <w:left w:val="nil"/>
              <w:bottom w:val="nil"/>
              <w:right w:val="nil"/>
            </w:tcBorders>
            <w:shd w:val="clear" w:color="auto" w:fill="auto"/>
            <w:noWrap/>
            <w:vAlign w:val="bottom"/>
            <w:hideMark/>
          </w:tcPr>
          <w:p w14:paraId="10876118" w14:textId="77777777" w:rsidR="00A45174" w:rsidRPr="00EA2CED" w:rsidRDefault="00A45174" w:rsidP="005A458A">
            <w:pPr>
              <w:spacing w:after="0" w:line="240" w:lineRule="auto"/>
              <w:jc w:val="right"/>
              <w:rPr>
                <w:rFonts w:ascii="Calibri" w:eastAsia="Times New Roman" w:hAnsi="Calibri" w:cs="Calibri"/>
                <w:color w:val="000000"/>
              </w:rPr>
            </w:pPr>
            <w:r w:rsidRPr="00EA2CED">
              <w:rPr>
                <w:rFonts w:ascii="Calibri" w:eastAsia="Times New Roman" w:hAnsi="Calibri" w:cs="Calibri"/>
                <w:color w:val="000000"/>
              </w:rPr>
              <w:t>0.01%</w:t>
            </w:r>
          </w:p>
        </w:tc>
      </w:tr>
      <w:tr w:rsidR="00A45174" w:rsidRPr="00EA2CED" w14:paraId="2E7E81DF" w14:textId="77777777" w:rsidTr="005A458A">
        <w:trPr>
          <w:trHeight w:val="300"/>
        </w:trPr>
        <w:tc>
          <w:tcPr>
            <w:tcW w:w="960" w:type="dxa"/>
            <w:tcBorders>
              <w:top w:val="nil"/>
              <w:left w:val="nil"/>
              <w:bottom w:val="nil"/>
              <w:right w:val="nil"/>
            </w:tcBorders>
            <w:shd w:val="clear" w:color="auto" w:fill="auto"/>
            <w:noWrap/>
            <w:vAlign w:val="bottom"/>
            <w:hideMark/>
          </w:tcPr>
          <w:p w14:paraId="2AF30983" w14:textId="77777777" w:rsidR="00A45174" w:rsidRPr="00EA2CED" w:rsidRDefault="00A45174" w:rsidP="005A458A">
            <w:pPr>
              <w:spacing w:after="0" w:line="240" w:lineRule="auto"/>
              <w:rPr>
                <w:rFonts w:ascii="Arial" w:eastAsia="Times New Roman" w:hAnsi="Arial" w:cs="Arial"/>
                <w:sz w:val="20"/>
                <w:szCs w:val="20"/>
              </w:rPr>
            </w:pPr>
            <w:r w:rsidRPr="00EA2CED">
              <w:rPr>
                <w:rFonts w:ascii="Arial" w:eastAsia="Times New Roman" w:hAnsi="Arial" w:cs="Arial"/>
                <w:sz w:val="20"/>
                <w:szCs w:val="20"/>
              </w:rPr>
              <w:t>Lung</w:t>
            </w:r>
          </w:p>
        </w:tc>
        <w:tc>
          <w:tcPr>
            <w:tcW w:w="960" w:type="dxa"/>
            <w:tcBorders>
              <w:top w:val="nil"/>
              <w:left w:val="nil"/>
              <w:bottom w:val="nil"/>
              <w:right w:val="nil"/>
            </w:tcBorders>
            <w:shd w:val="clear" w:color="auto" w:fill="auto"/>
            <w:noWrap/>
            <w:vAlign w:val="bottom"/>
            <w:hideMark/>
          </w:tcPr>
          <w:p w14:paraId="48C0C081" w14:textId="77777777" w:rsidR="00A45174" w:rsidRPr="00EA2CED" w:rsidRDefault="00A45174" w:rsidP="005A458A">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noWrap/>
            <w:vAlign w:val="bottom"/>
            <w:hideMark/>
          </w:tcPr>
          <w:p w14:paraId="25A5ED81" w14:textId="77777777" w:rsidR="00A45174" w:rsidRPr="00EA2CED" w:rsidRDefault="00A45174" w:rsidP="005A458A">
            <w:pPr>
              <w:spacing w:after="0" w:line="240" w:lineRule="auto"/>
              <w:jc w:val="right"/>
              <w:rPr>
                <w:rFonts w:ascii="Calibri" w:eastAsia="Times New Roman" w:hAnsi="Calibri" w:cs="Calibri"/>
                <w:color w:val="000000"/>
              </w:rPr>
            </w:pPr>
            <w:r w:rsidRPr="00EA2CED">
              <w:rPr>
                <w:rFonts w:ascii="Calibri" w:eastAsia="Times New Roman" w:hAnsi="Calibri" w:cs="Calibri"/>
                <w:color w:val="000000"/>
              </w:rPr>
              <w:t>0.24%</w:t>
            </w:r>
          </w:p>
        </w:tc>
        <w:tc>
          <w:tcPr>
            <w:tcW w:w="280" w:type="dxa"/>
            <w:tcBorders>
              <w:top w:val="nil"/>
              <w:left w:val="nil"/>
              <w:bottom w:val="nil"/>
              <w:right w:val="nil"/>
            </w:tcBorders>
            <w:shd w:val="clear" w:color="auto" w:fill="auto"/>
            <w:noWrap/>
            <w:vAlign w:val="bottom"/>
            <w:hideMark/>
          </w:tcPr>
          <w:p w14:paraId="69954321" w14:textId="77777777" w:rsidR="00A45174" w:rsidRPr="00EA2CED" w:rsidRDefault="00A45174" w:rsidP="005A458A">
            <w:pPr>
              <w:spacing w:after="0" w:line="240" w:lineRule="auto"/>
              <w:jc w:val="center"/>
              <w:rPr>
                <w:rFonts w:ascii="Calibri" w:eastAsia="Times New Roman" w:hAnsi="Calibri" w:cs="Calibri"/>
                <w:color w:val="000000"/>
              </w:rPr>
            </w:pPr>
            <w:r w:rsidRPr="00EA2CED">
              <w:rPr>
                <w:rFonts w:ascii="Calibri" w:eastAsia="Times New Roman" w:hAnsi="Calibri" w:cs="Calibri"/>
                <w:color w:val="000000"/>
              </w:rPr>
              <w:t>±</w:t>
            </w:r>
          </w:p>
        </w:tc>
        <w:tc>
          <w:tcPr>
            <w:tcW w:w="660" w:type="dxa"/>
            <w:tcBorders>
              <w:top w:val="nil"/>
              <w:left w:val="nil"/>
              <w:bottom w:val="nil"/>
              <w:right w:val="nil"/>
            </w:tcBorders>
            <w:shd w:val="clear" w:color="auto" w:fill="auto"/>
            <w:noWrap/>
            <w:vAlign w:val="bottom"/>
            <w:hideMark/>
          </w:tcPr>
          <w:p w14:paraId="1E3D3DF4" w14:textId="77777777" w:rsidR="00A45174" w:rsidRPr="00EA2CED" w:rsidRDefault="00A45174" w:rsidP="005A458A">
            <w:pPr>
              <w:spacing w:after="0" w:line="240" w:lineRule="auto"/>
              <w:jc w:val="right"/>
              <w:rPr>
                <w:rFonts w:ascii="Calibri" w:eastAsia="Times New Roman" w:hAnsi="Calibri" w:cs="Calibri"/>
                <w:color w:val="000000"/>
              </w:rPr>
            </w:pPr>
            <w:r w:rsidRPr="00EA2CED">
              <w:rPr>
                <w:rFonts w:ascii="Calibri" w:eastAsia="Times New Roman" w:hAnsi="Calibri" w:cs="Calibri"/>
                <w:color w:val="000000"/>
              </w:rPr>
              <w:t>0.05%</w:t>
            </w:r>
          </w:p>
        </w:tc>
      </w:tr>
      <w:tr w:rsidR="00A45174" w:rsidRPr="00EA2CED" w14:paraId="5F9646CE" w14:textId="77777777" w:rsidTr="005A458A">
        <w:trPr>
          <w:trHeight w:val="300"/>
        </w:trPr>
        <w:tc>
          <w:tcPr>
            <w:tcW w:w="1920" w:type="dxa"/>
            <w:gridSpan w:val="2"/>
            <w:tcBorders>
              <w:top w:val="nil"/>
              <w:left w:val="nil"/>
              <w:bottom w:val="nil"/>
              <w:right w:val="nil"/>
            </w:tcBorders>
            <w:shd w:val="clear" w:color="auto" w:fill="auto"/>
            <w:noWrap/>
            <w:vAlign w:val="bottom"/>
            <w:hideMark/>
          </w:tcPr>
          <w:p w14:paraId="464925BF" w14:textId="77777777" w:rsidR="00A45174" w:rsidRPr="00EA2CED" w:rsidRDefault="00A45174" w:rsidP="005A458A">
            <w:pPr>
              <w:spacing w:after="0" w:line="240" w:lineRule="auto"/>
              <w:rPr>
                <w:rFonts w:ascii="Arial" w:eastAsia="Times New Roman" w:hAnsi="Arial" w:cs="Arial"/>
                <w:sz w:val="20"/>
                <w:szCs w:val="20"/>
              </w:rPr>
            </w:pPr>
            <w:r w:rsidRPr="00EA2CED">
              <w:rPr>
                <w:rFonts w:ascii="Arial" w:eastAsia="Times New Roman" w:hAnsi="Arial" w:cs="Arial"/>
                <w:sz w:val="20"/>
                <w:szCs w:val="20"/>
              </w:rPr>
              <w:t>Salivary gland</w:t>
            </w:r>
          </w:p>
        </w:tc>
        <w:tc>
          <w:tcPr>
            <w:tcW w:w="960" w:type="dxa"/>
            <w:tcBorders>
              <w:top w:val="nil"/>
              <w:left w:val="nil"/>
              <w:bottom w:val="nil"/>
              <w:right w:val="nil"/>
            </w:tcBorders>
            <w:shd w:val="clear" w:color="auto" w:fill="auto"/>
            <w:noWrap/>
            <w:vAlign w:val="bottom"/>
            <w:hideMark/>
          </w:tcPr>
          <w:p w14:paraId="7F39F324" w14:textId="77777777" w:rsidR="00A45174" w:rsidRPr="00EA2CED" w:rsidRDefault="00A45174" w:rsidP="005A458A">
            <w:pPr>
              <w:spacing w:after="0" w:line="240" w:lineRule="auto"/>
              <w:jc w:val="right"/>
              <w:rPr>
                <w:rFonts w:ascii="Calibri" w:eastAsia="Times New Roman" w:hAnsi="Calibri" w:cs="Calibri"/>
                <w:color w:val="000000"/>
              </w:rPr>
            </w:pPr>
            <w:r w:rsidRPr="00EA2CED">
              <w:rPr>
                <w:rFonts w:ascii="Calibri" w:eastAsia="Times New Roman" w:hAnsi="Calibri" w:cs="Calibri"/>
                <w:color w:val="000000"/>
              </w:rPr>
              <w:t>0.13%</w:t>
            </w:r>
          </w:p>
        </w:tc>
        <w:tc>
          <w:tcPr>
            <w:tcW w:w="280" w:type="dxa"/>
            <w:tcBorders>
              <w:top w:val="nil"/>
              <w:left w:val="nil"/>
              <w:bottom w:val="nil"/>
              <w:right w:val="nil"/>
            </w:tcBorders>
            <w:shd w:val="clear" w:color="auto" w:fill="auto"/>
            <w:noWrap/>
            <w:vAlign w:val="bottom"/>
            <w:hideMark/>
          </w:tcPr>
          <w:p w14:paraId="6D31955A" w14:textId="77777777" w:rsidR="00A45174" w:rsidRPr="00EA2CED" w:rsidRDefault="00A45174" w:rsidP="005A458A">
            <w:pPr>
              <w:spacing w:after="0" w:line="240" w:lineRule="auto"/>
              <w:jc w:val="center"/>
              <w:rPr>
                <w:rFonts w:ascii="Calibri" w:eastAsia="Times New Roman" w:hAnsi="Calibri" w:cs="Calibri"/>
                <w:color w:val="000000"/>
              </w:rPr>
            </w:pPr>
            <w:r w:rsidRPr="00EA2CED">
              <w:rPr>
                <w:rFonts w:ascii="Calibri" w:eastAsia="Times New Roman" w:hAnsi="Calibri" w:cs="Calibri"/>
                <w:color w:val="000000"/>
              </w:rPr>
              <w:t>±</w:t>
            </w:r>
          </w:p>
        </w:tc>
        <w:tc>
          <w:tcPr>
            <w:tcW w:w="660" w:type="dxa"/>
            <w:tcBorders>
              <w:top w:val="nil"/>
              <w:left w:val="nil"/>
              <w:bottom w:val="nil"/>
              <w:right w:val="nil"/>
            </w:tcBorders>
            <w:shd w:val="clear" w:color="auto" w:fill="auto"/>
            <w:noWrap/>
            <w:vAlign w:val="bottom"/>
            <w:hideMark/>
          </w:tcPr>
          <w:p w14:paraId="223B7F7B" w14:textId="77777777" w:rsidR="00A45174" w:rsidRPr="00EA2CED" w:rsidRDefault="00A45174" w:rsidP="005A458A">
            <w:pPr>
              <w:spacing w:after="0" w:line="240" w:lineRule="auto"/>
              <w:jc w:val="right"/>
              <w:rPr>
                <w:rFonts w:ascii="Calibri" w:eastAsia="Times New Roman" w:hAnsi="Calibri" w:cs="Calibri"/>
                <w:color w:val="000000"/>
              </w:rPr>
            </w:pPr>
            <w:r w:rsidRPr="00EA2CED">
              <w:rPr>
                <w:rFonts w:ascii="Calibri" w:eastAsia="Times New Roman" w:hAnsi="Calibri" w:cs="Calibri"/>
                <w:color w:val="000000"/>
              </w:rPr>
              <w:t>0.01%</w:t>
            </w:r>
          </w:p>
        </w:tc>
      </w:tr>
      <w:tr w:rsidR="00A45174" w:rsidRPr="00EA2CED" w14:paraId="47C69CA6" w14:textId="77777777" w:rsidTr="005A458A">
        <w:trPr>
          <w:trHeight w:val="300"/>
        </w:trPr>
        <w:tc>
          <w:tcPr>
            <w:tcW w:w="960" w:type="dxa"/>
            <w:tcBorders>
              <w:top w:val="nil"/>
              <w:left w:val="nil"/>
              <w:bottom w:val="nil"/>
              <w:right w:val="nil"/>
            </w:tcBorders>
            <w:shd w:val="clear" w:color="auto" w:fill="auto"/>
            <w:noWrap/>
            <w:vAlign w:val="bottom"/>
            <w:hideMark/>
          </w:tcPr>
          <w:p w14:paraId="232744B9" w14:textId="77777777" w:rsidR="00A45174" w:rsidRPr="00EA2CED" w:rsidRDefault="00A45174" w:rsidP="005A458A">
            <w:pPr>
              <w:spacing w:after="0" w:line="240" w:lineRule="auto"/>
              <w:rPr>
                <w:rFonts w:ascii="Arial" w:eastAsia="Times New Roman" w:hAnsi="Arial" w:cs="Arial"/>
                <w:sz w:val="20"/>
                <w:szCs w:val="20"/>
              </w:rPr>
            </w:pPr>
            <w:r w:rsidRPr="00EA2CED">
              <w:rPr>
                <w:rFonts w:ascii="Arial" w:eastAsia="Times New Roman" w:hAnsi="Arial" w:cs="Arial"/>
                <w:sz w:val="20"/>
                <w:szCs w:val="20"/>
              </w:rPr>
              <w:t xml:space="preserve">Tumor </w:t>
            </w:r>
          </w:p>
        </w:tc>
        <w:tc>
          <w:tcPr>
            <w:tcW w:w="960" w:type="dxa"/>
            <w:tcBorders>
              <w:top w:val="nil"/>
              <w:left w:val="nil"/>
              <w:bottom w:val="nil"/>
              <w:right w:val="nil"/>
            </w:tcBorders>
            <w:shd w:val="clear" w:color="auto" w:fill="auto"/>
            <w:noWrap/>
            <w:vAlign w:val="bottom"/>
            <w:hideMark/>
          </w:tcPr>
          <w:p w14:paraId="348438A9" w14:textId="77777777" w:rsidR="00A45174" w:rsidRPr="00EA2CED" w:rsidRDefault="00A45174" w:rsidP="005A458A">
            <w:pPr>
              <w:spacing w:after="0" w:line="240" w:lineRule="auto"/>
              <w:rPr>
                <w:rFonts w:ascii="Arial" w:eastAsia="Times New Roman" w:hAnsi="Arial" w:cs="Arial"/>
                <w:sz w:val="20"/>
                <w:szCs w:val="20"/>
              </w:rPr>
            </w:pPr>
          </w:p>
        </w:tc>
        <w:tc>
          <w:tcPr>
            <w:tcW w:w="960" w:type="dxa"/>
            <w:tcBorders>
              <w:top w:val="nil"/>
              <w:left w:val="nil"/>
              <w:bottom w:val="nil"/>
              <w:right w:val="nil"/>
            </w:tcBorders>
            <w:shd w:val="clear" w:color="auto" w:fill="auto"/>
            <w:noWrap/>
            <w:vAlign w:val="bottom"/>
            <w:hideMark/>
          </w:tcPr>
          <w:p w14:paraId="4F7E81DC" w14:textId="77777777" w:rsidR="00A45174" w:rsidRPr="00EA2CED" w:rsidRDefault="00A45174" w:rsidP="005A458A">
            <w:pPr>
              <w:spacing w:after="0" w:line="240" w:lineRule="auto"/>
              <w:jc w:val="right"/>
              <w:rPr>
                <w:rFonts w:ascii="Calibri" w:eastAsia="Times New Roman" w:hAnsi="Calibri" w:cs="Calibri"/>
                <w:color w:val="000000"/>
              </w:rPr>
            </w:pPr>
            <w:r w:rsidRPr="00EA2CED">
              <w:rPr>
                <w:rFonts w:ascii="Calibri" w:eastAsia="Times New Roman" w:hAnsi="Calibri" w:cs="Calibri"/>
                <w:color w:val="000000"/>
              </w:rPr>
              <w:t>12.09%</w:t>
            </w:r>
          </w:p>
        </w:tc>
        <w:tc>
          <w:tcPr>
            <w:tcW w:w="280" w:type="dxa"/>
            <w:tcBorders>
              <w:top w:val="nil"/>
              <w:left w:val="nil"/>
              <w:bottom w:val="nil"/>
              <w:right w:val="nil"/>
            </w:tcBorders>
            <w:shd w:val="clear" w:color="auto" w:fill="auto"/>
            <w:noWrap/>
            <w:vAlign w:val="bottom"/>
            <w:hideMark/>
          </w:tcPr>
          <w:p w14:paraId="4348C64A" w14:textId="77777777" w:rsidR="00A45174" w:rsidRPr="00EA2CED" w:rsidRDefault="00A45174" w:rsidP="005A458A">
            <w:pPr>
              <w:spacing w:after="0" w:line="240" w:lineRule="auto"/>
              <w:jc w:val="center"/>
              <w:rPr>
                <w:rFonts w:ascii="Calibri" w:eastAsia="Times New Roman" w:hAnsi="Calibri" w:cs="Calibri"/>
                <w:color w:val="000000"/>
              </w:rPr>
            </w:pPr>
            <w:r w:rsidRPr="00EA2CED">
              <w:rPr>
                <w:rFonts w:ascii="Calibri" w:eastAsia="Times New Roman" w:hAnsi="Calibri" w:cs="Calibri"/>
                <w:color w:val="000000"/>
              </w:rPr>
              <w:t>±</w:t>
            </w:r>
          </w:p>
        </w:tc>
        <w:tc>
          <w:tcPr>
            <w:tcW w:w="660" w:type="dxa"/>
            <w:tcBorders>
              <w:top w:val="nil"/>
              <w:left w:val="nil"/>
              <w:bottom w:val="nil"/>
              <w:right w:val="nil"/>
            </w:tcBorders>
            <w:shd w:val="clear" w:color="auto" w:fill="auto"/>
            <w:noWrap/>
            <w:vAlign w:val="bottom"/>
            <w:hideMark/>
          </w:tcPr>
          <w:p w14:paraId="59EBD7E7" w14:textId="77777777" w:rsidR="00A45174" w:rsidRPr="00EA2CED" w:rsidRDefault="00A45174" w:rsidP="005A458A">
            <w:pPr>
              <w:spacing w:after="0" w:line="240" w:lineRule="auto"/>
              <w:jc w:val="right"/>
              <w:rPr>
                <w:rFonts w:ascii="Calibri" w:eastAsia="Times New Roman" w:hAnsi="Calibri" w:cs="Calibri"/>
                <w:color w:val="000000"/>
              </w:rPr>
            </w:pPr>
            <w:r w:rsidRPr="00EA2CED">
              <w:rPr>
                <w:rFonts w:ascii="Calibri" w:eastAsia="Times New Roman" w:hAnsi="Calibri" w:cs="Calibri"/>
                <w:color w:val="000000"/>
              </w:rPr>
              <w:t>1.28%</w:t>
            </w:r>
          </w:p>
        </w:tc>
      </w:tr>
    </w:tbl>
    <w:p w14:paraId="29745D14" w14:textId="77777777" w:rsidR="00A45174" w:rsidRPr="00EA2CED" w:rsidRDefault="00A45174" w:rsidP="00A45174"/>
    <w:p w14:paraId="70239AC2" w14:textId="77777777" w:rsidR="00A45174" w:rsidRPr="00EA2CED" w:rsidRDefault="00A45174" w:rsidP="00A45174">
      <w:r w:rsidRPr="00EA2CED">
        <w:t>* Single sample of left kidney mistaken for spleen.   We originally planned not to disturb the urinary system given known intense activity in the urinary system which has the potential to contaminate other samples.</w:t>
      </w:r>
    </w:p>
    <w:p w14:paraId="20F50428" w14:textId="3D1ADA47" w:rsidR="00A45174" w:rsidRPr="00EA2CED" w:rsidRDefault="00A45174" w:rsidP="00A45174">
      <w:r w:rsidRPr="00EA2CED">
        <w:t>** 2 splenic samples instead of 3 given the mistake noted above.  The activity had decayed by the time the data w</w:t>
      </w:r>
      <w:r w:rsidR="00A226A6">
        <w:t>ere</w:t>
      </w:r>
      <w:r w:rsidRPr="00EA2CED">
        <w:t xml:space="preserve"> analyzed and mistake was realized.   The third spleen was not retrieved.</w:t>
      </w:r>
    </w:p>
    <w:p w14:paraId="72AD39C9" w14:textId="77777777" w:rsidR="00A45174" w:rsidRPr="00EA2CED" w:rsidRDefault="00A45174" w:rsidP="00A45174"/>
    <w:p w14:paraId="7A8ECA41" w14:textId="77777777" w:rsidR="00A45174" w:rsidRDefault="00A45174" w:rsidP="00A45174"/>
    <w:p w14:paraId="255653DF" w14:textId="77777777" w:rsidR="009A18F1" w:rsidRDefault="009A18F1" w:rsidP="00A45174"/>
    <w:p w14:paraId="575D9116" w14:textId="6CEBF1B4" w:rsidR="00AD3829" w:rsidRDefault="002572FD" w:rsidP="002572FD">
      <w:r>
        <w:t xml:space="preserve">Table 2, </w:t>
      </w:r>
      <w:proofErr w:type="spellStart"/>
      <w:r w:rsidR="00682789">
        <w:t>Biodistribution</w:t>
      </w:r>
      <w:proofErr w:type="spellEnd"/>
      <w:r w:rsidR="00682789">
        <w:t xml:space="preserve"> of </w:t>
      </w:r>
      <w:r w:rsidR="00B02500">
        <w:t>[</w:t>
      </w:r>
      <w:r w:rsidR="002D4AEE" w:rsidRPr="00AE6E16">
        <w:rPr>
          <w:vertAlign w:val="superscript"/>
        </w:rPr>
        <w:t>68</w:t>
      </w:r>
      <w:r w:rsidR="002D4AEE">
        <w:t>Ga</w:t>
      </w:r>
      <w:proofErr w:type="gramStart"/>
      <w:r w:rsidR="00B02500">
        <w:t>]Ga</w:t>
      </w:r>
      <w:proofErr w:type="gramEnd"/>
      <w:r w:rsidR="002D4AEE">
        <w:t xml:space="preserve">-JB-1498 </w:t>
      </w:r>
      <w:r w:rsidR="000E7CA0" w:rsidRPr="000E7CA0">
        <w:t xml:space="preserve">in non-tumor-bearing NSG mice 1 hour after IV injection of high specific activity </w:t>
      </w:r>
      <w:r w:rsidR="00B02500">
        <w:t>[</w:t>
      </w:r>
      <w:r w:rsidR="004C1C85" w:rsidRPr="00AE6E16">
        <w:rPr>
          <w:vertAlign w:val="superscript"/>
        </w:rPr>
        <w:t>68</w:t>
      </w:r>
      <w:r w:rsidR="004C1C85">
        <w:t>Ga</w:t>
      </w:r>
      <w:r w:rsidR="00B02500">
        <w:t>]Ga</w:t>
      </w:r>
      <w:r w:rsidR="004C1C85">
        <w:t xml:space="preserve">-JB-1498 </w:t>
      </w:r>
      <w:r w:rsidR="000E7CA0" w:rsidRPr="000E7CA0">
        <w:t xml:space="preserve">(N=3). </w:t>
      </w:r>
      <w:r w:rsidR="00682789">
        <w:t>(</w:t>
      </w:r>
      <w:r w:rsidR="007953CF">
        <w:t>Specific</w:t>
      </w:r>
      <w:r w:rsidR="00682789">
        <w:t xml:space="preserve"> activity </w:t>
      </w:r>
      <w:r w:rsidR="00E932F7">
        <w:t xml:space="preserve">was </w:t>
      </w:r>
      <w:r w:rsidR="008D29AB">
        <w:t xml:space="preserve">59 </w:t>
      </w:r>
      <w:proofErr w:type="spellStart"/>
      <w:r w:rsidR="008D29AB">
        <w:t>GBq</w:t>
      </w:r>
      <w:proofErr w:type="spellEnd"/>
      <w:r w:rsidR="008D29AB">
        <w:t>/</w:t>
      </w:r>
      <w:proofErr w:type="spellStart"/>
      <w:r w:rsidR="008D29AB" w:rsidRPr="00A2581A">
        <w:t>μ</w:t>
      </w:r>
      <w:r w:rsidR="008D29AB">
        <w:t>mol</w:t>
      </w:r>
      <w:proofErr w:type="spellEnd"/>
      <w:r w:rsidR="008D29AB">
        <w:t xml:space="preserve"> or </w:t>
      </w:r>
      <w:r w:rsidR="00682789">
        <w:t>1</w:t>
      </w:r>
      <w:r w:rsidR="00336A60">
        <w:t>6</w:t>
      </w:r>
      <w:r w:rsidR="00682789">
        <w:t>00 Ci/</w:t>
      </w:r>
      <w:proofErr w:type="spellStart"/>
      <w:r w:rsidR="00682789">
        <w:t>mmol</w:t>
      </w:r>
      <w:proofErr w:type="spellEnd"/>
      <w:r w:rsidR="00A31549">
        <w:t xml:space="preserve"> at the </w:t>
      </w:r>
      <w:r w:rsidR="0070624A">
        <w:t xml:space="preserve">time of </w:t>
      </w:r>
      <w:r w:rsidR="009774F8">
        <w:t xml:space="preserve">first animal </w:t>
      </w:r>
      <w:r w:rsidR="0070624A">
        <w:t>injection</w:t>
      </w:r>
      <w:r w:rsidR="00682789">
        <w:t>)</w:t>
      </w:r>
      <w:r w:rsidR="00AD3829">
        <w:t xml:space="preserve">. </w:t>
      </w:r>
    </w:p>
    <w:p w14:paraId="64F4750A" w14:textId="2923A429" w:rsidR="002572FD" w:rsidRPr="00EA2CED" w:rsidRDefault="00AD3829" w:rsidP="002572FD">
      <w:r>
        <w:t>Unit: %ID/gram of tissue.</w:t>
      </w:r>
    </w:p>
    <w:tbl>
      <w:tblPr>
        <w:tblW w:w="5010" w:type="dxa"/>
        <w:tblInd w:w="-15" w:type="dxa"/>
        <w:tblLook w:val="04A0" w:firstRow="1" w:lastRow="0" w:firstColumn="1" w:lastColumn="0" w:noHBand="0" w:noVBand="1"/>
      </w:tblPr>
      <w:tblGrid>
        <w:gridCol w:w="2355"/>
        <w:gridCol w:w="270"/>
        <w:gridCol w:w="1295"/>
        <w:gridCol w:w="326"/>
        <w:gridCol w:w="764"/>
      </w:tblGrid>
      <w:tr w:rsidR="002572FD" w:rsidRPr="00EB001B" w14:paraId="074932D3" w14:textId="77777777" w:rsidTr="00CB7F55">
        <w:trPr>
          <w:trHeight w:val="300"/>
        </w:trPr>
        <w:tc>
          <w:tcPr>
            <w:tcW w:w="2355" w:type="dxa"/>
            <w:tcBorders>
              <w:top w:val="nil"/>
              <w:left w:val="nil"/>
              <w:bottom w:val="nil"/>
              <w:right w:val="nil"/>
            </w:tcBorders>
            <w:shd w:val="clear" w:color="auto" w:fill="auto"/>
            <w:noWrap/>
            <w:vAlign w:val="bottom"/>
            <w:hideMark/>
          </w:tcPr>
          <w:p w14:paraId="113AE03F" w14:textId="77777777" w:rsidR="002572FD" w:rsidRPr="00EB001B" w:rsidRDefault="002572FD" w:rsidP="00CB7F55">
            <w:pPr>
              <w:spacing w:after="0" w:line="240" w:lineRule="auto"/>
              <w:rPr>
                <w:rFonts w:ascii="Calibri" w:eastAsia="Times New Roman" w:hAnsi="Calibri" w:cs="Calibri"/>
                <w:color w:val="000000"/>
                <w:kern w:val="0"/>
              </w:rPr>
            </w:pPr>
            <w:r w:rsidRPr="00EB001B">
              <w:rPr>
                <w:rFonts w:ascii="Calibri" w:eastAsia="Times New Roman" w:hAnsi="Calibri" w:cs="Calibri"/>
                <w:color w:val="000000"/>
                <w:kern w:val="0"/>
              </w:rPr>
              <w:t>Organ</w:t>
            </w:r>
          </w:p>
        </w:tc>
        <w:tc>
          <w:tcPr>
            <w:tcW w:w="270" w:type="dxa"/>
            <w:tcBorders>
              <w:top w:val="nil"/>
              <w:left w:val="nil"/>
              <w:bottom w:val="nil"/>
              <w:right w:val="nil"/>
            </w:tcBorders>
            <w:shd w:val="clear" w:color="auto" w:fill="auto"/>
            <w:noWrap/>
            <w:vAlign w:val="bottom"/>
            <w:hideMark/>
          </w:tcPr>
          <w:p w14:paraId="1AB97BAC" w14:textId="77777777" w:rsidR="002572FD" w:rsidRPr="00EB001B" w:rsidRDefault="002572FD" w:rsidP="00CB7F55">
            <w:pPr>
              <w:spacing w:after="0" w:line="240" w:lineRule="auto"/>
              <w:rPr>
                <w:rFonts w:ascii="Calibri" w:eastAsia="Times New Roman" w:hAnsi="Calibri" w:cs="Calibri"/>
                <w:color w:val="000000"/>
                <w:kern w:val="0"/>
              </w:rPr>
            </w:pPr>
          </w:p>
        </w:tc>
        <w:tc>
          <w:tcPr>
            <w:tcW w:w="1295" w:type="dxa"/>
            <w:tcBorders>
              <w:top w:val="nil"/>
              <w:left w:val="nil"/>
              <w:bottom w:val="nil"/>
              <w:right w:val="nil"/>
            </w:tcBorders>
            <w:shd w:val="clear" w:color="auto" w:fill="auto"/>
            <w:noWrap/>
            <w:vAlign w:val="bottom"/>
            <w:hideMark/>
          </w:tcPr>
          <w:p w14:paraId="58CA4475" w14:textId="77777777" w:rsidR="002572FD" w:rsidRPr="00EB001B" w:rsidRDefault="002572FD" w:rsidP="00CB7F55">
            <w:pPr>
              <w:spacing w:after="0" w:line="240" w:lineRule="auto"/>
              <w:rPr>
                <w:rFonts w:ascii="Times New Roman" w:eastAsia="Times New Roman" w:hAnsi="Times New Roman" w:cs="Times New Roman"/>
                <w:kern w:val="0"/>
                <w:sz w:val="20"/>
                <w:szCs w:val="20"/>
              </w:rPr>
            </w:pPr>
          </w:p>
        </w:tc>
        <w:tc>
          <w:tcPr>
            <w:tcW w:w="326" w:type="dxa"/>
            <w:tcBorders>
              <w:top w:val="nil"/>
              <w:left w:val="nil"/>
              <w:bottom w:val="nil"/>
              <w:right w:val="nil"/>
            </w:tcBorders>
            <w:shd w:val="clear" w:color="auto" w:fill="auto"/>
            <w:noWrap/>
            <w:vAlign w:val="bottom"/>
            <w:hideMark/>
          </w:tcPr>
          <w:p w14:paraId="62B12793" w14:textId="77777777" w:rsidR="002572FD" w:rsidRPr="00EB001B" w:rsidRDefault="002572FD" w:rsidP="00CB7F55">
            <w:pPr>
              <w:spacing w:after="0" w:line="240" w:lineRule="auto"/>
              <w:rPr>
                <w:rFonts w:ascii="Times New Roman" w:eastAsia="Times New Roman" w:hAnsi="Times New Roman" w:cs="Times New Roman"/>
                <w:kern w:val="0"/>
                <w:sz w:val="20"/>
                <w:szCs w:val="20"/>
              </w:rPr>
            </w:pPr>
          </w:p>
        </w:tc>
        <w:tc>
          <w:tcPr>
            <w:tcW w:w="764" w:type="dxa"/>
            <w:tcBorders>
              <w:top w:val="nil"/>
              <w:left w:val="nil"/>
              <w:bottom w:val="nil"/>
              <w:right w:val="nil"/>
            </w:tcBorders>
            <w:shd w:val="clear" w:color="auto" w:fill="auto"/>
            <w:noWrap/>
            <w:vAlign w:val="bottom"/>
            <w:hideMark/>
          </w:tcPr>
          <w:p w14:paraId="414821E5" w14:textId="77777777" w:rsidR="002572FD" w:rsidRPr="00EB001B" w:rsidRDefault="002572FD" w:rsidP="00CB7F55">
            <w:pPr>
              <w:spacing w:after="0" w:line="240" w:lineRule="auto"/>
              <w:rPr>
                <w:rFonts w:ascii="Times New Roman" w:eastAsia="Times New Roman" w:hAnsi="Times New Roman" w:cs="Times New Roman"/>
                <w:kern w:val="0"/>
                <w:sz w:val="20"/>
                <w:szCs w:val="20"/>
              </w:rPr>
            </w:pPr>
          </w:p>
        </w:tc>
      </w:tr>
      <w:tr w:rsidR="002572FD" w:rsidRPr="00EB001B" w14:paraId="3A528745" w14:textId="77777777" w:rsidTr="00CB7F55">
        <w:trPr>
          <w:trHeight w:val="300"/>
        </w:trPr>
        <w:tc>
          <w:tcPr>
            <w:tcW w:w="2355" w:type="dxa"/>
            <w:tcBorders>
              <w:top w:val="nil"/>
              <w:left w:val="nil"/>
              <w:bottom w:val="nil"/>
              <w:right w:val="nil"/>
            </w:tcBorders>
            <w:shd w:val="clear" w:color="auto" w:fill="auto"/>
            <w:noWrap/>
            <w:vAlign w:val="bottom"/>
            <w:hideMark/>
          </w:tcPr>
          <w:p w14:paraId="1E2F79F5" w14:textId="77777777" w:rsidR="002572FD" w:rsidRPr="00EB001B" w:rsidRDefault="002572FD" w:rsidP="00CB7F55">
            <w:pPr>
              <w:spacing w:after="0" w:line="240" w:lineRule="auto"/>
              <w:rPr>
                <w:rFonts w:ascii="Arial" w:eastAsia="Times New Roman" w:hAnsi="Arial" w:cs="Arial"/>
                <w:kern w:val="0"/>
                <w:sz w:val="20"/>
                <w:szCs w:val="20"/>
              </w:rPr>
            </w:pPr>
            <w:r w:rsidRPr="00EB001B">
              <w:rPr>
                <w:rFonts w:ascii="Arial" w:eastAsia="Times New Roman" w:hAnsi="Arial" w:cs="Arial"/>
                <w:kern w:val="0"/>
                <w:sz w:val="20"/>
                <w:szCs w:val="20"/>
              </w:rPr>
              <w:t>Blood</w:t>
            </w:r>
          </w:p>
        </w:tc>
        <w:tc>
          <w:tcPr>
            <w:tcW w:w="270" w:type="dxa"/>
            <w:tcBorders>
              <w:top w:val="nil"/>
              <w:left w:val="nil"/>
              <w:bottom w:val="nil"/>
              <w:right w:val="nil"/>
            </w:tcBorders>
            <w:shd w:val="clear" w:color="auto" w:fill="auto"/>
            <w:noWrap/>
            <w:vAlign w:val="bottom"/>
            <w:hideMark/>
          </w:tcPr>
          <w:p w14:paraId="1E66736A" w14:textId="77777777" w:rsidR="002572FD" w:rsidRPr="00EB001B" w:rsidRDefault="002572FD" w:rsidP="00CB7F55">
            <w:pPr>
              <w:spacing w:after="0" w:line="240" w:lineRule="auto"/>
              <w:rPr>
                <w:rFonts w:ascii="Arial" w:eastAsia="Times New Roman" w:hAnsi="Arial" w:cs="Arial"/>
                <w:kern w:val="0"/>
                <w:sz w:val="20"/>
                <w:szCs w:val="20"/>
              </w:rPr>
            </w:pPr>
          </w:p>
        </w:tc>
        <w:tc>
          <w:tcPr>
            <w:tcW w:w="1295" w:type="dxa"/>
            <w:tcBorders>
              <w:top w:val="nil"/>
              <w:left w:val="nil"/>
              <w:bottom w:val="nil"/>
              <w:right w:val="nil"/>
            </w:tcBorders>
            <w:shd w:val="clear" w:color="auto" w:fill="auto"/>
            <w:noWrap/>
            <w:vAlign w:val="bottom"/>
            <w:hideMark/>
          </w:tcPr>
          <w:p w14:paraId="5B6660F4" w14:textId="77777777" w:rsidR="002572FD" w:rsidRPr="00EB001B" w:rsidRDefault="002572FD" w:rsidP="00CB7F55">
            <w:pPr>
              <w:spacing w:after="0" w:line="240" w:lineRule="auto"/>
              <w:jc w:val="right"/>
              <w:rPr>
                <w:rFonts w:ascii="Calibri" w:eastAsia="Times New Roman" w:hAnsi="Calibri" w:cs="Calibri"/>
                <w:color w:val="000000"/>
                <w:kern w:val="0"/>
              </w:rPr>
            </w:pPr>
            <w:r w:rsidRPr="00EB001B">
              <w:rPr>
                <w:rFonts w:ascii="Calibri" w:eastAsia="Times New Roman" w:hAnsi="Calibri" w:cs="Calibri"/>
                <w:color w:val="000000"/>
                <w:kern w:val="0"/>
              </w:rPr>
              <w:t>0.39%</w:t>
            </w:r>
          </w:p>
        </w:tc>
        <w:tc>
          <w:tcPr>
            <w:tcW w:w="326" w:type="dxa"/>
            <w:tcBorders>
              <w:top w:val="nil"/>
              <w:left w:val="nil"/>
              <w:bottom w:val="nil"/>
              <w:right w:val="nil"/>
            </w:tcBorders>
            <w:shd w:val="clear" w:color="auto" w:fill="auto"/>
            <w:noWrap/>
            <w:vAlign w:val="bottom"/>
            <w:hideMark/>
          </w:tcPr>
          <w:p w14:paraId="01A25A5E" w14:textId="77777777" w:rsidR="002572FD" w:rsidRPr="00EB001B" w:rsidRDefault="002572FD" w:rsidP="00CB7F55">
            <w:pPr>
              <w:spacing w:after="0" w:line="240" w:lineRule="auto"/>
              <w:jc w:val="center"/>
              <w:rPr>
                <w:rFonts w:ascii="Calibri" w:eastAsia="Times New Roman" w:hAnsi="Calibri" w:cs="Calibri"/>
                <w:color w:val="000000"/>
                <w:kern w:val="0"/>
              </w:rPr>
            </w:pPr>
            <w:r w:rsidRPr="00EB001B">
              <w:rPr>
                <w:rFonts w:ascii="Calibri" w:eastAsia="Times New Roman" w:hAnsi="Calibri" w:cs="Calibri"/>
                <w:color w:val="000000"/>
                <w:kern w:val="0"/>
              </w:rPr>
              <w:t>±</w:t>
            </w:r>
          </w:p>
        </w:tc>
        <w:tc>
          <w:tcPr>
            <w:tcW w:w="764" w:type="dxa"/>
            <w:tcBorders>
              <w:top w:val="nil"/>
              <w:left w:val="nil"/>
              <w:bottom w:val="nil"/>
              <w:right w:val="nil"/>
            </w:tcBorders>
            <w:shd w:val="clear" w:color="auto" w:fill="auto"/>
            <w:noWrap/>
            <w:vAlign w:val="bottom"/>
            <w:hideMark/>
          </w:tcPr>
          <w:p w14:paraId="4C7186F0" w14:textId="77777777" w:rsidR="002572FD" w:rsidRPr="00EB001B" w:rsidRDefault="002572FD" w:rsidP="00CB7F55">
            <w:pPr>
              <w:spacing w:after="0" w:line="240" w:lineRule="auto"/>
              <w:jc w:val="right"/>
              <w:rPr>
                <w:rFonts w:ascii="Calibri" w:eastAsia="Times New Roman" w:hAnsi="Calibri" w:cs="Calibri"/>
                <w:color w:val="000000"/>
                <w:kern w:val="0"/>
              </w:rPr>
            </w:pPr>
            <w:r w:rsidRPr="00EB001B">
              <w:rPr>
                <w:rFonts w:ascii="Calibri" w:eastAsia="Times New Roman" w:hAnsi="Calibri" w:cs="Calibri"/>
                <w:color w:val="000000"/>
                <w:kern w:val="0"/>
              </w:rPr>
              <w:t>0.06%</w:t>
            </w:r>
          </w:p>
        </w:tc>
      </w:tr>
      <w:tr w:rsidR="002572FD" w:rsidRPr="00EB001B" w14:paraId="1FC2AD9B" w14:textId="77777777" w:rsidTr="00CB7F55">
        <w:trPr>
          <w:trHeight w:val="300"/>
        </w:trPr>
        <w:tc>
          <w:tcPr>
            <w:tcW w:w="2355" w:type="dxa"/>
            <w:tcBorders>
              <w:top w:val="nil"/>
              <w:left w:val="nil"/>
              <w:bottom w:val="nil"/>
              <w:right w:val="nil"/>
            </w:tcBorders>
            <w:shd w:val="clear" w:color="auto" w:fill="auto"/>
            <w:noWrap/>
            <w:vAlign w:val="bottom"/>
            <w:hideMark/>
          </w:tcPr>
          <w:p w14:paraId="0B1C3E75" w14:textId="77777777" w:rsidR="002572FD" w:rsidRPr="00EB001B" w:rsidRDefault="002572FD" w:rsidP="00CB7F55">
            <w:pPr>
              <w:spacing w:after="0" w:line="240" w:lineRule="auto"/>
              <w:rPr>
                <w:rFonts w:ascii="Arial" w:eastAsia="Times New Roman" w:hAnsi="Arial" w:cs="Arial"/>
                <w:kern w:val="0"/>
                <w:sz w:val="20"/>
                <w:szCs w:val="20"/>
              </w:rPr>
            </w:pPr>
            <w:r w:rsidRPr="00EB001B">
              <w:rPr>
                <w:rFonts w:ascii="Arial" w:eastAsia="Times New Roman" w:hAnsi="Arial" w:cs="Arial"/>
                <w:kern w:val="0"/>
                <w:sz w:val="20"/>
                <w:szCs w:val="20"/>
              </w:rPr>
              <w:t>parotid (Left)</w:t>
            </w:r>
          </w:p>
        </w:tc>
        <w:tc>
          <w:tcPr>
            <w:tcW w:w="270" w:type="dxa"/>
            <w:tcBorders>
              <w:top w:val="nil"/>
              <w:left w:val="nil"/>
              <w:bottom w:val="nil"/>
              <w:right w:val="nil"/>
            </w:tcBorders>
            <w:shd w:val="clear" w:color="auto" w:fill="auto"/>
            <w:noWrap/>
            <w:vAlign w:val="bottom"/>
            <w:hideMark/>
          </w:tcPr>
          <w:p w14:paraId="5594C08E" w14:textId="77777777" w:rsidR="002572FD" w:rsidRPr="00EB001B" w:rsidRDefault="002572FD" w:rsidP="00CB7F55">
            <w:pPr>
              <w:spacing w:after="0" w:line="240" w:lineRule="auto"/>
              <w:rPr>
                <w:rFonts w:ascii="Arial" w:eastAsia="Times New Roman" w:hAnsi="Arial" w:cs="Arial"/>
                <w:kern w:val="0"/>
                <w:sz w:val="20"/>
                <w:szCs w:val="20"/>
              </w:rPr>
            </w:pPr>
          </w:p>
        </w:tc>
        <w:tc>
          <w:tcPr>
            <w:tcW w:w="1295" w:type="dxa"/>
            <w:tcBorders>
              <w:top w:val="nil"/>
              <w:left w:val="nil"/>
              <w:bottom w:val="nil"/>
              <w:right w:val="nil"/>
            </w:tcBorders>
            <w:shd w:val="clear" w:color="auto" w:fill="auto"/>
            <w:noWrap/>
            <w:vAlign w:val="bottom"/>
            <w:hideMark/>
          </w:tcPr>
          <w:p w14:paraId="46ABEE50" w14:textId="77777777" w:rsidR="002572FD" w:rsidRPr="00EB001B" w:rsidRDefault="002572FD" w:rsidP="00CB7F55">
            <w:pPr>
              <w:spacing w:after="0" w:line="240" w:lineRule="auto"/>
              <w:jc w:val="right"/>
              <w:rPr>
                <w:rFonts w:ascii="Calibri" w:eastAsia="Times New Roman" w:hAnsi="Calibri" w:cs="Calibri"/>
                <w:color w:val="000000"/>
                <w:kern w:val="0"/>
              </w:rPr>
            </w:pPr>
            <w:r w:rsidRPr="00EB001B">
              <w:rPr>
                <w:rFonts w:ascii="Calibri" w:eastAsia="Times New Roman" w:hAnsi="Calibri" w:cs="Calibri"/>
                <w:color w:val="000000"/>
                <w:kern w:val="0"/>
              </w:rPr>
              <w:t>0.36%</w:t>
            </w:r>
          </w:p>
        </w:tc>
        <w:tc>
          <w:tcPr>
            <w:tcW w:w="326" w:type="dxa"/>
            <w:tcBorders>
              <w:top w:val="nil"/>
              <w:left w:val="nil"/>
              <w:bottom w:val="nil"/>
              <w:right w:val="nil"/>
            </w:tcBorders>
            <w:shd w:val="clear" w:color="auto" w:fill="auto"/>
            <w:noWrap/>
            <w:vAlign w:val="bottom"/>
            <w:hideMark/>
          </w:tcPr>
          <w:p w14:paraId="4CE24E06" w14:textId="77777777" w:rsidR="002572FD" w:rsidRPr="00EB001B" w:rsidRDefault="002572FD" w:rsidP="00CB7F55">
            <w:pPr>
              <w:spacing w:after="0" w:line="240" w:lineRule="auto"/>
              <w:jc w:val="center"/>
              <w:rPr>
                <w:rFonts w:ascii="Calibri" w:eastAsia="Times New Roman" w:hAnsi="Calibri" w:cs="Calibri"/>
                <w:color w:val="000000"/>
                <w:kern w:val="0"/>
              </w:rPr>
            </w:pPr>
            <w:r w:rsidRPr="00EB001B">
              <w:rPr>
                <w:rFonts w:ascii="Calibri" w:eastAsia="Times New Roman" w:hAnsi="Calibri" w:cs="Calibri"/>
                <w:color w:val="000000"/>
                <w:kern w:val="0"/>
              </w:rPr>
              <w:t>±</w:t>
            </w:r>
          </w:p>
        </w:tc>
        <w:tc>
          <w:tcPr>
            <w:tcW w:w="764" w:type="dxa"/>
            <w:tcBorders>
              <w:top w:val="nil"/>
              <w:left w:val="nil"/>
              <w:bottom w:val="nil"/>
              <w:right w:val="nil"/>
            </w:tcBorders>
            <w:shd w:val="clear" w:color="auto" w:fill="auto"/>
            <w:noWrap/>
            <w:vAlign w:val="bottom"/>
            <w:hideMark/>
          </w:tcPr>
          <w:p w14:paraId="20D829A7" w14:textId="77777777" w:rsidR="002572FD" w:rsidRPr="00EB001B" w:rsidRDefault="002572FD" w:rsidP="00CB7F55">
            <w:pPr>
              <w:spacing w:after="0" w:line="240" w:lineRule="auto"/>
              <w:jc w:val="right"/>
              <w:rPr>
                <w:rFonts w:ascii="Calibri" w:eastAsia="Times New Roman" w:hAnsi="Calibri" w:cs="Calibri"/>
                <w:color w:val="000000"/>
                <w:kern w:val="0"/>
              </w:rPr>
            </w:pPr>
            <w:r w:rsidRPr="00EB001B">
              <w:rPr>
                <w:rFonts w:ascii="Calibri" w:eastAsia="Times New Roman" w:hAnsi="Calibri" w:cs="Calibri"/>
                <w:color w:val="000000"/>
                <w:kern w:val="0"/>
              </w:rPr>
              <w:t>0.11%</w:t>
            </w:r>
          </w:p>
        </w:tc>
      </w:tr>
      <w:tr w:rsidR="002572FD" w:rsidRPr="00EB001B" w14:paraId="5C0080AB" w14:textId="77777777" w:rsidTr="00CB7F55">
        <w:trPr>
          <w:trHeight w:val="300"/>
        </w:trPr>
        <w:tc>
          <w:tcPr>
            <w:tcW w:w="2355" w:type="dxa"/>
            <w:tcBorders>
              <w:top w:val="nil"/>
              <w:left w:val="nil"/>
              <w:bottom w:val="nil"/>
              <w:right w:val="nil"/>
            </w:tcBorders>
            <w:shd w:val="clear" w:color="auto" w:fill="auto"/>
            <w:noWrap/>
            <w:vAlign w:val="bottom"/>
            <w:hideMark/>
          </w:tcPr>
          <w:p w14:paraId="0A8AE728" w14:textId="77777777" w:rsidR="002572FD" w:rsidRPr="00EB001B" w:rsidRDefault="002572FD" w:rsidP="00CB7F55">
            <w:pPr>
              <w:spacing w:after="0" w:line="240" w:lineRule="auto"/>
              <w:rPr>
                <w:rFonts w:ascii="Arial" w:eastAsia="Times New Roman" w:hAnsi="Arial" w:cs="Arial"/>
                <w:kern w:val="0"/>
                <w:sz w:val="20"/>
                <w:szCs w:val="20"/>
              </w:rPr>
            </w:pPr>
            <w:r w:rsidRPr="00EB001B">
              <w:rPr>
                <w:rFonts w:ascii="Arial" w:eastAsia="Times New Roman" w:hAnsi="Arial" w:cs="Arial"/>
                <w:kern w:val="0"/>
                <w:sz w:val="20"/>
                <w:szCs w:val="20"/>
              </w:rPr>
              <w:t>submandibular (Left)</w:t>
            </w:r>
          </w:p>
        </w:tc>
        <w:tc>
          <w:tcPr>
            <w:tcW w:w="270" w:type="dxa"/>
            <w:tcBorders>
              <w:top w:val="nil"/>
              <w:left w:val="nil"/>
              <w:bottom w:val="nil"/>
              <w:right w:val="nil"/>
            </w:tcBorders>
            <w:shd w:val="clear" w:color="auto" w:fill="auto"/>
            <w:noWrap/>
            <w:vAlign w:val="bottom"/>
            <w:hideMark/>
          </w:tcPr>
          <w:p w14:paraId="0DD2A6D3" w14:textId="77777777" w:rsidR="002572FD" w:rsidRPr="00EB001B" w:rsidRDefault="002572FD" w:rsidP="00CB7F55">
            <w:pPr>
              <w:spacing w:after="0" w:line="240" w:lineRule="auto"/>
              <w:rPr>
                <w:rFonts w:ascii="Arial" w:eastAsia="Times New Roman" w:hAnsi="Arial" w:cs="Arial"/>
                <w:kern w:val="0"/>
                <w:sz w:val="20"/>
                <w:szCs w:val="20"/>
              </w:rPr>
            </w:pPr>
          </w:p>
        </w:tc>
        <w:tc>
          <w:tcPr>
            <w:tcW w:w="1295" w:type="dxa"/>
            <w:tcBorders>
              <w:top w:val="nil"/>
              <w:left w:val="nil"/>
              <w:bottom w:val="nil"/>
              <w:right w:val="nil"/>
            </w:tcBorders>
            <w:shd w:val="clear" w:color="auto" w:fill="auto"/>
            <w:noWrap/>
            <w:vAlign w:val="bottom"/>
            <w:hideMark/>
          </w:tcPr>
          <w:p w14:paraId="6556B674" w14:textId="77777777" w:rsidR="002572FD" w:rsidRPr="00EB001B" w:rsidRDefault="002572FD" w:rsidP="00CB7F55">
            <w:pPr>
              <w:spacing w:after="0" w:line="240" w:lineRule="auto"/>
              <w:jc w:val="right"/>
              <w:rPr>
                <w:rFonts w:ascii="Calibri" w:eastAsia="Times New Roman" w:hAnsi="Calibri" w:cs="Calibri"/>
                <w:color w:val="000000"/>
                <w:kern w:val="0"/>
              </w:rPr>
            </w:pPr>
            <w:r w:rsidRPr="00EB001B">
              <w:rPr>
                <w:rFonts w:ascii="Calibri" w:eastAsia="Times New Roman" w:hAnsi="Calibri" w:cs="Calibri"/>
                <w:color w:val="000000"/>
                <w:kern w:val="0"/>
              </w:rPr>
              <w:t>0.42%</w:t>
            </w:r>
          </w:p>
        </w:tc>
        <w:tc>
          <w:tcPr>
            <w:tcW w:w="326" w:type="dxa"/>
            <w:tcBorders>
              <w:top w:val="nil"/>
              <w:left w:val="nil"/>
              <w:bottom w:val="nil"/>
              <w:right w:val="nil"/>
            </w:tcBorders>
            <w:shd w:val="clear" w:color="auto" w:fill="auto"/>
            <w:noWrap/>
            <w:vAlign w:val="bottom"/>
            <w:hideMark/>
          </w:tcPr>
          <w:p w14:paraId="4AA27D1F" w14:textId="77777777" w:rsidR="002572FD" w:rsidRPr="00EB001B" w:rsidRDefault="002572FD" w:rsidP="00CB7F55">
            <w:pPr>
              <w:spacing w:after="0" w:line="240" w:lineRule="auto"/>
              <w:jc w:val="center"/>
              <w:rPr>
                <w:rFonts w:ascii="Calibri" w:eastAsia="Times New Roman" w:hAnsi="Calibri" w:cs="Calibri"/>
                <w:color w:val="000000"/>
                <w:kern w:val="0"/>
              </w:rPr>
            </w:pPr>
            <w:r w:rsidRPr="00EB001B">
              <w:rPr>
                <w:rFonts w:ascii="Calibri" w:eastAsia="Times New Roman" w:hAnsi="Calibri" w:cs="Calibri"/>
                <w:color w:val="000000"/>
                <w:kern w:val="0"/>
              </w:rPr>
              <w:t>±</w:t>
            </w:r>
          </w:p>
        </w:tc>
        <w:tc>
          <w:tcPr>
            <w:tcW w:w="764" w:type="dxa"/>
            <w:tcBorders>
              <w:top w:val="nil"/>
              <w:left w:val="nil"/>
              <w:bottom w:val="nil"/>
              <w:right w:val="nil"/>
            </w:tcBorders>
            <w:shd w:val="clear" w:color="auto" w:fill="auto"/>
            <w:noWrap/>
            <w:vAlign w:val="bottom"/>
            <w:hideMark/>
          </w:tcPr>
          <w:p w14:paraId="56A6E733" w14:textId="77777777" w:rsidR="002572FD" w:rsidRPr="00EB001B" w:rsidRDefault="002572FD" w:rsidP="00CB7F55">
            <w:pPr>
              <w:spacing w:after="0" w:line="240" w:lineRule="auto"/>
              <w:jc w:val="right"/>
              <w:rPr>
                <w:rFonts w:ascii="Calibri" w:eastAsia="Times New Roman" w:hAnsi="Calibri" w:cs="Calibri"/>
                <w:color w:val="000000"/>
                <w:kern w:val="0"/>
              </w:rPr>
            </w:pPr>
            <w:r w:rsidRPr="00EB001B">
              <w:rPr>
                <w:rFonts w:ascii="Calibri" w:eastAsia="Times New Roman" w:hAnsi="Calibri" w:cs="Calibri"/>
                <w:color w:val="000000"/>
                <w:kern w:val="0"/>
              </w:rPr>
              <w:t>0.31%</w:t>
            </w:r>
          </w:p>
        </w:tc>
      </w:tr>
      <w:tr w:rsidR="002572FD" w:rsidRPr="00EB001B" w14:paraId="29852277" w14:textId="77777777" w:rsidTr="00CB7F55">
        <w:trPr>
          <w:trHeight w:val="300"/>
        </w:trPr>
        <w:tc>
          <w:tcPr>
            <w:tcW w:w="2355" w:type="dxa"/>
            <w:tcBorders>
              <w:top w:val="nil"/>
              <w:left w:val="nil"/>
              <w:bottom w:val="nil"/>
              <w:right w:val="nil"/>
            </w:tcBorders>
            <w:shd w:val="clear" w:color="auto" w:fill="auto"/>
            <w:noWrap/>
            <w:vAlign w:val="bottom"/>
            <w:hideMark/>
          </w:tcPr>
          <w:p w14:paraId="1A55049A" w14:textId="77777777" w:rsidR="002572FD" w:rsidRPr="00EB001B" w:rsidRDefault="002572FD" w:rsidP="00CB7F55">
            <w:pPr>
              <w:spacing w:after="0" w:line="240" w:lineRule="auto"/>
              <w:rPr>
                <w:rFonts w:ascii="Arial" w:eastAsia="Times New Roman" w:hAnsi="Arial" w:cs="Arial"/>
                <w:kern w:val="0"/>
                <w:sz w:val="20"/>
                <w:szCs w:val="20"/>
              </w:rPr>
            </w:pPr>
            <w:r w:rsidRPr="00EB001B">
              <w:rPr>
                <w:rFonts w:ascii="Arial" w:eastAsia="Times New Roman" w:hAnsi="Arial" w:cs="Arial"/>
                <w:kern w:val="0"/>
                <w:sz w:val="20"/>
                <w:szCs w:val="20"/>
              </w:rPr>
              <w:t>Liver</w:t>
            </w:r>
          </w:p>
        </w:tc>
        <w:tc>
          <w:tcPr>
            <w:tcW w:w="270" w:type="dxa"/>
            <w:tcBorders>
              <w:top w:val="nil"/>
              <w:left w:val="nil"/>
              <w:bottom w:val="nil"/>
              <w:right w:val="nil"/>
            </w:tcBorders>
            <w:shd w:val="clear" w:color="auto" w:fill="auto"/>
            <w:noWrap/>
            <w:vAlign w:val="bottom"/>
            <w:hideMark/>
          </w:tcPr>
          <w:p w14:paraId="4A9E51AD" w14:textId="77777777" w:rsidR="002572FD" w:rsidRPr="00EB001B" w:rsidRDefault="002572FD" w:rsidP="00CB7F55">
            <w:pPr>
              <w:spacing w:after="0" w:line="240" w:lineRule="auto"/>
              <w:rPr>
                <w:rFonts w:ascii="Arial" w:eastAsia="Times New Roman" w:hAnsi="Arial" w:cs="Arial"/>
                <w:kern w:val="0"/>
                <w:sz w:val="20"/>
                <w:szCs w:val="20"/>
              </w:rPr>
            </w:pPr>
          </w:p>
        </w:tc>
        <w:tc>
          <w:tcPr>
            <w:tcW w:w="1295" w:type="dxa"/>
            <w:tcBorders>
              <w:top w:val="nil"/>
              <w:left w:val="nil"/>
              <w:bottom w:val="nil"/>
              <w:right w:val="nil"/>
            </w:tcBorders>
            <w:shd w:val="clear" w:color="auto" w:fill="auto"/>
            <w:noWrap/>
            <w:vAlign w:val="bottom"/>
            <w:hideMark/>
          </w:tcPr>
          <w:p w14:paraId="36B0297F" w14:textId="77777777" w:rsidR="002572FD" w:rsidRPr="00EB001B" w:rsidRDefault="002572FD" w:rsidP="00CB7F55">
            <w:pPr>
              <w:spacing w:after="0" w:line="240" w:lineRule="auto"/>
              <w:jc w:val="right"/>
              <w:rPr>
                <w:rFonts w:ascii="Calibri" w:eastAsia="Times New Roman" w:hAnsi="Calibri" w:cs="Calibri"/>
                <w:color w:val="000000"/>
                <w:kern w:val="0"/>
              </w:rPr>
            </w:pPr>
            <w:r w:rsidRPr="00EB001B">
              <w:rPr>
                <w:rFonts w:ascii="Calibri" w:eastAsia="Times New Roman" w:hAnsi="Calibri" w:cs="Calibri"/>
                <w:color w:val="000000"/>
                <w:kern w:val="0"/>
              </w:rPr>
              <w:t>0.68%</w:t>
            </w:r>
          </w:p>
        </w:tc>
        <w:tc>
          <w:tcPr>
            <w:tcW w:w="326" w:type="dxa"/>
            <w:tcBorders>
              <w:top w:val="nil"/>
              <w:left w:val="nil"/>
              <w:bottom w:val="nil"/>
              <w:right w:val="nil"/>
            </w:tcBorders>
            <w:shd w:val="clear" w:color="auto" w:fill="auto"/>
            <w:noWrap/>
            <w:vAlign w:val="bottom"/>
            <w:hideMark/>
          </w:tcPr>
          <w:p w14:paraId="1F34CA33" w14:textId="77777777" w:rsidR="002572FD" w:rsidRPr="00EB001B" w:rsidRDefault="002572FD" w:rsidP="00CB7F55">
            <w:pPr>
              <w:spacing w:after="0" w:line="240" w:lineRule="auto"/>
              <w:jc w:val="center"/>
              <w:rPr>
                <w:rFonts w:ascii="Calibri" w:eastAsia="Times New Roman" w:hAnsi="Calibri" w:cs="Calibri"/>
                <w:color w:val="000000"/>
                <w:kern w:val="0"/>
              </w:rPr>
            </w:pPr>
            <w:r w:rsidRPr="00EB001B">
              <w:rPr>
                <w:rFonts w:ascii="Calibri" w:eastAsia="Times New Roman" w:hAnsi="Calibri" w:cs="Calibri"/>
                <w:color w:val="000000"/>
                <w:kern w:val="0"/>
              </w:rPr>
              <w:t>±</w:t>
            </w:r>
          </w:p>
        </w:tc>
        <w:tc>
          <w:tcPr>
            <w:tcW w:w="764" w:type="dxa"/>
            <w:tcBorders>
              <w:top w:val="nil"/>
              <w:left w:val="nil"/>
              <w:bottom w:val="nil"/>
              <w:right w:val="nil"/>
            </w:tcBorders>
            <w:shd w:val="clear" w:color="auto" w:fill="auto"/>
            <w:noWrap/>
            <w:vAlign w:val="bottom"/>
            <w:hideMark/>
          </w:tcPr>
          <w:p w14:paraId="473DD0EE" w14:textId="77777777" w:rsidR="002572FD" w:rsidRPr="00EB001B" w:rsidRDefault="002572FD" w:rsidP="00CB7F55">
            <w:pPr>
              <w:spacing w:after="0" w:line="240" w:lineRule="auto"/>
              <w:jc w:val="right"/>
              <w:rPr>
                <w:rFonts w:ascii="Calibri" w:eastAsia="Times New Roman" w:hAnsi="Calibri" w:cs="Calibri"/>
                <w:color w:val="000000"/>
                <w:kern w:val="0"/>
              </w:rPr>
            </w:pPr>
            <w:r w:rsidRPr="00EB001B">
              <w:rPr>
                <w:rFonts w:ascii="Calibri" w:eastAsia="Times New Roman" w:hAnsi="Calibri" w:cs="Calibri"/>
                <w:color w:val="000000"/>
                <w:kern w:val="0"/>
              </w:rPr>
              <w:t>0.13%</w:t>
            </w:r>
          </w:p>
        </w:tc>
      </w:tr>
      <w:tr w:rsidR="002572FD" w:rsidRPr="00EB001B" w14:paraId="273C115D" w14:textId="77777777" w:rsidTr="00CB7F55">
        <w:trPr>
          <w:trHeight w:val="300"/>
        </w:trPr>
        <w:tc>
          <w:tcPr>
            <w:tcW w:w="2355" w:type="dxa"/>
            <w:tcBorders>
              <w:top w:val="nil"/>
              <w:left w:val="nil"/>
              <w:bottom w:val="nil"/>
              <w:right w:val="nil"/>
            </w:tcBorders>
            <w:shd w:val="clear" w:color="auto" w:fill="auto"/>
            <w:noWrap/>
            <w:vAlign w:val="bottom"/>
            <w:hideMark/>
          </w:tcPr>
          <w:p w14:paraId="7387E733" w14:textId="72437A1D" w:rsidR="002572FD" w:rsidRPr="00EB001B" w:rsidRDefault="002572FD" w:rsidP="00CB7F55">
            <w:pPr>
              <w:spacing w:after="0" w:line="240" w:lineRule="auto"/>
              <w:rPr>
                <w:rFonts w:ascii="Arial" w:eastAsia="Times New Roman" w:hAnsi="Arial" w:cs="Arial"/>
                <w:kern w:val="0"/>
                <w:sz w:val="20"/>
                <w:szCs w:val="20"/>
              </w:rPr>
            </w:pPr>
            <w:r w:rsidRPr="00EB001B">
              <w:rPr>
                <w:rFonts w:ascii="Arial" w:eastAsia="Times New Roman" w:hAnsi="Arial" w:cs="Arial"/>
                <w:kern w:val="0"/>
                <w:sz w:val="20"/>
                <w:szCs w:val="20"/>
              </w:rPr>
              <w:t>Kidney</w:t>
            </w:r>
          </w:p>
        </w:tc>
        <w:tc>
          <w:tcPr>
            <w:tcW w:w="270" w:type="dxa"/>
            <w:tcBorders>
              <w:top w:val="nil"/>
              <w:left w:val="nil"/>
              <w:bottom w:val="nil"/>
              <w:right w:val="nil"/>
            </w:tcBorders>
            <w:shd w:val="clear" w:color="auto" w:fill="auto"/>
            <w:noWrap/>
            <w:vAlign w:val="bottom"/>
            <w:hideMark/>
          </w:tcPr>
          <w:p w14:paraId="3FBD83AB" w14:textId="77777777" w:rsidR="002572FD" w:rsidRPr="00EB001B" w:rsidRDefault="002572FD" w:rsidP="00CB7F55">
            <w:pPr>
              <w:spacing w:after="0" w:line="240" w:lineRule="auto"/>
              <w:rPr>
                <w:rFonts w:ascii="Arial" w:eastAsia="Times New Roman" w:hAnsi="Arial" w:cs="Arial"/>
                <w:kern w:val="0"/>
                <w:sz w:val="20"/>
                <w:szCs w:val="20"/>
              </w:rPr>
            </w:pPr>
          </w:p>
        </w:tc>
        <w:tc>
          <w:tcPr>
            <w:tcW w:w="1295" w:type="dxa"/>
            <w:tcBorders>
              <w:top w:val="nil"/>
              <w:left w:val="nil"/>
              <w:bottom w:val="nil"/>
              <w:right w:val="nil"/>
            </w:tcBorders>
            <w:shd w:val="clear" w:color="auto" w:fill="auto"/>
            <w:noWrap/>
            <w:vAlign w:val="bottom"/>
            <w:hideMark/>
          </w:tcPr>
          <w:p w14:paraId="6470FF93" w14:textId="77777777" w:rsidR="002572FD" w:rsidRPr="00EB001B" w:rsidRDefault="002572FD" w:rsidP="00CB7F55">
            <w:pPr>
              <w:spacing w:after="0" w:line="240" w:lineRule="auto"/>
              <w:jc w:val="right"/>
              <w:rPr>
                <w:rFonts w:ascii="Calibri" w:eastAsia="Times New Roman" w:hAnsi="Calibri" w:cs="Calibri"/>
                <w:color w:val="000000"/>
                <w:kern w:val="0"/>
              </w:rPr>
            </w:pPr>
            <w:r w:rsidRPr="00EB001B">
              <w:rPr>
                <w:rFonts w:ascii="Calibri" w:eastAsia="Times New Roman" w:hAnsi="Calibri" w:cs="Calibri"/>
                <w:color w:val="000000"/>
                <w:kern w:val="0"/>
              </w:rPr>
              <w:t>10.12%</w:t>
            </w:r>
          </w:p>
        </w:tc>
        <w:tc>
          <w:tcPr>
            <w:tcW w:w="326" w:type="dxa"/>
            <w:tcBorders>
              <w:top w:val="nil"/>
              <w:left w:val="nil"/>
              <w:bottom w:val="nil"/>
              <w:right w:val="nil"/>
            </w:tcBorders>
            <w:shd w:val="clear" w:color="auto" w:fill="auto"/>
            <w:noWrap/>
            <w:vAlign w:val="bottom"/>
            <w:hideMark/>
          </w:tcPr>
          <w:p w14:paraId="5E099D0B" w14:textId="77777777" w:rsidR="002572FD" w:rsidRPr="00EB001B" w:rsidRDefault="002572FD" w:rsidP="00CB7F55">
            <w:pPr>
              <w:spacing w:after="0" w:line="240" w:lineRule="auto"/>
              <w:jc w:val="center"/>
              <w:rPr>
                <w:rFonts w:ascii="Calibri" w:eastAsia="Times New Roman" w:hAnsi="Calibri" w:cs="Calibri"/>
                <w:color w:val="000000"/>
                <w:kern w:val="0"/>
              </w:rPr>
            </w:pPr>
            <w:r w:rsidRPr="00EB001B">
              <w:rPr>
                <w:rFonts w:ascii="Calibri" w:eastAsia="Times New Roman" w:hAnsi="Calibri" w:cs="Calibri"/>
                <w:color w:val="000000"/>
                <w:kern w:val="0"/>
              </w:rPr>
              <w:t>±</w:t>
            </w:r>
          </w:p>
        </w:tc>
        <w:tc>
          <w:tcPr>
            <w:tcW w:w="764" w:type="dxa"/>
            <w:tcBorders>
              <w:top w:val="nil"/>
              <w:left w:val="nil"/>
              <w:bottom w:val="nil"/>
              <w:right w:val="nil"/>
            </w:tcBorders>
            <w:shd w:val="clear" w:color="auto" w:fill="auto"/>
            <w:noWrap/>
            <w:vAlign w:val="bottom"/>
            <w:hideMark/>
          </w:tcPr>
          <w:p w14:paraId="31DA8564" w14:textId="77777777" w:rsidR="002572FD" w:rsidRPr="00EB001B" w:rsidRDefault="002572FD" w:rsidP="00CB7F55">
            <w:pPr>
              <w:spacing w:after="0" w:line="240" w:lineRule="auto"/>
              <w:jc w:val="right"/>
              <w:rPr>
                <w:rFonts w:ascii="Calibri" w:eastAsia="Times New Roman" w:hAnsi="Calibri" w:cs="Calibri"/>
                <w:color w:val="000000"/>
                <w:kern w:val="0"/>
              </w:rPr>
            </w:pPr>
            <w:r w:rsidRPr="00EB001B">
              <w:rPr>
                <w:rFonts w:ascii="Calibri" w:eastAsia="Times New Roman" w:hAnsi="Calibri" w:cs="Calibri"/>
                <w:color w:val="000000"/>
                <w:kern w:val="0"/>
              </w:rPr>
              <w:t>1.73%</w:t>
            </w:r>
          </w:p>
        </w:tc>
      </w:tr>
      <w:tr w:rsidR="002572FD" w:rsidRPr="00EB001B" w14:paraId="15465E80" w14:textId="77777777" w:rsidTr="00CB7F55">
        <w:trPr>
          <w:trHeight w:val="300"/>
        </w:trPr>
        <w:tc>
          <w:tcPr>
            <w:tcW w:w="2355" w:type="dxa"/>
            <w:tcBorders>
              <w:top w:val="nil"/>
              <w:left w:val="nil"/>
              <w:bottom w:val="nil"/>
              <w:right w:val="nil"/>
            </w:tcBorders>
            <w:shd w:val="clear" w:color="auto" w:fill="auto"/>
            <w:noWrap/>
            <w:vAlign w:val="bottom"/>
            <w:hideMark/>
          </w:tcPr>
          <w:p w14:paraId="4672F3ED" w14:textId="104B3527" w:rsidR="002572FD" w:rsidRPr="00EB001B" w:rsidRDefault="002572FD" w:rsidP="00CB7F55">
            <w:pPr>
              <w:spacing w:after="0" w:line="240" w:lineRule="auto"/>
              <w:rPr>
                <w:rFonts w:ascii="Arial" w:eastAsia="Times New Roman" w:hAnsi="Arial" w:cs="Arial"/>
                <w:kern w:val="0"/>
                <w:sz w:val="20"/>
                <w:szCs w:val="20"/>
              </w:rPr>
            </w:pPr>
            <w:r w:rsidRPr="00EB001B">
              <w:rPr>
                <w:rFonts w:ascii="Arial" w:eastAsia="Times New Roman" w:hAnsi="Arial" w:cs="Arial"/>
                <w:kern w:val="0"/>
                <w:sz w:val="20"/>
                <w:szCs w:val="20"/>
              </w:rPr>
              <w:t>Spleen</w:t>
            </w:r>
          </w:p>
        </w:tc>
        <w:tc>
          <w:tcPr>
            <w:tcW w:w="270" w:type="dxa"/>
            <w:tcBorders>
              <w:top w:val="nil"/>
              <w:left w:val="nil"/>
              <w:bottom w:val="nil"/>
              <w:right w:val="nil"/>
            </w:tcBorders>
            <w:shd w:val="clear" w:color="auto" w:fill="auto"/>
            <w:noWrap/>
            <w:vAlign w:val="bottom"/>
            <w:hideMark/>
          </w:tcPr>
          <w:p w14:paraId="4304AE74" w14:textId="77777777" w:rsidR="002572FD" w:rsidRPr="00EB001B" w:rsidRDefault="002572FD" w:rsidP="00CB7F55">
            <w:pPr>
              <w:spacing w:after="0" w:line="240" w:lineRule="auto"/>
              <w:rPr>
                <w:rFonts w:ascii="Arial" w:eastAsia="Times New Roman" w:hAnsi="Arial" w:cs="Arial"/>
                <w:kern w:val="0"/>
                <w:sz w:val="20"/>
                <w:szCs w:val="20"/>
              </w:rPr>
            </w:pPr>
          </w:p>
        </w:tc>
        <w:tc>
          <w:tcPr>
            <w:tcW w:w="1295" w:type="dxa"/>
            <w:tcBorders>
              <w:top w:val="nil"/>
              <w:left w:val="nil"/>
              <w:bottom w:val="nil"/>
              <w:right w:val="nil"/>
            </w:tcBorders>
            <w:shd w:val="clear" w:color="auto" w:fill="auto"/>
            <w:noWrap/>
            <w:vAlign w:val="bottom"/>
            <w:hideMark/>
          </w:tcPr>
          <w:p w14:paraId="25A56C70" w14:textId="77777777" w:rsidR="002572FD" w:rsidRPr="00EB001B" w:rsidRDefault="002572FD" w:rsidP="00CB7F55">
            <w:pPr>
              <w:spacing w:after="0" w:line="240" w:lineRule="auto"/>
              <w:jc w:val="right"/>
              <w:rPr>
                <w:rFonts w:ascii="Calibri" w:eastAsia="Times New Roman" w:hAnsi="Calibri" w:cs="Calibri"/>
                <w:color w:val="000000"/>
                <w:kern w:val="0"/>
              </w:rPr>
            </w:pPr>
            <w:r w:rsidRPr="00EB001B">
              <w:rPr>
                <w:rFonts w:ascii="Calibri" w:eastAsia="Times New Roman" w:hAnsi="Calibri" w:cs="Calibri"/>
                <w:color w:val="000000"/>
                <w:kern w:val="0"/>
              </w:rPr>
              <w:t>2.34%</w:t>
            </w:r>
          </w:p>
        </w:tc>
        <w:tc>
          <w:tcPr>
            <w:tcW w:w="326" w:type="dxa"/>
            <w:tcBorders>
              <w:top w:val="nil"/>
              <w:left w:val="nil"/>
              <w:bottom w:val="nil"/>
              <w:right w:val="nil"/>
            </w:tcBorders>
            <w:shd w:val="clear" w:color="auto" w:fill="auto"/>
            <w:noWrap/>
            <w:vAlign w:val="bottom"/>
            <w:hideMark/>
          </w:tcPr>
          <w:p w14:paraId="563DC56D" w14:textId="77777777" w:rsidR="002572FD" w:rsidRPr="00EB001B" w:rsidRDefault="002572FD" w:rsidP="00CB7F55">
            <w:pPr>
              <w:spacing w:after="0" w:line="240" w:lineRule="auto"/>
              <w:jc w:val="center"/>
              <w:rPr>
                <w:rFonts w:ascii="Calibri" w:eastAsia="Times New Roman" w:hAnsi="Calibri" w:cs="Calibri"/>
                <w:color w:val="000000"/>
                <w:kern w:val="0"/>
              </w:rPr>
            </w:pPr>
            <w:r w:rsidRPr="00EB001B">
              <w:rPr>
                <w:rFonts w:ascii="Calibri" w:eastAsia="Times New Roman" w:hAnsi="Calibri" w:cs="Calibri"/>
                <w:color w:val="000000"/>
                <w:kern w:val="0"/>
              </w:rPr>
              <w:t>±</w:t>
            </w:r>
          </w:p>
        </w:tc>
        <w:tc>
          <w:tcPr>
            <w:tcW w:w="764" w:type="dxa"/>
            <w:tcBorders>
              <w:top w:val="nil"/>
              <w:left w:val="nil"/>
              <w:bottom w:val="nil"/>
              <w:right w:val="nil"/>
            </w:tcBorders>
            <w:shd w:val="clear" w:color="auto" w:fill="auto"/>
            <w:noWrap/>
            <w:vAlign w:val="bottom"/>
            <w:hideMark/>
          </w:tcPr>
          <w:p w14:paraId="1ACBBE0B" w14:textId="77777777" w:rsidR="002572FD" w:rsidRPr="00EB001B" w:rsidRDefault="002572FD" w:rsidP="00CB7F55">
            <w:pPr>
              <w:spacing w:after="0" w:line="240" w:lineRule="auto"/>
              <w:jc w:val="right"/>
              <w:rPr>
                <w:rFonts w:ascii="Calibri" w:eastAsia="Times New Roman" w:hAnsi="Calibri" w:cs="Calibri"/>
                <w:color w:val="000000"/>
                <w:kern w:val="0"/>
              </w:rPr>
            </w:pPr>
            <w:r w:rsidRPr="00EB001B">
              <w:rPr>
                <w:rFonts w:ascii="Calibri" w:eastAsia="Times New Roman" w:hAnsi="Calibri" w:cs="Calibri"/>
                <w:color w:val="000000"/>
                <w:kern w:val="0"/>
              </w:rPr>
              <w:t>0.46%</w:t>
            </w:r>
          </w:p>
        </w:tc>
      </w:tr>
      <w:tr w:rsidR="002572FD" w:rsidRPr="00EB001B" w14:paraId="215D32E4" w14:textId="77777777" w:rsidTr="00CB7F55">
        <w:trPr>
          <w:trHeight w:val="300"/>
        </w:trPr>
        <w:tc>
          <w:tcPr>
            <w:tcW w:w="2355" w:type="dxa"/>
            <w:tcBorders>
              <w:top w:val="nil"/>
              <w:left w:val="nil"/>
              <w:bottom w:val="nil"/>
              <w:right w:val="nil"/>
            </w:tcBorders>
            <w:shd w:val="clear" w:color="auto" w:fill="auto"/>
            <w:noWrap/>
            <w:vAlign w:val="bottom"/>
            <w:hideMark/>
          </w:tcPr>
          <w:p w14:paraId="47A4184F" w14:textId="1015EC12" w:rsidR="002572FD" w:rsidRPr="00EB001B" w:rsidRDefault="002572FD" w:rsidP="00CB7F55">
            <w:pPr>
              <w:spacing w:after="0" w:line="240" w:lineRule="auto"/>
              <w:rPr>
                <w:rFonts w:ascii="Arial" w:eastAsia="Times New Roman" w:hAnsi="Arial" w:cs="Arial"/>
                <w:kern w:val="0"/>
                <w:sz w:val="20"/>
                <w:szCs w:val="20"/>
              </w:rPr>
            </w:pPr>
            <w:r w:rsidRPr="00EB001B">
              <w:rPr>
                <w:rFonts w:ascii="Arial" w:eastAsia="Times New Roman" w:hAnsi="Arial" w:cs="Arial"/>
                <w:kern w:val="0"/>
                <w:sz w:val="20"/>
                <w:szCs w:val="20"/>
              </w:rPr>
              <w:t>Lung</w:t>
            </w:r>
          </w:p>
        </w:tc>
        <w:tc>
          <w:tcPr>
            <w:tcW w:w="270" w:type="dxa"/>
            <w:tcBorders>
              <w:top w:val="nil"/>
              <w:left w:val="nil"/>
              <w:bottom w:val="nil"/>
              <w:right w:val="nil"/>
            </w:tcBorders>
            <w:shd w:val="clear" w:color="auto" w:fill="auto"/>
            <w:noWrap/>
            <w:vAlign w:val="bottom"/>
            <w:hideMark/>
          </w:tcPr>
          <w:p w14:paraId="7D45774C" w14:textId="77777777" w:rsidR="002572FD" w:rsidRPr="00EB001B" w:rsidRDefault="002572FD" w:rsidP="00CB7F55">
            <w:pPr>
              <w:spacing w:after="0" w:line="240" w:lineRule="auto"/>
              <w:rPr>
                <w:rFonts w:ascii="Arial" w:eastAsia="Times New Roman" w:hAnsi="Arial" w:cs="Arial"/>
                <w:kern w:val="0"/>
                <w:sz w:val="20"/>
                <w:szCs w:val="20"/>
              </w:rPr>
            </w:pPr>
          </w:p>
        </w:tc>
        <w:tc>
          <w:tcPr>
            <w:tcW w:w="1295" w:type="dxa"/>
            <w:tcBorders>
              <w:top w:val="nil"/>
              <w:left w:val="nil"/>
              <w:bottom w:val="nil"/>
              <w:right w:val="nil"/>
            </w:tcBorders>
            <w:shd w:val="clear" w:color="auto" w:fill="auto"/>
            <w:noWrap/>
            <w:vAlign w:val="bottom"/>
            <w:hideMark/>
          </w:tcPr>
          <w:p w14:paraId="6CFE8E53" w14:textId="77777777" w:rsidR="002572FD" w:rsidRPr="00EB001B" w:rsidRDefault="002572FD" w:rsidP="00CB7F55">
            <w:pPr>
              <w:spacing w:after="0" w:line="240" w:lineRule="auto"/>
              <w:jc w:val="right"/>
              <w:rPr>
                <w:rFonts w:ascii="Calibri" w:eastAsia="Times New Roman" w:hAnsi="Calibri" w:cs="Calibri"/>
                <w:color w:val="000000"/>
                <w:kern w:val="0"/>
              </w:rPr>
            </w:pPr>
            <w:r w:rsidRPr="00EB001B">
              <w:rPr>
                <w:rFonts w:ascii="Calibri" w:eastAsia="Times New Roman" w:hAnsi="Calibri" w:cs="Calibri"/>
                <w:color w:val="000000"/>
                <w:kern w:val="0"/>
              </w:rPr>
              <w:t>0.66%</w:t>
            </w:r>
          </w:p>
        </w:tc>
        <w:tc>
          <w:tcPr>
            <w:tcW w:w="326" w:type="dxa"/>
            <w:tcBorders>
              <w:top w:val="nil"/>
              <w:left w:val="nil"/>
              <w:bottom w:val="nil"/>
              <w:right w:val="nil"/>
            </w:tcBorders>
            <w:shd w:val="clear" w:color="auto" w:fill="auto"/>
            <w:noWrap/>
            <w:vAlign w:val="bottom"/>
            <w:hideMark/>
          </w:tcPr>
          <w:p w14:paraId="7CA6FFC2" w14:textId="77777777" w:rsidR="002572FD" w:rsidRPr="00EB001B" w:rsidRDefault="002572FD" w:rsidP="00CB7F55">
            <w:pPr>
              <w:spacing w:after="0" w:line="240" w:lineRule="auto"/>
              <w:jc w:val="center"/>
              <w:rPr>
                <w:rFonts w:ascii="Calibri" w:eastAsia="Times New Roman" w:hAnsi="Calibri" w:cs="Calibri"/>
                <w:color w:val="000000"/>
                <w:kern w:val="0"/>
              </w:rPr>
            </w:pPr>
            <w:r w:rsidRPr="00EB001B">
              <w:rPr>
                <w:rFonts w:ascii="Calibri" w:eastAsia="Times New Roman" w:hAnsi="Calibri" w:cs="Calibri"/>
                <w:color w:val="000000"/>
                <w:kern w:val="0"/>
              </w:rPr>
              <w:t>±</w:t>
            </w:r>
          </w:p>
        </w:tc>
        <w:tc>
          <w:tcPr>
            <w:tcW w:w="764" w:type="dxa"/>
            <w:tcBorders>
              <w:top w:val="nil"/>
              <w:left w:val="nil"/>
              <w:bottom w:val="nil"/>
              <w:right w:val="nil"/>
            </w:tcBorders>
            <w:shd w:val="clear" w:color="auto" w:fill="auto"/>
            <w:noWrap/>
            <w:vAlign w:val="bottom"/>
            <w:hideMark/>
          </w:tcPr>
          <w:p w14:paraId="2DAEAE30" w14:textId="77777777" w:rsidR="002572FD" w:rsidRPr="00EB001B" w:rsidRDefault="002572FD" w:rsidP="00CB7F55">
            <w:pPr>
              <w:spacing w:after="0" w:line="240" w:lineRule="auto"/>
              <w:jc w:val="right"/>
              <w:rPr>
                <w:rFonts w:ascii="Calibri" w:eastAsia="Times New Roman" w:hAnsi="Calibri" w:cs="Calibri"/>
                <w:color w:val="000000"/>
                <w:kern w:val="0"/>
              </w:rPr>
            </w:pPr>
            <w:r w:rsidRPr="00EB001B">
              <w:rPr>
                <w:rFonts w:ascii="Calibri" w:eastAsia="Times New Roman" w:hAnsi="Calibri" w:cs="Calibri"/>
                <w:color w:val="000000"/>
                <w:kern w:val="0"/>
              </w:rPr>
              <w:t>0.10%</w:t>
            </w:r>
          </w:p>
        </w:tc>
      </w:tr>
      <w:tr w:rsidR="002572FD" w:rsidRPr="00EB001B" w14:paraId="2FA20551" w14:textId="77777777" w:rsidTr="00CB7F55">
        <w:trPr>
          <w:trHeight w:val="300"/>
        </w:trPr>
        <w:tc>
          <w:tcPr>
            <w:tcW w:w="2355" w:type="dxa"/>
            <w:tcBorders>
              <w:top w:val="nil"/>
              <w:left w:val="nil"/>
              <w:bottom w:val="nil"/>
              <w:right w:val="nil"/>
            </w:tcBorders>
            <w:shd w:val="clear" w:color="auto" w:fill="auto"/>
            <w:noWrap/>
            <w:vAlign w:val="bottom"/>
            <w:hideMark/>
          </w:tcPr>
          <w:p w14:paraId="16A1A72B" w14:textId="16DAC238" w:rsidR="002572FD" w:rsidRPr="00EB001B" w:rsidRDefault="004E0329" w:rsidP="00CB7F55">
            <w:pPr>
              <w:spacing w:after="0" w:line="240" w:lineRule="auto"/>
              <w:rPr>
                <w:rFonts w:ascii="Arial" w:eastAsia="Times New Roman" w:hAnsi="Arial" w:cs="Arial"/>
                <w:kern w:val="0"/>
                <w:sz w:val="20"/>
                <w:szCs w:val="20"/>
              </w:rPr>
            </w:pPr>
            <w:r>
              <w:rPr>
                <w:rFonts w:ascii="Arial" w:eastAsia="Times New Roman" w:hAnsi="Arial" w:cs="Arial"/>
                <w:kern w:val="0"/>
                <w:sz w:val="20"/>
                <w:szCs w:val="20"/>
              </w:rPr>
              <w:t xml:space="preserve">Combined </w:t>
            </w:r>
            <w:r w:rsidR="002572FD" w:rsidRPr="00EB001B">
              <w:rPr>
                <w:rFonts w:ascii="Arial" w:eastAsia="Times New Roman" w:hAnsi="Arial" w:cs="Arial"/>
                <w:kern w:val="0"/>
                <w:sz w:val="20"/>
                <w:szCs w:val="20"/>
              </w:rPr>
              <w:t>Salivary gland</w:t>
            </w:r>
          </w:p>
        </w:tc>
        <w:tc>
          <w:tcPr>
            <w:tcW w:w="270" w:type="dxa"/>
            <w:tcBorders>
              <w:top w:val="nil"/>
              <w:left w:val="nil"/>
              <w:bottom w:val="nil"/>
              <w:right w:val="nil"/>
            </w:tcBorders>
            <w:shd w:val="clear" w:color="auto" w:fill="auto"/>
            <w:noWrap/>
            <w:vAlign w:val="bottom"/>
            <w:hideMark/>
          </w:tcPr>
          <w:p w14:paraId="5296CBE6" w14:textId="77777777" w:rsidR="002572FD" w:rsidRPr="00EB001B" w:rsidRDefault="002572FD" w:rsidP="00CB7F55">
            <w:pPr>
              <w:spacing w:after="0" w:line="240" w:lineRule="auto"/>
              <w:rPr>
                <w:rFonts w:ascii="Arial" w:eastAsia="Times New Roman" w:hAnsi="Arial" w:cs="Arial"/>
                <w:kern w:val="0"/>
                <w:sz w:val="20"/>
                <w:szCs w:val="20"/>
              </w:rPr>
            </w:pPr>
          </w:p>
        </w:tc>
        <w:tc>
          <w:tcPr>
            <w:tcW w:w="1295" w:type="dxa"/>
            <w:tcBorders>
              <w:top w:val="nil"/>
              <w:left w:val="nil"/>
              <w:bottom w:val="nil"/>
              <w:right w:val="nil"/>
            </w:tcBorders>
            <w:shd w:val="clear" w:color="auto" w:fill="auto"/>
            <w:noWrap/>
            <w:vAlign w:val="bottom"/>
            <w:hideMark/>
          </w:tcPr>
          <w:p w14:paraId="7E1927FE" w14:textId="77777777" w:rsidR="002572FD" w:rsidRPr="00EB001B" w:rsidRDefault="002572FD" w:rsidP="00CB7F55">
            <w:pPr>
              <w:spacing w:after="0" w:line="240" w:lineRule="auto"/>
              <w:jc w:val="right"/>
              <w:rPr>
                <w:rFonts w:ascii="Calibri" w:eastAsia="Times New Roman" w:hAnsi="Calibri" w:cs="Calibri"/>
                <w:color w:val="000000"/>
                <w:kern w:val="0"/>
              </w:rPr>
            </w:pPr>
            <w:r w:rsidRPr="00EB001B">
              <w:rPr>
                <w:rFonts w:ascii="Calibri" w:eastAsia="Times New Roman" w:hAnsi="Calibri" w:cs="Calibri"/>
                <w:color w:val="000000"/>
                <w:kern w:val="0"/>
              </w:rPr>
              <w:t>0.39%</w:t>
            </w:r>
          </w:p>
        </w:tc>
        <w:tc>
          <w:tcPr>
            <w:tcW w:w="326" w:type="dxa"/>
            <w:tcBorders>
              <w:top w:val="nil"/>
              <w:left w:val="nil"/>
              <w:bottom w:val="nil"/>
              <w:right w:val="nil"/>
            </w:tcBorders>
            <w:shd w:val="clear" w:color="auto" w:fill="auto"/>
            <w:noWrap/>
            <w:vAlign w:val="bottom"/>
            <w:hideMark/>
          </w:tcPr>
          <w:p w14:paraId="26203BA1" w14:textId="77777777" w:rsidR="002572FD" w:rsidRPr="00EB001B" w:rsidRDefault="002572FD" w:rsidP="00CB7F55">
            <w:pPr>
              <w:spacing w:after="0" w:line="240" w:lineRule="auto"/>
              <w:jc w:val="center"/>
              <w:rPr>
                <w:rFonts w:ascii="Calibri" w:eastAsia="Times New Roman" w:hAnsi="Calibri" w:cs="Calibri"/>
                <w:color w:val="000000"/>
                <w:kern w:val="0"/>
              </w:rPr>
            </w:pPr>
            <w:r w:rsidRPr="00EB001B">
              <w:rPr>
                <w:rFonts w:ascii="Calibri" w:eastAsia="Times New Roman" w:hAnsi="Calibri" w:cs="Calibri"/>
                <w:color w:val="000000"/>
                <w:kern w:val="0"/>
              </w:rPr>
              <w:t>±</w:t>
            </w:r>
          </w:p>
        </w:tc>
        <w:tc>
          <w:tcPr>
            <w:tcW w:w="764" w:type="dxa"/>
            <w:tcBorders>
              <w:top w:val="nil"/>
              <w:left w:val="nil"/>
              <w:bottom w:val="nil"/>
              <w:right w:val="nil"/>
            </w:tcBorders>
            <w:shd w:val="clear" w:color="auto" w:fill="auto"/>
            <w:noWrap/>
            <w:vAlign w:val="bottom"/>
            <w:hideMark/>
          </w:tcPr>
          <w:p w14:paraId="3D9C48CF" w14:textId="77777777" w:rsidR="002572FD" w:rsidRPr="00EB001B" w:rsidRDefault="002572FD" w:rsidP="00CB7F55">
            <w:pPr>
              <w:spacing w:after="0" w:line="240" w:lineRule="auto"/>
              <w:jc w:val="right"/>
              <w:rPr>
                <w:rFonts w:ascii="Calibri" w:eastAsia="Times New Roman" w:hAnsi="Calibri" w:cs="Calibri"/>
                <w:color w:val="000000"/>
                <w:kern w:val="0"/>
              </w:rPr>
            </w:pPr>
            <w:r w:rsidRPr="00EB001B">
              <w:rPr>
                <w:rFonts w:ascii="Calibri" w:eastAsia="Times New Roman" w:hAnsi="Calibri" w:cs="Calibri"/>
                <w:color w:val="000000"/>
                <w:kern w:val="0"/>
              </w:rPr>
              <w:t>0.24%</w:t>
            </w:r>
          </w:p>
        </w:tc>
      </w:tr>
    </w:tbl>
    <w:p w14:paraId="1DD9DE04" w14:textId="28D57A8F" w:rsidR="000639FF" w:rsidRDefault="000639FF" w:rsidP="00A45174"/>
    <w:p w14:paraId="5003144F" w14:textId="6B147AD3" w:rsidR="009A18F1" w:rsidRPr="00EA2CED" w:rsidRDefault="000639FF" w:rsidP="00A45174">
      <w:r>
        <w:br w:type="page"/>
      </w:r>
      <w:r w:rsidR="00731F98">
        <w:lastRenderedPageBreak/>
        <w:t xml:space="preserve">Table </w:t>
      </w:r>
      <w:r w:rsidR="002572FD">
        <w:t>3</w:t>
      </w:r>
      <w:r w:rsidR="00731F98">
        <w:t xml:space="preserve">. Comparing </w:t>
      </w:r>
      <w:r w:rsidR="00B02500">
        <w:t>[</w:t>
      </w:r>
      <w:r w:rsidR="004C1305" w:rsidRPr="00AE6E16">
        <w:rPr>
          <w:vertAlign w:val="superscript"/>
        </w:rPr>
        <w:t>68</w:t>
      </w:r>
      <w:r w:rsidR="004C1305">
        <w:t>Ga</w:t>
      </w:r>
      <w:proofErr w:type="gramStart"/>
      <w:r w:rsidR="00B02500">
        <w:t>]</w:t>
      </w:r>
      <w:r w:rsidR="0082495D">
        <w:t>Ga</w:t>
      </w:r>
      <w:proofErr w:type="gramEnd"/>
      <w:r w:rsidR="004C1305">
        <w:t xml:space="preserve">-JB-1498 </w:t>
      </w:r>
      <w:r w:rsidR="00731F98">
        <w:t xml:space="preserve">with </w:t>
      </w:r>
      <w:r w:rsidR="00FC4776">
        <w:t>[</w:t>
      </w:r>
      <w:r w:rsidR="00FC4776" w:rsidRPr="0099725E">
        <w:rPr>
          <w:vertAlign w:val="superscript"/>
        </w:rPr>
        <w:t>68</w:t>
      </w:r>
      <w:r w:rsidR="00731F98">
        <w:t>Ga</w:t>
      </w:r>
      <w:r w:rsidR="00FC4776">
        <w:t>]Ga</w:t>
      </w:r>
      <w:r w:rsidR="00731F98">
        <w:t>-PSMA-11</w:t>
      </w:r>
      <w:r w:rsidR="00D154FE">
        <w:t xml:space="preserve"> in NSG mice</w:t>
      </w:r>
      <w:r w:rsidR="00AD3829" w:rsidRPr="00AD3829">
        <w:t xml:space="preserve"> Unit</w:t>
      </w:r>
      <w:r w:rsidR="00AD3829">
        <w:t>:</w:t>
      </w:r>
      <w:r w:rsidR="00AD3829" w:rsidRPr="00AD3829">
        <w:t xml:space="preserve"> %ID/gram of tissue.</w:t>
      </w:r>
    </w:p>
    <w:tbl>
      <w:tblPr>
        <w:tblStyle w:val="TableGrid"/>
        <w:tblW w:w="93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7"/>
        <w:gridCol w:w="236"/>
        <w:gridCol w:w="875"/>
        <w:gridCol w:w="326"/>
        <w:gridCol w:w="774"/>
        <w:gridCol w:w="234"/>
        <w:gridCol w:w="403"/>
        <w:gridCol w:w="896"/>
        <w:gridCol w:w="450"/>
        <w:gridCol w:w="1321"/>
        <w:gridCol w:w="234"/>
        <w:gridCol w:w="403"/>
        <w:gridCol w:w="987"/>
        <w:gridCol w:w="326"/>
        <w:gridCol w:w="875"/>
      </w:tblGrid>
      <w:tr w:rsidR="00A45174" w:rsidRPr="00EA2CED" w14:paraId="49AA93C5" w14:textId="77777777" w:rsidTr="005A458A">
        <w:trPr>
          <w:trHeight w:val="300"/>
        </w:trPr>
        <w:tc>
          <w:tcPr>
            <w:tcW w:w="1037" w:type="dxa"/>
            <w:noWrap/>
            <w:hideMark/>
          </w:tcPr>
          <w:p w14:paraId="52F211BA" w14:textId="77777777" w:rsidR="00A45174" w:rsidRPr="00EA2CED" w:rsidRDefault="00A45174" w:rsidP="005A458A"/>
        </w:tc>
        <w:tc>
          <w:tcPr>
            <w:tcW w:w="236" w:type="dxa"/>
            <w:noWrap/>
            <w:hideMark/>
          </w:tcPr>
          <w:p w14:paraId="2B9EFEFD" w14:textId="77777777" w:rsidR="00A45174" w:rsidRPr="00EA2CED" w:rsidRDefault="00A45174" w:rsidP="005A458A"/>
        </w:tc>
        <w:tc>
          <w:tcPr>
            <w:tcW w:w="1966" w:type="dxa"/>
            <w:gridSpan w:val="3"/>
            <w:noWrap/>
            <w:hideMark/>
          </w:tcPr>
          <w:p w14:paraId="0DA8F167" w14:textId="4FC3817A" w:rsidR="00A45174" w:rsidRPr="00EA2CED" w:rsidRDefault="00CA118F" w:rsidP="005A458A">
            <w:r w:rsidRPr="0099725E">
              <w:t>[</w:t>
            </w:r>
            <w:r w:rsidR="000D7B14" w:rsidRPr="00AE6E16">
              <w:rPr>
                <w:vertAlign w:val="superscript"/>
              </w:rPr>
              <w:t>68</w:t>
            </w:r>
            <w:r w:rsidR="000D7B14">
              <w:t>Ga</w:t>
            </w:r>
            <w:r>
              <w:t>]Ga</w:t>
            </w:r>
            <w:r w:rsidR="000D7B14">
              <w:t xml:space="preserve">-JB-1498 </w:t>
            </w:r>
            <w:r w:rsidR="009A18F1">
              <w:t>(</w:t>
            </w:r>
            <w:r w:rsidR="00C10CAA">
              <w:t xml:space="preserve">Low </w:t>
            </w:r>
            <w:r w:rsidR="009A18F1">
              <w:t>specific activity)</w:t>
            </w:r>
          </w:p>
        </w:tc>
        <w:tc>
          <w:tcPr>
            <w:tcW w:w="234" w:type="dxa"/>
            <w:noWrap/>
            <w:hideMark/>
          </w:tcPr>
          <w:p w14:paraId="2541A674" w14:textId="77777777" w:rsidR="00A45174" w:rsidRPr="00EA2CED" w:rsidRDefault="00A45174" w:rsidP="005A458A"/>
        </w:tc>
        <w:tc>
          <w:tcPr>
            <w:tcW w:w="403" w:type="dxa"/>
            <w:noWrap/>
            <w:hideMark/>
          </w:tcPr>
          <w:p w14:paraId="629B8628" w14:textId="77777777" w:rsidR="00A45174" w:rsidRPr="00EA2CED" w:rsidRDefault="00A45174" w:rsidP="005A458A"/>
        </w:tc>
        <w:tc>
          <w:tcPr>
            <w:tcW w:w="2667" w:type="dxa"/>
            <w:gridSpan w:val="3"/>
            <w:noWrap/>
            <w:hideMark/>
          </w:tcPr>
          <w:p w14:paraId="03769A74" w14:textId="1A4B017C" w:rsidR="00A45174" w:rsidRPr="00EA2CED" w:rsidRDefault="00365184" w:rsidP="005A458A">
            <w:r w:rsidRPr="0099725E">
              <w:t>[</w:t>
            </w:r>
            <w:r w:rsidR="000D7B14" w:rsidRPr="00AE6E16">
              <w:rPr>
                <w:vertAlign w:val="superscript"/>
              </w:rPr>
              <w:t>68</w:t>
            </w:r>
            <w:r w:rsidR="000D7B14">
              <w:t>Ga</w:t>
            </w:r>
            <w:r>
              <w:t>]Ga</w:t>
            </w:r>
            <w:r w:rsidR="000D7B14">
              <w:t xml:space="preserve">-JB-1498 </w:t>
            </w:r>
            <w:r w:rsidR="00731F98">
              <w:t>(high specific activity)</w:t>
            </w:r>
          </w:p>
          <w:p w14:paraId="78101985" w14:textId="77777777" w:rsidR="00A45174" w:rsidRPr="00EA2CED" w:rsidRDefault="00A45174" w:rsidP="005A458A"/>
        </w:tc>
        <w:tc>
          <w:tcPr>
            <w:tcW w:w="234" w:type="dxa"/>
            <w:noWrap/>
            <w:hideMark/>
          </w:tcPr>
          <w:p w14:paraId="1CB00B2A" w14:textId="77777777" w:rsidR="00A45174" w:rsidRPr="00EA2CED" w:rsidRDefault="00A45174" w:rsidP="005A458A"/>
        </w:tc>
        <w:tc>
          <w:tcPr>
            <w:tcW w:w="403" w:type="dxa"/>
            <w:noWrap/>
            <w:hideMark/>
          </w:tcPr>
          <w:p w14:paraId="28A909E0" w14:textId="77777777" w:rsidR="00A45174" w:rsidRPr="00EA2CED" w:rsidRDefault="00A45174" w:rsidP="005A458A"/>
        </w:tc>
        <w:tc>
          <w:tcPr>
            <w:tcW w:w="2182" w:type="dxa"/>
            <w:gridSpan w:val="3"/>
            <w:noWrap/>
            <w:hideMark/>
          </w:tcPr>
          <w:p w14:paraId="77EC9204" w14:textId="7BC1E3CF" w:rsidR="00A45174" w:rsidRPr="00EA2CED" w:rsidRDefault="00C317B4" w:rsidP="005A458A">
            <w:r w:rsidRPr="0099725E">
              <w:t>[</w:t>
            </w:r>
            <w:r w:rsidR="000D7B14" w:rsidRPr="00AE6E16">
              <w:rPr>
                <w:vertAlign w:val="superscript"/>
              </w:rPr>
              <w:t>68</w:t>
            </w:r>
            <w:r w:rsidR="000D7B14">
              <w:t>Ga</w:t>
            </w:r>
            <w:r>
              <w:t>]Ga</w:t>
            </w:r>
            <w:r w:rsidR="000D7B14">
              <w:t>-</w:t>
            </w:r>
            <w:r w:rsidR="00A45174" w:rsidRPr="00EA2CED">
              <w:t xml:space="preserve">PSMA 11 </w:t>
            </w:r>
            <w:r w:rsidR="00F67C4E">
              <w:t>*</w:t>
            </w:r>
            <w:r w:rsidR="00A45174" w:rsidRPr="00EA2CED">
              <w:t>(from Rousseau et. Al</w:t>
            </w:r>
            <w:r w:rsidR="00F25812">
              <w:t>)</w:t>
            </w:r>
          </w:p>
        </w:tc>
      </w:tr>
      <w:tr w:rsidR="00A45174" w:rsidRPr="00EA2CED" w14:paraId="6D1B0245" w14:textId="77777777" w:rsidTr="005A458A">
        <w:trPr>
          <w:trHeight w:val="300"/>
        </w:trPr>
        <w:tc>
          <w:tcPr>
            <w:tcW w:w="1037" w:type="dxa"/>
            <w:noWrap/>
            <w:hideMark/>
          </w:tcPr>
          <w:p w14:paraId="2FF3D132" w14:textId="77777777" w:rsidR="00A45174" w:rsidRPr="00EA2CED" w:rsidRDefault="00A45174" w:rsidP="005A458A">
            <w:r w:rsidRPr="00EA2CED">
              <w:t>Blood</w:t>
            </w:r>
          </w:p>
        </w:tc>
        <w:tc>
          <w:tcPr>
            <w:tcW w:w="236" w:type="dxa"/>
            <w:noWrap/>
            <w:hideMark/>
          </w:tcPr>
          <w:p w14:paraId="37AD42D5" w14:textId="77777777" w:rsidR="00A45174" w:rsidRPr="00EA2CED" w:rsidRDefault="00A45174" w:rsidP="005A458A"/>
        </w:tc>
        <w:tc>
          <w:tcPr>
            <w:tcW w:w="866" w:type="dxa"/>
            <w:tcBorders>
              <w:top w:val="nil"/>
              <w:left w:val="nil"/>
              <w:bottom w:val="nil"/>
              <w:right w:val="nil"/>
            </w:tcBorders>
            <w:shd w:val="clear" w:color="auto" w:fill="auto"/>
            <w:noWrap/>
            <w:vAlign w:val="bottom"/>
            <w:hideMark/>
          </w:tcPr>
          <w:p w14:paraId="0CE9ACCA" w14:textId="77777777" w:rsidR="00A45174" w:rsidRPr="00EA2CED" w:rsidRDefault="00A45174" w:rsidP="005A458A">
            <w:pPr>
              <w:jc w:val="right"/>
              <w:rPr>
                <w:rFonts w:ascii="Calibri" w:hAnsi="Calibri"/>
                <w:color w:val="000000"/>
              </w:rPr>
            </w:pPr>
            <w:r w:rsidRPr="00EA2CED">
              <w:rPr>
                <w:rFonts w:ascii="Calibri" w:hAnsi="Calibri"/>
                <w:color w:val="000000"/>
              </w:rPr>
              <w:t>0.22%</w:t>
            </w:r>
          </w:p>
        </w:tc>
        <w:tc>
          <w:tcPr>
            <w:tcW w:w="326" w:type="dxa"/>
            <w:noWrap/>
            <w:hideMark/>
          </w:tcPr>
          <w:p w14:paraId="7B9678D4" w14:textId="77777777" w:rsidR="00A45174" w:rsidRPr="00EA2CED" w:rsidRDefault="00A45174" w:rsidP="005A458A">
            <w:r w:rsidRPr="00EA2CED">
              <w:t>±</w:t>
            </w:r>
          </w:p>
        </w:tc>
        <w:tc>
          <w:tcPr>
            <w:tcW w:w="774" w:type="dxa"/>
            <w:tcBorders>
              <w:top w:val="nil"/>
              <w:left w:val="nil"/>
              <w:bottom w:val="nil"/>
              <w:right w:val="nil"/>
            </w:tcBorders>
            <w:shd w:val="clear" w:color="auto" w:fill="auto"/>
            <w:noWrap/>
            <w:vAlign w:val="bottom"/>
            <w:hideMark/>
          </w:tcPr>
          <w:p w14:paraId="56A646BD" w14:textId="77777777" w:rsidR="00A45174" w:rsidRPr="00EA2CED" w:rsidRDefault="00A45174" w:rsidP="005A458A">
            <w:pPr>
              <w:jc w:val="right"/>
              <w:rPr>
                <w:rFonts w:ascii="Calibri" w:hAnsi="Calibri"/>
                <w:color w:val="000000"/>
              </w:rPr>
            </w:pPr>
            <w:r w:rsidRPr="00EA2CED">
              <w:rPr>
                <w:rFonts w:ascii="Calibri" w:hAnsi="Calibri"/>
                <w:color w:val="000000"/>
              </w:rPr>
              <w:t>0.04%</w:t>
            </w:r>
          </w:p>
        </w:tc>
        <w:tc>
          <w:tcPr>
            <w:tcW w:w="234" w:type="dxa"/>
            <w:noWrap/>
            <w:hideMark/>
          </w:tcPr>
          <w:p w14:paraId="43F4A5E3" w14:textId="77777777" w:rsidR="00A45174" w:rsidRPr="00EA2CED" w:rsidRDefault="00A45174" w:rsidP="005A458A"/>
        </w:tc>
        <w:tc>
          <w:tcPr>
            <w:tcW w:w="403" w:type="dxa"/>
            <w:noWrap/>
            <w:hideMark/>
          </w:tcPr>
          <w:p w14:paraId="1B8CDE84" w14:textId="77777777" w:rsidR="00A45174" w:rsidRPr="00EA2CED" w:rsidRDefault="00A45174" w:rsidP="005A458A"/>
        </w:tc>
        <w:tc>
          <w:tcPr>
            <w:tcW w:w="896" w:type="dxa"/>
            <w:noWrap/>
            <w:hideMark/>
          </w:tcPr>
          <w:p w14:paraId="06413AC2" w14:textId="65073F4C" w:rsidR="00A45174" w:rsidRPr="00EA2CED" w:rsidRDefault="00A45174" w:rsidP="005A458A">
            <w:r w:rsidRPr="00EA2CED">
              <w:t>0.</w:t>
            </w:r>
            <w:r w:rsidR="00D14339">
              <w:t>39</w:t>
            </w:r>
            <w:r w:rsidRPr="00EA2CED">
              <w:t>%</w:t>
            </w:r>
          </w:p>
        </w:tc>
        <w:tc>
          <w:tcPr>
            <w:tcW w:w="450" w:type="dxa"/>
            <w:noWrap/>
            <w:hideMark/>
          </w:tcPr>
          <w:p w14:paraId="0F77DEED" w14:textId="77777777" w:rsidR="00A45174" w:rsidRPr="00EA2CED" w:rsidRDefault="00A45174" w:rsidP="005A458A">
            <w:r w:rsidRPr="00EA2CED">
              <w:t>±</w:t>
            </w:r>
          </w:p>
        </w:tc>
        <w:tc>
          <w:tcPr>
            <w:tcW w:w="1321" w:type="dxa"/>
            <w:noWrap/>
            <w:hideMark/>
          </w:tcPr>
          <w:p w14:paraId="04AFD14A" w14:textId="3CB164F9" w:rsidR="00A45174" w:rsidRPr="00EA2CED" w:rsidRDefault="00A45174" w:rsidP="005A458A">
            <w:r w:rsidRPr="00EA2CED">
              <w:t>0.0</w:t>
            </w:r>
            <w:r w:rsidR="00D14339">
              <w:t>6</w:t>
            </w:r>
            <w:r w:rsidRPr="00EA2CED">
              <w:t>%</w:t>
            </w:r>
          </w:p>
        </w:tc>
        <w:tc>
          <w:tcPr>
            <w:tcW w:w="234" w:type="dxa"/>
            <w:noWrap/>
            <w:hideMark/>
          </w:tcPr>
          <w:p w14:paraId="67FCB748" w14:textId="77777777" w:rsidR="00A45174" w:rsidRPr="00EA2CED" w:rsidRDefault="00A45174" w:rsidP="005A458A"/>
        </w:tc>
        <w:tc>
          <w:tcPr>
            <w:tcW w:w="403" w:type="dxa"/>
            <w:noWrap/>
            <w:hideMark/>
          </w:tcPr>
          <w:p w14:paraId="65103639" w14:textId="77777777" w:rsidR="00A45174" w:rsidRPr="00EA2CED" w:rsidRDefault="00A45174" w:rsidP="005A458A"/>
        </w:tc>
        <w:tc>
          <w:tcPr>
            <w:tcW w:w="983" w:type="dxa"/>
            <w:noWrap/>
            <w:hideMark/>
          </w:tcPr>
          <w:p w14:paraId="39FD0638" w14:textId="77777777" w:rsidR="00A45174" w:rsidRPr="00EA2CED" w:rsidRDefault="00A45174" w:rsidP="005A458A">
            <w:r w:rsidRPr="00EA2CED">
              <w:t>0.31%</w:t>
            </w:r>
          </w:p>
        </w:tc>
        <w:tc>
          <w:tcPr>
            <w:tcW w:w="326" w:type="dxa"/>
            <w:noWrap/>
            <w:hideMark/>
          </w:tcPr>
          <w:p w14:paraId="3AE46032" w14:textId="77777777" w:rsidR="00A45174" w:rsidRPr="00EA2CED" w:rsidRDefault="00A45174" w:rsidP="005A458A">
            <w:r w:rsidRPr="00EA2CED">
              <w:t>±</w:t>
            </w:r>
          </w:p>
        </w:tc>
        <w:tc>
          <w:tcPr>
            <w:tcW w:w="873" w:type="dxa"/>
            <w:noWrap/>
            <w:hideMark/>
          </w:tcPr>
          <w:p w14:paraId="664B2D70" w14:textId="77777777" w:rsidR="00A45174" w:rsidRPr="00EA2CED" w:rsidRDefault="00A45174" w:rsidP="005A458A">
            <w:r w:rsidRPr="00EA2CED">
              <w:t>0.08%</w:t>
            </w:r>
          </w:p>
        </w:tc>
      </w:tr>
      <w:tr w:rsidR="00A45174" w:rsidRPr="00EA2CED" w14:paraId="6DB6685B" w14:textId="77777777" w:rsidTr="005A458A">
        <w:trPr>
          <w:trHeight w:val="300"/>
        </w:trPr>
        <w:tc>
          <w:tcPr>
            <w:tcW w:w="1037" w:type="dxa"/>
            <w:noWrap/>
            <w:hideMark/>
          </w:tcPr>
          <w:p w14:paraId="4032F013" w14:textId="77777777" w:rsidR="00A45174" w:rsidRPr="00EA2CED" w:rsidRDefault="00A45174" w:rsidP="005A458A">
            <w:r w:rsidRPr="00EA2CED">
              <w:t>Muscle</w:t>
            </w:r>
          </w:p>
        </w:tc>
        <w:tc>
          <w:tcPr>
            <w:tcW w:w="236" w:type="dxa"/>
            <w:noWrap/>
            <w:hideMark/>
          </w:tcPr>
          <w:p w14:paraId="7D30EF07" w14:textId="77777777" w:rsidR="00A45174" w:rsidRPr="00EA2CED" w:rsidRDefault="00A45174" w:rsidP="005A458A"/>
        </w:tc>
        <w:tc>
          <w:tcPr>
            <w:tcW w:w="866" w:type="dxa"/>
            <w:tcBorders>
              <w:top w:val="nil"/>
              <w:left w:val="nil"/>
              <w:bottom w:val="nil"/>
              <w:right w:val="nil"/>
            </w:tcBorders>
            <w:shd w:val="clear" w:color="auto" w:fill="auto"/>
            <w:noWrap/>
            <w:vAlign w:val="bottom"/>
            <w:hideMark/>
          </w:tcPr>
          <w:p w14:paraId="594ECF7C" w14:textId="77777777" w:rsidR="00A45174" w:rsidRPr="00EA2CED" w:rsidRDefault="00A45174" w:rsidP="005A458A">
            <w:pPr>
              <w:jc w:val="right"/>
              <w:rPr>
                <w:rFonts w:ascii="Calibri" w:hAnsi="Calibri"/>
                <w:color w:val="000000"/>
              </w:rPr>
            </w:pPr>
            <w:r w:rsidRPr="00EA2CED">
              <w:rPr>
                <w:rFonts w:ascii="Calibri" w:hAnsi="Calibri"/>
                <w:color w:val="000000"/>
              </w:rPr>
              <w:t>0.19%</w:t>
            </w:r>
          </w:p>
        </w:tc>
        <w:tc>
          <w:tcPr>
            <w:tcW w:w="326" w:type="dxa"/>
            <w:noWrap/>
            <w:hideMark/>
          </w:tcPr>
          <w:p w14:paraId="3F7AB046" w14:textId="77777777" w:rsidR="00A45174" w:rsidRPr="00EA2CED" w:rsidRDefault="00A45174" w:rsidP="005A458A">
            <w:r w:rsidRPr="00EA2CED">
              <w:t>±</w:t>
            </w:r>
          </w:p>
        </w:tc>
        <w:tc>
          <w:tcPr>
            <w:tcW w:w="774" w:type="dxa"/>
            <w:tcBorders>
              <w:top w:val="nil"/>
              <w:left w:val="nil"/>
              <w:bottom w:val="nil"/>
              <w:right w:val="nil"/>
            </w:tcBorders>
            <w:shd w:val="clear" w:color="auto" w:fill="auto"/>
            <w:noWrap/>
            <w:vAlign w:val="bottom"/>
            <w:hideMark/>
          </w:tcPr>
          <w:p w14:paraId="60C93A4E" w14:textId="77777777" w:rsidR="00A45174" w:rsidRPr="00EA2CED" w:rsidRDefault="00A45174" w:rsidP="005A458A">
            <w:pPr>
              <w:jc w:val="right"/>
              <w:rPr>
                <w:rFonts w:ascii="Calibri" w:hAnsi="Calibri"/>
                <w:color w:val="000000"/>
              </w:rPr>
            </w:pPr>
            <w:r w:rsidRPr="00EA2CED">
              <w:rPr>
                <w:rFonts w:ascii="Calibri" w:hAnsi="Calibri"/>
                <w:color w:val="000000"/>
              </w:rPr>
              <w:t>0.20%</w:t>
            </w:r>
          </w:p>
        </w:tc>
        <w:tc>
          <w:tcPr>
            <w:tcW w:w="234" w:type="dxa"/>
            <w:noWrap/>
            <w:hideMark/>
          </w:tcPr>
          <w:p w14:paraId="22CEAA1D" w14:textId="77777777" w:rsidR="00A45174" w:rsidRPr="00EA2CED" w:rsidRDefault="00A45174" w:rsidP="005A458A"/>
        </w:tc>
        <w:tc>
          <w:tcPr>
            <w:tcW w:w="403" w:type="dxa"/>
            <w:noWrap/>
            <w:hideMark/>
          </w:tcPr>
          <w:p w14:paraId="6D60E3F6" w14:textId="77777777" w:rsidR="00A45174" w:rsidRPr="00EA2CED" w:rsidRDefault="00A45174" w:rsidP="005A458A"/>
        </w:tc>
        <w:tc>
          <w:tcPr>
            <w:tcW w:w="896" w:type="dxa"/>
            <w:noWrap/>
            <w:hideMark/>
          </w:tcPr>
          <w:p w14:paraId="391654DF" w14:textId="7C7B65F1" w:rsidR="00A45174" w:rsidRPr="00EA2CED" w:rsidRDefault="00A45174" w:rsidP="005A458A"/>
        </w:tc>
        <w:tc>
          <w:tcPr>
            <w:tcW w:w="450" w:type="dxa"/>
            <w:noWrap/>
            <w:hideMark/>
          </w:tcPr>
          <w:p w14:paraId="28C2B645" w14:textId="2502C550" w:rsidR="00A45174" w:rsidRPr="00EA2CED" w:rsidRDefault="00A45174" w:rsidP="005A458A"/>
        </w:tc>
        <w:tc>
          <w:tcPr>
            <w:tcW w:w="1321" w:type="dxa"/>
            <w:noWrap/>
            <w:hideMark/>
          </w:tcPr>
          <w:p w14:paraId="50D744F0" w14:textId="1D4502D7" w:rsidR="00A45174" w:rsidRPr="00EA2CED" w:rsidRDefault="00A45174" w:rsidP="005A458A"/>
        </w:tc>
        <w:tc>
          <w:tcPr>
            <w:tcW w:w="234" w:type="dxa"/>
            <w:noWrap/>
            <w:hideMark/>
          </w:tcPr>
          <w:p w14:paraId="6D7C9D27" w14:textId="77777777" w:rsidR="00A45174" w:rsidRPr="00EA2CED" w:rsidRDefault="00A45174" w:rsidP="005A458A"/>
        </w:tc>
        <w:tc>
          <w:tcPr>
            <w:tcW w:w="403" w:type="dxa"/>
            <w:noWrap/>
            <w:hideMark/>
          </w:tcPr>
          <w:p w14:paraId="60A5C592" w14:textId="77777777" w:rsidR="00A45174" w:rsidRPr="00EA2CED" w:rsidRDefault="00A45174" w:rsidP="005A458A"/>
        </w:tc>
        <w:tc>
          <w:tcPr>
            <w:tcW w:w="983" w:type="dxa"/>
            <w:noWrap/>
            <w:hideMark/>
          </w:tcPr>
          <w:p w14:paraId="52995B2A" w14:textId="77777777" w:rsidR="00A45174" w:rsidRPr="00EA2CED" w:rsidRDefault="00A45174" w:rsidP="005A458A">
            <w:r w:rsidRPr="00EA2CED">
              <w:t>0.54%</w:t>
            </w:r>
          </w:p>
        </w:tc>
        <w:tc>
          <w:tcPr>
            <w:tcW w:w="326" w:type="dxa"/>
            <w:noWrap/>
            <w:hideMark/>
          </w:tcPr>
          <w:p w14:paraId="604B2E07" w14:textId="77777777" w:rsidR="00A45174" w:rsidRPr="00EA2CED" w:rsidRDefault="00A45174" w:rsidP="005A458A">
            <w:r w:rsidRPr="00EA2CED">
              <w:t>±</w:t>
            </w:r>
          </w:p>
        </w:tc>
        <w:tc>
          <w:tcPr>
            <w:tcW w:w="873" w:type="dxa"/>
            <w:noWrap/>
            <w:hideMark/>
          </w:tcPr>
          <w:p w14:paraId="3F319F3B" w14:textId="77777777" w:rsidR="00A45174" w:rsidRPr="00EA2CED" w:rsidRDefault="00A45174" w:rsidP="005A458A">
            <w:r w:rsidRPr="00EA2CED">
              <w:t>0.14%</w:t>
            </w:r>
          </w:p>
        </w:tc>
      </w:tr>
      <w:tr w:rsidR="00A45174" w:rsidRPr="00EA2CED" w14:paraId="40011ADC" w14:textId="77777777" w:rsidTr="00D14339">
        <w:trPr>
          <w:trHeight w:val="300"/>
        </w:trPr>
        <w:tc>
          <w:tcPr>
            <w:tcW w:w="1037" w:type="dxa"/>
            <w:noWrap/>
            <w:hideMark/>
          </w:tcPr>
          <w:p w14:paraId="09CE67AB" w14:textId="77777777" w:rsidR="00A45174" w:rsidRPr="00EA2CED" w:rsidRDefault="00A45174" w:rsidP="005A458A">
            <w:r w:rsidRPr="00EA2CED">
              <w:t>Bone</w:t>
            </w:r>
          </w:p>
        </w:tc>
        <w:tc>
          <w:tcPr>
            <w:tcW w:w="236" w:type="dxa"/>
            <w:noWrap/>
            <w:hideMark/>
          </w:tcPr>
          <w:p w14:paraId="4E6BC14B" w14:textId="77777777" w:rsidR="00A45174" w:rsidRPr="00EA2CED" w:rsidRDefault="00A45174" w:rsidP="005A458A"/>
        </w:tc>
        <w:tc>
          <w:tcPr>
            <w:tcW w:w="866" w:type="dxa"/>
            <w:tcBorders>
              <w:top w:val="nil"/>
              <w:left w:val="nil"/>
              <w:bottom w:val="nil"/>
              <w:right w:val="nil"/>
            </w:tcBorders>
            <w:shd w:val="clear" w:color="auto" w:fill="auto"/>
            <w:noWrap/>
            <w:vAlign w:val="bottom"/>
            <w:hideMark/>
          </w:tcPr>
          <w:p w14:paraId="16E3409A" w14:textId="77777777" w:rsidR="00A45174" w:rsidRPr="00EA2CED" w:rsidRDefault="00A45174" w:rsidP="005A458A">
            <w:pPr>
              <w:jc w:val="right"/>
              <w:rPr>
                <w:rFonts w:ascii="Calibri" w:hAnsi="Calibri"/>
                <w:color w:val="000000"/>
              </w:rPr>
            </w:pPr>
            <w:r w:rsidRPr="00EA2CED">
              <w:rPr>
                <w:rFonts w:ascii="Calibri" w:hAnsi="Calibri"/>
                <w:color w:val="000000"/>
              </w:rPr>
              <w:t>0.10%</w:t>
            </w:r>
          </w:p>
        </w:tc>
        <w:tc>
          <w:tcPr>
            <w:tcW w:w="326" w:type="dxa"/>
            <w:noWrap/>
            <w:hideMark/>
          </w:tcPr>
          <w:p w14:paraId="27320C12" w14:textId="77777777" w:rsidR="00A45174" w:rsidRPr="00EA2CED" w:rsidRDefault="00A45174" w:rsidP="005A458A">
            <w:r w:rsidRPr="00EA2CED">
              <w:t>±</w:t>
            </w:r>
          </w:p>
        </w:tc>
        <w:tc>
          <w:tcPr>
            <w:tcW w:w="774" w:type="dxa"/>
            <w:tcBorders>
              <w:top w:val="nil"/>
              <w:left w:val="nil"/>
              <w:bottom w:val="nil"/>
              <w:right w:val="nil"/>
            </w:tcBorders>
            <w:shd w:val="clear" w:color="auto" w:fill="auto"/>
            <w:noWrap/>
            <w:vAlign w:val="bottom"/>
            <w:hideMark/>
          </w:tcPr>
          <w:p w14:paraId="4605C3E3" w14:textId="77777777" w:rsidR="00A45174" w:rsidRPr="00EA2CED" w:rsidRDefault="00A45174" w:rsidP="005A458A">
            <w:pPr>
              <w:jc w:val="right"/>
              <w:rPr>
                <w:rFonts w:ascii="Calibri" w:hAnsi="Calibri"/>
                <w:color w:val="000000"/>
              </w:rPr>
            </w:pPr>
            <w:r w:rsidRPr="00EA2CED">
              <w:rPr>
                <w:rFonts w:ascii="Calibri" w:hAnsi="Calibri"/>
                <w:color w:val="000000"/>
              </w:rPr>
              <w:t>0.04%</w:t>
            </w:r>
          </w:p>
        </w:tc>
        <w:tc>
          <w:tcPr>
            <w:tcW w:w="234" w:type="dxa"/>
            <w:noWrap/>
            <w:hideMark/>
          </w:tcPr>
          <w:p w14:paraId="6638C1E4" w14:textId="77777777" w:rsidR="00A45174" w:rsidRPr="00EA2CED" w:rsidRDefault="00A45174" w:rsidP="005A458A"/>
        </w:tc>
        <w:tc>
          <w:tcPr>
            <w:tcW w:w="403" w:type="dxa"/>
            <w:noWrap/>
            <w:hideMark/>
          </w:tcPr>
          <w:p w14:paraId="2A732D48" w14:textId="77777777" w:rsidR="00A45174" w:rsidRPr="00EA2CED" w:rsidRDefault="00A45174" w:rsidP="005A458A"/>
        </w:tc>
        <w:tc>
          <w:tcPr>
            <w:tcW w:w="896" w:type="dxa"/>
            <w:noWrap/>
          </w:tcPr>
          <w:p w14:paraId="1F9CFAC0" w14:textId="7B8AB889" w:rsidR="00A45174" w:rsidRPr="00EA2CED" w:rsidRDefault="00A45174" w:rsidP="005A458A"/>
        </w:tc>
        <w:tc>
          <w:tcPr>
            <w:tcW w:w="450" w:type="dxa"/>
            <w:noWrap/>
            <w:hideMark/>
          </w:tcPr>
          <w:p w14:paraId="644C5830" w14:textId="13D65616" w:rsidR="00A45174" w:rsidRPr="00EA2CED" w:rsidRDefault="00A45174" w:rsidP="005A458A"/>
        </w:tc>
        <w:tc>
          <w:tcPr>
            <w:tcW w:w="1321" w:type="dxa"/>
            <w:noWrap/>
            <w:hideMark/>
          </w:tcPr>
          <w:p w14:paraId="5FE00B5E" w14:textId="4F72023E" w:rsidR="00A45174" w:rsidRPr="00EA2CED" w:rsidRDefault="00A45174" w:rsidP="005A458A"/>
        </w:tc>
        <w:tc>
          <w:tcPr>
            <w:tcW w:w="234" w:type="dxa"/>
            <w:noWrap/>
            <w:hideMark/>
          </w:tcPr>
          <w:p w14:paraId="3120FE80" w14:textId="77777777" w:rsidR="00A45174" w:rsidRPr="00EA2CED" w:rsidRDefault="00A45174" w:rsidP="005A458A"/>
        </w:tc>
        <w:tc>
          <w:tcPr>
            <w:tcW w:w="403" w:type="dxa"/>
            <w:noWrap/>
            <w:hideMark/>
          </w:tcPr>
          <w:p w14:paraId="59D036CF" w14:textId="77777777" w:rsidR="00A45174" w:rsidRPr="00EA2CED" w:rsidRDefault="00A45174" w:rsidP="005A458A"/>
        </w:tc>
        <w:tc>
          <w:tcPr>
            <w:tcW w:w="983" w:type="dxa"/>
            <w:noWrap/>
            <w:hideMark/>
          </w:tcPr>
          <w:p w14:paraId="23D399E3" w14:textId="77777777" w:rsidR="00A45174" w:rsidRPr="00EA2CED" w:rsidRDefault="00A45174" w:rsidP="005A458A"/>
        </w:tc>
        <w:tc>
          <w:tcPr>
            <w:tcW w:w="326" w:type="dxa"/>
            <w:noWrap/>
            <w:hideMark/>
          </w:tcPr>
          <w:p w14:paraId="07C36885" w14:textId="77777777" w:rsidR="00A45174" w:rsidRPr="00EA2CED" w:rsidRDefault="00A45174" w:rsidP="005A458A">
            <w:r w:rsidRPr="00EA2CED">
              <w:t xml:space="preserve"> </w:t>
            </w:r>
          </w:p>
        </w:tc>
        <w:tc>
          <w:tcPr>
            <w:tcW w:w="873" w:type="dxa"/>
            <w:noWrap/>
            <w:hideMark/>
          </w:tcPr>
          <w:p w14:paraId="6E8D5BA1" w14:textId="77777777" w:rsidR="00A45174" w:rsidRPr="00EA2CED" w:rsidRDefault="00A45174" w:rsidP="005A458A"/>
        </w:tc>
      </w:tr>
      <w:tr w:rsidR="00A45174" w:rsidRPr="00EA2CED" w14:paraId="1D9DD8FE" w14:textId="77777777" w:rsidTr="005A458A">
        <w:trPr>
          <w:trHeight w:val="300"/>
        </w:trPr>
        <w:tc>
          <w:tcPr>
            <w:tcW w:w="1037" w:type="dxa"/>
            <w:noWrap/>
            <w:hideMark/>
          </w:tcPr>
          <w:p w14:paraId="05704F01" w14:textId="77777777" w:rsidR="00A45174" w:rsidRPr="00EA2CED" w:rsidRDefault="00A45174" w:rsidP="005A458A">
            <w:r w:rsidRPr="00EA2CED">
              <w:t>Liver</w:t>
            </w:r>
          </w:p>
        </w:tc>
        <w:tc>
          <w:tcPr>
            <w:tcW w:w="236" w:type="dxa"/>
            <w:noWrap/>
            <w:hideMark/>
          </w:tcPr>
          <w:p w14:paraId="40938E1D" w14:textId="77777777" w:rsidR="00A45174" w:rsidRPr="00EA2CED" w:rsidRDefault="00A45174" w:rsidP="005A458A"/>
        </w:tc>
        <w:tc>
          <w:tcPr>
            <w:tcW w:w="866" w:type="dxa"/>
            <w:tcBorders>
              <w:top w:val="nil"/>
              <w:left w:val="nil"/>
              <w:bottom w:val="nil"/>
              <w:right w:val="nil"/>
            </w:tcBorders>
            <w:shd w:val="clear" w:color="auto" w:fill="auto"/>
            <w:noWrap/>
            <w:vAlign w:val="bottom"/>
            <w:hideMark/>
          </w:tcPr>
          <w:p w14:paraId="77BFC393" w14:textId="77777777" w:rsidR="00A45174" w:rsidRPr="00EA2CED" w:rsidRDefault="00A45174" w:rsidP="005A458A">
            <w:pPr>
              <w:jc w:val="right"/>
              <w:rPr>
                <w:rFonts w:ascii="Calibri" w:hAnsi="Calibri"/>
                <w:color w:val="000000"/>
              </w:rPr>
            </w:pPr>
            <w:r w:rsidRPr="00EA2CED">
              <w:rPr>
                <w:rFonts w:ascii="Calibri" w:hAnsi="Calibri"/>
                <w:color w:val="000000"/>
              </w:rPr>
              <w:t>0.18%</w:t>
            </w:r>
          </w:p>
        </w:tc>
        <w:tc>
          <w:tcPr>
            <w:tcW w:w="326" w:type="dxa"/>
            <w:noWrap/>
            <w:hideMark/>
          </w:tcPr>
          <w:p w14:paraId="12BEE4D4" w14:textId="77777777" w:rsidR="00A45174" w:rsidRPr="00EA2CED" w:rsidRDefault="00A45174" w:rsidP="005A458A">
            <w:r w:rsidRPr="00EA2CED">
              <w:t>±</w:t>
            </w:r>
          </w:p>
        </w:tc>
        <w:tc>
          <w:tcPr>
            <w:tcW w:w="774" w:type="dxa"/>
            <w:tcBorders>
              <w:top w:val="nil"/>
              <w:left w:val="nil"/>
              <w:bottom w:val="nil"/>
              <w:right w:val="nil"/>
            </w:tcBorders>
            <w:shd w:val="clear" w:color="auto" w:fill="auto"/>
            <w:noWrap/>
            <w:vAlign w:val="bottom"/>
            <w:hideMark/>
          </w:tcPr>
          <w:p w14:paraId="405D4766" w14:textId="77777777" w:rsidR="00A45174" w:rsidRPr="00EA2CED" w:rsidRDefault="00A45174" w:rsidP="005A458A">
            <w:pPr>
              <w:jc w:val="right"/>
              <w:rPr>
                <w:rFonts w:ascii="Calibri" w:hAnsi="Calibri"/>
                <w:color w:val="000000"/>
              </w:rPr>
            </w:pPr>
            <w:r w:rsidRPr="00EA2CED">
              <w:rPr>
                <w:rFonts w:ascii="Calibri" w:hAnsi="Calibri"/>
                <w:color w:val="000000"/>
              </w:rPr>
              <w:t>0.08%</w:t>
            </w:r>
          </w:p>
        </w:tc>
        <w:tc>
          <w:tcPr>
            <w:tcW w:w="234" w:type="dxa"/>
            <w:noWrap/>
            <w:hideMark/>
          </w:tcPr>
          <w:p w14:paraId="5588D83D" w14:textId="77777777" w:rsidR="00A45174" w:rsidRPr="00EA2CED" w:rsidRDefault="00A45174" w:rsidP="005A458A"/>
        </w:tc>
        <w:tc>
          <w:tcPr>
            <w:tcW w:w="403" w:type="dxa"/>
            <w:noWrap/>
            <w:hideMark/>
          </w:tcPr>
          <w:p w14:paraId="7DDC813C" w14:textId="77777777" w:rsidR="00A45174" w:rsidRPr="00EA2CED" w:rsidRDefault="00A45174" w:rsidP="005A458A"/>
        </w:tc>
        <w:tc>
          <w:tcPr>
            <w:tcW w:w="896" w:type="dxa"/>
            <w:noWrap/>
            <w:hideMark/>
          </w:tcPr>
          <w:p w14:paraId="0F56DC47" w14:textId="508DD081" w:rsidR="00A45174" w:rsidRPr="00EA2CED" w:rsidRDefault="00A45174" w:rsidP="005A458A">
            <w:r w:rsidRPr="00EA2CED">
              <w:t>0.</w:t>
            </w:r>
            <w:r w:rsidR="00D14339">
              <w:t>68</w:t>
            </w:r>
            <w:r w:rsidRPr="00EA2CED">
              <w:t>%</w:t>
            </w:r>
          </w:p>
        </w:tc>
        <w:tc>
          <w:tcPr>
            <w:tcW w:w="450" w:type="dxa"/>
            <w:noWrap/>
            <w:hideMark/>
          </w:tcPr>
          <w:p w14:paraId="124D3E7A" w14:textId="77777777" w:rsidR="00A45174" w:rsidRPr="00EA2CED" w:rsidRDefault="00A45174" w:rsidP="005A458A">
            <w:r w:rsidRPr="00EA2CED">
              <w:t>±</w:t>
            </w:r>
          </w:p>
        </w:tc>
        <w:tc>
          <w:tcPr>
            <w:tcW w:w="1321" w:type="dxa"/>
            <w:noWrap/>
            <w:hideMark/>
          </w:tcPr>
          <w:p w14:paraId="38628804" w14:textId="2DD0E8F0" w:rsidR="00A45174" w:rsidRPr="00EA2CED" w:rsidRDefault="00A45174" w:rsidP="005A458A">
            <w:r w:rsidRPr="00EA2CED">
              <w:t>0.1</w:t>
            </w:r>
            <w:r w:rsidR="003F5440">
              <w:t>3</w:t>
            </w:r>
            <w:r w:rsidRPr="00EA2CED">
              <w:t>%</w:t>
            </w:r>
          </w:p>
        </w:tc>
        <w:tc>
          <w:tcPr>
            <w:tcW w:w="234" w:type="dxa"/>
            <w:noWrap/>
            <w:hideMark/>
          </w:tcPr>
          <w:p w14:paraId="3708D60C" w14:textId="77777777" w:rsidR="00A45174" w:rsidRPr="00EA2CED" w:rsidRDefault="00A45174" w:rsidP="005A458A"/>
        </w:tc>
        <w:tc>
          <w:tcPr>
            <w:tcW w:w="403" w:type="dxa"/>
            <w:noWrap/>
            <w:hideMark/>
          </w:tcPr>
          <w:p w14:paraId="690866F8" w14:textId="77777777" w:rsidR="00A45174" w:rsidRPr="00EA2CED" w:rsidRDefault="00A45174" w:rsidP="005A458A"/>
        </w:tc>
        <w:tc>
          <w:tcPr>
            <w:tcW w:w="983" w:type="dxa"/>
            <w:noWrap/>
            <w:hideMark/>
          </w:tcPr>
          <w:p w14:paraId="0263256B" w14:textId="77777777" w:rsidR="00A45174" w:rsidRPr="00EA2CED" w:rsidRDefault="00A45174" w:rsidP="005A458A">
            <w:r w:rsidRPr="00EA2CED">
              <w:t>0.44%</w:t>
            </w:r>
          </w:p>
        </w:tc>
        <w:tc>
          <w:tcPr>
            <w:tcW w:w="326" w:type="dxa"/>
            <w:noWrap/>
            <w:hideMark/>
          </w:tcPr>
          <w:p w14:paraId="309F2DDF" w14:textId="77777777" w:rsidR="00A45174" w:rsidRPr="00EA2CED" w:rsidRDefault="00A45174" w:rsidP="005A458A">
            <w:r w:rsidRPr="00EA2CED">
              <w:t>±</w:t>
            </w:r>
          </w:p>
        </w:tc>
        <w:tc>
          <w:tcPr>
            <w:tcW w:w="873" w:type="dxa"/>
            <w:noWrap/>
            <w:hideMark/>
          </w:tcPr>
          <w:p w14:paraId="65AFA019" w14:textId="77777777" w:rsidR="00A45174" w:rsidRPr="00EA2CED" w:rsidRDefault="00A45174" w:rsidP="005A458A">
            <w:r w:rsidRPr="00EA2CED">
              <w:t>0.13%</w:t>
            </w:r>
          </w:p>
        </w:tc>
      </w:tr>
      <w:tr w:rsidR="00A45174" w:rsidRPr="00EA2CED" w14:paraId="43D5FBAA" w14:textId="77777777" w:rsidTr="005A458A">
        <w:trPr>
          <w:trHeight w:val="300"/>
        </w:trPr>
        <w:tc>
          <w:tcPr>
            <w:tcW w:w="1037" w:type="dxa"/>
            <w:noWrap/>
            <w:hideMark/>
          </w:tcPr>
          <w:p w14:paraId="4B9A500E" w14:textId="194EF6E6" w:rsidR="00A45174" w:rsidRPr="00EA2CED" w:rsidRDefault="00A45174" w:rsidP="005A458A">
            <w:r w:rsidRPr="00EA2CED">
              <w:t>Kidney</w:t>
            </w:r>
          </w:p>
        </w:tc>
        <w:tc>
          <w:tcPr>
            <w:tcW w:w="236" w:type="dxa"/>
            <w:noWrap/>
            <w:hideMark/>
          </w:tcPr>
          <w:p w14:paraId="79FE035F" w14:textId="77777777" w:rsidR="00A45174" w:rsidRPr="00EA2CED" w:rsidRDefault="00A45174" w:rsidP="005A458A"/>
        </w:tc>
        <w:tc>
          <w:tcPr>
            <w:tcW w:w="866" w:type="dxa"/>
            <w:tcBorders>
              <w:top w:val="nil"/>
              <w:left w:val="nil"/>
              <w:bottom w:val="nil"/>
              <w:right w:val="nil"/>
            </w:tcBorders>
            <w:shd w:val="clear" w:color="auto" w:fill="auto"/>
            <w:noWrap/>
            <w:vAlign w:val="bottom"/>
            <w:hideMark/>
          </w:tcPr>
          <w:p w14:paraId="20D44EFF" w14:textId="77777777" w:rsidR="00A45174" w:rsidRPr="00EA2CED" w:rsidRDefault="00A45174" w:rsidP="005A458A">
            <w:pPr>
              <w:jc w:val="right"/>
              <w:rPr>
                <w:rFonts w:ascii="Calibri" w:hAnsi="Calibri"/>
                <w:color w:val="000000"/>
              </w:rPr>
            </w:pPr>
            <w:r w:rsidRPr="00EA2CED">
              <w:rPr>
                <w:rFonts w:ascii="Calibri" w:hAnsi="Calibri"/>
                <w:color w:val="000000"/>
              </w:rPr>
              <w:t>12.98%</w:t>
            </w:r>
          </w:p>
        </w:tc>
        <w:tc>
          <w:tcPr>
            <w:tcW w:w="326" w:type="dxa"/>
            <w:noWrap/>
            <w:hideMark/>
          </w:tcPr>
          <w:p w14:paraId="0BE74D4E" w14:textId="77777777" w:rsidR="00A45174" w:rsidRPr="00EA2CED" w:rsidRDefault="00A45174" w:rsidP="005A458A"/>
        </w:tc>
        <w:tc>
          <w:tcPr>
            <w:tcW w:w="774" w:type="dxa"/>
            <w:noWrap/>
            <w:hideMark/>
          </w:tcPr>
          <w:p w14:paraId="438D5372" w14:textId="77777777" w:rsidR="00A45174" w:rsidRPr="00EA2CED" w:rsidRDefault="00A45174" w:rsidP="005A458A"/>
        </w:tc>
        <w:tc>
          <w:tcPr>
            <w:tcW w:w="234" w:type="dxa"/>
            <w:noWrap/>
            <w:hideMark/>
          </w:tcPr>
          <w:p w14:paraId="1FC71967" w14:textId="77777777" w:rsidR="00A45174" w:rsidRPr="00EA2CED" w:rsidRDefault="00A45174" w:rsidP="005A458A"/>
        </w:tc>
        <w:tc>
          <w:tcPr>
            <w:tcW w:w="403" w:type="dxa"/>
            <w:noWrap/>
            <w:hideMark/>
          </w:tcPr>
          <w:p w14:paraId="342647DB" w14:textId="77777777" w:rsidR="00A45174" w:rsidRPr="00EA2CED" w:rsidRDefault="00A45174" w:rsidP="005A458A"/>
        </w:tc>
        <w:tc>
          <w:tcPr>
            <w:tcW w:w="896" w:type="dxa"/>
            <w:noWrap/>
            <w:hideMark/>
          </w:tcPr>
          <w:p w14:paraId="3B9F6251" w14:textId="40BD81D8" w:rsidR="00A45174" w:rsidRPr="00EA2CED" w:rsidRDefault="00A45174" w:rsidP="005A458A">
            <w:r w:rsidRPr="00EA2CED">
              <w:t>1</w:t>
            </w:r>
            <w:r w:rsidR="003F5440">
              <w:t>0</w:t>
            </w:r>
            <w:r w:rsidRPr="00EA2CED">
              <w:t>.</w:t>
            </w:r>
            <w:r w:rsidR="003F5440">
              <w:t>12</w:t>
            </w:r>
            <w:r w:rsidRPr="00EA2CED">
              <w:t>%</w:t>
            </w:r>
          </w:p>
        </w:tc>
        <w:tc>
          <w:tcPr>
            <w:tcW w:w="450" w:type="dxa"/>
            <w:noWrap/>
            <w:hideMark/>
          </w:tcPr>
          <w:p w14:paraId="6C8B9B62" w14:textId="77777777" w:rsidR="00A45174" w:rsidRPr="00EA2CED" w:rsidRDefault="00A45174" w:rsidP="005A458A">
            <w:r w:rsidRPr="00EA2CED">
              <w:t>±</w:t>
            </w:r>
          </w:p>
        </w:tc>
        <w:tc>
          <w:tcPr>
            <w:tcW w:w="1321" w:type="dxa"/>
            <w:noWrap/>
            <w:hideMark/>
          </w:tcPr>
          <w:p w14:paraId="42D4F643" w14:textId="4882371F" w:rsidR="00A45174" w:rsidRPr="00EA2CED" w:rsidRDefault="003F5440" w:rsidP="005A458A">
            <w:r>
              <w:t>1.73</w:t>
            </w:r>
            <w:r w:rsidR="00A45174" w:rsidRPr="00EA2CED">
              <w:t>%</w:t>
            </w:r>
          </w:p>
        </w:tc>
        <w:tc>
          <w:tcPr>
            <w:tcW w:w="234" w:type="dxa"/>
            <w:noWrap/>
            <w:hideMark/>
          </w:tcPr>
          <w:p w14:paraId="7EF84553" w14:textId="77777777" w:rsidR="00A45174" w:rsidRPr="00EA2CED" w:rsidRDefault="00A45174" w:rsidP="005A458A"/>
        </w:tc>
        <w:tc>
          <w:tcPr>
            <w:tcW w:w="403" w:type="dxa"/>
            <w:noWrap/>
            <w:hideMark/>
          </w:tcPr>
          <w:p w14:paraId="15886AF4" w14:textId="77777777" w:rsidR="00A45174" w:rsidRPr="00EA2CED" w:rsidRDefault="00A45174" w:rsidP="005A458A"/>
        </w:tc>
        <w:tc>
          <w:tcPr>
            <w:tcW w:w="983" w:type="dxa"/>
            <w:noWrap/>
            <w:hideMark/>
          </w:tcPr>
          <w:p w14:paraId="2D7BD866" w14:textId="77777777" w:rsidR="00A45174" w:rsidRPr="00EA2CED" w:rsidRDefault="00A45174" w:rsidP="005A458A">
            <w:r w:rsidRPr="00EA2CED">
              <w:t>182.00%</w:t>
            </w:r>
          </w:p>
        </w:tc>
        <w:tc>
          <w:tcPr>
            <w:tcW w:w="326" w:type="dxa"/>
            <w:noWrap/>
            <w:hideMark/>
          </w:tcPr>
          <w:p w14:paraId="03299F05" w14:textId="77777777" w:rsidR="00A45174" w:rsidRPr="00EA2CED" w:rsidRDefault="00A45174" w:rsidP="005A458A">
            <w:r w:rsidRPr="00EA2CED">
              <w:t>±</w:t>
            </w:r>
          </w:p>
        </w:tc>
        <w:tc>
          <w:tcPr>
            <w:tcW w:w="873" w:type="dxa"/>
            <w:noWrap/>
            <w:hideMark/>
          </w:tcPr>
          <w:p w14:paraId="6EC62DBF" w14:textId="77777777" w:rsidR="00A45174" w:rsidRPr="00EA2CED" w:rsidRDefault="00A45174" w:rsidP="005A458A">
            <w:r w:rsidRPr="00EA2CED">
              <w:t>33.50%</w:t>
            </w:r>
          </w:p>
        </w:tc>
      </w:tr>
      <w:tr w:rsidR="00A45174" w:rsidRPr="00EA2CED" w14:paraId="4B72503D" w14:textId="77777777" w:rsidTr="005A458A">
        <w:trPr>
          <w:trHeight w:val="300"/>
        </w:trPr>
        <w:tc>
          <w:tcPr>
            <w:tcW w:w="1037" w:type="dxa"/>
            <w:noWrap/>
            <w:hideMark/>
          </w:tcPr>
          <w:p w14:paraId="03247C4F" w14:textId="32AB0D00" w:rsidR="00A45174" w:rsidRPr="00EA2CED" w:rsidRDefault="00A45174" w:rsidP="005A458A">
            <w:r w:rsidRPr="00EA2CED">
              <w:t>Spleen</w:t>
            </w:r>
          </w:p>
        </w:tc>
        <w:tc>
          <w:tcPr>
            <w:tcW w:w="236" w:type="dxa"/>
            <w:noWrap/>
            <w:hideMark/>
          </w:tcPr>
          <w:p w14:paraId="29C1841E" w14:textId="77777777" w:rsidR="00A45174" w:rsidRPr="00EA2CED" w:rsidRDefault="00A45174" w:rsidP="005A458A"/>
        </w:tc>
        <w:tc>
          <w:tcPr>
            <w:tcW w:w="866" w:type="dxa"/>
            <w:noWrap/>
            <w:hideMark/>
          </w:tcPr>
          <w:p w14:paraId="7FF64D30" w14:textId="77777777" w:rsidR="00A45174" w:rsidRPr="00EA2CED" w:rsidRDefault="00A45174" w:rsidP="005A458A">
            <w:pPr>
              <w:jc w:val="right"/>
            </w:pPr>
            <w:r w:rsidRPr="00EA2CED">
              <w:t>0.27%</w:t>
            </w:r>
          </w:p>
        </w:tc>
        <w:tc>
          <w:tcPr>
            <w:tcW w:w="326" w:type="dxa"/>
            <w:noWrap/>
            <w:hideMark/>
          </w:tcPr>
          <w:p w14:paraId="26FC1690" w14:textId="77777777" w:rsidR="00A45174" w:rsidRPr="00EA2CED" w:rsidRDefault="00A45174" w:rsidP="005A458A">
            <w:r w:rsidRPr="00EA2CED">
              <w:t>±</w:t>
            </w:r>
          </w:p>
        </w:tc>
        <w:tc>
          <w:tcPr>
            <w:tcW w:w="774" w:type="dxa"/>
            <w:noWrap/>
            <w:hideMark/>
          </w:tcPr>
          <w:p w14:paraId="2FFA49FC" w14:textId="77777777" w:rsidR="00A45174" w:rsidRPr="00EA2CED" w:rsidRDefault="00A45174" w:rsidP="005A458A">
            <w:r w:rsidRPr="00EA2CED">
              <w:t>0.10%</w:t>
            </w:r>
          </w:p>
        </w:tc>
        <w:tc>
          <w:tcPr>
            <w:tcW w:w="234" w:type="dxa"/>
            <w:noWrap/>
            <w:hideMark/>
          </w:tcPr>
          <w:p w14:paraId="2FF520D0" w14:textId="77777777" w:rsidR="00A45174" w:rsidRPr="00EA2CED" w:rsidRDefault="00A45174" w:rsidP="005A458A"/>
        </w:tc>
        <w:tc>
          <w:tcPr>
            <w:tcW w:w="403" w:type="dxa"/>
            <w:noWrap/>
            <w:hideMark/>
          </w:tcPr>
          <w:p w14:paraId="69F8A45A" w14:textId="77777777" w:rsidR="00A45174" w:rsidRPr="00EA2CED" w:rsidRDefault="00A45174" w:rsidP="005A458A"/>
        </w:tc>
        <w:tc>
          <w:tcPr>
            <w:tcW w:w="896" w:type="dxa"/>
            <w:noWrap/>
            <w:hideMark/>
          </w:tcPr>
          <w:p w14:paraId="02C5F3E8" w14:textId="6D09507A" w:rsidR="00A45174" w:rsidRPr="00EA2CED" w:rsidRDefault="003F5440" w:rsidP="005A458A">
            <w:r>
              <w:t>2</w:t>
            </w:r>
            <w:r w:rsidR="00A45174" w:rsidRPr="00EA2CED">
              <w:t>.</w:t>
            </w:r>
            <w:r>
              <w:t>34</w:t>
            </w:r>
            <w:r w:rsidR="00A45174" w:rsidRPr="00EA2CED">
              <w:t>%</w:t>
            </w:r>
          </w:p>
        </w:tc>
        <w:tc>
          <w:tcPr>
            <w:tcW w:w="450" w:type="dxa"/>
            <w:noWrap/>
            <w:hideMark/>
          </w:tcPr>
          <w:p w14:paraId="7F2AAB46" w14:textId="77777777" w:rsidR="00A45174" w:rsidRPr="00EA2CED" w:rsidRDefault="00A45174" w:rsidP="005A458A">
            <w:r w:rsidRPr="00EA2CED">
              <w:t>±</w:t>
            </w:r>
          </w:p>
        </w:tc>
        <w:tc>
          <w:tcPr>
            <w:tcW w:w="1321" w:type="dxa"/>
            <w:noWrap/>
            <w:hideMark/>
          </w:tcPr>
          <w:p w14:paraId="22F98BC7" w14:textId="68C88B6E" w:rsidR="00A45174" w:rsidRPr="00EA2CED" w:rsidRDefault="00A45174" w:rsidP="005A458A">
            <w:r w:rsidRPr="00EA2CED">
              <w:t>0.</w:t>
            </w:r>
            <w:r w:rsidR="003F5440">
              <w:t>46</w:t>
            </w:r>
            <w:r w:rsidRPr="00EA2CED">
              <w:t>%</w:t>
            </w:r>
          </w:p>
        </w:tc>
        <w:tc>
          <w:tcPr>
            <w:tcW w:w="234" w:type="dxa"/>
            <w:noWrap/>
            <w:hideMark/>
          </w:tcPr>
          <w:p w14:paraId="5A7418B3" w14:textId="77777777" w:rsidR="00A45174" w:rsidRPr="00EA2CED" w:rsidRDefault="00A45174" w:rsidP="005A458A"/>
        </w:tc>
        <w:tc>
          <w:tcPr>
            <w:tcW w:w="403" w:type="dxa"/>
            <w:noWrap/>
            <w:hideMark/>
          </w:tcPr>
          <w:p w14:paraId="32E468D7" w14:textId="77777777" w:rsidR="00A45174" w:rsidRPr="00EA2CED" w:rsidRDefault="00A45174" w:rsidP="005A458A"/>
        </w:tc>
        <w:tc>
          <w:tcPr>
            <w:tcW w:w="983" w:type="dxa"/>
            <w:noWrap/>
            <w:hideMark/>
          </w:tcPr>
          <w:p w14:paraId="7F96C376" w14:textId="77777777" w:rsidR="00A45174" w:rsidRPr="00EA2CED" w:rsidRDefault="00A45174" w:rsidP="005A458A">
            <w:r w:rsidRPr="00EA2CED">
              <w:t>22.20%</w:t>
            </w:r>
          </w:p>
        </w:tc>
        <w:tc>
          <w:tcPr>
            <w:tcW w:w="326" w:type="dxa"/>
            <w:noWrap/>
            <w:hideMark/>
          </w:tcPr>
          <w:p w14:paraId="55D59162" w14:textId="77777777" w:rsidR="00A45174" w:rsidRPr="00EA2CED" w:rsidRDefault="00A45174" w:rsidP="005A458A">
            <w:r w:rsidRPr="00EA2CED">
              <w:t>±</w:t>
            </w:r>
          </w:p>
        </w:tc>
        <w:tc>
          <w:tcPr>
            <w:tcW w:w="873" w:type="dxa"/>
            <w:noWrap/>
            <w:hideMark/>
          </w:tcPr>
          <w:p w14:paraId="7D373ED4" w14:textId="77777777" w:rsidR="00A45174" w:rsidRPr="00EA2CED" w:rsidRDefault="00A45174" w:rsidP="005A458A">
            <w:pPr>
              <w:rPr>
                <w:rFonts w:ascii="Calibri" w:hAnsi="Calibri"/>
                <w:color w:val="000000"/>
              </w:rPr>
            </w:pPr>
            <w:r w:rsidRPr="00EA2CED">
              <w:rPr>
                <w:rFonts w:ascii="Calibri" w:hAnsi="Calibri"/>
                <w:color w:val="000000"/>
              </w:rPr>
              <w:t>7.91%</w:t>
            </w:r>
          </w:p>
        </w:tc>
      </w:tr>
      <w:tr w:rsidR="00A45174" w:rsidRPr="00EA2CED" w14:paraId="6357C186" w14:textId="77777777" w:rsidTr="005A458A">
        <w:trPr>
          <w:trHeight w:val="300"/>
        </w:trPr>
        <w:tc>
          <w:tcPr>
            <w:tcW w:w="1037" w:type="dxa"/>
            <w:noWrap/>
            <w:hideMark/>
          </w:tcPr>
          <w:p w14:paraId="7B7D0C7F" w14:textId="77777777" w:rsidR="00A45174" w:rsidRPr="00EA2CED" w:rsidRDefault="00A45174" w:rsidP="005A458A">
            <w:r w:rsidRPr="00EA2CED">
              <w:t>Heart</w:t>
            </w:r>
          </w:p>
        </w:tc>
        <w:tc>
          <w:tcPr>
            <w:tcW w:w="236" w:type="dxa"/>
            <w:noWrap/>
            <w:hideMark/>
          </w:tcPr>
          <w:p w14:paraId="07556A43" w14:textId="77777777" w:rsidR="00A45174" w:rsidRPr="00EA2CED" w:rsidRDefault="00A45174" w:rsidP="005A458A"/>
        </w:tc>
        <w:tc>
          <w:tcPr>
            <w:tcW w:w="866" w:type="dxa"/>
            <w:noWrap/>
            <w:hideMark/>
          </w:tcPr>
          <w:p w14:paraId="72DA4535" w14:textId="77777777" w:rsidR="00A45174" w:rsidRPr="00EA2CED" w:rsidRDefault="00A45174" w:rsidP="005A458A">
            <w:pPr>
              <w:jc w:val="right"/>
            </w:pPr>
            <w:r w:rsidRPr="00EA2CED">
              <w:t>0.11%</w:t>
            </w:r>
          </w:p>
        </w:tc>
        <w:tc>
          <w:tcPr>
            <w:tcW w:w="326" w:type="dxa"/>
            <w:noWrap/>
            <w:hideMark/>
          </w:tcPr>
          <w:p w14:paraId="3A9DFD49" w14:textId="77777777" w:rsidR="00A45174" w:rsidRPr="00EA2CED" w:rsidRDefault="00A45174" w:rsidP="005A458A">
            <w:r w:rsidRPr="00EA2CED">
              <w:t>±</w:t>
            </w:r>
          </w:p>
        </w:tc>
        <w:tc>
          <w:tcPr>
            <w:tcW w:w="774" w:type="dxa"/>
            <w:noWrap/>
            <w:hideMark/>
          </w:tcPr>
          <w:p w14:paraId="5A0ABD3F" w14:textId="77777777" w:rsidR="00A45174" w:rsidRPr="00EA2CED" w:rsidRDefault="00A45174" w:rsidP="005A458A">
            <w:r w:rsidRPr="00EA2CED">
              <w:t>0.01%</w:t>
            </w:r>
          </w:p>
        </w:tc>
        <w:tc>
          <w:tcPr>
            <w:tcW w:w="234" w:type="dxa"/>
            <w:noWrap/>
            <w:hideMark/>
          </w:tcPr>
          <w:p w14:paraId="690B1105" w14:textId="77777777" w:rsidR="00A45174" w:rsidRPr="00EA2CED" w:rsidRDefault="00A45174" w:rsidP="005A458A"/>
        </w:tc>
        <w:tc>
          <w:tcPr>
            <w:tcW w:w="403" w:type="dxa"/>
            <w:noWrap/>
            <w:hideMark/>
          </w:tcPr>
          <w:p w14:paraId="6898E5AC" w14:textId="77777777" w:rsidR="00A45174" w:rsidRPr="00EA2CED" w:rsidRDefault="00A45174" w:rsidP="005A458A"/>
        </w:tc>
        <w:tc>
          <w:tcPr>
            <w:tcW w:w="896" w:type="dxa"/>
            <w:noWrap/>
            <w:hideMark/>
          </w:tcPr>
          <w:p w14:paraId="4CAFF729" w14:textId="25D8CFCB" w:rsidR="00A45174" w:rsidRPr="00EA2CED" w:rsidRDefault="00A45174" w:rsidP="005A458A"/>
        </w:tc>
        <w:tc>
          <w:tcPr>
            <w:tcW w:w="450" w:type="dxa"/>
            <w:noWrap/>
            <w:hideMark/>
          </w:tcPr>
          <w:p w14:paraId="15A9CD84" w14:textId="09A861A9" w:rsidR="00A45174" w:rsidRPr="00EA2CED" w:rsidRDefault="00A45174" w:rsidP="005A458A"/>
        </w:tc>
        <w:tc>
          <w:tcPr>
            <w:tcW w:w="1321" w:type="dxa"/>
            <w:noWrap/>
            <w:hideMark/>
          </w:tcPr>
          <w:p w14:paraId="2E3E10D4" w14:textId="0899C681" w:rsidR="00A45174" w:rsidRPr="00EA2CED" w:rsidRDefault="00A45174" w:rsidP="005A458A"/>
        </w:tc>
        <w:tc>
          <w:tcPr>
            <w:tcW w:w="234" w:type="dxa"/>
            <w:noWrap/>
            <w:hideMark/>
          </w:tcPr>
          <w:p w14:paraId="1E18609F" w14:textId="77777777" w:rsidR="00A45174" w:rsidRPr="00EA2CED" w:rsidRDefault="00A45174" w:rsidP="005A458A"/>
        </w:tc>
        <w:tc>
          <w:tcPr>
            <w:tcW w:w="403" w:type="dxa"/>
            <w:noWrap/>
            <w:hideMark/>
          </w:tcPr>
          <w:p w14:paraId="283F71CE" w14:textId="77777777" w:rsidR="00A45174" w:rsidRPr="00EA2CED" w:rsidRDefault="00A45174" w:rsidP="005A458A"/>
        </w:tc>
        <w:tc>
          <w:tcPr>
            <w:tcW w:w="983" w:type="dxa"/>
            <w:noWrap/>
            <w:hideMark/>
          </w:tcPr>
          <w:p w14:paraId="24FDAE99" w14:textId="77777777" w:rsidR="00A45174" w:rsidRPr="00EA2CED" w:rsidRDefault="00A45174" w:rsidP="005A458A"/>
        </w:tc>
        <w:tc>
          <w:tcPr>
            <w:tcW w:w="326" w:type="dxa"/>
            <w:noWrap/>
            <w:hideMark/>
          </w:tcPr>
          <w:p w14:paraId="331FF75A" w14:textId="77777777" w:rsidR="00A45174" w:rsidRPr="00EA2CED" w:rsidRDefault="00A45174" w:rsidP="005A458A">
            <w:r w:rsidRPr="00EA2CED">
              <w:t xml:space="preserve"> </w:t>
            </w:r>
          </w:p>
        </w:tc>
        <w:tc>
          <w:tcPr>
            <w:tcW w:w="873" w:type="dxa"/>
            <w:noWrap/>
            <w:hideMark/>
          </w:tcPr>
          <w:p w14:paraId="6C611461" w14:textId="77777777" w:rsidR="00A45174" w:rsidRPr="00EA2CED" w:rsidRDefault="00A45174" w:rsidP="005A458A"/>
        </w:tc>
      </w:tr>
      <w:tr w:rsidR="00A45174" w:rsidRPr="00EA2CED" w14:paraId="1CDFC2B6" w14:textId="77777777" w:rsidTr="005A458A">
        <w:trPr>
          <w:trHeight w:val="300"/>
        </w:trPr>
        <w:tc>
          <w:tcPr>
            <w:tcW w:w="1037" w:type="dxa"/>
            <w:noWrap/>
            <w:hideMark/>
          </w:tcPr>
          <w:p w14:paraId="38A82E49" w14:textId="77777777" w:rsidR="00A45174" w:rsidRPr="00EA2CED" w:rsidRDefault="00A45174" w:rsidP="005A458A">
            <w:r w:rsidRPr="00EA2CED">
              <w:t>Lung</w:t>
            </w:r>
          </w:p>
        </w:tc>
        <w:tc>
          <w:tcPr>
            <w:tcW w:w="236" w:type="dxa"/>
            <w:noWrap/>
            <w:hideMark/>
          </w:tcPr>
          <w:p w14:paraId="270482FC" w14:textId="77777777" w:rsidR="00A45174" w:rsidRPr="00EA2CED" w:rsidRDefault="00A45174" w:rsidP="005A458A"/>
        </w:tc>
        <w:tc>
          <w:tcPr>
            <w:tcW w:w="866" w:type="dxa"/>
            <w:noWrap/>
            <w:hideMark/>
          </w:tcPr>
          <w:p w14:paraId="7321B691" w14:textId="77777777" w:rsidR="00A45174" w:rsidRPr="00EA2CED" w:rsidRDefault="00A45174" w:rsidP="005A458A">
            <w:pPr>
              <w:jc w:val="right"/>
            </w:pPr>
            <w:r w:rsidRPr="00EA2CED">
              <w:t>0.21%</w:t>
            </w:r>
          </w:p>
        </w:tc>
        <w:tc>
          <w:tcPr>
            <w:tcW w:w="326" w:type="dxa"/>
            <w:noWrap/>
            <w:hideMark/>
          </w:tcPr>
          <w:p w14:paraId="6F65BB47" w14:textId="77777777" w:rsidR="00A45174" w:rsidRPr="00EA2CED" w:rsidRDefault="00A45174" w:rsidP="005A458A">
            <w:r w:rsidRPr="00EA2CED">
              <w:t>±</w:t>
            </w:r>
          </w:p>
        </w:tc>
        <w:tc>
          <w:tcPr>
            <w:tcW w:w="774" w:type="dxa"/>
            <w:noWrap/>
            <w:hideMark/>
          </w:tcPr>
          <w:p w14:paraId="2CCE947F" w14:textId="77777777" w:rsidR="00A45174" w:rsidRPr="00EA2CED" w:rsidRDefault="00A45174" w:rsidP="005A458A">
            <w:r w:rsidRPr="00EA2CED">
              <w:t>0.05%</w:t>
            </w:r>
          </w:p>
        </w:tc>
        <w:tc>
          <w:tcPr>
            <w:tcW w:w="234" w:type="dxa"/>
            <w:noWrap/>
            <w:hideMark/>
          </w:tcPr>
          <w:p w14:paraId="0C238FCD" w14:textId="77777777" w:rsidR="00A45174" w:rsidRPr="00EA2CED" w:rsidRDefault="00A45174" w:rsidP="005A458A"/>
        </w:tc>
        <w:tc>
          <w:tcPr>
            <w:tcW w:w="403" w:type="dxa"/>
            <w:noWrap/>
            <w:hideMark/>
          </w:tcPr>
          <w:p w14:paraId="4B505FC6" w14:textId="77777777" w:rsidR="00A45174" w:rsidRPr="00EA2CED" w:rsidRDefault="00A45174" w:rsidP="005A458A"/>
        </w:tc>
        <w:tc>
          <w:tcPr>
            <w:tcW w:w="896" w:type="dxa"/>
            <w:noWrap/>
            <w:hideMark/>
          </w:tcPr>
          <w:p w14:paraId="65770086" w14:textId="1531DC72" w:rsidR="00A45174" w:rsidRPr="00EA2CED" w:rsidRDefault="00A45174" w:rsidP="005A458A">
            <w:r w:rsidRPr="00EA2CED">
              <w:t>0.</w:t>
            </w:r>
            <w:r w:rsidR="00C55454">
              <w:t>66</w:t>
            </w:r>
            <w:r w:rsidRPr="00EA2CED">
              <w:t>%</w:t>
            </w:r>
          </w:p>
        </w:tc>
        <w:tc>
          <w:tcPr>
            <w:tcW w:w="450" w:type="dxa"/>
            <w:noWrap/>
            <w:hideMark/>
          </w:tcPr>
          <w:p w14:paraId="215C0D77" w14:textId="77777777" w:rsidR="00A45174" w:rsidRPr="00EA2CED" w:rsidRDefault="00A45174" w:rsidP="005A458A">
            <w:r w:rsidRPr="00EA2CED">
              <w:t>±</w:t>
            </w:r>
          </w:p>
        </w:tc>
        <w:tc>
          <w:tcPr>
            <w:tcW w:w="1321" w:type="dxa"/>
            <w:noWrap/>
            <w:hideMark/>
          </w:tcPr>
          <w:p w14:paraId="637D6093" w14:textId="6A00FE14" w:rsidR="00A45174" w:rsidRPr="00EA2CED" w:rsidRDefault="00A45174" w:rsidP="005A458A">
            <w:r w:rsidRPr="00EA2CED">
              <w:t>0.</w:t>
            </w:r>
            <w:r w:rsidR="00C55454">
              <w:t>10</w:t>
            </w:r>
            <w:r w:rsidRPr="00EA2CED">
              <w:t>%</w:t>
            </w:r>
          </w:p>
        </w:tc>
        <w:tc>
          <w:tcPr>
            <w:tcW w:w="234" w:type="dxa"/>
            <w:noWrap/>
            <w:hideMark/>
          </w:tcPr>
          <w:p w14:paraId="5BEED924" w14:textId="77777777" w:rsidR="00A45174" w:rsidRPr="00EA2CED" w:rsidRDefault="00A45174" w:rsidP="005A458A"/>
        </w:tc>
        <w:tc>
          <w:tcPr>
            <w:tcW w:w="403" w:type="dxa"/>
            <w:noWrap/>
            <w:hideMark/>
          </w:tcPr>
          <w:p w14:paraId="750D2FF0" w14:textId="77777777" w:rsidR="00A45174" w:rsidRPr="00EA2CED" w:rsidRDefault="00A45174" w:rsidP="005A458A"/>
        </w:tc>
        <w:tc>
          <w:tcPr>
            <w:tcW w:w="983" w:type="dxa"/>
            <w:noWrap/>
            <w:hideMark/>
          </w:tcPr>
          <w:p w14:paraId="15F4FFAE" w14:textId="77777777" w:rsidR="00A45174" w:rsidRPr="00EA2CED" w:rsidRDefault="00A45174" w:rsidP="005A458A"/>
        </w:tc>
        <w:tc>
          <w:tcPr>
            <w:tcW w:w="326" w:type="dxa"/>
            <w:noWrap/>
            <w:hideMark/>
          </w:tcPr>
          <w:p w14:paraId="7301627E" w14:textId="77777777" w:rsidR="00A45174" w:rsidRPr="00EA2CED" w:rsidRDefault="00A45174" w:rsidP="005A458A">
            <w:r w:rsidRPr="00EA2CED">
              <w:t xml:space="preserve"> </w:t>
            </w:r>
          </w:p>
        </w:tc>
        <w:tc>
          <w:tcPr>
            <w:tcW w:w="873" w:type="dxa"/>
            <w:noWrap/>
            <w:hideMark/>
          </w:tcPr>
          <w:p w14:paraId="172C6307" w14:textId="77777777" w:rsidR="00A45174" w:rsidRPr="00EA2CED" w:rsidRDefault="00A45174" w:rsidP="005A458A"/>
        </w:tc>
      </w:tr>
      <w:tr w:rsidR="00A45174" w:rsidRPr="00EA2CED" w14:paraId="326BB014" w14:textId="77777777" w:rsidTr="005A458A">
        <w:trPr>
          <w:trHeight w:val="300"/>
        </w:trPr>
        <w:tc>
          <w:tcPr>
            <w:tcW w:w="1273" w:type="dxa"/>
            <w:gridSpan w:val="2"/>
            <w:noWrap/>
            <w:hideMark/>
          </w:tcPr>
          <w:p w14:paraId="4F3D7850" w14:textId="77777777" w:rsidR="00A45174" w:rsidRPr="00EA2CED" w:rsidRDefault="00A45174" w:rsidP="005A458A">
            <w:r w:rsidRPr="00EA2CED">
              <w:t>Salivary gland</w:t>
            </w:r>
          </w:p>
        </w:tc>
        <w:tc>
          <w:tcPr>
            <w:tcW w:w="866" w:type="dxa"/>
            <w:noWrap/>
            <w:hideMark/>
          </w:tcPr>
          <w:p w14:paraId="043D77BF" w14:textId="77777777" w:rsidR="00A45174" w:rsidRPr="00EA2CED" w:rsidRDefault="00A45174" w:rsidP="005A458A">
            <w:pPr>
              <w:jc w:val="right"/>
            </w:pPr>
            <w:r w:rsidRPr="00EA2CED">
              <w:t>0.11%</w:t>
            </w:r>
          </w:p>
        </w:tc>
        <w:tc>
          <w:tcPr>
            <w:tcW w:w="326" w:type="dxa"/>
            <w:noWrap/>
            <w:hideMark/>
          </w:tcPr>
          <w:p w14:paraId="45279654" w14:textId="77777777" w:rsidR="00A45174" w:rsidRPr="00EA2CED" w:rsidRDefault="00A45174" w:rsidP="005A458A">
            <w:r w:rsidRPr="00EA2CED">
              <w:t>±</w:t>
            </w:r>
          </w:p>
        </w:tc>
        <w:tc>
          <w:tcPr>
            <w:tcW w:w="774" w:type="dxa"/>
            <w:noWrap/>
            <w:hideMark/>
          </w:tcPr>
          <w:p w14:paraId="1ABEFA59" w14:textId="77777777" w:rsidR="00A45174" w:rsidRPr="00EA2CED" w:rsidRDefault="00A45174" w:rsidP="005A458A">
            <w:r w:rsidRPr="00EA2CED">
              <w:t>0.01%</w:t>
            </w:r>
          </w:p>
        </w:tc>
        <w:tc>
          <w:tcPr>
            <w:tcW w:w="234" w:type="dxa"/>
            <w:noWrap/>
            <w:hideMark/>
          </w:tcPr>
          <w:p w14:paraId="2B96D60A" w14:textId="77777777" w:rsidR="00A45174" w:rsidRPr="00EA2CED" w:rsidRDefault="00A45174" w:rsidP="005A458A"/>
        </w:tc>
        <w:tc>
          <w:tcPr>
            <w:tcW w:w="403" w:type="dxa"/>
            <w:noWrap/>
            <w:hideMark/>
          </w:tcPr>
          <w:p w14:paraId="549E0FD4" w14:textId="77777777" w:rsidR="00A45174" w:rsidRPr="00EA2CED" w:rsidRDefault="00A45174" w:rsidP="005A458A"/>
        </w:tc>
        <w:tc>
          <w:tcPr>
            <w:tcW w:w="896" w:type="dxa"/>
            <w:noWrap/>
            <w:hideMark/>
          </w:tcPr>
          <w:p w14:paraId="4ED21BD2" w14:textId="6F5C10D7" w:rsidR="00A45174" w:rsidRPr="00EA2CED" w:rsidRDefault="00C55454" w:rsidP="005A458A">
            <w:r>
              <w:t>0.39%</w:t>
            </w:r>
            <w:r w:rsidR="00A45174" w:rsidRPr="00EA2CED">
              <w:t xml:space="preserve"> </w:t>
            </w:r>
          </w:p>
        </w:tc>
        <w:tc>
          <w:tcPr>
            <w:tcW w:w="450" w:type="dxa"/>
            <w:noWrap/>
            <w:hideMark/>
          </w:tcPr>
          <w:p w14:paraId="6D821F07" w14:textId="6DB769A6" w:rsidR="00A45174" w:rsidRPr="00EA2CED" w:rsidRDefault="000D20EB" w:rsidP="005A458A">
            <w:r w:rsidRPr="000D20EB">
              <w:t>±</w:t>
            </w:r>
          </w:p>
        </w:tc>
        <w:tc>
          <w:tcPr>
            <w:tcW w:w="1321" w:type="dxa"/>
            <w:noWrap/>
            <w:hideMark/>
          </w:tcPr>
          <w:p w14:paraId="33ED4448" w14:textId="2CA1AB4C" w:rsidR="00A45174" w:rsidRPr="00EA2CED" w:rsidRDefault="000D20EB" w:rsidP="005A458A">
            <w:r>
              <w:t>0.24%</w:t>
            </w:r>
            <w:r w:rsidR="00A45174" w:rsidRPr="00EA2CED">
              <w:t xml:space="preserve"> </w:t>
            </w:r>
          </w:p>
        </w:tc>
        <w:tc>
          <w:tcPr>
            <w:tcW w:w="234" w:type="dxa"/>
            <w:noWrap/>
            <w:hideMark/>
          </w:tcPr>
          <w:p w14:paraId="306157FF" w14:textId="77777777" w:rsidR="00A45174" w:rsidRPr="00EA2CED" w:rsidRDefault="00A45174" w:rsidP="005A458A"/>
        </w:tc>
        <w:tc>
          <w:tcPr>
            <w:tcW w:w="403" w:type="dxa"/>
            <w:noWrap/>
            <w:hideMark/>
          </w:tcPr>
          <w:p w14:paraId="2179A350" w14:textId="77777777" w:rsidR="00A45174" w:rsidRPr="00EA2CED" w:rsidRDefault="00A45174" w:rsidP="005A458A"/>
        </w:tc>
        <w:tc>
          <w:tcPr>
            <w:tcW w:w="983" w:type="dxa"/>
            <w:noWrap/>
            <w:hideMark/>
          </w:tcPr>
          <w:p w14:paraId="527AE716" w14:textId="77777777" w:rsidR="00A45174" w:rsidRPr="00EA2CED" w:rsidRDefault="00A45174" w:rsidP="005A458A">
            <w:r w:rsidRPr="00EA2CED">
              <w:t>10.00%</w:t>
            </w:r>
          </w:p>
        </w:tc>
        <w:tc>
          <w:tcPr>
            <w:tcW w:w="326" w:type="dxa"/>
            <w:noWrap/>
            <w:hideMark/>
          </w:tcPr>
          <w:p w14:paraId="50002B94" w14:textId="77777777" w:rsidR="00A45174" w:rsidRPr="00EA2CED" w:rsidRDefault="00A45174" w:rsidP="005A458A">
            <w:r w:rsidRPr="00EA2CED">
              <w:t>±</w:t>
            </w:r>
          </w:p>
        </w:tc>
        <w:tc>
          <w:tcPr>
            <w:tcW w:w="873" w:type="dxa"/>
            <w:noWrap/>
            <w:hideMark/>
          </w:tcPr>
          <w:p w14:paraId="3194BEE2" w14:textId="77777777" w:rsidR="00A45174" w:rsidRPr="00EA2CED" w:rsidRDefault="00A45174" w:rsidP="005A458A">
            <w:r w:rsidRPr="00EA2CED">
              <w:t>2.52%</w:t>
            </w:r>
          </w:p>
        </w:tc>
      </w:tr>
      <w:tr w:rsidR="00A45174" w:rsidRPr="00EA2CED" w14:paraId="260D3603" w14:textId="77777777" w:rsidTr="005A458A">
        <w:trPr>
          <w:trHeight w:val="300"/>
        </w:trPr>
        <w:tc>
          <w:tcPr>
            <w:tcW w:w="1037" w:type="dxa"/>
            <w:noWrap/>
            <w:hideMark/>
          </w:tcPr>
          <w:p w14:paraId="684ED025" w14:textId="77777777" w:rsidR="00A45174" w:rsidRPr="00EA2CED" w:rsidRDefault="00A45174" w:rsidP="005A458A">
            <w:r w:rsidRPr="00EA2CED">
              <w:t xml:space="preserve">Tumor </w:t>
            </w:r>
          </w:p>
        </w:tc>
        <w:tc>
          <w:tcPr>
            <w:tcW w:w="236" w:type="dxa"/>
            <w:noWrap/>
            <w:hideMark/>
          </w:tcPr>
          <w:p w14:paraId="32941653" w14:textId="77777777" w:rsidR="00A45174" w:rsidRPr="00EA2CED" w:rsidRDefault="00A45174" w:rsidP="005A458A"/>
        </w:tc>
        <w:tc>
          <w:tcPr>
            <w:tcW w:w="866" w:type="dxa"/>
            <w:noWrap/>
            <w:hideMark/>
          </w:tcPr>
          <w:p w14:paraId="762943CB" w14:textId="77777777" w:rsidR="00A45174" w:rsidRPr="00EA2CED" w:rsidRDefault="00A45174" w:rsidP="005A458A">
            <w:pPr>
              <w:jc w:val="right"/>
            </w:pPr>
            <w:r w:rsidRPr="00EA2CED">
              <w:t>10.49%</w:t>
            </w:r>
          </w:p>
        </w:tc>
        <w:tc>
          <w:tcPr>
            <w:tcW w:w="326" w:type="dxa"/>
            <w:noWrap/>
            <w:hideMark/>
          </w:tcPr>
          <w:p w14:paraId="281AB430" w14:textId="77777777" w:rsidR="00A45174" w:rsidRPr="00EA2CED" w:rsidRDefault="00A45174" w:rsidP="005A458A">
            <w:r w:rsidRPr="00EA2CED">
              <w:t>±</w:t>
            </w:r>
          </w:p>
        </w:tc>
        <w:tc>
          <w:tcPr>
            <w:tcW w:w="774" w:type="dxa"/>
            <w:noWrap/>
            <w:hideMark/>
          </w:tcPr>
          <w:p w14:paraId="237F6F94" w14:textId="77777777" w:rsidR="00A45174" w:rsidRPr="00EA2CED" w:rsidRDefault="00A45174" w:rsidP="005A458A">
            <w:r w:rsidRPr="00EA2CED">
              <w:t>1.11%</w:t>
            </w:r>
          </w:p>
        </w:tc>
        <w:tc>
          <w:tcPr>
            <w:tcW w:w="234" w:type="dxa"/>
            <w:noWrap/>
            <w:hideMark/>
          </w:tcPr>
          <w:p w14:paraId="6AE847F2" w14:textId="77777777" w:rsidR="00A45174" w:rsidRPr="00EA2CED" w:rsidRDefault="00A45174" w:rsidP="005A458A"/>
        </w:tc>
        <w:tc>
          <w:tcPr>
            <w:tcW w:w="403" w:type="dxa"/>
            <w:noWrap/>
            <w:hideMark/>
          </w:tcPr>
          <w:p w14:paraId="6C1CFE2E" w14:textId="77777777" w:rsidR="00A45174" w:rsidRPr="00EA2CED" w:rsidRDefault="00A45174" w:rsidP="005A458A"/>
        </w:tc>
        <w:tc>
          <w:tcPr>
            <w:tcW w:w="896" w:type="dxa"/>
            <w:noWrap/>
            <w:hideMark/>
          </w:tcPr>
          <w:p w14:paraId="2F5020E0" w14:textId="7BD15C29" w:rsidR="00A45174" w:rsidRPr="00EA2CED" w:rsidRDefault="000D20EB" w:rsidP="005A458A">
            <w:r>
              <w:t xml:space="preserve"> </w:t>
            </w:r>
          </w:p>
        </w:tc>
        <w:tc>
          <w:tcPr>
            <w:tcW w:w="450" w:type="dxa"/>
            <w:noWrap/>
            <w:hideMark/>
          </w:tcPr>
          <w:p w14:paraId="3009F616" w14:textId="29C98449" w:rsidR="00A45174" w:rsidRPr="00EA2CED" w:rsidRDefault="00A45174" w:rsidP="005A458A"/>
        </w:tc>
        <w:tc>
          <w:tcPr>
            <w:tcW w:w="1321" w:type="dxa"/>
            <w:noWrap/>
            <w:hideMark/>
          </w:tcPr>
          <w:p w14:paraId="09327320" w14:textId="2F34F426" w:rsidR="00A45174" w:rsidRPr="00EA2CED" w:rsidRDefault="00A45174" w:rsidP="005A458A"/>
        </w:tc>
        <w:tc>
          <w:tcPr>
            <w:tcW w:w="234" w:type="dxa"/>
            <w:noWrap/>
            <w:hideMark/>
          </w:tcPr>
          <w:p w14:paraId="6F7750E3" w14:textId="77777777" w:rsidR="00A45174" w:rsidRPr="00EA2CED" w:rsidRDefault="00A45174" w:rsidP="005A458A"/>
        </w:tc>
        <w:tc>
          <w:tcPr>
            <w:tcW w:w="403" w:type="dxa"/>
            <w:noWrap/>
            <w:hideMark/>
          </w:tcPr>
          <w:p w14:paraId="4F67127E" w14:textId="77777777" w:rsidR="00A45174" w:rsidRPr="00EA2CED" w:rsidRDefault="00A45174" w:rsidP="005A458A"/>
        </w:tc>
        <w:tc>
          <w:tcPr>
            <w:tcW w:w="983" w:type="dxa"/>
            <w:tcBorders>
              <w:top w:val="nil"/>
              <w:left w:val="nil"/>
              <w:bottom w:val="nil"/>
              <w:right w:val="nil"/>
            </w:tcBorders>
            <w:shd w:val="clear" w:color="auto" w:fill="auto"/>
            <w:noWrap/>
            <w:vAlign w:val="bottom"/>
            <w:hideMark/>
          </w:tcPr>
          <w:p w14:paraId="403D59B2" w14:textId="77777777" w:rsidR="00A45174" w:rsidRPr="00EA2CED" w:rsidRDefault="00A45174" w:rsidP="005A458A">
            <w:pPr>
              <w:rPr>
                <w:rFonts w:ascii="Calibri" w:hAnsi="Calibri"/>
                <w:color w:val="000000"/>
              </w:rPr>
            </w:pPr>
            <w:r w:rsidRPr="00EA2CED">
              <w:rPr>
                <w:rFonts w:ascii="Calibri" w:hAnsi="Calibri"/>
                <w:color w:val="000000"/>
              </w:rPr>
              <w:t>8.67%</w:t>
            </w:r>
          </w:p>
        </w:tc>
        <w:tc>
          <w:tcPr>
            <w:tcW w:w="326" w:type="dxa"/>
            <w:tcBorders>
              <w:top w:val="nil"/>
              <w:left w:val="nil"/>
              <w:bottom w:val="nil"/>
              <w:right w:val="nil"/>
            </w:tcBorders>
            <w:shd w:val="clear" w:color="auto" w:fill="auto"/>
            <w:noWrap/>
            <w:vAlign w:val="bottom"/>
            <w:hideMark/>
          </w:tcPr>
          <w:p w14:paraId="0CA6C70D" w14:textId="77777777" w:rsidR="00A45174" w:rsidRPr="00EA2CED" w:rsidRDefault="00A45174" w:rsidP="005A458A">
            <w:pPr>
              <w:rPr>
                <w:rFonts w:ascii="Calibri" w:hAnsi="Calibri"/>
                <w:color w:val="000000"/>
              </w:rPr>
            </w:pPr>
            <w:r w:rsidRPr="00EA2CED">
              <w:rPr>
                <w:rFonts w:ascii="Calibri" w:hAnsi="Calibri"/>
                <w:color w:val="000000"/>
              </w:rPr>
              <w:t>±</w:t>
            </w:r>
          </w:p>
        </w:tc>
        <w:tc>
          <w:tcPr>
            <w:tcW w:w="873" w:type="dxa"/>
            <w:tcBorders>
              <w:top w:val="nil"/>
              <w:left w:val="nil"/>
              <w:bottom w:val="nil"/>
              <w:right w:val="nil"/>
            </w:tcBorders>
            <w:shd w:val="clear" w:color="auto" w:fill="auto"/>
            <w:noWrap/>
            <w:vAlign w:val="bottom"/>
            <w:hideMark/>
          </w:tcPr>
          <w:p w14:paraId="752EF8D7" w14:textId="77777777" w:rsidR="00A45174" w:rsidRPr="00EA2CED" w:rsidRDefault="00A45174" w:rsidP="005A458A">
            <w:pPr>
              <w:jc w:val="right"/>
              <w:rPr>
                <w:rFonts w:ascii="Calibri" w:hAnsi="Calibri"/>
                <w:color w:val="000000"/>
              </w:rPr>
            </w:pPr>
            <w:r w:rsidRPr="00EA2CED">
              <w:rPr>
                <w:rFonts w:ascii="Calibri" w:hAnsi="Calibri"/>
                <w:color w:val="000000"/>
              </w:rPr>
              <w:t>1.97%</w:t>
            </w:r>
          </w:p>
        </w:tc>
      </w:tr>
    </w:tbl>
    <w:p w14:paraId="63DDC5C3" w14:textId="77777777" w:rsidR="00A45174" w:rsidRDefault="00A45174" w:rsidP="00A45174"/>
    <w:p w14:paraId="0EF29BF8" w14:textId="27CBCD3B" w:rsidR="009A18F1" w:rsidRDefault="00F67C4E" w:rsidP="00F67C4E">
      <w:r>
        <w:t xml:space="preserve">* </w:t>
      </w:r>
      <w:r w:rsidR="007F6536" w:rsidRPr="00B34801">
        <w:t xml:space="preserve">Rousseau E, Lau J, Kuo HT, Zhang Z, Merkens H, Hundal-Jabal N, et al. Monosodium Glutamate Reduces (68)Ga-PSMA-11 Uptake in Salivary Glands and Kidneys in a Preclinical Prostate Cancer Model. J </w:t>
      </w:r>
      <w:proofErr w:type="spellStart"/>
      <w:r w:rsidR="007F6536" w:rsidRPr="00B34801">
        <w:t>Nucl</w:t>
      </w:r>
      <w:proofErr w:type="spellEnd"/>
      <w:r w:rsidR="007F6536" w:rsidRPr="00B34801">
        <w:t xml:space="preserve"> Med. 2018</w:t>
      </w:r>
      <w:proofErr w:type="gramStart"/>
      <w:r w:rsidR="007F6536" w:rsidRPr="00B34801">
        <w:t>;59:1865</w:t>
      </w:r>
      <w:proofErr w:type="gramEnd"/>
      <w:r w:rsidR="007F6536" w:rsidRPr="00B34801">
        <w:t>-8. doi:10.2967/jnumed.118.215350.</w:t>
      </w:r>
      <w:r w:rsidR="006D1825" w:rsidRPr="006D1825">
        <w:rPr>
          <w:rFonts w:ascii="Calibri" w:eastAsia="Calibri" w:hAnsi="Calibri" w:cs="Arial"/>
          <w:sz w:val="24"/>
          <w:szCs w:val="24"/>
        </w:rPr>
        <w:t xml:space="preserve"> </w:t>
      </w:r>
      <w:r w:rsidR="006D1825">
        <w:rPr>
          <w:rFonts w:ascii="Calibri" w:eastAsia="Calibri" w:hAnsi="Calibri" w:cs="Arial"/>
          <w:sz w:val="24"/>
          <w:szCs w:val="24"/>
        </w:rPr>
        <w:t>No</w:t>
      </w:r>
      <w:r w:rsidR="001E2B04">
        <w:rPr>
          <w:rFonts w:ascii="Calibri" w:eastAsia="Calibri" w:hAnsi="Calibri" w:cs="Arial"/>
          <w:sz w:val="24"/>
          <w:szCs w:val="24"/>
        </w:rPr>
        <w:t>te that Rousseau et al. also used NSG mice (</w:t>
      </w:r>
      <w:r w:rsidR="006D1825" w:rsidRPr="005A5BBA">
        <w:rPr>
          <w:rFonts w:ascii="Calibri" w:eastAsia="Calibri" w:hAnsi="Calibri" w:cs="Arial"/>
          <w:sz w:val="24"/>
          <w:szCs w:val="24"/>
        </w:rPr>
        <w:t>NOD.Cg-</w:t>
      </w:r>
      <w:r w:rsidR="006D1825" w:rsidRPr="005A5BBA">
        <w:rPr>
          <w:rFonts w:ascii="Calibri" w:eastAsia="Calibri" w:hAnsi="Calibri" w:cs="Arial"/>
          <w:i/>
          <w:iCs/>
          <w:sz w:val="24"/>
          <w:szCs w:val="24"/>
        </w:rPr>
        <w:t>Prkdc</w:t>
      </w:r>
      <w:r w:rsidR="006D1825" w:rsidRPr="005A5BBA">
        <w:rPr>
          <w:rFonts w:ascii="Calibri" w:eastAsia="Calibri" w:hAnsi="Calibri" w:cs="Arial"/>
          <w:i/>
          <w:iCs/>
          <w:sz w:val="24"/>
          <w:szCs w:val="24"/>
          <w:vertAlign w:val="superscript"/>
        </w:rPr>
        <w:t>scid</w:t>
      </w:r>
      <w:r w:rsidR="006D1825" w:rsidRPr="005A5BBA">
        <w:rPr>
          <w:rFonts w:ascii="Calibri" w:eastAsia="Calibri" w:hAnsi="Calibri" w:cs="Arial"/>
          <w:i/>
          <w:iCs/>
          <w:sz w:val="24"/>
          <w:szCs w:val="24"/>
        </w:rPr>
        <w:t>Il2rg</w:t>
      </w:r>
      <w:r w:rsidR="006D1825" w:rsidRPr="005A5BBA">
        <w:rPr>
          <w:rFonts w:ascii="Calibri" w:eastAsia="Calibri" w:hAnsi="Calibri" w:cs="Arial"/>
          <w:i/>
          <w:iCs/>
          <w:sz w:val="24"/>
          <w:szCs w:val="24"/>
          <w:vertAlign w:val="superscript"/>
        </w:rPr>
        <w:t>tm1Wjl</w:t>
      </w:r>
      <w:r w:rsidR="006D1825" w:rsidRPr="005A5BBA">
        <w:rPr>
          <w:rFonts w:ascii="Calibri" w:eastAsia="Calibri" w:hAnsi="Calibri" w:cs="Arial"/>
          <w:sz w:val="24"/>
          <w:szCs w:val="24"/>
        </w:rPr>
        <w:t>/</w:t>
      </w:r>
      <w:proofErr w:type="spellStart"/>
      <w:r w:rsidR="006D1825" w:rsidRPr="005A5BBA">
        <w:rPr>
          <w:rFonts w:ascii="Calibri" w:eastAsia="Calibri" w:hAnsi="Calibri" w:cs="Arial"/>
          <w:sz w:val="24"/>
          <w:szCs w:val="24"/>
        </w:rPr>
        <w:t>SzJ</w:t>
      </w:r>
      <w:proofErr w:type="spellEnd"/>
      <w:r w:rsidR="001E2B04">
        <w:rPr>
          <w:rFonts w:ascii="Calibri" w:eastAsia="Calibri" w:hAnsi="Calibri" w:cs="Arial"/>
          <w:sz w:val="24"/>
          <w:szCs w:val="24"/>
        </w:rPr>
        <w:t>).</w:t>
      </w:r>
      <w:r w:rsidR="00FB6789">
        <w:rPr>
          <w:rFonts w:ascii="Calibri" w:eastAsia="Calibri" w:hAnsi="Calibri" w:cs="Arial"/>
          <w:sz w:val="24"/>
          <w:szCs w:val="24"/>
        </w:rPr>
        <w:t xml:space="preserve"> </w:t>
      </w:r>
      <w:r w:rsidR="00835311">
        <w:rPr>
          <w:rFonts w:ascii="Calibri" w:eastAsia="Calibri" w:hAnsi="Calibri" w:cs="Arial"/>
          <w:sz w:val="24"/>
          <w:szCs w:val="24"/>
        </w:rPr>
        <w:t xml:space="preserve"> The difference between the mouse model</w:t>
      </w:r>
      <w:r w:rsidR="00FF6EBC">
        <w:rPr>
          <w:rFonts w:ascii="Calibri" w:eastAsia="Calibri" w:hAnsi="Calibri" w:cs="Arial"/>
          <w:sz w:val="24"/>
          <w:szCs w:val="24"/>
        </w:rPr>
        <w:t>s</w:t>
      </w:r>
      <w:r w:rsidR="00835311">
        <w:rPr>
          <w:rFonts w:ascii="Calibri" w:eastAsia="Calibri" w:hAnsi="Calibri" w:cs="Arial"/>
          <w:sz w:val="24"/>
          <w:szCs w:val="24"/>
        </w:rPr>
        <w:t xml:space="preserve"> is that Rousseau et al. used</w:t>
      </w:r>
      <w:r w:rsidR="00EC3B70">
        <w:rPr>
          <w:rFonts w:ascii="Calibri" w:eastAsia="Calibri" w:hAnsi="Calibri" w:cs="Arial"/>
          <w:sz w:val="24"/>
          <w:szCs w:val="24"/>
        </w:rPr>
        <w:t xml:space="preserve"> the</w:t>
      </w:r>
      <w:r w:rsidR="00835311">
        <w:rPr>
          <w:rFonts w:ascii="Calibri" w:eastAsia="Calibri" w:hAnsi="Calibri" w:cs="Arial"/>
          <w:sz w:val="24"/>
          <w:szCs w:val="24"/>
        </w:rPr>
        <w:t xml:space="preserve"> </w:t>
      </w:r>
      <w:r w:rsidR="001E616D">
        <w:rPr>
          <w:rFonts w:ascii="Calibri" w:eastAsia="Calibri" w:hAnsi="Calibri" w:cs="Arial"/>
          <w:sz w:val="24"/>
          <w:szCs w:val="24"/>
        </w:rPr>
        <w:t>LNCa</w:t>
      </w:r>
      <w:r w:rsidR="000523DD">
        <w:rPr>
          <w:rFonts w:ascii="Calibri" w:eastAsia="Calibri" w:hAnsi="Calibri" w:cs="Arial"/>
          <w:sz w:val="24"/>
          <w:szCs w:val="24"/>
        </w:rPr>
        <w:t>P cell line while PC3-PIP was used in this</w:t>
      </w:r>
      <w:r w:rsidR="00257956">
        <w:rPr>
          <w:rFonts w:ascii="Calibri" w:eastAsia="Calibri" w:hAnsi="Calibri" w:cs="Arial"/>
          <w:sz w:val="24"/>
          <w:szCs w:val="24"/>
        </w:rPr>
        <w:t xml:space="preserve"> work. </w:t>
      </w:r>
    </w:p>
    <w:p w14:paraId="4DF8BE47" w14:textId="77777777" w:rsidR="00A45174" w:rsidRDefault="00A45174" w:rsidP="00A45174"/>
    <w:p w14:paraId="470C1D4E" w14:textId="77777777" w:rsidR="00A93281" w:rsidRDefault="00A93281" w:rsidP="00A45174"/>
    <w:p w14:paraId="24B091FC" w14:textId="77777777" w:rsidR="00A93281" w:rsidRDefault="00A93281" w:rsidP="00A45174"/>
    <w:p w14:paraId="42502EFC" w14:textId="4B32E717" w:rsidR="006636A0" w:rsidRDefault="006636A0">
      <w:r>
        <w:br w:type="page"/>
      </w:r>
    </w:p>
    <w:p w14:paraId="0773778F" w14:textId="2F613BE2" w:rsidR="00D54FBC" w:rsidRDefault="00D54FBC" w:rsidP="00A45174">
      <w:r>
        <w:lastRenderedPageBreak/>
        <w:t>Assessment of stability.</w:t>
      </w:r>
    </w:p>
    <w:p w14:paraId="620F7EA5" w14:textId="155AC81E" w:rsidR="00A93281" w:rsidRDefault="00F22C64" w:rsidP="00A93281">
      <w:r>
        <w:t xml:space="preserve">The compound from which </w:t>
      </w:r>
      <w:r w:rsidR="009C1168">
        <w:t xml:space="preserve">JB-1498 was developed </w:t>
      </w:r>
      <w:r w:rsidR="00FA6411">
        <w:t xml:space="preserve">(Figure 7) demonstrated multiple peaks in radio-HPLC when labeled </w:t>
      </w:r>
      <w:r w:rsidR="004D191D">
        <w:t xml:space="preserve">in </w:t>
      </w:r>
      <w:r w:rsidR="003443D5">
        <w:t xml:space="preserve">aqueous </w:t>
      </w:r>
      <w:r w:rsidR="004D191D">
        <w:t>sodium acetate buffer</w:t>
      </w:r>
      <w:r w:rsidR="00FA6411">
        <w:t xml:space="preserve"> </w:t>
      </w:r>
      <w:r w:rsidR="003443D5">
        <w:t xml:space="preserve">without radioprotectant.  </w:t>
      </w:r>
      <w:r w:rsidR="00774B31">
        <w:t xml:space="preserve">The compound demonstrated </w:t>
      </w:r>
      <w:r w:rsidR="00C469BC">
        <w:t>reasonable stability with minimal degradation with</w:t>
      </w:r>
      <w:r w:rsidR="00BD259E">
        <w:t xml:space="preserve"> the</w:t>
      </w:r>
      <w:r w:rsidR="00C469BC">
        <w:t xml:space="preserve"> addition of ascorbic acid as</w:t>
      </w:r>
      <w:r w:rsidR="00BD259E">
        <w:t xml:space="preserve"> a</w:t>
      </w:r>
      <w:r w:rsidR="00C469BC">
        <w:t xml:space="preserve"> radioprotectant (Figure 8 and 9)</w:t>
      </w:r>
      <w:r w:rsidR="00C31050">
        <w:t xml:space="preserve">.  </w:t>
      </w:r>
      <w:r w:rsidR="00592456">
        <w:t>[</w:t>
      </w:r>
      <w:r w:rsidR="00592456" w:rsidRPr="0099725E">
        <w:rPr>
          <w:vertAlign w:val="superscript"/>
        </w:rPr>
        <w:t>68</w:t>
      </w:r>
      <w:r w:rsidR="00592456">
        <w:t>Ga]Ga-</w:t>
      </w:r>
      <w:r w:rsidR="005D1B95">
        <w:t>JB-1498 demonstrate</w:t>
      </w:r>
      <w:r w:rsidR="00D93D8E">
        <w:t>d</w:t>
      </w:r>
      <w:r w:rsidR="005D1B95">
        <w:t xml:space="preserve"> </w:t>
      </w:r>
      <w:r w:rsidR="009B1A7B">
        <w:t xml:space="preserve">no significant </w:t>
      </w:r>
      <w:r w:rsidR="005D1B95">
        <w:t xml:space="preserve">degradation in aqueous sodium acetate buffer without radioprotectant (Figure 10 and 11).  </w:t>
      </w:r>
      <w:r w:rsidR="00CB04B1">
        <w:t xml:space="preserve">The compound in Figure 7 was </w:t>
      </w:r>
      <w:r w:rsidR="00C47897">
        <w:t xml:space="preserve">not </w:t>
      </w:r>
      <w:r w:rsidR="00CB04B1">
        <w:t>further develop</w:t>
      </w:r>
      <w:r w:rsidR="00C47897">
        <w:t>ed</w:t>
      </w:r>
      <w:r w:rsidR="00CB04B1">
        <w:t xml:space="preserve"> </w:t>
      </w:r>
      <w:r w:rsidR="002351EB">
        <w:t>as</w:t>
      </w:r>
      <w:r w:rsidR="002236F6">
        <w:t xml:space="preserve"> a</w:t>
      </w:r>
      <w:r w:rsidR="002351EB">
        <w:t xml:space="preserve"> potential theranostic agent </w:t>
      </w:r>
      <w:r w:rsidR="00CB04B1">
        <w:t xml:space="preserve">since the </w:t>
      </w:r>
      <w:r w:rsidR="000E045A">
        <w:t>need for</w:t>
      </w:r>
      <w:r w:rsidR="00177FF7">
        <w:t xml:space="preserve"> a</w:t>
      </w:r>
      <w:r w:rsidR="000E045A">
        <w:t xml:space="preserve"> radioprotectant with </w:t>
      </w:r>
      <w:r w:rsidR="002351EB">
        <w:t xml:space="preserve">Ga-68 labeling </w:t>
      </w:r>
      <w:r w:rsidR="000F12DC">
        <w:t>indicated</w:t>
      </w:r>
      <w:r w:rsidR="002351EB">
        <w:t xml:space="preserve"> </w:t>
      </w:r>
      <w:r w:rsidR="005B533E">
        <w:t>potential</w:t>
      </w:r>
      <w:r w:rsidR="00F44CEE">
        <w:t>ly</w:t>
      </w:r>
      <w:r w:rsidR="00005B3D">
        <w:t xml:space="preserve"> significant</w:t>
      </w:r>
      <w:r w:rsidR="005B533E">
        <w:t xml:space="preserve"> </w:t>
      </w:r>
      <w:r w:rsidR="00C164C0">
        <w:t>in</w:t>
      </w:r>
      <w:r w:rsidR="005B533E">
        <w:t xml:space="preserve">stability </w:t>
      </w:r>
      <w:r w:rsidR="002351EB">
        <w:t xml:space="preserve">with </w:t>
      </w:r>
      <w:r w:rsidR="000F12DC">
        <w:t>high</w:t>
      </w:r>
      <w:r w:rsidR="005B533E">
        <w:t xml:space="preserve"> dose beta and alpha emitters.  </w:t>
      </w:r>
    </w:p>
    <w:p w14:paraId="4358EEC5" w14:textId="02EDC47B" w:rsidR="007D3F49" w:rsidRDefault="007D3F49" w:rsidP="00A93281">
      <w:r>
        <w:rPr>
          <w:noProof/>
          <w:lang w:val="en-IN" w:eastAsia="en-IN"/>
        </w:rPr>
        <w:drawing>
          <wp:inline distT="0" distB="0" distL="0" distR="0" wp14:anchorId="7697570E" wp14:editId="58BED6EC">
            <wp:extent cx="5255812" cy="1182192"/>
            <wp:effectExtent l="0" t="0" r="2540" b="0"/>
            <wp:docPr id="31" name="Picture 31" descr="A structure of a chemical formul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A structure of a chemical formula&#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2495" cy="1185944"/>
                    </a:xfrm>
                    <a:prstGeom prst="rect">
                      <a:avLst/>
                    </a:prstGeom>
                    <a:noFill/>
                    <a:ln>
                      <a:noFill/>
                    </a:ln>
                  </pic:spPr>
                </pic:pic>
              </a:graphicData>
            </a:graphic>
          </wp:inline>
        </w:drawing>
      </w:r>
    </w:p>
    <w:p w14:paraId="2F41BE5C" w14:textId="0FB0DB54" w:rsidR="00D92FEE" w:rsidRDefault="004D32AD" w:rsidP="00A93281">
      <w:r>
        <w:t xml:space="preserve">Figure 7. </w:t>
      </w:r>
      <w:r w:rsidR="00516872">
        <w:t>The compound from which JB-1498 was developed</w:t>
      </w:r>
      <w:r w:rsidR="008305DE">
        <w:t>.  This is</w:t>
      </w:r>
      <w:r w:rsidR="00516872">
        <w:t xml:space="preserve"> structure </w:t>
      </w:r>
      <w:r w:rsidR="004845DE">
        <w:t>“</w:t>
      </w:r>
      <w:r w:rsidR="00516872">
        <w:t>5</w:t>
      </w:r>
      <w:r w:rsidR="004845DE">
        <w:t>”</w:t>
      </w:r>
      <w:r w:rsidR="00516872">
        <w:t xml:space="preserve"> of </w:t>
      </w:r>
      <w:r w:rsidR="00134E1B">
        <w:t xml:space="preserve">Huang et al, 2014 </w:t>
      </w:r>
      <w:r w:rsidR="0051084C">
        <w:t>(</w:t>
      </w:r>
      <w:r w:rsidR="0051084C" w:rsidRPr="0051084C">
        <w:t>PMID: 24615708 DOI: 10.1002/pros.22789</w:t>
      </w:r>
      <w:r w:rsidR="0051084C">
        <w:t xml:space="preserve">).  </w:t>
      </w:r>
    </w:p>
    <w:p w14:paraId="2A937F3B" w14:textId="5F4AA693" w:rsidR="00D92FEE" w:rsidRDefault="00BA130B" w:rsidP="00A93281">
      <w:r>
        <w:rPr>
          <w:noProof/>
          <w:lang w:val="en-IN" w:eastAsia="en-IN"/>
        </w:rPr>
        <w:drawing>
          <wp:inline distT="0" distB="0" distL="0" distR="0" wp14:anchorId="2D961C29" wp14:editId="53338DEE">
            <wp:extent cx="5689158" cy="2688978"/>
            <wp:effectExtent l="0" t="0" r="6985" b="0"/>
            <wp:docPr id="382747724" name="Picture 1" descr="A graph of a substa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747724" name="Picture 1" descr="A graph of a substance&#10;&#10;Description automatically generated"/>
                    <pic:cNvPicPr/>
                  </pic:nvPicPr>
                  <pic:blipFill>
                    <a:blip r:embed="rId13"/>
                    <a:stretch>
                      <a:fillRect/>
                    </a:stretch>
                  </pic:blipFill>
                  <pic:spPr>
                    <a:xfrm>
                      <a:off x="0" y="0"/>
                      <a:ext cx="5704527" cy="2696242"/>
                    </a:xfrm>
                    <a:prstGeom prst="rect">
                      <a:avLst/>
                    </a:prstGeom>
                  </pic:spPr>
                </pic:pic>
              </a:graphicData>
            </a:graphic>
          </wp:inline>
        </w:drawing>
      </w:r>
    </w:p>
    <w:p w14:paraId="23EE17D6" w14:textId="3A447508" w:rsidR="0032039C" w:rsidRDefault="005E47EF" w:rsidP="0032039C">
      <w:r>
        <w:t>Figure 8</w:t>
      </w:r>
      <w:r w:rsidR="0011337F">
        <w:t>.</w:t>
      </w:r>
      <w:r>
        <w:t xml:space="preserve"> </w:t>
      </w:r>
      <w:r w:rsidR="00C25AA1">
        <w:t>Radio-HPLC trace of</w:t>
      </w:r>
      <w:r w:rsidR="00E105A8">
        <w:t xml:space="preserve"> </w:t>
      </w:r>
      <w:r w:rsidR="00C25AA1">
        <w:t xml:space="preserve">the compound in Figure 7 </w:t>
      </w:r>
      <w:r w:rsidR="000B5479">
        <w:t xml:space="preserve">seventy minutes after labeling with Ga-68. </w:t>
      </w:r>
      <w:r w:rsidR="00CF3E66">
        <w:t>The l</w:t>
      </w:r>
      <w:r w:rsidR="00C25AA1">
        <w:t>abel</w:t>
      </w:r>
      <w:r w:rsidR="00E105A8">
        <w:t>ing reaction consist</w:t>
      </w:r>
      <w:r w:rsidR="004C2E36">
        <w:t>ed</w:t>
      </w:r>
      <w:r w:rsidR="00E105A8">
        <w:t xml:space="preserve"> of </w:t>
      </w:r>
      <w:r w:rsidR="00682468">
        <w:t>2</w:t>
      </w:r>
      <w:r w:rsidR="00682468" w:rsidRPr="001B4E20">
        <w:t xml:space="preserve"> </w:t>
      </w:r>
      <w:proofErr w:type="spellStart"/>
      <w:r w:rsidR="00682468" w:rsidRPr="00A2581A">
        <w:t>μL</w:t>
      </w:r>
      <w:proofErr w:type="spellEnd"/>
      <w:r w:rsidR="00682468" w:rsidRPr="00770325">
        <w:t xml:space="preserve"> </w:t>
      </w:r>
      <w:r w:rsidR="00682468" w:rsidRPr="001B4E20">
        <w:t xml:space="preserve">of </w:t>
      </w:r>
      <w:r w:rsidR="000F1A16">
        <w:t>the compound</w:t>
      </w:r>
      <w:r w:rsidR="00682468" w:rsidRPr="001B4E20">
        <w:t xml:space="preserve"> (</w:t>
      </w:r>
      <w:r w:rsidR="000F1A16">
        <w:t>0</w:t>
      </w:r>
      <w:r w:rsidR="00682468">
        <w:t>.</w:t>
      </w:r>
      <w:r w:rsidR="000F1A16">
        <w:t>5</w:t>
      </w:r>
      <w:r w:rsidR="00682468" w:rsidRPr="001B4E20">
        <w:t xml:space="preserve">mg/mL), </w:t>
      </w:r>
      <w:r w:rsidR="000F1A16">
        <w:t>4</w:t>
      </w:r>
      <w:r w:rsidR="00682468">
        <w:t xml:space="preserve">0 </w:t>
      </w:r>
      <w:proofErr w:type="spellStart"/>
      <w:r w:rsidR="00682468" w:rsidRPr="00A2581A">
        <w:t>μL</w:t>
      </w:r>
      <w:proofErr w:type="spellEnd"/>
      <w:r w:rsidR="00682468" w:rsidRPr="00770325">
        <w:t xml:space="preserve"> </w:t>
      </w:r>
      <w:r w:rsidR="00682468" w:rsidRPr="001B4E20">
        <w:t xml:space="preserve">of </w:t>
      </w:r>
      <w:proofErr w:type="spellStart"/>
      <w:r w:rsidR="00682468" w:rsidRPr="001B4E20">
        <w:t>NaOAc</w:t>
      </w:r>
      <w:proofErr w:type="spellEnd"/>
      <w:r w:rsidR="00682468" w:rsidRPr="001B4E20">
        <w:t xml:space="preserve"> </w:t>
      </w:r>
      <w:r w:rsidR="00682468">
        <w:t>Buffer B</w:t>
      </w:r>
      <w:r w:rsidR="00B02F80">
        <w:t>, 5</w:t>
      </w:r>
      <w:r w:rsidR="00B02F80" w:rsidRPr="001B4E20">
        <w:t xml:space="preserve"> </w:t>
      </w:r>
      <w:proofErr w:type="spellStart"/>
      <w:r w:rsidR="00B02F80" w:rsidRPr="00A2581A">
        <w:t>μL</w:t>
      </w:r>
      <w:proofErr w:type="spellEnd"/>
      <w:r w:rsidR="00B02F80">
        <w:t xml:space="preserve"> ascorbic acid (</w:t>
      </w:r>
      <w:r w:rsidR="00862867">
        <w:t>100mg/mL)</w:t>
      </w:r>
      <w:r w:rsidR="00682468">
        <w:t xml:space="preserve"> </w:t>
      </w:r>
      <w:r w:rsidR="00682468" w:rsidRPr="001B4E20">
        <w:t xml:space="preserve">and </w:t>
      </w:r>
      <w:r w:rsidR="00682468">
        <w:t>0.</w:t>
      </w:r>
      <w:r w:rsidR="000F1A16">
        <w:t>2</w:t>
      </w:r>
      <w:r w:rsidR="00682468" w:rsidRPr="001B4E20">
        <w:t xml:space="preserve">mL of </w:t>
      </w:r>
      <w:r w:rsidR="00682468" w:rsidRPr="005572C8">
        <w:t xml:space="preserve">Eckert &amp; Ziegler </w:t>
      </w:r>
      <w:proofErr w:type="spellStart"/>
      <w:r w:rsidR="00682468" w:rsidRPr="005572C8">
        <w:t>GalliaPharm</w:t>
      </w:r>
      <w:proofErr w:type="spellEnd"/>
      <w:r w:rsidR="00682468" w:rsidRPr="005572C8">
        <w:t xml:space="preserve"> Generator </w:t>
      </w:r>
      <w:r w:rsidR="00682468" w:rsidRPr="001B4E20">
        <w:t>eluate</w:t>
      </w:r>
      <w:r w:rsidR="00682468">
        <w:t xml:space="preserve">. </w:t>
      </w:r>
      <w:r w:rsidR="00682468" w:rsidRPr="001B4E20">
        <w:t xml:space="preserve"> </w:t>
      </w:r>
      <w:r w:rsidR="00682468">
        <w:t xml:space="preserve">Buffer B </w:t>
      </w:r>
      <w:r w:rsidR="008B3198">
        <w:t>composition is stated above.</w:t>
      </w:r>
      <w:r w:rsidR="001957AE">
        <w:t xml:space="preserve"> </w:t>
      </w:r>
      <w:r w:rsidR="0092683B">
        <w:t xml:space="preserve"> The</w:t>
      </w:r>
      <w:r w:rsidR="001957AE">
        <w:t xml:space="preserve"> </w:t>
      </w:r>
      <w:r w:rsidR="00CD6F34">
        <w:t xml:space="preserve">HPLC gradient </w:t>
      </w:r>
      <w:r w:rsidR="00846F57">
        <w:t xml:space="preserve">used was </w:t>
      </w:r>
      <w:r w:rsidR="00CD6F34">
        <w:t>5%-95%B in 15 minutes</w:t>
      </w:r>
      <w:r w:rsidR="00CD6F34" w:rsidRPr="003D2D49">
        <w:t xml:space="preserve"> </w:t>
      </w:r>
      <w:r w:rsidR="00CD6F34" w:rsidRPr="00EA2CED">
        <w:t>where solvent B is acetonitrile and solvent A is water with 0.1% formic acid</w:t>
      </w:r>
      <w:r w:rsidR="00CD6F34">
        <w:t>.  Column:</w:t>
      </w:r>
      <w:r w:rsidR="0032039C" w:rsidRPr="0032039C">
        <w:t xml:space="preserve"> </w:t>
      </w:r>
      <w:r w:rsidR="0032039C" w:rsidRPr="008B0338">
        <w:t>Phenomenex Synergi Hydro-RP 80A 150x4.6mm 4 m</w:t>
      </w:r>
      <w:r w:rsidR="0032039C">
        <w:t xml:space="preserve">icrometer </w:t>
      </w:r>
      <w:r w:rsidR="0032039C" w:rsidRPr="008B0338">
        <w:t>column</w:t>
      </w:r>
      <w:r w:rsidR="0032039C">
        <w:t xml:space="preserve"> (Phenomenex, Torrance, CA).</w:t>
      </w:r>
    </w:p>
    <w:p w14:paraId="3FD8ECBE" w14:textId="001540BE" w:rsidR="005E47EF" w:rsidRDefault="005E47EF" w:rsidP="00A93281"/>
    <w:p w14:paraId="268CFB89" w14:textId="12F326EB" w:rsidR="002F45E0" w:rsidRDefault="002D307B" w:rsidP="00A93281">
      <w:r>
        <w:rPr>
          <w:noProof/>
          <w:lang w:val="en-IN" w:eastAsia="en-IN"/>
        </w:rPr>
        <w:lastRenderedPageBreak/>
        <w:drawing>
          <wp:inline distT="0" distB="0" distL="0" distR="0" wp14:anchorId="1528BC4C" wp14:editId="067DCBCD">
            <wp:extent cx="5773682" cy="2701787"/>
            <wp:effectExtent l="0" t="0" r="0" b="3810"/>
            <wp:docPr id="1423837559" name="Picture 1" descr="A graph of a person's bo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3837559" name="Picture 1" descr="A graph of a person's body&#10;&#10;Description automatically generated"/>
                    <pic:cNvPicPr/>
                  </pic:nvPicPr>
                  <pic:blipFill>
                    <a:blip r:embed="rId14"/>
                    <a:stretch>
                      <a:fillRect/>
                    </a:stretch>
                  </pic:blipFill>
                  <pic:spPr>
                    <a:xfrm>
                      <a:off x="0" y="0"/>
                      <a:ext cx="5778525" cy="2704053"/>
                    </a:xfrm>
                    <a:prstGeom prst="rect">
                      <a:avLst/>
                    </a:prstGeom>
                  </pic:spPr>
                </pic:pic>
              </a:graphicData>
            </a:graphic>
          </wp:inline>
        </w:drawing>
      </w:r>
    </w:p>
    <w:p w14:paraId="391CFB0A" w14:textId="75DE2F3A" w:rsidR="002F45E0" w:rsidRDefault="009449FA" w:rsidP="00A93281">
      <w:r>
        <w:t xml:space="preserve">Figure 9. </w:t>
      </w:r>
      <w:r w:rsidR="001957AE">
        <w:t xml:space="preserve">Radio-HPLC trace of the compound in Figure 7 </w:t>
      </w:r>
      <w:r w:rsidR="006C5F63">
        <w:t xml:space="preserve">two hours after </w:t>
      </w:r>
      <w:r w:rsidR="00BE596E">
        <w:t>radio</w:t>
      </w:r>
      <w:r w:rsidR="006C5F63">
        <w:t>labeling</w:t>
      </w:r>
      <w:r w:rsidR="00BE596E">
        <w:t xml:space="preserve"> in the presence of ascorbic acid</w:t>
      </w:r>
      <w:r w:rsidR="006C5F63">
        <w:t>, demonstrating some radiolysis</w:t>
      </w:r>
      <w:r w:rsidR="00D80C7F">
        <w:t xml:space="preserve"> even in the presence of </w:t>
      </w:r>
      <w:r w:rsidR="00562941">
        <w:t xml:space="preserve">a </w:t>
      </w:r>
      <w:r w:rsidR="00862FF4">
        <w:t>radioprotectant.</w:t>
      </w:r>
      <w:r w:rsidR="006C5F63">
        <w:t xml:space="preserve">  </w:t>
      </w:r>
    </w:p>
    <w:p w14:paraId="07E36B61" w14:textId="77777777" w:rsidR="000815DE" w:rsidRDefault="000815DE" w:rsidP="00A93281"/>
    <w:p w14:paraId="077A7548" w14:textId="77777777" w:rsidR="00A93281" w:rsidRDefault="00A93281" w:rsidP="00A93281">
      <w:r>
        <w:rPr>
          <w:noProof/>
          <w:lang w:val="en-IN" w:eastAsia="en-IN"/>
        </w:rPr>
        <w:drawing>
          <wp:inline distT="0" distB="0" distL="0" distR="0" wp14:anchorId="2BF436EC" wp14:editId="52EBD366">
            <wp:extent cx="5943600" cy="2776220"/>
            <wp:effectExtent l="0" t="0" r="0" b="5080"/>
            <wp:docPr id="665700849" name="Picture 1" descr="A graph of a pers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5700849" name="Picture 1" descr="A graph of a person&#10;&#10;Description automatically generated with medium confidence"/>
                    <pic:cNvPicPr/>
                  </pic:nvPicPr>
                  <pic:blipFill>
                    <a:blip r:embed="rId15"/>
                    <a:stretch>
                      <a:fillRect/>
                    </a:stretch>
                  </pic:blipFill>
                  <pic:spPr>
                    <a:xfrm>
                      <a:off x="0" y="0"/>
                      <a:ext cx="5943600" cy="2776220"/>
                    </a:xfrm>
                    <a:prstGeom prst="rect">
                      <a:avLst/>
                    </a:prstGeom>
                  </pic:spPr>
                </pic:pic>
              </a:graphicData>
            </a:graphic>
          </wp:inline>
        </w:drawing>
      </w:r>
    </w:p>
    <w:p w14:paraId="7BBB74C8" w14:textId="65F1C184" w:rsidR="002D2FDC" w:rsidRDefault="75E7B0BB" w:rsidP="00A93281">
      <w:r>
        <w:t>Figure 10</w:t>
      </w:r>
      <w:r w:rsidR="00562941">
        <w:t>.</w:t>
      </w:r>
      <w:r>
        <w:t xml:space="preserve"> </w:t>
      </w:r>
      <w:bookmarkStart w:id="5" w:name="_Hlk155256210"/>
      <w:r w:rsidR="000D127F">
        <w:t>R</w:t>
      </w:r>
      <w:r w:rsidR="311493A1">
        <w:t xml:space="preserve">adio-HPLC trace of </w:t>
      </w:r>
      <w:r w:rsidR="51088C0F">
        <w:t>[</w:t>
      </w:r>
      <w:r w:rsidR="311493A1" w:rsidRPr="15B53327">
        <w:rPr>
          <w:vertAlign w:val="superscript"/>
        </w:rPr>
        <w:t>68</w:t>
      </w:r>
      <w:r w:rsidR="311493A1">
        <w:t>Ga</w:t>
      </w:r>
      <w:proofErr w:type="gramStart"/>
      <w:r w:rsidR="51088C0F">
        <w:t>]Ga</w:t>
      </w:r>
      <w:proofErr w:type="gramEnd"/>
      <w:r w:rsidR="311493A1">
        <w:t xml:space="preserve">-JB-1498 </w:t>
      </w:r>
      <w:bookmarkEnd w:id="5"/>
      <w:r w:rsidR="311493A1">
        <w:t xml:space="preserve">immediately after </w:t>
      </w:r>
      <w:r w:rsidR="3A240C98">
        <w:t>radiolabeling</w:t>
      </w:r>
      <w:r w:rsidR="311493A1">
        <w:t xml:space="preserve">.  The small signal at </w:t>
      </w:r>
      <w:r w:rsidR="000D127F">
        <w:t xml:space="preserve">the </w:t>
      </w:r>
      <w:r w:rsidR="311493A1">
        <w:t xml:space="preserve">solvent front is a very small amount of </w:t>
      </w:r>
      <w:r w:rsidR="51088C0F">
        <w:t>[</w:t>
      </w:r>
      <w:r w:rsidR="311493A1" w:rsidRPr="15B53327">
        <w:rPr>
          <w:vertAlign w:val="superscript"/>
        </w:rPr>
        <w:t>68</w:t>
      </w:r>
      <w:r w:rsidR="311493A1">
        <w:t>Ga</w:t>
      </w:r>
      <w:proofErr w:type="gramStart"/>
      <w:r w:rsidR="51088C0F">
        <w:t>]</w:t>
      </w:r>
      <w:r w:rsidR="311493A1">
        <w:t>GaCl</w:t>
      </w:r>
      <w:r w:rsidR="311493A1" w:rsidRPr="15B53327">
        <w:rPr>
          <w:vertAlign w:val="subscript"/>
        </w:rPr>
        <w:t>3</w:t>
      </w:r>
      <w:proofErr w:type="gramEnd"/>
      <w:r w:rsidR="311493A1">
        <w:t xml:space="preserve">.  </w:t>
      </w:r>
      <w:r w:rsidR="00313B4C">
        <w:t>The l</w:t>
      </w:r>
      <w:r>
        <w:t xml:space="preserve">abeling reaction contained </w:t>
      </w:r>
      <w:r w:rsidR="1D574223">
        <w:t>2</w:t>
      </w:r>
      <w:r>
        <w:t xml:space="preserve"> </w:t>
      </w:r>
      <w:proofErr w:type="spellStart"/>
      <w:r>
        <w:t>μL</w:t>
      </w:r>
      <w:proofErr w:type="spellEnd"/>
      <w:r>
        <w:t xml:space="preserve"> of JB1498 (0.</w:t>
      </w:r>
      <w:r w:rsidR="1D574223">
        <w:t>5</w:t>
      </w:r>
      <w:r>
        <w:t xml:space="preserve">mg/mL), </w:t>
      </w:r>
      <w:r w:rsidR="1D574223">
        <w:t>40</w:t>
      </w:r>
      <w:r>
        <w:t xml:space="preserve"> </w:t>
      </w:r>
      <w:proofErr w:type="spellStart"/>
      <w:r>
        <w:t>μL</w:t>
      </w:r>
      <w:proofErr w:type="spellEnd"/>
      <w:r>
        <w:t xml:space="preserve"> of </w:t>
      </w:r>
      <w:proofErr w:type="spellStart"/>
      <w:r>
        <w:t>NaOAc</w:t>
      </w:r>
      <w:proofErr w:type="spellEnd"/>
      <w:r>
        <w:t xml:space="preserve"> Buffer B and 0.</w:t>
      </w:r>
      <w:r w:rsidR="1D574223">
        <w:t>2</w:t>
      </w:r>
      <w:r>
        <w:t xml:space="preserve">mL of Eckert &amp; Ziegler </w:t>
      </w:r>
      <w:proofErr w:type="spellStart"/>
      <w:r>
        <w:t>GalliaPharm</w:t>
      </w:r>
      <w:proofErr w:type="spellEnd"/>
      <w:r>
        <w:t xml:space="preserve"> Generator eluate.  Buffer B </w:t>
      </w:r>
      <w:r w:rsidR="1D574223">
        <w:t>composition is state</w:t>
      </w:r>
      <w:r w:rsidR="003C4399">
        <w:t>d</w:t>
      </w:r>
      <w:r w:rsidR="1D574223">
        <w:t xml:space="preserve"> above.</w:t>
      </w:r>
      <w:r w:rsidR="00863E59">
        <w:t xml:space="preserve"> </w:t>
      </w:r>
      <w:r w:rsidR="00084358">
        <w:t>The</w:t>
      </w:r>
      <w:r w:rsidR="1D574223">
        <w:t xml:space="preserve"> </w:t>
      </w:r>
      <w:r w:rsidR="0AA0CE28">
        <w:t xml:space="preserve">HPLC gradient </w:t>
      </w:r>
      <w:r w:rsidR="00084358">
        <w:t>used was</w:t>
      </w:r>
      <w:r w:rsidR="0AA0CE28">
        <w:t xml:space="preserve"> 5%-95%B in 15 minutes where solvent B is acetonitrile and solvent A is water with 0.1% formic acid.  Column: Waters (Milford, MA) Symmetry C18, 5μm, 4.6 x 150 mm column.</w:t>
      </w:r>
    </w:p>
    <w:p w14:paraId="7FF20FDD" w14:textId="77777777" w:rsidR="00A93281" w:rsidRDefault="00A93281" w:rsidP="00A93281">
      <w:r>
        <w:rPr>
          <w:noProof/>
          <w:lang w:val="en-IN" w:eastAsia="en-IN"/>
        </w:rPr>
        <w:lastRenderedPageBreak/>
        <w:drawing>
          <wp:inline distT="0" distB="0" distL="0" distR="0" wp14:anchorId="3C19DDD3" wp14:editId="475FC576">
            <wp:extent cx="5943600" cy="2769235"/>
            <wp:effectExtent l="0" t="0" r="0" b="0"/>
            <wp:docPr id="1563812490" name="Picture 1" descr="A graph of a person's bo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3812490" name="Picture 1" descr="A graph of a person's body&#10;&#10;Description automatically generated"/>
                    <pic:cNvPicPr/>
                  </pic:nvPicPr>
                  <pic:blipFill>
                    <a:blip r:embed="rId16"/>
                    <a:stretch>
                      <a:fillRect/>
                    </a:stretch>
                  </pic:blipFill>
                  <pic:spPr>
                    <a:xfrm>
                      <a:off x="0" y="0"/>
                      <a:ext cx="5943600" cy="2769235"/>
                    </a:xfrm>
                    <a:prstGeom prst="rect">
                      <a:avLst/>
                    </a:prstGeom>
                  </pic:spPr>
                </pic:pic>
              </a:graphicData>
            </a:graphic>
          </wp:inline>
        </w:drawing>
      </w:r>
    </w:p>
    <w:p w14:paraId="0C4D054A" w14:textId="4C29B539" w:rsidR="00A93281" w:rsidRDefault="3750BC02" w:rsidP="00A45174">
      <w:r>
        <w:t xml:space="preserve">Figure </w:t>
      </w:r>
      <w:r w:rsidR="45A6483E">
        <w:t>11</w:t>
      </w:r>
      <w:r>
        <w:t xml:space="preserve">.  </w:t>
      </w:r>
      <w:r w:rsidR="00DD4674">
        <w:t>R</w:t>
      </w:r>
      <w:r w:rsidR="45A6483E">
        <w:t xml:space="preserve">adio-HPLC trace of </w:t>
      </w:r>
      <w:r w:rsidR="79E3F7C9">
        <w:t>[</w:t>
      </w:r>
      <w:r w:rsidR="45A6483E" w:rsidRPr="15B53327">
        <w:rPr>
          <w:vertAlign w:val="superscript"/>
        </w:rPr>
        <w:t>68</w:t>
      </w:r>
      <w:r w:rsidR="45A6483E">
        <w:t>Ga</w:t>
      </w:r>
      <w:proofErr w:type="gramStart"/>
      <w:r w:rsidR="79E3F7C9">
        <w:t>]Ga</w:t>
      </w:r>
      <w:proofErr w:type="gramEnd"/>
      <w:r w:rsidR="45A6483E">
        <w:t xml:space="preserve">-JB-1498 </w:t>
      </w:r>
      <w:r>
        <w:t>2.5 hours after synthesis</w:t>
      </w:r>
      <w:r w:rsidR="5FF2A771">
        <w:t xml:space="preserve"> demonstrating no significant </w:t>
      </w:r>
      <w:r w:rsidR="62AED51C">
        <w:t>radiolysis</w:t>
      </w:r>
      <w:r w:rsidR="6B35AF95">
        <w:t xml:space="preserve"> compared to Figure 10</w:t>
      </w:r>
      <w:r>
        <w:t xml:space="preserve">. </w:t>
      </w:r>
    </w:p>
    <w:p w14:paraId="0F5B5DAE" w14:textId="77777777" w:rsidR="00A45174" w:rsidRDefault="00A45174" w:rsidP="00A45174"/>
    <w:p w14:paraId="5401D29F" w14:textId="049B7AAF" w:rsidR="0078462E" w:rsidRDefault="0078462E" w:rsidP="00436E01"/>
    <w:sectPr w:rsidR="007846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AD15544"/>
    <w:multiLevelType w:val="hybridMultilevel"/>
    <w:tmpl w:val="0EDC561E"/>
    <w:lvl w:ilvl="0" w:tplc="C0DEB898">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7420"/>
    <w:rsid w:val="000031D0"/>
    <w:rsid w:val="00005B3D"/>
    <w:rsid w:val="00007420"/>
    <w:rsid w:val="0000CEE2"/>
    <w:rsid w:val="000203AA"/>
    <w:rsid w:val="00024015"/>
    <w:rsid w:val="0002437E"/>
    <w:rsid w:val="00024F6B"/>
    <w:rsid w:val="00025592"/>
    <w:rsid w:val="00025B76"/>
    <w:rsid w:val="00027198"/>
    <w:rsid w:val="000309E9"/>
    <w:rsid w:val="00032A7E"/>
    <w:rsid w:val="00032AB5"/>
    <w:rsid w:val="000409E7"/>
    <w:rsid w:val="0004310B"/>
    <w:rsid w:val="00044D0B"/>
    <w:rsid w:val="00045F5A"/>
    <w:rsid w:val="000478BE"/>
    <w:rsid w:val="000523DD"/>
    <w:rsid w:val="00053A62"/>
    <w:rsid w:val="00061D38"/>
    <w:rsid w:val="000639FF"/>
    <w:rsid w:val="00064BA2"/>
    <w:rsid w:val="00070927"/>
    <w:rsid w:val="000815DE"/>
    <w:rsid w:val="00084358"/>
    <w:rsid w:val="00090904"/>
    <w:rsid w:val="000A47F2"/>
    <w:rsid w:val="000B1A0B"/>
    <w:rsid w:val="000B26C9"/>
    <w:rsid w:val="000B5479"/>
    <w:rsid w:val="000C1201"/>
    <w:rsid w:val="000C6810"/>
    <w:rsid w:val="000D127F"/>
    <w:rsid w:val="000D20EB"/>
    <w:rsid w:val="000D347C"/>
    <w:rsid w:val="000D4225"/>
    <w:rsid w:val="000D74EC"/>
    <w:rsid w:val="000D7B14"/>
    <w:rsid w:val="000E045A"/>
    <w:rsid w:val="000E3212"/>
    <w:rsid w:val="000E3EDF"/>
    <w:rsid w:val="000E7CA0"/>
    <w:rsid w:val="000F12DC"/>
    <w:rsid w:val="000F1A16"/>
    <w:rsid w:val="000F741D"/>
    <w:rsid w:val="00103FDA"/>
    <w:rsid w:val="001060B1"/>
    <w:rsid w:val="00107FEF"/>
    <w:rsid w:val="001107C3"/>
    <w:rsid w:val="00112AAF"/>
    <w:rsid w:val="0011320A"/>
    <w:rsid w:val="0011337F"/>
    <w:rsid w:val="0011480C"/>
    <w:rsid w:val="0011647B"/>
    <w:rsid w:val="0012084A"/>
    <w:rsid w:val="00124E0A"/>
    <w:rsid w:val="00125A65"/>
    <w:rsid w:val="00125BD7"/>
    <w:rsid w:val="00126176"/>
    <w:rsid w:val="00134E1B"/>
    <w:rsid w:val="00136855"/>
    <w:rsid w:val="001423B9"/>
    <w:rsid w:val="0015793C"/>
    <w:rsid w:val="001671F6"/>
    <w:rsid w:val="001673D1"/>
    <w:rsid w:val="001679BF"/>
    <w:rsid w:val="00170FA7"/>
    <w:rsid w:val="00173A8C"/>
    <w:rsid w:val="00175810"/>
    <w:rsid w:val="00177FF7"/>
    <w:rsid w:val="00181C65"/>
    <w:rsid w:val="0018284A"/>
    <w:rsid w:val="00182F72"/>
    <w:rsid w:val="0018598F"/>
    <w:rsid w:val="00194169"/>
    <w:rsid w:val="001957AE"/>
    <w:rsid w:val="00196E99"/>
    <w:rsid w:val="001A4437"/>
    <w:rsid w:val="001A4923"/>
    <w:rsid w:val="001A4D63"/>
    <w:rsid w:val="001A74CC"/>
    <w:rsid w:val="001B42B0"/>
    <w:rsid w:val="001B50E5"/>
    <w:rsid w:val="001B5E34"/>
    <w:rsid w:val="001C7CD7"/>
    <w:rsid w:val="001D0096"/>
    <w:rsid w:val="001D2049"/>
    <w:rsid w:val="001D5555"/>
    <w:rsid w:val="001E2B04"/>
    <w:rsid w:val="001E616D"/>
    <w:rsid w:val="001F6C52"/>
    <w:rsid w:val="00202123"/>
    <w:rsid w:val="0020415D"/>
    <w:rsid w:val="002107BB"/>
    <w:rsid w:val="00210CA3"/>
    <w:rsid w:val="00211CAA"/>
    <w:rsid w:val="0021440F"/>
    <w:rsid w:val="002236F6"/>
    <w:rsid w:val="002254C4"/>
    <w:rsid w:val="00234797"/>
    <w:rsid w:val="002351EB"/>
    <w:rsid w:val="0025550D"/>
    <w:rsid w:val="00255E1A"/>
    <w:rsid w:val="002572FD"/>
    <w:rsid w:val="00257472"/>
    <w:rsid w:val="00257956"/>
    <w:rsid w:val="00263475"/>
    <w:rsid w:val="00265284"/>
    <w:rsid w:val="00270B5E"/>
    <w:rsid w:val="00271A5C"/>
    <w:rsid w:val="0027475D"/>
    <w:rsid w:val="00275303"/>
    <w:rsid w:val="00283B43"/>
    <w:rsid w:val="00296DDF"/>
    <w:rsid w:val="002A6A12"/>
    <w:rsid w:val="002C6467"/>
    <w:rsid w:val="002D2FDC"/>
    <w:rsid w:val="002D307B"/>
    <w:rsid w:val="002D4AEE"/>
    <w:rsid w:val="002D61A6"/>
    <w:rsid w:val="002D6C44"/>
    <w:rsid w:val="002E443D"/>
    <w:rsid w:val="002E5CC3"/>
    <w:rsid w:val="002E78DD"/>
    <w:rsid w:val="002F45E0"/>
    <w:rsid w:val="00305712"/>
    <w:rsid w:val="00313B4C"/>
    <w:rsid w:val="003163E8"/>
    <w:rsid w:val="00316460"/>
    <w:rsid w:val="0032039C"/>
    <w:rsid w:val="00321024"/>
    <w:rsid w:val="0032192C"/>
    <w:rsid w:val="00325027"/>
    <w:rsid w:val="0032532B"/>
    <w:rsid w:val="003263F5"/>
    <w:rsid w:val="003328BC"/>
    <w:rsid w:val="0033414F"/>
    <w:rsid w:val="00336A60"/>
    <w:rsid w:val="003443D5"/>
    <w:rsid w:val="00350AD3"/>
    <w:rsid w:val="00356FF2"/>
    <w:rsid w:val="0036073F"/>
    <w:rsid w:val="00364645"/>
    <w:rsid w:val="00365184"/>
    <w:rsid w:val="00376D90"/>
    <w:rsid w:val="00380862"/>
    <w:rsid w:val="0038328A"/>
    <w:rsid w:val="00390F77"/>
    <w:rsid w:val="003A4D65"/>
    <w:rsid w:val="003B178B"/>
    <w:rsid w:val="003B542E"/>
    <w:rsid w:val="003C4399"/>
    <w:rsid w:val="003C440F"/>
    <w:rsid w:val="003D2D49"/>
    <w:rsid w:val="003D3F59"/>
    <w:rsid w:val="003D56BC"/>
    <w:rsid w:val="003D661F"/>
    <w:rsid w:val="003E1051"/>
    <w:rsid w:val="003E3830"/>
    <w:rsid w:val="003F5440"/>
    <w:rsid w:val="003F7382"/>
    <w:rsid w:val="004021BC"/>
    <w:rsid w:val="004032EC"/>
    <w:rsid w:val="0040408A"/>
    <w:rsid w:val="00414672"/>
    <w:rsid w:val="004212EB"/>
    <w:rsid w:val="00422A9A"/>
    <w:rsid w:val="00424369"/>
    <w:rsid w:val="004331B5"/>
    <w:rsid w:val="00433281"/>
    <w:rsid w:val="00436E01"/>
    <w:rsid w:val="00441CA7"/>
    <w:rsid w:val="00443827"/>
    <w:rsid w:val="00450622"/>
    <w:rsid w:val="00464B96"/>
    <w:rsid w:val="00466974"/>
    <w:rsid w:val="004841EB"/>
    <w:rsid w:val="004845DE"/>
    <w:rsid w:val="00487AF5"/>
    <w:rsid w:val="00495DB7"/>
    <w:rsid w:val="0049756E"/>
    <w:rsid w:val="004B3957"/>
    <w:rsid w:val="004C0C5A"/>
    <w:rsid w:val="004C1305"/>
    <w:rsid w:val="004C1C85"/>
    <w:rsid w:val="004C2E36"/>
    <w:rsid w:val="004C5964"/>
    <w:rsid w:val="004D1534"/>
    <w:rsid w:val="004D191D"/>
    <w:rsid w:val="004D32AD"/>
    <w:rsid w:val="004E0329"/>
    <w:rsid w:val="004E0B45"/>
    <w:rsid w:val="004F0DFE"/>
    <w:rsid w:val="004F2F53"/>
    <w:rsid w:val="00502025"/>
    <w:rsid w:val="0051084C"/>
    <w:rsid w:val="00511671"/>
    <w:rsid w:val="00516872"/>
    <w:rsid w:val="00524FB8"/>
    <w:rsid w:val="00532434"/>
    <w:rsid w:val="00534581"/>
    <w:rsid w:val="0053795A"/>
    <w:rsid w:val="0055544F"/>
    <w:rsid w:val="00562941"/>
    <w:rsid w:val="00563432"/>
    <w:rsid w:val="005820CD"/>
    <w:rsid w:val="00584199"/>
    <w:rsid w:val="00585F97"/>
    <w:rsid w:val="00592456"/>
    <w:rsid w:val="005A3691"/>
    <w:rsid w:val="005B06FD"/>
    <w:rsid w:val="005B108B"/>
    <w:rsid w:val="005B533E"/>
    <w:rsid w:val="005B60FD"/>
    <w:rsid w:val="005C2C4C"/>
    <w:rsid w:val="005C53E6"/>
    <w:rsid w:val="005D05C8"/>
    <w:rsid w:val="005D1B95"/>
    <w:rsid w:val="005D23AA"/>
    <w:rsid w:val="005D3AB6"/>
    <w:rsid w:val="005E22F3"/>
    <w:rsid w:val="005E47EF"/>
    <w:rsid w:val="005F3FAE"/>
    <w:rsid w:val="00611DB6"/>
    <w:rsid w:val="00615509"/>
    <w:rsid w:val="00620398"/>
    <w:rsid w:val="00620500"/>
    <w:rsid w:val="0062162A"/>
    <w:rsid w:val="00631061"/>
    <w:rsid w:val="00633152"/>
    <w:rsid w:val="00634C60"/>
    <w:rsid w:val="00637074"/>
    <w:rsid w:val="00644759"/>
    <w:rsid w:val="00647FDB"/>
    <w:rsid w:val="00651689"/>
    <w:rsid w:val="00652444"/>
    <w:rsid w:val="006636A0"/>
    <w:rsid w:val="006641F8"/>
    <w:rsid w:val="006645F4"/>
    <w:rsid w:val="006655A3"/>
    <w:rsid w:val="0066631D"/>
    <w:rsid w:val="006716B0"/>
    <w:rsid w:val="00673B1D"/>
    <w:rsid w:val="0068158A"/>
    <w:rsid w:val="00681FD8"/>
    <w:rsid w:val="006820AF"/>
    <w:rsid w:val="00682468"/>
    <w:rsid w:val="00682789"/>
    <w:rsid w:val="00687BBC"/>
    <w:rsid w:val="00693CC3"/>
    <w:rsid w:val="006A1C02"/>
    <w:rsid w:val="006A34EA"/>
    <w:rsid w:val="006A653B"/>
    <w:rsid w:val="006B0248"/>
    <w:rsid w:val="006B58BA"/>
    <w:rsid w:val="006B6CA9"/>
    <w:rsid w:val="006C18E6"/>
    <w:rsid w:val="006C1C3F"/>
    <w:rsid w:val="006C5F63"/>
    <w:rsid w:val="006D1825"/>
    <w:rsid w:val="006E1CDE"/>
    <w:rsid w:val="006F2FE4"/>
    <w:rsid w:val="00703D75"/>
    <w:rsid w:val="00704CD1"/>
    <w:rsid w:val="00704F39"/>
    <w:rsid w:val="0070624A"/>
    <w:rsid w:val="00707D17"/>
    <w:rsid w:val="007208A8"/>
    <w:rsid w:val="00725EB7"/>
    <w:rsid w:val="00727EAF"/>
    <w:rsid w:val="007312AE"/>
    <w:rsid w:val="007312FD"/>
    <w:rsid w:val="00731F98"/>
    <w:rsid w:val="00733949"/>
    <w:rsid w:val="00745F34"/>
    <w:rsid w:val="0074685D"/>
    <w:rsid w:val="0076017F"/>
    <w:rsid w:val="00770111"/>
    <w:rsid w:val="00772A0D"/>
    <w:rsid w:val="00774B31"/>
    <w:rsid w:val="00775687"/>
    <w:rsid w:val="00780768"/>
    <w:rsid w:val="00783E0D"/>
    <w:rsid w:val="0078462E"/>
    <w:rsid w:val="00792A86"/>
    <w:rsid w:val="00794903"/>
    <w:rsid w:val="007953CF"/>
    <w:rsid w:val="007A02C5"/>
    <w:rsid w:val="007A4193"/>
    <w:rsid w:val="007B2899"/>
    <w:rsid w:val="007C17DE"/>
    <w:rsid w:val="007D1409"/>
    <w:rsid w:val="007D2D43"/>
    <w:rsid w:val="007D3F49"/>
    <w:rsid w:val="007E0571"/>
    <w:rsid w:val="007E0F59"/>
    <w:rsid w:val="007E2648"/>
    <w:rsid w:val="007E5E64"/>
    <w:rsid w:val="007E698D"/>
    <w:rsid w:val="007F0ACA"/>
    <w:rsid w:val="007F1A48"/>
    <w:rsid w:val="007F2CEF"/>
    <w:rsid w:val="007F6536"/>
    <w:rsid w:val="00800791"/>
    <w:rsid w:val="0080215B"/>
    <w:rsid w:val="008023D8"/>
    <w:rsid w:val="00815A6E"/>
    <w:rsid w:val="008204D0"/>
    <w:rsid w:val="00820F20"/>
    <w:rsid w:val="0082495D"/>
    <w:rsid w:val="00826E14"/>
    <w:rsid w:val="008305DE"/>
    <w:rsid w:val="00835311"/>
    <w:rsid w:val="00837771"/>
    <w:rsid w:val="00840651"/>
    <w:rsid w:val="0084693D"/>
    <w:rsid w:val="00846F57"/>
    <w:rsid w:val="00851783"/>
    <w:rsid w:val="00853D3B"/>
    <w:rsid w:val="00855382"/>
    <w:rsid w:val="008623BE"/>
    <w:rsid w:val="00862867"/>
    <w:rsid w:val="00862F57"/>
    <w:rsid w:val="00862FF4"/>
    <w:rsid w:val="00863E59"/>
    <w:rsid w:val="008669C8"/>
    <w:rsid w:val="00883572"/>
    <w:rsid w:val="00885385"/>
    <w:rsid w:val="00887756"/>
    <w:rsid w:val="0089650C"/>
    <w:rsid w:val="00896FF8"/>
    <w:rsid w:val="008B07B8"/>
    <w:rsid w:val="008B3198"/>
    <w:rsid w:val="008B456F"/>
    <w:rsid w:val="008B4E3E"/>
    <w:rsid w:val="008B624B"/>
    <w:rsid w:val="008C3228"/>
    <w:rsid w:val="008C4497"/>
    <w:rsid w:val="008D29AB"/>
    <w:rsid w:val="008D329E"/>
    <w:rsid w:val="008D437D"/>
    <w:rsid w:val="008EDE2B"/>
    <w:rsid w:val="008F5DB5"/>
    <w:rsid w:val="008F699E"/>
    <w:rsid w:val="008F6A38"/>
    <w:rsid w:val="00905B8B"/>
    <w:rsid w:val="009136EE"/>
    <w:rsid w:val="0091608B"/>
    <w:rsid w:val="00925383"/>
    <w:rsid w:val="00925BFE"/>
    <w:rsid w:val="0092683B"/>
    <w:rsid w:val="009311B1"/>
    <w:rsid w:val="009340F9"/>
    <w:rsid w:val="00941051"/>
    <w:rsid w:val="009449FA"/>
    <w:rsid w:val="00946839"/>
    <w:rsid w:val="00960EA4"/>
    <w:rsid w:val="00961148"/>
    <w:rsid w:val="00965C94"/>
    <w:rsid w:val="009774F8"/>
    <w:rsid w:val="00986C0D"/>
    <w:rsid w:val="00995319"/>
    <w:rsid w:val="0099725E"/>
    <w:rsid w:val="009A0D60"/>
    <w:rsid w:val="009A18F1"/>
    <w:rsid w:val="009A5698"/>
    <w:rsid w:val="009B1A7B"/>
    <w:rsid w:val="009B4BC3"/>
    <w:rsid w:val="009B6475"/>
    <w:rsid w:val="009C1168"/>
    <w:rsid w:val="009C2B69"/>
    <w:rsid w:val="009D1363"/>
    <w:rsid w:val="009D1E29"/>
    <w:rsid w:val="009D4022"/>
    <w:rsid w:val="009E3385"/>
    <w:rsid w:val="009F2819"/>
    <w:rsid w:val="009F5A56"/>
    <w:rsid w:val="009F5F67"/>
    <w:rsid w:val="00A0524A"/>
    <w:rsid w:val="00A07BEB"/>
    <w:rsid w:val="00A226A6"/>
    <w:rsid w:val="00A237BF"/>
    <w:rsid w:val="00A24846"/>
    <w:rsid w:val="00A2537C"/>
    <w:rsid w:val="00A2581A"/>
    <w:rsid w:val="00A31549"/>
    <w:rsid w:val="00A31C01"/>
    <w:rsid w:val="00A40CFE"/>
    <w:rsid w:val="00A45174"/>
    <w:rsid w:val="00A516B1"/>
    <w:rsid w:val="00A519A4"/>
    <w:rsid w:val="00A5583D"/>
    <w:rsid w:val="00A67756"/>
    <w:rsid w:val="00A777F3"/>
    <w:rsid w:val="00A86D23"/>
    <w:rsid w:val="00A93281"/>
    <w:rsid w:val="00A96989"/>
    <w:rsid w:val="00AA028C"/>
    <w:rsid w:val="00AA226D"/>
    <w:rsid w:val="00AA3FF4"/>
    <w:rsid w:val="00AB213E"/>
    <w:rsid w:val="00AB25EE"/>
    <w:rsid w:val="00AB41A4"/>
    <w:rsid w:val="00AB5274"/>
    <w:rsid w:val="00AC1185"/>
    <w:rsid w:val="00AC34C9"/>
    <w:rsid w:val="00AC4CE0"/>
    <w:rsid w:val="00AD0311"/>
    <w:rsid w:val="00AD27F2"/>
    <w:rsid w:val="00AD3812"/>
    <w:rsid w:val="00AD3829"/>
    <w:rsid w:val="00AF1356"/>
    <w:rsid w:val="00AF4557"/>
    <w:rsid w:val="00B004CC"/>
    <w:rsid w:val="00B00FFD"/>
    <w:rsid w:val="00B02500"/>
    <w:rsid w:val="00B02F80"/>
    <w:rsid w:val="00B10F96"/>
    <w:rsid w:val="00B25BF1"/>
    <w:rsid w:val="00B34B2A"/>
    <w:rsid w:val="00B424EA"/>
    <w:rsid w:val="00B45F4C"/>
    <w:rsid w:val="00B63F54"/>
    <w:rsid w:val="00B6496C"/>
    <w:rsid w:val="00B64C85"/>
    <w:rsid w:val="00B6539C"/>
    <w:rsid w:val="00B66751"/>
    <w:rsid w:val="00B81A8B"/>
    <w:rsid w:val="00B90045"/>
    <w:rsid w:val="00B917F8"/>
    <w:rsid w:val="00B9691F"/>
    <w:rsid w:val="00BA130B"/>
    <w:rsid w:val="00BA6B29"/>
    <w:rsid w:val="00BA71A3"/>
    <w:rsid w:val="00BA7304"/>
    <w:rsid w:val="00BB1844"/>
    <w:rsid w:val="00BC034B"/>
    <w:rsid w:val="00BC541D"/>
    <w:rsid w:val="00BC5DB6"/>
    <w:rsid w:val="00BD1413"/>
    <w:rsid w:val="00BD259E"/>
    <w:rsid w:val="00BD635E"/>
    <w:rsid w:val="00BD79B4"/>
    <w:rsid w:val="00BE38C9"/>
    <w:rsid w:val="00BE596E"/>
    <w:rsid w:val="00BF084B"/>
    <w:rsid w:val="00BF2B44"/>
    <w:rsid w:val="00C03C91"/>
    <w:rsid w:val="00C0532E"/>
    <w:rsid w:val="00C10CAA"/>
    <w:rsid w:val="00C164C0"/>
    <w:rsid w:val="00C179AF"/>
    <w:rsid w:val="00C242D9"/>
    <w:rsid w:val="00C25AA1"/>
    <w:rsid w:val="00C31050"/>
    <w:rsid w:val="00C317B4"/>
    <w:rsid w:val="00C35781"/>
    <w:rsid w:val="00C40114"/>
    <w:rsid w:val="00C455E7"/>
    <w:rsid w:val="00C469BC"/>
    <w:rsid w:val="00C47897"/>
    <w:rsid w:val="00C55454"/>
    <w:rsid w:val="00C55AE3"/>
    <w:rsid w:val="00C67032"/>
    <w:rsid w:val="00C73800"/>
    <w:rsid w:val="00C75520"/>
    <w:rsid w:val="00C83B54"/>
    <w:rsid w:val="00C87A4A"/>
    <w:rsid w:val="00C9778C"/>
    <w:rsid w:val="00CA0041"/>
    <w:rsid w:val="00CA118F"/>
    <w:rsid w:val="00CA5BA9"/>
    <w:rsid w:val="00CA640B"/>
    <w:rsid w:val="00CA6CD8"/>
    <w:rsid w:val="00CA716A"/>
    <w:rsid w:val="00CB04B1"/>
    <w:rsid w:val="00CB6A6D"/>
    <w:rsid w:val="00CB7F97"/>
    <w:rsid w:val="00CC038A"/>
    <w:rsid w:val="00CC1048"/>
    <w:rsid w:val="00CC2169"/>
    <w:rsid w:val="00CD048F"/>
    <w:rsid w:val="00CD24C6"/>
    <w:rsid w:val="00CD4B0C"/>
    <w:rsid w:val="00CD5ED8"/>
    <w:rsid w:val="00CD6F34"/>
    <w:rsid w:val="00CE05E5"/>
    <w:rsid w:val="00CE0A7B"/>
    <w:rsid w:val="00CE2829"/>
    <w:rsid w:val="00CE4BC6"/>
    <w:rsid w:val="00CE6C2F"/>
    <w:rsid w:val="00CF184B"/>
    <w:rsid w:val="00CF3E66"/>
    <w:rsid w:val="00CF556F"/>
    <w:rsid w:val="00D056A4"/>
    <w:rsid w:val="00D05B04"/>
    <w:rsid w:val="00D06EBB"/>
    <w:rsid w:val="00D10946"/>
    <w:rsid w:val="00D12A78"/>
    <w:rsid w:val="00D13D0F"/>
    <w:rsid w:val="00D14339"/>
    <w:rsid w:val="00D154FE"/>
    <w:rsid w:val="00D15ABE"/>
    <w:rsid w:val="00D275D4"/>
    <w:rsid w:val="00D331BD"/>
    <w:rsid w:val="00D51817"/>
    <w:rsid w:val="00D54FBC"/>
    <w:rsid w:val="00D6264E"/>
    <w:rsid w:val="00D737CA"/>
    <w:rsid w:val="00D752F3"/>
    <w:rsid w:val="00D77A7A"/>
    <w:rsid w:val="00D80C7F"/>
    <w:rsid w:val="00D8538A"/>
    <w:rsid w:val="00D8742F"/>
    <w:rsid w:val="00D91F58"/>
    <w:rsid w:val="00D92FEE"/>
    <w:rsid w:val="00D93D8E"/>
    <w:rsid w:val="00D95BF1"/>
    <w:rsid w:val="00DA0153"/>
    <w:rsid w:val="00DA2748"/>
    <w:rsid w:val="00DA4BD6"/>
    <w:rsid w:val="00DB1E80"/>
    <w:rsid w:val="00DC6DC8"/>
    <w:rsid w:val="00DD3874"/>
    <w:rsid w:val="00DD4674"/>
    <w:rsid w:val="00DD4F0F"/>
    <w:rsid w:val="00DE6550"/>
    <w:rsid w:val="00DF42B2"/>
    <w:rsid w:val="00DF5DBF"/>
    <w:rsid w:val="00E01224"/>
    <w:rsid w:val="00E05705"/>
    <w:rsid w:val="00E05D62"/>
    <w:rsid w:val="00E105A8"/>
    <w:rsid w:val="00E10CE9"/>
    <w:rsid w:val="00E2419A"/>
    <w:rsid w:val="00E35ECA"/>
    <w:rsid w:val="00E40B5D"/>
    <w:rsid w:val="00E41E5C"/>
    <w:rsid w:val="00E437C8"/>
    <w:rsid w:val="00E44DE3"/>
    <w:rsid w:val="00E46B8E"/>
    <w:rsid w:val="00E52908"/>
    <w:rsid w:val="00E534DD"/>
    <w:rsid w:val="00E54418"/>
    <w:rsid w:val="00E57E67"/>
    <w:rsid w:val="00E80AAC"/>
    <w:rsid w:val="00E84478"/>
    <w:rsid w:val="00E932F7"/>
    <w:rsid w:val="00E9458C"/>
    <w:rsid w:val="00EA377E"/>
    <w:rsid w:val="00EB001B"/>
    <w:rsid w:val="00EB0BF2"/>
    <w:rsid w:val="00EC3B70"/>
    <w:rsid w:val="00EC4F9F"/>
    <w:rsid w:val="00EC6FFD"/>
    <w:rsid w:val="00ED2DC8"/>
    <w:rsid w:val="00ED359B"/>
    <w:rsid w:val="00ED3B24"/>
    <w:rsid w:val="00EE31C4"/>
    <w:rsid w:val="00EE390C"/>
    <w:rsid w:val="00EF75CE"/>
    <w:rsid w:val="00F004C4"/>
    <w:rsid w:val="00F07109"/>
    <w:rsid w:val="00F102D6"/>
    <w:rsid w:val="00F1161B"/>
    <w:rsid w:val="00F127A0"/>
    <w:rsid w:val="00F22C64"/>
    <w:rsid w:val="00F2316E"/>
    <w:rsid w:val="00F2530E"/>
    <w:rsid w:val="00F25812"/>
    <w:rsid w:val="00F3227E"/>
    <w:rsid w:val="00F351FE"/>
    <w:rsid w:val="00F44CEE"/>
    <w:rsid w:val="00F513DF"/>
    <w:rsid w:val="00F51467"/>
    <w:rsid w:val="00F51543"/>
    <w:rsid w:val="00F51A13"/>
    <w:rsid w:val="00F522A1"/>
    <w:rsid w:val="00F54564"/>
    <w:rsid w:val="00F626BB"/>
    <w:rsid w:val="00F65C83"/>
    <w:rsid w:val="00F67C4E"/>
    <w:rsid w:val="00F90D27"/>
    <w:rsid w:val="00F95973"/>
    <w:rsid w:val="00F969A8"/>
    <w:rsid w:val="00FA0969"/>
    <w:rsid w:val="00FA6044"/>
    <w:rsid w:val="00FA6411"/>
    <w:rsid w:val="00FB1D95"/>
    <w:rsid w:val="00FB6789"/>
    <w:rsid w:val="00FB684A"/>
    <w:rsid w:val="00FC3DB5"/>
    <w:rsid w:val="00FC4776"/>
    <w:rsid w:val="00FC638E"/>
    <w:rsid w:val="00FD2761"/>
    <w:rsid w:val="00FD3DC8"/>
    <w:rsid w:val="00FD7EC8"/>
    <w:rsid w:val="00FF3111"/>
    <w:rsid w:val="00FF6EBC"/>
    <w:rsid w:val="0343389F"/>
    <w:rsid w:val="03A1E4FF"/>
    <w:rsid w:val="04DD91C7"/>
    <w:rsid w:val="04EC44FF"/>
    <w:rsid w:val="06046B03"/>
    <w:rsid w:val="077A9690"/>
    <w:rsid w:val="07D266AE"/>
    <w:rsid w:val="08CC9E92"/>
    <w:rsid w:val="09CB0E1C"/>
    <w:rsid w:val="09F4C773"/>
    <w:rsid w:val="0AA0CE28"/>
    <w:rsid w:val="0D4B6AE4"/>
    <w:rsid w:val="0D5CFAD2"/>
    <w:rsid w:val="0E04A172"/>
    <w:rsid w:val="0F14068B"/>
    <w:rsid w:val="1133BC6B"/>
    <w:rsid w:val="113E7232"/>
    <w:rsid w:val="124CC202"/>
    <w:rsid w:val="13B05AE6"/>
    <w:rsid w:val="14BF5887"/>
    <w:rsid w:val="14D808DB"/>
    <w:rsid w:val="15B53327"/>
    <w:rsid w:val="164A8104"/>
    <w:rsid w:val="1752CCD4"/>
    <w:rsid w:val="18A7D34D"/>
    <w:rsid w:val="193A2667"/>
    <w:rsid w:val="19663C4D"/>
    <w:rsid w:val="19C3C93F"/>
    <w:rsid w:val="1D574223"/>
    <w:rsid w:val="2049B1F5"/>
    <w:rsid w:val="20BEA5A3"/>
    <w:rsid w:val="225A5F9B"/>
    <w:rsid w:val="247EB0E8"/>
    <w:rsid w:val="258A4A7C"/>
    <w:rsid w:val="25ED73D3"/>
    <w:rsid w:val="273C2B41"/>
    <w:rsid w:val="2948D817"/>
    <w:rsid w:val="2956EFAA"/>
    <w:rsid w:val="2CC0A25F"/>
    <w:rsid w:val="311493A1"/>
    <w:rsid w:val="31A40058"/>
    <w:rsid w:val="3377F4ED"/>
    <w:rsid w:val="3750BC02"/>
    <w:rsid w:val="398B0ACD"/>
    <w:rsid w:val="3A240C98"/>
    <w:rsid w:val="3AFA6274"/>
    <w:rsid w:val="3B4CBC33"/>
    <w:rsid w:val="3BD82CE6"/>
    <w:rsid w:val="3DF3ACF7"/>
    <w:rsid w:val="3E805914"/>
    <w:rsid w:val="405AF1B3"/>
    <w:rsid w:val="40A29655"/>
    <w:rsid w:val="40DB491F"/>
    <w:rsid w:val="4191F0FD"/>
    <w:rsid w:val="42DFDECB"/>
    <w:rsid w:val="4300AE15"/>
    <w:rsid w:val="454E217E"/>
    <w:rsid w:val="45A6483E"/>
    <w:rsid w:val="46CC7AF6"/>
    <w:rsid w:val="46DA24BB"/>
    <w:rsid w:val="488F108C"/>
    <w:rsid w:val="4AFEA41A"/>
    <w:rsid w:val="4B5F1BB4"/>
    <w:rsid w:val="4C508C8C"/>
    <w:rsid w:val="4DEDB6ED"/>
    <w:rsid w:val="4DF6BF2B"/>
    <w:rsid w:val="4F8AB63E"/>
    <w:rsid w:val="50AFAFA5"/>
    <w:rsid w:val="51088C0F"/>
    <w:rsid w:val="547676A2"/>
    <w:rsid w:val="54929002"/>
    <w:rsid w:val="5497AEDA"/>
    <w:rsid w:val="558EE4EA"/>
    <w:rsid w:val="55D64A18"/>
    <w:rsid w:val="56124703"/>
    <w:rsid w:val="570592FB"/>
    <w:rsid w:val="572F2B99"/>
    <w:rsid w:val="57F839A4"/>
    <w:rsid w:val="588B83C9"/>
    <w:rsid w:val="5A01B508"/>
    <w:rsid w:val="5A915B69"/>
    <w:rsid w:val="5BEDBEFB"/>
    <w:rsid w:val="5C003255"/>
    <w:rsid w:val="5C5EB952"/>
    <w:rsid w:val="5FF2A771"/>
    <w:rsid w:val="62AED51C"/>
    <w:rsid w:val="633C34E1"/>
    <w:rsid w:val="64058842"/>
    <w:rsid w:val="64B8E4A9"/>
    <w:rsid w:val="66305853"/>
    <w:rsid w:val="66C4F981"/>
    <w:rsid w:val="683B6334"/>
    <w:rsid w:val="69C2EE41"/>
    <w:rsid w:val="6B35AF95"/>
    <w:rsid w:val="6B83E76B"/>
    <w:rsid w:val="6CCAB486"/>
    <w:rsid w:val="6DAD7099"/>
    <w:rsid w:val="73E6F8DD"/>
    <w:rsid w:val="75453C41"/>
    <w:rsid w:val="75E7B0BB"/>
    <w:rsid w:val="79E3F7C9"/>
    <w:rsid w:val="7A5532EC"/>
    <w:rsid w:val="7B27A083"/>
    <w:rsid w:val="7B80B3A7"/>
    <w:rsid w:val="7BE7214E"/>
    <w:rsid w:val="7CC6CEAB"/>
    <w:rsid w:val="7DBE0982"/>
    <w:rsid w:val="7EFB2D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AF6E7"/>
  <w15:chartTrackingRefBased/>
  <w15:docId w15:val="{6F8E241C-D6AD-4D5C-BC14-871F4D0C9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4517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F6536"/>
    <w:pPr>
      <w:ind w:left="720"/>
      <w:contextualSpacing/>
    </w:pPr>
  </w:style>
  <w:style w:type="paragraph" w:styleId="Revision">
    <w:name w:val="Revision"/>
    <w:hidden/>
    <w:uiPriority w:val="99"/>
    <w:semiHidden/>
    <w:rsid w:val="00BC5DB6"/>
    <w:pPr>
      <w:spacing w:after="0" w:line="240" w:lineRule="auto"/>
    </w:pPr>
  </w:style>
  <w:style w:type="paragraph" w:styleId="NormalWeb">
    <w:name w:val="Normal (Web)"/>
    <w:basedOn w:val="Normal"/>
    <w:uiPriority w:val="99"/>
    <w:semiHidden/>
    <w:unhideWhenUsed/>
    <w:rsid w:val="00E05D6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7859638">
      <w:bodyDiv w:val="1"/>
      <w:marLeft w:val="0"/>
      <w:marRight w:val="0"/>
      <w:marTop w:val="0"/>
      <w:marBottom w:val="0"/>
      <w:divBdr>
        <w:top w:val="none" w:sz="0" w:space="0" w:color="auto"/>
        <w:left w:val="none" w:sz="0" w:space="0" w:color="auto"/>
        <w:bottom w:val="none" w:sz="0" w:space="0" w:color="auto"/>
        <w:right w:val="none" w:sz="0" w:space="0" w:color="auto"/>
      </w:divBdr>
    </w:div>
    <w:div w:id="848836011">
      <w:bodyDiv w:val="1"/>
      <w:marLeft w:val="0"/>
      <w:marRight w:val="0"/>
      <w:marTop w:val="0"/>
      <w:marBottom w:val="0"/>
      <w:divBdr>
        <w:top w:val="none" w:sz="0" w:space="0" w:color="auto"/>
        <w:left w:val="none" w:sz="0" w:space="0" w:color="auto"/>
        <w:bottom w:val="none" w:sz="0" w:space="0" w:color="auto"/>
        <w:right w:val="none" w:sz="0" w:space="0" w:color="auto"/>
      </w:divBdr>
    </w:div>
    <w:div w:id="1491368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chart" Target="charts/chart1.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chart" Target="charts/chart5.xml"/><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chart" Target="charts/chart4.xml"/><Relationship Id="rId4" Type="http://schemas.openxmlformats.org/officeDocument/2006/relationships/settings" Target="settings.xml"/><Relationship Id="rId9" Type="http://schemas.openxmlformats.org/officeDocument/2006/relationships/chart" Target="charts/chart3.xml"/><Relationship Id="rId14" Type="http://schemas.openxmlformats.org/officeDocument/2006/relationships/image" Target="media/image4.png"/></Relationships>
</file>

<file path=word/charts/_rels/chart1.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embeddings/oleObject2.bin"/><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mctools-my.sharepoint.com/personal/huang_steve2_mayo_edu/Documents/Research/JB-1498/FD%20HPLC%20download/HPLC_20220412-1006.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mctools-my.sharepoint.com/personal/huang_steve2_mayo_edu/Documents/Research/JB-1498/FD%20HPLC%20download/HPLC_20220412-1018.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embeddings/oleObject3.bin"/><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400" b="0" i="0" u="none" strike="noStrike" kern="1200" spc="0" baseline="0">
                <a:solidFill>
                  <a:sysClr val="windowText" lastClr="000000">
                    <a:lumMod val="65000"/>
                    <a:lumOff val="35000"/>
                  </a:sysClr>
                </a:solidFill>
              </a:rPr>
              <a:t>[</a:t>
            </a:r>
            <a:r>
              <a:rPr lang="en-US" sz="1400" b="0" i="0" u="none" strike="noStrike" kern="1200" spc="0" baseline="30000">
                <a:solidFill>
                  <a:sysClr val="windowText" lastClr="000000">
                    <a:lumMod val="65000"/>
                    <a:lumOff val="35000"/>
                  </a:sysClr>
                </a:solidFill>
              </a:rPr>
              <a:t>68</a:t>
            </a:r>
            <a:r>
              <a:rPr lang="en-US" sz="1400" b="0" i="0" u="none" strike="noStrike" kern="1200" spc="0" baseline="0">
                <a:solidFill>
                  <a:sysClr val="windowText" lastClr="000000">
                    <a:lumMod val="65000"/>
                    <a:lumOff val="35000"/>
                  </a:sysClr>
                </a:solidFill>
              </a:rPr>
              <a:t>Ga]Ga-JB-1498 reaction</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solidFill>
                <a:schemeClr val="accent1"/>
              </a:solidFill>
              <a:round/>
            </a:ln>
            <a:effectLst/>
          </c:spPr>
          <c:marker>
            <c:symbol val="none"/>
          </c:marker>
          <c:xVal>
            <c:numRef>
              <c:f>'[JB-1498-4-21-20-3-radiolabel.xlsx]Sheet1'!$D$1:$D$1816</c:f>
              <c:numCache>
                <c:formatCode>General</c:formatCode>
                <c:ptCount val="1816"/>
                <c:pt idx="0">
                  <c:v>0</c:v>
                </c:pt>
                <c:pt idx="1">
                  <c:v>8.3300000000000006E-3</c:v>
                </c:pt>
                <c:pt idx="2">
                  <c:v>1.6670000000000001E-2</c:v>
                </c:pt>
                <c:pt idx="3">
                  <c:v>2.5000000000000001E-2</c:v>
                </c:pt>
                <c:pt idx="4">
                  <c:v>3.3329999999999999E-2</c:v>
                </c:pt>
                <c:pt idx="5">
                  <c:v>4.1669999999999999E-2</c:v>
                </c:pt>
                <c:pt idx="6">
                  <c:v>0.05</c:v>
                </c:pt>
                <c:pt idx="7">
                  <c:v>5.833E-2</c:v>
                </c:pt>
                <c:pt idx="8">
                  <c:v>6.6669999999999993E-2</c:v>
                </c:pt>
                <c:pt idx="9">
                  <c:v>7.4999999999999997E-2</c:v>
                </c:pt>
                <c:pt idx="10">
                  <c:v>8.3330000000000001E-2</c:v>
                </c:pt>
                <c:pt idx="11">
                  <c:v>9.1670000000000001E-2</c:v>
                </c:pt>
                <c:pt idx="12">
                  <c:v>0.1</c:v>
                </c:pt>
                <c:pt idx="13">
                  <c:v>0.10833</c:v>
                </c:pt>
                <c:pt idx="14">
                  <c:v>0.11667</c:v>
                </c:pt>
                <c:pt idx="15">
                  <c:v>0.125</c:v>
                </c:pt>
                <c:pt idx="16">
                  <c:v>0.13333</c:v>
                </c:pt>
                <c:pt idx="17">
                  <c:v>0.14166999999999999</c:v>
                </c:pt>
                <c:pt idx="18">
                  <c:v>0.15</c:v>
                </c:pt>
                <c:pt idx="19">
                  <c:v>0.15833</c:v>
                </c:pt>
                <c:pt idx="20">
                  <c:v>0.16667000000000001</c:v>
                </c:pt>
                <c:pt idx="21">
                  <c:v>0.17499999999999999</c:v>
                </c:pt>
                <c:pt idx="22">
                  <c:v>0.18332999999999999</c:v>
                </c:pt>
                <c:pt idx="23">
                  <c:v>0.19167000000000001</c:v>
                </c:pt>
                <c:pt idx="24">
                  <c:v>0.2</c:v>
                </c:pt>
                <c:pt idx="25">
                  <c:v>0.20832999999999999</c:v>
                </c:pt>
                <c:pt idx="26">
                  <c:v>0.21667</c:v>
                </c:pt>
                <c:pt idx="27">
                  <c:v>0.22500000000000001</c:v>
                </c:pt>
                <c:pt idx="28">
                  <c:v>0.23333000000000001</c:v>
                </c:pt>
                <c:pt idx="29">
                  <c:v>0.24167</c:v>
                </c:pt>
                <c:pt idx="30">
                  <c:v>0.25</c:v>
                </c:pt>
                <c:pt idx="31">
                  <c:v>0.25833</c:v>
                </c:pt>
                <c:pt idx="32">
                  <c:v>0.26667000000000002</c:v>
                </c:pt>
                <c:pt idx="33">
                  <c:v>0.27500000000000002</c:v>
                </c:pt>
                <c:pt idx="34">
                  <c:v>0.28333000000000003</c:v>
                </c:pt>
                <c:pt idx="35">
                  <c:v>0.29166999999999998</c:v>
                </c:pt>
                <c:pt idx="36">
                  <c:v>0.3</c:v>
                </c:pt>
                <c:pt idx="37">
                  <c:v>0.30832999999999999</c:v>
                </c:pt>
                <c:pt idx="38">
                  <c:v>0.31667000000000001</c:v>
                </c:pt>
                <c:pt idx="39">
                  <c:v>0.32500000000000001</c:v>
                </c:pt>
                <c:pt idx="40">
                  <c:v>0.33333000000000002</c:v>
                </c:pt>
                <c:pt idx="41">
                  <c:v>0.34166999999999997</c:v>
                </c:pt>
                <c:pt idx="42">
                  <c:v>0.35</c:v>
                </c:pt>
                <c:pt idx="43">
                  <c:v>0.35832999999999998</c:v>
                </c:pt>
                <c:pt idx="44">
                  <c:v>0.36667</c:v>
                </c:pt>
                <c:pt idx="45">
                  <c:v>0.375</c:v>
                </c:pt>
                <c:pt idx="46">
                  <c:v>0.38333</c:v>
                </c:pt>
                <c:pt idx="47">
                  <c:v>0.39167000000000002</c:v>
                </c:pt>
                <c:pt idx="48">
                  <c:v>0.4</c:v>
                </c:pt>
                <c:pt idx="49">
                  <c:v>0.40833000000000003</c:v>
                </c:pt>
                <c:pt idx="50">
                  <c:v>0.41666999999999998</c:v>
                </c:pt>
                <c:pt idx="51">
                  <c:v>0.42499999999999999</c:v>
                </c:pt>
                <c:pt idx="52">
                  <c:v>0.43332999999999999</c:v>
                </c:pt>
                <c:pt idx="53">
                  <c:v>0.44167000000000001</c:v>
                </c:pt>
                <c:pt idx="54">
                  <c:v>0.45</c:v>
                </c:pt>
                <c:pt idx="55">
                  <c:v>0.45833000000000002</c:v>
                </c:pt>
                <c:pt idx="56">
                  <c:v>0.46666999999999997</c:v>
                </c:pt>
                <c:pt idx="57">
                  <c:v>0.47499999999999998</c:v>
                </c:pt>
                <c:pt idx="58">
                  <c:v>0.48332999999999998</c:v>
                </c:pt>
                <c:pt idx="59">
                  <c:v>0.49167</c:v>
                </c:pt>
                <c:pt idx="60">
                  <c:v>0.5</c:v>
                </c:pt>
                <c:pt idx="61">
                  <c:v>0.50832999999999995</c:v>
                </c:pt>
                <c:pt idx="62">
                  <c:v>0.51666999999999996</c:v>
                </c:pt>
                <c:pt idx="63">
                  <c:v>0.52500000000000002</c:v>
                </c:pt>
                <c:pt idx="64">
                  <c:v>0.53332999999999997</c:v>
                </c:pt>
                <c:pt idx="65">
                  <c:v>0.54166999999999998</c:v>
                </c:pt>
                <c:pt idx="66">
                  <c:v>0.55000000000000004</c:v>
                </c:pt>
                <c:pt idx="67">
                  <c:v>0.55832999999999999</c:v>
                </c:pt>
                <c:pt idx="68">
                  <c:v>0.56667000000000001</c:v>
                </c:pt>
                <c:pt idx="69">
                  <c:v>0.57499999999999996</c:v>
                </c:pt>
                <c:pt idx="70">
                  <c:v>0.58333000000000002</c:v>
                </c:pt>
                <c:pt idx="71">
                  <c:v>0.59167000000000003</c:v>
                </c:pt>
                <c:pt idx="72">
                  <c:v>0.6</c:v>
                </c:pt>
                <c:pt idx="73">
                  <c:v>0.60833000000000004</c:v>
                </c:pt>
                <c:pt idx="74">
                  <c:v>0.61667000000000005</c:v>
                </c:pt>
                <c:pt idx="75">
                  <c:v>0.625</c:v>
                </c:pt>
                <c:pt idx="76">
                  <c:v>0.63332999999999995</c:v>
                </c:pt>
                <c:pt idx="77">
                  <c:v>0.64166999999999996</c:v>
                </c:pt>
                <c:pt idx="78">
                  <c:v>0.65</c:v>
                </c:pt>
                <c:pt idx="79">
                  <c:v>0.65832999999999997</c:v>
                </c:pt>
                <c:pt idx="80">
                  <c:v>0.66666999999999998</c:v>
                </c:pt>
                <c:pt idx="81">
                  <c:v>0.67500000000000004</c:v>
                </c:pt>
                <c:pt idx="82">
                  <c:v>0.68332999999999999</c:v>
                </c:pt>
                <c:pt idx="83">
                  <c:v>0.69167000000000001</c:v>
                </c:pt>
                <c:pt idx="84">
                  <c:v>0.7</c:v>
                </c:pt>
                <c:pt idx="85">
                  <c:v>0.70833000000000002</c:v>
                </c:pt>
                <c:pt idx="86">
                  <c:v>0.71667000000000003</c:v>
                </c:pt>
                <c:pt idx="87">
                  <c:v>0.72499999999999998</c:v>
                </c:pt>
                <c:pt idx="88">
                  <c:v>0.73333000000000004</c:v>
                </c:pt>
                <c:pt idx="89">
                  <c:v>0.74167000000000005</c:v>
                </c:pt>
                <c:pt idx="90">
                  <c:v>0.75</c:v>
                </c:pt>
                <c:pt idx="91">
                  <c:v>0.75832999999999995</c:v>
                </c:pt>
                <c:pt idx="92">
                  <c:v>0.76666999999999996</c:v>
                </c:pt>
                <c:pt idx="93">
                  <c:v>0.77500000000000002</c:v>
                </c:pt>
                <c:pt idx="94">
                  <c:v>0.78332999999999997</c:v>
                </c:pt>
                <c:pt idx="95">
                  <c:v>0.79166999999999998</c:v>
                </c:pt>
                <c:pt idx="96">
                  <c:v>0.8</c:v>
                </c:pt>
                <c:pt idx="97">
                  <c:v>0.80832999999999999</c:v>
                </c:pt>
                <c:pt idx="98">
                  <c:v>0.81667000000000001</c:v>
                </c:pt>
                <c:pt idx="99">
                  <c:v>0.82499999999999996</c:v>
                </c:pt>
                <c:pt idx="100">
                  <c:v>0.83333000000000002</c:v>
                </c:pt>
                <c:pt idx="101">
                  <c:v>0.84167000000000003</c:v>
                </c:pt>
                <c:pt idx="102">
                  <c:v>0.85</c:v>
                </c:pt>
                <c:pt idx="103">
                  <c:v>0.85833000000000004</c:v>
                </c:pt>
                <c:pt idx="104">
                  <c:v>0.86667000000000005</c:v>
                </c:pt>
                <c:pt idx="105">
                  <c:v>0.875</c:v>
                </c:pt>
                <c:pt idx="106">
                  <c:v>0.88332999999999995</c:v>
                </c:pt>
                <c:pt idx="107">
                  <c:v>0.89166999999999996</c:v>
                </c:pt>
                <c:pt idx="108">
                  <c:v>0.9</c:v>
                </c:pt>
                <c:pt idx="109">
                  <c:v>0.90832999999999997</c:v>
                </c:pt>
                <c:pt idx="110">
                  <c:v>0.91666999999999998</c:v>
                </c:pt>
                <c:pt idx="111">
                  <c:v>0.92500000000000004</c:v>
                </c:pt>
                <c:pt idx="112">
                  <c:v>0.93332999999999999</c:v>
                </c:pt>
                <c:pt idx="113">
                  <c:v>0.94167000000000001</c:v>
                </c:pt>
                <c:pt idx="114">
                  <c:v>0.95</c:v>
                </c:pt>
                <c:pt idx="115">
                  <c:v>0.95833000000000002</c:v>
                </c:pt>
                <c:pt idx="116">
                  <c:v>0.96667000000000003</c:v>
                </c:pt>
                <c:pt idx="117">
                  <c:v>0.97499999999999998</c:v>
                </c:pt>
                <c:pt idx="118">
                  <c:v>0.98333000000000004</c:v>
                </c:pt>
                <c:pt idx="119">
                  <c:v>0.99167000000000005</c:v>
                </c:pt>
                <c:pt idx="120">
                  <c:v>1</c:v>
                </c:pt>
                <c:pt idx="121">
                  <c:v>1.0083299999999999</c:v>
                </c:pt>
                <c:pt idx="122">
                  <c:v>1.01667</c:v>
                </c:pt>
                <c:pt idx="123">
                  <c:v>1.0249999999999999</c:v>
                </c:pt>
                <c:pt idx="124">
                  <c:v>1.0333300000000001</c:v>
                </c:pt>
                <c:pt idx="125">
                  <c:v>1.0416700000000001</c:v>
                </c:pt>
                <c:pt idx="126">
                  <c:v>1.05</c:v>
                </c:pt>
                <c:pt idx="127">
                  <c:v>1.05833</c:v>
                </c:pt>
                <c:pt idx="128">
                  <c:v>1.06667</c:v>
                </c:pt>
                <c:pt idx="129">
                  <c:v>1.075</c:v>
                </c:pt>
                <c:pt idx="130">
                  <c:v>1.0833299999999999</c:v>
                </c:pt>
                <c:pt idx="131">
                  <c:v>1.0916699999999999</c:v>
                </c:pt>
                <c:pt idx="132">
                  <c:v>1.1000000000000001</c:v>
                </c:pt>
                <c:pt idx="133">
                  <c:v>1.10833</c:v>
                </c:pt>
                <c:pt idx="134">
                  <c:v>1.1166700000000001</c:v>
                </c:pt>
                <c:pt idx="135">
                  <c:v>1.125</c:v>
                </c:pt>
                <c:pt idx="136">
                  <c:v>1.1333299999999999</c:v>
                </c:pt>
                <c:pt idx="137">
                  <c:v>1.14167</c:v>
                </c:pt>
                <c:pt idx="138">
                  <c:v>1.1499999999999999</c:v>
                </c:pt>
                <c:pt idx="139">
                  <c:v>1.1583300000000001</c:v>
                </c:pt>
                <c:pt idx="140">
                  <c:v>1.1666700000000001</c:v>
                </c:pt>
                <c:pt idx="141">
                  <c:v>1.175</c:v>
                </c:pt>
                <c:pt idx="142">
                  <c:v>1.18333</c:v>
                </c:pt>
                <c:pt idx="143">
                  <c:v>1.19167</c:v>
                </c:pt>
                <c:pt idx="144">
                  <c:v>1.2</c:v>
                </c:pt>
                <c:pt idx="145">
                  <c:v>1.2083299999999999</c:v>
                </c:pt>
                <c:pt idx="146">
                  <c:v>1.2166699999999999</c:v>
                </c:pt>
                <c:pt idx="147">
                  <c:v>1.2250000000000001</c:v>
                </c:pt>
                <c:pt idx="148">
                  <c:v>1.23333</c:v>
                </c:pt>
                <c:pt idx="149">
                  <c:v>1.2416700000000001</c:v>
                </c:pt>
                <c:pt idx="150">
                  <c:v>1.25</c:v>
                </c:pt>
                <c:pt idx="151">
                  <c:v>1.2583299999999999</c:v>
                </c:pt>
                <c:pt idx="152">
                  <c:v>1.26667</c:v>
                </c:pt>
                <c:pt idx="153">
                  <c:v>1.2749999999999999</c:v>
                </c:pt>
                <c:pt idx="154">
                  <c:v>1.2833300000000001</c:v>
                </c:pt>
                <c:pt idx="155">
                  <c:v>1.2916700000000001</c:v>
                </c:pt>
                <c:pt idx="156">
                  <c:v>1.3</c:v>
                </c:pt>
                <c:pt idx="157">
                  <c:v>1.30833</c:v>
                </c:pt>
                <c:pt idx="158">
                  <c:v>1.31667</c:v>
                </c:pt>
                <c:pt idx="159">
                  <c:v>1.325</c:v>
                </c:pt>
                <c:pt idx="160">
                  <c:v>1.3333299999999999</c:v>
                </c:pt>
                <c:pt idx="161">
                  <c:v>1.3416699999999999</c:v>
                </c:pt>
                <c:pt idx="162">
                  <c:v>1.35</c:v>
                </c:pt>
                <c:pt idx="163">
                  <c:v>1.35833</c:v>
                </c:pt>
                <c:pt idx="164">
                  <c:v>1.3666700000000001</c:v>
                </c:pt>
                <c:pt idx="165">
                  <c:v>1.375</c:v>
                </c:pt>
                <c:pt idx="166">
                  <c:v>1.3833299999999999</c:v>
                </c:pt>
                <c:pt idx="167">
                  <c:v>1.39167</c:v>
                </c:pt>
                <c:pt idx="168">
                  <c:v>1.4</c:v>
                </c:pt>
                <c:pt idx="169">
                  <c:v>1.4083300000000001</c:v>
                </c:pt>
                <c:pt idx="170">
                  <c:v>1.4166700000000001</c:v>
                </c:pt>
                <c:pt idx="171">
                  <c:v>1.425</c:v>
                </c:pt>
                <c:pt idx="172">
                  <c:v>1.43333</c:v>
                </c:pt>
                <c:pt idx="173">
                  <c:v>1.44167</c:v>
                </c:pt>
                <c:pt idx="174">
                  <c:v>1.45</c:v>
                </c:pt>
                <c:pt idx="175">
                  <c:v>1.4583299999999999</c:v>
                </c:pt>
                <c:pt idx="176">
                  <c:v>1.4666699999999999</c:v>
                </c:pt>
                <c:pt idx="177">
                  <c:v>1.4750000000000001</c:v>
                </c:pt>
                <c:pt idx="178">
                  <c:v>1.48333</c:v>
                </c:pt>
                <c:pt idx="179">
                  <c:v>1.4916700000000001</c:v>
                </c:pt>
                <c:pt idx="180">
                  <c:v>1.5</c:v>
                </c:pt>
                <c:pt idx="181">
                  <c:v>1.5083299999999999</c:v>
                </c:pt>
                <c:pt idx="182">
                  <c:v>1.51667</c:v>
                </c:pt>
                <c:pt idx="183">
                  <c:v>1.5249999999999999</c:v>
                </c:pt>
                <c:pt idx="184">
                  <c:v>1.5333300000000001</c:v>
                </c:pt>
                <c:pt idx="185">
                  <c:v>1.5416700000000001</c:v>
                </c:pt>
                <c:pt idx="186">
                  <c:v>1.55</c:v>
                </c:pt>
                <c:pt idx="187">
                  <c:v>1.55833</c:v>
                </c:pt>
                <c:pt idx="188">
                  <c:v>1.56667</c:v>
                </c:pt>
                <c:pt idx="189">
                  <c:v>1.575</c:v>
                </c:pt>
                <c:pt idx="190">
                  <c:v>1.5833299999999999</c:v>
                </c:pt>
                <c:pt idx="191">
                  <c:v>1.5916699999999999</c:v>
                </c:pt>
                <c:pt idx="192">
                  <c:v>1.6</c:v>
                </c:pt>
                <c:pt idx="193">
                  <c:v>1.60833</c:v>
                </c:pt>
                <c:pt idx="194">
                  <c:v>1.6166700000000001</c:v>
                </c:pt>
                <c:pt idx="195">
                  <c:v>1.625</c:v>
                </c:pt>
                <c:pt idx="196">
                  <c:v>1.6333299999999999</c:v>
                </c:pt>
                <c:pt idx="197">
                  <c:v>1.64167</c:v>
                </c:pt>
                <c:pt idx="198">
                  <c:v>1.65</c:v>
                </c:pt>
                <c:pt idx="199">
                  <c:v>1.6583300000000001</c:v>
                </c:pt>
                <c:pt idx="200">
                  <c:v>1.6666700000000001</c:v>
                </c:pt>
                <c:pt idx="201">
                  <c:v>1.675</c:v>
                </c:pt>
                <c:pt idx="202">
                  <c:v>1.68333</c:v>
                </c:pt>
                <c:pt idx="203">
                  <c:v>1.69167</c:v>
                </c:pt>
                <c:pt idx="204">
                  <c:v>1.7</c:v>
                </c:pt>
                <c:pt idx="205">
                  <c:v>1.7083299999999999</c:v>
                </c:pt>
                <c:pt idx="206">
                  <c:v>1.7166699999999999</c:v>
                </c:pt>
                <c:pt idx="207">
                  <c:v>1.7250000000000001</c:v>
                </c:pt>
                <c:pt idx="208">
                  <c:v>1.73333</c:v>
                </c:pt>
                <c:pt idx="209">
                  <c:v>1.7416700000000001</c:v>
                </c:pt>
                <c:pt idx="210">
                  <c:v>1.75</c:v>
                </c:pt>
                <c:pt idx="211">
                  <c:v>1.7583299999999999</c:v>
                </c:pt>
                <c:pt idx="212">
                  <c:v>1.76667</c:v>
                </c:pt>
                <c:pt idx="213">
                  <c:v>1.7749999999999999</c:v>
                </c:pt>
                <c:pt idx="214">
                  <c:v>1.7833300000000001</c:v>
                </c:pt>
                <c:pt idx="215">
                  <c:v>1.7916700000000001</c:v>
                </c:pt>
                <c:pt idx="216">
                  <c:v>1.8</c:v>
                </c:pt>
                <c:pt idx="217">
                  <c:v>1.80833</c:v>
                </c:pt>
                <c:pt idx="218">
                  <c:v>1.81667</c:v>
                </c:pt>
                <c:pt idx="219">
                  <c:v>1.825</c:v>
                </c:pt>
                <c:pt idx="220">
                  <c:v>1.8333299999999999</c:v>
                </c:pt>
                <c:pt idx="221">
                  <c:v>1.8416699999999999</c:v>
                </c:pt>
                <c:pt idx="222">
                  <c:v>1.85</c:v>
                </c:pt>
                <c:pt idx="223">
                  <c:v>1.85833</c:v>
                </c:pt>
                <c:pt idx="224">
                  <c:v>1.8666700000000001</c:v>
                </c:pt>
                <c:pt idx="225">
                  <c:v>1.875</c:v>
                </c:pt>
                <c:pt idx="226">
                  <c:v>1.8833299999999999</c:v>
                </c:pt>
                <c:pt idx="227">
                  <c:v>1.89167</c:v>
                </c:pt>
                <c:pt idx="228">
                  <c:v>1.9</c:v>
                </c:pt>
                <c:pt idx="229">
                  <c:v>1.9083300000000001</c:v>
                </c:pt>
                <c:pt idx="230">
                  <c:v>1.9166700000000001</c:v>
                </c:pt>
                <c:pt idx="231">
                  <c:v>1.925</c:v>
                </c:pt>
                <c:pt idx="232">
                  <c:v>1.93333</c:v>
                </c:pt>
                <c:pt idx="233">
                  <c:v>1.94167</c:v>
                </c:pt>
                <c:pt idx="234">
                  <c:v>1.95</c:v>
                </c:pt>
                <c:pt idx="235">
                  <c:v>1.9583299999999999</c:v>
                </c:pt>
                <c:pt idx="236">
                  <c:v>1.9666699999999999</c:v>
                </c:pt>
                <c:pt idx="237">
                  <c:v>1.9750000000000001</c:v>
                </c:pt>
                <c:pt idx="238">
                  <c:v>1.98333</c:v>
                </c:pt>
                <c:pt idx="239">
                  <c:v>1.9916700000000001</c:v>
                </c:pt>
                <c:pt idx="240">
                  <c:v>2</c:v>
                </c:pt>
                <c:pt idx="241">
                  <c:v>2.0083299999999999</c:v>
                </c:pt>
                <c:pt idx="242">
                  <c:v>2.01667</c:v>
                </c:pt>
                <c:pt idx="243">
                  <c:v>2.0249999999999999</c:v>
                </c:pt>
                <c:pt idx="244">
                  <c:v>2.0333299999999999</c:v>
                </c:pt>
                <c:pt idx="245">
                  <c:v>2.0416699999999999</c:v>
                </c:pt>
                <c:pt idx="246">
                  <c:v>2.0499999999999998</c:v>
                </c:pt>
                <c:pt idx="247">
                  <c:v>2.0583300000000002</c:v>
                </c:pt>
                <c:pt idx="248">
                  <c:v>2.0666699999999998</c:v>
                </c:pt>
                <c:pt idx="249">
                  <c:v>2.0750000000000002</c:v>
                </c:pt>
                <c:pt idx="250">
                  <c:v>2.0833300000000001</c:v>
                </c:pt>
                <c:pt idx="251">
                  <c:v>2.0916700000000001</c:v>
                </c:pt>
                <c:pt idx="252">
                  <c:v>2.1</c:v>
                </c:pt>
                <c:pt idx="253">
                  <c:v>2.10833</c:v>
                </c:pt>
                <c:pt idx="254">
                  <c:v>2.1166700000000001</c:v>
                </c:pt>
                <c:pt idx="255">
                  <c:v>2.125</c:v>
                </c:pt>
                <c:pt idx="256">
                  <c:v>2.1333299999999999</c:v>
                </c:pt>
                <c:pt idx="257">
                  <c:v>2.14167</c:v>
                </c:pt>
                <c:pt idx="258">
                  <c:v>2.15</c:v>
                </c:pt>
                <c:pt idx="259">
                  <c:v>2.1583299999999999</c:v>
                </c:pt>
                <c:pt idx="260">
                  <c:v>2.1666699999999999</c:v>
                </c:pt>
                <c:pt idx="261">
                  <c:v>2.1749999999999998</c:v>
                </c:pt>
                <c:pt idx="262">
                  <c:v>2.1833300000000002</c:v>
                </c:pt>
                <c:pt idx="263">
                  <c:v>2.1916699999999998</c:v>
                </c:pt>
                <c:pt idx="264">
                  <c:v>2.2000000000000002</c:v>
                </c:pt>
                <c:pt idx="265">
                  <c:v>2.2083300000000001</c:v>
                </c:pt>
                <c:pt idx="266">
                  <c:v>2.2166700000000001</c:v>
                </c:pt>
                <c:pt idx="267">
                  <c:v>2.2250000000000001</c:v>
                </c:pt>
                <c:pt idx="268">
                  <c:v>2.23333</c:v>
                </c:pt>
                <c:pt idx="269">
                  <c:v>2.2416700000000001</c:v>
                </c:pt>
                <c:pt idx="270">
                  <c:v>2.25</c:v>
                </c:pt>
                <c:pt idx="271">
                  <c:v>2.2583299999999999</c:v>
                </c:pt>
                <c:pt idx="272">
                  <c:v>2.26667</c:v>
                </c:pt>
                <c:pt idx="273">
                  <c:v>2.2749999999999999</c:v>
                </c:pt>
                <c:pt idx="274">
                  <c:v>2.2833299999999999</c:v>
                </c:pt>
                <c:pt idx="275">
                  <c:v>2.2916699999999999</c:v>
                </c:pt>
                <c:pt idx="276">
                  <c:v>2.2999999999999998</c:v>
                </c:pt>
                <c:pt idx="277">
                  <c:v>2.3083300000000002</c:v>
                </c:pt>
                <c:pt idx="278">
                  <c:v>2.3166699999999998</c:v>
                </c:pt>
                <c:pt idx="279">
                  <c:v>2.3250000000000002</c:v>
                </c:pt>
                <c:pt idx="280">
                  <c:v>2.3333300000000001</c:v>
                </c:pt>
                <c:pt idx="281">
                  <c:v>2.3416700000000001</c:v>
                </c:pt>
                <c:pt idx="282">
                  <c:v>2.35</c:v>
                </c:pt>
                <c:pt idx="283">
                  <c:v>2.35833</c:v>
                </c:pt>
                <c:pt idx="284">
                  <c:v>2.3666700000000001</c:v>
                </c:pt>
                <c:pt idx="285">
                  <c:v>2.375</c:v>
                </c:pt>
                <c:pt idx="286">
                  <c:v>2.3833299999999999</c:v>
                </c:pt>
                <c:pt idx="287">
                  <c:v>2.39167</c:v>
                </c:pt>
                <c:pt idx="288">
                  <c:v>2.4</c:v>
                </c:pt>
                <c:pt idx="289">
                  <c:v>2.4083299999999999</c:v>
                </c:pt>
                <c:pt idx="290">
                  <c:v>2.4166699999999999</c:v>
                </c:pt>
                <c:pt idx="291">
                  <c:v>2.4249999999999998</c:v>
                </c:pt>
                <c:pt idx="292">
                  <c:v>2.4333300000000002</c:v>
                </c:pt>
                <c:pt idx="293">
                  <c:v>2.4416699999999998</c:v>
                </c:pt>
                <c:pt idx="294">
                  <c:v>2.4500000000000002</c:v>
                </c:pt>
                <c:pt idx="295">
                  <c:v>2.4583300000000001</c:v>
                </c:pt>
                <c:pt idx="296">
                  <c:v>2.4666700000000001</c:v>
                </c:pt>
                <c:pt idx="297">
                  <c:v>2.4750000000000001</c:v>
                </c:pt>
                <c:pt idx="298">
                  <c:v>2.48333</c:v>
                </c:pt>
                <c:pt idx="299">
                  <c:v>2.4916700000000001</c:v>
                </c:pt>
                <c:pt idx="300">
                  <c:v>2.5</c:v>
                </c:pt>
                <c:pt idx="301">
                  <c:v>2.5083299999999999</c:v>
                </c:pt>
                <c:pt idx="302">
                  <c:v>2.51667</c:v>
                </c:pt>
                <c:pt idx="303">
                  <c:v>2.5249999999999999</c:v>
                </c:pt>
                <c:pt idx="304">
                  <c:v>2.5333299999999999</c:v>
                </c:pt>
                <c:pt idx="305">
                  <c:v>2.5416699999999999</c:v>
                </c:pt>
                <c:pt idx="306">
                  <c:v>2.5499999999999998</c:v>
                </c:pt>
                <c:pt idx="307">
                  <c:v>2.5583300000000002</c:v>
                </c:pt>
                <c:pt idx="308">
                  <c:v>2.5666699999999998</c:v>
                </c:pt>
                <c:pt idx="309">
                  <c:v>2.5750000000000002</c:v>
                </c:pt>
                <c:pt idx="310">
                  <c:v>2.5833300000000001</c:v>
                </c:pt>
                <c:pt idx="311">
                  <c:v>2.5916700000000001</c:v>
                </c:pt>
                <c:pt idx="312">
                  <c:v>2.6</c:v>
                </c:pt>
                <c:pt idx="313">
                  <c:v>2.60833</c:v>
                </c:pt>
                <c:pt idx="314">
                  <c:v>2.6166700000000001</c:v>
                </c:pt>
                <c:pt idx="315">
                  <c:v>2.625</c:v>
                </c:pt>
                <c:pt idx="316">
                  <c:v>2.6333299999999999</c:v>
                </c:pt>
                <c:pt idx="318">
                  <c:v>2.65</c:v>
                </c:pt>
                <c:pt idx="322">
                  <c:v>2.6833300000000002</c:v>
                </c:pt>
                <c:pt idx="323">
                  <c:v>2.6916699999999998</c:v>
                </c:pt>
                <c:pt idx="324">
                  <c:v>2.7</c:v>
                </c:pt>
                <c:pt idx="325">
                  <c:v>2.7083300000000001</c:v>
                </c:pt>
                <c:pt idx="326">
                  <c:v>2.7166700000000001</c:v>
                </c:pt>
                <c:pt idx="327">
                  <c:v>2.7250000000000001</c:v>
                </c:pt>
                <c:pt idx="328">
                  <c:v>2.73333</c:v>
                </c:pt>
                <c:pt idx="329">
                  <c:v>2.7416700000000001</c:v>
                </c:pt>
                <c:pt idx="330">
                  <c:v>2.75</c:v>
                </c:pt>
                <c:pt idx="331">
                  <c:v>2.7583299999999999</c:v>
                </c:pt>
                <c:pt idx="332">
                  <c:v>2.76667</c:v>
                </c:pt>
                <c:pt idx="333">
                  <c:v>2.7749999999999999</c:v>
                </c:pt>
                <c:pt idx="334">
                  <c:v>2.7833299999999999</c:v>
                </c:pt>
                <c:pt idx="335">
                  <c:v>2.7916699999999999</c:v>
                </c:pt>
                <c:pt idx="336">
                  <c:v>2.8</c:v>
                </c:pt>
                <c:pt idx="337">
                  <c:v>2.8083300000000002</c:v>
                </c:pt>
                <c:pt idx="338">
                  <c:v>2.8166699999999998</c:v>
                </c:pt>
                <c:pt idx="339">
                  <c:v>2.8250000000000002</c:v>
                </c:pt>
                <c:pt idx="340">
                  <c:v>2.8333300000000001</c:v>
                </c:pt>
                <c:pt idx="341">
                  <c:v>2.8416700000000001</c:v>
                </c:pt>
                <c:pt idx="342">
                  <c:v>2.85</c:v>
                </c:pt>
                <c:pt idx="343">
                  <c:v>2.85833</c:v>
                </c:pt>
                <c:pt idx="344">
                  <c:v>2.8666700000000001</c:v>
                </c:pt>
                <c:pt idx="345">
                  <c:v>2.875</c:v>
                </c:pt>
                <c:pt idx="346">
                  <c:v>2.8833299999999999</c:v>
                </c:pt>
                <c:pt idx="347">
                  <c:v>2.89167</c:v>
                </c:pt>
                <c:pt idx="348">
                  <c:v>2.9</c:v>
                </c:pt>
                <c:pt idx="349">
                  <c:v>2.9083299999999999</c:v>
                </c:pt>
                <c:pt idx="350">
                  <c:v>2.9166699999999999</c:v>
                </c:pt>
                <c:pt idx="351">
                  <c:v>2.9249999999999998</c:v>
                </c:pt>
                <c:pt idx="352">
                  <c:v>2.9333300000000002</c:v>
                </c:pt>
                <c:pt idx="353">
                  <c:v>2.9416699999999998</c:v>
                </c:pt>
                <c:pt idx="354">
                  <c:v>2.95</c:v>
                </c:pt>
                <c:pt idx="355">
                  <c:v>2.9583300000000001</c:v>
                </c:pt>
                <c:pt idx="356">
                  <c:v>2.9666700000000001</c:v>
                </c:pt>
                <c:pt idx="357">
                  <c:v>2.9750000000000001</c:v>
                </c:pt>
                <c:pt idx="358">
                  <c:v>2.98333</c:v>
                </c:pt>
                <c:pt idx="359">
                  <c:v>2.9916700000000001</c:v>
                </c:pt>
                <c:pt idx="360">
                  <c:v>3</c:v>
                </c:pt>
                <c:pt idx="361">
                  <c:v>3.0083299999999999</c:v>
                </c:pt>
                <c:pt idx="362">
                  <c:v>3.01667</c:v>
                </c:pt>
                <c:pt idx="363">
                  <c:v>3.0249999999999999</c:v>
                </c:pt>
                <c:pt idx="364">
                  <c:v>3.0333299999999999</c:v>
                </c:pt>
                <c:pt idx="365">
                  <c:v>3.0416699999999999</c:v>
                </c:pt>
                <c:pt idx="366">
                  <c:v>3.05</c:v>
                </c:pt>
                <c:pt idx="367">
                  <c:v>3.0583300000000002</c:v>
                </c:pt>
                <c:pt idx="368">
                  <c:v>3.0666699999999998</c:v>
                </c:pt>
                <c:pt idx="369">
                  <c:v>3.0750000000000002</c:v>
                </c:pt>
                <c:pt idx="370">
                  <c:v>3.0833300000000001</c:v>
                </c:pt>
                <c:pt idx="371">
                  <c:v>3.0916700000000001</c:v>
                </c:pt>
                <c:pt idx="372">
                  <c:v>3.1</c:v>
                </c:pt>
                <c:pt idx="373">
                  <c:v>3.10833</c:v>
                </c:pt>
                <c:pt idx="374">
                  <c:v>3.1166700000000001</c:v>
                </c:pt>
                <c:pt idx="375">
                  <c:v>3.125</c:v>
                </c:pt>
                <c:pt idx="376">
                  <c:v>3.1333299999999999</c:v>
                </c:pt>
                <c:pt idx="377">
                  <c:v>3.14167</c:v>
                </c:pt>
                <c:pt idx="378">
                  <c:v>3.15</c:v>
                </c:pt>
                <c:pt idx="379">
                  <c:v>3.1583299999999999</c:v>
                </c:pt>
                <c:pt idx="380">
                  <c:v>3.1666699999999999</c:v>
                </c:pt>
                <c:pt idx="381">
                  <c:v>3.1749999999999998</c:v>
                </c:pt>
                <c:pt idx="382">
                  <c:v>3.1833300000000002</c:v>
                </c:pt>
                <c:pt idx="383">
                  <c:v>3.1916699999999998</c:v>
                </c:pt>
                <c:pt idx="384">
                  <c:v>3.2</c:v>
                </c:pt>
                <c:pt idx="385">
                  <c:v>3.2083300000000001</c:v>
                </c:pt>
                <c:pt idx="386">
                  <c:v>3.2166700000000001</c:v>
                </c:pt>
                <c:pt idx="387">
                  <c:v>3.2250000000000001</c:v>
                </c:pt>
                <c:pt idx="388">
                  <c:v>3.23333</c:v>
                </c:pt>
                <c:pt idx="389">
                  <c:v>3.2416700000000001</c:v>
                </c:pt>
                <c:pt idx="390">
                  <c:v>3.25</c:v>
                </c:pt>
                <c:pt idx="391">
                  <c:v>3.2583299999999999</c:v>
                </c:pt>
                <c:pt idx="392">
                  <c:v>3.26667</c:v>
                </c:pt>
                <c:pt idx="393">
                  <c:v>3.2749999999999999</c:v>
                </c:pt>
                <c:pt idx="394">
                  <c:v>3.2833299999999999</c:v>
                </c:pt>
                <c:pt idx="395">
                  <c:v>3.2916699999999999</c:v>
                </c:pt>
                <c:pt idx="396">
                  <c:v>3.3</c:v>
                </c:pt>
                <c:pt idx="397">
                  <c:v>3.3083300000000002</c:v>
                </c:pt>
                <c:pt idx="398">
                  <c:v>3.3166699999999998</c:v>
                </c:pt>
                <c:pt idx="399">
                  <c:v>3.3250000000000002</c:v>
                </c:pt>
                <c:pt idx="400">
                  <c:v>3.3333300000000001</c:v>
                </c:pt>
                <c:pt idx="401">
                  <c:v>3.3416700000000001</c:v>
                </c:pt>
                <c:pt idx="402">
                  <c:v>3.35</c:v>
                </c:pt>
                <c:pt idx="403">
                  <c:v>3.35833</c:v>
                </c:pt>
                <c:pt idx="404">
                  <c:v>3.3666700000000001</c:v>
                </c:pt>
                <c:pt idx="405">
                  <c:v>3.375</c:v>
                </c:pt>
                <c:pt idx="406">
                  <c:v>3.3833299999999999</c:v>
                </c:pt>
                <c:pt idx="407">
                  <c:v>3.39167</c:v>
                </c:pt>
                <c:pt idx="408">
                  <c:v>3.4</c:v>
                </c:pt>
                <c:pt idx="409">
                  <c:v>3.4083299999999999</c:v>
                </c:pt>
                <c:pt idx="410">
                  <c:v>3.4166699999999999</c:v>
                </c:pt>
                <c:pt idx="411">
                  <c:v>3.4249999999999998</c:v>
                </c:pt>
                <c:pt idx="412">
                  <c:v>3.4333300000000002</c:v>
                </c:pt>
                <c:pt idx="413">
                  <c:v>3.4416699999999998</c:v>
                </c:pt>
                <c:pt idx="414">
                  <c:v>3.45</c:v>
                </c:pt>
                <c:pt idx="415">
                  <c:v>3.4583300000000001</c:v>
                </c:pt>
                <c:pt idx="416">
                  <c:v>3.4666700000000001</c:v>
                </c:pt>
                <c:pt idx="417">
                  <c:v>3.4750000000000001</c:v>
                </c:pt>
                <c:pt idx="418">
                  <c:v>3.48333</c:v>
                </c:pt>
                <c:pt idx="419">
                  <c:v>3.4916700000000001</c:v>
                </c:pt>
                <c:pt idx="420">
                  <c:v>3.5</c:v>
                </c:pt>
                <c:pt idx="421">
                  <c:v>3.5083299999999999</c:v>
                </c:pt>
                <c:pt idx="422">
                  <c:v>3.51667</c:v>
                </c:pt>
                <c:pt idx="423">
                  <c:v>3.5249999999999999</c:v>
                </c:pt>
                <c:pt idx="424">
                  <c:v>3.5333299999999999</c:v>
                </c:pt>
                <c:pt idx="425">
                  <c:v>3.5416699999999999</c:v>
                </c:pt>
                <c:pt idx="426">
                  <c:v>3.55</c:v>
                </c:pt>
                <c:pt idx="427">
                  <c:v>3.5583300000000002</c:v>
                </c:pt>
                <c:pt idx="428">
                  <c:v>3.5666699999999998</c:v>
                </c:pt>
                <c:pt idx="429">
                  <c:v>3.5750000000000002</c:v>
                </c:pt>
                <c:pt idx="430">
                  <c:v>3.5833300000000001</c:v>
                </c:pt>
                <c:pt idx="431">
                  <c:v>3.5916700000000001</c:v>
                </c:pt>
                <c:pt idx="432">
                  <c:v>3.6</c:v>
                </c:pt>
                <c:pt idx="433">
                  <c:v>3.60833</c:v>
                </c:pt>
                <c:pt idx="434">
                  <c:v>3.6166700000000001</c:v>
                </c:pt>
                <c:pt idx="435">
                  <c:v>3.625</c:v>
                </c:pt>
                <c:pt idx="436">
                  <c:v>3.6333299999999999</c:v>
                </c:pt>
                <c:pt idx="437">
                  <c:v>3.64167</c:v>
                </c:pt>
                <c:pt idx="438">
                  <c:v>3.65</c:v>
                </c:pt>
                <c:pt idx="439">
                  <c:v>3.6583299999999999</c:v>
                </c:pt>
                <c:pt idx="440">
                  <c:v>3.6666699999999999</c:v>
                </c:pt>
                <c:pt idx="441">
                  <c:v>3.6749999999999998</c:v>
                </c:pt>
                <c:pt idx="442">
                  <c:v>3.6833300000000002</c:v>
                </c:pt>
                <c:pt idx="443">
                  <c:v>3.6916699999999998</c:v>
                </c:pt>
                <c:pt idx="444">
                  <c:v>3.7</c:v>
                </c:pt>
                <c:pt idx="445">
                  <c:v>3.7083300000000001</c:v>
                </c:pt>
                <c:pt idx="446">
                  <c:v>3.7166700000000001</c:v>
                </c:pt>
                <c:pt idx="447">
                  <c:v>3.7250000000000001</c:v>
                </c:pt>
                <c:pt idx="448">
                  <c:v>3.73333</c:v>
                </c:pt>
                <c:pt idx="449">
                  <c:v>3.7416700000000001</c:v>
                </c:pt>
                <c:pt idx="450">
                  <c:v>3.75</c:v>
                </c:pt>
                <c:pt idx="451">
                  <c:v>3.7583299999999999</c:v>
                </c:pt>
                <c:pt idx="452">
                  <c:v>3.76667</c:v>
                </c:pt>
                <c:pt idx="453">
                  <c:v>3.7749999999999999</c:v>
                </c:pt>
                <c:pt idx="454">
                  <c:v>3.7833299999999999</c:v>
                </c:pt>
                <c:pt idx="455">
                  <c:v>3.7916699999999999</c:v>
                </c:pt>
                <c:pt idx="456">
                  <c:v>3.8</c:v>
                </c:pt>
                <c:pt idx="457">
                  <c:v>3.8083300000000002</c:v>
                </c:pt>
                <c:pt idx="458">
                  <c:v>3.8166699999999998</c:v>
                </c:pt>
                <c:pt idx="459">
                  <c:v>3.8250000000000002</c:v>
                </c:pt>
                <c:pt idx="460">
                  <c:v>3.8333300000000001</c:v>
                </c:pt>
                <c:pt idx="461">
                  <c:v>3.8416700000000001</c:v>
                </c:pt>
                <c:pt idx="462">
                  <c:v>3.85</c:v>
                </c:pt>
                <c:pt idx="463">
                  <c:v>3.85833</c:v>
                </c:pt>
                <c:pt idx="464">
                  <c:v>3.8666700000000001</c:v>
                </c:pt>
                <c:pt idx="465">
                  <c:v>3.875</c:v>
                </c:pt>
                <c:pt idx="466">
                  <c:v>3.8833299999999999</c:v>
                </c:pt>
                <c:pt idx="467">
                  <c:v>3.89167</c:v>
                </c:pt>
                <c:pt idx="468">
                  <c:v>3.9</c:v>
                </c:pt>
                <c:pt idx="469">
                  <c:v>3.9083299999999999</c:v>
                </c:pt>
                <c:pt idx="470">
                  <c:v>3.9166699999999999</c:v>
                </c:pt>
                <c:pt idx="471">
                  <c:v>3.9249999999999998</c:v>
                </c:pt>
                <c:pt idx="472">
                  <c:v>3.9333300000000002</c:v>
                </c:pt>
                <c:pt idx="473">
                  <c:v>3.9416699999999998</c:v>
                </c:pt>
                <c:pt idx="474">
                  <c:v>3.95</c:v>
                </c:pt>
                <c:pt idx="475">
                  <c:v>3.9583300000000001</c:v>
                </c:pt>
                <c:pt idx="476">
                  <c:v>3.9666700000000001</c:v>
                </c:pt>
                <c:pt idx="477">
                  <c:v>3.9750000000000001</c:v>
                </c:pt>
                <c:pt idx="478">
                  <c:v>3.98333</c:v>
                </c:pt>
                <c:pt idx="479">
                  <c:v>3.9916700000000001</c:v>
                </c:pt>
                <c:pt idx="480">
                  <c:v>4</c:v>
                </c:pt>
                <c:pt idx="481">
                  <c:v>4.0083299999999999</c:v>
                </c:pt>
                <c:pt idx="482">
                  <c:v>4.0166700000000004</c:v>
                </c:pt>
                <c:pt idx="483">
                  <c:v>4.0250000000000004</c:v>
                </c:pt>
                <c:pt idx="484">
                  <c:v>4.0333300000000003</c:v>
                </c:pt>
                <c:pt idx="485">
                  <c:v>4.0416699999999999</c:v>
                </c:pt>
                <c:pt idx="486">
                  <c:v>4.05</c:v>
                </c:pt>
                <c:pt idx="487">
                  <c:v>4.0583299999999998</c:v>
                </c:pt>
                <c:pt idx="488">
                  <c:v>4.0666700000000002</c:v>
                </c:pt>
                <c:pt idx="489">
                  <c:v>4.0750000000000002</c:v>
                </c:pt>
                <c:pt idx="490">
                  <c:v>4.0833300000000001</c:v>
                </c:pt>
                <c:pt idx="491">
                  <c:v>4.0916699999999997</c:v>
                </c:pt>
                <c:pt idx="492">
                  <c:v>4.0999999999999996</c:v>
                </c:pt>
                <c:pt idx="493">
                  <c:v>4.1083299999999996</c:v>
                </c:pt>
                <c:pt idx="494">
                  <c:v>4.1166700000000001</c:v>
                </c:pt>
                <c:pt idx="495">
                  <c:v>4.125</c:v>
                </c:pt>
                <c:pt idx="496">
                  <c:v>4.1333299999999999</c:v>
                </c:pt>
                <c:pt idx="497">
                  <c:v>4.1416700000000004</c:v>
                </c:pt>
                <c:pt idx="498">
                  <c:v>4.1500000000000004</c:v>
                </c:pt>
                <c:pt idx="499">
                  <c:v>4.1583300000000003</c:v>
                </c:pt>
                <c:pt idx="500">
                  <c:v>4.1666699999999999</c:v>
                </c:pt>
                <c:pt idx="501">
                  <c:v>4.1749999999999998</c:v>
                </c:pt>
                <c:pt idx="502">
                  <c:v>4.1833299999999998</c:v>
                </c:pt>
                <c:pt idx="503">
                  <c:v>4.1916700000000002</c:v>
                </c:pt>
                <c:pt idx="504">
                  <c:v>4.2</c:v>
                </c:pt>
                <c:pt idx="505">
                  <c:v>4.2083300000000001</c:v>
                </c:pt>
                <c:pt idx="506">
                  <c:v>4.2166699999999997</c:v>
                </c:pt>
                <c:pt idx="507">
                  <c:v>4.2249999999999996</c:v>
                </c:pt>
                <c:pt idx="508">
                  <c:v>4.2333299999999996</c:v>
                </c:pt>
                <c:pt idx="509">
                  <c:v>4.2416700000000001</c:v>
                </c:pt>
                <c:pt idx="510">
                  <c:v>4.25</c:v>
                </c:pt>
                <c:pt idx="511">
                  <c:v>4.2583299999999999</c:v>
                </c:pt>
                <c:pt idx="512">
                  <c:v>4.2666700000000004</c:v>
                </c:pt>
                <c:pt idx="513">
                  <c:v>4.2750000000000004</c:v>
                </c:pt>
                <c:pt idx="514">
                  <c:v>4.2833300000000003</c:v>
                </c:pt>
                <c:pt idx="515">
                  <c:v>4.2916699999999999</c:v>
                </c:pt>
                <c:pt idx="516">
                  <c:v>4.3</c:v>
                </c:pt>
                <c:pt idx="517">
                  <c:v>4.3083299999999998</c:v>
                </c:pt>
                <c:pt idx="518">
                  <c:v>4.3166700000000002</c:v>
                </c:pt>
                <c:pt idx="519">
                  <c:v>4.3250000000000002</c:v>
                </c:pt>
                <c:pt idx="520">
                  <c:v>4.3333300000000001</c:v>
                </c:pt>
                <c:pt idx="521">
                  <c:v>4.3416699999999997</c:v>
                </c:pt>
                <c:pt idx="522">
                  <c:v>4.3499999999999996</c:v>
                </c:pt>
                <c:pt idx="523">
                  <c:v>4.3583299999999996</c:v>
                </c:pt>
                <c:pt idx="524">
                  <c:v>4.3666700000000001</c:v>
                </c:pt>
                <c:pt idx="525">
                  <c:v>4.375</c:v>
                </c:pt>
                <c:pt idx="526">
                  <c:v>4.3833299999999999</c:v>
                </c:pt>
                <c:pt idx="527">
                  <c:v>4.3916700000000004</c:v>
                </c:pt>
                <c:pt idx="528">
                  <c:v>4.4000000000000004</c:v>
                </c:pt>
                <c:pt idx="529">
                  <c:v>4.4083300000000003</c:v>
                </c:pt>
                <c:pt idx="530">
                  <c:v>4.4166699999999999</c:v>
                </c:pt>
                <c:pt idx="531">
                  <c:v>4.4249999999999998</c:v>
                </c:pt>
                <c:pt idx="532">
                  <c:v>4.4333299999999998</c:v>
                </c:pt>
                <c:pt idx="533">
                  <c:v>4.4416700000000002</c:v>
                </c:pt>
                <c:pt idx="534">
                  <c:v>4.45</c:v>
                </c:pt>
                <c:pt idx="535">
                  <c:v>4.4583300000000001</c:v>
                </c:pt>
                <c:pt idx="536">
                  <c:v>4.4666699999999997</c:v>
                </c:pt>
                <c:pt idx="537">
                  <c:v>4.4749999999999996</c:v>
                </c:pt>
                <c:pt idx="538">
                  <c:v>4.4833299999999996</c:v>
                </c:pt>
                <c:pt idx="539">
                  <c:v>4.4916700000000001</c:v>
                </c:pt>
                <c:pt idx="540">
                  <c:v>4.5</c:v>
                </c:pt>
                <c:pt idx="541">
                  <c:v>4.5083299999999999</c:v>
                </c:pt>
                <c:pt idx="542">
                  <c:v>4.5166700000000004</c:v>
                </c:pt>
                <c:pt idx="543">
                  <c:v>4.5250000000000004</c:v>
                </c:pt>
                <c:pt idx="544">
                  <c:v>4.5333300000000003</c:v>
                </c:pt>
                <c:pt idx="545">
                  <c:v>4.5416699999999999</c:v>
                </c:pt>
                <c:pt idx="546">
                  <c:v>4.55</c:v>
                </c:pt>
                <c:pt idx="547">
                  <c:v>4.5583299999999998</c:v>
                </c:pt>
                <c:pt idx="548">
                  <c:v>4.5666700000000002</c:v>
                </c:pt>
                <c:pt idx="549">
                  <c:v>4.5750000000000002</c:v>
                </c:pt>
                <c:pt idx="550">
                  <c:v>4.5833300000000001</c:v>
                </c:pt>
                <c:pt idx="551">
                  <c:v>4.5916699999999997</c:v>
                </c:pt>
                <c:pt idx="552">
                  <c:v>4.5999999999999996</c:v>
                </c:pt>
                <c:pt idx="553">
                  <c:v>4.6083299999999996</c:v>
                </c:pt>
                <c:pt idx="554">
                  <c:v>4.6166700000000001</c:v>
                </c:pt>
                <c:pt idx="555">
                  <c:v>4.625</c:v>
                </c:pt>
                <c:pt idx="556">
                  <c:v>4.6333299999999999</c:v>
                </c:pt>
                <c:pt idx="557">
                  <c:v>4.6416700000000004</c:v>
                </c:pt>
                <c:pt idx="558">
                  <c:v>4.6500000000000004</c:v>
                </c:pt>
                <c:pt idx="559">
                  <c:v>4.6583300000000003</c:v>
                </c:pt>
                <c:pt idx="560">
                  <c:v>4.6666699999999999</c:v>
                </c:pt>
                <c:pt idx="561">
                  <c:v>4.6749999999999998</c:v>
                </c:pt>
                <c:pt idx="562">
                  <c:v>4.6833299999999998</c:v>
                </c:pt>
                <c:pt idx="563">
                  <c:v>4.6916700000000002</c:v>
                </c:pt>
                <c:pt idx="564">
                  <c:v>4.7</c:v>
                </c:pt>
                <c:pt idx="565">
                  <c:v>4.7083300000000001</c:v>
                </c:pt>
                <c:pt idx="566">
                  <c:v>4.7166699999999997</c:v>
                </c:pt>
                <c:pt idx="567">
                  <c:v>4.7249999999999996</c:v>
                </c:pt>
                <c:pt idx="568">
                  <c:v>4.7333299999999996</c:v>
                </c:pt>
                <c:pt idx="569">
                  <c:v>4.7416700000000001</c:v>
                </c:pt>
                <c:pt idx="570">
                  <c:v>4.75</c:v>
                </c:pt>
                <c:pt idx="571">
                  <c:v>4.7583299999999999</c:v>
                </c:pt>
                <c:pt idx="572">
                  <c:v>4.7666700000000004</c:v>
                </c:pt>
                <c:pt idx="573">
                  <c:v>4.7750000000000004</c:v>
                </c:pt>
                <c:pt idx="574">
                  <c:v>4.7833300000000003</c:v>
                </c:pt>
                <c:pt idx="575">
                  <c:v>4.7916699999999999</c:v>
                </c:pt>
                <c:pt idx="576">
                  <c:v>4.8</c:v>
                </c:pt>
                <c:pt idx="577">
                  <c:v>4.8083299999999998</c:v>
                </c:pt>
                <c:pt idx="578">
                  <c:v>4.8166700000000002</c:v>
                </c:pt>
                <c:pt idx="579">
                  <c:v>4.8250000000000002</c:v>
                </c:pt>
                <c:pt idx="580">
                  <c:v>4.8333300000000001</c:v>
                </c:pt>
                <c:pt idx="581">
                  <c:v>4.8416699999999997</c:v>
                </c:pt>
                <c:pt idx="582">
                  <c:v>4.8499999999999996</c:v>
                </c:pt>
                <c:pt idx="583">
                  <c:v>4.8583299999999996</c:v>
                </c:pt>
                <c:pt idx="584">
                  <c:v>4.8666700000000001</c:v>
                </c:pt>
                <c:pt idx="585">
                  <c:v>4.875</c:v>
                </c:pt>
                <c:pt idx="586">
                  <c:v>4.8833299999999999</c:v>
                </c:pt>
                <c:pt idx="587">
                  <c:v>4.8916700000000004</c:v>
                </c:pt>
                <c:pt idx="588">
                  <c:v>4.9000000000000004</c:v>
                </c:pt>
                <c:pt idx="589">
                  <c:v>4.9083300000000003</c:v>
                </c:pt>
                <c:pt idx="590">
                  <c:v>4.9166699999999999</c:v>
                </c:pt>
                <c:pt idx="591">
                  <c:v>4.9249999999999998</c:v>
                </c:pt>
                <c:pt idx="592">
                  <c:v>4.9333299999999998</c:v>
                </c:pt>
                <c:pt idx="593">
                  <c:v>4.9416700000000002</c:v>
                </c:pt>
                <c:pt idx="594">
                  <c:v>4.95</c:v>
                </c:pt>
                <c:pt idx="595">
                  <c:v>4.9583300000000001</c:v>
                </c:pt>
                <c:pt idx="596">
                  <c:v>4.9666699999999997</c:v>
                </c:pt>
                <c:pt idx="597">
                  <c:v>4.9749999999999996</c:v>
                </c:pt>
                <c:pt idx="598">
                  <c:v>4.9833299999999996</c:v>
                </c:pt>
                <c:pt idx="599">
                  <c:v>4.9916700000000001</c:v>
                </c:pt>
                <c:pt idx="600">
                  <c:v>5</c:v>
                </c:pt>
                <c:pt idx="601">
                  <c:v>5.0083299999999999</c:v>
                </c:pt>
                <c:pt idx="602">
                  <c:v>5.0166700000000004</c:v>
                </c:pt>
                <c:pt idx="603">
                  <c:v>5.0250000000000004</c:v>
                </c:pt>
                <c:pt idx="604">
                  <c:v>5.0333300000000003</c:v>
                </c:pt>
                <c:pt idx="605">
                  <c:v>5.0416699999999999</c:v>
                </c:pt>
                <c:pt idx="606">
                  <c:v>5.05</c:v>
                </c:pt>
                <c:pt idx="607">
                  <c:v>5.0583299999999998</c:v>
                </c:pt>
                <c:pt idx="608">
                  <c:v>5.0666700000000002</c:v>
                </c:pt>
                <c:pt idx="609">
                  <c:v>5.0750000000000002</c:v>
                </c:pt>
                <c:pt idx="610">
                  <c:v>5.0833300000000001</c:v>
                </c:pt>
                <c:pt idx="611">
                  <c:v>5.0916699999999997</c:v>
                </c:pt>
                <c:pt idx="612">
                  <c:v>5.0999999999999996</c:v>
                </c:pt>
                <c:pt idx="613">
                  <c:v>5.1083299999999996</c:v>
                </c:pt>
                <c:pt idx="614">
                  <c:v>5.1166700000000001</c:v>
                </c:pt>
                <c:pt idx="615">
                  <c:v>5.125</c:v>
                </c:pt>
                <c:pt idx="616">
                  <c:v>5.1333299999999999</c:v>
                </c:pt>
                <c:pt idx="617">
                  <c:v>5.1416700000000004</c:v>
                </c:pt>
                <c:pt idx="618">
                  <c:v>5.15</c:v>
                </c:pt>
                <c:pt idx="619">
                  <c:v>5.1583300000000003</c:v>
                </c:pt>
                <c:pt idx="620">
                  <c:v>5.1666699999999999</c:v>
                </c:pt>
                <c:pt idx="621">
                  <c:v>5.1749999999999998</c:v>
                </c:pt>
                <c:pt idx="622">
                  <c:v>5.1833299999999998</c:v>
                </c:pt>
                <c:pt idx="623">
                  <c:v>5.1916700000000002</c:v>
                </c:pt>
                <c:pt idx="624">
                  <c:v>5.2</c:v>
                </c:pt>
                <c:pt idx="625">
                  <c:v>5.2083300000000001</c:v>
                </c:pt>
                <c:pt idx="626">
                  <c:v>5.2166699999999997</c:v>
                </c:pt>
                <c:pt idx="627">
                  <c:v>5.2249999999999996</c:v>
                </c:pt>
                <c:pt idx="628">
                  <c:v>5.2333299999999996</c:v>
                </c:pt>
                <c:pt idx="629">
                  <c:v>5.2416700000000001</c:v>
                </c:pt>
                <c:pt idx="630">
                  <c:v>5.25</c:v>
                </c:pt>
                <c:pt idx="631">
                  <c:v>5.2583299999999999</c:v>
                </c:pt>
                <c:pt idx="632">
                  <c:v>5.2666700000000004</c:v>
                </c:pt>
                <c:pt idx="633">
                  <c:v>5.2750000000000004</c:v>
                </c:pt>
                <c:pt idx="634">
                  <c:v>5.2833300000000003</c:v>
                </c:pt>
                <c:pt idx="635">
                  <c:v>5.2916699999999999</c:v>
                </c:pt>
                <c:pt idx="636">
                  <c:v>5.3</c:v>
                </c:pt>
                <c:pt idx="637">
                  <c:v>5.3083299999999998</c:v>
                </c:pt>
                <c:pt idx="638">
                  <c:v>5.3166700000000002</c:v>
                </c:pt>
                <c:pt idx="639">
                  <c:v>5.3250000000000002</c:v>
                </c:pt>
                <c:pt idx="640">
                  <c:v>5.3333300000000001</c:v>
                </c:pt>
                <c:pt idx="641">
                  <c:v>5.3416699999999997</c:v>
                </c:pt>
                <c:pt idx="642">
                  <c:v>5.35</c:v>
                </c:pt>
                <c:pt idx="643">
                  <c:v>5.3583299999999996</c:v>
                </c:pt>
                <c:pt idx="644">
                  <c:v>5.3666700000000001</c:v>
                </c:pt>
                <c:pt idx="645">
                  <c:v>5.375</c:v>
                </c:pt>
                <c:pt idx="646">
                  <c:v>5.3833299999999999</c:v>
                </c:pt>
                <c:pt idx="647">
                  <c:v>5.3916700000000004</c:v>
                </c:pt>
                <c:pt idx="648">
                  <c:v>5.4</c:v>
                </c:pt>
                <c:pt idx="649">
                  <c:v>5.4083300000000003</c:v>
                </c:pt>
                <c:pt idx="650">
                  <c:v>5.4166699999999999</c:v>
                </c:pt>
                <c:pt idx="651">
                  <c:v>5.4249999999999998</c:v>
                </c:pt>
                <c:pt idx="652">
                  <c:v>5.4333299999999998</c:v>
                </c:pt>
                <c:pt idx="653">
                  <c:v>5.4416700000000002</c:v>
                </c:pt>
                <c:pt idx="654">
                  <c:v>5.45</c:v>
                </c:pt>
                <c:pt idx="655">
                  <c:v>5.4583300000000001</c:v>
                </c:pt>
                <c:pt idx="656">
                  <c:v>5.4666699999999997</c:v>
                </c:pt>
                <c:pt idx="657">
                  <c:v>5.4749999999999996</c:v>
                </c:pt>
                <c:pt idx="658">
                  <c:v>5.4833299999999996</c:v>
                </c:pt>
                <c:pt idx="659">
                  <c:v>5.4916700000000001</c:v>
                </c:pt>
                <c:pt idx="660">
                  <c:v>5.5</c:v>
                </c:pt>
                <c:pt idx="661">
                  <c:v>5.5083299999999999</c:v>
                </c:pt>
                <c:pt idx="662">
                  <c:v>5.5166700000000004</c:v>
                </c:pt>
                <c:pt idx="663">
                  <c:v>5.5250000000000004</c:v>
                </c:pt>
                <c:pt idx="664">
                  <c:v>5.5333300000000003</c:v>
                </c:pt>
                <c:pt idx="665">
                  <c:v>5.5416699999999999</c:v>
                </c:pt>
                <c:pt idx="666">
                  <c:v>5.55</c:v>
                </c:pt>
                <c:pt idx="667">
                  <c:v>5.5583299999999998</c:v>
                </c:pt>
                <c:pt idx="668">
                  <c:v>5.5666700000000002</c:v>
                </c:pt>
                <c:pt idx="669">
                  <c:v>5.5750000000000002</c:v>
                </c:pt>
                <c:pt idx="670">
                  <c:v>5.5833300000000001</c:v>
                </c:pt>
                <c:pt idx="671">
                  <c:v>5.5916699999999997</c:v>
                </c:pt>
                <c:pt idx="672">
                  <c:v>5.6</c:v>
                </c:pt>
                <c:pt idx="673">
                  <c:v>5.6083299999999996</c:v>
                </c:pt>
                <c:pt idx="674">
                  <c:v>5.6166700000000001</c:v>
                </c:pt>
                <c:pt idx="675">
                  <c:v>5.625</c:v>
                </c:pt>
                <c:pt idx="676">
                  <c:v>5.6333299999999999</c:v>
                </c:pt>
                <c:pt idx="677">
                  <c:v>5.6416700000000004</c:v>
                </c:pt>
                <c:pt idx="678">
                  <c:v>5.65</c:v>
                </c:pt>
                <c:pt idx="679">
                  <c:v>5.6583300000000003</c:v>
                </c:pt>
                <c:pt idx="680">
                  <c:v>5.6666699999999999</c:v>
                </c:pt>
                <c:pt idx="681">
                  <c:v>5.6749999999999998</c:v>
                </c:pt>
                <c:pt idx="682">
                  <c:v>5.6833299999999998</c:v>
                </c:pt>
                <c:pt idx="683">
                  <c:v>5.6916700000000002</c:v>
                </c:pt>
                <c:pt idx="684">
                  <c:v>5.7</c:v>
                </c:pt>
                <c:pt idx="685">
                  <c:v>5.7083300000000001</c:v>
                </c:pt>
                <c:pt idx="686">
                  <c:v>5.7166699999999997</c:v>
                </c:pt>
                <c:pt idx="687">
                  <c:v>5.7249999999999996</c:v>
                </c:pt>
                <c:pt idx="688">
                  <c:v>5.7333299999999996</c:v>
                </c:pt>
                <c:pt idx="689">
                  <c:v>5.7416700000000001</c:v>
                </c:pt>
                <c:pt idx="690">
                  <c:v>5.75</c:v>
                </c:pt>
                <c:pt idx="691">
                  <c:v>5.7583299999999999</c:v>
                </c:pt>
                <c:pt idx="692">
                  <c:v>5.7666700000000004</c:v>
                </c:pt>
                <c:pt idx="693">
                  <c:v>5.7750000000000004</c:v>
                </c:pt>
                <c:pt idx="694">
                  <c:v>5.7833300000000003</c:v>
                </c:pt>
                <c:pt idx="695">
                  <c:v>5.7916699999999999</c:v>
                </c:pt>
                <c:pt idx="696">
                  <c:v>5.8</c:v>
                </c:pt>
                <c:pt idx="697">
                  <c:v>5.8083299999999998</c:v>
                </c:pt>
                <c:pt idx="698">
                  <c:v>5.8166700000000002</c:v>
                </c:pt>
                <c:pt idx="699">
                  <c:v>5.8250000000000002</c:v>
                </c:pt>
                <c:pt idx="700">
                  <c:v>5.8333300000000001</c:v>
                </c:pt>
                <c:pt idx="701">
                  <c:v>5.8416699999999997</c:v>
                </c:pt>
                <c:pt idx="702">
                  <c:v>5.85</c:v>
                </c:pt>
                <c:pt idx="703">
                  <c:v>5.8583299999999996</c:v>
                </c:pt>
                <c:pt idx="704">
                  <c:v>5.8666700000000001</c:v>
                </c:pt>
                <c:pt idx="705">
                  <c:v>5.875</c:v>
                </c:pt>
                <c:pt idx="706">
                  <c:v>5.8833299999999999</c:v>
                </c:pt>
                <c:pt idx="707">
                  <c:v>5.8916700000000004</c:v>
                </c:pt>
                <c:pt idx="708">
                  <c:v>5.9</c:v>
                </c:pt>
                <c:pt idx="709">
                  <c:v>5.9083300000000003</c:v>
                </c:pt>
                <c:pt idx="710">
                  <c:v>5.9166699999999999</c:v>
                </c:pt>
                <c:pt idx="711">
                  <c:v>5.9249999999999998</c:v>
                </c:pt>
                <c:pt idx="712">
                  <c:v>5.9333299999999998</c:v>
                </c:pt>
                <c:pt idx="713">
                  <c:v>5.9416700000000002</c:v>
                </c:pt>
                <c:pt idx="714">
                  <c:v>5.95</c:v>
                </c:pt>
                <c:pt idx="715">
                  <c:v>5.9583300000000001</c:v>
                </c:pt>
                <c:pt idx="716">
                  <c:v>5.9666699999999997</c:v>
                </c:pt>
                <c:pt idx="717">
                  <c:v>5.9749999999999996</c:v>
                </c:pt>
                <c:pt idx="718">
                  <c:v>5.9833299999999996</c:v>
                </c:pt>
                <c:pt idx="719">
                  <c:v>5.9916700000000001</c:v>
                </c:pt>
                <c:pt idx="720">
                  <c:v>6</c:v>
                </c:pt>
                <c:pt idx="721">
                  <c:v>6.0083299999999999</c:v>
                </c:pt>
                <c:pt idx="722">
                  <c:v>6.0166700000000004</c:v>
                </c:pt>
                <c:pt idx="723">
                  <c:v>6.0250000000000004</c:v>
                </c:pt>
                <c:pt idx="724">
                  <c:v>6.0333300000000003</c:v>
                </c:pt>
                <c:pt idx="725">
                  <c:v>6.0416699999999999</c:v>
                </c:pt>
                <c:pt idx="726">
                  <c:v>6.05</c:v>
                </c:pt>
                <c:pt idx="727">
                  <c:v>6.0583299999999998</c:v>
                </c:pt>
                <c:pt idx="728">
                  <c:v>6.0666700000000002</c:v>
                </c:pt>
                <c:pt idx="729">
                  <c:v>6.0750000000000002</c:v>
                </c:pt>
                <c:pt idx="730">
                  <c:v>6.0833300000000001</c:v>
                </c:pt>
                <c:pt idx="731">
                  <c:v>6.0916699999999997</c:v>
                </c:pt>
                <c:pt idx="732">
                  <c:v>6.1</c:v>
                </c:pt>
                <c:pt idx="733">
                  <c:v>6.1083299999999996</c:v>
                </c:pt>
                <c:pt idx="734">
                  <c:v>6.1166700000000001</c:v>
                </c:pt>
                <c:pt idx="735">
                  <c:v>6.125</c:v>
                </c:pt>
                <c:pt idx="736">
                  <c:v>6.1333299999999999</c:v>
                </c:pt>
                <c:pt idx="737">
                  <c:v>6.1416700000000004</c:v>
                </c:pt>
                <c:pt idx="738">
                  <c:v>6.15</c:v>
                </c:pt>
                <c:pt idx="739">
                  <c:v>6.1583300000000003</c:v>
                </c:pt>
                <c:pt idx="740">
                  <c:v>6.1666699999999999</c:v>
                </c:pt>
                <c:pt idx="741">
                  <c:v>6.1749999999999998</c:v>
                </c:pt>
                <c:pt idx="742">
                  <c:v>6.1833299999999998</c:v>
                </c:pt>
                <c:pt idx="743">
                  <c:v>6.1916700000000002</c:v>
                </c:pt>
                <c:pt idx="744">
                  <c:v>6.2</c:v>
                </c:pt>
                <c:pt idx="745">
                  <c:v>6.2083300000000001</c:v>
                </c:pt>
                <c:pt idx="746">
                  <c:v>6.2166699999999997</c:v>
                </c:pt>
                <c:pt idx="747">
                  <c:v>6.2249999999999996</c:v>
                </c:pt>
                <c:pt idx="748">
                  <c:v>6.2333299999999996</c:v>
                </c:pt>
                <c:pt idx="749">
                  <c:v>6.2416700000000001</c:v>
                </c:pt>
                <c:pt idx="750">
                  <c:v>6.25</c:v>
                </c:pt>
                <c:pt idx="751">
                  <c:v>6.2583299999999999</c:v>
                </c:pt>
                <c:pt idx="752">
                  <c:v>6.2666700000000004</c:v>
                </c:pt>
                <c:pt idx="753">
                  <c:v>6.2750000000000004</c:v>
                </c:pt>
                <c:pt idx="754">
                  <c:v>6.2833300000000003</c:v>
                </c:pt>
                <c:pt idx="755">
                  <c:v>6.2916699999999999</c:v>
                </c:pt>
                <c:pt idx="756">
                  <c:v>6.3</c:v>
                </c:pt>
                <c:pt idx="757">
                  <c:v>6.3083299999999998</c:v>
                </c:pt>
                <c:pt idx="758">
                  <c:v>6.3166700000000002</c:v>
                </c:pt>
                <c:pt idx="759">
                  <c:v>6.3250000000000002</c:v>
                </c:pt>
                <c:pt idx="760">
                  <c:v>6.3333300000000001</c:v>
                </c:pt>
                <c:pt idx="761">
                  <c:v>6.3416699999999997</c:v>
                </c:pt>
                <c:pt idx="762">
                  <c:v>6.35</c:v>
                </c:pt>
                <c:pt idx="763">
                  <c:v>6.3583299999999996</c:v>
                </c:pt>
                <c:pt idx="764">
                  <c:v>6.3666700000000001</c:v>
                </c:pt>
                <c:pt idx="765">
                  <c:v>6.375</c:v>
                </c:pt>
                <c:pt idx="766">
                  <c:v>6.3833299999999999</c:v>
                </c:pt>
                <c:pt idx="767">
                  <c:v>6.3916700000000004</c:v>
                </c:pt>
                <c:pt idx="768">
                  <c:v>6.4</c:v>
                </c:pt>
                <c:pt idx="769">
                  <c:v>6.4083300000000003</c:v>
                </c:pt>
                <c:pt idx="770">
                  <c:v>6.4166699999999999</c:v>
                </c:pt>
                <c:pt idx="771">
                  <c:v>6.4249999999999998</c:v>
                </c:pt>
                <c:pt idx="772">
                  <c:v>6.4333299999999998</c:v>
                </c:pt>
                <c:pt idx="773">
                  <c:v>6.4416700000000002</c:v>
                </c:pt>
                <c:pt idx="774">
                  <c:v>6.45</c:v>
                </c:pt>
                <c:pt idx="775">
                  <c:v>6.4583300000000001</c:v>
                </c:pt>
                <c:pt idx="776">
                  <c:v>6.4666699999999997</c:v>
                </c:pt>
                <c:pt idx="777">
                  <c:v>6.4749999999999996</c:v>
                </c:pt>
                <c:pt idx="778">
                  <c:v>6.4833299999999996</c:v>
                </c:pt>
                <c:pt idx="779">
                  <c:v>6.4916700000000001</c:v>
                </c:pt>
                <c:pt idx="780">
                  <c:v>6.5</c:v>
                </c:pt>
                <c:pt idx="781">
                  <c:v>6.5083299999999999</c:v>
                </c:pt>
                <c:pt idx="782">
                  <c:v>6.5166700000000004</c:v>
                </c:pt>
                <c:pt idx="783">
                  <c:v>6.5250000000000004</c:v>
                </c:pt>
                <c:pt idx="784">
                  <c:v>6.5333300000000003</c:v>
                </c:pt>
                <c:pt idx="785">
                  <c:v>6.5416699999999999</c:v>
                </c:pt>
                <c:pt idx="786">
                  <c:v>6.55</c:v>
                </c:pt>
                <c:pt idx="787">
                  <c:v>6.5583299999999998</c:v>
                </c:pt>
                <c:pt idx="788">
                  <c:v>6.5666700000000002</c:v>
                </c:pt>
                <c:pt idx="789">
                  <c:v>6.5750000000000002</c:v>
                </c:pt>
                <c:pt idx="790">
                  <c:v>6.5833300000000001</c:v>
                </c:pt>
                <c:pt idx="791">
                  <c:v>6.5916699999999997</c:v>
                </c:pt>
                <c:pt idx="792">
                  <c:v>6.6</c:v>
                </c:pt>
                <c:pt idx="793">
                  <c:v>6.6083299999999996</c:v>
                </c:pt>
                <c:pt idx="794">
                  <c:v>6.6166700000000001</c:v>
                </c:pt>
                <c:pt idx="795">
                  <c:v>6.625</c:v>
                </c:pt>
                <c:pt idx="796">
                  <c:v>6.6333299999999999</c:v>
                </c:pt>
                <c:pt idx="797">
                  <c:v>6.6416700000000004</c:v>
                </c:pt>
                <c:pt idx="798">
                  <c:v>6.65</c:v>
                </c:pt>
                <c:pt idx="799">
                  <c:v>6.6583300000000003</c:v>
                </c:pt>
                <c:pt idx="800">
                  <c:v>6.6666699999999999</c:v>
                </c:pt>
                <c:pt idx="801">
                  <c:v>6.6749999999999998</c:v>
                </c:pt>
                <c:pt idx="802">
                  <c:v>6.6833299999999998</c:v>
                </c:pt>
                <c:pt idx="803">
                  <c:v>6.6916700000000002</c:v>
                </c:pt>
                <c:pt idx="804">
                  <c:v>6.7</c:v>
                </c:pt>
                <c:pt idx="805">
                  <c:v>6.7083300000000001</c:v>
                </c:pt>
                <c:pt idx="806">
                  <c:v>6.7166699999999997</c:v>
                </c:pt>
                <c:pt idx="807">
                  <c:v>6.7249999999999996</c:v>
                </c:pt>
                <c:pt idx="808">
                  <c:v>6.7333299999999996</c:v>
                </c:pt>
                <c:pt idx="809">
                  <c:v>6.7416700000000001</c:v>
                </c:pt>
                <c:pt idx="810">
                  <c:v>6.75</c:v>
                </c:pt>
                <c:pt idx="811">
                  <c:v>6.7583299999999999</c:v>
                </c:pt>
                <c:pt idx="812">
                  <c:v>6.7666700000000004</c:v>
                </c:pt>
                <c:pt idx="813">
                  <c:v>6.7750000000000004</c:v>
                </c:pt>
                <c:pt idx="814">
                  <c:v>6.7833300000000003</c:v>
                </c:pt>
                <c:pt idx="815">
                  <c:v>6.7916699999999999</c:v>
                </c:pt>
                <c:pt idx="816">
                  <c:v>6.8</c:v>
                </c:pt>
                <c:pt idx="817">
                  <c:v>6.8083299999999998</c:v>
                </c:pt>
                <c:pt idx="818">
                  <c:v>6.8166700000000002</c:v>
                </c:pt>
                <c:pt idx="819">
                  <c:v>6.8250000000000002</c:v>
                </c:pt>
                <c:pt idx="820">
                  <c:v>6.8333300000000001</c:v>
                </c:pt>
                <c:pt idx="821">
                  <c:v>6.8416699999999997</c:v>
                </c:pt>
                <c:pt idx="822">
                  <c:v>6.85</c:v>
                </c:pt>
                <c:pt idx="823">
                  <c:v>6.8583299999999996</c:v>
                </c:pt>
                <c:pt idx="824">
                  <c:v>6.8666700000000001</c:v>
                </c:pt>
                <c:pt idx="825">
                  <c:v>6.875</c:v>
                </c:pt>
                <c:pt idx="826">
                  <c:v>6.8833299999999999</c:v>
                </c:pt>
                <c:pt idx="827">
                  <c:v>6.8916700000000004</c:v>
                </c:pt>
                <c:pt idx="828">
                  <c:v>6.9</c:v>
                </c:pt>
                <c:pt idx="829">
                  <c:v>6.9083300000000003</c:v>
                </c:pt>
                <c:pt idx="830">
                  <c:v>6.9166699999999999</c:v>
                </c:pt>
                <c:pt idx="831">
                  <c:v>6.9249999999999998</c:v>
                </c:pt>
                <c:pt idx="832">
                  <c:v>6.9333299999999998</c:v>
                </c:pt>
                <c:pt idx="833">
                  <c:v>6.9416700000000002</c:v>
                </c:pt>
                <c:pt idx="834">
                  <c:v>6.95</c:v>
                </c:pt>
                <c:pt idx="835">
                  <c:v>6.9583300000000001</c:v>
                </c:pt>
                <c:pt idx="836">
                  <c:v>6.9666699999999997</c:v>
                </c:pt>
                <c:pt idx="837">
                  <c:v>6.9749999999999996</c:v>
                </c:pt>
                <c:pt idx="838">
                  <c:v>6.9833299999999996</c:v>
                </c:pt>
                <c:pt idx="839">
                  <c:v>6.9916700000000001</c:v>
                </c:pt>
                <c:pt idx="840">
                  <c:v>7</c:v>
                </c:pt>
                <c:pt idx="841">
                  <c:v>7.0083299999999999</c:v>
                </c:pt>
                <c:pt idx="842">
                  <c:v>7.0166700000000004</c:v>
                </c:pt>
                <c:pt idx="843">
                  <c:v>7.0250000000000004</c:v>
                </c:pt>
                <c:pt idx="844">
                  <c:v>7.0333300000000003</c:v>
                </c:pt>
                <c:pt idx="845">
                  <c:v>7.0416699999999999</c:v>
                </c:pt>
                <c:pt idx="846">
                  <c:v>7.05</c:v>
                </c:pt>
                <c:pt idx="847">
                  <c:v>7.0583299999999998</c:v>
                </c:pt>
                <c:pt idx="848">
                  <c:v>7.0666700000000002</c:v>
                </c:pt>
                <c:pt idx="849">
                  <c:v>7.0750000000000002</c:v>
                </c:pt>
                <c:pt idx="850">
                  <c:v>7.0833300000000001</c:v>
                </c:pt>
                <c:pt idx="851">
                  <c:v>7.0916699999999997</c:v>
                </c:pt>
                <c:pt idx="852">
                  <c:v>7.1</c:v>
                </c:pt>
                <c:pt idx="853">
                  <c:v>7.1083299999999996</c:v>
                </c:pt>
                <c:pt idx="854">
                  <c:v>7.1166700000000001</c:v>
                </c:pt>
                <c:pt idx="855">
                  <c:v>7.125</c:v>
                </c:pt>
                <c:pt idx="856">
                  <c:v>7.1333299999999999</c:v>
                </c:pt>
                <c:pt idx="857">
                  <c:v>7.1416700000000004</c:v>
                </c:pt>
                <c:pt idx="858">
                  <c:v>7.15</c:v>
                </c:pt>
                <c:pt idx="859">
                  <c:v>7.1583300000000003</c:v>
                </c:pt>
                <c:pt idx="860">
                  <c:v>7.1666699999999999</c:v>
                </c:pt>
                <c:pt idx="861">
                  <c:v>7.1749999999999998</c:v>
                </c:pt>
                <c:pt idx="862">
                  <c:v>7.1833299999999998</c:v>
                </c:pt>
                <c:pt idx="863">
                  <c:v>7.1916700000000002</c:v>
                </c:pt>
                <c:pt idx="864">
                  <c:v>7.2</c:v>
                </c:pt>
                <c:pt idx="865">
                  <c:v>7.2083300000000001</c:v>
                </c:pt>
                <c:pt idx="866">
                  <c:v>7.2166699999999997</c:v>
                </c:pt>
                <c:pt idx="867">
                  <c:v>7.2249999999999996</c:v>
                </c:pt>
                <c:pt idx="868">
                  <c:v>7.2333299999999996</c:v>
                </c:pt>
                <c:pt idx="869">
                  <c:v>7.2416700000000001</c:v>
                </c:pt>
                <c:pt idx="870">
                  <c:v>7.25</c:v>
                </c:pt>
                <c:pt idx="871">
                  <c:v>7.2583299999999999</c:v>
                </c:pt>
                <c:pt idx="872">
                  <c:v>7.2666700000000004</c:v>
                </c:pt>
                <c:pt idx="873">
                  <c:v>7.2750000000000004</c:v>
                </c:pt>
                <c:pt idx="874">
                  <c:v>7.2833300000000003</c:v>
                </c:pt>
                <c:pt idx="875">
                  <c:v>7.2916699999999999</c:v>
                </c:pt>
                <c:pt idx="876">
                  <c:v>7.3</c:v>
                </c:pt>
                <c:pt idx="877">
                  <c:v>7.3083299999999998</c:v>
                </c:pt>
                <c:pt idx="878">
                  <c:v>7.3166700000000002</c:v>
                </c:pt>
                <c:pt idx="879">
                  <c:v>7.3250000000000002</c:v>
                </c:pt>
                <c:pt idx="880">
                  <c:v>7.3333300000000001</c:v>
                </c:pt>
                <c:pt idx="881">
                  <c:v>7.3416699999999997</c:v>
                </c:pt>
                <c:pt idx="882">
                  <c:v>7.35</c:v>
                </c:pt>
                <c:pt idx="883">
                  <c:v>7.3583299999999996</c:v>
                </c:pt>
                <c:pt idx="884">
                  <c:v>7.3666700000000001</c:v>
                </c:pt>
                <c:pt idx="885">
                  <c:v>7.375</c:v>
                </c:pt>
                <c:pt idx="886">
                  <c:v>7.3833299999999999</c:v>
                </c:pt>
                <c:pt idx="887">
                  <c:v>7.3916700000000004</c:v>
                </c:pt>
                <c:pt idx="888">
                  <c:v>7.4</c:v>
                </c:pt>
                <c:pt idx="889">
                  <c:v>7.4083300000000003</c:v>
                </c:pt>
                <c:pt idx="890">
                  <c:v>7.4166699999999999</c:v>
                </c:pt>
                <c:pt idx="891">
                  <c:v>7.4249999999999998</c:v>
                </c:pt>
                <c:pt idx="892">
                  <c:v>7.4333299999999998</c:v>
                </c:pt>
                <c:pt idx="893">
                  <c:v>7.4416700000000002</c:v>
                </c:pt>
                <c:pt idx="894">
                  <c:v>7.45</c:v>
                </c:pt>
                <c:pt idx="895">
                  <c:v>7.4583300000000001</c:v>
                </c:pt>
                <c:pt idx="896">
                  <c:v>7.4666699999999997</c:v>
                </c:pt>
                <c:pt idx="897">
                  <c:v>7.4749999999999996</c:v>
                </c:pt>
                <c:pt idx="898">
                  <c:v>7.4833299999999996</c:v>
                </c:pt>
                <c:pt idx="899">
                  <c:v>7.4916700000000001</c:v>
                </c:pt>
                <c:pt idx="900">
                  <c:v>7.5</c:v>
                </c:pt>
                <c:pt idx="901">
                  <c:v>7.5083299999999999</c:v>
                </c:pt>
                <c:pt idx="902">
                  <c:v>7.5166700000000004</c:v>
                </c:pt>
                <c:pt idx="903">
                  <c:v>7.5250000000000004</c:v>
                </c:pt>
                <c:pt idx="904">
                  <c:v>7.5333300000000003</c:v>
                </c:pt>
                <c:pt idx="905">
                  <c:v>7.5416699999999999</c:v>
                </c:pt>
                <c:pt idx="906">
                  <c:v>7.55</c:v>
                </c:pt>
                <c:pt idx="907">
                  <c:v>7.5583299999999998</c:v>
                </c:pt>
                <c:pt idx="908">
                  <c:v>7.5666700000000002</c:v>
                </c:pt>
                <c:pt idx="909">
                  <c:v>7.5750000000000002</c:v>
                </c:pt>
                <c:pt idx="910">
                  <c:v>7.5833300000000001</c:v>
                </c:pt>
                <c:pt idx="911">
                  <c:v>7.5916699999999997</c:v>
                </c:pt>
                <c:pt idx="912">
                  <c:v>7.6</c:v>
                </c:pt>
                <c:pt idx="913">
                  <c:v>7.6083299999999996</c:v>
                </c:pt>
                <c:pt idx="914">
                  <c:v>7.6166700000000001</c:v>
                </c:pt>
                <c:pt idx="915">
                  <c:v>7.625</c:v>
                </c:pt>
                <c:pt idx="916">
                  <c:v>7.6333299999999999</c:v>
                </c:pt>
                <c:pt idx="917">
                  <c:v>7.6416700000000004</c:v>
                </c:pt>
                <c:pt idx="918">
                  <c:v>7.65</c:v>
                </c:pt>
                <c:pt idx="919">
                  <c:v>7.6583300000000003</c:v>
                </c:pt>
                <c:pt idx="920">
                  <c:v>7.6666699999999999</c:v>
                </c:pt>
                <c:pt idx="921">
                  <c:v>7.6749999999999998</c:v>
                </c:pt>
                <c:pt idx="922">
                  <c:v>7.6833299999999998</c:v>
                </c:pt>
                <c:pt idx="923">
                  <c:v>7.6916700000000002</c:v>
                </c:pt>
                <c:pt idx="924">
                  <c:v>7.7</c:v>
                </c:pt>
                <c:pt idx="925">
                  <c:v>7.7083300000000001</c:v>
                </c:pt>
                <c:pt idx="926">
                  <c:v>7.7166699999999997</c:v>
                </c:pt>
                <c:pt idx="927">
                  <c:v>7.7249999999999996</c:v>
                </c:pt>
                <c:pt idx="928">
                  <c:v>7.7333299999999996</c:v>
                </c:pt>
                <c:pt idx="929">
                  <c:v>7.7416700000000001</c:v>
                </c:pt>
                <c:pt idx="930">
                  <c:v>7.75</c:v>
                </c:pt>
                <c:pt idx="931">
                  <c:v>7.7583299999999999</c:v>
                </c:pt>
                <c:pt idx="932">
                  <c:v>7.7666700000000004</c:v>
                </c:pt>
                <c:pt idx="933">
                  <c:v>7.7750000000000004</c:v>
                </c:pt>
                <c:pt idx="934">
                  <c:v>7.7833300000000003</c:v>
                </c:pt>
                <c:pt idx="935">
                  <c:v>7.7916699999999999</c:v>
                </c:pt>
                <c:pt idx="936">
                  <c:v>7.8</c:v>
                </c:pt>
                <c:pt idx="937">
                  <c:v>7.8083299999999998</c:v>
                </c:pt>
                <c:pt idx="938">
                  <c:v>7.8166700000000002</c:v>
                </c:pt>
                <c:pt idx="939">
                  <c:v>7.8250000000000002</c:v>
                </c:pt>
                <c:pt idx="940">
                  <c:v>7.8333300000000001</c:v>
                </c:pt>
                <c:pt idx="941">
                  <c:v>7.8416699999999997</c:v>
                </c:pt>
                <c:pt idx="942">
                  <c:v>7.85</c:v>
                </c:pt>
                <c:pt idx="943">
                  <c:v>7.8583299999999996</c:v>
                </c:pt>
                <c:pt idx="944">
                  <c:v>7.8666700000000001</c:v>
                </c:pt>
                <c:pt idx="945">
                  <c:v>7.875</c:v>
                </c:pt>
                <c:pt idx="946">
                  <c:v>7.8833299999999999</c:v>
                </c:pt>
                <c:pt idx="947">
                  <c:v>7.8916700000000004</c:v>
                </c:pt>
                <c:pt idx="948">
                  <c:v>7.9</c:v>
                </c:pt>
                <c:pt idx="949">
                  <c:v>7.9083300000000003</c:v>
                </c:pt>
                <c:pt idx="950">
                  <c:v>7.9166699999999999</c:v>
                </c:pt>
                <c:pt idx="951">
                  <c:v>7.9249999999999998</c:v>
                </c:pt>
                <c:pt idx="952">
                  <c:v>7.9333299999999998</c:v>
                </c:pt>
                <c:pt idx="953">
                  <c:v>7.9416700000000002</c:v>
                </c:pt>
                <c:pt idx="954">
                  <c:v>7.95</c:v>
                </c:pt>
                <c:pt idx="955">
                  <c:v>7.9583300000000001</c:v>
                </c:pt>
                <c:pt idx="956">
                  <c:v>7.9666699999999997</c:v>
                </c:pt>
                <c:pt idx="957">
                  <c:v>7.9749999999999996</c:v>
                </c:pt>
                <c:pt idx="958">
                  <c:v>7.9833299999999996</c:v>
                </c:pt>
                <c:pt idx="959">
                  <c:v>7.9916700000000001</c:v>
                </c:pt>
                <c:pt idx="960">
                  <c:v>8</c:v>
                </c:pt>
                <c:pt idx="961">
                  <c:v>8.0083300000000008</c:v>
                </c:pt>
                <c:pt idx="962">
                  <c:v>8.0166699999999995</c:v>
                </c:pt>
                <c:pt idx="963">
                  <c:v>8.0250000000000004</c:v>
                </c:pt>
                <c:pt idx="964">
                  <c:v>8.0333299999999994</c:v>
                </c:pt>
                <c:pt idx="965">
                  <c:v>8.0416699999999999</c:v>
                </c:pt>
                <c:pt idx="966">
                  <c:v>8.0500000000000007</c:v>
                </c:pt>
                <c:pt idx="967">
                  <c:v>8.0583299999999998</c:v>
                </c:pt>
                <c:pt idx="968">
                  <c:v>8.0666700000000002</c:v>
                </c:pt>
                <c:pt idx="969">
                  <c:v>8.0749999999999993</c:v>
                </c:pt>
                <c:pt idx="970">
                  <c:v>8.0833300000000001</c:v>
                </c:pt>
                <c:pt idx="971">
                  <c:v>8.0916700000000006</c:v>
                </c:pt>
                <c:pt idx="972">
                  <c:v>8.1</c:v>
                </c:pt>
                <c:pt idx="973">
                  <c:v>8.1083300000000005</c:v>
                </c:pt>
                <c:pt idx="974">
                  <c:v>8.1166699999999992</c:v>
                </c:pt>
                <c:pt idx="975">
                  <c:v>8.125</c:v>
                </c:pt>
                <c:pt idx="976">
                  <c:v>8.1333300000000008</c:v>
                </c:pt>
                <c:pt idx="977">
                  <c:v>8.1416699999999995</c:v>
                </c:pt>
                <c:pt idx="978">
                  <c:v>8.15</c:v>
                </c:pt>
                <c:pt idx="979">
                  <c:v>8.1583299999999994</c:v>
                </c:pt>
                <c:pt idx="980">
                  <c:v>8.1666699999999999</c:v>
                </c:pt>
                <c:pt idx="981">
                  <c:v>8.1750000000000007</c:v>
                </c:pt>
                <c:pt idx="982">
                  <c:v>8.1833299999999998</c:v>
                </c:pt>
                <c:pt idx="983">
                  <c:v>8.1916700000000002</c:v>
                </c:pt>
                <c:pt idx="984">
                  <c:v>8.1999999999999993</c:v>
                </c:pt>
                <c:pt idx="985">
                  <c:v>8.2083300000000001</c:v>
                </c:pt>
                <c:pt idx="986">
                  <c:v>8.2166700000000006</c:v>
                </c:pt>
                <c:pt idx="987">
                  <c:v>8.2249999999999996</c:v>
                </c:pt>
                <c:pt idx="988">
                  <c:v>8.2333300000000005</c:v>
                </c:pt>
                <c:pt idx="989">
                  <c:v>8.2416699999999992</c:v>
                </c:pt>
                <c:pt idx="990">
                  <c:v>8.25</c:v>
                </c:pt>
                <c:pt idx="991">
                  <c:v>8.2583300000000008</c:v>
                </c:pt>
                <c:pt idx="992">
                  <c:v>8.2666699999999995</c:v>
                </c:pt>
                <c:pt idx="993">
                  <c:v>8.2750000000000004</c:v>
                </c:pt>
                <c:pt idx="994">
                  <c:v>8.2833299999999994</c:v>
                </c:pt>
                <c:pt idx="995">
                  <c:v>8.2916699999999999</c:v>
                </c:pt>
                <c:pt idx="996">
                  <c:v>8.3000000000000007</c:v>
                </c:pt>
                <c:pt idx="997">
                  <c:v>8.3083299999999998</c:v>
                </c:pt>
                <c:pt idx="998">
                  <c:v>8.3166700000000002</c:v>
                </c:pt>
                <c:pt idx="999">
                  <c:v>8.3249999999999993</c:v>
                </c:pt>
                <c:pt idx="1000">
                  <c:v>8.3333300000000001</c:v>
                </c:pt>
                <c:pt idx="1001">
                  <c:v>8.3416700000000006</c:v>
                </c:pt>
                <c:pt idx="1002">
                  <c:v>8.35</c:v>
                </c:pt>
                <c:pt idx="1003">
                  <c:v>8.3583300000000005</c:v>
                </c:pt>
                <c:pt idx="1004">
                  <c:v>8.3666699999999992</c:v>
                </c:pt>
                <c:pt idx="1005">
                  <c:v>8.375</c:v>
                </c:pt>
                <c:pt idx="1006">
                  <c:v>8.3833300000000008</c:v>
                </c:pt>
                <c:pt idx="1007">
                  <c:v>8.3916699999999995</c:v>
                </c:pt>
                <c:pt idx="1008">
                  <c:v>8.4</c:v>
                </c:pt>
                <c:pt idx="1009">
                  <c:v>8.4083299999999994</c:v>
                </c:pt>
                <c:pt idx="1010">
                  <c:v>8.4166699999999999</c:v>
                </c:pt>
                <c:pt idx="1011">
                  <c:v>8.4250000000000007</c:v>
                </c:pt>
                <c:pt idx="1012">
                  <c:v>8.4333299999999998</c:v>
                </c:pt>
                <c:pt idx="1013">
                  <c:v>8.4416700000000002</c:v>
                </c:pt>
                <c:pt idx="1014">
                  <c:v>8.4499999999999993</c:v>
                </c:pt>
                <c:pt idx="1015">
                  <c:v>8.4583300000000001</c:v>
                </c:pt>
                <c:pt idx="1016">
                  <c:v>8.4666700000000006</c:v>
                </c:pt>
                <c:pt idx="1017">
                  <c:v>8.4749999999999996</c:v>
                </c:pt>
                <c:pt idx="1018">
                  <c:v>8.4833300000000005</c:v>
                </c:pt>
                <c:pt idx="1019">
                  <c:v>8.4916699999999992</c:v>
                </c:pt>
                <c:pt idx="1020">
                  <c:v>8.5</c:v>
                </c:pt>
                <c:pt idx="1021">
                  <c:v>8.5083300000000008</c:v>
                </c:pt>
                <c:pt idx="1022">
                  <c:v>8.5166699999999995</c:v>
                </c:pt>
                <c:pt idx="1023">
                  <c:v>8.5250000000000004</c:v>
                </c:pt>
                <c:pt idx="1024">
                  <c:v>8.5333299999999994</c:v>
                </c:pt>
                <c:pt idx="1025">
                  <c:v>8.5416699999999999</c:v>
                </c:pt>
                <c:pt idx="1026">
                  <c:v>8.5500000000000007</c:v>
                </c:pt>
                <c:pt idx="1027">
                  <c:v>8.5583299999999998</c:v>
                </c:pt>
                <c:pt idx="1028">
                  <c:v>8.5666700000000002</c:v>
                </c:pt>
                <c:pt idx="1029">
                  <c:v>8.5749999999999993</c:v>
                </c:pt>
                <c:pt idx="1030">
                  <c:v>8.5833300000000001</c:v>
                </c:pt>
                <c:pt idx="1031">
                  <c:v>8.5916700000000006</c:v>
                </c:pt>
                <c:pt idx="1032">
                  <c:v>8.6</c:v>
                </c:pt>
                <c:pt idx="1033">
                  <c:v>8.6083300000000005</c:v>
                </c:pt>
                <c:pt idx="1034">
                  <c:v>8.6166699999999992</c:v>
                </c:pt>
                <c:pt idx="1035">
                  <c:v>8.625</c:v>
                </c:pt>
                <c:pt idx="1036">
                  <c:v>8.6333300000000008</c:v>
                </c:pt>
                <c:pt idx="1037">
                  <c:v>8.6416699999999995</c:v>
                </c:pt>
                <c:pt idx="1038">
                  <c:v>8.65</c:v>
                </c:pt>
                <c:pt idx="1039">
                  <c:v>8.6583299999999994</c:v>
                </c:pt>
                <c:pt idx="1040">
                  <c:v>8.6666699999999999</c:v>
                </c:pt>
                <c:pt idx="1041">
                  <c:v>8.6750000000000007</c:v>
                </c:pt>
                <c:pt idx="1042">
                  <c:v>8.6833299999999998</c:v>
                </c:pt>
                <c:pt idx="1043">
                  <c:v>8.6916700000000002</c:v>
                </c:pt>
                <c:pt idx="1044">
                  <c:v>8.6999999999999993</c:v>
                </c:pt>
                <c:pt idx="1045">
                  <c:v>8.7083300000000001</c:v>
                </c:pt>
                <c:pt idx="1046">
                  <c:v>8.7166700000000006</c:v>
                </c:pt>
                <c:pt idx="1047">
                  <c:v>8.7249999999999996</c:v>
                </c:pt>
                <c:pt idx="1048">
                  <c:v>8.7333300000000005</c:v>
                </c:pt>
                <c:pt idx="1049">
                  <c:v>8.7416699999999992</c:v>
                </c:pt>
                <c:pt idx="1050">
                  <c:v>8.75</c:v>
                </c:pt>
                <c:pt idx="1051">
                  <c:v>8.7583300000000008</c:v>
                </c:pt>
                <c:pt idx="1052">
                  <c:v>8.7666699999999995</c:v>
                </c:pt>
                <c:pt idx="1053">
                  <c:v>8.7750000000000004</c:v>
                </c:pt>
                <c:pt idx="1054">
                  <c:v>8.7833299999999994</c:v>
                </c:pt>
                <c:pt idx="1055">
                  <c:v>8.7916699999999999</c:v>
                </c:pt>
                <c:pt idx="1056">
                  <c:v>8.8000000000000007</c:v>
                </c:pt>
                <c:pt idx="1057">
                  <c:v>8.8083299999999998</c:v>
                </c:pt>
                <c:pt idx="1058">
                  <c:v>8.8166700000000002</c:v>
                </c:pt>
                <c:pt idx="1059">
                  <c:v>8.8249999999999993</c:v>
                </c:pt>
                <c:pt idx="1060">
                  <c:v>8.8333300000000001</c:v>
                </c:pt>
                <c:pt idx="1061">
                  <c:v>8.8416700000000006</c:v>
                </c:pt>
                <c:pt idx="1062">
                  <c:v>8.85</c:v>
                </c:pt>
                <c:pt idx="1063">
                  <c:v>8.8583300000000005</c:v>
                </c:pt>
                <c:pt idx="1064">
                  <c:v>8.8666699999999992</c:v>
                </c:pt>
                <c:pt idx="1065">
                  <c:v>8.875</c:v>
                </c:pt>
                <c:pt idx="1066">
                  <c:v>8.8833300000000008</c:v>
                </c:pt>
                <c:pt idx="1067">
                  <c:v>8.8916699999999995</c:v>
                </c:pt>
                <c:pt idx="1068">
                  <c:v>8.9</c:v>
                </c:pt>
                <c:pt idx="1069">
                  <c:v>8.9083299999999994</c:v>
                </c:pt>
                <c:pt idx="1070">
                  <c:v>8.9166699999999999</c:v>
                </c:pt>
                <c:pt idx="1071">
                  <c:v>8.9250000000000007</c:v>
                </c:pt>
                <c:pt idx="1072">
                  <c:v>8.9333299999999998</c:v>
                </c:pt>
                <c:pt idx="1073">
                  <c:v>8.9416700000000002</c:v>
                </c:pt>
                <c:pt idx="1074">
                  <c:v>8.9499999999999993</c:v>
                </c:pt>
                <c:pt idx="1075">
                  <c:v>8.9583300000000001</c:v>
                </c:pt>
                <c:pt idx="1076">
                  <c:v>8.9666700000000006</c:v>
                </c:pt>
                <c:pt idx="1077">
                  <c:v>8.9749999999999996</c:v>
                </c:pt>
                <c:pt idx="1078">
                  <c:v>8.9833300000000005</c:v>
                </c:pt>
                <c:pt idx="1079">
                  <c:v>8.9916699999999992</c:v>
                </c:pt>
                <c:pt idx="1080">
                  <c:v>9</c:v>
                </c:pt>
                <c:pt idx="1081">
                  <c:v>9.0083300000000008</c:v>
                </c:pt>
                <c:pt idx="1082">
                  <c:v>9.0166699999999995</c:v>
                </c:pt>
                <c:pt idx="1083">
                  <c:v>9.0250000000000004</c:v>
                </c:pt>
                <c:pt idx="1084">
                  <c:v>9.0333299999999994</c:v>
                </c:pt>
                <c:pt idx="1085">
                  <c:v>9.0416699999999999</c:v>
                </c:pt>
                <c:pt idx="1086">
                  <c:v>9.0500000000000007</c:v>
                </c:pt>
                <c:pt idx="1087">
                  <c:v>9.0583299999999998</c:v>
                </c:pt>
                <c:pt idx="1088">
                  <c:v>9.0666700000000002</c:v>
                </c:pt>
                <c:pt idx="1089">
                  <c:v>9.0749999999999993</c:v>
                </c:pt>
                <c:pt idx="1090">
                  <c:v>9.0833300000000001</c:v>
                </c:pt>
                <c:pt idx="1091">
                  <c:v>9.0916700000000006</c:v>
                </c:pt>
                <c:pt idx="1092">
                  <c:v>9.1</c:v>
                </c:pt>
                <c:pt idx="1093">
                  <c:v>9.1083300000000005</c:v>
                </c:pt>
                <c:pt idx="1094">
                  <c:v>9.1166699999999992</c:v>
                </c:pt>
                <c:pt idx="1095">
                  <c:v>9.125</c:v>
                </c:pt>
                <c:pt idx="1096">
                  <c:v>9.1333300000000008</c:v>
                </c:pt>
                <c:pt idx="1097">
                  <c:v>9.1416699999999995</c:v>
                </c:pt>
                <c:pt idx="1098">
                  <c:v>9.15</c:v>
                </c:pt>
                <c:pt idx="1099">
                  <c:v>9.1583299999999994</c:v>
                </c:pt>
                <c:pt idx="1100">
                  <c:v>9.1666699999999999</c:v>
                </c:pt>
                <c:pt idx="1101">
                  <c:v>9.1750000000000007</c:v>
                </c:pt>
                <c:pt idx="1102">
                  <c:v>9.1833299999999998</c:v>
                </c:pt>
                <c:pt idx="1103">
                  <c:v>9.1916700000000002</c:v>
                </c:pt>
                <c:pt idx="1104">
                  <c:v>9.1999999999999993</c:v>
                </c:pt>
                <c:pt idx="1105">
                  <c:v>9.2083300000000001</c:v>
                </c:pt>
                <c:pt idx="1106">
                  <c:v>9.2166700000000006</c:v>
                </c:pt>
                <c:pt idx="1107">
                  <c:v>9.2249999999999996</c:v>
                </c:pt>
                <c:pt idx="1108">
                  <c:v>9.2333300000000005</c:v>
                </c:pt>
                <c:pt idx="1109">
                  <c:v>9.2416699999999992</c:v>
                </c:pt>
                <c:pt idx="1110">
                  <c:v>9.25</c:v>
                </c:pt>
                <c:pt idx="1111">
                  <c:v>9.2583300000000008</c:v>
                </c:pt>
                <c:pt idx="1112">
                  <c:v>9.2666699999999995</c:v>
                </c:pt>
                <c:pt idx="1113">
                  <c:v>9.2750000000000004</c:v>
                </c:pt>
                <c:pt idx="1114">
                  <c:v>9.2833299999999994</c:v>
                </c:pt>
                <c:pt idx="1115">
                  <c:v>9.2916699999999999</c:v>
                </c:pt>
                <c:pt idx="1116">
                  <c:v>9.3000000000000007</c:v>
                </c:pt>
                <c:pt idx="1117">
                  <c:v>9.3083299999999998</c:v>
                </c:pt>
                <c:pt idx="1118">
                  <c:v>9.3166700000000002</c:v>
                </c:pt>
                <c:pt idx="1119">
                  <c:v>9.3249999999999993</c:v>
                </c:pt>
                <c:pt idx="1120">
                  <c:v>9.3333300000000001</c:v>
                </c:pt>
                <c:pt idx="1121">
                  <c:v>9.3416700000000006</c:v>
                </c:pt>
                <c:pt idx="1122">
                  <c:v>9.35</c:v>
                </c:pt>
                <c:pt idx="1123">
                  <c:v>9.3583300000000005</c:v>
                </c:pt>
                <c:pt idx="1124">
                  <c:v>9.3666699999999992</c:v>
                </c:pt>
                <c:pt idx="1125">
                  <c:v>9.375</c:v>
                </c:pt>
                <c:pt idx="1126">
                  <c:v>9.3833300000000008</c:v>
                </c:pt>
                <c:pt idx="1127">
                  <c:v>9.3916699999999995</c:v>
                </c:pt>
                <c:pt idx="1128">
                  <c:v>9.4</c:v>
                </c:pt>
                <c:pt idx="1129">
                  <c:v>9.4083299999999994</c:v>
                </c:pt>
                <c:pt idx="1130">
                  <c:v>9.4166699999999999</c:v>
                </c:pt>
                <c:pt idx="1131">
                  <c:v>9.4250000000000007</c:v>
                </c:pt>
                <c:pt idx="1132">
                  <c:v>9.4333299999999998</c:v>
                </c:pt>
                <c:pt idx="1133">
                  <c:v>9.4416700000000002</c:v>
                </c:pt>
                <c:pt idx="1134">
                  <c:v>9.4499999999999993</c:v>
                </c:pt>
                <c:pt idx="1135">
                  <c:v>9.4583300000000001</c:v>
                </c:pt>
                <c:pt idx="1136">
                  <c:v>9.4666700000000006</c:v>
                </c:pt>
                <c:pt idx="1137">
                  <c:v>9.4749999999999996</c:v>
                </c:pt>
                <c:pt idx="1138">
                  <c:v>9.4833300000000005</c:v>
                </c:pt>
                <c:pt idx="1139">
                  <c:v>9.4916699999999992</c:v>
                </c:pt>
                <c:pt idx="1140">
                  <c:v>9.5</c:v>
                </c:pt>
                <c:pt idx="1141">
                  <c:v>9.5083300000000008</c:v>
                </c:pt>
                <c:pt idx="1142">
                  <c:v>9.5166699999999995</c:v>
                </c:pt>
                <c:pt idx="1143">
                  <c:v>9.5250000000000004</c:v>
                </c:pt>
                <c:pt idx="1144">
                  <c:v>9.5333299999999994</c:v>
                </c:pt>
                <c:pt idx="1145">
                  <c:v>9.5416699999999999</c:v>
                </c:pt>
                <c:pt idx="1146">
                  <c:v>9.5500000000000007</c:v>
                </c:pt>
                <c:pt idx="1147">
                  <c:v>9.5583299999999998</c:v>
                </c:pt>
                <c:pt idx="1148">
                  <c:v>9.5666700000000002</c:v>
                </c:pt>
                <c:pt idx="1149">
                  <c:v>9.5749999999999993</c:v>
                </c:pt>
                <c:pt idx="1150">
                  <c:v>9.5833300000000001</c:v>
                </c:pt>
                <c:pt idx="1151">
                  <c:v>9.5916700000000006</c:v>
                </c:pt>
                <c:pt idx="1152">
                  <c:v>9.6</c:v>
                </c:pt>
                <c:pt idx="1153">
                  <c:v>9.6083300000000005</c:v>
                </c:pt>
                <c:pt idx="1154">
                  <c:v>9.6166699999999992</c:v>
                </c:pt>
                <c:pt idx="1155">
                  <c:v>9.625</c:v>
                </c:pt>
                <c:pt idx="1156">
                  <c:v>9.6333300000000008</c:v>
                </c:pt>
                <c:pt idx="1157">
                  <c:v>9.6416699999999995</c:v>
                </c:pt>
                <c:pt idx="1158">
                  <c:v>9.65</c:v>
                </c:pt>
                <c:pt idx="1159">
                  <c:v>9.6583299999999994</c:v>
                </c:pt>
                <c:pt idx="1160">
                  <c:v>9.6666699999999999</c:v>
                </c:pt>
                <c:pt idx="1161">
                  <c:v>9.6750000000000007</c:v>
                </c:pt>
                <c:pt idx="1162">
                  <c:v>9.6833299999999998</c:v>
                </c:pt>
                <c:pt idx="1163">
                  <c:v>9.6916700000000002</c:v>
                </c:pt>
                <c:pt idx="1164">
                  <c:v>9.6999999999999993</c:v>
                </c:pt>
                <c:pt idx="1165">
                  <c:v>9.7083300000000001</c:v>
                </c:pt>
                <c:pt idx="1166">
                  <c:v>9.7166700000000006</c:v>
                </c:pt>
                <c:pt idx="1167">
                  <c:v>9.7249999999999996</c:v>
                </c:pt>
                <c:pt idx="1168">
                  <c:v>9.7333300000000005</c:v>
                </c:pt>
                <c:pt idx="1169">
                  <c:v>9.7416699999999992</c:v>
                </c:pt>
                <c:pt idx="1170">
                  <c:v>9.75</c:v>
                </c:pt>
                <c:pt idx="1171">
                  <c:v>9.7583300000000008</c:v>
                </c:pt>
                <c:pt idx="1172">
                  <c:v>9.7666699999999995</c:v>
                </c:pt>
                <c:pt idx="1173">
                  <c:v>9.7750000000000004</c:v>
                </c:pt>
                <c:pt idx="1174">
                  <c:v>9.7833299999999994</c:v>
                </c:pt>
                <c:pt idx="1175">
                  <c:v>9.7916699999999999</c:v>
                </c:pt>
                <c:pt idx="1176">
                  <c:v>9.8000000000000007</c:v>
                </c:pt>
                <c:pt idx="1177">
                  <c:v>9.8083299999999998</c:v>
                </c:pt>
                <c:pt idx="1178">
                  <c:v>9.8166700000000002</c:v>
                </c:pt>
                <c:pt idx="1179">
                  <c:v>9.8249999999999993</c:v>
                </c:pt>
                <c:pt idx="1180">
                  <c:v>9.8333300000000001</c:v>
                </c:pt>
                <c:pt idx="1181">
                  <c:v>9.8416700000000006</c:v>
                </c:pt>
                <c:pt idx="1182">
                  <c:v>9.85</c:v>
                </c:pt>
                <c:pt idx="1183">
                  <c:v>9.8583300000000005</c:v>
                </c:pt>
                <c:pt idx="1184">
                  <c:v>9.8666699999999992</c:v>
                </c:pt>
                <c:pt idx="1185">
                  <c:v>9.875</c:v>
                </c:pt>
                <c:pt idx="1186">
                  <c:v>9.8833300000000008</c:v>
                </c:pt>
                <c:pt idx="1187">
                  <c:v>9.8916699999999995</c:v>
                </c:pt>
                <c:pt idx="1188">
                  <c:v>9.9</c:v>
                </c:pt>
                <c:pt idx="1189">
                  <c:v>9.9083299999999994</c:v>
                </c:pt>
                <c:pt idx="1190">
                  <c:v>9.9166699999999999</c:v>
                </c:pt>
                <c:pt idx="1191">
                  <c:v>9.9250000000000007</c:v>
                </c:pt>
                <c:pt idx="1192">
                  <c:v>9.9333299999999998</c:v>
                </c:pt>
                <c:pt idx="1193">
                  <c:v>9.9416700000000002</c:v>
                </c:pt>
                <c:pt idx="1194">
                  <c:v>9.9499999999999993</c:v>
                </c:pt>
                <c:pt idx="1195">
                  <c:v>9.9583300000000001</c:v>
                </c:pt>
                <c:pt idx="1196">
                  <c:v>9.9666700000000006</c:v>
                </c:pt>
                <c:pt idx="1197">
                  <c:v>9.9749999999999996</c:v>
                </c:pt>
                <c:pt idx="1198">
                  <c:v>9.9833300000000005</c:v>
                </c:pt>
                <c:pt idx="1199">
                  <c:v>9.9916699999999992</c:v>
                </c:pt>
                <c:pt idx="1200">
                  <c:v>10</c:v>
                </c:pt>
                <c:pt idx="1201">
                  <c:v>10.008330000000001</c:v>
                </c:pt>
                <c:pt idx="1202">
                  <c:v>10.01667</c:v>
                </c:pt>
                <c:pt idx="1203">
                  <c:v>10.025</c:v>
                </c:pt>
                <c:pt idx="1204">
                  <c:v>10.033329999999999</c:v>
                </c:pt>
                <c:pt idx="1205">
                  <c:v>10.04167</c:v>
                </c:pt>
                <c:pt idx="1206">
                  <c:v>10.050000000000001</c:v>
                </c:pt>
                <c:pt idx="1207">
                  <c:v>10.05833</c:v>
                </c:pt>
                <c:pt idx="1208">
                  <c:v>10.06667</c:v>
                </c:pt>
                <c:pt idx="1209">
                  <c:v>10.074999999999999</c:v>
                </c:pt>
                <c:pt idx="1210">
                  <c:v>10.08333</c:v>
                </c:pt>
                <c:pt idx="1211">
                  <c:v>10.091670000000001</c:v>
                </c:pt>
                <c:pt idx="1212">
                  <c:v>10.1</c:v>
                </c:pt>
                <c:pt idx="1213">
                  <c:v>10.10833</c:v>
                </c:pt>
                <c:pt idx="1214">
                  <c:v>10.116669999999999</c:v>
                </c:pt>
                <c:pt idx="1215">
                  <c:v>10.125</c:v>
                </c:pt>
                <c:pt idx="1216">
                  <c:v>10.133330000000001</c:v>
                </c:pt>
                <c:pt idx="1217">
                  <c:v>10.14167</c:v>
                </c:pt>
                <c:pt idx="1218">
                  <c:v>10.15</c:v>
                </c:pt>
                <c:pt idx="1219">
                  <c:v>10.158329999999999</c:v>
                </c:pt>
                <c:pt idx="1220">
                  <c:v>10.16667</c:v>
                </c:pt>
                <c:pt idx="1221">
                  <c:v>10.175000000000001</c:v>
                </c:pt>
                <c:pt idx="1222">
                  <c:v>10.18333</c:v>
                </c:pt>
                <c:pt idx="1223">
                  <c:v>10.19167</c:v>
                </c:pt>
                <c:pt idx="1224">
                  <c:v>10.199999999999999</c:v>
                </c:pt>
                <c:pt idx="1225">
                  <c:v>10.20833</c:v>
                </c:pt>
                <c:pt idx="1226">
                  <c:v>10.216670000000001</c:v>
                </c:pt>
                <c:pt idx="1227">
                  <c:v>10.225</c:v>
                </c:pt>
                <c:pt idx="1228">
                  <c:v>10.23333</c:v>
                </c:pt>
                <c:pt idx="1229">
                  <c:v>10.241669999999999</c:v>
                </c:pt>
                <c:pt idx="1230">
                  <c:v>10.25</c:v>
                </c:pt>
                <c:pt idx="1231">
                  <c:v>10.258330000000001</c:v>
                </c:pt>
                <c:pt idx="1232">
                  <c:v>10.26667</c:v>
                </c:pt>
                <c:pt idx="1233">
                  <c:v>10.275</c:v>
                </c:pt>
                <c:pt idx="1234">
                  <c:v>10.283329999999999</c:v>
                </c:pt>
                <c:pt idx="1235">
                  <c:v>10.29167</c:v>
                </c:pt>
                <c:pt idx="1236">
                  <c:v>10.3</c:v>
                </c:pt>
                <c:pt idx="1237">
                  <c:v>10.30833</c:v>
                </c:pt>
                <c:pt idx="1238">
                  <c:v>10.31667</c:v>
                </c:pt>
                <c:pt idx="1239">
                  <c:v>10.324999999999999</c:v>
                </c:pt>
                <c:pt idx="1240">
                  <c:v>10.33333</c:v>
                </c:pt>
                <c:pt idx="1241">
                  <c:v>10.341670000000001</c:v>
                </c:pt>
                <c:pt idx="1242">
                  <c:v>10.35</c:v>
                </c:pt>
                <c:pt idx="1243">
                  <c:v>10.35833</c:v>
                </c:pt>
                <c:pt idx="1244">
                  <c:v>10.366669999999999</c:v>
                </c:pt>
                <c:pt idx="1245">
                  <c:v>10.375</c:v>
                </c:pt>
                <c:pt idx="1246">
                  <c:v>10.383330000000001</c:v>
                </c:pt>
                <c:pt idx="1247">
                  <c:v>10.39167</c:v>
                </c:pt>
                <c:pt idx="1248">
                  <c:v>10.4</c:v>
                </c:pt>
                <c:pt idx="1249">
                  <c:v>10.408329999999999</c:v>
                </c:pt>
                <c:pt idx="1250">
                  <c:v>10.41667</c:v>
                </c:pt>
                <c:pt idx="1251">
                  <c:v>10.425000000000001</c:v>
                </c:pt>
                <c:pt idx="1252">
                  <c:v>10.43333</c:v>
                </c:pt>
                <c:pt idx="1253">
                  <c:v>10.44167</c:v>
                </c:pt>
                <c:pt idx="1254">
                  <c:v>10.45</c:v>
                </c:pt>
                <c:pt idx="1255">
                  <c:v>10.45833</c:v>
                </c:pt>
                <c:pt idx="1256">
                  <c:v>10.466670000000001</c:v>
                </c:pt>
                <c:pt idx="1257">
                  <c:v>10.475</c:v>
                </c:pt>
                <c:pt idx="1258">
                  <c:v>10.48333</c:v>
                </c:pt>
                <c:pt idx="1259">
                  <c:v>10.491669999999999</c:v>
                </c:pt>
                <c:pt idx="1260">
                  <c:v>10.5</c:v>
                </c:pt>
                <c:pt idx="1261">
                  <c:v>10.508330000000001</c:v>
                </c:pt>
                <c:pt idx="1262">
                  <c:v>10.51667</c:v>
                </c:pt>
                <c:pt idx="1263">
                  <c:v>10.525</c:v>
                </c:pt>
                <c:pt idx="1264">
                  <c:v>10.533329999999999</c:v>
                </c:pt>
                <c:pt idx="1265">
                  <c:v>10.54167</c:v>
                </c:pt>
                <c:pt idx="1266">
                  <c:v>10.55</c:v>
                </c:pt>
                <c:pt idx="1267">
                  <c:v>10.55833</c:v>
                </c:pt>
                <c:pt idx="1268">
                  <c:v>10.56667</c:v>
                </c:pt>
                <c:pt idx="1269">
                  <c:v>10.574999999999999</c:v>
                </c:pt>
                <c:pt idx="1270">
                  <c:v>10.58333</c:v>
                </c:pt>
                <c:pt idx="1271">
                  <c:v>10.591670000000001</c:v>
                </c:pt>
                <c:pt idx="1272">
                  <c:v>10.6</c:v>
                </c:pt>
                <c:pt idx="1273">
                  <c:v>10.60833</c:v>
                </c:pt>
                <c:pt idx="1274">
                  <c:v>10.616669999999999</c:v>
                </c:pt>
                <c:pt idx="1275">
                  <c:v>10.625</c:v>
                </c:pt>
                <c:pt idx="1276">
                  <c:v>10.633330000000001</c:v>
                </c:pt>
                <c:pt idx="1277">
                  <c:v>10.64167</c:v>
                </c:pt>
                <c:pt idx="1278">
                  <c:v>10.65</c:v>
                </c:pt>
                <c:pt idx="1279">
                  <c:v>10.658329999999999</c:v>
                </c:pt>
                <c:pt idx="1280">
                  <c:v>10.66667</c:v>
                </c:pt>
                <c:pt idx="1281">
                  <c:v>10.675000000000001</c:v>
                </c:pt>
                <c:pt idx="1282">
                  <c:v>10.68333</c:v>
                </c:pt>
                <c:pt idx="1283">
                  <c:v>10.69167</c:v>
                </c:pt>
                <c:pt idx="1284">
                  <c:v>10.7</c:v>
                </c:pt>
                <c:pt idx="1285">
                  <c:v>10.70833</c:v>
                </c:pt>
                <c:pt idx="1286">
                  <c:v>10.716670000000001</c:v>
                </c:pt>
                <c:pt idx="1287">
                  <c:v>10.725</c:v>
                </c:pt>
                <c:pt idx="1288">
                  <c:v>10.73333</c:v>
                </c:pt>
                <c:pt idx="1289">
                  <c:v>10.741669999999999</c:v>
                </c:pt>
                <c:pt idx="1290">
                  <c:v>10.75</c:v>
                </c:pt>
                <c:pt idx="1291">
                  <c:v>10.758330000000001</c:v>
                </c:pt>
                <c:pt idx="1292">
                  <c:v>10.76667</c:v>
                </c:pt>
                <c:pt idx="1293">
                  <c:v>10.775</c:v>
                </c:pt>
                <c:pt idx="1294">
                  <c:v>10.783329999999999</c:v>
                </c:pt>
                <c:pt idx="1295">
                  <c:v>10.79167</c:v>
                </c:pt>
                <c:pt idx="1296">
                  <c:v>10.8</c:v>
                </c:pt>
                <c:pt idx="1297">
                  <c:v>10.80833</c:v>
                </c:pt>
                <c:pt idx="1298">
                  <c:v>10.81667</c:v>
                </c:pt>
                <c:pt idx="1299">
                  <c:v>10.824999999999999</c:v>
                </c:pt>
                <c:pt idx="1300">
                  <c:v>10.83333</c:v>
                </c:pt>
                <c:pt idx="1301">
                  <c:v>10.841670000000001</c:v>
                </c:pt>
                <c:pt idx="1302">
                  <c:v>10.85</c:v>
                </c:pt>
                <c:pt idx="1303">
                  <c:v>10.85833</c:v>
                </c:pt>
                <c:pt idx="1304">
                  <c:v>10.866669999999999</c:v>
                </c:pt>
                <c:pt idx="1305">
                  <c:v>10.875</c:v>
                </c:pt>
                <c:pt idx="1306">
                  <c:v>10.883330000000001</c:v>
                </c:pt>
                <c:pt idx="1307">
                  <c:v>10.89167</c:v>
                </c:pt>
                <c:pt idx="1308">
                  <c:v>10.9</c:v>
                </c:pt>
                <c:pt idx="1309">
                  <c:v>10.908329999999999</c:v>
                </c:pt>
                <c:pt idx="1310">
                  <c:v>10.91667</c:v>
                </c:pt>
                <c:pt idx="1311">
                  <c:v>10.925000000000001</c:v>
                </c:pt>
                <c:pt idx="1312">
                  <c:v>10.93333</c:v>
                </c:pt>
                <c:pt idx="1313">
                  <c:v>10.94167</c:v>
                </c:pt>
                <c:pt idx="1314">
                  <c:v>10.95</c:v>
                </c:pt>
                <c:pt idx="1315">
                  <c:v>10.95833</c:v>
                </c:pt>
                <c:pt idx="1316">
                  <c:v>10.966670000000001</c:v>
                </c:pt>
                <c:pt idx="1317">
                  <c:v>10.975</c:v>
                </c:pt>
                <c:pt idx="1318">
                  <c:v>10.98333</c:v>
                </c:pt>
                <c:pt idx="1319">
                  <c:v>10.991669999999999</c:v>
                </c:pt>
                <c:pt idx="1320">
                  <c:v>11</c:v>
                </c:pt>
                <c:pt idx="1321">
                  <c:v>11.008330000000001</c:v>
                </c:pt>
                <c:pt idx="1322">
                  <c:v>11.01667</c:v>
                </c:pt>
                <c:pt idx="1323">
                  <c:v>11.025</c:v>
                </c:pt>
                <c:pt idx="1324">
                  <c:v>11.033329999999999</c:v>
                </c:pt>
                <c:pt idx="1325">
                  <c:v>11.04167</c:v>
                </c:pt>
                <c:pt idx="1326">
                  <c:v>11.05</c:v>
                </c:pt>
                <c:pt idx="1327">
                  <c:v>11.05833</c:v>
                </c:pt>
                <c:pt idx="1328">
                  <c:v>11.06667</c:v>
                </c:pt>
                <c:pt idx="1329">
                  <c:v>11.074999999999999</c:v>
                </c:pt>
                <c:pt idx="1330">
                  <c:v>11.08333</c:v>
                </c:pt>
                <c:pt idx="1331">
                  <c:v>11.091670000000001</c:v>
                </c:pt>
                <c:pt idx="1332">
                  <c:v>11.1</c:v>
                </c:pt>
                <c:pt idx="1333">
                  <c:v>11.10833</c:v>
                </c:pt>
                <c:pt idx="1334">
                  <c:v>11.116669999999999</c:v>
                </c:pt>
                <c:pt idx="1335">
                  <c:v>11.125</c:v>
                </c:pt>
                <c:pt idx="1336">
                  <c:v>11.133330000000001</c:v>
                </c:pt>
                <c:pt idx="1337">
                  <c:v>11.14167</c:v>
                </c:pt>
                <c:pt idx="1338">
                  <c:v>11.15</c:v>
                </c:pt>
                <c:pt idx="1339">
                  <c:v>11.158329999999999</c:v>
                </c:pt>
                <c:pt idx="1340">
                  <c:v>11.16667</c:v>
                </c:pt>
                <c:pt idx="1341">
                  <c:v>11.175000000000001</c:v>
                </c:pt>
                <c:pt idx="1342">
                  <c:v>11.18333</c:v>
                </c:pt>
                <c:pt idx="1343">
                  <c:v>11.19167</c:v>
                </c:pt>
                <c:pt idx="1344">
                  <c:v>11.2</c:v>
                </c:pt>
                <c:pt idx="1345">
                  <c:v>11.20833</c:v>
                </c:pt>
                <c:pt idx="1346">
                  <c:v>11.216670000000001</c:v>
                </c:pt>
                <c:pt idx="1347">
                  <c:v>11.225</c:v>
                </c:pt>
                <c:pt idx="1348">
                  <c:v>11.23333</c:v>
                </c:pt>
                <c:pt idx="1349">
                  <c:v>11.241669999999999</c:v>
                </c:pt>
                <c:pt idx="1350">
                  <c:v>11.25</c:v>
                </c:pt>
                <c:pt idx="1351">
                  <c:v>11.258330000000001</c:v>
                </c:pt>
                <c:pt idx="1352">
                  <c:v>11.26667</c:v>
                </c:pt>
                <c:pt idx="1353">
                  <c:v>11.275</c:v>
                </c:pt>
                <c:pt idx="1354">
                  <c:v>11.283329999999999</c:v>
                </c:pt>
                <c:pt idx="1355">
                  <c:v>11.29167</c:v>
                </c:pt>
                <c:pt idx="1356">
                  <c:v>11.3</c:v>
                </c:pt>
                <c:pt idx="1357">
                  <c:v>11.30833</c:v>
                </c:pt>
                <c:pt idx="1358">
                  <c:v>11.31667</c:v>
                </c:pt>
                <c:pt idx="1359">
                  <c:v>11.324999999999999</c:v>
                </c:pt>
                <c:pt idx="1360">
                  <c:v>11.33333</c:v>
                </c:pt>
                <c:pt idx="1361">
                  <c:v>11.341670000000001</c:v>
                </c:pt>
                <c:pt idx="1362">
                  <c:v>11.35</c:v>
                </c:pt>
                <c:pt idx="1363">
                  <c:v>11.35833</c:v>
                </c:pt>
                <c:pt idx="1364">
                  <c:v>11.366669999999999</c:v>
                </c:pt>
                <c:pt idx="1365">
                  <c:v>11.375</c:v>
                </c:pt>
                <c:pt idx="1366">
                  <c:v>11.383330000000001</c:v>
                </c:pt>
                <c:pt idx="1367">
                  <c:v>11.39167</c:v>
                </c:pt>
                <c:pt idx="1368">
                  <c:v>11.4</c:v>
                </c:pt>
                <c:pt idx="1369">
                  <c:v>11.408329999999999</c:v>
                </c:pt>
                <c:pt idx="1370">
                  <c:v>11.41667</c:v>
                </c:pt>
                <c:pt idx="1371">
                  <c:v>11.425000000000001</c:v>
                </c:pt>
                <c:pt idx="1372">
                  <c:v>11.43333</c:v>
                </c:pt>
                <c:pt idx="1373">
                  <c:v>11.44167</c:v>
                </c:pt>
                <c:pt idx="1374">
                  <c:v>11.45</c:v>
                </c:pt>
                <c:pt idx="1375">
                  <c:v>11.45833</c:v>
                </c:pt>
                <c:pt idx="1376">
                  <c:v>11.466670000000001</c:v>
                </c:pt>
                <c:pt idx="1377">
                  <c:v>11.475</c:v>
                </c:pt>
                <c:pt idx="1378">
                  <c:v>11.48333</c:v>
                </c:pt>
                <c:pt idx="1379">
                  <c:v>11.491669999999999</c:v>
                </c:pt>
                <c:pt idx="1380">
                  <c:v>11.5</c:v>
                </c:pt>
                <c:pt idx="1381">
                  <c:v>11.508330000000001</c:v>
                </c:pt>
                <c:pt idx="1382">
                  <c:v>11.51667</c:v>
                </c:pt>
                <c:pt idx="1383">
                  <c:v>11.525</c:v>
                </c:pt>
                <c:pt idx="1384">
                  <c:v>11.533329999999999</c:v>
                </c:pt>
                <c:pt idx="1385">
                  <c:v>11.54167</c:v>
                </c:pt>
                <c:pt idx="1386">
                  <c:v>11.55</c:v>
                </c:pt>
                <c:pt idx="1387">
                  <c:v>11.55833</c:v>
                </c:pt>
                <c:pt idx="1388">
                  <c:v>11.56667</c:v>
                </c:pt>
                <c:pt idx="1389">
                  <c:v>11.574999999999999</c:v>
                </c:pt>
                <c:pt idx="1390">
                  <c:v>11.58333</c:v>
                </c:pt>
                <c:pt idx="1391">
                  <c:v>11.591670000000001</c:v>
                </c:pt>
                <c:pt idx="1392">
                  <c:v>11.6</c:v>
                </c:pt>
                <c:pt idx="1393">
                  <c:v>11.60833</c:v>
                </c:pt>
                <c:pt idx="1394">
                  <c:v>11.616669999999999</c:v>
                </c:pt>
                <c:pt idx="1395">
                  <c:v>11.625</c:v>
                </c:pt>
                <c:pt idx="1396">
                  <c:v>11.633330000000001</c:v>
                </c:pt>
                <c:pt idx="1397">
                  <c:v>11.64167</c:v>
                </c:pt>
                <c:pt idx="1398">
                  <c:v>11.65</c:v>
                </c:pt>
                <c:pt idx="1399">
                  <c:v>11.658329999999999</c:v>
                </c:pt>
                <c:pt idx="1400">
                  <c:v>11.66667</c:v>
                </c:pt>
                <c:pt idx="1401">
                  <c:v>11.675000000000001</c:v>
                </c:pt>
                <c:pt idx="1402">
                  <c:v>11.68333</c:v>
                </c:pt>
                <c:pt idx="1403">
                  <c:v>11.69167</c:v>
                </c:pt>
                <c:pt idx="1404">
                  <c:v>11.7</c:v>
                </c:pt>
                <c:pt idx="1405">
                  <c:v>11.70833</c:v>
                </c:pt>
                <c:pt idx="1406">
                  <c:v>11.716670000000001</c:v>
                </c:pt>
                <c:pt idx="1407">
                  <c:v>11.725</c:v>
                </c:pt>
                <c:pt idx="1408">
                  <c:v>11.73333</c:v>
                </c:pt>
                <c:pt idx="1409">
                  <c:v>11.741669999999999</c:v>
                </c:pt>
                <c:pt idx="1410">
                  <c:v>11.75</c:v>
                </c:pt>
                <c:pt idx="1411">
                  <c:v>11.758330000000001</c:v>
                </c:pt>
                <c:pt idx="1412">
                  <c:v>11.76667</c:v>
                </c:pt>
                <c:pt idx="1413">
                  <c:v>11.775</c:v>
                </c:pt>
                <c:pt idx="1414">
                  <c:v>11.783329999999999</c:v>
                </c:pt>
                <c:pt idx="1415">
                  <c:v>11.79167</c:v>
                </c:pt>
                <c:pt idx="1416">
                  <c:v>11.8</c:v>
                </c:pt>
                <c:pt idx="1417">
                  <c:v>11.80833</c:v>
                </c:pt>
                <c:pt idx="1418">
                  <c:v>11.81667</c:v>
                </c:pt>
                <c:pt idx="1419">
                  <c:v>11.824999999999999</c:v>
                </c:pt>
                <c:pt idx="1420">
                  <c:v>11.83333</c:v>
                </c:pt>
                <c:pt idx="1421">
                  <c:v>11.841670000000001</c:v>
                </c:pt>
                <c:pt idx="1422">
                  <c:v>11.85</c:v>
                </c:pt>
                <c:pt idx="1423">
                  <c:v>11.85833</c:v>
                </c:pt>
                <c:pt idx="1424">
                  <c:v>11.866669999999999</c:v>
                </c:pt>
                <c:pt idx="1425">
                  <c:v>11.875</c:v>
                </c:pt>
                <c:pt idx="1426">
                  <c:v>11.883330000000001</c:v>
                </c:pt>
                <c:pt idx="1427">
                  <c:v>11.89167</c:v>
                </c:pt>
                <c:pt idx="1428">
                  <c:v>11.9</c:v>
                </c:pt>
                <c:pt idx="1429">
                  <c:v>11.908329999999999</c:v>
                </c:pt>
                <c:pt idx="1430">
                  <c:v>11.91667</c:v>
                </c:pt>
                <c:pt idx="1431">
                  <c:v>11.925000000000001</c:v>
                </c:pt>
                <c:pt idx="1432">
                  <c:v>11.93333</c:v>
                </c:pt>
                <c:pt idx="1433">
                  <c:v>11.94167</c:v>
                </c:pt>
                <c:pt idx="1434">
                  <c:v>11.95</c:v>
                </c:pt>
                <c:pt idx="1435">
                  <c:v>11.95833</c:v>
                </c:pt>
                <c:pt idx="1436">
                  <c:v>11.966670000000001</c:v>
                </c:pt>
                <c:pt idx="1437">
                  <c:v>11.975</c:v>
                </c:pt>
                <c:pt idx="1438">
                  <c:v>11.98333</c:v>
                </c:pt>
                <c:pt idx="1439">
                  <c:v>11.991669999999999</c:v>
                </c:pt>
                <c:pt idx="1440">
                  <c:v>12</c:v>
                </c:pt>
                <c:pt idx="1441">
                  <c:v>12.008330000000001</c:v>
                </c:pt>
                <c:pt idx="1442">
                  <c:v>12.01667</c:v>
                </c:pt>
                <c:pt idx="1443">
                  <c:v>12.025</c:v>
                </c:pt>
                <c:pt idx="1444">
                  <c:v>12.033329999999999</c:v>
                </c:pt>
                <c:pt idx="1445">
                  <c:v>12.04167</c:v>
                </c:pt>
                <c:pt idx="1446">
                  <c:v>12.05</c:v>
                </c:pt>
                <c:pt idx="1447">
                  <c:v>12.05833</c:v>
                </c:pt>
                <c:pt idx="1448">
                  <c:v>12.06667</c:v>
                </c:pt>
                <c:pt idx="1449">
                  <c:v>12.074999999999999</c:v>
                </c:pt>
                <c:pt idx="1450">
                  <c:v>12.08333</c:v>
                </c:pt>
                <c:pt idx="1451">
                  <c:v>12.091670000000001</c:v>
                </c:pt>
                <c:pt idx="1452">
                  <c:v>12.1</c:v>
                </c:pt>
                <c:pt idx="1453">
                  <c:v>12.10833</c:v>
                </c:pt>
                <c:pt idx="1454">
                  <c:v>12.116669999999999</c:v>
                </c:pt>
                <c:pt idx="1455">
                  <c:v>12.125</c:v>
                </c:pt>
                <c:pt idx="1456">
                  <c:v>12.133330000000001</c:v>
                </c:pt>
                <c:pt idx="1457">
                  <c:v>12.14167</c:v>
                </c:pt>
                <c:pt idx="1458">
                  <c:v>12.15</c:v>
                </c:pt>
                <c:pt idx="1459">
                  <c:v>12.158329999999999</c:v>
                </c:pt>
                <c:pt idx="1460">
                  <c:v>12.16667</c:v>
                </c:pt>
                <c:pt idx="1461">
                  <c:v>12.175000000000001</c:v>
                </c:pt>
                <c:pt idx="1462">
                  <c:v>12.18333</c:v>
                </c:pt>
                <c:pt idx="1463">
                  <c:v>12.19167</c:v>
                </c:pt>
                <c:pt idx="1464">
                  <c:v>12.2</c:v>
                </c:pt>
                <c:pt idx="1465">
                  <c:v>12.20833</c:v>
                </c:pt>
                <c:pt idx="1466">
                  <c:v>12.216670000000001</c:v>
                </c:pt>
                <c:pt idx="1467">
                  <c:v>12.225</c:v>
                </c:pt>
                <c:pt idx="1468">
                  <c:v>12.23333</c:v>
                </c:pt>
                <c:pt idx="1469">
                  <c:v>12.241669999999999</c:v>
                </c:pt>
                <c:pt idx="1470">
                  <c:v>12.25</c:v>
                </c:pt>
                <c:pt idx="1471">
                  <c:v>12.258330000000001</c:v>
                </c:pt>
                <c:pt idx="1472">
                  <c:v>12.26667</c:v>
                </c:pt>
                <c:pt idx="1473">
                  <c:v>12.275</c:v>
                </c:pt>
                <c:pt idx="1474">
                  <c:v>12.283329999999999</c:v>
                </c:pt>
                <c:pt idx="1475">
                  <c:v>12.29167</c:v>
                </c:pt>
                <c:pt idx="1476">
                  <c:v>12.3</c:v>
                </c:pt>
                <c:pt idx="1477">
                  <c:v>12.30833</c:v>
                </c:pt>
                <c:pt idx="1478">
                  <c:v>12.31667</c:v>
                </c:pt>
                <c:pt idx="1479">
                  <c:v>12.324999999999999</c:v>
                </c:pt>
                <c:pt idx="1480">
                  <c:v>12.33333</c:v>
                </c:pt>
                <c:pt idx="1481">
                  <c:v>12.341670000000001</c:v>
                </c:pt>
                <c:pt idx="1482">
                  <c:v>12.35</c:v>
                </c:pt>
                <c:pt idx="1483">
                  <c:v>12.35833</c:v>
                </c:pt>
                <c:pt idx="1484">
                  <c:v>12.366669999999999</c:v>
                </c:pt>
                <c:pt idx="1485">
                  <c:v>12.375</c:v>
                </c:pt>
                <c:pt idx="1486">
                  <c:v>12.383330000000001</c:v>
                </c:pt>
                <c:pt idx="1487">
                  <c:v>12.39167</c:v>
                </c:pt>
                <c:pt idx="1488">
                  <c:v>12.4</c:v>
                </c:pt>
                <c:pt idx="1489">
                  <c:v>12.408329999999999</c:v>
                </c:pt>
                <c:pt idx="1490">
                  <c:v>12.41667</c:v>
                </c:pt>
                <c:pt idx="1491">
                  <c:v>12.425000000000001</c:v>
                </c:pt>
                <c:pt idx="1492">
                  <c:v>12.43333</c:v>
                </c:pt>
                <c:pt idx="1493">
                  <c:v>12.44167</c:v>
                </c:pt>
                <c:pt idx="1494">
                  <c:v>12.45</c:v>
                </c:pt>
                <c:pt idx="1495">
                  <c:v>12.45833</c:v>
                </c:pt>
                <c:pt idx="1496">
                  <c:v>12.466670000000001</c:v>
                </c:pt>
                <c:pt idx="1497">
                  <c:v>12.475</c:v>
                </c:pt>
                <c:pt idx="1498">
                  <c:v>12.48333</c:v>
                </c:pt>
                <c:pt idx="1499">
                  <c:v>12.491669999999999</c:v>
                </c:pt>
                <c:pt idx="1500">
                  <c:v>12.5</c:v>
                </c:pt>
                <c:pt idx="1501">
                  <c:v>12.508330000000001</c:v>
                </c:pt>
                <c:pt idx="1502">
                  <c:v>12.51667</c:v>
                </c:pt>
                <c:pt idx="1503">
                  <c:v>12.525</c:v>
                </c:pt>
                <c:pt idx="1504">
                  <c:v>12.533329999999999</c:v>
                </c:pt>
                <c:pt idx="1505">
                  <c:v>12.54167</c:v>
                </c:pt>
                <c:pt idx="1506">
                  <c:v>12.55</c:v>
                </c:pt>
                <c:pt idx="1507">
                  <c:v>12.55833</c:v>
                </c:pt>
                <c:pt idx="1508">
                  <c:v>12.56667</c:v>
                </c:pt>
                <c:pt idx="1509">
                  <c:v>12.574999999999999</c:v>
                </c:pt>
                <c:pt idx="1510">
                  <c:v>12.58333</c:v>
                </c:pt>
                <c:pt idx="1511">
                  <c:v>12.591670000000001</c:v>
                </c:pt>
                <c:pt idx="1512">
                  <c:v>12.6</c:v>
                </c:pt>
                <c:pt idx="1513">
                  <c:v>12.60833</c:v>
                </c:pt>
                <c:pt idx="1514">
                  <c:v>12.616669999999999</c:v>
                </c:pt>
                <c:pt idx="1515">
                  <c:v>12.625</c:v>
                </c:pt>
                <c:pt idx="1516">
                  <c:v>12.633330000000001</c:v>
                </c:pt>
                <c:pt idx="1517">
                  <c:v>12.64167</c:v>
                </c:pt>
                <c:pt idx="1518">
                  <c:v>12.65</c:v>
                </c:pt>
                <c:pt idx="1519">
                  <c:v>12.658329999999999</c:v>
                </c:pt>
                <c:pt idx="1520">
                  <c:v>12.66667</c:v>
                </c:pt>
                <c:pt idx="1521">
                  <c:v>12.675000000000001</c:v>
                </c:pt>
                <c:pt idx="1522">
                  <c:v>12.68333</c:v>
                </c:pt>
                <c:pt idx="1523">
                  <c:v>12.69167</c:v>
                </c:pt>
                <c:pt idx="1524">
                  <c:v>12.7</c:v>
                </c:pt>
                <c:pt idx="1525">
                  <c:v>12.70833</c:v>
                </c:pt>
                <c:pt idx="1526">
                  <c:v>12.716670000000001</c:v>
                </c:pt>
                <c:pt idx="1527">
                  <c:v>12.725</c:v>
                </c:pt>
                <c:pt idx="1528">
                  <c:v>12.73333</c:v>
                </c:pt>
                <c:pt idx="1529">
                  <c:v>12.741669999999999</c:v>
                </c:pt>
                <c:pt idx="1530">
                  <c:v>12.75</c:v>
                </c:pt>
                <c:pt idx="1531">
                  <c:v>12.758330000000001</c:v>
                </c:pt>
                <c:pt idx="1532">
                  <c:v>12.76667</c:v>
                </c:pt>
                <c:pt idx="1533">
                  <c:v>12.775</c:v>
                </c:pt>
                <c:pt idx="1534">
                  <c:v>12.783329999999999</c:v>
                </c:pt>
                <c:pt idx="1535">
                  <c:v>12.79167</c:v>
                </c:pt>
                <c:pt idx="1536">
                  <c:v>12.8</c:v>
                </c:pt>
                <c:pt idx="1537">
                  <c:v>12.80833</c:v>
                </c:pt>
                <c:pt idx="1538">
                  <c:v>12.81667</c:v>
                </c:pt>
                <c:pt idx="1539">
                  <c:v>12.824999999999999</c:v>
                </c:pt>
                <c:pt idx="1540">
                  <c:v>12.83333</c:v>
                </c:pt>
                <c:pt idx="1541">
                  <c:v>12.841670000000001</c:v>
                </c:pt>
                <c:pt idx="1542">
                  <c:v>12.85</c:v>
                </c:pt>
                <c:pt idx="1543">
                  <c:v>12.85833</c:v>
                </c:pt>
                <c:pt idx="1544">
                  <c:v>12.866669999999999</c:v>
                </c:pt>
                <c:pt idx="1545">
                  <c:v>12.875</c:v>
                </c:pt>
                <c:pt idx="1546">
                  <c:v>12.883330000000001</c:v>
                </c:pt>
                <c:pt idx="1547">
                  <c:v>12.89167</c:v>
                </c:pt>
                <c:pt idx="1548">
                  <c:v>12.9</c:v>
                </c:pt>
                <c:pt idx="1549">
                  <c:v>12.908329999999999</c:v>
                </c:pt>
                <c:pt idx="1550">
                  <c:v>12.91667</c:v>
                </c:pt>
                <c:pt idx="1551">
                  <c:v>12.925000000000001</c:v>
                </c:pt>
                <c:pt idx="1552">
                  <c:v>12.93333</c:v>
                </c:pt>
                <c:pt idx="1553">
                  <c:v>12.94167</c:v>
                </c:pt>
                <c:pt idx="1554">
                  <c:v>12.95</c:v>
                </c:pt>
                <c:pt idx="1555">
                  <c:v>12.95833</c:v>
                </c:pt>
                <c:pt idx="1556">
                  <c:v>12.966670000000001</c:v>
                </c:pt>
                <c:pt idx="1557">
                  <c:v>12.975</c:v>
                </c:pt>
                <c:pt idx="1558">
                  <c:v>12.98333</c:v>
                </c:pt>
                <c:pt idx="1559">
                  <c:v>12.991669999999999</c:v>
                </c:pt>
                <c:pt idx="1560">
                  <c:v>13</c:v>
                </c:pt>
                <c:pt idx="1561">
                  <c:v>13.008330000000001</c:v>
                </c:pt>
                <c:pt idx="1562">
                  <c:v>13.01667</c:v>
                </c:pt>
                <c:pt idx="1563">
                  <c:v>13.025</c:v>
                </c:pt>
                <c:pt idx="1564">
                  <c:v>13.033329999999999</c:v>
                </c:pt>
                <c:pt idx="1565">
                  <c:v>13.04167</c:v>
                </c:pt>
                <c:pt idx="1566">
                  <c:v>13.05</c:v>
                </c:pt>
                <c:pt idx="1567">
                  <c:v>13.05833</c:v>
                </c:pt>
                <c:pt idx="1568">
                  <c:v>13.06667</c:v>
                </c:pt>
                <c:pt idx="1569">
                  <c:v>13.074999999999999</c:v>
                </c:pt>
                <c:pt idx="1570">
                  <c:v>13.08333</c:v>
                </c:pt>
                <c:pt idx="1571">
                  <c:v>13.091670000000001</c:v>
                </c:pt>
                <c:pt idx="1572">
                  <c:v>13.1</c:v>
                </c:pt>
                <c:pt idx="1573">
                  <c:v>13.10833</c:v>
                </c:pt>
                <c:pt idx="1574">
                  <c:v>13.116669999999999</c:v>
                </c:pt>
                <c:pt idx="1575">
                  <c:v>13.125</c:v>
                </c:pt>
                <c:pt idx="1576">
                  <c:v>13.133330000000001</c:v>
                </c:pt>
                <c:pt idx="1577">
                  <c:v>13.14167</c:v>
                </c:pt>
                <c:pt idx="1578">
                  <c:v>13.15</c:v>
                </c:pt>
                <c:pt idx="1579">
                  <c:v>13.158329999999999</c:v>
                </c:pt>
                <c:pt idx="1580">
                  <c:v>13.16667</c:v>
                </c:pt>
                <c:pt idx="1581">
                  <c:v>13.175000000000001</c:v>
                </c:pt>
                <c:pt idx="1582">
                  <c:v>13.18333</c:v>
                </c:pt>
                <c:pt idx="1583">
                  <c:v>13.19167</c:v>
                </c:pt>
                <c:pt idx="1584">
                  <c:v>13.2</c:v>
                </c:pt>
                <c:pt idx="1585">
                  <c:v>13.20833</c:v>
                </c:pt>
                <c:pt idx="1586">
                  <c:v>13.216670000000001</c:v>
                </c:pt>
                <c:pt idx="1587">
                  <c:v>13.225</c:v>
                </c:pt>
                <c:pt idx="1588">
                  <c:v>13.23333</c:v>
                </c:pt>
                <c:pt idx="1589">
                  <c:v>13.241669999999999</c:v>
                </c:pt>
                <c:pt idx="1590">
                  <c:v>13.25</c:v>
                </c:pt>
                <c:pt idx="1591">
                  <c:v>13.258330000000001</c:v>
                </c:pt>
                <c:pt idx="1592">
                  <c:v>13.26667</c:v>
                </c:pt>
                <c:pt idx="1593">
                  <c:v>13.275</c:v>
                </c:pt>
                <c:pt idx="1594">
                  <c:v>13.283329999999999</c:v>
                </c:pt>
                <c:pt idx="1595">
                  <c:v>13.29167</c:v>
                </c:pt>
                <c:pt idx="1596">
                  <c:v>13.3</c:v>
                </c:pt>
                <c:pt idx="1597">
                  <c:v>13.30833</c:v>
                </c:pt>
                <c:pt idx="1598">
                  <c:v>13.31667</c:v>
                </c:pt>
                <c:pt idx="1599">
                  <c:v>13.324999999999999</c:v>
                </c:pt>
                <c:pt idx="1600">
                  <c:v>13.33333</c:v>
                </c:pt>
                <c:pt idx="1601">
                  <c:v>13.341670000000001</c:v>
                </c:pt>
                <c:pt idx="1602">
                  <c:v>13.35</c:v>
                </c:pt>
                <c:pt idx="1603">
                  <c:v>13.35833</c:v>
                </c:pt>
                <c:pt idx="1604">
                  <c:v>13.366669999999999</c:v>
                </c:pt>
                <c:pt idx="1605">
                  <c:v>13.375</c:v>
                </c:pt>
                <c:pt idx="1606">
                  <c:v>13.383330000000001</c:v>
                </c:pt>
                <c:pt idx="1607">
                  <c:v>13.39167</c:v>
                </c:pt>
                <c:pt idx="1608">
                  <c:v>13.4</c:v>
                </c:pt>
                <c:pt idx="1609">
                  <c:v>13.408329999999999</c:v>
                </c:pt>
                <c:pt idx="1610">
                  <c:v>13.41667</c:v>
                </c:pt>
                <c:pt idx="1611">
                  <c:v>13.425000000000001</c:v>
                </c:pt>
                <c:pt idx="1612">
                  <c:v>13.43333</c:v>
                </c:pt>
                <c:pt idx="1613">
                  <c:v>13.44167</c:v>
                </c:pt>
                <c:pt idx="1614">
                  <c:v>13.45</c:v>
                </c:pt>
                <c:pt idx="1615">
                  <c:v>13.45833</c:v>
                </c:pt>
                <c:pt idx="1616">
                  <c:v>13.466670000000001</c:v>
                </c:pt>
                <c:pt idx="1617">
                  <c:v>13.475</c:v>
                </c:pt>
                <c:pt idx="1618">
                  <c:v>13.48333</c:v>
                </c:pt>
                <c:pt idx="1619">
                  <c:v>13.491669999999999</c:v>
                </c:pt>
                <c:pt idx="1620">
                  <c:v>13.5</c:v>
                </c:pt>
                <c:pt idx="1621">
                  <c:v>13.508330000000001</c:v>
                </c:pt>
                <c:pt idx="1622">
                  <c:v>13.51667</c:v>
                </c:pt>
                <c:pt idx="1623">
                  <c:v>13.525</c:v>
                </c:pt>
                <c:pt idx="1624">
                  <c:v>13.533329999999999</c:v>
                </c:pt>
                <c:pt idx="1625">
                  <c:v>13.54167</c:v>
                </c:pt>
                <c:pt idx="1626">
                  <c:v>13.55</c:v>
                </c:pt>
                <c:pt idx="1627">
                  <c:v>13.55833</c:v>
                </c:pt>
                <c:pt idx="1628">
                  <c:v>13.56667</c:v>
                </c:pt>
                <c:pt idx="1629">
                  <c:v>13.574999999999999</c:v>
                </c:pt>
                <c:pt idx="1630">
                  <c:v>13.58333</c:v>
                </c:pt>
                <c:pt idx="1631">
                  <c:v>13.591670000000001</c:v>
                </c:pt>
                <c:pt idx="1632">
                  <c:v>13.6</c:v>
                </c:pt>
                <c:pt idx="1633">
                  <c:v>13.60833</c:v>
                </c:pt>
                <c:pt idx="1634">
                  <c:v>13.616669999999999</c:v>
                </c:pt>
                <c:pt idx="1635">
                  <c:v>13.625</c:v>
                </c:pt>
                <c:pt idx="1636">
                  <c:v>13.633330000000001</c:v>
                </c:pt>
                <c:pt idx="1637">
                  <c:v>13.64167</c:v>
                </c:pt>
                <c:pt idx="1638">
                  <c:v>13.65</c:v>
                </c:pt>
                <c:pt idx="1639">
                  <c:v>13.658329999999999</c:v>
                </c:pt>
                <c:pt idx="1640">
                  <c:v>13.66667</c:v>
                </c:pt>
                <c:pt idx="1641">
                  <c:v>13.675000000000001</c:v>
                </c:pt>
                <c:pt idx="1642">
                  <c:v>13.68333</c:v>
                </c:pt>
                <c:pt idx="1643">
                  <c:v>13.69167</c:v>
                </c:pt>
                <c:pt idx="1644">
                  <c:v>13.7</c:v>
                </c:pt>
                <c:pt idx="1645">
                  <c:v>13.70833</c:v>
                </c:pt>
                <c:pt idx="1646">
                  <c:v>13.716670000000001</c:v>
                </c:pt>
                <c:pt idx="1647">
                  <c:v>13.725</c:v>
                </c:pt>
                <c:pt idx="1648">
                  <c:v>13.73333</c:v>
                </c:pt>
                <c:pt idx="1649">
                  <c:v>13.741669999999999</c:v>
                </c:pt>
                <c:pt idx="1650">
                  <c:v>13.75</c:v>
                </c:pt>
                <c:pt idx="1651">
                  <c:v>13.758330000000001</c:v>
                </c:pt>
                <c:pt idx="1652">
                  <c:v>13.76667</c:v>
                </c:pt>
                <c:pt idx="1653">
                  <c:v>13.775</c:v>
                </c:pt>
                <c:pt idx="1654">
                  <c:v>13.783329999999999</c:v>
                </c:pt>
                <c:pt idx="1655">
                  <c:v>13.79167</c:v>
                </c:pt>
                <c:pt idx="1656">
                  <c:v>13.8</c:v>
                </c:pt>
                <c:pt idx="1657">
                  <c:v>13.80833</c:v>
                </c:pt>
                <c:pt idx="1658">
                  <c:v>13.81667</c:v>
                </c:pt>
                <c:pt idx="1659">
                  <c:v>13.824999999999999</c:v>
                </c:pt>
                <c:pt idx="1660">
                  <c:v>13.83333</c:v>
                </c:pt>
                <c:pt idx="1661">
                  <c:v>13.841670000000001</c:v>
                </c:pt>
                <c:pt idx="1662">
                  <c:v>13.85</c:v>
                </c:pt>
                <c:pt idx="1663">
                  <c:v>13.85833</c:v>
                </c:pt>
                <c:pt idx="1664">
                  <c:v>13.866669999999999</c:v>
                </c:pt>
                <c:pt idx="1665">
                  <c:v>13.875</c:v>
                </c:pt>
                <c:pt idx="1666">
                  <c:v>13.883330000000001</c:v>
                </c:pt>
                <c:pt idx="1667">
                  <c:v>13.89167</c:v>
                </c:pt>
                <c:pt idx="1668">
                  <c:v>13.9</c:v>
                </c:pt>
                <c:pt idx="1669">
                  <c:v>13.908329999999999</c:v>
                </c:pt>
                <c:pt idx="1670">
                  <c:v>13.91667</c:v>
                </c:pt>
                <c:pt idx="1671">
                  <c:v>13.925000000000001</c:v>
                </c:pt>
                <c:pt idx="1672">
                  <c:v>13.93333</c:v>
                </c:pt>
                <c:pt idx="1673">
                  <c:v>13.94167</c:v>
                </c:pt>
                <c:pt idx="1674">
                  <c:v>13.95</c:v>
                </c:pt>
                <c:pt idx="1675">
                  <c:v>13.95833</c:v>
                </c:pt>
                <c:pt idx="1676">
                  <c:v>13.966670000000001</c:v>
                </c:pt>
                <c:pt idx="1677">
                  <c:v>13.975</c:v>
                </c:pt>
                <c:pt idx="1678">
                  <c:v>13.98333</c:v>
                </c:pt>
                <c:pt idx="1679">
                  <c:v>13.991669999999999</c:v>
                </c:pt>
                <c:pt idx="1680">
                  <c:v>14</c:v>
                </c:pt>
                <c:pt idx="1681">
                  <c:v>14.008330000000001</c:v>
                </c:pt>
                <c:pt idx="1682">
                  <c:v>14.01667</c:v>
                </c:pt>
                <c:pt idx="1683">
                  <c:v>14.025</c:v>
                </c:pt>
                <c:pt idx="1684">
                  <c:v>14.033329999999999</c:v>
                </c:pt>
                <c:pt idx="1685">
                  <c:v>14.04167</c:v>
                </c:pt>
                <c:pt idx="1686">
                  <c:v>14.05</c:v>
                </c:pt>
                <c:pt idx="1687">
                  <c:v>14.05833</c:v>
                </c:pt>
                <c:pt idx="1688">
                  <c:v>14.06667</c:v>
                </c:pt>
                <c:pt idx="1689">
                  <c:v>14.074999999999999</c:v>
                </c:pt>
                <c:pt idx="1690">
                  <c:v>14.08333</c:v>
                </c:pt>
                <c:pt idx="1691">
                  <c:v>14.091670000000001</c:v>
                </c:pt>
                <c:pt idx="1692">
                  <c:v>14.1</c:v>
                </c:pt>
                <c:pt idx="1693">
                  <c:v>14.10833</c:v>
                </c:pt>
                <c:pt idx="1694">
                  <c:v>14.116669999999999</c:v>
                </c:pt>
                <c:pt idx="1695">
                  <c:v>14.125</c:v>
                </c:pt>
                <c:pt idx="1696">
                  <c:v>14.133330000000001</c:v>
                </c:pt>
                <c:pt idx="1697">
                  <c:v>14.14167</c:v>
                </c:pt>
                <c:pt idx="1698">
                  <c:v>14.15</c:v>
                </c:pt>
                <c:pt idx="1699">
                  <c:v>14.158329999999999</c:v>
                </c:pt>
                <c:pt idx="1700">
                  <c:v>14.16667</c:v>
                </c:pt>
                <c:pt idx="1701">
                  <c:v>14.175000000000001</c:v>
                </c:pt>
                <c:pt idx="1702">
                  <c:v>14.18333</c:v>
                </c:pt>
                <c:pt idx="1703">
                  <c:v>14.19167</c:v>
                </c:pt>
                <c:pt idx="1704">
                  <c:v>14.2</c:v>
                </c:pt>
                <c:pt idx="1705">
                  <c:v>14.20833</c:v>
                </c:pt>
                <c:pt idx="1706">
                  <c:v>14.216670000000001</c:v>
                </c:pt>
                <c:pt idx="1707">
                  <c:v>14.225</c:v>
                </c:pt>
                <c:pt idx="1708">
                  <c:v>14.23333</c:v>
                </c:pt>
                <c:pt idx="1709">
                  <c:v>14.241669999999999</c:v>
                </c:pt>
                <c:pt idx="1710">
                  <c:v>14.25</c:v>
                </c:pt>
                <c:pt idx="1711">
                  <c:v>14.258330000000001</c:v>
                </c:pt>
                <c:pt idx="1712">
                  <c:v>14.26667</c:v>
                </c:pt>
                <c:pt idx="1713">
                  <c:v>14.275</c:v>
                </c:pt>
                <c:pt idx="1714">
                  <c:v>14.283329999999999</c:v>
                </c:pt>
                <c:pt idx="1715">
                  <c:v>14.29167</c:v>
                </c:pt>
                <c:pt idx="1716">
                  <c:v>14.3</c:v>
                </c:pt>
                <c:pt idx="1717">
                  <c:v>14.30833</c:v>
                </c:pt>
                <c:pt idx="1718">
                  <c:v>14.31667</c:v>
                </c:pt>
                <c:pt idx="1719">
                  <c:v>14.324999999999999</c:v>
                </c:pt>
                <c:pt idx="1720">
                  <c:v>14.33333</c:v>
                </c:pt>
                <c:pt idx="1721">
                  <c:v>14.341670000000001</c:v>
                </c:pt>
                <c:pt idx="1722">
                  <c:v>14.35</c:v>
                </c:pt>
                <c:pt idx="1723">
                  <c:v>14.35833</c:v>
                </c:pt>
                <c:pt idx="1724">
                  <c:v>14.366669999999999</c:v>
                </c:pt>
                <c:pt idx="1725">
                  <c:v>14.375</c:v>
                </c:pt>
                <c:pt idx="1726">
                  <c:v>14.383330000000001</c:v>
                </c:pt>
                <c:pt idx="1727">
                  <c:v>14.39167</c:v>
                </c:pt>
                <c:pt idx="1728">
                  <c:v>14.4</c:v>
                </c:pt>
                <c:pt idx="1729">
                  <c:v>14.408329999999999</c:v>
                </c:pt>
                <c:pt idx="1730">
                  <c:v>14.41667</c:v>
                </c:pt>
                <c:pt idx="1731">
                  <c:v>14.425000000000001</c:v>
                </c:pt>
                <c:pt idx="1732">
                  <c:v>14.43333</c:v>
                </c:pt>
                <c:pt idx="1733">
                  <c:v>14.44167</c:v>
                </c:pt>
                <c:pt idx="1734">
                  <c:v>14.45</c:v>
                </c:pt>
                <c:pt idx="1735">
                  <c:v>14.45833</c:v>
                </c:pt>
                <c:pt idx="1736">
                  <c:v>14.466670000000001</c:v>
                </c:pt>
                <c:pt idx="1737">
                  <c:v>14.475</c:v>
                </c:pt>
                <c:pt idx="1738">
                  <c:v>14.48333</c:v>
                </c:pt>
                <c:pt idx="1739">
                  <c:v>14.491669999999999</c:v>
                </c:pt>
                <c:pt idx="1740">
                  <c:v>14.5</c:v>
                </c:pt>
                <c:pt idx="1741">
                  <c:v>14.508330000000001</c:v>
                </c:pt>
                <c:pt idx="1742">
                  <c:v>14.51667</c:v>
                </c:pt>
                <c:pt idx="1743">
                  <c:v>14.525</c:v>
                </c:pt>
                <c:pt idx="1744">
                  <c:v>14.533329999999999</c:v>
                </c:pt>
                <c:pt idx="1745">
                  <c:v>14.54167</c:v>
                </c:pt>
                <c:pt idx="1746">
                  <c:v>14.55</c:v>
                </c:pt>
                <c:pt idx="1747">
                  <c:v>14.55833</c:v>
                </c:pt>
                <c:pt idx="1748">
                  <c:v>14.56667</c:v>
                </c:pt>
                <c:pt idx="1749">
                  <c:v>14.574999999999999</c:v>
                </c:pt>
                <c:pt idx="1750">
                  <c:v>14.58333</c:v>
                </c:pt>
                <c:pt idx="1751">
                  <c:v>14.591670000000001</c:v>
                </c:pt>
                <c:pt idx="1752">
                  <c:v>14.6</c:v>
                </c:pt>
                <c:pt idx="1753">
                  <c:v>14.60833</c:v>
                </c:pt>
                <c:pt idx="1754">
                  <c:v>14.616669999999999</c:v>
                </c:pt>
                <c:pt idx="1755">
                  <c:v>14.625</c:v>
                </c:pt>
                <c:pt idx="1756">
                  <c:v>14.633330000000001</c:v>
                </c:pt>
                <c:pt idx="1757">
                  <c:v>14.64167</c:v>
                </c:pt>
                <c:pt idx="1758">
                  <c:v>14.65</c:v>
                </c:pt>
                <c:pt idx="1759">
                  <c:v>14.658329999999999</c:v>
                </c:pt>
                <c:pt idx="1760">
                  <c:v>14.66667</c:v>
                </c:pt>
                <c:pt idx="1761">
                  <c:v>14.675000000000001</c:v>
                </c:pt>
                <c:pt idx="1762">
                  <c:v>14.68333</c:v>
                </c:pt>
                <c:pt idx="1763">
                  <c:v>14.69167</c:v>
                </c:pt>
                <c:pt idx="1764">
                  <c:v>14.7</c:v>
                </c:pt>
                <c:pt idx="1765">
                  <c:v>14.70833</c:v>
                </c:pt>
                <c:pt idx="1766">
                  <c:v>14.716670000000001</c:v>
                </c:pt>
                <c:pt idx="1767">
                  <c:v>14.725</c:v>
                </c:pt>
                <c:pt idx="1768">
                  <c:v>14.73333</c:v>
                </c:pt>
                <c:pt idx="1769">
                  <c:v>14.741669999999999</c:v>
                </c:pt>
                <c:pt idx="1770">
                  <c:v>14.75</c:v>
                </c:pt>
                <c:pt idx="1771">
                  <c:v>14.758330000000001</c:v>
                </c:pt>
                <c:pt idx="1772">
                  <c:v>14.76667</c:v>
                </c:pt>
                <c:pt idx="1773">
                  <c:v>14.775</c:v>
                </c:pt>
                <c:pt idx="1774">
                  <c:v>14.783329999999999</c:v>
                </c:pt>
                <c:pt idx="1775">
                  <c:v>14.79167</c:v>
                </c:pt>
                <c:pt idx="1776">
                  <c:v>14.8</c:v>
                </c:pt>
                <c:pt idx="1777">
                  <c:v>14.80833</c:v>
                </c:pt>
                <c:pt idx="1778">
                  <c:v>14.81667</c:v>
                </c:pt>
                <c:pt idx="1779">
                  <c:v>14.824999999999999</c:v>
                </c:pt>
                <c:pt idx="1780">
                  <c:v>14.83333</c:v>
                </c:pt>
                <c:pt idx="1781">
                  <c:v>14.841670000000001</c:v>
                </c:pt>
                <c:pt idx="1782">
                  <c:v>14.85</c:v>
                </c:pt>
                <c:pt idx="1783">
                  <c:v>14.85833</c:v>
                </c:pt>
                <c:pt idx="1784">
                  <c:v>14.866669999999999</c:v>
                </c:pt>
                <c:pt idx="1785">
                  <c:v>14.875</c:v>
                </c:pt>
                <c:pt idx="1786">
                  <c:v>14.883330000000001</c:v>
                </c:pt>
                <c:pt idx="1787">
                  <c:v>14.89167</c:v>
                </c:pt>
                <c:pt idx="1788">
                  <c:v>14.9</c:v>
                </c:pt>
                <c:pt idx="1789">
                  <c:v>14.908329999999999</c:v>
                </c:pt>
                <c:pt idx="1790">
                  <c:v>14.91667</c:v>
                </c:pt>
                <c:pt idx="1791">
                  <c:v>14.925000000000001</c:v>
                </c:pt>
                <c:pt idx="1792">
                  <c:v>14.93333</c:v>
                </c:pt>
                <c:pt idx="1793">
                  <c:v>14.94167</c:v>
                </c:pt>
                <c:pt idx="1794">
                  <c:v>14.95</c:v>
                </c:pt>
                <c:pt idx="1795">
                  <c:v>14.95833</c:v>
                </c:pt>
                <c:pt idx="1796">
                  <c:v>14.966670000000001</c:v>
                </c:pt>
                <c:pt idx="1797">
                  <c:v>14.975</c:v>
                </c:pt>
                <c:pt idx="1798">
                  <c:v>14.98333</c:v>
                </c:pt>
                <c:pt idx="1799">
                  <c:v>14.991669999999999</c:v>
                </c:pt>
                <c:pt idx="1800">
                  <c:v>15</c:v>
                </c:pt>
                <c:pt idx="1801">
                  <c:v>15.008330000000001</c:v>
                </c:pt>
                <c:pt idx="1802">
                  <c:v>15.01667</c:v>
                </c:pt>
                <c:pt idx="1803">
                  <c:v>15.025</c:v>
                </c:pt>
                <c:pt idx="1804">
                  <c:v>15.033329999999999</c:v>
                </c:pt>
                <c:pt idx="1805">
                  <c:v>15.04167</c:v>
                </c:pt>
                <c:pt idx="1806">
                  <c:v>15.05</c:v>
                </c:pt>
                <c:pt idx="1807">
                  <c:v>15.05833</c:v>
                </c:pt>
                <c:pt idx="1808">
                  <c:v>15.06667</c:v>
                </c:pt>
                <c:pt idx="1809">
                  <c:v>15.074999999999999</c:v>
                </c:pt>
                <c:pt idx="1810">
                  <c:v>15.08333</c:v>
                </c:pt>
                <c:pt idx="1811">
                  <c:v>15.091670000000001</c:v>
                </c:pt>
                <c:pt idx="1812">
                  <c:v>15.1</c:v>
                </c:pt>
                <c:pt idx="1813">
                  <c:v>15.10833</c:v>
                </c:pt>
                <c:pt idx="1814">
                  <c:v>15.116669999999999</c:v>
                </c:pt>
                <c:pt idx="1815">
                  <c:v>15.125</c:v>
                </c:pt>
              </c:numCache>
            </c:numRef>
          </c:xVal>
          <c:yVal>
            <c:numRef>
              <c:f>'[JB-1498-4-21-20-3-radiolabel.xlsx]Sheet1'!$E$1:$E$1816</c:f>
              <c:numCache>
                <c:formatCode>General</c:formatCode>
                <c:ptCount val="1816"/>
                <c:pt idx="0">
                  <c:v>-273</c:v>
                </c:pt>
                <c:pt idx="1">
                  <c:v>-273</c:v>
                </c:pt>
                <c:pt idx="2">
                  <c:v>-279</c:v>
                </c:pt>
                <c:pt idx="3">
                  <c:v>-285</c:v>
                </c:pt>
                <c:pt idx="4">
                  <c:v>-262</c:v>
                </c:pt>
                <c:pt idx="5">
                  <c:v>-269</c:v>
                </c:pt>
                <c:pt idx="6">
                  <c:v>-248</c:v>
                </c:pt>
                <c:pt idx="7">
                  <c:v>-250</c:v>
                </c:pt>
                <c:pt idx="8">
                  <c:v>-278</c:v>
                </c:pt>
                <c:pt idx="9">
                  <c:v>-253</c:v>
                </c:pt>
                <c:pt idx="10">
                  <c:v>-264</c:v>
                </c:pt>
                <c:pt idx="11">
                  <c:v>-298</c:v>
                </c:pt>
                <c:pt idx="12">
                  <c:v>-280</c:v>
                </c:pt>
                <c:pt idx="13">
                  <c:v>-279</c:v>
                </c:pt>
                <c:pt idx="14">
                  <c:v>-302</c:v>
                </c:pt>
                <c:pt idx="15">
                  <c:v>-293</c:v>
                </c:pt>
                <c:pt idx="16">
                  <c:v>-265</c:v>
                </c:pt>
                <c:pt idx="17">
                  <c:v>-285</c:v>
                </c:pt>
                <c:pt idx="18">
                  <c:v>-298</c:v>
                </c:pt>
                <c:pt idx="19">
                  <c:v>-291</c:v>
                </c:pt>
                <c:pt idx="20">
                  <c:v>-292</c:v>
                </c:pt>
                <c:pt idx="21">
                  <c:v>-298</c:v>
                </c:pt>
                <c:pt idx="22">
                  <c:v>-277</c:v>
                </c:pt>
                <c:pt idx="23">
                  <c:v>-266</c:v>
                </c:pt>
                <c:pt idx="24">
                  <c:v>-279</c:v>
                </c:pt>
                <c:pt idx="25">
                  <c:v>-289</c:v>
                </c:pt>
                <c:pt idx="26">
                  <c:v>-299</c:v>
                </c:pt>
                <c:pt idx="27">
                  <c:v>-301</c:v>
                </c:pt>
                <c:pt idx="28">
                  <c:v>-302</c:v>
                </c:pt>
                <c:pt idx="29">
                  <c:v>-283</c:v>
                </c:pt>
                <c:pt idx="30">
                  <c:v>-290</c:v>
                </c:pt>
                <c:pt idx="31">
                  <c:v>-299</c:v>
                </c:pt>
                <c:pt idx="32">
                  <c:v>-308</c:v>
                </c:pt>
                <c:pt idx="33">
                  <c:v>-297</c:v>
                </c:pt>
                <c:pt idx="34">
                  <c:v>-285</c:v>
                </c:pt>
                <c:pt idx="35">
                  <c:v>-285</c:v>
                </c:pt>
                <c:pt idx="36">
                  <c:v>-287</c:v>
                </c:pt>
                <c:pt idx="37">
                  <c:v>-295</c:v>
                </c:pt>
                <c:pt idx="38">
                  <c:v>-276</c:v>
                </c:pt>
                <c:pt idx="39">
                  <c:v>-290</c:v>
                </c:pt>
                <c:pt idx="40">
                  <c:v>-299</c:v>
                </c:pt>
                <c:pt idx="41">
                  <c:v>-309</c:v>
                </c:pt>
                <c:pt idx="42">
                  <c:v>-309</c:v>
                </c:pt>
                <c:pt idx="43">
                  <c:v>-285</c:v>
                </c:pt>
                <c:pt idx="44">
                  <c:v>-262</c:v>
                </c:pt>
                <c:pt idx="45">
                  <c:v>-301</c:v>
                </c:pt>
                <c:pt idx="46">
                  <c:v>-300</c:v>
                </c:pt>
                <c:pt idx="47">
                  <c:v>-291</c:v>
                </c:pt>
                <c:pt idx="48">
                  <c:v>-282</c:v>
                </c:pt>
                <c:pt idx="49">
                  <c:v>-282</c:v>
                </c:pt>
                <c:pt idx="50">
                  <c:v>-301</c:v>
                </c:pt>
                <c:pt idx="51">
                  <c:v>-310</c:v>
                </c:pt>
                <c:pt idx="52">
                  <c:v>-298</c:v>
                </c:pt>
                <c:pt idx="53">
                  <c:v>-263</c:v>
                </c:pt>
                <c:pt idx="54">
                  <c:v>-299</c:v>
                </c:pt>
                <c:pt idx="55">
                  <c:v>-265</c:v>
                </c:pt>
                <c:pt idx="56">
                  <c:v>-281</c:v>
                </c:pt>
                <c:pt idx="57">
                  <c:v>-282</c:v>
                </c:pt>
                <c:pt idx="58">
                  <c:v>-288</c:v>
                </c:pt>
                <c:pt idx="59">
                  <c:v>-293</c:v>
                </c:pt>
                <c:pt idx="60">
                  <c:v>-267</c:v>
                </c:pt>
                <c:pt idx="61">
                  <c:v>-289</c:v>
                </c:pt>
                <c:pt idx="62">
                  <c:v>-292</c:v>
                </c:pt>
                <c:pt idx="63">
                  <c:v>-296</c:v>
                </c:pt>
                <c:pt idx="64">
                  <c:v>-281</c:v>
                </c:pt>
                <c:pt idx="65">
                  <c:v>-276</c:v>
                </c:pt>
                <c:pt idx="66">
                  <c:v>-292</c:v>
                </c:pt>
                <c:pt idx="67">
                  <c:v>-272</c:v>
                </c:pt>
                <c:pt idx="68">
                  <c:v>-279</c:v>
                </c:pt>
                <c:pt idx="69">
                  <c:v>-300</c:v>
                </c:pt>
                <c:pt idx="70">
                  <c:v>-276</c:v>
                </c:pt>
                <c:pt idx="71">
                  <c:v>-296</c:v>
                </c:pt>
                <c:pt idx="72">
                  <c:v>-286</c:v>
                </c:pt>
                <c:pt idx="73">
                  <c:v>-278</c:v>
                </c:pt>
                <c:pt idx="74">
                  <c:v>-295</c:v>
                </c:pt>
                <c:pt idx="75">
                  <c:v>-295</c:v>
                </c:pt>
                <c:pt idx="76">
                  <c:v>-308</c:v>
                </c:pt>
                <c:pt idx="77">
                  <c:v>-265</c:v>
                </c:pt>
                <c:pt idx="78">
                  <c:v>-278</c:v>
                </c:pt>
                <c:pt idx="79">
                  <c:v>-292</c:v>
                </c:pt>
                <c:pt idx="80">
                  <c:v>-279</c:v>
                </c:pt>
                <c:pt idx="81">
                  <c:v>-275</c:v>
                </c:pt>
                <c:pt idx="82">
                  <c:v>-287</c:v>
                </c:pt>
                <c:pt idx="83">
                  <c:v>-278</c:v>
                </c:pt>
                <c:pt idx="84">
                  <c:v>-297</c:v>
                </c:pt>
                <c:pt idx="85">
                  <c:v>-296</c:v>
                </c:pt>
                <c:pt idx="86">
                  <c:v>-278</c:v>
                </c:pt>
                <c:pt idx="87">
                  <c:v>-292</c:v>
                </c:pt>
                <c:pt idx="88">
                  <c:v>-307</c:v>
                </c:pt>
                <c:pt idx="89">
                  <c:v>-293</c:v>
                </c:pt>
                <c:pt idx="90">
                  <c:v>-298</c:v>
                </c:pt>
                <c:pt idx="91">
                  <c:v>-292</c:v>
                </c:pt>
                <c:pt idx="92">
                  <c:v>-274</c:v>
                </c:pt>
                <c:pt idx="93">
                  <c:v>-284</c:v>
                </c:pt>
                <c:pt idx="94">
                  <c:v>-300</c:v>
                </c:pt>
                <c:pt idx="95">
                  <c:v>-295</c:v>
                </c:pt>
                <c:pt idx="96">
                  <c:v>-250</c:v>
                </c:pt>
                <c:pt idx="97">
                  <c:v>-290</c:v>
                </c:pt>
                <c:pt idx="98">
                  <c:v>-242</c:v>
                </c:pt>
                <c:pt idx="99">
                  <c:v>-264</c:v>
                </c:pt>
                <c:pt idx="100">
                  <c:v>-275</c:v>
                </c:pt>
                <c:pt idx="101">
                  <c:v>-298</c:v>
                </c:pt>
                <c:pt idx="102">
                  <c:v>-300</c:v>
                </c:pt>
                <c:pt idx="103">
                  <c:v>-282</c:v>
                </c:pt>
                <c:pt idx="104">
                  <c:v>-271</c:v>
                </c:pt>
                <c:pt idx="105">
                  <c:v>-284</c:v>
                </c:pt>
                <c:pt idx="106">
                  <c:v>-305</c:v>
                </c:pt>
                <c:pt idx="107">
                  <c:v>-279</c:v>
                </c:pt>
                <c:pt idx="108">
                  <c:v>-280</c:v>
                </c:pt>
                <c:pt idx="109">
                  <c:v>-298</c:v>
                </c:pt>
                <c:pt idx="110">
                  <c:v>-310</c:v>
                </c:pt>
                <c:pt idx="111">
                  <c:v>-310</c:v>
                </c:pt>
                <c:pt idx="112">
                  <c:v>-299</c:v>
                </c:pt>
                <c:pt idx="113">
                  <c:v>-259</c:v>
                </c:pt>
                <c:pt idx="114">
                  <c:v>-296</c:v>
                </c:pt>
                <c:pt idx="115">
                  <c:v>-275</c:v>
                </c:pt>
                <c:pt idx="116">
                  <c:v>-275</c:v>
                </c:pt>
                <c:pt idx="117">
                  <c:v>-291</c:v>
                </c:pt>
                <c:pt idx="118">
                  <c:v>-301</c:v>
                </c:pt>
                <c:pt idx="119">
                  <c:v>-273</c:v>
                </c:pt>
                <c:pt idx="120">
                  <c:v>-299</c:v>
                </c:pt>
                <c:pt idx="121">
                  <c:v>-295</c:v>
                </c:pt>
                <c:pt idx="122">
                  <c:v>-290</c:v>
                </c:pt>
                <c:pt idx="123">
                  <c:v>-300</c:v>
                </c:pt>
                <c:pt idx="124">
                  <c:v>-307</c:v>
                </c:pt>
                <c:pt idx="125">
                  <c:v>-289</c:v>
                </c:pt>
                <c:pt idx="126">
                  <c:v>-307</c:v>
                </c:pt>
                <c:pt idx="127">
                  <c:v>-296</c:v>
                </c:pt>
                <c:pt idx="128">
                  <c:v>-279</c:v>
                </c:pt>
                <c:pt idx="129">
                  <c:v>-291</c:v>
                </c:pt>
                <c:pt idx="130">
                  <c:v>-295</c:v>
                </c:pt>
                <c:pt idx="131">
                  <c:v>-289</c:v>
                </c:pt>
                <c:pt idx="132">
                  <c:v>-269</c:v>
                </c:pt>
                <c:pt idx="133">
                  <c:v>-279</c:v>
                </c:pt>
                <c:pt idx="134">
                  <c:v>-279</c:v>
                </c:pt>
                <c:pt idx="135">
                  <c:v>-272</c:v>
                </c:pt>
                <c:pt idx="136">
                  <c:v>-282</c:v>
                </c:pt>
                <c:pt idx="137">
                  <c:v>-289</c:v>
                </c:pt>
                <c:pt idx="138">
                  <c:v>-292</c:v>
                </c:pt>
                <c:pt idx="139">
                  <c:v>-286</c:v>
                </c:pt>
                <c:pt idx="140">
                  <c:v>-289</c:v>
                </c:pt>
                <c:pt idx="141">
                  <c:v>-275</c:v>
                </c:pt>
                <c:pt idx="142">
                  <c:v>-280</c:v>
                </c:pt>
                <c:pt idx="143">
                  <c:v>-310</c:v>
                </c:pt>
                <c:pt idx="144">
                  <c:v>-302</c:v>
                </c:pt>
                <c:pt idx="145">
                  <c:v>-252</c:v>
                </c:pt>
                <c:pt idx="146">
                  <c:v>-278</c:v>
                </c:pt>
                <c:pt idx="147">
                  <c:v>-283</c:v>
                </c:pt>
                <c:pt idx="148">
                  <c:v>-296</c:v>
                </c:pt>
                <c:pt idx="149">
                  <c:v>-281</c:v>
                </c:pt>
                <c:pt idx="150">
                  <c:v>-287</c:v>
                </c:pt>
                <c:pt idx="151">
                  <c:v>-279</c:v>
                </c:pt>
                <c:pt idx="152">
                  <c:v>-275</c:v>
                </c:pt>
                <c:pt idx="153">
                  <c:v>-268</c:v>
                </c:pt>
                <c:pt idx="154">
                  <c:v>-278</c:v>
                </c:pt>
                <c:pt idx="155">
                  <c:v>-298</c:v>
                </c:pt>
                <c:pt idx="156">
                  <c:v>-305</c:v>
                </c:pt>
                <c:pt idx="157">
                  <c:v>-294</c:v>
                </c:pt>
                <c:pt idx="158">
                  <c:v>-307</c:v>
                </c:pt>
                <c:pt idx="159">
                  <c:v>-281</c:v>
                </c:pt>
                <c:pt idx="160">
                  <c:v>-274</c:v>
                </c:pt>
                <c:pt idx="161">
                  <c:v>-304</c:v>
                </c:pt>
                <c:pt idx="162">
                  <c:v>-296</c:v>
                </c:pt>
                <c:pt idx="163">
                  <c:v>-247</c:v>
                </c:pt>
                <c:pt idx="164">
                  <c:v>-297</c:v>
                </c:pt>
                <c:pt idx="165">
                  <c:v>-295</c:v>
                </c:pt>
                <c:pt idx="166">
                  <c:v>-284</c:v>
                </c:pt>
                <c:pt idx="167">
                  <c:v>-253</c:v>
                </c:pt>
                <c:pt idx="168">
                  <c:v>-236</c:v>
                </c:pt>
                <c:pt idx="169">
                  <c:v>-239</c:v>
                </c:pt>
                <c:pt idx="170">
                  <c:v>-253</c:v>
                </c:pt>
                <c:pt idx="171">
                  <c:v>-227</c:v>
                </c:pt>
                <c:pt idx="172">
                  <c:v>-251</c:v>
                </c:pt>
                <c:pt idx="173">
                  <c:v>-287</c:v>
                </c:pt>
                <c:pt idx="174">
                  <c:v>-265</c:v>
                </c:pt>
                <c:pt idx="175">
                  <c:v>-256</c:v>
                </c:pt>
                <c:pt idx="176">
                  <c:v>-229</c:v>
                </c:pt>
                <c:pt idx="177">
                  <c:v>-241</c:v>
                </c:pt>
                <c:pt idx="178">
                  <c:v>-256</c:v>
                </c:pt>
                <c:pt idx="179">
                  <c:v>-267</c:v>
                </c:pt>
                <c:pt idx="180">
                  <c:v>-288</c:v>
                </c:pt>
                <c:pt idx="181">
                  <c:v>-252</c:v>
                </c:pt>
                <c:pt idx="182">
                  <c:v>-246</c:v>
                </c:pt>
                <c:pt idx="183">
                  <c:v>-258</c:v>
                </c:pt>
                <c:pt idx="184">
                  <c:v>-246</c:v>
                </c:pt>
                <c:pt idx="185">
                  <c:v>-285</c:v>
                </c:pt>
                <c:pt idx="186">
                  <c:v>-252</c:v>
                </c:pt>
                <c:pt idx="187">
                  <c:v>-242</c:v>
                </c:pt>
                <c:pt idx="188">
                  <c:v>-244</c:v>
                </c:pt>
                <c:pt idx="189">
                  <c:v>-236</c:v>
                </c:pt>
                <c:pt idx="190">
                  <c:v>-254</c:v>
                </c:pt>
                <c:pt idx="191">
                  <c:v>-278</c:v>
                </c:pt>
                <c:pt idx="192">
                  <c:v>-273</c:v>
                </c:pt>
                <c:pt idx="193">
                  <c:v>-244</c:v>
                </c:pt>
                <c:pt idx="194">
                  <c:v>-257</c:v>
                </c:pt>
                <c:pt idx="195">
                  <c:v>-285</c:v>
                </c:pt>
                <c:pt idx="196">
                  <c:v>-258</c:v>
                </c:pt>
                <c:pt idx="197">
                  <c:v>-263</c:v>
                </c:pt>
                <c:pt idx="198">
                  <c:v>-253</c:v>
                </c:pt>
                <c:pt idx="199">
                  <c:v>-245</c:v>
                </c:pt>
                <c:pt idx="200">
                  <c:v>-267</c:v>
                </c:pt>
                <c:pt idx="201">
                  <c:v>-240</c:v>
                </c:pt>
                <c:pt idx="202">
                  <c:v>-271</c:v>
                </c:pt>
                <c:pt idx="203">
                  <c:v>-281</c:v>
                </c:pt>
                <c:pt idx="204">
                  <c:v>-299</c:v>
                </c:pt>
                <c:pt idx="205">
                  <c:v>-262</c:v>
                </c:pt>
                <c:pt idx="206">
                  <c:v>-260</c:v>
                </c:pt>
                <c:pt idx="207">
                  <c:v>-309</c:v>
                </c:pt>
                <c:pt idx="208">
                  <c:v>-283</c:v>
                </c:pt>
                <c:pt idx="209">
                  <c:v>-265</c:v>
                </c:pt>
                <c:pt idx="210">
                  <c:v>-284</c:v>
                </c:pt>
                <c:pt idx="211">
                  <c:v>-284</c:v>
                </c:pt>
                <c:pt idx="212">
                  <c:v>-287</c:v>
                </c:pt>
                <c:pt idx="213">
                  <c:v>-278</c:v>
                </c:pt>
                <c:pt idx="214">
                  <c:v>-293</c:v>
                </c:pt>
                <c:pt idx="215">
                  <c:v>-275</c:v>
                </c:pt>
                <c:pt idx="216">
                  <c:v>-282</c:v>
                </c:pt>
                <c:pt idx="217">
                  <c:v>-279</c:v>
                </c:pt>
                <c:pt idx="218">
                  <c:v>-231</c:v>
                </c:pt>
                <c:pt idx="219">
                  <c:v>-256</c:v>
                </c:pt>
                <c:pt idx="220">
                  <c:v>-283</c:v>
                </c:pt>
                <c:pt idx="221">
                  <c:v>-274</c:v>
                </c:pt>
                <c:pt idx="222">
                  <c:v>-263</c:v>
                </c:pt>
                <c:pt idx="223">
                  <c:v>-286</c:v>
                </c:pt>
                <c:pt idx="224">
                  <c:v>-283</c:v>
                </c:pt>
                <c:pt idx="225">
                  <c:v>-263</c:v>
                </c:pt>
                <c:pt idx="226">
                  <c:v>-275</c:v>
                </c:pt>
                <c:pt idx="227">
                  <c:v>-255</c:v>
                </c:pt>
                <c:pt idx="228">
                  <c:v>-261</c:v>
                </c:pt>
                <c:pt idx="229">
                  <c:v>-287</c:v>
                </c:pt>
                <c:pt idx="230">
                  <c:v>-273</c:v>
                </c:pt>
                <c:pt idx="231">
                  <c:v>-270</c:v>
                </c:pt>
                <c:pt idx="232">
                  <c:v>-268</c:v>
                </c:pt>
                <c:pt idx="233">
                  <c:v>-260</c:v>
                </c:pt>
                <c:pt idx="234">
                  <c:v>-297</c:v>
                </c:pt>
                <c:pt idx="235">
                  <c:v>-274</c:v>
                </c:pt>
                <c:pt idx="236">
                  <c:v>-290</c:v>
                </c:pt>
                <c:pt idx="237">
                  <c:v>-287</c:v>
                </c:pt>
                <c:pt idx="238">
                  <c:v>-291</c:v>
                </c:pt>
                <c:pt idx="239">
                  <c:v>-295</c:v>
                </c:pt>
                <c:pt idx="240">
                  <c:v>-267</c:v>
                </c:pt>
                <c:pt idx="241">
                  <c:v>-282</c:v>
                </c:pt>
                <c:pt idx="242">
                  <c:v>-262</c:v>
                </c:pt>
                <c:pt idx="243">
                  <c:v>-288</c:v>
                </c:pt>
                <c:pt idx="244">
                  <c:v>-292</c:v>
                </c:pt>
                <c:pt idx="245">
                  <c:v>-289</c:v>
                </c:pt>
                <c:pt idx="246">
                  <c:v>-289</c:v>
                </c:pt>
                <c:pt idx="247">
                  <c:v>-295</c:v>
                </c:pt>
                <c:pt idx="248">
                  <c:v>-294</c:v>
                </c:pt>
                <c:pt idx="249">
                  <c:v>-264</c:v>
                </c:pt>
                <c:pt idx="250">
                  <c:v>-273</c:v>
                </c:pt>
                <c:pt idx="251">
                  <c:v>-270</c:v>
                </c:pt>
                <c:pt idx="252">
                  <c:v>-285</c:v>
                </c:pt>
                <c:pt idx="253">
                  <c:v>-269</c:v>
                </c:pt>
                <c:pt idx="254">
                  <c:v>-270</c:v>
                </c:pt>
                <c:pt idx="255">
                  <c:v>-300</c:v>
                </c:pt>
                <c:pt idx="256">
                  <c:v>-291</c:v>
                </c:pt>
                <c:pt idx="257">
                  <c:v>-260</c:v>
                </c:pt>
                <c:pt idx="258">
                  <c:v>-272</c:v>
                </c:pt>
                <c:pt idx="259">
                  <c:v>-258</c:v>
                </c:pt>
                <c:pt idx="260">
                  <c:v>-289</c:v>
                </c:pt>
                <c:pt idx="261">
                  <c:v>-276</c:v>
                </c:pt>
                <c:pt idx="262">
                  <c:v>-260</c:v>
                </c:pt>
                <c:pt idx="263">
                  <c:v>-278</c:v>
                </c:pt>
                <c:pt idx="264">
                  <c:v>-293</c:v>
                </c:pt>
                <c:pt idx="265">
                  <c:v>-291</c:v>
                </c:pt>
                <c:pt idx="266">
                  <c:v>-278</c:v>
                </c:pt>
                <c:pt idx="267">
                  <c:v>-295</c:v>
                </c:pt>
                <c:pt idx="268">
                  <c:v>-275</c:v>
                </c:pt>
                <c:pt idx="269">
                  <c:v>-260</c:v>
                </c:pt>
                <c:pt idx="270">
                  <c:v>-264</c:v>
                </c:pt>
                <c:pt idx="271">
                  <c:v>-291</c:v>
                </c:pt>
                <c:pt idx="272">
                  <c:v>-295</c:v>
                </c:pt>
                <c:pt idx="273">
                  <c:v>-285</c:v>
                </c:pt>
                <c:pt idx="274">
                  <c:v>-249</c:v>
                </c:pt>
                <c:pt idx="275">
                  <c:v>-288</c:v>
                </c:pt>
                <c:pt idx="276">
                  <c:v>-280</c:v>
                </c:pt>
                <c:pt idx="277">
                  <c:v>-268</c:v>
                </c:pt>
                <c:pt idx="278">
                  <c:v>-277</c:v>
                </c:pt>
                <c:pt idx="279">
                  <c:v>-286</c:v>
                </c:pt>
                <c:pt idx="280">
                  <c:v>-289</c:v>
                </c:pt>
                <c:pt idx="281">
                  <c:v>-290</c:v>
                </c:pt>
                <c:pt idx="282">
                  <c:v>-270</c:v>
                </c:pt>
                <c:pt idx="283">
                  <c:v>-279</c:v>
                </c:pt>
                <c:pt idx="284">
                  <c:v>-289</c:v>
                </c:pt>
                <c:pt idx="285">
                  <c:v>-299</c:v>
                </c:pt>
                <c:pt idx="286">
                  <c:v>-293</c:v>
                </c:pt>
                <c:pt idx="287">
                  <c:v>-213</c:v>
                </c:pt>
                <c:pt idx="288">
                  <c:v>-260</c:v>
                </c:pt>
                <c:pt idx="289">
                  <c:v>-286</c:v>
                </c:pt>
                <c:pt idx="290">
                  <c:v>-255</c:v>
                </c:pt>
                <c:pt idx="291">
                  <c:v>-270</c:v>
                </c:pt>
                <c:pt idx="292">
                  <c:v>-262</c:v>
                </c:pt>
                <c:pt idx="293">
                  <c:v>-290</c:v>
                </c:pt>
                <c:pt idx="294">
                  <c:v>-272</c:v>
                </c:pt>
                <c:pt idx="295">
                  <c:v>-295</c:v>
                </c:pt>
                <c:pt idx="296">
                  <c:v>-258</c:v>
                </c:pt>
                <c:pt idx="297">
                  <c:v>-275</c:v>
                </c:pt>
                <c:pt idx="298">
                  <c:v>-275</c:v>
                </c:pt>
                <c:pt idx="299">
                  <c:v>-292</c:v>
                </c:pt>
                <c:pt idx="300">
                  <c:v>-276</c:v>
                </c:pt>
                <c:pt idx="301">
                  <c:v>-281</c:v>
                </c:pt>
                <c:pt idx="302">
                  <c:v>-262</c:v>
                </c:pt>
                <c:pt idx="303">
                  <c:v>-277</c:v>
                </c:pt>
                <c:pt idx="304">
                  <c:v>-310</c:v>
                </c:pt>
                <c:pt idx="305">
                  <c:v>-292</c:v>
                </c:pt>
                <c:pt idx="306">
                  <c:v>-310</c:v>
                </c:pt>
                <c:pt idx="307">
                  <c:v>-297</c:v>
                </c:pt>
                <c:pt idx="308">
                  <c:v>-264</c:v>
                </c:pt>
                <c:pt idx="309">
                  <c:v>-252</c:v>
                </c:pt>
                <c:pt idx="310">
                  <c:v>-274</c:v>
                </c:pt>
                <c:pt idx="311">
                  <c:v>-270</c:v>
                </c:pt>
                <c:pt idx="312">
                  <c:v>-265</c:v>
                </c:pt>
                <c:pt idx="313">
                  <c:v>-281</c:v>
                </c:pt>
                <c:pt idx="314">
                  <c:v>-235</c:v>
                </c:pt>
                <c:pt idx="315">
                  <c:v>53</c:v>
                </c:pt>
                <c:pt idx="316">
                  <c:v>20</c:v>
                </c:pt>
                <c:pt idx="318">
                  <c:v>-82</c:v>
                </c:pt>
                <c:pt idx="322">
                  <c:v>-245</c:v>
                </c:pt>
                <c:pt idx="323">
                  <c:v>-248</c:v>
                </c:pt>
                <c:pt idx="324">
                  <c:v>-270</c:v>
                </c:pt>
                <c:pt idx="325">
                  <c:v>-281</c:v>
                </c:pt>
                <c:pt idx="326">
                  <c:v>-282</c:v>
                </c:pt>
                <c:pt idx="327">
                  <c:v>-291</c:v>
                </c:pt>
                <c:pt idx="328">
                  <c:v>-274</c:v>
                </c:pt>
                <c:pt idx="329">
                  <c:v>-288</c:v>
                </c:pt>
                <c:pt idx="330">
                  <c:v>-296</c:v>
                </c:pt>
                <c:pt idx="331">
                  <c:v>-308</c:v>
                </c:pt>
                <c:pt idx="332">
                  <c:v>-308</c:v>
                </c:pt>
                <c:pt idx="333">
                  <c:v>-297</c:v>
                </c:pt>
                <c:pt idx="334">
                  <c:v>-293</c:v>
                </c:pt>
                <c:pt idx="335">
                  <c:v>-311</c:v>
                </c:pt>
                <c:pt idx="336">
                  <c:v>-292</c:v>
                </c:pt>
                <c:pt idx="337">
                  <c:v>-287</c:v>
                </c:pt>
                <c:pt idx="338">
                  <c:v>-281</c:v>
                </c:pt>
                <c:pt idx="339">
                  <c:v>-301</c:v>
                </c:pt>
                <c:pt idx="340">
                  <c:v>-288</c:v>
                </c:pt>
                <c:pt idx="341">
                  <c:v>-304</c:v>
                </c:pt>
                <c:pt idx="342">
                  <c:v>-283</c:v>
                </c:pt>
                <c:pt idx="343">
                  <c:v>-280</c:v>
                </c:pt>
                <c:pt idx="344">
                  <c:v>-293</c:v>
                </c:pt>
                <c:pt idx="345">
                  <c:v>-283</c:v>
                </c:pt>
                <c:pt idx="346">
                  <c:v>-283</c:v>
                </c:pt>
                <c:pt idx="347">
                  <c:v>-300</c:v>
                </c:pt>
                <c:pt idx="348">
                  <c:v>-295</c:v>
                </c:pt>
                <c:pt idx="349">
                  <c:v>-265</c:v>
                </c:pt>
                <c:pt idx="350">
                  <c:v>-300</c:v>
                </c:pt>
                <c:pt idx="351">
                  <c:v>-295</c:v>
                </c:pt>
                <c:pt idx="352">
                  <c:v>-256</c:v>
                </c:pt>
                <c:pt idx="353">
                  <c:v>-291</c:v>
                </c:pt>
                <c:pt idx="354">
                  <c:v>-303</c:v>
                </c:pt>
                <c:pt idx="355">
                  <c:v>-297</c:v>
                </c:pt>
                <c:pt idx="356">
                  <c:v>-288</c:v>
                </c:pt>
                <c:pt idx="357">
                  <c:v>-285</c:v>
                </c:pt>
                <c:pt idx="358">
                  <c:v>-311</c:v>
                </c:pt>
                <c:pt idx="359">
                  <c:v>-297</c:v>
                </c:pt>
                <c:pt idx="360">
                  <c:v>-286</c:v>
                </c:pt>
                <c:pt idx="361">
                  <c:v>-301</c:v>
                </c:pt>
                <c:pt idx="362">
                  <c:v>-299</c:v>
                </c:pt>
                <c:pt idx="363">
                  <c:v>-290</c:v>
                </c:pt>
                <c:pt idx="364">
                  <c:v>-281</c:v>
                </c:pt>
                <c:pt idx="365">
                  <c:v>-296</c:v>
                </c:pt>
                <c:pt idx="366">
                  <c:v>-298</c:v>
                </c:pt>
                <c:pt idx="367">
                  <c:v>-295</c:v>
                </c:pt>
                <c:pt idx="368">
                  <c:v>-250</c:v>
                </c:pt>
                <c:pt idx="369">
                  <c:v>-276</c:v>
                </c:pt>
                <c:pt idx="370">
                  <c:v>-291</c:v>
                </c:pt>
                <c:pt idx="371">
                  <c:v>-312</c:v>
                </c:pt>
                <c:pt idx="372">
                  <c:v>-269</c:v>
                </c:pt>
                <c:pt idx="373">
                  <c:v>-272</c:v>
                </c:pt>
                <c:pt idx="374">
                  <c:v>-284</c:v>
                </c:pt>
                <c:pt idx="375">
                  <c:v>-269</c:v>
                </c:pt>
                <c:pt idx="376">
                  <c:v>-267</c:v>
                </c:pt>
                <c:pt idx="377">
                  <c:v>-297</c:v>
                </c:pt>
                <c:pt idx="378">
                  <c:v>-278</c:v>
                </c:pt>
                <c:pt idx="379">
                  <c:v>-278</c:v>
                </c:pt>
                <c:pt idx="380">
                  <c:v>-288</c:v>
                </c:pt>
                <c:pt idx="381">
                  <c:v>-299</c:v>
                </c:pt>
                <c:pt idx="382">
                  <c:v>-300</c:v>
                </c:pt>
                <c:pt idx="383">
                  <c:v>-282</c:v>
                </c:pt>
                <c:pt idx="384">
                  <c:v>-293</c:v>
                </c:pt>
                <c:pt idx="385">
                  <c:v>-305</c:v>
                </c:pt>
                <c:pt idx="386">
                  <c:v>-290</c:v>
                </c:pt>
                <c:pt idx="387">
                  <c:v>-287</c:v>
                </c:pt>
                <c:pt idx="388">
                  <c:v>-293</c:v>
                </c:pt>
                <c:pt idx="389">
                  <c:v>-297</c:v>
                </c:pt>
                <c:pt idx="390">
                  <c:v>-281</c:v>
                </c:pt>
                <c:pt idx="391">
                  <c:v>-295</c:v>
                </c:pt>
                <c:pt idx="392">
                  <c:v>-299</c:v>
                </c:pt>
                <c:pt idx="393">
                  <c:v>-302</c:v>
                </c:pt>
                <c:pt idx="394">
                  <c:v>-265</c:v>
                </c:pt>
                <c:pt idx="395">
                  <c:v>-291</c:v>
                </c:pt>
                <c:pt idx="396">
                  <c:v>-303</c:v>
                </c:pt>
                <c:pt idx="397">
                  <c:v>-304</c:v>
                </c:pt>
                <c:pt idx="398">
                  <c:v>-297</c:v>
                </c:pt>
                <c:pt idx="399">
                  <c:v>-250</c:v>
                </c:pt>
                <c:pt idx="400">
                  <c:v>-274</c:v>
                </c:pt>
                <c:pt idx="401">
                  <c:v>-283</c:v>
                </c:pt>
                <c:pt idx="402">
                  <c:v>-294</c:v>
                </c:pt>
                <c:pt idx="403">
                  <c:v>-283</c:v>
                </c:pt>
                <c:pt idx="404">
                  <c:v>-279</c:v>
                </c:pt>
                <c:pt idx="405">
                  <c:v>-291</c:v>
                </c:pt>
                <c:pt idx="406">
                  <c:v>-311</c:v>
                </c:pt>
                <c:pt idx="407">
                  <c:v>-298</c:v>
                </c:pt>
                <c:pt idx="408">
                  <c:v>-276</c:v>
                </c:pt>
                <c:pt idx="409">
                  <c:v>-284</c:v>
                </c:pt>
                <c:pt idx="410">
                  <c:v>-271</c:v>
                </c:pt>
                <c:pt idx="411">
                  <c:v>-281</c:v>
                </c:pt>
                <c:pt idx="412">
                  <c:v>-276</c:v>
                </c:pt>
                <c:pt idx="413">
                  <c:v>-265</c:v>
                </c:pt>
                <c:pt idx="414">
                  <c:v>-285</c:v>
                </c:pt>
                <c:pt idx="415">
                  <c:v>-295</c:v>
                </c:pt>
                <c:pt idx="416">
                  <c:v>-288</c:v>
                </c:pt>
                <c:pt idx="417">
                  <c:v>-301</c:v>
                </c:pt>
                <c:pt idx="418">
                  <c:v>-251</c:v>
                </c:pt>
                <c:pt idx="419">
                  <c:v>-156</c:v>
                </c:pt>
                <c:pt idx="420">
                  <c:v>-254</c:v>
                </c:pt>
                <c:pt idx="421">
                  <c:v>-263</c:v>
                </c:pt>
                <c:pt idx="422">
                  <c:v>-255</c:v>
                </c:pt>
                <c:pt idx="423">
                  <c:v>-296</c:v>
                </c:pt>
                <c:pt idx="424">
                  <c:v>-287</c:v>
                </c:pt>
                <c:pt idx="425">
                  <c:v>-290</c:v>
                </c:pt>
                <c:pt idx="426">
                  <c:v>-278</c:v>
                </c:pt>
                <c:pt idx="427">
                  <c:v>-287</c:v>
                </c:pt>
                <c:pt idx="428">
                  <c:v>-274</c:v>
                </c:pt>
                <c:pt idx="429">
                  <c:v>-278</c:v>
                </c:pt>
                <c:pt idx="430">
                  <c:v>-260</c:v>
                </c:pt>
                <c:pt idx="431">
                  <c:v>-282</c:v>
                </c:pt>
                <c:pt idx="432">
                  <c:v>-269</c:v>
                </c:pt>
                <c:pt idx="433">
                  <c:v>-276</c:v>
                </c:pt>
                <c:pt idx="434">
                  <c:v>-274</c:v>
                </c:pt>
                <c:pt idx="435">
                  <c:v>-275</c:v>
                </c:pt>
                <c:pt idx="436">
                  <c:v>-279</c:v>
                </c:pt>
                <c:pt idx="437">
                  <c:v>-274</c:v>
                </c:pt>
                <c:pt idx="438">
                  <c:v>-282</c:v>
                </c:pt>
                <c:pt idx="439">
                  <c:v>-292</c:v>
                </c:pt>
                <c:pt idx="440">
                  <c:v>-237</c:v>
                </c:pt>
                <c:pt idx="441">
                  <c:v>-302</c:v>
                </c:pt>
                <c:pt idx="442">
                  <c:v>-267</c:v>
                </c:pt>
                <c:pt idx="443">
                  <c:v>-274</c:v>
                </c:pt>
                <c:pt idx="444">
                  <c:v>-290</c:v>
                </c:pt>
                <c:pt idx="445">
                  <c:v>-276</c:v>
                </c:pt>
                <c:pt idx="446">
                  <c:v>-304</c:v>
                </c:pt>
                <c:pt idx="447">
                  <c:v>-298</c:v>
                </c:pt>
                <c:pt idx="448">
                  <c:v>-282</c:v>
                </c:pt>
                <c:pt idx="449">
                  <c:v>-299</c:v>
                </c:pt>
                <c:pt idx="450">
                  <c:v>-284</c:v>
                </c:pt>
                <c:pt idx="451">
                  <c:v>-270</c:v>
                </c:pt>
                <c:pt idx="452">
                  <c:v>-257</c:v>
                </c:pt>
                <c:pt idx="453">
                  <c:v>-293</c:v>
                </c:pt>
                <c:pt idx="454">
                  <c:v>-280</c:v>
                </c:pt>
                <c:pt idx="455">
                  <c:v>-235</c:v>
                </c:pt>
                <c:pt idx="456">
                  <c:v>-283</c:v>
                </c:pt>
                <c:pt idx="457">
                  <c:v>-288</c:v>
                </c:pt>
                <c:pt idx="458">
                  <c:v>-276</c:v>
                </c:pt>
                <c:pt idx="459">
                  <c:v>-243</c:v>
                </c:pt>
                <c:pt idx="460">
                  <c:v>-251</c:v>
                </c:pt>
                <c:pt idx="461">
                  <c:v>-259</c:v>
                </c:pt>
                <c:pt idx="462">
                  <c:v>-217</c:v>
                </c:pt>
                <c:pt idx="463">
                  <c:v>-240</c:v>
                </c:pt>
                <c:pt idx="464">
                  <c:v>-217</c:v>
                </c:pt>
                <c:pt idx="465">
                  <c:v>-215</c:v>
                </c:pt>
                <c:pt idx="466">
                  <c:v>-264</c:v>
                </c:pt>
                <c:pt idx="467">
                  <c:v>-243</c:v>
                </c:pt>
                <c:pt idx="468">
                  <c:v>-240</c:v>
                </c:pt>
                <c:pt idx="469">
                  <c:v>-235</c:v>
                </c:pt>
                <c:pt idx="470">
                  <c:v>-231</c:v>
                </c:pt>
                <c:pt idx="471">
                  <c:v>-183</c:v>
                </c:pt>
                <c:pt idx="472">
                  <c:v>-229</c:v>
                </c:pt>
                <c:pt idx="473">
                  <c:v>-250</c:v>
                </c:pt>
                <c:pt idx="474">
                  <c:v>-256</c:v>
                </c:pt>
                <c:pt idx="475">
                  <c:v>-184</c:v>
                </c:pt>
                <c:pt idx="476">
                  <c:v>-183</c:v>
                </c:pt>
                <c:pt idx="477">
                  <c:v>-188</c:v>
                </c:pt>
                <c:pt idx="478">
                  <c:v>-281</c:v>
                </c:pt>
                <c:pt idx="479">
                  <c:v>-256</c:v>
                </c:pt>
                <c:pt idx="480">
                  <c:v>-226</c:v>
                </c:pt>
                <c:pt idx="481">
                  <c:v>-236</c:v>
                </c:pt>
                <c:pt idx="482">
                  <c:v>-246</c:v>
                </c:pt>
                <c:pt idx="483">
                  <c:v>-158</c:v>
                </c:pt>
                <c:pt idx="484">
                  <c:v>-238</c:v>
                </c:pt>
                <c:pt idx="485">
                  <c:v>-199</c:v>
                </c:pt>
                <c:pt idx="486">
                  <c:v>-215</c:v>
                </c:pt>
                <c:pt idx="487">
                  <c:v>-246</c:v>
                </c:pt>
                <c:pt idx="488">
                  <c:v>-268</c:v>
                </c:pt>
                <c:pt idx="489">
                  <c:v>-231</c:v>
                </c:pt>
                <c:pt idx="490">
                  <c:v>-194</c:v>
                </c:pt>
                <c:pt idx="491">
                  <c:v>-217</c:v>
                </c:pt>
                <c:pt idx="492">
                  <c:v>-258</c:v>
                </c:pt>
                <c:pt idx="493">
                  <c:v>-253</c:v>
                </c:pt>
                <c:pt idx="494">
                  <c:v>-230</c:v>
                </c:pt>
                <c:pt idx="495">
                  <c:v>-221</c:v>
                </c:pt>
                <c:pt idx="496">
                  <c:v>-244</c:v>
                </c:pt>
                <c:pt idx="497">
                  <c:v>-247</c:v>
                </c:pt>
                <c:pt idx="498">
                  <c:v>-208</c:v>
                </c:pt>
                <c:pt idx="499">
                  <c:v>-193</c:v>
                </c:pt>
                <c:pt idx="500">
                  <c:v>-211</c:v>
                </c:pt>
                <c:pt idx="501">
                  <c:v>-199</c:v>
                </c:pt>
                <c:pt idx="502">
                  <c:v>-232</c:v>
                </c:pt>
                <c:pt idx="503">
                  <c:v>-277</c:v>
                </c:pt>
                <c:pt idx="504">
                  <c:v>-250</c:v>
                </c:pt>
                <c:pt idx="505">
                  <c:v>-253</c:v>
                </c:pt>
                <c:pt idx="506">
                  <c:v>-226</c:v>
                </c:pt>
                <c:pt idx="507">
                  <c:v>-232</c:v>
                </c:pt>
                <c:pt idx="508">
                  <c:v>-236</c:v>
                </c:pt>
                <c:pt idx="509">
                  <c:v>-192</c:v>
                </c:pt>
                <c:pt idx="510">
                  <c:v>-251</c:v>
                </c:pt>
                <c:pt idx="511">
                  <c:v>-231</c:v>
                </c:pt>
                <c:pt idx="512">
                  <c:v>-241</c:v>
                </c:pt>
                <c:pt idx="513">
                  <c:v>-244</c:v>
                </c:pt>
                <c:pt idx="514">
                  <c:v>-258</c:v>
                </c:pt>
                <c:pt idx="515">
                  <c:v>-286</c:v>
                </c:pt>
                <c:pt idx="516">
                  <c:v>-232</c:v>
                </c:pt>
                <c:pt idx="517">
                  <c:v>-239</c:v>
                </c:pt>
                <c:pt idx="518">
                  <c:v>-204</c:v>
                </c:pt>
                <c:pt idx="519">
                  <c:v>-261</c:v>
                </c:pt>
                <c:pt idx="520">
                  <c:v>-244</c:v>
                </c:pt>
                <c:pt idx="521">
                  <c:v>-291</c:v>
                </c:pt>
                <c:pt idx="522">
                  <c:v>-288</c:v>
                </c:pt>
                <c:pt idx="523">
                  <c:v>-283</c:v>
                </c:pt>
                <c:pt idx="524">
                  <c:v>-237</c:v>
                </c:pt>
                <c:pt idx="525">
                  <c:v>-221</c:v>
                </c:pt>
                <c:pt idx="526">
                  <c:v>-203</c:v>
                </c:pt>
                <c:pt idx="527">
                  <c:v>-267</c:v>
                </c:pt>
                <c:pt idx="528">
                  <c:v>-253</c:v>
                </c:pt>
                <c:pt idx="529">
                  <c:v>-273</c:v>
                </c:pt>
                <c:pt idx="530">
                  <c:v>-255</c:v>
                </c:pt>
                <c:pt idx="531">
                  <c:v>-256</c:v>
                </c:pt>
                <c:pt idx="532">
                  <c:v>-281</c:v>
                </c:pt>
                <c:pt idx="533">
                  <c:v>-277</c:v>
                </c:pt>
                <c:pt idx="534">
                  <c:v>-203</c:v>
                </c:pt>
                <c:pt idx="535">
                  <c:v>-260</c:v>
                </c:pt>
                <c:pt idx="536">
                  <c:v>-273</c:v>
                </c:pt>
                <c:pt idx="537">
                  <c:v>-239</c:v>
                </c:pt>
                <c:pt idx="538">
                  <c:v>-266</c:v>
                </c:pt>
                <c:pt idx="539">
                  <c:v>-247</c:v>
                </c:pt>
                <c:pt idx="540">
                  <c:v>-234</c:v>
                </c:pt>
                <c:pt idx="541">
                  <c:v>-260</c:v>
                </c:pt>
                <c:pt idx="542">
                  <c:v>-226</c:v>
                </c:pt>
                <c:pt idx="543">
                  <c:v>-213</c:v>
                </c:pt>
                <c:pt idx="544">
                  <c:v>-297</c:v>
                </c:pt>
                <c:pt idx="545">
                  <c:v>-253</c:v>
                </c:pt>
                <c:pt idx="546">
                  <c:v>-157</c:v>
                </c:pt>
                <c:pt idx="547">
                  <c:v>-232</c:v>
                </c:pt>
                <c:pt idx="548">
                  <c:v>-261</c:v>
                </c:pt>
                <c:pt idx="549">
                  <c:v>-244</c:v>
                </c:pt>
                <c:pt idx="550">
                  <c:v>-246</c:v>
                </c:pt>
                <c:pt idx="551">
                  <c:v>-239</c:v>
                </c:pt>
                <c:pt idx="552">
                  <c:v>-249</c:v>
                </c:pt>
                <c:pt idx="553">
                  <c:v>-267</c:v>
                </c:pt>
                <c:pt idx="554">
                  <c:v>-251</c:v>
                </c:pt>
                <c:pt idx="555">
                  <c:v>-195</c:v>
                </c:pt>
                <c:pt idx="556">
                  <c:v>-234</c:v>
                </c:pt>
                <c:pt idx="557">
                  <c:v>-287</c:v>
                </c:pt>
                <c:pt idx="558">
                  <c:v>-270</c:v>
                </c:pt>
                <c:pt idx="559">
                  <c:v>-215</c:v>
                </c:pt>
                <c:pt idx="560">
                  <c:v>-203</c:v>
                </c:pt>
                <c:pt idx="561">
                  <c:v>-201</c:v>
                </c:pt>
                <c:pt idx="562">
                  <c:v>-267</c:v>
                </c:pt>
                <c:pt idx="563">
                  <c:v>-236</c:v>
                </c:pt>
                <c:pt idx="564">
                  <c:v>-239</c:v>
                </c:pt>
                <c:pt idx="565">
                  <c:v>-241</c:v>
                </c:pt>
                <c:pt idx="566">
                  <c:v>-246</c:v>
                </c:pt>
                <c:pt idx="567">
                  <c:v>-273</c:v>
                </c:pt>
                <c:pt idx="568">
                  <c:v>-246</c:v>
                </c:pt>
                <c:pt idx="569">
                  <c:v>-209</c:v>
                </c:pt>
                <c:pt idx="570">
                  <c:v>-238</c:v>
                </c:pt>
                <c:pt idx="571">
                  <c:v>-239</c:v>
                </c:pt>
                <c:pt idx="572">
                  <c:v>-236</c:v>
                </c:pt>
                <c:pt idx="573">
                  <c:v>-239</c:v>
                </c:pt>
                <c:pt idx="574">
                  <c:v>-230</c:v>
                </c:pt>
                <c:pt idx="575">
                  <c:v>-232</c:v>
                </c:pt>
                <c:pt idx="576">
                  <c:v>-257</c:v>
                </c:pt>
                <c:pt idx="577">
                  <c:v>-194</c:v>
                </c:pt>
                <c:pt idx="578">
                  <c:v>-238</c:v>
                </c:pt>
                <c:pt idx="579">
                  <c:v>-235</c:v>
                </c:pt>
                <c:pt idx="580">
                  <c:v>-265</c:v>
                </c:pt>
                <c:pt idx="581">
                  <c:v>-232</c:v>
                </c:pt>
                <c:pt idx="582">
                  <c:v>-226</c:v>
                </c:pt>
                <c:pt idx="583">
                  <c:v>-249</c:v>
                </c:pt>
                <c:pt idx="584">
                  <c:v>-240</c:v>
                </c:pt>
                <c:pt idx="585">
                  <c:v>-256</c:v>
                </c:pt>
                <c:pt idx="586">
                  <c:v>-243</c:v>
                </c:pt>
                <c:pt idx="587">
                  <c:v>-244</c:v>
                </c:pt>
                <c:pt idx="588">
                  <c:v>-225</c:v>
                </c:pt>
                <c:pt idx="589">
                  <c:v>-256</c:v>
                </c:pt>
                <c:pt idx="590">
                  <c:v>-243</c:v>
                </c:pt>
                <c:pt idx="591">
                  <c:v>-211</c:v>
                </c:pt>
                <c:pt idx="592">
                  <c:v>-186</c:v>
                </c:pt>
                <c:pt idx="593">
                  <c:v>-224</c:v>
                </c:pt>
                <c:pt idx="594">
                  <c:v>-224</c:v>
                </c:pt>
                <c:pt idx="595">
                  <c:v>-268</c:v>
                </c:pt>
                <c:pt idx="596">
                  <c:v>-262</c:v>
                </c:pt>
                <c:pt idx="597">
                  <c:v>-253</c:v>
                </c:pt>
                <c:pt idx="598">
                  <c:v>-248</c:v>
                </c:pt>
                <c:pt idx="599">
                  <c:v>-250</c:v>
                </c:pt>
                <c:pt idx="600">
                  <c:v>-233</c:v>
                </c:pt>
                <c:pt idx="601">
                  <c:v>-205</c:v>
                </c:pt>
                <c:pt idx="602">
                  <c:v>-254</c:v>
                </c:pt>
                <c:pt idx="603">
                  <c:v>-251</c:v>
                </c:pt>
                <c:pt idx="604">
                  <c:v>-258</c:v>
                </c:pt>
                <c:pt idx="605">
                  <c:v>-225</c:v>
                </c:pt>
                <c:pt idx="606">
                  <c:v>-239</c:v>
                </c:pt>
                <c:pt idx="607">
                  <c:v>-269</c:v>
                </c:pt>
                <c:pt idx="608">
                  <c:v>-207</c:v>
                </c:pt>
                <c:pt idx="609">
                  <c:v>-217</c:v>
                </c:pt>
                <c:pt idx="610">
                  <c:v>-242</c:v>
                </c:pt>
                <c:pt idx="611">
                  <c:v>-259</c:v>
                </c:pt>
                <c:pt idx="612">
                  <c:v>-250</c:v>
                </c:pt>
                <c:pt idx="613">
                  <c:v>-234</c:v>
                </c:pt>
                <c:pt idx="614">
                  <c:v>-238</c:v>
                </c:pt>
                <c:pt idx="615">
                  <c:v>-251</c:v>
                </c:pt>
                <c:pt idx="616">
                  <c:v>-263</c:v>
                </c:pt>
                <c:pt idx="617">
                  <c:v>-216</c:v>
                </c:pt>
                <c:pt idx="618">
                  <c:v>-284</c:v>
                </c:pt>
                <c:pt idx="619">
                  <c:v>-250</c:v>
                </c:pt>
                <c:pt idx="620">
                  <c:v>-252</c:v>
                </c:pt>
                <c:pt idx="621">
                  <c:v>-242</c:v>
                </c:pt>
                <c:pt idx="622">
                  <c:v>-252</c:v>
                </c:pt>
                <c:pt idx="623">
                  <c:v>-236</c:v>
                </c:pt>
                <c:pt idx="624">
                  <c:v>-229</c:v>
                </c:pt>
                <c:pt idx="625">
                  <c:v>-275</c:v>
                </c:pt>
                <c:pt idx="626">
                  <c:v>-286</c:v>
                </c:pt>
                <c:pt idx="627">
                  <c:v>-230</c:v>
                </c:pt>
                <c:pt idx="628">
                  <c:v>-231</c:v>
                </c:pt>
                <c:pt idx="629">
                  <c:v>-229</c:v>
                </c:pt>
                <c:pt idx="630">
                  <c:v>-262</c:v>
                </c:pt>
                <c:pt idx="631">
                  <c:v>-253</c:v>
                </c:pt>
                <c:pt idx="632">
                  <c:v>-271</c:v>
                </c:pt>
                <c:pt idx="633">
                  <c:v>-247</c:v>
                </c:pt>
                <c:pt idx="634">
                  <c:v>-230</c:v>
                </c:pt>
                <c:pt idx="635">
                  <c:v>-252</c:v>
                </c:pt>
                <c:pt idx="636">
                  <c:v>-211</c:v>
                </c:pt>
                <c:pt idx="637">
                  <c:v>-196</c:v>
                </c:pt>
                <c:pt idx="638">
                  <c:v>-243</c:v>
                </c:pt>
                <c:pt idx="639">
                  <c:v>-279</c:v>
                </c:pt>
                <c:pt idx="640">
                  <c:v>-284</c:v>
                </c:pt>
                <c:pt idx="641">
                  <c:v>-237</c:v>
                </c:pt>
                <c:pt idx="642">
                  <c:v>-279</c:v>
                </c:pt>
                <c:pt idx="643">
                  <c:v>-259</c:v>
                </c:pt>
                <c:pt idx="644">
                  <c:v>-235</c:v>
                </c:pt>
                <c:pt idx="645">
                  <c:v>-243</c:v>
                </c:pt>
                <c:pt idx="646">
                  <c:v>-241</c:v>
                </c:pt>
                <c:pt idx="647">
                  <c:v>-275</c:v>
                </c:pt>
                <c:pt idx="648">
                  <c:v>-249</c:v>
                </c:pt>
                <c:pt idx="649">
                  <c:v>-220</c:v>
                </c:pt>
                <c:pt idx="650">
                  <c:v>-237</c:v>
                </c:pt>
                <c:pt idx="651">
                  <c:v>-215</c:v>
                </c:pt>
                <c:pt idx="652">
                  <c:v>-195</c:v>
                </c:pt>
                <c:pt idx="653">
                  <c:v>-246</c:v>
                </c:pt>
                <c:pt idx="654">
                  <c:v>-254</c:v>
                </c:pt>
                <c:pt idx="655">
                  <c:v>-247</c:v>
                </c:pt>
                <c:pt idx="656">
                  <c:v>-181</c:v>
                </c:pt>
                <c:pt idx="657">
                  <c:v>-217</c:v>
                </c:pt>
                <c:pt idx="658">
                  <c:v>-265</c:v>
                </c:pt>
                <c:pt idx="659">
                  <c:v>-219</c:v>
                </c:pt>
                <c:pt idx="660">
                  <c:v>-205</c:v>
                </c:pt>
                <c:pt idx="661">
                  <c:v>-231</c:v>
                </c:pt>
                <c:pt idx="662">
                  <c:v>-258</c:v>
                </c:pt>
                <c:pt idx="663">
                  <c:v>-218</c:v>
                </c:pt>
                <c:pt idx="664">
                  <c:v>-246</c:v>
                </c:pt>
                <c:pt idx="665">
                  <c:v>-235</c:v>
                </c:pt>
                <c:pt idx="666">
                  <c:v>-260</c:v>
                </c:pt>
                <c:pt idx="667">
                  <c:v>-243</c:v>
                </c:pt>
                <c:pt idx="668">
                  <c:v>-209</c:v>
                </c:pt>
                <c:pt idx="669">
                  <c:v>-267</c:v>
                </c:pt>
                <c:pt idx="670">
                  <c:v>-261</c:v>
                </c:pt>
                <c:pt idx="671">
                  <c:v>-240</c:v>
                </c:pt>
                <c:pt idx="672">
                  <c:v>-292</c:v>
                </c:pt>
                <c:pt idx="673">
                  <c:v>-248</c:v>
                </c:pt>
                <c:pt idx="674">
                  <c:v>-265</c:v>
                </c:pt>
                <c:pt idx="675">
                  <c:v>-212</c:v>
                </c:pt>
                <c:pt idx="676">
                  <c:v>-223</c:v>
                </c:pt>
                <c:pt idx="677">
                  <c:v>-223</c:v>
                </c:pt>
                <c:pt idx="678">
                  <c:v>-195</c:v>
                </c:pt>
                <c:pt idx="679">
                  <c:v>-243</c:v>
                </c:pt>
                <c:pt idx="680">
                  <c:v>-283</c:v>
                </c:pt>
                <c:pt idx="681">
                  <c:v>-214</c:v>
                </c:pt>
                <c:pt idx="682">
                  <c:v>-230</c:v>
                </c:pt>
                <c:pt idx="683">
                  <c:v>-262</c:v>
                </c:pt>
                <c:pt idx="684">
                  <c:v>-232</c:v>
                </c:pt>
                <c:pt idx="685">
                  <c:v>-242</c:v>
                </c:pt>
                <c:pt idx="686">
                  <c:v>-271</c:v>
                </c:pt>
                <c:pt idx="687">
                  <c:v>-233</c:v>
                </c:pt>
                <c:pt idx="688">
                  <c:v>-248</c:v>
                </c:pt>
                <c:pt idx="689">
                  <c:v>-258</c:v>
                </c:pt>
                <c:pt idx="690">
                  <c:v>-260</c:v>
                </c:pt>
                <c:pt idx="691">
                  <c:v>-195</c:v>
                </c:pt>
                <c:pt idx="692">
                  <c:v>-257</c:v>
                </c:pt>
                <c:pt idx="693">
                  <c:v>-253</c:v>
                </c:pt>
                <c:pt idx="694">
                  <c:v>-240</c:v>
                </c:pt>
                <c:pt idx="695">
                  <c:v>-188</c:v>
                </c:pt>
                <c:pt idx="696">
                  <c:v>-206</c:v>
                </c:pt>
                <c:pt idx="697">
                  <c:v>-237</c:v>
                </c:pt>
                <c:pt idx="698">
                  <c:v>-223</c:v>
                </c:pt>
                <c:pt idx="699">
                  <c:v>-196</c:v>
                </c:pt>
                <c:pt idx="700">
                  <c:v>-257</c:v>
                </c:pt>
                <c:pt idx="701">
                  <c:v>-232</c:v>
                </c:pt>
                <c:pt idx="702">
                  <c:v>-220</c:v>
                </c:pt>
                <c:pt idx="703">
                  <c:v>-257</c:v>
                </c:pt>
                <c:pt idx="704">
                  <c:v>-245</c:v>
                </c:pt>
                <c:pt idx="705">
                  <c:v>-261</c:v>
                </c:pt>
                <c:pt idx="706">
                  <c:v>-289</c:v>
                </c:pt>
                <c:pt idx="707">
                  <c:v>-211</c:v>
                </c:pt>
                <c:pt idx="708">
                  <c:v>-274</c:v>
                </c:pt>
                <c:pt idx="709">
                  <c:v>-264</c:v>
                </c:pt>
                <c:pt idx="710">
                  <c:v>-253</c:v>
                </c:pt>
                <c:pt idx="711">
                  <c:v>-247</c:v>
                </c:pt>
                <c:pt idx="712">
                  <c:v>-260</c:v>
                </c:pt>
                <c:pt idx="713">
                  <c:v>-223</c:v>
                </c:pt>
                <c:pt idx="714">
                  <c:v>-262</c:v>
                </c:pt>
                <c:pt idx="715">
                  <c:v>-256</c:v>
                </c:pt>
                <c:pt idx="716">
                  <c:v>-207</c:v>
                </c:pt>
                <c:pt idx="717">
                  <c:v>-265</c:v>
                </c:pt>
                <c:pt idx="718">
                  <c:v>-249</c:v>
                </c:pt>
                <c:pt idx="719">
                  <c:v>-221</c:v>
                </c:pt>
                <c:pt idx="720">
                  <c:v>-228</c:v>
                </c:pt>
                <c:pt idx="721">
                  <c:v>-252</c:v>
                </c:pt>
                <c:pt idx="722">
                  <c:v>-260</c:v>
                </c:pt>
                <c:pt idx="723">
                  <c:v>-261</c:v>
                </c:pt>
                <c:pt idx="724">
                  <c:v>-236</c:v>
                </c:pt>
                <c:pt idx="725">
                  <c:v>-260</c:v>
                </c:pt>
                <c:pt idx="726">
                  <c:v>-223</c:v>
                </c:pt>
                <c:pt idx="727">
                  <c:v>-231</c:v>
                </c:pt>
                <c:pt idx="728">
                  <c:v>-204</c:v>
                </c:pt>
                <c:pt idx="729">
                  <c:v>-269</c:v>
                </c:pt>
                <c:pt idx="730">
                  <c:v>-286</c:v>
                </c:pt>
                <c:pt idx="731">
                  <c:v>-241</c:v>
                </c:pt>
                <c:pt idx="732">
                  <c:v>-228</c:v>
                </c:pt>
                <c:pt idx="733">
                  <c:v>-267</c:v>
                </c:pt>
                <c:pt idx="734">
                  <c:v>-210</c:v>
                </c:pt>
                <c:pt idx="735">
                  <c:v>-243</c:v>
                </c:pt>
                <c:pt idx="736">
                  <c:v>-255</c:v>
                </c:pt>
                <c:pt idx="737">
                  <c:v>-252</c:v>
                </c:pt>
                <c:pt idx="738">
                  <c:v>-234</c:v>
                </c:pt>
                <c:pt idx="739">
                  <c:v>-208</c:v>
                </c:pt>
                <c:pt idx="740">
                  <c:v>-248</c:v>
                </c:pt>
                <c:pt idx="741">
                  <c:v>-254</c:v>
                </c:pt>
                <c:pt idx="742">
                  <c:v>-248</c:v>
                </c:pt>
                <c:pt idx="743">
                  <c:v>-261</c:v>
                </c:pt>
                <c:pt idx="744">
                  <c:v>-246</c:v>
                </c:pt>
                <c:pt idx="745">
                  <c:v>-265</c:v>
                </c:pt>
                <c:pt idx="746">
                  <c:v>-282</c:v>
                </c:pt>
                <c:pt idx="747">
                  <c:v>-294</c:v>
                </c:pt>
                <c:pt idx="748">
                  <c:v>-234</c:v>
                </c:pt>
                <c:pt idx="749">
                  <c:v>-271</c:v>
                </c:pt>
                <c:pt idx="750">
                  <c:v>-238</c:v>
                </c:pt>
                <c:pt idx="751">
                  <c:v>-266</c:v>
                </c:pt>
                <c:pt idx="752">
                  <c:v>-271</c:v>
                </c:pt>
                <c:pt idx="753">
                  <c:v>-239</c:v>
                </c:pt>
                <c:pt idx="754">
                  <c:v>-243</c:v>
                </c:pt>
                <c:pt idx="755">
                  <c:v>-261</c:v>
                </c:pt>
                <c:pt idx="756">
                  <c:v>-285</c:v>
                </c:pt>
                <c:pt idx="757">
                  <c:v>-261</c:v>
                </c:pt>
                <c:pt idx="758">
                  <c:v>-240</c:v>
                </c:pt>
                <c:pt idx="759">
                  <c:v>-243</c:v>
                </c:pt>
                <c:pt idx="760">
                  <c:v>-256</c:v>
                </c:pt>
                <c:pt idx="761">
                  <c:v>-268</c:v>
                </c:pt>
                <c:pt idx="762">
                  <c:v>-264</c:v>
                </c:pt>
                <c:pt idx="763">
                  <c:v>-238</c:v>
                </c:pt>
                <c:pt idx="764">
                  <c:v>-235</c:v>
                </c:pt>
                <c:pt idx="765">
                  <c:v>-278</c:v>
                </c:pt>
                <c:pt idx="766">
                  <c:v>-245</c:v>
                </c:pt>
                <c:pt idx="767">
                  <c:v>-262</c:v>
                </c:pt>
                <c:pt idx="768">
                  <c:v>-272</c:v>
                </c:pt>
                <c:pt idx="769">
                  <c:v>-230</c:v>
                </c:pt>
                <c:pt idx="770">
                  <c:v>-251</c:v>
                </c:pt>
                <c:pt idx="771">
                  <c:v>-283</c:v>
                </c:pt>
                <c:pt idx="772">
                  <c:v>-228</c:v>
                </c:pt>
                <c:pt idx="773">
                  <c:v>-260</c:v>
                </c:pt>
                <c:pt idx="774">
                  <c:v>-273</c:v>
                </c:pt>
                <c:pt idx="775">
                  <c:v>-267</c:v>
                </c:pt>
                <c:pt idx="776">
                  <c:v>-244</c:v>
                </c:pt>
                <c:pt idx="777">
                  <c:v>-213</c:v>
                </c:pt>
                <c:pt idx="778">
                  <c:v>-238</c:v>
                </c:pt>
                <c:pt idx="779">
                  <c:v>-239</c:v>
                </c:pt>
                <c:pt idx="780">
                  <c:v>-215</c:v>
                </c:pt>
                <c:pt idx="781">
                  <c:v>-242</c:v>
                </c:pt>
                <c:pt idx="782">
                  <c:v>-215</c:v>
                </c:pt>
                <c:pt idx="783">
                  <c:v>-281</c:v>
                </c:pt>
                <c:pt idx="784">
                  <c:v>-249</c:v>
                </c:pt>
                <c:pt idx="785">
                  <c:v>-218</c:v>
                </c:pt>
                <c:pt idx="786">
                  <c:v>-199</c:v>
                </c:pt>
                <c:pt idx="787">
                  <c:v>-212</c:v>
                </c:pt>
                <c:pt idx="788">
                  <c:v>-252</c:v>
                </c:pt>
                <c:pt idx="789">
                  <c:v>-279</c:v>
                </c:pt>
                <c:pt idx="790">
                  <c:v>-279</c:v>
                </c:pt>
                <c:pt idx="791">
                  <c:v>-256</c:v>
                </c:pt>
                <c:pt idx="792">
                  <c:v>-247</c:v>
                </c:pt>
                <c:pt idx="793">
                  <c:v>-213</c:v>
                </c:pt>
                <c:pt idx="794">
                  <c:v>-249</c:v>
                </c:pt>
                <c:pt idx="795">
                  <c:v>-257</c:v>
                </c:pt>
                <c:pt idx="796">
                  <c:v>-220</c:v>
                </c:pt>
                <c:pt idx="797">
                  <c:v>-241</c:v>
                </c:pt>
                <c:pt idx="798">
                  <c:v>-243</c:v>
                </c:pt>
                <c:pt idx="799">
                  <c:v>-252</c:v>
                </c:pt>
                <c:pt idx="800">
                  <c:v>-223</c:v>
                </c:pt>
                <c:pt idx="801">
                  <c:v>-255</c:v>
                </c:pt>
                <c:pt idx="802">
                  <c:v>-287</c:v>
                </c:pt>
                <c:pt idx="803">
                  <c:v>-275</c:v>
                </c:pt>
                <c:pt idx="804">
                  <c:v>-227</c:v>
                </c:pt>
                <c:pt idx="805">
                  <c:v>-243</c:v>
                </c:pt>
                <c:pt idx="806">
                  <c:v>-216</c:v>
                </c:pt>
                <c:pt idx="807">
                  <c:v>-229</c:v>
                </c:pt>
                <c:pt idx="808">
                  <c:v>-262</c:v>
                </c:pt>
                <c:pt idx="809">
                  <c:v>-267</c:v>
                </c:pt>
                <c:pt idx="810">
                  <c:v>-210</c:v>
                </c:pt>
                <c:pt idx="811">
                  <c:v>-234</c:v>
                </c:pt>
                <c:pt idx="812">
                  <c:v>-259</c:v>
                </c:pt>
                <c:pt idx="813">
                  <c:v>-256</c:v>
                </c:pt>
                <c:pt idx="814">
                  <c:v>-259</c:v>
                </c:pt>
                <c:pt idx="815">
                  <c:v>-234</c:v>
                </c:pt>
                <c:pt idx="816">
                  <c:v>-204</c:v>
                </c:pt>
                <c:pt idx="817">
                  <c:v>-274</c:v>
                </c:pt>
                <c:pt idx="818">
                  <c:v>-254</c:v>
                </c:pt>
                <c:pt idx="819">
                  <c:v>-220</c:v>
                </c:pt>
                <c:pt idx="820">
                  <c:v>-218</c:v>
                </c:pt>
                <c:pt idx="821">
                  <c:v>-236</c:v>
                </c:pt>
                <c:pt idx="822">
                  <c:v>-245</c:v>
                </c:pt>
                <c:pt idx="823">
                  <c:v>-220</c:v>
                </c:pt>
                <c:pt idx="824">
                  <c:v>-225</c:v>
                </c:pt>
                <c:pt idx="825">
                  <c:v>-244</c:v>
                </c:pt>
                <c:pt idx="826">
                  <c:v>-213</c:v>
                </c:pt>
                <c:pt idx="827">
                  <c:v>-225</c:v>
                </c:pt>
                <c:pt idx="828">
                  <c:v>-222</c:v>
                </c:pt>
                <c:pt idx="829">
                  <c:v>-249</c:v>
                </c:pt>
                <c:pt idx="830">
                  <c:v>-239</c:v>
                </c:pt>
                <c:pt idx="831">
                  <c:v>-262</c:v>
                </c:pt>
                <c:pt idx="832">
                  <c:v>-265</c:v>
                </c:pt>
                <c:pt idx="833">
                  <c:v>-217</c:v>
                </c:pt>
                <c:pt idx="834">
                  <c:v>-241</c:v>
                </c:pt>
                <c:pt idx="835">
                  <c:v>-194</c:v>
                </c:pt>
                <c:pt idx="836">
                  <c:v>-249</c:v>
                </c:pt>
                <c:pt idx="837">
                  <c:v>-234</c:v>
                </c:pt>
                <c:pt idx="838">
                  <c:v>-210</c:v>
                </c:pt>
                <c:pt idx="839">
                  <c:v>-263</c:v>
                </c:pt>
                <c:pt idx="840">
                  <c:v>-243</c:v>
                </c:pt>
                <c:pt idx="841">
                  <c:v>-224</c:v>
                </c:pt>
                <c:pt idx="842">
                  <c:v>-217</c:v>
                </c:pt>
                <c:pt idx="843">
                  <c:v>-258</c:v>
                </c:pt>
                <c:pt idx="844">
                  <c:v>-237</c:v>
                </c:pt>
                <c:pt idx="845">
                  <c:v>-266</c:v>
                </c:pt>
                <c:pt idx="846">
                  <c:v>-248</c:v>
                </c:pt>
                <c:pt idx="847">
                  <c:v>-269</c:v>
                </c:pt>
                <c:pt idx="848">
                  <c:v>-264</c:v>
                </c:pt>
                <c:pt idx="849">
                  <c:v>-224</c:v>
                </c:pt>
                <c:pt idx="850">
                  <c:v>-234</c:v>
                </c:pt>
                <c:pt idx="851">
                  <c:v>-253</c:v>
                </c:pt>
                <c:pt idx="852">
                  <c:v>-252</c:v>
                </c:pt>
                <c:pt idx="853">
                  <c:v>-267</c:v>
                </c:pt>
                <c:pt idx="854">
                  <c:v>-228</c:v>
                </c:pt>
                <c:pt idx="855">
                  <c:v>-264</c:v>
                </c:pt>
                <c:pt idx="856">
                  <c:v>-251</c:v>
                </c:pt>
                <c:pt idx="857">
                  <c:v>-230</c:v>
                </c:pt>
                <c:pt idx="858">
                  <c:v>-214</c:v>
                </c:pt>
                <c:pt idx="859">
                  <c:v>-269</c:v>
                </c:pt>
                <c:pt idx="860">
                  <c:v>-236</c:v>
                </c:pt>
                <c:pt idx="861">
                  <c:v>-273</c:v>
                </c:pt>
                <c:pt idx="862">
                  <c:v>-241</c:v>
                </c:pt>
                <c:pt idx="863">
                  <c:v>-250</c:v>
                </c:pt>
                <c:pt idx="864">
                  <c:v>-266</c:v>
                </c:pt>
                <c:pt idx="865">
                  <c:v>-260</c:v>
                </c:pt>
                <c:pt idx="866">
                  <c:v>-218</c:v>
                </c:pt>
                <c:pt idx="867">
                  <c:v>-234</c:v>
                </c:pt>
                <c:pt idx="868">
                  <c:v>-242</c:v>
                </c:pt>
                <c:pt idx="869">
                  <c:v>-268</c:v>
                </c:pt>
                <c:pt idx="870">
                  <c:v>-285</c:v>
                </c:pt>
                <c:pt idx="871">
                  <c:v>-238</c:v>
                </c:pt>
                <c:pt idx="872">
                  <c:v>-228</c:v>
                </c:pt>
                <c:pt idx="873">
                  <c:v>-245</c:v>
                </c:pt>
                <c:pt idx="874">
                  <c:v>-244</c:v>
                </c:pt>
                <c:pt idx="875">
                  <c:v>-254</c:v>
                </c:pt>
                <c:pt idx="876">
                  <c:v>-249</c:v>
                </c:pt>
                <c:pt idx="877">
                  <c:v>-242</c:v>
                </c:pt>
                <c:pt idx="878">
                  <c:v>-163</c:v>
                </c:pt>
                <c:pt idx="879">
                  <c:v>-212</c:v>
                </c:pt>
                <c:pt idx="880">
                  <c:v>-206</c:v>
                </c:pt>
                <c:pt idx="881">
                  <c:v>-240</c:v>
                </c:pt>
                <c:pt idx="882">
                  <c:v>-226</c:v>
                </c:pt>
                <c:pt idx="883">
                  <c:v>-275</c:v>
                </c:pt>
                <c:pt idx="884">
                  <c:v>-245</c:v>
                </c:pt>
                <c:pt idx="885">
                  <c:v>-250</c:v>
                </c:pt>
                <c:pt idx="886">
                  <c:v>-248</c:v>
                </c:pt>
                <c:pt idx="887">
                  <c:v>-250</c:v>
                </c:pt>
                <c:pt idx="888">
                  <c:v>-175</c:v>
                </c:pt>
                <c:pt idx="889">
                  <c:v>-239</c:v>
                </c:pt>
                <c:pt idx="890">
                  <c:v>-252</c:v>
                </c:pt>
                <c:pt idx="891">
                  <c:v>-271</c:v>
                </c:pt>
                <c:pt idx="892">
                  <c:v>-253</c:v>
                </c:pt>
                <c:pt idx="893">
                  <c:v>-199</c:v>
                </c:pt>
                <c:pt idx="894">
                  <c:v>-228</c:v>
                </c:pt>
                <c:pt idx="895">
                  <c:v>-242</c:v>
                </c:pt>
                <c:pt idx="896">
                  <c:v>-273</c:v>
                </c:pt>
                <c:pt idx="897">
                  <c:v>-245</c:v>
                </c:pt>
                <c:pt idx="898">
                  <c:v>-217</c:v>
                </c:pt>
                <c:pt idx="899">
                  <c:v>-220</c:v>
                </c:pt>
                <c:pt idx="900">
                  <c:v>-240</c:v>
                </c:pt>
                <c:pt idx="901">
                  <c:v>-223</c:v>
                </c:pt>
                <c:pt idx="902">
                  <c:v>-186</c:v>
                </c:pt>
                <c:pt idx="903">
                  <c:v>-194</c:v>
                </c:pt>
                <c:pt idx="904">
                  <c:v>-230</c:v>
                </c:pt>
                <c:pt idx="905">
                  <c:v>-185</c:v>
                </c:pt>
                <c:pt idx="906">
                  <c:v>-259</c:v>
                </c:pt>
                <c:pt idx="907">
                  <c:v>-253</c:v>
                </c:pt>
                <c:pt idx="908">
                  <c:v>-239</c:v>
                </c:pt>
                <c:pt idx="909">
                  <c:v>-240</c:v>
                </c:pt>
                <c:pt idx="910">
                  <c:v>-251</c:v>
                </c:pt>
                <c:pt idx="911">
                  <c:v>-185</c:v>
                </c:pt>
                <c:pt idx="912">
                  <c:v>-240</c:v>
                </c:pt>
                <c:pt idx="913">
                  <c:v>-223</c:v>
                </c:pt>
                <c:pt idx="914">
                  <c:v>-222</c:v>
                </c:pt>
                <c:pt idx="915">
                  <c:v>-238</c:v>
                </c:pt>
                <c:pt idx="916">
                  <c:v>-255</c:v>
                </c:pt>
                <c:pt idx="917">
                  <c:v>-230</c:v>
                </c:pt>
                <c:pt idx="918">
                  <c:v>-266</c:v>
                </c:pt>
                <c:pt idx="919">
                  <c:v>-255</c:v>
                </c:pt>
                <c:pt idx="920">
                  <c:v>-253</c:v>
                </c:pt>
                <c:pt idx="921">
                  <c:v>-254</c:v>
                </c:pt>
                <c:pt idx="922">
                  <c:v>-224</c:v>
                </c:pt>
                <c:pt idx="923">
                  <c:v>-251</c:v>
                </c:pt>
                <c:pt idx="924">
                  <c:v>-256</c:v>
                </c:pt>
                <c:pt idx="925">
                  <c:v>-201</c:v>
                </c:pt>
                <c:pt idx="926">
                  <c:v>-258</c:v>
                </c:pt>
                <c:pt idx="927">
                  <c:v>-241</c:v>
                </c:pt>
                <c:pt idx="928">
                  <c:v>-243</c:v>
                </c:pt>
                <c:pt idx="929">
                  <c:v>-248</c:v>
                </c:pt>
                <c:pt idx="930">
                  <c:v>-246</c:v>
                </c:pt>
                <c:pt idx="931">
                  <c:v>-223</c:v>
                </c:pt>
                <c:pt idx="932">
                  <c:v>-278</c:v>
                </c:pt>
                <c:pt idx="933">
                  <c:v>-260</c:v>
                </c:pt>
                <c:pt idx="934">
                  <c:v>-213</c:v>
                </c:pt>
                <c:pt idx="935">
                  <c:v>-225</c:v>
                </c:pt>
                <c:pt idx="936">
                  <c:v>-205</c:v>
                </c:pt>
                <c:pt idx="937">
                  <c:v>-265</c:v>
                </c:pt>
                <c:pt idx="938">
                  <c:v>-230</c:v>
                </c:pt>
                <c:pt idx="939">
                  <c:v>-227</c:v>
                </c:pt>
                <c:pt idx="940">
                  <c:v>-242</c:v>
                </c:pt>
                <c:pt idx="941">
                  <c:v>-250</c:v>
                </c:pt>
                <c:pt idx="942">
                  <c:v>-257</c:v>
                </c:pt>
                <c:pt idx="943">
                  <c:v>-269</c:v>
                </c:pt>
                <c:pt idx="944">
                  <c:v>-239</c:v>
                </c:pt>
                <c:pt idx="945">
                  <c:v>-243</c:v>
                </c:pt>
                <c:pt idx="946">
                  <c:v>-262</c:v>
                </c:pt>
                <c:pt idx="947">
                  <c:v>-212</c:v>
                </c:pt>
                <c:pt idx="948">
                  <c:v>-205</c:v>
                </c:pt>
                <c:pt idx="949">
                  <c:v>-204</c:v>
                </c:pt>
                <c:pt idx="950">
                  <c:v>-245</c:v>
                </c:pt>
                <c:pt idx="951">
                  <c:v>-230</c:v>
                </c:pt>
                <c:pt idx="952">
                  <c:v>-237</c:v>
                </c:pt>
                <c:pt idx="953">
                  <c:v>-217</c:v>
                </c:pt>
                <c:pt idx="954">
                  <c:v>-197</c:v>
                </c:pt>
                <c:pt idx="955">
                  <c:v>-248</c:v>
                </c:pt>
                <c:pt idx="956">
                  <c:v>-246</c:v>
                </c:pt>
                <c:pt idx="957">
                  <c:v>-254</c:v>
                </c:pt>
                <c:pt idx="958">
                  <c:v>-229</c:v>
                </c:pt>
                <c:pt idx="959">
                  <c:v>-205</c:v>
                </c:pt>
                <c:pt idx="960">
                  <c:v>-222</c:v>
                </c:pt>
                <c:pt idx="961">
                  <c:v>-219</c:v>
                </c:pt>
                <c:pt idx="962">
                  <c:v>-264</c:v>
                </c:pt>
                <c:pt idx="963">
                  <c:v>-229</c:v>
                </c:pt>
                <c:pt idx="964">
                  <c:v>-221</c:v>
                </c:pt>
                <c:pt idx="965">
                  <c:v>-221</c:v>
                </c:pt>
                <c:pt idx="966">
                  <c:v>-255</c:v>
                </c:pt>
                <c:pt idx="967">
                  <c:v>-179</c:v>
                </c:pt>
                <c:pt idx="968">
                  <c:v>-207</c:v>
                </c:pt>
                <c:pt idx="969">
                  <c:v>-292</c:v>
                </c:pt>
                <c:pt idx="970">
                  <c:v>-231</c:v>
                </c:pt>
                <c:pt idx="971">
                  <c:v>-227</c:v>
                </c:pt>
                <c:pt idx="972">
                  <c:v>-230</c:v>
                </c:pt>
                <c:pt idx="973">
                  <c:v>-259</c:v>
                </c:pt>
                <c:pt idx="974">
                  <c:v>-223</c:v>
                </c:pt>
                <c:pt idx="975">
                  <c:v>-222</c:v>
                </c:pt>
                <c:pt idx="976">
                  <c:v>-237</c:v>
                </c:pt>
                <c:pt idx="977">
                  <c:v>-251</c:v>
                </c:pt>
                <c:pt idx="978">
                  <c:v>-229</c:v>
                </c:pt>
                <c:pt idx="979">
                  <c:v>-231</c:v>
                </c:pt>
                <c:pt idx="980">
                  <c:v>-206</c:v>
                </c:pt>
                <c:pt idx="981">
                  <c:v>-199</c:v>
                </c:pt>
                <c:pt idx="982">
                  <c:v>-209</c:v>
                </c:pt>
                <c:pt idx="983">
                  <c:v>-269</c:v>
                </c:pt>
                <c:pt idx="984">
                  <c:v>-277</c:v>
                </c:pt>
                <c:pt idx="985">
                  <c:v>-270</c:v>
                </c:pt>
                <c:pt idx="986">
                  <c:v>-239</c:v>
                </c:pt>
                <c:pt idx="987">
                  <c:v>-261</c:v>
                </c:pt>
                <c:pt idx="988">
                  <c:v>-279</c:v>
                </c:pt>
                <c:pt idx="989">
                  <c:v>-232</c:v>
                </c:pt>
                <c:pt idx="990">
                  <c:v>-238</c:v>
                </c:pt>
                <c:pt idx="991">
                  <c:v>-221</c:v>
                </c:pt>
                <c:pt idx="992">
                  <c:v>-254</c:v>
                </c:pt>
                <c:pt idx="993">
                  <c:v>-279</c:v>
                </c:pt>
                <c:pt idx="994">
                  <c:v>-255</c:v>
                </c:pt>
                <c:pt idx="995">
                  <c:v>-231</c:v>
                </c:pt>
                <c:pt idx="996">
                  <c:v>-220</c:v>
                </c:pt>
                <c:pt idx="997">
                  <c:v>-224</c:v>
                </c:pt>
                <c:pt idx="998">
                  <c:v>-220</c:v>
                </c:pt>
                <c:pt idx="999">
                  <c:v>-208</c:v>
                </c:pt>
                <c:pt idx="1000">
                  <c:v>-255</c:v>
                </c:pt>
                <c:pt idx="1001">
                  <c:v>-224</c:v>
                </c:pt>
                <c:pt idx="1002">
                  <c:v>-219</c:v>
                </c:pt>
                <c:pt idx="1003">
                  <c:v>-242</c:v>
                </c:pt>
                <c:pt idx="1004">
                  <c:v>-229</c:v>
                </c:pt>
                <c:pt idx="1005">
                  <c:v>-282</c:v>
                </c:pt>
                <c:pt idx="1006">
                  <c:v>-227</c:v>
                </c:pt>
                <c:pt idx="1007">
                  <c:v>-212</c:v>
                </c:pt>
                <c:pt idx="1008">
                  <c:v>-209</c:v>
                </c:pt>
                <c:pt idx="1009">
                  <c:v>-217</c:v>
                </c:pt>
                <c:pt idx="1010">
                  <c:v>-249</c:v>
                </c:pt>
                <c:pt idx="1011">
                  <c:v>-235</c:v>
                </c:pt>
                <c:pt idx="1012">
                  <c:v>-226</c:v>
                </c:pt>
                <c:pt idx="1013">
                  <c:v>-258</c:v>
                </c:pt>
                <c:pt idx="1014">
                  <c:v>-272</c:v>
                </c:pt>
                <c:pt idx="1015">
                  <c:v>-248</c:v>
                </c:pt>
                <c:pt idx="1016">
                  <c:v>-234</c:v>
                </c:pt>
                <c:pt idx="1017">
                  <c:v>-230</c:v>
                </c:pt>
                <c:pt idx="1018">
                  <c:v>-261</c:v>
                </c:pt>
                <c:pt idx="1019">
                  <c:v>-209</c:v>
                </c:pt>
                <c:pt idx="1020">
                  <c:v>-203</c:v>
                </c:pt>
                <c:pt idx="1021">
                  <c:v>-249</c:v>
                </c:pt>
                <c:pt idx="1022">
                  <c:v>-211</c:v>
                </c:pt>
                <c:pt idx="1023">
                  <c:v>-218</c:v>
                </c:pt>
                <c:pt idx="1024">
                  <c:v>-273</c:v>
                </c:pt>
                <c:pt idx="1025">
                  <c:v>-248</c:v>
                </c:pt>
                <c:pt idx="1026">
                  <c:v>-227</c:v>
                </c:pt>
                <c:pt idx="1027">
                  <c:v>-241</c:v>
                </c:pt>
                <c:pt idx="1028">
                  <c:v>-246</c:v>
                </c:pt>
                <c:pt idx="1029">
                  <c:v>-251</c:v>
                </c:pt>
                <c:pt idx="1030">
                  <c:v>-212</c:v>
                </c:pt>
                <c:pt idx="1031">
                  <c:v>-210</c:v>
                </c:pt>
                <c:pt idx="1032">
                  <c:v>-214</c:v>
                </c:pt>
                <c:pt idx="1033">
                  <c:v>-266</c:v>
                </c:pt>
                <c:pt idx="1034">
                  <c:v>-248</c:v>
                </c:pt>
                <c:pt idx="1035">
                  <c:v>-251</c:v>
                </c:pt>
                <c:pt idx="1036">
                  <c:v>-245</c:v>
                </c:pt>
                <c:pt idx="1037">
                  <c:v>-234</c:v>
                </c:pt>
                <c:pt idx="1038">
                  <c:v>-193</c:v>
                </c:pt>
                <c:pt idx="1039">
                  <c:v>-218</c:v>
                </c:pt>
                <c:pt idx="1040">
                  <c:v>-259</c:v>
                </c:pt>
                <c:pt idx="1041">
                  <c:v>-238</c:v>
                </c:pt>
                <c:pt idx="1042">
                  <c:v>-240</c:v>
                </c:pt>
                <c:pt idx="1043">
                  <c:v>-225</c:v>
                </c:pt>
                <c:pt idx="1044">
                  <c:v>-213</c:v>
                </c:pt>
                <c:pt idx="1045">
                  <c:v>-197</c:v>
                </c:pt>
                <c:pt idx="1046">
                  <c:v>-220</c:v>
                </c:pt>
                <c:pt idx="1047">
                  <c:v>-246</c:v>
                </c:pt>
                <c:pt idx="1048">
                  <c:v>-239</c:v>
                </c:pt>
                <c:pt idx="1049">
                  <c:v>-228</c:v>
                </c:pt>
                <c:pt idx="1050">
                  <c:v>-241</c:v>
                </c:pt>
                <c:pt idx="1051">
                  <c:v>-238</c:v>
                </c:pt>
                <c:pt idx="1052">
                  <c:v>-250</c:v>
                </c:pt>
                <c:pt idx="1053">
                  <c:v>-254</c:v>
                </c:pt>
                <c:pt idx="1054">
                  <c:v>-221</c:v>
                </c:pt>
                <c:pt idx="1055">
                  <c:v>-193</c:v>
                </c:pt>
                <c:pt idx="1056">
                  <c:v>-241</c:v>
                </c:pt>
                <c:pt idx="1057">
                  <c:v>-211</c:v>
                </c:pt>
                <c:pt idx="1058">
                  <c:v>-269</c:v>
                </c:pt>
                <c:pt idx="1059">
                  <c:v>-220</c:v>
                </c:pt>
                <c:pt idx="1060">
                  <c:v>-198</c:v>
                </c:pt>
                <c:pt idx="1061">
                  <c:v>-245</c:v>
                </c:pt>
                <c:pt idx="1062">
                  <c:v>-258</c:v>
                </c:pt>
                <c:pt idx="1063">
                  <c:v>-255</c:v>
                </c:pt>
                <c:pt idx="1064">
                  <c:v>-228</c:v>
                </c:pt>
                <c:pt idx="1065">
                  <c:v>-217</c:v>
                </c:pt>
                <c:pt idx="1066">
                  <c:v>-213</c:v>
                </c:pt>
                <c:pt idx="1067">
                  <c:v>-240</c:v>
                </c:pt>
                <c:pt idx="1068">
                  <c:v>-159</c:v>
                </c:pt>
                <c:pt idx="1069">
                  <c:v>-216</c:v>
                </c:pt>
                <c:pt idx="1070">
                  <c:v>-236</c:v>
                </c:pt>
                <c:pt idx="1071">
                  <c:v>-263</c:v>
                </c:pt>
                <c:pt idx="1072">
                  <c:v>-241</c:v>
                </c:pt>
                <c:pt idx="1073">
                  <c:v>-252</c:v>
                </c:pt>
                <c:pt idx="1074">
                  <c:v>-267</c:v>
                </c:pt>
                <c:pt idx="1075">
                  <c:v>-239</c:v>
                </c:pt>
                <c:pt idx="1076">
                  <c:v>-244</c:v>
                </c:pt>
                <c:pt idx="1077">
                  <c:v>-233</c:v>
                </c:pt>
                <c:pt idx="1078">
                  <c:v>-225</c:v>
                </c:pt>
                <c:pt idx="1079">
                  <c:v>-215</c:v>
                </c:pt>
                <c:pt idx="1080">
                  <c:v>-230</c:v>
                </c:pt>
                <c:pt idx="1081">
                  <c:v>-211</c:v>
                </c:pt>
                <c:pt idx="1082">
                  <c:v>-268</c:v>
                </c:pt>
                <c:pt idx="1083">
                  <c:v>-232</c:v>
                </c:pt>
                <c:pt idx="1084">
                  <c:v>-231</c:v>
                </c:pt>
                <c:pt idx="1085">
                  <c:v>-223</c:v>
                </c:pt>
                <c:pt idx="1086">
                  <c:v>-231</c:v>
                </c:pt>
                <c:pt idx="1087">
                  <c:v>-245</c:v>
                </c:pt>
                <c:pt idx="1088">
                  <c:v>-234</c:v>
                </c:pt>
                <c:pt idx="1089">
                  <c:v>-216</c:v>
                </c:pt>
                <c:pt idx="1090">
                  <c:v>-199</c:v>
                </c:pt>
                <c:pt idx="1091">
                  <c:v>-246</c:v>
                </c:pt>
                <c:pt idx="1092">
                  <c:v>-238</c:v>
                </c:pt>
                <c:pt idx="1093">
                  <c:v>-204</c:v>
                </c:pt>
                <c:pt idx="1094">
                  <c:v>-193</c:v>
                </c:pt>
                <c:pt idx="1095">
                  <c:v>-229</c:v>
                </c:pt>
                <c:pt idx="1096">
                  <c:v>-217</c:v>
                </c:pt>
                <c:pt idx="1097">
                  <c:v>-236</c:v>
                </c:pt>
                <c:pt idx="1098">
                  <c:v>-224</c:v>
                </c:pt>
                <c:pt idx="1099">
                  <c:v>-266</c:v>
                </c:pt>
                <c:pt idx="1100">
                  <c:v>-287</c:v>
                </c:pt>
                <c:pt idx="1101">
                  <c:v>-263</c:v>
                </c:pt>
                <c:pt idx="1102">
                  <c:v>-189</c:v>
                </c:pt>
                <c:pt idx="1103">
                  <c:v>-215</c:v>
                </c:pt>
                <c:pt idx="1104">
                  <c:v>-266</c:v>
                </c:pt>
                <c:pt idx="1105">
                  <c:v>-237</c:v>
                </c:pt>
                <c:pt idx="1106">
                  <c:v>-199</c:v>
                </c:pt>
                <c:pt idx="1107">
                  <c:v>-227</c:v>
                </c:pt>
                <c:pt idx="1108">
                  <c:v>-197</c:v>
                </c:pt>
                <c:pt idx="1109">
                  <c:v>-211</c:v>
                </c:pt>
                <c:pt idx="1110">
                  <c:v>-259</c:v>
                </c:pt>
                <c:pt idx="1111">
                  <c:v>-231</c:v>
                </c:pt>
                <c:pt idx="1112">
                  <c:v>-228</c:v>
                </c:pt>
                <c:pt idx="1113">
                  <c:v>-256</c:v>
                </c:pt>
                <c:pt idx="1114">
                  <c:v>-226</c:v>
                </c:pt>
                <c:pt idx="1115">
                  <c:v>-215</c:v>
                </c:pt>
                <c:pt idx="1116">
                  <c:v>-194</c:v>
                </c:pt>
                <c:pt idx="1117">
                  <c:v>-256</c:v>
                </c:pt>
                <c:pt idx="1118">
                  <c:v>-256</c:v>
                </c:pt>
                <c:pt idx="1119">
                  <c:v>-234</c:v>
                </c:pt>
                <c:pt idx="1120">
                  <c:v>-224</c:v>
                </c:pt>
                <c:pt idx="1121">
                  <c:v>-221</c:v>
                </c:pt>
                <c:pt idx="1122">
                  <c:v>-228</c:v>
                </c:pt>
                <c:pt idx="1123">
                  <c:v>-250</c:v>
                </c:pt>
                <c:pt idx="1124">
                  <c:v>-211</c:v>
                </c:pt>
                <c:pt idx="1125">
                  <c:v>-216</c:v>
                </c:pt>
                <c:pt idx="1126">
                  <c:v>-248</c:v>
                </c:pt>
                <c:pt idx="1127">
                  <c:v>-213</c:v>
                </c:pt>
                <c:pt idx="1128">
                  <c:v>-241</c:v>
                </c:pt>
                <c:pt idx="1129">
                  <c:v>-217</c:v>
                </c:pt>
                <c:pt idx="1130">
                  <c:v>-252</c:v>
                </c:pt>
                <c:pt idx="1131">
                  <c:v>-196</c:v>
                </c:pt>
                <c:pt idx="1132">
                  <c:v>-229</c:v>
                </c:pt>
                <c:pt idx="1133">
                  <c:v>-223</c:v>
                </c:pt>
                <c:pt idx="1134">
                  <c:v>-212</c:v>
                </c:pt>
                <c:pt idx="1135">
                  <c:v>-193</c:v>
                </c:pt>
                <c:pt idx="1136">
                  <c:v>-194</c:v>
                </c:pt>
                <c:pt idx="1137">
                  <c:v>-253</c:v>
                </c:pt>
                <c:pt idx="1138">
                  <c:v>-245</c:v>
                </c:pt>
                <c:pt idx="1139">
                  <c:v>-216</c:v>
                </c:pt>
                <c:pt idx="1140">
                  <c:v>-219</c:v>
                </c:pt>
                <c:pt idx="1141">
                  <c:v>-220</c:v>
                </c:pt>
                <c:pt idx="1142">
                  <c:v>-201</c:v>
                </c:pt>
                <c:pt idx="1143">
                  <c:v>-251</c:v>
                </c:pt>
                <c:pt idx="1144">
                  <c:v>-231</c:v>
                </c:pt>
                <c:pt idx="1145">
                  <c:v>-197</c:v>
                </c:pt>
                <c:pt idx="1146">
                  <c:v>-242</c:v>
                </c:pt>
                <c:pt idx="1147">
                  <c:v>-208</c:v>
                </c:pt>
                <c:pt idx="1148">
                  <c:v>-177</c:v>
                </c:pt>
                <c:pt idx="1149">
                  <c:v>-229</c:v>
                </c:pt>
                <c:pt idx="1150">
                  <c:v>-223</c:v>
                </c:pt>
                <c:pt idx="1151">
                  <c:v>-234</c:v>
                </c:pt>
                <c:pt idx="1152">
                  <c:v>-260</c:v>
                </c:pt>
                <c:pt idx="1153">
                  <c:v>-222</c:v>
                </c:pt>
                <c:pt idx="1154">
                  <c:v>-221</c:v>
                </c:pt>
                <c:pt idx="1155">
                  <c:v>-188</c:v>
                </c:pt>
                <c:pt idx="1156">
                  <c:v>-242</c:v>
                </c:pt>
                <c:pt idx="1157">
                  <c:v>-175</c:v>
                </c:pt>
                <c:pt idx="1158">
                  <c:v>-143</c:v>
                </c:pt>
                <c:pt idx="1159">
                  <c:v>-234</c:v>
                </c:pt>
                <c:pt idx="1160">
                  <c:v>-222</c:v>
                </c:pt>
                <c:pt idx="1161">
                  <c:v>-250</c:v>
                </c:pt>
                <c:pt idx="1162">
                  <c:v>-207</c:v>
                </c:pt>
                <c:pt idx="1163">
                  <c:v>-237</c:v>
                </c:pt>
                <c:pt idx="1164">
                  <c:v>-253</c:v>
                </c:pt>
                <c:pt idx="1165">
                  <c:v>-254</c:v>
                </c:pt>
                <c:pt idx="1166">
                  <c:v>-230</c:v>
                </c:pt>
                <c:pt idx="1167">
                  <c:v>-216</c:v>
                </c:pt>
                <c:pt idx="1168">
                  <c:v>-227</c:v>
                </c:pt>
                <c:pt idx="1169">
                  <c:v>-244</c:v>
                </c:pt>
                <c:pt idx="1170">
                  <c:v>-187</c:v>
                </c:pt>
                <c:pt idx="1171">
                  <c:v>-221</c:v>
                </c:pt>
                <c:pt idx="1172">
                  <c:v>-234</c:v>
                </c:pt>
                <c:pt idx="1173">
                  <c:v>-245</c:v>
                </c:pt>
                <c:pt idx="1174">
                  <c:v>-224</c:v>
                </c:pt>
                <c:pt idx="1175">
                  <c:v>-204</c:v>
                </c:pt>
                <c:pt idx="1176">
                  <c:v>-223</c:v>
                </c:pt>
                <c:pt idx="1177">
                  <c:v>-277</c:v>
                </c:pt>
                <c:pt idx="1178">
                  <c:v>-266</c:v>
                </c:pt>
                <c:pt idx="1179">
                  <c:v>-256</c:v>
                </c:pt>
                <c:pt idx="1180">
                  <c:v>-244</c:v>
                </c:pt>
                <c:pt idx="1181">
                  <c:v>-224</c:v>
                </c:pt>
                <c:pt idx="1182">
                  <c:v>-251</c:v>
                </c:pt>
                <c:pt idx="1183">
                  <c:v>-250</c:v>
                </c:pt>
                <c:pt idx="1184">
                  <c:v>-229</c:v>
                </c:pt>
                <c:pt idx="1185">
                  <c:v>-177</c:v>
                </c:pt>
                <c:pt idx="1186">
                  <c:v>-198</c:v>
                </c:pt>
                <c:pt idx="1187">
                  <c:v>-234</c:v>
                </c:pt>
                <c:pt idx="1188">
                  <c:v>-229</c:v>
                </c:pt>
                <c:pt idx="1189">
                  <c:v>-217</c:v>
                </c:pt>
                <c:pt idx="1190">
                  <c:v>-163</c:v>
                </c:pt>
                <c:pt idx="1191">
                  <c:v>-191</c:v>
                </c:pt>
                <c:pt idx="1192">
                  <c:v>-250</c:v>
                </c:pt>
                <c:pt idx="1193">
                  <c:v>-242</c:v>
                </c:pt>
                <c:pt idx="1194">
                  <c:v>-202</c:v>
                </c:pt>
                <c:pt idx="1195">
                  <c:v>-244</c:v>
                </c:pt>
                <c:pt idx="1196">
                  <c:v>-239</c:v>
                </c:pt>
                <c:pt idx="1197">
                  <c:v>-201</c:v>
                </c:pt>
                <c:pt idx="1198">
                  <c:v>-201</c:v>
                </c:pt>
                <c:pt idx="1199">
                  <c:v>-213</c:v>
                </c:pt>
                <c:pt idx="1200">
                  <c:v>-225</c:v>
                </c:pt>
                <c:pt idx="1201">
                  <c:v>-225</c:v>
                </c:pt>
                <c:pt idx="1202">
                  <c:v>-236</c:v>
                </c:pt>
                <c:pt idx="1203">
                  <c:v>-169</c:v>
                </c:pt>
                <c:pt idx="1204">
                  <c:v>-220</c:v>
                </c:pt>
                <c:pt idx="1205">
                  <c:v>-231</c:v>
                </c:pt>
                <c:pt idx="1206">
                  <c:v>-229</c:v>
                </c:pt>
                <c:pt idx="1207">
                  <c:v>-230</c:v>
                </c:pt>
                <c:pt idx="1208">
                  <c:v>-231</c:v>
                </c:pt>
                <c:pt idx="1209">
                  <c:v>-240</c:v>
                </c:pt>
                <c:pt idx="1210">
                  <c:v>-205</c:v>
                </c:pt>
                <c:pt idx="1211">
                  <c:v>-253</c:v>
                </c:pt>
                <c:pt idx="1212">
                  <c:v>-226</c:v>
                </c:pt>
                <c:pt idx="1213">
                  <c:v>-183</c:v>
                </c:pt>
                <c:pt idx="1214">
                  <c:v>-181</c:v>
                </c:pt>
                <c:pt idx="1215">
                  <c:v>-140</c:v>
                </c:pt>
                <c:pt idx="1216">
                  <c:v>-100</c:v>
                </c:pt>
                <c:pt idx="1217">
                  <c:v>-141</c:v>
                </c:pt>
                <c:pt idx="1218">
                  <c:v>-146</c:v>
                </c:pt>
                <c:pt idx="1219">
                  <c:v>-141</c:v>
                </c:pt>
                <c:pt idx="1220">
                  <c:v>-89</c:v>
                </c:pt>
                <c:pt idx="1221">
                  <c:v>-67</c:v>
                </c:pt>
                <c:pt idx="1222">
                  <c:v>39</c:v>
                </c:pt>
                <c:pt idx="1223">
                  <c:v>-43</c:v>
                </c:pt>
                <c:pt idx="1224">
                  <c:v>55</c:v>
                </c:pt>
                <c:pt idx="1225">
                  <c:v>35</c:v>
                </c:pt>
                <c:pt idx="1226">
                  <c:v>44</c:v>
                </c:pt>
                <c:pt idx="1227">
                  <c:v>163</c:v>
                </c:pt>
                <c:pt idx="1228">
                  <c:v>293</c:v>
                </c:pt>
                <c:pt idx="1229">
                  <c:v>354</c:v>
                </c:pt>
                <c:pt idx="1230">
                  <c:v>539</c:v>
                </c:pt>
                <c:pt idx="1231">
                  <c:v>569</c:v>
                </c:pt>
                <c:pt idx="1232">
                  <c:v>714</c:v>
                </c:pt>
                <c:pt idx="1233">
                  <c:v>750</c:v>
                </c:pt>
                <c:pt idx="1234">
                  <c:v>1081</c:v>
                </c:pt>
                <c:pt idx="1235">
                  <c:v>1310</c:v>
                </c:pt>
                <c:pt idx="1236">
                  <c:v>1399</c:v>
                </c:pt>
                <c:pt idx="1237">
                  <c:v>1698</c:v>
                </c:pt>
                <c:pt idx="1238">
                  <c:v>1619</c:v>
                </c:pt>
                <c:pt idx="1239">
                  <c:v>2345</c:v>
                </c:pt>
                <c:pt idx="1240">
                  <c:v>2470</c:v>
                </c:pt>
                <c:pt idx="1241">
                  <c:v>2873</c:v>
                </c:pt>
                <c:pt idx="1242">
                  <c:v>3602</c:v>
                </c:pt>
                <c:pt idx="1243">
                  <c:v>4329</c:v>
                </c:pt>
                <c:pt idx="1244">
                  <c:v>4898</c:v>
                </c:pt>
                <c:pt idx="1245">
                  <c:v>5481</c:v>
                </c:pt>
                <c:pt idx="1246">
                  <c:v>6300</c:v>
                </c:pt>
                <c:pt idx="1247">
                  <c:v>6365</c:v>
                </c:pt>
                <c:pt idx="1248">
                  <c:v>6453</c:v>
                </c:pt>
                <c:pt idx="1249">
                  <c:v>6551</c:v>
                </c:pt>
                <c:pt idx="1250">
                  <c:v>5844</c:v>
                </c:pt>
                <c:pt idx="1251">
                  <c:v>5139</c:v>
                </c:pt>
                <c:pt idx="1252">
                  <c:v>4226</c:v>
                </c:pt>
                <c:pt idx="1253">
                  <c:v>3800</c:v>
                </c:pt>
                <c:pt idx="1254">
                  <c:v>2483</c:v>
                </c:pt>
                <c:pt idx="1255">
                  <c:v>1847</c:v>
                </c:pt>
                <c:pt idx="1256">
                  <c:v>1062</c:v>
                </c:pt>
                <c:pt idx="1257">
                  <c:v>605</c:v>
                </c:pt>
                <c:pt idx="1258">
                  <c:v>376</c:v>
                </c:pt>
                <c:pt idx="1259">
                  <c:v>67</c:v>
                </c:pt>
                <c:pt idx="1260">
                  <c:v>48</c:v>
                </c:pt>
                <c:pt idx="1261">
                  <c:v>40</c:v>
                </c:pt>
                <c:pt idx="1262">
                  <c:v>-152</c:v>
                </c:pt>
                <c:pt idx="1263">
                  <c:v>-116</c:v>
                </c:pt>
                <c:pt idx="1264">
                  <c:v>-151</c:v>
                </c:pt>
                <c:pt idx="1265">
                  <c:v>-93</c:v>
                </c:pt>
                <c:pt idx="1266">
                  <c:v>-178</c:v>
                </c:pt>
                <c:pt idx="1267">
                  <c:v>-214</c:v>
                </c:pt>
                <c:pt idx="1268">
                  <c:v>-185</c:v>
                </c:pt>
                <c:pt idx="1269">
                  <c:v>-195</c:v>
                </c:pt>
                <c:pt idx="1270">
                  <c:v>-181</c:v>
                </c:pt>
                <c:pt idx="1271">
                  <c:v>-130</c:v>
                </c:pt>
                <c:pt idx="1272">
                  <c:v>-189</c:v>
                </c:pt>
                <c:pt idx="1273">
                  <c:v>-221</c:v>
                </c:pt>
                <c:pt idx="1274">
                  <c:v>-219</c:v>
                </c:pt>
                <c:pt idx="1275">
                  <c:v>-199</c:v>
                </c:pt>
                <c:pt idx="1276">
                  <c:v>-237</c:v>
                </c:pt>
                <c:pt idx="1277">
                  <c:v>-201</c:v>
                </c:pt>
                <c:pt idx="1278">
                  <c:v>-159</c:v>
                </c:pt>
                <c:pt idx="1279">
                  <c:v>-194</c:v>
                </c:pt>
                <c:pt idx="1280">
                  <c:v>-219</c:v>
                </c:pt>
                <c:pt idx="1281">
                  <c:v>-249</c:v>
                </c:pt>
                <c:pt idx="1282">
                  <c:v>-250</c:v>
                </c:pt>
                <c:pt idx="1283">
                  <c:v>-213</c:v>
                </c:pt>
                <c:pt idx="1284">
                  <c:v>-245</c:v>
                </c:pt>
                <c:pt idx="1285">
                  <c:v>-250</c:v>
                </c:pt>
                <c:pt idx="1286">
                  <c:v>-238</c:v>
                </c:pt>
                <c:pt idx="1287">
                  <c:v>-263</c:v>
                </c:pt>
                <c:pt idx="1288">
                  <c:v>-267</c:v>
                </c:pt>
                <c:pt idx="1289">
                  <c:v>-261</c:v>
                </c:pt>
                <c:pt idx="1290">
                  <c:v>-231</c:v>
                </c:pt>
                <c:pt idx="1291">
                  <c:v>-229</c:v>
                </c:pt>
                <c:pt idx="1292">
                  <c:v>-257</c:v>
                </c:pt>
                <c:pt idx="1293">
                  <c:v>-171</c:v>
                </c:pt>
                <c:pt idx="1294">
                  <c:v>-254</c:v>
                </c:pt>
                <c:pt idx="1295">
                  <c:v>-219</c:v>
                </c:pt>
                <c:pt idx="1296">
                  <c:v>-219</c:v>
                </c:pt>
                <c:pt idx="1297">
                  <c:v>-209</c:v>
                </c:pt>
                <c:pt idx="1298">
                  <c:v>-177</c:v>
                </c:pt>
                <c:pt idx="1299">
                  <c:v>-165</c:v>
                </c:pt>
                <c:pt idx="1300">
                  <c:v>-136</c:v>
                </c:pt>
                <c:pt idx="1301">
                  <c:v>-190</c:v>
                </c:pt>
                <c:pt idx="1302">
                  <c:v>-192</c:v>
                </c:pt>
                <c:pt idx="1303">
                  <c:v>-226</c:v>
                </c:pt>
                <c:pt idx="1304">
                  <c:v>-168</c:v>
                </c:pt>
                <c:pt idx="1305">
                  <c:v>-157</c:v>
                </c:pt>
                <c:pt idx="1306">
                  <c:v>-252</c:v>
                </c:pt>
                <c:pt idx="1307">
                  <c:v>-217</c:v>
                </c:pt>
                <c:pt idx="1308">
                  <c:v>-258</c:v>
                </c:pt>
                <c:pt idx="1309">
                  <c:v>-220</c:v>
                </c:pt>
                <c:pt idx="1310">
                  <c:v>-215</c:v>
                </c:pt>
                <c:pt idx="1311">
                  <c:v>-213</c:v>
                </c:pt>
                <c:pt idx="1312">
                  <c:v>-193</c:v>
                </c:pt>
                <c:pt idx="1313">
                  <c:v>-179</c:v>
                </c:pt>
                <c:pt idx="1314">
                  <c:v>-169</c:v>
                </c:pt>
                <c:pt idx="1315">
                  <c:v>-222</c:v>
                </c:pt>
                <c:pt idx="1316">
                  <c:v>-241</c:v>
                </c:pt>
                <c:pt idx="1317">
                  <c:v>-213</c:v>
                </c:pt>
                <c:pt idx="1318">
                  <c:v>-193</c:v>
                </c:pt>
                <c:pt idx="1319">
                  <c:v>-215</c:v>
                </c:pt>
                <c:pt idx="1320">
                  <c:v>-220</c:v>
                </c:pt>
                <c:pt idx="1321">
                  <c:v>-181</c:v>
                </c:pt>
                <c:pt idx="1322">
                  <c:v>-179</c:v>
                </c:pt>
                <c:pt idx="1323">
                  <c:v>-179</c:v>
                </c:pt>
                <c:pt idx="1324">
                  <c:v>-161</c:v>
                </c:pt>
                <c:pt idx="1325">
                  <c:v>-208</c:v>
                </c:pt>
                <c:pt idx="1326">
                  <c:v>-205</c:v>
                </c:pt>
                <c:pt idx="1327">
                  <c:v>-217</c:v>
                </c:pt>
                <c:pt idx="1328">
                  <c:v>-169</c:v>
                </c:pt>
                <c:pt idx="1329">
                  <c:v>-187</c:v>
                </c:pt>
                <c:pt idx="1330">
                  <c:v>-194</c:v>
                </c:pt>
                <c:pt idx="1331">
                  <c:v>-247</c:v>
                </c:pt>
                <c:pt idx="1332">
                  <c:v>-248</c:v>
                </c:pt>
                <c:pt idx="1333">
                  <c:v>-209</c:v>
                </c:pt>
                <c:pt idx="1334">
                  <c:v>-200</c:v>
                </c:pt>
                <c:pt idx="1335">
                  <c:v>-246</c:v>
                </c:pt>
                <c:pt idx="1336">
                  <c:v>-226</c:v>
                </c:pt>
                <c:pt idx="1337">
                  <c:v>-268</c:v>
                </c:pt>
                <c:pt idx="1338">
                  <c:v>-198</c:v>
                </c:pt>
                <c:pt idx="1339">
                  <c:v>-173</c:v>
                </c:pt>
                <c:pt idx="1340">
                  <c:v>-194</c:v>
                </c:pt>
                <c:pt idx="1341">
                  <c:v>-220</c:v>
                </c:pt>
                <c:pt idx="1342">
                  <c:v>-242</c:v>
                </c:pt>
                <c:pt idx="1343">
                  <c:v>-239</c:v>
                </c:pt>
                <c:pt idx="1344">
                  <c:v>-237</c:v>
                </c:pt>
                <c:pt idx="1345">
                  <c:v>-240</c:v>
                </c:pt>
                <c:pt idx="1346">
                  <c:v>-257</c:v>
                </c:pt>
                <c:pt idx="1347">
                  <c:v>-251</c:v>
                </c:pt>
                <c:pt idx="1348">
                  <c:v>-244</c:v>
                </c:pt>
                <c:pt idx="1349">
                  <c:v>-208</c:v>
                </c:pt>
                <c:pt idx="1350">
                  <c:v>-225</c:v>
                </c:pt>
                <c:pt idx="1351">
                  <c:v>-237</c:v>
                </c:pt>
                <c:pt idx="1352">
                  <c:v>-263</c:v>
                </c:pt>
                <c:pt idx="1353">
                  <c:v>-266</c:v>
                </c:pt>
                <c:pt idx="1354">
                  <c:v>-242</c:v>
                </c:pt>
                <c:pt idx="1355">
                  <c:v>-255</c:v>
                </c:pt>
                <c:pt idx="1356">
                  <c:v>-263</c:v>
                </c:pt>
                <c:pt idx="1357">
                  <c:v>-258</c:v>
                </c:pt>
                <c:pt idx="1358">
                  <c:v>-226</c:v>
                </c:pt>
                <c:pt idx="1359">
                  <c:v>-210</c:v>
                </c:pt>
                <c:pt idx="1360">
                  <c:v>-225</c:v>
                </c:pt>
                <c:pt idx="1361">
                  <c:v>-251</c:v>
                </c:pt>
                <c:pt idx="1362">
                  <c:v>-246</c:v>
                </c:pt>
                <c:pt idx="1363">
                  <c:v>-228</c:v>
                </c:pt>
                <c:pt idx="1364">
                  <c:v>-250</c:v>
                </c:pt>
                <c:pt idx="1365">
                  <c:v>-230</c:v>
                </c:pt>
                <c:pt idx="1366">
                  <c:v>-236</c:v>
                </c:pt>
                <c:pt idx="1367">
                  <c:v>-220</c:v>
                </c:pt>
                <c:pt idx="1368">
                  <c:v>-187</c:v>
                </c:pt>
                <c:pt idx="1369">
                  <c:v>-281</c:v>
                </c:pt>
                <c:pt idx="1370">
                  <c:v>-253</c:v>
                </c:pt>
                <c:pt idx="1371">
                  <c:v>-258</c:v>
                </c:pt>
                <c:pt idx="1372">
                  <c:v>-210</c:v>
                </c:pt>
                <c:pt idx="1373">
                  <c:v>-230</c:v>
                </c:pt>
                <c:pt idx="1374">
                  <c:v>-246</c:v>
                </c:pt>
                <c:pt idx="1375">
                  <c:v>-252</c:v>
                </c:pt>
                <c:pt idx="1376">
                  <c:v>-267</c:v>
                </c:pt>
                <c:pt idx="1377">
                  <c:v>-236</c:v>
                </c:pt>
                <c:pt idx="1378">
                  <c:v>-219</c:v>
                </c:pt>
                <c:pt idx="1379">
                  <c:v>-282</c:v>
                </c:pt>
                <c:pt idx="1380">
                  <c:v>-258</c:v>
                </c:pt>
                <c:pt idx="1381">
                  <c:v>-248</c:v>
                </c:pt>
                <c:pt idx="1382">
                  <c:v>-227</c:v>
                </c:pt>
                <c:pt idx="1383">
                  <c:v>-263</c:v>
                </c:pt>
                <c:pt idx="1384">
                  <c:v>-259</c:v>
                </c:pt>
                <c:pt idx="1385">
                  <c:v>-261</c:v>
                </c:pt>
                <c:pt idx="1386">
                  <c:v>-262</c:v>
                </c:pt>
                <c:pt idx="1387">
                  <c:v>-208</c:v>
                </c:pt>
                <c:pt idx="1388">
                  <c:v>-277</c:v>
                </c:pt>
                <c:pt idx="1389">
                  <c:v>-279</c:v>
                </c:pt>
                <c:pt idx="1390">
                  <c:v>-274</c:v>
                </c:pt>
                <c:pt idx="1391">
                  <c:v>-224</c:v>
                </c:pt>
                <c:pt idx="1392">
                  <c:v>-273</c:v>
                </c:pt>
                <c:pt idx="1393">
                  <c:v>-257</c:v>
                </c:pt>
                <c:pt idx="1394">
                  <c:v>-268</c:v>
                </c:pt>
                <c:pt idx="1395">
                  <c:v>-264</c:v>
                </c:pt>
                <c:pt idx="1396">
                  <c:v>-225</c:v>
                </c:pt>
                <c:pt idx="1397">
                  <c:v>-288</c:v>
                </c:pt>
                <c:pt idx="1398">
                  <c:v>-274</c:v>
                </c:pt>
                <c:pt idx="1399">
                  <c:v>-257</c:v>
                </c:pt>
                <c:pt idx="1400">
                  <c:v>-219</c:v>
                </c:pt>
                <c:pt idx="1401">
                  <c:v>-200</c:v>
                </c:pt>
                <c:pt idx="1402">
                  <c:v>-263</c:v>
                </c:pt>
                <c:pt idx="1403">
                  <c:v>-256</c:v>
                </c:pt>
                <c:pt idx="1404">
                  <c:v>-214</c:v>
                </c:pt>
                <c:pt idx="1405">
                  <c:v>-229</c:v>
                </c:pt>
                <c:pt idx="1406">
                  <c:v>-231</c:v>
                </c:pt>
                <c:pt idx="1407">
                  <c:v>-265</c:v>
                </c:pt>
                <c:pt idx="1408">
                  <c:v>-281</c:v>
                </c:pt>
                <c:pt idx="1409">
                  <c:v>-235</c:v>
                </c:pt>
                <c:pt idx="1410">
                  <c:v>-259</c:v>
                </c:pt>
                <c:pt idx="1411">
                  <c:v>-253</c:v>
                </c:pt>
                <c:pt idx="1412">
                  <c:v>-242</c:v>
                </c:pt>
                <c:pt idx="1413">
                  <c:v>-239</c:v>
                </c:pt>
                <c:pt idx="1414">
                  <c:v>-268</c:v>
                </c:pt>
                <c:pt idx="1415">
                  <c:v>-244</c:v>
                </c:pt>
                <c:pt idx="1416">
                  <c:v>-235</c:v>
                </c:pt>
                <c:pt idx="1417">
                  <c:v>-265</c:v>
                </c:pt>
                <c:pt idx="1418">
                  <c:v>-285</c:v>
                </c:pt>
                <c:pt idx="1419">
                  <c:v>-291</c:v>
                </c:pt>
                <c:pt idx="1420">
                  <c:v>-260</c:v>
                </c:pt>
                <c:pt idx="1421">
                  <c:v>-239</c:v>
                </c:pt>
                <c:pt idx="1422">
                  <c:v>-281</c:v>
                </c:pt>
                <c:pt idx="1423">
                  <c:v>-228</c:v>
                </c:pt>
                <c:pt idx="1424">
                  <c:v>-258</c:v>
                </c:pt>
                <c:pt idx="1425">
                  <c:v>-282</c:v>
                </c:pt>
                <c:pt idx="1426">
                  <c:v>-271</c:v>
                </c:pt>
                <c:pt idx="1427">
                  <c:v>-244</c:v>
                </c:pt>
                <c:pt idx="1428">
                  <c:v>-231</c:v>
                </c:pt>
                <c:pt idx="1429">
                  <c:v>-264</c:v>
                </c:pt>
                <c:pt idx="1430">
                  <c:v>-293</c:v>
                </c:pt>
                <c:pt idx="1431">
                  <c:v>-275</c:v>
                </c:pt>
                <c:pt idx="1432">
                  <c:v>-210</c:v>
                </c:pt>
                <c:pt idx="1433">
                  <c:v>-258</c:v>
                </c:pt>
                <c:pt idx="1434">
                  <c:v>-252</c:v>
                </c:pt>
                <c:pt idx="1435">
                  <c:v>-211</c:v>
                </c:pt>
                <c:pt idx="1436">
                  <c:v>-246</c:v>
                </c:pt>
                <c:pt idx="1437">
                  <c:v>-251</c:v>
                </c:pt>
                <c:pt idx="1438">
                  <c:v>-258</c:v>
                </c:pt>
                <c:pt idx="1439">
                  <c:v>-297</c:v>
                </c:pt>
                <c:pt idx="1440">
                  <c:v>-276</c:v>
                </c:pt>
                <c:pt idx="1441">
                  <c:v>-266</c:v>
                </c:pt>
                <c:pt idx="1442">
                  <c:v>-277</c:v>
                </c:pt>
                <c:pt idx="1443">
                  <c:v>-244</c:v>
                </c:pt>
                <c:pt idx="1444">
                  <c:v>-211</c:v>
                </c:pt>
                <c:pt idx="1445">
                  <c:v>-288</c:v>
                </c:pt>
                <c:pt idx="1446">
                  <c:v>-265</c:v>
                </c:pt>
                <c:pt idx="1447">
                  <c:v>-218</c:v>
                </c:pt>
                <c:pt idx="1448">
                  <c:v>-252</c:v>
                </c:pt>
                <c:pt idx="1449">
                  <c:v>-263</c:v>
                </c:pt>
                <c:pt idx="1450">
                  <c:v>-256</c:v>
                </c:pt>
                <c:pt idx="1451">
                  <c:v>-270</c:v>
                </c:pt>
                <c:pt idx="1452">
                  <c:v>-259</c:v>
                </c:pt>
                <c:pt idx="1453">
                  <c:v>-289</c:v>
                </c:pt>
                <c:pt idx="1454">
                  <c:v>-245</c:v>
                </c:pt>
                <c:pt idx="1455">
                  <c:v>-260</c:v>
                </c:pt>
                <c:pt idx="1456">
                  <c:v>-248</c:v>
                </c:pt>
                <c:pt idx="1457">
                  <c:v>-256</c:v>
                </c:pt>
                <c:pt idx="1458">
                  <c:v>-236</c:v>
                </c:pt>
                <c:pt idx="1459">
                  <c:v>-225</c:v>
                </c:pt>
                <c:pt idx="1460">
                  <c:v>-289</c:v>
                </c:pt>
                <c:pt idx="1461">
                  <c:v>-267</c:v>
                </c:pt>
                <c:pt idx="1462">
                  <c:v>-292</c:v>
                </c:pt>
                <c:pt idx="1463">
                  <c:v>-242</c:v>
                </c:pt>
                <c:pt idx="1464">
                  <c:v>-278</c:v>
                </c:pt>
                <c:pt idx="1465">
                  <c:v>-275</c:v>
                </c:pt>
                <c:pt idx="1466">
                  <c:v>-255</c:v>
                </c:pt>
                <c:pt idx="1467">
                  <c:v>-246</c:v>
                </c:pt>
                <c:pt idx="1468">
                  <c:v>-292</c:v>
                </c:pt>
                <c:pt idx="1469">
                  <c:v>-258</c:v>
                </c:pt>
                <c:pt idx="1470">
                  <c:v>-268</c:v>
                </c:pt>
                <c:pt idx="1471">
                  <c:v>-258</c:v>
                </c:pt>
                <c:pt idx="1472">
                  <c:v>-247</c:v>
                </c:pt>
                <c:pt idx="1473">
                  <c:v>-296</c:v>
                </c:pt>
                <c:pt idx="1474">
                  <c:v>-237</c:v>
                </c:pt>
                <c:pt idx="1475">
                  <c:v>-233</c:v>
                </c:pt>
                <c:pt idx="1476">
                  <c:v>-272</c:v>
                </c:pt>
                <c:pt idx="1477">
                  <c:v>-269</c:v>
                </c:pt>
                <c:pt idx="1478">
                  <c:v>-237</c:v>
                </c:pt>
                <c:pt idx="1479">
                  <c:v>-221</c:v>
                </c:pt>
                <c:pt idx="1480">
                  <c:v>-248</c:v>
                </c:pt>
                <c:pt idx="1481">
                  <c:v>-254</c:v>
                </c:pt>
                <c:pt idx="1482">
                  <c:v>-229</c:v>
                </c:pt>
                <c:pt idx="1483">
                  <c:v>-260</c:v>
                </c:pt>
                <c:pt idx="1484">
                  <c:v>-248</c:v>
                </c:pt>
                <c:pt idx="1485">
                  <c:v>-253</c:v>
                </c:pt>
                <c:pt idx="1486">
                  <c:v>-233</c:v>
                </c:pt>
                <c:pt idx="1487">
                  <c:v>-222</c:v>
                </c:pt>
                <c:pt idx="1488">
                  <c:v>-244</c:v>
                </c:pt>
                <c:pt idx="1489">
                  <c:v>-246</c:v>
                </c:pt>
                <c:pt idx="1490">
                  <c:v>-266</c:v>
                </c:pt>
                <c:pt idx="1491">
                  <c:v>-252</c:v>
                </c:pt>
                <c:pt idx="1492">
                  <c:v>-257</c:v>
                </c:pt>
                <c:pt idx="1493">
                  <c:v>-253</c:v>
                </c:pt>
                <c:pt idx="1494">
                  <c:v>-197</c:v>
                </c:pt>
                <c:pt idx="1495">
                  <c:v>-283</c:v>
                </c:pt>
                <c:pt idx="1496">
                  <c:v>-278</c:v>
                </c:pt>
                <c:pt idx="1497">
                  <c:v>-241</c:v>
                </c:pt>
                <c:pt idx="1498">
                  <c:v>-245</c:v>
                </c:pt>
                <c:pt idx="1499">
                  <c:v>-257</c:v>
                </c:pt>
                <c:pt idx="1500">
                  <c:v>-265</c:v>
                </c:pt>
                <c:pt idx="1501">
                  <c:v>-197</c:v>
                </c:pt>
                <c:pt idx="1502">
                  <c:v>-262</c:v>
                </c:pt>
                <c:pt idx="1503">
                  <c:v>-262</c:v>
                </c:pt>
                <c:pt idx="1504">
                  <c:v>-277</c:v>
                </c:pt>
                <c:pt idx="1505">
                  <c:v>-222</c:v>
                </c:pt>
                <c:pt idx="1506">
                  <c:v>-232</c:v>
                </c:pt>
                <c:pt idx="1507">
                  <c:v>-258</c:v>
                </c:pt>
                <c:pt idx="1508">
                  <c:v>-203</c:v>
                </c:pt>
                <c:pt idx="1509">
                  <c:v>-241</c:v>
                </c:pt>
                <c:pt idx="1510">
                  <c:v>-271</c:v>
                </c:pt>
                <c:pt idx="1511">
                  <c:v>-252</c:v>
                </c:pt>
                <c:pt idx="1512">
                  <c:v>-237</c:v>
                </c:pt>
                <c:pt idx="1513">
                  <c:v>-222</c:v>
                </c:pt>
                <c:pt idx="1514">
                  <c:v>-249</c:v>
                </c:pt>
                <c:pt idx="1515">
                  <c:v>-273</c:v>
                </c:pt>
                <c:pt idx="1516">
                  <c:v>-230</c:v>
                </c:pt>
                <c:pt idx="1517">
                  <c:v>-256</c:v>
                </c:pt>
                <c:pt idx="1518">
                  <c:v>-240</c:v>
                </c:pt>
                <c:pt idx="1519">
                  <c:v>-256</c:v>
                </c:pt>
                <c:pt idx="1520">
                  <c:v>-256</c:v>
                </c:pt>
                <c:pt idx="1521">
                  <c:v>-271</c:v>
                </c:pt>
                <c:pt idx="1522">
                  <c:v>-278</c:v>
                </c:pt>
                <c:pt idx="1523">
                  <c:v>-267</c:v>
                </c:pt>
                <c:pt idx="1524">
                  <c:v>-255</c:v>
                </c:pt>
                <c:pt idx="1525">
                  <c:v>-251</c:v>
                </c:pt>
                <c:pt idx="1526">
                  <c:v>-256</c:v>
                </c:pt>
                <c:pt idx="1527">
                  <c:v>-266</c:v>
                </c:pt>
                <c:pt idx="1528">
                  <c:v>-245</c:v>
                </c:pt>
                <c:pt idx="1529">
                  <c:v>-226</c:v>
                </c:pt>
                <c:pt idx="1530">
                  <c:v>-237</c:v>
                </c:pt>
                <c:pt idx="1531">
                  <c:v>-251</c:v>
                </c:pt>
                <c:pt idx="1532">
                  <c:v>-250</c:v>
                </c:pt>
                <c:pt idx="1533">
                  <c:v>-241</c:v>
                </c:pt>
                <c:pt idx="1534">
                  <c:v>-279</c:v>
                </c:pt>
                <c:pt idx="1535">
                  <c:v>-253</c:v>
                </c:pt>
                <c:pt idx="1536">
                  <c:v>-263</c:v>
                </c:pt>
                <c:pt idx="1537">
                  <c:v>-228</c:v>
                </c:pt>
                <c:pt idx="1538">
                  <c:v>-277</c:v>
                </c:pt>
                <c:pt idx="1539">
                  <c:v>-234</c:v>
                </c:pt>
                <c:pt idx="1540">
                  <c:v>-256</c:v>
                </c:pt>
                <c:pt idx="1541">
                  <c:v>-261</c:v>
                </c:pt>
                <c:pt idx="1542">
                  <c:v>-261</c:v>
                </c:pt>
                <c:pt idx="1543">
                  <c:v>-291</c:v>
                </c:pt>
                <c:pt idx="1544">
                  <c:v>-264</c:v>
                </c:pt>
                <c:pt idx="1545">
                  <c:v>-202</c:v>
                </c:pt>
                <c:pt idx="1546">
                  <c:v>-264</c:v>
                </c:pt>
                <c:pt idx="1547">
                  <c:v>-270</c:v>
                </c:pt>
                <c:pt idx="1548">
                  <c:v>-238</c:v>
                </c:pt>
                <c:pt idx="1549">
                  <c:v>-242</c:v>
                </c:pt>
                <c:pt idx="1550">
                  <c:v>-257</c:v>
                </c:pt>
                <c:pt idx="1551">
                  <c:v>-265</c:v>
                </c:pt>
                <c:pt idx="1552">
                  <c:v>-267</c:v>
                </c:pt>
                <c:pt idx="1553">
                  <c:v>-279</c:v>
                </c:pt>
                <c:pt idx="1554">
                  <c:v>-265</c:v>
                </c:pt>
                <c:pt idx="1555">
                  <c:v>-247</c:v>
                </c:pt>
                <c:pt idx="1556">
                  <c:v>-242</c:v>
                </c:pt>
                <c:pt idx="1557">
                  <c:v>-245</c:v>
                </c:pt>
                <c:pt idx="1558">
                  <c:v>-235</c:v>
                </c:pt>
                <c:pt idx="1559">
                  <c:v>-196</c:v>
                </c:pt>
                <c:pt idx="1560">
                  <c:v>-240</c:v>
                </c:pt>
                <c:pt idx="1561">
                  <c:v>-282</c:v>
                </c:pt>
                <c:pt idx="1562">
                  <c:v>-283</c:v>
                </c:pt>
                <c:pt idx="1563">
                  <c:v>-255</c:v>
                </c:pt>
                <c:pt idx="1564">
                  <c:v>-259</c:v>
                </c:pt>
                <c:pt idx="1565">
                  <c:v>-239</c:v>
                </c:pt>
                <c:pt idx="1566">
                  <c:v>-284</c:v>
                </c:pt>
                <c:pt idx="1567">
                  <c:v>-270</c:v>
                </c:pt>
                <c:pt idx="1568">
                  <c:v>-268</c:v>
                </c:pt>
                <c:pt idx="1569">
                  <c:v>-256</c:v>
                </c:pt>
                <c:pt idx="1570">
                  <c:v>-245</c:v>
                </c:pt>
                <c:pt idx="1571">
                  <c:v>-253</c:v>
                </c:pt>
                <c:pt idx="1572">
                  <c:v>-233</c:v>
                </c:pt>
                <c:pt idx="1573">
                  <c:v>-213</c:v>
                </c:pt>
                <c:pt idx="1574">
                  <c:v>-269</c:v>
                </c:pt>
                <c:pt idx="1575">
                  <c:v>-270</c:v>
                </c:pt>
                <c:pt idx="1576">
                  <c:v>-248</c:v>
                </c:pt>
                <c:pt idx="1577">
                  <c:v>-239</c:v>
                </c:pt>
                <c:pt idx="1578">
                  <c:v>-252</c:v>
                </c:pt>
                <c:pt idx="1579">
                  <c:v>-283</c:v>
                </c:pt>
                <c:pt idx="1580">
                  <c:v>-279</c:v>
                </c:pt>
                <c:pt idx="1581">
                  <c:v>-288</c:v>
                </c:pt>
                <c:pt idx="1582">
                  <c:v>-251</c:v>
                </c:pt>
                <c:pt idx="1583">
                  <c:v>-252</c:v>
                </c:pt>
                <c:pt idx="1584">
                  <c:v>-240</c:v>
                </c:pt>
                <c:pt idx="1585">
                  <c:v>-286</c:v>
                </c:pt>
                <c:pt idx="1586">
                  <c:v>-281</c:v>
                </c:pt>
                <c:pt idx="1587">
                  <c:v>-260</c:v>
                </c:pt>
                <c:pt idx="1588">
                  <c:v>-250</c:v>
                </c:pt>
                <c:pt idx="1589">
                  <c:v>-285</c:v>
                </c:pt>
                <c:pt idx="1590">
                  <c:v>-277</c:v>
                </c:pt>
                <c:pt idx="1591">
                  <c:v>-271</c:v>
                </c:pt>
                <c:pt idx="1592">
                  <c:v>-258</c:v>
                </c:pt>
                <c:pt idx="1593">
                  <c:v>-247</c:v>
                </c:pt>
                <c:pt idx="1594">
                  <c:v>-259</c:v>
                </c:pt>
                <c:pt idx="1595">
                  <c:v>-249</c:v>
                </c:pt>
                <c:pt idx="1596">
                  <c:v>-242</c:v>
                </c:pt>
                <c:pt idx="1597">
                  <c:v>-234</c:v>
                </c:pt>
                <c:pt idx="1598">
                  <c:v>-276</c:v>
                </c:pt>
                <c:pt idx="1599">
                  <c:v>-259</c:v>
                </c:pt>
                <c:pt idx="1600">
                  <c:v>-236</c:v>
                </c:pt>
                <c:pt idx="1601">
                  <c:v>-230</c:v>
                </c:pt>
                <c:pt idx="1602">
                  <c:v>-179</c:v>
                </c:pt>
                <c:pt idx="1603">
                  <c:v>-205</c:v>
                </c:pt>
                <c:pt idx="1604">
                  <c:v>-202</c:v>
                </c:pt>
                <c:pt idx="1605">
                  <c:v>-220</c:v>
                </c:pt>
                <c:pt idx="1606">
                  <c:v>-276</c:v>
                </c:pt>
                <c:pt idx="1607">
                  <c:v>-232</c:v>
                </c:pt>
                <c:pt idx="1608">
                  <c:v>-209</c:v>
                </c:pt>
                <c:pt idx="1609">
                  <c:v>-242</c:v>
                </c:pt>
                <c:pt idx="1610">
                  <c:v>-279</c:v>
                </c:pt>
                <c:pt idx="1611">
                  <c:v>-287</c:v>
                </c:pt>
                <c:pt idx="1612">
                  <c:v>-278</c:v>
                </c:pt>
                <c:pt idx="1613">
                  <c:v>-259</c:v>
                </c:pt>
                <c:pt idx="1614">
                  <c:v>-198</c:v>
                </c:pt>
                <c:pt idx="1615">
                  <c:v>-265</c:v>
                </c:pt>
                <c:pt idx="1616">
                  <c:v>-274</c:v>
                </c:pt>
                <c:pt idx="1617">
                  <c:v>-289</c:v>
                </c:pt>
                <c:pt idx="1618">
                  <c:v>-218</c:v>
                </c:pt>
                <c:pt idx="1619">
                  <c:v>-221</c:v>
                </c:pt>
                <c:pt idx="1620">
                  <c:v>-256</c:v>
                </c:pt>
                <c:pt idx="1621">
                  <c:v>-287</c:v>
                </c:pt>
                <c:pt idx="1622">
                  <c:v>-284</c:v>
                </c:pt>
                <c:pt idx="1623">
                  <c:v>-262</c:v>
                </c:pt>
                <c:pt idx="1624">
                  <c:v>-271</c:v>
                </c:pt>
                <c:pt idx="1625">
                  <c:v>-253</c:v>
                </c:pt>
                <c:pt idx="1626">
                  <c:v>-283</c:v>
                </c:pt>
                <c:pt idx="1627">
                  <c:v>-271</c:v>
                </c:pt>
                <c:pt idx="1628">
                  <c:v>-232</c:v>
                </c:pt>
                <c:pt idx="1629">
                  <c:v>-257</c:v>
                </c:pt>
                <c:pt idx="1630">
                  <c:v>-252</c:v>
                </c:pt>
                <c:pt idx="1631">
                  <c:v>-236</c:v>
                </c:pt>
                <c:pt idx="1632">
                  <c:v>-235</c:v>
                </c:pt>
                <c:pt idx="1633">
                  <c:v>-285</c:v>
                </c:pt>
                <c:pt idx="1634">
                  <c:v>-283</c:v>
                </c:pt>
                <c:pt idx="1635">
                  <c:v>-267</c:v>
                </c:pt>
                <c:pt idx="1636">
                  <c:v>-261</c:v>
                </c:pt>
                <c:pt idx="1637">
                  <c:v>-265</c:v>
                </c:pt>
                <c:pt idx="1638">
                  <c:v>-223</c:v>
                </c:pt>
                <c:pt idx="1639">
                  <c:v>-269</c:v>
                </c:pt>
                <c:pt idx="1640">
                  <c:v>-261</c:v>
                </c:pt>
                <c:pt idx="1641">
                  <c:v>-252</c:v>
                </c:pt>
                <c:pt idx="1642">
                  <c:v>-265</c:v>
                </c:pt>
                <c:pt idx="1643">
                  <c:v>-261</c:v>
                </c:pt>
                <c:pt idx="1644">
                  <c:v>-272</c:v>
                </c:pt>
                <c:pt idx="1645">
                  <c:v>-282</c:v>
                </c:pt>
                <c:pt idx="1646">
                  <c:v>-228</c:v>
                </c:pt>
                <c:pt idx="1647">
                  <c:v>-269</c:v>
                </c:pt>
                <c:pt idx="1648">
                  <c:v>-268</c:v>
                </c:pt>
                <c:pt idx="1649">
                  <c:v>-215</c:v>
                </c:pt>
                <c:pt idx="1650">
                  <c:v>-254</c:v>
                </c:pt>
                <c:pt idx="1651">
                  <c:v>-268</c:v>
                </c:pt>
                <c:pt idx="1652">
                  <c:v>-283</c:v>
                </c:pt>
                <c:pt idx="1653">
                  <c:v>-265</c:v>
                </c:pt>
                <c:pt idx="1654">
                  <c:v>-266</c:v>
                </c:pt>
                <c:pt idx="1655">
                  <c:v>-223</c:v>
                </c:pt>
                <c:pt idx="1656">
                  <c:v>-245</c:v>
                </c:pt>
                <c:pt idx="1657">
                  <c:v>-227</c:v>
                </c:pt>
                <c:pt idx="1658">
                  <c:v>-227</c:v>
                </c:pt>
                <c:pt idx="1659">
                  <c:v>-249</c:v>
                </c:pt>
                <c:pt idx="1660">
                  <c:v>-281</c:v>
                </c:pt>
                <c:pt idx="1661">
                  <c:v>-239</c:v>
                </c:pt>
                <c:pt idx="1662">
                  <c:v>-245</c:v>
                </c:pt>
                <c:pt idx="1663">
                  <c:v>-246</c:v>
                </c:pt>
                <c:pt idx="1664">
                  <c:v>-256</c:v>
                </c:pt>
                <c:pt idx="1665">
                  <c:v>-246</c:v>
                </c:pt>
                <c:pt idx="1666">
                  <c:v>-295</c:v>
                </c:pt>
                <c:pt idx="1667">
                  <c:v>-283</c:v>
                </c:pt>
                <c:pt idx="1668">
                  <c:v>-221</c:v>
                </c:pt>
                <c:pt idx="1669">
                  <c:v>-256</c:v>
                </c:pt>
                <c:pt idx="1670">
                  <c:v>-262</c:v>
                </c:pt>
                <c:pt idx="1671">
                  <c:v>-268</c:v>
                </c:pt>
                <c:pt idx="1672">
                  <c:v>-192</c:v>
                </c:pt>
                <c:pt idx="1673">
                  <c:v>-257</c:v>
                </c:pt>
                <c:pt idx="1674">
                  <c:v>-233</c:v>
                </c:pt>
                <c:pt idx="1675">
                  <c:v>-262</c:v>
                </c:pt>
                <c:pt idx="1676">
                  <c:v>-224</c:v>
                </c:pt>
                <c:pt idx="1677">
                  <c:v>-264</c:v>
                </c:pt>
                <c:pt idx="1678">
                  <c:v>-236</c:v>
                </c:pt>
                <c:pt idx="1679">
                  <c:v>-233</c:v>
                </c:pt>
                <c:pt idx="1680">
                  <c:v>-260</c:v>
                </c:pt>
                <c:pt idx="1681">
                  <c:v>-284</c:v>
                </c:pt>
                <c:pt idx="1682">
                  <c:v>-257</c:v>
                </c:pt>
                <c:pt idx="1683">
                  <c:v>-249</c:v>
                </c:pt>
                <c:pt idx="1684">
                  <c:v>-291</c:v>
                </c:pt>
                <c:pt idx="1685">
                  <c:v>-274</c:v>
                </c:pt>
                <c:pt idx="1686">
                  <c:v>-253</c:v>
                </c:pt>
                <c:pt idx="1687">
                  <c:v>-235</c:v>
                </c:pt>
                <c:pt idx="1688">
                  <c:v>-261</c:v>
                </c:pt>
                <c:pt idx="1689">
                  <c:v>-275</c:v>
                </c:pt>
                <c:pt idx="1690">
                  <c:v>-216</c:v>
                </c:pt>
                <c:pt idx="1691">
                  <c:v>-263</c:v>
                </c:pt>
                <c:pt idx="1692">
                  <c:v>-253</c:v>
                </c:pt>
                <c:pt idx="1693">
                  <c:v>-266</c:v>
                </c:pt>
                <c:pt idx="1694">
                  <c:v>-233</c:v>
                </c:pt>
                <c:pt idx="1695">
                  <c:v>-284</c:v>
                </c:pt>
                <c:pt idx="1696">
                  <c:v>-253</c:v>
                </c:pt>
                <c:pt idx="1697">
                  <c:v>-255</c:v>
                </c:pt>
                <c:pt idx="1698">
                  <c:v>-248</c:v>
                </c:pt>
                <c:pt idx="1699">
                  <c:v>-249</c:v>
                </c:pt>
                <c:pt idx="1700">
                  <c:v>-272</c:v>
                </c:pt>
                <c:pt idx="1701">
                  <c:v>-258</c:v>
                </c:pt>
                <c:pt idx="1702">
                  <c:v>-263</c:v>
                </c:pt>
                <c:pt idx="1703">
                  <c:v>-262</c:v>
                </c:pt>
                <c:pt idx="1704">
                  <c:v>-261</c:v>
                </c:pt>
                <c:pt idx="1705">
                  <c:v>-269</c:v>
                </c:pt>
                <c:pt idx="1706">
                  <c:v>-258</c:v>
                </c:pt>
                <c:pt idx="1707">
                  <c:v>-249</c:v>
                </c:pt>
                <c:pt idx="1708">
                  <c:v>-257</c:v>
                </c:pt>
                <c:pt idx="1709">
                  <c:v>-248</c:v>
                </c:pt>
                <c:pt idx="1710">
                  <c:v>-263</c:v>
                </c:pt>
                <c:pt idx="1711">
                  <c:v>-259</c:v>
                </c:pt>
                <c:pt idx="1712">
                  <c:v>-247</c:v>
                </c:pt>
                <c:pt idx="1713">
                  <c:v>-258</c:v>
                </c:pt>
                <c:pt idx="1714">
                  <c:v>-265</c:v>
                </c:pt>
                <c:pt idx="1715">
                  <c:v>-270</c:v>
                </c:pt>
                <c:pt idx="1716">
                  <c:v>-272</c:v>
                </c:pt>
                <c:pt idx="1717">
                  <c:v>-270</c:v>
                </c:pt>
                <c:pt idx="1718">
                  <c:v>-219</c:v>
                </c:pt>
                <c:pt idx="1719">
                  <c:v>-243</c:v>
                </c:pt>
                <c:pt idx="1720">
                  <c:v>-249</c:v>
                </c:pt>
                <c:pt idx="1721">
                  <c:v>-263</c:v>
                </c:pt>
                <c:pt idx="1722">
                  <c:v>-248</c:v>
                </c:pt>
                <c:pt idx="1723">
                  <c:v>-249</c:v>
                </c:pt>
                <c:pt idx="1724">
                  <c:v>-242</c:v>
                </c:pt>
                <c:pt idx="1725">
                  <c:v>-270</c:v>
                </c:pt>
                <c:pt idx="1726">
                  <c:v>-264</c:v>
                </c:pt>
                <c:pt idx="1727">
                  <c:v>-266</c:v>
                </c:pt>
                <c:pt idx="1728">
                  <c:v>-274</c:v>
                </c:pt>
                <c:pt idx="1729">
                  <c:v>-253</c:v>
                </c:pt>
                <c:pt idx="1730">
                  <c:v>-258</c:v>
                </c:pt>
                <c:pt idx="1731">
                  <c:v>-247</c:v>
                </c:pt>
                <c:pt idx="1732">
                  <c:v>-269</c:v>
                </c:pt>
                <c:pt idx="1733">
                  <c:v>-265</c:v>
                </c:pt>
                <c:pt idx="1734">
                  <c:v>-226</c:v>
                </c:pt>
                <c:pt idx="1735">
                  <c:v>-236</c:v>
                </c:pt>
                <c:pt idx="1736">
                  <c:v>-256</c:v>
                </c:pt>
                <c:pt idx="1737">
                  <c:v>-296</c:v>
                </c:pt>
                <c:pt idx="1738">
                  <c:v>-279</c:v>
                </c:pt>
                <c:pt idx="1739">
                  <c:v>-267</c:v>
                </c:pt>
                <c:pt idx="1740">
                  <c:v>-242</c:v>
                </c:pt>
                <c:pt idx="1741">
                  <c:v>-227</c:v>
                </c:pt>
                <c:pt idx="1742">
                  <c:v>-254</c:v>
                </c:pt>
                <c:pt idx="1743">
                  <c:v>-260</c:v>
                </c:pt>
                <c:pt idx="1744">
                  <c:v>-259</c:v>
                </c:pt>
                <c:pt idx="1745">
                  <c:v>-262</c:v>
                </c:pt>
                <c:pt idx="1746">
                  <c:v>-286</c:v>
                </c:pt>
                <c:pt idx="1747">
                  <c:v>-244</c:v>
                </c:pt>
                <c:pt idx="1748">
                  <c:v>-230</c:v>
                </c:pt>
                <c:pt idx="1749">
                  <c:v>-298</c:v>
                </c:pt>
                <c:pt idx="1750">
                  <c:v>-282</c:v>
                </c:pt>
                <c:pt idx="1751">
                  <c:v>-256</c:v>
                </c:pt>
                <c:pt idx="1752">
                  <c:v>-273</c:v>
                </c:pt>
                <c:pt idx="1753">
                  <c:v>-242</c:v>
                </c:pt>
                <c:pt idx="1754">
                  <c:v>-278</c:v>
                </c:pt>
                <c:pt idx="1755">
                  <c:v>-257</c:v>
                </c:pt>
                <c:pt idx="1756">
                  <c:v>-220</c:v>
                </c:pt>
                <c:pt idx="1757">
                  <c:v>-235</c:v>
                </c:pt>
                <c:pt idx="1758">
                  <c:v>-251</c:v>
                </c:pt>
                <c:pt idx="1759">
                  <c:v>-255</c:v>
                </c:pt>
                <c:pt idx="1760">
                  <c:v>-277</c:v>
                </c:pt>
                <c:pt idx="1761">
                  <c:v>-261</c:v>
                </c:pt>
                <c:pt idx="1762">
                  <c:v>-285</c:v>
                </c:pt>
                <c:pt idx="1763">
                  <c:v>-301</c:v>
                </c:pt>
                <c:pt idx="1764">
                  <c:v>-294</c:v>
                </c:pt>
                <c:pt idx="1765">
                  <c:v>-249</c:v>
                </c:pt>
                <c:pt idx="1766">
                  <c:v>-269</c:v>
                </c:pt>
                <c:pt idx="1767">
                  <c:v>-292</c:v>
                </c:pt>
                <c:pt idx="1768">
                  <c:v>-268</c:v>
                </c:pt>
                <c:pt idx="1769">
                  <c:v>-255</c:v>
                </c:pt>
                <c:pt idx="1770">
                  <c:v>-256</c:v>
                </c:pt>
                <c:pt idx="1771">
                  <c:v>-270</c:v>
                </c:pt>
                <c:pt idx="1772">
                  <c:v>-237</c:v>
                </c:pt>
                <c:pt idx="1773">
                  <c:v>-255</c:v>
                </c:pt>
                <c:pt idx="1774">
                  <c:v>-278</c:v>
                </c:pt>
                <c:pt idx="1775">
                  <c:v>-262</c:v>
                </c:pt>
                <c:pt idx="1776">
                  <c:v>-276</c:v>
                </c:pt>
                <c:pt idx="1777">
                  <c:v>-281</c:v>
                </c:pt>
                <c:pt idx="1778">
                  <c:v>-264</c:v>
                </c:pt>
                <c:pt idx="1779">
                  <c:v>-277</c:v>
                </c:pt>
                <c:pt idx="1780">
                  <c:v>-271</c:v>
                </c:pt>
                <c:pt idx="1781">
                  <c:v>-271</c:v>
                </c:pt>
                <c:pt idx="1782">
                  <c:v>-238</c:v>
                </c:pt>
                <c:pt idx="1783">
                  <c:v>-254</c:v>
                </c:pt>
                <c:pt idx="1784">
                  <c:v>-272</c:v>
                </c:pt>
                <c:pt idx="1785">
                  <c:v>-277</c:v>
                </c:pt>
                <c:pt idx="1786">
                  <c:v>-287</c:v>
                </c:pt>
                <c:pt idx="1787">
                  <c:v>-279</c:v>
                </c:pt>
                <c:pt idx="1788">
                  <c:v>-284</c:v>
                </c:pt>
                <c:pt idx="1789">
                  <c:v>-263</c:v>
                </c:pt>
                <c:pt idx="1790">
                  <c:v>-235</c:v>
                </c:pt>
                <c:pt idx="1791">
                  <c:v>-277</c:v>
                </c:pt>
                <c:pt idx="1792">
                  <c:v>-258</c:v>
                </c:pt>
                <c:pt idx="1793">
                  <c:v>-291</c:v>
                </c:pt>
                <c:pt idx="1794">
                  <c:v>-260</c:v>
                </c:pt>
                <c:pt idx="1795">
                  <c:v>-296</c:v>
                </c:pt>
                <c:pt idx="1796">
                  <c:v>-281</c:v>
                </c:pt>
                <c:pt idx="1797">
                  <c:v>-259</c:v>
                </c:pt>
                <c:pt idx="1798">
                  <c:v>-302</c:v>
                </c:pt>
                <c:pt idx="1799">
                  <c:v>-242</c:v>
                </c:pt>
                <c:pt idx="1800">
                  <c:v>-271</c:v>
                </c:pt>
                <c:pt idx="1801">
                  <c:v>-247</c:v>
                </c:pt>
                <c:pt idx="1802">
                  <c:v>-252</c:v>
                </c:pt>
                <c:pt idx="1803">
                  <c:v>-255</c:v>
                </c:pt>
                <c:pt idx="1804">
                  <c:v>-281</c:v>
                </c:pt>
                <c:pt idx="1805">
                  <c:v>-262</c:v>
                </c:pt>
                <c:pt idx="1806">
                  <c:v>-212</c:v>
                </c:pt>
                <c:pt idx="1807">
                  <c:v>-263</c:v>
                </c:pt>
                <c:pt idx="1808">
                  <c:v>-270</c:v>
                </c:pt>
                <c:pt idx="1809">
                  <c:v>-243</c:v>
                </c:pt>
                <c:pt idx="1810">
                  <c:v>-290</c:v>
                </c:pt>
                <c:pt idx="1811">
                  <c:v>-286</c:v>
                </c:pt>
                <c:pt idx="1812">
                  <c:v>-278</c:v>
                </c:pt>
                <c:pt idx="1813">
                  <c:v>-248</c:v>
                </c:pt>
                <c:pt idx="1814">
                  <c:v>-257</c:v>
                </c:pt>
                <c:pt idx="1815">
                  <c:v>-254</c:v>
                </c:pt>
              </c:numCache>
            </c:numRef>
          </c:yVal>
          <c:smooth val="0"/>
          <c:extLst xmlns:c16r2="http://schemas.microsoft.com/office/drawing/2015/06/chart">
            <c:ext xmlns:c16="http://schemas.microsoft.com/office/drawing/2014/chart" uri="{C3380CC4-5D6E-409C-BE32-E72D297353CC}">
              <c16:uniqueId val="{00000000-9FF2-404F-919D-E645EF155C6E}"/>
            </c:ext>
          </c:extLst>
        </c:ser>
        <c:dLbls>
          <c:showLegendKey val="0"/>
          <c:showVal val="0"/>
          <c:showCatName val="0"/>
          <c:showSerName val="0"/>
          <c:showPercent val="0"/>
          <c:showBubbleSize val="0"/>
        </c:dLbls>
        <c:axId val="375403032"/>
        <c:axId val="375404600"/>
      </c:scatterChart>
      <c:valAx>
        <c:axId val="375403032"/>
        <c:scaling>
          <c:orientation val="minMax"/>
          <c:max val="15"/>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inutes</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5404600"/>
        <c:crosses val="autoZero"/>
        <c:crossBetween val="midCat"/>
        <c:majorUnit val="1"/>
      </c:valAx>
      <c:valAx>
        <c:axId val="37540460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kern="1200" baseline="0">
                    <a:solidFill>
                      <a:sysClr val="windowText" lastClr="000000">
                        <a:lumMod val="65000"/>
                        <a:lumOff val="35000"/>
                      </a:sysClr>
                    </a:solidFill>
                    <a:effectLst/>
                  </a:rPr>
                  <a:t>Radioactivity signal     μV</a:t>
                </a:r>
                <a:endParaRPr 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5403032"/>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baseline="30000"/>
              <a:t>nat</a:t>
            </a:r>
            <a:r>
              <a:rPr lang="en-US"/>
              <a:t>Ga-JB-1498 reaction</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solidFill>
                <a:schemeClr val="accent1"/>
              </a:solidFill>
              <a:round/>
            </a:ln>
            <a:effectLst/>
          </c:spPr>
          <c:marker>
            <c:symbol val="none"/>
          </c:marker>
          <c:xVal>
            <c:numRef>
              <c:f>'[JB-1498-4-20-20-2-cold-Ga.xlsx]Sheet1'!$A$1:$A$1844</c:f>
              <c:numCache>
                <c:formatCode>General</c:formatCode>
                <c:ptCount val="1844"/>
                <c:pt idx="0">
                  <c:v>0</c:v>
                </c:pt>
                <c:pt idx="1">
                  <c:v>8.3300000000000006E-3</c:v>
                </c:pt>
                <c:pt idx="2">
                  <c:v>1.6670000000000001E-2</c:v>
                </c:pt>
                <c:pt idx="3">
                  <c:v>2.5000000000000001E-2</c:v>
                </c:pt>
                <c:pt idx="4">
                  <c:v>3.3329999999999999E-2</c:v>
                </c:pt>
                <c:pt idx="5">
                  <c:v>4.1669999999999999E-2</c:v>
                </c:pt>
                <c:pt idx="6">
                  <c:v>0.05</c:v>
                </c:pt>
                <c:pt idx="7">
                  <c:v>5.833E-2</c:v>
                </c:pt>
                <c:pt idx="8">
                  <c:v>6.6669999999999993E-2</c:v>
                </c:pt>
                <c:pt idx="9">
                  <c:v>7.4999999999999997E-2</c:v>
                </c:pt>
                <c:pt idx="10">
                  <c:v>8.3330000000000001E-2</c:v>
                </c:pt>
                <c:pt idx="11">
                  <c:v>9.1670000000000001E-2</c:v>
                </c:pt>
                <c:pt idx="12">
                  <c:v>0.1</c:v>
                </c:pt>
                <c:pt idx="13">
                  <c:v>0.10833</c:v>
                </c:pt>
                <c:pt idx="14">
                  <c:v>0.11667</c:v>
                </c:pt>
                <c:pt idx="15">
                  <c:v>0.125</c:v>
                </c:pt>
                <c:pt idx="16">
                  <c:v>0.13333</c:v>
                </c:pt>
                <c:pt idx="17">
                  <c:v>0.14166999999999999</c:v>
                </c:pt>
                <c:pt idx="18">
                  <c:v>0.15</c:v>
                </c:pt>
                <c:pt idx="19">
                  <c:v>0.15833</c:v>
                </c:pt>
                <c:pt idx="20">
                  <c:v>0.16667000000000001</c:v>
                </c:pt>
                <c:pt idx="21">
                  <c:v>0.17499999999999999</c:v>
                </c:pt>
                <c:pt idx="22">
                  <c:v>0.18332999999999999</c:v>
                </c:pt>
                <c:pt idx="23">
                  <c:v>0.19167000000000001</c:v>
                </c:pt>
                <c:pt idx="24">
                  <c:v>0.2</c:v>
                </c:pt>
                <c:pt idx="25">
                  <c:v>0.20832999999999999</c:v>
                </c:pt>
                <c:pt idx="26">
                  <c:v>0.21667</c:v>
                </c:pt>
                <c:pt idx="27">
                  <c:v>0.22500000000000001</c:v>
                </c:pt>
                <c:pt idx="28">
                  <c:v>0.23333000000000001</c:v>
                </c:pt>
                <c:pt idx="29">
                  <c:v>0.24167</c:v>
                </c:pt>
                <c:pt idx="30">
                  <c:v>0.25</c:v>
                </c:pt>
                <c:pt idx="31">
                  <c:v>0.25833</c:v>
                </c:pt>
                <c:pt idx="32">
                  <c:v>0.26667000000000002</c:v>
                </c:pt>
                <c:pt idx="33">
                  <c:v>0.27500000000000002</c:v>
                </c:pt>
                <c:pt idx="34">
                  <c:v>0.28333000000000003</c:v>
                </c:pt>
                <c:pt idx="35">
                  <c:v>0.29166999999999998</c:v>
                </c:pt>
                <c:pt idx="36">
                  <c:v>0.3</c:v>
                </c:pt>
                <c:pt idx="37">
                  <c:v>0.30832999999999999</c:v>
                </c:pt>
                <c:pt idx="38">
                  <c:v>0.31667000000000001</c:v>
                </c:pt>
                <c:pt idx="39">
                  <c:v>0.32500000000000001</c:v>
                </c:pt>
                <c:pt idx="40">
                  <c:v>0.33333000000000002</c:v>
                </c:pt>
                <c:pt idx="41">
                  <c:v>0.34166999999999997</c:v>
                </c:pt>
                <c:pt idx="42">
                  <c:v>0.35</c:v>
                </c:pt>
                <c:pt idx="43">
                  <c:v>0.35832999999999998</c:v>
                </c:pt>
                <c:pt idx="44">
                  <c:v>0.36667</c:v>
                </c:pt>
                <c:pt idx="45">
                  <c:v>0.375</c:v>
                </c:pt>
                <c:pt idx="46">
                  <c:v>0.38333</c:v>
                </c:pt>
                <c:pt idx="47">
                  <c:v>0.39167000000000002</c:v>
                </c:pt>
                <c:pt idx="48">
                  <c:v>0.4</c:v>
                </c:pt>
                <c:pt idx="49">
                  <c:v>0.40833000000000003</c:v>
                </c:pt>
                <c:pt idx="50">
                  <c:v>0.41666999999999998</c:v>
                </c:pt>
                <c:pt idx="51">
                  <c:v>0.42499999999999999</c:v>
                </c:pt>
                <c:pt idx="52">
                  <c:v>0.43332999999999999</c:v>
                </c:pt>
                <c:pt idx="53">
                  <c:v>0.44167000000000001</c:v>
                </c:pt>
                <c:pt idx="54">
                  <c:v>0.45</c:v>
                </c:pt>
                <c:pt idx="55">
                  <c:v>0.45833000000000002</c:v>
                </c:pt>
                <c:pt idx="56">
                  <c:v>0.46666999999999997</c:v>
                </c:pt>
                <c:pt idx="57">
                  <c:v>0.47499999999999998</c:v>
                </c:pt>
                <c:pt idx="58">
                  <c:v>0.48332999999999998</c:v>
                </c:pt>
                <c:pt idx="59">
                  <c:v>0.49167</c:v>
                </c:pt>
                <c:pt idx="60">
                  <c:v>0.5</c:v>
                </c:pt>
                <c:pt idx="61">
                  <c:v>0.50832999999999995</c:v>
                </c:pt>
                <c:pt idx="62">
                  <c:v>0.51666999999999996</c:v>
                </c:pt>
                <c:pt idx="63">
                  <c:v>0.52500000000000002</c:v>
                </c:pt>
                <c:pt idx="64">
                  <c:v>0.53332999999999997</c:v>
                </c:pt>
                <c:pt idx="65">
                  <c:v>0.54166999999999998</c:v>
                </c:pt>
                <c:pt idx="66">
                  <c:v>0.55000000000000004</c:v>
                </c:pt>
                <c:pt idx="67">
                  <c:v>0.55832999999999999</c:v>
                </c:pt>
                <c:pt idx="68">
                  <c:v>0.56667000000000001</c:v>
                </c:pt>
                <c:pt idx="69">
                  <c:v>0.57499999999999996</c:v>
                </c:pt>
                <c:pt idx="70">
                  <c:v>0.58333000000000002</c:v>
                </c:pt>
                <c:pt idx="71">
                  <c:v>0.59167000000000003</c:v>
                </c:pt>
                <c:pt idx="72">
                  <c:v>0.6</c:v>
                </c:pt>
                <c:pt idx="73">
                  <c:v>0.60833000000000004</c:v>
                </c:pt>
                <c:pt idx="74">
                  <c:v>0.61667000000000005</c:v>
                </c:pt>
                <c:pt idx="75">
                  <c:v>0.625</c:v>
                </c:pt>
                <c:pt idx="76">
                  <c:v>0.63332999999999995</c:v>
                </c:pt>
                <c:pt idx="77">
                  <c:v>0.64166999999999996</c:v>
                </c:pt>
                <c:pt idx="78">
                  <c:v>0.65</c:v>
                </c:pt>
                <c:pt idx="79">
                  <c:v>0.65832999999999997</c:v>
                </c:pt>
                <c:pt idx="80">
                  <c:v>0.66666999999999998</c:v>
                </c:pt>
                <c:pt idx="81">
                  <c:v>0.67500000000000004</c:v>
                </c:pt>
                <c:pt idx="82">
                  <c:v>0.68332999999999999</c:v>
                </c:pt>
                <c:pt idx="83">
                  <c:v>0.69167000000000001</c:v>
                </c:pt>
                <c:pt idx="84">
                  <c:v>0.7</c:v>
                </c:pt>
                <c:pt idx="85">
                  <c:v>0.70833000000000002</c:v>
                </c:pt>
                <c:pt idx="86">
                  <c:v>0.71667000000000003</c:v>
                </c:pt>
                <c:pt idx="87">
                  <c:v>0.72499999999999998</c:v>
                </c:pt>
                <c:pt idx="88">
                  <c:v>0.73333000000000004</c:v>
                </c:pt>
                <c:pt idx="89">
                  <c:v>0.74167000000000005</c:v>
                </c:pt>
                <c:pt idx="90">
                  <c:v>0.75</c:v>
                </c:pt>
                <c:pt idx="91">
                  <c:v>0.75832999999999995</c:v>
                </c:pt>
                <c:pt idx="92">
                  <c:v>0.76666999999999996</c:v>
                </c:pt>
                <c:pt idx="93">
                  <c:v>0.77500000000000002</c:v>
                </c:pt>
                <c:pt idx="94">
                  <c:v>0.78332999999999997</c:v>
                </c:pt>
                <c:pt idx="95">
                  <c:v>0.79166999999999998</c:v>
                </c:pt>
                <c:pt idx="96">
                  <c:v>0.8</c:v>
                </c:pt>
                <c:pt idx="97">
                  <c:v>0.80832999999999999</c:v>
                </c:pt>
                <c:pt idx="98">
                  <c:v>0.81667000000000001</c:v>
                </c:pt>
                <c:pt idx="99">
                  <c:v>0.82499999999999996</c:v>
                </c:pt>
                <c:pt idx="100">
                  <c:v>0.83333000000000002</c:v>
                </c:pt>
                <c:pt idx="101">
                  <c:v>0.84167000000000003</c:v>
                </c:pt>
                <c:pt idx="102">
                  <c:v>0.85</c:v>
                </c:pt>
                <c:pt idx="103">
                  <c:v>0.85833000000000004</c:v>
                </c:pt>
                <c:pt idx="104">
                  <c:v>0.86667000000000005</c:v>
                </c:pt>
                <c:pt idx="105">
                  <c:v>0.875</c:v>
                </c:pt>
                <c:pt idx="106">
                  <c:v>0.88332999999999995</c:v>
                </c:pt>
                <c:pt idx="107">
                  <c:v>0.89166999999999996</c:v>
                </c:pt>
                <c:pt idx="108">
                  <c:v>0.9</c:v>
                </c:pt>
                <c:pt idx="109">
                  <c:v>0.90832999999999997</c:v>
                </c:pt>
                <c:pt idx="110">
                  <c:v>0.91666999999999998</c:v>
                </c:pt>
                <c:pt idx="111">
                  <c:v>0.92500000000000004</c:v>
                </c:pt>
                <c:pt idx="112">
                  <c:v>0.93332999999999999</c:v>
                </c:pt>
                <c:pt idx="113">
                  <c:v>0.94167000000000001</c:v>
                </c:pt>
                <c:pt idx="114">
                  <c:v>0.95</c:v>
                </c:pt>
                <c:pt idx="115">
                  <c:v>0.95833000000000002</c:v>
                </c:pt>
                <c:pt idx="116">
                  <c:v>0.96667000000000003</c:v>
                </c:pt>
                <c:pt idx="117">
                  <c:v>0.97499999999999998</c:v>
                </c:pt>
                <c:pt idx="118">
                  <c:v>0.98333000000000004</c:v>
                </c:pt>
                <c:pt idx="119">
                  <c:v>0.99167000000000005</c:v>
                </c:pt>
                <c:pt idx="120">
                  <c:v>1</c:v>
                </c:pt>
                <c:pt idx="121">
                  <c:v>1.0083299999999999</c:v>
                </c:pt>
                <c:pt idx="122">
                  <c:v>1.01667</c:v>
                </c:pt>
                <c:pt idx="123">
                  <c:v>1.0249999999999999</c:v>
                </c:pt>
                <c:pt idx="124">
                  <c:v>1.0333300000000001</c:v>
                </c:pt>
                <c:pt idx="125">
                  <c:v>1.0416700000000001</c:v>
                </c:pt>
                <c:pt idx="126">
                  <c:v>1.05</c:v>
                </c:pt>
                <c:pt idx="127">
                  <c:v>1.05833</c:v>
                </c:pt>
                <c:pt idx="128">
                  <c:v>1.06667</c:v>
                </c:pt>
                <c:pt idx="129">
                  <c:v>1.075</c:v>
                </c:pt>
                <c:pt idx="130">
                  <c:v>1.0833299999999999</c:v>
                </c:pt>
                <c:pt idx="131">
                  <c:v>1.0916699999999999</c:v>
                </c:pt>
                <c:pt idx="132">
                  <c:v>1.1000000000000001</c:v>
                </c:pt>
                <c:pt idx="133">
                  <c:v>1.10833</c:v>
                </c:pt>
                <c:pt idx="134">
                  <c:v>1.1166700000000001</c:v>
                </c:pt>
                <c:pt idx="135">
                  <c:v>1.125</c:v>
                </c:pt>
                <c:pt idx="136">
                  <c:v>1.1333299999999999</c:v>
                </c:pt>
                <c:pt idx="137">
                  <c:v>1.14167</c:v>
                </c:pt>
                <c:pt idx="138">
                  <c:v>1.1499999999999999</c:v>
                </c:pt>
                <c:pt idx="139">
                  <c:v>1.1583300000000001</c:v>
                </c:pt>
                <c:pt idx="140">
                  <c:v>1.1666700000000001</c:v>
                </c:pt>
                <c:pt idx="141">
                  <c:v>1.175</c:v>
                </c:pt>
                <c:pt idx="142">
                  <c:v>1.18333</c:v>
                </c:pt>
                <c:pt idx="143">
                  <c:v>1.19167</c:v>
                </c:pt>
                <c:pt idx="144">
                  <c:v>1.2</c:v>
                </c:pt>
                <c:pt idx="145">
                  <c:v>1.2083299999999999</c:v>
                </c:pt>
                <c:pt idx="146">
                  <c:v>1.2166699999999999</c:v>
                </c:pt>
                <c:pt idx="147">
                  <c:v>1.2250000000000001</c:v>
                </c:pt>
                <c:pt idx="148">
                  <c:v>1.23333</c:v>
                </c:pt>
                <c:pt idx="149">
                  <c:v>1.2416700000000001</c:v>
                </c:pt>
                <c:pt idx="150">
                  <c:v>1.25</c:v>
                </c:pt>
                <c:pt idx="151">
                  <c:v>1.2583299999999999</c:v>
                </c:pt>
                <c:pt idx="152">
                  <c:v>1.26667</c:v>
                </c:pt>
                <c:pt idx="153">
                  <c:v>1.2749999999999999</c:v>
                </c:pt>
                <c:pt idx="154">
                  <c:v>1.2833300000000001</c:v>
                </c:pt>
                <c:pt idx="155">
                  <c:v>1.2916700000000001</c:v>
                </c:pt>
                <c:pt idx="156">
                  <c:v>1.3</c:v>
                </c:pt>
                <c:pt idx="157">
                  <c:v>1.30833</c:v>
                </c:pt>
                <c:pt idx="158">
                  <c:v>1.31667</c:v>
                </c:pt>
                <c:pt idx="159">
                  <c:v>1.325</c:v>
                </c:pt>
                <c:pt idx="160">
                  <c:v>1.3333299999999999</c:v>
                </c:pt>
                <c:pt idx="161">
                  <c:v>1.3416699999999999</c:v>
                </c:pt>
                <c:pt idx="162">
                  <c:v>1.35</c:v>
                </c:pt>
                <c:pt idx="163">
                  <c:v>1.35833</c:v>
                </c:pt>
                <c:pt idx="164">
                  <c:v>1.3666700000000001</c:v>
                </c:pt>
                <c:pt idx="165">
                  <c:v>1.375</c:v>
                </c:pt>
                <c:pt idx="166">
                  <c:v>1.3833299999999999</c:v>
                </c:pt>
                <c:pt idx="167">
                  <c:v>1.39167</c:v>
                </c:pt>
                <c:pt idx="168">
                  <c:v>1.4</c:v>
                </c:pt>
                <c:pt idx="169">
                  <c:v>1.4083300000000001</c:v>
                </c:pt>
                <c:pt idx="170">
                  <c:v>1.4166700000000001</c:v>
                </c:pt>
                <c:pt idx="171">
                  <c:v>1.425</c:v>
                </c:pt>
                <c:pt idx="172">
                  <c:v>1.43333</c:v>
                </c:pt>
                <c:pt idx="173">
                  <c:v>1.44167</c:v>
                </c:pt>
                <c:pt idx="174">
                  <c:v>1.45</c:v>
                </c:pt>
                <c:pt idx="175">
                  <c:v>1.4583299999999999</c:v>
                </c:pt>
                <c:pt idx="176">
                  <c:v>1.4666699999999999</c:v>
                </c:pt>
                <c:pt idx="177">
                  <c:v>1.4750000000000001</c:v>
                </c:pt>
                <c:pt idx="178">
                  <c:v>1.48333</c:v>
                </c:pt>
                <c:pt idx="179">
                  <c:v>1.4916700000000001</c:v>
                </c:pt>
                <c:pt idx="180">
                  <c:v>1.5</c:v>
                </c:pt>
                <c:pt idx="181">
                  <c:v>1.5083299999999999</c:v>
                </c:pt>
                <c:pt idx="182">
                  <c:v>1.51667</c:v>
                </c:pt>
                <c:pt idx="183">
                  <c:v>1.5249999999999999</c:v>
                </c:pt>
                <c:pt idx="184">
                  <c:v>1.5333300000000001</c:v>
                </c:pt>
                <c:pt idx="185">
                  <c:v>1.5416700000000001</c:v>
                </c:pt>
                <c:pt idx="186">
                  <c:v>1.55</c:v>
                </c:pt>
                <c:pt idx="187">
                  <c:v>1.55833</c:v>
                </c:pt>
                <c:pt idx="188">
                  <c:v>1.56667</c:v>
                </c:pt>
                <c:pt idx="189">
                  <c:v>1.575</c:v>
                </c:pt>
                <c:pt idx="190">
                  <c:v>1.5833299999999999</c:v>
                </c:pt>
                <c:pt idx="191">
                  <c:v>1.5916699999999999</c:v>
                </c:pt>
                <c:pt idx="192">
                  <c:v>1.6</c:v>
                </c:pt>
                <c:pt idx="193">
                  <c:v>1.60833</c:v>
                </c:pt>
                <c:pt idx="194">
                  <c:v>1.6166700000000001</c:v>
                </c:pt>
                <c:pt idx="195">
                  <c:v>1.625</c:v>
                </c:pt>
                <c:pt idx="196">
                  <c:v>1.6333299999999999</c:v>
                </c:pt>
                <c:pt idx="197">
                  <c:v>1.64167</c:v>
                </c:pt>
                <c:pt idx="198">
                  <c:v>1.65</c:v>
                </c:pt>
                <c:pt idx="199">
                  <c:v>1.6583300000000001</c:v>
                </c:pt>
                <c:pt idx="200">
                  <c:v>1.6666700000000001</c:v>
                </c:pt>
                <c:pt idx="201">
                  <c:v>1.675</c:v>
                </c:pt>
                <c:pt idx="202">
                  <c:v>1.68333</c:v>
                </c:pt>
                <c:pt idx="203">
                  <c:v>1.69167</c:v>
                </c:pt>
                <c:pt idx="204">
                  <c:v>1.7</c:v>
                </c:pt>
                <c:pt idx="205">
                  <c:v>1.7083299999999999</c:v>
                </c:pt>
                <c:pt idx="206">
                  <c:v>1.7166699999999999</c:v>
                </c:pt>
                <c:pt idx="207">
                  <c:v>1.7250000000000001</c:v>
                </c:pt>
                <c:pt idx="208">
                  <c:v>1.73333</c:v>
                </c:pt>
                <c:pt idx="209">
                  <c:v>1.7416700000000001</c:v>
                </c:pt>
                <c:pt idx="210">
                  <c:v>1.75</c:v>
                </c:pt>
                <c:pt idx="211">
                  <c:v>1.7583299999999999</c:v>
                </c:pt>
                <c:pt idx="212">
                  <c:v>1.76667</c:v>
                </c:pt>
                <c:pt idx="213">
                  <c:v>1.7749999999999999</c:v>
                </c:pt>
                <c:pt idx="214">
                  <c:v>1.7833300000000001</c:v>
                </c:pt>
                <c:pt idx="215">
                  <c:v>1.7916700000000001</c:v>
                </c:pt>
                <c:pt idx="216">
                  <c:v>1.8</c:v>
                </c:pt>
                <c:pt idx="217">
                  <c:v>1.80833</c:v>
                </c:pt>
                <c:pt idx="218">
                  <c:v>1.81667</c:v>
                </c:pt>
                <c:pt idx="219">
                  <c:v>1.825</c:v>
                </c:pt>
                <c:pt idx="220">
                  <c:v>1.8333299999999999</c:v>
                </c:pt>
                <c:pt idx="221">
                  <c:v>1.8416699999999999</c:v>
                </c:pt>
                <c:pt idx="222">
                  <c:v>1.85</c:v>
                </c:pt>
                <c:pt idx="223">
                  <c:v>1.85833</c:v>
                </c:pt>
                <c:pt idx="224">
                  <c:v>1.8666700000000001</c:v>
                </c:pt>
                <c:pt idx="225">
                  <c:v>1.875</c:v>
                </c:pt>
                <c:pt idx="226">
                  <c:v>1.8833299999999999</c:v>
                </c:pt>
                <c:pt idx="227">
                  <c:v>1.89167</c:v>
                </c:pt>
                <c:pt idx="228">
                  <c:v>1.9</c:v>
                </c:pt>
                <c:pt idx="229">
                  <c:v>1.9083300000000001</c:v>
                </c:pt>
                <c:pt idx="230">
                  <c:v>1.9166700000000001</c:v>
                </c:pt>
                <c:pt idx="231">
                  <c:v>1.925</c:v>
                </c:pt>
                <c:pt idx="232">
                  <c:v>1.93333</c:v>
                </c:pt>
                <c:pt idx="233">
                  <c:v>1.94167</c:v>
                </c:pt>
                <c:pt idx="234">
                  <c:v>1.95</c:v>
                </c:pt>
                <c:pt idx="235">
                  <c:v>1.9583299999999999</c:v>
                </c:pt>
                <c:pt idx="236">
                  <c:v>1.9666699999999999</c:v>
                </c:pt>
                <c:pt idx="237">
                  <c:v>1.9750000000000001</c:v>
                </c:pt>
                <c:pt idx="238">
                  <c:v>1.98333</c:v>
                </c:pt>
                <c:pt idx="239">
                  <c:v>1.9916700000000001</c:v>
                </c:pt>
                <c:pt idx="240">
                  <c:v>2</c:v>
                </c:pt>
                <c:pt idx="241">
                  <c:v>2.0083299999999999</c:v>
                </c:pt>
                <c:pt idx="242">
                  <c:v>2.01667</c:v>
                </c:pt>
                <c:pt idx="243">
                  <c:v>2.0249999999999999</c:v>
                </c:pt>
                <c:pt idx="244">
                  <c:v>2.0333299999999999</c:v>
                </c:pt>
                <c:pt idx="245">
                  <c:v>2.0416699999999999</c:v>
                </c:pt>
                <c:pt idx="246">
                  <c:v>2.0499999999999998</c:v>
                </c:pt>
                <c:pt idx="247">
                  <c:v>2.0583300000000002</c:v>
                </c:pt>
                <c:pt idx="248">
                  <c:v>2.0666699999999998</c:v>
                </c:pt>
                <c:pt idx="249">
                  <c:v>2.0750000000000002</c:v>
                </c:pt>
                <c:pt idx="250">
                  <c:v>2.0833300000000001</c:v>
                </c:pt>
                <c:pt idx="251">
                  <c:v>2.0916700000000001</c:v>
                </c:pt>
                <c:pt idx="252">
                  <c:v>2.1</c:v>
                </c:pt>
                <c:pt idx="253">
                  <c:v>2.10833</c:v>
                </c:pt>
                <c:pt idx="254">
                  <c:v>2.1166700000000001</c:v>
                </c:pt>
                <c:pt idx="255">
                  <c:v>2.125</c:v>
                </c:pt>
                <c:pt idx="256">
                  <c:v>2.1333299999999999</c:v>
                </c:pt>
                <c:pt idx="257">
                  <c:v>2.14167</c:v>
                </c:pt>
                <c:pt idx="258">
                  <c:v>2.15</c:v>
                </c:pt>
                <c:pt idx="259">
                  <c:v>2.1583299999999999</c:v>
                </c:pt>
                <c:pt idx="260">
                  <c:v>2.1666699999999999</c:v>
                </c:pt>
                <c:pt idx="261">
                  <c:v>2.1749999999999998</c:v>
                </c:pt>
                <c:pt idx="262">
                  <c:v>2.1833300000000002</c:v>
                </c:pt>
                <c:pt idx="263">
                  <c:v>2.1916699999999998</c:v>
                </c:pt>
                <c:pt idx="264">
                  <c:v>2.2000000000000002</c:v>
                </c:pt>
                <c:pt idx="265">
                  <c:v>2.2083300000000001</c:v>
                </c:pt>
                <c:pt idx="266">
                  <c:v>2.2166700000000001</c:v>
                </c:pt>
                <c:pt idx="267">
                  <c:v>2.2250000000000001</c:v>
                </c:pt>
                <c:pt idx="268">
                  <c:v>2.23333</c:v>
                </c:pt>
                <c:pt idx="269">
                  <c:v>2.2416700000000001</c:v>
                </c:pt>
                <c:pt idx="270">
                  <c:v>2.25</c:v>
                </c:pt>
                <c:pt idx="271">
                  <c:v>2.2583299999999999</c:v>
                </c:pt>
                <c:pt idx="272">
                  <c:v>2.26667</c:v>
                </c:pt>
                <c:pt idx="273">
                  <c:v>2.2749999999999999</c:v>
                </c:pt>
                <c:pt idx="274">
                  <c:v>2.2833299999999999</c:v>
                </c:pt>
                <c:pt idx="275">
                  <c:v>2.2916699999999999</c:v>
                </c:pt>
                <c:pt idx="276">
                  <c:v>2.2999999999999998</c:v>
                </c:pt>
                <c:pt idx="277">
                  <c:v>2.3083300000000002</c:v>
                </c:pt>
                <c:pt idx="278">
                  <c:v>2.3166699999999998</c:v>
                </c:pt>
                <c:pt idx="279">
                  <c:v>2.3250000000000002</c:v>
                </c:pt>
                <c:pt idx="280">
                  <c:v>2.3333300000000001</c:v>
                </c:pt>
                <c:pt idx="281">
                  <c:v>2.3416700000000001</c:v>
                </c:pt>
                <c:pt idx="282">
                  <c:v>2.35</c:v>
                </c:pt>
                <c:pt idx="283">
                  <c:v>2.35833</c:v>
                </c:pt>
                <c:pt idx="284">
                  <c:v>2.3666700000000001</c:v>
                </c:pt>
                <c:pt idx="285">
                  <c:v>2.375</c:v>
                </c:pt>
                <c:pt idx="286">
                  <c:v>2.3833299999999999</c:v>
                </c:pt>
                <c:pt idx="287">
                  <c:v>2.39167</c:v>
                </c:pt>
                <c:pt idx="288">
                  <c:v>2.4</c:v>
                </c:pt>
                <c:pt idx="289">
                  <c:v>2.4083299999999999</c:v>
                </c:pt>
                <c:pt idx="290">
                  <c:v>2.4166699999999999</c:v>
                </c:pt>
                <c:pt idx="291">
                  <c:v>2.4249999999999998</c:v>
                </c:pt>
                <c:pt idx="292">
                  <c:v>2.4333300000000002</c:v>
                </c:pt>
                <c:pt idx="293">
                  <c:v>2.4416699999999998</c:v>
                </c:pt>
                <c:pt idx="294">
                  <c:v>2.4500000000000002</c:v>
                </c:pt>
                <c:pt idx="295">
                  <c:v>2.4583300000000001</c:v>
                </c:pt>
                <c:pt idx="296">
                  <c:v>2.4666700000000001</c:v>
                </c:pt>
                <c:pt idx="297">
                  <c:v>2.4750000000000001</c:v>
                </c:pt>
                <c:pt idx="298">
                  <c:v>2.48333</c:v>
                </c:pt>
                <c:pt idx="299">
                  <c:v>2.4916700000000001</c:v>
                </c:pt>
                <c:pt idx="300">
                  <c:v>2.5</c:v>
                </c:pt>
                <c:pt idx="301">
                  <c:v>2.5083299999999999</c:v>
                </c:pt>
                <c:pt idx="302">
                  <c:v>2.51667</c:v>
                </c:pt>
                <c:pt idx="303">
                  <c:v>2.5249999999999999</c:v>
                </c:pt>
                <c:pt idx="304">
                  <c:v>2.5333299999999999</c:v>
                </c:pt>
                <c:pt idx="305">
                  <c:v>2.5416699999999999</c:v>
                </c:pt>
                <c:pt idx="306">
                  <c:v>2.5499999999999998</c:v>
                </c:pt>
                <c:pt idx="307">
                  <c:v>2.5583300000000002</c:v>
                </c:pt>
                <c:pt idx="308">
                  <c:v>2.5666699999999998</c:v>
                </c:pt>
                <c:pt idx="309">
                  <c:v>2.5750000000000002</c:v>
                </c:pt>
                <c:pt idx="310">
                  <c:v>2.5833300000000001</c:v>
                </c:pt>
                <c:pt idx="311">
                  <c:v>2.5916700000000001</c:v>
                </c:pt>
                <c:pt idx="312">
                  <c:v>2.6</c:v>
                </c:pt>
                <c:pt idx="313">
                  <c:v>2.60833</c:v>
                </c:pt>
                <c:pt idx="314">
                  <c:v>2.6166700000000001</c:v>
                </c:pt>
                <c:pt idx="315">
                  <c:v>2.625</c:v>
                </c:pt>
                <c:pt idx="316">
                  <c:v>2.6333299999999999</c:v>
                </c:pt>
                <c:pt idx="317">
                  <c:v>2.64167</c:v>
                </c:pt>
                <c:pt idx="318">
                  <c:v>2.65</c:v>
                </c:pt>
                <c:pt idx="319">
                  <c:v>2.6583299999999999</c:v>
                </c:pt>
                <c:pt idx="320">
                  <c:v>2.6666699999999999</c:v>
                </c:pt>
                <c:pt idx="321">
                  <c:v>2.6749999999999998</c:v>
                </c:pt>
                <c:pt idx="322">
                  <c:v>2.6833300000000002</c:v>
                </c:pt>
                <c:pt idx="323">
                  <c:v>2.6916699999999998</c:v>
                </c:pt>
                <c:pt idx="324">
                  <c:v>2.7</c:v>
                </c:pt>
                <c:pt idx="325">
                  <c:v>2.7083300000000001</c:v>
                </c:pt>
                <c:pt idx="326">
                  <c:v>2.7166700000000001</c:v>
                </c:pt>
                <c:pt idx="327">
                  <c:v>2.7250000000000001</c:v>
                </c:pt>
                <c:pt idx="328">
                  <c:v>2.73333</c:v>
                </c:pt>
                <c:pt idx="329">
                  <c:v>2.7416700000000001</c:v>
                </c:pt>
                <c:pt idx="330">
                  <c:v>2.75</c:v>
                </c:pt>
                <c:pt idx="331">
                  <c:v>2.7583299999999999</c:v>
                </c:pt>
                <c:pt idx="332">
                  <c:v>2.76667</c:v>
                </c:pt>
                <c:pt idx="333">
                  <c:v>2.7749999999999999</c:v>
                </c:pt>
                <c:pt idx="334">
                  <c:v>2.7833299999999999</c:v>
                </c:pt>
                <c:pt idx="335">
                  <c:v>2.7916699999999999</c:v>
                </c:pt>
                <c:pt idx="336">
                  <c:v>2.8</c:v>
                </c:pt>
                <c:pt idx="337">
                  <c:v>2.8083300000000002</c:v>
                </c:pt>
                <c:pt idx="338">
                  <c:v>2.8166699999999998</c:v>
                </c:pt>
                <c:pt idx="339">
                  <c:v>2.8250000000000002</c:v>
                </c:pt>
                <c:pt idx="340">
                  <c:v>2.8333300000000001</c:v>
                </c:pt>
                <c:pt idx="341">
                  <c:v>2.8416700000000001</c:v>
                </c:pt>
                <c:pt idx="342">
                  <c:v>2.85</c:v>
                </c:pt>
                <c:pt idx="343">
                  <c:v>2.85833</c:v>
                </c:pt>
                <c:pt idx="344">
                  <c:v>2.8666700000000001</c:v>
                </c:pt>
                <c:pt idx="345">
                  <c:v>2.875</c:v>
                </c:pt>
                <c:pt idx="346">
                  <c:v>2.8833299999999999</c:v>
                </c:pt>
                <c:pt idx="347">
                  <c:v>2.89167</c:v>
                </c:pt>
                <c:pt idx="348">
                  <c:v>2.9</c:v>
                </c:pt>
                <c:pt idx="349">
                  <c:v>2.9083299999999999</c:v>
                </c:pt>
                <c:pt idx="350">
                  <c:v>2.9166699999999999</c:v>
                </c:pt>
                <c:pt idx="351">
                  <c:v>2.9249999999999998</c:v>
                </c:pt>
                <c:pt idx="352">
                  <c:v>2.9333300000000002</c:v>
                </c:pt>
                <c:pt idx="353">
                  <c:v>2.9416699999999998</c:v>
                </c:pt>
                <c:pt idx="354">
                  <c:v>2.95</c:v>
                </c:pt>
                <c:pt idx="355">
                  <c:v>2.9583300000000001</c:v>
                </c:pt>
                <c:pt idx="356">
                  <c:v>2.9666700000000001</c:v>
                </c:pt>
                <c:pt idx="357">
                  <c:v>2.9750000000000001</c:v>
                </c:pt>
                <c:pt idx="358">
                  <c:v>2.98333</c:v>
                </c:pt>
                <c:pt idx="359">
                  <c:v>2.9916700000000001</c:v>
                </c:pt>
                <c:pt idx="360">
                  <c:v>3</c:v>
                </c:pt>
                <c:pt idx="361">
                  <c:v>3.0083299999999999</c:v>
                </c:pt>
                <c:pt idx="362">
                  <c:v>3.01667</c:v>
                </c:pt>
                <c:pt idx="363">
                  <c:v>3.0249999999999999</c:v>
                </c:pt>
                <c:pt idx="364">
                  <c:v>3.0333299999999999</c:v>
                </c:pt>
                <c:pt idx="365">
                  <c:v>3.0416699999999999</c:v>
                </c:pt>
                <c:pt idx="366">
                  <c:v>3.05</c:v>
                </c:pt>
                <c:pt idx="367">
                  <c:v>3.0583300000000002</c:v>
                </c:pt>
                <c:pt idx="368">
                  <c:v>3.0666699999999998</c:v>
                </c:pt>
                <c:pt idx="369">
                  <c:v>3.0750000000000002</c:v>
                </c:pt>
                <c:pt idx="370">
                  <c:v>3.0833300000000001</c:v>
                </c:pt>
                <c:pt idx="371">
                  <c:v>3.0916700000000001</c:v>
                </c:pt>
                <c:pt idx="372">
                  <c:v>3.1</c:v>
                </c:pt>
                <c:pt idx="373">
                  <c:v>3.10833</c:v>
                </c:pt>
                <c:pt idx="374">
                  <c:v>3.1166700000000001</c:v>
                </c:pt>
                <c:pt idx="375">
                  <c:v>3.125</c:v>
                </c:pt>
                <c:pt idx="376">
                  <c:v>3.1333299999999999</c:v>
                </c:pt>
                <c:pt idx="377">
                  <c:v>3.14167</c:v>
                </c:pt>
                <c:pt idx="378">
                  <c:v>3.15</c:v>
                </c:pt>
                <c:pt idx="379">
                  <c:v>3.1583299999999999</c:v>
                </c:pt>
                <c:pt idx="380">
                  <c:v>3.1666699999999999</c:v>
                </c:pt>
                <c:pt idx="381">
                  <c:v>3.1749999999999998</c:v>
                </c:pt>
                <c:pt idx="382">
                  <c:v>3.1833300000000002</c:v>
                </c:pt>
                <c:pt idx="383">
                  <c:v>3.1916699999999998</c:v>
                </c:pt>
                <c:pt idx="384">
                  <c:v>3.2</c:v>
                </c:pt>
                <c:pt idx="385">
                  <c:v>3.2083300000000001</c:v>
                </c:pt>
                <c:pt idx="386">
                  <c:v>3.2166700000000001</c:v>
                </c:pt>
                <c:pt idx="387">
                  <c:v>3.2250000000000001</c:v>
                </c:pt>
                <c:pt idx="388">
                  <c:v>3.23333</c:v>
                </c:pt>
                <c:pt idx="389">
                  <c:v>3.2416700000000001</c:v>
                </c:pt>
                <c:pt idx="390">
                  <c:v>3.25</c:v>
                </c:pt>
                <c:pt idx="391">
                  <c:v>3.2583299999999999</c:v>
                </c:pt>
                <c:pt idx="392">
                  <c:v>3.26667</c:v>
                </c:pt>
                <c:pt idx="393">
                  <c:v>3.2749999999999999</c:v>
                </c:pt>
                <c:pt idx="394">
                  <c:v>3.2833299999999999</c:v>
                </c:pt>
                <c:pt idx="395">
                  <c:v>3.2916699999999999</c:v>
                </c:pt>
                <c:pt idx="396">
                  <c:v>3.3</c:v>
                </c:pt>
                <c:pt idx="397">
                  <c:v>3.3083300000000002</c:v>
                </c:pt>
                <c:pt idx="398">
                  <c:v>3.3166699999999998</c:v>
                </c:pt>
                <c:pt idx="399">
                  <c:v>3.3250000000000002</c:v>
                </c:pt>
                <c:pt idx="400">
                  <c:v>3.3333300000000001</c:v>
                </c:pt>
                <c:pt idx="401">
                  <c:v>3.3416700000000001</c:v>
                </c:pt>
                <c:pt idx="402">
                  <c:v>3.35</c:v>
                </c:pt>
                <c:pt idx="403">
                  <c:v>3.35833</c:v>
                </c:pt>
                <c:pt idx="404">
                  <c:v>3.3666700000000001</c:v>
                </c:pt>
                <c:pt idx="405">
                  <c:v>3.375</c:v>
                </c:pt>
                <c:pt idx="406">
                  <c:v>3.3833299999999999</c:v>
                </c:pt>
                <c:pt idx="407">
                  <c:v>3.39167</c:v>
                </c:pt>
                <c:pt idx="408">
                  <c:v>3.4</c:v>
                </c:pt>
                <c:pt idx="409">
                  <c:v>3.4083299999999999</c:v>
                </c:pt>
                <c:pt idx="410">
                  <c:v>3.4166699999999999</c:v>
                </c:pt>
                <c:pt idx="411">
                  <c:v>3.4249999999999998</c:v>
                </c:pt>
                <c:pt idx="412">
                  <c:v>3.4333300000000002</c:v>
                </c:pt>
                <c:pt idx="413">
                  <c:v>3.4416699999999998</c:v>
                </c:pt>
                <c:pt idx="414">
                  <c:v>3.45</c:v>
                </c:pt>
                <c:pt idx="415">
                  <c:v>3.4583300000000001</c:v>
                </c:pt>
                <c:pt idx="416">
                  <c:v>3.4666700000000001</c:v>
                </c:pt>
                <c:pt idx="417">
                  <c:v>3.4750000000000001</c:v>
                </c:pt>
                <c:pt idx="418">
                  <c:v>3.48333</c:v>
                </c:pt>
                <c:pt idx="419">
                  <c:v>3.4916700000000001</c:v>
                </c:pt>
                <c:pt idx="420">
                  <c:v>3.5</c:v>
                </c:pt>
                <c:pt idx="421">
                  <c:v>3.5083299999999999</c:v>
                </c:pt>
                <c:pt idx="422">
                  <c:v>3.51667</c:v>
                </c:pt>
                <c:pt idx="423">
                  <c:v>3.5249999999999999</c:v>
                </c:pt>
                <c:pt idx="424">
                  <c:v>3.5333299999999999</c:v>
                </c:pt>
                <c:pt idx="425">
                  <c:v>3.5416699999999999</c:v>
                </c:pt>
                <c:pt idx="426">
                  <c:v>3.55</c:v>
                </c:pt>
                <c:pt idx="427">
                  <c:v>3.5583300000000002</c:v>
                </c:pt>
                <c:pt idx="428">
                  <c:v>3.5666699999999998</c:v>
                </c:pt>
                <c:pt idx="429">
                  <c:v>3.5750000000000002</c:v>
                </c:pt>
                <c:pt idx="430">
                  <c:v>3.5833300000000001</c:v>
                </c:pt>
                <c:pt idx="431">
                  <c:v>3.5916700000000001</c:v>
                </c:pt>
                <c:pt idx="432">
                  <c:v>3.6</c:v>
                </c:pt>
                <c:pt idx="433">
                  <c:v>3.60833</c:v>
                </c:pt>
                <c:pt idx="434">
                  <c:v>3.6166700000000001</c:v>
                </c:pt>
                <c:pt idx="435">
                  <c:v>3.625</c:v>
                </c:pt>
                <c:pt idx="436">
                  <c:v>3.6333299999999999</c:v>
                </c:pt>
                <c:pt idx="437">
                  <c:v>3.64167</c:v>
                </c:pt>
                <c:pt idx="438">
                  <c:v>3.65</c:v>
                </c:pt>
                <c:pt idx="439">
                  <c:v>3.6583299999999999</c:v>
                </c:pt>
                <c:pt idx="440">
                  <c:v>3.6666699999999999</c:v>
                </c:pt>
                <c:pt idx="441">
                  <c:v>3.6749999999999998</c:v>
                </c:pt>
                <c:pt idx="442">
                  <c:v>3.6833300000000002</c:v>
                </c:pt>
                <c:pt idx="443">
                  <c:v>3.6916699999999998</c:v>
                </c:pt>
                <c:pt idx="444">
                  <c:v>3.7</c:v>
                </c:pt>
                <c:pt idx="445">
                  <c:v>3.7083300000000001</c:v>
                </c:pt>
                <c:pt idx="446">
                  <c:v>3.7166700000000001</c:v>
                </c:pt>
                <c:pt idx="447">
                  <c:v>3.7250000000000001</c:v>
                </c:pt>
                <c:pt idx="448">
                  <c:v>3.73333</c:v>
                </c:pt>
                <c:pt idx="449">
                  <c:v>3.7416700000000001</c:v>
                </c:pt>
                <c:pt idx="450">
                  <c:v>3.75</c:v>
                </c:pt>
                <c:pt idx="451">
                  <c:v>3.7583299999999999</c:v>
                </c:pt>
                <c:pt idx="452">
                  <c:v>3.76667</c:v>
                </c:pt>
                <c:pt idx="453">
                  <c:v>3.7749999999999999</c:v>
                </c:pt>
                <c:pt idx="454">
                  <c:v>3.7833299999999999</c:v>
                </c:pt>
                <c:pt idx="455">
                  <c:v>3.7916699999999999</c:v>
                </c:pt>
                <c:pt idx="456">
                  <c:v>3.8</c:v>
                </c:pt>
                <c:pt idx="457">
                  <c:v>3.8083300000000002</c:v>
                </c:pt>
                <c:pt idx="458">
                  <c:v>3.8166699999999998</c:v>
                </c:pt>
                <c:pt idx="459">
                  <c:v>3.8250000000000002</c:v>
                </c:pt>
                <c:pt idx="460">
                  <c:v>3.8333300000000001</c:v>
                </c:pt>
                <c:pt idx="461">
                  <c:v>3.8416700000000001</c:v>
                </c:pt>
                <c:pt idx="462">
                  <c:v>3.85</c:v>
                </c:pt>
                <c:pt idx="463">
                  <c:v>3.85833</c:v>
                </c:pt>
                <c:pt idx="464">
                  <c:v>3.8666700000000001</c:v>
                </c:pt>
                <c:pt idx="465">
                  <c:v>3.875</c:v>
                </c:pt>
                <c:pt idx="466">
                  <c:v>3.8833299999999999</c:v>
                </c:pt>
                <c:pt idx="467">
                  <c:v>3.89167</c:v>
                </c:pt>
                <c:pt idx="468">
                  <c:v>3.9</c:v>
                </c:pt>
                <c:pt idx="469">
                  <c:v>3.9083299999999999</c:v>
                </c:pt>
                <c:pt idx="470">
                  <c:v>3.9166699999999999</c:v>
                </c:pt>
                <c:pt idx="471">
                  <c:v>3.9249999999999998</c:v>
                </c:pt>
                <c:pt idx="472">
                  <c:v>3.9333300000000002</c:v>
                </c:pt>
                <c:pt idx="473">
                  <c:v>3.9416699999999998</c:v>
                </c:pt>
                <c:pt idx="474">
                  <c:v>3.95</c:v>
                </c:pt>
                <c:pt idx="475">
                  <c:v>3.9583300000000001</c:v>
                </c:pt>
                <c:pt idx="476">
                  <c:v>3.9666700000000001</c:v>
                </c:pt>
                <c:pt idx="477">
                  <c:v>3.9750000000000001</c:v>
                </c:pt>
                <c:pt idx="478">
                  <c:v>3.98333</c:v>
                </c:pt>
                <c:pt idx="479">
                  <c:v>3.9916700000000001</c:v>
                </c:pt>
                <c:pt idx="480">
                  <c:v>4</c:v>
                </c:pt>
                <c:pt idx="481">
                  <c:v>4.0083299999999999</c:v>
                </c:pt>
                <c:pt idx="482">
                  <c:v>4.0166700000000004</c:v>
                </c:pt>
                <c:pt idx="483">
                  <c:v>4.0250000000000004</c:v>
                </c:pt>
                <c:pt idx="484">
                  <c:v>4.0333300000000003</c:v>
                </c:pt>
                <c:pt idx="485">
                  <c:v>4.0416699999999999</c:v>
                </c:pt>
                <c:pt idx="486">
                  <c:v>4.05</c:v>
                </c:pt>
                <c:pt idx="487">
                  <c:v>4.0583299999999998</c:v>
                </c:pt>
                <c:pt idx="488">
                  <c:v>4.0666700000000002</c:v>
                </c:pt>
                <c:pt idx="489">
                  <c:v>4.0750000000000002</c:v>
                </c:pt>
                <c:pt idx="490">
                  <c:v>4.0833300000000001</c:v>
                </c:pt>
                <c:pt idx="491">
                  <c:v>4.0916699999999997</c:v>
                </c:pt>
                <c:pt idx="492">
                  <c:v>4.0999999999999996</c:v>
                </c:pt>
                <c:pt idx="493">
                  <c:v>4.1083299999999996</c:v>
                </c:pt>
                <c:pt idx="494">
                  <c:v>4.1166700000000001</c:v>
                </c:pt>
                <c:pt idx="495">
                  <c:v>4.125</c:v>
                </c:pt>
                <c:pt idx="496">
                  <c:v>4.1333299999999999</c:v>
                </c:pt>
                <c:pt idx="497">
                  <c:v>4.1416700000000004</c:v>
                </c:pt>
                <c:pt idx="498">
                  <c:v>4.1500000000000004</c:v>
                </c:pt>
                <c:pt idx="499">
                  <c:v>4.1583300000000003</c:v>
                </c:pt>
                <c:pt idx="500">
                  <c:v>4.1666699999999999</c:v>
                </c:pt>
                <c:pt idx="501">
                  <c:v>4.1749999999999998</c:v>
                </c:pt>
                <c:pt idx="502">
                  <c:v>4.1833299999999998</c:v>
                </c:pt>
                <c:pt idx="503">
                  <c:v>4.1916700000000002</c:v>
                </c:pt>
                <c:pt idx="504">
                  <c:v>4.2</c:v>
                </c:pt>
                <c:pt idx="505">
                  <c:v>4.2083300000000001</c:v>
                </c:pt>
                <c:pt idx="506">
                  <c:v>4.2166699999999997</c:v>
                </c:pt>
                <c:pt idx="507">
                  <c:v>4.2249999999999996</c:v>
                </c:pt>
                <c:pt idx="508">
                  <c:v>4.2333299999999996</c:v>
                </c:pt>
                <c:pt idx="509">
                  <c:v>4.2416700000000001</c:v>
                </c:pt>
                <c:pt idx="510">
                  <c:v>4.25</c:v>
                </c:pt>
                <c:pt idx="511">
                  <c:v>4.2583299999999999</c:v>
                </c:pt>
                <c:pt idx="512">
                  <c:v>4.2666700000000004</c:v>
                </c:pt>
                <c:pt idx="513">
                  <c:v>4.2750000000000004</c:v>
                </c:pt>
                <c:pt idx="514">
                  <c:v>4.2833300000000003</c:v>
                </c:pt>
                <c:pt idx="515">
                  <c:v>4.2916699999999999</c:v>
                </c:pt>
                <c:pt idx="516">
                  <c:v>4.3</c:v>
                </c:pt>
                <c:pt idx="517">
                  <c:v>4.3083299999999998</c:v>
                </c:pt>
                <c:pt idx="518">
                  <c:v>4.3166700000000002</c:v>
                </c:pt>
                <c:pt idx="519">
                  <c:v>4.3250000000000002</c:v>
                </c:pt>
                <c:pt idx="520">
                  <c:v>4.3333300000000001</c:v>
                </c:pt>
                <c:pt idx="521">
                  <c:v>4.3416699999999997</c:v>
                </c:pt>
                <c:pt idx="522">
                  <c:v>4.3499999999999996</c:v>
                </c:pt>
                <c:pt idx="523">
                  <c:v>4.3583299999999996</c:v>
                </c:pt>
                <c:pt idx="524">
                  <c:v>4.3666700000000001</c:v>
                </c:pt>
                <c:pt idx="525">
                  <c:v>4.375</c:v>
                </c:pt>
                <c:pt idx="526">
                  <c:v>4.3833299999999999</c:v>
                </c:pt>
                <c:pt idx="527">
                  <c:v>4.3916700000000004</c:v>
                </c:pt>
                <c:pt idx="528">
                  <c:v>4.4000000000000004</c:v>
                </c:pt>
                <c:pt idx="529">
                  <c:v>4.4083300000000003</c:v>
                </c:pt>
                <c:pt idx="530">
                  <c:v>4.4166699999999999</c:v>
                </c:pt>
                <c:pt idx="531">
                  <c:v>4.4249999999999998</c:v>
                </c:pt>
                <c:pt idx="532">
                  <c:v>4.4333299999999998</c:v>
                </c:pt>
                <c:pt idx="533">
                  <c:v>4.4416700000000002</c:v>
                </c:pt>
                <c:pt idx="534">
                  <c:v>4.45</c:v>
                </c:pt>
                <c:pt idx="535">
                  <c:v>4.4583300000000001</c:v>
                </c:pt>
                <c:pt idx="536">
                  <c:v>4.4666699999999997</c:v>
                </c:pt>
                <c:pt idx="537">
                  <c:v>4.4749999999999996</c:v>
                </c:pt>
                <c:pt idx="538">
                  <c:v>4.4833299999999996</c:v>
                </c:pt>
                <c:pt idx="539">
                  <c:v>4.4916700000000001</c:v>
                </c:pt>
                <c:pt idx="540">
                  <c:v>4.5</c:v>
                </c:pt>
                <c:pt idx="541">
                  <c:v>4.5083299999999999</c:v>
                </c:pt>
                <c:pt idx="542">
                  <c:v>4.5166700000000004</c:v>
                </c:pt>
                <c:pt idx="543">
                  <c:v>4.5250000000000004</c:v>
                </c:pt>
                <c:pt idx="544">
                  <c:v>4.5333300000000003</c:v>
                </c:pt>
                <c:pt idx="545">
                  <c:v>4.5416699999999999</c:v>
                </c:pt>
                <c:pt idx="546">
                  <c:v>4.55</c:v>
                </c:pt>
                <c:pt idx="547">
                  <c:v>4.5583299999999998</c:v>
                </c:pt>
                <c:pt idx="548">
                  <c:v>4.5666700000000002</c:v>
                </c:pt>
                <c:pt idx="549">
                  <c:v>4.5750000000000002</c:v>
                </c:pt>
                <c:pt idx="550">
                  <c:v>4.5833300000000001</c:v>
                </c:pt>
                <c:pt idx="551">
                  <c:v>4.5916699999999997</c:v>
                </c:pt>
                <c:pt idx="552">
                  <c:v>4.5999999999999996</c:v>
                </c:pt>
                <c:pt idx="553">
                  <c:v>4.6083299999999996</c:v>
                </c:pt>
                <c:pt idx="554">
                  <c:v>4.6166700000000001</c:v>
                </c:pt>
                <c:pt idx="555">
                  <c:v>4.625</c:v>
                </c:pt>
                <c:pt idx="556">
                  <c:v>4.6333299999999999</c:v>
                </c:pt>
                <c:pt idx="557">
                  <c:v>4.6416700000000004</c:v>
                </c:pt>
                <c:pt idx="558">
                  <c:v>4.6500000000000004</c:v>
                </c:pt>
                <c:pt idx="559">
                  <c:v>4.6583300000000003</c:v>
                </c:pt>
                <c:pt idx="560">
                  <c:v>4.6666699999999999</c:v>
                </c:pt>
                <c:pt idx="561">
                  <c:v>4.6749999999999998</c:v>
                </c:pt>
                <c:pt idx="562">
                  <c:v>4.6833299999999998</c:v>
                </c:pt>
                <c:pt idx="563">
                  <c:v>4.6916700000000002</c:v>
                </c:pt>
                <c:pt idx="564">
                  <c:v>4.7</c:v>
                </c:pt>
                <c:pt idx="565">
                  <c:v>4.7083300000000001</c:v>
                </c:pt>
                <c:pt idx="566">
                  <c:v>4.7166699999999997</c:v>
                </c:pt>
                <c:pt idx="567">
                  <c:v>4.7249999999999996</c:v>
                </c:pt>
                <c:pt idx="568">
                  <c:v>4.7333299999999996</c:v>
                </c:pt>
                <c:pt idx="569">
                  <c:v>4.7416700000000001</c:v>
                </c:pt>
                <c:pt idx="570">
                  <c:v>4.75</c:v>
                </c:pt>
                <c:pt idx="571">
                  <c:v>4.7583299999999999</c:v>
                </c:pt>
                <c:pt idx="572">
                  <c:v>4.7666700000000004</c:v>
                </c:pt>
                <c:pt idx="573">
                  <c:v>4.7750000000000004</c:v>
                </c:pt>
                <c:pt idx="574">
                  <c:v>4.7833300000000003</c:v>
                </c:pt>
                <c:pt idx="575">
                  <c:v>4.7916699999999999</c:v>
                </c:pt>
                <c:pt idx="576">
                  <c:v>4.8</c:v>
                </c:pt>
                <c:pt idx="577">
                  <c:v>4.8083299999999998</c:v>
                </c:pt>
                <c:pt idx="578">
                  <c:v>4.8166700000000002</c:v>
                </c:pt>
                <c:pt idx="579">
                  <c:v>4.8250000000000002</c:v>
                </c:pt>
                <c:pt idx="580">
                  <c:v>4.8333300000000001</c:v>
                </c:pt>
                <c:pt idx="581">
                  <c:v>4.8416699999999997</c:v>
                </c:pt>
                <c:pt idx="582">
                  <c:v>4.8499999999999996</c:v>
                </c:pt>
                <c:pt idx="583">
                  <c:v>4.8583299999999996</c:v>
                </c:pt>
                <c:pt idx="584">
                  <c:v>4.8666700000000001</c:v>
                </c:pt>
                <c:pt idx="585">
                  <c:v>4.875</c:v>
                </c:pt>
                <c:pt idx="586">
                  <c:v>4.8833299999999999</c:v>
                </c:pt>
                <c:pt idx="587">
                  <c:v>4.8916700000000004</c:v>
                </c:pt>
                <c:pt idx="588">
                  <c:v>4.9000000000000004</c:v>
                </c:pt>
                <c:pt idx="589">
                  <c:v>4.9083300000000003</c:v>
                </c:pt>
                <c:pt idx="590">
                  <c:v>4.9166699999999999</c:v>
                </c:pt>
                <c:pt idx="591">
                  <c:v>4.9249999999999998</c:v>
                </c:pt>
                <c:pt idx="592">
                  <c:v>4.9333299999999998</c:v>
                </c:pt>
                <c:pt idx="593">
                  <c:v>4.9416700000000002</c:v>
                </c:pt>
                <c:pt idx="594">
                  <c:v>4.95</c:v>
                </c:pt>
                <c:pt idx="595">
                  <c:v>4.9583300000000001</c:v>
                </c:pt>
                <c:pt idx="596">
                  <c:v>4.9666699999999997</c:v>
                </c:pt>
                <c:pt idx="597">
                  <c:v>4.9749999999999996</c:v>
                </c:pt>
                <c:pt idx="598">
                  <c:v>4.9833299999999996</c:v>
                </c:pt>
                <c:pt idx="599">
                  <c:v>4.9916700000000001</c:v>
                </c:pt>
                <c:pt idx="600">
                  <c:v>5</c:v>
                </c:pt>
                <c:pt idx="601">
                  <c:v>5.0083299999999999</c:v>
                </c:pt>
                <c:pt idx="602">
                  <c:v>5.0166700000000004</c:v>
                </c:pt>
                <c:pt idx="603">
                  <c:v>5.0250000000000004</c:v>
                </c:pt>
                <c:pt idx="604">
                  <c:v>5.0333300000000003</c:v>
                </c:pt>
                <c:pt idx="605">
                  <c:v>5.0416699999999999</c:v>
                </c:pt>
                <c:pt idx="606">
                  <c:v>5.05</c:v>
                </c:pt>
                <c:pt idx="607">
                  <c:v>5.0583299999999998</c:v>
                </c:pt>
                <c:pt idx="608">
                  <c:v>5.0666700000000002</c:v>
                </c:pt>
                <c:pt idx="609">
                  <c:v>5.0750000000000002</c:v>
                </c:pt>
                <c:pt idx="610">
                  <c:v>5.0833300000000001</c:v>
                </c:pt>
                <c:pt idx="611">
                  <c:v>5.0916699999999997</c:v>
                </c:pt>
                <c:pt idx="612">
                  <c:v>5.0999999999999996</c:v>
                </c:pt>
                <c:pt idx="613">
                  <c:v>5.1083299999999996</c:v>
                </c:pt>
                <c:pt idx="614">
                  <c:v>5.1166700000000001</c:v>
                </c:pt>
                <c:pt idx="615">
                  <c:v>5.125</c:v>
                </c:pt>
                <c:pt idx="616">
                  <c:v>5.1333299999999999</c:v>
                </c:pt>
                <c:pt idx="617">
                  <c:v>5.1416700000000004</c:v>
                </c:pt>
                <c:pt idx="618">
                  <c:v>5.15</c:v>
                </c:pt>
                <c:pt idx="619">
                  <c:v>5.1583300000000003</c:v>
                </c:pt>
                <c:pt idx="620">
                  <c:v>5.1666699999999999</c:v>
                </c:pt>
                <c:pt idx="621">
                  <c:v>5.1749999999999998</c:v>
                </c:pt>
                <c:pt idx="622">
                  <c:v>5.1833299999999998</c:v>
                </c:pt>
                <c:pt idx="623">
                  <c:v>5.1916700000000002</c:v>
                </c:pt>
                <c:pt idx="624">
                  <c:v>5.2</c:v>
                </c:pt>
                <c:pt idx="625">
                  <c:v>5.2083300000000001</c:v>
                </c:pt>
                <c:pt idx="626">
                  <c:v>5.2166699999999997</c:v>
                </c:pt>
                <c:pt idx="627">
                  <c:v>5.2249999999999996</c:v>
                </c:pt>
                <c:pt idx="628">
                  <c:v>5.2333299999999996</c:v>
                </c:pt>
                <c:pt idx="629">
                  <c:v>5.2416700000000001</c:v>
                </c:pt>
                <c:pt idx="630">
                  <c:v>5.25</c:v>
                </c:pt>
                <c:pt idx="631">
                  <c:v>5.2583299999999999</c:v>
                </c:pt>
                <c:pt idx="632">
                  <c:v>5.2666700000000004</c:v>
                </c:pt>
                <c:pt idx="633">
                  <c:v>5.2750000000000004</c:v>
                </c:pt>
                <c:pt idx="634">
                  <c:v>5.2833300000000003</c:v>
                </c:pt>
                <c:pt idx="635">
                  <c:v>5.2916699999999999</c:v>
                </c:pt>
                <c:pt idx="636">
                  <c:v>5.3</c:v>
                </c:pt>
                <c:pt idx="637">
                  <c:v>5.3083299999999998</c:v>
                </c:pt>
                <c:pt idx="638">
                  <c:v>5.3166700000000002</c:v>
                </c:pt>
                <c:pt idx="639">
                  <c:v>5.3250000000000002</c:v>
                </c:pt>
                <c:pt idx="640">
                  <c:v>5.3333300000000001</c:v>
                </c:pt>
                <c:pt idx="641">
                  <c:v>5.3416699999999997</c:v>
                </c:pt>
                <c:pt idx="642">
                  <c:v>5.35</c:v>
                </c:pt>
                <c:pt idx="643">
                  <c:v>5.3583299999999996</c:v>
                </c:pt>
                <c:pt idx="644">
                  <c:v>5.3666700000000001</c:v>
                </c:pt>
                <c:pt idx="645">
                  <c:v>5.375</c:v>
                </c:pt>
                <c:pt idx="646">
                  <c:v>5.3833299999999999</c:v>
                </c:pt>
                <c:pt idx="647">
                  <c:v>5.3916700000000004</c:v>
                </c:pt>
                <c:pt idx="648">
                  <c:v>5.4</c:v>
                </c:pt>
                <c:pt idx="649">
                  <c:v>5.4083300000000003</c:v>
                </c:pt>
                <c:pt idx="650">
                  <c:v>5.4166699999999999</c:v>
                </c:pt>
                <c:pt idx="651">
                  <c:v>5.4249999999999998</c:v>
                </c:pt>
                <c:pt idx="652">
                  <c:v>5.4333299999999998</c:v>
                </c:pt>
                <c:pt idx="653">
                  <c:v>5.4416700000000002</c:v>
                </c:pt>
                <c:pt idx="654">
                  <c:v>5.45</c:v>
                </c:pt>
                <c:pt idx="655">
                  <c:v>5.4583300000000001</c:v>
                </c:pt>
                <c:pt idx="656">
                  <c:v>5.4666699999999997</c:v>
                </c:pt>
                <c:pt idx="657">
                  <c:v>5.4749999999999996</c:v>
                </c:pt>
                <c:pt idx="658">
                  <c:v>5.4833299999999996</c:v>
                </c:pt>
                <c:pt idx="659">
                  <c:v>5.4916700000000001</c:v>
                </c:pt>
                <c:pt idx="660">
                  <c:v>5.5</c:v>
                </c:pt>
                <c:pt idx="661">
                  <c:v>5.5083299999999999</c:v>
                </c:pt>
                <c:pt idx="662">
                  <c:v>5.5166700000000004</c:v>
                </c:pt>
                <c:pt idx="663">
                  <c:v>5.5250000000000004</c:v>
                </c:pt>
                <c:pt idx="664">
                  <c:v>5.5333300000000003</c:v>
                </c:pt>
                <c:pt idx="665">
                  <c:v>5.5416699999999999</c:v>
                </c:pt>
                <c:pt idx="666">
                  <c:v>5.55</c:v>
                </c:pt>
                <c:pt idx="667">
                  <c:v>5.5583299999999998</c:v>
                </c:pt>
                <c:pt idx="668">
                  <c:v>5.5666700000000002</c:v>
                </c:pt>
                <c:pt idx="669">
                  <c:v>5.5750000000000002</c:v>
                </c:pt>
                <c:pt idx="670">
                  <c:v>5.5833300000000001</c:v>
                </c:pt>
                <c:pt idx="671">
                  <c:v>5.5916699999999997</c:v>
                </c:pt>
                <c:pt idx="672">
                  <c:v>5.6</c:v>
                </c:pt>
                <c:pt idx="673">
                  <c:v>5.6083299999999996</c:v>
                </c:pt>
                <c:pt idx="674">
                  <c:v>5.6166700000000001</c:v>
                </c:pt>
                <c:pt idx="675">
                  <c:v>5.625</c:v>
                </c:pt>
                <c:pt idx="676">
                  <c:v>5.6333299999999999</c:v>
                </c:pt>
                <c:pt idx="677">
                  <c:v>5.6416700000000004</c:v>
                </c:pt>
                <c:pt idx="678">
                  <c:v>5.65</c:v>
                </c:pt>
                <c:pt idx="679">
                  <c:v>5.6583300000000003</c:v>
                </c:pt>
                <c:pt idx="680">
                  <c:v>5.6666699999999999</c:v>
                </c:pt>
                <c:pt idx="681">
                  <c:v>5.6749999999999998</c:v>
                </c:pt>
                <c:pt idx="682">
                  <c:v>5.6833299999999998</c:v>
                </c:pt>
                <c:pt idx="683">
                  <c:v>5.6916700000000002</c:v>
                </c:pt>
                <c:pt idx="684">
                  <c:v>5.7</c:v>
                </c:pt>
                <c:pt idx="685">
                  <c:v>5.7083300000000001</c:v>
                </c:pt>
                <c:pt idx="686">
                  <c:v>5.7166699999999997</c:v>
                </c:pt>
                <c:pt idx="687">
                  <c:v>5.7249999999999996</c:v>
                </c:pt>
                <c:pt idx="688">
                  <c:v>5.7333299999999996</c:v>
                </c:pt>
                <c:pt idx="689">
                  <c:v>5.7416700000000001</c:v>
                </c:pt>
                <c:pt idx="690">
                  <c:v>5.75</c:v>
                </c:pt>
                <c:pt idx="691">
                  <c:v>5.7583299999999999</c:v>
                </c:pt>
                <c:pt idx="692">
                  <c:v>5.7666700000000004</c:v>
                </c:pt>
                <c:pt idx="693">
                  <c:v>5.7750000000000004</c:v>
                </c:pt>
                <c:pt idx="694">
                  <c:v>5.7833300000000003</c:v>
                </c:pt>
                <c:pt idx="695">
                  <c:v>5.7916699999999999</c:v>
                </c:pt>
                <c:pt idx="696">
                  <c:v>5.8</c:v>
                </c:pt>
                <c:pt idx="697">
                  <c:v>5.8083299999999998</c:v>
                </c:pt>
                <c:pt idx="698">
                  <c:v>5.8166700000000002</c:v>
                </c:pt>
                <c:pt idx="699">
                  <c:v>5.8250000000000002</c:v>
                </c:pt>
                <c:pt idx="700">
                  <c:v>5.8333300000000001</c:v>
                </c:pt>
                <c:pt idx="701">
                  <c:v>5.8416699999999997</c:v>
                </c:pt>
                <c:pt idx="702">
                  <c:v>5.85</c:v>
                </c:pt>
                <c:pt idx="703">
                  <c:v>5.8583299999999996</c:v>
                </c:pt>
                <c:pt idx="704">
                  <c:v>5.8666700000000001</c:v>
                </c:pt>
                <c:pt idx="705">
                  <c:v>5.875</c:v>
                </c:pt>
                <c:pt idx="706">
                  <c:v>5.8833299999999999</c:v>
                </c:pt>
                <c:pt idx="707">
                  <c:v>5.8916700000000004</c:v>
                </c:pt>
                <c:pt idx="708">
                  <c:v>5.9</c:v>
                </c:pt>
                <c:pt idx="709">
                  <c:v>5.9083300000000003</c:v>
                </c:pt>
                <c:pt idx="710">
                  <c:v>5.9166699999999999</c:v>
                </c:pt>
                <c:pt idx="711">
                  <c:v>5.9249999999999998</c:v>
                </c:pt>
                <c:pt idx="712">
                  <c:v>5.9333299999999998</c:v>
                </c:pt>
                <c:pt idx="713">
                  <c:v>5.9416700000000002</c:v>
                </c:pt>
                <c:pt idx="714">
                  <c:v>5.95</c:v>
                </c:pt>
                <c:pt idx="715">
                  <c:v>5.9583300000000001</c:v>
                </c:pt>
                <c:pt idx="716">
                  <c:v>5.9666699999999997</c:v>
                </c:pt>
                <c:pt idx="717">
                  <c:v>5.9749999999999996</c:v>
                </c:pt>
                <c:pt idx="718">
                  <c:v>5.9833299999999996</c:v>
                </c:pt>
                <c:pt idx="719">
                  <c:v>5.9916700000000001</c:v>
                </c:pt>
                <c:pt idx="720">
                  <c:v>6</c:v>
                </c:pt>
                <c:pt idx="721">
                  <c:v>6.0083299999999999</c:v>
                </c:pt>
                <c:pt idx="722">
                  <c:v>6.0166700000000004</c:v>
                </c:pt>
                <c:pt idx="723">
                  <c:v>6.0250000000000004</c:v>
                </c:pt>
                <c:pt idx="724">
                  <c:v>6.0333300000000003</c:v>
                </c:pt>
                <c:pt idx="725">
                  <c:v>6.0416699999999999</c:v>
                </c:pt>
                <c:pt idx="726">
                  <c:v>6.05</c:v>
                </c:pt>
                <c:pt idx="727">
                  <c:v>6.0583299999999998</c:v>
                </c:pt>
                <c:pt idx="728">
                  <c:v>6.0666700000000002</c:v>
                </c:pt>
                <c:pt idx="729">
                  <c:v>6.0750000000000002</c:v>
                </c:pt>
                <c:pt idx="730">
                  <c:v>6.0833300000000001</c:v>
                </c:pt>
                <c:pt idx="731">
                  <c:v>6.0916699999999997</c:v>
                </c:pt>
                <c:pt idx="732">
                  <c:v>6.1</c:v>
                </c:pt>
                <c:pt idx="733">
                  <c:v>6.1083299999999996</c:v>
                </c:pt>
                <c:pt idx="734">
                  <c:v>6.1166700000000001</c:v>
                </c:pt>
                <c:pt idx="735">
                  <c:v>6.125</c:v>
                </c:pt>
                <c:pt idx="736">
                  <c:v>6.1333299999999999</c:v>
                </c:pt>
                <c:pt idx="737">
                  <c:v>6.1416700000000004</c:v>
                </c:pt>
                <c:pt idx="738">
                  <c:v>6.15</c:v>
                </c:pt>
                <c:pt idx="739">
                  <c:v>6.1583300000000003</c:v>
                </c:pt>
                <c:pt idx="740">
                  <c:v>6.1666699999999999</c:v>
                </c:pt>
                <c:pt idx="741">
                  <c:v>6.1749999999999998</c:v>
                </c:pt>
                <c:pt idx="742">
                  <c:v>6.1833299999999998</c:v>
                </c:pt>
                <c:pt idx="743">
                  <c:v>6.1916700000000002</c:v>
                </c:pt>
                <c:pt idx="744">
                  <c:v>6.2</c:v>
                </c:pt>
                <c:pt idx="745">
                  <c:v>6.2083300000000001</c:v>
                </c:pt>
                <c:pt idx="746">
                  <c:v>6.2166699999999997</c:v>
                </c:pt>
                <c:pt idx="747">
                  <c:v>6.2249999999999996</c:v>
                </c:pt>
                <c:pt idx="748">
                  <c:v>6.2333299999999996</c:v>
                </c:pt>
                <c:pt idx="749">
                  <c:v>6.2416700000000001</c:v>
                </c:pt>
                <c:pt idx="750">
                  <c:v>6.25</c:v>
                </c:pt>
                <c:pt idx="751">
                  <c:v>6.2583299999999999</c:v>
                </c:pt>
                <c:pt idx="752">
                  <c:v>6.2666700000000004</c:v>
                </c:pt>
                <c:pt idx="753">
                  <c:v>6.2750000000000004</c:v>
                </c:pt>
                <c:pt idx="754">
                  <c:v>6.2833300000000003</c:v>
                </c:pt>
                <c:pt idx="755">
                  <c:v>6.2916699999999999</c:v>
                </c:pt>
                <c:pt idx="756">
                  <c:v>6.3</c:v>
                </c:pt>
                <c:pt idx="757">
                  <c:v>6.3083299999999998</c:v>
                </c:pt>
                <c:pt idx="758">
                  <c:v>6.3166700000000002</c:v>
                </c:pt>
                <c:pt idx="759">
                  <c:v>6.3250000000000002</c:v>
                </c:pt>
                <c:pt idx="760">
                  <c:v>6.3333300000000001</c:v>
                </c:pt>
                <c:pt idx="761">
                  <c:v>6.3416699999999997</c:v>
                </c:pt>
                <c:pt idx="762">
                  <c:v>6.35</c:v>
                </c:pt>
                <c:pt idx="763">
                  <c:v>6.3583299999999996</c:v>
                </c:pt>
                <c:pt idx="764">
                  <c:v>6.3666700000000001</c:v>
                </c:pt>
                <c:pt idx="765">
                  <c:v>6.375</c:v>
                </c:pt>
                <c:pt idx="766">
                  <c:v>6.3833299999999999</c:v>
                </c:pt>
                <c:pt idx="767">
                  <c:v>6.3916700000000004</c:v>
                </c:pt>
                <c:pt idx="768">
                  <c:v>6.4</c:v>
                </c:pt>
                <c:pt idx="769">
                  <c:v>6.4083300000000003</c:v>
                </c:pt>
                <c:pt idx="770">
                  <c:v>6.4166699999999999</c:v>
                </c:pt>
                <c:pt idx="771">
                  <c:v>6.4249999999999998</c:v>
                </c:pt>
                <c:pt idx="772">
                  <c:v>6.4333299999999998</c:v>
                </c:pt>
                <c:pt idx="773">
                  <c:v>6.4416700000000002</c:v>
                </c:pt>
                <c:pt idx="774">
                  <c:v>6.45</c:v>
                </c:pt>
                <c:pt idx="775">
                  <c:v>6.4583300000000001</c:v>
                </c:pt>
                <c:pt idx="776">
                  <c:v>6.4666699999999997</c:v>
                </c:pt>
                <c:pt idx="777">
                  <c:v>6.4749999999999996</c:v>
                </c:pt>
                <c:pt idx="778">
                  <c:v>6.4833299999999996</c:v>
                </c:pt>
                <c:pt idx="779">
                  <c:v>6.4916700000000001</c:v>
                </c:pt>
                <c:pt idx="780">
                  <c:v>6.5</c:v>
                </c:pt>
                <c:pt idx="781">
                  <c:v>6.5083299999999999</c:v>
                </c:pt>
                <c:pt idx="782">
                  <c:v>6.5166700000000004</c:v>
                </c:pt>
                <c:pt idx="783">
                  <c:v>6.5250000000000004</c:v>
                </c:pt>
                <c:pt idx="784">
                  <c:v>6.5333300000000003</c:v>
                </c:pt>
                <c:pt idx="785">
                  <c:v>6.5416699999999999</c:v>
                </c:pt>
                <c:pt idx="786">
                  <c:v>6.55</c:v>
                </c:pt>
                <c:pt idx="787">
                  <c:v>6.5583299999999998</c:v>
                </c:pt>
                <c:pt idx="788">
                  <c:v>6.5666700000000002</c:v>
                </c:pt>
                <c:pt idx="789">
                  <c:v>6.5750000000000002</c:v>
                </c:pt>
                <c:pt idx="790">
                  <c:v>6.5833300000000001</c:v>
                </c:pt>
                <c:pt idx="791">
                  <c:v>6.5916699999999997</c:v>
                </c:pt>
                <c:pt idx="792">
                  <c:v>6.6</c:v>
                </c:pt>
                <c:pt idx="793">
                  <c:v>6.6083299999999996</c:v>
                </c:pt>
                <c:pt idx="794">
                  <c:v>6.6166700000000001</c:v>
                </c:pt>
                <c:pt idx="795">
                  <c:v>6.625</c:v>
                </c:pt>
                <c:pt idx="796">
                  <c:v>6.6333299999999999</c:v>
                </c:pt>
                <c:pt idx="797">
                  <c:v>6.6416700000000004</c:v>
                </c:pt>
                <c:pt idx="798">
                  <c:v>6.65</c:v>
                </c:pt>
                <c:pt idx="799">
                  <c:v>6.6583300000000003</c:v>
                </c:pt>
                <c:pt idx="800">
                  <c:v>6.6666699999999999</c:v>
                </c:pt>
                <c:pt idx="801">
                  <c:v>6.6749999999999998</c:v>
                </c:pt>
                <c:pt idx="802">
                  <c:v>6.6833299999999998</c:v>
                </c:pt>
                <c:pt idx="803">
                  <c:v>6.6916700000000002</c:v>
                </c:pt>
                <c:pt idx="804">
                  <c:v>6.7</c:v>
                </c:pt>
                <c:pt idx="805">
                  <c:v>6.7083300000000001</c:v>
                </c:pt>
                <c:pt idx="806">
                  <c:v>6.7166699999999997</c:v>
                </c:pt>
                <c:pt idx="807">
                  <c:v>6.7249999999999996</c:v>
                </c:pt>
                <c:pt idx="808">
                  <c:v>6.7333299999999996</c:v>
                </c:pt>
                <c:pt idx="809">
                  <c:v>6.7416700000000001</c:v>
                </c:pt>
                <c:pt idx="810">
                  <c:v>6.75</c:v>
                </c:pt>
                <c:pt idx="811">
                  <c:v>6.7583299999999999</c:v>
                </c:pt>
                <c:pt idx="812">
                  <c:v>6.7666700000000004</c:v>
                </c:pt>
                <c:pt idx="813">
                  <c:v>6.7750000000000004</c:v>
                </c:pt>
                <c:pt idx="814">
                  <c:v>6.7833300000000003</c:v>
                </c:pt>
                <c:pt idx="815">
                  <c:v>6.7916699999999999</c:v>
                </c:pt>
                <c:pt idx="816">
                  <c:v>6.8</c:v>
                </c:pt>
                <c:pt idx="817">
                  <c:v>6.8083299999999998</c:v>
                </c:pt>
                <c:pt idx="818">
                  <c:v>6.8166700000000002</c:v>
                </c:pt>
                <c:pt idx="819">
                  <c:v>6.8250000000000002</c:v>
                </c:pt>
                <c:pt idx="820">
                  <c:v>6.8333300000000001</c:v>
                </c:pt>
                <c:pt idx="821">
                  <c:v>6.8416699999999997</c:v>
                </c:pt>
                <c:pt idx="822">
                  <c:v>6.85</c:v>
                </c:pt>
                <c:pt idx="823">
                  <c:v>6.8583299999999996</c:v>
                </c:pt>
                <c:pt idx="824">
                  <c:v>6.8666700000000001</c:v>
                </c:pt>
                <c:pt idx="825">
                  <c:v>6.875</c:v>
                </c:pt>
                <c:pt idx="826">
                  <c:v>6.8833299999999999</c:v>
                </c:pt>
                <c:pt idx="827">
                  <c:v>6.8916700000000004</c:v>
                </c:pt>
                <c:pt idx="828">
                  <c:v>6.9</c:v>
                </c:pt>
                <c:pt idx="829">
                  <c:v>6.9083300000000003</c:v>
                </c:pt>
                <c:pt idx="830">
                  <c:v>6.9166699999999999</c:v>
                </c:pt>
                <c:pt idx="831">
                  <c:v>6.9249999999999998</c:v>
                </c:pt>
                <c:pt idx="832">
                  <c:v>6.9333299999999998</c:v>
                </c:pt>
                <c:pt idx="833">
                  <c:v>6.9416700000000002</c:v>
                </c:pt>
                <c:pt idx="834">
                  <c:v>6.95</c:v>
                </c:pt>
                <c:pt idx="835">
                  <c:v>6.9583300000000001</c:v>
                </c:pt>
                <c:pt idx="836">
                  <c:v>6.9666699999999997</c:v>
                </c:pt>
                <c:pt idx="837">
                  <c:v>6.9749999999999996</c:v>
                </c:pt>
                <c:pt idx="838">
                  <c:v>6.9833299999999996</c:v>
                </c:pt>
                <c:pt idx="839">
                  <c:v>6.9916700000000001</c:v>
                </c:pt>
                <c:pt idx="840">
                  <c:v>7</c:v>
                </c:pt>
                <c:pt idx="841">
                  <c:v>7.0083299999999999</c:v>
                </c:pt>
                <c:pt idx="842">
                  <c:v>7.0166700000000004</c:v>
                </c:pt>
                <c:pt idx="843">
                  <c:v>7.0250000000000004</c:v>
                </c:pt>
                <c:pt idx="844">
                  <c:v>7.0333300000000003</c:v>
                </c:pt>
                <c:pt idx="845">
                  <c:v>7.0416699999999999</c:v>
                </c:pt>
                <c:pt idx="846">
                  <c:v>7.05</c:v>
                </c:pt>
                <c:pt idx="847">
                  <c:v>7.0583299999999998</c:v>
                </c:pt>
                <c:pt idx="848">
                  <c:v>7.0666700000000002</c:v>
                </c:pt>
                <c:pt idx="849">
                  <c:v>7.0750000000000002</c:v>
                </c:pt>
                <c:pt idx="850">
                  <c:v>7.0833300000000001</c:v>
                </c:pt>
                <c:pt idx="851">
                  <c:v>7.0916699999999997</c:v>
                </c:pt>
                <c:pt idx="852">
                  <c:v>7.1</c:v>
                </c:pt>
                <c:pt idx="853">
                  <c:v>7.1083299999999996</c:v>
                </c:pt>
                <c:pt idx="854">
                  <c:v>7.1166700000000001</c:v>
                </c:pt>
                <c:pt idx="855">
                  <c:v>7.125</c:v>
                </c:pt>
                <c:pt idx="856">
                  <c:v>7.1333299999999999</c:v>
                </c:pt>
                <c:pt idx="857">
                  <c:v>7.1416700000000004</c:v>
                </c:pt>
                <c:pt idx="858">
                  <c:v>7.15</c:v>
                </c:pt>
                <c:pt idx="859">
                  <c:v>7.1583300000000003</c:v>
                </c:pt>
                <c:pt idx="860">
                  <c:v>7.1666699999999999</c:v>
                </c:pt>
                <c:pt idx="861">
                  <c:v>7.1749999999999998</c:v>
                </c:pt>
                <c:pt idx="862">
                  <c:v>7.1833299999999998</c:v>
                </c:pt>
                <c:pt idx="863">
                  <c:v>7.1916700000000002</c:v>
                </c:pt>
                <c:pt idx="864">
                  <c:v>7.2</c:v>
                </c:pt>
                <c:pt idx="865">
                  <c:v>7.2083300000000001</c:v>
                </c:pt>
                <c:pt idx="866">
                  <c:v>7.2166699999999997</c:v>
                </c:pt>
                <c:pt idx="867">
                  <c:v>7.2249999999999996</c:v>
                </c:pt>
                <c:pt idx="868">
                  <c:v>7.2333299999999996</c:v>
                </c:pt>
                <c:pt idx="869">
                  <c:v>7.2416700000000001</c:v>
                </c:pt>
                <c:pt idx="870">
                  <c:v>7.25</c:v>
                </c:pt>
                <c:pt idx="871">
                  <c:v>7.2583299999999999</c:v>
                </c:pt>
                <c:pt idx="872">
                  <c:v>7.2666700000000004</c:v>
                </c:pt>
                <c:pt idx="873">
                  <c:v>7.2750000000000004</c:v>
                </c:pt>
                <c:pt idx="874">
                  <c:v>7.2833300000000003</c:v>
                </c:pt>
                <c:pt idx="875">
                  <c:v>7.2916699999999999</c:v>
                </c:pt>
                <c:pt idx="876">
                  <c:v>7.3</c:v>
                </c:pt>
                <c:pt idx="877">
                  <c:v>7.3083299999999998</c:v>
                </c:pt>
                <c:pt idx="878">
                  <c:v>7.3166700000000002</c:v>
                </c:pt>
                <c:pt idx="879">
                  <c:v>7.3250000000000002</c:v>
                </c:pt>
                <c:pt idx="880">
                  <c:v>7.3333300000000001</c:v>
                </c:pt>
                <c:pt idx="881">
                  <c:v>7.3416699999999997</c:v>
                </c:pt>
                <c:pt idx="882">
                  <c:v>7.35</c:v>
                </c:pt>
                <c:pt idx="883">
                  <c:v>7.3583299999999996</c:v>
                </c:pt>
                <c:pt idx="884">
                  <c:v>7.3666700000000001</c:v>
                </c:pt>
                <c:pt idx="885">
                  <c:v>7.375</c:v>
                </c:pt>
                <c:pt idx="886">
                  <c:v>7.3833299999999999</c:v>
                </c:pt>
                <c:pt idx="887">
                  <c:v>7.3916700000000004</c:v>
                </c:pt>
                <c:pt idx="888">
                  <c:v>7.4</c:v>
                </c:pt>
                <c:pt idx="889">
                  <c:v>7.4083300000000003</c:v>
                </c:pt>
                <c:pt idx="890">
                  <c:v>7.4166699999999999</c:v>
                </c:pt>
                <c:pt idx="891">
                  <c:v>7.4249999999999998</c:v>
                </c:pt>
                <c:pt idx="892">
                  <c:v>7.4333299999999998</c:v>
                </c:pt>
                <c:pt idx="893">
                  <c:v>7.4416700000000002</c:v>
                </c:pt>
                <c:pt idx="894">
                  <c:v>7.45</c:v>
                </c:pt>
                <c:pt idx="895">
                  <c:v>7.4583300000000001</c:v>
                </c:pt>
                <c:pt idx="896">
                  <c:v>7.4666699999999997</c:v>
                </c:pt>
                <c:pt idx="897">
                  <c:v>7.4749999999999996</c:v>
                </c:pt>
                <c:pt idx="898">
                  <c:v>7.4833299999999996</c:v>
                </c:pt>
                <c:pt idx="899">
                  <c:v>7.4916700000000001</c:v>
                </c:pt>
                <c:pt idx="900">
                  <c:v>7.5</c:v>
                </c:pt>
                <c:pt idx="901">
                  <c:v>7.5083299999999999</c:v>
                </c:pt>
                <c:pt idx="902">
                  <c:v>7.5166700000000004</c:v>
                </c:pt>
                <c:pt idx="903">
                  <c:v>7.5250000000000004</c:v>
                </c:pt>
                <c:pt idx="904">
                  <c:v>7.5333300000000003</c:v>
                </c:pt>
                <c:pt idx="905">
                  <c:v>7.5416699999999999</c:v>
                </c:pt>
                <c:pt idx="906">
                  <c:v>7.55</c:v>
                </c:pt>
                <c:pt idx="907">
                  <c:v>7.5583299999999998</c:v>
                </c:pt>
                <c:pt idx="908">
                  <c:v>7.5666700000000002</c:v>
                </c:pt>
                <c:pt idx="909">
                  <c:v>7.5750000000000002</c:v>
                </c:pt>
                <c:pt idx="910">
                  <c:v>7.5833300000000001</c:v>
                </c:pt>
                <c:pt idx="911">
                  <c:v>7.5916699999999997</c:v>
                </c:pt>
                <c:pt idx="912">
                  <c:v>7.6</c:v>
                </c:pt>
                <c:pt idx="913">
                  <c:v>7.6083299999999996</c:v>
                </c:pt>
                <c:pt idx="914">
                  <c:v>7.6166700000000001</c:v>
                </c:pt>
                <c:pt idx="915">
                  <c:v>7.625</c:v>
                </c:pt>
                <c:pt idx="916">
                  <c:v>7.6333299999999999</c:v>
                </c:pt>
                <c:pt idx="917">
                  <c:v>7.6416700000000004</c:v>
                </c:pt>
                <c:pt idx="918">
                  <c:v>7.65</c:v>
                </c:pt>
                <c:pt idx="919">
                  <c:v>7.6583300000000003</c:v>
                </c:pt>
                <c:pt idx="920">
                  <c:v>7.6666699999999999</c:v>
                </c:pt>
                <c:pt idx="921">
                  <c:v>7.6749999999999998</c:v>
                </c:pt>
                <c:pt idx="922">
                  <c:v>7.6833299999999998</c:v>
                </c:pt>
                <c:pt idx="923">
                  <c:v>7.6916700000000002</c:v>
                </c:pt>
                <c:pt idx="924">
                  <c:v>7.7</c:v>
                </c:pt>
                <c:pt idx="925">
                  <c:v>7.7083300000000001</c:v>
                </c:pt>
                <c:pt idx="926">
                  <c:v>7.7166699999999997</c:v>
                </c:pt>
                <c:pt idx="927">
                  <c:v>7.7249999999999996</c:v>
                </c:pt>
                <c:pt idx="928">
                  <c:v>7.7333299999999996</c:v>
                </c:pt>
                <c:pt idx="929">
                  <c:v>7.7416700000000001</c:v>
                </c:pt>
                <c:pt idx="930">
                  <c:v>7.75</c:v>
                </c:pt>
                <c:pt idx="931">
                  <c:v>7.7583299999999999</c:v>
                </c:pt>
                <c:pt idx="932">
                  <c:v>7.7666700000000004</c:v>
                </c:pt>
                <c:pt idx="933">
                  <c:v>7.7750000000000004</c:v>
                </c:pt>
                <c:pt idx="934">
                  <c:v>7.7833300000000003</c:v>
                </c:pt>
                <c:pt idx="935">
                  <c:v>7.7916699999999999</c:v>
                </c:pt>
                <c:pt idx="936">
                  <c:v>7.8</c:v>
                </c:pt>
                <c:pt idx="937">
                  <c:v>7.8083299999999998</c:v>
                </c:pt>
                <c:pt idx="938">
                  <c:v>7.8166700000000002</c:v>
                </c:pt>
                <c:pt idx="939">
                  <c:v>7.8250000000000002</c:v>
                </c:pt>
                <c:pt idx="940">
                  <c:v>7.8333300000000001</c:v>
                </c:pt>
                <c:pt idx="941">
                  <c:v>7.8416699999999997</c:v>
                </c:pt>
                <c:pt idx="942">
                  <c:v>7.85</c:v>
                </c:pt>
                <c:pt idx="943">
                  <c:v>7.8583299999999996</c:v>
                </c:pt>
                <c:pt idx="944">
                  <c:v>7.8666700000000001</c:v>
                </c:pt>
                <c:pt idx="945">
                  <c:v>7.875</c:v>
                </c:pt>
                <c:pt idx="946">
                  <c:v>7.8833299999999999</c:v>
                </c:pt>
                <c:pt idx="947">
                  <c:v>7.8916700000000004</c:v>
                </c:pt>
                <c:pt idx="948">
                  <c:v>7.9</c:v>
                </c:pt>
                <c:pt idx="949">
                  <c:v>7.9083300000000003</c:v>
                </c:pt>
                <c:pt idx="950">
                  <c:v>7.9166699999999999</c:v>
                </c:pt>
                <c:pt idx="951">
                  <c:v>7.9249999999999998</c:v>
                </c:pt>
                <c:pt idx="952">
                  <c:v>7.9333299999999998</c:v>
                </c:pt>
                <c:pt idx="953">
                  <c:v>7.9416700000000002</c:v>
                </c:pt>
                <c:pt idx="954">
                  <c:v>7.95</c:v>
                </c:pt>
                <c:pt idx="955">
                  <c:v>7.9583300000000001</c:v>
                </c:pt>
                <c:pt idx="956">
                  <c:v>7.9666699999999997</c:v>
                </c:pt>
                <c:pt idx="957">
                  <c:v>7.9749999999999996</c:v>
                </c:pt>
                <c:pt idx="958">
                  <c:v>7.9833299999999996</c:v>
                </c:pt>
                <c:pt idx="959">
                  <c:v>7.9916700000000001</c:v>
                </c:pt>
                <c:pt idx="960">
                  <c:v>8</c:v>
                </c:pt>
                <c:pt idx="961">
                  <c:v>8.0083300000000008</c:v>
                </c:pt>
                <c:pt idx="962">
                  <c:v>8.0166699999999995</c:v>
                </c:pt>
                <c:pt idx="963">
                  <c:v>8.0250000000000004</c:v>
                </c:pt>
                <c:pt idx="964">
                  <c:v>8.0333299999999994</c:v>
                </c:pt>
                <c:pt idx="965">
                  <c:v>8.0416699999999999</c:v>
                </c:pt>
                <c:pt idx="966">
                  <c:v>8.0500000000000007</c:v>
                </c:pt>
                <c:pt idx="967">
                  <c:v>8.0583299999999998</c:v>
                </c:pt>
                <c:pt idx="968">
                  <c:v>8.0666700000000002</c:v>
                </c:pt>
                <c:pt idx="969">
                  <c:v>8.0749999999999993</c:v>
                </c:pt>
                <c:pt idx="970">
                  <c:v>8.0833300000000001</c:v>
                </c:pt>
                <c:pt idx="971">
                  <c:v>8.0916700000000006</c:v>
                </c:pt>
                <c:pt idx="972">
                  <c:v>8.1</c:v>
                </c:pt>
                <c:pt idx="973">
                  <c:v>8.1083300000000005</c:v>
                </c:pt>
                <c:pt idx="974">
                  <c:v>8.1166699999999992</c:v>
                </c:pt>
                <c:pt idx="975">
                  <c:v>8.125</c:v>
                </c:pt>
                <c:pt idx="976">
                  <c:v>8.1333300000000008</c:v>
                </c:pt>
                <c:pt idx="977">
                  <c:v>8.1416699999999995</c:v>
                </c:pt>
                <c:pt idx="978">
                  <c:v>8.15</c:v>
                </c:pt>
                <c:pt idx="979">
                  <c:v>8.1583299999999994</c:v>
                </c:pt>
                <c:pt idx="980">
                  <c:v>8.1666699999999999</c:v>
                </c:pt>
                <c:pt idx="981">
                  <c:v>8.1750000000000007</c:v>
                </c:pt>
                <c:pt idx="982">
                  <c:v>8.1833299999999998</c:v>
                </c:pt>
                <c:pt idx="983">
                  <c:v>8.1916700000000002</c:v>
                </c:pt>
                <c:pt idx="984">
                  <c:v>8.1999999999999993</c:v>
                </c:pt>
                <c:pt idx="985">
                  <c:v>8.2083300000000001</c:v>
                </c:pt>
                <c:pt idx="986">
                  <c:v>8.2166700000000006</c:v>
                </c:pt>
                <c:pt idx="987">
                  <c:v>8.2249999999999996</c:v>
                </c:pt>
                <c:pt idx="988">
                  <c:v>8.2333300000000005</c:v>
                </c:pt>
                <c:pt idx="989">
                  <c:v>8.2416699999999992</c:v>
                </c:pt>
                <c:pt idx="990">
                  <c:v>8.25</c:v>
                </c:pt>
                <c:pt idx="991">
                  <c:v>8.2583300000000008</c:v>
                </c:pt>
                <c:pt idx="992">
                  <c:v>8.2666699999999995</c:v>
                </c:pt>
                <c:pt idx="993">
                  <c:v>8.2750000000000004</c:v>
                </c:pt>
                <c:pt idx="994">
                  <c:v>8.2833299999999994</c:v>
                </c:pt>
                <c:pt idx="995">
                  <c:v>8.2916699999999999</c:v>
                </c:pt>
                <c:pt idx="996">
                  <c:v>8.3000000000000007</c:v>
                </c:pt>
                <c:pt idx="997">
                  <c:v>8.3083299999999998</c:v>
                </c:pt>
                <c:pt idx="998">
                  <c:v>8.3166700000000002</c:v>
                </c:pt>
                <c:pt idx="999">
                  <c:v>8.3249999999999993</c:v>
                </c:pt>
                <c:pt idx="1000">
                  <c:v>8.3333300000000001</c:v>
                </c:pt>
                <c:pt idx="1001">
                  <c:v>8.3416700000000006</c:v>
                </c:pt>
                <c:pt idx="1002">
                  <c:v>8.35</c:v>
                </c:pt>
                <c:pt idx="1003">
                  <c:v>8.3583300000000005</c:v>
                </c:pt>
                <c:pt idx="1004">
                  <c:v>8.3666699999999992</c:v>
                </c:pt>
                <c:pt idx="1005">
                  <c:v>8.375</c:v>
                </c:pt>
                <c:pt idx="1006">
                  <c:v>8.3833300000000008</c:v>
                </c:pt>
                <c:pt idx="1007">
                  <c:v>8.3916699999999995</c:v>
                </c:pt>
                <c:pt idx="1008">
                  <c:v>8.4</c:v>
                </c:pt>
                <c:pt idx="1009">
                  <c:v>8.4083299999999994</c:v>
                </c:pt>
                <c:pt idx="1010">
                  <c:v>8.4166699999999999</c:v>
                </c:pt>
                <c:pt idx="1011">
                  <c:v>8.4250000000000007</c:v>
                </c:pt>
                <c:pt idx="1012">
                  <c:v>8.4333299999999998</c:v>
                </c:pt>
                <c:pt idx="1013">
                  <c:v>8.4416700000000002</c:v>
                </c:pt>
                <c:pt idx="1014">
                  <c:v>8.4499999999999993</c:v>
                </c:pt>
                <c:pt idx="1015">
                  <c:v>8.4583300000000001</c:v>
                </c:pt>
                <c:pt idx="1016">
                  <c:v>8.4666700000000006</c:v>
                </c:pt>
                <c:pt idx="1017">
                  <c:v>8.4749999999999996</c:v>
                </c:pt>
                <c:pt idx="1018">
                  <c:v>8.4833300000000005</c:v>
                </c:pt>
                <c:pt idx="1019">
                  <c:v>8.4916699999999992</c:v>
                </c:pt>
                <c:pt idx="1020">
                  <c:v>8.5</c:v>
                </c:pt>
                <c:pt idx="1021">
                  <c:v>8.5083300000000008</c:v>
                </c:pt>
                <c:pt idx="1022">
                  <c:v>8.5166699999999995</c:v>
                </c:pt>
                <c:pt idx="1023">
                  <c:v>8.5250000000000004</c:v>
                </c:pt>
                <c:pt idx="1024">
                  <c:v>8.5333299999999994</c:v>
                </c:pt>
                <c:pt idx="1025">
                  <c:v>8.5416699999999999</c:v>
                </c:pt>
                <c:pt idx="1026">
                  <c:v>8.5500000000000007</c:v>
                </c:pt>
                <c:pt idx="1027">
                  <c:v>8.5583299999999998</c:v>
                </c:pt>
                <c:pt idx="1028">
                  <c:v>8.5666700000000002</c:v>
                </c:pt>
                <c:pt idx="1029">
                  <c:v>8.5749999999999993</c:v>
                </c:pt>
                <c:pt idx="1030">
                  <c:v>8.5833300000000001</c:v>
                </c:pt>
                <c:pt idx="1031">
                  <c:v>8.5916700000000006</c:v>
                </c:pt>
                <c:pt idx="1032">
                  <c:v>8.6</c:v>
                </c:pt>
                <c:pt idx="1033">
                  <c:v>8.6083300000000005</c:v>
                </c:pt>
                <c:pt idx="1034">
                  <c:v>8.6166699999999992</c:v>
                </c:pt>
                <c:pt idx="1035">
                  <c:v>8.625</c:v>
                </c:pt>
                <c:pt idx="1036">
                  <c:v>8.6333300000000008</c:v>
                </c:pt>
                <c:pt idx="1037">
                  <c:v>8.6416699999999995</c:v>
                </c:pt>
                <c:pt idx="1038">
                  <c:v>8.65</c:v>
                </c:pt>
                <c:pt idx="1039">
                  <c:v>8.6583299999999994</c:v>
                </c:pt>
                <c:pt idx="1040">
                  <c:v>8.6666699999999999</c:v>
                </c:pt>
                <c:pt idx="1041">
                  <c:v>8.6750000000000007</c:v>
                </c:pt>
                <c:pt idx="1042">
                  <c:v>8.6833299999999998</c:v>
                </c:pt>
                <c:pt idx="1043">
                  <c:v>8.6916700000000002</c:v>
                </c:pt>
                <c:pt idx="1044">
                  <c:v>8.6999999999999993</c:v>
                </c:pt>
                <c:pt idx="1045">
                  <c:v>8.7083300000000001</c:v>
                </c:pt>
                <c:pt idx="1046">
                  <c:v>8.7166700000000006</c:v>
                </c:pt>
                <c:pt idx="1047">
                  <c:v>8.7249999999999996</c:v>
                </c:pt>
                <c:pt idx="1048">
                  <c:v>8.7333300000000005</c:v>
                </c:pt>
                <c:pt idx="1049">
                  <c:v>8.7416699999999992</c:v>
                </c:pt>
                <c:pt idx="1050">
                  <c:v>8.75</c:v>
                </c:pt>
                <c:pt idx="1051">
                  <c:v>8.7583300000000008</c:v>
                </c:pt>
                <c:pt idx="1052">
                  <c:v>8.7666699999999995</c:v>
                </c:pt>
                <c:pt idx="1053">
                  <c:v>8.7750000000000004</c:v>
                </c:pt>
                <c:pt idx="1054">
                  <c:v>8.7833299999999994</c:v>
                </c:pt>
                <c:pt idx="1055">
                  <c:v>8.7916699999999999</c:v>
                </c:pt>
                <c:pt idx="1056">
                  <c:v>8.8000000000000007</c:v>
                </c:pt>
                <c:pt idx="1057">
                  <c:v>8.8083299999999998</c:v>
                </c:pt>
                <c:pt idx="1058">
                  <c:v>8.8166700000000002</c:v>
                </c:pt>
                <c:pt idx="1059">
                  <c:v>8.8249999999999993</c:v>
                </c:pt>
                <c:pt idx="1060">
                  <c:v>8.8333300000000001</c:v>
                </c:pt>
                <c:pt idx="1061">
                  <c:v>8.8416700000000006</c:v>
                </c:pt>
                <c:pt idx="1062">
                  <c:v>8.85</c:v>
                </c:pt>
                <c:pt idx="1063">
                  <c:v>8.8583300000000005</c:v>
                </c:pt>
                <c:pt idx="1064">
                  <c:v>8.8666699999999992</c:v>
                </c:pt>
                <c:pt idx="1065">
                  <c:v>8.875</c:v>
                </c:pt>
                <c:pt idx="1066">
                  <c:v>8.8833300000000008</c:v>
                </c:pt>
                <c:pt idx="1067">
                  <c:v>8.8916699999999995</c:v>
                </c:pt>
                <c:pt idx="1068">
                  <c:v>8.9</c:v>
                </c:pt>
                <c:pt idx="1069">
                  <c:v>8.9083299999999994</c:v>
                </c:pt>
                <c:pt idx="1070">
                  <c:v>8.9166699999999999</c:v>
                </c:pt>
                <c:pt idx="1071">
                  <c:v>8.9250000000000007</c:v>
                </c:pt>
                <c:pt idx="1072">
                  <c:v>8.9333299999999998</c:v>
                </c:pt>
                <c:pt idx="1073">
                  <c:v>8.9416700000000002</c:v>
                </c:pt>
                <c:pt idx="1074">
                  <c:v>8.9499999999999993</c:v>
                </c:pt>
                <c:pt idx="1075">
                  <c:v>8.9583300000000001</c:v>
                </c:pt>
                <c:pt idx="1076">
                  <c:v>8.9666700000000006</c:v>
                </c:pt>
                <c:pt idx="1077">
                  <c:v>8.9749999999999996</c:v>
                </c:pt>
                <c:pt idx="1078">
                  <c:v>8.9833300000000005</c:v>
                </c:pt>
                <c:pt idx="1079">
                  <c:v>8.9916699999999992</c:v>
                </c:pt>
                <c:pt idx="1080">
                  <c:v>9</c:v>
                </c:pt>
                <c:pt idx="1081">
                  <c:v>9.0083300000000008</c:v>
                </c:pt>
                <c:pt idx="1082">
                  <c:v>9.0166699999999995</c:v>
                </c:pt>
                <c:pt idx="1083">
                  <c:v>9.0250000000000004</c:v>
                </c:pt>
                <c:pt idx="1084">
                  <c:v>9.0333299999999994</c:v>
                </c:pt>
                <c:pt idx="1085">
                  <c:v>9.0416699999999999</c:v>
                </c:pt>
                <c:pt idx="1086">
                  <c:v>9.0500000000000007</c:v>
                </c:pt>
                <c:pt idx="1087">
                  <c:v>9.0583299999999998</c:v>
                </c:pt>
                <c:pt idx="1088">
                  <c:v>9.0666700000000002</c:v>
                </c:pt>
                <c:pt idx="1089">
                  <c:v>9.0749999999999993</c:v>
                </c:pt>
                <c:pt idx="1090">
                  <c:v>9.0833300000000001</c:v>
                </c:pt>
                <c:pt idx="1091">
                  <c:v>9.0916700000000006</c:v>
                </c:pt>
                <c:pt idx="1092">
                  <c:v>9.1</c:v>
                </c:pt>
                <c:pt idx="1093">
                  <c:v>9.1083300000000005</c:v>
                </c:pt>
                <c:pt idx="1094">
                  <c:v>9.1166699999999992</c:v>
                </c:pt>
                <c:pt idx="1095">
                  <c:v>9.125</c:v>
                </c:pt>
                <c:pt idx="1096">
                  <c:v>9.1333300000000008</c:v>
                </c:pt>
                <c:pt idx="1097">
                  <c:v>9.1416699999999995</c:v>
                </c:pt>
                <c:pt idx="1098">
                  <c:v>9.15</c:v>
                </c:pt>
                <c:pt idx="1099">
                  <c:v>9.1583299999999994</c:v>
                </c:pt>
                <c:pt idx="1100">
                  <c:v>9.1666699999999999</c:v>
                </c:pt>
                <c:pt idx="1101">
                  <c:v>9.1750000000000007</c:v>
                </c:pt>
                <c:pt idx="1102">
                  <c:v>9.1833299999999998</c:v>
                </c:pt>
                <c:pt idx="1103">
                  <c:v>9.1916700000000002</c:v>
                </c:pt>
                <c:pt idx="1104">
                  <c:v>9.1999999999999993</c:v>
                </c:pt>
                <c:pt idx="1105">
                  <c:v>9.2083300000000001</c:v>
                </c:pt>
                <c:pt idx="1106">
                  <c:v>9.2166700000000006</c:v>
                </c:pt>
                <c:pt idx="1107">
                  <c:v>9.2249999999999996</c:v>
                </c:pt>
                <c:pt idx="1108">
                  <c:v>9.2333300000000005</c:v>
                </c:pt>
                <c:pt idx="1109">
                  <c:v>9.2416699999999992</c:v>
                </c:pt>
                <c:pt idx="1110">
                  <c:v>9.25</c:v>
                </c:pt>
                <c:pt idx="1111">
                  <c:v>9.2583300000000008</c:v>
                </c:pt>
                <c:pt idx="1112">
                  <c:v>9.2666699999999995</c:v>
                </c:pt>
                <c:pt idx="1113">
                  <c:v>9.2750000000000004</c:v>
                </c:pt>
                <c:pt idx="1114">
                  <c:v>9.2833299999999994</c:v>
                </c:pt>
                <c:pt idx="1115">
                  <c:v>9.2916699999999999</c:v>
                </c:pt>
                <c:pt idx="1116">
                  <c:v>9.3000000000000007</c:v>
                </c:pt>
                <c:pt idx="1117">
                  <c:v>9.3083299999999998</c:v>
                </c:pt>
                <c:pt idx="1118">
                  <c:v>9.3166700000000002</c:v>
                </c:pt>
                <c:pt idx="1119">
                  <c:v>9.3249999999999993</c:v>
                </c:pt>
                <c:pt idx="1120">
                  <c:v>9.3333300000000001</c:v>
                </c:pt>
                <c:pt idx="1121">
                  <c:v>9.3416700000000006</c:v>
                </c:pt>
                <c:pt idx="1122">
                  <c:v>9.35</c:v>
                </c:pt>
                <c:pt idx="1123">
                  <c:v>9.3583300000000005</c:v>
                </c:pt>
                <c:pt idx="1124">
                  <c:v>9.3666699999999992</c:v>
                </c:pt>
                <c:pt idx="1125">
                  <c:v>9.375</c:v>
                </c:pt>
                <c:pt idx="1126">
                  <c:v>9.3833300000000008</c:v>
                </c:pt>
                <c:pt idx="1127">
                  <c:v>9.3916699999999995</c:v>
                </c:pt>
                <c:pt idx="1128">
                  <c:v>9.4</c:v>
                </c:pt>
                <c:pt idx="1129">
                  <c:v>9.4083299999999994</c:v>
                </c:pt>
                <c:pt idx="1130">
                  <c:v>9.4166699999999999</c:v>
                </c:pt>
                <c:pt idx="1131">
                  <c:v>9.4250000000000007</c:v>
                </c:pt>
                <c:pt idx="1132">
                  <c:v>9.4333299999999998</c:v>
                </c:pt>
                <c:pt idx="1133">
                  <c:v>9.4416700000000002</c:v>
                </c:pt>
                <c:pt idx="1134">
                  <c:v>9.4499999999999993</c:v>
                </c:pt>
                <c:pt idx="1135">
                  <c:v>9.4583300000000001</c:v>
                </c:pt>
                <c:pt idx="1136">
                  <c:v>9.4666700000000006</c:v>
                </c:pt>
                <c:pt idx="1137">
                  <c:v>9.4749999999999996</c:v>
                </c:pt>
                <c:pt idx="1138">
                  <c:v>9.4833300000000005</c:v>
                </c:pt>
                <c:pt idx="1139">
                  <c:v>9.4916699999999992</c:v>
                </c:pt>
                <c:pt idx="1140">
                  <c:v>9.5</c:v>
                </c:pt>
                <c:pt idx="1141">
                  <c:v>9.5083300000000008</c:v>
                </c:pt>
                <c:pt idx="1142">
                  <c:v>9.5166699999999995</c:v>
                </c:pt>
                <c:pt idx="1143">
                  <c:v>9.5250000000000004</c:v>
                </c:pt>
                <c:pt idx="1144">
                  <c:v>9.5333299999999994</c:v>
                </c:pt>
                <c:pt idx="1145">
                  <c:v>9.5416699999999999</c:v>
                </c:pt>
                <c:pt idx="1146">
                  <c:v>9.5500000000000007</c:v>
                </c:pt>
                <c:pt idx="1147">
                  <c:v>9.5583299999999998</c:v>
                </c:pt>
                <c:pt idx="1148">
                  <c:v>9.5666700000000002</c:v>
                </c:pt>
                <c:pt idx="1149">
                  <c:v>9.5749999999999993</c:v>
                </c:pt>
                <c:pt idx="1150">
                  <c:v>9.5833300000000001</c:v>
                </c:pt>
                <c:pt idx="1151">
                  <c:v>9.5916700000000006</c:v>
                </c:pt>
                <c:pt idx="1152">
                  <c:v>9.6</c:v>
                </c:pt>
                <c:pt idx="1153">
                  <c:v>9.6083300000000005</c:v>
                </c:pt>
                <c:pt idx="1154">
                  <c:v>9.6166699999999992</c:v>
                </c:pt>
                <c:pt idx="1155">
                  <c:v>9.625</c:v>
                </c:pt>
                <c:pt idx="1156">
                  <c:v>9.6333300000000008</c:v>
                </c:pt>
                <c:pt idx="1157">
                  <c:v>9.6416699999999995</c:v>
                </c:pt>
                <c:pt idx="1158">
                  <c:v>9.65</c:v>
                </c:pt>
                <c:pt idx="1159">
                  <c:v>9.6583299999999994</c:v>
                </c:pt>
                <c:pt idx="1160">
                  <c:v>9.6666699999999999</c:v>
                </c:pt>
                <c:pt idx="1161">
                  <c:v>9.6750000000000007</c:v>
                </c:pt>
                <c:pt idx="1162">
                  <c:v>9.6833299999999998</c:v>
                </c:pt>
                <c:pt idx="1163">
                  <c:v>9.6916700000000002</c:v>
                </c:pt>
                <c:pt idx="1164">
                  <c:v>9.6999999999999993</c:v>
                </c:pt>
                <c:pt idx="1165">
                  <c:v>9.7083300000000001</c:v>
                </c:pt>
                <c:pt idx="1166">
                  <c:v>9.7166700000000006</c:v>
                </c:pt>
                <c:pt idx="1167">
                  <c:v>9.7249999999999996</c:v>
                </c:pt>
                <c:pt idx="1168">
                  <c:v>9.7333300000000005</c:v>
                </c:pt>
                <c:pt idx="1169">
                  <c:v>9.7416699999999992</c:v>
                </c:pt>
                <c:pt idx="1170">
                  <c:v>9.75</c:v>
                </c:pt>
                <c:pt idx="1171">
                  <c:v>9.7583300000000008</c:v>
                </c:pt>
                <c:pt idx="1172">
                  <c:v>9.7666699999999995</c:v>
                </c:pt>
                <c:pt idx="1173">
                  <c:v>9.7750000000000004</c:v>
                </c:pt>
                <c:pt idx="1174">
                  <c:v>9.7833299999999994</c:v>
                </c:pt>
                <c:pt idx="1175">
                  <c:v>9.7916699999999999</c:v>
                </c:pt>
                <c:pt idx="1176">
                  <c:v>9.8000000000000007</c:v>
                </c:pt>
                <c:pt idx="1177">
                  <c:v>9.8083299999999998</c:v>
                </c:pt>
                <c:pt idx="1178">
                  <c:v>9.8166700000000002</c:v>
                </c:pt>
                <c:pt idx="1179">
                  <c:v>9.8249999999999993</c:v>
                </c:pt>
                <c:pt idx="1180">
                  <c:v>9.8333300000000001</c:v>
                </c:pt>
                <c:pt idx="1181">
                  <c:v>9.8416700000000006</c:v>
                </c:pt>
                <c:pt idx="1182">
                  <c:v>9.85</c:v>
                </c:pt>
                <c:pt idx="1183">
                  <c:v>9.8583300000000005</c:v>
                </c:pt>
                <c:pt idx="1184">
                  <c:v>9.8666699999999992</c:v>
                </c:pt>
                <c:pt idx="1185">
                  <c:v>9.875</c:v>
                </c:pt>
                <c:pt idx="1186">
                  <c:v>9.8833300000000008</c:v>
                </c:pt>
                <c:pt idx="1187">
                  <c:v>9.8916699999999995</c:v>
                </c:pt>
                <c:pt idx="1188">
                  <c:v>9.9</c:v>
                </c:pt>
                <c:pt idx="1189">
                  <c:v>9.9083299999999994</c:v>
                </c:pt>
                <c:pt idx="1190">
                  <c:v>9.9166699999999999</c:v>
                </c:pt>
                <c:pt idx="1191">
                  <c:v>9.9250000000000007</c:v>
                </c:pt>
                <c:pt idx="1192">
                  <c:v>9.9333299999999998</c:v>
                </c:pt>
                <c:pt idx="1193">
                  <c:v>9.9416700000000002</c:v>
                </c:pt>
                <c:pt idx="1194">
                  <c:v>9.9499999999999993</c:v>
                </c:pt>
                <c:pt idx="1195">
                  <c:v>9.9583300000000001</c:v>
                </c:pt>
                <c:pt idx="1196">
                  <c:v>9.9666700000000006</c:v>
                </c:pt>
                <c:pt idx="1197">
                  <c:v>9.9749999999999996</c:v>
                </c:pt>
                <c:pt idx="1198">
                  <c:v>9.9833300000000005</c:v>
                </c:pt>
                <c:pt idx="1199">
                  <c:v>9.9916699999999992</c:v>
                </c:pt>
                <c:pt idx="1200">
                  <c:v>10</c:v>
                </c:pt>
                <c:pt idx="1201">
                  <c:v>10.008330000000001</c:v>
                </c:pt>
                <c:pt idx="1202">
                  <c:v>10.01667</c:v>
                </c:pt>
                <c:pt idx="1203">
                  <c:v>10.025</c:v>
                </c:pt>
                <c:pt idx="1204">
                  <c:v>10.033329999999999</c:v>
                </c:pt>
                <c:pt idx="1205">
                  <c:v>10.04167</c:v>
                </c:pt>
                <c:pt idx="1206">
                  <c:v>10.050000000000001</c:v>
                </c:pt>
                <c:pt idx="1207">
                  <c:v>10.05833</c:v>
                </c:pt>
                <c:pt idx="1208">
                  <c:v>10.06667</c:v>
                </c:pt>
                <c:pt idx="1209">
                  <c:v>10.074999999999999</c:v>
                </c:pt>
                <c:pt idx="1210">
                  <c:v>10.08333</c:v>
                </c:pt>
                <c:pt idx="1211">
                  <c:v>10.091670000000001</c:v>
                </c:pt>
                <c:pt idx="1212">
                  <c:v>10.1</c:v>
                </c:pt>
                <c:pt idx="1213">
                  <c:v>10.10833</c:v>
                </c:pt>
                <c:pt idx="1214">
                  <c:v>10.116669999999999</c:v>
                </c:pt>
                <c:pt idx="1215">
                  <c:v>10.125</c:v>
                </c:pt>
                <c:pt idx="1216">
                  <c:v>10.133330000000001</c:v>
                </c:pt>
                <c:pt idx="1217">
                  <c:v>10.14167</c:v>
                </c:pt>
                <c:pt idx="1218">
                  <c:v>10.15</c:v>
                </c:pt>
                <c:pt idx="1219">
                  <c:v>10.158329999999999</c:v>
                </c:pt>
                <c:pt idx="1220">
                  <c:v>10.16667</c:v>
                </c:pt>
                <c:pt idx="1221">
                  <c:v>10.175000000000001</c:v>
                </c:pt>
                <c:pt idx="1222">
                  <c:v>10.18333</c:v>
                </c:pt>
                <c:pt idx="1223">
                  <c:v>10.19167</c:v>
                </c:pt>
                <c:pt idx="1224">
                  <c:v>10.199999999999999</c:v>
                </c:pt>
                <c:pt idx="1225">
                  <c:v>10.20833</c:v>
                </c:pt>
                <c:pt idx="1226">
                  <c:v>10.216670000000001</c:v>
                </c:pt>
                <c:pt idx="1227">
                  <c:v>10.225</c:v>
                </c:pt>
                <c:pt idx="1228">
                  <c:v>10.23333</c:v>
                </c:pt>
                <c:pt idx="1229">
                  <c:v>10.241669999999999</c:v>
                </c:pt>
                <c:pt idx="1230">
                  <c:v>10.25</c:v>
                </c:pt>
                <c:pt idx="1231">
                  <c:v>10.258330000000001</c:v>
                </c:pt>
                <c:pt idx="1232">
                  <c:v>10.26667</c:v>
                </c:pt>
                <c:pt idx="1233">
                  <c:v>10.275</c:v>
                </c:pt>
                <c:pt idx="1234">
                  <c:v>10.283329999999999</c:v>
                </c:pt>
                <c:pt idx="1235">
                  <c:v>10.29167</c:v>
                </c:pt>
                <c:pt idx="1236">
                  <c:v>10.3</c:v>
                </c:pt>
                <c:pt idx="1237">
                  <c:v>10.30833</c:v>
                </c:pt>
                <c:pt idx="1238">
                  <c:v>10.31667</c:v>
                </c:pt>
                <c:pt idx="1239">
                  <c:v>10.324999999999999</c:v>
                </c:pt>
                <c:pt idx="1240">
                  <c:v>10.33333</c:v>
                </c:pt>
                <c:pt idx="1241">
                  <c:v>10.341670000000001</c:v>
                </c:pt>
                <c:pt idx="1242">
                  <c:v>10.35</c:v>
                </c:pt>
                <c:pt idx="1243">
                  <c:v>10.35833</c:v>
                </c:pt>
                <c:pt idx="1244">
                  <c:v>10.366669999999999</c:v>
                </c:pt>
                <c:pt idx="1245">
                  <c:v>10.375</c:v>
                </c:pt>
                <c:pt idx="1246">
                  <c:v>10.383330000000001</c:v>
                </c:pt>
                <c:pt idx="1247">
                  <c:v>10.39167</c:v>
                </c:pt>
                <c:pt idx="1248">
                  <c:v>10.4</c:v>
                </c:pt>
                <c:pt idx="1249">
                  <c:v>10.408329999999999</c:v>
                </c:pt>
                <c:pt idx="1250">
                  <c:v>10.41667</c:v>
                </c:pt>
                <c:pt idx="1251">
                  <c:v>10.425000000000001</c:v>
                </c:pt>
                <c:pt idx="1252">
                  <c:v>10.43333</c:v>
                </c:pt>
                <c:pt idx="1253">
                  <c:v>10.44167</c:v>
                </c:pt>
                <c:pt idx="1254">
                  <c:v>10.45</c:v>
                </c:pt>
                <c:pt idx="1255">
                  <c:v>10.45833</c:v>
                </c:pt>
                <c:pt idx="1256">
                  <c:v>10.466670000000001</c:v>
                </c:pt>
                <c:pt idx="1257">
                  <c:v>10.475</c:v>
                </c:pt>
                <c:pt idx="1258">
                  <c:v>10.48333</c:v>
                </c:pt>
                <c:pt idx="1259">
                  <c:v>10.491669999999999</c:v>
                </c:pt>
                <c:pt idx="1260">
                  <c:v>10.5</c:v>
                </c:pt>
                <c:pt idx="1261">
                  <c:v>10.508330000000001</c:v>
                </c:pt>
                <c:pt idx="1262">
                  <c:v>10.51667</c:v>
                </c:pt>
                <c:pt idx="1263">
                  <c:v>10.525</c:v>
                </c:pt>
                <c:pt idx="1264">
                  <c:v>10.533329999999999</c:v>
                </c:pt>
                <c:pt idx="1265">
                  <c:v>10.54167</c:v>
                </c:pt>
                <c:pt idx="1266">
                  <c:v>10.55</c:v>
                </c:pt>
                <c:pt idx="1267">
                  <c:v>10.55833</c:v>
                </c:pt>
                <c:pt idx="1268">
                  <c:v>10.56667</c:v>
                </c:pt>
                <c:pt idx="1269">
                  <c:v>10.574999999999999</c:v>
                </c:pt>
                <c:pt idx="1270">
                  <c:v>10.58333</c:v>
                </c:pt>
                <c:pt idx="1271">
                  <c:v>10.591670000000001</c:v>
                </c:pt>
                <c:pt idx="1272">
                  <c:v>10.6</c:v>
                </c:pt>
                <c:pt idx="1273">
                  <c:v>10.60833</c:v>
                </c:pt>
                <c:pt idx="1274">
                  <c:v>10.616669999999999</c:v>
                </c:pt>
                <c:pt idx="1275">
                  <c:v>10.625</c:v>
                </c:pt>
                <c:pt idx="1276">
                  <c:v>10.633330000000001</c:v>
                </c:pt>
                <c:pt idx="1277">
                  <c:v>10.64167</c:v>
                </c:pt>
                <c:pt idx="1278">
                  <c:v>10.65</c:v>
                </c:pt>
                <c:pt idx="1279">
                  <c:v>10.658329999999999</c:v>
                </c:pt>
                <c:pt idx="1280">
                  <c:v>10.66667</c:v>
                </c:pt>
                <c:pt idx="1281">
                  <c:v>10.675000000000001</c:v>
                </c:pt>
                <c:pt idx="1282">
                  <c:v>10.68333</c:v>
                </c:pt>
                <c:pt idx="1283">
                  <c:v>10.69167</c:v>
                </c:pt>
                <c:pt idx="1284">
                  <c:v>10.7</c:v>
                </c:pt>
                <c:pt idx="1285">
                  <c:v>10.70833</c:v>
                </c:pt>
                <c:pt idx="1286">
                  <c:v>10.716670000000001</c:v>
                </c:pt>
                <c:pt idx="1287">
                  <c:v>10.725</c:v>
                </c:pt>
                <c:pt idx="1288">
                  <c:v>10.73333</c:v>
                </c:pt>
                <c:pt idx="1289">
                  <c:v>10.741669999999999</c:v>
                </c:pt>
                <c:pt idx="1290">
                  <c:v>10.75</c:v>
                </c:pt>
                <c:pt idx="1291">
                  <c:v>10.758330000000001</c:v>
                </c:pt>
                <c:pt idx="1292">
                  <c:v>10.76667</c:v>
                </c:pt>
                <c:pt idx="1293">
                  <c:v>10.775</c:v>
                </c:pt>
                <c:pt idx="1294">
                  <c:v>10.783329999999999</c:v>
                </c:pt>
                <c:pt idx="1295">
                  <c:v>10.79167</c:v>
                </c:pt>
                <c:pt idx="1296">
                  <c:v>10.8</c:v>
                </c:pt>
                <c:pt idx="1297">
                  <c:v>10.80833</c:v>
                </c:pt>
                <c:pt idx="1298">
                  <c:v>10.81667</c:v>
                </c:pt>
                <c:pt idx="1299">
                  <c:v>10.824999999999999</c:v>
                </c:pt>
                <c:pt idx="1300">
                  <c:v>10.83333</c:v>
                </c:pt>
                <c:pt idx="1301">
                  <c:v>10.841670000000001</c:v>
                </c:pt>
                <c:pt idx="1302">
                  <c:v>10.85</c:v>
                </c:pt>
                <c:pt idx="1303">
                  <c:v>10.85833</c:v>
                </c:pt>
                <c:pt idx="1304">
                  <c:v>10.866669999999999</c:v>
                </c:pt>
                <c:pt idx="1305">
                  <c:v>10.875</c:v>
                </c:pt>
                <c:pt idx="1306">
                  <c:v>10.883330000000001</c:v>
                </c:pt>
                <c:pt idx="1307">
                  <c:v>10.89167</c:v>
                </c:pt>
                <c:pt idx="1308">
                  <c:v>10.9</c:v>
                </c:pt>
                <c:pt idx="1309">
                  <c:v>10.908329999999999</c:v>
                </c:pt>
                <c:pt idx="1310">
                  <c:v>10.91667</c:v>
                </c:pt>
                <c:pt idx="1311">
                  <c:v>10.925000000000001</c:v>
                </c:pt>
                <c:pt idx="1312">
                  <c:v>10.93333</c:v>
                </c:pt>
                <c:pt idx="1313">
                  <c:v>10.94167</c:v>
                </c:pt>
                <c:pt idx="1314">
                  <c:v>10.95</c:v>
                </c:pt>
                <c:pt idx="1315">
                  <c:v>10.95833</c:v>
                </c:pt>
                <c:pt idx="1316">
                  <c:v>10.966670000000001</c:v>
                </c:pt>
                <c:pt idx="1317">
                  <c:v>10.975</c:v>
                </c:pt>
                <c:pt idx="1318">
                  <c:v>10.98333</c:v>
                </c:pt>
                <c:pt idx="1319">
                  <c:v>10.991669999999999</c:v>
                </c:pt>
                <c:pt idx="1320">
                  <c:v>11</c:v>
                </c:pt>
                <c:pt idx="1321">
                  <c:v>11.008330000000001</c:v>
                </c:pt>
                <c:pt idx="1322">
                  <c:v>11.01667</c:v>
                </c:pt>
                <c:pt idx="1323">
                  <c:v>11.025</c:v>
                </c:pt>
                <c:pt idx="1324">
                  <c:v>11.033329999999999</c:v>
                </c:pt>
                <c:pt idx="1325">
                  <c:v>11.04167</c:v>
                </c:pt>
                <c:pt idx="1326">
                  <c:v>11.05</c:v>
                </c:pt>
                <c:pt idx="1327">
                  <c:v>11.05833</c:v>
                </c:pt>
                <c:pt idx="1328">
                  <c:v>11.06667</c:v>
                </c:pt>
                <c:pt idx="1329">
                  <c:v>11.074999999999999</c:v>
                </c:pt>
                <c:pt idx="1330">
                  <c:v>11.08333</c:v>
                </c:pt>
                <c:pt idx="1331">
                  <c:v>11.091670000000001</c:v>
                </c:pt>
                <c:pt idx="1332">
                  <c:v>11.1</c:v>
                </c:pt>
                <c:pt idx="1333">
                  <c:v>11.10833</c:v>
                </c:pt>
                <c:pt idx="1334">
                  <c:v>11.116669999999999</c:v>
                </c:pt>
                <c:pt idx="1335">
                  <c:v>11.125</c:v>
                </c:pt>
                <c:pt idx="1336">
                  <c:v>11.133330000000001</c:v>
                </c:pt>
                <c:pt idx="1337">
                  <c:v>11.14167</c:v>
                </c:pt>
                <c:pt idx="1338">
                  <c:v>11.15</c:v>
                </c:pt>
                <c:pt idx="1339">
                  <c:v>11.158329999999999</c:v>
                </c:pt>
                <c:pt idx="1340">
                  <c:v>11.16667</c:v>
                </c:pt>
                <c:pt idx="1341">
                  <c:v>11.175000000000001</c:v>
                </c:pt>
                <c:pt idx="1342">
                  <c:v>11.18333</c:v>
                </c:pt>
                <c:pt idx="1343">
                  <c:v>11.19167</c:v>
                </c:pt>
                <c:pt idx="1344">
                  <c:v>11.2</c:v>
                </c:pt>
                <c:pt idx="1345">
                  <c:v>11.20833</c:v>
                </c:pt>
                <c:pt idx="1346">
                  <c:v>11.216670000000001</c:v>
                </c:pt>
                <c:pt idx="1347">
                  <c:v>11.225</c:v>
                </c:pt>
                <c:pt idx="1348">
                  <c:v>11.23333</c:v>
                </c:pt>
                <c:pt idx="1349">
                  <c:v>11.241669999999999</c:v>
                </c:pt>
                <c:pt idx="1350">
                  <c:v>11.25</c:v>
                </c:pt>
                <c:pt idx="1351">
                  <c:v>11.258330000000001</c:v>
                </c:pt>
                <c:pt idx="1352">
                  <c:v>11.26667</c:v>
                </c:pt>
                <c:pt idx="1353">
                  <c:v>11.275</c:v>
                </c:pt>
                <c:pt idx="1354">
                  <c:v>11.283329999999999</c:v>
                </c:pt>
                <c:pt idx="1355">
                  <c:v>11.29167</c:v>
                </c:pt>
                <c:pt idx="1356">
                  <c:v>11.3</c:v>
                </c:pt>
                <c:pt idx="1357">
                  <c:v>11.30833</c:v>
                </c:pt>
                <c:pt idx="1358">
                  <c:v>11.31667</c:v>
                </c:pt>
                <c:pt idx="1359">
                  <c:v>11.324999999999999</c:v>
                </c:pt>
                <c:pt idx="1360">
                  <c:v>11.33333</c:v>
                </c:pt>
                <c:pt idx="1361">
                  <c:v>11.341670000000001</c:v>
                </c:pt>
                <c:pt idx="1362">
                  <c:v>11.35</c:v>
                </c:pt>
                <c:pt idx="1363">
                  <c:v>11.35833</c:v>
                </c:pt>
                <c:pt idx="1364">
                  <c:v>11.366669999999999</c:v>
                </c:pt>
                <c:pt idx="1365">
                  <c:v>11.375</c:v>
                </c:pt>
                <c:pt idx="1366">
                  <c:v>11.383330000000001</c:v>
                </c:pt>
                <c:pt idx="1367">
                  <c:v>11.39167</c:v>
                </c:pt>
                <c:pt idx="1368">
                  <c:v>11.4</c:v>
                </c:pt>
                <c:pt idx="1369">
                  <c:v>11.408329999999999</c:v>
                </c:pt>
                <c:pt idx="1370">
                  <c:v>11.41667</c:v>
                </c:pt>
                <c:pt idx="1371">
                  <c:v>11.425000000000001</c:v>
                </c:pt>
                <c:pt idx="1372">
                  <c:v>11.43333</c:v>
                </c:pt>
                <c:pt idx="1373">
                  <c:v>11.44167</c:v>
                </c:pt>
                <c:pt idx="1374">
                  <c:v>11.45</c:v>
                </c:pt>
                <c:pt idx="1375">
                  <c:v>11.45833</c:v>
                </c:pt>
                <c:pt idx="1376">
                  <c:v>11.466670000000001</c:v>
                </c:pt>
                <c:pt idx="1377">
                  <c:v>11.475</c:v>
                </c:pt>
                <c:pt idx="1378">
                  <c:v>11.48333</c:v>
                </c:pt>
                <c:pt idx="1379">
                  <c:v>11.491669999999999</c:v>
                </c:pt>
                <c:pt idx="1380">
                  <c:v>11.5</c:v>
                </c:pt>
                <c:pt idx="1381">
                  <c:v>11.508330000000001</c:v>
                </c:pt>
                <c:pt idx="1382">
                  <c:v>11.51667</c:v>
                </c:pt>
                <c:pt idx="1383">
                  <c:v>11.525</c:v>
                </c:pt>
                <c:pt idx="1384">
                  <c:v>11.533329999999999</c:v>
                </c:pt>
                <c:pt idx="1385">
                  <c:v>11.54167</c:v>
                </c:pt>
                <c:pt idx="1386">
                  <c:v>11.55</c:v>
                </c:pt>
                <c:pt idx="1387">
                  <c:v>11.55833</c:v>
                </c:pt>
                <c:pt idx="1388">
                  <c:v>11.56667</c:v>
                </c:pt>
                <c:pt idx="1389">
                  <c:v>11.574999999999999</c:v>
                </c:pt>
                <c:pt idx="1390">
                  <c:v>11.58333</c:v>
                </c:pt>
                <c:pt idx="1391">
                  <c:v>11.591670000000001</c:v>
                </c:pt>
                <c:pt idx="1392">
                  <c:v>11.6</c:v>
                </c:pt>
                <c:pt idx="1393">
                  <c:v>11.60833</c:v>
                </c:pt>
                <c:pt idx="1394">
                  <c:v>11.616669999999999</c:v>
                </c:pt>
                <c:pt idx="1395">
                  <c:v>11.625</c:v>
                </c:pt>
                <c:pt idx="1396">
                  <c:v>11.633330000000001</c:v>
                </c:pt>
                <c:pt idx="1397">
                  <c:v>11.64167</c:v>
                </c:pt>
                <c:pt idx="1398">
                  <c:v>11.65</c:v>
                </c:pt>
                <c:pt idx="1399">
                  <c:v>11.658329999999999</c:v>
                </c:pt>
                <c:pt idx="1400">
                  <c:v>11.66667</c:v>
                </c:pt>
                <c:pt idx="1401">
                  <c:v>11.675000000000001</c:v>
                </c:pt>
                <c:pt idx="1402">
                  <c:v>11.68333</c:v>
                </c:pt>
                <c:pt idx="1403">
                  <c:v>11.69167</c:v>
                </c:pt>
                <c:pt idx="1404">
                  <c:v>11.7</c:v>
                </c:pt>
                <c:pt idx="1405">
                  <c:v>11.70833</c:v>
                </c:pt>
                <c:pt idx="1406">
                  <c:v>11.716670000000001</c:v>
                </c:pt>
                <c:pt idx="1407">
                  <c:v>11.725</c:v>
                </c:pt>
                <c:pt idx="1408">
                  <c:v>11.73333</c:v>
                </c:pt>
                <c:pt idx="1409">
                  <c:v>11.741669999999999</c:v>
                </c:pt>
                <c:pt idx="1410">
                  <c:v>11.75</c:v>
                </c:pt>
                <c:pt idx="1411">
                  <c:v>11.758330000000001</c:v>
                </c:pt>
                <c:pt idx="1412">
                  <c:v>11.76667</c:v>
                </c:pt>
                <c:pt idx="1413">
                  <c:v>11.775</c:v>
                </c:pt>
                <c:pt idx="1414">
                  <c:v>11.783329999999999</c:v>
                </c:pt>
                <c:pt idx="1415">
                  <c:v>11.79167</c:v>
                </c:pt>
                <c:pt idx="1416">
                  <c:v>11.8</c:v>
                </c:pt>
                <c:pt idx="1417">
                  <c:v>11.80833</c:v>
                </c:pt>
                <c:pt idx="1418">
                  <c:v>11.81667</c:v>
                </c:pt>
                <c:pt idx="1419">
                  <c:v>11.824999999999999</c:v>
                </c:pt>
                <c:pt idx="1420">
                  <c:v>11.83333</c:v>
                </c:pt>
                <c:pt idx="1421">
                  <c:v>11.841670000000001</c:v>
                </c:pt>
                <c:pt idx="1422">
                  <c:v>11.85</c:v>
                </c:pt>
                <c:pt idx="1423">
                  <c:v>11.85833</c:v>
                </c:pt>
                <c:pt idx="1424">
                  <c:v>11.866669999999999</c:v>
                </c:pt>
                <c:pt idx="1425">
                  <c:v>11.875</c:v>
                </c:pt>
                <c:pt idx="1426">
                  <c:v>11.883330000000001</c:v>
                </c:pt>
                <c:pt idx="1427">
                  <c:v>11.89167</c:v>
                </c:pt>
                <c:pt idx="1428">
                  <c:v>11.9</c:v>
                </c:pt>
                <c:pt idx="1429">
                  <c:v>11.908329999999999</c:v>
                </c:pt>
                <c:pt idx="1430">
                  <c:v>11.91667</c:v>
                </c:pt>
                <c:pt idx="1431">
                  <c:v>11.925000000000001</c:v>
                </c:pt>
                <c:pt idx="1432">
                  <c:v>11.93333</c:v>
                </c:pt>
                <c:pt idx="1433">
                  <c:v>11.94167</c:v>
                </c:pt>
                <c:pt idx="1434">
                  <c:v>11.95</c:v>
                </c:pt>
                <c:pt idx="1435">
                  <c:v>11.95833</c:v>
                </c:pt>
                <c:pt idx="1436">
                  <c:v>11.966670000000001</c:v>
                </c:pt>
                <c:pt idx="1437">
                  <c:v>11.975</c:v>
                </c:pt>
                <c:pt idx="1438">
                  <c:v>11.98333</c:v>
                </c:pt>
                <c:pt idx="1439">
                  <c:v>11.991669999999999</c:v>
                </c:pt>
                <c:pt idx="1440">
                  <c:v>12</c:v>
                </c:pt>
                <c:pt idx="1441">
                  <c:v>12.008330000000001</c:v>
                </c:pt>
                <c:pt idx="1442">
                  <c:v>12.01667</c:v>
                </c:pt>
                <c:pt idx="1443">
                  <c:v>12.025</c:v>
                </c:pt>
                <c:pt idx="1444">
                  <c:v>12.033329999999999</c:v>
                </c:pt>
                <c:pt idx="1445">
                  <c:v>12.04167</c:v>
                </c:pt>
                <c:pt idx="1446">
                  <c:v>12.05</c:v>
                </c:pt>
                <c:pt idx="1447">
                  <c:v>12.05833</c:v>
                </c:pt>
                <c:pt idx="1448">
                  <c:v>12.06667</c:v>
                </c:pt>
                <c:pt idx="1449">
                  <c:v>12.074999999999999</c:v>
                </c:pt>
                <c:pt idx="1450">
                  <c:v>12.08333</c:v>
                </c:pt>
                <c:pt idx="1451">
                  <c:v>12.091670000000001</c:v>
                </c:pt>
                <c:pt idx="1452">
                  <c:v>12.1</c:v>
                </c:pt>
                <c:pt idx="1453">
                  <c:v>12.10833</c:v>
                </c:pt>
                <c:pt idx="1454">
                  <c:v>12.116669999999999</c:v>
                </c:pt>
                <c:pt idx="1455">
                  <c:v>12.125</c:v>
                </c:pt>
                <c:pt idx="1456">
                  <c:v>12.133330000000001</c:v>
                </c:pt>
                <c:pt idx="1457">
                  <c:v>12.14167</c:v>
                </c:pt>
                <c:pt idx="1458">
                  <c:v>12.15</c:v>
                </c:pt>
                <c:pt idx="1459">
                  <c:v>12.158329999999999</c:v>
                </c:pt>
                <c:pt idx="1460">
                  <c:v>12.16667</c:v>
                </c:pt>
                <c:pt idx="1461">
                  <c:v>12.175000000000001</c:v>
                </c:pt>
                <c:pt idx="1462">
                  <c:v>12.18333</c:v>
                </c:pt>
                <c:pt idx="1463">
                  <c:v>12.19167</c:v>
                </c:pt>
                <c:pt idx="1464">
                  <c:v>12.2</c:v>
                </c:pt>
                <c:pt idx="1465">
                  <c:v>12.20833</c:v>
                </c:pt>
                <c:pt idx="1466">
                  <c:v>12.216670000000001</c:v>
                </c:pt>
                <c:pt idx="1467">
                  <c:v>12.225</c:v>
                </c:pt>
                <c:pt idx="1468">
                  <c:v>12.23333</c:v>
                </c:pt>
                <c:pt idx="1469">
                  <c:v>12.241669999999999</c:v>
                </c:pt>
                <c:pt idx="1470">
                  <c:v>12.25</c:v>
                </c:pt>
                <c:pt idx="1471">
                  <c:v>12.258330000000001</c:v>
                </c:pt>
                <c:pt idx="1472">
                  <c:v>12.26667</c:v>
                </c:pt>
                <c:pt idx="1473">
                  <c:v>12.275</c:v>
                </c:pt>
                <c:pt idx="1474">
                  <c:v>12.283329999999999</c:v>
                </c:pt>
                <c:pt idx="1475">
                  <c:v>12.29167</c:v>
                </c:pt>
                <c:pt idx="1476">
                  <c:v>12.3</c:v>
                </c:pt>
                <c:pt idx="1477">
                  <c:v>12.30833</c:v>
                </c:pt>
                <c:pt idx="1478">
                  <c:v>12.31667</c:v>
                </c:pt>
                <c:pt idx="1479">
                  <c:v>12.324999999999999</c:v>
                </c:pt>
                <c:pt idx="1480">
                  <c:v>12.33333</c:v>
                </c:pt>
                <c:pt idx="1481">
                  <c:v>12.341670000000001</c:v>
                </c:pt>
                <c:pt idx="1482">
                  <c:v>12.35</c:v>
                </c:pt>
                <c:pt idx="1483">
                  <c:v>12.35833</c:v>
                </c:pt>
                <c:pt idx="1484">
                  <c:v>12.366669999999999</c:v>
                </c:pt>
                <c:pt idx="1485">
                  <c:v>12.375</c:v>
                </c:pt>
                <c:pt idx="1486">
                  <c:v>12.383330000000001</c:v>
                </c:pt>
                <c:pt idx="1487">
                  <c:v>12.39167</c:v>
                </c:pt>
                <c:pt idx="1488">
                  <c:v>12.4</c:v>
                </c:pt>
                <c:pt idx="1489">
                  <c:v>12.408329999999999</c:v>
                </c:pt>
                <c:pt idx="1490">
                  <c:v>12.41667</c:v>
                </c:pt>
                <c:pt idx="1491">
                  <c:v>12.425000000000001</c:v>
                </c:pt>
                <c:pt idx="1492">
                  <c:v>12.43333</c:v>
                </c:pt>
                <c:pt idx="1493">
                  <c:v>12.44167</c:v>
                </c:pt>
                <c:pt idx="1494">
                  <c:v>12.45</c:v>
                </c:pt>
                <c:pt idx="1495">
                  <c:v>12.45833</c:v>
                </c:pt>
                <c:pt idx="1496">
                  <c:v>12.466670000000001</c:v>
                </c:pt>
                <c:pt idx="1497">
                  <c:v>12.475</c:v>
                </c:pt>
                <c:pt idx="1498">
                  <c:v>12.48333</c:v>
                </c:pt>
                <c:pt idx="1499">
                  <c:v>12.491669999999999</c:v>
                </c:pt>
                <c:pt idx="1500">
                  <c:v>12.5</c:v>
                </c:pt>
                <c:pt idx="1501">
                  <c:v>12.508330000000001</c:v>
                </c:pt>
                <c:pt idx="1502">
                  <c:v>12.51667</c:v>
                </c:pt>
                <c:pt idx="1503">
                  <c:v>12.525</c:v>
                </c:pt>
                <c:pt idx="1504">
                  <c:v>12.533329999999999</c:v>
                </c:pt>
                <c:pt idx="1505">
                  <c:v>12.54167</c:v>
                </c:pt>
                <c:pt idx="1506">
                  <c:v>12.55</c:v>
                </c:pt>
                <c:pt idx="1507">
                  <c:v>12.55833</c:v>
                </c:pt>
                <c:pt idx="1508">
                  <c:v>12.56667</c:v>
                </c:pt>
                <c:pt idx="1509">
                  <c:v>12.574999999999999</c:v>
                </c:pt>
                <c:pt idx="1510">
                  <c:v>12.58333</c:v>
                </c:pt>
                <c:pt idx="1511">
                  <c:v>12.591670000000001</c:v>
                </c:pt>
                <c:pt idx="1512">
                  <c:v>12.6</c:v>
                </c:pt>
                <c:pt idx="1513">
                  <c:v>12.60833</c:v>
                </c:pt>
                <c:pt idx="1514">
                  <c:v>12.616669999999999</c:v>
                </c:pt>
                <c:pt idx="1515">
                  <c:v>12.625</c:v>
                </c:pt>
                <c:pt idx="1516">
                  <c:v>12.633330000000001</c:v>
                </c:pt>
                <c:pt idx="1517">
                  <c:v>12.64167</c:v>
                </c:pt>
                <c:pt idx="1518">
                  <c:v>12.65</c:v>
                </c:pt>
                <c:pt idx="1519">
                  <c:v>12.658329999999999</c:v>
                </c:pt>
                <c:pt idx="1520">
                  <c:v>12.66667</c:v>
                </c:pt>
                <c:pt idx="1521">
                  <c:v>12.675000000000001</c:v>
                </c:pt>
                <c:pt idx="1522">
                  <c:v>12.68333</c:v>
                </c:pt>
                <c:pt idx="1523">
                  <c:v>12.69167</c:v>
                </c:pt>
                <c:pt idx="1524">
                  <c:v>12.7</c:v>
                </c:pt>
                <c:pt idx="1525">
                  <c:v>12.70833</c:v>
                </c:pt>
                <c:pt idx="1526">
                  <c:v>12.716670000000001</c:v>
                </c:pt>
                <c:pt idx="1527">
                  <c:v>12.725</c:v>
                </c:pt>
                <c:pt idx="1528">
                  <c:v>12.73333</c:v>
                </c:pt>
                <c:pt idx="1529">
                  <c:v>12.741669999999999</c:v>
                </c:pt>
                <c:pt idx="1530">
                  <c:v>12.75</c:v>
                </c:pt>
                <c:pt idx="1531">
                  <c:v>12.758330000000001</c:v>
                </c:pt>
                <c:pt idx="1532">
                  <c:v>12.76667</c:v>
                </c:pt>
                <c:pt idx="1533">
                  <c:v>12.775</c:v>
                </c:pt>
                <c:pt idx="1534">
                  <c:v>12.783329999999999</c:v>
                </c:pt>
                <c:pt idx="1535">
                  <c:v>12.79167</c:v>
                </c:pt>
                <c:pt idx="1536">
                  <c:v>12.8</c:v>
                </c:pt>
                <c:pt idx="1537">
                  <c:v>12.80833</c:v>
                </c:pt>
                <c:pt idx="1538">
                  <c:v>12.81667</c:v>
                </c:pt>
                <c:pt idx="1539">
                  <c:v>12.824999999999999</c:v>
                </c:pt>
                <c:pt idx="1540">
                  <c:v>12.83333</c:v>
                </c:pt>
                <c:pt idx="1541">
                  <c:v>12.841670000000001</c:v>
                </c:pt>
                <c:pt idx="1542">
                  <c:v>12.85</c:v>
                </c:pt>
                <c:pt idx="1543">
                  <c:v>12.85833</c:v>
                </c:pt>
                <c:pt idx="1544">
                  <c:v>12.866669999999999</c:v>
                </c:pt>
                <c:pt idx="1545">
                  <c:v>12.875</c:v>
                </c:pt>
                <c:pt idx="1546">
                  <c:v>12.883330000000001</c:v>
                </c:pt>
                <c:pt idx="1547">
                  <c:v>12.89167</c:v>
                </c:pt>
                <c:pt idx="1548">
                  <c:v>12.9</c:v>
                </c:pt>
                <c:pt idx="1549">
                  <c:v>12.908329999999999</c:v>
                </c:pt>
                <c:pt idx="1550">
                  <c:v>12.91667</c:v>
                </c:pt>
                <c:pt idx="1551">
                  <c:v>12.925000000000001</c:v>
                </c:pt>
                <c:pt idx="1552">
                  <c:v>12.93333</c:v>
                </c:pt>
                <c:pt idx="1553">
                  <c:v>12.94167</c:v>
                </c:pt>
                <c:pt idx="1554">
                  <c:v>12.95</c:v>
                </c:pt>
                <c:pt idx="1555">
                  <c:v>12.95833</c:v>
                </c:pt>
                <c:pt idx="1556">
                  <c:v>12.966670000000001</c:v>
                </c:pt>
                <c:pt idx="1557">
                  <c:v>12.975</c:v>
                </c:pt>
                <c:pt idx="1558">
                  <c:v>12.98333</c:v>
                </c:pt>
                <c:pt idx="1559">
                  <c:v>12.991669999999999</c:v>
                </c:pt>
                <c:pt idx="1560">
                  <c:v>13</c:v>
                </c:pt>
                <c:pt idx="1561">
                  <c:v>13.008330000000001</c:v>
                </c:pt>
                <c:pt idx="1562">
                  <c:v>13.01667</c:v>
                </c:pt>
                <c:pt idx="1563">
                  <c:v>13.025</c:v>
                </c:pt>
                <c:pt idx="1564">
                  <c:v>13.033329999999999</c:v>
                </c:pt>
                <c:pt idx="1565">
                  <c:v>13.04167</c:v>
                </c:pt>
                <c:pt idx="1566">
                  <c:v>13.05</c:v>
                </c:pt>
                <c:pt idx="1567">
                  <c:v>13.05833</c:v>
                </c:pt>
                <c:pt idx="1568">
                  <c:v>13.06667</c:v>
                </c:pt>
                <c:pt idx="1569">
                  <c:v>13.074999999999999</c:v>
                </c:pt>
                <c:pt idx="1570">
                  <c:v>13.08333</c:v>
                </c:pt>
                <c:pt idx="1571">
                  <c:v>13.091670000000001</c:v>
                </c:pt>
                <c:pt idx="1572">
                  <c:v>13.1</c:v>
                </c:pt>
                <c:pt idx="1573">
                  <c:v>13.10833</c:v>
                </c:pt>
                <c:pt idx="1574">
                  <c:v>13.116669999999999</c:v>
                </c:pt>
                <c:pt idx="1575">
                  <c:v>13.125</c:v>
                </c:pt>
                <c:pt idx="1576">
                  <c:v>13.133330000000001</c:v>
                </c:pt>
                <c:pt idx="1577">
                  <c:v>13.14167</c:v>
                </c:pt>
                <c:pt idx="1578">
                  <c:v>13.15</c:v>
                </c:pt>
                <c:pt idx="1579">
                  <c:v>13.158329999999999</c:v>
                </c:pt>
                <c:pt idx="1580">
                  <c:v>13.16667</c:v>
                </c:pt>
                <c:pt idx="1581">
                  <c:v>13.175000000000001</c:v>
                </c:pt>
                <c:pt idx="1582">
                  <c:v>13.18333</c:v>
                </c:pt>
                <c:pt idx="1583">
                  <c:v>13.19167</c:v>
                </c:pt>
                <c:pt idx="1584">
                  <c:v>13.2</c:v>
                </c:pt>
                <c:pt idx="1585">
                  <c:v>13.20833</c:v>
                </c:pt>
                <c:pt idx="1586">
                  <c:v>13.216670000000001</c:v>
                </c:pt>
                <c:pt idx="1587">
                  <c:v>13.225</c:v>
                </c:pt>
                <c:pt idx="1588">
                  <c:v>13.23333</c:v>
                </c:pt>
                <c:pt idx="1589">
                  <c:v>13.241669999999999</c:v>
                </c:pt>
                <c:pt idx="1590">
                  <c:v>13.25</c:v>
                </c:pt>
                <c:pt idx="1591">
                  <c:v>13.258330000000001</c:v>
                </c:pt>
                <c:pt idx="1592">
                  <c:v>13.26667</c:v>
                </c:pt>
                <c:pt idx="1593">
                  <c:v>13.275</c:v>
                </c:pt>
                <c:pt idx="1594">
                  <c:v>13.283329999999999</c:v>
                </c:pt>
                <c:pt idx="1595">
                  <c:v>13.29167</c:v>
                </c:pt>
                <c:pt idx="1596">
                  <c:v>13.3</c:v>
                </c:pt>
                <c:pt idx="1597">
                  <c:v>13.30833</c:v>
                </c:pt>
                <c:pt idx="1598">
                  <c:v>13.31667</c:v>
                </c:pt>
                <c:pt idx="1599">
                  <c:v>13.324999999999999</c:v>
                </c:pt>
                <c:pt idx="1600">
                  <c:v>13.33333</c:v>
                </c:pt>
                <c:pt idx="1601">
                  <c:v>13.341670000000001</c:v>
                </c:pt>
                <c:pt idx="1602">
                  <c:v>13.35</c:v>
                </c:pt>
                <c:pt idx="1603">
                  <c:v>13.35833</c:v>
                </c:pt>
                <c:pt idx="1604">
                  <c:v>13.366669999999999</c:v>
                </c:pt>
                <c:pt idx="1605">
                  <c:v>13.375</c:v>
                </c:pt>
                <c:pt idx="1606">
                  <c:v>13.383330000000001</c:v>
                </c:pt>
                <c:pt idx="1607">
                  <c:v>13.39167</c:v>
                </c:pt>
                <c:pt idx="1608">
                  <c:v>13.4</c:v>
                </c:pt>
                <c:pt idx="1609">
                  <c:v>13.408329999999999</c:v>
                </c:pt>
                <c:pt idx="1610">
                  <c:v>13.41667</c:v>
                </c:pt>
                <c:pt idx="1611">
                  <c:v>13.425000000000001</c:v>
                </c:pt>
                <c:pt idx="1612">
                  <c:v>13.43333</c:v>
                </c:pt>
                <c:pt idx="1613">
                  <c:v>13.44167</c:v>
                </c:pt>
                <c:pt idx="1614">
                  <c:v>13.45</c:v>
                </c:pt>
                <c:pt idx="1615">
                  <c:v>13.45833</c:v>
                </c:pt>
                <c:pt idx="1616">
                  <c:v>13.466670000000001</c:v>
                </c:pt>
                <c:pt idx="1617">
                  <c:v>13.475</c:v>
                </c:pt>
                <c:pt idx="1618">
                  <c:v>13.48333</c:v>
                </c:pt>
                <c:pt idx="1619">
                  <c:v>13.491669999999999</c:v>
                </c:pt>
                <c:pt idx="1620">
                  <c:v>13.5</c:v>
                </c:pt>
                <c:pt idx="1621">
                  <c:v>13.508330000000001</c:v>
                </c:pt>
                <c:pt idx="1622">
                  <c:v>13.51667</c:v>
                </c:pt>
                <c:pt idx="1623">
                  <c:v>13.525</c:v>
                </c:pt>
                <c:pt idx="1624">
                  <c:v>13.533329999999999</c:v>
                </c:pt>
                <c:pt idx="1625">
                  <c:v>13.54167</c:v>
                </c:pt>
                <c:pt idx="1626">
                  <c:v>13.55</c:v>
                </c:pt>
                <c:pt idx="1627">
                  <c:v>13.55833</c:v>
                </c:pt>
                <c:pt idx="1628">
                  <c:v>13.56667</c:v>
                </c:pt>
                <c:pt idx="1629">
                  <c:v>13.574999999999999</c:v>
                </c:pt>
                <c:pt idx="1630">
                  <c:v>13.58333</c:v>
                </c:pt>
                <c:pt idx="1631">
                  <c:v>13.591670000000001</c:v>
                </c:pt>
                <c:pt idx="1632">
                  <c:v>13.6</c:v>
                </c:pt>
                <c:pt idx="1633">
                  <c:v>13.60833</c:v>
                </c:pt>
                <c:pt idx="1634">
                  <c:v>13.616669999999999</c:v>
                </c:pt>
                <c:pt idx="1635">
                  <c:v>13.625</c:v>
                </c:pt>
                <c:pt idx="1636">
                  <c:v>13.633330000000001</c:v>
                </c:pt>
                <c:pt idx="1637">
                  <c:v>13.64167</c:v>
                </c:pt>
                <c:pt idx="1638">
                  <c:v>13.65</c:v>
                </c:pt>
                <c:pt idx="1639">
                  <c:v>13.658329999999999</c:v>
                </c:pt>
                <c:pt idx="1640">
                  <c:v>13.66667</c:v>
                </c:pt>
                <c:pt idx="1641">
                  <c:v>13.675000000000001</c:v>
                </c:pt>
                <c:pt idx="1642">
                  <c:v>13.68333</c:v>
                </c:pt>
                <c:pt idx="1643">
                  <c:v>13.69167</c:v>
                </c:pt>
                <c:pt idx="1644">
                  <c:v>13.7</c:v>
                </c:pt>
                <c:pt idx="1645">
                  <c:v>13.70833</c:v>
                </c:pt>
                <c:pt idx="1646">
                  <c:v>13.716670000000001</c:v>
                </c:pt>
                <c:pt idx="1647">
                  <c:v>13.725</c:v>
                </c:pt>
                <c:pt idx="1648">
                  <c:v>13.73333</c:v>
                </c:pt>
                <c:pt idx="1649">
                  <c:v>13.741669999999999</c:v>
                </c:pt>
                <c:pt idx="1650">
                  <c:v>13.75</c:v>
                </c:pt>
                <c:pt idx="1651">
                  <c:v>13.758330000000001</c:v>
                </c:pt>
                <c:pt idx="1652">
                  <c:v>13.76667</c:v>
                </c:pt>
                <c:pt idx="1653">
                  <c:v>13.775</c:v>
                </c:pt>
                <c:pt idx="1654">
                  <c:v>13.783329999999999</c:v>
                </c:pt>
                <c:pt idx="1655">
                  <c:v>13.79167</c:v>
                </c:pt>
                <c:pt idx="1656">
                  <c:v>13.8</c:v>
                </c:pt>
                <c:pt idx="1657">
                  <c:v>13.80833</c:v>
                </c:pt>
                <c:pt idx="1658">
                  <c:v>13.81667</c:v>
                </c:pt>
                <c:pt idx="1659">
                  <c:v>13.824999999999999</c:v>
                </c:pt>
                <c:pt idx="1660">
                  <c:v>13.83333</c:v>
                </c:pt>
                <c:pt idx="1661">
                  <c:v>13.841670000000001</c:v>
                </c:pt>
                <c:pt idx="1662">
                  <c:v>13.85</c:v>
                </c:pt>
                <c:pt idx="1663">
                  <c:v>13.85833</c:v>
                </c:pt>
                <c:pt idx="1664">
                  <c:v>13.866669999999999</c:v>
                </c:pt>
                <c:pt idx="1665">
                  <c:v>13.875</c:v>
                </c:pt>
                <c:pt idx="1666">
                  <c:v>13.883330000000001</c:v>
                </c:pt>
                <c:pt idx="1667">
                  <c:v>13.89167</c:v>
                </c:pt>
                <c:pt idx="1668">
                  <c:v>13.9</c:v>
                </c:pt>
                <c:pt idx="1669">
                  <c:v>13.908329999999999</c:v>
                </c:pt>
                <c:pt idx="1670">
                  <c:v>13.91667</c:v>
                </c:pt>
                <c:pt idx="1671">
                  <c:v>13.925000000000001</c:v>
                </c:pt>
                <c:pt idx="1672">
                  <c:v>13.93333</c:v>
                </c:pt>
                <c:pt idx="1673">
                  <c:v>13.94167</c:v>
                </c:pt>
                <c:pt idx="1674">
                  <c:v>13.95</c:v>
                </c:pt>
                <c:pt idx="1675">
                  <c:v>13.95833</c:v>
                </c:pt>
                <c:pt idx="1676">
                  <c:v>13.966670000000001</c:v>
                </c:pt>
                <c:pt idx="1677">
                  <c:v>13.975</c:v>
                </c:pt>
                <c:pt idx="1678">
                  <c:v>13.98333</c:v>
                </c:pt>
                <c:pt idx="1679">
                  <c:v>13.991669999999999</c:v>
                </c:pt>
                <c:pt idx="1680">
                  <c:v>14</c:v>
                </c:pt>
                <c:pt idx="1681">
                  <c:v>14.008330000000001</c:v>
                </c:pt>
                <c:pt idx="1682">
                  <c:v>14.01667</c:v>
                </c:pt>
                <c:pt idx="1683">
                  <c:v>14.025</c:v>
                </c:pt>
                <c:pt idx="1684">
                  <c:v>14.033329999999999</c:v>
                </c:pt>
                <c:pt idx="1685">
                  <c:v>14.04167</c:v>
                </c:pt>
                <c:pt idx="1686">
                  <c:v>14.05</c:v>
                </c:pt>
                <c:pt idx="1687">
                  <c:v>14.05833</c:v>
                </c:pt>
                <c:pt idx="1688">
                  <c:v>14.06667</c:v>
                </c:pt>
                <c:pt idx="1689">
                  <c:v>14.074999999999999</c:v>
                </c:pt>
                <c:pt idx="1690">
                  <c:v>14.08333</c:v>
                </c:pt>
                <c:pt idx="1691">
                  <c:v>14.091670000000001</c:v>
                </c:pt>
                <c:pt idx="1692">
                  <c:v>14.1</c:v>
                </c:pt>
                <c:pt idx="1693">
                  <c:v>14.10833</c:v>
                </c:pt>
                <c:pt idx="1694">
                  <c:v>14.116669999999999</c:v>
                </c:pt>
                <c:pt idx="1695">
                  <c:v>14.125</c:v>
                </c:pt>
                <c:pt idx="1696">
                  <c:v>14.133330000000001</c:v>
                </c:pt>
                <c:pt idx="1697">
                  <c:v>14.14167</c:v>
                </c:pt>
                <c:pt idx="1698">
                  <c:v>14.15</c:v>
                </c:pt>
                <c:pt idx="1699">
                  <c:v>14.158329999999999</c:v>
                </c:pt>
                <c:pt idx="1700">
                  <c:v>14.16667</c:v>
                </c:pt>
                <c:pt idx="1701">
                  <c:v>14.175000000000001</c:v>
                </c:pt>
                <c:pt idx="1702">
                  <c:v>14.18333</c:v>
                </c:pt>
                <c:pt idx="1703">
                  <c:v>14.19167</c:v>
                </c:pt>
                <c:pt idx="1704">
                  <c:v>14.2</c:v>
                </c:pt>
                <c:pt idx="1705">
                  <c:v>14.20833</c:v>
                </c:pt>
                <c:pt idx="1706">
                  <c:v>14.216670000000001</c:v>
                </c:pt>
                <c:pt idx="1707">
                  <c:v>14.225</c:v>
                </c:pt>
                <c:pt idx="1708">
                  <c:v>14.23333</c:v>
                </c:pt>
                <c:pt idx="1709">
                  <c:v>14.241669999999999</c:v>
                </c:pt>
                <c:pt idx="1710">
                  <c:v>14.25</c:v>
                </c:pt>
                <c:pt idx="1711">
                  <c:v>14.258330000000001</c:v>
                </c:pt>
                <c:pt idx="1712">
                  <c:v>14.26667</c:v>
                </c:pt>
                <c:pt idx="1713">
                  <c:v>14.275</c:v>
                </c:pt>
                <c:pt idx="1714">
                  <c:v>14.283329999999999</c:v>
                </c:pt>
                <c:pt idx="1715">
                  <c:v>14.29167</c:v>
                </c:pt>
                <c:pt idx="1716">
                  <c:v>14.3</c:v>
                </c:pt>
                <c:pt idx="1717">
                  <c:v>14.30833</c:v>
                </c:pt>
                <c:pt idx="1718">
                  <c:v>14.31667</c:v>
                </c:pt>
                <c:pt idx="1719">
                  <c:v>14.324999999999999</c:v>
                </c:pt>
                <c:pt idx="1720">
                  <c:v>14.33333</c:v>
                </c:pt>
                <c:pt idx="1721">
                  <c:v>14.341670000000001</c:v>
                </c:pt>
                <c:pt idx="1722">
                  <c:v>14.35</c:v>
                </c:pt>
                <c:pt idx="1723">
                  <c:v>14.35833</c:v>
                </c:pt>
                <c:pt idx="1724">
                  <c:v>14.366669999999999</c:v>
                </c:pt>
                <c:pt idx="1725">
                  <c:v>14.375</c:v>
                </c:pt>
                <c:pt idx="1726">
                  <c:v>14.383330000000001</c:v>
                </c:pt>
                <c:pt idx="1727">
                  <c:v>14.39167</c:v>
                </c:pt>
                <c:pt idx="1728">
                  <c:v>14.4</c:v>
                </c:pt>
                <c:pt idx="1729">
                  <c:v>14.408329999999999</c:v>
                </c:pt>
                <c:pt idx="1730">
                  <c:v>14.41667</c:v>
                </c:pt>
                <c:pt idx="1731">
                  <c:v>14.425000000000001</c:v>
                </c:pt>
                <c:pt idx="1732">
                  <c:v>14.43333</c:v>
                </c:pt>
                <c:pt idx="1733">
                  <c:v>14.44167</c:v>
                </c:pt>
                <c:pt idx="1734">
                  <c:v>14.45</c:v>
                </c:pt>
                <c:pt idx="1735">
                  <c:v>14.45833</c:v>
                </c:pt>
                <c:pt idx="1736">
                  <c:v>14.466670000000001</c:v>
                </c:pt>
                <c:pt idx="1737">
                  <c:v>14.475</c:v>
                </c:pt>
                <c:pt idx="1738">
                  <c:v>14.48333</c:v>
                </c:pt>
                <c:pt idx="1739">
                  <c:v>14.491669999999999</c:v>
                </c:pt>
                <c:pt idx="1740">
                  <c:v>14.5</c:v>
                </c:pt>
                <c:pt idx="1741">
                  <c:v>14.508330000000001</c:v>
                </c:pt>
                <c:pt idx="1742">
                  <c:v>14.51667</c:v>
                </c:pt>
                <c:pt idx="1743">
                  <c:v>14.525</c:v>
                </c:pt>
                <c:pt idx="1744">
                  <c:v>14.533329999999999</c:v>
                </c:pt>
                <c:pt idx="1745">
                  <c:v>14.54167</c:v>
                </c:pt>
                <c:pt idx="1746">
                  <c:v>14.55</c:v>
                </c:pt>
                <c:pt idx="1747">
                  <c:v>14.55833</c:v>
                </c:pt>
                <c:pt idx="1748">
                  <c:v>14.56667</c:v>
                </c:pt>
                <c:pt idx="1749">
                  <c:v>14.574999999999999</c:v>
                </c:pt>
                <c:pt idx="1750">
                  <c:v>14.58333</c:v>
                </c:pt>
                <c:pt idx="1751">
                  <c:v>14.591670000000001</c:v>
                </c:pt>
                <c:pt idx="1752">
                  <c:v>14.6</c:v>
                </c:pt>
                <c:pt idx="1753">
                  <c:v>14.60833</c:v>
                </c:pt>
                <c:pt idx="1754">
                  <c:v>14.616669999999999</c:v>
                </c:pt>
                <c:pt idx="1755">
                  <c:v>14.625</c:v>
                </c:pt>
                <c:pt idx="1756">
                  <c:v>14.633330000000001</c:v>
                </c:pt>
                <c:pt idx="1757">
                  <c:v>14.64167</c:v>
                </c:pt>
                <c:pt idx="1758">
                  <c:v>14.65</c:v>
                </c:pt>
                <c:pt idx="1759">
                  <c:v>14.658329999999999</c:v>
                </c:pt>
                <c:pt idx="1760">
                  <c:v>14.66667</c:v>
                </c:pt>
                <c:pt idx="1761">
                  <c:v>14.675000000000001</c:v>
                </c:pt>
                <c:pt idx="1762">
                  <c:v>14.68333</c:v>
                </c:pt>
                <c:pt idx="1763">
                  <c:v>14.69167</c:v>
                </c:pt>
                <c:pt idx="1764">
                  <c:v>14.7</c:v>
                </c:pt>
                <c:pt idx="1765">
                  <c:v>14.70833</c:v>
                </c:pt>
                <c:pt idx="1766">
                  <c:v>14.716670000000001</c:v>
                </c:pt>
                <c:pt idx="1767">
                  <c:v>14.725</c:v>
                </c:pt>
                <c:pt idx="1768">
                  <c:v>14.73333</c:v>
                </c:pt>
                <c:pt idx="1769">
                  <c:v>14.741669999999999</c:v>
                </c:pt>
                <c:pt idx="1770">
                  <c:v>14.75</c:v>
                </c:pt>
                <c:pt idx="1771">
                  <c:v>14.758330000000001</c:v>
                </c:pt>
                <c:pt idx="1772">
                  <c:v>14.76667</c:v>
                </c:pt>
                <c:pt idx="1773">
                  <c:v>14.775</c:v>
                </c:pt>
                <c:pt idx="1774">
                  <c:v>14.783329999999999</c:v>
                </c:pt>
                <c:pt idx="1775">
                  <c:v>14.79167</c:v>
                </c:pt>
                <c:pt idx="1776">
                  <c:v>14.8</c:v>
                </c:pt>
                <c:pt idx="1777">
                  <c:v>14.80833</c:v>
                </c:pt>
                <c:pt idx="1778">
                  <c:v>14.81667</c:v>
                </c:pt>
                <c:pt idx="1779">
                  <c:v>14.824999999999999</c:v>
                </c:pt>
                <c:pt idx="1780">
                  <c:v>14.83333</c:v>
                </c:pt>
                <c:pt idx="1781">
                  <c:v>14.841670000000001</c:v>
                </c:pt>
                <c:pt idx="1782">
                  <c:v>14.85</c:v>
                </c:pt>
                <c:pt idx="1783">
                  <c:v>14.85833</c:v>
                </c:pt>
                <c:pt idx="1784">
                  <c:v>14.866669999999999</c:v>
                </c:pt>
                <c:pt idx="1785">
                  <c:v>14.875</c:v>
                </c:pt>
                <c:pt idx="1786">
                  <c:v>14.883330000000001</c:v>
                </c:pt>
                <c:pt idx="1787">
                  <c:v>14.89167</c:v>
                </c:pt>
                <c:pt idx="1788">
                  <c:v>14.9</c:v>
                </c:pt>
                <c:pt idx="1789">
                  <c:v>14.908329999999999</c:v>
                </c:pt>
                <c:pt idx="1790">
                  <c:v>14.91667</c:v>
                </c:pt>
                <c:pt idx="1791">
                  <c:v>14.925000000000001</c:v>
                </c:pt>
                <c:pt idx="1792">
                  <c:v>14.93333</c:v>
                </c:pt>
                <c:pt idx="1793">
                  <c:v>14.94167</c:v>
                </c:pt>
                <c:pt idx="1794">
                  <c:v>14.95</c:v>
                </c:pt>
                <c:pt idx="1795">
                  <c:v>14.95833</c:v>
                </c:pt>
                <c:pt idx="1796">
                  <c:v>14.966670000000001</c:v>
                </c:pt>
                <c:pt idx="1797">
                  <c:v>14.975</c:v>
                </c:pt>
                <c:pt idx="1798">
                  <c:v>14.98333</c:v>
                </c:pt>
                <c:pt idx="1799">
                  <c:v>14.991669999999999</c:v>
                </c:pt>
                <c:pt idx="1800">
                  <c:v>15</c:v>
                </c:pt>
                <c:pt idx="1801">
                  <c:v>15.008330000000001</c:v>
                </c:pt>
                <c:pt idx="1802">
                  <c:v>15.01667</c:v>
                </c:pt>
                <c:pt idx="1803">
                  <c:v>15.025</c:v>
                </c:pt>
                <c:pt idx="1804">
                  <c:v>15.033329999999999</c:v>
                </c:pt>
                <c:pt idx="1805">
                  <c:v>15.04167</c:v>
                </c:pt>
                <c:pt idx="1806">
                  <c:v>15.05</c:v>
                </c:pt>
                <c:pt idx="1807">
                  <c:v>15.05833</c:v>
                </c:pt>
                <c:pt idx="1808">
                  <c:v>15.06667</c:v>
                </c:pt>
                <c:pt idx="1809">
                  <c:v>15.074999999999999</c:v>
                </c:pt>
                <c:pt idx="1810">
                  <c:v>15.08333</c:v>
                </c:pt>
                <c:pt idx="1811">
                  <c:v>15.091670000000001</c:v>
                </c:pt>
                <c:pt idx="1812">
                  <c:v>15.1</c:v>
                </c:pt>
                <c:pt idx="1813">
                  <c:v>15.10833</c:v>
                </c:pt>
                <c:pt idx="1814">
                  <c:v>15.116669999999999</c:v>
                </c:pt>
                <c:pt idx="1815">
                  <c:v>15.125</c:v>
                </c:pt>
                <c:pt idx="1816">
                  <c:v>15.133330000000001</c:v>
                </c:pt>
                <c:pt idx="1817">
                  <c:v>15.14167</c:v>
                </c:pt>
                <c:pt idx="1818">
                  <c:v>15.15</c:v>
                </c:pt>
                <c:pt idx="1819">
                  <c:v>15.158329999999999</c:v>
                </c:pt>
                <c:pt idx="1820">
                  <c:v>15.16667</c:v>
                </c:pt>
                <c:pt idx="1821">
                  <c:v>15.175000000000001</c:v>
                </c:pt>
                <c:pt idx="1822">
                  <c:v>15.18333</c:v>
                </c:pt>
                <c:pt idx="1823">
                  <c:v>15.19167</c:v>
                </c:pt>
                <c:pt idx="1824">
                  <c:v>15.2</c:v>
                </c:pt>
                <c:pt idx="1825">
                  <c:v>15.20833</c:v>
                </c:pt>
                <c:pt idx="1826">
                  <c:v>15.216670000000001</c:v>
                </c:pt>
                <c:pt idx="1827">
                  <c:v>15.225</c:v>
                </c:pt>
                <c:pt idx="1828">
                  <c:v>15.23333</c:v>
                </c:pt>
                <c:pt idx="1829">
                  <c:v>15.241669999999999</c:v>
                </c:pt>
                <c:pt idx="1830">
                  <c:v>15.25</c:v>
                </c:pt>
                <c:pt idx="1831">
                  <c:v>15.258330000000001</c:v>
                </c:pt>
                <c:pt idx="1832">
                  <c:v>15.26667</c:v>
                </c:pt>
                <c:pt idx="1833">
                  <c:v>15.275</c:v>
                </c:pt>
                <c:pt idx="1834">
                  <c:v>15.283329999999999</c:v>
                </c:pt>
                <c:pt idx="1835">
                  <c:v>15.29167</c:v>
                </c:pt>
                <c:pt idx="1836">
                  <c:v>15.3</c:v>
                </c:pt>
                <c:pt idx="1837">
                  <c:v>15.30833</c:v>
                </c:pt>
                <c:pt idx="1838">
                  <c:v>15.31667</c:v>
                </c:pt>
                <c:pt idx="1839">
                  <c:v>15.324999999999999</c:v>
                </c:pt>
                <c:pt idx="1840">
                  <c:v>15.33333</c:v>
                </c:pt>
                <c:pt idx="1841">
                  <c:v>15.341670000000001</c:v>
                </c:pt>
                <c:pt idx="1842">
                  <c:v>15.35</c:v>
                </c:pt>
                <c:pt idx="1843">
                  <c:v>15.35833</c:v>
                </c:pt>
              </c:numCache>
            </c:numRef>
          </c:xVal>
          <c:yVal>
            <c:numRef>
              <c:f>'[JB-1498-4-20-20-2-cold-Ga.xlsx]Sheet1'!$B$1:$B$1844</c:f>
              <c:numCache>
                <c:formatCode>General</c:formatCode>
                <c:ptCount val="1844"/>
                <c:pt idx="0">
                  <c:v>142</c:v>
                </c:pt>
                <c:pt idx="1">
                  <c:v>142</c:v>
                </c:pt>
                <c:pt idx="2">
                  <c:v>-12</c:v>
                </c:pt>
                <c:pt idx="3">
                  <c:v>-38</c:v>
                </c:pt>
                <c:pt idx="4">
                  <c:v>-55</c:v>
                </c:pt>
                <c:pt idx="5">
                  <c:v>-59</c:v>
                </c:pt>
                <c:pt idx="6">
                  <c:v>-57</c:v>
                </c:pt>
                <c:pt idx="7">
                  <c:v>-53</c:v>
                </c:pt>
                <c:pt idx="8">
                  <c:v>-48</c:v>
                </c:pt>
                <c:pt idx="9">
                  <c:v>-44</c:v>
                </c:pt>
                <c:pt idx="10">
                  <c:v>-39</c:v>
                </c:pt>
                <c:pt idx="11">
                  <c:v>-34</c:v>
                </c:pt>
                <c:pt idx="12">
                  <c:v>-30</c:v>
                </c:pt>
                <c:pt idx="13">
                  <c:v>-26</c:v>
                </c:pt>
                <c:pt idx="14">
                  <c:v>-24</c:v>
                </c:pt>
                <c:pt idx="15">
                  <c:v>-21</c:v>
                </c:pt>
                <c:pt idx="16">
                  <c:v>-15</c:v>
                </c:pt>
                <c:pt idx="17">
                  <c:v>-4</c:v>
                </c:pt>
                <c:pt idx="18">
                  <c:v>12</c:v>
                </c:pt>
                <c:pt idx="19">
                  <c:v>29</c:v>
                </c:pt>
                <c:pt idx="20">
                  <c:v>43</c:v>
                </c:pt>
                <c:pt idx="21">
                  <c:v>52</c:v>
                </c:pt>
                <c:pt idx="22">
                  <c:v>53</c:v>
                </c:pt>
                <c:pt idx="23">
                  <c:v>52</c:v>
                </c:pt>
                <c:pt idx="24">
                  <c:v>49</c:v>
                </c:pt>
                <c:pt idx="25">
                  <c:v>43</c:v>
                </c:pt>
                <c:pt idx="26">
                  <c:v>38</c:v>
                </c:pt>
                <c:pt idx="27">
                  <c:v>33</c:v>
                </c:pt>
                <c:pt idx="28">
                  <c:v>27</c:v>
                </c:pt>
                <c:pt idx="29">
                  <c:v>20</c:v>
                </c:pt>
                <c:pt idx="30">
                  <c:v>12</c:v>
                </c:pt>
                <c:pt idx="31">
                  <c:v>4</c:v>
                </c:pt>
                <c:pt idx="32">
                  <c:v>-3</c:v>
                </c:pt>
                <c:pt idx="33">
                  <c:v>-9</c:v>
                </c:pt>
                <c:pt idx="34">
                  <c:v>-17</c:v>
                </c:pt>
                <c:pt idx="35">
                  <c:v>-24</c:v>
                </c:pt>
                <c:pt idx="36">
                  <c:v>-31</c:v>
                </c:pt>
                <c:pt idx="37">
                  <c:v>-35</c:v>
                </c:pt>
                <c:pt idx="38">
                  <c:v>-38</c:v>
                </c:pt>
                <c:pt idx="39">
                  <c:v>-40</c:v>
                </c:pt>
                <c:pt idx="40">
                  <c:v>-41</c:v>
                </c:pt>
                <c:pt idx="41">
                  <c:v>-43</c:v>
                </c:pt>
                <c:pt idx="42">
                  <c:v>-45</c:v>
                </c:pt>
                <c:pt idx="43">
                  <c:v>-47</c:v>
                </c:pt>
                <c:pt idx="44">
                  <c:v>-49</c:v>
                </c:pt>
                <c:pt idx="45">
                  <c:v>-51</c:v>
                </c:pt>
                <c:pt idx="46">
                  <c:v>-53</c:v>
                </c:pt>
                <c:pt idx="47">
                  <c:v>-55</c:v>
                </c:pt>
                <c:pt idx="48">
                  <c:v>-57</c:v>
                </c:pt>
                <c:pt idx="49">
                  <c:v>-61</c:v>
                </c:pt>
                <c:pt idx="50">
                  <c:v>-65</c:v>
                </c:pt>
                <c:pt idx="51">
                  <c:v>-68</c:v>
                </c:pt>
                <c:pt idx="52">
                  <c:v>-71</c:v>
                </c:pt>
                <c:pt idx="53">
                  <c:v>-74</c:v>
                </c:pt>
                <c:pt idx="54">
                  <c:v>-77</c:v>
                </c:pt>
                <c:pt idx="55">
                  <c:v>-82</c:v>
                </c:pt>
                <c:pt idx="56">
                  <c:v>-86</c:v>
                </c:pt>
                <c:pt idx="57">
                  <c:v>-90</c:v>
                </c:pt>
                <c:pt idx="58">
                  <c:v>-95</c:v>
                </c:pt>
                <c:pt idx="59">
                  <c:v>-101</c:v>
                </c:pt>
                <c:pt idx="60">
                  <c:v>-109</c:v>
                </c:pt>
                <c:pt idx="61">
                  <c:v>-117</c:v>
                </c:pt>
                <c:pt idx="62">
                  <c:v>-125</c:v>
                </c:pt>
                <c:pt idx="63">
                  <c:v>-135</c:v>
                </c:pt>
                <c:pt idx="64">
                  <c:v>-146</c:v>
                </c:pt>
                <c:pt idx="65">
                  <c:v>-156</c:v>
                </c:pt>
                <c:pt idx="66">
                  <c:v>-165</c:v>
                </c:pt>
                <c:pt idx="67">
                  <c:v>-175</c:v>
                </c:pt>
                <c:pt idx="68">
                  <c:v>-186</c:v>
                </c:pt>
                <c:pt idx="69">
                  <c:v>-199</c:v>
                </c:pt>
                <c:pt idx="70">
                  <c:v>-210</c:v>
                </c:pt>
                <c:pt idx="71">
                  <c:v>-222</c:v>
                </c:pt>
                <c:pt idx="72">
                  <c:v>-235</c:v>
                </c:pt>
                <c:pt idx="73">
                  <c:v>-248</c:v>
                </c:pt>
                <c:pt idx="74">
                  <c:v>-261</c:v>
                </c:pt>
                <c:pt idx="75">
                  <c:v>-273</c:v>
                </c:pt>
                <c:pt idx="76">
                  <c:v>-285</c:v>
                </c:pt>
                <c:pt idx="77">
                  <c:v>-298</c:v>
                </c:pt>
                <c:pt idx="78">
                  <c:v>-311</c:v>
                </c:pt>
                <c:pt idx="79">
                  <c:v>-324</c:v>
                </c:pt>
                <c:pt idx="80">
                  <c:v>-337</c:v>
                </c:pt>
                <c:pt idx="81">
                  <c:v>-350</c:v>
                </c:pt>
                <c:pt idx="82">
                  <c:v>-364</c:v>
                </c:pt>
                <c:pt idx="83">
                  <c:v>-379</c:v>
                </c:pt>
                <c:pt idx="84">
                  <c:v>-393</c:v>
                </c:pt>
                <c:pt idx="85">
                  <c:v>-407</c:v>
                </c:pt>
                <c:pt idx="86">
                  <c:v>-420</c:v>
                </c:pt>
                <c:pt idx="87">
                  <c:v>-435</c:v>
                </c:pt>
                <c:pt idx="88">
                  <c:v>-450</c:v>
                </c:pt>
                <c:pt idx="89">
                  <c:v>-465</c:v>
                </c:pt>
                <c:pt idx="90">
                  <c:v>-479</c:v>
                </c:pt>
                <c:pt idx="91">
                  <c:v>-491</c:v>
                </c:pt>
                <c:pt idx="92">
                  <c:v>-502</c:v>
                </c:pt>
                <c:pt idx="93">
                  <c:v>-512</c:v>
                </c:pt>
                <c:pt idx="94">
                  <c:v>-520</c:v>
                </c:pt>
                <c:pt idx="95">
                  <c:v>-527</c:v>
                </c:pt>
                <c:pt idx="96">
                  <c:v>-533</c:v>
                </c:pt>
                <c:pt idx="97">
                  <c:v>-537</c:v>
                </c:pt>
                <c:pt idx="98">
                  <c:v>-540</c:v>
                </c:pt>
                <c:pt idx="99">
                  <c:v>-540</c:v>
                </c:pt>
                <c:pt idx="100">
                  <c:v>-540</c:v>
                </c:pt>
                <c:pt idx="101">
                  <c:v>-538</c:v>
                </c:pt>
                <c:pt idx="102">
                  <c:v>-535</c:v>
                </c:pt>
                <c:pt idx="103">
                  <c:v>-530</c:v>
                </c:pt>
                <c:pt idx="104">
                  <c:v>-526</c:v>
                </c:pt>
                <c:pt idx="105">
                  <c:v>-524</c:v>
                </c:pt>
                <c:pt idx="106">
                  <c:v>-522</c:v>
                </c:pt>
                <c:pt idx="107">
                  <c:v>-521</c:v>
                </c:pt>
                <c:pt idx="108">
                  <c:v>-520</c:v>
                </c:pt>
                <c:pt idx="109">
                  <c:v>-517</c:v>
                </c:pt>
                <c:pt idx="110">
                  <c:v>-514</c:v>
                </c:pt>
                <c:pt idx="111">
                  <c:v>-512</c:v>
                </c:pt>
                <c:pt idx="112">
                  <c:v>-510</c:v>
                </c:pt>
                <c:pt idx="113">
                  <c:v>-509</c:v>
                </c:pt>
                <c:pt idx="114">
                  <c:v>-507</c:v>
                </c:pt>
                <c:pt idx="115">
                  <c:v>-505</c:v>
                </c:pt>
                <c:pt idx="116">
                  <c:v>-500</c:v>
                </c:pt>
                <c:pt idx="117">
                  <c:v>-493</c:v>
                </c:pt>
                <c:pt idx="118">
                  <c:v>-484</c:v>
                </c:pt>
                <c:pt idx="119">
                  <c:v>-470</c:v>
                </c:pt>
                <c:pt idx="120">
                  <c:v>-451</c:v>
                </c:pt>
                <c:pt idx="121">
                  <c:v>-428</c:v>
                </c:pt>
                <c:pt idx="122">
                  <c:v>-406</c:v>
                </c:pt>
                <c:pt idx="123">
                  <c:v>-392</c:v>
                </c:pt>
                <c:pt idx="124">
                  <c:v>-387</c:v>
                </c:pt>
                <c:pt idx="125">
                  <c:v>-393</c:v>
                </c:pt>
                <c:pt idx="126">
                  <c:v>-404</c:v>
                </c:pt>
                <c:pt idx="127">
                  <c:v>-417</c:v>
                </c:pt>
                <c:pt idx="128">
                  <c:v>-432</c:v>
                </c:pt>
                <c:pt idx="129">
                  <c:v>-444</c:v>
                </c:pt>
                <c:pt idx="130">
                  <c:v>-455</c:v>
                </c:pt>
                <c:pt idx="131">
                  <c:v>-463</c:v>
                </c:pt>
                <c:pt idx="132">
                  <c:v>-467</c:v>
                </c:pt>
                <c:pt idx="133">
                  <c:v>-471</c:v>
                </c:pt>
                <c:pt idx="134">
                  <c:v>-472</c:v>
                </c:pt>
                <c:pt idx="135">
                  <c:v>-472</c:v>
                </c:pt>
                <c:pt idx="136">
                  <c:v>-471</c:v>
                </c:pt>
                <c:pt idx="137">
                  <c:v>-468</c:v>
                </c:pt>
                <c:pt idx="138">
                  <c:v>-464</c:v>
                </c:pt>
                <c:pt idx="139">
                  <c:v>-464</c:v>
                </c:pt>
                <c:pt idx="140">
                  <c:v>-463</c:v>
                </c:pt>
                <c:pt idx="141">
                  <c:v>-461</c:v>
                </c:pt>
                <c:pt idx="142">
                  <c:v>-457</c:v>
                </c:pt>
                <c:pt idx="143">
                  <c:v>-453</c:v>
                </c:pt>
                <c:pt idx="144">
                  <c:v>-449</c:v>
                </c:pt>
                <c:pt idx="145">
                  <c:v>-445</c:v>
                </c:pt>
                <c:pt idx="146">
                  <c:v>-439</c:v>
                </c:pt>
                <c:pt idx="147">
                  <c:v>-429</c:v>
                </c:pt>
                <c:pt idx="148">
                  <c:v>-420</c:v>
                </c:pt>
                <c:pt idx="149">
                  <c:v>-410</c:v>
                </c:pt>
                <c:pt idx="150">
                  <c:v>-400</c:v>
                </c:pt>
                <c:pt idx="151">
                  <c:v>-391</c:v>
                </c:pt>
                <c:pt idx="152">
                  <c:v>-382</c:v>
                </c:pt>
                <c:pt idx="153">
                  <c:v>-374</c:v>
                </c:pt>
                <c:pt idx="154">
                  <c:v>-367</c:v>
                </c:pt>
                <c:pt idx="155">
                  <c:v>-359</c:v>
                </c:pt>
                <c:pt idx="156">
                  <c:v>-350</c:v>
                </c:pt>
                <c:pt idx="157">
                  <c:v>-341</c:v>
                </c:pt>
                <c:pt idx="158">
                  <c:v>-333</c:v>
                </c:pt>
                <c:pt idx="159">
                  <c:v>-325</c:v>
                </c:pt>
                <c:pt idx="160">
                  <c:v>-315</c:v>
                </c:pt>
                <c:pt idx="161">
                  <c:v>-305</c:v>
                </c:pt>
                <c:pt idx="162">
                  <c:v>-296</c:v>
                </c:pt>
                <c:pt idx="163">
                  <c:v>-286</c:v>
                </c:pt>
                <c:pt idx="164">
                  <c:v>-275</c:v>
                </c:pt>
                <c:pt idx="165">
                  <c:v>-261</c:v>
                </c:pt>
                <c:pt idx="166">
                  <c:v>-246</c:v>
                </c:pt>
                <c:pt idx="167">
                  <c:v>-229</c:v>
                </c:pt>
                <c:pt idx="168">
                  <c:v>-207</c:v>
                </c:pt>
                <c:pt idx="169">
                  <c:v>-182</c:v>
                </c:pt>
                <c:pt idx="170">
                  <c:v>-152</c:v>
                </c:pt>
                <c:pt idx="171">
                  <c:v>-116</c:v>
                </c:pt>
                <c:pt idx="172">
                  <c:v>-74</c:v>
                </c:pt>
                <c:pt idx="173">
                  <c:v>-24</c:v>
                </c:pt>
                <c:pt idx="174">
                  <c:v>39</c:v>
                </c:pt>
                <c:pt idx="175">
                  <c:v>120</c:v>
                </c:pt>
                <c:pt idx="176">
                  <c:v>222</c:v>
                </c:pt>
                <c:pt idx="177">
                  <c:v>345</c:v>
                </c:pt>
                <c:pt idx="178">
                  <c:v>486</c:v>
                </c:pt>
                <c:pt idx="179">
                  <c:v>639</c:v>
                </c:pt>
                <c:pt idx="180">
                  <c:v>796</c:v>
                </c:pt>
                <c:pt idx="181">
                  <c:v>947</c:v>
                </c:pt>
                <c:pt idx="182">
                  <c:v>1084</c:v>
                </c:pt>
                <c:pt idx="183">
                  <c:v>1205</c:v>
                </c:pt>
                <c:pt idx="184">
                  <c:v>1307</c:v>
                </c:pt>
                <c:pt idx="185">
                  <c:v>1390</c:v>
                </c:pt>
                <c:pt idx="186">
                  <c:v>1454</c:v>
                </c:pt>
                <c:pt idx="187">
                  <c:v>1502</c:v>
                </c:pt>
                <c:pt idx="188">
                  <c:v>1536</c:v>
                </c:pt>
                <c:pt idx="189">
                  <c:v>1561</c:v>
                </c:pt>
                <c:pt idx="190">
                  <c:v>1577</c:v>
                </c:pt>
                <c:pt idx="191">
                  <c:v>1585</c:v>
                </c:pt>
                <c:pt idx="192">
                  <c:v>1587</c:v>
                </c:pt>
                <c:pt idx="193">
                  <c:v>1581</c:v>
                </c:pt>
                <c:pt idx="194">
                  <c:v>1569</c:v>
                </c:pt>
                <c:pt idx="195">
                  <c:v>1550</c:v>
                </c:pt>
                <c:pt idx="196">
                  <c:v>1523</c:v>
                </c:pt>
                <c:pt idx="197">
                  <c:v>1487</c:v>
                </c:pt>
                <c:pt idx="198">
                  <c:v>1442</c:v>
                </c:pt>
                <c:pt idx="199">
                  <c:v>1390</c:v>
                </c:pt>
                <c:pt idx="200">
                  <c:v>1329</c:v>
                </c:pt>
                <c:pt idx="201">
                  <c:v>1257</c:v>
                </c:pt>
                <c:pt idx="202">
                  <c:v>1174</c:v>
                </c:pt>
                <c:pt idx="203">
                  <c:v>1079</c:v>
                </c:pt>
                <c:pt idx="204">
                  <c:v>969</c:v>
                </c:pt>
                <c:pt idx="205">
                  <c:v>839</c:v>
                </c:pt>
                <c:pt idx="206">
                  <c:v>688</c:v>
                </c:pt>
                <c:pt idx="207">
                  <c:v>510</c:v>
                </c:pt>
                <c:pt idx="208">
                  <c:v>299</c:v>
                </c:pt>
                <c:pt idx="209">
                  <c:v>48</c:v>
                </c:pt>
                <c:pt idx="210">
                  <c:v>-252</c:v>
                </c:pt>
                <c:pt idx="211">
                  <c:v>-611</c:v>
                </c:pt>
                <c:pt idx="212">
                  <c:v>-1035</c:v>
                </c:pt>
                <c:pt idx="213">
                  <c:v>-1531</c:v>
                </c:pt>
                <c:pt idx="214">
                  <c:v>-2112</c:v>
                </c:pt>
                <c:pt idx="215">
                  <c:v>-2797</c:v>
                </c:pt>
                <c:pt idx="216">
                  <c:v>-3613</c:v>
                </c:pt>
                <c:pt idx="217">
                  <c:v>-4593</c:v>
                </c:pt>
                <c:pt idx="218">
                  <c:v>-5781</c:v>
                </c:pt>
                <c:pt idx="219">
                  <c:v>-7230</c:v>
                </c:pt>
                <c:pt idx="220">
                  <c:v>-8996</c:v>
                </c:pt>
                <c:pt idx="221">
                  <c:v>-11142</c:v>
                </c:pt>
                <c:pt idx="222">
                  <c:v>-13746</c:v>
                </c:pt>
                <c:pt idx="223">
                  <c:v>-16915</c:v>
                </c:pt>
                <c:pt idx="224">
                  <c:v>-20810</c:v>
                </c:pt>
                <c:pt idx="225">
                  <c:v>-25663</c:v>
                </c:pt>
                <c:pt idx="226">
                  <c:v>-31767</c:v>
                </c:pt>
                <c:pt idx="227">
                  <c:v>-39420</c:v>
                </c:pt>
                <c:pt idx="228">
                  <c:v>-48822</c:v>
                </c:pt>
                <c:pt idx="229">
                  <c:v>-59987</c:v>
                </c:pt>
                <c:pt idx="230">
                  <c:v>-72695</c:v>
                </c:pt>
                <c:pt idx="231">
                  <c:v>-86511</c:v>
                </c:pt>
                <c:pt idx="232">
                  <c:v>-100866</c:v>
                </c:pt>
                <c:pt idx="233">
                  <c:v>-115154</c:v>
                </c:pt>
                <c:pt idx="234">
                  <c:v>-128812</c:v>
                </c:pt>
                <c:pt idx="235">
                  <c:v>-141381</c:v>
                </c:pt>
                <c:pt idx="236">
                  <c:v>-152516</c:v>
                </c:pt>
                <c:pt idx="237">
                  <c:v>-161984</c:v>
                </c:pt>
                <c:pt idx="238">
                  <c:v>-169643</c:v>
                </c:pt>
                <c:pt idx="239">
                  <c:v>-175411</c:v>
                </c:pt>
                <c:pt idx="240">
                  <c:v>-179251</c:v>
                </c:pt>
                <c:pt idx="241">
                  <c:v>-181153</c:v>
                </c:pt>
                <c:pt idx="242">
                  <c:v>-181126</c:v>
                </c:pt>
                <c:pt idx="243">
                  <c:v>-179207</c:v>
                </c:pt>
                <c:pt idx="244">
                  <c:v>-175465</c:v>
                </c:pt>
                <c:pt idx="245">
                  <c:v>-170013</c:v>
                </c:pt>
                <c:pt idx="246">
                  <c:v>-163014</c:v>
                </c:pt>
                <c:pt idx="247">
                  <c:v>-154685</c:v>
                </c:pt>
                <c:pt idx="248">
                  <c:v>-145287</c:v>
                </c:pt>
                <c:pt idx="249">
                  <c:v>-135112</c:v>
                </c:pt>
                <c:pt idx="250">
                  <c:v>-124462</c:v>
                </c:pt>
                <c:pt idx="251">
                  <c:v>-113625</c:v>
                </c:pt>
                <c:pt idx="252">
                  <c:v>-102858</c:v>
                </c:pt>
                <c:pt idx="253">
                  <c:v>-92371</c:v>
                </c:pt>
                <c:pt idx="254">
                  <c:v>-82325</c:v>
                </c:pt>
                <c:pt idx="255">
                  <c:v>-72827</c:v>
                </c:pt>
                <c:pt idx="256">
                  <c:v>-63933</c:v>
                </c:pt>
                <c:pt idx="257">
                  <c:v>-55662</c:v>
                </c:pt>
                <c:pt idx="258">
                  <c:v>-47998</c:v>
                </c:pt>
                <c:pt idx="259">
                  <c:v>-40898</c:v>
                </c:pt>
                <c:pt idx="260">
                  <c:v>-34299</c:v>
                </c:pt>
                <c:pt idx="261">
                  <c:v>-28133</c:v>
                </c:pt>
                <c:pt idx="262">
                  <c:v>-22328</c:v>
                </c:pt>
                <c:pt idx="263">
                  <c:v>-16818</c:v>
                </c:pt>
                <c:pt idx="264">
                  <c:v>-11546</c:v>
                </c:pt>
                <c:pt idx="265">
                  <c:v>-6466</c:v>
                </c:pt>
                <c:pt idx="266">
                  <c:v>-1541</c:v>
                </c:pt>
                <c:pt idx="267">
                  <c:v>3257</c:v>
                </c:pt>
                <c:pt idx="268">
                  <c:v>7943</c:v>
                </c:pt>
                <c:pt idx="269">
                  <c:v>12529</c:v>
                </c:pt>
                <c:pt idx="270">
                  <c:v>17025</c:v>
                </c:pt>
                <c:pt idx="271">
                  <c:v>21436</c:v>
                </c:pt>
                <c:pt idx="272">
                  <c:v>25765</c:v>
                </c:pt>
                <c:pt idx="273">
                  <c:v>30015</c:v>
                </c:pt>
                <c:pt idx="274">
                  <c:v>34182</c:v>
                </c:pt>
                <c:pt idx="275">
                  <c:v>38255</c:v>
                </c:pt>
                <c:pt idx="276">
                  <c:v>42218</c:v>
                </c:pt>
                <c:pt idx="277">
                  <c:v>46049</c:v>
                </c:pt>
                <c:pt idx="278">
                  <c:v>49717</c:v>
                </c:pt>
                <c:pt idx="279">
                  <c:v>53185</c:v>
                </c:pt>
                <c:pt idx="280">
                  <c:v>56406</c:v>
                </c:pt>
                <c:pt idx="281">
                  <c:v>59324</c:v>
                </c:pt>
                <c:pt idx="282">
                  <c:v>61882</c:v>
                </c:pt>
                <c:pt idx="283">
                  <c:v>64019</c:v>
                </c:pt>
                <c:pt idx="284">
                  <c:v>65660</c:v>
                </c:pt>
                <c:pt idx="285">
                  <c:v>66652</c:v>
                </c:pt>
                <c:pt idx="286">
                  <c:v>66590</c:v>
                </c:pt>
                <c:pt idx="287">
                  <c:v>64674</c:v>
                </c:pt>
                <c:pt idx="288">
                  <c:v>60155</c:v>
                </c:pt>
                <c:pt idx="289">
                  <c:v>53215</c:v>
                </c:pt>
                <c:pt idx="290">
                  <c:v>45058</c:v>
                </c:pt>
                <c:pt idx="291">
                  <c:v>37109</c:v>
                </c:pt>
                <c:pt idx="292">
                  <c:v>30301</c:v>
                </c:pt>
                <c:pt idx="293">
                  <c:v>24949</c:v>
                </c:pt>
                <c:pt idx="294">
                  <c:v>20972</c:v>
                </c:pt>
                <c:pt idx="295">
                  <c:v>18125</c:v>
                </c:pt>
                <c:pt idx="296">
                  <c:v>16141</c:v>
                </c:pt>
                <c:pt idx="297">
                  <c:v>14796</c:v>
                </c:pt>
                <c:pt idx="298">
                  <c:v>13917</c:v>
                </c:pt>
                <c:pt idx="299">
                  <c:v>13380</c:v>
                </c:pt>
                <c:pt idx="300">
                  <c:v>13096</c:v>
                </c:pt>
                <c:pt idx="301">
                  <c:v>13000</c:v>
                </c:pt>
                <c:pt idx="302">
                  <c:v>13048</c:v>
                </c:pt>
                <c:pt idx="303">
                  <c:v>13211</c:v>
                </c:pt>
                <c:pt idx="304">
                  <c:v>13467</c:v>
                </c:pt>
                <c:pt idx="305">
                  <c:v>13799</c:v>
                </c:pt>
                <c:pt idx="306">
                  <c:v>14193</c:v>
                </c:pt>
                <c:pt idx="307">
                  <c:v>14641</c:v>
                </c:pt>
                <c:pt idx="308">
                  <c:v>15135</c:v>
                </c:pt>
                <c:pt idx="309">
                  <c:v>15671</c:v>
                </c:pt>
                <c:pt idx="310">
                  <c:v>16241</c:v>
                </c:pt>
                <c:pt idx="311">
                  <c:v>16844</c:v>
                </c:pt>
                <c:pt idx="312">
                  <c:v>17478</c:v>
                </c:pt>
                <c:pt idx="313">
                  <c:v>18138</c:v>
                </c:pt>
                <c:pt idx="314">
                  <c:v>18822</c:v>
                </c:pt>
                <c:pt idx="315">
                  <c:v>19524</c:v>
                </c:pt>
                <c:pt idx="316">
                  <c:v>20244</c:v>
                </c:pt>
                <c:pt idx="317">
                  <c:v>20979</c:v>
                </c:pt>
                <c:pt idx="318">
                  <c:v>21726</c:v>
                </c:pt>
                <c:pt idx="319">
                  <c:v>22475</c:v>
                </c:pt>
                <c:pt idx="320">
                  <c:v>23226</c:v>
                </c:pt>
                <c:pt idx="321">
                  <c:v>23978</c:v>
                </c:pt>
                <c:pt idx="322">
                  <c:v>24729</c:v>
                </c:pt>
                <c:pt idx="323">
                  <c:v>25476</c:v>
                </c:pt>
                <c:pt idx="324">
                  <c:v>26219</c:v>
                </c:pt>
                <c:pt idx="325">
                  <c:v>26956</c:v>
                </c:pt>
                <c:pt idx="326">
                  <c:v>27686</c:v>
                </c:pt>
                <c:pt idx="327">
                  <c:v>28406</c:v>
                </c:pt>
                <c:pt idx="328">
                  <c:v>29112</c:v>
                </c:pt>
                <c:pt idx="329">
                  <c:v>29801</c:v>
                </c:pt>
                <c:pt idx="330">
                  <c:v>30472</c:v>
                </c:pt>
                <c:pt idx="331">
                  <c:v>31122</c:v>
                </c:pt>
                <c:pt idx="332">
                  <c:v>31748</c:v>
                </c:pt>
                <c:pt idx="333">
                  <c:v>32346</c:v>
                </c:pt>
                <c:pt idx="334">
                  <c:v>32912</c:v>
                </c:pt>
                <c:pt idx="335">
                  <c:v>33443</c:v>
                </c:pt>
                <c:pt idx="336">
                  <c:v>33936</c:v>
                </c:pt>
                <c:pt idx="337">
                  <c:v>34390</c:v>
                </c:pt>
                <c:pt idx="338">
                  <c:v>34802</c:v>
                </c:pt>
                <c:pt idx="339">
                  <c:v>35169</c:v>
                </c:pt>
                <c:pt idx="340">
                  <c:v>35489</c:v>
                </c:pt>
                <c:pt idx="341">
                  <c:v>35759</c:v>
                </c:pt>
                <c:pt idx="342">
                  <c:v>35976</c:v>
                </c:pt>
                <c:pt idx="343">
                  <c:v>36139</c:v>
                </c:pt>
                <c:pt idx="344">
                  <c:v>36246</c:v>
                </c:pt>
                <c:pt idx="345">
                  <c:v>36295</c:v>
                </c:pt>
                <c:pt idx="346">
                  <c:v>36284</c:v>
                </c:pt>
                <c:pt idx="347">
                  <c:v>36214</c:v>
                </c:pt>
                <c:pt idx="348">
                  <c:v>36084</c:v>
                </c:pt>
                <c:pt idx="349">
                  <c:v>35891</c:v>
                </c:pt>
                <c:pt idx="350">
                  <c:v>35638</c:v>
                </c:pt>
                <c:pt idx="351">
                  <c:v>35324</c:v>
                </c:pt>
                <c:pt idx="352">
                  <c:v>34952</c:v>
                </c:pt>
                <c:pt idx="353">
                  <c:v>34522</c:v>
                </c:pt>
                <c:pt idx="354">
                  <c:v>34036</c:v>
                </c:pt>
                <c:pt idx="355">
                  <c:v>33495</c:v>
                </c:pt>
                <c:pt idx="356">
                  <c:v>32904</c:v>
                </c:pt>
                <c:pt idx="357">
                  <c:v>32261</c:v>
                </c:pt>
                <c:pt idx="358">
                  <c:v>31565</c:v>
                </c:pt>
                <c:pt idx="359">
                  <c:v>30813</c:v>
                </c:pt>
                <c:pt idx="360">
                  <c:v>30005</c:v>
                </c:pt>
                <c:pt idx="361">
                  <c:v>29143</c:v>
                </c:pt>
                <c:pt idx="362">
                  <c:v>28233</c:v>
                </c:pt>
                <c:pt idx="363">
                  <c:v>27279</c:v>
                </c:pt>
                <c:pt idx="364">
                  <c:v>26286</c:v>
                </c:pt>
                <c:pt idx="365">
                  <c:v>25260</c:v>
                </c:pt>
                <c:pt idx="366">
                  <c:v>24204</c:v>
                </c:pt>
                <c:pt idx="367">
                  <c:v>23120</c:v>
                </c:pt>
                <c:pt idx="368">
                  <c:v>22011</c:v>
                </c:pt>
                <c:pt idx="369">
                  <c:v>20877</c:v>
                </c:pt>
                <c:pt idx="370">
                  <c:v>19729</c:v>
                </c:pt>
                <c:pt idx="371">
                  <c:v>18553</c:v>
                </c:pt>
                <c:pt idx="372">
                  <c:v>17351</c:v>
                </c:pt>
                <c:pt idx="373">
                  <c:v>16132</c:v>
                </c:pt>
                <c:pt idx="374">
                  <c:v>14903</c:v>
                </c:pt>
                <c:pt idx="375">
                  <c:v>13665</c:v>
                </c:pt>
                <c:pt idx="376">
                  <c:v>12423</c:v>
                </c:pt>
                <c:pt idx="377">
                  <c:v>11179</c:v>
                </c:pt>
                <c:pt idx="378">
                  <c:v>9939</c:v>
                </c:pt>
                <c:pt idx="379">
                  <c:v>8704</c:v>
                </c:pt>
                <c:pt idx="380">
                  <c:v>7476</c:v>
                </c:pt>
                <c:pt idx="381">
                  <c:v>6252</c:v>
                </c:pt>
                <c:pt idx="382">
                  <c:v>5029</c:v>
                </c:pt>
                <c:pt idx="383">
                  <c:v>3809</c:v>
                </c:pt>
                <c:pt idx="384">
                  <c:v>2593</c:v>
                </c:pt>
                <c:pt idx="385">
                  <c:v>1381</c:v>
                </c:pt>
                <c:pt idx="386">
                  <c:v>178</c:v>
                </c:pt>
                <c:pt idx="387">
                  <c:v>-1005</c:v>
                </c:pt>
                <c:pt idx="388">
                  <c:v>-2166</c:v>
                </c:pt>
                <c:pt idx="389">
                  <c:v>-3301</c:v>
                </c:pt>
                <c:pt idx="390">
                  <c:v>-4406</c:v>
                </c:pt>
                <c:pt idx="391">
                  <c:v>-5479</c:v>
                </c:pt>
                <c:pt idx="392">
                  <c:v>-6515</c:v>
                </c:pt>
                <c:pt idx="393">
                  <c:v>-7510</c:v>
                </c:pt>
                <c:pt idx="394">
                  <c:v>-8456</c:v>
                </c:pt>
                <c:pt idx="395">
                  <c:v>-9337</c:v>
                </c:pt>
                <c:pt idx="396">
                  <c:v>-10132</c:v>
                </c:pt>
                <c:pt idx="397">
                  <c:v>-10807</c:v>
                </c:pt>
                <c:pt idx="398">
                  <c:v>-11321</c:v>
                </c:pt>
                <c:pt idx="399">
                  <c:v>-11645</c:v>
                </c:pt>
                <c:pt idx="400">
                  <c:v>-11775</c:v>
                </c:pt>
                <c:pt idx="401">
                  <c:v>-11740</c:v>
                </c:pt>
                <c:pt idx="402">
                  <c:v>-11600</c:v>
                </c:pt>
                <c:pt idx="403">
                  <c:v>-11431</c:v>
                </c:pt>
                <c:pt idx="404">
                  <c:v>-11311</c:v>
                </c:pt>
                <c:pt idx="405">
                  <c:v>-11305</c:v>
                </c:pt>
                <c:pt idx="406">
                  <c:v>-11464</c:v>
                </c:pt>
                <c:pt idx="407">
                  <c:v>-11815</c:v>
                </c:pt>
                <c:pt idx="408">
                  <c:v>-12363</c:v>
                </c:pt>
                <c:pt idx="409">
                  <c:v>-13099</c:v>
                </c:pt>
                <c:pt idx="410">
                  <c:v>-14000</c:v>
                </c:pt>
                <c:pt idx="411">
                  <c:v>-15035</c:v>
                </c:pt>
                <c:pt idx="412">
                  <c:v>-16170</c:v>
                </c:pt>
                <c:pt idx="413">
                  <c:v>-17373</c:v>
                </c:pt>
                <c:pt idx="414">
                  <c:v>-18616</c:v>
                </c:pt>
                <c:pt idx="415">
                  <c:v>-19874</c:v>
                </c:pt>
                <c:pt idx="416">
                  <c:v>-21127</c:v>
                </c:pt>
                <c:pt idx="417">
                  <c:v>-22358</c:v>
                </c:pt>
                <c:pt idx="418">
                  <c:v>-23554</c:v>
                </c:pt>
                <c:pt idx="419">
                  <c:v>-24703</c:v>
                </c:pt>
                <c:pt idx="420">
                  <c:v>-25800</c:v>
                </c:pt>
                <c:pt idx="421">
                  <c:v>-26837</c:v>
                </c:pt>
                <c:pt idx="422">
                  <c:v>-27810</c:v>
                </c:pt>
                <c:pt idx="423">
                  <c:v>-28719</c:v>
                </c:pt>
                <c:pt idx="424">
                  <c:v>-29558</c:v>
                </c:pt>
                <c:pt idx="425">
                  <c:v>-30327</c:v>
                </c:pt>
                <c:pt idx="426">
                  <c:v>-31033</c:v>
                </c:pt>
                <c:pt idx="427">
                  <c:v>-31677</c:v>
                </c:pt>
                <c:pt idx="428">
                  <c:v>-32259</c:v>
                </c:pt>
                <c:pt idx="429">
                  <c:v>-32779</c:v>
                </c:pt>
                <c:pt idx="430">
                  <c:v>-33241</c:v>
                </c:pt>
                <c:pt idx="431">
                  <c:v>-33646</c:v>
                </c:pt>
                <c:pt idx="432">
                  <c:v>-33996</c:v>
                </c:pt>
                <c:pt idx="433">
                  <c:v>-34295</c:v>
                </c:pt>
                <c:pt idx="434">
                  <c:v>-34546</c:v>
                </c:pt>
                <c:pt idx="435">
                  <c:v>-34751</c:v>
                </c:pt>
                <c:pt idx="436">
                  <c:v>-34912</c:v>
                </c:pt>
                <c:pt idx="437">
                  <c:v>-35031</c:v>
                </c:pt>
                <c:pt idx="438">
                  <c:v>-35108</c:v>
                </c:pt>
                <c:pt idx="439">
                  <c:v>-35144</c:v>
                </c:pt>
                <c:pt idx="440">
                  <c:v>-35141</c:v>
                </c:pt>
                <c:pt idx="441">
                  <c:v>-35102</c:v>
                </c:pt>
                <c:pt idx="442">
                  <c:v>-35030</c:v>
                </c:pt>
                <c:pt idx="443">
                  <c:v>-34921</c:v>
                </c:pt>
                <c:pt idx="444">
                  <c:v>-34778</c:v>
                </c:pt>
                <c:pt idx="445">
                  <c:v>-34602</c:v>
                </c:pt>
                <c:pt idx="446">
                  <c:v>-34397</c:v>
                </c:pt>
                <c:pt idx="447">
                  <c:v>-34161</c:v>
                </c:pt>
                <c:pt idx="448">
                  <c:v>-33894</c:v>
                </c:pt>
                <c:pt idx="449">
                  <c:v>-33597</c:v>
                </c:pt>
                <c:pt idx="450">
                  <c:v>-33272</c:v>
                </c:pt>
                <c:pt idx="451">
                  <c:v>-32919</c:v>
                </c:pt>
                <c:pt idx="452">
                  <c:v>-32538</c:v>
                </c:pt>
                <c:pt idx="453">
                  <c:v>-32128</c:v>
                </c:pt>
                <c:pt idx="454">
                  <c:v>-31694</c:v>
                </c:pt>
                <c:pt idx="455">
                  <c:v>-31235</c:v>
                </c:pt>
                <c:pt idx="456">
                  <c:v>-30745</c:v>
                </c:pt>
                <c:pt idx="457">
                  <c:v>-30227</c:v>
                </c:pt>
                <c:pt idx="458">
                  <c:v>-29691</c:v>
                </c:pt>
                <c:pt idx="459">
                  <c:v>-29133</c:v>
                </c:pt>
                <c:pt idx="460">
                  <c:v>-28552</c:v>
                </c:pt>
                <c:pt idx="461">
                  <c:v>-27948</c:v>
                </c:pt>
                <c:pt idx="462">
                  <c:v>-27322</c:v>
                </c:pt>
                <c:pt idx="463">
                  <c:v>-26674</c:v>
                </c:pt>
                <c:pt idx="464">
                  <c:v>-26006</c:v>
                </c:pt>
                <c:pt idx="465">
                  <c:v>-25317</c:v>
                </c:pt>
                <c:pt idx="466">
                  <c:v>-24607</c:v>
                </c:pt>
                <c:pt idx="467">
                  <c:v>-23879</c:v>
                </c:pt>
                <c:pt idx="468">
                  <c:v>-23135</c:v>
                </c:pt>
                <c:pt idx="469">
                  <c:v>-22371</c:v>
                </c:pt>
                <c:pt idx="470">
                  <c:v>-21590</c:v>
                </c:pt>
                <c:pt idx="471">
                  <c:v>-20794</c:v>
                </c:pt>
                <c:pt idx="472">
                  <c:v>-19981</c:v>
                </c:pt>
                <c:pt idx="473">
                  <c:v>-19153</c:v>
                </c:pt>
                <c:pt idx="474">
                  <c:v>-18312</c:v>
                </c:pt>
                <c:pt idx="475">
                  <c:v>-17459</c:v>
                </c:pt>
                <c:pt idx="476">
                  <c:v>-16595</c:v>
                </c:pt>
                <c:pt idx="477">
                  <c:v>-15722</c:v>
                </c:pt>
                <c:pt idx="478">
                  <c:v>-14839</c:v>
                </c:pt>
                <c:pt idx="479">
                  <c:v>-13946</c:v>
                </c:pt>
                <c:pt idx="480">
                  <c:v>-13045</c:v>
                </c:pt>
                <c:pt idx="481">
                  <c:v>-12137</c:v>
                </c:pt>
                <c:pt idx="482">
                  <c:v>-11223</c:v>
                </c:pt>
                <c:pt idx="483">
                  <c:v>-10306</c:v>
                </c:pt>
                <c:pt idx="484">
                  <c:v>-9389</c:v>
                </c:pt>
                <c:pt idx="485">
                  <c:v>-8471</c:v>
                </c:pt>
                <c:pt idx="486">
                  <c:v>-7552</c:v>
                </c:pt>
                <c:pt idx="487">
                  <c:v>-6634</c:v>
                </c:pt>
                <c:pt idx="488">
                  <c:v>-5718</c:v>
                </c:pt>
                <c:pt idx="489">
                  <c:v>-4806</c:v>
                </c:pt>
                <c:pt idx="490">
                  <c:v>-3898</c:v>
                </c:pt>
                <c:pt idx="491">
                  <c:v>-2997</c:v>
                </c:pt>
                <c:pt idx="492">
                  <c:v>-2104</c:v>
                </c:pt>
                <c:pt idx="493">
                  <c:v>-1219</c:v>
                </c:pt>
                <c:pt idx="494">
                  <c:v>-346</c:v>
                </c:pt>
                <c:pt idx="495">
                  <c:v>515</c:v>
                </c:pt>
                <c:pt idx="496">
                  <c:v>1364</c:v>
                </c:pt>
                <c:pt idx="497">
                  <c:v>2199</c:v>
                </c:pt>
                <c:pt idx="498">
                  <c:v>3019</c:v>
                </c:pt>
                <c:pt idx="499">
                  <c:v>3821</c:v>
                </c:pt>
                <c:pt idx="500">
                  <c:v>4605</c:v>
                </c:pt>
                <c:pt idx="501">
                  <c:v>5369</c:v>
                </c:pt>
                <c:pt idx="502">
                  <c:v>6113</c:v>
                </c:pt>
                <c:pt idx="503">
                  <c:v>6834</c:v>
                </c:pt>
                <c:pt idx="504">
                  <c:v>7531</c:v>
                </c:pt>
                <c:pt idx="505">
                  <c:v>8204</c:v>
                </c:pt>
                <c:pt idx="506">
                  <c:v>8852</c:v>
                </c:pt>
                <c:pt idx="507">
                  <c:v>9474</c:v>
                </c:pt>
                <c:pt idx="508">
                  <c:v>10069</c:v>
                </c:pt>
                <c:pt idx="509">
                  <c:v>10636</c:v>
                </c:pt>
                <c:pt idx="510">
                  <c:v>11172</c:v>
                </c:pt>
                <c:pt idx="511">
                  <c:v>11680</c:v>
                </c:pt>
                <c:pt idx="512">
                  <c:v>12157</c:v>
                </c:pt>
                <c:pt idx="513">
                  <c:v>12603</c:v>
                </c:pt>
                <c:pt idx="514">
                  <c:v>13016</c:v>
                </c:pt>
                <c:pt idx="515">
                  <c:v>13399</c:v>
                </c:pt>
                <c:pt idx="516">
                  <c:v>13748</c:v>
                </c:pt>
                <c:pt idx="517">
                  <c:v>14064</c:v>
                </c:pt>
                <c:pt idx="518">
                  <c:v>14349</c:v>
                </c:pt>
                <c:pt idx="519">
                  <c:v>14602</c:v>
                </c:pt>
                <c:pt idx="520">
                  <c:v>14823</c:v>
                </c:pt>
                <c:pt idx="521">
                  <c:v>15010</c:v>
                </c:pt>
                <c:pt idx="522">
                  <c:v>15165</c:v>
                </c:pt>
                <c:pt idx="523">
                  <c:v>15289</c:v>
                </c:pt>
                <c:pt idx="524">
                  <c:v>15382</c:v>
                </c:pt>
                <c:pt idx="525">
                  <c:v>15445</c:v>
                </c:pt>
                <c:pt idx="526">
                  <c:v>15479</c:v>
                </c:pt>
                <c:pt idx="527">
                  <c:v>15484</c:v>
                </c:pt>
                <c:pt idx="528">
                  <c:v>15461</c:v>
                </c:pt>
                <c:pt idx="529">
                  <c:v>15409</c:v>
                </c:pt>
                <c:pt idx="530">
                  <c:v>15331</c:v>
                </c:pt>
                <c:pt idx="531">
                  <c:v>15229</c:v>
                </c:pt>
                <c:pt idx="532">
                  <c:v>15103</c:v>
                </c:pt>
                <c:pt idx="533">
                  <c:v>14954</c:v>
                </c:pt>
                <c:pt idx="534">
                  <c:v>14781</c:v>
                </c:pt>
                <c:pt idx="535">
                  <c:v>14586</c:v>
                </c:pt>
                <c:pt idx="536">
                  <c:v>14370</c:v>
                </c:pt>
                <c:pt idx="537">
                  <c:v>14136</c:v>
                </c:pt>
                <c:pt idx="538">
                  <c:v>13883</c:v>
                </c:pt>
                <c:pt idx="539">
                  <c:v>13615</c:v>
                </c:pt>
                <c:pt idx="540">
                  <c:v>13329</c:v>
                </c:pt>
                <c:pt idx="541">
                  <c:v>13029</c:v>
                </c:pt>
                <c:pt idx="542">
                  <c:v>12716</c:v>
                </c:pt>
                <c:pt idx="543">
                  <c:v>12388</c:v>
                </c:pt>
                <c:pt idx="544">
                  <c:v>12050</c:v>
                </c:pt>
                <c:pt idx="545">
                  <c:v>11702</c:v>
                </c:pt>
                <c:pt idx="546">
                  <c:v>11343</c:v>
                </c:pt>
                <c:pt idx="547">
                  <c:v>10976</c:v>
                </c:pt>
                <c:pt idx="548">
                  <c:v>10600</c:v>
                </c:pt>
                <c:pt idx="549">
                  <c:v>10218</c:v>
                </c:pt>
                <c:pt idx="550">
                  <c:v>9830</c:v>
                </c:pt>
                <c:pt idx="551">
                  <c:v>9437</c:v>
                </c:pt>
                <c:pt idx="552">
                  <c:v>9041</c:v>
                </c:pt>
                <c:pt idx="553">
                  <c:v>8642</c:v>
                </c:pt>
                <c:pt idx="554">
                  <c:v>8240</c:v>
                </c:pt>
                <c:pt idx="555">
                  <c:v>7837</c:v>
                </c:pt>
                <c:pt idx="556">
                  <c:v>7433</c:v>
                </c:pt>
                <c:pt idx="557">
                  <c:v>7028</c:v>
                </c:pt>
                <c:pt idx="558">
                  <c:v>6623</c:v>
                </c:pt>
                <c:pt idx="559">
                  <c:v>6219</c:v>
                </c:pt>
                <c:pt idx="560">
                  <c:v>5816</c:v>
                </c:pt>
                <c:pt idx="561">
                  <c:v>5416</c:v>
                </c:pt>
                <c:pt idx="562">
                  <c:v>5017</c:v>
                </c:pt>
                <c:pt idx="563">
                  <c:v>4619</c:v>
                </c:pt>
                <c:pt idx="564">
                  <c:v>4226</c:v>
                </c:pt>
                <c:pt idx="565">
                  <c:v>3838</c:v>
                </c:pt>
                <c:pt idx="566">
                  <c:v>3453</c:v>
                </c:pt>
                <c:pt idx="567">
                  <c:v>3074</c:v>
                </c:pt>
                <c:pt idx="568">
                  <c:v>2700</c:v>
                </c:pt>
                <c:pt idx="569">
                  <c:v>2331</c:v>
                </c:pt>
                <c:pt idx="570">
                  <c:v>1967</c:v>
                </c:pt>
                <c:pt idx="571">
                  <c:v>1609</c:v>
                </c:pt>
                <c:pt idx="572">
                  <c:v>1257</c:v>
                </c:pt>
                <c:pt idx="573">
                  <c:v>913</c:v>
                </c:pt>
                <c:pt idx="574">
                  <c:v>575</c:v>
                </c:pt>
                <c:pt idx="575">
                  <c:v>244</c:v>
                </c:pt>
                <c:pt idx="576">
                  <c:v>-82</c:v>
                </c:pt>
                <c:pt idx="577">
                  <c:v>-399</c:v>
                </c:pt>
                <c:pt idx="578">
                  <c:v>-709</c:v>
                </c:pt>
                <c:pt idx="579">
                  <c:v>-1013</c:v>
                </c:pt>
                <c:pt idx="580">
                  <c:v>-1309</c:v>
                </c:pt>
                <c:pt idx="581">
                  <c:v>-1598</c:v>
                </c:pt>
                <c:pt idx="582">
                  <c:v>-1878</c:v>
                </c:pt>
                <c:pt idx="583">
                  <c:v>-2151</c:v>
                </c:pt>
                <c:pt idx="584">
                  <c:v>-2416</c:v>
                </c:pt>
                <c:pt idx="585">
                  <c:v>-2672</c:v>
                </c:pt>
                <c:pt idx="586">
                  <c:v>-2921</c:v>
                </c:pt>
                <c:pt idx="587">
                  <c:v>-3161</c:v>
                </c:pt>
                <c:pt idx="588">
                  <c:v>-3394</c:v>
                </c:pt>
                <c:pt idx="589">
                  <c:v>-3618</c:v>
                </c:pt>
                <c:pt idx="590">
                  <c:v>-3835</c:v>
                </c:pt>
                <c:pt idx="591">
                  <c:v>-4043</c:v>
                </c:pt>
                <c:pt idx="592">
                  <c:v>-4243</c:v>
                </c:pt>
                <c:pt idx="593">
                  <c:v>-4435</c:v>
                </c:pt>
                <c:pt idx="594">
                  <c:v>-4619</c:v>
                </c:pt>
                <c:pt idx="595">
                  <c:v>-4795</c:v>
                </c:pt>
                <c:pt idx="596">
                  <c:v>-4963</c:v>
                </c:pt>
                <c:pt idx="597">
                  <c:v>-5122</c:v>
                </c:pt>
                <c:pt idx="598">
                  <c:v>-5273</c:v>
                </c:pt>
                <c:pt idx="599">
                  <c:v>-5416</c:v>
                </c:pt>
                <c:pt idx="600">
                  <c:v>-5551</c:v>
                </c:pt>
                <c:pt idx="601">
                  <c:v>-5679</c:v>
                </c:pt>
                <c:pt idx="602">
                  <c:v>-5799</c:v>
                </c:pt>
                <c:pt idx="603">
                  <c:v>-5912</c:v>
                </c:pt>
                <c:pt idx="604">
                  <c:v>-6016</c:v>
                </c:pt>
                <c:pt idx="605">
                  <c:v>-6113</c:v>
                </c:pt>
                <c:pt idx="606">
                  <c:v>-6201</c:v>
                </c:pt>
                <c:pt idx="607">
                  <c:v>-6281</c:v>
                </c:pt>
                <c:pt idx="608">
                  <c:v>-6354</c:v>
                </c:pt>
                <c:pt idx="609">
                  <c:v>-6421</c:v>
                </c:pt>
                <c:pt idx="610">
                  <c:v>-6480</c:v>
                </c:pt>
                <c:pt idx="611">
                  <c:v>-6533</c:v>
                </c:pt>
                <c:pt idx="612">
                  <c:v>-6581</c:v>
                </c:pt>
                <c:pt idx="613">
                  <c:v>-6620</c:v>
                </c:pt>
                <c:pt idx="614">
                  <c:v>-6651</c:v>
                </c:pt>
                <c:pt idx="615">
                  <c:v>-6676</c:v>
                </c:pt>
                <c:pt idx="616">
                  <c:v>-6694</c:v>
                </c:pt>
                <c:pt idx="617">
                  <c:v>-6704</c:v>
                </c:pt>
                <c:pt idx="618">
                  <c:v>-6708</c:v>
                </c:pt>
                <c:pt idx="619">
                  <c:v>-6707</c:v>
                </c:pt>
                <c:pt idx="620">
                  <c:v>-6699</c:v>
                </c:pt>
                <c:pt idx="621">
                  <c:v>-6684</c:v>
                </c:pt>
                <c:pt idx="622">
                  <c:v>-6664</c:v>
                </c:pt>
                <c:pt idx="623">
                  <c:v>-6640</c:v>
                </c:pt>
                <c:pt idx="624">
                  <c:v>-6609</c:v>
                </c:pt>
                <c:pt idx="625">
                  <c:v>-6571</c:v>
                </c:pt>
                <c:pt idx="626">
                  <c:v>-6527</c:v>
                </c:pt>
                <c:pt idx="627">
                  <c:v>-6478</c:v>
                </c:pt>
                <c:pt idx="628">
                  <c:v>-6424</c:v>
                </c:pt>
                <c:pt idx="629">
                  <c:v>-6364</c:v>
                </c:pt>
                <c:pt idx="630">
                  <c:v>-6300</c:v>
                </c:pt>
                <c:pt idx="631">
                  <c:v>-6231</c:v>
                </c:pt>
                <c:pt idx="632">
                  <c:v>-6158</c:v>
                </c:pt>
                <c:pt idx="633">
                  <c:v>-6080</c:v>
                </c:pt>
                <c:pt idx="634">
                  <c:v>-5997</c:v>
                </c:pt>
                <c:pt idx="635">
                  <c:v>-5910</c:v>
                </c:pt>
                <c:pt idx="636">
                  <c:v>-5819</c:v>
                </c:pt>
                <c:pt idx="637">
                  <c:v>-5725</c:v>
                </c:pt>
                <c:pt idx="638">
                  <c:v>-5628</c:v>
                </c:pt>
                <c:pt idx="639">
                  <c:v>-5529</c:v>
                </c:pt>
                <c:pt idx="640">
                  <c:v>-5427</c:v>
                </c:pt>
                <c:pt idx="641">
                  <c:v>-5323</c:v>
                </c:pt>
                <c:pt idx="642">
                  <c:v>-5217</c:v>
                </c:pt>
                <c:pt idx="643">
                  <c:v>-5109</c:v>
                </c:pt>
                <c:pt idx="644">
                  <c:v>-4999</c:v>
                </c:pt>
                <c:pt idx="645">
                  <c:v>-4887</c:v>
                </c:pt>
                <c:pt idx="646">
                  <c:v>-4774</c:v>
                </c:pt>
                <c:pt idx="647">
                  <c:v>-4659</c:v>
                </c:pt>
                <c:pt idx="648">
                  <c:v>-4542</c:v>
                </c:pt>
                <c:pt idx="649">
                  <c:v>-4426</c:v>
                </c:pt>
                <c:pt idx="650">
                  <c:v>-4309</c:v>
                </c:pt>
                <c:pt idx="651">
                  <c:v>-4193</c:v>
                </c:pt>
                <c:pt idx="652">
                  <c:v>-4076</c:v>
                </c:pt>
                <c:pt idx="653">
                  <c:v>-3960</c:v>
                </c:pt>
                <c:pt idx="654">
                  <c:v>-3844</c:v>
                </c:pt>
                <c:pt idx="655">
                  <c:v>-3730</c:v>
                </c:pt>
                <c:pt idx="656">
                  <c:v>-3615</c:v>
                </c:pt>
                <c:pt idx="657">
                  <c:v>-3500</c:v>
                </c:pt>
                <c:pt idx="658">
                  <c:v>-3388</c:v>
                </c:pt>
                <c:pt idx="659">
                  <c:v>-3277</c:v>
                </c:pt>
                <c:pt idx="660">
                  <c:v>-3167</c:v>
                </c:pt>
                <c:pt idx="661">
                  <c:v>-3060</c:v>
                </c:pt>
                <c:pt idx="662">
                  <c:v>-2955</c:v>
                </c:pt>
                <c:pt idx="663">
                  <c:v>-2853</c:v>
                </c:pt>
                <c:pt idx="664">
                  <c:v>-2752</c:v>
                </c:pt>
                <c:pt idx="665">
                  <c:v>-2652</c:v>
                </c:pt>
                <c:pt idx="666">
                  <c:v>-2554</c:v>
                </c:pt>
                <c:pt idx="667">
                  <c:v>-2459</c:v>
                </c:pt>
                <c:pt idx="668">
                  <c:v>-2366</c:v>
                </c:pt>
                <c:pt idx="669">
                  <c:v>-2278</c:v>
                </c:pt>
                <c:pt idx="670">
                  <c:v>-2191</c:v>
                </c:pt>
                <c:pt idx="671">
                  <c:v>-2106</c:v>
                </c:pt>
                <c:pt idx="672">
                  <c:v>-2024</c:v>
                </c:pt>
                <c:pt idx="673">
                  <c:v>-1946</c:v>
                </c:pt>
                <c:pt idx="674">
                  <c:v>-1872</c:v>
                </c:pt>
                <c:pt idx="675">
                  <c:v>-1800</c:v>
                </c:pt>
                <c:pt idx="676">
                  <c:v>-1732</c:v>
                </c:pt>
                <c:pt idx="677">
                  <c:v>-1666</c:v>
                </c:pt>
                <c:pt idx="678">
                  <c:v>-1603</c:v>
                </c:pt>
                <c:pt idx="679">
                  <c:v>-1543</c:v>
                </c:pt>
                <c:pt idx="680">
                  <c:v>-1487</c:v>
                </c:pt>
                <c:pt idx="681">
                  <c:v>-1434</c:v>
                </c:pt>
                <c:pt idx="682">
                  <c:v>-1384</c:v>
                </c:pt>
                <c:pt idx="683">
                  <c:v>-1337</c:v>
                </c:pt>
                <c:pt idx="684">
                  <c:v>-1293</c:v>
                </c:pt>
                <c:pt idx="685">
                  <c:v>-1252</c:v>
                </c:pt>
                <c:pt idx="686">
                  <c:v>-1214</c:v>
                </c:pt>
                <c:pt idx="687">
                  <c:v>-1180</c:v>
                </c:pt>
                <c:pt idx="688">
                  <c:v>-1148</c:v>
                </c:pt>
                <c:pt idx="689">
                  <c:v>-1119</c:v>
                </c:pt>
                <c:pt idx="690">
                  <c:v>-1091</c:v>
                </c:pt>
                <c:pt idx="691">
                  <c:v>-1066</c:v>
                </c:pt>
                <c:pt idx="692">
                  <c:v>-1042</c:v>
                </c:pt>
                <c:pt idx="693">
                  <c:v>-1019</c:v>
                </c:pt>
                <c:pt idx="694">
                  <c:v>-998</c:v>
                </c:pt>
                <c:pt idx="695">
                  <c:v>-978</c:v>
                </c:pt>
                <c:pt idx="696">
                  <c:v>-960</c:v>
                </c:pt>
                <c:pt idx="697">
                  <c:v>-943</c:v>
                </c:pt>
                <c:pt idx="698">
                  <c:v>-929</c:v>
                </c:pt>
                <c:pt idx="699">
                  <c:v>-914</c:v>
                </c:pt>
                <c:pt idx="700">
                  <c:v>-899</c:v>
                </c:pt>
                <c:pt idx="701">
                  <c:v>-884</c:v>
                </c:pt>
                <c:pt idx="702">
                  <c:v>-868</c:v>
                </c:pt>
                <c:pt idx="703">
                  <c:v>-852</c:v>
                </c:pt>
                <c:pt idx="704">
                  <c:v>-837</c:v>
                </c:pt>
                <c:pt idx="705">
                  <c:v>-822</c:v>
                </c:pt>
                <c:pt idx="706">
                  <c:v>-805</c:v>
                </c:pt>
                <c:pt idx="707">
                  <c:v>-788</c:v>
                </c:pt>
                <c:pt idx="708">
                  <c:v>-770</c:v>
                </c:pt>
                <c:pt idx="709">
                  <c:v>-750</c:v>
                </c:pt>
                <c:pt idx="710">
                  <c:v>-729</c:v>
                </c:pt>
                <c:pt idx="711">
                  <c:v>-707</c:v>
                </c:pt>
                <c:pt idx="712">
                  <c:v>-684</c:v>
                </c:pt>
                <c:pt idx="713">
                  <c:v>-658</c:v>
                </c:pt>
                <c:pt idx="714">
                  <c:v>-631</c:v>
                </c:pt>
                <c:pt idx="715">
                  <c:v>-601</c:v>
                </c:pt>
                <c:pt idx="716">
                  <c:v>-569</c:v>
                </c:pt>
                <c:pt idx="717">
                  <c:v>-533</c:v>
                </c:pt>
                <c:pt idx="718">
                  <c:v>-494</c:v>
                </c:pt>
                <c:pt idx="719">
                  <c:v>-452</c:v>
                </c:pt>
                <c:pt idx="720">
                  <c:v>-407</c:v>
                </c:pt>
                <c:pt idx="721">
                  <c:v>-359</c:v>
                </c:pt>
                <c:pt idx="722">
                  <c:v>-308</c:v>
                </c:pt>
                <c:pt idx="723">
                  <c:v>-254</c:v>
                </c:pt>
                <c:pt idx="724">
                  <c:v>-196</c:v>
                </c:pt>
                <c:pt idx="725">
                  <c:v>-134</c:v>
                </c:pt>
                <c:pt idx="726">
                  <c:v>-67</c:v>
                </c:pt>
                <c:pt idx="727">
                  <c:v>3</c:v>
                </c:pt>
                <c:pt idx="728">
                  <c:v>76</c:v>
                </c:pt>
                <c:pt idx="729">
                  <c:v>152</c:v>
                </c:pt>
                <c:pt idx="730">
                  <c:v>233</c:v>
                </c:pt>
                <c:pt idx="731">
                  <c:v>319</c:v>
                </c:pt>
                <c:pt idx="732">
                  <c:v>408</c:v>
                </c:pt>
                <c:pt idx="733">
                  <c:v>502</c:v>
                </c:pt>
                <c:pt idx="734">
                  <c:v>598</c:v>
                </c:pt>
                <c:pt idx="735">
                  <c:v>698</c:v>
                </c:pt>
                <c:pt idx="736">
                  <c:v>802</c:v>
                </c:pt>
                <c:pt idx="737">
                  <c:v>911</c:v>
                </c:pt>
                <c:pt idx="738">
                  <c:v>1025</c:v>
                </c:pt>
                <c:pt idx="739">
                  <c:v>1142</c:v>
                </c:pt>
                <c:pt idx="740">
                  <c:v>1263</c:v>
                </c:pt>
                <c:pt idx="741">
                  <c:v>1388</c:v>
                </c:pt>
                <c:pt idx="742">
                  <c:v>1517</c:v>
                </c:pt>
                <c:pt idx="743">
                  <c:v>1651</c:v>
                </c:pt>
                <c:pt idx="744">
                  <c:v>1788</c:v>
                </c:pt>
                <c:pt idx="745">
                  <c:v>1930</c:v>
                </c:pt>
                <c:pt idx="746">
                  <c:v>2076</c:v>
                </c:pt>
                <c:pt idx="747">
                  <c:v>2226</c:v>
                </c:pt>
                <c:pt idx="748">
                  <c:v>2380</c:v>
                </c:pt>
                <c:pt idx="749">
                  <c:v>2539</c:v>
                </c:pt>
                <c:pt idx="750">
                  <c:v>2702</c:v>
                </c:pt>
                <c:pt idx="751">
                  <c:v>2871</c:v>
                </c:pt>
                <c:pt idx="752">
                  <c:v>3044</c:v>
                </c:pt>
                <c:pt idx="753">
                  <c:v>3219</c:v>
                </c:pt>
                <c:pt idx="754">
                  <c:v>3397</c:v>
                </c:pt>
                <c:pt idx="755">
                  <c:v>3578</c:v>
                </c:pt>
                <c:pt idx="756">
                  <c:v>3764</c:v>
                </c:pt>
                <c:pt idx="757">
                  <c:v>3954</c:v>
                </c:pt>
                <c:pt idx="758">
                  <c:v>4147</c:v>
                </c:pt>
                <c:pt idx="759">
                  <c:v>4341</c:v>
                </c:pt>
                <c:pt idx="760">
                  <c:v>4537</c:v>
                </c:pt>
                <c:pt idx="761">
                  <c:v>4736</c:v>
                </c:pt>
                <c:pt idx="762">
                  <c:v>4934</c:v>
                </c:pt>
                <c:pt idx="763">
                  <c:v>5134</c:v>
                </c:pt>
                <c:pt idx="764">
                  <c:v>5334</c:v>
                </c:pt>
                <c:pt idx="765">
                  <c:v>5534</c:v>
                </c:pt>
                <c:pt idx="766">
                  <c:v>5733</c:v>
                </c:pt>
                <c:pt idx="767">
                  <c:v>5931</c:v>
                </c:pt>
                <c:pt idx="768">
                  <c:v>6126</c:v>
                </c:pt>
                <c:pt idx="769">
                  <c:v>6320</c:v>
                </c:pt>
                <c:pt idx="770">
                  <c:v>6511</c:v>
                </c:pt>
                <c:pt idx="771">
                  <c:v>6700</c:v>
                </c:pt>
                <c:pt idx="772">
                  <c:v>6888</c:v>
                </c:pt>
                <c:pt idx="773">
                  <c:v>7073</c:v>
                </c:pt>
                <c:pt idx="774">
                  <c:v>7255</c:v>
                </c:pt>
                <c:pt idx="775">
                  <c:v>7434</c:v>
                </c:pt>
                <c:pt idx="776">
                  <c:v>7610</c:v>
                </c:pt>
                <c:pt idx="777">
                  <c:v>7784</c:v>
                </c:pt>
                <c:pt idx="778">
                  <c:v>7954</c:v>
                </c:pt>
                <c:pt idx="779">
                  <c:v>8121</c:v>
                </c:pt>
                <c:pt idx="780">
                  <c:v>8285</c:v>
                </c:pt>
                <c:pt idx="781">
                  <c:v>8447</c:v>
                </c:pt>
                <c:pt idx="782">
                  <c:v>8607</c:v>
                </c:pt>
                <c:pt idx="783">
                  <c:v>8763</c:v>
                </c:pt>
                <c:pt idx="784">
                  <c:v>8918</c:v>
                </c:pt>
                <c:pt idx="785">
                  <c:v>9070</c:v>
                </c:pt>
                <c:pt idx="786">
                  <c:v>9220</c:v>
                </c:pt>
                <c:pt idx="787">
                  <c:v>9368</c:v>
                </c:pt>
                <c:pt idx="788">
                  <c:v>9512</c:v>
                </c:pt>
                <c:pt idx="789">
                  <c:v>9654</c:v>
                </c:pt>
                <c:pt idx="790">
                  <c:v>9793</c:v>
                </c:pt>
                <c:pt idx="791">
                  <c:v>9929</c:v>
                </c:pt>
                <c:pt idx="792">
                  <c:v>10063</c:v>
                </c:pt>
                <c:pt idx="793">
                  <c:v>10195</c:v>
                </c:pt>
                <c:pt idx="794">
                  <c:v>10325</c:v>
                </c:pt>
                <c:pt idx="795">
                  <c:v>10452</c:v>
                </c:pt>
                <c:pt idx="796">
                  <c:v>10577</c:v>
                </c:pt>
                <c:pt idx="797">
                  <c:v>10698</c:v>
                </c:pt>
                <c:pt idx="798">
                  <c:v>10817</c:v>
                </c:pt>
                <c:pt idx="799">
                  <c:v>10934</c:v>
                </c:pt>
                <c:pt idx="800">
                  <c:v>11047</c:v>
                </c:pt>
                <c:pt idx="801">
                  <c:v>11159</c:v>
                </c:pt>
                <c:pt idx="802">
                  <c:v>11268</c:v>
                </c:pt>
                <c:pt idx="803">
                  <c:v>11375</c:v>
                </c:pt>
                <c:pt idx="804">
                  <c:v>11478</c:v>
                </c:pt>
                <c:pt idx="805">
                  <c:v>11578</c:v>
                </c:pt>
                <c:pt idx="806">
                  <c:v>11675</c:v>
                </c:pt>
                <c:pt idx="807">
                  <c:v>11769</c:v>
                </c:pt>
                <c:pt idx="808">
                  <c:v>11863</c:v>
                </c:pt>
                <c:pt idx="809">
                  <c:v>11953</c:v>
                </c:pt>
                <c:pt idx="810">
                  <c:v>12041</c:v>
                </c:pt>
                <c:pt idx="811">
                  <c:v>12126</c:v>
                </c:pt>
                <c:pt idx="812">
                  <c:v>12208</c:v>
                </c:pt>
                <c:pt idx="813">
                  <c:v>12288</c:v>
                </c:pt>
                <c:pt idx="814">
                  <c:v>12364</c:v>
                </c:pt>
                <c:pt idx="815">
                  <c:v>12438</c:v>
                </c:pt>
                <c:pt idx="816">
                  <c:v>12508</c:v>
                </c:pt>
                <c:pt idx="817">
                  <c:v>12574</c:v>
                </c:pt>
                <c:pt idx="818">
                  <c:v>12639</c:v>
                </c:pt>
                <c:pt idx="819">
                  <c:v>12700</c:v>
                </c:pt>
                <c:pt idx="820">
                  <c:v>12760</c:v>
                </c:pt>
                <c:pt idx="821">
                  <c:v>12816</c:v>
                </c:pt>
                <c:pt idx="822">
                  <c:v>12870</c:v>
                </c:pt>
                <c:pt idx="823">
                  <c:v>12921</c:v>
                </c:pt>
                <c:pt idx="824">
                  <c:v>12969</c:v>
                </c:pt>
                <c:pt idx="825">
                  <c:v>13014</c:v>
                </c:pt>
                <c:pt idx="826">
                  <c:v>13055</c:v>
                </c:pt>
                <c:pt idx="827">
                  <c:v>13094</c:v>
                </c:pt>
                <c:pt idx="828">
                  <c:v>13131</c:v>
                </c:pt>
                <c:pt idx="829">
                  <c:v>13165</c:v>
                </c:pt>
                <c:pt idx="830">
                  <c:v>13196</c:v>
                </c:pt>
                <c:pt idx="831">
                  <c:v>13224</c:v>
                </c:pt>
                <c:pt idx="832">
                  <c:v>13249</c:v>
                </c:pt>
                <c:pt idx="833">
                  <c:v>13271</c:v>
                </c:pt>
                <c:pt idx="834">
                  <c:v>13291</c:v>
                </c:pt>
                <c:pt idx="835">
                  <c:v>13308</c:v>
                </c:pt>
                <c:pt idx="836">
                  <c:v>13323</c:v>
                </c:pt>
                <c:pt idx="837">
                  <c:v>13334</c:v>
                </c:pt>
                <c:pt idx="838">
                  <c:v>13343</c:v>
                </c:pt>
                <c:pt idx="839">
                  <c:v>13349</c:v>
                </c:pt>
                <c:pt idx="840">
                  <c:v>13352</c:v>
                </c:pt>
                <c:pt idx="841">
                  <c:v>13354</c:v>
                </c:pt>
                <c:pt idx="842">
                  <c:v>13353</c:v>
                </c:pt>
                <c:pt idx="843">
                  <c:v>13350</c:v>
                </c:pt>
                <c:pt idx="844">
                  <c:v>13346</c:v>
                </c:pt>
                <c:pt idx="845">
                  <c:v>13339</c:v>
                </c:pt>
                <c:pt idx="846">
                  <c:v>13331</c:v>
                </c:pt>
                <c:pt idx="847">
                  <c:v>13322</c:v>
                </c:pt>
                <c:pt idx="848">
                  <c:v>13309</c:v>
                </c:pt>
                <c:pt idx="849">
                  <c:v>13294</c:v>
                </c:pt>
                <c:pt idx="850">
                  <c:v>13280</c:v>
                </c:pt>
                <c:pt idx="851">
                  <c:v>13265</c:v>
                </c:pt>
                <c:pt idx="852">
                  <c:v>13247</c:v>
                </c:pt>
                <c:pt idx="853">
                  <c:v>13226</c:v>
                </c:pt>
                <c:pt idx="854">
                  <c:v>13205</c:v>
                </c:pt>
                <c:pt idx="855">
                  <c:v>13181</c:v>
                </c:pt>
                <c:pt idx="856">
                  <c:v>13156</c:v>
                </c:pt>
                <c:pt idx="857">
                  <c:v>13130</c:v>
                </c:pt>
                <c:pt idx="858">
                  <c:v>13104</c:v>
                </c:pt>
                <c:pt idx="859">
                  <c:v>13075</c:v>
                </c:pt>
                <c:pt idx="860">
                  <c:v>13045</c:v>
                </c:pt>
                <c:pt idx="861">
                  <c:v>13014</c:v>
                </c:pt>
                <c:pt idx="862">
                  <c:v>12980</c:v>
                </c:pt>
                <c:pt idx="863">
                  <c:v>12946</c:v>
                </c:pt>
                <c:pt idx="864">
                  <c:v>12911</c:v>
                </c:pt>
                <c:pt idx="865">
                  <c:v>12876</c:v>
                </c:pt>
                <c:pt idx="866">
                  <c:v>12840</c:v>
                </c:pt>
                <c:pt idx="867">
                  <c:v>12803</c:v>
                </c:pt>
                <c:pt idx="868">
                  <c:v>12763</c:v>
                </c:pt>
                <c:pt idx="869">
                  <c:v>12724</c:v>
                </c:pt>
                <c:pt idx="870">
                  <c:v>12682</c:v>
                </c:pt>
                <c:pt idx="871">
                  <c:v>12640</c:v>
                </c:pt>
                <c:pt idx="872">
                  <c:v>12600</c:v>
                </c:pt>
                <c:pt idx="873">
                  <c:v>12558</c:v>
                </c:pt>
                <c:pt idx="874">
                  <c:v>12516</c:v>
                </c:pt>
                <c:pt idx="875">
                  <c:v>12472</c:v>
                </c:pt>
                <c:pt idx="876">
                  <c:v>12429</c:v>
                </c:pt>
                <c:pt idx="877">
                  <c:v>12383</c:v>
                </c:pt>
                <c:pt idx="878">
                  <c:v>12337</c:v>
                </c:pt>
                <c:pt idx="879">
                  <c:v>12291</c:v>
                </c:pt>
                <c:pt idx="880">
                  <c:v>12244</c:v>
                </c:pt>
                <c:pt idx="881">
                  <c:v>12196</c:v>
                </c:pt>
                <c:pt idx="882">
                  <c:v>12148</c:v>
                </c:pt>
                <c:pt idx="883">
                  <c:v>12099</c:v>
                </c:pt>
                <c:pt idx="884">
                  <c:v>12048</c:v>
                </c:pt>
                <c:pt idx="885">
                  <c:v>11996</c:v>
                </c:pt>
                <c:pt idx="886">
                  <c:v>11945</c:v>
                </c:pt>
                <c:pt idx="887">
                  <c:v>11893</c:v>
                </c:pt>
                <c:pt idx="888">
                  <c:v>11842</c:v>
                </c:pt>
                <c:pt idx="889">
                  <c:v>11790</c:v>
                </c:pt>
                <c:pt idx="890">
                  <c:v>11737</c:v>
                </c:pt>
                <c:pt idx="891">
                  <c:v>11685</c:v>
                </c:pt>
                <c:pt idx="892">
                  <c:v>11632</c:v>
                </c:pt>
                <c:pt idx="893">
                  <c:v>11579</c:v>
                </c:pt>
                <c:pt idx="894">
                  <c:v>11527</c:v>
                </c:pt>
                <c:pt idx="895">
                  <c:v>11473</c:v>
                </c:pt>
                <c:pt idx="896">
                  <c:v>11418</c:v>
                </c:pt>
                <c:pt idx="897">
                  <c:v>11362</c:v>
                </c:pt>
                <c:pt idx="898">
                  <c:v>11306</c:v>
                </c:pt>
                <c:pt idx="899">
                  <c:v>11250</c:v>
                </c:pt>
                <c:pt idx="900">
                  <c:v>11193</c:v>
                </c:pt>
                <c:pt idx="901">
                  <c:v>11135</c:v>
                </c:pt>
                <c:pt idx="902">
                  <c:v>11077</c:v>
                </c:pt>
                <c:pt idx="903">
                  <c:v>11017</c:v>
                </c:pt>
                <c:pt idx="904">
                  <c:v>10957</c:v>
                </c:pt>
                <c:pt idx="905">
                  <c:v>10896</c:v>
                </c:pt>
                <c:pt idx="906">
                  <c:v>10835</c:v>
                </c:pt>
                <c:pt idx="907">
                  <c:v>10773</c:v>
                </c:pt>
                <c:pt idx="908">
                  <c:v>10710</c:v>
                </c:pt>
                <c:pt idx="909">
                  <c:v>10646</c:v>
                </c:pt>
                <c:pt idx="910">
                  <c:v>10580</c:v>
                </c:pt>
                <c:pt idx="911">
                  <c:v>10514</c:v>
                </c:pt>
                <c:pt idx="912">
                  <c:v>10446</c:v>
                </c:pt>
                <c:pt idx="913">
                  <c:v>10376</c:v>
                </c:pt>
                <c:pt idx="914">
                  <c:v>10306</c:v>
                </c:pt>
                <c:pt idx="915">
                  <c:v>10234</c:v>
                </c:pt>
                <c:pt idx="916">
                  <c:v>10161</c:v>
                </c:pt>
                <c:pt idx="917">
                  <c:v>10087</c:v>
                </c:pt>
                <c:pt idx="918">
                  <c:v>10013</c:v>
                </c:pt>
                <c:pt idx="919">
                  <c:v>9939</c:v>
                </c:pt>
                <c:pt idx="920">
                  <c:v>9865</c:v>
                </c:pt>
                <c:pt idx="921">
                  <c:v>9791</c:v>
                </c:pt>
                <c:pt idx="922">
                  <c:v>9716</c:v>
                </c:pt>
                <c:pt idx="923">
                  <c:v>9641</c:v>
                </c:pt>
                <c:pt idx="924">
                  <c:v>9566</c:v>
                </c:pt>
                <c:pt idx="925">
                  <c:v>9490</c:v>
                </c:pt>
                <c:pt idx="926">
                  <c:v>9416</c:v>
                </c:pt>
                <c:pt idx="927">
                  <c:v>9343</c:v>
                </c:pt>
                <c:pt idx="928">
                  <c:v>9271</c:v>
                </c:pt>
                <c:pt idx="929">
                  <c:v>9201</c:v>
                </c:pt>
                <c:pt idx="930">
                  <c:v>9130</c:v>
                </c:pt>
                <c:pt idx="931">
                  <c:v>9062</c:v>
                </c:pt>
                <c:pt idx="932">
                  <c:v>8997</c:v>
                </c:pt>
                <c:pt idx="933">
                  <c:v>8935</c:v>
                </c:pt>
                <c:pt idx="934">
                  <c:v>8876</c:v>
                </c:pt>
                <c:pt idx="935">
                  <c:v>8819</c:v>
                </c:pt>
                <c:pt idx="936">
                  <c:v>8765</c:v>
                </c:pt>
                <c:pt idx="937">
                  <c:v>8712</c:v>
                </c:pt>
                <c:pt idx="938">
                  <c:v>8661</c:v>
                </c:pt>
                <c:pt idx="939">
                  <c:v>8613</c:v>
                </c:pt>
                <c:pt idx="940">
                  <c:v>8567</c:v>
                </c:pt>
                <c:pt idx="941">
                  <c:v>8523</c:v>
                </c:pt>
                <c:pt idx="942">
                  <c:v>8479</c:v>
                </c:pt>
                <c:pt idx="943">
                  <c:v>8438</c:v>
                </c:pt>
                <c:pt idx="944">
                  <c:v>8396</c:v>
                </c:pt>
                <c:pt idx="945">
                  <c:v>8353</c:v>
                </c:pt>
                <c:pt idx="946">
                  <c:v>8310</c:v>
                </c:pt>
                <c:pt idx="947">
                  <c:v>8267</c:v>
                </c:pt>
                <c:pt idx="948">
                  <c:v>8225</c:v>
                </c:pt>
                <c:pt idx="949">
                  <c:v>8182</c:v>
                </c:pt>
                <c:pt idx="950">
                  <c:v>8138</c:v>
                </c:pt>
                <c:pt idx="951">
                  <c:v>8093</c:v>
                </c:pt>
                <c:pt idx="952">
                  <c:v>8048</c:v>
                </c:pt>
                <c:pt idx="953">
                  <c:v>8002</c:v>
                </c:pt>
                <c:pt idx="954">
                  <c:v>7955</c:v>
                </c:pt>
                <c:pt idx="955">
                  <c:v>7909</c:v>
                </c:pt>
                <c:pt idx="956">
                  <c:v>7861</c:v>
                </c:pt>
                <c:pt idx="957">
                  <c:v>7812</c:v>
                </c:pt>
                <c:pt idx="958">
                  <c:v>7763</c:v>
                </c:pt>
                <c:pt idx="959">
                  <c:v>7714</c:v>
                </c:pt>
                <c:pt idx="960">
                  <c:v>7663</c:v>
                </c:pt>
                <c:pt idx="961">
                  <c:v>7612</c:v>
                </c:pt>
                <c:pt idx="962">
                  <c:v>7562</c:v>
                </c:pt>
                <c:pt idx="963">
                  <c:v>7510</c:v>
                </c:pt>
                <c:pt idx="964">
                  <c:v>7459</c:v>
                </c:pt>
                <c:pt idx="965">
                  <c:v>7408</c:v>
                </c:pt>
                <c:pt idx="966">
                  <c:v>7358</c:v>
                </c:pt>
                <c:pt idx="967">
                  <c:v>7309</c:v>
                </c:pt>
                <c:pt idx="968">
                  <c:v>7258</c:v>
                </c:pt>
                <c:pt idx="969">
                  <c:v>7208</c:v>
                </c:pt>
                <c:pt idx="970">
                  <c:v>7160</c:v>
                </c:pt>
                <c:pt idx="971">
                  <c:v>7111</c:v>
                </c:pt>
                <c:pt idx="972">
                  <c:v>7063</c:v>
                </c:pt>
                <c:pt idx="973">
                  <c:v>7014</c:v>
                </c:pt>
                <c:pt idx="974">
                  <c:v>6965</c:v>
                </c:pt>
                <c:pt idx="975">
                  <c:v>6915</c:v>
                </c:pt>
                <c:pt idx="976">
                  <c:v>6866</c:v>
                </c:pt>
                <c:pt idx="977">
                  <c:v>6818</c:v>
                </c:pt>
                <c:pt idx="978">
                  <c:v>6769</c:v>
                </c:pt>
                <c:pt idx="979">
                  <c:v>6719</c:v>
                </c:pt>
                <c:pt idx="980">
                  <c:v>6668</c:v>
                </c:pt>
                <c:pt idx="981">
                  <c:v>6615</c:v>
                </c:pt>
                <c:pt idx="982">
                  <c:v>6564</c:v>
                </c:pt>
                <c:pt idx="983">
                  <c:v>6512</c:v>
                </c:pt>
                <c:pt idx="984">
                  <c:v>6460</c:v>
                </c:pt>
                <c:pt idx="985">
                  <c:v>6407</c:v>
                </c:pt>
                <c:pt idx="986">
                  <c:v>6354</c:v>
                </c:pt>
                <c:pt idx="987">
                  <c:v>6302</c:v>
                </c:pt>
                <c:pt idx="988">
                  <c:v>6250</c:v>
                </c:pt>
                <c:pt idx="989">
                  <c:v>6197</c:v>
                </c:pt>
                <c:pt idx="990">
                  <c:v>6145</c:v>
                </c:pt>
                <c:pt idx="991">
                  <c:v>6094</c:v>
                </c:pt>
                <c:pt idx="992">
                  <c:v>6043</c:v>
                </c:pt>
                <c:pt idx="993">
                  <c:v>5991</c:v>
                </c:pt>
                <c:pt idx="994">
                  <c:v>5940</c:v>
                </c:pt>
                <c:pt idx="995">
                  <c:v>5887</c:v>
                </c:pt>
                <c:pt idx="996">
                  <c:v>5834</c:v>
                </c:pt>
                <c:pt idx="997">
                  <c:v>5782</c:v>
                </c:pt>
                <c:pt idx="998">
                  <c:v>5730</c:v>
                </c:pt>
                <c:pt idx="999">
                  <c:v>5679</c:v>
                </c:pt>
                <c:pt idx="1000">
                  <c:v>5628</c:v>
                </c:pt>
                <c:pt idx="1001">
                  <c:v>5577</c:v>
                </c:pt>
                <c:pt idx="1002">
                  <c:v>5524</c:v>
                </c:pt>
                <c:pt idx="1003">
                  <c:v>5471</c:v>
                </c:pt>
                <c:pt idx="1004">
                  <c:v>5418</c:v>
                </c:pt>
                <c:pt idx="1005">
                  <c:v>5364</c:v>
                </c:pt>
                <c:pt idx="1006">
                  <c:v>5310</c:v>
                </c:pt>
                <c:pt idx="1007">
                  <c:v>5256</c:v>
                </c:pt>
                <c:pt idx="1008">
                  <c:v>5201</c:v>
                </c:pt>
                <c:pt idx="1009">
                  <c:v>5145</c:v>
                </c:pt>
                <c:pt idx="1010">
                  <c:v>5088</c:v>
                </c:pt>
                <c:pt idx="1011">
                  <c:v>5031</c:v>
                </c:pt>
                <c:pt idx="1012">
                  <c:v>4974</c:v>
                </c:pt>
                <c:pt idx="1013">
                  <c:v>4916</c:v>
                </c:pt>
                <c:pt idx="1014">
                  <c:v>4859</c:v>
                </c:pt>
                <c:pt idx="1015">
                  <c:v>4802</c:v>
                </c:pt>
                <c:pt idx="1016">
                  <c:v>4745</c:v>
                </c:pt>
                <c:pt idx="1017">
                  <c:v>4689</c:v>
                </c:pt>
                <c:pt idx="1018">
                  <c:v>4634</c:v>
                </c:pt>
                <c:pt idx="1019">
                  <c:v>4580</c:v>
                </c:pt>
                <c:pt idx="1020">
                  <c:v>4524</c:v>
                </c:pt>
                <c:pt idx="1021">
                  <c:v>4470</c:v>
                </c:pt>
                <c:pt idx="1022">
                  <c:v>4417</c:v>
                </c:pt>
                <c:pt idx="1023">
                  <c:v>4363</c:v>
                </c:pt>
                <c:pt idx="1024">
                  <c:v>4310</c:v>
                </c:pt>
                <c:pt idx="1025">
                  <c:v>4256</c:v>
                </c:pt>
                <c:pt idx="1026">
                  <c:v>4202</c:v>
                </c:pt>
                <c:pt idx="1027">
                  <c:v>4148</c:v>
                </c:pt>
                <c:pt idx="1028">
                  <c:v>4094</c:v>
                </c:pt>
                <c:pt idx="1029">
                  <c:v>4039</c:v>
                </c:pt>
                <c:pt idx="1030">
                  <c:v>3987</c:v>
                </c:pt>
                <c:pt idx="1031">
                  <c:v>3935</c:v>
                </c:pt>
                <c:pt idx="1032">
                  <c:v>3883</c:v>
                </c:pt>
                <c:pt idx="1033">
                  <c:v>3831</c:v>
                </c:pt>
                <c:pt idx="1034">
                  <c:v>3778</c:v>
                </c:pt>
                <c:pt idx="1035">
                  <c:v>3725</c:v>
                </c:pt>
                <c:pt idx="1036">
                  <c:v>3672</c:v>
                </c:pt>
                <c:pt idx="1037">
                  <c:v>3619</c:v>
                </c:pt>
                <c:pt idx="1038">
                  <c:v>3568</c:v>
                </c:pt>
                <c:pt idx="1039">
                  <c:v>3516</c:v>
                </c:pt>
                <c:pt idx="1040">
                  <c:v>3465</c:v>
                </c:pt>
                <c:pt idx="1041">
                  <c:v>3413</c:v>
                </c:pt>
                <c:pt idx="1042">
                  <c:v>3363</c:v>
                </c:pt>
                <c:pt idx="1043">
                  <c:v>3313</c:v>
                </c:pt>
                <c:pt idx="1044">
                  <c:v>3263</c:v>
                </c:pt>
                <c:pt idx="1045">
                  <c:v>3213</c:v>
                </c:pt>
                <c:pt idx="1046">
                  <c:v>3163</c:v>
                </c:pt>
                <c:pt idx="1047">
                  <c:v>3113</c:v>
                </c:pt>
                <c:pt idx="1048">
                  <c:v>3065</c:v>
                </c:pt>
                <c:pt idx="1049">
                  <c:v>3018</c:v>
                </c:pt>
                <c:pt idx="1050">
                  <c:v>2972</c:v>
                </c:pt>
                <c:pt idx="1051">
                  <c:v>2925</c:v>
                </c:pt>
                <c:pt idx="1052">
                  <c:v>2879</c:v>
                </c:pt>
                <c:pt idx="1053">
                  <c:v>2836</c:v>
                </c:pt>
                <c:pt idx="1054">
                  <c:v>2796</c:v>
                </c:pt>
                <c:pt idx="1055">
                  <c:v>2758</c:v>
                </c:pt>
                <c:pt idx="1056">
                  <c:v>2724</c:v>
                </c:pt>
                <c:pt idx="1057">
                  <c:v>2692</c:v>
                </c:pt>
                <c:pt idx="1058">
                  <c:v>2663</c:v>
                </c:pt>
                <c:pt idx="1059">
                  <c:v>2633</c:v>
                </c:pt>
                <c:pt idx="1060">
                  <c:v>2598</c:v>
                </c:pt>
                <c:pt idx="1061">
                  <c:v>2558</c:v>
                </c:pt>
                <c:pt idx="1062">
                  <c:v>2512</c:v>
                </c:pt>
                <c:pt idx="1063">
                  <c:v>2457</c:v>
                </c:pt>
                <c:pt idx="1064">
                  <c:v>2395</c:v>
                </c:pt>
                <c:pt idx="1065">
                  <c:v>2328</c:v>
                </c:pt>
                <c:pt idx="1066">
                  <c:v>2259</c:v>
                </c:pt>
                <c:pt idx="1067">
                  <c:v>2189</c:v>
                </c:pt>
                <c:pt idx="1068">
                  <c:v>2121</c:v>
                </c:pt>
                <c:pt idx="1069">
                  <c:v>2055</c:v>
                </c:pt>
                <c:pt idx="1070">
                  <c:v>1992</c:v>
                </c:pt>
                <c:pt idx="1071">
                  <c:v>1933</c:v>
                </c:pt>
                <c:pt idx="1072">
                  <c:v>1877</c:v>
                </c:pt>
                <c:pt idx="1073">
                  <c:v>1824</c:v>
                </c:pt>
                <c:pt idx="1074">
                  <c:v>1775</c:v>
                </c:pt>
                <c:pt idx="1075">
                  <c:v>1726</c:v>
                </c:pt>
                <c:pt idx="1076">
                  <c:v>1677</c:v>
                </c:pt>
                <c:pt idx="1077">
                  <c:v>1630</c:v>
                </c:pt>
                <c:pt idx="1078">
                  <c:v>1585</c:v>
                </c:pt>
                <c:pt idx="1079">
                  <c:v>1541</c:v>
                </c:pt>
                <c:pt idx="1080">
                  <c:v>1498</c:v>
                </c:pt>
                <c:pt idx="1081">
                  <c:v>1455</c:v>
                </c:pt>
                <c:pt idx="1082">
                  <c:v>1412</c:v>
                </c:pt>
                <c:pt idx="1083">
                  <c:v>1369</c:v>
                </c:pt>
                <c:pt idx="1084">
                  <c:v>1327</c:v>
                </c:pt>
                <c:pt idx="1085">
                  <c:v>1285</c:v>
                </c:pt>
                <c:pt idx="1086">
                  <c:v>1243</c:v>
                </c:pt>
                <c:pt idx="1087">
                  <c:v>1202</c:v>
                </c:pt>
                <c:pt idx="1088">
                  <c:v>1162</c:v>
                </c:pt>
                <c:pt idx="1089">
                  <c:v>1122</c:v>
                </c:pt>
                <c:pt idx="1090">
                  <c:v>1082</c:v>
                </c:pt>
                <c:pt idx="1091">
                  <c:v>1042</c:v>
                </c:pt>
                <c:pt idx="1092">
                  <c:v>1000</c:v>
                </c:pt>
                <c:pt idx="1093">
                  <c:v>959</c:v>
                </c:pt>
                <c:pt idx="1094">
                  <c:v>918</c:v>
                </c:pt>
                <c:pt idx="1095">
                  <c:v>878</c:v>
                </c:pt>
                <c:pt idx="1096">
                  <c:v>837</c:v>
                </c:pt>
                <c:pt idx="1097">
                  <c:v>799</c:v>
                </c:pt>
                <c:pt idx="1098">
                  <c:v>763</c:v>
                </c:pt>
                <c:pt idx="1099">
                  <c:v>725</c:v>
                </c:pt>
                <c:pt idx="1100">
                  <c:v>686</c:v>
                </c:pt>
                <c:pt idx="1101">
                  <c:v>647</c:v>
                </c:pt>
                <c:pt idx="1102">
                  <c:v>608</c:v>
                </c:pt>
                <c:pt idx="1103">
                  <c:v>569</c:v>
                </c:pt>
                <c:pt idx="1104">
                  <c:v>531</c:v>
                </c:pt>
                <c:pt idx="1105">
                  <c:v>495</c:v>
                </c:pt>
                <c:pt idx="1106">
                  <c:v>459</c:v>
                </c:pt>
                <c:pt idx="1107">
                  <c:v>422</c:v>
                </c:pt>
                <c:pt idx="1108">
                  <c:v>385</c:v>
                </c:pt>
                <c:pt idx="1109">
                  <c:v>347</c:v>
                </c:pt>
                <c:pt idx="1110">
                  <c:v>310</c:v>
                </c:pt>
                <c:pt idx="1111">
                  <c:v>272</c:v>
                </c:pt>
                <c:pt idx="1112">
                  <c:v>235</c:v>
                </c:pt>
                <c:pt idx="1113">
                  <c:v>198</c:v>
                </c:pt>
                <c:pt idx="1114">
                  <c:v>159</c:v>
                </c:pt>
                <c:pt idx="1115">
                  <c:v>120</c:v>
                </c:pt>
                <c:pt idx="1116">
                  <c:v>80</c:v>
                </c:pt>
                <c:pt idx="1117">
                  <c:v>40</c:v>
                </c:pt>
                <c:pt idx="1118">
                  <c:v>4</c:v>
                </c:pt>
                <c:pt idx="1119">
                  <c:v>-33</c:v>
                </c:pt>
                <c:pt idx="1120">
                  <c:v>-70</c:v>
                </c:pt>
                <c:pt idx="1121">
                  <c:v>-106</c:v>
                </c:pt>
                <c:pt idx="1122">
                  <c:v>-145</c:v>
                </c:pt>
                <c:pt idx="1123">
                  <c:v>-184</c:v>
                </c:pt>
                <c:pt idx="1124">
                  <c:v>-226</c:v>
                </c:pt>
                <c:pt idx="1125">
                  <c:v>-268</c:v>
                </c:pt>
                <c:pt idx="1126">
                  <c:v>-312</c:v>
                </c:pt>
                <c:pt idx="1127">
                  <c:v>-357</c:v>
                </c:pt>
                <c:pt idx="1128">
                  <c:v>-402</c:v>
                </c:pt>
                <c:pt idx="1129">
                  <c:v>-448</c:v>
                </c:pt>
                <c:pt idx="1130">
                  <c:v>-493</c:v>
                </c:pt>
                <c:pt idx="1131">
                  <c:v>-537</c:v>
                </c:pt>
                <c:pt idx="1132">
                  <c:v>-579</c:v>
                </c:pt>
                <c:pt idx="1133">
                  <c:v>-622</c:v>
                </c:pt>
                <c:pt idx="1134">
                  <c:v>-667</c:v>
                </c:pt>
                <c:pt idx="1135">
                  <c:v>-714</c:v>
                </c:pt>
                <c:pt idx="1136">
                  <c:v>-761</c:v>
                </c:pt>
                <c:pt idx="1137">
                  <c:v>-810</c:v>
                </c:pt>
                <c:pt idx="1138">
                  <c:v>-859</c:v>
                </c:pt>
                <c:pt idx="1139">
                  <c:v>-910</c:v>
                </c:pt>
                <c:pt idx="1140">
                  <c:v>-964</c:v>
                </c:pt>
                <c:pt idx="1141">
                  <c:v>-1018</c:v>
                </c:pt>
                <c:pt idx="1142">
                  <c:v>-1072</c:v>
                </c:pt>
                <c:pt idx="1143">
                  <c:v>-1125</c:v>
                </c:pt>
                <c:pt idx="1144">
                  <c:v>-1176</c:v>
                </c:pt>
                <c:pt idx="1145">
                  <c:v>-1226</c:v>
                </c:pt>
                <c:pt idx="1146">
                  <c:v>-1275</c:v>
                </c:pt>
                <c:pt idx="1147">
                  <c:v>-1323</c:v>
                </c:pt>
                <c:pt idx="1148">
                  <c:v>-1370</c:v>
                </c:pt>
                <c:pt idx="1149">
                  <c:v>-1415</c:v>
                </c:pt>
                <c:pt idx="1150">
                  <c:v>-1459</c:v>
                </c:pt>
                <c:pt idx="1151">
                  <c:v>-1503</c:v>
                </c:pt>
                <c:pt idx="1152">
                  <c:v>-1550</c:v>
                </c:pt>
                <c:pt idx="1153">
                  <c:v>-1599</c:v>
                </c:pt>
                <c:pt idx="1154">
                  <c:v>-1649</c:v>
                </c:pt>
                <c:pt idx="1155">
                  <c:v>-1700</c:v>
                </c:pt>
                <c:pt idx="1156">
                  <c:v>-1753</c:v>
                </c:pt>
                <c:pt idx="1157">
                  <c:v>-1809</c:v>
                </c:pt>
                <c:pt idx="1158">
                  <c:v>-1865</c:v>
                </c:pt>
                <c:pt idx="1159">
                  <c:v>-1922</c:v>
                </c:pt>
                <c:pt idx="1160">
                  <c:v>-1979</c:v>
                </c:pt>
                <c:pt idx="1161">
                  <c:v>-2037</c:v>
                </c:pt>
                <c:pt idx="1162">
                  <c:v>-2096</c:v>
                </c:pt>
                <c:pt idx="1163">
                  <c:v>-2156</c:v>
                </c:pt>
                <c:pt idx="1164">
                  <c:v>-2215</c:v>
                </c:pt>
                <c:pt idx="1165">
                  <c:v>-2275</c:v>
                </c:pt>
                <c:pt idx="1166">
                  <c:v>-2334</c:v>
                </c:pt>
                <c:pt idx="1167">
                  <c:v>-2392</c:v>
                </c:pt>
                <c:pt idx="1168">
                  <c:v>-2451</c:v>
                </c:pt>
                <c:pt idx="1169">
                  <c:v>-2510</c:v>
                </c:pt>
                <c:pt idx="1170">
                  <c:v>-2570</c:v>
                </c:pt>
                <c:pt idx="1171">
                  <c:v>-2629</c:v>
                </c:pt>
                <c:pt idx="1172">
                  <c:v>-2687</c:v>
                </c:pt>
                <c:pt idx="1173">
                  <c:v>-2743</c:v>
                </c:pt>
                <c:pt idx="1174">
                  <c:v>-2798</c:v>
                </c:pt>
                <c:pt idx="1175">
                  <c:v>-2854</c:v>
                </c:pt>
                <c:pt idx="1176">
                  <c:v>-2910</c:v>
                </c:pt>
                <c:pt idx="1177">
                  <c:v>-2965</c:v>
                </c:pt>
                <c:pt idx="1178">
                  <c:v>-3020</c:v>
                </c:pt>
                <c:pt idx="1179">
                  <c:v>-3075</c:v>
                </c:pt>
                <c:pt idx="1180">
                  <c:v>-3130</c:v>
                </c:pt>
                <c:pt idx="1181">
                  <c:v>-3184</c:v>
                </c:pt>
                <c:pt idx="1182">
                  <c:v>-3236</c:v>
                </c:pt>
                <c:pt idx="1183">
                  <c:v>-3288</c:v>
                </c:pt>
                <c:pt idx="1184">
                  <c:v>-3340</c:v>
                </c:pt>
                <c:pt idx="1185">
                  <c:v>-3391</c:v>
                </c:pt>
                <c:pt idx="1186">
                  <c:v>-3442</c:v>
                </c:pt>
                <c:pt idx="1187">
                  <c:v>-3492</c:v>
                </c:pt>
                <c:pt idx="1188">
                  <c:v>-3540</c:v>
                </c:pt>
                <c:pt idx="1189">
                  <c:v>-3588</c:v>
                </c:pt>
                <c:pt idx="1190">
                  <c:v>-3637</c:v>
                </c:pt>
                <c:pt idx="1191">
                  <c:v>-3685</c:v>
                </c:pt>
                <c:pt idx="1192">
                  <c:v>-3732</c:v>
                </c:pt>
                <c:pt idx="1193">
                  <c:v>-3777</c:v>
                </c:pt>
                <c:pt idx="1194">
                  <c:v>-3821</c:v>
                </c:pt>
                <c:pt idx="1195">
                  <c:v>-3863</c:v>
                </c:pt>
                <c:pt idx="1196">
                  <c:v>-3904</c:v>
                </c:pt>
                <c:pt idx="1197">
                  <c:v>-3945</c:v>
                </c:pt>
                <c:pt idx="1198">
                  <c:v>-3985</c:v>
                </c:pt>
                <c:pt idx="1199">
                  <c:v>-4025</c:v>
                </c:pt>
                <c:pt idx="1200">
                  <c:v>-4063</c:v>
                </c:pt>
                <c:pt idx="1201">
                  <c:v>-4101</c:v>
                </c:pt>
                <c:pt idx="1202">
                  <c:v>-4138</c:v>
                </c:pt>
                <c:pt idx="1203">
                  <c:v>-4175</c:v>
                </c:pt>
                <c:pt idx="1204">
                  <c:v>-4212</c:v>
                </c:pt>
                <c:pt idx="1205">
                  <c:v>-4247</c:v>
                </c:pt>
                <c:pt idx="1206">
                  <c:v>-4281</c:v>
                </c:pt>
                <c:pt idx="1207">
                  <c:v>-4314</c:v>
                </c:pt>
                <c:pt idx="1208">
                  <c:v>-4347</c:v>
                </c:pt>
                <c:pt idx="1209">
                  <c:v>-4379</c:v>
                </c:pt>
                <c:pt idx="1210">
                  <c:v>-4408</c:v>
                </c:pt>
                <c:pt idx="1211">
                  <c:v>-4433</c:v>
                </c:pt>
                <c:pt idx="1212">
                  <c:v>-4456</c:v>
                </c:pt>
                <c:pt idx="1213">
                  <c:v>-4478</c:v>
                </c:pt>
                <c:pt idx="1214">
                  <c:v>-4498</c:v>
                </c:pt>
                <c:pt idx="1215">
                  <c:v>-4516</c:v>
                </c:pt>
                <c:pt idx="1216">
                  <c:v>-4532</c:v>
                </c:pt>
                <c:pt idx="1217">
                  <c:v>-4548</c:v>
                </c:pt>
                <c:pt idx="1218">
                  <c:v>-4567</c:v>
                </c:pt>
                <c:pt idx="1219">
                  <c:v>-4586</c:v>
                </c:pt>
                <c:pt idx="1220">
                  <c:v>-4602</c:v>
                </c:pt>
                <c:pt idx="1221">
                  <c:v>-4616</c:v>
                </c:pt>
                <c:pt idx="1222">
                  <c:v>-4629</c:v>
                </c:pt>
                <c:pt idx="1223">
                  <c:v>-4638</c:v>
                </c:pt>
                <c:pt idx="1224">
                  <c:v>-4643</c:v>
                </c:pt>
                <c:pt idx="1225">
                  <c:v>-4643</c:v>
                </c:pt>
                <c:pt idx="1226">
                  <c:v>-4638</c:v>
                </c:pt>
                <c:pt idx="1227">
                  <c:v>-4627</c:v>
                </c:pt>
                <c:pt idx="1228">
                  <c:v>-4610</c:v>
                </c:pt>
                <c:pt idx="1229">
                  <c:v>-4585</c:v>
                </c:pt>
                <c:pt idx="1230">
                  <c:v>-4551</c:v>
                </c:pt>
                <c:pt idx="1231">
                  <c:v>-4506</c:v>
                </c:pt>
                <c:pt idx="1232">
                  <c:v>-4445</c:v>
                </c:pt>
                <c:pt idx="1233">
                  <c:v>-4369</c:v>
                </c:pt>
                <c:pt idx="1234">
                  <c:v>-4273</c:v>
                </c:pt>
                <c:pt idx="1235">
                  <c:v>-4154</c:v>
                </c:pt>
                <c:pt idx="1236">
                  <c:v>-4011</c:v>
                </c:pt>
                <c:pt idx="1237">
                  <c:v>-3845</c:v>
                </c:pt>
                <c:pt idx="1238">
                  <c:v>-3654</c:v>
                </c:pt>
                <c:pt idx="1239">
                  <c:v>-3432</c:v>
                </c:pt>
                <c:pt idx="1240">
                  <c:v>-3178</c:v>
                </c:pt>
                <c:pt idx="1241">
                  <c:v>-2891</c:v>
                </c:pt>
                <c:pt idx="1242">
                  <c:v>-2569</c:v>
                </c:pt>
                <c:pt idx="1243">
                  <c:v>-2211</c:v>
                </c:pt>
                <c:pt idx="1244">
                  <c:v>-1814</c:v>
                </c:pt>
                <c:pt idx="1245">
                  <c:v>-1378</c:v>
                </c:pt>
                <c:pt idx="1246">
                  <c:v>-898</c:v>
                </c:pt>
                <c:pt idx="1247">
                  <c:v>-365</c:v>
                </c:pt>
                <c:pt idx="1248">
                  <c:v>235</c:v>
                </c:pt>
                <c:pt idx="1249">
                  <c:v>925</c:v>
                </c:pt>
                <c:pt idx="1250">
                  <c:v>1747</c:v>
                </c:pt>
                <c:pt idx="1251">
                  <c:v>2766</c:v>
                </c:pt>
                <c:pt idx="1252">
                  <c:v>4071</c:v>
                </c:pt>
                <c:pt idx="1253">
                  <c:v>5776</c:v>
                </c:pt>
                <c:pt idx="1254">
                  <c:v>8006</c:v>
                </c:pt>
                <c:pt idx="1255">
                  <c:v>10871</c:v>
                </c:pt>
                <c:pt idx="1256">
                  <c:v>14428</c:v>
                </c:pt>
                <c:pt idx="1257">
                  <c:v>18630</c:v>
                </c:pt>
                <c:pt idx="1258">
                  <c:v>23289</c:v>
                </c:pt>
                <c:pt idx="1259">
                  <c:v>28069</c:v>
                </c:pt>
                <c:pt idx="1260">
                  <c:v>32517</c:v>
                </c:pt>
                <c:pt idx="1261">
                  <c:v>36127</c:v>
                </c:pt>
                <c:pt idx="1262">
                  <c:v>38435</c:v>
                </c:pt>
                <c:pt idx="1263">
                  <c:v>39117</c:v>
                </c:pt>
                <c:pt idx="1264">
                  <c:v>38060</c:v>
                </c:pt>
                <c:pt idx="1265">
                  <c:v>35380</c:v>
                </c:pt>
                <c:pt idx="1266">
                  <c:v>31395</c:v>
                </c:pt>
                <c:pt idx="1267">
                  <c:v>26557</c:v>
                </c:pt>
                <c:pt idx="1268">
                  <c:v>21348</c:v>
                </c:pt>
                <c:pt idx="1269">
                  <c:v>16221</c:v>
                </c:pt>
                <c:pt idx="1270">
                  <c:v>11498</c:v>
                </c:pt>
                <c:pt idx="1271">
                  <c:v>7384</c:v>
                </c:pt>
                <c:pt idx="1272">
                  <c:v>3978</c:v>
                </c:pt>
                <c:pt idx="1273">
                  <c:v>1277</c:v>
                </c:pt>
                <c:pt idx="1274">
                  <c:v>-789</c:v>
                </c:pt>
                <c:pt idx="1275">
                  <c:v>-2319</c:v>
                </c:pt>
                <c:pt idx="1276">
                  <c:v>-3424</c:v>
                </c:pt>
                <c:pt idx="1277">
                  <c:v>-4206</c:v>
                </c:pt>
                <c:pt idx="1278">
                  <c:v>-4752</c:v>
                </c:pt>
                <c:pt idx="1279">
                  <c:v>-5130</c:v>
                </c:pt>
                <c:pt idx="1280">
                  <c:v>-5390</c:v>
                </c:pt>
                <c:pt idx="1281">
                  <c:v>-5569</c:v>
                </c:pt>
                <c:pt idx="1282">
                  <c:v>-5695</c:v>
                </c:pt>
                <c:pt idx="1283">
                  <c:v>-5788</c:v>
                </c:pt>
                <c:pt idx="1284">
                  <c:v>-5857</c:v>
                </c:pt>
                <c:pt idx="1285">
                  <c:v>-5913</c:v>
                </c:pt>
                <c:pt idx="1286">
                  <c:v>-5960</c:v>
                </c:pt>
                <c:pt idx="1287">
                  <c:v>-6004</c:v>
                </c:pt>
                <c:pt idx="1288">
                  <c:v>-6047</c:v>
                </c:pt>
                <c:pt idx="1289">
                  <c:v>-6091</c:v>
                </c:pt>
                <c:pt idx="1290">
                  <c:v>-6136</c:v>
                </c:pt>
                <c:pt idx="1291">
                  <c:v>-6182</c:v>
                </c:pt>
                <c:pt idx="1292">
                  <c:v>-6229</c:v>
                </c:pt>
                <c:pt idx="1293">
                  <c:v>-6276</c:v>
                </c:pt>
                <c:pt idx="1294">
                  <c:v>-6322</c:v>
                </c:pt>
                <c:pt idx="1295">
                  <c:v>-6365</c:v>
                </c:pt>
                <c:pt idx="1296">
                  <c:v>-6405</c:v>
                </c:pt>
                <c:pt idx="1297">
                  <c:v>-6439</c:v>
                </c:pt>
                <c:pt idx="1298">
                  <c:v>-6469</c:v>
                </c:pt>
                <c:pt idx="1299">
                  <c:v>-6493</c:v>
                </c:pt>
                <c:pt idx="1300">
                  <c:v>-6509</c:v>
                </c:pt>
                <c:pt idx="1301">
                  <c:v>-6517</c:v>
                </c:pt>
                <c:pt idx="1302">
                  <c:v>-6513</c:v>
                </c:pt>
                <c:pt idx="1303">
                  <c:v>-6495</c:v>
                </c:pt>
                <c:pt idx="1304">
                  <c:v>-6458</c:v>
                </c:pt>
                <c:pt idx="1305">
                  <c:v>-6400</c:v>
                </c:pt>
                <c:pt idx="1306">
                  <c:v>-6318</c:v>
                </c:pt>
                <c:pt idx="1307">
                  <c:v>-6213</c:v>
                </c:pt>
                <c:pt idx="1308">
                  <c:v>-6086</c:v>
                </c:pt>
                <c:pt idx="1309">
                  <c:v>-5945</c:v>
                </c:pt>
                <c:pt idx="1310">
                  <c:v>-5799</c:v>
                </c:pt>
                <c:pt idx="1311">
                  <c:v>-5663</c:v>
                </c:pt>
                <c:pt idx="1312">
                  <c:v>-5548</c:v>
                </c:pt>
                <c:pt idx="1313">
                  <c:v>-5461</c:v>
                </c:pt>
                <c:pt idx="1314">
                  <c:v>-5409</c:v>
                </c:pt>
                <c:pt idx="1315">
                  <c:v>-5395</c:v>
                </c:pt>
                <c:pt idx="1316">
                  <c:v>-5420</c:v>
                </c:pt>
                <c:pt idx="1317">
                  <c:v>-5477</c:v>
                </c:pt>
                <c:pt idx="1318">
                  <c:v>-5566</c:v>
                </c:pt>
                <c:pt idx="1319">
                  <c:v>-5693</c:v>
                </c:pt>
                <c:pt idx="1320">
                  <c:v>-5851</c:v>
                </c:pt>
                <c:pt idx="1321">
                  <c:v>-6029</c:v>
                </c:pt>
                <c:pt idx="1322">
                  <c:v>-6222</c:v>
                </c:pt>
                <c:pt idx="1323">
                  <c:v>-6420</c:v>
                </c:pt>
                <c:pt idx="1324">
                  <c:v>-6615</c:v>
                </c:pt>
                <c:pt idx="1325">
                  <c:v>-6799</c:v>
                </c:pt>
                <c:pt idx="1326">
                  <c:v>-6963</c:v>
                </c:pt>
                <c:pt idx="1327">
                  <c:v>-7107</c:v>
                </c:pt>
                <c:pt idx="1328">
                  <c:v>-7227</c:v>
                </c:pt>
                <c:pt idx="1329">
                  <c:v>-7322</c:v>
                </c:pt>
                <c:pt idx="1330">
                  <c:v>-7392</c:v>
                </c:pt>
                <c:pt idx="1331">
                  <c:v>-7439</c:v>
                </c:pt>
                <c:pt idx="1332">
                  <c:v>-7462</c:v>
                </c:pt>
                <c:pt idx="1333">
                  <c:v>-7461</c:v>
                </c:pt>
                <c:pt idx="1334">
                  <c:v>-7440</c:v>
                </c:pt>
                <c:pt idx="1335">
                  <c:v>-7405</c:v>
                </c:pt>
                <c:pt idx="1336">
                  <c:v>-7361</c:v>
                </c:pt>
                <c:pt idx="1337">
                  <c:v>-7316</c:v>
                </c:pt>
                <c:pt idx="1338">
                  <c:v>-7277</c:v>
                </c:pt>
                <c:pt idx="1339">
                  <c:v>-7253</c:v>
                </c:pt>
                <c:pt idx="1340">
                  <c:v>-7261</c:v>
                </c:pt>
                <c:pt idx="1341">
                  <c:v>-7304</c:v>
                </c:pt>
                <c:pt idx="1342">
                  <c:v>-7377</c:v>
                </c:pt>
                <c:pt idx="1343">
                  <c:v>-7471</c:v>
                </c:pt>
                <c:pt idx="1344">
                  <c:v>-7581</c:v>
                </c:pt>
                <c:pt idx="1345">
                  <c:v>-7694</c:v>
                </c:pt>
                <c:pt idx="1346">
                  <c:v>-7803</c:v>
                </c:pt>
                <c:pt idx="1347">
                  <c:v>-7903</c:v>
                </c:pt>
                <c:pt idx="1348">
                  <c:v>-7990</c:v>
                </c:pt>
                <c:pt idx="1349">
                  <c:v>-8062</c:v>
                </c:pt>
                <c:pt idx="1350">
                  <c:v>-8114</c:v>
                </c:pt>
                <c:pt idx="1351">
                  <c:v>-8153</c:v>
                </c:pt>
                <c:pt idx="1352">
                  <c:v>-8187</c:v>
                </c:pt>
                <c:pt idx="1353">
                  <c:v>-8215</c:v>
                </c:pt>
                <c:pt idx="1354">
                  <c:v>-8236</c:v>
                </c:pt>
                <c:pt idx="1355">
                  <c:v>-8253</c:v>
                </c:pt>
                <c:pt idx="1356">
                  <c:v>-8270</c:v>
                </c:pt>
                <c:pt idx="1357">
                  <c:v>-8289</c:v>
                </c:pt>
                <c:pt idx="1358">
                  <c:v>-8307</c:v>
                </c:pt>
                <c:pt idx="1359">
                  <c:v>-8324</c:v>
                </c:pt>
                <c:pt idx="1360">
                  <c:v>-8353</c:v>
                </c:pt>
                <c:pt idx="1361">
                  <c:v>-8388</c:v>
                </c:pt>
                <c:pt idx="1362">
                  <c:v>-8425</c:v>
                </c:pt>
                <c:pt idx="1363">
                  <c:v>-8463</c:v>
                </c:pt>
                <c:pt idx="1364">
                  <c:v>-8502</c:v>
                </c:pt>
                <c:pt idx="1365">
                  <c:v>-8539</c:v>
                </c:pt>
                <c:pt idx="1366">
                  <c:v>-8575</c:v>
                </c:pt>
                <c:pt idx="1367">
                  <c:v>-8610</c:v>
                </c:pt>
                <c:pt idx="1368">
                  <c:v>-8647</c:v>
                </c:pt>
                <c:pt idx="1369">
                  <c:v>-8685</c:v>
                </c:pt>
                <c:pt idx="1370">
                  <c:v>-8726</c:v>
                </c:pt>
                <c:pt idx="1371">
                  <c:v>-8758</c:v>
                </c:pt>
                <c:pt idx="1372">
                  <c:v>-8795</c:v>
                </c:pt>
                <c:pt idx="1373">
                  <c:v>-8845</c:v>
                </c:pt>
                <c:pt idx="1374">
                  <c:v>-8897</c:v>
                </c:pt>
                <c:pt idx="1375">
                  <c:v>-8950</c:v>
                </c:pt>
                <c:pt idx="1376">
                  <c:v>-9000</c:v>
                </c:pt>
                <c:pt idx="1377">
                  <c:v>-9047</c:v>
                </c:pt>
                <c:pt idx="1378">
                  <c:v>-9089</c:v>
                </c:pt>
                <c:pt idx="1379">
                  <c:v>-9125</c:v>
                </c:pt>
                <c:pt idx="1380">
                  <c:v>-9152</c:v>
                </c:pt>
                <c:pt idx="1381">
                  <c:v>-9171</c:v>
                </c:pt>
                <c:pt idx="1382">
                  <c:v>-9176</c:v>
                </c:pt>
                <c:pt idx="1383">
                  <c:v>-9167</c:v>
                </c:pt>
                <c:pt idx="1384">
                  <c:v>-9139</c:v>
                </c:pt>
                <c:pt idx="1385">
                  <c:v>-9094</c:v>
                </c:pt>
                <c:pt idx="1386">
                  <c:v>-9036</c:v>
                </c:pt>
                <c:pt idx="1387">
                  <c:v>-8969</c:v>
                </c:pt>
                <c:pt idx="1388">
                  <c:v>-8900</c:v>
                </c:pt>
                <c:pt idx="1389">
                  <c:v>-8839</c:v>
                </c:pt>
                <c:pt idx="1390">
                  <c:v>-8793</c:v>
                </c:pt>
                <c:pt idx="1391">
                  <c:v>-8771</c:v>
                </c:pt>
                <c:pt idx="1392">
                  <c:v>-8780</c:v>
                </c:pt>
                <c:pt idx="1393">
                  <c:v>-8822</c:v>
                </c:pt>
                <c:pt idx="1394">
                  <c:v>-8899</c:v>
                </c:pt>
                <c:pt idx="1395">
                  <c:v>-9006</c:v>
                </c:pt>
                <c:pt idx="1396">
                  <c:v>-9135</c:v>
                </c:pt>
                <c:pt idx="1397">
                  <c:v>-9277</c:v>
                </c:pt>
                <c:pt idx="1398">
                  <c:v>-9420</c:v>
                </c:pt>
                <c:pt idx="1399">
                  <c:v>-9558</c:v>
                </c:pt>
                <c:pt idx="1400">
                  <c:v>-9684</c:v>
                </c:pt>
                <c:pt idx="1401">
                  <c:v>-9797</c:v>
                </c:pt>
                <c:pt idx="1402">
                  <c:v>-9895</c:v>
                </c:pt>
                <c:pt idx="1403">
                  <c:v>-9980</c:v>
                </c:pt>
                <c:pt idx="1404">
                  <c:v>-10051</c:v>
                </c:pt>
                <c:pt idx="1405">
                  <c:v>-10111</c:v>
                </c:pt>
                <c:pt idx="1406">
                  <c:v>-10161</c:v>
                </c:pt>
                <c:pt idx="1407">
                  <c:v>-10205</c:v>
                </c:pt>
                <c:pt idx="1408">
                  <c:v>-10242</c:v>
                </c:pt>
                <c:pt idx="1409">
                  <c:v>-10272</c:v>
                </c:pt>
                <c:pt idx="1410">
                  <c:v>-10297</c:v>
                </c:pt>
                <c:pt idx="1411">
                  <c:v>-10316</c:v>
                </c:pt>
                <c:pt idx="1412">
                  <c:v>-10332</c:v>
                </c:pt>
                <c:pt idx="1413">
                  <c:v>-10346</c:v>
                </c:pt>
                <c:pt idx="1414">
                  <c:v>-10358</c:v>
                </c:pt>
                <c:pt idx="1415">
                  <c:v>-10373</c:v>
                </c:pt>
                <c:pt idx="1416">
                  <c:v>-10392</c:v>
                </c:pt>
                <c:pt idx="1417">
                  <c:v>-10414</c:v>
                </c:pt>
                <c:pt idx="1418">
                  <c:v>-10441</c:v>
                </c:pt>
                <c:pt idx="1419">
                  <c:v>-10473</c:v>
                </c:pt>
                <c:pt idx="1420">
                  <c:v>-10509</c:v>
                </c:pt>
                <c:pt idx="1421">
                  <c:v>-10547</c:v>
                </c:pt>
                <c:pt idx="1422">
                  <c:v>-10586</c:v>
                </c:pt>
                <c:pt idx="1423">
                  <c:v>-10623</c:v>
                </c:pt>
                <c:pt idx="1424">
                  <c:v>-10655</c:v>
                </c:pt>
                <c:pt idx="1425">
                  <c:v>-10683</c:v>
                </c:pt>
                <c:pt idx="1426">
                  <c:v>-10707</c:v>
                </c:pt>
                <c:pt idx="1427">
                  <c:v>-10727</c:v>
                </c:pt>
                <c:pt idx="1428">
                  <c:v>-10745</c:v>
                </c:pt>
                <c:pt idx="1429">
                  <c:v>-10763</c:v>
                </c:pt>
                <c:pt idx="1430">
                  <c:v>-10782</c:v>
                </c:pt>
                <c:pt idx="1431">
                  <c:v>-10805</c:v>
                </c:pt>
                <c:pt idx="1432">
                  <c:v>-10832</c:v>
                </c:pt>
                <c:pt idx="1433">
                  <c:v>-10866</c:v>
                </c:pt>
                <c:pt idx="1434">
                  <c:v>-10906</c:v>
                </c:pt>
                <c:pt idx="1435">
                  <c:v>-10951</c:v>
                </c:pt>
                <c:pt idx="1436">
                  <c:v>-11000</c:v>
                </c:pt>
                <c:pt idx="1437">
                  <c:v>-11052</c:v>
                </c:pt>
                <c:pt idx="1438">
                  <c:v>-11104</c:v>
                </c:pt>
                <c:pt idx="1439">
                  <c:v>-11157</c:v>
                </c:pt>
                <c:pt idx="1440">
                  <c:v>-11211</c:v>
                </c:pt>
                <c:pt idx="1441">
                  <c:v>-11263</c:v>
                </c:pt>
                <c:pt idx="1442">
                  <c:v>-11313</c:v>
                </c:pt>
                <c:pt idx="1443">
                  <c:v>-11357</c:v>
                </c:pt>
                <c:pt idx="1444">
                  <c:v>-11397</c:v>
                </c:pt>
                <c:pt idx="1445">
                  <c:v>-11431</c:v>
                </c:pt>
                <c:pt idx="1446">
                  <c:v>-11457</c:v>
                </c:pt>
                <c:pt idx="1447">
                  <c:v>-11478</c:v>
                </c:pt>
                <c:pt idx="1448">
                  <c:v>-11495</c:v>
                </c:pt>
                <c:pt idx="1449">
                  <c:v>-11508</c:v>
                </c:pt>
                <c:pt idx="1450">
                  <c:v>-11521</c:v>
                </c:pt>
                <c:pt idx="1451">
                  <c:v>-11537</c:v>
                </c:pt>
                <c:pt idx="1452">
                  <c:v>-11558</c:v>
                </c:pt>
                <c:pt idx="1453">
                  <c:v>-11584</c:v>
                </c:pt>
                <c:pt idx="1454">
                  <c:v>-11615</c:v>
                </c:pt>
                <c:pt idx="1455">
                  <c:v>-11652</c:v>
                </c:pt>
                <c:pt idx="1456">
                  <c:v>-11691</c:v>
                </c:pt>
                <c:pt idx="1457">
                  <c:v>-11731</c:v>
                </c:pt>
                <c:pt idx="1458">
                  <c:v>-11772</c:v>
                </c:pt>
                <c:pt idx="1459">
                  <c:v>-11811</c:v>
                </c:pt>
                <c:pt idx="1460">
                  <c:v>-11847</c:v>
                </c:pt>
                <c:pt idx="1461">
                  <c:v>-11876</c:v>
                </c:pt>
                <c:pt idx="1462">
                  <c:v>-11899</c:v>
                </c:pt>
                <c:pt idx="1463">
                  <c:v>-11917</c:v>
                </c:pt>
                <c:pt idx="1464">
                  <c:v>-11928</c:v>
                </c:pt>
                <c:pt idx="1465">
                  <c:v>-11931</c:v>
                </c:pt>
                <c:pt idx="1466">
                  <c:v>-11922</c:v>
                </c:pt>
                <c:pt idx="1467">
                  <c:v>-11896</c:v>
                </c:pt>
                <c:pt idx="1468">
                  <c:v>-11847</c:v>
                </c:pt>
                <c:pt idx="1469">
                  <c:v>-11769</c:v>
                </c:pt>
                <c:pt idx="1470">
                  <c:v>-11649</c:v>
                </c:pt>
                <c:pt idx="1471">
                  <c:v>-11480</c:v>
                </c:pt>
                <c:pt idx="1472">
                  <c:v>-11258</c:v>
                </c:pt>
                <c:pt idx="1473">
                  <c:v>-10983</c:v>
                </c:pt>
                <c:pt idx="1474">
                  <c:v>-10665</c:v>
                </c:pt>
                <c:pt idx="1475">
                  <c:v>-10325</c:v>
                </c:pt>
                <c:pt idx="1476">
                  <c:v>-9995</c:v>
                </c:pt>
                <c:pt idx="1477">
                  <c:v>-9706</c:v>
                </c:pt>
                <c:pt idx="1478">
                  <c:v>-9498</c:v>
                </c:pt>
                <c:pt idx="1479">
                  <c:v>-9396</c:v>
                </c:pt>
                <c:pt idx="1480">
                  <c:v>-9417</c:v>
                </c:pt>
                <c:pt idx="1481">
                  <c:v>-9562</c:v>
                </c:pt>
                <c:pt idx="1482">
                  <c:v>-9818</c:v>
                </c:pt>
                <c:pt idx="1483">
                  <c:v>-10156</c:v>
                </c:pt>
                <c:pt idx="1484">
                  <c:v>-10548</c:v>
                </c:pt>
                <c:pt idx="1485">
                  <c:v>-10958</c:v>
                </c:pt>
                <c:pt idx="1486">
                  <c:v>-11358</c:v>
                </c:pt>
                <c:pt idx="1487">
                  <c:v>-11724</c:v>
                </c:pt>
                <c:pt idx="1488">
                  <c:v>-12044</c:v>
                </c:pt>
                <c:pt idx="1489">
                  <c:v>-12313</c:v>
                </c:pt>
                <c:pt idx="1490">
                  <c:v>-12533</c:v>
                </c:pt>
                <c:pt idx="1491">
                  <c:v>-12707</c:v>
                </c:pt>
                <c:pt idx="1492">
                  <c:v>-12843</c:v>
                </c:pt>
                <c:pt idx="1493">
                  <c:v>-12951</c:v>
                </c:pt>
                <c:pt idx="1494">
                  <c:v>-13037</c:v>
                </c:pt>
                <c:pt idx="1495">
                  <c:v>-13109</c:v>
                </c:pt>
                <c:pt idx="1496">
                  <c:v>-13170</c:v>
                </c:pt>
                <c:pt idx="1497">
                  <c:v>-13223</c:v>
                </c:pt>
                <c:pt idx="1498">
                  <c:v>-13274</c:v>
                </c:pt>
                <c:pt idx="1499">
                  <c:v>-13325</c:v>
                </c:pt>
                <c:pt idx="1500">
                  <c:v>-13378</c:v>
                </c:pt>
                <c:pt idx="1501">
                  <c:v>-13432</c:v>
                </c:pt>
                <c:pt idx="1502">
                  <c:v>-13486</c:v>
                </c:pt>
                <c:pt idx="1503">
                  <c:v>-13541</c:v>
                </c:pt>
                <c:pt idx="1504">
                  <c:v>-13596</c:v>
                </c:pt>
                <c:pt idx="1505">
                  <c:v>-13652</c:v>
                </c:pt>
                <c:pt idx="1506">
                  <c:v>-13708</c:v>
                </c:pt>
                <c:pt idx="1507">
                  <c:v>-13764</c:v>
                </c:pt>
                <c:pt idx="1508">
                  <c:v>-13821</c:v>
                </c:pt>
                <c:pt idx="1509">
                  <c:v>-13879</c:v>
                </c:pt>
                <c:pt idx="1510">
                  <c:v>-13937</c:v>
                </c:pt>
                <c:pt idx="1511">
                  <c:v>-13991</c:v>
                </c:pt>
                <c:pt idx="1512">
                  <c:v>-14044</c:v>
                </c:pt>
                <c:pt idx="1513">
                  <c:v>-14094</c:v>
                </c:pt>
                <c:pt idx="1514">
                  <c:v>-14138</c:v>
                </c:pt>
                <c:pt idx="1515">
                  <c:v>-14177</c:v>
                </c:pt>
                <c:pt idx="1516">
                  <c:v>-14211</c:v>
                </c:pt>
                <c:pt idx="1517">
                  <c:v>-14235</c:v>
                </c:pt>
                <c:pt idx="1518">
                  <c:v>-14257</c:v>
                </c:pt>
                <c:pt idx="1519">
                  <c:v>-14277</c:v>
                </c:pt>
                <c:pt idx="1520">
                  <c:v>-14296</c:v>
                </c:pt>
                <c:pt idx="1521">
                  <c:v>-14316</c:v>
                </c:pt>
                <c:pt idx="1522">
                  <c:v>-14337</c:v>
                </c:pt>
                <c:pt idx="1523">
                  <c:v>-14360</c:v>
                </c:pt>
                <c:pt idx="1524">
                  <c:v>-14384</c:v>
                </c:pt>
                <c:pt idx="1525">
                  <c:v>-14410</c:v>
                </c:pt>
                <c:pt idx="1526">
                  <c:v>-14437</c:v>
                </c:pt>
                <c:pt idx="1527">
                  <c:v>-14460</c:v>
                </c:pt>
                <c:pt idx="1528">
                  <c:v>-14475</c:v>
                </c:pt>
                <c:pt idx="1529">
                  <c:v>-14479</c:v>
                </c:pt>
                <c:pt idx="1530">
                  <c:v>-14469</c:v>
                </c:pt>
                <c:pt idx="1531">
                  <c:v>-14446</c:v>
                </c:pt>
                <c:pt idx="1532">
                  <c:v>-14409</c:v>
                </c:pt>
                <c:pt idx="1533">
                  <c:v>-14363</c:v>
                </c:pt>
                <c:pt idx="1534">
                  <c:v>-14312</c:v>
                </c:pt>
                <c:pt idx="1535">
                  <c:v>-14262</c:v>
                </c:pt>
                <c:pt idx="1536">
                  <c:v>-14225</c:v>
                </c:pt>
                <c:pt idx="1537">
                  <c:v>-14206</c:v>
                </c:pt>
                <c:pt idx="1538">
                  <c:v>-14210</c:v>
                </c:pt>
                <c:pt idx="1539">
                  <c:v>-14239</c:v>
                </c:pt>
                <c:pt idx="1540">
                  <c:v>-14293</c:v>
                </c:pt>
                <c:pt idx="1541">
                  <c:v>-14369</c:v>
                </c:pt>
                <c:pt idx="1542">
                  <c:v>-14462</c:v>
                </c:pt>
                <c:pt idx="1543">
                  <c:v>-14568</c:v>
                </c:pt>
                <c:pt idx="1544">
                  <c:v>-14681</c:v>
                </c:pt>
                <c:pt idx="1545">
                  <c:v>-14795</c:v>
                </c:pt>
                <c:pt idx="1546">
                  <c:v>-14908</c:v>
                </c:pt>
                <c:pt idx="1547">
                  <c:v>-15015</c:v>
                </c:pt>
                <c:pt idx="1548">
                  <c:v>-15116</c:v>
                </c:pt>
                <c:pt idx="1549">
                  <c:v>-15210</c:v>
                </c:pt>
                <c:pt idx="1550">
                  <c:v>-15296</c:v>
                </c:pt>
                <c:pt idx="1551">
                  <c:v>-15375</c:v>
                </c:pt>
                <c:pt idx="1552">
                  <c:v>-15445</c:v>
                </c:pt>
                <c:pt idx="1553">
                  <c:v>-15510</c:v>
                </c:pt>
                <c:pt idx="1554">
                  <c:v>-15569</c:v>
                </c:pt>
                <c:pt idx="1555">
                  <c:v>-15622</c:v>
                </c:pt>
                <c:pt idx="1556">
                  <c:v>-15673</c:v>
                </c:pt>
                <c:pt idx="1557">
                  <c:v>-15720</c:v>
                </c:pt>
                <c:pt idx="1558">
                  <c:v>-15765</c:v>
                </c:pt>
                <c:pt idx="1559">
                  <c:v>-15808</c:v>
                </c:pt>
                <c:pt idx="1560">
                  <c:v>-15849</c:v>
                </c:pt>
                <c:pt idx="1561">
                  <c:v>-15889</c:v>
                </c:pt>
                <c:pt idx="1562">
                  <c:v>-15927</c:v>
                </c:pt>
                <c:pt idx="1563">
                  <c:v>-15964</c:v>
                </c:pt>
                <c:pt idx="1564">
                  <c:v>-16001</c:v>
                </c:pt>
                <c:pt idx="1565">
                  <c:v>-16038</c:v>
                </c:pt>
                <c:pt idx="1566">
                  <c:v>-16075</c:v>
                </c:pt>
                <c:pt idx="1567">
                  <c:v>-16112</c:v>
                </c:pt>
                <c:pt idx="1568">
                  <c:v>-16151</c:v>
                </c:pt>
                <c:pt idx="1569">
                  <c:v>-16191</c:v>
                </c:pt>
                <c:pt idx="1570">
                  <c:v>-16230</c:v>
                </c:pt>
                <c:pt idx="1571">
                  <c:v>-16269</c:v>
                </c:pt>
                <c:pt idx="1572">
                  <c:v>-16307</c:v>
                </c:pt>
                <c:pt idx="1573">
                  <c:v>-16345</c:v>
                </c:pt>
                <c:pt idx="1574">
                  <c:v>-16382</c:v>
                </c:pt>
                <c:pt idx="1575">
                  <c:v>-16418</c:v>
                </c:pt>
                <c:pt idx="1576">
                  <c:v>-16452</c:v>
                </c:pt>
                <c:pt idx="1577">
                  <c:v>-16485</c:v>
                </c:pt>
                <c:pt idx="1578">
                  <c:v>-16518</c:v>
                </c:pt>
                <c:pt idx="1579">
                  <c:v>-16551</c:v>
                </c:pt>
                <c:pt idx="1580">
                  <c:v>-16582</c:v>
                </c:pt>
                <c:pt idx="1581">
                  <c:v>-16614</c:v>
                </c:pt>
                <c:pt idx="1582">
                  <c:v>-16648</c:v>
                </c:pt>
                <c:pt idx="1583">
                  <c:v>-16684</c:v>
                </c:pt>
                <c:pt idx="1584">
                  <c:v>-16721</c:v>
                </c:pt>
                <c:pt idx="1585">
                  <c:v>-16757</c:v>
                </c:pt>
                <c:pt idx="1586">
                  <c:v>-16793</c:v>
                </c:pt>
                <c:pt idx="1587">
                  <c:v>-16828</c:v>
                </c:pt>
                <c:pt idx="1588">
                  <c:v>-16864</c:v>
                </c:pt>
                <c:pt idx="1589">
                  <c:v>-16898</c:v>
                </c:pt>
                <c:pt idx="1590">
                  <c:v>-16932</c:v>
                </c:pt>
                <c:pt idx="1591">
                  <c:v>-16965</c:v>
                </c:pt>
                <c:pt idx="1592">
                  <c:v>-16997</c:v>
                </c:pt>
                <c:pt idx="1593">
                  <c:v>-17029</c:v>
                </c:pt>
                <c:pt idx="1594">
                  <c:v>-17060</c:v>
                </c:pt>
                <c:pt idx="1595">
                  <c:v>-17089</c:v>
                </c:pt>
                <c:pt idx="1596">
                  <c:v>-17117</c:v>
                </c:pt>
                <c:pt idx="1597">
                  <c:v>-17142</c:v>
                </c:pt>
                <c:pt idx="1598">
                  <c:v>-17165</c:v>
                </c:pt>
                <c:pt idx="1599">
                  <c:v>-17184</c:v>
                </c:pt>
                <c:pt idx="1600">
                  <c:v>-17199</c:v>
                </c:pt>
                <c:pt idx="1601">
                  <c:v>-17208</c:v>
                </c:pt>
                <c:pt idx="1602">
                  <c:v>-17216</c:v>
                </c:pt>
                <c:pt idx="1603">
                  <c:v>-17223</c:v>
                </c:pt>
                <c:pt idx="1604">
                  <c:v>-17232</c:v>
                </c:pt>
                <c:pt idx="1605">
                  <c:v>-17244</c:v>
                </c:pt>
                <c:pt idx="1606">
                  <c:v>-17261</c:v>
                </c:pt>
                <c:pt idx="1607">
                  <c:v>-17284</c:v>
                </c:pt>
                <c:pt idx="1608">
                  <c:v>-17313</c:v>
                </c:pt>
                <c:pt idx="1609">
                  <c:v>-17348</c:v>
                </c:pt>
                <c:pt idx="1610">
                  <c:v>-17390</c:v>
                </c:pt>
                <c:pt idx="1611">
                  <c:v>-17435</c:v>
                </c:pt>
                <c:pt idx="1612">
                  <c:v>-17483</c:v>
                </c:pt>
                <c:pt idx="1613">
                  <c:v>-17529</c:v>
                </c:pt>
                <c:pt idx="1614">
                  <c:v>-17575</c:v>
                </c:pt>
                <c:pt idx="1615">
                  <c:v>-17619</c:v>
                </c:pt>
                <c:pt idx="1616">
                  <c:v>-17659</c:v>
                </c:pt>
                <c:pt idx="1617">
                  <c:v>-17694</c:v>
                </c:pt>
                <c:pt idx="1618">
                  <c:v>-17725</c:v>
                </c:pt>
                <c:pt idx="1619">
                  <c:v>-17755</c:v>
                </c:pt>
                <c:pt idx="1620">
                  <c:v>-17782</c:v>
                </c:pt>
                <c:pt idx="1621">
                  <c:v>-17811</c:v>
                </c:pt>
                <c:pt idx="1622">
                  <c:v>-17841</c:v>
                </c:pt>
                <c:pt idx="1623">
                  <c:v>-17869</c:v>
                </c:pt>
                <c:pt idx="1624">
                  <c:v>-17888</c:v>
                </c:pt>
                <c:pt idx="1625">
                  <c:v>-17909</c:v>
                </c:pt>
                <c:pt idx="1626">
                  <c:v>-17942</c:v>
                </c:pt>
                <c:pt idx="1627">
                  <c:v>-17979</c:v>
                </c:pt>
                <c:pt idx="1628">
                  <c:v>-18015</c:v>
                </c:pt>
                <c:pt idx="1629">
                  <c:v>-18049</c:v>
                </c:pt>
                <c:pt idx="1630">
                  <c:v>-18081</c:v>
                </c:pt>
                <c:pt idx="1631">
                  <c:v>-18111</c:v>
                </c:pt>
                <c:pt idx="1632">
                  <c:v>-18142</c:v>
                </c:pt>
                <c:pt idx="1633">
                  <c:v>-18178</c:v>
                </c:pt>
                <c:pt idx="1634">
                  <c:v>-18219</c:v>
                </c:pt>
                <c:pt idx="1635">
                  <c:v>-18266</c:v>
                </c:pt>
                <c:pt idx="1636">
                  <c:v>-18318</c:v>
                </c:pt>
                <c:pt idx="1637">
                  <c:v>-18375</c:v>
                </c:pt>
                <c:pt idx="1638">
                  <c:v>-18435</c:v>
                </c:pt>
                <c:pt idx="1639">
                  <c:v>-18496</c:v>
                </c:pt>
                <c:pt idx="1640">
                  <c:v>-18559</c:v>
                </c:pt>
                <c:pt idx="1641">
                  <c:v>-18622</c:v>
                </c:pt>
                <c:pt idx="1642">
                  <c:v>-18683</c:v>
                </c:pt>
                <c:pt idx="1643">
                  <c:v>-18740</c:v>
                </c:pt>
                <c:pt idx="1644">
                  <c:v>-18795</c:v>
                </c:pt>
                <c:pt idx="1645">
                  <c:v>-18845</c:v>
                </c:pt>
                <c:pt idx="1646">
                  <c:v>-18893</c:v>
                </c:pt>
                <c:pt idx="1647">
                  <c:v>-18937</c:v>
                </c:pt>
                <c:pt idx="1648">
                  <c:v>-18979</c:v>
                </c:pt>
                <c:pt idx="1649">
                  <c:v>-19020</c:v>
                </c:pt>
                <c:pt idx="1650">
                  <c:v>-19058</c:v>
                </c:pt>
                <c:pt idx="1651">
                  <c:v>-19094</c:v>
                </c:pt>
                <c:pt idx="1652">
                  <c:v>-19120</c:v>
                </c:pt>
                <c:pt idx="1653">
                  <c:v>-19152</c:v>
                </c:pt>
                <c:pt idx="1654">
                  <c:v>-19189</c:v>
                </c:pt>
                <c:pt idx="1655">
                  <c:v>-19227</c:v>
                </c:pt>
                <c:pt idx="1656">
                  <c:v>-19263</c:v>
                </c:pt>
                <c:pt idx="1657">
                  <c:v>-19298</c:v>
                </c:pt>
                <c:pt idx="1658">
                  <c:v>-19331</c:v>
                </c:pt>
                <c:pt idx="1659">
                  <c:v>-19363</c:v>
                </c:pt>
                <c:pt idx="1660">
                  <c:v>-19395</c:v>
                </c:pt>
                <c:pt idx="1661">
                  <c:v>-19426</c:v>
                </c:pt>
                <c:pt idx="1662">
                  <c:v>-19455</c:v>
                </c:pt>
                <c:pt idx="1663">
                  <c:v>-19482</c:v>
                </c:pt>
                <c:pt idx="1664">
                  <c:v>-19506</c:v>
                </c:pt>
                <c:pt idx="1665">
                  <c:v>-19532</c:v>
                </c:pt>
                <c:pt idx="1666">
                  <c:v>-19561</c:v>
                </c:pt>
                <c:pt idx="1667">
                  <c:v>-19591</c:v>
                </c:pt>
                <c:pt idx="1668">
                  <c:v>-19622</c:v>
                </c:pt>
                <c:pt idx="1669">
                  <c:v>-19655</c:v>
                </c:pt>
                <c:pt idx="1670">
                  <c:v>-19689</c:v>
                </c:pt>
                <c:pt idx="1671">
                  <c:v>-19724</c:v>
                </c:pt>
                <c:pt idx="1672">
                  <c:v>-19761</c:v>
                </c:pt>
                <c:pt idx="1673">
                  <c:v>-19798</c:v>
                </c:pt>
                <c:pt idx="1674">
                  <c:v>-19834</c:v>
                </c:pt>
                <c:pt idx="1675">
                  <c:v>-19869</c:v>
                </c:pt>
                <c:pt idx="1676">
                  <c:v>-19905</c:v>
                </c:pt>
                <c:pt idx="1677">
                  <c:v>-19943</c:v>
                </c:pt>
                <c:pt idx="1678">
                  <c:v>-19980</c:v>
                </c:pt>
                <c:pt idx="1679">
                  <c:v>-20015</c:v>
                </c:pt>
                <c:pt idx="1680">
                  <c:v>-20048</c:v>
                </c:pt>
                <c:pt idx="1681">
                  <c:v>-20079</c:v>
                </c:pt>
                <c:pt idx="1682">
                  <c:v>-20109</c:v>
                </c:pt>
                <c:pt idx="1683">
                  <c:v>-20140</c:v>
                </c:pt>
                <c:pt idx="1684">
                  <c:v>-20169</c:v>
                </c:pt>
                <c:pt idx="1685">
                  <c:v>-20196</c:v>
                </c:pt>
                <c:pt idx="1686">
                  <c:v>-20225</c:v>
                </c:pt>
                <c:pt idx="1687">
                  <c:v>-20254</c:v>
                </c:pt>
                <c:pt idx="1688">
                  <c:v>-20285</c:v>
                </c:pt>
                <c:pt idx="1689">
                  <c:v>-20317</c:v>
                </c:pt>
                <c:pt idx="1690">
                  <c:v>-20353</c:v>
                </c:pt>
                <c:pt idx="1691">
                  <c:v>-20391</c:v>
                </c:pt>
                <c:pt idx="1692">
                  <c:v>-20432</c:v>
                </c:pt>
                <c:pt idx="1693">
                  <c:v>-20473</c:v>
                </c:pt>
                <c:pt idx="1694">
                  <c:v>-20515</c:v>
                </c:pt>
                <c:pt idx="1695">
                  <c:v>-20558</c:v>
                </c:pt>
                <c:pt idx="1696">
                  <c:v>-20601</c:v>
                </c:pt>
                <c:pt idx="1697">
                  <c:v>-20643</c:v>
                </c:pt>
                <c:pt idx="1698">
                  <c:v>-20685</c:v>
                </c:pt>
                <c:pt idx="1699">
                  <c:v>-20725</c:v>
                </c:pt>
                <c:pt idx="1700">
                  <c:v>-20763</c:v>
                </c:pt>
                <c:pt idx="1701">
                  <c:v>-20798</c:v>
                </c:pt>
                <c:pt idx="1702">
                  <c:v>-20831</c:v>
                </c:pt>
                <c:pt idx="1703">
                  <c:v>-20861</c:v>
                </c:pt>
                <c:pt idx="1704">
                  <c:v>-20889</c:v>
                </c:pt>
                <c:pt idx="1705">
                  <c:v>-20916</c:v>
                </c:pt>
                <c:pt idx="1706">
                  <c:v>-20943</c:v>
                </c:pt>
                <c:pt idx="1707">
                  <c:v>-20970</c:v>
                </c:pt>
                <c:pt idx="1708">
                  <c:v>-21000</c:v>
                </c:pt>
                <c:pt idx="1709">
                  <c:v>-21031</c:v>
                </c:pt>
                <c:pt idx="1710">
                  <c:v>-21066</c:v>
                </c:pt>
                <c:pt idx="1711">
                  <c:v>-21106</c:v>
                </c:pt>
                <c:pt idx="1712">
                  <c:v>-21149</c:v>
                </c:pt>
                <c:pt idx="1713">
                  <c:v>-21197</c:v>
                </c:pt>
                <c:pt idx="1714">
                  <c:v>-21247</c:v>
                </c:pt>
                <c:pt idx="1715">
                  <c:v>-21298</c:v>
                </c:pt>
                <c:pt idx="1716">
                  <c:v>-21350</c:v>
                </c:pt>
                <c:pt idx="1717">
                  <c:v>-21401</c:v>
                </c:pt>
                <c:pt idx="1718">
                  <c:v>-21450</c:v>
                </c:pt>
                <c:pt idx="1719">
                  <c:v>-21499</c:v>
                </c:pt>
                <c:pt idx="1720">
                  <c:v>-21546</c:v>
                </c:pt>
                <c:pt idx="1721">
                  <c:v>-21590</c:v>
                </c:pt>
                <c:pt idx="1722">
                  <c:v>-21632</c:v>
                </c:pt>
                <c:pt idx="1723">
                  <c:v>-21673</c:v>
                </c:pt>
                <c:pt idx="1724">
                  <c:v>-21714</c:v>
                </c:pt>
                <c:pt idx="1725">
                  <c:v>-21754</c:v>
                </c:pt>
                <c:pt idx="1726">
                  <c:v>-21793</c:v>
                </c:pt>
                <c:pt idx="1727">
                  <c:v>-21832</c:v>
                </c:pt>
                <c:pt idx="1728">
                  <c:v>-21869</c:v>
                </c:pt>
                <c:pt idx="1729">
                  <c:v>-21906</c:v>
                </c:pt>
                <c:pt idx="1730">
                  <c:v>-21942</c:v>
                </c:pt>
                <c:pt idx="1731">
                  <c:v>-21974</c:v>
                </c:pt>
                <c:pt idx="1732">
                  <c:v>-22005</c:v>
                </c:pt>
                <c:pt idx="1733">
                  <c:v>-22042</c:v>
                </c:pt>
                <c:pt idx="1734">
                  <c:v>-22079</c:v>
                </c:pt>
                <c:pt idx="1735">
                  <c:v>-22114</c:v>
                </c:pt>
                <c:pt idx="1736">
                  <c:v>-22149</c:v>
                </c:pt>
                <c:pt idx="1737">
                  <c:v>-22183</c:v>
                </c:pt>
                <c:pt idx="1738">
                  <c:v>-22217</c:v>
                </c:pt>
                <c:pt idx="1739">
                  <c:v>-22251</c:v>
                </c:pt>
                <c:pt idx="1740">
                  <c:v>-22286</c:v>
                </c:pt>
                <c:pt idx="1741">
                  <c:v>-22322</c:v>
                </c:pt>
                <c:pt idx="1742">
                  <c:v>-22355</c:v>
                </c:pt>
                <c:pt idx="1743">
                  <c:v>-22386</c:v>
                </c:pt>
                <c:pt idx="1744">
                  <c:v>-22422</c:v>
                </c:pt>
                <c:pt idx="1745">
                  <c:v>-22458</c:v>
                </c:pt>
                <c:pt idx="1746">
                  <c:v>-22493</c:v>
                </c:pt>
                <c:pt idx="1747">
                  <c:v>-22527</c:v>
                </c:pt>
                <c:pt idx="1748">
                  <c:v>-22562</c:v>
                </c:pt>
                <c:pt idx="1749">
                  <c:v>-22595</c:v>
                </c:pt>
                <c:pt idx="1750">
                  <c:v>-22628</c:v>
                </c:pt>
                <c:pt idx="1751">
                  <c:v>-22661</c:v>
                </c:pt>
                <c:pt idx="1752">
                  <c:v>-22693</c:v>
                </c:pt>
                <c:pt idx="1753">
                  <c:v>-22728</c:v>
                </c:pt>
                <c:pt idx="1754">
                  <c:v>-22764</c:v>
                </c:pt>
                <c:pt idx="1755">
                  <c:v>-22799</c:v>
                </c:pt>
                <c:pt idx="1756">
                  <c:v>-22837</c:v>
                </c:pt>
                <c:pt idx="1757">
                  <c:v>-22874</c:v>
                </c:pt>
                <c:pt idx="1758">
                  <c:v>-22911</c:v>
                </c:pt>
                <c:pt idx="1759">
                  <c:v>-22948</c:v>
                </c:pt>
                <c:pt idx="1760">
                  <c:v>-22984</c:v>
                </c:pt>
                <c:pt idx="1761">
                  <c:v>-23023</c:v>
                </c:pt>
                <c:pt idx="1762">
                  <c:v>-23062</c:v>
                </c:pt>
                <c:pt idx="1763">
                  <c:v>-23101</c:v>
                </c:pt>
                <c:pt idx="1764">
                  <c:v>-23140</c:v>
                </c:pt>
                <c:pt idx="1765">
                  <c:v>-23178</c:v>
                </c:pt>
                <c:pt idx="1766">
                  <c:v>-23216</c:v>
                </c:pt>
                <c:pt idx="1767">
                  <c:v>-23254</c:v>
                </c:pt>
                <c:pt idx="1768">
                  <c:v>-23290</c:v>
                </c:pt>
                <c:pt idx="1769">
                  <c:v>-23324</c:v>
                </c:pt>
                <c:pt idx="1770">
                  <c:v>-23358</c:v>
                </c:pt>
                <c:pt idx="1771">
                  <c:v>-23394</c:v>
                </c:pt>
                <c:pt idx="1772">
                  <c:v>-23430</c:v>
                </c:pt>
                <c:pt idx="1773">
                  <c:v>-23464</c:v>
                </c:pt>
                <c:pt idx="1774">
                  <c:v>-23500</c:v>
                </c:pt>
                <c:pt idx="1775">
                  <c:v>-23536</c:v>
                </c:pt>
                <c:pt idx="1776">
                  <c:v>-23575</c:v>
                </c:pt>
                <c:pt idx="1777">
                  <c:v>-23614</c:v>
                </c:pt>
                <c:pt idx="1778">
                  <c:v>-23655</c:v>
                </c:pt>
                <c:pt idx="1779">
                  <c:v>-23699</c:v>
                </c:pt>
                <c:pt idx="1780">
                  <c:v>-23742</c:v>
                </c:pt>
                <c:pt idx="1781">
                  <c:v>-23786</c:v>
                </c:pt>
                <c:pt idx="1782">
                  <c:v>-23830</c:v>
                </c:pt>
                <c:pt idx="1783">
                  <c:v>-23877</c:v>
                </c:pt>
                <c:pt idx="1784">
                  <c:v>-23923</c:v>
                </c:pt>
                <c:pt idx="1785">
                  <c:v>-23969</c:v>
                </c:pt>
                <c:pt idx="1786">
                  <c:v>-24015</c:v>
                </c:pt>
                <c:pt idx="1787">
                  <c:v>-24059</c:v>
                </c:pt>
                <c:pt idx="1788">
                  <c:v>-24103</c:v>
                </c:pt>
                <c:pt idx="1789">
                  <c:v>-24144</c:v>
                </c:pt>
                <c:pt idx="1790">
                  <c:v>-24184</c:v>
                </c:pt>
                <c:pt idx="1791">
                  <c:v>-24224</c:v>
                </c:pt>
                <c:pt idx="1792">
                  <c:v>-24264</c:v>
                </c:pt>
                <c:pt idx="1793">
                  <c:v>-24302</c:v>
                </c:pt>
                <c:pt idx="1794">
                  <c:v>-24339</c:v>
                </c:pt>
                <c:pt idx="1795">
                  <c:v>-24378</c:v>
                </c:pt>
                <c:pt idx="1796">
                  <c:v>-24416</c:v>
                </c:pt>
                <c:pt idx="1797">
                  <c:v>-24452</c:v>
                </c:pt>
                <c:pt idx="1798">
                  <c:v>-24489</c:v>
                </c:pt>
                <c:pt idx="1799">
                  <c:v>-24526</c:v>
                </c:pt>
                <c:pt idx="1800">
                  <c:v>-24562</c:v>
                </c:pt>
                <c:pt idx="1801">
                  <c:v>-24597</c:v>
                </c:pt>
                <c:pt idx="1802">
                  <c:v>-24633</c:v>
                </c:pt>
                <c:pt idx="1803">
                  <c:v>-24670</c:v>
                </c:pt>
                <c:pt idx="1804">
                  <c:v>-24707</c:v>
                </c:pt>
                <c:pt idx="1805">
                  <c:v>-24743</c:v>
                </c:pt>
                <c:pt idx="1806">
                  <c:v>-24778</c:v>
                </c:pt>
                <c:pt idx="1807">
                  <c:v>-24813</c:v>
                </c:pt>
                <c:pt idx="1808">
                  <c:v>-24845</c:v>
                </c:pt>
                <c:pt idx="1809">
                  <c:v>-24879</c:v>
                </c:pt>
                <c:pt idx="1810">
                  <c:v>-24916</c:v>
                </c:pt>
                <c:pt idx="1811">
                  <c:v>-24951</c:v>
                </c:pt>
                <c:pt idx="1812">
                  <c:v>-24985</c:v>
                </c:pt>
                <c:pt idx="1813">
                  <c:v>-25018</c:v>
                </c:pt>
                <c:pt idx="1814">
                  <c:v>-25049</c:v>
                </c:pt>
                <c:pt idx="1815">
                  <c:v>-25080</c:v>
                </c:pt>
                <c:pt idx="1816">
                  <c:v>-25109</c:v>
                </c:pt>
                <c:pt idx="1817">
                  <c:v>-25136</c:v>
                </c:pt>
                <c:pt idx="1818">
                  <c:v>-25162</c:v>
                </c:pt>
                <c:pt idx="1819">
                  <c:v>-25185</c:v>
                </c:pt>
                <c:pt idx="1820">
                  <c:v>-25204</c:v>
                </c:pt>
                <c:pt idx="1821">
                  <c:v>-25218</c:v>
                </c:pt>
                <c:pt idx="1822">
                  <c:v>-25228</c:v>
                </c:pt>
                <c:pt idx="1823">
                  <c:v>-25228</c:v>
                </c:pt>
                <c:pt idx="1824">
                  <c:v>-25215</c:v>
                </c:pt>
                <c:pt idx="1825">
                  <c:v>-25211</c:v>
                </c:pt>
                <c:pt idx="1826">
                  <c:v>-25208</c:v>
                </c:pt>
                <c:pt idx="1827">
                  <c:v>-25205</c:v>
                </c:pt>
                <c:pt idx="1828">
                  <c:v>-25204</c:v>
                </c:pt>
                <c:pt idx="1829">
                  <c:v>-25210</c:v>
                </c:pt>
                <c:pt idx="1830">
                  <c:v>-25225</c:v>
                </c:pt>
                <c:pt idx="1831">
                  <c:v>-25251</c:v>
                </c:pt>
                <c:pt idx="1832">
                  <c:v>-25288</c:v>
                </c:pt>
                <c:pt idx="1833">
                  <c:v>-25340</c:v>
                </c:pt>
                <c:pt idx="1834">
                  <c:v>-25406</c:v>
                </c:pt>
                <c:pt idx="1835">
                  <c:v>-25485</c:v>
                </c:pt>
                <c:pt idx="1836">
                  <c:v>-25571</c:v>
                </c:pt>
                <c:pt idx="1837">
                  <c:v>-25661</c:v>
                </c:pt>
                <c:pt idx="1838">
                  <c:v>-25750</c:v>
                </c:pt>
                <c:pt idx="1839">
                  <c:v>-25838</c:v>
                </c:pt>
                <c:pt idx="1840">
                  <c:v>-25922</c:v>
                </c:pt>
                <c:pt idx="1841">
                  <c:v>-26001</c:v>
                </c:pt>
                <c:pt idx="1842">
                  <c:v>-26073</c:v>
                </c:pt>
              </c:numCache>
            </c:numRef>
          </c:yVal>
          <c:smooth val="0"/>
          <c:extLst xmlns:c16r2="http://schemas.microsoft.com/office/drawing/2015/06/chart">
            <c:ext xmlns:c16="http://schemas.microsoft.com/office/drawing/2014/chart" uri="{C3380CC4-5D6E-409C-BE32-E72D297353CC}">
              <c16:uniqueId val="{00000000-9016-43D2-BBBC-0EEE71486BBE}"/>
            </c:ext>
          </c:extLst>
        </c:ser>
        <c:dLbls>
          <c:showLegendKey val="0"/>
          <c:showVal val="0"/>
          <c:showCatName val="0"/>
          <c:showSerName val="0"/>
          <c:showPercent val="0"/>
          <c:showBubbleSize val="0"/>
        </c:dLbls>
        <c:axId val="464767704"/>
        <c:axId val="464764960"/>
      </c:scatterChart>
      <c:valAx>
        <c:axId val="464767704"/>
        <c:scaling>
          <c:orientation val="minMax"/>
          <c:max val="15"/>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inutes</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4764960"/>
        <c:crosses val="autoZero"/>
        <c:crossBetween val="midCat"/>
        <c:majorUnit val="1"/>
      </c:valAx>
      <c:valAx>
        <c:axId val="464764960"/>
        <c:scaling>
          <c:orientation val="minMax"/>
          <c:min val="-60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rPr>
                  <a:t> UV signal (230nm)   μV</a:t>
                </a:r>
                <a:endParaRPr 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4767704"/>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baseline="0"/>
              <a:t>[</a:t>
            </a:r>
            <a:r>
              <a:rPr lang="en-US" baseline="30000"/>
              <a:t>68</a:t>
            </a:r>
            <a:r>
              <a:rPr lang="en-US"/>
              <a:t>Ga]Ga-JB1498-Pre</a:t>
            </a:r>
            <a:r>
              <a:rPr lang="en-US" baseline="0"/>
              <a:t> SPE</a:t>
            </a:r>
            <a:endParaRPr lang="en-US"/>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solidFill>
                <a:schemeClr val="accent1"/>
              </a:solidFill>
              <a:round/>
            </a:ln>
            <a:effectLst/>
          </c:spPr>
          <c:marker>
            <c:symbol val="none"/>
          </c:marker>
          <c:xVal>
            <c:numRef>
              <c:f>'[HPLC_20220412-1006.xlsx]JB1498'!$A$1:$A$1213</c:f>
              <c:numCache>
                <c:formatCode>General</c:formatCode>
                <c:ptCount val="1213"/>
                <c:pt idx="0">
                  <c:v>0</c:v>
                </c:pt>
                <c:pt idx="1">
                  <c:v>8.3300000000000006E-3</c:v>
                </c:pt>
                <c:pt idx="2">
                  <c:v>1.6670000000000001E-2</c:v>
                </c:pt>
                <c:pt idx="3">
                  <c:v>2.5000000000000001E-2</c:v>
                </c:pt>
                <c:pt idx="4">
                  <c:v>3.3329999999999999E-2</c:v>
                </c:pt>
                <c:pt idx="5">
                  <c:v>4.1669999999999999E-2</c:v>
                </c:pt>
                <c:pt idx="6">
                  <c:v>0.05</c:v>
                </c:pt>
                <c:pt idx="7">
                  <c:v>5.833E-2</c:v>
                </c:pt>
                <c:pt idx="8">
                  <c:v>6.6669999999999993E-2</c:v>
                </c:pt>
                <c:pt idx="9">
                  <c:v>7.4999999999999997E-2</c:v>
                </c:pt>
                <c:pt idx="10">
                  <c:v>8.3330000000000001E-2</c:v>
                </c:pt>
                <c:pt idx="11">
                  <c:v>9.1670000000000001E-2</c:v>
                </c:pt>
                <c:pt idx="12">
                  <c:v>0.1</c:v>
                </c:pt>
                <c:pt idx="13">
                  <c:v>0.10833</c:v>
                </c:pt>
                <c:pt idx="14">
                  <c:v>0.11667</c:v>
                </c:pt>
                <c:pt idx="15">
                  <c:v>0.125</c:v>
                </c:pt>
                <c:pt idx="16">
                  <c:v>0.13333</c:v>
                </c:pt>
                <c:pt idx="17">
                  <c:v>0.14166999999999999</c:v>
                </c:pt>
                <c:pt idx="18">
                  <c:v>0.15</c:v>
                </c:pt>
                <c:pt idx="19">
                  <c:v>0.15833</c:v>
                </c:pt>
                <c:pt idx="20">
                  <c:v>0.16667000000000001</c:v>
                </c:pt>
                <c:pt idx="21">
                  <c:v>0.17499999999999999</c:v>
                </c:pt>
                <c:pt idx="22">
                  <c:v>0.18332999999999999</c:v>
                </c:pt>
                <c:pt idx="23">
                  <c:v>0.19167000000000001</c:v>
                </c:pt>
                <c:pt idx="24">
                  <c:v>0.2</c:v>
                </c:pt>
                <c:pt idx="25">
                  <c:v>0.20832999999999999</c:v>
                </c:pt>
                <c:pt idx="26">
                  <c:v>0.21667</c:v>
                </c:pt>
                <c:pt idx="27">
                  <c:v>0.22500000000000001</c:v>
                </c:pt>
                <c:pt idx="28">
                  <c:v>0.23333000000000001</c:v>
                </c:pt>
                <c:pt idx="29">
                  <c:v>0.24167</c:v>
                </c:pt>
                <c:pt idx="30">
                  <c:v>0.25</c:v>
                </c:pt>
                <c:pt idx="31">
                  <c:v>0.25833</c:v>
                </c:pt>
                <c:pt idx="32">
                  <c:v>0.26667000000000002</c:v>
                </c:pt>
                <c:pt idx="33">
                  <c:v>0.27500000000000002</c:v>
                </c:pt>
                <c:pt idx="34">
                  <c:v>0.28333000000000003</c:v>
                </c:pt>
                <c:pt idx="35">
                  <c:v>0.29166999999999998</c:v>
                </c:pt>
                <c:pt idx="36">
                  <c:v>0.3</c:v>
                </c:pt>
                <c:pt idx="37">
                  <c:v>0.30832999999999999</c:v>
                </c:pt>
                <c:pt idx="38">
                  <c:v>0.31667000000000001</c:v>
                </c:pt>
                <c:pt idx="39">
                  <c:v>0.32500000000000001</c:v>
                </c:pt>
                <c:pt idx="40">
                  <c:v>0.33333000000000002</c:v>
                </c:pt>
                <c:pt idx="41">
                  <c:v>0.34166999999999997</c:v>
                </c:pt>
                <c:pt idx="42">
                  <c:v>0.35</c:v>
                </c:pt>
                <c:pt idx="43">
                  <c:v>0.35832999999999998</c:v>
                </c:pt>
                <c:pt idx="44">
                  <c:v>0.36667</c:v>
                </c:pt>
                <c:pt idx="45">
                  <c:v>0.375</c:v>
                </c:pt>
                <c:pt idx="46">
                  <c:v>0.38333</c:v>
                </c:pt>
                <c:pt idx="47">
                  <c:v>0.39167000000000002</c:v>
                </c:pt>
                <c:pt idx="48">
                  <c:v>0.4</c:v>
                </c:pt>
                <c:pt idx="49">
                  <c:v>0.40833000000000003</c:v>
                </c:pt>
                <c:pt idx="50">
                  <c:v>0.41666999999999998</c:v>
                </c:pt>
                <c:pt idx="51">
                  <c:v>0.42499999999999999</c:v>
                </c:pt>
                <c:pt idx="52">
                  <c:v>0.43332999999999999</c:v>
                </c:pt>
                <c:pt idx="53">
                  <c:v>0.44167000000000001</c:v>
                </c:pt>
                <c:pt idx="54">
                  <c:v>0.45</c:v>
                </c:pt>
                <c:pt idx="55">
                  <c:v>0.45833000000000002</c:v>
                </c:pt>
                <c:pt idx="56">
                  <c:v>0.46666999999999997</c:v>
                </c:pt>
                <c:pt idx="57">
                  <c:v>0.47499999999999998</c:v>
                </c:pt>
                <c:pt idx="58">
                  <c:v>0.48332999999999998</c:v>
                </c:pt>
                <c:pt idx="59">
                  <c:v>0.49167</c:v>
                </c:pt>
                <c:pt idx="60">
                  <c:v>0.5</c:v>
                </c:pt>
                <c:pt idx="61">
                  <c:v>0.50832999999999995</c:v>
                </c:pt>
                <c:pt idx="62">
                  <c:v>0.51666999999999996</c:v>
                </c:pt>
                <c:pt idx="63">
                  <c:v>0.52500000000000002</c:v>
                </c:pt>
                <c:pt idx="64">
                  <c:v>0.53332999999999997</c:v>
                </c:pt>
                <c:pt idx="65">
                  <c:v>0.54166999999999998</c:v>
                </c:pt>
                <c:pt idx="66">
                  <c:v>0.55000000000000004</c:v>
                </c:pt>
                <c:pt idx="67">
                  <c:v>0.55832999999999999</c:v>
                </c:pt>
                <c:pt idx="68">
                  <c:v>0.56667000000000001</c:v>
                </c:pt>
                <c:pt idx="69">
                  <c:v>0.57499999999999996</c:v>
                </c:pt>
                <c:pt idx="70">
                  <c:v>0.58333000000000002</c:v>
                </c:pt>
                <c:pt idx="71">
                  <c:v>0.59167000000000003</c:v>
                </c:pt>
                <c:pt idx="72">
                  <c:v>0.6</c:v>
                </c:pt>
                <c:pt idx="73">
                  <c:v>0.60833000000000004</c:v>
                </c:pt>
                <c:pt idx="74">
                  <c:v>0.61667000000000005</c:v>
                </c:pt>
                <c:pt idx="75">
                  <c:v>0.625</c:v>
                </c:pt>
                <c:pt idx="76">
                  <c:v>0.63332999999999995</c:v>
                </c:pt>
                <c:pt idx="77">
                  <c:v>0.64166999999999996</c:v>
                </c:pt>
                <c:pt idx="78">
                  <c:v>0.65</c:v>
                </c:pt>
                <c:pt idx="79">
                  <c:v>0.65832999999999997</c:v>
                </c:pt>
                <c:pt idx="80">
                  <c:v>0.66666999999999998</c:v>
                </c:pt>
                <c:pt idx="81">
                  <c:v>0.67500000000000004</c:v>
                </c:pt>
                <c:pt idx="82">
                  <c:v>0.68332999999999999</c:v>
                </c:pt>
                <c:pt idx="83">
                  <c:v>0.69167000000000001</c:v>
                </c:pt>
                <c:pt idx="84">
                  <c:v>0.7</c:v>
                </c:pt>
                <c:pt idx="85">
                  <c:v>0.70833000000000002</c:v>
                </c:pt>
                <c:pt idx="86">
                  <c:v>0.71667000000000003</c:v>
                </c:pt>
                <c:pt idx="87">
                  <c:v>0.72499999999999998</c:v>
                </c:pt>
                <c:pt idx="88">
                  <c:v>0.73333000000000004</c:v>
                </c:pt>
                <c:pt idx="89">
                  <c:v>0.74167000000000005</c:v>
                </c:pt>
                <c:pt idx="90">
                  <c:v>0.75</c:v>
                </c:pt>
                <c:pt idx="91">
                  <c:v>0.75832999999999995</c:v>
                </c:pt>
                <c:pt idx="92">
                  <c:v>0.76666999999999996</c:v>
                </c:pt>
                <c:pt idx="93">
                  <c:v>0.77500000000000002</c:v>
                </c:pt>
                <c:pt idx="94">
                  <c:v>0.78332999999999997</c:v>
                </c:pt>
                <c:pt idx="95">
                  <c:v>0.79166999999999998</c:v>
                </c:pt>
                <c:pt idx="96">
                  <c:v>0.8</c:v>
                </c:pt>
                <c:pt idx="97">
                  <c:v>0.80832999999999999</c:v>
                </c:pt>
                <c:pt idx="98">
                  <c:v>0.81667000000000001</c:v>
                </c:pt>
                <c:pt idx="99">
                  <c:v>0.82499999999999996</c:v>
                </c:pt>
                <c:pt idx="100">
                  <c:v>0.83333000000000002</c:v>
                </c:pt>
                <c:pt idx="101">
                  <c:v>0.84167000000000003</c:v>
                </c:pt>
                <c:pt idx="102">
                  <c:v>0.85</c:v>
                </c:pt>
                <c:pt idx="103">
                  <c:v>0.85833000000000004</c:v>
                </c:pt>
                <c:pt idx="104">
                  <c:v>0.86667000000000005</c:v>
                </c:pt>
                <c:pt idx="105">
                  <c:v>0.875</c:v>
                </c:pt>
                <c:pt idx="106">
                  <c:v>0.88332999999999995</c:v>
                </c:pt>
                <c:pt idx="107">
                  <c:v>0.89166999999999996</c:v>
                </c:pt>
                <c:pt idx="108">
                  <c:v>0.9</c:v>
                </c:pt>
                <c:pt idx="109">
                  <c:v>0.90832999999999997</c:v>
                </c:pt>
                <c:pt idx="110">
                  <c:v>0.91666999999999998</c:v>
                </c:pt>
                <c:pt idx="111">
                  <c:v>0.92500000000000004</c:v>
                </c:pt>
                <c:pt idx="112">
                  <c:v>0.93332999999999999</c:v>
                </c:pt>
                <c:pt idx="113">
                  <c:v>0.94167000000000001</c:v>
                </c:pt>
                <c:pt idx="114">
                  <c:v>0.95</c:v>
                </c:pt>
                <c:pt idx="115">
                  <c:v>0.95833000000000002</c:v>
                </c:pt>
                <c:pt idx="116">
                  <c:v>0.96667000000000003</c:v>
                </c:pt>
                <c:pt idx="117">
                  <c:v>0.97499999999999998</c:v>
                </c:pt>
                <c:pt idx="118">
                  <c:v>0.98333000000000004</c:v>
                </c:pt>
                <c:pt idx="119">
                  <c:v>0.99167000000000005</c:v>
                </c:pt>
                <c:pt idx="120">
                  <c:v>1</c:v>
                </c:pt>
                <c:pt idx="121">
                  <c:v>1.0083299999999999</c:v>
                </c:pt>
                <c:pt idx="122">
                  <c:v>1.01667</c:v>
                </c:pt>
                <c:pt idx="123">
                  <c:v>1.0249999999999999</c:v>
                </c:pt>
                <c:pt idx="124">
                  <c:v>1.0333300000000001</c:v>
                </c:pt>
                <c:pt idx="125">
                  <c:v>1.0416700000000001</c:v>
                </c:pt>
                <c:pt idx="126">
                  <c:v>1.05</c:v>
                </c:pt>
                <c:pt idx="127">
                  <c:v>1.05833</c:v>
                </c:pt>
                <c:pt idx="128">
                  <c:v>1.06667</c:v>
                </c:pt>
                <c:pt idx="129">
                  <c:v>1.075</c:v>
                </c:pt>
                <c:pt idx="130">
                  <c:v>1.0833299999999999</c:v>
                </c:pt>
                <c:pt idx="131">
                  <c:v>1.0916699999999999</c:v>
                </c:pt>
                <c:pt idx="132">
                  <c:v>1.1000000000000001</c:v>
                </c:pt>
                <c:pt idx="133">
                  <c:v>1.10833</c:v>
                </c:pt>
                <c:pt idx="134">
                  <c:v>1.1166700000000001</c:v>
                </c:pt>
                <c:pt idx="135">
                  <c:v>1.125</c:v>
                </c:pt>
                <c:pt idx="136">
                  <c:v>1.1333299999999999</c:v>
                </c:pt>
                <c:pt idx="137">
                  <c:v>1.14167</c:v>
                </c:pt>
                <c:pt idx="138">
                  <c:v>1.1499999999999999</c:v>
                </c:pt>
                <c:pt idx="139">
                  <c:v>1.1583300000000001</c:v>
                </c:pt>
                <c:pt idx="140">
                  <c:v>1.1666700000000001</c:v>
                </c:pt>
                <c:pt idx="141">
                  <c:v>1.175</c:v>
                </c:pt>
                <c:pt idx="142">
                  <c:v>1.18333</c:v>
                </c:pt>
                <c:pt idx="143">
                  <c:v>1.19167</c:v>
                </c:pt>
                <c:pt idx="144">
                  <c:v>1.2</c:v>
                </c:pt>
                <c:pt idx="145">
                  <c:v>1.2083299999999999</c:v>
                </c:pt>
                <c:pt idx="146">
                  <c:v>1.2166699999999999</c:v>
                </c:pt>
                <c:pt idx="147">
                  <c:v>1.2250000000000001</c:v>
                </c:pt>
                <c:pt idx="148">
                  <c:v>1.23333</c:v>
                </c:pt>
                <c:pt idx="149">
                  <c:v>1.2416700000000001</c:v>
                </c:pt>
                <c:pt idx="150">
                  <c:v>1.25</c:v>
                </c:pt>
                <c:pt idx="151">
                  <c:v>1.2583299999999999</c:v>
                </c:pt>
                <c:pt idx="152">
                  <c:v>1.26667</c:v>
                </c:pt>
                <c:pt idx="153">
                  <c:v>1.2749999999999999</c:v>
                </c:pt>
                <c:pt idx="154">
                  <c:v>1.2833300000000001</c:v>
                </c:pt>
                <c:pt idx="155">
                  <c:v>1.2916700000000001</c:v>
                </c:pt>
                <c:pt idx="156">
                  <c:v>1.3</c:v>
                </c:pt>
                <c:pt idx="157">
                  <c:v>1.30833</c:v>
                </c:pt>
                <c:pt idx="158">
                  <c:v>1.31667</c:v>
                </c:pt>
                <c:pt idx="159">
                  <c:v>1.325</c:v>
                </c:pt>
                <c:pt idx="160">
                  <c:v>1.3333299999999999</c:v>
                </c:pt>
                <c:pt idx="161">
                  <c:v>1.3416699999999999</c:v>
                </c:pt>
                <c:pt idx="162">
                  <c:v>1.35</c:v>
                </c:pt>
                <c:pt idx="163">
                  <c:v>1.35833</c:v>
                </c:pt>
                <c:pt idx="164">
                  <c:v>1.3666700000000001</c:v>
                </c:pt>
                <c:pt idx="165">
                  <c:v>1.375</c:v>
                </c:pt>
                <c:pt idx="166">
                  <c:v>1.3833299999999999</c:v>
                </c:pt>
                <c:pt idx="167">
                  <c:v>1.39167</c:v>
                </c:pt>
                <c:pt idx="168">
                  <c:v>1.4</c:v>
                </c:pt>
                <c:pt idx="169">
                  <c:v>1.4083300000000001</c:v>
                </c:pt>
                <c:pt idx="170">
                  <c:v>1.4166700000000001</c:v>
                </c:pt>
                <c:pt idx="171">
                  <c:v>1.425</c:v>
                </c:pt>
                <c:pt idx="172">
                  <c:v>1.43333</c:v>
                </c:pt>
                <c:pt idx="173">
                  <c:v>1.44167</c:v>
                </c:pt>
                <c:pt idx="174">
                  <c:v>1.45</c:v>
                </c:pt>
                <c:pt idx="175">
                  <c:v>1.4583299999999999</c:v>
                </c:pt>
                <c:pt idx="176">
                  <c:v>1.4666699999999999</c:v>
                </c:pt>
                <c:pt idx="177">
                  <c:v>1.4750000000000001</c:v>
                </c:pt>
                <c:pt idx="178">
                  <c:v>1.48333</c:v>
                </c:pt>
                <c:pt idx="179">
                  <c:v>1.4916700000000001</c:v>
                </c:pt>
                <c:pt idx="180">
                  <c:v>1.5</c:v>
                </c:pt>
                <c:pt idx="181">
                  <c:v>1.5083299999999999</c:v>
                </c:pt>
                <c:pt idx="182">
                  <c:v>1.51667</c:v>
                </c:pt>
                <c:pt idx="183">
                  <c:v>1.5249999999999999</c:v>
                </c:pt>
                <c:pt idx="184">
                  <c:v>1.5333300000000001</c:v>
                </c:pt>
                <c:pt idx="185">
                  <c:v>1.5416700000000001</c:v>
                </c:pt>
                <c:pt idx="186">
                  <c:v>1.55</c:v>
                </c:pt>
                <c:pt idx="187">
                  <c:v>1.55833</c:v>
                </c:pt>
                <c:pt idx="188">
                  <c:v>1.56667</c:v>
                </c:pt>
                <c:pt idx="189">
                  <c:v>1.575</c:v>
                </c:pt>
                <c:pt idx="190">
                  <c:v>1.5833299999999999</c:v>
                </c:pt>
                <c:pt idx="191">
                  <c:v>1.5916699999999999</c:v>
                </c:pt>
                <c:pt idx="192">
                  <c:v>1.6</c:v>
                </c:pt>
                <c:pt idx="193">
                  <c:v>1.60833</c:v>
                </c:pt>
                <c:pt idx="194">
                  <c:v>1.6166700000000001</c:v>
                </c:pt>
                <c:pt idx="195">
                  <c:v>1.625</c:v>
                </c:pt>
                <c:pt idx="196">
                  <c:v>1.6333299999999999</c:v>
                </c:pt>
                <c:pt idx="197">
                  <c:v>1.64167</c:v>
                </c:pt>
                <c:pt idx="198">
                  <c:v>1.65</c:v>
                </c:pt>
                <c:pt idx="199">
                  <c:v>1.6583300000000001</c:v>
                </c:pt>
                <c:pt idx="200">
                  <c:v>1.6666700000000001</c:v>
                </c:pt>
                <c:pt idx="201">
                  <c:v>1.675</c:v>
                </c:pt>
                <c:pt idx="202">
                  <c:v>1.68333</c:v>
                </c:pt>
                <c:pt idx="203">
                  <c:v>1.69167</c:v>
                </c:pt>
                <c:pt idx="204">
                  <c:v>1.7</c:v>
                </c:pt>
                <c:pt idx="205">
                  <c:v>1.7083299999999999</c:v>
                </c:pt>
                <c:pt idx="206">
                  <c:v>1.7166699999999999</c:v>
                </c:pt>
                <c:pt idx="207">
                  <c:v>1.7250000000000001</c:v>
                </c:pt>
                <c:pt idx="208">
                  <c:v>1.73333</c:v>
                </c:pt>
                <c:pt idx="209">
                  <c:v>1.7416700000000001</c:v>
                </c:pt>
                <c:pt idx="210">
                  <c:v>1.75</c:v>
                </c:pt>
                <c:pt idx="211">
                  <c:v>1.7583299999999999</c:v>
                </c:pt>
                <c:pt idx="212">
                  <c:v>1.76667</c:v>
                </c:pt>
                <c:pt idx="213">
                  <c:v>1.7749999999999999</c:v>
                </c:pt>
                <c:pt idx="214">
                  <c:v>1.7833300000000001</c:v>
                </c:pt>
                <c:pt idx="215">
                  <c:v>1.7916700000000001</c:v>
                </c:pt>
                <c:pt idx="216">
                  <c:v>1.8</c:v>
                </c:pt>
                <c:pt idx="217">
                  <c:v>1.80833</c:v>
                </c:pt>
                <c:pt idx="218">
                  <c:v>1.81667</c:v>
                </c:pt>
                <c:pt idx="219">
                  <c:v>1.825</c:v>
                </c:pt>
                <c:pt idx="220">
                  <c:v>1.8333299999999999</c:v>
                </c:pt>
                <c:pt idx="221">
                  <c:v>1.8416699999999999</c:v>
                </c:pt>
                <c:pt idx="222">
                  <c:v>1.85</c:v>
                </c:pt>
                <c:pt idx="223">
                  <c:v>1.85833</c:v>
                </c:pt>
                <c:pt idx="224">
                  <c:v>1.8666700000000001</c:v>
                </c:pt>
                <c:pt idx="225">
                  <c:v>1.875</c:v>
                </c:pt>
                <c:pt idx="226">
                  <c:v>1.8833299999999999</c:v>
                </c:pt>
                <c:pt idx="227">
                  <c:v>1.89167</c:v>
                </c:pt>
                <c:pt idx="228">
                  <c:v>1.9</c:v>
                </c:pt>
                <c:pt idx="229">
                  <c:v>1.9083300000000001</c:v>
                </c:pt>
                <c:pt idx="230">
                  <c:v>1.9166700000000001</c:v>
                </c:pt>
                <c:pt idx="231">
                  <c:v>1.925</c:v>
                </c:pt>
                <c:pt idx="232">
                  <c:v>1.93333</c:v>
                </c:pt>
                <c:pt idx="233">
                  <c:v>1.94167</c:v>
                </c:pt>
                <c:pt idx="234">
                  <c:v>1.95</c:v>
                </c:pt>
                <c:pt idx="235">
                  <c:v>1.9583299999999999</c:v>
                </c:pt>
                <c:pt idx="236">
                  <c:v>1.9666699999999999</c:v>
                </c:pt>
                <c:pt idx="237">
                  <c:v>1.9750000000000001</c:v>
                </c:pt>
                <c:pt idx="238">
                  <c:v>1.98333</c:v>
                </c:pt>
                <c:pt idx="239">
                  <c:v>1.9916700000000001</c:v>
                </c:pt>
                <c:pt idx="240">
                  <c:v>2</c:v>
                </c:pt>
                <c:pt idx="241">
                  <c:v>2.0083299999999999</c:v>
                </c:pt>
                <c:pt idx="242">
                  <c:v>2.01667</c:v>
                </c:pt>
                <c:pt idx="243">
                  <c:v>2.0249999999999999</c:v>
                </c:pt>
                <c:pt idx="244">
                  <c:v>2.0333299999999999</c:v>
                </c:pt>
                <c:pt idx="245">
                  <c:v>2.0416699999999999</c:v>
                </c:pt>
                <c:pt idx="246">
                  <c:v>2.0499999999999998</c:v>
                </c:pt>
                <c:pt idx="247">
                  <c:v>2.0583300000000002</c:v>
                </c:pt>
                <c:pt idx="248">
                  <c:v>2.0666699999999998</c:v>
                </c:pt>
                <c:pt idx="249">
                  <c:v>2.0750000000000002</c:v>
                </c:pt>
                <c:pt idx="250">
                  <c:v>2.0833300000000001</c:v>
                </c:pt>
                <c:pt idx="251">
                  <c:v>2.0916700000000001</c:v>
                </c:pt>
                <c:pt idx="252">
                  <c:v>2.1</c:v>
                </c:pt>
                <c:pt idx="253">
                  <c:v>2.10833</c:v>
                </c:pt>
                <c:pt idx="254">
                  <c:v>2.1166700000000001</c:v>
                </c:pt>
                <c:pt idx="255">
                  <c:v>2.125</c:v>
                </c:pt>
                <c:pt idx="256">
                  <c:v>2.1333299999999999</c:v>
                </c:pt>
                <c:pt idx="257">
                  <c:v>2.14167</c:v>
                </c:pt>
                <c:pt idx="258">
                  <c:v>2.15</c:v>
                </c:pt>
                <c:pt idx="259">
                  <c:v>2.1583299999999999</c:v>
                </c:pt>
                <c:pt idx="260">
                  <c:v>2.1666699999999999</c:v>
                </c:pt>
                <c:pt idx="261">
                  <c:v>2.1749999999999998</c:v>
                </c:pt>
                <c:pt idx="262">
                  <c:v>2.1833300000000002</c:v>
                </c:pt>
                <c:pt idx="263">
                  <c:v>2.1916699999999998</c:v>
                </c:pt>
                <c:pt idx="264">
                  <c:v>2.2000000000000002</c:v>
                </c:pt>
                <c:pt idx="265">
                  <c:v>2.2083300000000001</c:v>
                </c:pt>
                <c:pt idx="266">
                  <c:v>2.2166700000000001</c:v>
                </c:pt>
                <c:pt idx="267">
                  <c:v>2.2250000000000001</c:v>
                </c:pt>
                <c:pt idx="268">
                  <c:v>2.23333</c:v>
                </c:pt>
                <c:pt idx="269">
                  <c:v>2.2416700000000001</c:v>
                </c:pt>
                <c:pt idx="270">
                  <c:v>2.25</c:v>
                </c:pt>
                <c:pt idx="271">
                  <c:v>2.2583299999999999</c:v>
                </c:pt>
                <c:pt idx="272">
                  <c:v>2.26667</c:v>
                </c:pt>
                <c:pt idx="273">
                  <c:v>2.2749999999999999</c:v>
                </c:pt>
                <c:pt idx="274">
                  <c:v>2.2833299999999999</c:v>
                </c:pt>
                <c:pt idx="275">
                  <c:v>2.2916699999999999</c:v>
                </c:pt>
                <c:pt idx="276">
                  <c:v>2.2999999999999998</c:v>
                </c:pt>
                <c:pt idx="277">
                  <c:v>2.3083300000000002</c:v>
                </c:pt>
                <c:pt idx="278">
                  <c:v>2.3166699999999998</c:v>
                </c:pt>
                <c:pt idx="279">
                  <c:v>2.3250000000000002</c:v>
                </c:pt>
                <c:pt idx="280">
                  <c:v>2.3333300000000001</c:v>
                </c:pt>
                <c:pt idx="281">
                  <c:v>2.3416700000000001</c:v>
                </c:pt>
                <c:pt idx="282">
                  <c:v>2.35</c:v>
                </c:pt>
                <c:pt idx="283">
                  <c:v>2.35833</c:v>
                </c:pt>
                <c:pt idx="284">
                  <c:v>2.3666700000000001</c:v>
                </c:pt>
                <c:pt idx="285">
                  <c:v>2.375</c:v>
                </c:pt>
                <c:pt idx="286">
                  <c:v>2.3833299999999999</c:v>
                </c:pt>
                <c:pt idx="287">
                  <c:v>2.39167</c:v>
                </c:pt>
                <c:pt idx="288">
                  <c:v>2.4</c:v>
                </c:pt>
                <c:pt idx="289">
                  <c:v>2.4083299999999999</c:v>
                </c:pt>
                <c:pt idx="290">
                  <c:v>2.4166699999999999</c:v>
                </c:pt>
                <c:pt idx="291">
                  <c:v>2.4249999999999998</c:v>
                </c:pt>
                <c:pt idx="292">
                  <c:v>2.4333300000000002</c:v>
                </c:pt>
                <c:pt idx="293">
                  <c:v>2.4416699999999998</c:v>
                </c:pt>
                <c:pt idx="294">
                  <c:v>2.4500000000000002</c:v>
                </c:pt>
                <c:pt idx="295">
                  <c:v>2.4583300000000001</c:v>
                </c:pt>
                <c:pt idx="296">
                  <c:v>2.4666700000000001</c:v>
                </c:pt>
                <c:pt idx="297">
                  <c:v>2.4750000000000001</c:v>
                </c:pt>
                <c:pt idx="298">
                  <c:v>2.48333</c:v>
                </c:pt>
                <c:pt idx="299">
                  <c:v>2.4916700000000001</c:v>
                </c:pt>
                <c:pt idx="300">
                  <c:v>2.5</c:v>
                </c:pt>
                <c:pt idx="301">
                  <c:v>2.5083299999999999</c:v>
                </c:pt>
                <c:pt idx="302">
                  <c:v>2.51667</c:v>
                </c:pt>
                <c:pt idx="303">
                  <c:v>2.5249999999999999</c:v>
                </c:pt>
                <c:pt idx="304">
                  <c:v>2.5333299999999999</c:v>
                </c:pt>
                <c:pt idx="305">
                  <c:v>2.5416699999999999</c:v>
                </c:pt>
                <c:pt idx="306">
                  <c:v>2.5499999999999998</c:v>
                </c:pt>
                <c:pt idx="307">
                  <c:v>2.5583300000000002</c:v>
                </c:pt>
                <c:pt idx="308">
                  <c:v>2.5666699999999998</c:v>
                </c:pt>
                <c:pt idx="309">
                  <c:v>2.5750000000000002</c:v>
                </c:pt>
                <c:pt idx="310">
                  <c:v>2.5833300000000001</c:v>
                </c:pt>
                <c:pt idx="311">
                  <c:v>2.5916700000000001</c:v>
                </c:pt>
                <c:pt idx="312">
                  <c:v>2.6</c:v>
                </c:pt>
                <c:pt idx="313">
                  <c:v>2.60833</c:v>
                </c:pt>
                <c:pt idx="314">
                  <c:v>2.6166700000000001</c:v>
                </c:pt>
                <c:pt idx="315">
                  <c:v>2.625</c:v>
                </c:pt>
                <c:pt idx="316">
                  <c:v>2.6333299999999999</c:v>
                </c:pt>
                <c:pt idx="317">
                  <c:v>2.64167</c:v>
                </c:pt>
                <c:pt idx="318">
                  <c:v>2.65</c:v>
                </c:pt>
                <c:pt idx="319">
                  <c:v>2.6583299999999999</c:v>
                </c:pt>
                <c:pt idx="320">
                  <c:v>2.6666699999999999</c:v>
                </c:pt>
                <c:pt idx="321">
                  <c:v>2.6749999999999998</c:v>
                </c:pt>
                <c:pt idx="322">
                  <c:v>2.6833300000000002</c:v>
                </c:pt>
                <c:pt idx="323">
                  <c:v>2.6916699999999998</c:v>
                </c:pt>
                <c:pt idx="324">
                  <c:v>2.7</c:v>
                </c:pt>
                <c:pt idx="325">
                  <c:v>2.7083300000000001</c:v>
                </c:pt>
                <c:pt idx="326">
                  <c:v>2.7166700000000001</c:v>
                </c:pt>
                <c:pt idx="327">
                  <c:v>2.7250000000000001</c:v>
                </c:pt>
                <c:pt idx="328">
                  <c:v>2.73333</c:v>
                </c:pt>
                <c:pt idx="329">
                  <c:v>2.7416700000000001</c:v>
                </c:pt>
                <c:pt idx="330">
                  <c:v>2.75</c:v>
                </c:pt>
                <c:pt idx="331">
                  <c:v>2.7583299999999999</c:v>
                </c:pt>
                <c:pt idx="332">
                  <c:v>2.76667</c:v>
                </c:pt>
                <c:pt idx="333">
                  <c:v>2.7749999999999999</c:v>
                </c:pt>
                <c:pt idx="334">
                  <c:v>2.7833299999999999</c:v>
                </c:pt>
                <c:pt idx="335">
                  <c:v>2.7916699999999999</c:v>
                </c:pt>
                <c:pt idx="336">
                  <c:v>2.8</c:v>
                </c:pt>
                <c:pt idx="337">
                  <c:v>2.8083300000000002</c:v>
                </c:pt>
                <c:pt idx="338">
                  <c:v>2.8166699999999998</c:v>
                </c:pt>
                <c:pt idx="339">
                  <c:v>2.8250000000000002</c:v>
                </c:pt>
                <c:pt idx="340">
                  <c:v>2.8333300000000001</c:v>
                </c:pt>
                <c:pt idx="341">
                  <c:v>2.8416700000000001</c:v>
                </c:pt>
                <c:pt idx="342">
                  <c:v>2.85</c:v>
                </c:pt>
                <c:pt idx="343">
                  <c:v>2.85833</c:v>
                </c:pt>
                <c:pt idx="344">
                  <c:v>2.8666700000000001</c:v>
                </c:pt>
                <c:pt idx="345">
                  <c:v>2.875</c:v>
                </c:pt>
                <c:pt idx="346">
                  <c:v>2.8833299999999999</c:v>
                </c:pt>
                <c:pt idx="347">
                  <c:v>2.89167</c:v>
                </c:pt>
                <c:pt idx="348">
                  <c:v>2.9</c:v>
                </c:pt>
                <c:pt idx="349">
                  <c:v>2.9083299999999999</c:v>
                </c:pt>
                <c:pt idx="350">
                  <c:v>2.9166699999999999</c:v>
                </c:pt>
                <c:pt idx="351">
                  <c:v>2.9249999999999998</c:v>
                </c:pt>
                <c:pt idx="352">
                  <c:v>2.9333300000000002</c:v>
                </c:pt>
                <c:pt idx="353">
                  <c:v>2.9416699999999998</c:v>
                </c:pt>
                <c:pt idx="354">
                  <c:v>2.95</c:v>
                </c:pt>
                <c:pt idx="355">
                  <c:v>2.9583300000000001</c:v>
                </c:pt>
                <c:pt idx="356">
                  <c:v>2.9666700000000001</c:v>
                </c:pt>
                <c:pt idx="357">
                  <c:v>2.9750000000000001</c:v>
                </c:pt>
                <c:pt idx="358">
                  <c:v>2.98333</c:v>
                </c:pt>
                <c:pt idx="359">
                  <c:v>2.9916700000000001</c:v>
                </c:pt>
                <c:pt idx="360">
                  <c:v>3</c:v>
                </c:pt>
                <c:pt idx="361">
                  <c:v>3.0083299999999999</c:v>
                </c:pt>
                <c:pt idx="362">
                  <c:v>3.01667</c:v>
                </c:pt>
                <c:pt idx="363">
                  <c:v>3.0249999999999999</c:v>
                </c:pt>
                <c:pt idx="364">
                  <c:v>3.0333299999999999</c:v>
                </c:pt>
                <c:pt idx="365">
                  <c:v>3.0416699999999999</c:v>
                </c:pt>
                <c:pt idx="366">
                  <c:v>3.05</c:v>
                </c:pt>
                <c:pt idx="367">
                  <c:v>3.0583300000000002</c:v>
                </c:pt>
                <c:pt idx="368">
                  <c:v>3.0666699999999998</c:v>
                </c:pt>
                <c:pt idx="369">
                  <c:v>3.0750000000000002</c:v>
                </c:pt>
                <c:pt idx="370">
                  <c:v>3.0833300000000001</c:v>
                </c:pt>
                <c:pt idx="371">
                  <c:v>3.0916700000000001</c:v>
                </c:pt>
                <c:pt idx="372">
                  <c:v>3.1</c:v>
                </c:pt>
                <c:pt idx="373">
                  <c:v>3.10833</c:v>
                </c:pt>
                <c:pt idx="374">
                  <c:v>3.1166700000000001</c:v>
                </c:pt>
                <c:pt idx="375">
                  <c:v>3.125</c:v>
                </c:pt>
                <c:pt idx="376">
                  <c:v>3.1333299999999999</c:v>
                </c:pt>
                <c:pt idx="377">
                  <c:v>3.14167</c:v>
                </c:pt>
                <c:pt idx="378">
                  <c:v>3.15</c:v>
                </c:pt>
                <c:pt idx="379">
                  <c:v>3.1583299999999999</c:v>
                </c:pt>
                <c:pt idx="380">
                  <c:v>3.1666699999999999</c:v>
                </c:pt>
                <c:pt idx="381">
                  <c:v>3.1749999999999998</c:v>
                </c:pt>
                <c:pt idx="382">
                  <c:v>3.1833300000000002</c:v>
                </c:pt>
                <c:pt idx="383">
                  <c:v>3.1916699999999998</c:v>
                </c:pt>
                <c:pt idx="384">
                  <c:v>3.2</c:v>
                </c:pt>
                <c:pt idx="385">
                  <c:v>3.2083300000000001</c:v>
                </c:pt>
                <c:pt idx="386">
                  <c:v>3.2166700000000001</c:v>
                </c:pt>
                <c:pt idx="387">
                  <c:v>3.2250000000000001</c:v>
                </c:pt>
                <c:pt idx="388">
                  <c:v>3.23333</c:v>
                </c:pt>
                <c:pt idx="389">
                  <c:v>3.2416700000000001</c:v>
                </c:pt>
                <c:pt idx="390">
                  <c:v>3.25</c:v>
                </c:pt>
                <c:pt idx="391">
                  <c:v>3.2583299999999999</c:v>
                </c:pt>
                <c:pt idx="392">
                  <c:v>3.26667</c:v>
                </c:pt>
                <c:pt idx="393">
                  <c:v>3.2749999999999999</c:v>
                </c:pt>
                <c:pt idx="394">
                  <c:v>3.2833299999999999</c:v>
                </c:pt>
                <c:pt idx="395">
                  <c:v>3.2916699999999999</c:v>
                </c:pt>
                <c:pt idx="396">
                  <c:v>3.3</c:v>
                </c:pt>
                <c:pt idx="397">
                  <c:v>3.3083300000000002</c:v>
                </c:pt>
                <c:pt idx="398">
                  <c:v>3.3166699999999998</c:v>
                </c:pt>
                <c:pt idx="399">
                  <c:v>3.3250000000000002</c:v>
                </c:pt>
                <c:pt idx="400">
                  <c:v>3.3333300000000001</c:v>
                </c:pt>
                <c:pt idx="401">
                  <c:v>3.3416700000000001</c:v>
                </c:pt>
                <c:pt idx="402">
                  <c:v>3.35</c:v>
                </c:pt>
                <c:pt idx="403">
                  <c:v>3.35833</c:v>
                </c:pt>
                <c:pt idx="404">
                  <c:v>3.3666700000000001</c:v>
                </c:pt>
                <c:pt idx="405">
                  <c:v>3.375</c:v>
                </c:pt>
                <c:pt idx="406">
                  <c:v>3.3833299999999999</c:v>
                </c:pt>
                <c:pt idx="407">
                  <c:v>3.39167</c:v>
                </c:pt>
                <c:pt idx="408">
                  <c:v>3.4</c:v>
                </c:pt>
                <c:pt idx="409">
                  <c:v>3.4083299999999999</c:v>
                </c:pt>
                <c:pt idx="410">
                  <c:v>3.4166699999999999</c:v>
                </c:pt>
                <c:pt idx="411">
                  <c:v>3.4249999999999998</c:v>
                </c:pt>
                <c:pt idx="412">
                  <c:v>3.4333300000000002</c:v>
                </c:pt>
                <c:pt idx="413">
                  <c:v>3.4416699999999998</c:v>
                </c:pt>
                <c:pt idx="414">
                  <c:v>3.45</c:v>
                </c:pt>
                <c:pt idx="415">
                  <c:v>3.4583300000000001</c:v>
                </c:pt>
                <c:pt idx="416">
                  <c:v>3.4666700000000001</c:v>
                </c:pt>
                <c:pt idx="417">
                  <c:v>3.4750000000000001</c:v>
                </c:pt>
                <c:pt idx="418">
                  <c:v>3.48333</c:v>
                </c:pt>
                <c:pt idx="419">
                  <c:v>3.4916700000000001</c:v>
                </c:pt>
                <c:pt idx="420">
                  <c:v>3.5</c:v>
                </c:pt>
                <c:pt idx="421">
                  <c:v>3.5083299999999999</c:v>
                </c:pt>
                <c:pt idx="422">
                  <c:v>3.51667</c:v>
                </c:pt>
                <c:pt idx="423">
                  <c:v>3.5249999999999999</c:v>
                </c:pt>
                <c:pt idx="424">
                  <c:v>3.5333299999999999</c:v>
                </c:pt>
                <c:pt idx="425">
                  <c:v>3.5416699999999999</c:v>
                </c:pt>
                <c:pt idx="426">
                  <c:v>3.55</c:v>
                </c:pt>
                <c:pt idx="427">
                  <c:v>3.5583300000000002</c:v>
                </c:pt>
                <c:pt idx="428">
                  <c:v>3.5666699999999998</c:v>
                </c:pt>
                <c:pt idx="429">
                  <c:v>3.5750000000000002</c:v>
                </c:pt>
                <c:pt idx="430">
                  <c:v>3.5833300000000001</c:v>
                </c:pt>
                <c:pt idx="431">
                  <c:v>3.5916700000000001</c:v>
                </c:pt>
                <c:pt idx="432">
                  <c:v>3.6</c:v>
                </c:pt>
                <c:pt idx="433">
                  <c:v>3.60833</c:v>
                </c:pt>
                <c:pt idx="434">
                  <c:v>3.6166700000000001</c:v>
                </c:pt>
                <c:pt idx="435">
                  <c:v>3.625</c:v>
                </c:pt>
                <c:pt idx="436">
                  <c:v>3.6333299999999999</c:v>
                </c:pt>
                <c:pt idx="437">
                  <c:v>3.64167</c:v>
                </c:pt>
                <c:pt idx="438">
                  <c:v>3.65</c:v>
                </c:pt>
                <c:pt idx="439">
                  <c:v>3.6583299999999999</c:v>
                </c:pt>
                <c:pt idx="440">
                  <c:v>3.6666699999999999</c:v>
                </c:pt>
                <c:pt idx="441">
                  <c:v>3.6749999999999998</c:v>
                </c:pt>
                <c:pt idx="442">
                  <c:v>3.6833300000000002</c:v>
                </c:pt>
                <c:pt idx="443">
                  <c:v>3.6916699999999998</c:v>
                </c:pt>
                <c:pt idx="444">
                  <c:v>3.7</c:v>
                </c:pt>
                <c:pt idx="445">
                  <c:v>3.7083300000000001</c:v>
                </c:pt>
                <c:pt idx="446">
                  <c:v>3.7166700000000001</c:v>
                </c:pt>
                <c:pt idx="447">
                  <c:v>3.7250000000000001</c:v>
                </c:pt>
                <c:pt idx="448">
                  <c:v>3.73333</c:v>
                </c:pt>
                <c:pt idx="449">
                  <c:v>3.7416700000000001</c:v>
                </c:pt>
                <c:pt idx="450">
                  <c:v>3.75</c:v>
                </c:pt>
                <c:pt idx="451">
                  <c:v>3.7583299999999999</c:v>
                </c:pt>
                <c:pt idx="452">
                  <c:v>3.76667</c:v>
                </c:pt>
                <c:pt idx="453">
                  <c:v>3.7749999999999999</c:v>
                </c:pt>
                <c:pt idx="454">
                  <c:v>3.7833299999999999</c:v>
                </c:pt>
                <c:pt idx="455">
                  <c:v>3.7916699999999999</c:v>
                </c:pt>
                <c:pt idx="456">
                  <c:v>3.8</c:v>
                </c:pt>
                <c:pt idx="457">
                  <c:v>3.8083300000000002</c:v>
                </c:pt>
                <c:pt idx="458">
                  <c:v>3.8166699999999998</c:v>
                </c:pt>
                <c:pt idx="459">
                  <c:v>3.8250000000000002</c:v>
                </c:pt>
                <c:pt idx="460">
                  <c:v>3.8333300000000001</c:v>
                </c:pt>
                <c:pt idx="461">
                  <c:v>3.8416700000000001</c:v>
                </c:pt>
                <c:pt idx="462">
                  <c:v>3.85</c:v>
                </c:pt>
                <c:pt idx="463">
                  <c:v>3.85833</c:v>
                </c:pt>
                <c:pt idx="464">
                  <c:v>3.8666700000000001</c:v>
                </c:pt>
                <c:pt idx="465">
                  <c:v>3.875</c:v>
                </c:pt>
                <c:pt idx="466">
                  <c:v>3.8833299999999999</c:v>
                </c:pt>
                <c:pt idx="467">
                  <c:v>3.89167</c:v>
                </c:pt>
                <c:pt idx="468">
                  <c:v>3.9</c:v>
                </c:pt>
                <c:pt idx="469">
                  <c:v>3.9083299999999999</c:v>
                </c:pt>
                <c:pt idx="470">
                  <c:v>3.9166699999999999</c:v>
                </c:pt>
                <c:pt idx="471">
                  <c:v>3.9249999999999998</c:v>
                </c:pt>
                <c:pt idx="472">
                  <c:v>3.9333300000000002</c:v>
                </c:pt>
                <c:pt idx="473">
                  <c:v>3.9416699999999998</c:v>
                </c:pt>
                <c:pt idx="474">
                  <c:v>3.95</c:v>
                </c:pt>
                <c:pt idx="475">
                  <c:v>3.9583300000000001</c:v>
                </c:pt>
                <c:pt idx="476">
                  <c:v>3.9666700000000001</c:v>
                </c:pt>
                <c:pt idx="477">
                  <c:v>3.9750000000000001</c:v>
                </c:pt>
                <c:pt idx="478">
                  <c:v>3.98333</c:v>
                </c:pt>
                <c:pt idx="479">
                  <c:v>3.9916700000000001</c:v>
                </c:pt>
                <c:pt idx="480">
                  <c:v>4</c:v>
                </c:pt>
                <c:pt idx="481">
                  <c:v>4.0083299999999999</c:v>
                </c:pt>
                <c:pt idx="482">
                  <c:v>4.0166700000000004</c:v>
                </c:pt>
                <c:pt idx="483">
                  <c:v>4.0250000000000004</c:v>
                </c:pt>
                <c:pt idx="484">
                  <c:v>4.0333300000000003</c:v>
                </c:pt>
                <c:pt idx="485">
                  <c:v>4.0416699999999999</c:v>
                </c:pt>
                <c:pt idx="486">
                  <c:v>4.05</c:v>
                </c:pt>
                <c:pt idx="487">
                  <c:v>4.0583299999999998</c:v>
                </c:pt>
                <c:pt idx="488">
                  <c:v>4.0666700000000002</c:v>
                </c:pt>
                <c:pt idx="489">
                  <c:v>4.0750000000000002</c:v>
                </c:pt>
                <c:pt idx="490">
                  <c:v>4.0833300000000001</c:v>
                </c:pt>
                <c:pt idx="491">
                  <c:v>4.0916699999999997</c:v>
                </c:pt>
                <c:pt idx="492">
                  <c:v>4.0999999999999996</c:v>
                </c:pt>
                <c:pt idx="493">
                  <c:v>4.1083299999999996</c:v>
                </c:pt>
                <c:pt idx="494">
                  <c:v>4.1166700000000001</c:v>
                </c:pt>
                <c:pt idx="495">
                  <c:v>4.125</c:v>
                </c:pt>
                <c:pt idx="496">
                  <c:v>4.1333299999999999</c:v>
                </c:pt>
                <c:pt idx="497">
                  <c:v>4.1416700000000004</c:v>
                </c:pt>
                <c:pt idx="498">
                  <c:v>4.1500000000000004</c:v>
                </c:pt>
                <c:pt idx="499">
                  <c:v>4.1583300000000003</c:v>
                </c:pt>
                <c:pt idx="500">
                  <c:v>4.1666699999999999</c:v>
                </c:pt>
                <c:pt idx="501">
                  <c:v>4.1749999999999998</c:v>
                </c:pt>
                <c:pt idx="502">
                  <c:v>4.1833299999999998</c:v>
                </c:pt>
                <c:pt idx="503">
                  <c:v>4.1916700000000002</c:v>
                </c:pt>
                <c:pt idx="504">
                  <c:v>4.2</c:v>
                </c:pt>
                <c:pt idx="505">
                  <c:v>4.2083300000000001</c:v>
                </c:pt>
                <c:pt idx="506">
                  <c:v>4.2166699999999997</c:v>
                </c:pt>
                <c:pt idx="507">
                  <c:v>4.2249999999999996</c:v>
                </c:pt>
                <c:pt idx="508">
                  <c:v>4.2333299999999996</c:v>
                </c:pt>
                <c:pt idx="509">
                  <c:v>4.2416700000000001</c:v>
                </c:pt>
                <c:pt idx="510">
                  <c:v>4.25</c:v>
                </c:pt>
                <c:pt idx="511">
                  <c:v>4.2583299999999999</c:v>
                </c:pt>
                <c:pt idx="512">
                  <c:v>4.2666700000000004</c:v>
                </c:pt>
                <c:pt idx="513">
                  <c:v>4.2750000000000004</c:v>
                </c:pt>
                <c:pt idx="514">
                  <c:v>4.2833300000000003</c:v>
                </c:pt>
                <c:pt idx="515">
                  <c:v>4.2916699999999999</c:v>
                </c:pt>
                <c:pt idx="516">
                  <c:v>4.3</c:v>
                </c:pt>
                <c:pt idx="517">
                  <c:v>4.3083299999999998</c:v>
                </c:pt>
                <c:pt idx="518">
                  <c:v>4.3166700000000002</c:v>
                </c:pt>
                <c:pt idx="519">
                  <c:v>4.3250000000000002</c:v>
                </c:pt>
                <c:pt idx="520">
                  <c:v>4.3333300000000001</c:v>
                </c:pt>
                <c:pt idx="521">
                  <c:v>4.3416699999999997</c:v>
                </c:pt>
                <c:pt idx="522">
                  <c:v>4.3499999999999996</c:v>
                </c:pt>
                <c:pt idx="523">
                  <c:v>4.3583299999999996</c:v>
                </c:pt>
                <c:pt idx="524">
                  <c:v>4.3666700000000001</c:v>
                </c:pt>
                <c:pt idx="525">
                  <c:v>4.375</c:v>
                </c:pt>
                <c:pt idx="526">
                  <c:v>4.3833299999999999</c:v>
                </c:pt>
                <c:pt idx="527">
                  <c:v>4.3916700000000004</c:v>
                </c:pt>
                <c:pt idx="528">
                  <c:v>4.4000000000000004</c:v>
                </c:pt>
                <c:pt idx="529">
                  <c:v>4.4083300000000003</c:v>
                </c:pt>
                <c:pt idx="530">
                  <c:v>4.4166699999999999</c:v>
                </c:pt>
                <c:pt idx="531">
                  <c:v>4.4249999999999998</c:v>
                </c:pt>
                <c:pt idx="532">
                  <c:v>4.4333299999999998</c:v>
                </c:pt>
                <c:pt idx="533">
                  <c:v>4.4416700000000002</c:v>
                </c:pt>
                <c:pt idx="534">
                  <c:v>4.45</c:v>
                </c:pt>
                <c:pt idx="535">
                  <c:v>4.4583300000000001</c:v>
                </c:pt>
                <c:pt idx="536">
                  <c:v>4.4666699999999997</c:v>
                </c:pt>
                <c:pt idx="537">
                  <c:v>4.4749999999999996</c:v>
                </c:pt>
                <c:pt idx="538">
                  <c:v>4.4833299999999996</c:v>
                </c:pt>
                <c:pt idx="539">
                  <c:v>4.4916700000000001</c:v>
                </c:pt>
                <c:pt idx="540">
                  <c:v>4.5</c:v>
                </c:pt>
                <c:pt idx="541">
                  <c:v>4.5083299999999999</c:v>
                </c:pt>
                <c:pt idx="542">
                  <c:v>4.5166700000000004</c:v>
                </c:pt>
                <c:pt idx="543">
                  <c:v>4.5250000000000004</c:v>
                </c:pt>
                <c:pt idx="544">
                  <c:v>4.5333300000000003</c:v>
                </c:pt>
                <c:pt idx="545">
                  <c:v>4.5416699999999999</c:v>
                </c:pt>
                <c:pt idx="546">
                  <c:v>4.55</c:v>
                </c:pt>
                <c:pt idx="547">
                  <c:v>4.5583299999999998</c:v>
                </c:pt>
                <c:pt idx="548">
                  <c:v>4.5666700000000002</c:v>
                </c:pt>
                <c:pt idx="549">
                  <c:v>4.5750000000000002</c:v>
                </c:pt>
                <c:pt idx="550">
                  <c:v>4.5833300000000001</c:v>
                </c:pt>
                <c:pt idx="551">
                  <c:v>4.5916699999999997</c:v>
                </c:pt>
                <c:pt idx="552">
                  <c:v>4.5999999999999996</c:v>
                </c:pt>
                <c:pt idx="553">
                  <c:v>4.6083299999999996</c:v>
                </c:pt>
                <c:pt idx="554">
                  <c:v>4.6166700000000001</c:v>
                </c:pt>
                <c:pt idx="555">
                  <c:v>4.625</c:v>
                </c:pt>
                <c:pt idx="556">
                  <c:v>4.6333299999999999</c:v>
                </c:pt>
                <c:pt idx="557">
                  <c:v>4.6416700000000004</c:v>
                </c:pt>
                <c:pt idx="558">
                  <c:v>4.6500000000000004</c:v>
                </c:pt>
                <c:pt idx="559">
                  <c:v>4.6583300000000003</c:v>
                </c:pt>
                <c:pt idx="560">
                  <c:v>4.6666699999999999</c:v>
                </c:pt>
                <c:pt idx="561">
                  <c:v>4.6749999999999998</c:v>
                </c:pt>
                <c:pt idx="562">
                  <c:v>4.6833299999999998</c:v>
                </c:pt>
                <c:pt idx="563">
                  <c:v>4.6916700000000002</c:v>
                </c:pt>
                <c:pt idx="564">
                  <c:v>4.7</c:v>
                </c:pt>
                <c:pt idx="565">
                  <c:v>4.7083300000000001</c:v>
                </c:pt>
                <c:pt idx="566">
                  <c:v>4.7166699999999997</c:v>
                </c:pt>
                <c:pt idx="567">
                  <c:v>4.7249999999999996</c:v>
                </c:pt>
                <c:pt idx="568">
                  <c:v>4.7333299999999996</c:v>
                </c:pt>
                <c:pt idx="569">
                  <c:v>4.7416700000000001</c:v>
                </c:pt>
                <c:pt idx="570">
                  <c:v>4.75</c:v>
                </c:pt>
                <c:pt idx="571">
                  <c:v>4.7583299999999999</c:v>
                </c:pt>
                <c:pt idx="572">
                  <c:v>4.7666700000000004</c:v>
                </c:pt>
                <c:pt idx="573">
                  <c:v>4.7750000000000004</c:v>
                </c:pt>
                <c:pt idx="574">
                  <c:v>4.7833300000000003</c:v>
                </c:pt>
                <c:pt idx="575">
                  <c:v>4.7916699999999999</c:v>
                </c:pt>
                <c:pt idx="576">
                  <c:v>4.8</c:v>
                </c:pt>
                <c:pt idx="577">
                  <c:v>4.8083299999999998</c:v>
                </c:pt>
                <c:pt idx="578">
                  <c:v>4.8166700000000002</c:v>
                </c:pt>
                <c:pt idx="579">
                  <c:v>4.8250000000000002</c:v>
                </c:pt>
                <c:pt idx="580">
                  <c:v>4.8333300000000001</c:v>
                </c:pt>
                <c:pt idx="581">
                  <c:v>4.8416699999999997</c:v>
                </c:pt>
                <c:pt idx="582">
                  <c:v>4.8499999999999996</c:v>
                </c:pt>
                <c:pt idx="583">
                  <c:v>4.8583299999999996</c:v>
                </c:pt>
                <c:pt idx="584">
                  <c:v>4.8666700000000001</c:v>
                </c:pt>
                <c:pt idx="585">
                  <c:v>4.875</c:v>
                </c:pt>
                <c:pt idx="586">
                  <c:v>4.8833299999999999</c:v>
                </c:pt>
                <c:pt idx="587">
                  <c:v>4.8916700000000004</c:v>
                </c:pt>
                <c:pt idx="588">
                  <c:v>4.9000000000000004</c:v>
                </c:pt>
                <c:pt idx="589">
                  <c:v>4.9083300000000003</c:v>
                </c:pt>
                <c:pt idx="590">
                  <c:v>4.9166699999999999</c:v>
                </c:pt>
                <c:pt idx="591">
                  <c:v>4.9249999999999998</c:v>
                </c:pt>
                <c:pt idx="592">
                  <c:v>4.9333299999999998</c:v>
                </c:pt>
                <c:pt idx="593">
                  <c:v>4.9416700000000002</c:v>
                </c:pt>
                <c:pt idx="594">
                  <c:v>4.95</c:v>
                </c:pt>
                <c:pt idx="595">
                  <c:v>4.9583300000000001</c:v>
                </c:pt>
                <c:pt idx="596">
                  <c:v>4.9666699999999997</c:v>
                </c:pt>
                <c:pt idx="597">
                  <c:v>4.9749999999999996</c:v>
                </c:pt>
                <c:pt idx="598">
                  <c:v>4.9833299999999996</c:v>
                </c:pt>
                <c:pt idx="599">
                  <c:v>4.9916700000000001</c:v>
                </c:pt>
                <c:pt idx="600">
                  <c:v>5</c:v>
                </c:pt>
                <c:pt idx="601">
                  <c:v>5.0083299999999999</c:v>
                </c:pt>
                <c:pt idx="602">
                  <c:v>5.0166700000000004</c:v>
                </c:pt>
                <c:pt idx="603">
                  <c:v>5.0250000000000004</c:v>
                </c:pt>
                <c:pt idx="604">
                  <c:v>5.0333300000000003</c:v>
                </c:pt>
                <c:pt idx="605">
                  <c:v>5.0416699999999999</c:v>
                </c:pt>
                <c:pt idx="606">
                  <c:v>5.05</c:v>
                </c:pt>
                <c:pt idx="607">
                  <c:v>5.0583299999999998</c:v>
                </c:pt>
                <c:pt idx="608">
                  <c:v>5.0666700000000002</c:v>
                </c:pt>
                <c:pt idx="609">
                  <c:v>5.0750000000000002</c:v>
                </c:pt>
                <c:pt idx="610">
                  <c:v>5.0833300000000001</c:v>
                </c:pt>
                <c:pt idx="611">
                  <c:v>5.0916699999999997</c:v>
                </c:pt>
                <c:pt idx="612">
                  <c:v>5.0999999999999996</c:v>
                </c:pt>
                <c:pt idx="613">
                  <c:v>5.1083299999999996</c:v>
                </c:pt>
                <c:pt idx="614">
                  <c:v>5.1166700000000001</c:v>
                </c:pt>
                <c:pt idx="615">
                  <c:v>5.125</c:v>
                </c:pt>
                <c:pt idx="616">
                  <c:v>5.1333299999999999</c:v>
                </c:pt>
                <c:pt idx="617">
                  <c:v>5.1416700000000004</c:v>
                </c:pt>
                <c:pt idx="618">
                  <c:v>5.15</c:v>
                </c:pt>
                <c:pt idx="619">
                  <c:v>5.1583300000000003</c:v>
                </c:pt>
                <c:pt idx="620">
                  <c:v>5.1666699999999999</c:v>
                </c:pt>
                <c:pt idx="621">
                  <c:v>5.1749999999999998</c:v>
                </c:pt>
                <c:pt idx="622">
                  <c:v>5.1833299999999998</c:v>
                </c:pt>
                <c:pt idx="623">
                  <c:v>5.1916700000000002</c:v>
                </c:pt>
                <c:pt idx="624">
                  <c:v>5.2</c:v>
                </c:pt>
                <c:pt idx="625">
                  <c:v>5.2083300000000001</c:v>
                </c:pt>
                <c:pt idx="626">
                  <c:v>5.2166699999999997</c:v>
                </c:pt>
                <c:pt idx="627">
                  <c:v>5.2249999999999996</c:v>
                </c:pt>
                <c:pt idx="628">
                  <c:v>5.2333299999999996</c:v>
                </c:pt>
                <c:pt idx="629">
                  <c:v>5.2416700000000001</c:v>
                </c:pt>
                <c:pt idx="630">
                  <c:v>5.25</c:v>
                </c:pt>
                <c:pt idx="631">
                  <c:v>5.2583299999999999</c:v>
                </c:pt>
                <c:pt idx="632">
                  <c:v>5.2666700000000004</c:v>
                </c:pt>
                <c:pt idx="633">
                  <c:v>5.2750000000000004</c:v>
                </c:pt>
                <c:pt idx="634">
                  <c:v>5.2833300000000003</c:v>
                </c:pt>
                <c:pt idx="635">
                  <c:v>5.2916699999999999</c:v>
                </c:pt>
                <c:pt idx="636">
                  <c:v>5.3</c:v>
                </c:pt>
                <c:pt idx="637">
                  <c:v>5.3083299999999998</c:v>
                </c:pt>
                <c:pt idx="638">
                  <c:v>5.3166700000000002</c:v>
                </c:pt>
                <c:pt idx="639">
                  <c:v>5.3250000000000002</c:v>
                </c:pt>
                <c:pt idx="640">
                  <c:v>5.3333300000000001</c:v>
                </c:pt>
                <c:pt idx="641">
                  <c:v>5.3416699999999997</c:v>
                </c:pt>
                <c:pt idx="642">
                  <c:v>5.35</c:v>
                </c:pt>
                <c:pt idx="643">
                  <c:v>5.3583299999999996</c:v>
                </c:pt>
                <c:pt idx="644">
                  <c:v>5.3666700000000001</c:v>
                </c:pt>
                <c:pt idx="645">
                  <c:v>5.375</c:v>
                </c:pt>
                <c:pt idx="646">
                  <c:v>5.3833299999999999</c:v>
                </c:pt>
                <c:pt idx="647">
                  <c:v>5.3916700000000004</c:v>
                </c:pt>
                <c:pt idx="648">
                  <c:v>5.4</c:v>
                </c:pt>
                <c:pt idx="649">
                  <c:v>5.4083300000000003</c:v>
                </c:pt>
                <c:pt idx="650">
                  <c:v>5.4166699999999999</c:v>
                </c:pt>
                <c:pt idx="651">
                  <c:v>5.4249999999999998</c:v>
                </c:pt>
                <c:pt idx="652">
                  <c:v>5.4333299999999998</c:v>
                </c:pt>
                <c:pt idx="653">
                  <c:v>5.4416700000000002</c:v>
                </c:pt>
                <c:pt idx="654">
                  <c:v>5.45</c:v>
                </c:pt>
                <c:pt idx="655">
                  <c:v>5.4583300000000001</c:v>
                </c:pt>
                <c:pt idx="656">
                  <c:v>5.4666699999999997</c:v>
                </c:pt>
                <c:pt idx="657">
                  <c:v>5.4749999999999996</c:v>
                </c:pt>
                <c:pt idx="658">
                  <c:v>5.4833299999999996</c:v>
                </c:pt>
                <c:pt idx="659">
                  <c:v>5.4916700000000001</c:v>
                </c:pt>
                <c:pt idx="660">
                  <c:v>5.5</c:v>
                </c:pt>
                <c:pt idx="661">
                  <c:v>5.5083299999999999</c:v>
                </c:pt>
                <c:pt idx="662">
                  <c:v>5.5166700000000004</c:v>
                </c:pt>
                <c:pt idx="663">
                  <c:v>5.5250000000000004</c:v>
                </c:pt>
                <c:pt idx="664">
                  <c:v>5.5333300000000003</c:v>
                </c:pt>
                <c:pt idx="665">
                  <c:v>5.5416699999999999</c:v>
                </c:pt>
                <c:pt idx="666">
                  <c:v>5.55</c:v>
                </c:pt>
                <c:pt idx="667">
                  <c:v>5.5583299999999998</c:v>
                </c:pt>
                <c:pt idx="668">
                  <c:v>5.5666700000000002</c:v>
                </c:pt>
                <c:pt idx="669">
                  <c:v>5.5750000000000002</c:v>
                </c:pt>
                <c:pt idx="670">
                  <c:v>5.5833300000000001</c:v>
                </c:pt>
                <c:pt idx="671">
                  <c:v>5.5916699999999997</c:v>
                </c:pt>
                <c:pt idx="672">
                  <c:v>5.6</c:v>
                </c:pt>
                <c:pt idx="673">
                  <c:v>5.6083299999999996</c:v>
                </c:pt>
                <c:pt idx="674">
                  <c:v>5.6166700000000001</c:v>
                </c:pt>
                <c:pt idx="675">
                  <c:v>5.625</c:v>
                </c:pt>
                <c:pt idx="676">
                  <c:v>5.6333299999999999</c:v>
                </c:pt>
                <c:pt idx="677">
                  <c:v>5.6416700000000004</c:v>
                </c:pt>
                <c:pt idx="678">
                  <c:v>5.65</c:v>
                </c:pt>
                <c:pt idx="679">
                  <c:v>5.6583300000000003</c:v>
                </c:pt>
                <c:pt idx="680">
                  <c:v>5.6666699999999999</c:v>
                </c:pt>
                <c:pt idx="681">
                  <c:v>5.6749999999999998</c:v>
                </c:pt>
                <c:pt idx="682">
                  <c:v>5.6833299999999998</c:v>
                </c:pt>
                <c:pt idx="683">
                  <c:v>5.6916700000000002</c:v>
                </c:pt>
                <c:pt idx="684">
                  <c:v>5.7</c:v>
                </c:pt>
                <c:pt idx="685">
                  <c:v>5.7083300000000001</c:v>
                </c:pt>
                <c:pt idx="686">
                  <c:v>5.7166699999999997</c:v>
                </c:pt>
                <c:pt idx="687">
                  <c:v>5.7249999999999996</c:v>
                </c:pt>
                <c:pt idx="688">
                  <c:v>5.7333299999999996</c:v>
                </c:pt>
                <c:pt idx="689">
                  <c:v>5.7416700000000001</c:v>
                </c:pt>
                <c:pt idx="690">
                  <c:v>5.75</c:v>
                </c:pt>
                <c:pt idx="691">
                  <c:v>5.7583299999999999</c:v>
                </c:pt>
                <c:pt idx="692">
                  <c:v>5.7666700000000004</c:v>
                </c:pt>
                <c:pt idx="693">
                  <c:v>5.7750000000000004</c:v>
                </c:pt>
                <c:pt idx="694">
                  <c:v>5.7833300000000003</c:v>
                </c:pt>
                <c:pt idx="695">
                  <c:v>5.7916699999999999</c:v>
                </c:pt>
                <c:pt idx="696">
                  <c:v>5.8</c:v>
                </c:pt>
                <c:pt idx="697">
                  <c:v>5.8083299999999998</c:v>
                </c:pt>
                <c:pt idx="698">
                  <c:v>5.8166700000000002</c:v>
                </c:pt>
                <c:pt idx="699">
                  <c:v>5.8250000000000002</c:v>
                </c:pt>
                <c:pt idx="700">
                  <c:v>5.8333300000000001</c:v>
                </c:pt>
                <c:pt idx="701">
                  <c:v>5.8416699999999997</c:v>
                </c:pt>
                <c:pt idx="702">
                  <c:v>5.85</c:v>
                </c:pt>
                <c:pt idx="703">
                  <c:v>5.8583299999999996</c:v>
                </c:pt>
                <c:pt idx="704">
                  <c:v>5.8666700000000001</c:v>
                </c:pt>
                <c:pt idx="705">
                  <c:v>5.875</c:v>
                </c:pt>
                <c:pt idx="706">
                  <c:v>5.8833299999999999</c:v>
                </c:pt>
                <c:pt idx="707">
                  <c:v>5.8916700000000004</c:v>
                </c:pt>
                <c:pt idx="708">
                  <c:v>5.9</c:v>
                </c:pt>
                <c:pt idx="709">
                  <c:v>5.9083300000000003</c:v>
                </c:pt>
                <c:pt idx="710">
                  <c:v>5.9166699999999999</c:v>
                </c:pt>
                <c:pt idx="711">
                  <c:v>5.9249999999999998</c:v>
                </c:pt>
                <c:pt idx="712">
                  <c:v>5.9333299999999998</c:v>
                </c:pt>
                <c:pt idx="713">
                  <c:v>5.9416700000000002</c:v>
                </c:pt>
                <c:pt idx="714">
                  <c:v>5.95</c:v>
                </c:pt>
                <c:pt idx="715">
                  <c:v>5.9583300000000001</c:v>
                </c:pt>
                <c:pt idx="716">
                  <c:v>5.9666699999999997</c:v>
                </c:pt>
                <c:pt idx="717">
                  <c:v>5.9749999999999996</c:v>
                </c:pt>
                <c:pt idx="718">
                  <c:v>5.9833299999999996</c:v>
                </c:pt>
                <c:pt idx="719">
                  <c:v>5.9916700000000001</c:v>
                </c:pt>
                <c:pt idx="720">
                  <c:v>6</c:v>
                </c:pt>
                <c:pt idx="721">
                  <c:v>6.0083299999999999</c:v>
                </c:pt>
                <c:pt idx="722">
                  <c:v>6.0166700000000004</c:v>
                </c:pt>
                <c:pt idx="723">
                  <c:v>6.0250000000000004</c:v>
                </c:pt>
                <c:pt idx="724">
                  <c:v>6.0333300000000003</c:v>
                </c:pt>
                <c:pt idx="725">
                  <c:v>6.0416699999999999</c:v>
                </c:pt>
                <c:pt idx="726">
                  <c:v>6.05</c:v>
                </c:pt>
                <c:pt idx="727">
                  <c:v>6.0583299999999998</c:v>
                </c:pt>
                <c:pt idx="728">
                  <c:v>6.0666700000000002</c:v>
                </c:pt>
                <c:pt idx="729">
                  <c:v>6.0750000000000002</c:v>
                </c:pt>
                <c:pt idx="730">
                  <c:v>6.0833300000000001</c:v>
                </c:pt>
                <c:pt idx="731">
                  <c:v>6.0916699999999997</c:v>
                </c:pt>
                <c:pt idx="732">
                  <c:v>6.1</c:v>
                </c:pt>
                <c:pt idx="733">
                  <c:v>6.1083299999999996</c:v>
                </c:pt>
                <c:pt idx="734">
                  <c:v>6.1166700000000001</c:v>
                </c:pt>
                <c:pt idx="735">
                  <c:v>6.125</c:v>
                </c:pt>
                <c:pt idx="736">
                  <c:v>6.1333299999999999</c:v>
                </c:pt>
                <c:pt idx="737">
                  <c:v>6.1416700000000004</c:v>
                </c:pt>
                <c:pt idx="738">
                  <c:v>6.15</c:v>
                </c:pt>
                <c:pt idx="739">
                  <c:v>6.1583300000000003</c:v>
                </c:pt>
                <c:pt idx="740">
                  <c:v>6.1666699999999999</c:v>
                </c:pt>
                <c:pt idx="741">
                  <c:v>6.1749999999999998</c:v>
                </c:pt>
                <c:pt idx="742">
                  <c:v>6.1833299999999998</c:v>
                </c:pt>
                <c:pt idx="743">
                  <c:v>6.1916700000000002</c:v>
                </c:pt>
                <c:pt idx="744">
                  <c:v>6.2</c:v>
                </c:pt>
                <c:pt idx="745">
                  <c:v>6.2083300000000001</c:v>
                </c:pt>
                <c:pt idx="746">
                  <c:v>6.2166699999999997</c:v>
                </c:pt>
                <c:pt idx="747">
                  <c:v>6.2249999999999996</c:v>
                </c:pt>
                <c:pt idx="748">
                  <c:v>6.2333299999999996</c:v>
                </c:pt>
                <c:pt idx="749">
                  <c:v>6.2416700000000001</c:v>
                </c:pt>
                <c:pt idx="750">
                  <c:v>6.25</c:v>
                </c:pt>
                <c:pt idx="751">
                  <c:v>6.2583299999999999</c:v>
                </c:pt>
                <c:pt idx="752">
                  <c:v>6.2666700000000004</c:v>
                </c:pt>
                <c:pt idx="753">
                  <c:v>6.2750000000000004</c:v>
                </c:pt>
                <c:pt idx="754">
                  <c:v>6.2833300000000003</c:v>
                </c:pt>
                <c:pt idx="755">
                  <c:v>6.2916699999999999</c:v>
                </c:pt>
                <c:pt idx="756">
                  <c:v>6.3</c:v>
                </c:pt>
                <c:pt idx="757">
                  <c:v>6.3083299999999998</c:v>
                </c:pt>
                <c:pt idx="758">
                  <c:v>6.3166700000000002</c:v>
                </c:pt>
                <c:pt idx="759">
                  <c:v>6.3250000000000002</c:v>
                </c:pt>
                <c:pt idx="760">
                  <c:v>6.3333300000000001</c:v>
                </c:pt>
                <c:pt idx="761">
                  <c:v>6.3416699999999997</c:v>
                </c:pt>
                <c:pt idx="762">
                  <c:v>6.35</c:v>
                </c:pt>
                <c:pt idx="763">
                  <c:v>6.3583299999999996</c:v>
                </c:pt>
                <c:pt idx="764">
                  <c:v>6.3666700000000001</c:v>
                </c:pt>
                <c:pt idx="765">
                  <c:v>6.375</c:v>
                </c:pt>
                <c:pt idx="766">
                  <c:v>6.3833299999999999</c:v>
                </c:pt>
                <c:pt idx="767">
                  <c:v>6.3916700000000004</c:v>
                </c:pt>
                <c:pt idx="768">
                  <c:v>6.4</c:v>
                </c:pt>
                <c:pt idx="769">
                  <c:v>6.4083300000000003</c:v>
                </c:pt>
                <c:pt idx="770">
                  <c:v>6.4166699999999999</c:v>
                </c:pt>
                <c:pt idx="771">
                  <c:v>6.4249999999999998</c:v>
                </c:pt>
                <c:pt idx="772">
                  <c:v>6.4333299999999998</c:v>
                </c:pt>
                <c:pt idx="773">
                  <c:v>6.4416700000000002</c:v>
                </c:pt>
                <c:pt idx="774">
                  <c:v>6.45</c:v>
                </c:pt>
                <c:pt idx="775">
                  <c:v>6.4583300000000001</c:v>
                </c:pt>
                <c:pt idx="776">
                  <c:v>6.4666699999999997</c:v>
                </c:pt>
                <c:pt idx="777">
                  <c:v>6.4749999999999996</c:v>
                </c:pt>
                <c:pt idx="778">
                  <c:v>6.4833299999999996</c:v>
                </c:pt>
                <c:pt idx="779">
                  <c:v>6.4916700000000001</c:v>
                </c:pt>
                <c:pt idx="780">
                  <c:v>6.5</c:v>
                </c:pt>
                <c:pt idx="781">
                  <c:v>6.5083299999999999</c:v>
                </c:pt>
                <c:pt idx="782">
                  <c:v>6.5166700000000004</c:v>
                </c:pt>
                <c:pt idx="783">
                  <c:v>6.5250000000000004</c:v>
                </c:pt>
                <c:pt idx="784">
                  <c:v>6.5333300000000003</c:v>
                </c:pt>
                <c:pt idx="785">
                  <c:v>6.5416699999999999</c:v>
                </c:pt>
                <c:pt idx="786">
                  <c:v>6.55</c:v>
                </c:pt>
                <c:pt idx="787">
                  <c:v>6.5583299999999998</c:v>
                </c:pt>
                <c:pt idx="788">
                  <c:v>6.5666700000000002</c:v>
                </c:pt>
                <c:pt idx="789">
                  <c:v>6.5750000000000002</c:v>
                </c:pt>
                <c:pt idx="790">
                  <c:v>6.5833300000000001</c:v>
                </c:pt>
                <c:pt idx="791">
                  <c:v>6.5916699999999997</c:v>
                </c:pt>
                <c:pt idx="792">
                  <c:v>6.6</c:v>
                </c:pt>
                <c:pt idx="793">
                  <c:v>6.6083299999999996</c:v>
                </c:pt>
                <c:pt idx="794">
                  <c:v>6.6166700000000001</c:v>
                </c:pt>
                <c:pt idx="795">
                  <c:v>6.625</c:v>
                </c:pt>
                <c:pt idx="796">
                  <c:v>6.6333299999999999</c:v>
                </c:pt>
                <c:pt idx="797">
                  <c:v>6.6416700000000004</c:v>
                </c:pt>
                <c:pt idx="798">
                  <c:v>6.65</c:v>
                </c:pt>
                <c:pt idx="799">
                  <c:v>6.6583300000000003</c:v>
                </c:pt>
                <c:pt idx="800">
                  <c:v>6.6666699999999999</c:v>
                </c:pt>
                <c:pt idx="801">
                  <c:v>6.6749999999999998</c:v>
                </c:pt>
                <c:pt idx="802">
                  <c:v>6.6833299999999998</c:v>
                </c:pt>
                <c:pt idx="803">
                  <c:v>6.6916700000000002</c:v>
                </c:pt>
                <c:pt idx="804">
                  <c:v>6.7</c:v>
                </c:pt>
                <c:pt idx="805">
                  <c:v>6.7083300000000001</c:v>
                </c:pt>
                <c:pt idx="806">
                  <c:v>6.7166699999999997</c:v>
                </c:pt>
                <c:pt idx="807">
                  <c:v>6.7249999999999996</c:v>
                </c:pt>
                <c:pt idx="808">
                  <c:v>6.7333299999999996</c:v>
                </c:pt>
                <c:pt idx="809">
                  <c:v>6.7416700000000001</c:v>
                </c:pt>
                <c:pt idx="810">
                  <c:v>6.75</c:v>
                </c:pt>
                <c:pt idx="811">
                  <c:v>6.7583299999999999</c:v>
                </c:pt>
              </c:numCache>
            </c:numRef>
          </c:xVal>
          <c:yVal>
            <c:numRef>
              <c:f>'[HPLC_20220412-1006.xlsx]JB1498'!$B$1:$B$1213</c:f>
              <c:numCache>
                <c:formatCode>General</c:formatCode>
                <c:ptCount val="1213"/>
                <c:pt idx="0">
                  <c:v>1465</c:v>
                </c:pt>
                <c:pt idx="1">
                  <c:v>1465</c:v>
                </c:pt>
                <c:pt idx="2">
                  <c:v>2604</c:v>
                </c:pt>
                <c:pt idx="3">
                  <c:v>1027</c:v>
                </c:pt>
                <c:pt idx="4">
                  <c:v>11547</c:v>
                </c:pt>
                <c:pt idx="5">
                  <c:v>10183</c:v>
                </c:pt>
                <c:pt idx="6">
                  <c:v>10368</c:v>
                </c:pt>
                <c:pt idx="7">
                  <c:v>11326</c:v>
                </c:pt>
                <c:pt idx="8">
                  <c:v>6968</c:v>
                </c:pt>
                <c:pt idx="9">
                  <c:v>6748</c:v>
                </c:pt>
                <c:pt idx="10">
                  <c:v>16355</c:v>
                </c:pt>
                <c:pt idx="11">
                  <c:v>7802</c:v>
                </c:pt>
                <c:pt idx="12">
                  <c:v>11273</c:v>
                </c:pt>
                <c:pt idx="13">
                  <c:v>10701</c:v>
                </c:pt>
                <c:pt idx="14">
                  <c:v>10823</c:v>
                </c:pt>
                <c:pt idx="15">
                  <c:v>6371</c:v>
                </c:pt>
                <c:pt idx="16">
                  <c:v>6295</c:v>
                </c:pt>
                <c:pt idx="17">
                  <c:v>7606</c:v>
                </c:pt>
                <c:pt idx="18">
                  <c:v>7229</c:v>
                </c:pt>
                <c:pt idx="19">
                  <c:v>8180</c:v>
                </c:pt>
                <c:pt idx="20">
                  <c:v>6180</c:v>
                </c:pt>
                <c:pt idx="21">
                  <c:v>2937</c:v>
                </c:pt>
                <c:pt idx="22">
                  <c:v>6862</c:v>
                </c:pt>
                <c:pt idx="23">
                  <c:v>2218</c:v>
                </c:pt>
                <c:pt idx="24">
                  <c:v>4172</c:v>
                </c:pt>
                <c:pt idx="25">
                  <c:v>6589</c:v>
                </c:pt>
                <c:pt idx="26">
                  <c:v>8446</c:v>
                </c:pt>
                <c:pt idx="27">
                  <c:v>4264</c:v>
                </c:pt>
                <c:pt idx="28">
                  <c:v>2086</c:v>
                </c:pt>
                <c:pt idx="29">
                  <c:v>8106</c:v>
                </c:pt>
                <c:pt idx="30">
                  <c:v>5067</c:v>
                </c:pt>
                <c:pt idx="31">
                  <c:v>5798</c:v>
                </c:pt>
                <c:pt idx="32">
                  <c:v>9298</c:v>
                </c:pt>
                <c:pt idx="33">
                  <c:v>7600</c:v>
                </c:pt>
                <c:pt idx="34">
                  <c:v>7634</c:v>
                </c:pt>
                <c:pt idx="35">
                  <c:v>6551</c:v>
                </c:pt>
                <c:pt idx="36">
                  <c:v>3544</c:v>
                </c:pt>
                <c:pt idx="37">
                  <c:v>3213</c:v>
                </c:pt>
                <c:pt idx="38">
                  <c:v>3886</c:v>
                </c:pt>
                <c:pt idx="39">
                  <c:v>8667</c:v>
                </c:pt>
                <c:pt idx="40">
                  <c:v>10953</c:v>
                </c:pt>
                <c:pt idx="41">
                  <c:v>5064</c:v>
                </c:pt>
                <c:pt idx="42">
                  <c:v>2229</c:v>
                </c:pt>
                <c:pt idx="43">
                  <c:v>5810</c:v>
                </c:pt>
                <c:pt idx="44">
                  <c:v>7789</c:v>
                </c:pt>
                <c:pt idx="45">
                  <c:v>4925</c:v>
                </c:pt>
                <c:pt idx="46">
                  <c:v>3802</c:v>
                </c:pt>
                <c:pt idx="47">
                  <c:v>4323</c:v>
                </c:pt>
                <c:pt idx="48">
                  <c:v>5207</c:v>
                </c:pt>
                <c:pt idx="49">
                  <c:v>4982</c:v>
                </c:pt>
                <c:pt idx="50">
                  <c:v>6558</c:v>
                </c:pt>
                <c:pt idx="51">
                  <c:v>6048</c:v>
                </c:pt>
                <c:pt idx="52">
                  <c:v>7234</c:v>
                </c:pt>
                <c:pt idx="53">
                  <c:v>8181</c:v>
                </c:pt>
                <c:pt idx="54">
                  <c:v>2020</c:v>
                </c:pt>
                <c:pt idx="55">
                  <c:v>3039</c:v>
                </c:pt>
                <c:pt idx="56">
                  <c:v>4408</c:v>
                </c:pt>
                <c:pt idx="57">
                  <c:v>5852</c:v>
                </c:pt>
                <c:pt idx="58">
                  <c:v>4058</c:v>
                </c:pt>
                <c:pt idx="59">
                  <c:v>11237</c:v>
                </c:pt>
                <c:pt idx="60">
                  <c:v>6226</c:v>
                </c:pt>
                <c:pt idx="61">
                  <c:v>5840</c:v>
                </c:pt>
                <c:pt idx="62">
                  <c:v>4981</c:v>
                </c:pt>
                <c:pt idx="63">
                  <c:v>8201</c:v>
                </c:pt>
                <c:pt idx="64">
                  <c:v>3540</c:v>
                </c:pt>
                <c:pt idx="65">
                  <c:v>5368</c:v>
                </c:pt>
                <c:pt idx="66">
                  <c:v>3546</c:v>
                </c:pt>
                <c:pt idx="67">
                  <c:v>7111</c:v>
                </c:pt>
                <c:pt idx="68">
                  <c:v>7260</c:v>
                </c:pt>
                <c:pt idx="69">
                  <c:v>9332</c:v>
                </c:pt>
                <c:pt idx="70">
                  <c:v>8292</c:v>
                </c:pt>
                <c:pt idx="71">
                  <c:v>5162</c:v>
                </c:pt>
                <c:pt idx="72">
                  <c:v>8604</c:v>
                </c:pt>
                <c:pt idx="73">
                  <c:v>4711</c:v>
                </c:pt>
                <c:pt idx="74">
                  <c:v>5367</c:v>
                </c:pt>
                <c:pt idx="75">
                  <c:v>5692</c:v>
                </c:pt>
                <c:pt idx="76">
                  <c:v>2405</c:v>
                </c:pt>
                <c:pt idx="77">
                  <c:v>8155</c:v>
                </c:pt>
                <c:pt idx="78">
                  <c:v>8799</c:v>
                </c:pt>
                <c:pt idx="79">
                  <c:v>5952</c:v>
                </c:pt>
                <c:pt idx="80">
                  <c:v>10439</c:v>
                </c:pt>
                <c:pt idx="81">
                  <c:v>6318</c:v>
                </c:pt>
                <c:pt idx="82">
                  <c:v>3535</c:v>
                </c:pt>
                <c:pt idx="83">
                  <c:v>2059</c:v>
                </c:pt>
                <c:pt idx="84">
                  <c:v>2171</c:v>
                </c:pt>
                <c:pt idx="85">
                  <c:v>5406</c:v>
                </c:pt>
                <c:pt idx="86">
                  <c:v>5999</c:v>
                </c:pt>
                <c:pt idx="87">
                  <c:v>5822</c:v>
                </c:pt>
                <c:pt idx="88">
                  <c:v>7498</c:v>
                </c:pt>
                <c:pt idx="89">
                  <c:v>7277</c:v>
                </c:pt>
                <c:pt idx="90">
                  <c:v>8889</c:v>
                </c:pt>
                <c:pt idx="91">
                  <c:v>7524</c:v>
                </c:pt>
                <c:pt idx="92">
                  <c:v>13494</c:v>
                </c:pt>
                <c:pt idx="93">
                  <c:v>9018</c:v>
                </c:pt>
                <c:pt idx="94">
                  <c:v>5300</c:v>
                </c:pt>
                <c:pt idx="95">
                  <c:v>4940</c:v>
                </c:pt>
                <c:pt idx="96">
                  <c:v>5862</c:v>
                </c:pt>
                <c:pt idx="97">
                  <c:v>9334</c:v>
                </c:pt>
                <c:pt idx="98">
                  <c:v>4733</c:v>
                </c:pt>
                <c:pt idx="99">
                  <c:v>6370</c:v>
                </c:pt>
                <c:pt idx="100">
                  <c:v>3050</c:v>
                </c:pt>
                <c:pt idx="101">
                  <c:v>1951</c:v>
                </c:pt>
                <c:pt idx="102">
                  <c:v>5119</c:v>
                </c:pt>
                <c:pt idx="103">
                  <c:v>11425</c:v>
                </c:pt>
                <c:pt idx="104">
                  <c:v>5191</c:v>
                </c:pt>
                <c:pt idx="105">
                  <c:v>6781</c:v>
                </c:pt>
                <c:pt idx="106">
                  <c:v>5553</c:v>
                </c:pt>
                <c:pt idx="107">
                  <c:v>9036</c:v>
                </c:pt>
                <c:pt idx="108">
                  <c:v>5976</c:v>
                </c:pt>
                <c:pt idx="109">
                  <c:v>5612</c:v>
                </c:pt>
                <c:pt idx="110">
                  <c:v>4148</c:v>
                </c:pt>
                <c:pt idx="111">
                  <c:v>7407</c:v>
                </c:pt>
                <c:pt idx="112">
                  <c:v>7137</c:v>
                </c:pt>
                <c:pt idx="113">
                  <c:v>5338</c:v>
                </c:pt>
                <c:pt idx="114">
                  <c:v>10199</c:v>
                </c:pt>
                <c:pt idx="115">
                  <c:v>8645</c:v>
                </c:pt>
                <c:pt idx="116">
                  <c:v>8883</c:v>
                </c:pt>
                <c:pt idx="117">
                  <c:v>5468</c:v>
                </c:pt>
                <c:pt idx="118">
                  <c:v>6698</c:v>
                </c:pt>
                <c:pt idx="119">
                  <c:v>7750</c:v>
                </c:pt>
                <c:pt idx="120">
                  <c:v>6993</c:v>
                </c:pt>
                <c:pt idx="121">
                  <c:v>8937</c:v>
                </c:pt>
                <c:pt idx="122">
                  <c:v>10460</c:v>
                </c:pt>
                <c:pt idx="123">
                  <c:v>14604</c:v>
                </c:pt>
                <c:pt idx="124">
                  <c:v>27086</c:v>
                </c:pt>
                <c:pt idx="125">
                  <c:v>71397</c:v>
                </c:pt>
                <c:pt idx="126">
                  <c:v>103032</c:v>
                </c:pt>
                <c:pt idx="127">
                  <c:v>171026</c:v>
                </c:pt>
                <c:pt idx="128">
                  <c:v>181464</c:v>
                </c:pt>
                <c:pt idx="129">
                  <c:v>171608</c:v>
                </c:pt>
                <c:pt idx="130">
                  <c:v>170955</c:v>
                </c:pt>
                <c:pt idx="131">
                  <c:v>163922</c:v>
                </c:pt>
                <c:pt idx="132">
                  <c:v>167717</c:v>
                </c:pt>
                <c:pt idx="133">
                  <c:v>152203</c:v>
                </c:pt>
                <c:pt idx="134">
                  <c:v>141362</c:v>
                </c:pt>
                <c:pt idx="135">
                  <c:v>148734</c:v>
                </c:pt>
                <c:pt idx="136">
                  <c:v>114501</c:v>
                </c:pt>
                <c:pt idx="137">
                  <c:v>71352</c:v>
                </c:pt>
                <c:pt idx="138">
                  <c:v>73112</c:v>
                </c:pt>
                <c:pt idx="139">
                  <c:v>75531</c:v>
                </c:pt>
                <c:pt idx="140">
                  <c:v>67832</c:v>
                </c:pt>
                <c:pt idx="141">
                  <c:v>47269</c:v>
                </c:pt>
                <c:pt idx="142">
                  <c:v>37406</c:v>
                </c:pt>
                <c:pt idx="143">
                  <c:v>51518</c:v>
                </c:pt>
                <c:pt idx="144">
                  <c:v>61400</c:v>
                </c:pt>
                <c:pt idx="145">
                  <c:v>45816</c:v>
                </c:pt>
                <c:pt idx="146">
                  <c:v>43992</c:v>
                </c:pt>
                <c:pt idx="147">
                  <c:v>34290</c:v>
                </c:pt>
                <c:pt idx="148">
                  <c:v>42731</c:v>
                </c:pt>
                <c:pt idx="149">
                  <c:v>28245</c:v>
                </c:pt>
                <c:pt idx="150">
                  <c:v>31636</c:v>
                </c:pt>
                <c:pt idx="151">
                  <c:v>31305</c:v>
                </c:pt>
                <c:pt idx="152">
                  <c:v>22247</c:v>
                </c:pt>
                <c:pt idx="153">
                  <c:v>20601</c:v>
                </c:pt>
                <c:pt idx="154">
                  <c:v>27526</c:v>
                </c:pt>
                <c:pt idx="155">
                  <c:v>23336</c:v>
                </c:pt>
                <c:pt idx="156">
                  <c:v>15830</c:v>
                </c:pt>
                <c:pt idx="157">
                  <c:v>6674</c:v>
                </c:pt>
                <c:pt idx="158">
                  <c:v>19228</c:v>
                </c:pt>
                <c:pt idx="159">
                  <c:v>9344</c:v>
                </c:pt>
                <c:pt idx="160">
                  <c:v>20338</c:v>
                </c:pt>
                <c:pt idx="161">
                  <c:v>8147</c:v>
                </c:pt>
                <c:pt idx="162">
                  <c:v>9484</c:v>
                </c:pt>
                <c:pt idx="163">
                  <c:v>11951</c:v>
                </c:pt>
                <c:pt idx="164">
                  <c:v>15532</c:v>
                </c:pt>
                <c:pt idx="165">
                  <c:v>7527</c:v>
                </c:pt>
                <c:pt idx="166">
                  <c:v>9217</c:v>
                </c:pt>
                <c:pt idx="167">
                  <c:v>10412</c:v>
                </c:pt>
                <c:pt idx="168">
                  <c:v>14093</c:v>
                </c:pt>
                <c:pt idx="169">
                  <c:v>12073</c:v>
                </c:pt>
                <c:pt idx="170">
                  <c:v>8905</c:v>
                </c:pt>
                <c:pt idx="171">
                  <c:v>5768</c:v>
                </c:pt>
                <c:pt idx="172">
                  <c:v>8550</c:v>
                </c:pt>
                <c:pt idx="173">
                  <c:v>3032</c:v>
                </c:pt>
                <c:pt idx="174">
                  <c:v>4756</c:v>
                </c:pt>
                <c:pt idx="175">
                  <c:v>8758</c:v>
                </c:pt>
                <c:pt idx="176">
                  <c:v>11189</c:v>
                </c:pt>
                <c:pt idx="177">
                  <c:v>9123</c:v>
                </c:pt>
                <c:pt idx="178">
                  <c:v>11438</c:v>
                </c:pt>
                <c:pt idx="179">
                  <c:v>5062</c:v>
                </c:pt>
                <c:pt idx="180">
                  <c:v>6458</c:v>
                </c:pt>
                <c:pt idx="181">
                  <c:v>4610</c:v>
                </c:pt>
                <c:pt idx="182">
                  <c:v>7012</c:v>
                </c:pt>
                <c:pt idx="183">
                  <c:v>3682</c:v>
                </c:pt>
                <c:pt idx="184">
                  <c:v>5095</c:v>
                </c:pt>
                <c:pt idx="185">
                  <c:v>7432</c:v>
                </c:pt>
                <c:pt idx="186">
                  <c:v>4013</c:v>
                </c:pt>
                <c:pt idx="187">
                  <c:v>8787</c:v>
                </c:pt>
                <c:pt idx="188">
                  <c:v>1861</c:v>
                </c:pt>
                <c:pt idx="189">
                  <c:v>2764</c:v>
                </c:pt>
                <c:pt idx="190">
                  <c:v>4431</c:v>
                </c:pt>
                <c:pt idx="191">
                  <c:v>11147</c:v>
                </c:pt>
                <c:pt idx="192">
                  <c:v>6356</c:v>
                </c:pt>
                <c:pt idx="193">
                  <c:v>5303</c:v>
                </c:pt>
                <c:pt idx="194">
                  <c:v>6744</c:v>
                </c:pt>
                <c:pt idx="195">
                  <c:v>5909</c:v>
                </c:pt>
                <c:pt idx="196">
                  <c:v>6927</c:v>
                </c:pt>
                <c:pt idx="197">
                  <c:v>6809</c:v>
                </c:pt>
                <c:pt idx="198">
                  <c:v>13168</c:v>
                </c:pt>
                <c:pt idx="199">
                  <c:v>8075</c:v>
                </c:pt>
                <c:pt idx="200">
                  <c:v>9312</c:v>
                </c:pt>
                <c:pt idx="201">
                  <c:v>6459</c:v>
                </c:pt>
                <c:pt idx="202">
                  <c:v>7617</c:v>
                </c:pt>
                <c:pt idx="203">
                  <c:v>6346</c:v>
                </c:pt>
                <c:pt idx="204">
                  <c:v>2194</c:v>
                </c:pt>
                <c:pt idx="205">
                  <c:v>6202</c:v>
                </c:pt>
                <c:pt idx="206">
                  <c:v>3840</c:v>
                </c:pt>
                <c:pt idx="207">
                  <c:v>5369</c:v>
                </c:pt>
                <c:pt idx="208">
                  <c:v>4964</c:v>
                </c:pt>
                <c:pt idx="209">
                  <c:v>4385</c:v>
                </c:pt>
                <c:pt idx="210">
                  <c:v>5658</c:v>
                </c:pt>
                <c:pt idx="211">
                  <c:v>1812</c:v>
                </c:pt>
                <c:pt idx="212">
                  <c:v>5153</c:v>
                </c:pt>
                <c:pt idx="213">
                  <c:v>2773</c:v>
                </c:pt>
                <c:pt idx="214">
                  <c:v>2797</c:v>
                </c:pt>
                <c:pt idx="215">
                  <c:v>7714</c:v>
                </c:pt>
                <c:pt idx="216">
                  <c:v>6782</c:v>
                </c:pt>
                <c:pt idx="217">
                  <c:v>4199</c:v>
                </c:pt>
                <c:pt idx="218">
                  <c:v>3451</c:v>
                </c:pt>
                <c:pt idx="219">
                  <c:v>4612</c:v>
                </c:pt>
                <c:pt idx="220">
                  <c:v>5369</c:v>
                </c:pt>
                <c:pt idx="221">
                  <c:v>7199</c:v>
                </c:pt>
                <c:pt idx="222">
                  <c:v>6637</c:v>
                </c:pt>
                <c:pt idx="223">
                  <c:v>6021</c:v>
                </c:pt>
                <c:pt idx="224">
                  <c:v>6824</c:v>
                </c:pt>
                <c:pt idx="225">
                  <c:v>6504</c:v>
                </c:pt>
                <c:pt idx="226">
                  <c:v>8250</c:v>
                </c:pt>
                <c:pt idx="227">
                  <c:v>7753</c:v>
                </c:pt>
                <c:pt idx="228">
                  <c:v>7123</c:v>
                </c:pt>
                <c:pt idx="229">
                  <c:v>8631</c:v>
                </c:pt>
                <c:pt idx="230">
                  <c:v>7751</c:v>
                </c:pt>
                <c:pt idx="231">
                  <c:v>7304</c:v>
                </c:pt>
                <c:pt idx="232">
                  <c:v>8553</c:v>
                </c:pt>
                <c:pt idx="233">
                  <c:v>5556</c:v>
                </c:pt>
                <c:pt idx="234">
                  <c:v>7975</c:v>
                </c:pt>
                <c:pt idx="235">
                  <c:v>3756</c:v>
                </c:pt>
                <c:pt idx="236">
                  <c:v>8211</c:v>
                </c:pt>
                <c:pt idx="237">
                  <c:v>7367</c:v>
                </c:pt>
                <c:pt idx="238">
                  <c:v>3896</c:v>
                </c:pt>
                <c:pt idx="239">
                  <c:v>5056</c:v>
                </c:pt>
                <c:pt idx="240">
                  <c:v>4379</c:v>
                </c:pt>
                <c:pt idx="241">
                  <c:v>4739</c:v>
                </c:pt>
                <c:pt idx="242">
                  <c:v>5639</c:v>
                </c:pt>
                <c:pt idx="243">
                  <c:v>4058</c:v>
                </c:pt>
                <c:pt idx="244">
                  <c:v>3983</c:v>
                </c:pt>
                <c:pt idx="245">
                  <c:v>2532</c:v>
                </c:pt>
                <c:pt idx="246">
                  <c:v>3573</c:v>
                </c:pt>
                <c:pt idx="247">
                  <c:v>5393</c:v>
                </c:pt>
                <c:pt idx="248">
                  <c:v>3857</c:v>
                </c:pt>
                <c:pt idx="249">
                  <c:v>6307</c:v>
                </c:pt>
                <c:pt idx="250">
                  <c:v>5811</c:v>
                </c:pt>
                <c:pt idx="251">
                  <c:v>8630</c:v>
                </c:pt>
                <c:pt idx="252">
                  <c:v>5022</c:v>
                </c:pt>
                <c:pt idx="253">
                  <c:v>5074</c:v>
                </c:pt>
                <c:pt idx="254">
                  <c:v>7645</c:v>
                </c:pt>
                <c:pt idx="255">
                  <c:v>4970</c:v>
                </c:pt>
                <c:pt idx="256">
                  <c:v>4518</c:v>
                </c:pt>
                <c:pt idx="257">
                  <c:v>5138</c:v>
                </c:pt>
                <c:pt idx="258">
                  <c:v>5217</c:v>
                </c:pt>
                <c:pt idx="259">
                  <c:v>8197</c:v>
                </c:pt>
                <c:pt idx="260">
                  <c:v>4920</c:v>
                </c:pt>
                <c:pt idx="261">
                  <c:v>6809</c:v>
                </c:pt>
                <c:pt idx="262">
                  <c:v>4997</c:v>
                </c:pt>
                <c:pt idx="263">
                  <c:v>4413</c:v>
                </c:pt>
                <c:pt idx="264">
                  <c:v>8271</c:v>
                </c:pt>
                <c:pt idx="265">
                  <c:v>5602</c:v>
                </c:pt>
                <c:pt idx="266">
                  <c:v>7288</c:v>
                </c:pt>
                <c:pt idx="267">
                  <c:v>6353</c:v>
                </c:pt>
                <c:pt idx="268">
                  <c:v>5210</c:v>
                </c:pt>
                <c:pt idx="269">
                  <c:v>6054</c:v>
                </c:pt>
                <c:pt idx="270">
                  <c:v>6576</c:v>
                </c:pt>
                <c:pt idx="271">
                  <c:v>6396</c:v>
                </c:pt>
                <c:pt idx="272">
                  <c:v>6618</c:v>
                </c:pt>
                <c:pt idx="273">
                  <c:v>9557</c:v>
                </c:pt>
                <c:pt idx="274">
                  <c:v>9418</c:v>
                </c:pt>
                <c:pt idx="275">
                  <c:v>9392</c:v>
                </c:pt>
                <c:pt idx="276">
                  <c:v>7111</c:v>
                </c:pt>
                <c:pt idx="277">
                  <c:v>6707</c:v>
                </c:pt>
                <c:pt idx="278">
                  <c:v>7304</c:v>
                </c:pt>
                <c:pt idx="279">
                  <c:v>6879</c:v>
                </c:pt>
                <c:pt idx="280">
                  <c:v>6346</c:v>
                </c:pt>
                <c:pt idx="281">
                  <c:v>11454</c:v>
                </c:pt>
                <c:pt idx="282">
                  <c:v>6227</c:v>
                </c:pt>
                <c:pt idx="283">
                  <c:v>6692</c:v>
                </c:pt>
                <c:pt idx="284">
                  <c:v>5939</c:v>
                </c:pt>
                <c:pt idx="285">
                  <c:v>3998</c:v>
                </c:pt>
                <c:pt idx="286">
                  <c:v>3547</c:v>
                </c:pt>
                <c:pt idx="287">
                  <c:v>5495</c:v>
                </c:pt>
                <c:pt idx="288">
                  <c:v>5069</c:v>
                </c:pt>
                <c:pt idx="289">
                  <c:v>11431</c:v>
                </c:pt>
                <c:pt idx="290">
                  <c:v>4419</c:v>
                </c:pt>
                <c:pt idx="291">
                  <c:v>4834</c:v>
                </c:pt>
                <c:pt idx="292">
                  <c:v>4772</c:v>
                </c:pt>
                <c:pt idx="293">
                  <c:v>6167</c:v>
                </c:pt>
                <c:pt idx="294">
                  <c:v>3445</c:v>
                </c:pt>
                <c:pt idx="295">
                  <c:v>8046</c:v>
                </c:pt>
                <c:pt idx="296">
                  <c:v>5444</c:v>
                </c:pt>
                <c:pt idx="297">
                  <c:v>4657</c:v>
                </c:pt>
                <c:pt idx="298">
                  <c:v>3614</c:v>
                </c:pt>
                <c:pt idx="299">
                  <c:v>5035</c:v>
                </c:pt>
                <c:pt idx="300">
                  <c:v>2784</c:v>
                </c:pt>
                <c:pt idx="301">
                  <c:v>4680</c:v>
                </c:pt>
                <c:pt idx="302">
                  <c:v>3889</c:v>
                </c:pt>
                <c:pt idx="303">
                  <c:v>7539</c:v>
                </c:pt>
                <c:pt idx="304">
                  <c:v>5144</c:v>
                </c:pt>
                <c:pt idx="305">
                  <c:v>5330</c:v>
                </c:pt>
                <c:pt idx="306">
                  <c:v>6883</c:v>
                </c:pt>
                <c:pt idx="307">
                  <c:v>6846</c:v>
                </c:pt>
                <c:pt idx="308">
                  <c:v>7187</c:v>
                </c:pt>
                <c:pt idx="309">
                  <c:v>6583</c:v>
                </c:pt>
                <c:pt idx="310">
                  <c:v>2366</c:v>
                </c:pt>
                <c:pt idx="311">
                  <c:v>6594</c:v>
                </c:pt>
                <c:pt idx="312">
                  <c:v>8717</c:v>
                </c:pt>
                <c:pt idx="313">
                  <c:v>12947</c:v>
                </c:pt>
                <c:pt idx="314">
                  <c:v>2758</c:v>
                </c:pt>
                <c:pt idx="315">
                  <c:v>-210</c:v>
                </c:pt>
                <c:pt idx="316">
                  <c:v>5009</c:v>
                </c:pt>
                <c:pt idx="317">
                  <c:v>5364</c:v>
                </c:pt>
                <c:pt idx="318">
                  <c:v>1664</c:v>
                </c:pt>
                <c:pt idx="319">
                  <c:v>5105</c:v>
                </c:pt>
                <c:pt idx="320">
                  <c:v>4578</c:v>
                </c:pt>
                <c:pt idx="321">
                  <c:v>4000</c:v>
                </c:pt>
                <c:pt idx="322">
                  <c:v>4467</c:v>
                </c:pt>
                <c:pt idx="323">
                  <c:v>7096</c:v>
                </c:pt>
                <c:pt idx="324">
                  <c:v>3814</c:v>
                </c:pt>
                <c:pt idx="325">
                  <c:v>7023</c:v>
                </c:pt>
                <c:pt idx="326">
                  <c:v>6546</c:v>
                </c:pt>
                <c:pt idx="327">
                  <c:v>3532</c:v>
                </c:pt>
                <c:pt idx="328">
                  <c:v>3472</c:v>
                </c:pt>
                <c:pt idx="329">
                  <c:v>6535</c:v>
                </c:pt>
                <c:pt idx="330">
                  <c:v>8129</c:v>
                </c:pt>
                <c:pt idx="331">
                  <c:v>7454</c:v>
                </c:pt>
                <c:pt idx="332">
                  <c:v>8182</c:v>
                </c:pt>
                <c:pt idx="333">
                  <c:v>1412</c:v>
                </c:pt>
                <c:pt idx="334">
                  <c:v>6279</c:v>
                </c:pt>
                <c:pt idx="335">
                  <c:v>3168</c:v>
                </c:pt>
                <c:pt idx="336">
                  <c:v>4014</c:v>
                </c:pt>
                <c:pt idx="337">
                  <c:v>2606</c:v>
                </c:pt>
                <c:pt idx="338">
                  <c:v>3272</c:v>
                </c:pt>
                <c:pt idx="339">
                  <c:v>3394</c:v>
                </c:pt>
                <c:pt idx="340">
                  <c:v>3481</c:v>
                </c:pt>
                <c:pt idx="341">
                  <c:v>3364</c:v>
                </c:pt>
                <c:pt idx="342">
                  <c:v>5856</c:v>
                </c:pt>
                <c:pt idx="343">
                  <c:v>5328</c:v>
                </c:pt>
                <c:pt idx="344">
                  <c:v>8374</c:v>
                </c:pt>
                <c:pt idx="345">
                  <c:v>7172</c:v>
                </c:pt>
                <c:pt idx="346">
                  <c:v>9803</c:v>
                </c:pt>
                <c:pt idx="347">
                  <c:v>4181</c:v>
                </c:pt>
                <c:pt idx="348">
                  <c:v>8164</c:v>
                </c:pt>
                <c:pt idx="349">
                  <c:v>4007</c:v>
                </c:pt>
                <c:pt idx="350">
                  <c:v>3900</c:v>
                </c:pt>
                <c:pt idx="351">
                  <c:v>2711</c:v>
                </c:pt>
                <c:pt idx="352">
                  <c:v>3969</c:v>
                </c:pt>
                <c:pt idx="353">
                  <c:v>7044</c:v>
                </c:pt>
                <c:pt idx="354">
                  <c:v>6355</c:v>
                </c:pt>
                <c:pt idx="355">
                  <c:v>2069</c:v>
                </c:pt>
                <c:pt idx="356">
                  <c:v>5823</c:v>
                </c:pt>
                <c:pt idx="357">
                  <c:v>8941</c:v>
                </c:pt>
                <c:pt idx="358">
                  <c:v>5085</c:v>
                </c:pt>
                <c:pt idx="359">
                  <c:v>3974</c:v>
                </c:pt>
                <c:pt idx="360">
                  <c:v>5176</c:v>
                </c:pt>
                <c:pt idx="361">
                  <c:v>5818</c:v>
                </c:pt>
                <c:pt idx="362">
                  <c:v>8592</c:v>
                </c:pt>
                <c:pt idx="363">
                  <c:v>9159</c:v>
                </c:pt>
                <c:pt idx="364">
                  <c:v>5482</c:v>
                </c:pt>
                <c:pt idx="365">
                  <c:v>1821</c:v>
                </c:pt>
                <c:pt idx="366">
                  <c:v>1749</c:v>
                </c:pt>
                <c:pt idx="367">
                  <c:v>5383</c:v>
                </c:pt>
                <c:pt idx="368">
                  <c:v>6870</c:v>
                </c:pt>
                <c:pt idx="369">
                  <c:v>6791</c:v>
                </c:pt>
                <c:pt idx="370">
                  <c:v>6708</c:v>
                </c:pt>
                <c:pt idx="371">
                  <c:v>4426</c:v>
                </c:pt>
                <c:pt idx="372">
                  <c:v>4889</c:v>
                </c:pt>
                <c:pt idx="373">
                  <c:v>2332</c:v>
                </c:pt>
                <c:pt idx="374">
                  <c:v>6684</c:v>
                </c:pt>
                <c:pt idx="375">
                  <c:v>3330</c:v>
                </c:pt>
                <c:pt idx="376">
                  <c:v>4869</c:v>
                </c:pt>
                <c:pt idx="377">
                  <c:v>6466</c:v>
                </c:pt>
                <c:pt idx="378">
                  <c:v>12790</c:v>
                </c:pt>
                <c:pt idx="379">
                  <c:v>8094</c:v>
                </c:pt>
                <c:pt idx="380">
                  <c:v>3802</c:v>
                </c:pt>
                <c:pt idx="381">
                  <c:v>9008</c:v>
                </c:pt>
                <c:pt idx="382">
                  <c:v>7037</c:v>
                </c:pt>
                <c:pt idx="383">
                  <c:v>3905</c:v>
                </c:pt>
                <c:pt idx="384">
                  <c:v>3907</c:v>
                </c:pt>
                <c:pt idx="385">
                  <c:v>2896</c:v>
                </c:pt>
                <c:pt idx="386">
                  <c:v>6297</c:v>
                </c:pt>
                <c:pt idx="387">
                  <c:v>2286</c:v>
                </c:pt>
                <c:pt idx="388">
                  <c:v>3470</c:v>
                </c:pt>
                <c:pt idx="389">
                  <c:v>6482</c:v>
                </c:pt>
                <c:pt idx="390">
                  <c:v>7682</c:v>
                </c:pt>
                <c:pt idx="391">
                  <c:v>6736</c:v>
                </c:pt>
                <c:pt idx="392">
                  <c:v>2424</c:v>
                </c:pt>
                <c:pt idx="393">
                  <c:v>3979</c:v>
                </c:pt>
                <c:pt idx="394">
                  <c:v>4207</c:v>
                </c:pt>
                <c:pt idx="395">
                  <c:v>2143</c:v>
                </c:pt>
                <c:pt idx="396">
                  <c:v>7199</c:v>
                </c:pt>
                <c:pt idx="397">
                  <c:v>5329</c:v>
                </c:pt>
                <c:pt idx="398">
                  <c:v>6418</c:v>
                </c:pt>
                <c:pt idx="399">
                  <c:v>4946</c:v>
                </c:pt>
                <c:pt idx="400">
                  <c:v>5879</c:v>
                </c:pt>
                <c:pt idx="401">
                  <c:v>3252</c:v>
                </c:pt>
                <c:pt idx="402">
                  <c:v>4437</c:v>
                </c:pt>
                <c:pt idx="403">
                  <c:v>6717</c:v>
                </c:pt>
                <c:pt idx="404">
                  <c:v>4553</c:v>
                </c:pt>
                <c:pt idx="405">
                  <c:v>7636</c:v>
                </c:pt>
                <c:pt idx="406">
                  <c:v>3735</c:v>
                </c:pt>
                <c:pt idx="407">
                  <c:v>8261</c:v>
                </c:pt>
                <c:pt idx="408">
                  <c:v>4365</c:v>
                </c:pt>
                <c:pt idx="409">
                  <c:v>2433</c:v>
                </c:pt>
                <c:pt idx="410">
                  <c:v>4090</c:v>
                </c:pt>
                <c:pt idx="411">
                  <c:v>3680</c:v>
                </c:pt>
                <c:pt idx="412">
                  <c:v>6856</c:v>
                </c:pt>
                <c:pt idx="413">
                  <c:v>8044</c:v>
                </c:pt>
                <c:pt idx="414">
                  <c:v>6301</c:v>
                </c:pt>
                <c:pt idx="415">
                  <c:v>3710</c:v>
                </c:pt>
                <c:pt idx="416">
                  <c:v>5943</c:v>
                </c:pt>
                <c:pt idx="417">
                  <c:v>5634</c:v>
                </c:pt>
                <c:pt idx="418">
                  <c:v>4031</c:v>
                </c:pt>
                <c:pt idx="419">
                  <c:v>3177</c:v>
                </c:pt>
                <c:pt idx="420">
                  <c:v>6800</c:v>
                </c:pt>
                <c:pt idx="421">
                  <c:v>7071</c:v>
                </c:pt>
                <c:pt idx="422">
                  <c:v>3980</c:v>
                </c:pt>
                <c:pt idx="423">
                  <c:v>4649</c:v>
                </c:pt>
                <c:pt idx="424">
                  <c:v>6509</c:v>
                </c:pt>
                <c:pt idx="425">
                  <c:v>5636</c:v>
                </c:pt>
                <c:pt idx="426">
                  <c:v>2138</c:v>
                </c:pt>
                <c:pt idx="427">
                  <c:v>2438</c:v>
                </c:pt>
                <c:pt idx="428">
                  <c:v>5597</c:v>
                </c:pt>
                <c:pt idx="429">
                  <c:v>7362</c:v>
                </c:pt>
                <c:pt idx="430">
                  <c:v>7442</c:v>
                </c:pt>
                <c:pt idx="431">
                  <c:v>5381</c:v>
                </c:pt>
                <c:pt idx="432">
                  <c:v>6186</c:v>
                </c:pt>
                <c:pt idx="433">
                  <c:v>6634</c:v>
                </c:pt>
                <c:pt idx="434">
                  <c:v>5228</c:v>
                </c:pt>
                <c:pt idx="435">
                  <c:v>2660</c:v>
                </c:pt>
                <c:pt idx="436">
                  <c:v>2686</c:v>
                </c:pt>
                <c:pt idx="437">
                  <c:v>9402</c:v>
                </c:pt>
                <c:pt idx="438">
                  <c:v>5834</c:v>
                </c:pt>
                <c:pt idx="439">
                  <c:v>5423</c:v>
                </c:pt>
                <c:pt idx="440">
                  <c:v>3154</c:v>
                </c:pt>
                <c:pt idx="441">
                  <c:v>5830</c:v>
                </c:pt>
                <c:pt idx="442">
                  <c:v>8947</c:v>
                </c:pt>
                <c:pt idx="443">
                  <c:v>5960</c:v>
                </c:pt>
                <c:pt idx="444">
                  <c:v>6635</c:v>
                </c:pt>
                <c:pt idx="445">
                  <c:v>7046</c:v>
                </c:pt>
                <c:pt idx="446">
                  <c:v>8832</c:v>
                </c:pt>
                <c:pt idx="447">
                  <c:v>6412</c:v>
                </c:pt>
                <c:pt idx="448">
                  <c:v>9400</c:v>
                </c:pt>
                <c:pt idx="449">
                  <c:v>6077</c:v>
                </c:pt>
                <c:pt idx="450">
                  <c:v>5498</c:v>
                </c:pt>
                <c:pt idx="451">
                  <c:v>8837</c:v>
                </c:pt>
                <c:pt idx="452">
                  <c:v>8879</c:v>
                </c:pt>
                <c:pt idx="453">
                  <c:v>6405</c:v>
                </c:pt>
                <c:pt idx="454">
                  <c:v>9411</c:v>
                </c:pt>
                <c:pt idx="455">
                  <c:v>8711</c:v>
                </c:pt>
                <c:pt idx="456">
                  <c:v>10884</c:v>
                </c:pt>
                <c:pt idx="457">
                  <c:v>8440</c:v>
                </c:pt>
                <c:pt idx="458">
                  <c:v>6171</c:v>
                </c:pt>
                <c:pt idx="459">
                  <c:v>4958</c:v>
                </c:pt>
                <c:pt idx="460">
                  <c:v>3617</c:v>
                </c:pt>
                <c:pt idx="461">
                  <c:v>3348</c:v>
                </c:pt>
                <c:pt idx="462">
                  <c:v>8179</c:v>
                </c:pt>
                <c:pt idx="463">
                  <c:v>7881</c:v>
                </c:pt>
                <c:pt idx="464">
                  <c:v>4929</c:v>
                </c:pt>
                <c:pt idx="465">
                  <c:v>6476</c:v>
                </c:pt>
                <c:pt idx="466">
                  <c:v>4501</c:v>
                </c:pt>
                <c:pt idx="467">
                  <c:v>1874</c:v>
                </c:pt>
                <c:pt idx="468">
                  <c:v>5034</c:v>
                </c:pt>
                <c:pt idx="469">
                  <c:v>8748</c:v>
                </c:pt>
                <c:pt idx="470">
                  <c:v>5599</c:v>
                </c:pt>
                <c:pt idx="471">
                  <c:v>10943</c:v>
                </c:pt>
                <c:pt idx="472">
                  <c:v>6996</c:v>
                </c:pt>
                <c:pt idx="473">
                  <c:v>11696</c:v>
                </c:pt>
                <c:pt idx="474">
                  <c:v>5321</c:v>
                </c:pt>
                <c:pt idx="475">
                  <c:v>6256</c:v>
                </c:pt>
                <c:pt idx="476">
                  <c:v>6357</c:v>
                </c:pt>
                <c:pt idx="477">
                  <c:v>7359</c:v>
                </c:pt>
                <c:pt idx="478">
                  <c:v>9680</c:v>
                </c:pt>
                <c:pt idx="479">
                  <c:v>10177</c:v>
                </c:pt>
                <c:pt idx="480">
                  <c:v>7926</c:v>
                </c:pt>
                <c:pt idx="481">
                  <c:v>7475</c:v>
                </c:pt>
                <c:pt idx="482">
                  <c:v>3659</c:v>
                </c:pt>
                <c:pt idx="483">
                  <c:v>3397</c:v>
                </c:pt>
                <c:pt idx="484">
                  <c:v>7286</c:v>
                </c:pt>
                <c:pt idx="485">
                  <c:v>4981</c:v>
                </c:pt>
                <c:pt idx="486">
                  <c:v>5557</c:v>
                </c:pt>
                <c:pt idx="487">
                  <c:v>5281</c:v>
                </c:pt>
                <c:pt idx="488">
                  <c:v>4423</c:v>
                </c:pt>
                <c:pt idx="489">
                  <c:v>3408</c:v>
                </c:pt>
                <c:pt idx="490">
                  <c:v>10452</c:v>
                </c:pt>
                <c:pt idx="491">
                  <c:v>3551</c:v>
                </c:pt>
                <c:pt idx="492">
                  <c:v>5218</c:v>
                </c:pt>
                <c:pt idx="493">
                  <c:v>5374</c:v>
                </c:pt>
                <c:pt idx="494">
                  <c:v>2335</c:v>
                </c:pt>
                <c:pt idx="495">
                  <c:v>6340</c:v>
                </c:pt>
                <c:pt idx="496">
                  <c:v>5729</c:v>
                </c:pt>
                <c:pt idx="497">
                  <c:v>6141</c:v>
                </c:pt>
                <c:pt idx="498">
                  <c:v>8006</c:v>
                </c:pt>
                <c:pt idx="499">
                  <c:v>4275</c:v>
                </c:pt>
                <c:pt idx="500">
                  <c:v>4222</c:v>
                </c:pt>
                <c:pt idx="501">
                  <c:v>9992</c:v>
                </c:pt>
                <c:pt idx="502">
                  <c:v>6212</c:v>
                </c:pt>
                <c:pt idx="503">
                  <c:v>1152</c:v>
                </c:pt>
                <c:pt idx="504">
                  <c:v>3666</c:v>
                </c:pt>
                <c:pt idx="505">
                  <c:v>3397</c:v>
                </c:pt>
                <c:pt idx="506">
                  <c:v>7414</c:v>
                </c:pt>
                <c:pt idx="507">
                  <c:v>4292</c:v>
                </c:pt>
                <c:pt idx="508">
                  <c:v>4899</c:v>
                </c:pt>
                <c:pt idx="509">
                  <c:v>7623</c:v>
                </c:pt>
                <c:pt idx="510">
                  <c:v>8391</c:v>
                </c:pt>
                <c:pt idx="511">
                  <c:v>7443</c:v>
                </c:pt>
                <c:pt idx="512">
                  <c:v>3935</c:v>
                </c:pt>
                <c:pt idx="513">
                  <c:v>9553</c:v>
                </c:pt>
                <c:pt idx="514">
                  <c:v>7879</c:v>
                </c:pt>
                <c:pt idx="515">
                  <c:v>2139</c:v>
                </c:pt>
                <c:pt idx="516">
                  <c:v>3393</c:v>
                </c:pt>
                <c:pt idx="517">
                  <c:v>4365</c:v>
                </c:pt>
                <c:pt idx="518">
                  <c:v>3903</c:v>
                </c:pt>
                <c:pt idx="519">
                  <c:v>4285</c:v>
                </c:pt>
                <c:pt idx="520">
                  <c:v>4409</c:v>
                </c:pt>
                <c:pt idx="521">
                  <c:v>10420</c:v>
                </c:pt>
                <c:pt idx="522">
                  <c:v>8435</c:v>
                </c:pt>
                <c:pt idx="523">
                  <c:v>7104</c:v>
                </c:pt>
                <c:pt idx="524">
                  <c:v>2526</c:v>
                </c:pt>
                <c:pt idx="525">
                  <c:v>5513</c:v>
                </c:pt>
                <c:pt idx="526">
                  <c:v>6562</c:v>
                </c:pt>
                <c:pt idx="527">
                  <c:v>6912</c:v>
                </c:pt>
                <c:pt idx="528">
                  <c:v>5554</c:v>
                </c:pt>
                <c:pt idx="529">
                  <c:v>5490</c:v>
                </c:pt>
                <c:pt idx="530">
                  <c:v>9668</c:v>
                </c:pt>
                <c:pt idx="531">
                  <c:v>6488</c:v>
                </c:pt>
                <c:pt idx="532">
                  <c:v>6603</c:v>
                </c:pt>
                <c:pt idx="533">
                  <c:v>4816</c:v>
                </c:pt>
                <c:pt idx="534">
                  <c:v>3828</c:v>
                </c:pt>
                <c:pt idx="535">
                  <c:v>9109</c:v>
                </c:pt>
                <c:pt idx="536">
                  <c:v>14591</c:v>
                </c:pt>
                <c:pt idx="537">
                  <c:v>4365</c:v>
                </c:pt>
                <c:pt idx="538">
                  <c:v>9070</c:v>
                </c:pt>
                <c:pt idx="539">
                  <c:v>9129</c:v>
                </c:pt>
                <c:pt idx="540">
                  <c:v>9057</c:v>
                </c:pt>
                <c:pt idx="541">
                  <c:v>6526</c:v>
                </c:pt>
                <c:pt idx="542">
                  <c:v>4584</c:v>
                </c:pt>
                <c:pt idx="543">
                  <c:v>5634</c:v>
                </c:pt>
                <c:pt idx="544">
                  <c:v>9799</c:v>
                </c:pt>
                <c:pt idx="545">
                  <c:v>5984</c:v>
                </c:pt>
                <c:pt idx="546">
                  <c:v>3852</c:v>
                </c:pt>
                <c:pt idx="547">
                  <c:v>4508</c:v>
                </c:pt>
                <c:pt idx="548">
                  <c:v>5837</c:v>
                </c:pt>
                <c:pt idx="549">
                  <c:v>6527</c:v>
                </c:pt>
                <c:pt idx="550">
                  <c:v>4201</c:v>
                </c:pt>
                <c:pt idx="551">
                  <c:v>7508</c:v>
                </c:pt>
                <c:pt idx="552">
                  <c:v>5006</c:v>
                </c:pt>
                <c:pt idx="553">
                  <c:v>8994</c:v>
                </c:pt>
                <c:pt idx="554">
                  <c:v>9918</c:v>
                </c:pt>
                <c:pt idx="555">
                  <c:v>4635</c:v>
                </c:pt>
                <c:pt idx="556">
                  <c:v>5557</c:v>
                </c:pt>
                <c:pt idx="557">
                  <c:v>3373</c:v>
                </c:pt>
                <c:pt idx="558">
                  <c:v>6742</c:v>
                </c:pt>
                <c:pt idx="559">
                  <c:v>7772</c:v>
                </c:pt>
                <c:pt idx="560">
                  <c:v>5426</c:v>
                </c:pt>
                <c:pt idx="561">
                  <c:v>8324</c:v>
                </c:pt>
                <c:pt idx="562">
                  <c:v>6240</c:v>
                </c:pt>
                <c:pt idx="563">
                  <c:v>8178</c:v>
                </c:pt>
                <c:pt idx="564">
                  <c:v>8544</c:v>
                </c:pt>
                <c:pt idx="565">
                  <c:v>8281</c:v>
                </c:pt>
                <c:pt idx="566">
                  <c:v>4582</c:v>
                </c:pt>
                <c:pt idx="567">
                  <c:v>4297</c:v>
                </c:pt>
                <c:pt idx="568">
                  <c:v>7479</c:v>
                </c:pt>
                <c:pt idx="569">
                  <c:v>4919</c:v>
                </c:pt>
                <c:pt idx="570">
                  <c:v>6001</c:v>
                </c:pt>
                <c:pt idx="571">
                  <c:v>10275</c:v>
                </c:pt>
                <c:pt idx="572">
                  <c:v>9729</c:v>
                </c:pt>
                <c:pt idx="573">
                  <c:v>8808</c:v>
                </c:pt>
                <c:pt idx="574">
                  <c:v>6620</c:v>
                </c:pt>
                <c:pt idx="575">
                  <c:v>1797</c:v>
                </c:pt>
                <c:pt idx="576">
                  <c:v>5651</c:v>
                </c:pt>
                <c:pt idx="577">
                  <c:v>7587</c:v>
                </c:pt>
                <c:pt idx="578">
                  <c:v>9819</c:v>
                </c:pt>
                <c:pt idx="579">
                  <c:v>5078</c:v>
                </c:pt>
                <c:pt idx="580">
                  <c:v>5345</c:v>
                </c:pt>
                <c:pt idx="581">
                  <c:v>3121</c:v>
                </c:pt>
                <c:pt idx="582">
                  <c:v>5199</c:v>
                </c:pt>
                <c:pt idx="583">
                  <c:v>6753</c:v>
                </c:pt>
                <c:pt idx="584">
                  <c:v>4390</c:v>
                </c:pt>
                <c:pt idx="585">
                  <c:v>5381</c:v>
                </c:pt>
                <c:pt idx="586">
                  <c:v>6348</c:v>
                </c:pt>
                <c:pt idx="587">
                  <c:v>7712</c:v>
                </c:pt>
                <c:pt idx="588">
                  <c:v>7438</c:v>
                </c:pt>
                <c:pt idx="589">
                  <c:v>7646</c:v>
                </c:pt>
                <c:pt idx="590">
                  <c:v>7838</c:v>
                </c:pt>
                <c:pt idx="591">
                  <c:v>6157</c:v>
                </c:pt>
                <c:pt idx="592">
                  <c:v>724</c:v>
                </c:pt>
                <c:pt idx="593">
                  <c:v>4031</c:v>
                </c:pt>
                <c:pt idx="594">
                  <c:v>10216</c:v>
                </c:pt>
                <c:pt idx="595">
                  <c:v>5320</c:v>
                </c:pt>
                <c:pt idx="596">
                  <c:v>4053</c:v>
                </c:pt>
                <c:pt idx="597">
                  <c:v>8223</c:v>
                </c:pt>
                <c:pt idx="598">
                  <c:v>7134</c:v>
                </c:pt>
                <c:pt idx="599">
                  <c:v>9707</c:v>
                </c:pt>
                <c:pt idx="600">
                  <c:v>10202</c:v>
                </c:pt>
                <c:pt idx="601">
                  <c:v>7578</c:v>
                </c:pt>
                <c:pt idx="602">
                  <c:v>9152</c:v>
                </c:pt>
                <c:pt idx="603">
                  <c:v>4931</c:v>
                </c:pt>
                <c:pt idx="604">
                  <c:v>6265</c:v>
                </c:pt>
                <c:pt idx="605">
                  <c:v>6462</c:v>
                </c:pt>
                <c:pt idx="606">
                  <c:v>4855</c:v>
                </c:pt>
                <c:pt idx="607">
                  <c:v>7598</c:v>
                </c:pt>
                <c:pt idx="608">
                  <c:v>7643</c:v>
                </c:pt>
                <c:pt idx="609">
                  <c:v>10970</c:v>
                </c:pt>
                <c:pt idx="610">
                  <c:v>8489</c:v>
                </c:pt>
                <c:pt idx="611">
                  <c:v>5005</c:v>
                </c:pt>
                <c:pt idx="612">
                  <c:v>3331</c:v>
                </c:pt>
                <c:pt idx="613">
                  <c:v>10020</c:v>
                </c:pt>
                <c:pt idx="614">
                  <c:v>11687</c:v>
                </c:pt>
                <c:pt idx="615">
                  <c:v>5523</c:v>
                </c:pt>
                <c:pt idx="616">
                  <c:v>7726</c:v>
                </c:pt>
                <c:pt idx="617">
                  <c:v>18155</c:v>
                </c:pt>
                <c:pt idx="618">
                  <c:v>13989</c:v>
                </c:pt>
                <c:pt idx="619">
                  <c:v>13284</c:v>
                </c:pt>
                <c:pt idx="620">
                  <c:v>10942</c:v>
                </c:pt>
                <c:pt idx="621">
                  <c:v>15783</c:v>
                </c:pt>
                <c:pt idx="622">
                  <c:v>13979</c:v>
                </c:pt>
                <c:pt idx="623">
                  <c:v>15115</c:v>
                </c:pt>
                <c:pt idx="624">
                  <c:v>16766</c:v>
                </c:pt>
                <c:pt idx="625">
                  <c:v>15160</c:v>
                </c:pt>
                <c:pt idx="626">
                  <c:v>14290</c:v>
                </c:pt>
                <c:pt idx="627">
                  <c:v>18748</c:v>
                </c:pt>
                <c:pt idx="628">
                  <c:v>16452</c:v>
                </c:pt>
                <c:pt idx="629">
                  <c:v>18881</c:v>
                </c:pt>
                <c:pt idx="630">
                  <c:v>19431</c:v>
                </c:pt>
                <c:pt idx="631">
                  <c:v>21790</c:v>
                </c:pt>
                <c:pt idx="632">
                  <c:v>12778</c:v>
                </c:pt>
                <c:pt idx="633">
                  <c:v>11813</c:v>
                </c:pt>
                <c:pt idx="634">
                  <c:v>12641</c:v>
                </c:pt>
                <c:pt idx="635">
                  <c:v>14483</c:v>
                </c:pt>
                <c:pt idx="636">
                  <c:v>21877</c:v>
                </c:pt>
                <c:pt idx="637">
                  <c:v>23453</c:v>
                </c:pt>
                <c:pt idx="638">
                  <c:v>16297</c:v>
                </c:pt>
                <c:pt idx="639">
                  <c:v>18827</c:v>
                </c:pt>
                <c:pt idx="640">
                  <c:v>24743</c:v>
                </c:pt>
                <c:pt idx="641">
                  <c:v>24459</c:v>
                </c:pt>
                <c:pt idx="642">
                  <c:v>34309</c:v>
                </c:pt>
                <c:pt idx="643">
                  <c:v>43685</c:v>
                </c:pt>
                <c:pt idx="644">
                  <c:v>40606</c:v>
                </c:pt>
                <c:pt idx="645">
                  <c:v>58827</c:v>
                </c:pt>
                <c:pt idx="646">
                  <c:v>42366</c:v>
                </c:pt>
                <c:pt idx="647">
                  <c:v>22952</c:v>
                </c:pt>
                <c:pt idx="648">
                  <c:v>22205</c:v>
                </c:pt>
                <c:pt idx="649">
                  <c:v>25995</c:v>
                </c:pt>
                <c:pt idx="650">
                  <c:v>21918</c:v>
                </c:pt>
                <c:pt idx="651">
                  <c:v>22955</c:v>
                </c:pt>
                <c:pt idx="652">
                  <c:v>18675</c:v>
                </c:pt>
                <c:pt idx="653">
                  <c:v>21231</c:v>
                </c:pt>
                <c:pt idx="654">
                  <c:v>24248</c:v>
                </c:pt>
                <c:pt idx="655">
                  <c:v>55134</c:v>
                </c:pt>
                <c:pt idx="656">
                  <c:v>83774</c:v>
                </c:pt>
                <c:pt idx="657">
                  <c:v>102558</c:v>
                </c:pt>
                <c:pt idx="658">
                  <c:v>129701</c:v>
                </c:pt>
                <c:pt idx="659">
                  <c:v>122078</c:v>
                </c:pt>
                <c:pt idx="660">
                  <c:v>116811</c:v>
                </c:pt>
                <c:pt idx="661">
                  <c:v>103858</c:v>
                </c:pt>
                <c:pt idx="662">
                  <c:v>84139</c:v>
                </c:pt>
                <c:pt idx="663">
                  <c:v>67781</c:v>
                </c:pt>
                <c:pt idx="664">
                  <c:v>66533</c:v>
                </c:pt>
                <c:pt idx="665">
                  <c:v>55813</c:v>
                </c:pt>
                <c:pt idx="666">
                  <c:v>53592</c:v>
                </c:pt>
                <c:pt idx="667">
                  <c:v>48504</c:v>
                </c:pt>
                <c:pt idx="668">
                  <c:v>59237</c:v>
                </c:pt>
                <c:pt idx="669">
                  <c:v>50597</c:v>
                </c:pt>
                <c:pt idx="670">
                  <c:v>52600</c:v>
                </c:pt>
                <c:pt idx="671">
                  <c:v>60773</c:v>
                </c:pt>
                <c:pt idx="672">
                  <c:v>123237</c:v>
                </c:pt>
                <c:pt idx="673">
                  <c:v>327301</c:v>
                </c:pt>
                <c:pt idx="674">
                  <c:v>659883</c:v>
                </c:pt>
                <c:pt idx="675">
                  <c:v>1259979</c:v>
                </c:pt>
                <c:pt idx="676">
                  <c:v>1408325</c:v>
                </c:pt>
                <c:pt idx="677">
                  <c:v>1408312</c:v>
                </c:pt>
                <c:pt idx="678">
                  <c:v>1325080</c:v>
                </c:pt>
                <c:pt idx="679">
                  <c:v>867429</c:v>
                </c:pt>
                <c:pt idx="680">
                  <c:v>532626</c:v>
                </c:pt>
                <c:pt idx="681">
                  <c:v>347102</c:v>
                </c:pt>
                <c:pt idx="682">
                  <c:v>222430</c:v>
                </c:pt>
                <c:pt idx="683">
                  <c:v>151627</c:v>
                </c:pt>
                <c:pt idx="684">
                  <c:v>130642</c:v>
                </c:pt>
                <c:pt idx="685">
                  <c:v>78462</c:v>
                </c:pt>
                <c:pt idx="686">
                  <c:v>67973</c:v>
                </c:pt>
                <c:pt idx="687">
                  <c:v>58706</c:v>
                </c:pt>
                <c:pt idx="688">
                  <c:v>53042</c:v>
                </c:pt>
                <c:pt idx="689">
                  <c:v>52990</c:v>
                </c:pt>
                <c:pt idx="690">
                  <c:v>57739</c:v>
                </c:pt>
                <c:pt idx="691">
                  <c:v>39794</c:v>
                </c:pt>
                <c:pt idx="692">
                  <c:v>37208</c:v>
                </c:pt>
                <c:pt idx="693">
                  <c:v>47794</c:v>
                </c:pt>
                <c:pt idx="694">
                  <c:v>41752</c:v>
                </c:pt>
                <c:pt idx="695">
                  <c:v>42597</c:v>
                </c:pt>
                <c:pt idx="696">
                  <c:v>28461</c:v>
                </c:pt>
                <c:pt idx="697">
                  <c:v>27944</c:v>
                </c:pt>
                <c:pt idx="698">
                  <c:v>23802</c:v>
                </c:pt>
                <c:pt idx="699">
                  <c:v>19106</c:v>
                </c:pt>
                <c:pt idx="700">
                  <c:v>32215</c:v>
                </c:pt>
                <c:pt idx="701">
                  <c:v>23976</c:v>
                </c:pt>
                <c:pt idx="702">
                  <c:v>24686</c:v>
                </c:pt>
                <c:pt idx="703">
                  <c:v>21353</c:v>
                </c:pt>
                <c:pt idx="704">
                  <c:v>29252</c:v>
                </c:pt>
                <c:pt idx="705">
                  <c:v>32146</c:v>
                </c:pt>
                <c:pt idx="706">
                  <c:v>16996</c:v>
                </c:pt>
                <c:pt idx="707">
                  <c:v>43378</c:v>
                </c:pt>
                <c:pt idx="708">
                  <c:v>41355</c:v>
                </c:pt>
                <c:pt idx="709">
                  <c:v>16391</c:v>
                </c:pt>
                <c:pt idx="710">
                  <c:v>21716</c:v>
                </c:pt>
                <c:pt idx="711">
                  <c:v>13391</c:v>
                </c:pt>
                <c:pt idx="712">
                  <c:v>17730</c:v>
                </c:pt>
                <c:pt idx="713">
                  <c:v>21652</c:v>
                </c:pt>
                <c:pt idx="714">
                  <c:v>8328</c:v>
                </c:pt>
                <c:pt idx="715">
                  <c:v>11199</c:v>
                </c:pt>
                <c:pt idx="716">
                  <c:v>12349</c:v>
                </c:pt>
                <c:pt idx="717">
                  <c:v>15681</c:v>
                </c:pt>
                <c:pt idx="718">
                  <c:v>12267</c:v>
                </c:pt>
                <c:pt idx="719">
                  <c:v>11307</c:v>
                </c:pt>
                <c:pt idx="720">
                  <c:v>9403</c:v>
                </c:pt>
                <c:pt idx="721">
                  <c:v>13107</c:v>
                </c:pt>
                <c:pt idx="722">
                  <c:v>6086</c:v>
                </c:pt>
                <c:pt idx="723">
                  <c:v>10716</c:v>
                </c:pt>
                <c:pt idx="724">
                  <c:v>11937</c:v>
                </c:pt>
                <c:pt idx="725">
                  <c:v>8767</c:v>
                </c:pt>
                <c:pt idx="726">
                  <c:v>14145</c:v>
                </c:pt>
                <c:pt idx="727">
                  <c:v>11599</c:v>
                </c:pt>
                <c:pt idx="728">
                  <c:v>16199</c:v>
                </c:pt>
                <c:pt idx="729">
                  <c:v>13989</c:v>
                </c:pt>
                <c:pt idx="730">
                  <c:v>12283</c:v>
                </c:pt>
                <c:pt idx="731">
                  <c:v>10049</c:v>
                </c:pt>
                <c:pt idx="732">
                  <c:v>12396</c:v>
                </c:pt>
                <c:pt idx="733">
                  <c:v>7885</c:v>
                </c:pt>
                <c:pt idx="734">
                  <c:v>5639</c:v>
                </c:pt>
                <c:pt idx="735">
                  <c:v>8263</c:v>
                </c:pt>
                <c:pt idx="736">
                  <c:v>10008</c:v>
                </c:pt>
                <c:pt idx="737">
                  <c:v>9228</c:v>
                </c:pt>
                <c:pt idx="738">
                  <c:v>8977</c:v>
                </c:pt>
                <c:pt idx="739">
                  <c:v>8782</c:v>
                </c:pt>
                <c:pt idx="740">
                  <c:v>13440</c:v>
                </c:pt>
                <c:pt idx="741">
                  <c:v>15420</c:v>
                </c:pt>
                <c:pt idx="742">
                  <c:v>12729</c:v>
                </c:pt>
                <c:pt idx="743">
                  <c:v>18368</c:v>
                </c:pt>
                <c:pt idx="744">
                  <c:v>18816</c:v>
                </c:pt>
                <c:pt idx="745">
                  <c:v>26060</c:v>
                </c:pt>
                <c:pt idx="746">
                  <c:v>25314</c:v>
                </c:pt>
                <c:pt idx="747">
                  <c:v>13890</c:v>
                </c:pt>
                <c:pt idx="748">
                  <c:v>11451</c:v>
                </c:pt>
                <c:pt idx="749">
                  <c:v>16281</c:v>
                </c:pt>
                <c:pt idx="750">
                  <c:v>21439</c:v>
                </c:pt>
                <c:pt idx="751">
                  <c:v>7974</c:v>
                </c:pt>
                <c:pt idx="752">
                  <c:v>13874</c:v>
                </c:pt>
                <c:pt idx="753">
                  <c:v>12582</c:v>
                </c:pt>
                <c:pt idx="754">
                  <c:v>4913</c:v>
                </c:pt>
                <c:pt idx="755">
                  <c:v>3282</c:v>
                </c:pt>
                <c:pt idx="756">
                  <c:v>6503</c:v>
                </c:pt>
                <c:pt idx="757">
                  <c:v>5177</c:v>
                </c:pt>
                <c:pt idx="758">
                  <c:v>5443</c:v>
                </c:pt>
                <c:pt idx="759">
                  <c:v>10432</c:v>
                </c:pt>
                <c:pt idx="760">
                  <c:v>7446</c:v>
                </c:pt>
                <c:pt idx="761">
                  <c:v>9684</c:v>
                </c:pt>
                <c:pt idx="762">
                  <c:v>10038</c:v>
                </c:pt>
                <c:pt idx="763">
                  <c:v>9854</c:v>
                </c:pt>
                <c:pt idx="764">
                  <c:v>11465</c:v>
                </c:pt>
                <c:pt idx="765">
                  <c:v>7266</c:v>
                </c:pt>
                <c:pt idx="766">
                  <c:v>9756</c:v>
                </c:pt>
                <c:pt idx="767">
                  <c:v>9191</c:v>
                </c:pt>
                <c:pt idx="768">
                  <c:v>4258</c:v>
                </c:pt>
                <c:pt idx="769">
                  <c:v>5430</c:v>
                </c:pt>
                <c:pt idx="770">
                  <c:v>7386</c:v>
                </c:pt>
                <c:pt idx="771">
                  <c:v>7381</c:v>
                </c:pt>
                <c:pt idx="772">
                  <c:v>10915</c:v>
                </c:pt>
                <c:pt idx="773">
                  <c:v>13072</c:v>
                </c:pt>
                <c:pt idx="774">
                  <c:v>6729</c:v>
                </c:pt>
                <c:pt idx="775">
                  <c:v>8861</c:v>
                </c:pt>
                <c:pt idx="776">
                  <c:v>5524</c:v>
                </c:pt>
                <c:pt idx="777">
                  <c:v>5530</c:v>
                </c:pt>
                <c:pt idx="778">
                  <c:v>5459</c:v>
                </c:pt>
                <c:pt idx="779">
                  <c:v>3432</c:v>
                </c:pt>
                <c:pt idx="780">
                  <c:v>9590</c:v>
                </c:pt>
                <c:pt idx="781">
                  <c:v>3048</c:v>
                </c:pt>
                <c:pt idx="782">
                  <c:v>3829</c:v>
                </c:pt>
                <c:pt idx="783">
                  <c:v>5640</c:v>
                </c:pt>
                <c:pt idx="784">
                  <c:v>976</c:v>
                </c:pt>
                <c:pt idx="785">
                  <c:v>5834</c:v>
                </c:pt>
                <c:pt idx="786">
                  <c:v>1858</c:v>
                </c:pt>
                <c:pt idx="787">
                  <c:v>7172</c:v>
                </c:pt>
                <c:pt idx="788">
                  <c:v>9349</c:v>
                </c:pt>
                <c:pt idx="789">
                  <c:v>7401</c:v>
                </c:pt>
                <c:pt idx="790">
                  <c:v>2948</c:v>
                </c:pt>
                <c:pt idx="791">
                  <c:v>7386</c:v>
                </c:pt>
                <c:pt idx="792">
                  <c:v>8200</c:v>
                </c:pt>
                <c:pt idx="793">
                  <c:v>8230</c:v>
                </c:pt>
                <c:pt idx="794">
                  <c:v>3915</c:v>
                </c:pt>
                <c:pt idx="795">
                  <c:v>6389</c:v>
                </c:pt>
                <c:pt idx="796">
                  <c:v>7557</c:v>
                </c:pt>
                <c:pt idx="797">
                  <c:v>7181</c:v>
                </c:pt>
                <c:pt idx="798">
                  <c:v>4347</c:v>
                </c:pt>
                <c:pt idx="799">
                  <c:v>7889</c:v>
                </c:pt>
                <c:pt idx="800">
                  <c:v>5185</c:v>
                </c:pt>
                <c:pt idx="801">
                  <c:v>7338</c:v>
                </c:pt>
                <c:pt idx="802">
                  <c:v>2888</c:v>
                </c:pt>
                <c:pt idx="803">
                  <c:v>3474</c:v>
                </c:pt>
                <c:pt idx="804">
                  <c:v>3402</c:v>
                </c:pt>
                <c:pt idx="805">
                  <c:v>3520</c:v>
                </c:pt>
                <c:pt idx="806">
                  <c:v>1921</c:v>
                </c:pt>
                <c:pt idx="807">
                  <c:v>5736</c:v>
                </c:pt>
                <c:pt idx="808">
                  <c:v>3377</c:v>
                </c:pt>
                <c:pt idx="809">
                  <c:v>4686</c:v>
                </c:pt>
                <c:pt idx="810">
                  <c:v>4749</c:v>
                </c:pt>
                <c:pt idx="811">
                  <c:v>5571</c:v>
                </c:pt>
              </c:numCache>
            </c:numRef>
          </c:yVal>
          <c:smooth val="0"/>
          <c:extLst xmlns:c16r2="http://schemas.microsoft.com/office/drawing/2015/06/chart">
            <c:ext xmlns:c16="http://schemas.microsoft.com/office/drawing/2014/chart" uri="{C3380CC4-5D6E-409C-BE32-E72D297353CC}">
              <c16:uniqueId val="{00000000-1906-4A7D-B1D5-3041BD44529D}"/>
            </c:ext>
          </c:extLst>
        </c:ser>
        <c:dLbls>
          <c:showLegendKey val="0"/>
          <c:showVal val="0"/>
          <c:showCatName val="0"/>
          <c:showSerName val="0"/>
          <c:showPercent val="0"/>
          <c:showBubbleSize val="0"/>
        </c:dLbls>
        <c:axId val="466111776"/>
        <c:axId val="466109816"/>
      </c:scatterChart>
      <c:valAx>
        <c:axId val="466111776"/>
        <c:scaling>
          <c:orientation val="minMax"/>
          <c:max val="7"/>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inutes</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6109816"/>
        <c:crosses val="autoZero"/>
        <c:crossBetween val="midCat"/>
      </c:valAx>
      <c:valAx>
        <c:axId val="4661098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rPr>
                  <a:t>μV</a:t>
                </a:r>
                <a:endParaRPr lang="en-US"/>
              </a:p>
            </c:rich>
          </c:tx>
          <c:layout>
            <c:manualLayout>
              <c:xMode val="edge"/>
              <c:yMode val="edge"/>
              <c:x val="2.3504273504273504E-2"/>
              <c:y val="0.48742487257065675"/>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6111776"/>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400" b="0" i="0" u="none" strike="noStrike" baseline="0">
                <a:effectLst/>
              </a:rPr>
              <a:t>[</a:t>
            </a:r>
            <a:r>
              <a:rPr lang="en-US" sz="1400" b="0" i="0" u="none" strike="noStrike" baseline="30000">
                <a:effectLst/>
              </a:rPr>
              <a:t>68</a:t>
            </a:r>
            <a:r>
              <a:rPr lang="en-US" sz="1400" b="0" i="0" u="none" strike="noStrike" baseline="0">
                <a:effectLst/>
              </a:rPr>
              <a:t>Ga]Ga-JB-1498 post SPE </a:t>
            </a:r>
            <a:endParaRPr lang="en-US"/>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smoothMarker"/>
        <c:varyColors val="0"/>
        <c:ser>
          <c:idx val="0"/>
          <c:order val="0"/>
          <c:spPr>
            <a:ln w="19050" cap="rnd">
              <a:solidFill>
                <a:schemeClr val="accent1"/>
              </a:solidFill>
              <a:round/>
            </a:ln>
            <a:effectLst/>
          </c:spPr>
          <c:marker>
            <c:symbol val="none"/>
          </c:marker>
          <c:xVal>
            <c:numRef>
              <c:f>'[HPLC_20220412-1018.xlsx]Sheet1'!$A$1:$A$782</c:f>
              <c:numCache>
                <c:formatCode>General</c:formatCode>
                <c:ptCount val="782"/>
                <c:pt idx="0">
                  <c:v>0</c:v>
                </c:pt>
                <c:pt idx="1">
                  <c:v>8.3300000000000006E-3</c:v>
                </c:pt>
                <c:pt idx="2">
                  <c:v>1.6670000000000001E-2</c:v>
                </c:pt>
                <c:pt idx="3">
                  <c:v>2.5000000000000001E-2</c:v>
                </c:pt>
                <c:pt idx="4">
                  <c:v>3.3329999999999999E-2</c:v>
                </c:pt>
                <c:pt idx="5">
                  <c:v>4.1669999999999999E-2</c:v>
                </c:pt>
                <c:pt idx="6">
                  <c:v>0.05</c:v>
                </c:pt>
                <c:pt idx="7">
                  <c:v>5.833E-2</c:v>
                </c:pt>
                <c:pt idx="8">
                  <c:v>6.6669999999999993E-2</c:v>
                </c:pt>
                <c:pt idx="9">
                  <c:v>7.4999999999999997E-2</c:v>
                </c:pt>
                <c:pt idx="10">
                  <c:v>8.3330000000000001E-2</c:v>
                </c:pt>
                <c:pt idx="11">
                  <c:v>9.1670000000000001E-2</c:v>
                </c:pt>
                <c:pt idx="12">
                  <c:v>0.1</c:v>
                </c:pt>
                <c:pt idx="13">
                  <c:v>0.10833</c:v>
                </c:pt>
                <c:pt idx="14">
                  <c:v>0.11667</c:v>
                </c:pt>
                <c:pt idx="15">
                  <c:v>0.125</c:v>
                </c:pt>
                <c:pt idx="16">
                  <c:v>0.13333</c:v>
                </c:pt>
                <c:pt idx="17">
                  <c:v>0.14166999999999999</c:v>
                </c:pt>
                <c:pt idx="18">
                  <c:v>0.15</c:v>
                </c:pt>
                <c:pt idx="19">
                  <c:v>0.15833</c:v>
                </c:pt>
                <c:pt idx="20">
                  <c:v>0.16667000000000001</c:v>
                </c:pt>
                <c:pt idx="21">
                  <c:v>0.17499999999999999</c:v>
                </c:pt>
                <c:pt idx="22">
                  <c:v>0.18332999999999999</c:v>
                </c:pt>
                <c:pt idx="23">
                  <c:v>0.19167000000000001</c:v>
                </c:pt>
                <c:pt idx="24">
                  <c:v>0.2</c:v>
                </c:pt>
                <c:pt idx="25">
                  <c:v>0.20832999999999999</c:v>
                </c:pt>
                <c:pt idx="26">
                  <c:v>0.21667</c:v>
                </c:pt>
                <c:pt idx="27">
                  <c:v>0.22500000000000001</c:v>
                </c:pt>
                <c:pt idx="28">
                  <c:v>0.23333000000000001</c:v>
                </c:pt>
                <c:pt idx="29">
                  <c:v>0.24167</c:v>
                </c:pt>
                <c:pt idx="30">
                  <c:v>0.25</c:v>
                </c:pt>
                <c:pt idx="31">
                  <c:v>0.25833</c:v>
                </c:pt>
                <c:pt idx="32">
                  <c:v>0.26667000000000002</c:v>
                </c:pt>
                <c:pt idx="33">
                  <c:v>0.27500000000000002</c:v>
                </c:pt>
                <c:pt idx="34">
                  <c:v>0.28333000000000003</c:v>
                </c:pt>
                <c:pt idx="35">
                  <c:v>0.29166999999999998</c:v>
                </c:pt>
                <c:pt idx="36">
                  <c:v>0.3</c:v>
                </c:pt>
                <c:pt idx="37">
                  <c:v>0.30832999999999999</c:v>
                </c:pt>
                <c:pt idx="38">
                  <c:v>0.31667000000000001</c:v>
                </c:pt>
                <c:pt idx="39">
                  <c:v>0.32500000000000001</c:v>
                </c:pt>
                <c:pt idx="40">
                  <c:v>0.33333000000000002</c:v>
                </c:pt>
                <c:pt idx="41">
                  <c:v>0.34166999999999997</c:v>
                </c:pt>
                <c:pt idx="42">
                  <c:v>0.35</c:v>
                </c:pt>
                <c:pt idx="43">
                  <c:v>0.35832999999999998</c:v>
                </c:pt>
                <c:pt idx="44">
                  <c:v>0.36667</c:v>
                </c:pt>
                <c:pt idx="45">
                  <c:v>0.375</c:v>
                </c:pt>
                <c:pt idx="46">
                  <c:v>0.38333</c:v>
                </c:pt>
                <c:pt idx="47">
                  <c:v>0.39167000000000002</c:v>
                </c:pt>
                <c:pt idx="48">
                  <c:v>0.4</c:v>
                </c:pt>
                <c:pt idx="49">
                  <c:v>0.40833000000000003</c:v>
                </c:pt>
                <c:pt idx="50">
                  <c:v>0.41666999999999998</c:v>
                </c:pt>
                <c:pt idx="51">
                  <c:v>0.42499999999999999</c:v>
                </c:pt>
                <c:pt idx="52">
                  <c:v>0.43332999999999999</c:v>
                </c:pt>
                <c:pt idx="53">
                  <c:v>0.44167000000000001</c:v>
                </c:pt>
                <c:pt idx="54">
                  <c:v>0.45</c:v>
                </c:pt>
                <c:pt idx="55">
                  <c:v>0.45833000000000002</c:v>
                </c:pt>
                <c:pt idx="56">
                  <c:v>0.46666999999999997</c:v>
                </c:pt>
                <c:pt idx="57">
                  <c:v>0.47499999999999998</c:v>
                </c:pt>
                <c:pt idx="58">
                  <c:v>0.48332999999999998</c:v>
                </c:pt>
                <c:pt idx="59">
                  <c:v>0.49167</c:v>
                </c:pt>
                <c:pt idx="60">
                  <c:v>0.5</c:v>
                </c:pt>
                <c:pt idx="61">
                  <c:v>0.50832999999999995</c:v>
                </c:pt>
                <c:pt idx="62">
                  <c:v>0.51666999999999996</c:v>
                </c:pt>
                <c:pt idx="63">
                  <c:v>0.52500000000000002</c:v>
                </c:pt>
                <c:pt idx="64">
                  <c:v>0.53332999999999997</c:v>
                </c:pt>
                <c:pt idx="65">
                  <c:v>0.54166999999999998</c:v>
                </c:pt>
                <c:pt idx="66">
                  <c:v>0.55000000000000004</c:v>
                </c:pt>
                <c:pt idx="67">
                  <c:v>0.55832999999999999</c:v>
                </c:pt>
                <c:pt idx="68">
                  <c:v>0.56667000000000001</c:v>
                </c:pt>
                <c:pt idx="69">
                  <c:v>0.57499999999999996</c:v>
                </c:pt>
                <c:pt idx="70">
                  <c:v>0.58333000000000002</c:v>
                </c:pt>
                <c:pt idx="71">
                  <c:v>0.59167000000000003</c:v>
                </c:pt>
                <c:pt idx="72">
                  <c:v>0.6</c:v>
                </c:pt>
                <c:pt idx="73">
                  <c:v>0.60833000000000004</c:v>
                </c:pt>
                <c:pt idx="74">
                  <c:v>0.61667000000000005</c:v>
                </c:pt>
                <c:pt idx="75">
                  <c:v>0.625</c:v>
                </c:pt>
                <c:pt idx="76">
                  <c:v>0.63332999999999995</c:v>
                </c:pt>
                <c:pt idx="77">
                  <c:v>0.64166999999999996</c:v>
                </c:pt>
                <c:pt idx="78">
                  <c:v>0.65</c:v>
                </c:pt>
                <c:pt idx="79">
                  <c:v>0.65832999999999997</c:v>
                </c:pt>
                <c:pt idx="80">
                  <c:v>0.66666999999999998</c:v>
                </c:pt>
                <c:pt idx="81">
                  <c:v>0.67500000000000004</c:v>
                </c:pt>
                <c:pt idx="82">
                  <c:v>0.68332999999999999</c:v>
                </c:pt>
                <c:pt idx="83">
                  <c:v>0.69167000000000001</c:v>
                </c:pt>
                <c:pt idx="84">
                  <c:v>0.7</c:v>
                </c:pt>
                <c:pt idx="85">
                  <c:v>0.70833000000000002</c:v>
                </c:pt>
                <c:pt idx="86">
                  <c:v>0.71667000000000003</c:v>
                </c:pt>
                <c:pt idx="87">
                  <c:v>0.72499999999999998</c:v>
                </c:pt>
                <c:pt idx="88">
                  <c:v>0.73333000000000004</c:v>
                </c:pt>
                <c:pt idx="89">
                  <c:v>0.74167000000000005</c:v>
                </c:pt>
                <c:pt idx="90">
                  <c:v>0.75</c:v>
                </c:pt>
                <c:pt idx="91">
                  <c:v>0.75832999999999995</c:v>
                </c:pt>
                <c:pt idx="92">
                  <c:v>0.76666999999999996</c:v>
                </c:pt>
                <c:pt idx="93">
                  <c:v>0.77500000000000002</c:v>
                </c:pt>
                <c:pt idx="94">
                  <c:v>0.78332999999999997</c:v>
                </c:pt>
                <c:pt idx="95">
                  <c:v>0.79166999999999998</c:v>
                </c:pt>
                <c:pt idx="96">
                  <c:v>0.8</c:v>
                </c:pt>
                <c:pt idx="97">
                  <c:v>0.80832999999999999</c:v>
                </c:pt>
                <c:pt idx="98">
                  <c:v>0.81667000000000001</c:v>
                </c:pt>
                <c:pt idx="99">
                  <c:v>0.82499999999999996</c:v>
                </c:pt>
                <c:pt idx="100">
                  <c:v>0.83333000000000002</c:v>
                </c:pt>
                <c:pt idx="101">
                  <c:v>0.84167000000000003</c:v>
                </c:pt>
                <c:pt idx="102">
                  <c:v>0.85</c:v>
                </c:pt>
                <c:pt idx="103">
                  <c:v>0.85833000000000004</c:v>
                </c:pt>
                <c:pt idx="104">
                  <c:v>0.86667000000000005</c:v>
                </c:pt>
                <c:pt idx="105">
                  <c:v>0.875</c:v>
                </c:pt>
                <c:pt idx="106">
                  <c:v>0.88332999999999995</c:v>
                </c:pt>
                <c:pt idx="107">
                  <c:v>0.89166999999999996</c:v>
                </c:pt>
                <c:pt idx="108">
                  <c:v>0.9</c:v>
                </c:pt>
                <c:pt idx="109">
                  <c:v>0.90832999999999997</c:v>
                </c:pt>
                <c:pt idx="110">
                  <c:v>0.91666999999999998</c:v>
                </c:pt>
                <c:pt idx="111">
                  <c:v>0.92500000000000004</c:v>
                </c:pt>
                <c:pt idx="112">
                  <c:v>0.93332999999999999</c:v>
                </c:pt>
                <c:pt idx="113">
                  <c:v>0.94167000000000001</c:v>
                </c:pt>
                <c:pt idx="114">
                  <c:v>0.95</c:v>
                </c:pt>
                <c:pt idx="115">
                  <c:v>0.95833000000000002</c:v>
                </c:pt>
                <c:pt idx="116">
                  <c:v>0.96667000000000003</c:v>
                </c:pt>
                <c:pt idx="117">
                  <c:v>0.97499999999999998</c:v>
                </c:pt>
                <c:pt idx="118">
                  <c:v>0.98333000000000004</c:v>
                </c:pt>
                <c:pt idx="119">
                  <c:v>0.99167000000000005</c:v>
                </c:pt>
                <c:pt idx="120">
                  <c:v>1</c:v>
                </c:pt>
                <c:pt idx="121">
                  <c:v>1.0083299999999999</c:v>
                </c:pt>
                <c:pt idx="122">
                  <c:v>1.01667</c:v>
                </c:pt>
                <c:pt idx="123">
                  <c:v>1.0249999999999999</c:v>
                </c:pt>
                <c:pt idx="124">
                  <c:v>1.0333300000000001</c:v>
                </c:pt>
                <c:pt idx="125">
                  <c:v>1.0416700000000001</c:v>
                </c:pt>
                <c:pt idx="126">
                  <c:v>1.05</c:v>
                </c:pt>
                <c:pt idx="127">
                  <c:v>1.05833</c:v>
                </c:pt>
                <c:pt idx="128">
                  <c:v>1.06667</c:v>
                </c:pt>
                <c:pt idx="129">
                  <c:v>1.075</c:v>
                </c:pt>
                <c:pt idx="130">
                  <c:v>1.0833299999999999</c:v>
                </c:pt>
                <c:pt idx="131">
                  <c:v>1.0916699999999999</c:v>
                </c:pt>
                <c:pt idx="132">
                  <c:v>1.1000000000000001</c:v>
                </c:pt>
                <c:pt idx="133">
                  <c:v>1.10833</c:v>
                </c:pt>
                <c:pt idx="134">
                  <c:v>1.1166700000000001</c:v>
                </c:pt>
                <c:pt idx="135">
                  <c:v>1.125</c:v>
                </c:pt>
                <c:pt idx="136">
                  <c:v>1.1333299999999999</c:v>
                </c:pt>
                <c:pt idx="137">
                  <c:v>1.14167</c:v>
                </c:pt>
                <c:pt idx="138">
                  <c:v>1.1499999999999999</c:v>
                </c:pt>
                <c:pt idx="139">
                  <c:v>1.1583300000000001</c:v>
                </c:pt>
                <c:pt idx="140">
                  <c:v>1.1666700000000001</c:v>
                </c:pt>
                <c:pt idx="141">
                  <c:v>1.175</c:v>
                </c:pt>
                <c:pt idx="142">
                  <c:v>1.18333</c:v>
                </c:pt>
                <c:pt idx="143">
                  <c:v>1.19167</c:v>
                </c:pt>
                <c:pt idx="144">
                  <c:v>1.2</c:v>
                </c:pt>
                <c:pt idx="145">
                  <c:v>1.2083299999999999</c:v>
                </c:pt>
                <c:pt idx="146">
                  <c:v>1.2166699999999999</c:v>
                </c:pt>
                <c:pt idx="147">
                  <c:v>1.2250000000000001</c:v>
                </c:pt>
                <c:pt idx="148">
                  <c:v>1.23333</c:v>
                </c:pt>
                <c:pt idx="149">
                  <c:v>1.2416700000000001</c:v>
                </c:pt>
                <c:pt idx="150">
                  <c:v>1.25</c:v>
                </c:pt>
                <c:pt idx="151">
                  <c:v>1.2583299999999999</c:v>
                </c:pt>
                <c:pt idx="152">
                  <c:v>1.26667</c:v>
                </c:pt>
                <c:pt idx="153">
                  <c:v>1.2749999999999999</c:v>
                </c:pt>
                <c:pt idx="154">
                  <c:v>1.2833300000000001</c:v>
                </c:pt>
                <c:pt idx="155">
                  <c:v>1.2916700000000001</c:v>
                </c:pt>
                <c:pt idx="156">
                  <c:v>1.3</c:v>
                </c:pt>
                <c:pt idx="157">
                  <c:v>1.30833</c:v>
                </c:pt>
                <c:pt idx="158">
                  <c:v>1.31667</c:v>
                </c:pt>
                <c:pt idx="159">
                  <c:v>1.325</c:v>
                </c:pt>
                <c:pt idx="160">
                  <c:v>1.3333299999999999</c:v>
                </c:pt>
                <c:pt idx="161">
                  <c:v>1.3416699999999999</c:v>
                </c:pt>
                <c:pt idx="162">
                  <c:v>1.35</c:v>
                </c:pt>
                <c:pt idx="163">
                  <c:v>1.35833</c:v>
                </c:pt>
                <c:pt idx="164">
                  <c:v>1.3666700000000001</c:v>
                </c:pt>
                <c:pt idx="165">
                  <c:v>1.375</c:v>
                </c:pt>
                <c:pt idx="166">
                  <c:v>1.3833299999999999</c:v>
                </c:pt>
                <c:pt idx="167">
                  <c:v>1.39167</c:v>
                </c:pt>
                <c:pt idx="168">
                  <c:v>1.4</c:v>
                </c:pt>
                <c:pt idx="169">
                  <c:v>1.4083300000000001</c:v>
                </c:pt>
                <c:pt idx="170">
                  <c:v>1.4166700000000001</c:v>
                </c:pt>
                <c:pt idx="171">
                  <c:v>1.425</c:v>
                </c:pt>
                <c:pt idx="172">
                  <c:v>1.43333</c:v>
                </c:pt>
                <c:pt idx="173">
                  <c:v>1.44167</c:v>
                </c:pt>
                <c:pt idx="174">
                  <c:v>1.45</c:v>
                </c:pt>
                <c:pt idx="175">
                  <c:v>1.4583299999999999</c:v>
                </c:pt>
                <c:pt idx="176">
                  <c:v>1.4666699999999999</c:v>
                </c:pt>
                <c:pt idx="177">
                  <c:v>1.4750000000000001</c:v>
                </c:pt>
                <c:pt idx="178">
                  <c:v>1.48333</c:v>
                </c:pt>
                <c:pt idx="179">
                  <c:v>1.4916700000000001</c:v>
                </c:pt>
                <c:pt idx="180">
                  <c:v>1.5</c:v>
                </c:pt>
                <c:pt idx="181">
                  <c:v>1.5083299999999999</c:v>
                </c:pt>
                <c:pt idx="182">
                  <c:v>1.51667</c:v>
                </c:pt>
                <c:pt idx="183">
                  <c:v>1.5249999999999999</c:v>
                </c:pt>
                <c:pt idx="184">
                  <c:v>1.5333300000000001</c:v>
                </c:pt>
                <c:pt idx="185">
                  <c:v>1.5416700000000001</c:v>
                </c:pt>
                <c:pt idx="186">
                  <c:v>1.55</c:v>
                </c:pt>
                <c:pt idx="187">
                  <c:v>1.55833</c:v>
                </c:pt>
                <c:pt idx="188">
                  <c:v>1.56667</c:v>
                </c:pt>
                <c:pt idx="189">
                  <c:v>1.575</c:v>
                </c:pt>
                <c:pt idx="190">
                  <c:v>1.5833299999999999</c:v>
                </c:pt>
                <c:pt idx="191">
                  <c:v>1.5916699999999999</c:v>
                </c:pt>
                <c:pt idx="192">
                  <c:v>1.6</c:v>
                </c:pt>
                <c:pt idx="193">
                  <c:v>1.60833</c:v>
                </c:pt>
                <c:pt idx="194">
                  <c:v>1.6166700000000001</c:v>
                </c:pt>
                <c:pt idx="195">
                  <c:v>1.625</c:v>
                </c:pt>
                <c:pt idx="196">
                  <c:v>1.6333299999999999</c:v>
                </c:pt>
                <c:pt idx="197">
                  <c:v>1.64167</c:v>
                </c:pt>
                <c:pt idx="198">
                  <c:v>1.65</c:v>
                </c:pt>
                <c:pt idx="199">
                  <c:v>1.6583300000000001</c:v>
                </c:pt>
                <c:pt idx="200">
                  <c:v>1.6666700000000001</c:v>
                </c:pt>
                <c:pt idx="201">
                  <c:v>1.675</c:v>
                </c:pt>
                <c:pt idx="202">
                  <c:v>1.68333</c:v>
                </c:pt>
                <c:pt idx="203">
                  <c:v>1.69167</c:v>
                </c:pt>
                <c:pt idx="204">
                  <c:v>1.7</c:v>
                </c:pt>
                <c:pt idx="205">
                  <c:v>1.7083299999999999</c:v>
                </c:pt>
                <c:pt idx="206">
                  <c:v>1.7166699999999999</c:v>
                </c:pt>
                <c:pt idx="207">
                  <c:v>1.7250000000000001</c:v>
                </c:pt>
                <c:pt idx="208">
                  <c:v>1.73333</c:v>
                </c:pt>
                <c:pt idx="209">
                  <c:v>1.7416700000000001</c:v>
                </c:pt>
                <c:pt idx="210">
                  <c:v>1.75</c:v>
                </c:pt>
                <c:pt idx="211">
                  <c:v>1.7583299999999999</c:v>
                </c:pt>
                <c:pt idx="212">
                  <c:v>1.76667</c:v>
                </c:pt>
                <c:pt idx="213">
                  <c:v>1.7749999999999999</c:v>
                </c:pt>
                <c:pt idx="214">
                  <c:v>1.7833300000000001</c:v>
                </c:pt>
                <c:pt idx="215">
                  <c:v>1.7916700000000001</c:v>
                </c:pt>
                <c:pt idx="216">
                  <c:v>1.8</c:v>
                </c:pt>
                <c:pt idx="217">
                  <c:v>1.80833</c:v>
                </c:pt>
                <c:pt idx="218">
                  <c:v>1.81667</c:v>
                </c:pt>
                <c:pt idx="219">
                  <c:v>1.825</c:v>
                </c:pt>
                <c:pt idx="220">
                  <c:v>1.8333299999999999</c:v>
                </c:pt>
                <c:pt idx="221">
                  <c:v>1.8416699999999999</c:v>
                </c:pt>
                <c:pt idx="222">
                  <c:v>1.85</c:v>
                </c:pt>
                <c:pt idx="223">
                  <c:v>1.85833</c:v>
                </c:pt>
                <c:pt idx="224">
                  <c:v>1.8666700000000001</c:v>
                </c:pt>
                <c:pt idx="225">
                  <c:v>1.875</c:v>
                </c:pt>
                <c:pt idx="226">
                  <c:v>1.8833299999999999</c:v>
                </c:pt>
                <c:pt idx="227">
                  <c:v>1.89167</c:v>
                </c:pt>
                <c:pt idx="228">
                  <c:v>1.9</c:v>
                </c:pt>
                <c:pt idx="229">
                  <c:v>1.9083300000000001</c:v>
                </c:pt>
                <c:pt idx="230">
                  <c:v>1.9166700000000001</c:v>
                </c:pt>
                <c:pt idx="231">
                  <c:v>1.925</c:v>
                </c:pt>
                <c:pt idx="232">
                  <c:v>1.93333</c:v>
                </c:pt>
                <c:pt idx="233">
                  <c:v>1.94167</c:v>
                </c:pt>
                <c:pt idx="234">
                  <c:v>1.95</c:v>
                </c:pt>
                <c:pt idx="235">
                  <c:v>1.9583299999999999</c:v>
                </c:pt>
                <c:pt idx="236">
                  <c:v>1.9666699999999999</c:v>
                </c:pt>
                <c:pt idx="237">
                  <c:v>1.9750000000000001</c:v>
                </c:pt>
                <c:pt idx="238">
                  <c:v>1.98333</c:v>
                </c:pt>
                <c:pt idx="239">
                  <c:v>1.9916700000000001</c:v>
                </c:pt>
                <c:pt idx="240">
                  <c:v>2</c:v>
                </c:pt>
                <c:pt idx="241">
                  <c:v>2.0083299999999999</c:v>
                </c:pt>
                <c:pt idx="242">
                  <c:v>2.01667</c:v>
                </c:pt>
                <c:pt idx="243">
                  <c:v>2.0249999999999999</c:v>
                </c:pt>
                <c:pt idx="244">
                  <c:v>2.0333299999999999</c:v>
                </c:pt>
                <c:pt idx="245">
                  <c:v>2.0416699999999999</c:v>
                </c:pt>
                <c:pt idx="246">
                  <c:v>2.0499999999999998</c:v>
                </c:pt>
                <c:pt idx="247">
                  <c:v>2.0583300000000002</c:v>
                </c:pt>
                <c:pt idx="248">
                  <c:v>2.0666699999999998</c:v>
                </c:pt>
                <c:pt idx="249">
                  <c:v>2.0750000000000002</c:v>
                </c:pt>
                <c:pt idx="250">
                  <c:v>2.0833300000000001</c:v>
                </c:pt>
                <c:pt idx="251">
                  <c:v>2.0916700000000001</c:v>
                </c:pt>
                <c:pt idx="252">
                  <c:v>2.1</c:v>
                </c:pt>
                <c:pt idx="253">
                  <c:v>2.10833</c:v>
                </c:pt>
                <c:pt idx="254">
                  <c:v>2.1166700000000001</c:v>
                </c:pt>
                <c:pt idx="255">
                  <c:v>2.125</c:v>
                </c:pt>
                <c:pt idx="256">
                  <c:v>2.1333299999999999</c:v>
                </c:pt>
                <c:pt idx="257">
                  <c:v>2.14167</c:v>
                </c:pt>
                <c:pt idx="258">
                  <c:v>2.15</c:v>
                </c:pt>
                <c:pt idx="259">
                  <c:v>2.1583299999999999</c:v>
                </c:pt>
                <c:pt idx="260">
                  <c:v>2.1666699999999999</c:v>
                </c:pt>
                <c:pt idx="261">
                  <c:v>2.1749999999999998</c:v>
                </c:pt>
                <c:pt idx="262">
                  <c:v>2.1833300000000002</c:v>
                </c:pt>
                <c:pt idx="263">
                  <c:v>2.1916699999999998</c:v>
                </c:pt>
                <c:pt idx="264">
                  <c:v>2.2000000000000002</c:v>
                </c:pt>
                <c:pt idx="265">
                  <c:v>2.2083300000000001</c:v>
                </c:pt>
                <c:pt idx="266">
                  <c:v>2.2166700000000001</c:v>
                </c:pt>
                <c:pt idx="267">
                  <c:v>2.2250000000000001</c:v>
                </c:pt>
                <c:pt idx="268">
                  <c:v>2.23333</c:v>
                </c:pt>
                <c:pt idx="269">
                  <c:v>2.2416700000000001</c:v>
                </c:pt>
                <c:pt idx="270">
                  <c:v>2.25</c:v>
                </c:pt>
                <c:pt idx="271">
                  <c:v>2.2583299999999999</c:v>
                </c:pt>
                <c:pt idx="272">
                  <c:v>2.26667</c:v>
                </c:pt>
                <c:pt idx="273">
                  <c:v>2.2749999999999999</c:v>
                </c:pt>
                <c:pt idx="274">
                  <c:v>2.2833299999999999</c:v>
                </c:pt>
                <c:pt idx="275">
                  <c:v>2.2916699999999999</c:v>
                </c:pt>
                <c:pt idx="276">
                  <c:v>2.2999999999999998</c:v>
                </c:pt>
                <c:pt idx="277">
                  <c:v>2.3083300000000002</c:v>
                </c:pt>
                <c:pt idx="278">
                  <c:v>2.3166699999999998</c:v>
                </c:pt>
                <c:pt idx="279">
                  <c:v>2.3250000000000002</c:v>
                </c:pt>
                <c:pt idx="280">
                  <c:v>2.3333300000000001</c:v>
                </c:pt>
                <c:pt idx="281">
                  <c:v>2.3416700000000001</c:v>
                </c:pt>
                <c:pt idx="282">
                  <c:v>2.35</c:v>
                </c:pt>
                <c:pt idx="283">
                  <c:v>2.35833</c:v>
                </c:pt>
                <c:pt idx="284">
                  <c:v>2.3666700000000001</c:v>
                </c:pt>
                <c:pt idx="285">
                  <c:v>2.375</c:v>
                </c:pt>
                <c:pt idx="286">
                  <c:v>2.3833299999999999</c:v>
                </c:pt>
                <c:pt idx="287">
                  <c:v>2.39167</c:v>
                </c:pt>
                <c:pt idx="288">
                  <c:v>2.4</c:v>
                </c:pt>
                <c:pt idx="289">
                  <c:v>2.4083299999999999</c:v>
                </c:pt>
                <c:pt idx="290">
                  <c:v>2.4166699999999999</c:v>
                </c:pt>
                <c:pt idx="291">
                  <c:v>2.4249999999999998</c:v>
                </c:pt>
                <c:pt idx="292">
                  <c:v>2.4333300000000002</c:v>
                </c:pt>
                <c:pt idx="293">
                  <c:v>2.4416699999999998</c:v>
                </c:pt>
                <c:pt idx="294">
                  <c:v>2.4500000000000002</c:v>
                </c:pt>
                <c:pt idx="295">
                  <c:v>2.4583300000000001</c:v>
                </c:pt>
                <c:pt idx="296">
                  <c:v>2.4666700000000001</c:v>
                </c:pt>
                <c:pt idx="297">
                  <c:v>2.4750000000000001</c:v>
                </c:pt>
                <c:pt idx="298">
                  <c:v>2.48333</c:v>
                </c:pt>
                <c:pt idx="299">
                  <c:v>2.4916700000000001</c:v>
                </c:pt>
                <c:pt idx="300">
                  <c:v>2.5</c:v>
                </c:pt>
                <c:pt idx="301">
                  <c:v>2.5083299999999999</c:v>
                </c:pt>
                <c:pt idx="302">
                  <c:v>2.51667</c:v>
                </c:pt>
                <c:pt idx="303">
                  <c:v>2.5249999999999999</c:v>
                </c:pt>
                <c:pt idx="304">
                  <c:v>2.5333299999999999</c:v>
                </c:pt>
                <c:pt idx="305">
                  <c:v>2.5416699999999999</c:v>
                </c:pt>
                <c:pt idx="306">
                  <c:v>2.5499999999999998</c:v>
                </c:pt>
                <c:pt idx="307">
                  <c:v>2.5583300000000002</c:v>
                </c:pt>
                <c:pt idx="308">
                  <c:v>2.5666699999999998</c:v>
                </c:pt>
                <c:pt idx="309">
                  <c:v>2.5750000000000002</c:v>
                </c:pt>
                <c:pt idx="310">
                  <c:v>2.5833300000000001</c:v>
                </c:pt>
                <c:pt idx="311">
                  <c:v>2.5916700000000001</c:v>
                </c:pt>
                <c:pt idx="312">
                  <c:v>2.6</c:v>
                </c:pt>
                <c:pt idx="313">
                  <c:v>2.60833</c:v>
                </c:pt>
                <c:pt idx="314">
                  <c:v>2.6166700000000001</c:v>
                </c:pt>
                <c:pt idx="315">
                  <c:v>2.625</c:v>
                </c:pt>
                <c:pt idx="316">
                  <c:v>2.6333299999999999</c:v>
                </c:pt>
                <c:pt idx="317">
                  <c:v>2.64167</c:v>
                </c:pt>
                <c:pt idx="318">
                  <c:v>2.65</c:v>
                </c:pt>
                <c:pt idx="319">
                  <c:v>2.6583299999999999</c:v>
                </c:pt>
                <c:pt idx="320">
                  <c:v>2.6666699999999999</c:v>
                </c:pt>
                <c:pt idx="321">
                  <c:v>2.6749999999999998</c:v>
                </c:pt>
                <c:pt idx="322">
                  <c:v>2.6833300000000002</c:v>
                </c:pt>
                <c:pt idx="323">
                  <c:v>2.6916699999999998</c:v>
                </c:pt>
                <c:pt idx="324">
                  <c:v>2.7</c:v>
                </c:pt>
                <c:pt idx="325">
                  <c:v>2.7083300000000001</c:v>
                </c:pt>
                <c:pt idx="326">
                  <c:v>2.7166700000000001</c:v>
                </c:pt>
                <c:pt idx="327">
                  <c:v>2.7250000000000001</c:v>
                </c:pt>
                <c:pt idx="328">
                  <c:v>2.73333</c:v>
                </c:pt>
                <c:pt idx="329">
                  <c:v>2.7416700000000001</c:v>
                </c:pt>
                <c:pt idx="330">
                  <c:v>2.75</c:v>
                </c:pt>
                <c:pt idx="331">
                  <c:v>2.7583299999999999</c:v>
                </c:pt>
                <c:pt idx="332">
                  <c:v>2.76667</c:v>
                </c:pt>
                <c:pt idx="333">
                  <c:v>2.7749999999999999</c:v>
                </c:pt>
                <c:pt idx="334">
                  <c:v>2.7833299999999999</c:v>
                </c:pt>
                <c:pt idx="335">
                  <c:v>2.7916699999999999</c:v>
                </c:pt>
                <c:pt idx="336">
                  <c:v>2.8</c:v>
                </c:pt>
                <c:pt idx="337">
                  <c:v>2.8083300000000002</c:v>
                </c:pt>
                <c:pt idx="338">
                  <c:v>2.8166699999999998</c:v>
                </c:pt>
                <c:pt idx="339">
                  <c:v>2.8250000000000002</c:v>
                </c:pt>
                <c:pt idx="340">
                  <c:v>2.8333300000000001</c:v>
                </c:pt>
                <c:pt idx="341">
                  <c:v>2.8416700000000001</c:v>
                </c:pt>
                <c:pt idx="342">
                  <c:v>2.85</c:v>
                </c:pt>
                <c:pt idx="343">
                  <c:v>2.85833</c:v>
                </c:pt>
                <c:pt idx="344">
                  <c:v>2.8666700000000001</c:v>
                </c:pt>
                <c:pt idx="345">
                  <c:v>2.875</c:v>
                </c:pt>
                <c:pt idx="346">
                  <c:v>2.8833299999999999</c:v>
                </c:pt>
                <c:pt idx="347">
                  <c:v>2.89167</c:v>
                </c:pt>
                <c:pt idx="348">
                  <c:v>2.9</c:v>
                </c:pt>
                <c:pt idx="349">
                  <c:v>2.9083299999999999</c:v>
                </c:pt>
                <c:pt idx="350">
                  <c:v>2.9166699999999999</c:v>
                </c:pt>
                <c:pt idx="351">
                  <c:v>2.9249999999999998</c:v>
                </c:pt>
                <c:pt idx="352">
                  <c:v>2.9333300000000002</c:v>
                </c:pt>
                <c:pt idx="353">
                  <c:v>2.9416699999999998</c:v>
                </c:pt>
                <c:pt idx="354">
                  <c:v>2.95</c:v>
                </c:pt>
                <c:pt idx="355">
                  <c:v>2.9583300000000001</c:v>
                </c:pt>
                <c:pt idx="356">
                  <c:v>2.9666700000000001</c:v>
                </c:pt>
                <c:pt idx="357">
                  <c:v>2.9750000000000001</c:v>
                </c:pt>
                <c:pt idx="358">
                  <c:v>2.98333</c:v>
                </c:pt>
                <c:pt idx="359">
                  <c:v>2.9916700000000001</c:v>
                </c:pt>
                <c:pt idx="360">
                  <c:v>3</c:v>
                </c:pt>
                <c:pt idx="361">
                  <c:v>3.0083299999999999</c:v>
                </c:pt>
                <c:pt idx="362">
                  <c:v>3.01667</c:v>
                </c:pt>
                <c:pt idx="363">
                  <c:v>3.0249999999999999</c:v>
                </c:pt>
                <c:pt idx="364">
                  <c:v>3.0333299999999999</c:v>
                </c:pt>
                <c:pt idx="365">
                  <c:v>3.0416699999999999</c:v>
                </c:pt>
                <c:pt idx="366">
                  <c:v>3.05</c:v>
                </c:pt>
                <c:pt idx="367">
                  <c:v>3.0583300000000002</c:v>
                </c:pt>
                <c:pt idx="368">
                  <c:v>3.0666699999999998</c:v>
                </c:pt>
                <c:pt idx="369">
                  <c:v>3.0750000000000002</c:v>
                </c:pt>
                <c:pt idx="370">
                  <c:v>3.0833300000000001</c:v>
                </c:pt>
                <c:pt idx="371">
                  <c:v>3.0916700000000001</c:v>
                </c:pt>
                <c:pt idx="372">
                  <c:v>3.1</c:v>
                </c:pt>
                <c:pt idx="373">
                  <c:v>3.10833</c:v>
                </c:pt>
                <c:pt idx="374">
                  <c:v>3.1166700000000001</c:v>
                </c:pt>
                <c:pt idx="375">
                  <c:v>3.125</c:v>
                </c:pt>
                <c:pt idx="376">
                  <c:v>3.1333299999999999</c:v>
                </c:pt>
                <c:pt idx="377">
                  <c:v>3.14167</c:v>
                </c:pt>
                <c:pt idx="378">
                  <c:v>3.15</c:v>
                </c:pt>
                <c:pt idx="379">
                  <c:v>3.1583299999999999</c:v>
                </c:pt>
                <c:pt idx="380">
                  <c:v>3.1666699999999999</c:v>
                </c:pt>
                <c:pt idx="381">
                  <c:v>3.1749999999999998</c:v>
                </c:pt>
                <c:pt idx="382">
                  <c:v>3.1833300000000002</c:v>
                </c:pt>
                <c:pt idx="383">
                  <c:v>3.1916699999999998</c:v>
                </c:pt>
                <c:pt idx="384">
                  <c:v>3.2</c:v>
                </c:pt>
                <c:pt idx="385">
                  <c:v>3.2083300000000001</c:v>
                </c:pt>
                <c:pt idx="386">
                  <c:v>3.2166700000000001</c:v>
                </c:pt>
                <c:pt idx="387">
                  <c:v>3.2250000000000001</c:v>
                </c:pt>
                <c:pt idx="388">
                  <c:v>3.23333</c:v>
                </c:pt>
                <c:pt idx="389">
                  <c:v>3.2416700000000001</c:v>
                </c:pt>
                <c:pt idx="390">
                  <c:v>3.25</c:v>
                </c:pt>
                <c:pt idx="391">
                  <c:v>3.2583299999999999</c:v>
                </c:pt>
                <c:pt idx="392">
                  <c:v>3.26667</c:v>
                </c:pt>
                <c:pt idx="393">
                  <c:v>3.2749999999999999</c:v>
                </c:pt>
                <c:pt idx="394">
                  <c:v>3.2833299999999999</c:v>
                </c:pt>
                <c:pt idx="395">
                  <c:v>3.2916699999999999</c:v>
                </c:pt>
                <c:pt idx="396">
                  <c:v>3.3</c:v>
                </c:pt>
                <c:pt idx="397">
                  <c:v>3.3083300000000002</c:v>
                </c:pt>
                <c:pt idx="398">
                  <c:v>3.3166699999999998</c:v>
                </c:pt>
                <c:pt idx="399">
                  <c:v>3.3250000000000002</c:v>
                </c:pt>
                <c:pt idx="400">
                  <c:v>3.3333300000000001</c:v>
                </c:pt>
                <c:pt idx="401">
                  <c:v>3.3416700000000001</c:v>
                </c:pt>
                <c:pt idx="402">
                  <c:v>3.35</c:v>
                </c:pt>
                <c:pt idx="403">
                  <c:v>3.35833</c:v>
                </c:pt>
                <c:pt idx="404">
                  <c:v>3.3666700000000001</c:v>
                </c:pt>
                <c:pt idx="405">
                  <c:v>3.375</c:v>
                </c:pt>
                <c:pt idx="406">
                  <c:v>3.3833299999999999</c:v>
                </c:pt>
                <c:pt idx="407">
                  <c:v>3.39167</c:v>
                </c:pt>
                <c:pt idx="408">
                  <c:v>3.4</c:v>
                </c:pt>
                <c:pt idx="409">
                  <c:v>3.4083299999999999</c:v>
                </c:pt>
                <c:pt idx="410">
                  <c:v>3.4166699999999999</c:v>
                </c:pt>
                <c:pt idx="411">
                  <c:v>3.4249999999999998</c:v>
                </c:pt>
                <c:pt idx="412">
                  <c:v>3.4333300000000002</c:v>
                </c:pt>
                <c:pt idx="413">
                  <c:v>3.4416699999999998</c:v>
                </c:pt>
                <c:pt idx="414">
                  <c:v>3.45</c:v>
                </c:pt>
                <c:pt idx="415">
                  <c:v>3.4583300000000001</c:v>
                </c:pt>
                <c:pt idx="416">
                  <c:v>3.4666700000000001</c:v>
                </c:pt>
                <c:pt idx="417">
                  <c:v>3.4750000000000001</c:v>
                </c:pt>
                <c:pt idx="418">
                  <c:v>3.48333</c:v>
                </c:pt>
                <c:pt idx="419">
                  <c:v>3.4916700000000001</c:v>
                </c:pt>
                <c:pt idx="420">
                  <c:v>3.5</c:v>
                </c:pt>
                <c:pt idx="421">
                  <c:v>3.5083299999999999</c:v>
                </c:pt>
                <c:pt idx="422">
                  <c:v>3.51667</c:v>
                </c:pt>
                <c:pt idx="423">
                  <c:v>3.5249999999999999</c:v>
                </c:pt>
                <c:pt idx="424">
                  <c:v>3.5333299999999999</c:v>
                </c:pt>
                <c:pt idx="425">
                  <c:v>3.5416699999999999</c:v>
                </c:pt>
                <c:pt idx="426">
                  <c:v>3.55</c:v>
                </c:pt>
                <c:pt idx="427">
                  <c:v>3.5583300000000002</c:v>
                </c:pt>
                <c:pt idx="428">
                  <c:v>3.5666699999999998</c:v>
                </c:pt>
                <c:pt idx="429">
                  <c:v>3.5750000000000002</c:v>
                </c:pt>
                <c:pt idx="430">
                  <c:v>3.5833300000000001</c:v>
                </c:pt>
                <c:pt idx="431">
                  <c:v>3.5916700000000001</c:v>
                </c:pt>
                <c:pt idx="432">
                  <c:v>3.6</c:v>
                </c:pt>
                <c:pt idx="433">
                  <c:v>3.60833</c:v>
                </c:pt>
                <c:pt idx="434">
                  <c:v>3.6166700000000001</c:v>
                </c:pt>
                <c:pt idx="435">
                  <c:v>3.625</c:v>
                </c:pt>
                <c:pt idx="436">
                  <c:v>3.6333299999999999</c:v>
                </c:pt>
                <c:pt idx="437">
                  <c:v>3.64167</c:v>
                </c:pt>
                <c:pt idx="438">
                  <c:v>3.65</c:v>
                </c:pt>
                <c:pt idx="439">
                  <c:v>3.6583299999999999</c:v>
                </c:pt>
                <c:pt idx="440">
                  <c:v>3.6666699999999999</c:v>
                </c:pt>
                <c:pt idx="441">
                  <c:v>3.6749999999999998</c:v>
                </c:pt>
                <c:pt idx="442">
                  <c:v>3.6833300000000002</c:v>
                </c:pt>
                <c:pt idx="443">
                  <c:v>3.6916699999999998</c:v>
                </c:pt>
                <c:pt idx="444">
                  <c:v>3.7</c:v>
                </c:pt>
                <c:pt idx="445">
                  <c:v>3.7083300000000001</c:v>
                </c:pt>
                <c:pt idx="446">
                  <c:v>3.7166700000000001</c:v>
                </c:pt>
                <c:pt idx="447">
                  <c:v>3.7250000000000001</c:v>
                </c:pt>
                <c:pt idx="448">
                  <c:v>3.73333</c:v>
                </c:pt>
                <c:pt idx="449">
                  <c:v>3.7416700000000001</c:v>
                </c:pt>
                <c:pt idx="450">
                  <c:v>3.75</c:v>
                </c:pt>
                <c:pt idx="451">
                  <c:v>3.7583299999999999</c:v>
                </c:pt>
                <c:pt idx="452">
                  <c:v>3.76667</c:v>
                </c:pt>
                <c:pt idx="453">
                  <c:v>3.7749999999999999</c:v>
                </c:pt>
                <c:pt idx="454">
                  <c:v>3.7833299999999999</c:v>
                </c:pt>
                <c:pt idx="455">
                  <c:v>3.7916699999999999</c:v>
                </c:pt>
                <c:pt idx="456">
                  <c:v>3.8</c:v>
                </c:pt>
                <c:pt idx="457">
                  <c:v>3.8083300000000002</c:v>
                </c:pt>
                <c:pt idx="458">
                  <c:v>3.8166699999999998</c:v>
                </c:pt>
                <c:pt idx="459">
                  <c:v>3.8250000000000002</c:v>
                </c:pt>
                <c:pt idx="460">
                  <c:v>3.8333300000000001</c:v>
                </c:pt>
                <c:pt idx="461">
                  <c:v>3.8416700000000001</c:v>
                </c:pt>
                <c:pt idx="462">
                  <c:v>3.85</c:v>
                </c:pt>
                <c:pt idx="463">
                  <c:v>3.85833</c:v>
                </c:pt>
                <c:pt idx="464">
                  <c:v>3.8666700000000001</c:v>
                </c:pt>
                <c:pt idx="465">
                  <c:v>3.875</c:v>
                </c:pt>
                <c:pt idx="466">
                  <c:v>3.8833299999999999</c:v>
                </c:pt>
                <c:pt idx="467">
                  <c:v>3.89167</c:v>
                </c:pt>
                <c:pt idx="468">
                  <c:v>3.9</c:v>
                </c:pt>
                <c:pt idx="469">
                  <c:v>3.9083299999999999</c:v>
                </c:pt>
                <c:pt idx="470">
                  <c:v>3.9166699999999999</c:v>
                </c:pt>
                <c:pt idx="471">
                  <c:v>3.9249999999999998</c:v>
                </c:pt>
                <c:pt idx="472">
                  <c:v>3.9333300000000002</c:v>
                </c:pt>
                <c:pt idx="473">
                  <c:v>3.9416699999999998</c:v>
                </c:pt>
                <c:pt idx="474">
                  <c:v>3.95</c:v>
                </c:pt>
                <c:pt idx="475">
                  <c:v>3.9583300000000001</c:v>
                </c:pt>
                <c:pt idx="476">
                  <c:v>3.9666700000000001</c:v>
                </c:pt>
                <c:pt idx="477">
                  <c:v>3.9750000000000001</c:v>
                </c:pt>
                <c:pt idx="478">
                  <c:v>3.98333</c:v>
                </c:pt>
                <c:pt idx="479">
                  <c:v>3.9916700000000001</c:v>
                </c:pt>
                <c:pt idx="480">
                  <c:v>4</c:v>
                </c:pt>
                <c:pt idx="481">
                  <c:v>4.0083299999999999</c:v>
                </c:pt>
                <c:pt idx="482">
                  <c:v>4.0166700000000004</c:v>
                </c:pt>
                <c:pt idx="483">
                  <c:v>4.0250000000000004</c:v>
                </c:pt>
                <c:pt idx="484">
                  <c:v>4.0333300000000003</c:v>
                </c:pt>
                <c:pt idx="485">
                  <c:v>4.0416699999999999</c:v>
                </c:pt>
                <c:pt idx="486">
                  <c:v>4.05</c:v>
                </c:pt>
                <c:pt idx="487">
                  <c:v>4.0583299999999998</c:v>
                </c:pt>
                <c:pt idx="488">
                  <c:v>4.0666700000000002</c:v>
                </c:pt>
                <c:pt idx="489">
                  <c:v>4.0750000000000002</c:v>
                </c:pt>
                <c:pt idx="490">
                  <c:v>4.0833300000000001</c:v>
                </c:pt>
                <c:pt idx="491">
                  <c:v>4.0916699999999997</c:v>
                </c:pt>
                <c:pt idx="492">
                  <c:v>4.0999999999999996</c:v>
                </c:pt>
                <c:pt idx="493">
                  <c:v>4.1083299999999996</c:v>
                </c:pt>
                <c:pt idx="494">
                  <c:v>4.1166700000000001</c:v>
                </c:pt>
                <c:pt idx="495">
                  <c:v>4.125</c:v>
                </c:pt>
                <c:pt idx="496">
                  <c:v>4.1333299999999999</c:v>
                </c:pt>
                <c:pt idx="497">
                  <c:v>4.1416700000000004</c:v>
                </c:pt>
                <c:pt idx="498">
                  <c:v>4.1500000000000004</c:v>
                </c:pt>
                <c:pt idx="499">
                  <c:v>4.1583300000000003</c:v>
                </c:pt>
                <c:pt idx="500">
                  <c:v>4.1666699999999999</c:v>
                </c:pt>
                <c:pt idx="501">
                  <c:v>4.1749999999999998</c:v>
                </c:pt>
                <c:pt idx="502">
                  <c:v>4.1833299999999998</c:v>
                </c:pt>
                <c:pt idx="503">
                  <c:v>4.1916700000000002</c:v>
                </c:pt>
                <c:pt idx="504">
                  <c:v>4.2</c:v>
                </c:pt>
                <c:pt idx="505">
                  <c:v>4.2083300000000001</c:v>
                </c:pt>
                <c:pt idx="506">
                  <c:v>4.2166699999999997</c:v>
                </c:pt>
                <c:pt idx="507">
                  <c:v>4.2249999999999996</c:v>
                </c:pt>
                <c:pt idx="508">
                  <c:v>4.2333299999999996</c:v>
                </c:pt>
                <c:pt idx="509">
                  <c:v>4.2416700000000001</c:v>
                </c:pt>
                <c:pt idx="510">
                  <c:v>4.25</c:v>
                </c:pt>
                <c:pt idx="511">
                  <c:v>4.2583299999999999</c:v>
                </c:pt>
                <c:pt idx="512">
                  <c:v>4.2666700000000004</c:v>
                </c:pt>
                <c:pt idx="513">
                  <c:v>4.2750000000000004</c:v>
                </c:pt>
                <c:pt idx="514">
                  <c:v>4.2833300000000003</c:v>
                </c:pt>
                <c:pt idx="515">
                  <c:v>4.2916699999999999</c:v>
                </c:pt>
                <c:pt idx="516">
                  <c:v>4.3</c:v>
                </c:pt>
                <c:pt idx="517">
                  <c:v>4.3083299999999998</c:v>
                </c:pt>
                <c:pt idx="518">
                  <c:v>4.3166700000000002</c:v>
                </c:pt>
                <c:pt idx="519">
                  <c:v>4.3250000000000002</c:v>
                </c:pt>
                <c:pt idx="520">
                  <c:v>4.3333300000000001</c:v>
                </c:pt>
                <c:pt idx="521">
                  <c:v>4.3416699999999997</c:v>
                </c:pt>
                <c:pt idx="522">
                  <c:v>4.3499999999999996</c:v>
                </c:pt>
                <c:pt idx="523">
                  <c:v>4.3583299999999996</c:v>
                </c:pt>
                <c:pt idx="524">
                  <c:v>4.3666700000000001</c:v>
                </c:pt>
                <c:pt idx="525">
                  <c:v>4.375</c:v>
                </c:pt>
                <c:pt idx="526">
                  <c:v>4.3833299999999999</c:v>
                </c:pt>
                <c:pt idx="527">
                  <c:v>4.3916700000000004</c:v>
                </c:pt>
                <c:pt idx="528">
                  <c:v>4.4000000000000004</c:v>
                </c:pt>
                <c:pt idx="529">
                  <c:v>4.4083300000000003</c:v>
                </c:pt>
                <c:pt idx="530">
                  <c:v>4.4166699999999999</c:v>
                </c:pt>
                <c:pt idx="531">
                  <c:v>4.4249999999999998</c:v>
                </c:pt>
                <c:pt idx="532">
                  <c:v>4.4333299999999998</c:v>
                </c:pt>
                <c:pt idx="533">
                  <c:v>4.4416700000000002</c:v>
                </c:pt>
                <c:pt idx="534">
                  <c:v>4.45</c:v>
                </c:pt>
                <c:pt idx="535">
                  <c:v>4.4583300000000001</c:v>
                </c:pt>
                <c:pt idx="536">
                  <c:v>4.4666699999999997</c:v>
                </c:pt>
                <c:pt idx="537">
                  <c:v>4.4749999999999996</c:v>
                </c:pt>
                <c:pt idx="538">
                  <c:v>4.4833299999999996</c:v>
                </c:pt>
                <c:pt idx="539">
                  <c:v>4.4916700000000001</c:v>
                </c:pt>
                <c:pt idx="540">
                  <c:v>4.5</c:v>
                </c:pt>
                <c:pt idx="541">
                  <c:v>4.5083299999999999</c:v>
                </c:pt>
                <c:pt idx="542">
                  <c:v>4.5166700000000004</c:v>
                </c:pt>
                <c:pt idx="543">
                  <c:v>4.5250000000000004</c:v>
                </c:pt>
                <c:pt idx="544">
                  <c:v>4.5333300000000003</c:v>
                </c:pt>
                <c:pt idx="545">
                  <c:v>4.5416699999999999</c:v>
                </c:pt>
                <c:pt idx="546">
                  <c:v>4.55</c:v>
                </c:pt>
                <c:pt idx="547">
                  <c:v>4.5583299999999998</c:v>
                </c:pt>
                <c:pt idx="548">
                  <c:v>4.5666700000000002</c:v>
                </c:pt>
                <c:pt idx="549">
                  <c:v>4.5750000000000002</c:v>
                </c:pt>
                <c:pt idx="550">
                  <c:v>4.5833300000000001</c:v>
                </c:pt>
                <c:pt idx="551">
                  <c:v>4.5916699999999997</c:v>
                </c:pt>
                <c:pt idx="552">
                  <c:v>4.5999999999999996</c:v>
                </c:pt>
                <c:pt idx="553">
                  <c:v>4.6083299999999996</c:v>
                </c:pt>
                <c:pt idx="554">
                  <c:v>4.6166700000000001</c:v>
                </c:pt>
                <c:pt idx="555">
                  <c:v>4.625</c:v>
                </c:pt>
                <c:pt idx="556">
                  <c:v>4.6333299999999999</c:v>
                </c:pt>
                <c:pt idx="557">
                  <c:v>4.6416700000000004</c:v>
                </c:pt>
                <c:pt idx="558">
                  <c:v>4.6500000000000004</c:v>
                </c:pt>
                <c:pt idx="559">
                  <c:v>4.6583300000000003</c:v>
                </c:pt>
                <c:pt idx="560">
                  <c:v>4.6666699999999999</c:v>
                </c:pt>
                <c:pt idx="561">
                  <c:v>4.6749999999999998</c:v>
                </c:pt>
                <c:pt idx="562">
                  <c:v>4.6833299999999998</c:v>
                </c:pt>
                <c:pt idx="563">
                  <c:v>4.6916700000000002</c:v>
                </c:pt>
                <c:pt idx="564">
                  <c:v>4.7</c:v>
                </c:pt>
                <c:pt idx="565">
                  <c:v>4.7083300000000001</c:v>
                </c:pt>
                <c:pt idx="566">
                  <c:v>4.7166699999999997</c:v>
                </c:pt>
                <c:pt idx="567">
                  <c:v>4.7249999999999996</c:v>
                </c:pt>
                <c:pt idx="568">
                  <c:v>4.7333299999999996</c:v>
                </c:pt>
                <c:pt idx="569">
                  <c:v>4.7416700000000001</c:v>
                </c:pt>
                <c:pt idx="570">
                  <c:v>4.75</c:v>
                </c:pt>
                <c:pt idx="571">
                  <c:v>4.7583299999999999</c:v>
                </c:pt>
                <c:pt idx="572">
                  <c:v>4.7666700000000004</c:v>
                </c:pt>
                <c:pt idx="573">
                  <c:v>4.7750000000000004</c:v>
                </c:pt>
                <c:pt idx="574">
                  <c:v>4.7833300000000003</c:v>
                </c:pt>
                <c:pt idx="575">
                  <c:v>4.7916699999999999</c:v>
                </c:pt>
                <c:pt idx="576">
                  <c:v>4.8</c:v>
                </c:pt>
                <c:pt idx="577">
                  <c:v>4.8083299999999998</c:v>
                </c:pt>
                <c:pt idx="578">
                  <c:v>4.8166700000000002</c:v>
                </c:pt>
                <c:pt idx="579">
                  <c:v>4.8250000000000002</c:v>
                </c:pt>
                <c:pt idx="580">
                  <c:v>4.8333300000000001</c:v>
                </c:pt>
                <c:pt idx="581">
                  <c:v>4.8416699999999997</c:v>
                </c:pt>
                <c:pt idx="582">
                  <c:v>4.8499999999999996</c:v>
                </c:pt>
                <c:pt idx="583">
                  <c:v>4.8583299999999996</c:v>
                </c:pt>
                <c:pt idx="584">
                  <c:v>4.8666700000000001</c:v>
                </c:pt>
                <c:pt idx="585">
                  <c:v>4.875</c:v>
                </c:pt>
                <c:pt idx="586">
                  <c:v>4.8833299999999999</c:v>
                </c:pt>
                <c:pt idx="587">
                  <c:v>4.8916700000000004</c:v>
                </c:pt>
                <c:pt idx="588">
                  <c:v>4.9000000000000004</c:v>
                </c:pt>
                <c:pt idx="589">
                  <c:v>4.9083300000000003</c:v>
                </c:pt>
                <c:pt idx="590">
                  <c:v>4.9166699999999999</c:v>
                </c:pt>
                <c:pt idx="591">
                  <c:v>4.9249999999999998</c:v>
                </c:pt>
                <c:pt idx="592">
                  <c:v>4.9333299999999998</c:v>
                </c:pt>
                <c:pt idx="593">
                  <c:v>4.9416700000000002</c:v>
                </c:pt>
                <c:pt idx="594">
                  <c:v>4.95</c:v>
                </c:pt>
                <c:pt idx="595">
                  <c:v>4.9583300000000001</c:v>
                </c:pt>
                <c:pt idx="596">
                  <c:v>4.9666699999999997</c:v>
                </c:pt>
                <c:pt idx="597">
                  <c:v>4.9749999999999996</c:v>
                </c:pt>
                <c:pt idx="598">
                  <c:v>4.9833299999999996</c:v>
                </c:pt>
                <c:pt idx="599">
                  <c:v>4.9916700000000001</c:v>
                </c:pt>
                <c:pt idx="600">
                  <c:v>5</c:v>
                </c:pt>
                <c:pt idx="601">
                  <c:v>5.0083299999999999</c:v>
                </c:pt>
                <c:pt idx="602">
                  <c:v>5.0166700000000004</c:v>
                </c:pt>
                <c:pt idx="603">
                  <c:v>5.0250000000000004</c:v>
                </c:pt>
                <c:pt idx="604">
                  <c:v>5.0333300000000003</c:v>
                </c:pt>
                <c:pt idx="605">
                  <c:v>5.0416699999999999</c:v>
                </c:pt>
                <c:pt idx="606">
                  <c:v>5.05</c:v>
                </c:pt>
                <c:pt idx="607">
                  <c:v>5.0583299999999998</c:v>
                </c:pt>
                <c:pt idx="608">
                  <c:v>5.0666700000000002</c:v>
                </c:pt>
                <c:pt idx="609">
                  <c:v>5.0750000000000002</c:v>
                </c:pt>
                <c:pt idx="610">
                  <c:v>5.0833300000000001</c:v>
                </c:pt>
                <c:pt idx="611">
                  <c:v>5.0916699999999997</c:v>
                </c:pt>
                <c:pt idx="612">
                  <c:v>5.0999999999999996</c:v>
                </c:pt>
                <c:pt idx="613">
                  <c:v>5.1083299999999996</c:v>
                </c:pt>
                <c:pt idx="614">
                  <c:v>5.1166700000000001</c:v>
                </c:pt>
                <c:pt idx="615">
                  <c:v>5.125</c:v>
                </c:pt>
                <c:pt idx="616">
                  <c:v>5.1333299999999999</c:v>
                </c:pt>
                <c:pt idx="617">
                  <c:v>5.1416700000000004</c:v>
                </c:pt>
                <c:pt idx="618">
                  <c:v>5.15</c:v>
                </c:pt>
                <c:pt idx="619">
                  <c:v>5.1583300000000003</c:v>
                </c:pt>
                <c:pt idx="620">
                  <c:v>5.1666699999999999</c:v>
                </c:pt>
                <c:pt idx="621">
                  <c:v>5.1749999999999998</c:v>
                </c:pt>
                <c:pt idx="622">
                  <c:v>5.1833299999999998</c:v>
                </c:pt>
                <c:pt idx="623">
                  <c:v>5.1916700000000002</c:v>
                </c:pt>
                <c:pt idx="624">
                  <c:v>5.2</c:v>
                </c:pt>
                <c:pt idx="625">
                  <c:v>5.2083300000000001</c:v>
                </c:pt>
                <c:pt idx="626">
                  <c:v>5.2166699999999997</c:v>
                </c:pt>
                <c:pt idx="627">
                  <c:v>5.2249999999999996</c:v>
                </c:pt>
                <c:pt idx="628">
                  <c:v>5.2333299999999996</c:v>
                </c:pt>
                <c:pt idx="629">
                  <c:v>5.2416700000000001</c:v>
                </c:pt>
                <c:pt idx="630">
                  <c:v>5.25</c:v>
                </c:pt>
                <c:pt idx="631">
                  <c:v>5.2583299999999999</c:v>
                </c:pt>
                <c:pt idx="632">
                  <c:v>5.2666700000000004</c:v>
                </c:pt>
                <c:pt idx="633">
                  <c:v>5.2750000000000004</c:v>
                </c:pt>
                <c:pt idx="634">
                  <c:v>5.2833300000000003</c:v>
                </c:pt>
                <c:pt idx="635">
                  <c:v>5.2916699999999999</c:v>
                </c:pt>
                <c:pt idx="636">
                  <c:v>5.3</c:v>
                </c:pt>
                <c:pt idx="637">
                  <c:v>5.3083299999999998</c:v>
                </c:pt>
                <c:pt idx="638">
                  <c:v>5.3166700000000002</c:v>
                </c:pt>
                <c:pt idx="639">
                  <c:v>5.3250000000000002</c:v>
                </c:pt>
                <c:pt idx="640">
                  <c:v>5.3333300000000001</c:v>
                </c:pt>
                <c:pt idx="641">
                  <c:v>5.3416699999999997</c:v>
                </c:pt>
                <c:pt idx="642">
                  <c:v>5.35</c:v>
                </c:pt>
                <c:pt idx="643">
                  <c:v>5.3583299999999996</c:v>
                </c:pt>
                <c:pt idx="644">
                  <c:v>5.3666700000000001</c:v>
                </c:pt>
                <c:pt idx="645">
                  <c:v>5.375</c:v>
                </c:pt>
                <c:pt idx="646">
                  <c:v>5.3833299999999999</c:v>
                </c:pt>
                <c:pt idx="647">
                  <c:v>5.3916700000000004</c:v>
                </c:pt>
                <c:pt idx="648">
                  <c:v>5.4</c:v>
                </c:pt>
                <c:pt idx="649">
                  <c:v>5.4083300000000003</c:v>
                </c:pt>
                <c:pt idx="650">
                  <c:v>5.4166699999999999</c:v>
                </c:pt>
                <c:pt idx="651">
                  <c:v>5.4249999999999998</c:v>
                </c:pt>
                <c:pt idx="652">
                  <c:v>5.4333299999999998</c:v>
                </c:pt>
                <c:pt idx="653">
                  <c:v>5.4416700000000002</c:v>
                </c:pt>
                <c:pt idx="654">
                  <c:v>5.45</c:v>
                </c:pt>
                <c:pt idx="655">
                  <c:v>5.4583300000000001</c:v>
                </c:pt>
                <c:pt idx="656">
                  <c:v>5.4666699999999997</c:v>
                </c:pt>
                <c:pt idx="657">
                  <c:v>5.4749999999999996</c:v>
                </c:pt>
                <c:pt idx="658">
                  <c:v>5.4833299999999996</c:v>
                </c:pt>
                <c:pt idx="659">
                  <c:v>5.4916700000000001</c:v>
                </c:pt>
                <c:pt idx="660">
                  <c:v>5.5</c:v>
                </c:pt>
                <c:pt idx="661">
                  <c:v>5.5083299999999999</c:v>
                </c:pt>
                <c:pt idx="662">
                  <c:v>5.5166700000000004</c:v>
                </c:pt>
                <c:pt idx="663">
                  <c:v>5.5250000000000004</c:v>
                </c:pt>
                <c:pt idx="664">
                  <c:v>5.5333300000000003</c:v>
                </c:pt>
                <c:pt idx="665">
                  <c:v>5.5416699999999999</c:v>
                </c:pt>
                <c:pt idx="666">
                  <c:v>5.55</c:v>
                </c:pt>
                <c:pt idx="667">
                  <c:v>5.5583299999999998</c:v>
                </c:pt>
                <c:pt idx="668">
                  <c:v>5.5666700000000002</c:v>
                </c:pt>
                <c:pt idx="669">
                  <c:v>5.5750000000000002</c:v>
                </c:pt>
                <c:pt idx="670">
                  <c:v>5.5833300000000001</c:v>
                </c:pt>
                <c:pt idx="671">
                  <c:v>5.5916699999999997</c:v>
                </c:pt>
                <c:pt idx="672">
                  <c:v>5.6</c:v>
                </c:pt>
                <c:pt idx="673">
                  <c:v>5.6083299999999996</c:v>
                </c:pt>
                <c:pt idx="674">
                  <c:v>5.6166700000000001</c:v>
                </c:pt>
                <c:pt idx="675">
                  <c:v>5.625</c:v>
                </c:pt>
                <c:pt idx="676">
                  <c:v>5.6333299999999999</c:v>
                </c:pt>
                <c:pt idx="677">
                  <c:v>5.6416700000000004</c:v>
                </c:pt>
                <c:pt idx="678">
                  <c:v>5.65</c:v>
                </c:pt>
                <c:pt idx="679">
                  <c:v>5.6583300000000003</c:v>
                </c:pt>
                <c:pt idx="680">
                  <c:v>5.6666699999999999</c:v>
                </c:pt>
                <c:pt idx="681">
                  <c:v>5.6749999999999998</c:v>
                </c:pt>
                <c:pt idx="682">
                  <c:v>5.6833299999999998</c:v>
                </c:pt>
                <c:pt idx="683">
                  <c:v>5.6916700000000002</c:v>
                </c:pt>
                <c:pt idx="684">
                  <c:v>5.7</c:v>
                </c:pt>
                <c:pt idx="685">
                  <c:v>5.7083300000000001</c:v>
                </c:pt>
                <c:pt idx="686">
                  <c:v>5.7166699999999997</c:v>
                </c:pt>
                <c:pt idx="687">
                  <c:v>5.7249999999999996</c:v>
                </c:pt>
                <c:pt idx="688">
                  <c:v>5.7333299999999996</c:v>
                </c:pt>
                <c:pt idx="689">
                  <c:v>5.7416700000000001</c:v>
                </c:pt>
                <c:pt idx="690">
                  <c:v>5.75</c:v>
                </c:pt>
                <c:pt idx="691">
                  <c:v>5.7583299999999999</c:v>
                </c:pt>
                <c:pt idx="692">
                  <c:v>5.7666700000000004</c:v>
                </c:pt>
                <c:pt idx="693">
                  <c:v>5.7750000000000004</c:v>
                </c:pt>
                <c:pt idx="694">
                  <c:v>5.7833300000000003</c:v>
                </c:pt>
                <c:pt idx="695">
                  <c:v>5.7916699999999999</c:v>
                </c:pt>
                <c:pt idx="696">
                  <c:v>5.8</c:v>
                </c:pt>
                <c:pt idx="697">
                  <c:v>5.8083299999999998</c:v>
                </c:pt>
                <c:pt idx="698">
                  <c:v>5.8166700000000002</c:v>
                </c:pt>
                <c:pt idx="699">
                  <c:v>5.8250000000000002</c:v>
                </c:pt>
                <c:pt idx="700">
                  <c:v>5.8333300000000001</c:v>
                </c:pt>
                <c:pt idx="701">
                  <c:v>5.8416699999999997</c:v>
                </c:pt>
                <c:pt idx="702">
                  <c:v>5.85</c:v>
                </c:pt>
                <c:pt idx="703">
                  <c:v>5.8583299999999996</c:v>
                </c:pt>
                <c:pt idx="704">
                  <c:v>5.8666700000000001</c:v>
                </c:pt>
                <c:pt idx="705">
                  <c:v>5.875</c:v>
                </c:pt>
                <c:pt idx="706">
                  <c:v>5.8833299999999999</c:v>
                </c:pt>
                <c:pt idx="707">
                  <c:v>5.8916700000000004</c:v>
                </c:pt>
                <c:pt idx="708">
                  <c:v>5.9</c:v>
                </c:pt>
                <c:pt idx="709">
                  <c:v>5.9083300000000003</c:v>
                </c:pt>
                <c:pt idx="710">
                  <c:v>5.9166699999999999</c:v>
                </c:pt>
                <c:pt idx="711">
                  <c:v>5.9249999999999998</c:v>
                </c:pt>
                <c:pt idx="712">
                  <c:v>5.9333299999999998</c:v>
                </c:pt>
                <c:pt idx="713">
                  <c:v>5.9416700000000002</c:v>
                </c:pt>
                <c:pt idx="714">
                  <c:v>5.95</c:v>
                </c:pt>
                <c:pt idx="715">
                  <c:v>5.9583300000000001</c:v>
                </c:pt>
                <c:pt idx="716">
                  <c:v>5.9666699999999997</c:v>
                </c:pt>
                <c:pt idx="717">
                  <c:v>5.9749999999999996</c:v>
                </c:pt>
                <c:pt idx="718">
                  <c:v>5.9833299999999996</c:v>
                </c:pt>
                <c:pt idx="719">
                  <c:v>5.9916700000000001</c:v>
                </c:pt>
                <c:pt idx="720">
                  <c:v>6</c:v>
                </c:pt>
                <c:pt idx="721">
                  <c:v>6.0083299999999999</c:v>
                </c:pt>
                <c:pt idx="722">
                  <c:v>6.0166700000000004</c:v>
                </c:pt>
                <c:pt idx="723">
                  <c:v>6.0250000000000004</c:v>
                </c:pt>
                <c:pt idx="724">
                  <c:v>6.0333300000000003</c:v>
                </c:pt>
                <c:pt idx="725">
                  <c:v>6.0416699999999999</c:v>
                </c:pt>
                <c:pt idx="726">
                  <c:v>6.05</c:v>
                </c:pt>
                <c:pt idx="727">
                  <c:v>6.0583299999999998</c:v>
                </c:pt>
                <c:pt idx="728">
                  <c:v>6.0666700000000002</c:v>
                </c:pt>
                <c:pt idx="729">
                  <c:v>6.0750000000000002</c:v>
                </c:pt>
                <c:pt idx="730">
                  <c:v>6.0833300000000001</c:v>
                </c:pt>
                <c:pt idx="731">
                  <c:v>6.0916699999999997</c:v>
                </c:pt>
                <c:pt idx="732">
                  <c:v>6.1</c:v>
                </c:pt>
                <c:pt idx="733">
                  <c:v>6.1083299999999996</c:v>
                </c:pt>
                <c:pt idx="734">
                  <c:v>6.1166700000000001</c:v>
                </c:pt>
                <c:pt idx="735">
                  <c:v>6.125</c:v>
                </c:pt>
                <c:pt idx="736">
                  <c:v>6.1333299999999999</c:v>
                </c:pt>
                <c:pt idx="737">
                  <c:v>6.1416700000000004</c:v>
                </c:pt>
                <c:pt idx="738">
                  <c:v>6.15</c:v>
                </c:pt>
                <c:pt idx="739">
                  <c:v>6.1583300000000003</c:v>
                </c:pt>
                <c:pt idx="740">
                  <c:v>6.1666699999999999</c:v>
                </c:pt>
                <c:pt idx="741">
                  <c:v>6.1749999999999998</c:v>
                </c:pt>
                <c:pt idx="742">
                  <c:v>6.1833299999999998</c:v>
                </c:pt>
                <c:pt idx="743">
                  <c:v>6.1916700000000002</c:v>
                </c:pt>
                <c:pt idx="744">
                  <c:v>6.2</c:v>
                </c:pt>
                <c:pt idx="745">
                  <c:v>6.2083300000000001</c:v>
                </c:pt>
                <c:pt idx="746">
                  <c:v>6.2166699999999997</c:v>
                </c:pt>
                <c:pt idx="747">
                  <c:v>6.2249999999999996</c:v>
                </c:pt>
                <c:pt idx="748">
                  <c:v>6.2333299999999996</c:v>
                </c:pt>
                <c:pt idx="749">
                  <c:v>6.2416700000000001</c:v>
                </c:pt>
                <c:pt idx="750">
                  <c:v>6.25</c:v>
                </c:pt>
                <c:pt idx="751">
                  <c:v>6.2583299999999999</c:v>
                </c:pt>
                <c:pt idx="752">
                  <c:v>6.2666700000000004</c:v>
                </c:pt>
                <c:pt idx="753">
                  <c:v>6.2750000000000004</c:v>
                </c:pt>
                <c:pt idx="754">
                  <c:v>6.2833300000000003</c:v>
                </c:pt>
                <c:pt idx="755">
                  <c:v>6.2916699999999999</c:v>
                </c:pt>
                <c:pt idx="756">
                  <c:v>6.3</c:v>
                </c:pt>
                <c:pt idx="757">
                  <c:v>6.3083299999999998</c:v>
                </c:pt>
                <c:pt idx="758">
                  <c:v>6.3166700000000002</c:v>
                </c:pt>
                <c:pt idx="759">
                  <c:v>6.3250000000000002</c:v>
                </c:pt>
                <c:pt idx="760">
                  <c:v>6.3333300000000001</c:v>
                </c:pt>
                <c:pt idx="761">
                  <c:v>6.3416699999999997</c:v>
                </c:pt>
                <c:pt idx="762">
                  <c:v>6.35</c:v>
                </c:pt>
                <c:pt idx="763">
                  <c:v>6.3583299999999996</c:v>
                </c:pt>
                <c:pt idx="764">
                  <c:v>6.3666700000000001</c:v>
                </c:pt>
                <c:pt idx="765">
                  <c:v>6.375</c:v>
                </c:pt>
                <c:pt idx="766">
                  <c:v>6.3833299999999999</c:v>
                </c:pt>
                <c:pt idx="767">
                  <c:v>6.3916700000000004</c:v>
                </c:pt>
                <c:pt idx="768">
                  <c:v>6.4</c:v>
                </c:pt>
                <c:pt idx="769">
                  <c:v>6.4083300000000003</c:v>
                </c:pt>
                <c:pt idx="770">
                  <c:v>6.4166699999999999</c:v>
                </c:pt>
                <c:pt idx="771">
                  <c:v>6.4249999999999998</c:v>
                </c:pt>
                <c:pt idx="772">
                  <c:v>6.4333299999999998</c:v>
                </c:pt>
                <c:pt idx="773">
                  <c:v>6.4416700000000002</c:v>
                </c:pt>
                <c:pt idx="774">
                  <c:v>6.45</c:v>
                </c:pt>
                <c:pt idx="775">
                  <c:v>6.4583300000000001</c:v>
                </c:pt>
                <c:pt idx="776">
                  <c:v>6.4666699999999997</c:v>
                </c:pt>
                <c:pt idx="777">
                  <c:v>6.4749999999999996</c:v>
                </c:pt>
                <c:pt idx="778">
                  <c:v>6.4833299999999996</c:v>
                </c:pt>
                <c:pt idx="779">
                  <c:v>6.4916700000000001</c:v>
                </c:pt>
                <c:pt idx="780">
                  <c:v>6.5</c:v>
                </c:pt>
                <c:pt idx="781">
                  <c:v>6.5083299999999999</c:v>
                </c:pt>
              </c:numCache>
            </c:numRef>
          </c:xVal>
          <c:yVal>
            <c:numRef>
              <c:f>'[HPLC_20220412-1018.xlsx]Sheet1'!$B$1:$B$782</c:f>
              <c:numCache>
                <c:formatCode>General</c:formatCode>
                <c:ptCount val="782"/>
                <c:pt idx="0">
                  <c:v>2551</c:v>
                </c:pt>
                <c:pt idx="1">
                  <c:v>2551</c:v>
                </c:pt>
                <c:pt idx="2">
                  <c:v>2514</c:v>
                </c:pt>
                <c:pt idx="3">
                  <c:v>4627</c:v>
                </c:pt>
                <c:pt idx="4">
                  <c:v>4668</c:v>
                </c:pt>
                <c:pt idx="5">
                  <c:v>4709</c:v>
                </c:pt>
                <c:pt idx="6">
                  <c:v>6590</c:v>
                </c:pt>
                <c:pt idx="7">
                  <c:v>8244</c:v>
                </c:pt>
                <c:pt idx="8">
                  <c:v>6556</c:v>
                </c:pt>
                <c:pt idx="9">
                  <c:v>7624</c:v>
                </c:pt>
                <c:pt idx="10">
                  <c:v>15300</c:v>
                </c:pt>
                <c:pt idx="11">
                  <c:v>18159</c:v>
                </c:pt>
                <c:pt idx="12">
                  <c:v>7795</c:v>
                </c:pt>
                <c:pt idx="13">
                  <c:v>11601</c:v>
                </c:pt>
                <c:pt idx="14">
                  <c:v>9633</c:v>
                </c:pt>
                <c:pt idx="15">
                  <c:v>7419</c:v>
                </c:pt>
                <c:pt idx="16">
                  <c:v>9090</c:v>
                </c:pt>
                <c:pt idx="17">
                  <c:v>15539</c:v>
                </c:pt>
                <c:pt idx="18">
                  <c:v>8086</c:v>
                </c:pt>
                <c:pt idx="19">
                  <c:v>10432</c:v>
                </c:pt>
                <c:pt idx="20">
                  <c:v>9532</c:v>
                </c:pt>
                <c:pt idx="21">
                  <c:v>8856</c:v>
                </c:pt>
                <c:pt idx="22">
                  <c:v>4461</c:v>
                </c:pt>
                <c:pt idx="23">
                  <c:v>4277</c:v>
                </c:pt>
                <c:pt idx="24">
                  <c:v>8662</c:v>
                </c:pt>
                <c:pt idx="25">
                  <c:v>6124</c:v>
                </c:pt>
                <c:pt idx="26">
                  <c:v>7507</c:v>
                </c:pt>
                <c:pt idx="27">
                  <c:v>6809</c:v>
                </c:pt>
                <c:pt idx="28">
                  <c:v>3731</c:v>
                </c:pt>
                <c:pt idx="29">
                  <c:v>6418</c:v>
                </c:pt>
                <c:pt idx="30">
                  <c:v>6002</c:v>
                </c:pt>
                <c:pt idx="31">
                  <c:v>4429</c:v>
                </c:pt>
                <c:pt idx="32">
                  <c:v>3995</c:v>
                </c:pt>
                <c:pt idx="33">
                  <c:v>3944</c:v>
                </c:pt>
                <c:pt idx="34">
                  <c:v>7869</c:v>
                </c:pt>
                <c:pt idx="35">
                  <c:v>7453</c:v>
                </c:pt>
                <c:pt idx="36">
                  <c:v>2403</c:v>
                </c:pt>
                <c:pt idx="37">
                  <c:v>6456</c:v>
                </c:pt>
                <c:pt idx="38">
                  <c:v>5836</c:v>
                </c:pt>
                <c:pt idx="39">
                  <c:v>5912</c:v>
                </c:pt>
                <c:pt idx="40">
                  <c:v>7132</c:v>
                </c:pt>
                <c:pt idx="41">
                  <c:v>7238</c:v>
                </c:pt>
                <c:pt idx="42">
                  <c:v>12324</c:v>
                </c:pt>
                <c:pt idx="43">
                  <c:v>8377</c:v>
                </c:pt>
                <c:pt idx="44">
                  <c:v>6610</c:v>
                </c:pt>
                <c:pt idx="45">
                  <c:v>8988</c:v>
                </c:pt>
                <c:pt idx="46">
                  <c:v>6255</c:v>
                </c:pt>
                <c:pt idx="47">
                  <c:v>3230</c:v>
                </c:pt>
                <c:pt idx="48">
                  <c:v>4272</c:v>
                </c:pt>
                <c:pt idx="49">
                  <c:v>3362</c:v>
                </c:pt>
                <c:pt idx="50">
                  <c:v>3815</c:v>
                </c:pt>
                <c:pt idx="51">
                  <c:v>5536</c:v>
                </c:pt>
                <c:pt idx="52">
                  <c:v>4090</c:v>
                </c:pt>
                <c:pt idx="53">
                  <c:v>5484</c:v>
                </c:pt>
                <c:pt idx="54">
                  <c:v>5902</c:v>
                </c:pt>
                <c:pt idx="55">
                  <c:v>6280</c:v>
                </c:pt>
                <c:pt idx="56">
                  <c:v>12866</c:v>
                </c:pt>
                <c:pt idx="57">
                  <c:v>8670</c:v>
                </c:pt>
                <c:pt idx="58">
                  <c:v>7512</c:v>
                </c:pt>
                <c:pt idx="59">
                  <c:v>7259</c:v>
                </c:pt>
                <c:pt idx="60">
                  <c:v>5216</c:v>
                </c:pt>
                <c:pt idx="61">
                  <c:v>5819</c:v>
                </c:pt>
                <c:pt idx="62">
                  <c:v>2799</c:v>
                </c:pt>
                <c:pt idx="63">
                  <c:v>11558</c:v>
                </c:pt>
                <c:pt idx="64">
                  <c:v>11078</c:v>
                </c:pt>
                <c:pt idx="65">
                  <c:v>8152</c:v>
                </c:pt>
                <c:pt idx="66">
                  <c:v>5834</c:v>
                </c:pt>
                <c:pt idx="67">
                  <c:v>4478</c:v>
                </c:pt>
                <c:pt idx="68">
                  <c:v>7417</c:v>
                </c:pt>
                <c:pt idx="69">
                  <c:v>6278</c:v>
                </c:pt>
                <c:pt idx="70">
                  <c:v>7695</c:v>
                </c:pt>
                <c:pt idx="71">
                  <c:v>6717</c:v>
                </c:pt>
                <c:pt idx="72">
                  <c:v>6417</c:v>
                </c:pt>
                <c:pt idx="73">
                  <c:v>6985</c:v>
                </c:pt>
                <c:pt idx="74">
                  <c:v>4897</c:v>
                </c:pt>
                <c:pt idx="75">
                  <c:v>10042</c:v>
                </c:pt>
                <c:pt idx="76">
                  <c:v>8034</c:v>
                </c:pt>
                <c:pt idx="77">
                  <c:v>10192</c:v>
                </c:pt>
                <c:pt idx="78">
                  <c:v>12581</c:v>
                </c:pt>
                <c:pt idx="79">
                  <c:v>5718</c:v>
                </c:pt>
                <c:pt idx="80">
                  <c:v>7950</c:v>
                </c:pt>
                <c:pt idx="81">
                  <c:v>4852</c:v>
                </c:pt>
                <c:pt idx="82">
                  <c:v>2723</c:v>
                </c:pt>
                <c:pt idx="83">
                  <c:v>5339</c:v>
                </c:pt>
                <c:pt idx="84">
                  <c:v>12538</c:v>
                </c:pt>
                <c:pt idx="85">
                  <c:v>7897</c:v>
                </c:pt>
                <c:pt idx="86">
                  <c:v>6809</c:v>
                </c:pt>
                <c:pt idx="87">
                  <c:v>6364</c:v>
                </c:pt>
                <c:pt idx="88">
                  <c:v>10060</c:v>
                </c:pt>
                <c:pt idx="89">
                  <c:v>7958</c:v>
                </c:pt>
                <c:pt idx="90">
                  <c:v>2517</c:v>
                </c:pt>
                <c:pt idx="91">
                  <c:v>7937</c:v>
                </c:pt>
                <c:pt idx="92">
                  <c:v>6349</c:v>
                </c:pt>
                <c:pt idx="93">
                  <c:v>7100</c:v>
                </c:pt>
                <c:pt idx="94">
                  <c:v>8414</c:v>
                </c:pt>
                <c:pt idx="95">
                  <c:v>11257</c:v>
                </c:pt>
                <c:pt idx="96">
                  <c:v>4667</c:v>
                </c:pt>
                <c:pt idx="97">
                  <c:v>5751</c:v>
                </c:pt>
                <c:pt idx="98">
                  <c:v>8618</c:v>
                </c:pt>
                <c:pt idx="99">
                  <c:v>3671</c:v>
                </c:pt>
                <c:pt idx="100">
                  <c:v>3769</c:v>
                </c:pt>
                <c:pt idx="101">
                  <c:v>5840</c:v>
                </c:pt>
                <c:pt idx="102">
                  <c:v>9848</c:v>
                </c:pt>
                <c:pt idx="103">
                  <c:v>10907</c:v>
                </c:pt>
                <c:pt idx="104">
                  <c:v>5962</c:v>
                </c:pt>
                <c:pt idx="105">
                  <c:v>7560</c:v>
                </c:pt>
                <c:pt idx="106">
                  <c:v>4658</c:v>
                </c:pt>
                <c:pt idx="107">
                  <c:v>7512</c:v>
                </c:pt>
                <c:pt idx="108">
                  <c:v>5130</c:v>
                </c:pt>
                <c:pt idx="109">
                  <c:v>5067</c:v>
                </c:pt>
                <c:pt idx="110">
                  <c:v>10146</c:v>
                </c:pt>
                <c:pt idx="111">
                  <c:v>8094</c:v>
                </c:pt>
                <c:pt idx="112">
                  <c:v>5160</c:v>
                </c:pt>
                <c:pt idx="113">
                  <c:v>9609</c:v>
                </c:pt>
                <c:pt idx="114">
                  <c:v>4430</c:v>
                </c:pt>
                <c:pt idx="115">
                  <c:v>6910</c:v>
                </c:pt>
                <c:pt idx="116">
                  <c:v>9639</c:v>
                </c:pt>
                <c:pt idx="117">
                  <c:v>8892</c:v>
                </c:pt>
                <c:pt idx="118">
                  <c:v>3090</c:v>
                </c:pt>
                <c:pt idx="119">
                  <c:v>5584</c:v>
                </c:pt>
                <c:pt idx="120">
                  <c:v>8382</c:v>
                </c:pt>
                <c:pt idx="121">
                  <c:v>8789</c:v>
                </c:pt>
                <c:pt idx="122">
                  <c:v>12222</c:v>
                </c:pt>
                <c:pt idx="123">
                  <c:v>10060</c:v>
                </c:pt>
                <c:pt idx="124">
                  <c:v>8472</c:v>
                </c:pt>
                <c:pt idx="125">
                  <c:v>13336</c:v>
                </c:pt>
                <c:pt idx="126">
                  <c:v>11635</c:v>
                </c:pt>
                <c:pt idx="127">
                  <c:v>11876</c:v>
                </c:pt>
                <c:pt idx="128">
                  <c:v>12068</c:v>
                </c:pt>
                <c:pt idx="129">
                  <c:v>13429</c:v>
                </c:pt>
                <c:pt idx="130">
                  <c:v>15162</c:v>
                </c:pt>
                <c:pt idx="131">
                  <c:v>13358</c:v>
                </c:pt>
                <c:pt idx="132">
                  <c:v>9751</c:v>
                </c:pt>
                <c:pt idx="133">
                  <c:v>6720</c:v>
                </c:pt>
                <c:pt idx="134">
                  <c:v>14514</c:v>
                </c:pt>
                <c:pt idx="135">
                  <c:v>8585</c:v>
                </c:pt>
                <c:pt idx="136">
                  <c:v>15702</c:v>
                </c:pt>
                <c:pt idx="137">
                  <c:v>8086</c:v>
                </c:pt>
                <c:pt idx="138">
                  <c:v>7880</c:v>
                </c:pt>
                <c:pt idx="139">
                  <c:v>9851</c:v>
                </c:pt>
                <c:pt idx="140">
                  <c:v>9776</c:v>
                </c:pt>
                <c:pt idx="141">
                  <c:v>10998</c:v>
                </c:pt>
                <c:pt idx="142">
                  <c:v>3868</c:v>
                </c:pt>
                <c:pt idx="143">
                  <c:v>9756</c:v>
                </c:pt>
                <c:pt idx="144">
                  <c:v>13082</c:v>
                </c:pt>
                <c:pt idx="145">
                  <c:v>12667</c:v>
                </c:pt>
                <c:pt idx="146">
                  <c:v>10864</c:v>
                </c:pt>
                <c:pt idx="147">
                  <c:v>8800</c:v>
                </c:pt>
                <c:pt idx="148">
                  <c:v>5175</c:v>
                </c:pt>
                <c:pt idx="149">
                  <c:v>9511</c:v>
                </c:pt>
                <c:pt idx="150">
                  <c:v>7122</c:v>
                </c:pt>
                <c:pt idx="151">
                  <c:v>7277</c:v>
                </c:pt>
                <c:pt idx="152">
                  <c:v>6061</c:v>
                </c:pt>
                <c:pt idx="153">
                  <c:v>12127</c:v>
                </c:pt>
                <c:pt idx="154">
                  <c:v>7187</c:v>
                </c:pt>
                <c:pt idx="155">
                  <c:v>5493</c:v>
                </c:pt>
                <c:pt idx="156">
                  <c:v>6781</c:v>
                </c:pt>
                <c:pt idx="157">
                  <c:v>13365</c:v>
                </c:pt>
                <c:pt idx="158">
                  <c:v>7872</c:v>
                </c:pt>
                <c:pt idx="159">
                  <c:v>7930</c:v>
                </c:pt>
                <c:pt idx="160">
                  <c:v>9741</c:v>
                </c:pt>
                <c:pt idx="161">
                  <c:v>11656</c:v>
                </c:pt>
                <c:pt idx="162">
                  <c:v>7706</c:v>
                </c:pt>
                <c:pt idx="163">
                  <c:v>3761</c:v>
                </c:pt>
                <c:pt idx="164">
                  <c:v>7900</c:v>
                </c:pt>
                <c:pt idx="165">
                  <c:v>5191</c:v>
                </c:pt>
                <c:pt idx="166">
                  <c:v>3636</c:v>
                </c:pt>
                <c:pt idx="167">
                  <c:v>3362</c:v>
                </c:pt>
                <c:pt idx="168">
                  <c:v>3412</c:v>
                </c:pt>
                <c:pt idx="169">
                  <c:v>7699</c:v>
                </c:pt>
                <c:pt idx="170">
                  <c:v>6151</c:v>
                </c:pt>
                <c:pt idx="171">
                  <c:v>4610</c:v>
                </c:pt>
                <c:pt idx="172">
                  <c:v>4853</c:v>
                </c:pt>
                <c:pt idx="173">
                  <c:v>4370</c:v>
                </c:pt>
                <c:pt idx="174">
                  <c:v>5665</c:v>
                </c:pt>
                <c:pt idx="175">
                  <c:v>5117</c:v>
                </c:pt>
                <c:pt idx="176">
                  <c:v>10468</c:v>
                </c:pt>
                <c:pt idx="177">
                  <c:v>10574</c:v>
                </c:pt>
                <c:pt idx="178">
                  <c:v>2570</c:v>
                </c:pt>
                <c:pt idx="179">
                  <c:v>10054</c:v>
                </c:pt>
                <c:pt idx="180">
                  <c:v>7532</c:v>
                </c:pt>
                <c:pt idx="181">
                  <c:v>2659</c:v>
                </c:pt>
                <c:pt idx="182">
                  <c:v>7294</c:v>
                </c:pt>
                <c:pt idx="183">
                  <c:v>5498</c:v>
                </c:pt>
                <c:pt idx="184">
                  <c:v>4278</c:v>
                </c:pt>
                <c:pt idx="185">
                  <c:v>6383</c:v>
                </c:pt>
                <c:pt idx="186">
                  <c:v>6548</c:v>
                </c:pt>
                <c:pt idx="187">
                  <c:v>9301</c:v>
                </c:pt>
                <c:pt idx="188">
                  <c:v>5170</c:v>
                </c:pt>
                <c:pt idx="189">
                  <c:v>6061</c:v>
                </c:pt>
                <c:pt idx="190">
                  <c:v>5808</c:v>
                </c:pt>
                <c:pt idx="191">
                  <c:v>2980</c:v>
                </c:pt>
                <c:pt idx="192">
                  <c:v>3498</c:v>
                </c:pt>
                <c:pt idx="193">
                  <c:v>6280</c:v>
                </c:pt>
                <c:pt idx="194">
                  <c:v>5668</c:v>
                </c:pt>
                <c:pt idx="195">
                  <c:v>6944</c:v>
                </c:pt>
                <c:pt idx="196">
                  <c:v>5322</c:v>
                </c:pt>
                <c:pt idx="197">
                  <c:v>4303</c:v>
                </c:pt>
                <c:pt idx="198">
                  <c:v>9153</c:v>
                </c:pt>
                <c:pt idx="199">
                  <c:v>7004</c:v>
                </c:pt>
                <c:pt idx="200">
                  <c:v>6390</c:v>
                </c:pt>
                <c:pt idx="201">
                  <c:v>5974</c:v>
                </c:pt>
                <c:pt idx="202">
                  <c:v>7483</c:v>
                </c:pt>
                <c:pt idx="203">
                  <c:v>5802</c:v>
                </c:pt>
                <c:pt idx="204">
                  <c:v>2622</c:v>
                </c:pt>
                <c:pt idx="205">
                  <c:v>9091</c:v>
                </c:pt>
                <c:pt idx="206">
                  <c:v>13287</c:v>
                </c:pt>
                <c:pt idx="207">
                  <c:v>3611</c:v>
                </c:pt>
                <c:pt idx="208">
                  <c:v>10036</c:v>
                </c:pt>
                <c:pt idx="209">
                  <c:v>5401</c:v>
                </c:pt>
                <c:pt idx="210">
                  <c:v>6697</c:v>
                </c:pt>
                <c:pt idx="211">
                  <c:v>5821</c:v>
                </c:pt>
                <c:pt idx="212">
                  <c:v>7526</c:v>
                </c:pt>
                <c:pt idx="213">
                  <c:v>6223</c:v>
                </c:pt>
                <c:pt idx="214">
                  <c:v>7232</c:v>
                </c:pt>
                <c:pt idx="215">
                  <c:v>7459</c:v>
                </c:pt>
                <c:pt idx="216">
                  <c:v>4636</c:v>
                </c:pt>
                <c:pt idx="217">
                  <c:v>7238</c:v>
                </c:pt>
                <c:pt idx="218">
                  <c:v>10082</c:v>
                </c:pt>
                <c:pt idx="219">
                  <c:v>8118</c:v>
                </c:pt>
                <c:pt idx="220">
                  <c:v>6601</c:v>
                </c:pt>
                <c:pt idx="221">
                  <c:v>11252</c:v>
                </c:pt>
                <c:pt idx="222">
                  <c:v>4848</c:v>
                </c:pt>
                <c:pt idx="223">
                  <c:v>7395</c:v>
                </c:pt>
                <c:pt idx="224">
                  <c:v>8299</c:v>
                </c:pt>
                <c:pt idx="225">
                  <c:v>10726</c:v>
                </c:pt>
                <c:pt idx="226">
                  <c:v>4152</c:v>
                </c:pt>
                <c:pt idx="227">
                  <c:v>2886</c:v>
                </c:pt>
                <c:pt idx="228">
                  <c:v>11113</c:v>
                </c:pt>
                <c:pt idx="229">
                  <c:v>7077</c:v>
                </c:pt>
                <c:pt idx="230">
                  <c:v>9579</c:v>
                </c:pt>
                <c:pt idx="231">
                  <c:v>7845</c:v>
                </c:pt>
                <c:pt idx="232">
                  <c:v>4814</c:v>
                </c:pt>
                <c:pt idx="233">
                  <c:v>6377</c:v>
                </c:pt>
                <c:pt idx="234">
                  <c:v>4136</c:v>
                </c:pt>
                <c:pt idx="235">
                  <c:v>10749</c:v>
                </c:pt>
                <c:pt idx="236">
                  <c:v>8958</c:v>
                </c:pt>
                <c:pt idx="237">
                  <c:v>10540</c:v>
                </c:pt>
                <c:pt idx="238">
                  <c:v>4025</c:v>
                </c:pt>
                <c:pt idx="239">
                  <c:v>7558</c:v>
                </c:pt>
                <c:pt idx="240">
                  <c:v>5754</c:v>
                </c:pt>
                <c:pt idx="241">
                  <c:v>8421</c:v>
                </c:pt>
                <c:pt idx="242">
                  <c:v>8378</c:v>
                </c:pt>
                <c:pt idx="243">
                  <c:v>3264</c:v>
                </c:pt>
                <c:pt idx="244">
                  <c:v>4520</c:v>
                </c:pt>
                <c:pt idx="245">
                  <c:v>8146</c:v>
                </c:pt>
                <c:pt idx="246">
                  <c:v>5168</c:v>
                </c:pt>
                <c:pt idx="247">
                  <c:v>7207</c:v>
                </c:pt>
                <c:pt idx="248">
                  <c:v>9474</c:v>
                </c:pt>
                <c:pt idx="249">
                  <c:v>5138</c:v>
                </c:pt>
                <c:pt idx="250">
                  <c:v>3176</c:v>
                </c:pt>
                <c:pt idx="251">
                  <c:v>4252</c:v>
                </c:pt>
                <c:pt idx="252">
                  <c:v>5477</c:v>
                </c:pt>
                <c:pt idx="253">
                  <c:v>3520</c:v>
                </c:pt>
                <c:pt idx="254">
                  <c:v>6585</c:v>
                </c:pt>
                <c:pt idx="255">
                  <c:v>8706</c:v>
                </c:pt>
                <c:pt idx="256">
                  <c:v>8307</c:v>
                </c:pt>
                <c:pt idx="257">
                  <c:v>2603</c:v>
                </c:pt>
                <c:pt idx="258">
                  <c:v>6594</c:v>
                </c:pt>
                <c:pt idx="259">
                  <c:v>6079</c:v>
                </c:pt>
                <c:pt idx="260">
                  <c:v>5740</c:v>
                </c:pt>
                <c:pt idx="261">
                  <c:v>4181</c:v>
                </c:pt>
                <c:pt idx="262">
                  <c:v>7277</c:v>
                </c:pt>
                <c:pt idx="263">
                  <c:v>2560</c:v>
                </c:pt>
                <c:pt idx="264">
                  <c:v>4061</c:v>
                </c:pt>
                <c:pt idx="265">
                  <c:v>7405</c:v>
                </c:pt>
                <c:pt idx="266">
                  <c:v>5866</c:v>
                </c:pt>
                <c:pt idx="267">
                  <c:v>9670</c:v>
                </c:pt>
                <c:pt idx="268">
                  <c:v>10096</c:v>
                </c:pt>
                <c:pt idx="269">
                  <c:v>4605</c:v>
                </c:pt>
                <c:pt idx="270">
                  <c:v>3181</c:v>
                </c:pt>
                <c:pt idx="271">
                  <c:v>8981</c:v>
                </c:pt>
                <c:pt idx="272">
                  <c:v>3993</c:v>
                </c:pt>
                <c:pt idx="273">
                  <c:v>4112</c:v>
                </c:pt>
                <c:pt idx="274">
                  <c:v>8348</c:v>
                </c:pt>
                <c:pt idx="275">
                  <c:v>11466</c:v>
                </c:pt>
                <c:pt idx="276">
                  <c:v>5868</c:v>
                </c:pt>
                <c:pt idx="277">
                  <c:v>7419</c:v>
                </c:pt>
                <c:pt idx="278">
                  <c:v>6535</c:v>
                </c:pt>
                <c:pt idx="279">
                  <c:v>8963</c:v>
                </c:pt>
                <c:pt idx="280">
                  <c:v>7663</c:v>
                </c:pt>
                <c:pt idx="281">
                  <c:v>5456</c:v>
                </c:pt>
                <c:pt idx="282">
                  <c:v>4387</c:v>
                </c:pt>
                <c:pt idx="283">
                  <c:v>6222</c:v>
                </c:pt>
                <c:pt idx="284">
                  <c:v>10627</c:v>
                </c:pt>
                <c:pt idx="285">
                  <c:v>5859</c:v>
                </c:pt>
                <c:pt idx="286">
                  <c:v>10447</c:v>
                </c:pt>
                <c:pt idx="287">
                  <c:v>7563</c:v>
                </c:pt>
                <c:pt idx="288">
                  <c:v>8943</c:v>
                </c:pt>
                <c:pt idx="289">
                  <c:v>8396</c:v>
                </c:pt>
                <c:pt idx="290">
                  <c:v>9732</c:v>
                </c:pt>
                <c:pt idx="291">
                  <c:v>7626</c:v>
                </c:pt>
                <c:pt idx="292">
                  <c:v>9826</c:v>
                </c:pt>
                <c:pt idx="293">
                  <c:v>9938</c:v>
                </c:pt>
                <c:pt idx="294">
                  <c:v>6223</c:v>
                </c:pt>
                <c:pt idx="295">
                  <c:v>2903</c:v>
                </c:pt>
                <c:pt idx="296">
                  <c:v>6521</c:v>
                </c:pt>
                <c:pt idx="297">
                  <c:v>3605</c:v>
                </c:pt>
                <c:pt idx="298">
                  <c:v>4065</c:v>
                </c:pt>
                <c:pt idx="299">
                  <c:v>4062</c:v>
                </c:pt>
                <c:pt idx="300">
                  <c:v>3576</c:v>
                </c:pt>
                <c:pt idx="301">
                  <c:v>6653</c:v>
                </c:pt>
                <c:pt idx="302">
                  <c:v>7739</c:v>
                </c:pt>
                <c:pt idx="303">
                  <c:v>5931</c:v>
                </c:pt>
                <c:pt idx="304">
                  <c:v>7480</c:v>
                </c:pt>
                <c:pt idx="305">
                  <c:v>4986</c:v>
                </c:pt>
                <c:pt idx="306">
                  <c:v>6501</c:v>
                </c:pt>
                <c:pt idx="307">
                  <c:v>9710</c:v>
                </c:pt>
                <c:pt idx="308">
                  <c:v>5247</c:v>
                </c:pt>
                <c:pt idx="309">
                  <c:v>5460</c:v>
                </c:pt>
                <c:pt idx="310">
                  <c:v>4852</c:v>
                </c:pt>
                <c:pt idx="311">
                  <c:v>6437</c:v>
                </c:pt>
                <c:pt idx="312">
                  <c:v>7762</c:v>
                </c:pt>
                <c:pt idx="313">
                  <c:v>13249</c:v>
                </c:pt>
                <c:pt idx="314">
                  <c:v>4463</c:v>
                </c:pt>
                <c:pt idx="315">
                  <c:v>3858</c:v>
                </c:pt>
                <c:pt idx="316">
                  <c:v>9260</c:v>
                </c:pt>
                <c:pt idx="317">
                  <c:v>11855</c:v>
                </c:pt>
                <c:pt idx="318">
                  <c:v>9435</c:v>
                </c:pt>
                <c:pt idx="319">
                  <c:v>6939</c:v>
                </c:pt>
                <c:pt idx="320">
                  <c:v>3130</c:v>
                </c:pt>
                <c:pt idx="321">
                  <c:v>6106</c:v>
                </c:pt>
                <c:pt idx="322">
                  <c:v>8285</c:v>
                </c:pt>
                <c:pt idx="323">
                  <c:v>4461</c:v>
                </c:pt>
                <c:pt idx="324">
                  <c:v>4360</c:v>
                </c:pt>
                <c:pt idx="325">
                  <c:v>5107</c:v>
                </c:pt>
                <c:pt idx="326">
                  <c:v>1568</c:v>
                </c:pt>
                <c:pt idx="327">
                  <c:v>5093</c:v>
                </c:pt>
                <c:pt idx="328">
                  <c:v>13365</c:v>
                </c:pt>
                <c:pt idx="329">
                  <c:v>9269</c:v>
                </c:pt>
                <c:pt idx="330">
                  <c:v>6302</c:v>
                </c:pt>
                <c:pt idx="331">
                  <c:v>10806</c:v>
                </c:pt>
                <c:pt idx="332">
                  <c:v>4856</c:v>
                </c:pt>
                <c:pt idx="333">
                  <c:v>7211</c:v>
                </c:pt>
                <c:pt idx="334">
                  <c:v>3319</c:v>
                </c:pt>
                <c:pt idx="335">
                  <c:v>5356</c:v>
                </c:pt>
                <c:pt idx="336">
                  <c:v>6604</c:v>
                </c:pt>
                <c:pt idx="337">
                  <c:v>4665</c:v>
                </c:pt>
                <c:pt idx="338">
                  <c:v>6576</c:v>
                </c:pt>
                <c:pt idx="339">
                  <c:v>6705</c:v>
                </c:pt>
                <c:pt idx="340">
                  <c:v>3010</c:v>
                </c:pt>
                <c:pt idx="341">
                  <c:v>3795</c:v>
                </c:pt>
                <c:pt idx="342">
                  <c:v>8697</c:v>
                </c:pt>
                <c:pt idx="343">
                  <c:v>7624</c:v>
                </c:pt>
                <c:pt idx="344">
                  <c:v>3843</c:v>
                </c:pt>
                <c:pt idx="345">
                  <c:v>10323</c:v>
                </c:pt>
                <c:pt idx="346">
                  <c:v>6177</c:v>
                </c:pt>
                <c:pt idx="347">
                  <c:v>6526</c:v>
                </c:pt>
                <c:pt idx="348">
                  <c:v>12689</c:v>
                </c:pt>
                <c:pt idx="349">
                  <c:v>10308</c:v>
                </c:pt>
                <c:pt idx="350">
                  <c:v>5859</c:v>
                </c:pt>
                <c:pt idx="351">
                  <c:v>4682</c:v>
                </c:pt>
                <c:pt idx="352">
                  <c:v>4554</c:v>
                </c:pt>
                <c:pt idx="353">
                  <c:v>6471</c:v>
                </c:pt>
                <c:pt idx="354">
                  <c:v>2127</c:v>
                </c:pt>
                <c:pt idx="355">
                  <c:v>6911</c:v>
                </c:pt>
                <c:pt idx="356">
                  <c:v>9457</c:v>
                </c:pt>
                <c:pt idx="357">
                  <c:v>5604</c:v>
                </c:pt>
                <c:pt idx="358">
                  <c:v>5814</c:v>
                </c:pt>
                <c:pt idx="359">
                  <c:v>5561</c:v>
                </c:pt>
                <c:pt idx="360">
                  <c:v>3021</c:v>
                </c:pt>
                <c:pt idx="361">
                  <c:v>4233</c:v>
                </c:pt>
                <c:pt idx="362">
                  <c:v>5672</c:v>
                </c:pt>
                <c:pt idx="363">
                  <c:v>7857</c:v>
                </c:pt>
                <c:pt idx="364">
                  <c:v>10209</c:v>
                </c:pt>
                <c:pt idx="365">
                  <c:v>9412</c:v>
                </c:pt>
                <c:pt idx="366">
                  <c:v>6370</c:v>
                </c:pt>
                <c:pt idx="367">
                  <c:v>4979</c:v>
                </c:pt>
                <c:pt idx="368">
                  <c:v>5051</c:v>
                </c:pt>
                <c:pt idx="369">
                  <c:v>4135</c:v>
                </c:pt>
                <c:pt idx="370">
                  <c:v>9050</c:v>
                </c:pt>
                <c:pt idx="371">
                  <c:v>9805</c:v>
                </c:pt>
                <c:pt idx="372">
                  <c:v>6262</c:v>
                </c:pt>
                <c:pt idx="373">
                  <c:v>6218</c:v>
                </c:pt>
                <c:pt idx="374">
                  <c:v>8793</c:v>
                </c:pt>
                <c:pt idx="375">
                  <c:v>5540</c:v>
                </c:pt>
                <c:pt idx="376">
                  <c:v>4124</c:v>
                </c:pt>
                <c:pt idx="377">
                  <c:v>9287</c:v>
                </c:pt>
                <c:pt idx="378">
                  <c:v>8088</c:v>
                </c:pt>
                <c:pt idx="379">
                  <c:v>4065</c:v>
                </c:pt>
                <c:pt idx="380">
                  <c:v>3153</c:v>
                </c:pt>
                <c:pt idx="381">
                  <c:v>3280</c:v>
                </c:pt>
                <c:pt idx="382">
                  <c:v>4269</c:v>
                </c:pt>
                <c:pt idx="383">
                  <c:v>4553</c:v>
                </c:pt>
                <c:pt idx="384">
                  <c:v>3707</c:v>
                </c:pt>
                <c:pt idx="385">
                  <c:v>6377</c:v>
                </c:pt>
                <c:pt idx="386">
                  <c:v>4390</c:v>
                </c:pt>
                <c:pt idx="387">
                  <c:v>1918</c:v>
                </c:pt>
                <c:pt idx="388">
                  <c:v>7781</c:v>
                </c:pt>
                <c:pt idx="389">
                  <c:v>7944</c:v>
                </c:pt>
                <c:pt idx="390">
                  <c:v>9123</c:v>
                </c:pt>
                <c:pt idx="391">
                  <c:v>7392</c:v>
                </c:pt>
                <c:pt idx="392">
                  <c:v>5452</c:v>
                </c:pt>
                <c:pt idx="393">
                  <c:v>3413</c:v>
                </c:pt>
                <c:pt idx="394">
                  <c:v>7031</c:v>
                </c:pt>
                <c:pt idx="395">
                  <c:v>9409</c:v>
                </c:pt>
                <c:pt idx="396">
                  <c:v>3679</c:v>
                </c:pt>
                <c:pt idx="397">
                  <c:v>4100</c:v>
                </c:pt>
                <c:pt idx="398">
                  <c:v>5890</c:v>
                </c:pt>
                <c:pt idx="399">
                  <c:v>8151</c:v>
                </c:pt>
                <c:pt idx="400">
                  <c:v>3249</c:v>
                </c:pt>
                <c:pt idx="401">
                  <c:v>5950</c:v>
                </c:pt>
                <c:pt idx="402">
                  <c:v>5289</c:v>
                </c:pt>
                <c:pt idx="403">
                  <c:v>3125</c:v>
                </c:pt>
                <c:pt idx="404">
                  <c:v>5295</c:v>
                </c:pt>
                <c:pt idx="405">
                  <c:v>9243</c:v>
                </c:pt>
                <c:pt idx="406">
                  <c:v>8908</c:v>
                </c:pt>
                <c:pt idx="407">
                  <c:v>3593</c:v>
                </c:pt>
                <c:pt idx="408">
                  <c:v>4499</c:v>
                </c:pt>
                <c:pt idx="409">
                  <c:v>2823</c:v>
                </c:pt>
                <c:pt idx="410">
                  <c:v>11947</c:v>
                </c:pt>
                <c:pt idx="411">
                  <c:v>5976</c:v>
                </c:pt>
                <c:pt idx="412">
                  <c:v>6994</c:v>
                </c:pt>
                <c:pt idx="413">
                  <c:v>8431</c:v>
                </c:pt>
                <c:pt idx="414">
                  <c:v>7908</c:v>
                </c:pt>
                <c:pt idx="415">
                  <c:v>4040</c:v>
                </c:pt>
                <c:pt idx="416">
                  <c:v>5669</c:v>
                </c:pt>
                <c:pt idx="417">
                  <c:v>8727</c:v>
                </c:pt>
                <c:pt idx="418">
                  <c:v>9829</c:v>
                </c:pt>
                <c:pt idx="419">
                  <c:v>7705</c:v>
                </c:pt>
                <c:pt idx="420">
                  <c:v>6942</c:v>
                </c:pt>
                <c:pt idx="421">
                  <c:v>3799</c:v>
                </c:pt>
                <c:pt idx="422">
                  <c:v>4886</c:v>
                </c:pt>
                <c:pt idx="423">
                  <c:v>6555</c:v>
                </c:pt>
                <c:pt idx="424">
                  <c:v>5592</c:v>
                </c:pt>
                <c:pt idx="425">
                  <c:v>3647</c:v>
                </c:pt>
                <c:pt idx="426">
                  <c:v>5736</c:v>
                </c:pt>
                <c:pt idx="427">
                  <c:v>7170</c:v>
                </c:pt>
                <c:pt idx="428">
                  <c:v>5477</c:v>
                </c:pt>
                <c:pt idx="429">
                  <c:v>7255</c:v>
                </c:pt>
                <c:pt idx="430">
                  <c:v>6336</c:v>
                </c:pt>
                <c:pt idx="431">
                  <c:v>4678</c:v>
                </c:pt>
                <c:pt idx="432">
                  <c:v>4267</c:v>
                </c:pt>
                <c:pt idx="433">
                  <c:v>7078</c:v>
                </c:pt>
                <c:pt idx="434">
                  <c:v>5412</c:v>
                </c:pt>
                <c:pt idx="435">
                  <c:v>2945</c:v>
                </c:pt>
                <c:pt idx="436">
                  <c:v>7767</c:v>
                </c:pt>
                <c:pt idx="437">
                  <c:v>7791</c:v>
                </c:pt>
                <c:pt idx="438">
                  <c:v>2193</c:v>
                </c:pt>
                <c:pt idx="439">
                  <c:v>7250</c:v>
                </c:pt>
                <c:pt idx="440">
                  <c:v>5869</c:v>
                </c:pt>
                <c:pt idx="441">
                  <c:v>9021</c:v>
                </c:pt>
                <c:pt idx="442">
                  <c:v>6059</c:v>
                </c:pt>
                <c:pt idx="443">
                  <c:v>5542</c:v>
                </c:pt>
                <c:pt idx="444">
                  <c:v>6137</c:v>
                </c:pt>
                <c:pt idx="445">
                  <c:v>2291</c:v>
                </c:pt>
                <c:pt idx="446">
                  <c:v>7222</c:v>
                </c:pt>
                <c:pt idx="447">
                  <c:v>8762</c:v>
                </c:pt>
                <c:pt idx="448">
                  <c:v>5404</c:v>
                </c:pt>
                <c:pt idx="449">
                  <c:v>3965</c:v>
                </c:pt>
                <c:pt idx="450">
                  <c:v>7351</c:v>
                </c:pt>
                <c:pt idx="451">
                  <c:v>10351</c:v>
                </c:pt>
                <c:pt idx="452">
                  <c:v>7604</c:v>
                </c:pt>
                <c:pt idx="453">
                  <c:v>10272</c:v>
                </c:pt>
                <c:pt idx="454">
                  <c:v>4045</c:v>
                </c:pt>
                <c:pt idx="455">
                  <c:v>7468</c:v>
                </c:pt>
                <c:pt idx="456">
                  <c:v>8842</c:v>
                </c:pt>
                <c:pt idx="457">
                  <c:v>4374</c:v>
                </c:pt>
                <c:pt idx="458">
                  <c:v>2087</c:v>
                </c:pt>
                <c:pt idx="459">
                  <c:v>7853</c:v>
                </c:pt>
                <c:pt idx="460">
                  <c:v>6083</c:v>
                </c:pt>
                <c:pt idx="461">
                  <c:v>7737</c:v>
                </c:pt>
                <c:pt idx="462">
                  <c:v>6392</c:v>
                </c:pt>
                <c:pt idx="463">
                  <c:v>3653</c:v>
                </c:pt>
                <c:pt idx="464">
                  <c:v>2152</c:v>
                </c:pt>
                <c:pt idx="465">
                  <c:v>5372</c:v>
                </c:pt>
                <c:pt idx="466">
                  <c:v>5233</c:v>
                </c:pt>
                <c:pt idx="467">
                  <c:v>3782</c:v>
                </c:pt>
                <c:pt idx="468">
                  <c:v>3330</c:v>
                </c:pt>
                <c:pt idx="469">
                  <c:v>5776</c:v>
                </c:pt>
                <c:pt idx="470">
                  <c:v>8336</c:v>
                </c:pt>
                <c:pt idx="471">
                  <c:v>8415</c:v>
                </c:pt>
                <c:pt idx="472">
                  <c:v>7681</c:v>
                </c:pt>
                <c:pt idx="473">
                  <c:v>6555</c:v>
                </c:pt>
                <c:pt idx="474">
                  <c:v>6389</c:v>
                </c:pt>
                <c:pt idx="475">
                  <c:v>3981</c:v>
                </c:pt>
                <c:pt idx="476">
                  <c:v>5816</c:v>
                </c:pt>
                <c:pt idx="477">
                  <c:v>9391</c:v>
                </c:pt>
                <c:pt idx="478">
                  <c:v>4664</c:v>
                </c:pt>
                <c:pt idx="479">
                  <c:v>8601</c:v>
                </c:pt>
                <c:pt idx="480">
                  <c:v>9792</c:v>
                </c:pt>
                <c:pt idx="481">
                  <c:v>3289</c:v>
                </c:pt>
                <c:pt idx="482">
                  <c:v>12785</c:v>
                </c:pt>
                <c:pt idx="483">
                  <c:v>7346</c:v>
                </c:pt>
                <c:pt idx="484">
                  <c:v>8618</c:v>
                </c:pt>
                <c:pt idx="485">
                  <c:v>3883</c:v>
                </c:pt>
                <c:pt idx="486">
                  <c:v>8811</c:v>
                </c:pt>
                <c:pt idx="487">
                  <c:v>11994</c:v>
                </c:pt>
                <c:pt idx="488">
                  <c:v>13543</c:v>
                </c:pt>
                <c:pt idx="489">
                  <c:v>6495</c:v>
                </c:pt>
                <c:pt idx="490">
                  <c:v>5117</c:v>
                </c:pt>
                <c:pt idx="491">
                  <c:v>7533</c:v>
                </c:pt>
                <c:pt idx="492">
                  <c:v>4987</c:v>
                </c:pt>
                <c:pt idx="493">
                  <c:v>5015</c:v>
                </c:pt>
                <c:pt idx="494">
                  <c:v>4140</c:v>
                </c:pt>
                <c:pt idx="495">
                  <c:v>7171</c:v>
                </c:pt>
                <c:pt idx="496">
                  <c:v>8434</c:v>
                </c:pt>
                <c:pt idx="497">
                  <c:v>5789</c:v>
                </c:pt>
                <c:pt idx="498">
                  <c:v>3531</c:v>
                </c:pt>
                <c:pt idx="499">
                  <c:v>8476</c:v>
                </c:pt>
                <c:pt idx="500">
                  <c:v>7431</c:v>
                </c:pt>
                <c:pt idx="501">
                  <c:v>3541</c:v>
                </c:pt>
                <c:pt idx="502">
                  <c:v>6059</c:v>
                </c:pt>
                <c:pt idx="503">
                  <c:v>12631</c:v>
                </c:pt>
                <c:pt idx="504">
                  <c:v>4146</c:v>
                </c:pt>
                <c:pt idx="505">
                  <c:v>6822</c:v>
                </c:pt>
                <c:pt idx="506">
                  <c:v>10046</c:v>
                </c:pt>
                <c:pt idx="507">
                  <c:v>14092</c:v>
                </c:pt>
                <c:pt idx="508">
                  <c:v>11328</c:v>
                </c:pt>
                <c:pt idx="509">
                  <c:v>11637</c:v>
                </c:pt>
                <c:pt idx="510">
                  <c:v>7578</c:v>
                </c:pt>
                <c:pt idx="511">
                  <c:v>9917</c:v>
                </c:pt>
                <c:pt idx="512">
                  <c:v>7508</c:v>
                </c:pt>
                <c:pt idx="513">
                  <c:v>7774</c:v>
                </c:pt>
                <c:pt idx="514">
                  <c:v>12178</c:v>
                </c:pt>
                <c:pt idx="515">
                  <c:v>3961</c:v>
                </c:pt>
                <c:pt idx="516">
                  <c:v>5211</c:v>
                </c:pt>
                <c:pt idx="517">
                  <c:v>7901</c:v>
                </c:pt>
                <c:pt idx="518">
                  <c:v>7720</c:v>
                </c:pt>
                <c:pt idx="519">
                  <c:v>6728</c:v>
                </c:pt>
                <c:pt idx="520">
                  <c:v>8188</c:v>
                </c:pt>
                <c:pt idx="521">
                  <c:v>4987</c:v>
                </c:pt>
                <c:pt idx="522">
                  <c:v>10625</c:v>
                </c:pt>
                <c:pt idx="523">
                  <c:v>6040</c:v>
                </c:pt>
                <c:pt idx="524">
                  <c:v>5774</c:v>
                </c:pt>
                <c:pt idx="525">
                  <c:v>5145</c:v>
                </c:pt>
                <c:pt idx="526">
                  <c:v>4603</c:v>
                </c:pt>
                <c:pt idx="527">
                  <c:v>10907</c:v>
                </c:pt>
                <c:pt idx="528">
                  <c:v>10498</c:v>
                </c:pt>
                <c:pt idx="529">
                  <c:v>9665</c:v>
                </c:pt>
                <c:pt idx="530">
                  <c:v>8910</c:v>
                </c:pt>
                <c:pt idx="531">
                  <c:v>11747</c:v>
                </c:pt>
                <c:pt idx="532">
                  <c:v>8372</c:v>
                </c:pt>
                <c:pt idx="533">
                  <c:v>6241</c:v>
                </c:pt>
                <c:pt idx="534">
                  <c:v>10995</c:v>
                </c:pt>
                <c:pt idx="535">
                  <c:v>8578</c:v>
                </c:pt>
                <c:pt idx="536">
                  <c:v>7745</c:v>
                </c:pt>
                <c:pt idx="537">
                  <c:v>8983</c:v>
                </c:pt>
                <c:pt idx="538">
                  <c:v>8817</c:v>
                </c:pt>
                <c:pt idx="539">
                  <c:v>4577</c:v>
                </c:pt>
                <c:pt idx="540">
                  <c:v>6997</c:v>
                </c:pt>
                <c:pt idx="541">
                  <c:v>4585</c:v>
                </c:pt>
                <c:pt idx="542">
                  <c:v>9653</c:v>
                </c:pt>
                <c:pt idx="543">
                  <c:v>11293</c:v>
                </c:pt>
                <c:pt idx="544">
                  <c:v>9940</c:v>
                </c:pt>
                <c:pt idx="545">
                  <c:v>4475</c:v>
                </c:pt>
                <c:pt idx="546">
                  <c:v>4214</c:v>
                </c:pt>
                <c:pt idx="547">
                  <c:v>1609</c:v>
                </c:pt>
                <c:pt idx="548">
                  <c:v>11098</c:v>
                </c:pt>
                <c:pt idx="549">
                  <c:v>11917</c:v>
                </c:pt>
                <c:pt idx="550">
                  <c:v>6911</c:v>
                </c:pt>
                <c:pt idx="551">
                  <c:v>1952</c:v>
                </c:pt>
                <c:pt idx="552">
                  <c:v>9438</c:v>
                </c:pt>
                <c:pt idx="553">
                  <c:v>7214</c:v>
                </c:pt>
                <c:pt idx="554">
                  <c:v>6225</c:v>
                </c:pt>
                <c:pt idx="555">
                  <c:v>4735</c:v>
                </c:pt>
                <c:pt idx="556">
                  <c:v>13034</c:v>
                </c:pt>
                <c:pt idx="557">
                  <c:v>10507</c:v>
                </c:pt>
                <c:pt idx="558">
                  <c:v>9055</c:v>
                </c:pt>
                <c:pt idx="559">
                  <c:v>6726</c:v>
                </c:pt>
                <c:pt idx="560">
                  <c:v>11905</c:v>
                </c:pt>
                <c:pt idx="561">
                  <c:v>10526</c:v>
                </c:pt>
                <c:pt idx="562">
                  <c:v>8504</c:v>
                </c:pt>
                <c:pt idx="563">
                  <c:v>8579</c:v>
                </c:pt>
                <c:pt idx="564">
                  <c:v>3582</c:v>
                </c:pt>
                <c:pt idx="565">
                  <c:v>10217</c:v>
                </c:pt>
                <c:pt idx="566">
                  <c:v>8206</c:v>
                </c:pt>
                <c:pt idx="567">
                  <c:v>6793</c:v>
                </c:pt>
                <c:pt idx="568">
                  <c:v>4180</c:v>
                </c:pt>
                <c:pt idx="569">
                  <c:v>3671</c:v>
                </c:pt>
                <c:pt idx="570">
                  <c:v>8497</c:v>
                </c:pt>
                <c:pt idx="571">
                  <c:v>2647</c:v>
                </c:pt>
                <c:pt idx="572">
                  <c:v>10467</c:v>
                </c:pt>
                <c:pt idx="573">
                  <c:v>11455</c:v>
                </c:pt>
                <c:pt idx="574">
                  <c:v>13069</c:v>
                </c:pt>
                <c:pt idx="575">
                  <c:v>10289</c:v>
                </c:pt>
                <c:pt idx="576">
                  <c:v>9781</c:v>
                </c:pt>
                <c:pt idx="577">
                  <c:v>9360</c:v>
                </c:pt>
                <c:pt idx="578">
                  <c:v>7905</c:v>
                </c:pt>
                <c:pt idx="579">
                  <c:v>7642</c:v>
                </c:pt>
                <c:pt idx="580">
                  <c:v>5624</c:v>
                </c:pt>
                <c:pt idx="581">
                  <c:v>9877</c:v>
                </c:pt>
                <c:pt idx="582">
                  <c:v>4404</c:v>
                </c:pt>
                <c:pt idx="583">
                  <c:v>9336</c:v>
                </c:pt>
                <c:pt idx="584">
                  <c:v>6554</c:v>
                </c:pt>
                <c:pt idx="585">
                  <c:v>6378</c:v>
                </c:pt>
                <c:pt idx="586">
                  <c:v>3104</c:v>
                </c:pt>
                <c:pt idx="587">
                  <c:v>4008</c:v>
                </c:pt>
                <c:pt idx="588">
                  <c:v>10342</c:v>
                </c:pt>
                <c:pt idx="589">
                  <c:v>7403</c:v>
                </c:pt>
                <c:pt idx="590">
                  <c:v>6535</c:v>
                </c:pt>
                <c:pt idx="591">
                  <c:v>347</c:v>
                </c:pt>
                <c:pt idx="592">
                  <c:v>5997</c:v>
                </c:pt>
                <c:pt idx="593">
                  <c:v>4102</c:v>
                </c:pt>
                <c:pt idx="594">
                  <c:v>12921</c:v>
                </c:pt>
                <c:pt idx="595">
                  <c:v>8177</c:v>
                </c:pt>
                <c:pt idx="596">
                  <c:v>8049</c:v>
                </c:pt>
                <c:pt idx="597">
                  <c:v>3831</c:v>
                </c:pt>
                <c:pt idx="598">
                  <c:v>10267</c:v>
                </c:pt>
                <c:pt idx="599">
                  <c:v>6381</c:v>
                </c:pt>
                <c:pt idx="600">
                  <c:v>5231</c:v>
                </c:pt>
                <c:pt idx="601">
                  <c:v>6560</c:v>
                </c:pt>
                <c:pt idx="602">
                  <c:v>7496</c:v>
                </c:pt>
                <c:pt idx="603">
                  <c:v>8671</c:v>
                </c:pt>
                <c:pt idx="604">
                  <c:v>5938</c:v>
                </c:pt>
                <c:pt idx="605">
                  <c:v>12081</c:v>
                </c:pt>
                <c:pt idx="606">
                  <c:v>8272</c:v>
                </c:pt>
                <c:pt idx="607">
                  <c:v>3705</c:v>
                </c:pt>
                <c:pt idx="608">
                  <c:v>5902</c:v>
                </c:pt>
                <c:pt idx="609">
                  <c:v>6952</c:v>
                </c:pt>
                <c:pt idx="610">
                  <c:v>10855</c:v>
                </c:pt>
                <c:pt idx="611">
                  <c:v>7802</c:v>
                </c:pt>
                <c:pt idx="612">
                  <c:v>6849</c:v>
                </c:pt>
                <c:pt idx="613">
                  <c:v>6806</c:v>
                </c:pt>
                <c:pt idx="614">
                  <c:v>6628</c:v>
                </c:pt>
                <c:pt idx="615">
                  <c:v>13476</c:v>
                </c:pt>
                <c:pt idx="616">
                  <c:v>11071</c:v>
                </c:pt>
                <c:pt idx="617">
                  <c:v>11897</c:v>
                </c:pt>
                <c:pt idx="618">
                  <c:v>20348</c:v>
                </c:pt>
                <c:pt idx="619">
                  <c:v>17172</c:v>
                </c:pt>
                <c:pt idx="620">
                  <c:v>16971</c:v>
                </c:pt>
                <c:pt idx="621">
                  <c:v>11099</c:v>
                </c:pt>
                <c:pt idx="622">
                  <c:v>13242</c:v>
                </c:pt>
                <c:pt idx="623">
                  <c:v>14180</c:v>
                </c:pt>
                <c:pt idx="624">
                  <c:v>13053</c:v>
                </c:pt>
                <c:pt idx="625">
                  <c:v>22877</c:v>
                </c:pt>
                <c:pt idx="626">
                  <c:v>14427</c:v>
                </c:pt>
                <c:pt idx="627">
                  <c:v>11376</c:v>
                </c:pt>
                <c:pt idx="628">
                  <c:v>21948</c:v>
                </c:pt>
                <c:pt idx="629">
                  <c:v>12043</c:v>
                </c:pt>
                <c:pt idx="630">
                  <c:v>11559</c:v>
                </c:pt>
                <c:pt idx="631">
                  <c:v>17336</c:v>
                </c:pt>
                <c:pt idx="632">
                  <c:v>19585</c:v>
                </c:pt>
                <c:pt idx="633">
                  <c:v>25501</c:v>
                </c:pt>
                <c:pt idx="634">
                  <c:v>16620</c:v>
                </c:pt>
                <c:pt idx="635">
                  <c:v>16607</c:v>
                </c:pt>
                <c:pt idx="636">
                  <c:v>13096</c:v>
                </c:pt>
                <c:pt idx="637">
                  <c:v>16343</c:v>
                </c:pt>
                <c:pt idx="638">
                  <c:v>20975</c:v>
                </c:pt>
                <c:pt idx="639">
                  <c:v>33938</c:v>
                </c:pt>
                <c:pt idx="640">
                  <c:v>26049</c:v>
                </c:pt>
                <c:pt idx="641">
                  <c:v>31218</c:v>
                </c:pt>
                <c:pt idx="642">
                  <c:v>46021</c:v>
                </c:pt>
                <c:pt idx="643">
                  <c:v>64069</c:v>
                </c:pt>
                <c:pt idx="644">
                  <c:v>61048</c:v>
                </c:pt>
                <c:pt idx="645">
                  <c:v>42635</c:v>
                </c:pt>
                <c:pt idx="646">
                  <c:v>38827</c:v>
                </c:pt>
                <c:pt idx="647">
                  <c:v>31650</c:v>
                </c:pt>
                <c:pt idx="648">
                  <c:v>30552</c:v>
                </c:pt>
                <c:pt idx="649">
                  <c:v>21982</c:v>
                </c:pt>
                <c:pt idx="650">
                  <c:v>23343</c:v>
                </c:pt>
                <c:pt idx="651">
                  <c:v>32722</c:v>
                </c:pt>
                <c:pt idx="652">
                  <c:v>31431</c:v>
                </c:pt>
                <c:pt idx="653">
                  <c:v>50795</c:v>
                </c:pt>
                <c:pt idx="654">
                  <c:v>76408</c:v>
                </c:pt>
                <c:pt idx="655">
                  <c:v>119634</c:v>
                </c:pt>
                <c:pt idx="656">
                  <c:v>146578</c:v>
                </c:pt>
                <c:pt idx="657">
                  <c:v>161413</c:v>
                </c:pt>
                <c:pt idx="658">
                  <c:v>157502</c:v>
                </c:pt>
                <c:pt idx="659">
                  <c:v>144094</c:v>
                </c:pt>
                <c:pt idx="660">
                  <c:v>111166</c:v>
                </c:pt>
                <c:pt idx="661">
                  <c:v>114430</c:v>
                </c:pt>
                <c:pt idx="662">
                  <c:v>104888</c:v>
                </c:pt>
                <c:pt idx="663">
                  <c:v>88178</c:v>
                </c:pt>
                <c:pt idx="664">
                  <c:v>86917</c:v>
                </c:pt>
                <c:pt idx="665">
                  <c:v>87794</c:v>
                </c:pt>
                <c:pt idx="666">
                  <c:v>87102</c:v>
                </c:pt>
                <c:pt idx="667">
                  <c:v>83128</c:v>
                </c:pt>
                <c:pt idx="668">
                  <c:v>75973</c:v>
                </c:pt>
                <c:pt idx="669">
                  <c:v>82443</c:v>
                </c:pt>
                <c:pt idx="670">
                  <c:v>80402</c:v>
                </c:pt>
                <c:pt idx="671">
                  <c:v>173170</c:v>
                </c:pt>
                <c:pt idx="672">
                  <c:v>465547</c:v>
                </c:pt>
                <c:pt idx="673">
                  <c:v>1083800</c:v>
                </c:pt>
                <c:pt idx="674">
                  <c:v>1408325</c:v>
                </c:pt>
                <c:pt idx="675">
                  <c:v>1408318</c:v>
                </c:pt>
                <c:pt idx="676">
                  <c:v>1408312</c:v>
                </c:pt>
                <c:pt idx="677">
                  <c:v>1408293</c:v>
                </c:pt>
                <c:pt idx="678">
                  <c:v>1198014</c:v>
                </c:pt>
                <c:pt idx="679">
                  <c:v>769387</c:v>
                </c:pt>
                <c:pt idx="680">
                  <c:v>444248</c:v>
                </c:pt>
                <c:pt idx="681">
                  <c:v>278411</c:v>
                </c:pt>
                <c:pt idx="682">
                  <c:v>193778</c:v>
                </c:pt>
                <c:pt idx="683">
                  <c:v>129650</c:v>
                </c:pt>
                <c:pt idx="684">
                  <c:v>97234</c:v>
                </c:pt>
                <c:pt idx="685">
                  <c:v>69150</c:v>
                </c:pt>
                <c:pt idx="686">
                  <c:v>75742</c:v>
                </c:pt>
                <c:pt idx="687">
                  <c:v>66290</c:v>
                </c:pt>
                <c:pt idx="688">
                  <c:v>67365</c:v>
                </c:pt>
                <c:pt idx="689">
                  <c:v>69163</c:v>
                </c:pt>
                <c:pt idx="690">
                  <c:v>52805</c:v>
                </c:pt>
                <c:pt idx="691">
                  <c:v>63384</c:v>
                </c:pt>
                <c:pt idx="692">
                  <c:v>51685</c:v>
                </c:pt>
                <c:pt idx="693">
                  <c:v>34736</c:v>
                </c:pt>
                <c:pt idx="694">
                  <c:v>48082</c:v>
                </c:pt>
                <c:pt idx="695">
                  <c:v>33566</c:v>
                </c:pt>
                <c:pt idx="696">
                  <c:v>33643</c:v>
                </c:pt>
                <c:pt idx="697">
                  <c:v>32030</c:v>
                </c:pt>
                <c:pt idx="698">
                  <c:v>47115</c:v>
                </c:pt>
                <c:pt idx="699">
                  <c:v>35134</c:v>
                </c:pt>
                <c:pt idx="700">
                  <c:v>39237</c:v>
                </c:pt>
                <c:pt idx="701">
                  <c:v>32888</c:v>
                </c:pt>
                <c:pt idx="702">
                  <c:v>30051</c:v>
                </c:pt>
                <c:pt idx="703">
                  <c:v>32030</c:v>
                </c:pt>
                <c:pt idx="704">
                  <c:v>31595</c:v>
                </c:pt>
                <c:pt idx="705">
                  <c:v>45842</c:v>
                </c:pt>
                <c:pt idx="706">
                  <c:v>45714</c:v>
                </c:pt>
                <c:pt idx="707">
                  <c:v>45835</c:v>
                </c:pt>
                <c:pt idx="708">
                  <c:v>32026</c:v>
                </c:pt>
                <c:pt idx="709">
                  <c:v>24870</c:v>
                </c:pt>
                <c:pt idx="710">
                  <c:v>19705</c:v>
                </c:pt>
                <c:pt idx="711">
                  <c:v>20852</c:v>
                </c:pt>
                <c:pt idx="712">
                  <c:v>13717</c:v>
                </c:pt>
                <c:pt idx="713">
                  <c:v>23593</c:v>
                </c:pt>
                <c:pt idx="714">
                  <c:v>19316</c:v>
                </c:pt>
                <c:pt idx="715">
                  <c:v>8304</c:v>
                </c:pt>
                <c:pt idx="716">
                  <c:v>10923</c:v>
                </c:pt>
                <c:pt idx="717">
                  <c:v>9869</c:v>
                </c:pt>
                <c:pt idx="718">
                  <c:v>11866</c:v>
                </c:pt>
                <c:pt idx="719">
                  <c:v>21110</c:v>
                </c:pt>
                <c:pt idx="720">
                  <c:v>10213</c:v>
                </c:pt>
                <c:pt idx="721">
                  <c:v>14806</c:v>
                </c:pt>
                <c:pt idx="722">
                  <c:v>11570</c:v>
                </c:pt>
                <c:pt idx="723">
                  <c:v>9039</c:v>
                </c:pt>
                <c:pt idx="724">
                  <c:v>11227</c:v>
                </c:pt>
                <c:pt idx="725">
                  <c:v>11420</c:v>
                </c:pt>
                <c:pt idx="726">
                  <c:v>13379</c:v>
                </c:pt>
                <c:pt idx="727">
                  <c:v>15086</c:v>
                </c:pt>
                <c:pt idx="728">
                  <c:v>14087</c:v>
                </c:pt>
                <c:pt idx="729">
                  <c:v>8897</c:v>
                </c:pt>
                <c:pt idx="730">
                  <c:v>13274</c:v>
                </c:pt>
                <c:pt idx="731">
                  <c:v>6896</c:v>
                </c:pt>
                <c:pt idx="732">
                  <c:v>4111</c:v>
                </c:pt>
                <c:pt idx="733">
                  <c:v>6181</c:v>
                </c:pt>
                <c:pt idx="734">
                  <c:v>7849</c:v>
                </c:pt>
                <c:pt idx="735">
                  <c:v>9387</c:v>
                </c:pt>
                <c:pt idx="736">
                  <c:v>6906</c:v>
                </c:pt>
                <c:pt idx="737">
                  <c:v>6709</c:v>
                </c:pt>
                <c:pt idx="738">
                  <c:v>7967</c:v>
                </c:pt>
                <c:pt idx="739">
                  <c:v>21055</c:v>
                </c:pt>
                <c:pt idx="740">
                  <c:v>10462</c:v>
                </c:pt>
                <c:pt idx="741">
                  <c:v>11013</c:v>
                </c:pt>
                <c:pt idx="742">
                  <c:v>14315</c:v>
                </c:pt>
                <c:pt idx="743">
                  <c:v>16223</c:v>
                </c:pt>
                <c:pt idx="744">
                  <c:v>15185</c:v>
                </c:pt>
                <c:pt idx="745">
                  <c:v>18489</c:v>
                </c:pt>
                <c:pt idx="746">
                  <c:v>10228</c:v>
                </c:pt>
                <c:pt idx="747">
                  <c:v>14069</c:v>
                </c:pt>
                <c:pt idx="748">
                  <c:v>23361</c:v>
                </c:pt>
                <c:pt idx="749">
                  <c:v>13408</c:v>
                </c:pt>
                <c:pt idx="750">
                  <c:v>8051</c:v>
                </c:pt>
                <c:pt idx="751">
                  <c:v>15385</c:v>
                </c:pt>
                <c:pt idx="752">
                  <c:v>10197</c:v>
                </c:pt>
                <c:pt idx="753">
                  <c:v>4611</c:v>
                </c:pt>
                <c:pt idx="754">
                  <c:v>3422</c:v>
                </c:pt>
                <c:pt idx="755">
                  <c:v>5652</c:v>
                </c:pt>
                <c:pt idx="756">
                  <c:v>10343</c:v>
                </c:pt>
                <c:pt idx="757">
                  <c:v>9725</c:v>
                </c:pt>
                <c:pt idx="758">
                  <c:v>6679</c:v>
                </c:pt>
                <c:pt idx="759">
                  <c:v>9015</c:v>
                </c:pt>
                <c:pt idx="760">
                  <c:v>8539</c:v>
                </c:pt>
                <c:pt idx="761">
                  <c:v>11170</c:v>
                </c:pt>
                <c:pt idx="762">
                  <c:v>7364</c:v>
                </c:pt>
                <c:pt idx="763">
                  <c:v>5363</c:v>
                </c:pt>
                <c:pt idx="764">
                  <c:v>5008</c:v>
                </c:pt>
                <c:pt idx="765">
                  <c:v>4572</c:v>
                </c:pt>
                <c:pt idx="766">
                  <c:v>7911</c:v>
                </c:pt>
                <c:pt idx="767">
                  <c:v>8707</c:v>
                </c:pt>
                <c:pt idx="768">
                  <c:v>8046</c:v>
                </c:pt>
                <c:pt idx="769">
                  <c:v>6756</c:v>
                </c:pt>
                <c:pt idx="770">
                  <c:v>8279</c:v>
                </c:pt>
                <c:pt idx="771">
                  <c:v>7084</c:v>
                </c:pt>
                <c:pt idx="772">
                  <c:v>5806</c:v>
                </c:pt>
                <c:pt idx="773">
                  <c:v>6180</c:v>
                </c:pt>
                <c:pt idx="774">
                  <c:v>3716</c:v>
                </c:pt>
                <c:pt idx="775">
                  <c:v>11246</c:v>
                </c:pt>
                <c:pt idx="776">
                  <c:v>8784</c:v>
                </c:pt>
                <c:pt idx="777">
                  <c:v>5592</c:v>
                </c:pt>
                <c:pt idx="778">
                  <c:v>6440</c:v>
                </c:pt>
                <c:pt idx="779">
                  <c:v>5706</c:v>
                </c:pt>
                <c:pt idx="780">
                  <c:v>3092</c:v>
                </c:pt>
                <c:pt idx="781">
                  <c:v>8500</c:v>
                </c:pt>
              </c:numCache>
            </c:numRef>
          </c:yVal>
          <c:smooth val="1"/>
          <c:extLst xmlns:c16r2="http://schemas.microsoft.com/office/drawing/2015/06/chart">
            <c:ext xmlns:c16="http://schemas.microsoft.com/office/drawing/2014/chart" uri="{C3380CC4-5D6E-409C-BE32-E72D297353CC}">
              <c16:uniqueId val="{00000000-E992-452F-AE53-4E7BD6AD5952}"/>
            </c:ext>
          </c:extLst>
        </c:ser>
        <c:dLbls>
          <c:showLegendKey val="0"/>
          <c:showVal val="0"/>
          <c:showCatName val="0"/>
          <c:showSerName val="0"/>
          <c:showPercent val="0"/>
          <c:showBubbleSize val="0"/>
        </c:dLbls>
        <c:axId val="466112168"/>
        <c:axId val="466107856"/>
      </c:scatterChart>
      <c:valAx>
        <c:axId val="466112168"/>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inutes</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6107856"/>
        <c:crosses val="autoZero"/>
        <c:crossBetween val="midCat"/>
      </c:valAx>
      <c:valAx>
        <c:axId val="466107856"/>
        <c:scaling>
          <c:orientation val="minMax"/>
          <c:max val="1600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baseline="0">
                    <a:effectLst/>
                  </a:rPr>
                  <a:t>μV</a:t>
                </a:r>
                <a:endParaRPr 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6112168"/>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400" b="0" i="0" u="none" strike="noStrike" baseline="0">
                <a:effectLst/>
              </a:rPr>
              <a:t>[</a:t>
            </a:r>
            <a:r>
              <a:rPr lang="en-US" sz="1400" b="0" i="0" u="none" strike="noStrike" baseline="30000">
                <a:effectLst/>
              </a:rPr>
              <a:t>68</a:t>
            </a:r>
            <a:r>
              <a:rPr lang="en-US" sz="1400" b="0" i="0" u="none" strike="noStrike" baseline="0">
                <a:effectLst/>
              </a:rPr>
              <a:t>Ga]Ga-PSMA-11 </a:t>
            </a:r>
            <a:endParaRPr lang="en-US"/>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solidFill>
                <a:schemeClr val="accent1"/>
              </a:solidFill>
              <a:round/>
            </a:ln>
            <a:effectLst/>
          </c:spPr>
          <c:marker>
            <c:symbol val="none"/>
          </c:marker>
          <c:xVal>
            <c:numRef>
              <c:f>'[PSMA-11-HPLC_20220412 1.xlsx]JB1498'!$A$1:$A$1213</c:f>
              <c:numCache>
                <c:formatCode>General</c:formatCode>
                <c:ptCount val="1213"/>
                <c:pt idx="0">
                  <c:v>0</c:v>
                </c:pt>
                <c:pt idx="1">
                  <c:v>8.3300000000000006E-3</c:v>
                </c:pt>
                <c:pt idx="2">
                  <c:v>1.6670000000000001E-2</c:v>
                </c:pt>
                <c:pt idx="3">
                  <c:v>2.5000000000000001E-2</c:v>
                </c:pt>
                <c:pt idx="4">
                  <c:v>3.3329999999999999E-2</c:v>
                </c:pt>
                <c:pt idx="5">
                  <c:v>4.1669999999999999E-2</c:v>
                </c:pt>
                <c:pt idx="6">
                  <c:v>0.05</c:v>
                </c:pt>
                <c:pt idx="7">
                  <c:v>5.833E-2</c:v>
                </c:pt>
                <c:pt idx="8">
                  <c:v>6.6669999999999993E-2</c:v>
                </c:pt>
                <c:pt idx="9">
                  <c:v>7.4999999999999997E-2</c:v>
                </c:pt>
                <c:pt idx="10">
                  <c:v>8.3330000000000001E-2</c:v>
                </c:pt>
                <c:pt idx="11">
                  <c:v>9.1670000000000001E-2</c:v>
                </c:pt>
                <c:pt idx="12">
                  <c:v>0.1</c:v>
                </c:pt>
                <c:pt idx="13">
                  <c:v>0.10833</c:v>
                </c:pt>
                <c:pt idx="14">
                  <c:v>0.11667</c:v>
                </c:pt>
                <c:pt idx="15">
                  <c:v>0.125</c:v>
                </c:pt>
                <c:pt idx="16">
                  <c:v>0.13333</c:v>
                </c:pt>
                <c:pt idx="17">
                  <c:v>0.14166999999999999</c:v>
                </c:pt>
                <c:pt idx="18">
                  <c:v>0.15</c:v>
                </c:pt>
                <c:pt idx="19">
                  <c:v>0.15833</c:v>
                </c:pt>
                <c:pt idx="20">
                  <c:v>0.16667000000000001</c:v>
                </c:pt>
                <c:pt idx="21">
                  <c:v>0.17499999999999999</c:v>
                </c:pt>
                <c:pt idx="22">
                  <c:v>0.18332999999999999</c:v>
                </c:pt>
                <c:pt idx="23">
                  <c:v>0.19167000000000001</c:v>
                </c:pt>
                <c:pt idx="24">
                  <c:v>0.2</c:v>
                </c:pt>
                <c:pt idx="25">
                  <c:v>0.20832999999999999</c:v>
                </c:pt>
                <c:pt idx="26">
                  <c:v>0.21667</c:v>
                </c:pt>
                <c:pt idx="27">
                  <c:v>0.22500000000000001</c:v>
                </c:pt>
                <c:pt idx="28">
                  <c:v>0.23333000000000001</c:v>
                </c:pt>
                <c:pt idx="29">
                  <c:v>0.24167</c:v>
                </c:pt>
                <c:pt idx="30">
                  <c:v>0.25</c:v>
                </c:pt>
                <c:pt idx="31">
                  <c:v>0.25833</c:v>
                </c:pt>
                <c:pt idx="32">
                  <c:v>0.26667000000000002</c:v>
                </c:pt>
                <c:pt idx="33">
                  <c:v>0.27500000000000002</c:v>
                </c:pt>
                <c:pt idx="34">
                  <c:v>0.28333000000000003</c:v>
                </c:pt>
                <c:pt idx="35">
                  <c:v>0.29166999999999998</c:v>
                </c:pt>
                <c:pt idx="36">
                  <c:v>0.3</c:v>
                </c:pt>
                <c:pt idx="37">
                  <c:v>0.30832999999999999</c:v>
                </c:pt>
                <c:pt idx="38">
                  <c:v>0.31667000000000001</c:v>
                </c:pt>
                <c:pt idx="39">
                  <c:v>0.32500000000000001</c:v>
                </c:pt>
                <c:pt idx="40">
                  <c:v>0.33333000000000002</c:v>
                </c:pt>
                <c:pt idx="41">
                  <c:v>0.34166999999999997</c:v>
                </c:pt>
                <c:pt idx="42">
                  <c:v>0.35</c:v>
                </c:pt>
                <c:pt idx="43">
                  <c:v>0.35832999999999998</c:v>
                </c:pt>
                <c:pt idx="44">
                  <c:v>0.36667</c:v>
                </c:pt>
                <c:pt idx="45">
                  <c:v>0.375</c:v>
                </c:pt>
                <c:pt idx="46">
                  <c:v>0.38333</c:v>
                </c:pt>
                <c:pt idx="47">
                  <c:v>0.39167000000000002</c:v>
                </c:pt>
                <c:pt idx="48">
                  <c:v>0.4</c:v>
                </c:pt>
                <c:pt idx="49">
                  <c:v>0.40833000000000003</c:v>
                </c:pt>
                <c:pt idx="50">
                  <c:v>0.41666999999999998</c:v>
                </c:pt>
                <c:pt idx="51">
                  <c:v>0.42499999999999999</c:v>
                </c:pt>
                <c:pt idx="52">
                  <c:v>0.43332999999999999</c:v>
                </c:pt>
                <c:pt idx="53">
                  <c:v>0.44167000000000001</c:v>
                </c:pt>
                <c:pt idx="54">
                  <c:v>0.45</c:v>
                </c:pt>
                <c:pt idx="55">
                  <c:v>0.45833000000000002</c:v>
                </c:pt>
                <c:pt idx="56">
                  <c:v>0.46666999999999997</c:v>
                </c:pt>
                <c:pt idx="57">
                  <c:v>0.47499999999999998</c:v>
                </c:pt>
                <c:pt idx="58">
                  <c:v>0.48332999999999998</c:v>
                </c:pt>
                <c:pt idx="59">
                  <c:v>0.49167</c:v>
                </c:pt>
                <c:pt idx="60">
                  <c:v>0.5</c:v>
                </c:pt>
                <c:pt idx="61">
                  <c:v>0.50832999999999995</c:v>
                </c:pt>
                <c:pt idx="62">
                  <c:v>0.51666999999999996</c:v>
                </c:pt>
                <c:pt idx="63">
                  <c:v>0.52500000000000002</c:v>
                </c:pt>
                <c:pt idx="64">
                  <c:v>0.53332999999999997</c:v>
                </c:pt>
                <c:pt idx="65">
                  <c:v>0.54166999999999998</c:v>
                </c:pt>
                <c:pt idx="66">
                  <c:v>0.55000000000000004</c:v>
                </c:pt>
                <c:pt idx="67">
                  <c:v>0.55832999999999999</c:v>
                </c:pt>
                <c:pt idx="68">
                  <c:v>0.56667000000000001</c:v>
                </c:pt>
                <c:pt idx="69">
                  <c:v>0.57499999999999996</c:v>
                </c:pt>
                <c:pt idx="70">
                  <c:v>0.58333000000000002</c:v>
                </c:pt>
                <c:pt idx="71">
                  <c:v>0.59167000000000003</c:v>
                </c:pt>
                <c:pt idx="72">
                  <c:v>0.6</c:v>
                </c:pt>
                <c:pt idx="73">
                  <c:v>0.60833000000000004</c:v>
                </c:pt>
                <c:pt idx="74">
                  <c:v>0.61667000000000005</c:v>
                </c:pt>
                <c:pt idx="75">
                  <c:v>0.625</c:v>
                </c:pt>
                <c:pt idx="76">
                  <c:v>0.63332999999999995</c:v>
                </c:pt>
                <c:pt idx="77">
                  <c:v>0.64166999999999996</c:v>
                </c:pt>
                <c:pt idx="78">
                  <c:v>0.65</c:v>
                </c:pt>
                <c:pt idx="79">
                  <c:v>0.65832999999999997</c:v>
                </c:pt>
                <c:pt idx="80">
                  <c:v>0.66666999999999998</c:v>
                </c:pt>
                <c:pt idx="81">
                  <c:v>0.67500000000000004</c:v>
                </c:pt>
                <c:pt idx="82">
                  <c:v>0.68332999999999999</c:v>
                </c:pt>
                <c:pt idx="83">
                  <c:v>0.69167000000000001</c:v>
                </c:pt>
                <c:pt idx="84">
                  <c:v>0.7</c:v>
                </c:pt>
                <c:pt idx="85">
                  <c:v>0.70833000000000002</c:v>
                </c:pt>
                <c:pt idx="86">
                  <c:v>0.71667000000000003</c:v>
                </c:pt>
                <c:pt idx="87">
                  <c:v>0.72499999999999998</c:v>
                </c:pt>
                <c:pt idx="88">
                  <c:v>0.73333000000000004</c:v>
                </c:pt>
                <c:pt idx="89">
                  <c:v>0.74167000000000005</c:v>
                </c:pt>
                <c:pt idx="90">
                  <c:v>0.75</c:v>
                </c:pt>
                <c:pt idx="91">
                  <c:v>0.75832999999999995</c:v>
                </c:pt>
                <c:pt idx="92">
                  <c:v>0.76666999999999996</c:v>
                </c:pt>
                <c:pt idx="93">
                  <c:v>0.77500000000000002</c:v>
                </c:pt>
                <c:pt idx="94">
                  <c:v>0.78332999999999997</c:v>
                </c:pt>
                <c:pt idx="95">
                  <c:v>0.79166999999999998</c:v>
                </c:pt>
                <c:pt idx="96">
                  <c:v>0.8</c:v>
                </c:pt>
                <c:pt idx="97">
                  <c:v>0.80832999999999999</c:v>
                </c:pt>
                <c:pt idx="98">
                  <c:v>0.81667000000000001</c:v>
                </c:pt>
                <c:pt idx="99">
                  <c:v>0.82499999999999996</c:v>
                </c:pt>
                <c:pt idx="100">
                  <c:v>0.83333000000000002</c:v>
                </c:pt>
                <c:pt idx="101">
                  <c:v>0.84167000000000003</c:v>
                </c:pt>
                <c:pt idx="102">
                  <c:v>0.85</c:v>
                </c:pt>
                <c:pt idx="103">
                  <c:v>0.85833000000000004</c:v>
                </c:pt>
                <c:pt idx="104">
                  <c:v>0.86667000000000005</c:v>
                </c:pt>
                <c:pt idx="105">
                  <c:v>0.875</c:v>
                </c:pt>
                <c:pt idx="106">
                  <c:v>0.88332999999999995</c:v>
                </c:pt>
                <c:pt idx="107">
                  <c:v>0.89166999999999996</c:v>
                </c:pt>
                <c:pt idx="108">
                  <c:v>0.9</c:v>
                </c:pt>
                <c:pt idx="109">
                  <c:v>0.90832999999999997</c:v>
                </c:pt>
                <c:pt idx="110">
                  <c:v>0.91666999999999998</c:v>
                </c:pt>
                <c:pt idx="111">
                  <c:v>0.92500000000000004</c:v>
                </c:pt>
                <c:pt idx="112">
                  <c:v>0.93332999999999999</c:v>
                </c:pt>
                <c:pt idx="113">
                  <c:v>0.94167000000000001</c:v>
                </c:pt>
                <c:pt idx="114">
                  <c:v>0.95</c:v>
                </c:pt>
                <c:pt idx="115">
                  <c:v>0.95833000000000002</c:v>
                </c:pt>
                <c:pt idx="116">
                  <c:v>0.96667000000000003</c:v>
                </c:pt>
                <c:pt idx="117">
                  <c:v>0.97499999999999998</c:v>
                </c:pt>
                <c:pt idx="118">
                  <c:v>0.98333000000000004</c:v>
                </c:pt>
                <c:pt idx="119">
                  <c:v>0.99167000000000005</c:v>
                </c:pt>
                <c:pt idx="120">
                  <c:v>1</c:v>
                </c:pt>
                <c:pt idx="121">
                  <c:v>1.0083299999999999</c:v>
                </c:pt>
                <c:pt idx="122">
                  <c:v>1.01667</c:v>
                </c:pt>
                <c:pt idx="123">
                  <c:v>1.0249999999999999</c:v>
                </c:pt>
                <c:pt idx="124">
                  <c:v>1.0333300000000001</c:v>
                </c:pt>
                <c:pt idx="125">
                  <c:v>1.0416700000000001</c:v>
                </c:pt>
                <c:pt idx="126">
                  <c:v>1.05</c:v>
                </c:pt>
                <c:pt idx="127">
                  <c:v>1.05833</c:v>
                </c:pt>
                <c:pt idx="128">
                  <c:v>1.06667</c:v>
                </c:pt>
                <c:pt idx="129">
                  <c:v>1.075</c:v>
                </c:pt>
                <c:pt idx="130">
                  <c:v>1.0833299999999999</c:v>
                </c:pt>
                <c:pt idx="131">
                  <c:v>1.0916699999999999</c:v>
                </c:pt>
                <c:pt idx="132">
                  <c:v>1.1000000000000001</c:v>
                </c:pt>
                <c:pt idx="133">
                  <c:v>1.10833</c:v>
                </c:pt>
                <c:pt idx="134">
                  <c:v>1.1166700000000001</c:v>
                </c:pt>
                <c:pt idx="135">
                  <c:v>1.125</c:v>
                </c:pt>
                <c:pt idx="136">
                  <c:v>1.1333299999999999</c:v>
                </c:pt>
                <c:pt idx="137">
                  <c:v>1.14167</c:v>
                </c:pt>
                <c:pt idx="138">
                  <c:v>1.1499999999999999</c:v>
                </c:pt>
                <c:pt idx="139">
                  <c:v>1.1583300000000001</c:v>
                </c:pt>
                <c:pt idx="140">
                  <c:v>1.1666700000000001</c:v>
                </c:pt>
                <c:pt idx="141">
                  <c:v>1.175</c:v>
                </c:pt>
                <c:pt idx="142">
                  <c:v>1.18333</c:v>
                </c:pt>
                <c:pt idx="143">
                  <c:v>1.19167</c:v>
                </c:pt>
                <c:pt idx="144">
                  <c:v>1.2</c:v>
                </c:pt>
                <c:pt idx="145">
                  <c:v>1.2083299999999999</c:v>
                </c:pt>
                <c:pt idx="146">
                  <c:v>1.2166699999999999</c:v>
                </c:pt>
                <c:pt idx="147">
                  <c:v>1.2250000000000001</c:v>
                </c:pt>
                <c:pt idx="148">
                  <c:v>1.23333</c:v>
                </c:pt>
                <c:pt idx="149">
                  <c:v>1.2416700000000001</c:v>
                </c:pt>
                <c:pt idx="150">
                  <c:v>1.25</c:v>
                </c:pt>
                <c:pt idx="151">
                  <c:v>1.2583299999999999</c:v>
                </c:pt>
                <c:pt idx="152">
                  <c:v>1.26667</c:v>
                </c:pt>
                <c:pt idx="153">
                  <c:v>1.2749999999999999</c:v>
                </c:pt>
                <c:pt idx="154">
                  <c:v>1.2833300000000001</c:v>
                </c:pt>
                <c:pt idx="155">
                  <c:v>1.2916700000000001</c:v>
                </c:pt>
                <c:pt idx="156">
                  <c:v>1.3</c:v>
                </c:pt>
                <c:pt idx="157">
                  <c:v>1.30833</c:v>
                </c:pt>
                <c:pt idx="158">
                  <c:v>1.31667</c:v>
                </c:pt>
                <c:pt idx="159">
                  <c:v>1.325</c:v>
                </c:pt>
                <c:pt idx="160">
                  <c:v>1.3333299999999999</c:v>
                </c:pt>
                <c:pt idx="161">
                  <c:v>1.3416699999999999</c:v>
                </c:pt>
                <c:pt idx="162">
                  <c:v>1.35</c:v>
                </c:pt>
                <c:pt idx="163">
                  <c:v>1.35833</c:v>
                </c:pt>
                <c:pt idx="164">
                  <c:v>1.3666700000000001</c:v>
                </c:pt>
                <c:pt idx="165">
                  <c:v>1.375</c:v>
                </c:pt>
                <c:pt idx="166">
                  <c:v>1.3833299999999999</c:v>
                </c:pt>
                <c:pt idx="167">
                  <c:v>1.39167</c:v>
                </c:pt>
                <c:pt idx="168">
                  <c:v>1.4</c:v>
                </c:pt>
                <c:pt idx="169">
                  <c:v>1.4083300000000001</c:v>
                </c:pt>
                <c:pt idx="170">
                  <c:v>1.4166700000000001</c:v>
                </c:pt>
                <c:pt idx="171">
                  <c:v>1.425</c:v>
                </c:pt>
                <c:pt idx="172">
                  <c:v>1.43333</c:v>
                </c:pt>
                <c:pt idx="173">
                  <c:v>1.44167</c:v>
                </c:pt>
                <c:pt idx="174">
                  <c:v>1.45</c:v>
                </c:pt>
                <c:pt idx="175">
                  <c:v>1.4583299999999999</c:v>
                </c:pt>
                <c:pt idx="176">
                  <c:v>1.4666699999999999</c:v>
                </c:pt>
                <c:pt idx="177">
                  <c:v>1.4750000000000001</c:v>
                </c:pt>
                <c:pt idx="178">
                  <c:v>1.48333</c:v>
                </c:pt>
                <c:pt idx="179">
                  <c:v>1.4916700000000001</c:v>
                </c:pt>
                <c:pt idx="180">
                  <c:v>1.5</c:v>
                </c:pt>
                <c:pt idx="181">
                  <c:v>1.5083299999999999</c:v>
                </c:pt>
                <c:pt idx="182">
                  <c:v>1.51667</c:v>
                </c:pt>
                <c:pt idx="183">
                  <c:v>1.5249999999999999</c:v>
                </c:pt>
                <c:pt idx="184">
                  <c:v>1.5333300000000001</c:v>
                </c:pt>
                <c:pt idx="185">
                  <c:v>1.5416700000000001</c:v>
                </c:pt>
                <c:pt idx="186">
                  <c:v>1.55</c:v>
                </c:pt>
                <c:pt idx="187">
                  <c:v>1.55833</c:v>
                </c:pt>
                <c:pt idx="188">
                  <c:v>1.56667</c:v>
                </c:pt>
                <c:pt idx="189">
                  <c:v>1.575</c:v>
                </c:pt>
                <c:pt idx="190">
                  <c:v>1.5833299999999999</c:v>
                </c:pt>
                <c:pt idx="191">
                  <c:v>1.5916699999999999</c:v>
                </c:pt>
                <c:pt idx="192">
                  <c:v>1.6</c:v>
                </c:pt>
                <c:pt idx="193">
                  <c:v>1.60833</c:v>
                </c:pt>
                <c:pt idx="194">
                  <c:v>1.6166700000000001</c:v>
                </c:pt>
                <c:pt idx="195">
                  <c:v>1.625</c:v>
                </c:pt>
                <c:pt idx="196">
                  <c:v>1.6333299999999999</c:v>
                </c:pt>
                <c:pt idx="197">
                  <c:v>1.64167</c:v>
                </c:pt>
                <c:pt idx="198">
                  <c:v>1.65</c:v>
                </c:pt>
                <c:pt idx="199">
                  <c:v>1.6583300000000001</c:v>
                </c:pt>
                <c:pt idx="200">
                  <c:v>1.6666700000000001</c:v>
                </c:pt>
                <c:pt idx="201">
                  <c:v>1.675</c:v>
                </c:pt>
                <c:pt idx="202">
                  <c:v>1.68333</c:v>
                </c:pt>
                <c:pt idx="203">
                  <c:v>1.69167</c:v>
                </c:pt>
                <c:pt idx="204">
                  <c:v>1.7</c:v>
                </c:pt>
                <c:pt idx="205">
                  <c:v>1.7083299999999999</c:v>
                </c:pt>
                <c:pt idx="206">
                  <c:v>1.7166699999999999</c:v>
                </c:pt>
                <c:pt idx="207">
                  <c:v>1.7250000000000001</c:v>
                </c:pt>
                <c:pt idx="208">
                  <c:v>1.73333</c:v>
                </c:pt>
                <c:pt idx="209">
                  <c:v>1.7416700000000001</c:v>
                </c:pt>
                <c:pt idx="210">
                  <c:v>1.75</c:v>
                </c:pt>
                <c:pt idx="211">
                  <c:v>1.7583299999999999</c:v>
                </c:pt>
                <c:pt idx="212">
                  <c:v>1.76667</c:v>
                </c:pt>
                <c:pt idx="213">
                  <c:v>1.7749999999999999</c:v>
                </c:pt>
                <c:pt idx="214">
                  <c:v>1.7833300000000001</c:v>
                </c:pt>
                <c:pt idx="215">
                  <c:v>1.7916700000000001</c:v>
                </c:pt>
                <c:pt idx="216">
                  <c:v>1.8</c:v>
                </c:pt>
                <c:pt idx="217">
                  <c:v>1.80833</c:v>
                </c:pt>
                <c:pt idx="218">
                  <c:v>1.81667</c:v>
                </c:pt>
                <c:pt idx="219">
                  <c:v>1.825</c:v>
                </c:pt>
                <c:pt idx="220">
                  <c:v>1.8333299999999999</c:v>
                </c:pt>
                <c:pt idx="221">
                  <c:v>1.8416699999999999</c:v>
                </c:pt>
                <c:pt idx="222">
                  <c:v>1.85</c:v>
                </c:pt>
                <c:pt idx="223">
                  <c:v>1.85833</c:v>
                </c:pt>
                <c:pt idx="224">
                  <c:v>1.8666700000000001</c:v>
                </c:pt>
                <c:pt idx="225">
                  <c:v>1.875</c:v>
                </c:pt>
                <c:pt idx="226">
                  <c:v>1.8833299999999999</c:v>
                </c:pt>
                <c:pt idx="227">
                  <c:v>1.89167</c:v>
                </c:pt>
                <c:pt idx="228">
                  <c:v>1.9</c:v>
                </c:pt>
                <c:pt idx="229">
                  <c:v>1.9083300000000001</c:v>
                </c:pt>
                <c:pt idx="230">
                  <c:v>1.9166700000000001</c:v>
                </c:pt>
                <c:pt idx="231">
                  <c:v>1.925</c:v>
                </c:pt>
                <c:pt idx="232">
                  <c:v>1.93333</c:v>
                </c:pt>
                <c:pt idx="233">
                  <c:v>1.94167</c:v>
                </c:pt>
                <c:pt idx="234">
                  <c:v>1.95</c:v>
                </c:pt>
                <c:pt idx="235">
                  <c:v>1.9583299999999999</c:v>
                </c:pt>
                <c:pt idx="236">
                  <c:v>1.9666699999999999</c:v>
                </c:pt>
                <c:pt idx="237">
                  <c:v>1.9750000000000001</c:v>
                </c:pt>
                <c:pt idx="238">
                  <c:v>1.98333</c:v>
                </c:pt>
                <c:pt idx="239">
                  <c:v>1.9916700000000001</c:v>
                </c:pt>
                <c:pt idx="240">
                  <c:v>2</c:v>
                </c:pt>
                <c:pt idx="241">
                  <c:v>2.0083299999999999</c:v>
                </c:pt>
                <c:pt idx="242">
                  <c:v>2.01667</c:v>
                </c:pt>
                <c:pt idx="243">
                  <c:v>2.0249999999999999</c:v>
                </c:pt>
                <c:pt idx="244">
                  <c:v>2.0333299999999999</c:v>
                </c:pt>
                <c:pt idx="245">
                  <c:v>2.0416699999999999</c:v>
                </c:pt>
                <c:pt idx="246">
                  <c:v>2.0499999999999998</c:v>
                </c:pt>
                <c:pt idx="247">
                  <c:v>2.0583300000000002</c:v>
                </c:pt>
                <c:pt idx="248">
                  <c:v>2.0666699999999998</c:v>
                </c:pt>
                <c:pt idx="249">
                  <c:v>2.0750000000000002</c:v>
                </c:pt>
                <c:pt idx="250">
                  <c:v>2.0833300000000001</c:v>
                </c:pt>
                <c:pt idx="251">
                  <c:v>2.0916700000000001</c:v>
                </c:pt>
                <c:pt idx="252">
                  <c:v>2.1</c:v>
                </c:pt>
                <c:pt idx="253">
                  <c:v>2.10833</c:v>
                </c:pt>
                <c:pt idx="254">
                  <c:v>2.1166700000000001</c:v>
                </c:pt>
                <c:pt idx="255">
                  <c:v>2.125</c:v>
                </c:pt>
                <c:pt idx="256">
                  <c:v>2.1333299999999999</c:v>
                </c:pt>
                <c:pt idx="257">
                  <c:v>2.14167</c:v>
                </c:pt>
                <c:pt idx="258">
                  <c:v>2.15</c:v>
                </c:pt>
                <c:pt idx="259">
                  <c:v>2.1583299999999999</c:v>
                </c:pt>
                <c:pt idx="260">
                  <c:v>2.1666699999999999</c:v>
                </c:pt>
                <c:pt idx="261">
                  <c:v>2.1749999999999998</c:v>
                </c:pt>
                <c:pt idx="262">
                  <c:v>2.1833300000000002</c:v>
                </c:pt>
                <c:pt idx="263">
                  <c:v>2.1916699999999998</c:v>
                </c:pt>
                <c:pt idx="264">
                  <c:v>2.2000000000000002</c:v>
                </c:pt>
                <c:pt idx="265">
                  <c:v>2.2083300000000001</c:v>
                </c:pt>
                <c:pt idx="266">
                  <c:v>2.2166700000000001</c:v>
                </c:pt>
                <c:pt idx="267">
                  <c:v>2.2250000000000001</c:v>
                </c:pt>
                <c:pt idx="268">
                  <c:v>2.23333</c:v>
                </c:pt>
                <c:pt idx="269">
                  <c:v>2.2416700000000001</c:v>
                </c:pt>
                <c:pt idx="270">
                  <c:v>2.25</c:v>
                </c:pt>
                <c:pt idx="271">
                  <c:v>2.2583299999999999</c:v>
                </c:pt>
                <c:pt idx="272">
                  <c:v>2.26667</c:v>
                </c:pt>
                <c:pt idx="273">
                  <c:v>2.2749999999999999</c:v>
                </c:pt>
                <c:pt idx="274">
                  <c:v>2.2833299999999999</c:v>
                </c:pt>
                <c:pt idx="275">
                  <c:v>2.2916699999999999</c:v>
                </c:pt>
                <c:pt idx="276">
                  <c:v>2.2999999999999998</c:v>
                </c:pt>
                <c:pt idx="277">
                  <c:v>2.3083300000000002</c:v>
                </c:pt>
                <c:pt idx="278">
                  <c:v>2.3166699999999998</c:v>
                </c:pt>
                <c:pt idx="279">
                  <c:v>2.3250000000000002</c:v>
                </c:pt>
                <c:pt idx="280">
                  <c:v>2.3333300000000001</c:v>
                </c:pt>
                <c:pt idx="281">
                  <c:v>2.3416700000000001</c:v>
                </c:pt>
                <c:pt idx="282">
                  <c:v>2.35</c:v>
                </c:pt>
                <c:pt idx="283">
                  <c:v>2.35833</c:v>
                </c:pt>
                <c:pt idx="284">
                  <c:v>2.3666700000000001</c:v>
                </c:pt>
                <c:pt idx="285">
                  <c:v>2.375</c:v>
                </c:pt>
                <c:pt idx="286">
                  <c:v>2.3833299999999999</c:v>
                </c:pt>
                <c:pt idx="287">
                  <c:v>2.39167</c:v>
                </c:pt>
                <c:pt idx="288">
                  <c:v>2.4</c:v>
                </c:pt>
                <c:pt idx="289">
                  <c:v>2.4083299999999999</c:v>
                </c:pt>
                <c:pt idx="290">
                  <c:v>2.4166699999999999</c:v>
                </c:pt>
                <c:pt idx="291">
                  <c:v>2.4249999999999998</c:v>
                </c:pt>
                <c:pt idx="292">
                  <c:v>2.4333300000000002</c:v>
                </c:pt>
                <c:pt idx="293">
                  <c:v>2.4416699999999998</c:v>
                </c:pt>
                <c:pt idx="294">
                  <c:v>2.4500000000000002</c:v>
                </c:pt>
                <c:pt idx="295">
                  <c:v>2.4583300000000001</c:v>
                </c:pt>
                <c:pt idx="296">
                  <c:v>2.4666700000000001</c:v>
                </c:pt>
                <c:pt idx="297">
                  <c:v>2.4750000000000001</c:v>
                </c:pt>
                <c:pt idx="298">
                  <c:v>2.48333</c:v>
                </c:pt>
                <c:pt idx="299">
                  <c:v>2.4916700000000001</c:v>
                </c:pt>
                <c:pt idx="300">
                  <c:v>2.5</c:v>
                </c:pt>
                <c:pt idx="301">
                  <c:v>2.5083299999999999</c:v>
                </c:pt>
                <c:pt idx="302">
                  <c:v>2.51667</c:v>
                </c:pt>
                <c:pt idx="303">
                  <c:v>2.5249999999999999</c:v>
                </c:pt>
                <c:pt idx="304">
                  <c:v>2.5333299999999999</c:v>
                </c:pt>
                <c:pt idx="305">
                  <c:v>2.5416699999999999</c:v>
                </c:pt>
                <c:pt idx="306">
                  <c:v>2.5499999999999998</c:v>
                </c:pt>
                <c:pt idx="307">
                  <c:v>2.5583300000000002</c:v>
                </c:pt>
                <c:pt idx="308">
                  <c:v>2.5666699999999998</c:v>
                </c:pt>
                <c:pt idx="309">
                  <c:v>2.5750000000000002</c:v>
                </c:pt>
                <c:pt idx="310">
                  <c:v>2.5833300000000001</c:v>
                </c:pt>
                <c:pt idx="311">
                  <c:v>2.5916700000000001</c:v>
                </c:pt>
                <c:pt idx="312">
                  <c:v>2.6</c:v>
                </c:pt>
                <c:pt idx="313">
                  <c:v>2.60833</c:v>
                </c:pt>
                <c:pt idx="314">
                  <c:v>2.6166700000000001</c:v>
                </c:pt>
                <c:pt idx="315">
                  <c:v>2.625</c:v>
                </c:pt>
                <c:pt idx="316">
                  <c:v>2.6333299999999999</c:v>
                </c:pt>
                <c:pt idx="317">
                  <c:v>2.64167</c:v>
                </c:pt>
                <c:pt idx="318">
                  <c:v>2.65</c:v>
                </c:pt>
                <c:pt idx="319">
                  <c:v>2.6583299999999999</c:v>
                </c:pt>
                <c:pt idx="320">
                  <c:v>2.6666699999999999</c:v>
                </c:pt>
                <c:pt idx="321">
                  <c:v>2.6749999999999998</c:v>
                </c:pt>
                <c:pt idx="322">
                  <c:v>2.6833300000000002</c:v>
                </c:pt>
                <c:pt idx="323">
                  <c:v>2.6916699999999998</c:v>
                </c:pt>
                <c:pt idx="324">
                  <c:v>2.7</c:v>
                </c:pt>
                <c:pt idx="325">
                  <c:v>2.7083300000000001</c:v>
                </c:pt>
                <c:pt idx="326">
                  <c:v>2.7166700000000001</c:v>
                </c:pt>
                <c:pt idx="327">
                  <c:v>2.7250000000000001</c:v>
                </c:pt>
                <c:pt idx="328">
                  <c:v>2.73333</c:v>
                </c:pt>
                <c:pt idx="329">
                  <c:v>2.7416700000000001</c:v>
                </c:pt>
                <c:pt idx="330">
                  <c:v>2.75</c:v>
                </c:pt>
                <c:pt idx="331">
                  <c:v>2.7583299999999999</c:v>
                </c:pt>
                <c:pt idx="332">
                  <c:v>2.76667</c:v>
                </c:pt>
                <c:pt idx="333">
                  <c:v>2.7749999999999999</c:v>
                </c:pt>
                <c:pt idx="334">
                  <c:v>2.7833299999999999</c:v>
                </c:pt>
                <c:pt idx="335">
                  <c:v>2.7916699999999999</c:v>
                </c:pt>
                <c:pt idx="336">
                  <c:v>2.8</c:v>
                </c:pt>
                <c:pt idx="337">
                  <c:v>2.8083300000000002</c:v>
                </c:pt>
                <c:pt idx="338">
                  <c:v>2.8166699999999998</c:v>
                </c:pt>
                <c:pt idx="339">
                  <c:v>2.8250000000000002</c:v>
                </c:pt>
                <c:pt idx="340">
                  <c:v>2.8333300000000001</c:v>
                </c:pt>
                <c:pt idx="341">
                  <c:v>2.8416700000000001</c:v>
                </c:pt>
                <c:pt idx="342">
                  <c:v>2.85</c:v>
                </c:pt>
                <c:pt idx="343">
                  <c:v>2.85833</c:v>
                </c:pt>
                <c:pt idx="344">
                  <c:v>2.8666700000000001</c:v>
                </c:pt>
                <c:pt idx="345">
                  <c:v>2.875</c:v>
                </c:pt>
                <c:pt idx="346">
                  <c:v>2.8833299999999999</c:v>
                </c:pt>
                <c:pt idx="347">
                  <c:v>2.89167</c:v>
                </c:pt>
                <c:pt idx="348">
                  <c:v>2.9</c:v>
                </c:pt>
                <c:pt idx="349">
                  <c:v>2.9083299999999999</c:v>
                </c:pt>
                <c:pt idx="350">
                  <c:v>2.9166699999999999</c:v>
                </c:pt>
                <c:pt idx="351">
                  <c:v>2.9249999999999998</c:v>
                </c:pt>
                <c:pt idx="352">
                  <c:v>2.9333300000000002</c:v>
                </c:pt>
                <c:pt idx="353">
                  <c:v>2.9416699999999998</c:v>
                </c:pt>
                <c:pt idx="354">
                  <c:v>2.95</c:v>
                </c:pt>
                <c:pt idx="355">
                  <c:v>2.9583300000000001</c:v>
                </c:pt>
                <c:pt idx="356">
                  <c:v>2.9666700000000001</c:v>
                </c:pt>
                <c:pt idx="357">
                  <c:v>2.9750000000000001</c:v>
                </c:pt>
                <c:pt idx="358">
                  <c:v>2.98333</c:v>
                </c:pt>
                <c:pt idx="359">
                  <c:v>2.9916700000000001</c:v>
                </c:pt>
                <c:pt idx="360">
                  <c:v>3</c:v>
                </c:pt>
                <c:pt idx="361">
                  <c:v>3.0083299999999999</c:v>
                </c:pt>
                <c:pt idx="362">
                  <c:v>3.01667</c:v>
                </c:pt>
                <c:pt idx="363">
                  <c:v>3.0249999999999999</c:v>
                </c:pt>
                <c:pt idx="364">
                  <c:v>3.0333299999999999</c:v>
                </c:pt>
                <c:pt idx="365">
                  <c:v>3.0416699999999999</c:v>
                </c:pt>
                <c:pt idx="366">
                  <c:v>3.05</c:v>
                </c:pt>
                <c:pt idx="367">
                  <c:v>3.0583300000000002</c:v>
                </c:pt>
                <c:pt idx="368">
                  <c:v>3.0666699999999998</c:v>
                </c:pt>
                <c:pt idx="369">
                  <c:v>3.0750000000000002</c:v>
                </c:pt>
                <c:pt idx="370">
                  <c:v>3.0833300000000001</c:v>
                </c:pt>
                <c:pt idx="371">
                  <c:v>3.0916700000000001</c:v>
                </c:pt>
                <c:pt idx="372">
                  <c:v>3.1</c:v>
                </c:pt>
                <c:pt idx="373">
                  <c:v>3.10833</c:v>
                </c:pt>
                <c:pt idx="374">
                  <c:v>3.1166700000000001</c:v>
                </c:pt>
                <c:pt idx="375">
                  <c:v>3.125</c:v>
                </c:pt>
                <c:pt idx="376">
                  <c:v>3.1333299999999999</c:v>
                </c:pt>
                <c:pt idx="377">
                  <c:v>3.14167</c:v>
                </c:pt>
                <c:pt idx="378">
                  <c:v>3.15</c:v>
                </c:pt>
                <c:pt idx="379">
                  <c:v>3.1583299999999999</c:v>
                </c:pt>
                <c:pt idx="380">
                  <c:v>3.1666699999999999</c:v>
                </c:pt>
                <c:pt idx="381">
                  <c:v>3.1749999999999998</c:v>
                </c:pt>
                <c:pt idx="382">
                  <c:v>3.1833300000000002</c:v>
                </c:pt>
                <c:pt idx="383">
                  <c:v>3.1916699999999998</c:v>
                </c:pt>
                <c:pt idx="384">
                  <c:v>3.2</c:v>
                </c:pt>
                <c:pt idx="385">
                  <c:v>3.2083300000000001</c:v>
                </c:pt>
                <c:pt idx="386">
                  <c:v>3.2166700000000001</c:v>
                </c:pt>
                <c:pt idx="387">
                  <c:v>3.2250000000000001</c:v>
                </c:pt>
                <c:pt idx="388">
                  <c:v>3.23333</c:v>
                </c:pt>
                <c:pt idx="389">
                  <c:v>3.2416700000000001</c:v>
                </c:pt>
                <c:pt idx="390">
                  <c:v>3.25</c:v>
                </c:pt>
                <c:pt idx="391">
                  <c:v>3.2583299999999999</c:v>
                </c:pt>
                <c:pt idx="392">
                  <c:v>3.26667</c:v>
                </c:pt>
                <c:pt idx="393">
                  <c:v>3.2749999999999999</c:v>
                </c:pt>
                <c:pt idx="394">
                  <c:v>3.2833299999999999</c:v>
                </c:pt>
                <c:pt idx="395">
                  <c:v>3.2916699999999999</c:v>
                </c:pt>
                <c:pt idx="396">
                  <c:v>3.3</c:v>
                </c:pt>
                <c:pt idx="397">
                  <c:v>3.3083300000000002</c:v>
                </c:pt>
                <c:pt idx="398">
                  <c:v>3.3166699999999998</c:v>
                </c:pt>
                <c:pt idx="399">
                  <c:v>3.3250000000000002</c:v>
                </c:pt>
                <c:pt idx="400">
                  <c:v>3.3333300000000001</c:v>
                </c:pt>
                <c:pt idx="401">
                  <c:v>3.3416700000000001</c:v>
                </c:pt>
                <c:pt idx="402">
                  <c:v>3.35</c:v>
                </c:pt>
                <c:pt idx="403">
                  <c:v>3.35833</c:v>
                </c:pt>
                <c:pt idx="404">
                  <c:v>3.3666700000000001</c:v>
                </c:pt>
                <c:pt idx="405">
                  <c:v>3.375</c:v>
                </c:pt>
                <c:pt idx="406">
                  <c:v>3.3833299999999999</c:v>
                </c:pt>
                <c:pt idx="407">
                  <c:v>3.39167</c:v>
                </c:pt>
                <c:pt idx="408">
                  <c:v>3.4</c:v>
                </c:pt>
                <c:pt idx="409">
                  <c:v>3.4083299999999999</c:v>
                </c:pt>
                <c:pt idx="410">
                  <c:v>3.4166699999999999</c:v>
                </c:pt>
                <c:pt idx="411">
                  <c:v>3.4249999999999998</c:v>
                </c:pt>
                <c:pt idx="412">
                  <c:v>3.4333300000000002</c:v>
                </c:pt>
                <c:pt idx="413">
                  <c:v>3.4416699999999998</c:v>
                </c:pt>
                <c:pt idx="414">
                  <c:v>3.45</c:v>
                </c:pt>
                <c:pt idx="415">
                  <c:v>3.4583300000000001</c:v>
                </c:pt>
                <c:pt idx="416">
                  <c:v>3.4666700000000001</c:v>
                </c:pt>
                <c:pt idx="417">
                  <c:v>3.4750000000000001</c:v>
                </c:pt>
                <c:pt idx="418">
                  <c:v>3.48333</c:v>
                </c:pt>
                <c:pt idx="419">
                  <c:v>3.4916700000000001</c:v>
                </c:pt>
                <c:pt idx="420">
                  <c:v>3.5</c:v>
                </c:pt>
                <c:pt idx="421">
                  <c:v>3.5083299999999999</c:v>
                </c:pt>
                <c:pt idx="422">
                  <c:v>3.51667</c:v>
                </c:pt>
                <c:pt idx="423">
                  <c:v>3.5249999999999999</c:v>
                </c:pt>
                <c:pt idx="424">
                  <c:v>3.5333299999999999</c:v>
                </c:pt>
                <c:pt idx="425">
                  <c:v>3.5416699999999999</c:v>
                </c:pt>
                <c:pt idx="426">
                  <c:v>3.55</c:v>
                </c:pt>
                <c:pt idx="427">
                  <c:v>3.5583300000000002</c:v>
                </c:pt>
                <c:pt idx="428">
                  <c:v>3.5666699999999998</c:v>
                </c:pt>
                <c:pt idx="429">
                  <c:v>3.5750000000000002</c:v>
                </c:pt>
                <c:pt idx="430">
                  <c:v>3.5833300000000001</c:v>
                </c:pt>
                <c:pt idx="431">
                  <c:v>3.5916700000000001</c:v>
                </c:pt>
                <c:pt idx="432">
                  <c:v>3.6</c:v>
                </c:pt>
                <c:pt idx="433">
                  <c:v>3.60833</c:v>
                </c:pt>
                <c:pt idx="434">
                  <c:v>3.6166700000000001</c:v>
                </c:pt>
                <c:pt idx="435">
                  <c:v>3.625</c:v>
                </c:pt>
                <c:pt idx="436">
                  <c:v>3.6333299999999999</c:v>
                </c:pt>
                <c:pt idx="437">
                  <c:v>3.64167</c:v>
                </c:pt>
                <c:pt idx="438">
                  <c:v>3.65</c:v>
                </c:pt>
                <c:pt idx="439">
                  <c:v>3.6583299999999999</c:v>
                </c:pt>
                <c:pt idx="440">
                  <c:v>3.6666699999999999</c:v>
                </c:pt>
                <c:pt idx="441">
                  <c:v>3.6749999999999998</c:v>
                </c:pt>
                <c:pt idx="442">
                  <c:v>3.6833300000000002</c:v>
                </c:pt>
                <c:pt idx="443">
                  <c:v>3.6916699999999998</c:v>
                </c:pt>
                <c:pt idx="444">
                  <c:v>3.7</c:v>
                </c:pt>
                <c:pt idx="445">
                  <c:v>3.7083300000000001</c:v>
                </c:pt>
                <c:pt idx="446">
                  <c:v>3.7166700000000001</c:v>
                </c:pt>
                <c:pt idx="447">
                  <c:v>3.7250000000000001</c:v>
                </c:pt>
                <c:pt idx="448">
                  <c:v>3.73333</c:v>
                </c:pt>
                <c:pt idx="449">
                  <c:v>3.7416700000000001</c:v>
                </c:pt>
                <c:pt idx="450">
                  <c:v>3.75</c:v>
                </c:pt>
                <c:pt idx="451">
                  <c:v>3.7583299999999999</c:v>
                </c:pt>
                <c:pt idx="452">
                  <c:v>3.76667</c:v>
                </c:pt>
                <c:pt idx="453">
                  <c:v>3.7749999999999999</c:v>
                </c:pt>
                <c:pt idx="454">
                  <c:v>3.7833299999999999</c:v>
                </c:pt>
                <c:pt idx="455">
                  <c:v>3.7916699999999999</c:v>
                </c:pt>
                <c:pt idx="456">
                  <c:v>3.8</c:v>
                </c:pt>
                <c:pt idx="457">
                  <c:v>3.8083300000000002</c:v>
                </c:pt>
                <c:pt idx="458">
                  <c:v>3.8166699999999998</c:v>
                </c:pt>
                <c:pt idx="459">
                  <c:v>3.8250000000000002</c:v>
                </c:pt>
                <c:pt idx="460">
                  <c:v>3.8333300000000001</c:v>
                </c:pt>
                <c:pt idx="461">
                  <c:v>3.8416700000000001</c:v>
                </c:pt>
                <c:pt idx="462">
                  <c:v>3.85</c:v>
                </c:pt>
                <c:pt idx="463">
                  <c:v>3.85833</c:v>
                </c:pt>
                <c:pt idx="464">
                  <c:v>3.8666700000000001</c:v>
                </c:pt>
                <c:pt idx="465">
                  <c:v>3.875</c:v>
                </c:pt>
                <c:pt idx="466">
                  <c:v>3.8833299999999999</c:v>
                </c:pt>
                <c:pt idx="467">
                  <c:v>3.89167</c:v>
                </c:pt>
                <c:pt idx="468">
                  <c:v>3.9</c:v>
                </c:pt>
                <c:pt idx="469">
                  <c:v>3.9083299999999999</c:v>
                </c:pt>
                <c:pt idx="470">
                  <c:v>3.9166699999999999</c:v>
                </c:pt>
                <c:pt idx="471">
                  <c:v>3.9249999999999998</c:v>
                </c:pt>
                <c:pt idx="472">
                  <c:v>3.9333300000000002</c:v>
                </c:pt>
                <c:pt idx="473">
                  <c:v>3.9416699999999998</c:v>
                </c:pt>
                <c:pt idx="474">
                  <c:v>3.95</c:v>
                </c:pt>
                <c:pt idx="475">
                  <c:v>3.9583300000000001</c:v>
                </c:pt>
                <c:pt idx="476">
                  <c:v>3.9666700000000001</c:v>
                </c:pt>
                <c:pt idx="477">
                  <c:v>3.9750000000000001</c:v>
                </c:pt>
                <c:pt idx="478">
                  <c:v>3.98333</c:v>
                </c:pt>
                <c:pt idx="479">
                  <c:v>3.9916700000000001</c:v>
                </c:pt>
                <c:pt idx="480">
                  <c:v>4</c:v>
                </c:pt>
                <c:pt idx="481">
                  <c:v>4.0083299999999999</c:v>
                </c:pt>
                <c:pt idx="482">
                  <c:v>4.0166700000000004</c:v>
                </c:pt>
                <c:pt idx="483">
                  <c:v>4.0250000000000004</c:v>
                </c:pt>
                <c:pt idx="484">
                  <c:v>4.0333300000000003</c:v>
                </c:pt>
                <c:pt idx="485">
                  <c:v>4.0416699999999999</c:v>
                </c:pt>
                <c:pt idx="486">
                  <c:v>4.05</c:v>
                </c:pt>
                <c:pt idx="487">
                  <c:v>4.0583299999999998</c:v>
                </c:pt>
                <c:pt idx="488">
                  <c:v>4.0666700000000002</c:v>
                </c:pt>
                <c:pt idx="489">
                  <c:v>4.0750000000000002</c:v>
                </c:pt>
                <c:pt idx="490">
                  <c:v>4.0833300000000001</c:v>
                </c:pt>
                <c:pt idx="491">
                  <c:v>4.0916699999999997</c:v>
                </c:pt>
                <c:pt idx="492">
                  <c:v>4.0999999999999996</c:v>
                </c:pt>
                <c:pt idx="493">
                  <c:v>4.1083299999999996</c:v>
                </c:pt>
                <c:pt idx="494">
                  <c:v>4.1166700000000001</c:v>
                </c:pt>
                <c:pt idx="495">
                  <c:v>4.125</c:v>
                </c:pt>
                <c:pt idx="496">
                  <c:v>4.1333299999999999</c:v>
                </c:pt>
                <c:pt idx="497">
                  <c:v>4.1416700000000004</c:v>
                </c:pt>
                <c:pt idx="498">
                  <c:v>4.1500000000000004</c:v>
                </c:pt>
                <c:pt idx="499">
                  <c:v>4.1583300000000003</c:v>
                </c:pt>
                <c:pt idx="500">
                  <c:v>4.1666699999999999</c:v>
                </c:pt>
                <c:pt idx="501">
                  <c:v>4.1749999999999998</c:v>
                </c:pt>
                <c:pt idx="502">
                  <c:v>4.1833299999999998</c:v>
                </c:pt>
                <c:pt idx="503">
                  <c:v>4.1916700000000002</c:v>
                </c:pt>
                <c:pt idx="504">
                  <c:v>4.2</c:v>
                </c:pt>
                <c:pt idx="505">
                  <c:v>4.2083300000000001</c:v>
                </c:pt>
                <c:pt idx="506">
                  <c:v>4.2166699999999997</c:v>
                </c:pt>
                <c:pt idx="507">
                  <c:v>4.2249999999999996</c:v>
                </c:pt>
                <c:pt idx="508">
                  <c:v>4.2333299999999996</c:v>
                </c:pt>
                <c:pt idx="509">
                  <c:v>4.2416700000000001</c:v>
                </c:pt>
                <c:pt idx="510">
                  <c:v>4.25</c:v>
                </c:pt>
                <c:pt idx="511">
                  <c:v>4.2583299999999999</c:v>
                </c:pt>
                <c:pt idx="512">
                  <c:v>4.2666700000000004</c:v>
                </c:pt>
                <c:pt idx="513">
                  <c:v>4.2750000000000004</c:v>
                </c:pt>
                <c:pt idx="514">
                  <c:v>4.2833300000000003</c:v>
                </c:pt>
                <c:pt idx="515">
                  <c:v>4.2916699999999999</c:v>
                </c:pt>
                <c:pt idx="516">
                  <c:v>4.3</c:v>
                </c:pt>
                <c:pt idx="517">
                  <c:v>4.3083299999999998</c:v>
                </c:pt>
                <c:pt idx="518">
                  <c:v>4.3166700000000002</c:v>
                </c:pt>
                <c:pt idx="519">
                  <c:v>4.3250000000000002</c:v>
                </c:pt>
                <c:pt idx="520">
                  <c:v>4.3333300000000001</c:v>
                </c:pt>
                <c:pt idx="521">
                  <c:v>4.3416699999999997</c:v>
                </c:pt>
                <c:pt idx="522">
                  <c:v>4.3499999999999996</c:v>
                </c:pt>
                <c:pt idx="523">
                  <c:v>4.3583299999999996</c:v>
                </c:pt>
                <c:pt idx="524">
                  <c:v>4.3666700000000001</c:v>
                </c:pt>
                <c:pt idx="525">
                  <c:v>4.375</c:v>
                </c:pt>
                <c:pt idx="526">
                  <c:v>4.3833299999999999</c:v>
                </c:pt>
                <c:pt idx="527">
                  <c:v>4.3916700000000004</c:v>
                </c:pt>
                <c:pt idx="528">
                  <c:v>4.4000000000000004</c:v>
                </c:pt>
                <c:pt idx="529">
                  <c:v>4.4083300000000003</c:v>
                </c:pt>
                <c:pt idx="530">
                  <c:v>4.4166699999999999</c:v>
                </c:pt>
                <c:pt idx="531">
                  <c:v>4.4249999999999998</c:v>
                </c:pt>
                <c:pt idx="532">
                  <c:v>4.4333299999999998</c:v>
                </c:pt>
                <c:pt idx="533">
                  <c:v>4.4416700000000002</c:v>
                </c:pt>
                <c:pt idx="534">
                  <c:v>4.45</c:v>
                </c:pt>
                <c:pt idx="535">
                  <c:v>4.4583300000000001</c:v>
                </c:pt>
                <c:pt idx="536">
                  <c:v>4.4666699999999997</c:v>
                </c:pt>
                <c:pt idx="537">
                  <c:v>4.4749999999999996</c:v>
                </c:pt>
                <c:pt idx="538">
                  <c:v>4.4833299999999996</c:v>
                </c:pt>
                <c:pt idx="539">
                  <c:v>4.4916700000000001</c:v>
                </c:pt>
                <c:pt idx="540">
                  <c:v>4.5</c:v>
                </c:pt>
                <c:pt idx="541">
                  <c:v>4.5083299999999999</c:v>
                </c:pt>
                <c:pt idx="542">
                  <c:v>4.5166700000000004</c:v>
                </c:pt>
                <c:pt idx="543">
                  <c:v>4.5250000000000004</c:v>
                </c:pt>
                <c:pt idx="544">
                  <c:v>4.5333300000000003</c:v>
                </c:pt>
                <c:pt idx="545">
                  <c:v>4.5416699999999999</c:v>
                </c:pt>
                <c:pt idx="546">
                  <c:v>4.55</c:v>
                </c:pt>
                <c:pt idx="547">
                  <c:v>4.5583299999999998</c:v>
                </c:pt>
                <c:pt idx="548">
                  <c:v>4.5666700000000002</c:v>
                </c:pt>
                <c:pt idx="549">
                  <c:v>4.5750000000000002</c:v>
                </c:pt>
                <c:pt idx="550">
                  <c:v>4.5833300000000001</c:v>
                </c:pt>
                <c:pt idx="551">
                  <c:v>4.5916699999999997</c:v>
                </c:pt>
                <c:pt idx="552">
                  <c:v>4.5999999999999996</c:v>
                </c:pt>
                <c:pt idx="553">
                  <c:v>4.6083299999999996</c:v>
                </c:pt>
                <c:pt idx="554">
                  <c:v>4.6166700000000001</c:v>
                </c:pt>
                <c:pt idx="555">
                  <c:v>4.625</c:v>
                </c:pt>
                <c:pt idx="556">
                  <c:v>4.6333299999999999</c:v>
                </c:pt>
                <c:pt idx="557">
                  <c:v>4.6416700000000004</c:v>
                </c:pt>
                <c:pt idx="558">
                  <c:v>4.6500000000000004</c:v>
                </c:pt>
                <c:pt idx="559">
                  <c:v>4.6583300000000003</c:v>
                </c:pt>
                <c:pt idx="560">
                  <c:v>4.6666699999999999</c:v>
                </c:pt>
                <c:pt idx="561">
                  <c:v>4.6749999999999998</c:v>
                </c:pt>
                <c:pt idx="562">
                  <c:v>4.6833299999999998</c:v>
                </c:pt>
                <c:pt idx="563">
                  <c:v>4.6916700000000002</c:v>
                </c:pt>
                <c:pt idx="564">
                  <c:v>4.7</c:v>
                </c:pt>
                <c:pt idx="565">
                  <c:v>4.7083300000000001</c:v>
                </c:pt>
                <c:pt idx="566">
                  <c:v>4.7166699999999997</c:v>
                </c:pt>
                <c:pt idx="567">
                  <c:v>4.7249999999999996</c:v>
                </c:pt>
                <c:pt idx="568">
                  <c:v>4.7333299999999996</c:v>
                </c:pt>
                <c:pt idx="569">
                  <c:v>4.7416700000000001</c:v>
                </c:pt>
                <c:pt idx="570">
                  <c:v>4.75</c:v>
                </c:pt>
                <c:pt idx="571">
                  <c:v>4.7583299999999999</c:v>
                </c:pt>
                <c:pt idx="572">
                  <c:v>4.7666700000000004</c:v>
                </c:pt>
                <c:pt idx="573">
                  <c:v>4.7750000000000004</c:v>
                </c:pt>
                <c:pt idx="574">
                  <c:v>4.7833300000000003</c:v>
                </c:pt>
                <c:pt idx="575">
                  <c:v>4.7916699999999999</c:v>
                </c:pt>
                <c:pt idx="576">
                  <c:v>4.8</c:v>
                </c:pt>
                <c:pt idx="577">
                  <c:v>4.8083299999999998</c:v>
                </c:pt>
                <c:pt idx="578">
                  <c:v>4.8166700000000002</c:v>
                </c:pt>
                <c:pt idx="579">
                  <c:v>4.8250000000000002</c:v>
                </c:pt>
                <c:pt idx="580">
                  <c:v>4.8333300000000001</c:v>
                </c:pt>
                <c:pt idx="581">
                  <c:v>4.8416699999999997</c:v>
                </c:pt>
                <c:pt idx="582">
                  <c:v>4.8499999999999996</c:v>
                </c:pt>
                <c:pt idx="583">
                  <c:v>4.8583299999999996</c:v>
                </c:pt>
                <c:pt idx="584">
                  <c:v>4.8666700000000001</c:v>
                </c:pt>
                <c:pt idx="585">
                  <c:v>4.875</c:v>
                </c:pt>
                <c:pt idx="586">
                  <c:v>4.8833299999999999</c:v>
                </c:pt>
                <c:pt idx="587">
                  <c:v>4.8916700000000004</c:v>
                </c:pt>
                <c:pt idx="588">
                  <c:v>4.9000000000000004</c:v>
                </c:pt>
                <c:pt idx="589">
                  <c:v>4.9083300000000003</c:v>
                </c:pt>
                <c:pt idx="590">
                  <c:v>4.9166699999999999</c:v>
                </c:pt>
                <c:pt idx="591">
                  <c:v>4.9249999999999998</c:v>
                </c:pt>
                <c:pt idx="592">
                  <c:v>4.9333299999999998</c:v>
                </c:pt>
                <c:pt idx="593">
                  <c:v>4.9416700000000002</c:v>
                </c:pt>
                <c:pt idx="594">
                  <c:v>4.95</c:v>
                </c:pt>
                <c:pt idx="595">
                  <c:v>4.9583300000000001</c:v>
                </c:pt>
                <c:pt idx="596">
                  <c:v>4.9666699999999997</c:v>
                </c:pt>
                <c:pt idx="597">
                  <c:v>4.9749999999999996</c:v>
                </c:pt>
                <c:pt idx="598">
                  <c:v>4.9833299999999996</c:v>
                </c:pt>
                <c:pt idx="599">
                  <c:v>4.9916700000000001</c:v>
                </c:pt>
                <c:pt idx="600">
                  <c:v>5</c:v>
                </c:pt>
                <c:pt idx="601">
                  <c:v>5.0083299999999999</c:v>
                </c:pt>
                <c:pt idx="602">
                  <c:v>5.0166700000000004</c:v>
                </c:pt>
                <c:pt idx="603">
                  <c:v>5.0250000000000004</c:v>
                </c:pt>
                <c:pt idx="604">
                  <c:v>5.0333300000000003</c:v>
                </c:pt>
                <c:pt idx="605">
                  <c:v>5.0416699999999999</c:v>
                </c:pt>
                <c:pt idx="606">
                  <c:v>5.05</c:v>
                </c:pt>
                <c:pt idx="607">
                  <c:v>5.0583299999999998</c:v>
                </c:pt>
                <c:pt idx="608">
                  <c:v>5.0666700000000002</c:v>
                </c:pt>
                <c:pt idx="609">
                  <c:v>5.0750000000000002</c:v>
                </c:pt>
                <c:pt idx="610">
                  <c:v>5.0833300000000001</c:v>
                </c:pt>
                <c:pt idx="611">
                  <c:v>5.0916699999999997</c:v>
                </c:pt>
                <c:pt idx="612">
                  <c:v>5.0999999999999996</c:v>
                </c:pt>
                <c:pt idx="613">
                  <c:v>5.1083299999999996</c:v>
                </c:pt>
                <c:pt idx="614">
                  <c:v>5.1166700000000001</c:v>
                </c:pt>
                <c:pt idx="615">
                  <c:v>5.125</c:v>
                </c:pt>
                <c:pt idx="616">
                  <c:v>5.1333299999999999</c:v>
                </c:pt>
                <c:pt idx="617">
                  <c:v>5.1416700000000004</c:v>
                </c:pt>
                <c:pt idx="618">
                  <c:v>5.15</c:v>
                </c:pt>
                <c:pt idx="619">
                  <c:v>5.1583300000000003</c:v>
                </c:pt>
                <c:pt idx="620">
                  <c:v>5.1666699999999999</c:v>
                </c:pt>
                <c:pt idx="621">
                  <c:v>5.1749999999999998</c:v>
                </c:pt>
                <c:pt idx="622">
                  <c:v>5.1833299999999998</c:v>
                </c:pt>
                <c:pt idx="623">
                  <c:v>5.1916700000000002</c:v>
                </c:pt>
                <c:pt idx="624">
                  <c:v>5.2</c:v>
                </c:pt>
                <c:pt idx="625">
                  <c:v>5.2083300000000001</c:v>
                </c:pt>
                <c:pt idx="626">
                  <c:v>5.2166699999999997</c:v>
                </c:pt>
                <c:pt idx="627">
                  <c:v>5.2249999999999996</c:v>
                </c:pt>
                <c:pt idx="628">
                  <c:v>5.2333299999999996</c:v>
                </c:pt>
                <c:pt idx="629">
                  <c:v>5.2416700000000001</c:v>
                </c:pt>
                <c:pt idx="630">
                  <c:v>5.25</c:v>
                </c:pt>
                <c:pt idx="631">
                  <c:v>5.2583299999999999</c:v>
                </c:pt>
                <c:pt idx="632">
                  <c:v>5.2666700000000004</c:v>
                </c:pt>
                <c:pt idx="633">
                  <c:v>5.2750000000000004</c:v>
                </c:pt>
                <c:pt idx="634">
                  <c:v>5.2833300000000003</c:v>
                </c:pt>
                <c:pt idx="635">
                  <c:v>5.2916699999999999</c:v>
                </c:pt>
                <c:pt idx="636">
                  <c:v>5.3</c:v>
                </c:pt>
                <c:pt idx="637">
                  <c:v>5.3083299999999998</c:v>
                </c:pt>
                <c:pt idx="638">
                  <c:v>5.3166700000000002</c:v>
                </c:pt>
                <c:pt idx="639">
                  <c:v>5.3250000000000002</c:v>
                </c:pt>
                <c:pt idx="640">
                  <c:v>5.3333300000000001</c:v>
                </c:pt>
                <c:pt idx="641">
                  <c:v>5.3416699999999997</c:v>
                </c:pt>
                <c:pt idx="642">
                  <c:v>5.35</c:v>
                </c:pt>
                <c:pt idx="643">
                  <c:v>5.3583299999999996</c:v>
                </c:pt>
                <c:pt idx="644">
                  <c:v>5.3666700000000001</c:v>
                </c:pt>
                <c:pt idx="645">
                  <c:v>5.375</c:v>
                </c:pt>
                <c:pt idx="646">
                  <c:v>5.3833299999999999</c:v>
                </c:pt>
                <c:pt idx="647">
                  <c:v>5.3916700000000004</c:v>
                </c:pt>
                <c:pt idx="648">
                  <c:v>5.4</c:v>
                </c:pt>
                <c:pt idx="649">
                  <c:v>5.4083300000000003</c:v>
                </c:pt>
                <c:pt idx="650">
                  <c:v>5.4166699999999999</c:v>
                </c:pt>
                <c:pt idx="651">
                  <c:v>5.4249999999999998</c:v>
                </c:pt>
                <c:pt idx="652">
                  <c:v>5.4333299999999998</c:v>
                </c:pt>
                <c:pt idx="653">
                  <c:v>5.4416700000000002</c:v>
                </c:pt>
                <c:pt idx="654">
                  <c:v>5.45</c:v>
                </c:pt>
                <c:pt idx="655">
                  <c:v>5.4583300000000001</c:v>
                </c:pt>
                <c:pt idx="656">
                  <c:v>5.4666699999999997</c:v>
                </c:pt>
                <c:pt idx="657">
                  <c:v>5.4749999999999996</c:v>
                </c:pt>
                <c:pt idx="658">
                  <c:v>5.4833299999999996</c:v>
                </c:pt>
                <c:pt idx="659">
                  <c:v>5.4916700000000001</c:v>
                </c:pt>
                <c:pt idx="660">
                  <c:v>5.5</c:v>
                </c:pt>
                <c:pt idx="661">
                  <c:v>5.5083299999999999</c:v>
                </c:pt>
                <c:pt idx="662">
                  <c:v>5.5166700000000004</c:v>
                </c:pt>
                <c:pt idx="663">
                  <c:v>5.5250000000000004</c:v>
                </c:pt>
                <c:pt idx="664">
                  <c:v>5.5333300000000003</c:v>
                </c:pt>
                <c:pt idx="665">
                  <c:v>5.5416699999999999</c:v>
                </c:pt>
                <c:pt idx="666">
                  <c:v>5.55</c:v>
                </c:pt>
                <c:pt idx="667">
                  <c:v>5.5583299999999998</c:v>
                </c:pt>
                <c:pt idx="668">
                  <c:v>5.5666700000000002</c:v>
                </c:pt>
                <c:pt idx="669">
                  <c:v>5.5750000000000002</c:v>
                </c:pt>
                <c:pt idx="670">
                  <c:v>5.5833300000000001</c:v>
                </c:pt>
                <c:pt idx="671">
                  <c:v>5.5916699999999997</c:v>
                </c:pt>
                <c:pt idx="672">
                  <c:v>5.6</c:v>
                </c:pt>
                <c:pt idx="673">
                  <c:v>5.6083299999999996</c:v>
                </c:pt>
                <c:pt idx="674">
                  <c:v>5.6166700000000001</c:v>
                </c:pt>
                <c:pt idx="675">
                  <c:v>5.625</c:v>
                </c:pt>
                <c:pt idx="676">
                  <c:v>5.6333299999999999</c:v>
                </c:pt>
                <c:pt idx="677">
                  <c:v>5.6416700000000004</c:v>
                </c:pt>
                <c:pt idx="678">
                  <c:v>5.65</c:v>
                </c:pt>
                <c:pt idx="679">
                  <c:v>5.6583300000000003</c:v>
                </c:pt>
                <c:pt idx="680">
                  <c:v>5.6666699999999999</c:v>
                </c:pt>
                <c:pt idx="681">
                  <c:v>5.6749999999999998</c:v>
                </c:pt>
                <c:pt idx="682">
                  <c:v>5.6833299999999998</c:v>
                </c:pt>
                <c:pt idx="683">
                  <c:v>5.6916700000000002</c:v>
                </c:pt>
                <c:pt idx="684">
                  <c:v>5.7</c:v>
                </c:pt>
                <c:pt idx="685">
                  <c:v>5.7083300000000001</c:v>
                </c:pt>
                <c:pt idx="686">
                  <c:v>5.7166699999999997</c:v>
                </c:pt>
                <c:pt idx="687">
                  <c:v>5.7249999999999996</c:v>
                </c:pt>
                <c:pt idx="688">
                  <c:v>5.7333299999999996</c:v>
                </c:pt>
                <c:pt idx="689">
                  <c:v>5.7416700000000001</c:v>
                </c:pt>
                <c:pt idx="690">
                  <c:v>5.75</c:v>
                </c:pt>
                <c:pt idx="691">
                  <c:v>5.7583299999999999</c:v>
                </c:pt>
                <c:pt idx="692">
                  <c:v>5.7666700000000004</c:v>
                </c:pt>
                <c:pt idx="693">
                  <c:v>5.7750000000000004</c:v>
                </c:pt>
                <c:pt idx="694">
                  <c:v>5.7833300000000003</c:v>
                </c:pt>
                <c:pt idx="695">
                  <c:v>5.7916699999999999</c:v>
                </c:pt>
                <c:pt idx="696">
                  <c:v>5.8</c:v>
                </c:pt>
                <c:pt idx="697">
                  <c:v>5.8083299999999998</c:v>
                </c:pt>
                <c:pt idx="698">
                  <c:v>5.8166700000000002</c:v>
                </c:pt>
                <c:pt idx="699">
                  <c:v>5.8250000000000002</c:v>
                </c:pt>
                <c:pt idx="700">
                  <c:v>5.8333300000000001</c:v>
                </c:pt>
                <c:pt idx="701">
                  <c:v>5.8416699999999997</c:v>
                </c:pt>
                <c:pt idx="702">
                  <c:v>5.85</c:v>
                </c:pt>
                <c:pt idx="703">
                  <c:v>5.8583299999999996</c:v>
                </c:pt>
                <c:pt idx="704">
                  <c:v>5.8666700000000001</c:v>
                </c:pt>
                <c:pt idx="705">
                  <c:v>5.875</c:v>
                </c:pt>
                <c:pt idx="706">
                  <c:v>5.8833299999999999</c:v>
                </c:pt>
                <c:pt idx="707">
                  <c:v>5.8916700000000004</c:v>
                </c:pt>
                <c:pt idx="708">
                  <c:v>5.9</c:v>
                </c:pt>
                <c:pt idx="709">
                  <c:v>5.9083300000000003</c:v>
                </c:pt>
                <c:pt idx="710">
                  <c:v>5.9166699999999999</c:v>
                </c:pt>
                <c:pt idx="711">
                  <c:v>5.9249999999999998</c:v>
                </c:pt>
                <c:pt idx="712">
                  <c:v>5.9333299999999998</c:v>
                </c:pt>
                <c:pt idx="713">
                  <c:v>5.9416700000000002</c:v>
                </c:pt>
                <c:pt idx="714">
                  <c:v>5.95</c:v>
                </c:pt>
                <c:pt idx="715">
                  <c:v>5.9583300000000001</c:v>
                </c:pt>
                <c:pt idx="716">
                  <c:v>5.9666699999999997</c:v>
                </c:pt>
                <c:pt idx="717">
                  <c:v>5.9749999999999996</c:v>
                </c:pt>
                <c:pt idx="718">
                  <c:v>5.9833299999999996</c:v>
                </c:pt>
                <c:pt idx="719">
                  <c:v>5.9916700000000001</c:v>
                </c:pt>
                <c:pt idx="720">
                  <c:v>6</c:v>
                </c:pt>
                <c:pt idx="721">
                  <c:v>6.0083299999999999</c:v>
                </c:pt>
                <c:pt idx="722">
                  <c:v>6.0166700000000004</c:v>
                </c:pt>
                <c:pt idx="723">
                  <c:v>6.0250000000000004</c:v>
                </c:pt>
                <c:pt idx="724">
                  <c:v>6.0333300000000003</c:v>
                </c:pt>
                <c:pt idx="725">
                  <c:v>6.0416699999999999</c:v>
                </c:pt>
                <c:pt idx="726">
                  <c:v>6.05</c:v>
                </c:pt>
                <c:pt idx="727">
                  <c:v>6.0583299999999998</c:v>
                </c:pt>
                <c:pt idx="728">
                  <c:v>6.0666700000000002</c:v>
                </c:pt>
                <c:pt idx="729">
                  <c:v>6.0750000000000002</c:v>
                </c:pt>
                <c:pt idx="730">
                  <c:v>6.0833300000000001</c:v>
                </c:pt>
                <c:pt idx="731">
                  <c:v>6.0916699999999997</c:v>
                </c:pt>
                <c:pt idx="732">
                  <c:v>6.1</c:v>
                </c:pt>
                <c:pt idx="733">
                  <c:v>6.1083299999999996</c:v>
                </c:pt>
                <c:pt idx="734">
                  <c:v>6.1166700000000001</c:v>
                </c:pt>
                <c:pt idx="735">
                  <c:v>6.125</c:v>
                </c:pt>
                <c:pt idx="736">
                  <c:v>6.1333299999999999</c:v>
                </c:pt>
                <c:pt idx="737">
                  <c:v>6.1416700000000004</c:v>
                </c:pt>
                <c:pt idx="738">
                  <c:v>6.15</c:v>
                </c:pt>
                <c:pt idx="739">
                  <c:v>6.1583300000000003</c:v>
                </c:pt>
                <c:pt idx="740">
                  <c:v>6.1666699999999999</c:v>
                </c:pt>
                <c:pt idx="741">
                  <c:v>6.1749999999999998</c:v>
                </c:pt>
                <c:pt idx="742">
                  <c:v>6.1833299999999998</c:v>
                </c:pt>
                <c:pt idx="743">
                  <c:v>6.1916700000000002</c:v>
                </c:pt>
                <c:pt idx="744">
                  <c:v>6.2</c:v>
                </c:pt>
                <c:pt idx="745">
                  <c:v>6.2083300000000001</c:v>
                </c:pt>
                <c:pt idx="746">
                  <c:v>6.2166699999999997</c:v>
                </c:pt>
                <c:pt idx="747">
                  <c:v>6.2249999999999996</c:v>
                </c:pt>
                <c:pt idx="748">
                  <c:v>6.2333299999999996</c:v>
                </c:pt>
                <c:pt idx="749">
                  <c:v>6.2416700000000001</c:v>
                </c:pt>
                <c:pt idx="750">
                  <c:v>6.25</c:v>
                </c:pt>
                <c:pt idx="751">
                  <c:v>6.2583299999999999</c:v>
                </c:pt>
                <c:pt idx="752">
                  <c:v>6.2666700000000004</c:v>
                </c:pt>
                <c:pt idx="753">
                  <c:v>6.2750000000000004</c:v>
                </c:pt>
                <c:pt idx="754">
                  <c:v>6.2833300000000003</c:v>
                </c:pt>
                <c:pt idx="755">
                  <c:v>6.2916699999999999</c:v>
                </c:pt>
                <c:pt idx="756">
                  <c:v>6.3</c:v>
                </c:pt>
                <c:pt idx="757">
                  <c:v>6.3083299999999998</c:v>
                </c:pt>
                <c:pt idx="758">
                  <c:v>6.3166700000000002</c:v>
                </c:pt>
                <c:pt idx="759">
                  <c:v>6.3250000000000002</c:v>
                </c:pt>
                <c:pt idx="760">
                  <c:v>6.3333300000000001</c:v>
                </c:pt>
                <c:pt idx="761">
                  <c:v>6.3416699999999997</c:v>
                </c:pt>
                <c:pt idx="762">
                  <c:v>6.35</c:v>
                </c:pt>
                <c:pt idx="763">
                  <c:v>6.3583299999999996</c:v>
                </c:pt>
                <c:pt idx="764">
                  <c:v>6.3666700000000001</c:v>
                </c:pt>
                <c:pt idx="765">
                  <c:v>6.375</c:v>
                </c:pt>
                <c:pt idx="766">
                  <c:v>6.3833299999999999</c:v>
                </c:pt>
                <c:pt idx="767">
                  <c:v>6.3916700000000004</c:v>
                </c:pt>
                <c:pt idx="768">
                  <c:v>6.4</c:v>
                </c:pt>
                <c:pt idx="769">
                  <c:v>6.4083300000000003</c:v>
                </c:pt>
                <c:pt idx="770">
                  <c:v>6.4166699999999999</c:v>
                </c:pt>
                <c:pt idx="771">
                  <c:v>6.4249999999999998</c:v>
                </c:pt>
                <c:pt idx="772">
                  <c:v>6.4333299999999998</c:v>
                </c:pt>
                <c:pt idx="773">
                  <c:v>6.4416700000000002</c:v>
                </c:pt>
                <c:pt idx="774">
                  <c:v>6.45</c:v>
                </c:pt>
                <c:pt idx="775">
                  <c:v>6.4583300000000001</c:v>
                </c:pt>
                <c:pt idx="776">
                  <c:v>6.4666699999999997</c:v>
                </c:pt>
                <c:pt idx="777">
                  <c:v>6.4749999999999996</c:v>
                </c:pt>
                <c:pt idx="778">
                  <c:v>6.4833299999999996</c:v>
                </c:pt>
                <c:pt idx="779">
                  <c:v>6.4916700000000001</c:v>
                </c:pt>
                <c:pt idx="780">
                  <c:v>6.5</c:v>
                </c:pt>
                <c:pt idx="781">
                  <c:v>6.5083299999999999</c:v>
                </c:pt>
                <c:pt idx="782">
                  <c:v>6.5166700000000004</c:v>
                </c:pt>
                <c:pt idx="783">
                  <c:v>6.5250000000000004</c:v>
                </c:pt>
                <c:pt idx="784">
                  <c:v>6.5333300000000003</c:v>
                </c:pt>
                <c:pt idx="785">
                  <c:v>6.5416699999999999</c:v>
                </c:pt>
                <c:pt idx="786">
                  <c:v>6.55</c:v>
                </c:pt>
                <c:pt idx="787">
                  <c:v>6.5583299999999998</c:v>
                </c:pt>
                <c:pt idx="788">
                  <c:v>6.5666700000000002</c:v>
                </c:pt>
                <c:pt idx="789">
                  <c:v>6.5750000000000002</c:v>
                </c:pt>
                <c:pt idx="790">
                  <c:v>6.5833300000000001</c:v>
                </c:pt>
                <c:pt idx="791">
                  <c:v>6.5916699999999997</c:v>
                </c:pt>
                <c:pt idx="792">
                  <c:v>6.6</c:v>
                </c:pt>
                <c:pt idx="793">
                  <c:v>6.6083299999999996</c:v>
                </c:pt>
                <c:pt idx="794">
                  <c:v>6.6166700000000001</c:v>
                </c:pt>
                <c:pt idx="795">
                  <c:v>6.625</c:v>
                </c:pt>
                <c:pt idx="796">
                  <c:v>6.6333299999999999</c:v>
                </c:pt>
                <c:pt idx="797">
                  <c:v>6.6416700000000004</c:v>
                </c:pt>
                <c:pt idx="798">
                  <c:v>6.65</c:v>
                </c:pt>
                <c:pt idx="799">
                  <c:v>6.6583300000000003</c:v>
                </c:pt>
                <c:pt idx="800">
                  <c:v>6.6666699999999999</c:v>
                </c:pt>
                <c:pt idx="801">
                  <c:v>6.6749999999999998</c:v>
                </c:pt>
                <c:pt idx="802">
                  <c:v>6.6833299999999998</c:v>
                </c:pt>
                <c:pt idx="803">
                  <c:v>6.6916700000000002</c:v>
                </c:pt>
                <c:pt idx="804">
                  <c:v>6.7</c:v>
                </c:pt>
                <c:pt idx="805">
                  <c:v>6.7083300000000001</c:v>
                </c:pt>
                <c:pt idx="806">
                  <c:v>6.7166699999999997</c:v>
                </c:pt>
                <c:pt idx="807">
                  <c:v>6.7249999999999996</c:v>
                </c:pt>
                <c:pt idx="808">
                  <c:v>6.7333299999999996</c:v>
                </c:pt>
                <c:pt idx="809">
                  <c:v>6.7416700000000001</c:v>
                </c:pt>
                <c:pt idx="810">
                  <c:v>6.75</c:v>
                </c:pt>
                <c:pt idx="811">
                  <c:v>6.7583299999999999</c:v>
                </c:pt>
                <c:pt idx="812">
                  <c:v>6.7666700000000004</c:v>
                </c:pt>
                <c:pt idx="813">
                  <c:v>6.7750000000000004</c:v>
                </c:pt>
                <c:pt idx="814">
                  <c:v>6.7833300000000003</c:v>
                </c:pt>
                <c:pt idx="815">
                  <c:v>6.7916699999999999</c:v>
                </c:pt>
                <c:pt idx="816">
                  <c:v>6.8</c:v>
                </c:pt>
                <c:pt idx="817">
                  <c:v>6.8083299999999998</c:v>
                </c:pt>
                <c:pt idx="818">
                  <c:v>6.8166700000000002</c:v>
                </c:pt>
                <c:pt idx="819">
                  <c:v>6.8250000000000002</c:v>
                </c:pt>
                <c:pt idx="820">
                  <c:v>6.8333300000000001</c:v>
                </c:pt>
                <c:pt idx="821">
                  <c:v>6.8416699999999997</c:v>
                </c:pt>
                <c:pt idx="822">
                  <c:v>6.85</c:v>
                </c:pt>
                <c:pt idx="823">
                  <c:v>6.8583299999999996</c:v>
                </c:pt>
                <c:pt idx="824">
                  <c:v>6.8666700000000001</c:v>
                </c:pt>
                <c:pt idx="825">
                  <c:v>6.875</c:v>
                </c:pt>
                <c:pt idx="826">
                  <c:v>6.8833299999999999</c:v>
                </c:pt>
                <c:pt idx="827">
                  <c:v>6.8916700000000004</c:v>
                </c:pt>
                <c:pt idx="828">
                  <c:v>6.9</c:v>
                </c:pt>
                <c:pt idx="829">
                  <c:v>6.9083300000000003</c:v>
                </c:pt>
                <c:pt idx="830">
                  <c:v>6.9166699999999999</c:v>
                </c:pt>
                <c:pt idx="831">
                  <c:v>6.9249999999999998</c:v>
                </c:pt>
                <c:pt idx="832">
                  <c:v>6.9333299999999998</c:v>
                </c:pt>
                <c:pt idx="833">
                  <c:v>6.9416700000000002</c:v>
                </c:pt>
                <c:pt idx="834">
                  <c:v>6.95</c:v>
                </c:pt>
                <c:pt idx="835">
                  <c:v>6.9583300000000001</c:v>
                </c:pt>
                <c:pt idx="836">
                  <c:v>6.9666699999999997</c:v>
                </c:pt>
                <c:pt idx="837">
                  <c:v>6.9749999999999996</c:v>
                </c:pt>
                <c:pt idx="838">
                  <c:v>6.9833299999999996</c:v>
                </c:pt>
                <c:pt idx="839">
                  <c:v>6.9916700000000001</c:v>
                </c:pt>
                <c:pt idx="840">
                  <c:v>7</c:v>
                </c:pt>
                <c:pt idx="841">
                  <c:v>7.0083299999999999</c:v>
                </c:pt>
                <c:pt idx="842">
                  <c:v>7.0166700000000004</c:v>
                </c:pt>
                <c:pt idx="843">
                  <c:v>7.0250000000000004</c:v>
                </c:pt>
                <c:pt idx="844">
                  <c:v>7.0333300000000003</c:v>
                </c:pt>
                <c:pt idx="845">
                  <c:v>7.0416699999999999</c:v>
                </c:pt>
                <c:pt idx="846">
                  <c:v>7.05</c:v>
                </c:pt>
                <c:pt idx="847">
                  <c:v>7.0583299999999998</c:v>
                </c:pt>
                <c:pt idx="848">
                  <c:v>7.0666700000000002</c:v>
                </c:pt>
                <c:pt idx="849">
                  <c:v>7.0750000000000002</c:v>
                </c:pt>
                <c:pt idx="850">
                  <c:v>7.0833300000000001</c:v>
                </c:pt>
                <c:pt idx="851">
                  <c:v>7.0916699999999997</c:v>
                </c:pt>
                <c:pt idx="852">
                  <c:v>7.1</c:v>
                </c:pt>
                <c:pt idx="853">
                  <c:v>7.1083299999999996</c:v>
                </c:pt>
                <c:pt idx="854">
                  <c:v>7.1166700000000001</c:v>
                </c:pt>
                <c:pt idx="855">
                  <c:v>7.125</c:v>
                </c:pt>
                <c:pt idx="856">
                  <c:v>7.1333299999999999</c:v>
                </c:pt>
                <c:pt idx="857">
                  <c:v>7.1416700000000004</c:v>
                </c:pt>
                <c:pt idx="858">
                  <c:v>7.15</c:v>
                </c:pt>
                <c:pt idx="859">
                  <c:v>7.1583300000000003</c:v>
                </c:pt>
                <c:pt idx="860">
                  <c:v>7.1666699999999999</c:v>
                </c:pt>
                <c:pt idx="861">
                  <c:v>7.1749999999999998</c:v>
                </c:pt>
                <c:pt idx="862">
                  <c:v>7.1833299999999998</c:v>
                </c:pt>
                <c:pt idx="863">
                  <c:v>7.1916700000000002</c:v>
                </c:pt>
                <c:pt idx="864">
                  <c:v>7.2</c:v>
                </c:pt>
                <c:pt idx="865">
                  <c:v>7.2083300000000001</c:v>
                </c:pt>
                <c:pt idx="866">
                  <c:v>7.2166699999999997</c:v>
                </c:pt>
                <c:pt idx="867">
                  <c:v>7.2249999999999996</c:v>
                </c:pt>
                <c:pt idx="868">
                  <c:v>7.2333299999999996</c:v>
                </c:pt>
                <c:pt idx="869">
                  <c:v>7.2416700000000001</c:v>
                </c:pt>
                <c:pt idx="870">
                  <c:v>7.25</c:v>
                </c:pt>
                <c:pt idx="871">
                  <c:v>7.2583299999999999</c:v>
                </c:pt>
                <c:pt idx="872">
                  <c:v>7.2666700000000004</c:v>
                </c:pt>
                <c:pt idx="873">
                  <c:v>7.2750000000000004</c:v>
                </c:pt>
                <c:pt idx="874">
                  <c:v>7.2833300000000003</c:v>
                </c:pt>
                <c:pt idx="875">
                  <c:v>7.2916699999999999</c:v>
                </c:pt>
                <c:pt idx="876">
                  <c:v>7.3</c:v>
                </c:pt>
                <c:pt idx="877">
                  <c:v>7.3083299999999998</c:v>
                </c:pt>
                <c:pt idx="878">
                  <c:v>7.3166700000000002</c:v>
                </c:pt>
                <c:pt idx="879">
                  <c:v>7.3250000000000002</c:v>
                </c:pt>
                <c:pt idx="880">
                  <c:v>7.3333300000000001</c:v>
                </c:pt>
                <c:pt idx="881">
                  <c:v>7.3416699999999997</c:v>
                </c:pt>
                <c:pt idx="882">
                  <c:v>7.35</c:v>
                </c:pt>
                <c:pt idx="883">
                  <c:v>7.3583299999999996</c:v>
                </c:pt>
                <c:pt idx="884">
                  <c:v>7.3666700000000001</c:v>
                </c:pt>
                <c:pt idx="885">
                  <c:v>7.375</c:v>
                </c:pt>
                <c:pt idx="886">
                  <c:v>7.3833299999999999</c:v>
                </c:pt>
                <c:pt idx="887">
                  <c:v>7.3916700000000004</c:v>
                </c:pt>
                <c:pt idx="888">
                  <c:v>7.4</c:v>
                </c:pt>
                <c:pt idx="889">
                  <c:v>7.4083300000000003</c:v>
                </c:pt>
                <c:pt idx="890">
                  <c:v>7.4166699999999999</c:v>
                </c:pt>
                <c:pt idx="891">
                  <c:v>7.4249999999999998</c:v>
                </c:pt>
                <c:pt idx="892">
                  <c:v>7.4333299999999998</c:v>
                </c:pt>
                <c:pt idx="893">
                  <c:v>7.4416700000000002</c:v>
                </c:pt>
                <c:pt idx="894">
                  <c:v>7.45</c:v>
                </c:pt>
                <c:pt idx="895">
                  <c:v>7.4583300000000001</c:v>
                </c:pt>
                <c:pt idx="896">
                  <c:v>7.4666699999999997</c:v>
                </c:pt>
                <c:pt idx="897">
                  <c:v>7.4749999999999996</c:v>
                </c:pt>
                <c:pt idx="898">
                  <c:v>7.4833299999999996</c:v>
                </c:pt>
                <c:pt idx="899">
                  <c:v>7.4916700000000001</c:v>
                </c:pt>
                <c:pt idx="900">
                  <c:v>7.5</c:v>
                </c:pt>
                <c:pt idx="901">
                  <c:v>7.5083299999999999</c:v>
                </c:pt>
                <c:pt idx="902">
                  <c:v>7.5166700000000004</c:v>
                </c:pt>
                <c:pt idx="903">
                  <c:v>7.5250000000000004</c:v>
                </c:pt>
                <c:pt idx="904">
                  <c:v>7.5333300000000003</c:v>
                </c:pt>
                <c:pt idx="905">
                  <c:v>7.5416699999999999</c:v>
                </c:pt>
                <c:pt idx="906">
                  <c:v>7.55</c:v>
                </c:pt>
                <c:pt idx="907">
                  <c:v>7.5583299999999998</c:v>
                </c:pt>
                <c:pt idx="908">
                  <c:v>7.5666700000000002</c:v>
                </c:pt>
                <c:pt idx="909">
                  <c:v>7.5750000000000002</c:v>
                </c:pt>
                <c:pt idx="910">
                  <c:v>7.5833300000000001</c:v>
                </c:pt>
                <c:pt idx="911">
                  <c:v>7.5916699999999997</c:v>
                </c:pt>
                <c:pt idx="912">
                  <c:v>7.6</c:v>
                </c:pt>
                <c:pt idx="913">
                  <c:v>7.6083299999999996</c:v>
                </c:pt>
                <c:pt idx="914">
                  <c:v>7.6166700000000001</c:v>
                </c:pt>
                <c:pt idx="915">
                  <c:v>7.625</c:v>
                </c:pt>
                <c:pt idx="916">
                  <c:v>7.6333299999999999</c:v>
                </c:pt>
                <c:pt idx="917">
                  <c:v>7.6416700000000004</c:v>
                </c:pt>
                <c:pt idx="918">
                  <c:v>7.65</c:v>
                </c:pt>
                <c:pt idx="919">
                  <c:v>7.6583300000000003</c:v>
                </c:pt>
                <c:pt idx="920">
                  <c:v>7.6666699999999999</c:v>
                </c:pt>
                <c:pt idx="921">
                  <c:v>7.6749999999999998</c:v>
                </c:pt>
                <c:pt idx="922">
                  <c:v>7.6833299999999998</c:v>
                </c:pt>
                <c:pt idx="923">
                  <c:v>7.6916700000000002</c:v>
                </c:pt>
                <c:pt idx="924">
                  <c:v>7.7</c:v>
                </c:pt>
                <c:pt idx="925">
                  <c:v>7.7083300000000001</c:v>
                </c:pt>
                <c:pt idx="926">
                  <c:v>7.7166699999999997</c:v>
                </c:pt>
                <c:pt idx="927">
                  <c:v>7.7249999999999996</c:v>
                </c:pt>
                <c:pt idx="928">
                  <c:v>7.7333299999999996</c:v>
                </c:pt>
                <c:pt idx="929">
                  <c:v>7.7416700000000001</c:v>
                </c:pt>
                <c:pt idx="930">
                  <c:v>7.75</c:v>
                </c:pt>
                <c:pt idx="931">
                  <c:v>7.7583299999999999</c:v>
                </c:pt>
                <c:pt idx="932">
                  <c:v>7.7666700000000004</c:v>
                </c:pt>
                <c:pt idx="933">
                  <c:v>7.7750000000000004</c:v>
                </c:pt>
                <c:pt idx="934">
                  <c:v>7.7833300000000003</c:v>
                </c:pt>
                <c:pt idx="935">
                  <c:v>7.7916699999999999</c:v>
                </c:pt>
                <c:pt idx="936">
                  <c:v>7.8</c:v>
                </c:pt>
                <c:pt idx="937">
                  <c:v>7.8083299999999998</c:v>
                </c:pt>
                <c:pt idx="938">
                  <c:v>7.8166700000000002</c:v>
                </c:pt>
                <c:pt idx="939">
                  <c:v>7.8250000000000002</c:v>
                </c:pt>
                <c:pt idx="940">
                  <c:v>7.8333300000000001</c:v>
                </c:pt>
                <c:pt idx="941">
                  <c:v>7.8416699999999997</c:v>
                </c:pt>
                <c:pt idx="942">
                  <c:v>7.85</c:v>
                </c:pt>
                <c:pt idx="943">
                  <c:v>7.8583299999999996</c:v>
                </c:pt>
                <c:pt idx="944">
                  <c:v>7.8666700000000001</c:v>
                </c:pt>
                <c:pt idx="945">
                  <c:v>7.875</c:v>
                </c:pt>
                <c:pt idx="946">
                  <c:v>7.8833299999999999</c:v>
                </c:pt>
                <c:pt idx="947">
                  <c:v>7.8916700000000004</c:v>
                </c:pt>
                <c:pt idx="948">
                  <c:v>7.9</c:v>
                </c:pt>
                <c:pt idx="949">
                  <c:v>7.9083300000000003</c:v>
                </c:pt>
                <c:pt idx="950">
                  <c:v>7.9166699999999999</c:v>
                </c:pt>
                <c:pt idx="951">
                  <c:v>7.9249999999999998</c:v>
                </c:pt>
                <c:pt idx="952">
                  <c:v>7.9333299999999998</c:v>
                </c:pt>
                <c:pt idx="953">
                  <c:v>7.9416700000000002</c:v>
                </c:pt>
                <c:pt idx="954">
                  <c:v>7.95</c:v>
                </c:pt>
                <c:pt idx="955">
                  <c:v>7.9583300000000001</c:v>
                </c:pt>
                <c:pt idx="956">
                  <c:v>7.9666699999999997</c:v>
                </c:pt>
                <c:pt idx="957">
                  <c:v>7.9749999999999996</c:v>
                </c:pt>
                <c:pt idx="958">
                  <c:v>7.9833299999999996</c:v>
                </c:pt>
                <c:pt idx="959">
                  <c:v>7.9916700000000001</c:v>
                </c:pt>
                <c:pt idx="960">
                  <c:v>8</c:v>
                </c:pt>
                <c:pt idx="961">
                  <c:v>8.0083300000000008</c:v>
                </c:pt>
                <c:pt idx="962">
                  <c:v>8.0166699999999995</c:v>
                </c:pt>
                <c:pt idx="963">
                  <c:v>8.0250000000000004</c:v>
                </c:pt>
                <c:pt idx="964">
                  <c:v>8.0333299999999994</c:v>
                </c:pt>
                <c:pt idx="965">
                  <c:v>8.0416699999999999</c:v>
                </c:pt>
                <c:pt idx="966">
                  <c:v>8.0500000000000007</c:v>
                </c:pt>
                <c:pt idx="967">
                  <c:v>8.0583299999999998</c:v>
                </c:pt>
                <c:pt idx="968">
                  <c:v>8.0666700000000002</c:v>
                </c:pt>
                <c:pt idx="969">
                  <c:v>8.0749999999999993</c:v>
                </c:pt>
                <c:pt idx="970">
                  <c:v>8.0833300000000001</c:v>
                </c:pt>
                <c:pt idx="971">
                  <c:v>8.0916700000000006</c:v>
                </c:pt>
                <c:pt idx="972">
                  <c:v>8.1</c:v>
                </c:pt>
                <c:pt idx="973">
                  <c:v>8.1083300000000005</c:v>
                </c:pt>
                <c:pt idx="974">
                  <c:v>8.1166699999999992</c:v>
                </c:pt>
                <c:pt idx="975">
                  <c:v>8.125</c:v>
                </c:pt>
                <c:pt idx="976">
                  <c:v>8.1333300000000008</c:v>
                </c:pt>
                <c:pt idx="977">
                  <c:v>8.1416699999999995</c:v>
                </c:pt>
                <c:pt idx="978">
                  <c:v>8.15</c:v>
                </c:pt>
                <c:pt idx="979">
                  <c:v>8.1583299999999994</c:v>
                </c:pt>
                <c:pt idx="980">
                  <c:v>8.1666699999999999</c:v>
                </c:pt>
                <c:pt idx="981">
                  <c:v>8.1750000000000007</c:v>
                </c:pt>
                <c:pt idx="982">
                  <c:v>8.1833299999999998</c:v>
                </c:pt>
                <c:pt idx="983">
                  <c:v>8.1916700000000002</c:v>
                </c:pt>
                <c:pt idx="984">
                  <c:v>8.1999999999999993</c:v>
                </c:pt>
                <c:pt idx="985">
                  <c:v>8.2083300000000001</c:v>
                </c:pt>
                <c:pt idx="986">
                  <c:v>8.2166700000000006</c:v>
                </c:pt>
                <c:pt idx="987">
                  <c:v>8.2249999999999996</c:v>
                </c:pt>
                <c:pt idx="988">
                  <c:v>8.2333300000000005</c:v>
                </c:pt>
                <c:pt idx="989">
                  <c:v>8.2416699999999992</c:v>
                </c:pt>
                <c:pt idx="990">
                  <c:v>8.25</c:v>
                </c:pt>
                <c:pt idx="991">
                  <c:v>8.2583300000000008</c:v>
                </c:pt>
                <c:pt idx="992">
                  <c:v>8.2666699999999995</c:v>
                </c:pt>
                <c:pt idx="993">
                  <c:v>8.2750000000000004</c:v>
                </c:pt>
                <c:pt idx="994">
                  <c:v>8.2833299999999994</c:v>
                </c:pt>
                <c:pt idx="995">
                  <c:v>8.2916699999999999</c:v>
                </c:pt>
                <c:pt idx="996">
                  <c:v>8.3000000000000007</c:v>
                </c:pt>
                <c:pt idx="997">
                  <c:v>8.3083299999999998</c:v>
                </c:pt>
                <c:pt idx="998">
                  <c:v>8.3166700000000002</c:v>
                </c:pt>
                <c:pt idx="999">
                  <c:v>8.3249999999999993</c:v>
                </c:pt>
                <c:pt idx="1000">
                  <c:v>8.3333300000000001</c:v>
                </c:pt>
                <c:pt idx="1001">
                  <c:v>8.3416700000000006</c:v>
                </c:pt>
                <c:pt idx="1002">
                  <c:v>8.35</c:v>
                </c:pt>
                <c:pt idx="1003">
                  <c:v>8.3583300000000005</c:v>
                </c:pt>
                <c:pt idx="1004">
                  <c:v>8.3666699999999992</c:v>
                </c:pt>
                <c:pt idx="1005">
                  <c:v>8.375</c:v>
                </c:pt>
                <c:pt idx="1006">
                  <c:v>8.3833300000000008</c:v>
                </c:pt>
                <c:pt idx="1007">
                  <c:v>8.3916699999999995</c:v>
                </c:pt>
                <c:pt idx="1008">
                  <c:v>8.4</c:v>
                </c:pt>
                <c:pt idx="1009">
                  <c:v>8.4083299999999994</c:v>
                </c:pt>
                <c:pt idx="1010">
                  <c:v>8.4166699999999999</c:v>
                </c:pt>
                <c:pt idx="1011">
                  <c:v>8.4250000000000007</c:v>
                </c:pt>
                <c:pt idx="1012">
                  <c:v>8.4333299999999998</c:v>
                </c:pt>
                <c:pt idx="1013">
                  <c:v>8.4416700000000002</c:v>
                </c:pt>
                <c:pt idx="1014">
                  <c:v>8.4499999999999993</c:v>
                </c:pt>
                <c:pt idx="1015">
                  <c:v>8.4583300000000001</c:v>
                </c:pt>
                <c:pt idx="1016">
                  <c:v>8.4666700000000006</c:v>
                </c:pt>
                <c:pt idx="1017">
                  <c:v>8.4749999999999996</c:v>
                </c:pt>
                <c:pt idx="1018">
                  <c:v>8.4833300000000005</c:v>
                </c:pt>
                <c:pt idx="1019">
                  <c:v>8.4916699999999992</c:v>
                </c:pt>
                <c:pt idx="1020">
                  <c:v>8.5</c:v>
                </c:pt>
                <c:pt idx="1021">
                  <c:v>8.5083300000000008</c:v>
                </c:pt>
                <c:pt idx="1022">
                  <c:v>8.5166699999999995</c:v>
                </c:pt>
                <c:pt idx="1023">
                  <c:v>8.5250000000000004</c:v>
                </c:pt>
                <c:pt idx="1024">
                  <c:v>8.5333299999999994</c:v>
                </c:pt>
                <c:pt idx="1025">
                  <c:v>8.5416699999999999</c:v>
                </c:pt>
                <c:pt idx="1026">
                  <c:v>8.5500000000000007</c:v>
                </c:pt>
                <c:pt idx="1027">
                  <c:v>8.5583299999999998</c:v>
                </c:pt>
                <c:pt idx="1028">
                  <c:v>8.5666700000000002</c:v>
                </c:pt>
                <c:pt idx="1029">
                  <c:v>8.5749999999999993</c:v>
                </c:pt>
                <c:pt idx="1030">
                  <c:v>8.5833300000000001</c:v>
                </c:pt>
                <c:pt idx="1031">
                  <c:v>8.5916700000000006</c:v>
                </c:pt>
                <c:pt idx="1032">
                  <c:v>8.6</c:v>
                </c:pt>
                <c:pt idx="1033">
                  <c:v>8.6083300000000005</c:v>
                </c:pt>
                <c:pt idx="1034">
                  <c:v>8.6166699999999992</c:v>
                </c:pt>
                <c:pt idx="1035">
                  <c:v>8.625</c:v>
                </c:pt>
                <c:pt idx="1036">
                  <c:v>8.6333300000000008</c:v>
                </c:pt>
                <c:pt idx="1037">
                  <c:v>8.6416699999999995</c:v>
                </c:pt>
                <c:pt idx="1038">
                  <c:v>8.65</c:v>
                </c:pt>
                <c:pt idx="1039">
                  <c:v>8.6583299999999994</c:v>
                </c:pt>
                <c:pt idx="1040">
                  <c:v>8.6666699999999999</c:v>
                </c:pt>
                <c:pt idx="1041">
                  <c:v>8.6750000000000007</c:v>
                </c:pt>
                <c:pt idx="1042">
                  <c:v>8.6833299999999998</c:v>
                </c:pt>
                <c:pt idx="1043">
                  <c:v>8.6916700000000002</c:v>
                </c:pt>
                <c:pt idx="1044">
                  <c:v>8.6999999999999993</c:v>
                </c:pt>
                <c:pt idx="1045">
                  <c:v>8.7083300000000001</c:v>
                </c:pt>
                <c:pt idx="1046">
                  <c:v>8.7166700000000006</c:v>
                </c:pt>
                <c:pt idx="1047">
                  <c:v>8.7249999999999996</c:v>
                </c:pt>
                <c:pt idx="1048">
                  <c:v>8.7333300000000005</c:v>
                </c:pt>
                <c:pt idx="1049">
                  <c:v>8.7416699999999992</c:v>
                </c:pt>
                <c:pt idx="1050">
                  <c:v>8.75</c:v>
                </c:pt>
                <c:pt idx="1051">
                  <c:v>8.7583300000000008</c:v>
                </c:pt>
                <c:pt idx="1052">
                  <c:v>8.7666699999999995</c:v>
                </c:pt>
                <c:pt idx="1053">
                  <c:v>8.7750000000000004</c:v>
                </c:pt>
                <c:pt idx="1054">
                  <c:v>8.7833299999999994</c:v>
                </c:pt>
                <c:pt idx="1055">
                  <c:v>8.7916699999999999</c:v>
                </c:pt>
                <c:pt idx="1056">
                  <c:v>8.8000000000000007</c:v>
                </c:pt>
                <c:pt idx="1057">
                  <c:v>8.8083299999999998</c:v>
                </c:pt>
                <c:pt idx="1058">
                  <c:v>8.8166700000000002</c:v>
                </c:pt>
                <c:pt idx="1059">
                  <c:v>8.8249999999999993</c:v>
                </c:pt>
                <c:pt idx="1060">
                  <c:v>8.8333300000000001</c:v>
                </c:pt>
                <c:pt idx="1061">
                  <c:v>8.8416700000000006</c:v>
                </c:pt>
                <c:pt idx="1062">
                  <c:v>8.85</c:v>
                </c:pt>
                <c:pt idx="1063">
                  <c:v>8.8583300000000005</c:v>
                </c:pt>
                <c:pt idx="1064">
                  <c:v>8.8666699999999992</c:v>
                </c:pt>
                <c:pt idx="1065">
                  <c:v>8.875</c:v>
                </c:pt>
                <c:pt idx="1066">
                  <c:v>8.8833300000000008</c:v>
                </c:pt>
                <c:pt idx="1067">
                  <c:v>8.8916699999999995</c:v>
                </c:pt>
                <c:pt idx="1068">
                  <c:v>8.9</c:v>
                </c:pt>
                <c:pt idx="1069">
                  <c:v>8.9083299999999994</c:v>
                </c:pt>
                <c:pt idx="1070">
                  <c:v>8.9166699999999999</c:v>
                </c:pt>
                <c:pt idx="1071">
                  <c:v>8.9250000000000007</c:v>
                </c:pt>
                <c:pt idx="1072">
                  <c:v>8.9333299999999998</c:v>
                </c:pt>
                <c:pt idx="1073">
                  <c:v>8.9416700000000002</c:v>
                </c:pt>
                <c:pt idx="1074">
                  <c:v>8.9499999999999993</c:v>
                </c:pt>
                <c:pt idx="1075">
                  <c:v>8.9583300000000001</c:v>
                </c:pt>
                <c:pt idx="1076">
                  <c:v>8.9666700000000006</c:v>
                </c:pt>
                <c:pt idx="1077">
                  <c:v>8.9749999999999996</c:v>
                </c:pt>
                <c:pt idx="1078">
                  <c:v>8.9833300000000005</c:v>
                </c:pt>
                <c:pt idx="1079">
                  <c:v>8.9916699999999992</c:v>
                </c:pt>
                <c:pt idx="1080">
                  <c:v>9</c:v>
                </c:pt>
                <c:pt idx="1081">
                  <c:v>9.0083300000000008</c:v>
                </c:pt>
                <c:pt idx="1082">
                  <c:v>9.0166699999999995</c:v>
                </c:pt>
                <c:pt idx="1083">
                  <c:v>9.0250000000000004</c:v>
                </c:pt>
                <c:pt idx="1084">
                  <c:v>9.0333299999999994</c:v>
                </c:pt>
                <c:pt idx="1085">
                  <c:v>9.0416699999999999</c:v>
                </c:pt>
                <c:pt idx="1086">
                  <c:v>9.0500000000000007</c:v>
                </c:pt>
                <c:pt idx="1087">
                  <c:v>9.0583299999999998</c:v>
                </c:pt>
                <c:pt idx="1088">
                  <c:v>9.0666700000000002</c:v>
                </c:pt>
                <c:pt idx="1089">
                  <c:v>9.0749999999999993</c:v>
                </c:pt>
                <c:pt idx="1090">
                  <c:v>9.0833300000000001</c:v>
                </c:pt>
                <c:pt idx="1091">
                  <c:v>9.0916700000000006</c:v>
                </c:pt>
                <c:pt idx="1092">
                  <c:v>9.1</c:v>
                </c:pt>
                <c:pt idx="1093">
                  <c:v>9.1083300000000005</c:v>
                </c:pt>
                <c:pt idx="1094">
                  <c:v>9.1166699999999992</c:v>
                </c:pt>
                <c:pt idx="1095">
                  <c:v>9.125</c:v>
                </c:pt>
                <c:pt idx="1096">
                  <c:v>9.1333300000000008</c:v>
                </c:pt>
                <c:pt idx="1097">
                  <c:v>9.1416699999999995</c:v>
                </c:pt>
                <c:pt idx="1098">
                  <c:v>9.15</c:v>
                </c:pt>
                <c:pt idx="1099">
                  <c:v>9.1583299999999994</c:v>
                </c:pt>
                <c:pt idx="1100">
                  <c:v>9.1666699999999999</c:v>
                </c:pt>
                <c:pt idx="1101">
                  <c:v>9.1750000000000007</c:v>
                </c:pt>
                <c:pt idx="1102">
                  <c:v>9.1833299999999998</c:v>
                </c:pt>
                <c:pt idx="1103">
                  <c:v>9.1916700000000002</c:v>
                </c:pt>
                <c:pt idx="1104">
                  <c:v>9.1999999999999993</c:v>
                </c:pt>
                <c:pt idx="1105">
                  <c:v>9.2083300000000001</c:v>
                </c:pt>
                <c:pt idx="1106">
                  <c:v>9.2166700000000006</c:v>
                </c:pt>
                <c:pt idx="1107">
                  <c:v>9.2249999999999996</c:v>
                </c:pt>
                <c:pt idx="1108">
                  <c:v>9.2333300000000005</c:v>
                </c:pt>
                <c:pt idx="1109">
                  <c:v>9.2416699999999992</c:v>
                </c:pt>
                <c:pt idx="1110">
                  <c:v>9.25</c:v>
                </c:pt>
                <c:pt idx="1111">
                  <c:v>9.2583300000000008</c:v>
                </c:pt>
                <c:pt idx="1112">
                  <c:v>9.2666699999999995</c:v>
                </c:pt>
                <c:pt idx="1113">
                  <c:v>9.2750000000000004</c:v>
                </c:pt>
                <c:pt idx="1114">
                  <c:v>9.2833299999999994</c:v>
                </c:pt>
                <c:pt idx="1115">
                  <c:v>9.2916699999999999</c:v>
                </c:pt>
                <c:pt idx="1116">
                  <c:v>9.3000000000000007</c:v>
                </c:pt>
                <c:pt idx="1117">
                  <c:v>9.3083299999999998</c:v>
                </c:pt>
                <c:pt idx="1118">
                  <c:v>9.3166700000000002</c:v>
                </c:pt>
                <c:pt idx="1119">
                  <c:v>9.3249999999999993</c:v>
                </c:pt>
                <c:pt idx="1120">
                  <c:v>9.3333300000000001</c:v>
                </c:pt>
                <c:pt idx="1121">
                  <c:v>9.3416700000000006</c:v>
                </c:pt>
                <c:pt idx="1122">
                  <c:v>9.35</c:v>
                </c:pt>
                <c:pt idx="1123">
                  <c:v>9.3583300000000005</c:v>
                </c:pt>
                <c:pt idx="1124">
                  <c:v>9.3666699999999992</c:v>
                </c:pt>
                <c:pt idx="1125">
                  <c:v>9.375</c:v>
                </c:pt>
                <c:pt idx="1126">
                  <c:v>9.3833300000000008</c:v>
                </c:pt>
                <c:pt idx="1127">
                  <c:v>9.3916699999999995</c:v>
                </c:pt>
                <c:pt idx="1128">
                  <c:v>9.4</c:v>
                </c:pt>
                <c:pt idx="1129">
                  <c:v>9.4083299999999994</c:v>
                </c:pt>
                <c:pt idx="1130">
                  <c:v>9.4166699999999999</c:v>
                </c:pt>
                <c:pt idx="1131">
                  <c:v>9.4250000000000007</c:v>
                </c:pt>
                <c:pt idx="1132">
                  <c:v>9.4333299999999998</c:v>
                </c:pt>
                <c:pt idx="1133">
                  <c:v>9.4416700000000002</c:v>
                </c:pt>
                <c:pt idx="1134">
                  <c:v>9.4499999999999993</c:v>
                </c:pt>
                <c:pt idx="1135">
                  <c:v>9.4583300000000001</c:v>
                </c:pt>
                <c:pt idx="1136">
                  <c:v>9.4666700000000006</c:v>
                </c:pt>
                <c:pt idx="1137">
                  <c:v>9.4749999999999996</c:v>
                </c:pt>
                <c:pt idx="1138">
                  <c:v>9.4833300000000005</c:v>
                </c:pt>
                <c:pt idx="1139">
                  <c:v>9.4916699999999992</c:v>
                </c:pt>
                <c:pt idx="1140">
                  <c:v>9.5</c:v>
                </c:pt>
                <c:pt idx="1141">
                  <c:v>9.5083300000000008</c:v>
                </c:pt>
                <c:pt idx="1142">
                  <c:v>9.5166699999999995</c:v>
                </c:pt>
                <c:pt idx="1143">
                  <c:v>9.5250000000000004</c:v>
                </c:pt>
                <c:pt idx="1144">
                  <c:v>9.5333299999999994</c:v>
                </c:pt>
                <c:pt idx="1145">
                  <c:v>9.5416699999999999</c:v>
                </c:pt>
                <c:pt idx="1146">
                  <c:v>9.5500000000000007</c:v>
                </c:pt>
                <c:pt idx="1147">
                  <c:v>9.5583299999999998</c:v>
                </c:pt>
                <c:pt idx="1148">
                  <c:v>9.5666700000000002</c:v>
                </c:pt>
                <c:pt idx="1149">
                  <c:v>9.5749999999999993</c:v>
                </c:pt>
                <c:pt idx="1150">
                  <c:v>9.5833300000000001</c:v>
                </c:pt>
                <c:pt idx="1151">
                  <c:v>9.5916700000000006</c:v>
                </c:pt>
                <c:pt idx="1152">
                  <c:v>9.6</c:v>
                </c:pt>
                <c:pt idx="1153">
                  <c:v>9.6083300000000005</c:v>
                </c:pt>
                <c:pt idx="1154">
                  <c:v>9.6166699999999992</c:v>
                </c:pt>
                <c:pt idx="1155">
                  <c:v>9.625</c:v>
                </c:pt>
                <c:pt idx="1156">
                  <c:v>9.6333300000000008</c:v>
                </c:pt>
                <c:pt idx="1157">
                  <c:v>9.6416699999999995</c:v>
                </c:pt>
                <c:pt idx="1158">
                  <c:v>9.65</c:v>
                </c:pt>
                <c:pt idx="1159">
                  <c:v>9.6583299999999994</c:v>
                </c:pt>
                <c:pt idx="1160">
                  <c:v>9.6666699999999999</c:v>
                </c:pt>
                <c:pt idx="1161">
                  <c:v>9.6750000000000007</c:v>
                </c:pt>
                <c:pt idx="1162">
                  <c:v>9.6833299999999998</c:v>
                </c:pt>
                <c:pt idx="1163">
                  <c:v>9.6916700000000002</c:v>
                </c:pt>
                <c:pt idx="1164">
                  <c:v>9.6999999999999993</c:v>
                </c:pt>
                <c:pt idx="1165">
                  <c:v>9.7083300000000001</c:v>
                </c:pt>
                <c:pt idx="1166">
                  <c:v>9.7166700000000006</c:v>
                </c:pt>
                <c:pt idx="1167">
                  <c:v>9.7249999999999996</c:v>
                </c:pt>
                <c:pt idx="1168">
                  <c:v>9.7333300000000005</c:v>
                </c:pt>
                <c:pt idx="1169">
                  <c:v>9.7416699999999992</c:v>
                </c:pt>
                <c:pt idx="1170">
                  <c:v>9.75</c:v>
                </c:pt>
                <c:pt idx="1171">
                  <c:v>9.7583300000000008</c:v>
                </c:pt>
                <c:pt idx="1172">
                  <c:v>9.7666699999999995</c:v>
                </c:pt>
                <c:pt idx="1173">
                  <c:v>9.7750000000000004</c:v>
                </c:pt>
                <c:pt idx="1174">
                  <c:v>9.7833299999999994</c:v>
                </c:pt>
                <c:pt idx="1175">
                  <c:v>9.7916699999999999</c:v>
                </c:pt>
                <c:pt idx="1176">
                  <c:v>9.8000000000000007</c:v>
                </c:pt>
                <c:pt idx="1177">
                  <c:v>9.8083299999999998</c:v>
                </c:pt>
                <c:pt idx="1178">
                  <c:v>9.8166700000000002</c:v>
                </c:pt>
                <c:pt idx="1179">
                  <c:v>9.8249999999999993</c:v>
                </c:pt>
                <c:pt idx="1180">
                  <c:v>9.8333300000000001</c:v>
                </c:pt>
                <c:pt idx="1181">
                  <c:v>9.8416700000000006</c:v>
                </c:pt>
                <c:pt idx="1182">
                  <c:v>9.85</c:v>
                </c:pt>
                <c:pt idx="1183">
                  <c:v>9.8583300000000005</c:v>
                </c:pt>
                <c:pt idx="1184">
                  <c:v>9.8666699999999992</c:v>
                </c:pt>
                <c:pt idx="1185">
                  <c:v>9.875</c:v>
                </c:pt>
                <c:pt idx="1186">
                  <c:v>9.8833300000000008</c:v>
                </c:pt>
                <c:pt idx="1187">
                  <c:v>9.8916699999999995</c:v>
                </c:pt>
                <c:pt idx="1188">
                  <c:v>9.9</c:v>
                </c:pt>
                <c:pt idx="1189">
                  <c:v>9.9083299999999994</c:v>
                </c:pt>
                <c:pt idx="1190">
                  <c:v>9.9166699999999999</c:v>
                </c:pt>
                <c:pt idx="1191">
                  <c:v>9.9250000000000007</c:v>
                </c:pt>
                <c:pt idx="1192">
                  <c:v>9.9333299999999998</c:v>
                </c:pt>
                <c:pt idx="1193">
                  <c:v>9.9416700000000002</c:v>
                </c:pt>
                <c:pt idx="1194">
                  <c:v>9.9499999999999993</c:v>
                </c:pt>
                <c:pt idx="1195">
                  <c:v>9.9583300000000001</c:v>
                </c:pt>
                <c:pt idx="1196">
                  <c:v>9.9666700000000006</c:v>
                </c:pt>
                <c:pt idx="1197">
                  <c:v>9.9749999999999996</c:v>
                </c:pt>
                <c:pt idx="1198">
                  <c:v>9.9833300000000005</c:v>
                </c:pt>
                <c:pt idx="1199">
                  <c:v>9.9916699999999992</c:v>
                </c:pt>
                <c:pt idx="1200">
                  <c:v>10</c:v>
                </c:pt>
                <c:pt idx="1201">
                  <c:v>10.008330000000001</c:v>
                </c:pt>
                <c:pt idx="1202">
                  <c:v>10.01667</c:v>
                </c:pt>
                <c:pt idx="1203">
                  <c:v>10.025</c:v>
                </c:pt>
                <c:pt idx="1204">
                  <c:v>10.033329999999999</c:v>
                </c:pt>
                <c:pt idx="1205">
                  <c:v>10.04167</c:v>
                </c:pt>
                <c:pt idx="1206">
                  <c:v>10.050000000000001</c:v>
                </c:pt>
                <c:pt idx="1207">
                  <c:v>10.05833</c:v>
                </c:pt>
                <c:pt idx="1208">
                  <c:v>10.06667</c:v>
                </c:pt>
                <c:pt idx="1209">
                  <c:v>10.074999999999999</c:v>
                </c:pt>
                <c:pt idx="1210">
                  <c:v>10.08333</c:v>
                </c:pt>
                <c:pt idx="1211">
                  <c:v>10.091670000000001</c:v>
                </c:pt>
                <c:pt idx="1212">
                  <c:v>10.1</c:v>
                </c:pt>
              </c:numCache>
            </c:numRef>
          </c:xVal>
          <c:yVal>
            <c:numRef>
              <c:f>'[PSMA-11-HPLC_20220412 1.xlsx]JB1498'!$B$1:$B$1213</c:f>
              <c:numCache>
                <c:formatCode>General</c:formatCode>
                <c:ptCount val="1213"/>
                <c:pt idx="0">
                  <c:v>1087</c:v>
                </c:pt>
                <c:pt idx="1">
                  <c:v>1087</c:v>
                </c:pt>
                <c:pt idx="2">
                  <c:v>1925</c:v>
                </c:pt>
                <c:pt idx="3">
                  <c:v>1990</c:v>
                </c:pt>
                <c:pt idx="4">
                  <c:v>2069</c:v>
                </c:pt>
                <c:pt idx="5">
                  <c:v>8667</c:v>
                </c:pt>
                <c:pt idx="6">
                  <c:v>14688</c:v>
                </c:pt>
                <c:pt idx="7">
                  <c:v>5751</c:v>
                </c:pt>
                <c:pt idx="8">
                  <c:v>7862</c:v>
                </c:pt>
                <c:pt idx="9">
                  <c:v>9199</c:v>
                </c:pt>
                <c:pt idx="10">
                  <c:v>10444</c:v>
                </c:pt>
                <c:pt idx="11">
                  <c:v>8687</c:v>
                </c:pt>
                <c:pt idx="12">
                  <c:v>6793</c:v>
                </c:pt>
                <c:pt idx="13">
                  <c:v>5927</c:v>
                </c:pt>
                <c:pt idx="14">
                  <c:v>9647</c:v>
                </c:pt>
                <c:pt idx="15">
                  <c:v>12810</c:v>
                </c:pt>
                <c:pt idx="16">
                  <c:v>7058</c:v>
                </c:pt>
                <c:pt idx="17">
                  <c:v>3905</c:v>
                </c:pt>
                <c:pt idx="18">
                  <c:v>5170</c:v>
                </c:pt>
                <c:pt idx="19">
                  <c:v>2011</c:v>
                </c:pt>
                <c:pt idx="20">
                  <c:v>1947</c:v>
                </c:pt>
                <c:pt idx="21">
                  <c:v>4210</c:v>
                </c:pt>
                <c:pt idx="22">
                  <c:v>4630</c:v>
                </c:pt>
                <c:pt idx="23">
                  <c:v>7056</c:v>
                </c:pt>
                <c:pt idx="24">
                  <c:v>5185</c:v>
                </c:pt>
                <c:pt idx="25">
                  <c:v>4313</c:v>
                </c:pt>
                <c:pt idx="26">
                  <c:v>5932</c:v>
                </c:pt>
                <c:pt idx="27">
                  <c:v>3625</c:v>
                </c:pt>
                <c:pt idx="28">
                  <c:v>4912</c:v>
                </c:pt>
                <c:pt idx="29">
                  <c:v>1026</c:v>
                </c:pt>
                <c:pt idx="30">
                  <c:v>-262</c:v>
                </c:pt>
                <c:pt idx="31">
                  <c:v>3554</c:v>
                </c:pt>
                <c:pt idx="32">
                  <c:v>2354</c:v>
                </c:pt>
                <c:pt idx="33">
                  <c:v>2547</c:v>
                </c:pt>
                <c:pt idx="34">
                  <c:v>3426</c:v>
                </c:pt>
                <c:pt idx="35">
                  <c:v>4704</c:v>
                </c:pt>
                <c:pt idx="36">
                  <c:v>5489</c:v>
                </c:pt>
                <c:pt idx="37">
                  <c:v>4322</c:v>
                </c:pt>
                <c:pt idx="38">
                  <c:v>5776</c:v>
                </c:pt>
                <c:pt idx="39">
                  <c:v>1620</c:v>
                </c:pt>
                <c:pt idx="40">
                  <c:v>4111</c:v>
                </c:pt>
                <c:pt idx="41">
                  <c:v>262</c:v>
                </c:pt>
                <c:pt idx="42">
                  <c:v>5838</c:v>
                </c:pt>
                <c:pt idx="43">
                  <c:v>5743</c:v>
                </c:pt>
                <c:pt idx="44">
                  <c:v>6566</c:v>
                </c:pt>
                <c:pt idx="45">
                  <c:v>4732</c:v>
                </c:pt>
                <c:pt idx="46">
                  <c:v>5738</c:v>
                </c:pt>
                <c:pt idx="47">
                  <c:v>4456</c:v>
                </c:pt>
                <c:pt idx="48">
                  <c:v>7297</c:v>
                </c:pt>
                <c:pt idx="49">
                  <c:v>7324</c:v>
                </c:pt>
                <c:pt idx="50">
                  <c:v>3708</c:v>
                </c:pt>
                <c:pt idx="51">
                  <c:v>3580</c:v>
                </c:pt>
                <c:pt idx="52">
                  <c:v>2205</c:v>
                </c:pt>
                <c:pt idx="53">
                  <c:v>4092</c:v>
                </c:pt>
                <c:pt idx="54">
                  <c:v>3742</c:v>
                </c:pt>
                <c:pt idx="55">
                  <c:v>3555</c:v>
                </c:pt>
                <c:pt idx="56">
                  <c:v>4618</c:v>
                </c:pt>
                <c:pt idx="57">
                  <c:v>5229</c:v>
                </c:pt>
                <c:pt idx="58">
                  <c:v>3739</c:v>
                </c:pt>
                <c:pt idx="59">
                  <c:v>1392</c:v>
                </c:pt>
                <c:pt idx="60">
                  <c:v>4217</c:v>
                </c:pt>
                <c:pt idx="61">
                  <c:v>1229</c:v>
                </c:pt>
                <c:pt idx="62">
                  <c:v>4129</c:v>
                </c:pt>
                <c:pt idx="63">
                  <c:v>2492</c:v>
                </c:pt>
                <c:pt idx="64">
                  <c:v>2185</c:v>
                </c:pt>
                <c:pt idx="65">
                  <c:v>1573</c:v>
                </c:pt>
                <c:pt idx="66">
                  <c:v>4417</c:v>
                </c:pt>
                <c:pt idx="67">
                  <c:v>3582</c:v>
                </c:pt>
                <c:pt idx="68">
                  <c:v>2881</c:v>
                </c:pt>
                <c:pt idx="69">
                  <c:v>3286</c:v>
                </c:pt>
                <c:pt idx="70">
                  <c:v>5902</c:v>
                </c:pt>
                <c:pt idx="71">
                  <c:v>1354</c:v>
                </c:pt>
                <c:pt idx="72">
                  <c:v>2457</c:v>
                </c:pt>
                <c:pt idx="73">
                  <c:v>3812</c:v>
                </c:pt>
                <c:pt idx="74">
                  <c:v>6499</c:v>
                </c:pt>
                <c:pt idx="75">
                  <c:v>4190</c:v>
                </c:pt>
                <c:pt idx="76">
                  <c:v>5806</c:v>
                </c:pt>
                <c:pt idx="77">
                  <c:v>999</c:v>
                </c:pt>
                <c:pt idx="78">
                  <c:v>8949</c:v>
                </c:pt>
                <c:pt idx="79">
                  <c:v>3107</c:v>
                </c:pt>
                <c:pt idx="80">
                  <c:v>2035</c:v>
                </c:pt>
                <c:pt idx="81">
                  <c:v>2769</c:v>
                </c:pt>
                <c:pt idx="82">
                  <c:v>3730</c:v>
                </c:pt>
                <c:pt idx="83">
                  <c:v>5232</c:v>
                </c:pt>
                <c:pt idx="84">
                  <c:v>4132</c:v>
                </c:pt>
                <c:pt idx="85">
                  <c:v>857</c:v>
                </c:pt>
                <c:pt idx="86">
                  <c:v>2672</c:v>
                </c:pt>
                <c:pt idx="87">
                  <c:v>3752</c:v>
                </c:pt>
                <c:pt idx="88">
                  <c:v>281</c:v>
                </c:pt>
                <c:pt idx="89">
                  <c:v>2173</c:v>
                </c:pt>
                <c:pt idx="90">
                  <c:v>2279</c:v>
                </c:pt>
                <c:pt idx="91">
                  <c:v>6302</c:v>
                </c:pt>
                <c:pt idx="92">
                  <c:v>1563</c:v>
                </c:pt>
                <c:pt idx="93">
                  <c:v>877</c:v>
                </c:pt>
                <c:pt idx="94">
                  <c:v>3923</c:v>
                </c:pt>
                <c:pt idx="95">
                  <c:v>1236</c:v>
                </c:pt>
                <c:pt idx="96">
                  <c:v>4052</c:v>
                </c:pt>
                <c:pt idx="97">
                  <c:v>5438</c:v>
                </c:pt>
                <c:pt idx="98">
                  <c:v>1777</c:v>
                </c:pt>
                <c:pt idx="99">
                  <c:v>2702</c:v>
                </c:pt>
                <c:pt idx="100">
                  <c:v>4396</c:v>
                </c:pt>
                <c:pt idx="101">
                  <c:v>7821</c:v>
                </c:pt>
                <c:pt idx="102">
                  <c:v>3305</c:v>
                </c:pt>
                <c:pt idx="103">
                  <c:v>4374</c:v>
                </c:pt>
                <c:pt idx="104">
                  <c:v>5018</c:v>
                </c:pt>
                <c:pt idx="105">
                  <c:v>828</c:v>
                </c:pt>
                <c:pt idx="106">
                  <c:v>4515</c:v>
                </c:pt>
                <c:pt idx="107">
                  <c:v>4762</c:v>
                </c:pt>
                <c:pt idx="108">
                  <c:v>5811</c:v>
                </c:pt>
                <c:pt idx="109">
                  <c:v>7533</c:v>
                </c:pt>
                <c:pt idx="110">
                  <c:v>7817</c:v>
                </c:pt>
                <c:pt idx="111">
                  <c:v>4812</c:v>
                </c:pt>
                <c:pt idx="112">
                  <c:v>2562</c:v>
                </c:pt>
                <c:pt idx="113">
                  <c:v>2652</c:v>
                </c:pt>
                <c:pt idx="114">
                  <c:v>2604</c:v>
                </c:pt>
                <c:pt idx="115">
                  <c:v>2074</c:v>
                </c:pt>
                <c:pt idx="116">
                  <c:v>2787</c:v>
                </c:pt>
                <c:pt idx="117">
                  <c:v>3376</c:v>
                </c:pt>
                <c:pt idx="118">
                  <c:v>6868</c:v>
                </c:pt>
                <c:pt idx="119">
                  <c:v>4404</c:v>
                </c:pt>
                <c:pt idx="120">
                  <c:v>2006</c:v>
                </c:pt>
                <c:pt idx="121">
                  <c:v>778</c:v>
                </c:pt>
                <c:pt idx="122">
                  <c:v>2045</c:v>
                </c:pt>
                <c:pt idx="123">
                  <c:v>3058</c:v>
                </c:pt>
                <c:pt idx="124">
                  <c:v>3001</c:v>
                </c:pt>
                <c:pt idx="125">
                  <c:v>1515</c:v>
                </c:pt>
                <c:pt idx="126">
                  <c:v>5819</c:v>
                </c:pt>
                <c:pt idx="127">
                  <c:v>5127</c:v>
                </c:pt>
                <c:pt idx="128">
                  <c:v>3327</c:v>
                </c:pt>
                <c:pt idx="129">
                  <c:v>1945</c:v>
                </c:pt>
                <c:pt idx="130">
                  <c:v>5788</c:v>
                </c:pt>
                <c:pt idx="131">
                  <c:v>4155</c:v>
                </c:pt>
                <c:pt idx="132">
                  <c:v>3711</c:v>
                </c:pt>
                <c:pt idx="133">
                  <c:v>4181</c:v>
                </c:pt>
                <c:pt idx="134">
                  <c:v>4038</c:v>
                </c:pt>
                <c:pt idx="135">
                  <c:v>6447</c:v>
                </c:pt>
                <c:pt idx="136">
                  <c:v>3089</c:v>
                </c:pt>
                <c:pt idx="137">
                  <c:v>2047</c:v>
                </c:pt>
                <c:pt idx="138">
                  <c:v>2143</c:v>
                </c:pt>
                <c:pt idx="139">
                  <c:v>1597</c:v>
                </c:pt>
                <c:pt idx="140">
                  <c:v>4013</c:v>
                </c:pt>
                <c:pt idx="141">
                  <c:v>3198</c:v>
                </c:pt>
                <c:pt idx="142">
                  <c:v>682</c:v>
                </c:pt>
                <c:pt idx="143">
                  <c:v>4736</c:v>
                </c:pt>
                <c:pt idx="144">
                  <c:v>2568</c:v>
                </c:pt>
                <c:pt idx="145">
                  <c:v>3955</c:v>
                </c:pt>
                <c:pt idx="146">
                  <c:v>4805</c:v>
                </c:pt>
                <c:pt idx="147">
                  <c:v>5893</c:v>
                </c:pt>
                <c:pt idx="148">
                  <c:v>4551</c:v>
                </c:pt>
                <c:pt idx="149">
                  <c:v>-122</c:v>
                </c:pt>
                <c:pt idx="150">
                  <c:v>2042</c:v>
                </c:pt>
                <c:pt idx="151">
                  <c:v>1394</c:v>
                </c:pt>
                <c:pt idx="152">
                  <c:v>4464</c:v>
                </c:pt>
                <c:pt idx="153">
                  <c:v>6532</c:v>
                </c:pt>
                <c:pt idx="154">
                  <c:v>3239</c:v>
                </c:pt>
                <c:pt idx="155">
                  <c:v>3457</c:v>
                </c:pt>
                <c:pt idx="156">
                  <c:v>4244</c:v>
                </c:pt>
                <c:pt idx="157">
                  <c:v>2902</c:v>
                </c:pt>
                <c:pt idx="158">
                  <c:v>1129</c:v>
                </c:pt>
                <c:pt idx="159">
                  <c:v>2032</c:v>
                </c:pt>
                <c:pt idx="160">
                  <c:v>6396</c:v>
                </c:pt>
                <c:pt idx="161">
                  <c:v>3838</c:v>
                </c:pt>
                <c:pt idx="162">
                  <c:v>4419</c:v>
                </c:pt>
                <c:pt idx="163">
                  <c:v>1801</c:v>
                </c:pt>
                <c:pt idx="164">
                  <c:v>4787</c:v>
                </c:pt>
                <c:pt idx="165">
                  <c:v>5933</c:v>
                </c:pt>
                <c:pt idx="166">
                  <c:v>4295</c:v>
                </c:pt>
                <c:pt idx="167">
                  <c:v>2759</c:v>
                </c:pt>
                <c:pt idx="168">
                  <c:v>6543</c:v>
                </c:pt>
                <c:pt idx="169">
                  <c:v>3893</c:v>
                </c:pt>
                <c:pt idx="170">
                  <c:v>3816</c:v>
                </c:pt>
                <c:pt idx="171">
                  <c:v>9551</c:v>
                </c:pt>
                <c:pt idx="172">
                  <c:v>9096</c:v>
                </c:pt>
                <c:pt idx="173">
                  <c:v>3027</c:v>
                </c:pt>
                <c:pt idx="174">
                  <c:v>5317</c:v>
                </c:pt>
                <c:pt idx="175">
                  <c:v>3729</c:v>
                </c:pt>
                <c:pt idx="176">
                  <c:v>3237</c:v>
                </c:pt>
                <c:pt idx="177">
                  <c:v>3277</c:v>
                </c:pt>
                <c:pt idx="178">
                  <c:v>2162</c:v>
                </c:pt>
                <c:pt idx="179">
                  <c:v>1067</c:v>
                </c:pt>
                <c:pt idx="180">
                  <c:v>835</c:v>
                </c:pt>
                <c:pt idx="181">
                  <c:v>4674</c:v>
                </c:pt>
                <c:pt idx="182">
                  <c:v>6506</c:v>
                </c:pt>
                <c:pt idx="183">
                  <c:v>4230</c:v>
                </c:pt>
                <c:pt idx="184">
                  <c:v>5881</c:v>
                </c:pt>
                <c:pt idx="185">
                  <c:v>5831</c:v>
                </c:pt>
                <c:pt idx="186">
                  <c:v>4806</c:v>
                </c:pt>
                <c:pt idx="187">
                  <c:v>5361</c:v>
                </c:pt>
                <c:pt idx="188">
                  <c:v>4799</c:v>
                </c:pt>
                <c:pt idx="189">
                  <c:v>405</c:v>
                </c:pt>
                <c:pt idx="190">
                  <c:v>5953</c:v>
                </c:pt>
                <c:pt idx="191">
                  <c:v>5843</c:v>
                </c:pt>
                <c:pt idx="192">
                  <c:v>5560</c:v>
                </c:pt>
                <c:pt idx="193">
                  <c:v>4253</c:v>
                </c:pt>
                <c:pt idx="194">
                  <c:v>7483</c:v>
                </c:pt>
                <c:pt idx="195">
                  <c:v>7895</c:v>
                </c:pt>
                <c:pt idx="196">
                  <c:v>5145</c:v>
                </c:pt>
                <c:pt idx="197">
                  <c:v>6020</c:v>
                </c:pt>
                <c:pt idx="198">
                  <c:v>3901</c:v>
                </c:pt>
                <c:pt idx="199">
                  <c:v>5147</c:v>
                </c:pt>
                <c:pt idx="200">
                  <c:v>893</c:v>
                </c:pt>
                <c:pt idx="201">
                  <c:v>3622</c:v>
                </c:pt>
                <c:pt idx="202">
                  <c:v>4158</c:v>
                </c:pt>
                <c:pt idx="203">
                  <c:v>6773</c:v>
                </c:pt>
                <c:pt idx="204">
                  <c:v>9879</c:v>
                </c:pt>
                <c:pt idx="205">
                  <c:v>5972</c:v>
                </c:pt>
                <c:pt idx="206">
                  <c:v>2329</c:v>
                </c:pt>
                <c:pt idx="207">
                  <c:v>5285</c:v>
                </c:pt>
                <c:pt idx="208">
                  <c:v>1887</c:v>
                </c:pt>
                <c:pt idx="209">
                  <c:v>6499</c:v>
                </c:pt>
                <c:pt idx="210">
                  <c:v>5423</c:v>
                </c:pt>
                <c:pt idx="211">
                  <c:v>1878</c:v>
                </c:pt>
                <c:pt idx="212">
                  <c:v>2319</c:v>
                </c:pt>
                <c:pt idx="213">
                  <c:v>4272</c:v>
                </c:pt>
                <c:pt idx="214">
                  <c:v>2091</c:v>
                </c:pt>
                <c:pt idx="215">
                  <c:v>3923</c:v>
                </c:pt>
                <c:pt idx="216">
                  <c:v>3694</c:v>
                </c:pt>
                <c:pt idx="217">
                  <c:v>3653</c:v>
                </c:pt>
                <c:pt idx="218">
                  <c:v>1885</c:v>
                </c:pt>
                <c:pt idx="219">
                  <c:v>5663</c:v>
                </c:pt>
                <c:pt idx="220">
                  <c:v>7477</c:v>
                </c:pt>
                <c:pt idx="221">
                  <c:v>7675</c:v>
                </c:pt>
                <c:pt idx="222">
                  <c:v>7770</c:v>
                </c:pt>
                <c:pt idx="223">
                  <c:v>10958</c:v>
                </c:pt>
                <c:pt idx="224">
                  <c:v>2743</c:v>
                </c:pt>
                <c:pt idx="225">
                  <c:v>1970</c:v>
                </c:pt>
                <c:pt idx="226">
                  <c:v>8231</c:v>
                </c:pt>
                <c:pt idx="227">
                  <c:v>867</c:v>
                </c:pt>
                <c:pt idx="228">
                  <c:v>2907</c:v>
                </c:pt>
                <c:pt idx="229">
                  <c:v>6644</c:v>
                </c:pt>
                <c:pt idx="230">
                  <c:v>4503</c:v>
                </c:pt>
                <c:pt idx="231">
                  <c:v>2522</c:v>
                </c:pt>
                <c:pt idx="232">
                  <c:v>6312</c:v>
                </c:pt>
                <c:pt idx="233">
                  <c:v>3124</c:v>
                </c:pt>
                <c:pt idx="234">
                  <c:v>4942</c:v>
                </c:pt>
                <c:pt idx="235">
                  <c:v>5583</c:v>
                </c:pt>
                <c:pt idx="236">
                  <c:v>6669</c:v>
                </c:pt>
                <c:pt idx="237">
                  <c:v>1692</c:v>
                </c:pt>
                <c:pt idx="238">
                  <c:v>2595</c:v>
                </c:pt>
                <c:pt idx="239">
                  <c:v>3304</c:v>
                </c:pt>
                <c:pt idx="240">
                  <c:v>2940</c:v>
                </c:pt>
                <c:pt idx="241">
                  <c:v>2330</c:v>
                </c:pt>
                <c:pt idx="242">
                  <c:v>3416</c:v>
                </c:pt>
                <c:pt idx="243">
                  <c:v>4674</c:v>
                </c:pt>
                <c:pt idx="244">
                  <c:v>4784</c:v>
                </c:pt>
                <c:pt idx="245">
                  <c:v>4614</c:v>
                </c:pt>
                <c:pt idx="246">
                  <c:v>1442</c:v>
                </c:pt>
                <c:pt idx="247">
                  <c:v>3540</c:v>
                </c:pt>
                <c:pt idx="248">
                  <c:v>1811</c:v>
                </c:pt>
                <c:pt idx="249">
                  <c:v>4163</c:v>
                </c:pt>
                <c:pt idx="250">
                  <c:v>3949</c:v>
                </c:pt>
                <c:pt idx="251">
                  <c:v>2781</c:v>
                </c:pt>
                <c:pt idx="252">
                  <c:v>3788</c:v>
                </c:pt>
                <c:pt idx="253">
                  <c:v>4953</c:v>
                </c:pt>
                <c:pt idx="254">
                  <c:v>5115</c:v>
                </c:pt>
                <c:pt idx="255">
                  <c:v>3357</c:v>
                </c:pt>
                <c:pt idx="256">
                  <c:v>5819</c:v>
                </c:pt>
                <c:pt idx="257">
                  <c:v>258</c:v>
                </c:pt>
                <c:pt idx="258">
                  <c:v>4197</c:v>
                </c:pt>
                <c:pt idx="259">
                  <c:v>3662</c:v>
                </c:pt>
                <c:pt idx="260">
                  <c:v>1539</c:v>
                </c:pt>
                <c:pt idx="261">
                  <c:v>5727</c:v>
                </c:pt>
                <c:pt idx="262">
                  <c:v>5590</c:v>
                </c:pt>
                <c:pt idx="263">
                  <c:v>4655</c:v>
                </c:pt>
                <c:pt idx="264">
                  <c:v>987</c:v>
                </c:pt>
                <c:pt idx="265">
                  <c:v>1699</c:v>
                </c:pt>
                <c:pt idx="266">
                  <c:v>2204</c:v>
                </c:pt>
                <c:pt idx="267">
                  <c:v>6926</c:v>
                </c:pt>
                <c:pt idx="268">
                  <c:v>2000</c:v>
                </c:pt>
                <c:pt idx="269">
                  <c:v>1285</c:v>
                </c:pt>
                <c:pt idx="270">
                  <c:v>2513</c:v>
                </c:pt>
                <c:pt idx="271">
                  <c:v>1388</c:v>
                </c:pt>
                <c:pt idx="272">
                  <c:v>2828</c:v>
                </c:pt>
                <c:pt idx="273">
                  <c:v>1708</c:v>
                </c:pt>
                <c:pt idx="274">
                  <c:v>5012</c:v>
                </c:pt>
                <c:pt idx="275">
                  <c:v>4012</c:v>
                </c:pt>
                <c:pt idx="276">
                  <c:v>2274</c:v>
                </c:pt>
                <c:pt idx="277">
                  <c:v>2538</c:v>
                </c:pt>
                <c:pt idx="278">
                  <c:v>3657</c:v>
                </c:pt>
                <c:pt idx="279">
                  <c:v>2708</c:v>
                </c:pt>
                <c:pt idx="280">
                  <c:v>8601</c:v>
                </c:pt>
                <c:pt idx="281">
                  <c:v>6793</c:v>
                </c:pt>
                <c:pt idx="282">
                  <c:v>7388</c:v>
                </c:pt>
                <c:pt idx="283">
                  <c:v>4545</c:v>
                </c:pt>
                <c:pt idx="284">
                  <c:v>2943</c:v>
                </c:pt>
                <c:pt idx="285">
                  <c:v>4758</c:v>
                </c:pt>
                <c:pt idx="286">
                  <c:v>1985</c:v>
                </c:pt>
                <c:pt idx="287">
                  <c:v>3472</c:v>
                </c:pt>
                <c:pt idx="288">
                  <c:v>1532</c:v>
                </c:pt>
                <c:pt idx="289">
                  <c:v>3418</c:v>
                </c:pt>
                <c:pt idx="290">
                  <c:v>3499</c:v>
                </c:pt>
                <c:pt idx="291">
                  <c:v>4463</c:v>
                </c:pt>
                <c:pt idx="292">
                  <c:v>5128</c:v>
                </c:pt>
                <c:pt idx="293">
                  <c:v>5691</c:v>
                </c:pt>
                <c:pt idx="294">
                  <c:v>5579</c:v>
                </c:pt>
                <c:pt idx="295">
                  <c:v>8355</c:v>
                </c:pt>
                <c:pt idx="296">
                  <c:v>1384</c:v>
                </c:pt>
                <c:pt idx="297">
                  <c:v>202</c:v>
                </c:pt>
                <c:pt idx="298">
                  <c:v>2308</c:v>
                </c:pt>
                <c:pt idx="299">
                  <c:v>1202</c:v>
                </c:pt>
                <c:pt idx="300">
                  <c:v>4016</c:v>
                </c:pt>
                <c:pt idx="301">
                  <c:v>2552</c:v>
                </c:pt>
                <c:pt idx="302">
                  <c:v>4059</c:v>
                </c:pt>
                <c:pt idx="303">
                  <c:v>6385</c:v>
                </c:pt>
                <c:pt idx="304">
                  <c:v>4023</c:v>
                </c:pt>
                <c:pt idx="305">
                  <c:v>7008</c:v>
                </c:pt>
                <c:pt idx="306">
                  <c:v>4147</c:v>
                </c:pt>
                <c:pt idx="307">
                  <c:v>2455</c:v>
                </c:pt>
                <c:pt idx="308">
                  <c:v>7017</c:v>
                </c:pt>
                <c:pt idx="309">
                  <c:v>4229</c:v>
                </c:pt>
                <c:pt idx="310">
                  <c:v>5842</c:v>
                </c:pt>
                <c:pt idx="311">
                  <c:v>1611</c:v>
                </c:pt>
                <c:pt idx="312">
                  <c:v>4229</c:v>
                </c:pt>
                <c:pt idx="313">
                  <c:v>5806</c:v>
                </c:pt>
                <c:pt idx="314">
                  <c:v>3334</c:v>
                </c:pt>
                <c:pt idx="315">
                  <c:v>3234</c:v>
                </c:pt>
                <c:pt idx="316">
                  <c:v>2215</c:v>
                </c:pt>
                <c:pt idx="317">
                  <c:v>1919</c:v>
                </c:pt>
                <c:pt idx="318">
                  <c:v>337</c:v>
                </c:pt>
                <c:pt idx="319">
                  <c:v>2509</c:v>
                </c:pt>
                <c:pt idx="320">
                  <c:v>1798</c:v>
                </c:pt>
                <c:pt idx="321">
                  <c:v>2391</c:v>
                </c:pt>
                <c:pt idx="322">
                  <c:v>3097</c:v>
                </c:pt>
                <c:pt idx="323">
                  <c:v>3700</c:v>
                </c:pt>
                <c:pt idx="324">
                  <c:v>2262</c:v>
                </c:pt>
                <c:pt idx="325">
                  <c:v>4066</c:v>
                </c:pt>
                <c:pt idx="326">
                  <c:v>5746</c:v>
                </c:pt>
                <c:pt idx="327">
                  <c:v>5740</c:v>
                </c:pt>
                <c:pt idx="328">
                  <c:v>3101</c:v>
                </c:pt>
                <c:pt idx="329">
                  <c:v>4793</c:v>
                </c:pt>
                <c:pt idx="330">
                  <c:v>3099</c:v>
                </c:pt>
                <c:pt idx="331">
                  <c:v>5641</c:v>
                </c:pt>
                <c:pt idx="332">
                  <c:v>1834</c:v>
                </c:pt>
                <c:pt idx="333">
                  <c:v>1902</c:v>
                </c:pt>
                <c:pt idx="334">
                  <c:v>133</c:v>
                </c:pt>
                <c:pt idx="335">
                  <c:v>1803</c:v>
                </c:pt>
                <c:pt idx="336">
                  <c:v>2388</c:v>
                </c:pt>
                <c:pt idx="337">
                  <c:v>3901</c:v>
                </c:pt>
                <c:pt idx="338">
                  <c:v>7317</c:v>
                </c:pt>
                <c:pt idx="339">
                  <c:v>6170</c:v>
                </c:pt>
                <c:pt idx="340">
                  <c:v>3362</c:v>
                </c:pt>
                <c:pt idx="341">
                  <c:v>3552</c:v>
                </c:pt>
                <c:pt idx="342">
                  <c:v>4073</c:v>
                </c:pt>
                <c:pt idx="343">
                  <c:v>3530</c:v>
                </c:pt>
                <c:pt idx="344">
                  <c:v>1075</c:v>
                </c:pt>
                <c:pt idx="345">
                  <c:v>3734</c:v>
                </c:pt>
                <c:pt idx="346">
                  <c:v>2623</c:v>
                </c:pt>
                <c:pt idx="347">
                  <c:v>2084</c:v>
                </c:pt>
                <c:pt idx="348">
                  <c:v>2661</c:v>
                </c:pt>
                <c:pt idx="349">
                  <c:v>3968</c:v>
                </c:pt>
                <c:pt idx="350">
                  <c:v>5209</c:v>
                </c:pt>
                <c:pt idx="351">
                  <c:v>3114</c:v>
                </c:pt>
                <c:pt idx="352">
                  <c:v>6889</c:v>
                </c:pt>
                <c:pt idx="353">
                  <c:v>6832</c:v>
                </c:pt>
                <c:pt idx="354">
                  <c:v>3520</c:v>
                </c:pt>
                <c:pt idx="355">
                  <c:v>2928</c:v>
                </c:pt>
                <c:pt idx="356">
                  <c:v>1615</c:v>
                </c:pt>
                <c:pt idx="357">
                  <c:v>1759</c:v>
                </c:pt>
                <c:pt idx="358">
                  <c:v>2206</c:v>
                </c:pt>
                <c:pt idx="359">
                  <c:v>1880</c:v>
                </c:pt>
                <c:pt idx="360">
                  <c:v>4716</c:v>
                </c:pt>
                <c:pt idx="361">
                  <c:v>2238</c:v>
                </c:pt>
                <c:pt idx="362">
                  <c:v>2336</c:v>
                </c:pt>
                <c:pt idx="363">
                  <c:v>7732</c:v>
                </c:pt>
                <c:pt idx="364">
                  <c:v>4086</c:v>
                </c:pt>
                <c:pt idx="365">
                  <c:v>2912</c:v>
                </c:pt>
                <c:pt idx="366">
                  <c:v>4970</c:v>
                </c:pt>
                <c:pt idx="367">
                  <c:v>1786</c:v>
                </c:pt>
                <c:pt idx="368">
                  <c:v>1459</c:v>
                </c:pt>
                <c:pt idx="369">
                  <c:v>3436</c:v>
                </c:pt>
                <c:pt idx="370">
                  <c:v>6180</c:v>
                </c:pt>
                <c:pt idx="371">
                  <c:v>5388</c:v>
                </c:pt>
                <c:pt idx="372">
                  <c:v>5237</c:v>
                </c:pt>
                <c:pt idx="373">
                  <c:v>6955</c:v>
                </c:pt>
                <c:pt idx="374">
                  <c:v>5098</c:v>
                </c:pt>
                <c:pt idx="375">
                  <c:v>7964</c:v>
                </c:pt>
                <c:pt idx="376">
                  <c:v>4387</c:v>
                </c:pt>
                <c:pt idx="377">
                  <c:v>3872</c:v>
                </c:pt>
                <c:pt idx="378">
                  <c:v>7939</c:v>
                </c:pt>
                <c:pt idx="379">
                  <c:v>7013</c:v>
                </c:pt>
                <c:pt idx="380">
                  <c:v>3068</c:v>
                </c:pt>
                <c:pt idx="381">
                  <c:v>1830</c:v>
                </c:pt>
                <c:pt idx="382">
                  <c:v>3627</c:v>
                </c:pt>
                <c:pt idx="383">
                  <c:v>4674</c:v>
                </c:pt>
                <c:pt idx="384">
                  <c:v>1549</c:v>
                </c:pt>
                <c:pt idx="385">
                  <c:v>3262</c:v>
                </c:pt>
                <c:pt idx="386">
                  <c:v>4112</c:v>
                </c:pt>
                <c:pt idx="387">
                  <c:v>3234</c:v>
                </c:pt>
                <c:pt idx="388">
                  <c:v>2864</c:v>
                </c:pt>
                <c:pt idx="389">
                  <c:v>2397</c:v>
                </c:pt>
                <c:pt idx="390">
                  <c:v>1255</c:v>
                </c:pt>
                <c:pt idx="391">
                  <c:v>3166</c:v>
                </c:pt>
                <c:pt idx="392">
                  <c:v>1642</c:v>
                </c:pt>
                <c:pt idx="393">
                  <c:v>3736</c:v>
                </c:pt>
                <c:pt idx="394">
                  <c:v>4018</c:v>
                </c:pt>
                <c:pt idx="395">
                  <c:v>9948</c:v>
                </c:pt>
                <c:pt idx="396">
                  <c:v>6133</c:v>
                </c:pt>
                <c:pt idx="397">
                  <c:v>3364</c:v>
                </c:pt>
                <c:pt idx="398">
                  <c:v>2555</c:v>
                </c:pt>
                <c:pt idx="399">
                  <c:v>1081</c:v>
                </c:pt>
                <c:pt idx="400">
                  <c:v>2682</c:v>
                </c:pt>
                <c:pt idx="401">
                  <c:v>2495</c:v>
                </c:pt>
                <c:pt idx="402">
                  <c:v>5107</c:v>
                </c:pt>
                <c:pt idx="403">
                  <c:v>4489</c:v>
                </c:pt>
                <c:pt idx="404">
                  <c:v>6835</c:v>
                </c:pt>
                <c:pt idx="405">
                  <c:v>3354</c:v>
                </c:pt>
                <c:pt idx="406">
                  <c:v>2555</c:v>
                </c:pt>
                <c:pt idx="407">
                  <c:v>3254</c:v>
                </c:pt>
                <c:pt idx="408">
                  <c:v>4726</c:v>
                </c:pt>
                <c:pt idx="409">
                  <c:v>4112</c:v>
                </c:pt>
                <c:pt idx="410">
                  <c:v>-98</c:v>
                </c:pt>
                <c:pt idx="411">
                  <c:v>1442</c:v>
                </c:pt>
                <c:pt idx="412">
                  <c:v>7956</c:v>
                </c:pt>
                <c:pt idx="413">
                  <c:v>5528</c:v>
                </c:pt>
                <c:pt idx="414">
                  <c:v>4749</c:v>
                </c:pt>
                <c:pt idx="415">
                  <c:v>4618</c:v>
                </c:pt>
                <c:pt idx="416">
                  <c:v>3068</c:v>
                </c:pt>
                <c:pt idx="417">
                  <c:v>5306</c:v>
                </c:pt>
                <c:pt idx="418">
                  <c:v>2871</c:v>
                </c:pt>
                <c:pt idx="419">
                  <c:v>3237</c:v>
                </c:pt>
                <c:pt idx="420">
                  <c:v>3777</c:v>
                </c:pt>
                <c:pt idx="421">
                  <c:v>3000</c:v>
                </c:pt>
                <c:pt idx="422">
                  <c:v>7725</c:v>
                </c:pt>
                <c:pt idx="423">
                  <c:v>4146</c:v>
                </c:pt>
                <c:pt idx="424">
                  <c:v>7756</c:v>
                </c:pt>
                <c:pt idx="425">
                  <c:v>2615</c:v>
                </c:pt>
                <c:pt idx="426">
                  <c:v>3905</c:v>
                </c:pt>
                <c:pt idx="427">
                  <c:v>2503</c:v>
                </c:pt>
                <c:pt idx="428">
                  <c:v>2654</c:v>
                </c:pt>
                <c:pt idx="429">
                  <c:v>3461</c:v>
                </c:pt>
                <c:pt idx="430">
                  <c:v>3956</c:v>
                </c:pt>
                <c:pt idx="431">
                  <c:v>3987</c:v>
                </c:pt>
                <c:pt idx="432">
                  <c:v>3642</c:v>
                </c:pt>
                <c:pt idx="433">
                  <c:v>2080</c:v>
                </c:pt>
                <c:pt idx="434">
                  <c:v>3706</c:v>
                </c:pt>
                <c:pt idx="435">
                  <c:v>2113</c:v>
                </c:pt>
                <c:pt idx="436">
                  <c:v>3913</c:v>
                </c:pt>
                <c:pt idx="437">
                  <c:v>6342</c:v>
                </c:pt>
                <c:pt idx="438">
                  <c:v>3718</c:v>
                </c:pt>
                <c:pt idx="439">
                  <c:v>2354</c:v>
                </c:pt>
                <c:pt idx="440">
                  <c:v>4870</c:v>
                </c:pt>
                <c:pt idx="441">
                  <c:v>7153</c:v>
                </c:pt>
                <c:pt idx="442">
                  <c:v>3603</c:v>
                </c:pt>
                <c:pt idx="443">
                  <c:v>3294</c:v>
                </c:pt>
                <c:pt idx="444">
                  <c:v>3164</c:v>
                </c:pt>
                <c:pt idx="445">
                  <c:v>2503</c:v>
                </c:pt>
                <c:pt idx="446">
                  <c:v>2633</c:v>
                </c:pt>
                <c:pt idx="447">
                  <c:v>4605</c:v>
                </c:pt>
                <c:pt idx="448">
                  <c:v>4628</c:v>
                </c:pt>
                <c:pt idx="449">
                  <c:v>4050</c:v>
                </c:pt>
                <c:pt idx="450">
                  <c:v>3446</c:v>
                </c:pt>
                <c:pt idx="451">
                  <c:v>1322</c:v>
                </c:pt>
                <c:pt idx="452">
                  <c:v>1710</c:v>
                </c:pt>
                <c:pt idx="453">
                  <c:v>2162</c:v>
                </c:pt>
                <c:pt idx="454">
                  <c:v>2749</c:v>
                </c:pt>
                <c:pt idx="455">
                  <c:v>10522</c:v>
                </c:pt>
                <c:pt idx="456">
                  <c:v>5464</c:v>
                </c:pt>
                <c:pt idx="457">
                  <c:v>5544</c:v>
                </c:pt>
                <c:pt idx="458">
                  <c:v>4877</c:v>
                </c:pt>
                <c:pt idx="459">
                  <c:v>9288</c:v>
                </c:pt>
                <c:pt idx="460">
                  <c:v>3935</c:v>
                </c:pt>
                <c:pt idx="461">
                  <c:v>5938</c:v>
                </c:pt>
                <c:pt idx="462">
                  <c:v>5967</c:v>
                </c:pt>
                <c:pt idx="463">
                  <c:v>2207</c:v>
                </c:pt>
                <c:pt idx="464">
                  <c:v>2246</c:v>
                </c:pt>
                <c:pt idx="465">
                  <c:v>3781</c:v>
                </c:pt>
                <c:pt idx="466">
                  <c:v>2066</c:v>
                </c:pt>
                <c:pt idx="467">
                  <c:v>3510</c:v>
                </c:pt>
                <c:pt idx="468">
                  <c:v>3343</c:v>
                </c:pt>
                <c:pt idx="469">
                  <c:v>4347</c:v>
                </c:pt>
                <c:pt idx="470">
                  <c:v>697</c:v>
                </c:pt>
                <c:pt idx="471">
                  <c:v>4491</c:v>
                </c:pt>
                <c:pt idx="472">
                  <c:v>1171</c:v>
                </c:pt>
                <c:pt idx="473">
                  <c:v>2851</c:v>
                </c:pt>
                <c:pt idx="474">
                  <c:v>3431</c:v>
                </c:pt>
                <c:pt idx="475">
                  <c:v>1302</c:v>
                </c:pt>
                <c:pt idx="476">
                  <c:v>4096</c:v>
                </c:pt>
                <c:pt idx="477">
                  <c:v>1131</c:v>
                </c:pt>
                <c:pt idx="478">
                  <c:v>7356</c:v>
                </c:pt>
                <c:pt idx="479">
                  <c:v>1697</c:v>
                </c:pt>
                <c:pt idx="480">
                  <c:v>6924</c:v>
                </c:pt>
                <c:pt idx="481">
                  <c:v>3807</c:v>
                </c:pt>
                <c:pt idx="482">
                  <c:v>3615</c:v>
                </c:pt>
                <c:pt idx="483">
                  <c:v>584</c:v>
                </c:pt>
                <c:pt idx="484">
                  <c:v>7573</c:v>
                </c:pt>
                <c:pt idx="485">
                  <c:v>3977</c:v>
                </c:pt>
                <c:pt idx="486">
                  <c:v>4558</c:v>
                </c:pt>
                <c:pt idx="487">
                  <c:v>4940</c:v>
                </c:pt>
                <c:pt idx="488">
                  <c:v>5748</c:v>
                </c:pt>
                <c:pt idx="489">
                  <c:v>3710</c:v>
                </c:pt>
                <c:pt idx="490">
                  <c:v>6620</c:v>
                </c:pt>
                <c:pt idx="491">
                  <c:v>6199</c:v>
                </c:pt>
                <c:pt idx="492">
                  <c:v>6317</c:v>
                </c:pt>
                <c:pt idx="493">
                  <c:v>3504</c:v>
                </c:pt>
                <c:pt idx="494">
                  <c:v>5589</c:v>
                </c:pt>
                <c:pt idx="495">
                  <c:v>2060</c:v>
                </c:pt>
                <c:pt idx="496">
                  <c:v>6232</c:v>
                </c:pt>
                <c:pt idx="497">
                  <c:v>3786</c:v>
                </c:pt>
                <c:pt idx="498">
                  <c:v>2298</c:v>
                </c:pt>
                <c:pt idx="499">
                  <c:v>3172</c:v>
                </c:pt>
                <c:pt idx="500">
                  <c:v>2222</c:v>
                </c:pt>
                <c:pt idx="501">
                  <c:v>3517</c:v>
                </c:pt>
                <c:pt idx="502">
                  <c:v>4716</c:v>
                </c:pt>
                <c:pt idx="503">
                  <c:v>4330</c:v>
                </c:pt>
                <c:pt idx="504">
                  <c:v>673</c:v>
                </c:pt>
                <c:pt idx="505">
                  <c:v>111</c:v>
                </c:pt>
                <c:pt idx="506">
                  <c:v>6326</c:v>
                </c:pt>
                <c:pt idx="507">
                  <c:v>3228</c:v>
                </c:pt>
                <c:pt idx="508">
                  <c:v>5303</c:v>
                </c:pt>
                <c:pt idx="509">
                  <c:v>5756</c:v>
                </c:pt>
                <c:pt idx="510">
                  <c:v>4138</c:v>
                </c:pt>
                <c:pt idx="511">
                  <c:v>4267</c:v>
                </c:pt>
                <c:pt idx="512">
                  <c:v>4935</c:v>
                </c:pt>
                <c:pt idx="513">
                  <c:v>3840</c:v>
                </c:pt>
                <c:pt idx="514">
                  <c:v>6828</c:v>
                </c:pt>
                <c:pt idx="515">
                  <c:v>9141</c:v>
                </c:pt>
                <c:pt idx="516">
                  <c:v>9427</c:v>
                </c:pt>
                <c:pt idx="517">
                  <c:v>9319</c:v>
                </c:pt>
                <c:pt idx="518">
                  <c:v>7323</c:v>
                </c:pt>
                <c:pt idx="519">
                  <c:v>3504</c:v>
                </c:pt>
                <c:pt idx="520">
                  <c:v>6113</c:v>
                </c:pt>
                <c:pt idx="521">
                  <c:v>8197</c:v>
                </c:pt>
                <c:pt idx="522">
                  <c:v>7849</c:v>
                </c:pt>
                <c:pt idx="523">
                  <c:v>4995</c:v>
                </c:pt>
                <c:pt idx="524">
                  <c:v>5378</c:v>
                </c:pt>
                <c:pt idx="525">
                  <c:v>3718</c:v>
                </c:pt>
                <c:pt idx="526">
                  <c:v>2137</c:v>
                </c:pt>
                <c:pt idx="527">
                  <c:v>4894</c:v>
                </c:pt>
                <c:pt idx="528">
                  <c:v>2963</c:v>
                </c:pt>
                <c:pt idx="529">
                  <c:v>3621</c:v>
                </c:pt>
                <c:pt idx="530">
                  <c:v>4209</c:v>
                </c:pt>
                <c:pt idx="531">
                  <c:v>7946</c:v>
                </c:pt>
                <c:pt idx="532">
                  <c:v>4905</c:v>
                </c:pt>
                <c:pt idx="533">
                  <c:v>5270</c:v>
                </c:pt>
                <c:pt idx="534">
                  <c:v>4093</c:v>
                </c:pt>
                <c:pt idx="535">
                  <c:v>4557</c:v>
                </c:pt>
                <c:pt idx="536">
                  <c:v>3411</c:v>
                </c:pt>
                <c:pt idx="537">
                  <c:v>3238</c:v>
                </c:pt>
                <c:pt idx="538">
                  <c:v>6055</c:v>
                </c:pt>
                <c:pt idx="539">
                  <c:v>4787</c:v>
                </c:pt>
                <c:pt idx="540">
                  <c:v>5272</c:v>
                </c:pt>
                <c:pt idx="541">
                  <c:v>9945</c:v>
                </c:pt>
                <c:pt idx="542">
                  <c:v>4704</c:v>
                </c:pt>
                <c:pt idx="543">
                  <c:v>5222</c:v>
                </c:pt>
                <c:pt idx="544">
                  <c:v>3594</c:v>
                </c:pt>
                <c:pt idx="545">
                  <c:v>9406</c:v>
                </c:pt>
                <c:pt idx="546">
                  <c:v>8001</c:v>
                </c:pt>
                <c:pt idx="547">
                  <c:v>4236</c:v>
                </c:pt>
                <c:pt idx="548">
                  <c:v>1214</c:v>
                </c:pt>
                <c:pt idx="549">
                  <c:v>4658</c:v>
                </c:pt>
                <c:pt idx="550">
                  <c:v>11944</c:v>
                </c:pt>
                <c:pt idx="551">
                  <c:v>3809</c:v>
                </c:pt>
                <c:pt idx="552">
                  <c:v>5905</c:v>
                </c:pt>
                <c:pt idx="553">
                  <c:v>3582</c:v>
                </c:pt>
                <c:pt idx="554">
                  <c:v>4625</c:v>
                </c:pt>
                <c:pt idx="555">
                  <c:v>4564</c:v>
                </c:pt>
                <c:pt idx="556">
                  <c:v>4529</c:v>
                </c:pt>
                <c:pt idx="557">
                  <c:v>7725</c:v>
                </c:pt>
                <c:pt idx="558">
                  <c:v>9172</c:v>
                </c:pt>
                <c:pt idx="559">
                  <c:v>5517</c:v>
                </c:pt>
                <c:pt idx="560">
                  <c:v>8417</c:v>
                </c:pt>
                <c:pt idx="561">
                  <c:v>6624</c:v>
                </c:pt>
                <c:pt idx="562">
                  <c:v>4327</c:v>
                </c:pt>
                <c:pt idx="563">
                  <c:v>7603</c:v>
                </c:pt>
                <c:pt idx="564">
                  <c:v>3058</c:v>
                </c:pt>
                <c:pt idx="565">
                  <c:v>4807</c:v>
                </c:pt>
                <c:pt idx="566">
                  <c:v>6061</c:v>
                </c:pt>
                <c:pt idx="567">
                  <c:v>4347</c:v>
                </c:pt>
                <c:pt idx="568">
                  <c:v>6909</c:v>
                </c:pt>
                <c:pt idx="569">
                  <c:v>2955</c:v>
                </c:pt>
                <c:pt idx="570">
                  <c:v>3162</c:v>
                </c:pt>
                <c:pt idx="571">
                  <c:v>4754</c:v>
                </c:pt>
                <c:pt idx="572">
                  <c:v>3593</c:v>
                </c:pt>
                <c:pt idx="573">
                  <c:v>8675</c:v>
                </c:pt>
                <c:pt idx="574">
                  <c:v>6275</c:v>
                </c:pt>
                <c:pt idx="575">
                  <c:v>3769</c:v>
                </c:pt>
                <c:pt idx="576">
                  <c:v>5967</c:v>
                </c:pt>
                <c:pt idx="577">
                  <c:v>5252</c:v>
                </c:pt>
                <c:pt idx="578">
                  <c:v>7385</c:v>
                </c:pt>
                <c:pt idx="579">
                  <c:v>3828</c:v>
                </c:pt>
                <c:pt idx="580">
                  <c:v>6218</c:v>
                </c:pt>
                <c:pt idx="581">
                  <c:v>3870</c:v>
                </c:pt>
                <c:pt idx="582">
                  <c:v>3351</c:v>
                </c:pt>
                <c:pt idx="583">
                  <c:v>3009</c:v>
                </c:pt>
                <c:pt idx="584">
                  <c:v>3573</c:v>
                </c:pt>
                <c:pt idx="585">
                  <c:v>5564</c:v>
                </c:pt>
                <c:pt idx="586">
                  <c:v>7476</c:v>
                </c:pt>
                <c:pt idx="587">
                  <c:v>2408</c:v>
                </c:pt>
                <c:pt idx="588">
                  <c:v>1609</c:v>
                </c:pt>
                <c:pt idx="589">
                  <c:v>3430</c:v>
                </c:pt>
                <c:pt idx="590">
                  <c:v>2094</c:v>
                </c:pt>
                <c:pt idx="591">
                  <c:v>8349</c:v>
                </c:pt>
                <c:pt idx="592">
                  <c:v>3065</c:v>
                </c:pt>
                <c:pt idx="593">
                  <c:v>1942</c:v>
                </c:pt>
                <c:pt idx="594">
                  <c:v>8248</c:v>
                </c:pt>
                <c:pt idx="595">
                  <c:v>4638</c:v>
                </c:pt>
                <c:pt idx="596">
                  <c:v>6939</c:v>
                </c:pt>
                <c:pt idx="597">
                  <c:v>4601</c:v>
                </c:pt>
                <c:pt idx="598">
                  <c:v>10138</c:v>
                </c:pt>
                <c:pt idx="599">
                  <c:v>3747</c:v>
                </c:pt>
                <c:pt idx="600">
                  <c:v>2265</c:v>
                </c:pt>
                <c:pt idx="601">
                  <c:v>6073</c:v>
                </c:pt>
                <c:pt idx="602">
                  <c:v>6002</c:v>
                </c:pt>
                <c:pt idx="603">
                  <c:v>7987</c:v>
                </c:pt>
                <c:pt idx="604">
                  <c:v>4305</c:v>
                </c:pt>
                <c:pt idx="605">
                  <c:v>10247</c:v>
                </c:pt>
                <c:pt idx="606">
                  <c:v>6640</c:v>
                </c:pt>
                <c:pt idx="607">
                  <c:v>8669</c:v>
                </c:pt>
                <c:pt idx="608">
                  <c:v>10088</c:v>
                </c:pt>
                <c:pt idx="609">
                  <c:v>2124</c:v>
                </c:pt>
                <c:pt idx="610">
                  <c:v>5161</c:v>
                </c:pt>
                <c:pt idx="611">
                  <c:v>3577</c:v>
                </c:pt>
                <c:pt idx="612">
                  <c:v>4185</c:v>
                </c:pt>
                <c:pt idx="613">
                  <c:v>4193</c:v>
                </c:pt>
                <c:pt idx="614">
                  <c:v>3892</c:v>
                </c:pt>
                <c:pt idx="615">
                  <c:v>5220</c:v>
                </c:pt>
                <c:pt idx="616">
                  <c:v>6608</c:v>
                </c:pt>
                <c:pt idx="617">
                  <c:v>6773</c:v>
                </c:pt>
                <c:pt idx="618">
                  <c:v>1568</c:v>
                </c:pt>
                <c:pt idx="619">
                  <c:v>6399</c:v>
                </c:pt>
                <c:pt idx="620">
                  <c:v>1348</c:v>
                </c:pt>
                <c:pt idx="621">
                  <c:v>8482</c:v>
                </c:pt>
                <c:pt idx="622">
                  <c:v>9757</c:v>
                </c:pt>
                <c:pt idx="623">
                  <c:v>6828</c:v>
                </c:pt>
                <c:pt idx="624">
                  <c:v>4849</c:v>
                </c:pt>
                <c:pt idx="625">
                  <c:v>5732</c:v>
                </c:pt>
                <c:pt idx="626">
                  <c:v>2468</c:v>
                </c:pt>
                <c:pt idx="627">
                  <c:v>5256</c:v>
                </c:pt>
                <c:pt idx="628">
                  <c:v>8071</c:v>
                </c:pt>
                <c:pt idx="629">
                  <c:v>6882</c:v>
                </c:pt>
                <c:pt idx="630">
                  <c:v>9368</c:v>
                </c:pt>
                <c:pt idx="631">
                  <c:v>5863</c:v>
                </c:pt>
                <c:pt idx="632">
                  <c:v>7817</c:v>
                </c:pt>
                <c:pt idx="633">
                  <c:v>2759</c:v>
                </c:pt>
                <c:pt idx="634">
                  <c:v>8296</c:v>
                </c:pt>
                <c:pt idx="635">
                  <c:v>5862</c:v>
                </c:pt>
                <c:pt idx="636">
                  <c:v>7337</c:v>
                </c:pt>
                <c:pt idx="637">
                  <c:v>6204</c:v>
                </c:pt>
                <c:pt idx="638">
                  <c:v>8248</c:v>
                </c:pt>
                <c:pt idx="639">
                  <c:v>8555</c:v>
                </c:pt>
                <c:pt idx="640">
                  <c:v>6285</c:v>
                </c:pt>
                <c:pt idx="641">
                  <c:v>4934</c:v>
                </c:pt>
                <c:pt idx="642">
                  <c:v>12279</c:v>
                </c:pt>
                <c:pt idx="643">
                  <c:v>7358</c:v>
                </c:pt>
                <c:pt idx="644">
                  <c:v>5786</c:v>
                </c:pt>
                <c:pt idx="645">
                  <c:v>8348</c:v>
                </c:pt>
                <c:pt idx="646">
                  <c:v>5160</c:v>
                </c:pt>
                <c:pt idx="647">
                  <c:v>3589</c:v>
                </c:pt>
                <c:pt idx="648">
                  <c:v>6604</c:v>
                </c:pt>
                <c:pt idx="649">
                  <c:v>6773</c:v>
                </c:pt>
                <c:pt idx="650">
                  <c:v>4054</c:v>
                </c:pt>
                <c:pt idx="651">
                  <c:v>6203</c:v>
                </c:pt>
                <c:pt idx="652">
                  <c:v>7838</c:v>
                </c:pt>
                <c:pt idx="653">
                  <c:v>1728</c:v>
                </c:pt>
                <c:pt idx="654">
                  <c:v>4250</c:v>
                </c:pt>
                <c:pt idx="655">
                  <c:v>6234</c:v>
                </c:pt>
                <c:pt idx="656">
                  <c:v>4559</c:v>
                </c:pt>
                <c:pt idx="657">
                  <c:v>10154</c:v>
                </c:pt>
                <c:pt idx="658">
                  <c:v>5534</c:v>
                </c:pt>
                <c:pt idx="659">
                  <c:v>3763</c:v>
                </c:pt>
                <c:pt idx="660">
                  <c:v>4595</c:v>
                </c:pt>
                <c:pt idx="661">
                  <c:v>5540</c:v>
                </c:pt>
                <c:pt idx="662">
                  <c:v>5028</c:v>
                </c:pt>
                <c:pt idx="663">
                  <c:v>5498</c:v>
                </c:pt>
                <c:pt idx="664">
                  <c:v>6843</c:v>
                </c:pt>
                <c:pt idx="665">
                  <c:v>11282</c:v>
                </c:pt>
                <c:pt idx="666">
                  <c:v>9910</c:v>
                </c:pt>
                <c:pt idx="667">
                  <c:v>6026</c:v>
                </c:pt>
                <c:pt idx="668">
                  <c:v>9797</c:v>
                </c:pt>
                <c:pt idx="669">
                  <c:v>4722</c:v>
                </c:pt>
                <c:pt idx="670">
                  <c:v>5701</c:v>
                </c:pt>
                <c:pt idx="671">
                  <c:v>9484</c:v>
                </c:pt>
                <c:pt idx="672">
                  <c:v>8625</c:v>
                </c:pt>
                <c:pt idx="673">
                  <c:v>3772</c:v>
                </c:pt>
                <c:pt idx="674">
                  <c:v>6106</c:v>
                </c:pt>
                <c:pt idx="675">
                  <c:v>5449</c:v>
                </c:pt>
                <c:pt idx="676">
                  <c:v>7149</c:v>
                </c:pt>
                <c:pt idx="677">
                  <c:v>4716</c:v>
                </c:pt>
                <c:pt idx="678">
                  <c:v>4552</c:v>
                </c:pt>
                <c:pt idx="679">
                  <c:v>4094</c:v>
                </c:pt>
                <c:pt idx="680">
                  <c:v>7510</c:v>
                </c:pt>
                <c:pt idx="681">
                  <c:v>6168</c:v>
                </c:pt>
                <c:pt idx="682">
                  <c:v>4830</c:v>
                </c:pt>
                <c:pt idx="683">
                  <c:v>9552</c:v>
                </c:pt>
                <c:pt idx="684">
                  <c:v>10624</c:v>
                </c:pt>
                <c:pt idx="685">
                  <c:v>14473</c:v>
                </c:pt>
                <c:pt idx="686">
                  <c:v>13286</c:v>
                </c:pt>
                <c:pt idx="687">
                  <c:v>10018</c:v>
                </c:pt>
                <c:pt idx="688">
                  <c:v>7738</c:v>
                </c:pt>
                <c:pt idx="689">
                  <c:v>9635</c:v>
                </c:pt>
                <c:pt idx="690">
                  <c:v>6713</c:v>
                </c:pt>
                <c:pt idx="691">
                  <c:v>8663</c:v>
                </c:pt>
                <c:pt idx="692">
                  <c:v>4536</c:v>
                </c:pt>
                <c:pt idx="693">
                  <c:v>5067</c:v>
                </c:pt>
                <c:pt idx="694">
                  <c:v>6909</c:v>
                </c:pt>
                <c:pt idx="695">
                  <c:v>5184</c:v>
                </c:pt>
                <c:pt idx="696">
                  <c:v>8917</c:v>
                </c:pt>
                <c:pt idx="697">
                  <c:v>6922</c:v>
                </c:pt>
                <c:pt idx="698">
                  <c:v>9245</c:v>
                </c:pt>
                <c:pt idx="699">
                  <c:v>7680</c:v>
                </c:pt>
                <c:pt idx="700">
                  <c:v>8347</c:v>
                </c:pt>
                <c:pt idx="701">
                  <c:v>5067</c:v>
                </c:pt>
                <c:pt idx="702">
                  <c:v>4622</c:v>
                </c:pt>
                <c:pt idx="703">
                  <c:v>1891</c:v>
                </c:pt>
                <c:pt idx="704">
                  <c:v>9544</c:v>
                </c:pt>
                <c:pt idx="705">
                  <c:v>10564</c:v>
                </c:pt>
                <c:pt idx="706">
                  <c:v>3663</c:v>
                </c:pt>
                <c:pt idx="707">
                  <c:v>13908</c:v>
                </c:pt>
                <c:pt idx="708">
                  <c:v>7046</c:v>
                </c:pt>
                <c:pt idx="709">
                  <c:v>5720</c:v>
                </c:pt>
                <c:pt idx="710">
                  <c:v>3907</c:v>
                </c:pt>
                <c:pt idx="711">
                  <c:v>5113</c:v>
                </c:pt>
                <c:pt idx="712">
                  <c:v>4151</c:v>
                </c:pt>
                <c:pt idx="713">
                  <c:v>4926</c:v>
                </c:pt>
                <c:pt idx="714">
                  <c:v>6060</c:v>
                </c:pt>
                <c:pt idx="715">
                  <c:v>5088</c:v>
                </c:pt>
                <c:pt idx="716">
                  <c:v>7754</c:v>
                </c:pt>
                <c:pt idx="717">
                  <c:v>8388</c:v>
                </c:pt>
                <c:pt idx="718">
                  <c:v>8760</c:v>
                </c:pt>
                <c:pt idx="719">
                  <c:v>8304</c:v>
                </c:pt>
                <c:pt idx="720">
                  <c:v>10900</c:v>
                </c:pt>
                <c:pt idx="721">
                  <c:v>18827</c:v>
                </c:pt>
                <c:pt idx="722">
                  <c:v>12342</c:v>
                </c:pt>
                <c:pt idx="723">
                  <c:v>18192</c:v>
                </c:pt>
                <c:pt idx="724">
                  <c:v>8152</c:v>
                </c:pt>
                <c:pt idx="725">
                  <c:v>14935</c:v>
                </c:pt>
                <c:pt idx="726">
                  <c:v>11538</c:v>
                </c:pt>
                <c:pt idx="727">
                  <c:v>10902</c:v>
                </c:pt>
                <c:pt idx="728">
                  <c:v>12238</c:v>
                </c:pt>
                <c:pt idx="729">
                  <c:v>11546</c:v>
                </c:pt>
                <c:pt idx="730">
                  <c:v>9553</c:v>
                </c:pt>
                <c:pt idx="731">
                  <c:v>7632</c:v>
                </c:pt>
                <c:pt idx="732">
                  <c:v>4980</c:v>
                </c:pt>
                <c:pt idx="733">
                  <c:v>17794</c:v>
                </c:pt>
                <c:pt idx="734">
                  <c:v>13984</c:v>
                </c:pt>
                <c:pt idx="735">
                  <c:v>45758</c:v>
                </c:pt>
                <c:pt idx="736">
                  <c:v>83544</c:v>
                </c:pt>
                <c:pt idx="737">
                  <c:v>152094</c:v>
                </c:pt>
                <c:pt idx="738">
                  <c:v>299538</c:v>
                </c:pt>
                <c:pt idx="739">
                  <c:v>468952</c:v>
                </c:pt>
                <c:pt idx="740">
                  <c:v>670642</c:v>
                </c:pt>
                <c:pt idx="741">
                  <c:v>948466</c:v>
                </c:pt>
                <c:pt idx="742">
                  <c:v>1178494</c:v>
                </c:pt>
                <c:pt idx="743">
                  <c:v>1315442</c:v>
                </c:pt>
                <c:pt idx="744">
                  <c:v>1395608</c:v>
                </c:pt>
                <c:pt idx="745">
                  <c:v>1376286</c:v>
                </c:pt>
                <c:pt idx="746">
                  <c:v>1238795</c:v>
                </c:pt>
                <c:pt idx="747">
                  <c:v>1069970</c:v>
                </c:pt>
                <c:pt idx="748">
                  <c:v>866866</c:v>
                </c:pt>
                <c:pt idx="749">
                  <c:v>708786</c:v>
                </c:pt>
                <c:pt idx="750">
                  <c:v>610782</c:v>
                </c:pt>
                <c:pt idx="751">
                  <c:v>434379</c:v>
                </c:pt>
                <c:pt idx="752">
                  <c:v>357074</c:v>
                </c:pt>
                <c:pt idx="753">
                  <c:v>301547</c:v>
                </c:pt>
                <c:pt idx="754">
                  <c:v>252638</c:v>
                </c:pt>
                <c:pt idx="755">
                  <c:v>187582</c:v>
                </c:pt>
                <c:pt idx="756">
                  <c:v>167678</c:v>
                </c:pt>
                <c:pt idx="757">
                  <c:v>158910</c:v>
                </c:pt>
                <c:pt idx="758">
                  <c:v>150334</c:v>
                </c:pt>
                <c:pt idx="759">
                  <c:v>122443</c:v>
                </c:pt>
                <c:pt idx="760">
                  <c:v>106059</c:v>
                </c:pt>
                <c:pt idx="761">
                  <c:v>96171</c:v>
                </c:pt>
                <c:pt idx="762">
                  <c:v>108158</c:v>
                </c:pt>
                <c:pt idx="763">
                  <c:v>108082</c:v>
                </c:pt>
                <c:pt idx="764">
                  <c:v>87550</c:v>
                </c:pt>
                <c:pt idx="765">
                  <c:v>109202</c:v>
                </c:pt>
                <c:pt idx="766">
                  <c:v>87742</c:v>
                </c:pt>
                <c:pt idx="767">
                  <c:v>85118</c:v>
                </c:pt>
                <c:pt idx="768">
                  <c:v>126699</c:v>
                </c:pt>
                <c:pt idx="769">
                  <c:v>157246</c:v>
                </c:pt>
                <c:pt idx="770">
                  <c:v>221803</c:v>
                </c:pt>
                <c:pt idx="771">
                  <c:v>266411</c:v>
                </c:pt>
                <c:pt idx="772">
                  <c:v>269682</c:v>
                </c:pt>
                <c:pt idx="773">
                  <c:v>216542</c:v>
                </c:pt>
                <c:pt idx="774">
                  <c:v>193483</c:v>
                </c:pt>
                <c:pt idx="775">
                  <c:v>142123</c:v>
                </c:pt>
                <c:pt idx="776">
                  <c:v>113016</c:v>
                </c:pt>
                <c:pt idx="777">
                  <c:v>101221</c:v>
                </c:pt>
                <c:pt idx="778">
                  <c:v>99544</c:v>
                </c:pt>
                <c:pt idx="779">
                  <c:v>85611</c:v>
                </c:pt>
                <c:pt idx="780">
                  <c:v>76158</c:v>
                </c:pt>
                <c:pt idx="781">
                  <c:v>56587</c:v>
                </c:pt>
                <c:pt idx="782">
                  <c:v>65138</c:v>
                </c:pt>
                <c:pt idx="783">
                  <c:v>68766</c:v>
                </c:pt>
                <c:pt idx="784">
                  <c:v>53483</c:v>
                </c:pt>
                <c:pt idx="785">
                  <c:v>67954</c:v>
                </c:pt>
                <c:pt idx="786">
                  <c:v>59768</c:v>
                </c:pt>
                <c:pt idx="787">
                  <c:v>49195</c:v>
                </c:pt>
                <c:pt idx="788">
                  <c:v>52178</c:v>
                </c:pt>
                <c:pt idx="789">
                  <c:v>43173</c:v>
                </c:pt>
                <c:pt idx="790">
                  <c:v>39282</c:v>
                </c:pt>
                <c:pt idx="791">
                  <c:v>38904</c:v>
                </c:pt>
                <c:pt idx="792">
                  <c:v>39102</c:v>
                </c:pt>
                <c:pt idx="793">
                  <c:v>34526</c:v>
                </c:pt>
                <c:pt idx="794">
                  <c:v>32257</c:v>
                </c:pt>
                <c:pt idx="795">
                  <c:v>33769</c:v>
                </c:pt>
                <c:pt idx="796">
                  <c:v>26095</c:v>
                </c:pt>
                <c:pt idx="797">
                  <c:v>29195</c:v>
                </c:pt>
                <c:pt idx="798">
                  <c:v>32307</c:v>
                </c:pt>
                <c:pt idx="799">
                  <c:v>38635</c:v>
                </c:pt>
                <c:pt idx="800">
                  <c:v>38136</c:v>
                </c:pt>
                <c:pt idx="801">
                  <c:v>28629</c:v>
                </c:pt>
                <c:pt idx="802">
                  <c:v>24488</c:v>
                </c:pt>
                <c:pt idx="803">
                  <c:v>35941</c:v>
                </c:pt>
                <c:pt idx="804">
                  <c:v>33938</c:v>
                </c:pt>
                <c:pt idx="805">
                  <c:v>34482</c:v>
                </c:pt>
                <c:pt idx="806">
                  <c:v>31518</c:v>
                </c:pt>
                <c:pt idx="807">
                  <c:v>31721</c:v>
                </c:pt>
                <c:pt idx="808">
                  <c:v>25717</c:v>
                </c:pt>
                <c:pt idx="809">
                  <c:v>22725</c:v>
                </c:pt>
                <c:pt idx="810">
                  <c:v>31691</c:v>
                </c:pt>
                <c:pt idx="811">
                  <c:v>26124</c:v>
                </c:pt>
                <c:pt idx="812">
                  <c:v>25547</c:v>
                </c:pt>
                <c:pt idx="813">
                  <c:v>18981</c:v>
                </c:pt>
                <c:pt idx="814">
                  <c:v>20409</c:v>
                </c:pt>
                <c:pt idx="815">
                  <c:v>17222</c:v>
                </c:pt>
                <c:pt idx="816">
                  <c:v>15025</c:v>
                </c:pt>
                <c:pt idx="817">
                  <c:v>22576</c:v>
                </c:pt>
                <c:pt idx="818">
                  <c:v>17738</c:v>
                </c:pt>
                <c:pt idx="819">
                  <c:v>15328</c:v>
                </c:pt>
                <c:pt idx="820">
                  <c:v>22874</c:v>
                </c:pt>
                <c:pt idx="821">
                  <c:v>11436</c:v>
                </c:pt>
                <c:pt idx="822">
                  <c:v>9664</c:v>
                </c:pt>
                <c:pt idx="823">
                  <c:v>17804</c:v>
                </c:pt>
                <c:pt idx="824">
                  <c:v>14936</c:v>
                </c:pt>
                <c:pt idx="825">
                  <c:v>7238</c:v>
                </c:pt>
                <c:pt idx="826">
                  <c:v>15143</c:v>
                </c:pt>
                <c:pt idx="827">
                  <c:v>13145</c:v>
                </c:pt>
                <c:pt idx="828">
                  <c:v>14905</c:v>
                </c:pt>
                <c:pt idx="829">
                  <c:v>11446</c:v>
                </c:pt>
                <c:pt idx="830">
                  <c:v>12109</c:v>
                </c:pt>
                <c:pt idx="831">
                  <c:v>10684</c:v>
                </c:pt>
                <c:pt idx="832">
                  <c:v>20671</c:v>
                </c:pt>
                <c:pt idx="833">
                  <c:v>15918</c:v>
                </c:pt>
                <c:pt idx="834">
                  <c:v>12036</c:v>
                </c:pt>
                <c:pt idx="835">
                  <c:v>10748</c:v>
                </c:pt>
                <c:pt idx="836">
                  <c:v>14585</c:v>
                </c:pt>
                <c:pt idx="837">
                  <c:v>12983</c:v>
                </c:pt>
                <c:pt idx="838">
                  <c:v>9343</c:v>
                </c:pt>
                <c:pt idx="839">
                  <c:v>14584</c:v>
                </c:pt>
                <c:pt idx="840">
                  <c:v>17965</c:v>
                </c:pt>
                <c:pt idx="841">
                  <c:v>16195</c:v>
                </c:pt>
                <c:pt idx="842">
                  <c:v>13180</c:v>
                </c:pt>
                <c:pt idx="843">
                  <c:v>8961</c:v>
                </c:pt>
                <c:pt idx="844">
                  <c:v>10442</c:v>
                </c:pt>
                <c:pt idx="845">
                  <c:v>12643</c:v>
                </c:pt>
                <c:pt idx="846">
                  <c:v>5097</c:v>
                </c:pt>
                <c:pt idx="847">
                  <c:v>10936</c:v>
                </c:pt>
                <c:pt idx="848">
                  <c:v>8404</c:v>
                </c:pt>
                <c:pt idx="849">
                  <c:v>9070</c:v>
                </c:pt>
                <c:pt idx="850">
                  <c:v>11014</c:v>
                </c:pt>
                <c:pt idx="851">
                  <c:v>6196</c:v>
                </c:pt>
                <c:pt idx="852">
                  <c:v>7964</c:v>
                </c:pt>
                <c:pt idx="853">
                  <c:v>8433</c:v>
                </c:pt>
                <c:pt idx="854">
                  <c:v>3859</c:v>
                </c:pt>
                <c:pt idx="855">
                  <c:v>1865</c:v>
                </c:pt>
                <c:pt idx="856">
                  <c:v>8048</c:v>
                </c:pt>
                <c:pt idx="857">
                  <c:v>10605</c:v>
                </c:pt>
                <c:pt idx="858">
                  <c:v>12621</c:v>
                </c:pt>
                <c:pt idx="859">
                  <c:v>6199</c:v>
                </c:pt>
                <c:pt idx="860">
                  <c:v>7635</c:v>
                </c:pt>
                <c:pt idx="861">
                  <c:v>10283</c:v>
                </c:pt>
                <c:pt idx="862">
                  <c:v>9759</c:v>
                </c:pt>
                <c:pt idx="863">
                  <c:v>8902</c:v>
                </c:pt>
                <c:pt idx="864">
                  <c:v>11666</c:v>
                </c:pt>
                <c:pt idx="865">
                  <c:v>5561</c:v>
                </c:pt>
                <c:pt idx="866">
                  <c:v>12633</c:v>
                </c:pt>
                <c:pt idx="867">
                  <c:v>12512</c:v>
                </c:pt>
                <c:pt idx="868">
                  <c:v>6942</c:v>
                </c:pt>
                <c:pt idx="869">
                  <c:v>9581</c:v>
                </c:pt>
                <c:pt idx="870">
                  <c:v>6275</c:v>
                </c:pt>
                <c:pt idx="871">
                  <c:v>9179</c:v>
                </c:pt>
                <c:pt idx="872">
                  <c:v>8112</c:v>
                </c:pt>
                <c:pt idx="873">
                  <c:v>10065</c:v>
                </c:pt>
                <c:pt idx="874">
                  <c:v>4776</c:v>
                </c:pt>
                <c:pt idx="875">
                  <c:v>7510</c:v>
                </c:pt>
                <c:pt idx="876">
                  <c:v>9808</c:v>
                </c:pt>
                <c:pt idx="877">
                  <c:v>6839</c:v>
                </c:pt>
                <c:pt idx="878">
                  <c:v>11526</c:v>
                </c:pt>
                <c:pt idx="879">
                  <c:v>4998</c:v>
                </c:pt>
                <c:pt idx="880">
                  <c:v>3847</c:v>
                </c:pt>
                <c:pt idx="881">
                  <c:v>8469</c:v>
                </c:pt>
                <c:pt idx="882">
                  <c:v>9804</c:v>
                </c:pt>
                <c:pt idx="883">
                  <c:v>6609</c:v>
                </c:pt>
                <c:pt idx="884">
                  <c:v>6589</c:v>
                </c:pt>
                <c:pt idx="885">
                  <c:v>4062</c:v>
                </c:pt>
                <c:pt idx="886">
                  <c:v>7079</c:v>
                </c:pt>
                <c:pt idx="887">
                  <c:v>8580</c:v>
                </c:pt>
                <c:pt idx="888">
                  <c:v>3316</c:v>
                </c:pt>
                <c:pt idx="889">
                  <c:v>5404</c:v>
                </c:pt>
                <c:pt idx="890">
                  <c:v>5144</c:v>
                </c:pt>
                <c:pt idx="891">
                  <c:v>11443</c:v>
                </c:pt>
                <c:pt idx="892">
                  <c:v>5408</c:v>
                </c:pt>
                <c:pt idx="893">
                  <c:v>6036</c:v>
                </c:pt>
                <c:pt idx="894">
                  <c:v>9307</c:v>
                </c:pt>
                <c:pt idx="895">
                  <c:v>7910</c:v>
                </c:pt>
                <c:pt idx="896">
                  <c:v>7496</c:v>
                </c:pt>
                <c:pt idx="897">
                  <c:v>7090</c:v>
                </c:pt>
                <c:pt idx="898">
                  <c:v>5719</c:v>
                </c:pt>
                <c:pt idx="899">
                  <c:v>6377</c:v>
                </c:pt>
                <c:pt idx="900">
                  <c:v>6924</c:v>
                </c:pt>
                <c:pt idx="901">
                  <c:v>8124</c:v>
                </c:pt>
                <c:pt idx="902">
                  <c:v>7852</c:v>
                </c:pt>
                <c:pt idx="903">
                  <c:v>1179</c:v>
                </c:pt>
                <c:pt idx="904">
                  <c:v>5717</c:v>
                </c:pt>
                <c:pt idx="905">
                  <c:v>7214</c:v>
                </c:pt>
                <c:pt idx="906">
                  <c:v>3738</c:v>
                </c:pt>
                <c:pt idx="907">
                  <c:v>7134</c:v>
                </c:pt>
                <c:pt idx="908">
                  <c:v>7420</c:v>
                </c:pt>
                <c:pt idx="909">
                  <c:v>4110</c:v>
                </c:pt>
                <c:pt idx="910">
                  <c:v>4124</c:v>
                </c:pt>
                <c:pt idx="911">
                  <c:v>4303</c:v>
                </c:pt>
                <c:pt idx="912">
                  <c:v>882</c:v>
                </c:pt>
                <c:pt idx="913">
                  <c:v>5702</c:v>
                </c:pt>
                <c:pt idx="914">
                  <c:v>7041</c:v>
                </c:pt>
                <c:pt idx="915">
                  <c:v>3432</c:v>
                </c:pt>
                <c:pt idx="916">
                  <c:v>4075</c:v>
                </c:pt>
                <c:pt idx="917">
                  <c:v>608</c:v>
                </c:pt>
                <c:pt idx="918">
                  <c:v>1143</c:v>
                </c:pt>
                <c:pt idx="919">
                  <c:v>5024</c:v>
                </c:pt>
                <c:pt idx="920">
                  <c:v>3867</c:v>
                </c:pt>
                <c:pt idx="921">
                  <c:v>5279</c:v>
                </c:pt>
                <c:pt idx="922">
                  <c:v>3758</c:v>
                </c:pt>
                <c:pt idx="923">
                  <c:v>4945</c:v>
                </c:pt>
                <c:pt idx="924">
                  <c:v>4818</c:v>
                </c:pt>
                <c:pt idx="925">
                  <c:v>7072</c:v>
                </c:pt>
                <c:pt idx="926">
                  <c:v>6285</c:v>
                </c:pt>
                <c:pt idx="927">
                  <c:v>6521</c:v>
                </c:pt>
                <c:pt idx="928">
                  <c:v>4675</c:v>
                </c:pt>
                <c:pt idx="929">
                  <c:v>3488</c:v>
                </c:pt>
                <c:pt idx="930">
                  <c:v>1482</c:v>
                </c:pt>
                <c:pt idx="931">
                  <c:v>5428</c:v>
                </c:pt>
                <c:pt idx="932">
                  <c:v>5812</c:v>
                </c:pt>
                <c:pt idx="933">
                  <c:v>3699</c:v>
                </c:pt>
                <c:pt idx="934">
                  <c:v>3734</c:v>
                </c:pt>
                <c:pt idx="935">
                  <c:v>5837</c:v>
                </c:pt>
                <c:pt idx="936">
                  <c:v>5780</c:v>
                </c:pt>
                <c:pt idx="937">
                  <c:v>7970</c:v>
                </c:pt>
                <c:pt idx="938">
                  <c:v>1337</c:v>
                </c:pt>
                <c:pt idx="939">
                  <c:v>1750</c:v>
                </c:pt>
                <c:pt idx="940">
                  <c:v>5637</c:v>
                </c:pt>
                <c:pt idx="941">
                  <c:v>6401</c:v>
                </c:pt>
                <c:pt idx="942">
                  <c:v>7254</c:v>
                </c:pt>
                <c:pt idx="943">
                  <c:v>4854</c:v>
                </c:pt>
                <c:pt idx="944">
                  <c:v>10331</c:v>
                </c:pt>
                <c:pt idx="945">
                  <c:v>6143</c:v>
                </c:pt>
                <c:pt idx="946">
                  <c:v>1772</c:v>
                </c:pt>
                <c:pt idx="947">
                  <c:v>1090</c:v>
                </c:pt>
                <c:pt idx="948">
                  <c:v>751</c:v>
                </c:pt>
                <c:pt idx="949">
                  <c:v>6609</c:v>
                </c:pt>
                <c:pt idx="950">
                  <c:v>3563</c:v>
                </c:pt>
                <c:pt idx="951">
                  <c:v>3818</c:v>
                </c:pt>
                <c:pt idx="952">
                  <c:v>2610</c:v>
                </c:pt>
                <c:pt idx="953">
                  <c:v>3365</c:v>
                </c:pt>
                <c:pt idx="954">
                  <c:v>3168</c:v>
                </c:pt>
                <c:pt idx="955">
                  <c:v>3659</c:v>
                </c:pt>
                <c:pt idx="956">
                  <c:v>6945</c:v>
                </c:pt>
                <c:pt idx="957">
                  <c:v>6235</c:v>
                </c:pt>
                <c:pt idx="958">
                  <c:v>6888</c:v>
                </c:pt>
                <c:pt idx="959">
                  <c:v>898</c:v>
                </c:pt>
                <c:pt idx="960">
                  <c:v>1218</c:v>
                </c:pt>
                <c:pt idx="961">
                  <c:v>6399</c:v>
                </c:pt>
                <c:pt idx="962">
                  <c:v>2902</c:v>
                </c:pt>
                <c:pt idx="963">
                  <c:v>2269</c:v>
                </c:pt>
                <c:pt idx="964">
                  <c:v>3407</c:v>
                </c:pt>
                <c:pt idx="965">
                  <c:v>2309</c:v>
                </c:pt>
                <c:pt idx="966">
                  <c:v>3210</c:v>
                </c:pt>
                <c:pt idx="967">
                  <c:v>3432</c:v>
                </c:pt>
                <c:pt idx="968">
                  <c:v>9462</c:v>
                </c:pt>
                <c:pt idx="969">
                  <c:v>7946</c:v>
                </c:pt>
                <c:pt idx="970">
                  <c:v>3822</c:v>
                </c:pt>
                <c:pt idx="971">
                  <c:v>6359</c:v>
                </c:pt>
                <c:pt idx="972">
                  <c:v>3584</c:v>
                </c:pt>
                <c:pt idx="973">
                  <c:v>3640</c:v>
                </c:pt>
                <c:pt idx="974">
                  <c:v>8971</c:v>
                </c:pt>
                <c:pt idx="975">
                  <c:v>8935</c:v>
                </c:pt>
                <c:pt idx="976">
                  <c:v>5555</c:v>
                </c:pt>
                <c:pt idx="977">
                  <c:v>1689</c:v>
                </c:pt>
                <c:pt idx="978">
                  <c:v>1915</c:v>
                </c:pt>
                <c:pt idx="979">
                  <c:v>3055</c:v>
                </c:pt>
                <c:pt idx="980">
                  <c:v>2575</c:v>
                </c:pt>
                <c:pt idx="981">
                  <c:v>1779</c:v>
                </c:pt>
                <c:pt idx="982">
                  <c:v>3783</c:v>
                </c:pt>
                <c:pt idx="983">
                  <c:v>3049</c:v>
                </c:pt>
                <c:pt idx="984">
                  <c:v>6024</c:v>
                </c:pt>
                <c:pt idx="985">
                  <c:v>1228</c:v>
                </c:pt>
                <c:pt idx="986">
                  <c:v>3323</c:v>
                </c:pt>
                <c:pt idx="987">
                  <c:v>956</c:v>
                </c:pt>
                <c:pt idx="988">
                  <c:v>3868</c:v>
                </c:pt>
                <c:pt idx="989">
                  <c:v>3917</c:v>
                </c:pt>
                <c:pt idx="990">
                  <c:v>444</c:v>
                </c:pt>
                <c:pt idx="991">
                  <c:v>3507</c:v>
                </c:pt>
                <c:pt idx="992">
                  <c:v>1162</c:v>
                </c:pt>
                <c:pt idx="993">
                  <c:v>2915</c:v>
                </c:pt>
                <c:pt idx="994">
                  <c:v>4483</c:v>
                </c:pt>
                <c:pt idx="995">
                  <c:v>1460</c:v>
                </c:pt>
                <c:pt idx="996">
                  <c:v>1659</c:v>
                </c:pt>
                <c:pt idx="997">
                  <c:v>971</c:v>
                </c:pt>
                <c:pt idx="998">
                  <c:v>973</c:v>
                </c:pt>
                <c:pt idx="999">
                  <c:v>4010</c:v>
                </c:pt>
                <c:pt idx="1000">
                  <c:v>3590</c:v>
                </c:pt>
                <c:pt idx="1001">
                  <c:v>990</c:v>
                </c:pt>
                <c:pt idx="1002">
                  <c:v>4013</c:v>
                </c:pt>
                <c:pt idx="1003">
                  <c:v>2484</c:v>
                </c:pt>
                <c:pt idx="1004">
                  <c:v>2895</c:v>
                </c:pt>
                <c:pt idx="1005">
                  <c:v>1668</c:v>
                </c:pt>
                <c:pt idx="1006">
                  <c:v>3519</c:v>
                </c:pt>
                <c:pt idx="1007">
                  <c:v>3331</c:v>
                </c:pt>
                <c:pt idx="1008">
                  <c:v>3453</c:v>
                </c:pt>
                <c:pt idx="1009">
                  <c:v>2567</c:v>
                </c:pt>
                <c:pt idx="1010">
                  <c:v>3162</c:v>
                </c:pt>
                <c:pt idx="1011">
                  <c:v>1533</c:v>
                </c:pt>
                <c:pt idx="1012">
                  <c:v>3408</c:v>
                </c:pt>
                <c:pt idx="1013">
                  <c:v>764</c:v>
                </c:pt>
                <c:pt idx="1014">
                  <c:v>386</c:v>
                </c:pt>
                <c:pt idx="1015">
                  <c:v>2311</c:v>
                </c:pt>
                <c:pt idx="1016">
                  <c:v>1200</c:v>
                </c:pt>
                <c:pt idx="1017">
                  <c:v>1160</c:v>
                </c:pt>
                <c:pt idx="1018">
                  <c:v>-17</c:v>
                </c:pt>
                <c:pt idx="1019">
                  <c:v>668</c:v>
                </c:pt>
                <c:pt idx="1020">
                  <c:v>480</c:v>
                </c:pt>
                <c:pt idx="1021">
                  <c:v>6421</c:v>
                </c:pt>
                <c:pt idx="1022">
                  <c:v>1580</c:v>
                </c:pt>
                <c:pt idx="1023">
                  <c:v>1468</c:v>
                </c:pt>
                <c:pt idx="1024">
                  <c:v>3564</c:v>
                </c:pt>
                <c:pt idx="1025">
                  <c:v>4664</c:v>
                </c:pt>
                <c:pt idx="1026">
                  <c:v>2235</c:v>
                </c:pt>
                <c:pt idx="1027">
                  <c:v>5055</c:v>
                </c:pt>
                <c:pt idx="1028">
                  <c:v>5439</c:v>
                </c:pt>
                <c:pt idx="1029">
                  <c:v>1789</c:v>
                </c:pt>
                <c:pt idx="1030">
                  <c:v>3983</c:v>
                </c:pt>
                <c:pt idx="1031">
                  <c:v>1250</c:v>
                </c:pt>
                <c:pt idx="1032">
                  <c:v>1509</c:v>
                </c:pt>
                <c:pt idx="1033">
                  <c:v>282</c:v>
                </c:pt>
                <c:pt idx="1034">
                  <c:v>2097</c:v>
                </c:pt>
                <c:pt idx="1035">
                  <c:v>4127</c:v>
                </c:pt>
                <c:pt idx="1036">
                  <c:v>2241</c:v>
                </c:pt>
                <c:pt idx="1037">
                  <c:v>4076</c:v>
                </c:pt>
                <c:pt idx="1038">
                  <c:v>4605</c:v>
                </c:pt>
                <c:pt idx="1039">
                  <c:v>1157</c:v>
                </c:pt>
                <c:pt idx="1040">
                  <c:v>2687</c:v>
                </c:pt>
                <c:pt idx="1041">
                  <c:v>3098</c:v>
                </c:pt>
                <c:pt idx="1042">
                  <c:v>1674</c:v>
                </c:pt>
                <c:pt idx="1043">
                  <c:v>367</c:v>
                </c:pt>
                <c:pt idx="1044">
                  <c:v>2477</c:v>
                </c:pt>
                <c:pt idx="1045">
                  <c:v>3966</c:v>
                </c:pt>
                <c:pt idx="1046">
                  <c:v>1412</c:v>
                </c:pt>
                <c:pt idx="1047">
                  <c:v>938</c:v>
                </c:pt>
                <c:pt idx="1048">
                  <c:v>437</c:v>
                </c:pt>
                <c:pt idx="1049">
                  <c:v>1287</c:v>
                </c:pt>
                <c:pt idx="1050">
                  <c:v>1981</c:v>
                </c:pt>
                <c:pt idx="1051">
                  <c:v>1715</c:v>
                </c:pt>
                <c:pt idx="1052">
                  <c:v>199</c:v>
                </c:pt>
                <c:pt idx="1053">
                  <c:v>2966</c:v>
                </c:pt>
                <c:pt idx="1054">
                  <c:v>1854</c:v>
                </c:pt>
                <c:pt idx="1055">
                  <c:v>3345</c:v>
                </c:pt>
                <c:pt idx="1056">
                  <c:v>1087</c:v>
                </c:pt>
                <c:pt idx="1057">
                  <c:v>5320</c:v>
                </c:pt>
                <c:pt idx="1058">
                  <c:v>7910</c:v>
                </c:pt>
                <c:pt idx="1059">
                  <c:v>5241</c:v>
                </c:pt>
                <c:pt idx="1060">
                  <c:v>2611</c:v>
                </c:pt>
                <c:pt idx="1061">
                  <c:v>1385</c:v>
                </c:pt>
                <c:pt idx="1062">
                  <c:v>1286</c:v>
                </c:pt>
                <c:pt idx="1063">
                  <c:v>6045</c:v>
                </c:pt>
                <c:pt idx="1064">
                  <c:v>2220</c:v>
                </c:pt>
                <c:pt idx="1065">
                  <c:v>1889</c:v>
                </c:pt>
                <c:pt idx="1066">
                  <c:v>2677</c:v>
                </c:pt>
                <c:pt idx="1067">
                  <c:v>730</c:v>
                </c:pt>
                <c:pt idx="1068">
                  <c:v>1616</c:v>
                </c:pt>
                <c:pt idx="1069">
                  <c:v>157</c:v>
                </c:pt>
                <c:pt idx="1070">
                  <c:v>-302</c:v>
                </c:pt>
                <c:pt idx="1071">
                  <c:v>1751</c:v>
                </c:pt>
                <c:pt idx="1072">
                  <c:v>2844</c:v>
                </c:pt>
                <c:pt idx="1073">
                  <c:v>411</c:v>
                </c:pt>
                <c:pt idx="1074">
                  <c:v>1391</c:v>
                </c:pt>
                <c:pt idx="1075">
                  <c:v>2134</c:v>
                </c:pt>
                <c:pt idx="1076">
                  <c:v>2388</c:v>
                </c:pt>
                <c:pt idx="1077">
                  <c:v>-3</c:v>
                </c:pt>
                <c:pt idx="1078">
                  <c:v>1962</c:v>
                </c:pt>
                <c:pt idx="1079">
                  <c:v>1073</c:v>
                </c:pt>
                <c:pt idx="1080">
                  <c:v>1764</c:v>
                </c:pt>
                <c:pt idx="1081">
                  <c:v>4287</c:v>
                </c:pt>
                <c:pt idx="1082">
                  <c:v>2196</c:v>
                </c:pt>
                <c:pt idx="1083">
                  <c:v>3430</c:v>
                </c:pt>
                <c:pt idx="1084">
                  <c:v>-200</c:v>
                </c:pt>
                <c:pt idx="1085">
                  <c:v>228</c:v>
                </c:pt>
                <c:pt idx="1086">
                  <c:v>3319</c:v>
                </c:pt>
                <c:pt idx="1087">
                  <c:v>3576</c:v>
                </c:pt>
                <c:pt idx="1088">
                  <c:v>1845</c:v>
                </c:pt>
                <c:pt idx="1089">
                  <c:v>2419</c:v>
                </c:pt>
                <c:pt idx="1090">
                  <c:v>3508</c:v>
                </c:pt>
                <c:pt idx="1091">
                  <c:v>782</c:v>
                </c:pt>
                <c:pt idx="1092">
                  <c:v>967</c:v>
                </c:pt>
                <c:pt idx="1093">
                  <c:v>1384</c:v>
                </c:pt>
                <c:pt idx="1094">
                  <c:v>4220</c:v>
                </c:pt>
                <c:pt idx="1095">
                  <c:v>2080</c:v>
                </c:pt>
                <c:pt idx="1096">
                  <c:v>3718</c:v>
                </c:pt>
                <c:pt idx="1097">
                  <c:v>86</c:v>
                </c:pt>
                <c:pt idx="1098">
                  <c:v>-304</c:v>
                </c:pt>
                <c:pt idx="1099">
                  <c:v>-313</c:v>
                </c:pt>
                <c:pt idx="1100">
                  <c:v>2409</c:v>
                </c:pt>
                <c:pt idx="1101">
                  <c:v>2547</c:v>
                </c:pt>
                <c:pt idx="1102">
                  <c:v>1925</c:v>
                </c:pt>
                <c:pt idx="1103">
                  <c:v>2428</c:v>
                </c:pt>
                <c:pt idx="1104">
                  <c:v>3177</c:v>
                </c:pt>
                <c:pt idx="1105">
                  <c:v>-50</c:v>
                </c:pt>
                <c:pt idx="1106">
                  <c:v>726</c:v>
                </c:pt>
                <c:pt idx="1107">
                  <c:v>-157</c:v>
                </c:pt>
                <c:pt idx="1108">
                  <c:v>1307</c:v>
                </c:pt>
                <c:pt idx="1109">
                  <c:v>2720</c:v>
                </c:pt>
                <c:pt idx="1110">
                  <c:v>769</c:v>
                </c:pt>
                <c:pt idx="1111">
                  <c:v>843</c:v>
                </c:pt>
                <c:pt idx="1112">
                  <c:v>2248</c:v>
                </c:pt>
                <c:pt idx="1113">
                  <c:v>2076</c:v>
                </c:pt>
                <c:pt idx="1114">
                  <c:v>944</c:v>
                </c:pt>
                <c:pt idx="1115">
                  <c:v>1864</c:v>
                </c:pt>
                <c:pt idx="1116">
                  <c:v>3755</c:v>
                </c:pt>
                <c:pt idx="1117">
                  <c:v>611</c:v>
                </c:pt>
                <c:pt idx="1118">
                  <c:v>431</c:v>
                </c:pt>
                <c:pt idx="1119">
                  <c:v>813</c:v>
                </c:pt>
                <c:pt idx="1120">
                  <c:v>215</c:v>
                </c:pt>
                <c:pt idx="1121">
                  <c:v>847</c:v>
                </c:pt>
                <c:pt idx="1122">
                  <c:v>886</c:v>
                </c:pt>
                <c:pt idx="1123">
                  <c:v>862</c:v>
                </c:pt>
                <c:pt idx="1124">
                  <c:v>560</c:v>
                </c:pt>
                <c:pt idx="1125">
                  <c:v>2341</c:v>
                </c:pt>
                <c:pt idx="1126">
                  <c:v>938</c:v>
                </c:pt>
                <c:pt idx="1127">
                  <c:v>-261</c:v>
                </c:pt>
                <c:pt idx="1128">
                  <c:v>2952</c:v>
                </c:pt>
                <c:pt idx="1129">
                  <c:v>1008</c:v>
                </c:pt>
                <c:pt idx="1130">
                  <c:v>2094</c:v>
                </c:pt>
                <c:pt idx="1131">
                  <c:v>898</c:v>
                </c:pt>
                <c:pt idx="1132">
                  <c:v>869</c:v>
                </c:pt>
                <c:pt idx="1133">
                  <c:v>-151</c:v>
                </c:pt>
                <c:pt idx="1134">
                  <c:v>820</c:v>
                </c:pt>
                <c:pt idx="1135">
                  <c:v>-250</c:v>
                </c:pt>
                <c:pt idx="1136">
                  <c:v>724</c:v>
                </c:pt>
                <c:pt idx="1137">
                  <c:v>833</c:v>
                </c:pt>
                <c:pt idx="1138">
                  <c:v>2246</c:v>
                </c:pt>
                <c:pt idx="1139">
                  <c:v>1124</c:v>
                </c:pt>
                <c:pt idx="1140">
                  <c:v>640</c:v>
                </c:pt>
                <c:pt idx="1141">
                  <c:v>2643</c:v>
                </c:pt>
                <c:pt idx="1142">
                  <c:v>315</c:v>
                </c:pt>
                <c:pt idx="1143">
                  <c:v>2350</c:v>
                </c:pt>
                <c:pt idx="1144">
                  <c:v>1711</c:v>
                </c:pt>
                <c:pt idx="1145">
                  <c:v>3201</c:v>
                </c:pt>
                <c:pt idx="1146">
                  <c:v>-145</c:v>
                </c:pt>
                <c:pt idx="1147">
                  <c:v>1956</c:v>
                </c:pt>
                <c:pt idx="1148">
                  <c:v>33</c:v>
                </c:pt>
                <c:pt idx="1149">
                  <c:v>831</c:v>
                </c:pt>
                <c:pt idx="1150">
                  <c:v>669</c:v>
                </c:pt>
                <c:pt idx="1151">
                  <c:v>1027</c:v>
                </c:pt>
                <c:pt idx="1152">
                  <c:v>731</c:v>
                </c:pt>
                <c:pt idx="1153">
                  <c:v>753</c:v>
                </c:pt>
                <c:pt idx="1154">
                  <c:v>3574</c:v>
                </c:pt>
                <c:pt idx="1155">
                  <c:v>1581</c:v>
                </c:pt>
                <c:pt idx="1156">
                  <c:v>1290</c:v>
                </c:pt>
                <c:pt idx="1157">
                  <c:v>1106</c:v>
                </c:pt>
                <c:pt idx="1158">
                  <c:v>554</c:v>
                </c:pt>
                <c:pt idx="1159">
                  <c:v>826</c:v>
                </c:pt>
                <c:pt idx="1160">
                  <c:v>1673</c:v>
                </c:pt>
                <c:pt idx="1161">
                  <c:v>2283</c:v>
                </c:pt>
                <c:pt idx="1162">
                  <c:v>-58</c:v>
                </c:pt>
                <c:pt idx="1163">
                  <c:v>251</c:v>
                </c:pt>
                <c:pt idx="1164">
                  <c:v>2401</c:v>
                </c:pt>
                <c:pt idx="1165">
                  <c:v>1461</c:v>
                </c:pt>
                <c:pt idx="1166">
                  <c:v>2897</c:v>
                </c:pt>
                <c:pt idx="1167">
                  <c:v>332</c:v>
                </c:pt>
                <c:pt idx="1168">
                  <c:v>2432</c:v>
                </c:pt>
                <c:pt idx="1169">
                  <c:v>90</c:v>
                </c:pt>
                <c:pt idx="1170">
                  <c:v>1462</c:v>
                </c:pt>
                <c:pt idx="1171">
                  <c:v>172</c:v>
                </c:pt>
                <c:pt idx="1172">
                  <c:v>-216</c:v>
                </c:pt>
                <c:pt idx="1173">
                  <c:v>767</c:v>
                </c:pt>
                <c:pt idx="1174">
                  <c:v>2727</c:v>
                </c:pt>
                <c:pt idx="1175">
                  <c:v>2313</c:v>
                </c:pt>
                <c:pt idx="1176">
                  <c:v>896</c:v>
                </c:pt>
                <c:pt idx="1177">
                  <c:v>218</c:v>
                </c:pt>
                <c:pt idx="1178">
                  <c:v>1381</c:v>
                </c:pt>
                <c:pt idx="1179">
                  <c:v>1727</c:v>
                </c:pt>
                <c:pt idx="1180">
                  <c:v>3665</c:v>
                </c:pt>
                <c:pt idx="1181">
                  <c:v>90</c:v>
                </c:pt>
                <c:pt idx="1182">
                  <c:v>-305</c:v>
                </c:pt>
                <c:pt idx="1183">
                  <c:v>1408</c:v>
                </c:pt>
                <c:pt idx="1184">
                  <c:v>1412</c:v>
                </c:pt>
                <c:pt idx="1185">
                  <c:v>2144</c:v>
                </c:pt>
                <c:pt idx="1186">
                  <c:v>-256</c:v>
                </c:pt>
                <c:pt idx="1187">
                  <c:v>-313</c:v>
                </c:pt>
                <c:pt idx="1188">
                  <c:v>-314</c:v>
                </c:pt>
                <c:pt idx="1189">
                  <c:v>-314</c:v>
                </c:pt>
                <c:pt idx="1190">
                  <c:v>1755</c:v>
                </c:pt>
                <c:pt idx="1191">
                  <c:v>-3</c:v>
                </c:pt>
                <c:pt idx="1192">
                  <c:v>932</c:v>
                </c:pt>
                <c:pt idx="1193">
                  <c:v>1704</c:v>
                </c:pt>
                <c:pt idx="1194">
                  <c:v>898</c:v>
                </c:pt>
                <c:pt idx="1195">
                  <c:v>789</c:v>
                </c:pt>
                <c:pt idx="1196">
                  <c:v>1173</c:v>
                </c:pt>
                <c:pt idx="1197">
                  <c:v>-218</c:v>
                </c:pt>
                <c:pt idx="1198">
                  <c:v>2773</c:v>
                </c:pt>
                <c:pt idx="1199">
                  <c:v>2366</c:v>
                </c:pt>
                <c:pt idx="1200">
                  <c:v>2684</c:v>
                </c:pt>
                <c:pt idx="1201">
                  <c:v>4371</c:v>
                </c:pt>
                <c:pt idx="1202">
                  <c:v>534</c:v>
                </c:pt>
                <c:pt idx="1203">
                  <c:v>1211</c:v>
                </c:pt>
                <c:pt idx="1204">
                  <c:v>778</c:v>
                </c:pt>
                <c:pt idx="1205">
                  <c:v>2837</c:v>
                </c:pt>
                <c:pt idx="1206">
                  <c:v>-102</c:v>
                </c:pt>
                <c:pt idx="1207">
                  <c:v>-309</c:v>
                </c:pt>
                <c:pt idx="1208">
                  <c:v>1247</c:v>
                </c:pt>
                <c:pt idx="1209">
                  <c:v>2381</c:v>
                </c:pt>
                <c:pt idx="1210">
                  <c:v>2370</c:v>
                </c:pt>
                <c:pt idx="1211">
                  <c:v>724</c:v>
                </c:pt>
                <c:pt idx="1212">
                  <c:v>667</c:v>
                </c:pt>
              </c:numCache>
            </c:numRef>
          </c:yVal>
          <c:smooth val="0"/>
          <c:extLst xmlns:c16r2="http://schemas.microsoft.com/office/drawing/2015/06/chart">
            <c:ext xmlns:c16="http://schemas.microsoft.com/office/drawing/2014/chart" uri="{C3380CC4-5D6E-409C-BE32-E72D297353CC}">
              <c16:uniqueId val="{00000000-615D-428B-A972-A82C6B4A39F1}"/>
            </c:ext>
          </c:extLst>
        </c:ser>
        <c:dLbls>
          <c:showLegendKey val="0"/>
          <c:showVal val="0"/>
          <c:showCatName val="0"/>
          <c:showSerName val="0"/>
          <c:showPercent val="0"/>
          <c:showBubbleSize val="0"/>
        </c:dLbls>
        <c:axId val="466114128"/>
        <c:axId val="466110208"/>
      </c:scatterChart>
      <c:valAx>
        <c:axId val="466114128"/>
        <c:scaling>
          <c:orientation val="minMax"/>
          <c:max val="1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minutes</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6110208"/>
        <c:crosses val="autoZero"/>
        <c:crossBetween val="midCat"/>
      </c:valAx>
      <c:valAx>
        <c:axId val="4661102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US" sz="1000" b="0" i="0" u="none" strike="noStrike" kern="1200" baseline="0">
                    <a:solidFill>
                      <a:sysClr val="windowText" lastClr="000000">
                        <a:lumMod val="65000"/>
                        <a:lumOff val="35000"/>
                      </a:sysClr>
                    </a:solidFill>
                    <a:effectLst/>
                  </a:rPr>
                  <a:t>μV</a:t>
                </a:r>
                <a:endParaRPr lang="en-US"/>
              </a:p>
            </c:rich>
          </c:tx>
          <c:layout/>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66114128"/>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16ECFE-1E32-428A-9704-1246A75C1005}">
  <ds:schemaRefs>
    <ds:schemaRef ds:uri="http://schemas.openxmlformats.org/officeDocument/2006/bibliography"/>
  </ds:schemaRefs>
</ds:datastoreItem>
</file>

<file path=docMetadata/LabelInfo.xml><?xml version="1.0" encoding="utf-8"?>
<clbl:labelList xmlns:clbl="http://schemas.microsoft.com/office/2020/mipLabelMetadata">
  <clbl:label id="{a25fff9c-3f63-4fb2-9a8a-d9bdd0321f9a}" enabled="0" method="" siteId="{a25fff9c-3f63-4fb2-9a8a-d9bdd0321f9a}" removed="1"/>
</clbl:labelList>
</file>

<file path=docProps/app.xml><?xml version="1.0" encoding="utf-8"?>
<Properties xmlns="http://schemas.openxmlformats.org/officeDocument/2006/extended-properties" xmlns:vt="http://schemas.openxmlformats.org/officeDocument/2006/docPropsVTypes">
  <Template>Normal.dotm</Template>
  <TotalTime>113</TotalTime>
  <Pages>12</Pages>
  <Words>2649</Words>
  <Characters>15103</Characters>
  <Application>Microsoft Office Word</Application>
  <DocSecurity>0</DocSecurity>
  <Lines>125</Lines>
  <Paragraphs>35</Paragraphs>
  <ScaleCrop>false</ScaleCrop>
  <Company/>
  <LinksUpToDate>false</LinksUpToDate>
  <CharactersWithSpaces>177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Steve, M.D., Ph.D.</dc:creator>
  <cp:keywords/>
  <dc:description/>
  <cp:lastModifiedBy>Saravanan R.</cp:lastModifiedBy>
  <cp:revision>76</cp:revision>
  <cp:lastPrinted>2023-10-12T18:32:00Z</cp:lastPrinted>
  <dcterms:created xsi:type="dcterms:W3CDTF">2024-01-06T23:18:00Z</dcterms:created>
  <dcterms:modified xsi:type="dcterms:W3CDTF">2024-01-24T05:42:00Z</dcterms:modified>
</cp:coreProperties>
</file>